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6C92D" w14:textId="3C1DD6A7" w:rsidR="00BA0E1F" w:rsidRPr="00F3159D" w:rsidRDefault="00BB0A9F" w:rsidP="00713A26">
      <w:pPr>
        <w:pStyle w:val="Heading2"/>
        <w:rPr>
          <w:lang w:val="en-US"/>
        </w:rPr>
      </w:pPr>
      <w:bookmarkStart w:id="0" w:name="_Toc47366486"/>
      <w:bookmarkStart w:id="1" w:name="_Toc47366894"/>
      <w:bookmarkStart w:id="2" w:name="_Toc47629806"/>
      <w:bookmarkStart w:id="3" w:name="_Toc47694297"/>
      <w:bookmarkStart w:id="4" w:name="_Toc47782055"/>
      <w:bookmarkStart w:id="5" w:name="_Toc53847663"/>
      <w:bookmarkStart w:id="6" w:name="_Toc53851607"/>
      <w:r w:rsidRPr="00F3159D">
        <w:rPr>
          <w:lang w:val="en-US"/>
        </w:rPr>
        <w:t xml:space="preserve">Multimedia Appendix </w:t>
      </w:r>
      <w:r w:rsidR="00E10E88" w:rsidRPr="00F3159D">
        <w:rPr>
          <w:lang w:val="en-US"/>
        </w:rPr>
        <w:t>3</w:t>
      </w:r>
      <w:r w:rsidRPr="00F3159D">
        <w:rPr>
          <w:lang w:val="en-US"/>
        </w:rPr>
        <w:t xml:space="preserve">: </w:t>
      </w:r>
      <w:r w:rsidR="00C631E5" w:rsidRPr="00F3159D">
        <w:rPr>
          <w:lang w:val="en-US"/>
        </w:rPr>
        <w:t xml:space="preserve">Characteristics </w:t>
      </w:r>
      <w:r w:rsidR="0068395D" w:rsidRPr="00F3159D">
        <w:rPr>
          <w:lang w:val="en-US"/>
        </w:rPr>
        <w:t xml:space="preserve">of </w:t>
      </w:r>
      <w:r w:rsidR="00E10E88" w:rsidRPr="00F3159D">
        <w:rPr>
          <w:lang w:val="en-US"/>
        </w:rPr>
        <w:t>included studies</w:t>
      </w:r>
      <w:bookmarkEnd w:id="0"/>
      <w:bookmarkEnd w:id="1"/>
      <w:r w:rsidR="0068395D" w:rsidRPr="00F3159D">
        <w:rPr>
          <w:lang w:val="en-US"/>
        </w:rPr>
        <w:t xml:space="preserve"> with references</w:t>
      </w:r>
      <w:bookmarkEnd w:id="2"/>
      <w:bookmarkEnd w:id="3"/>
      <w:bookmarkEnd w:id="4"/>
      <w:bookmarkEnd w:id="5"/>
      <w:bookmarkEnd w:id="6"/>
    </w:p>
    <w:p w14:paraId="1756AC47" w14:textId="34D046B4" w:rsidR="006F278E" w:rsidRPr="00F3159D" w:rsidRDefault="005E7F35" w:rsidP="00BA0E1F">
      <w:r w:rsidRPr="00F3159D">
        <w:t xml:space="preserve">Notes: </w:t>
      </w:r>
      <w:r w:rsidR="00570918" w:rsidRPr="00F3159D">
        <w:t xml:space="preserve">The studies are </w:t>
      </w:r>
      <w:r w:rsidR="003D2D15">
        <w:t xml:space="preserve">reported alphabetically. </w:t>
      </w:r>
      <w:r w:rsidR="00570918" w:rsidRPr="00F3159D">
        <w:t>References are in JMIR reference style</w:t>
      </w:r>
      <w:r w:rsidR="00F33BA7" w:rsidRPr="00F3159D">
        <w:t>.</w:t>
      </w:r>
    </w:p>
    <w:p w14:paraId="0E42090D" w14:textId="631BAFB9" w:rsidR="00F33BA7" w:rsidRPr="00F3159D" w:rsidRDefault="00F33BA7" w:rsidP="00BA0E1F"/>
    <w:p w14:paraId="2FB04563" w14:textId="1992E076" w:rsidR="00924AEB" w:rsidRDefault="00940892">
      <w:pPr>
        <w:pStyle w:val="TOC2"/>
        <w:tabs>
          <w:tab w:val="right" w:leader="dot" w:pos="13950"/>
        </w:tabs>
        <w:rPr>
          <w:rFonts w:eastAsiaTheme="minorEastAsia" w:cstheme="minorBidi"/>
          <w:smallCaps w:val="0"/>
          <w:noProof/>
          <w:sz w:val="24"/>
          <w:szCs w:val="24"/>
          <w:lang w:val="en-LB"/>
        </w:rPr>
      </w:pPr>
      <w:r w:rsidRPr="00F3159D">
        <w:fldChar w:fldCharType="begin"/>
      </w:r>
      <w:r w:rsidRPr="00F3159D">
        <w:instrText xml:space="preserve"> TOC \o "1-3" \h \z \u </w:instrText>
      </w:r>
      <w:r w:rsidRPr="00F3159D">
        <w:fldChar w:fldCharType="separate"/>
      </w:r>
      <w:hyperlink w:anchor="_Toc53851607" w:history="1">
        <w:r w:rsidR="00924AEB" w:rsidRPr="002A3107">
          <w:rPr>
            <w:rStyle w:val="Hyperlink"/>
            <w:noProof/>
          </w:rPr>
          <w:t>Multimedia Appendix 3: Characteristics of included studies with references</w:t>
        </w:r>
        <w:r w:rsidR="00924AEB">
          <w:rPr>
            <w:noProof/>
            <w:webHidden/>
          </w:rPr>
          <w:tab/>
        </w:r>
        <w:r w:rsidR="00924AEB">
          <w:rPr>
            <w:noProof/>
            <w:webHidden/>
          </w:rPr>
          <w:fldChar w:fldCharType="begin"/>
        </w:r>
        <w:r w:rsidR="00924AEB">
          <w:rPr>
            <w:noProof/>
            <w:webHidden/>
          </w:rPr>
          <w:instrText xml:space="preserve"> PAGEREF _Toc53851607 \h </w:instrText>
        </w:r>
        <w:r w:rsidR="00924AEB">
          <w:rPr>
            <w:noProof/>
            <w:webHidden/>
          </w:rPr>
        </w:r>
        <w:r w:rsidR="00924AEB">
          <w:rPr>
            <w:noProof/>
            <w:webHidden/>
          </w:rPr>
          <w:fldChar w:fldCharType="separate"/>
        </w:r>
        <w:r w:rsidR="00924AEB">
          <w:rPr>
            <w:noProof/>
            <w:webHidden/>
          </w:rPr>
          <w:t>1</w:t>
        </w:r>
        <w:r w:rsidR="00924AEB">
          <w:rPr>
            <w:noProof/>
            <w:webHidden/>
          </w:rPr>
          <w:fldChar w:fldCharType="end"/>
        </w:r>
      </w:hyperlink>
    </w:p>
    <w:p w14:paraId="1862B45E" w14:textId="5B69F31C" w:rsidR="00924AEB" w:rsidRDefault="00924AEB">
      <w:pPr>
        <w:pStyle w:val="TOC3"/>
        <w:tabs>
          <w:tab w:val="left" w:pos="960"/>
          <w:tab w:val="right" w:leader="dot" w:pos="13950"/>
        </w:tabs>
        <w:rPr>
          <w:rFonts w:eastAsiaTheme="minorEastAsia" w:cstheme="minorBidi"/>
          <w:i w:val="0"/>
          <w:iCs w:val="0"/>
          <w:noProof/>
          <w:sz w:val="24"/>
          <w:szCs w:val="24"/>
          <w:lang w:val="en-LB"/>
        </w:rPr>
      </w:pPr>
      <w:hyperlink w:anchor="_Toc53851608" w:history="1">
        <w:r w:rsidRPr="002A3107">
          <w:rPr>
            <w:rStyle w:val="Hyperlink"/>
            <w:noProof/>
          </w:rPr>
          <w:t>1.</w:t>
        </w:r>
        <w:r>
          <w:rPr>
            <w:rFonts w:eastAsiaTheme="minorEastAsia" w:cstheme="minorBidi"/>
            <w:i w:val="0"/>
            <w:iCs w:val="0"/>
            <w:noProof/>
            <w:sz w:val="24"/>
            <w:szCs w:val="24"/>
            <w:lang w:val="en-LB"/>
          </w:rPr>
          <w:tab/>
        </w:r>
        <w:r w:rsidRPr="002A3107">
          <w:rPr>
            <w:rStyle w:val="Hyperlink"/>
            <w:noProof/>
          </w:rPr>
          <w:t>Mobile-based Interventions (40 studies)</w:t>
        </w:r>
        <w:r>
          <w:rPr>
            <w:noProof/>
            <w:webHidden/>
          </w:rPr>
          <w:tab/>
        </w:r>
        <w:r>
          <w:rPr>
            <w:noProof/>
            <w:webHidden/>
          </w:rPr>
          <w:fldChar w:fldCharType="begin"/>
        </w:r>
        <w:r>
          <w:rPr>
            <w:noProof/>
            <w:webHidden/>
          </w:rPr>
          <w:instrText xml:space="preserve"> PAGEREF _Toc53851608 \h </w:instrText>
        </w:r>
        <w:r>
          <w:rPr>
            <w:noProof/>
            <w:webHidden/>
          </w:rPr>
        </w:r>
        <w:r>
          <w:rPr>
            <w:noProof/>
            <w:webHidden/>
          </w:rPr>
          <w:fldChar w:fldCharType="separate"/>
        </w:r>
        <w:r>
          <w:rPr>
            <w:noProof/>
            <w:webHidden/>
          </w:rPr>
          <w:t>2</w:t>
        </w:r>
        <w:r>
          <w:rPr>
            <w:noProof/>
            <w:webHidden/>
          </w:rPr>
          <w:fldChar w:fldCharType="end"/>
        </w:r>
      </w:hyperlink>
    </w:p>
    <w:p w14:paraId="1DAE45FA" w14:textId="07CFFBE1" w:rsidR="00924AEB" w:rsidRDefault="00924AEB">
      <w:pPr>
        <w:pStyle w:val="TOC3"/>
        <w:tabs>
          <w:tab w:val="left" w:pos="960"/>
          <w:tab w:val="right" w:leader="dot" w:pos="13950"/>
        </w:tabs>
        <w:rPr>
          <w:rFonts w:eastAsiaTheme="minorEastAsia" w:cstheme="minorBidi"/>
          <w:i w:val="0"/>
          <w:iCs w:val="0"/>
          <w:noProof/>
          <w:sz w:val="24"/>
          <w:szCs w:val="24"/>
          <w:lang w:val="en-LB"/>
        </w:rPr>
      </w:pPr>
      <w:hyperlink w:anchor="_Toc53851609" w:history="1">
        <w:r w:rsidRPr="002A3107">
          <w:rPr>
            <w:rStyle w:val="Hyperlink"/>
            <w:noProof/>
          </w:rPr>
          <w:t>2.</w:t>
        </w:r>
        <w:r>
          <w:rPr>
            <w:rFonts w:eastAsiaTheme="minorEastAsia" w:cstheme="minorBidi"/>
            <w:i w:val="0"/>
            <w:iCs w:val="0"/>
            <w:noProof/>
            <w:sz w:val="24"/>
            <w:szCs w:val="24"/>
            <w:lang w:val="en-LB"/>
          </w:rPr>
          <w:tab/>
        </w:r>
        <w:r w:rsidRPr="002A3107">
          <w:rPr>
            <w:rStyle w:val="Hyperlink"/>
            <w:noProof/>
          </w:rPr>
          <w:t>Web-based Interventions (68 studies)</w:t>
        </w:r>
        <w:r>
          <w:rPr>
            <w:noProof/>
            <w:webHidden/>
          </w:rPr>
          <w:tab/>
        </w:r>
        <w:r>
          <w:rPr>
            <w:noProof/>
            <w:webHidden/>
          </w:rPr>
          <w:fldChar w:fldCharType="begin"/>
        </w:r>
        <w:r>
          <w:rPr>
            <w:noProof/>
            <w:webHidden/>
          </w:rPr>
          <w:instrText xml:space="preserve"> PAGEREF _Toc53851609 \h </w:instrText>
        </w:r>
        <w:r>
          <w:rPr>
            <w:noProof/>
            <w:webHidden/>
          </w:rPr>
        </w:r>
        <w:r>
          <w:rPr>
            <w:noProof/>
            <w:webHidden/>
          </w:rPr>
          <w:fldChar w:fldCharType="separate"/>
        </w:r>
        <w:r>
          <w:rPr>
            <w:noProof/>
            <w:webHidden/>
          </w:rPr>
          <w:t>7</w:t>
        </w:r>
        <w:r>
          <w:rPr>
            <w:noProof/>
            <w:webHidden/>
          </w:rPr>
          <w:fldChar w:fldCharType="end"/>
        </w:r>
      </w:hyperlink>
    </w:p>
    <w:p w14:paraId="41BF5AC4" w14:textId="2C79110F" w:rsidR="00924AEB" w:rsidRDefault="00924AEB">
      <w:pPr>
        <w:pStyle w:val="TOC3"/>
        <w:tabs>
          <w:tab w:val="left" w:pos="960"/>
          <w:tab w:val="right" w:leader="dot" w:pos="13950"/>
        </w:tabs>
        <w:rPr>
          <w:rFonts w:eastAsiaTheme="minorEastAsia" w:cstheme="minorBidi"/>
          <w:i w:val="0"/>
          <w:iCs w:val="0"/>
          <w:noProof/>
          <w:sz w:val="24"/>
          <w:szCs w:val="24"/>
          <w:lang w:val="en-LB"/>
        </w:rPr>
      </w:pPr>
      <w:hyperlink w:anchor="_Toc53851610" w:history="1">
        <w:r w:rsidRPr="002A3107">
          <w:rPr>
            <w:rStyle w:val="Hyperlink"/>
            <w:noProof/>
          </w:rPr>
          <w:t>3.</w:t>
        </w:r>
        <w:r>
          <w:rPr>
            <w:rFonts w:eastAsiaTheme="minorEastAsia" w:cstheme="minorBidi"/>
            <w:i w:val="0"/>
            <w:iCs w:val="0"/>
            <w:noProof/>
            <w:sz w:val="24"/>
            <w:szCs w:val="24"/>
            <w:lang w:val="en-LB"/>
          </w:rPr>
          <w:tab/>
        </w:r>
        <w:r w:rsidRPr="002A3107">
          <w:rPr>
            <w:rStyle w:val="Hyperlink"/>
            <w:noProof/>
          </w:rPr>
          <w:t>Telehealth Interventions (10 studies)</w:t>
        </w:r>
        <w:r>
          <w:rPr>
            <w:noProof/>
            <w:webHidden/>
          </w:rPr>
          <w:tab/>
        </w:r>
        <w:r>
          <w:rPr>
            <w:noProof/>
            <w:webHidden/>
          </w:rPr>
          <w:fldChar w:fldCharType="begin"/>
        </w:r>
        <w:r>
          <w:rPr>
            <w:noProof/>
            <w:webHidden/>
          </w:rPr>
          <w:instrText xml:space="preserve"> PAGEREF _Toc53851610 \h </w:instrText>
        </w:r>
        <w:r>
          <w:rPr>
            <w:noProof/>
            <w:webHidden/>
          </w:rPr>
        </w:r>
        <w:r>
          <w:rPr>
            <w:noProof/>
            <w:webHidden/>
          </w:rPr>
          <w:fldChar w:fldCharType="separate"/>
        </w:r>
        <w:r>
          <w:rPr>
            <w:noProof/>
            <w:webHidden/>
          </w:rPr>
          <w:t>15</w:t>
        </w:r>
        <w:r>
          <w:rPr>
            <w:noProof/>
            <w:webHidden/>
          </w:rPr>
          <w:fldChar w:fldCharType="end"/>
        </w:r>
      </w:hyperlink>
    </w:p>
    <w:p w14:paraId="6509EDF6" w14:textId="6DEDE0CD" w:rsidR="00924AEB" w:rsidRDefault="00924AEB">
      <w:pPr>
        <w:pStyle w:val="TOC3"/>
        <w:tabs>
          <w:tab w:val="left" w:pos="960"/>
          <w:tab w:val="right" w:leader="dot" w:pos="13950"/>
        </w:tabs>
        <w:rPr>
          <w:rFonts w:eastAsiaTheme="minorEastAsia" w:cstheme="minorBidi"/>
          <w:i w:val="0"/>
          <w:iCs w:val="0"/>
          <w:noProof/>
          <w:sz w:val="24"/>
          <w:szCs w:val="24"/>
          <w:lang w:val="en-LB"/>
        </w:rPr>
      </w:pPr>
      <w:hyperlink w:anchor="_Toc53851611" w:history="1">
        <w:r w:rsidRPr="002A3107">
          <w:rPr>
            <w:rStyle w:val="Hyperlink"/>
            <w:noProof/>
          </w:rPr>
          <w:t>4.</w:t>
        </w:r>
        <w:r>
          <w:rPr>
            <w:rFonts w:eastAsiaTheme="minorEastAsia" w:cstheme="minorBidi"/>
            <w:i w:val="0"/>
            <w:iCs w:val="0"/>
            <w:noProof/>
            <w:sz w:val="24"/>
            <w:szCs w:val="24"/>
            <w:lang w:val="en-LB"/>
          </w:rPr>
          <w:tab/>
        </w:r>
        <w:r w:rsidRPr="002A3107">
          <w:rPr>
            <w:rStyle w:val="Hyperlink"/>
            <w:noProof/>
          </w:rPr>
          <w:t>Electronic Health Records (5 studies)</w:t>
        </w:r>
        <w:r>
          <w:rPr>
            <w:noProof/>
            <w:webHidden/>
          </w:rPr>
          <w:tab/>
        </w:r>
        <w:r>
          <w:rPr>
            <w:noProof/>
            <w:webHidden/>
          </w:rPr>
          <w:fldChar w:fldCharType="begin"/>
        </w:r>
        <w:r>
          <w:rPr>
            <w:noProof/>
            <w:webHidden/>
          </w:rPr>
          <w:instrText xml:space="preserve"> PAGEREF _Toc53851611 \h </w:instrText>
        </w:r>
        <w:r>
          <w:rPr>
            <w:noProof/>
            <w:webHidden/>
          </w:rPr>
        </w:r>
        <w:r>
          <w:rPr>
            <w:noProof/>
            <w:webHidden/>
          </w:rPr>
          <w:fldChar w:fldCharType="separate"/>
        </w:r>
        <w:r>
          <w:rPr>
            <w:noProof/>
            <w:webHidden/>
          </w:rPr>
          <w:t>16</w:t>
        </w:r>
        <w:r>
          <w:rPr>
            <w:noProof/>
            <w:webHidden/>
          </w:rPr>
          <w:fldChar w:fldCharType="end"/>
        </w:r>
      </w:hyperlink>
    </w:p>
    <w:p w14:paraId="48FAF1A0" w14:textId="0A909F11" w:rsidR="00924AEB" w:rsidRDefault="00924AEB">
      <w:pPr>
        <w:pStyle w:val="TOC3"/>
        <w:tabs>
          <w:tab w:val="left" w:pos="960"/>
          <w:tab w:val="right" w:leader="dot" w:pos="13950"/>
        </w:tabs>
        <w:rPr>
          <w:rFonts w:eastAsiaTheme="minorEastAsia" w:cstheme="minorBidi"/>
          <w:i w:val="0"/>
          <w:iCs w:val="0"/>
          <w:noProof/>
          <w:sz w:val="24"/>
          <w:szCs w:val="24"/>
          <w:lang w:val="en-LB"/>
        </w:rPr>
      </w:pPr>
      <w:hyperlink w:anchor="_Toc53851612" w:history="1">
        <w:r w:rsidRPr="002A3107">
          <w:rPr>
            <w:rStyle w:val="Hyperlink"/>
            <w:noProof/>
          </w:rPr>
          <w:t>5.</w:t>
        </w:r>
        <w:r>
          <w:rPr>
            <w:rFonts w:eastAsiaTheme="minorEastAsia" w:cstheme="minorBidi"/>
            <w:i w:val="0"/>
            <w:iCs w:val="0"/>
            <w:noProof/>
            <w:sz w:val="24"/>
            <w:szCs w:val="24"/>
            <w:lang w:val="en-LB"/>
          </w:rPr>
          <w:tab/>
        </w:r>
        <w:r w:rsidRPr="002A3107">
          <w:rPr>
            <w:rStyle w:val="Hyperlink"/>
            <w:noProof/>
          </w:rPr>
          <w:t>Hybrid interventions (</w:t>
        </w:r>
        <w:r w:rsidRPr="002A3107">
          <w:rPr>
            <w:rStyle w:val="Hyperlink"/>
            <w:noProof/>
            <w:lang w:val="it-IT"/>
          </w:rPr>
          <w:t>8</w:t>
        </w:r>
        <w:r w:rsidRPr="002A3107">
          <w:rPr>
            <w:rStyle w:val="Hyperlink"/>
            <w:noProof/>
          </w:rPr>
          <w:t xml:space="preserve"> studies)</w:t>
        </w:r>
        <w:r>
          <w:rPr>
            <w:noProof/>
            <w:webHidden/>
          </w:rPr>
          <w:tab/>
        </w:r>
        <w:r>
          <w:rPr>
            <w:noProof/>
            <w:webHidden/>
          </w:rPr>
          <w:fldChar w:fldCharType="begin"/>
        </w:r>
        <w:r>
          <w:rPr>
            <w:noProof/>
            <w:webHidden/>
          </w:rPr>
          <w:instrText xml:space="preserve"> PAGEREF _Toc53851612 \h </w:instrText>
        </w:r>
        <w:r>
          <w:rPr>
            <w:noProof/>
            <w:webHidden/>
          </w:rPr>
        </w:r>
        <w:r>
          <w:rPr>
            <w:noProof/>
            <w:webHidden/>
          </w:rPr>
          <w:fldChar w:fldCharType="separate"/>
        </w:r>
        <w:r>
          <w:rPr>
            <w:noProof/>
            <w:webHidden/>
          </w:rPr>
          <w:t>17</w:t>
        </w:r>
        <w:r>
          <w:rPr>
            <w:noProof/>
            <w:webHidden/>
          </w:rPr>
          <w:fldChar w:fldCharType="end"/>
        </w:r>
      </w:hyperlink>
    </w:p>
    <w:p w14:paraId="5E14593F" w14:textId="26271CB2" w:rsidR="00924AEB" w:rsidRDefault="00924AEB">
      <w:pPr>
        <w:pStyle w:val="TOC3"/>
        <w:tabs>
          <w:tab w:val="right" w:leader="dot" w:pos="13950"/>
        </w:tabs>
        <w:rPr>
          <w:rFonts w:eastAsiaTheme="minorEastAsia" w:cstheme="minorBidi"/>
          <w:i w:val="0"/>
          <w:iCs w:val="0"/>
          <w:noProof/>
          <w:sz w:val="24"/>
          <w:szCs w:val="24"/>
          <w:lang w:val="en-LB"/>
        </w:rPr>
      </w:pPr>
      <w:hyperlink w:anchor="_Toc53851613" w:history="1">
        <w:r w:rsidRPr="002A3107">
          <w:rPr>
            <w:rStyle w:val="Hyperlink"/>
            <w:noProof/>
          </w:rPr>
          <w:t>Reference List</w:t>
        </w:r>
        <w:r>
          <w:rPr>
            <w:noProof/>
            <w:webHidden/>
          </w:rPr>
          <w:tab/>
        </w:r>
        <w:r>
          <w:rPr>
            <w:noProof/>
            <w:webHidden/>
          </w:rPr>
          <w:fldChar w:fldCharType="begin"/>
        </w:r>
        <w:r>
          <w:rPr>
            <w:noProof/>
            <w:webHidden/>
          </w:rPr>
          <w:instrText xml:space="preserve"> PAGEREF _Toc53851613 \h </w:instrText>
        </w:r>
        <w:r>
          <w:rPr>
            <w:noProof/>
            <w:webHidden/>
          </w:rPr>
        </w:r>
        <w:r>
          <w:rPr>
            <w:noProof/>
            <w:webHidden/>
          </w:rPr>
          <w:fldChar w:fldCharType="separate"/>
        </w:r>
        <w:r>
          <w:rPr>
            <w:noProof/>
            <w:webHidden/>
          </w:rPr>
          <w:t>18</w:t>
        </w:r>
        <w:r>
          <w:rPr>
            <w:noProof/>
            <w:webHidden/>
          </w:rPr>
          <w:fldChar w:fldCharType="end"/>
        </w:r>
      </w:hyperlink>
    </w:p>
    <w:p w14:paraId="6030AEC7" w14:textId="4DB0A2B9" w:rsidR="004708B9" w:rsidRDefault="00940892">
      <w:r w:rsidRPr="00F3159D">
        <w:fldChar w:fldCharType="end"/>
      </w:r>
      <w:r w:rsidR="004708B9" w:rsidRPr="00F3159D">
        <w:br w:type="page"/>
      </w:r>
    </w:p>
    <w:p w14:paraId="42CD3FBA" w14:textId="77C29EF6" w:rsidR="003D2D15" w:rsidRPr="00F3159D" w:rsidRDefault="003D2D15" w:rsidP="003D2D15">
      <w:pPr>
        <w:pStyle w:val="Heading3"/>
        <w:numPr>
          <w:ilvl w:val="0"/>
          <w:numId w:val="45"/>
        </w:numPr>
        <w:rPr>
          <w:lang w:val="en-US"/>
        </w:rPr>
      </w:pPr>
      <w:bookmarkStart w:id="7" w:name="_Toc53851608"/>
      <w:r w:rsidRPr="00F3159D">
        <w:rPr>
          <w:lang w:val="en-US"/>
        </w:rPr>
        <w:lastRenderedPageBreak/>
        <w:t xml:space="preserve">Mobile-based </w:t>
      </w:r>
      <w:r>
        <w:rPr>
          <w:lang w:val="en-US"/>
        </w:rPr>
        <w:t>I</w:t>
      </w:r>
      <w:r w:rsidRPr="00F3159D">
        <w:rPr>
          <w:lang w:val="en-US"/>
        </w:rPr>
        <w:t>nterventions (</w:t>
      </w:r>
      <w:r>
        <w:rPr>
          <w:lang w:val="en-US"/>
        </w:rPr>
        <w:t>4</w:t>
      </w:r>
      <w:r w:rsidR="007954F3">
        <w:rPr>
          <w:lang w:val="en-US"/>
        </w:rPr>
        <w:t>0</w:t>
      </w:r>
      <w:r>
        <w:rPr>
          <w:lang w:val="en-US"/>
        </w:rPr>
        <w:t xml:space="preserve"> studies)</w:t>
      </w:r>
      <w:bookmarkEnd w:id="7"/>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303"/>
        <w:gridCol w:w="2056"/>
        <w:gridCol w:w="2450"/>
        <w:gridCol w:w="2335"/>
        <w:gridCol w:w="3806"/>
      </w:tblGrid>
      <w:tr w:rsidR="004F484A" w:rsidRPr="00F3159D" w14:paraId="1A97E725" w14:textId="77777777" w:rsidTr="004F484A">
        <w:trPr>
          <w:trHeight w:val="62"/>
          <w:tblHeader/>
        </w:trPr>
        <w:tc>
          <w:tcPr>
            <w:tcW w:w="1184" w:type="pct"/>
            <w:vAlign w:val="center"/>
          </w:tcPr>
          <w:p w14:paraId="571298E3" w14:textId="77777777" w:rsidR="004F484A" w:rsidRPr="00F3159D" w:rsidRDefault="004F484A" w:rsidP="00AD455E">
            <w:pPr>
              <w:rPr>
                <w:b/>
                <w:bCs/>
                <w:sz w:val="20"/>
                <w:szCs w:val="20"/>
              </w:rPr>
            </w:pPr>
            <w:r w:rsidRPr="00F3159D">
              <w:rPr>
                <w:b/>
                <w:bCs/>
                <w:sz w:val="20"/>
                <w:szCs w:val="20"/>
              </w:rPr>
              <w:t>Study ID [reference]</w:t>
            </w:r>
          </w:p>
          <w:p w14:paraId="7F801FE4" w14:textId="77777777" w:rsidR="004F484A" w:rsidRPr="00F3159D" w:rsidRDefault="004F484A" w:rsidP="00AD455E">
            <w:pPr>
              <w:rPr>
                <w:b/>
                <w:bCs/>
                <w:sz w:val="20"/>
                <w:szCs w:val="20"/>
              </w:rPr>
            </w:pPr>
          </w:p>
          <w:p w14:paraId="71546F74" w14:textId="77777777" w:rsidR="004F484A" w:rsidRPr="00F3159D" w:rsidRDefault="004F484A" w:rsidP="00AD455E">
            <w:pPr>
              <w:rPr>
                <w:b/>
                <w:bCs/>
                <w:sz w:val="20"/>
                <w:szCs w:val="20"/>
              </w:rPr>
            </w:pPr>
            <w:r w:rsidRPr="00F3159D">
              <w:rPr>
                <w:b/>
                <w:bCs/>
                <w:sz w:val="20"/>
                <w:szCs w:val="20"/>
              </w:rPr>
              <w:t>Trial number</w:t>
            </w:r>
          </w:p>
        </w:tc>
        <w:tc>
          <w:tcPr>
            <w:tcW w:w="737" w:type="pct"/>
            <w:vAlign w:val="center"/>
          </w:tcPr>
          <w:p w14:paraId="159274E6" w14:textId="77777777" w:rsidR="004F484A" w:rsidRPr="00F3159D" w:rsidRDefault="004F484A" w:rsidP="00AD455E">
            <w:pPr>
              <w:rPr>
                <w:b/>
                <w:bCs/>
                <w:sz w:val="20"/>
                <w:szCs w:val="20"/>
              </w:rPr>
            </w:pPr>
            <w:r w:rsidRPr="00F3159D">
              <w:rPr>
                <w:b/>
                <w:bCs/>
                <w:sz w:val="20"/>
                <w:szCs w:val="20"/>
              </w:rPr>
              <w:t>Country</w:t>
            </w:r>
          </w:p>
        </w:tc>
        <w:tc>
          <w:tcPr>
            <w:tcW w:w="878" w:type="pct"/>
            <w:vAlign w:val="center"/>
          </w:tcPr>
          <w:p w14:paraId="2E9B4943" w14:textId="49B09F31" w:rsidR="004F484A" w:rsidRPr="00F3159D" w:rsidRDefault="004F484A" w:rsidP="00AD455E">
            <w:pPr>
              <w:rPr>
                <w:b/>
                <w:bCs/>
                <w:sz w:val="20"/>
                <w:szCs w:val="20"/>
              </w:rPr>
            </w:pPr>
            <w:r w:rsidRPr="00F3159D">
              <w:rPr>
                <w:b/>
                <w:bCs/>
                <w:sz w:val="20"/>
                <w:szCs w:val="20"/>
              </w:rPr>
              <w:t xml:space="preserve">Technology </w:t>
            </w:r>
            <w:r w:rsidR="00637CAA">
              <w:rPr>
                <w:b/>
                <w:bCs/>
                <w:sz w:val="20"/>
                <w:szCs w:val="20"/>
              </w:rPr>
              <w:t>used</w:t>
            </w:r>
          </w:p>
        </w:tc>
        <w:tc>
          <w:tcPr>
            <w:tcW w:w="837" w:type="pct"/>
            <w:vAlign w:val="center"/>
          </w:tcPr>
          <w:p w14:paraId="1656618A" w14:textId="77777777" w:rsidR="004F484A" w:rsidRPr="00F3159D" w:rsidRDefault="004F484A" w:rsidP="00AD455E">
            <w:pPr>
              <w:rPr>
                <w:b/>
                <w:bCs/>
                <w:sz w:val="20"/>
                <w:szCs w:val="20"/>
              </w:rPr>
            </w:pPr>
            <w:r w:rsidRPr="00F3159D">
              <w:rPr>
                <w:b/>
                <w:bCs/>
                <w:sz w:val="20"/>
                <w:szCs w:val="20"/>
              </w:rPr>
              <w:t>Health condition category</w:t>
            </w:r>
          </w:p>
        </w:tc>
        <w:tc>
          <w:tcPr>
            <w:tcW w:w="1364" w:type="pct"/>
            <w:vAlign w:val="center"/>
          </w:tcPr>
          <w:p w14:paraId="0AE8A894" w14:textId="77777777" w:rsidR="004F484A" w:rsidRPr="00F3159D" w:rsidRDefault="004F484A" w:rsidP="00AD455E">
            <w:pPr>
              <w:rPr>
                <w:b/>
                <w:bCs/>
                <w:sz w:val="20"/>
                <w:szCs w:val="20"/>
              </w:rPr>
            </w:pPr>
            <w:r w:rsidRPr="00F3159D">
              <w:rPr>
                <w:b/>
                <w:bCs/>
                <w:sz w:val="20"/>
                <w:szCs w:val="20"/>
              </w:rPr>
              <w:t>Domains of the eHealth literacy model assessed</w:t>
            </w:r>
          </w:p>
        </w:tc>
      </w:tr>
      <w:tr w:rsidR="004F484A" w:rsidRPr="00F3159D" w14:paraId="479B1093" w14:textId="77777777" w:rsidTr="004F484A">
        <w:trPr>
          <w:trHeight w:val="62"/>
        </w:trPr>
        <w:tc>
          <w:tcPr>
            <w:tcW w:w="1184" w:type="pct"/>
          </w:tcPr>
          <w:p w14:paraId="42C5A214" w14:textId="782B8606" w:rsidR="004F484A" w:rsidRPr="00F3159D" w:rsidRDefault="004F484A" w:rsidP="004F484A">
            <w:r w:rsidRPr="00F3159D">
              <w:t xml:space="preserve">Bakker 2018 </w:t>
            </w:r>
            <w:r w:rsidRPr="00F3159D">
              <w:fldChar w:fldCharType="begin"/>
            </w:r>
            <w:r w:rsidR="009C7802">
              <w:instrText xml:space="preserve"> ADDIN ZOTERO_ITEM CSL_CITATION {"citationID":"Tyu4NPQ2","properties":{"formattedCitation":"[1]","plainCitation":"[1]","noteIndex":0},"citationItems":[{"id":19517,"uris":["http://zotero.org/users/457037/items/UAT3GJA5"],"uri":["http://zotero.org/users/457037/items/UAT3GJA5"],"itemData":{"id":19517,"type":"article-journal","abstract":"Many smartphone applications (apps) for mental health (MHapps) are available to the public. However, few have been the subject of a randomized controlled trial (RCT), and the change processes that are hypothesized to mediate claimed effects have not been previously studied. This RCT compared the efficacy of three publicly available MHapps to a waitlist control condition in a community sample, in which no MHapp was provided. The three MHapps included cognitive behavioural therapy (CBT) toolkit app MoodKit, mood tracking app MoodPrism, and CBT strategy app MoodMission. Participants were randomly allocated to each condition, completed a baseline assessment, downloaded their allocated MHapp, and completed a second assessment 30 days later, with n=226 included in final analyses (81% female; M age=34 years). Compared to the control condition, all MHapp groups experienced increases in mental wellbeing, MoodKit and MoodMission groups experienced decreases in depression, and no groups experienced effects on anxiety. Mediated regressions revealed that increasing coping self-efficacy, rather than emotional self-awareness or mental health literacy, was the underlying process contributing to effects on mental health for all three MHapps. MHapps appear to be an effective solution for improving public mental health, notably by improving users' confidence in their ability to cope.","archive_location":"30125790","container-title":"Behav Res Ther","DOI":"10.1016/j.brat.2018.08.003","ISSN":"1873-622X (Electronic) 0005-7967 (Linking)","note":"PMID: 30125790","page":"75-83","title":"A randomized controlled trial of three smartphone apps for enhancing public mental health","volume":"109","author":[{"family":"Bakker","given":"D."},{"family":"Kazantzis","given":"N."},{"family":"Rickwood","given":"D."},{"family":"Rickard","given":"N."}],"issued":{"date-parts":[["2018",10]]}}}],"schema":"https://github.com/citation-style-language/schema/raw/master/csl-citation.json"} </w:instrText>
            </w:r>
            <w:r w:rsidRPr="00F3159D">
              <w:fldChar w:fldCharType="separate"/>
            </w:r>
            <w:r w:rsidR="009C7802">
              <w:rPr>
                <w:noProof/>
              </w:rPr>
              <w:t>[1]</w:t>
            </w:r>
            <w:r w:rsidRPr="00F3159D">
              <w:fldChar w:fldCharType="end"/>
            </w:r>
          </w:p>
        </w:tc>
        <w:tc>
          <w:tcPr>
            <w:tcW w:w="737" w:type="pct"/>
          </w:tcPr>
          <w:p w14:paraId="7C8A1317" w14:textId="77777777" w:rsidR="004F484A" w:rsidRPr="00F3159D" w:rsidRDefault="004F484A" w:rsidP="004F484A">
            <w:r w:rsidRPr="00F3159D">
              <w:t>Australia</w:t>
            </w:r>
          </w:p>
        </w:tc>
        <w:tc>
          <w:tcPr>
            <w:tcW w:w="878" w:type="pct"/>
          </w:tcPr>
          <w:p w14:paraId="580B5E6D" w14:textId="2AEA9EED" w:rsidR="004F484A" w:rsidRPr="004F484A" w:rsidRDefault="004F484A" w:rsidP="004F484A">
            <w:r w:rsidRPr="004F484A">
              <w:t>App</w:t>
            </w:r>
          </w:p>
        </w:tc>
        <w:tc>
          <w:tcPr>
            <w:tcW w:w="837" w:type="pct"/>
          </w:tcPr>
          <w:p w14:paraId="47326C37" w14:textId="77777777" w:rsidR="004F484A" w:rsidRPr="00F3159D" w:rsidRDefault="004F484A" w:rsidP="004F484A">
            <w:r w:rsidRPr="00F3159D">
              <w:t xml:space="preserve">Mental health: </w:t>
            </w:r>
            <w:r>
              <w:t>M</w:t>
            </w:r>
            <w:r w:rsidRPr="00F3159D">
              <w:t>ental health</w:t>
            </w:r>
            <w:r>
              <w:t xml:space="preserve"> in general</w:t>
            </w:r>
          </w:p>
        </w:tc>
        <w:tc>
          <w:tcPr>
            <w:tcW w:w="1364" w:type="pct"/>
          </w:tcPr>
          <w:p w14:paraId="746E540B" w14:textId="77777777" w:rsidR="004F484A" w:rsidRPr="00F3159D" w:rsidRDefault="004F484A" w:rsidP="004F484A">
            <w:r w:rsidRPr="00F3159D">
              <w:t>Health Literacy</w:t>
            </w:r>
          </w:p>
        </w:tc>
      </w:tr>
      <w:tr w:rsidR="004F484A" w:rsidRPr="00F3159D" w14:paraId="7867C8E3"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79EB0490" w14:textId="037FCE61" w:rsidR="004F484A" w:rsidRPr="00F3159D" w:rsidRDefault="004F484A" w:rsidP="004F484A">
            <w:proofErr w:type="spellStart"/>
            <w:r w:rsidRPr="00F3159D">
              <w:t>Bukova</w:t>
            </w:r>
            <w:proofErr w:type="spellEnd"/>
            <w:r w:rsidRPr="00F3159D">
              <w:t xml:space="preserve"> 2018 </w:t>
            </w:r>
            <w:r w:rsidRPr="00F3159D">
              <w:fldChar w:fldCharType="begin"/>
            </w:r>
            <w:r w:rsidR="009C7802">
              <w:instrText xml:space="preserve"> ADDIN ZOTERO_ITEM CSL_CITATION {"citationID":"jZpL2Z69","properties":{"formattedCitation":"[2]","plainCitation":"[2]","noteIndex":0},"citationItems":[{"id":19691,"uris":["http://zotero.org/users/457037/items/MN7H3Y8F"],"uri":["http://zotero.org/users/457037/items/MN7H3Y8F"],"itemData":{"id":19691,"type":"article-journal","abstract":"BACKGROUND: Guidelines on modifiable risk factors regarding cardiological patients are poorly implemented in clinical practice perhaps due to low health literacy. Several digital tools for improving lifestyle and behavioural intervention were developed. Our primary aim is to evaluate the effectiveness of a digital exercise prescription tool on the adherence to physical activity recommendations among patients with cardiovascular diseases. METHODS: A randomized controlled trial will be realized in cooperation with Cardiovascular Health Centres in Eastern Slovakia. Patients recruited through their cardiologists, will be randomised at 1:1 ratio to the three-months' experimental condition or control condition. The experimental group will receive standard lifestyle consultation leading to individually optimized prescription of physical activity. The control group will receive standard, usual-cardio-care lifestyle counselling, also in the domain of physical activity. The digital system will be used for optimized exercise prescription. The primary outcome is a change in the patient's adherence to exercise recommendations. Data will be collected in both groups prior to consultation and after 3 months. DISCUSSION: This study protocol presents background and design of a randomized control trial to investigate the effectiveness of a digital system-provide exercise prescription tool on the adherence to physical activity recommendations. An optimized exercise prescription that better reflects patient's diagnosis, comorbidities and medication can have a significant impact on secondary prevention of cardiovascular disease. This trial can provide important evidence about the effectiveness of digital exercise guidance in everyday practice of cardiovascular healthcare. TRIAL REGISTRATION: The study was registered on 1st November, 2017 and is available online at ClinicalTrials.gov (ID: NCT03329053 ).","archive_location":"29618329","container-title":"BMC Public Health","DOI":"10.1186/s12889-018-5349-1","ISSN":"1471-2458 (Electronic) 1471-2458 (Linking)","issue":"1","note":"PMID: 29618329","page":"454","title":"A randomized controlled trial to evaluate utilization of physical activity recommendations among patients of cardiovascular healthcare centres in Eastern Slovakia: study design and rationale of the AWATAR study","volume":"18","author":[{"family":"Zelko","given":"A."},{"family":"Bukova","given":"A."},{"family":"Kolarcik","given":"P."},{"family":"Bakalar","given":"P."},{"family":"Majercak","given":"I."},{"family":"Potocnikova","given":"J."},{"family":"Reijneveld","given":"S. A."},{"family":"Dijk","given":"J. P.","non-dropping-particle":"van"}],"issued":{"date-parts":[["2018",4,4]]}}}],"schema":"https://github.com/citation-style-language/schema/raw/master/csl-citation.json"} </w:instrText>
            </w:r>
            <w:r w:rsidRPr="00F3159D">
              <w:fldChar w:fldCharType="separate"/>
            </w:r>
            <w:r w:rsidR="009C7802">
              <w:rPr>
                <w:noProof/>
              </w:rPr>
              <w:t>[2]</w:t>
            </w:r>
            <w:r w:rsidRPr="00F3159D">
              <w:fldChar w:fldCharType="end"/>
            </w:r>
          </w:p>
          <w:p w14:paraId="481AF2C9" w14:textId="77777777" w:rsidR="004F484A" w:rsidRPr="00F3159D" w:rsidRDefault="004F484A" w:rsidP="004F484A"/>
          <w:p w14:paraId="4CE0E734" w14:textId="77777777" w:rsidR="004F484A" w:rsidRPr="00F3159D" w:rsidRDefault="004F484A" w:rsidP="004F484A">
            <w:r w:rsidRPr="00F3159D">
              <w:t>NCT03329053</w:t>
            </w:r>
          </w:p>
        </w:tc>
        <w:tc>
          <w:tcPr>
            <w:tcW w:w="737" w:type="pct"/>
            <w:tcBorders>
              <w:top w:val="single" w:sz="4" w:space="0" w:color="000000"/>
              <w:left w:val="single" w:sz="4" w:space="0" w:color="000000"/>
              <w:bottom w:val="single" w:sz="4" w:space="0" w:color="000000"/>
              <w:right w:val="single" w:sz="4" w:space="0" w:color="000000"/>
            </w:tcBorders>
          </w:tcPr>
          <w:p w14:paraId="43FB1544" w14:textId="77777777" w:rsidR="004F484A" w:rsidRPr="00F3159D" w:rsidRDefault="004F484A" w:rsidP="004F484A">
            <w:r w:rsidRPr="00F3159D">
              <w:t>Slovakia</w:t>
            </w:r>
          </w:p>
        </w:tc>
        <w:tc>
          <w:tcPr>
            <w:tcW w:w="878" w:type="pct"/>
            <w:tcBorders>
              <w:top w:val="single" w:sz="4" w:space="0" w:color="000000"/>
              <w:left w:val="single" w:sz="4" w:space="0" w:color="000000"/>
              <w:bottom w:val="single" w:sz="4" w:space="0" w:color="000000"/>
              <w:right w:val="single" w:sz="4" w:space="0" w:color="000000"/>
            </w:tcBorders>
          </w:tcPr>
          <w:p w14:paraId="126BB5BC" w14:textId="70A6CB4F"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4927B394" w14:textId="77777777" w:rsidR="004F484A" w:rsidRPr="00F3159D" w:rsidRDefault="004F484A" w:rsidP="004F484A">
            <w:r w:rsidRPr="00F3159D">
              <w:t xml:space="preserve">NCDs/Chronic conditions: Cardiovascular </w:t>
            </w:r>
            <w:r>
              <w:t>di</w:t>
            </w:r>
            <w:r w:rsidRPr="00F3159D">
              <w:t>seases</w:t>
            </w:r>
            <w:r>
              <w:t xml:space="preserve"> in general</w:t>
            </w:r>
          </w:p>
        </w:tc>
        <w:tc>
          <w:tcPr>
            <w:tcW w:w="1364" w:type="pct"/>
            <w:tcBorders>
              <w:top w:val="single" w:sz="4" w:space="0" w:color="000000"/>
              <w:left w:val="single" w:sz="4" w:space="0" w:color="000000"/>
              <w:bottom w:val="single" w:sz="4" w:space="0" w:color="000000"/>
              <w:right w:val="single" w:sz="4" w:space="0" w:color="000000"/>
            </w:tcBorders>
          </w:tcPr>
          <w:p w14:paraId="13211D25" w14:textId="77777777" w:rsidR="004F484A" w:rsidRPr="00F3159D" w:rsidRDefault="004F484A" w:rsidP="004F484A">
            <w:r w:rsidRPr="00F3159D">
              <w:t>Health Literacy</w:t>
            </w:r>
          </w:p>
        </w:tc>
      </w:tr>
      <w:tr w:rsidR="004F484A" w:rsidRPr="00F3159D" w14:paraId="71D72396"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4092B25D" w14:textId="1F2AD717" w:rsidR="004F484A" w:rsidRPr="00F3159D" w:rsidRDefault="004F484A" w:rsidP="004F484A">
            <w:r w:rsidRPr="00F3159D">
              <w:t xml:space="preserve">Chu 2019 </w:t>
            </w:r>
            <w:r w:rsidRPr="00F3159D">
              <w:fldChar w:fldCharType="begin"/>
            </w:r>
            <w:r w:rsidR="009C7802">
              <w:instrText xml:space="preserve"> ADDIN ZOTERO_ITEM CSL_CITATION {"citationID":"Jgu6X5FE","properties":{"formattedCitation":"[3]","plainCitation":"[3]","noteIndex":0},"citationItems":[{"id":19531,"uris":["http://zotero.org/users/457037/items/7GSTJKJU"],"uri":["http://zotero.org/users/457037/items/7GSTJKJU"],"itemData":{"id":19531,"type":"article-journal","abstract":"Importance: There is global pressure to respond to the burden posed by adolescent mental health problems. The National Mental Health Commission has made a call for investment in mobile health services directed at prevention and early intervention to relieve the demand on targeted mental health services that are costly to provide. Parents and primary caregivers play a significant role in the lives of adolescents and are important targets for such efforts. Currently, there is no evidence for the effectiveness of programs delivered solely via text message for parents of adolescents. Objective: To evaluate the effects of a text-messaging program (MyTeen) on promoting parental competence and mental health literacy for parents of adolescents. Design, Setting, and Participants: A parallel 2-group randomized clinical trial was conducted in New Zealand. A total of 221 parents and primary caregivers of adolescents aged 10 to 15 years were recruited from March 19 to August 17, 2018, via community outreach and social media and were randomly allocated 1:1 into the control or the intervention group. Statistical analysis was performed on the principle of intention to treat with adjustment for baseline factors and ethnicity. Intervention: A text-messaging program for parents of adolescents (age 10-15 years) to promote parental competence and mental health literacy. Participants received 1 daily text message over 4 weeks. Main Outcomes and Measures: Parental competence, assessed at 1 month after randomization by the Parenting Sense of Competence Scale. Results: In total, 221 participants (214 [96.8%] female) were randomized, 109 to the intervention group and 112 to the control group; 201 participants (91%) completed the trial at 3 months. Significant group difference was observed on the primary outcome at the end of 1 month of intervention, with participants reporting a higher level of parental competence than those in the control group (estimated mean difference, 3.33 points; 95% CI, 1.37-5.29 points; P = .002). Except for knowledge about mental health, all secondary outcomes were significant, including continued improvement in parental competence at 3 months (estimated mean difference, 4.08 points; 95% CI, 1.96-6.20 points; P &lt; .001), knowledge of help seeking (estimated mean difference, 0.99 points; 95% CI, 0.49-1.50 points; P &lt; .001), parental distress (estimated mean difference, -2.39 points; 95% CI, -4.37 to -0.40 points; P = .02), and parent-adolescent communication (estimated mean difference, 2.21 points; 95% CI, 0.48-3.95 points; P = .01), with participants in the intervention group reporting better parenting-related outcomes than the control group at 1 and 3 months after the intervention. Conclusions and Relevance: This text-messaging program for parents of adolescents appears to be an effective and feasible way to facilitate the implementation and delivery of evidence-based information to populations that are not easily reached with other intervention modalities. The program can be easily scaled up for delivery as an early preventive intervention and may represent a less expensive option for service delivery. Trial Registration: anzctr.org.au Identifier: ACTRN12618000117213.","archive_location":"31509210","container-title":"JAMA Netw Open","DOI":"10.1001/jamanetworkopen.2019.11120","ISSN":"2574-3805 (Electronic) 2574-3805 (Linking)","issue":"9","note":"PMID: 31509210","page":"e1911120","title":"Effect of MyTeen SMS-Based Mobile Intervention for Parents of Adolescents: A Randomized Clinical Trial","volume":"2","author":[{"family":"Chu","given":"J. T. W."},{"family":"Wadham","given":"A."},{"family":"Jiang","given":"Y."},{"family":"Whittaker","given":"R."},{"family":"Stasiak","given":"K."},{"family":"Shepherd","given":"M."},{"family":"Bullen","given":"C."}],"issued":{"date-parts":[["2019",9,4]]}}}],"schema":"https://github.com/citation-style-language/schema/raw/master/csl-citation.json"} </w:instrText>
            </w:r>
            <w:r w:rsidRPr="00F3159D">
              <w:fldChar w:fldCharType="separate"/>
            </w:r>
            <w:r w:rsidR="009C7802">
              <w:rPr>
                <w:noProof/>
              </w:rPr>
              <w:t>[3]</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39F7ADB3" w14:textId="77777777" w:rsidR="004F484A" w:rsidRPr="00F3159D" w:rsidRDefault="004F484A" w:rsidP="004F484A">
            <w:r w:rsidRPr="00F3159D">
              <w:t>New Zealand</w:t>
            </w:r>
          </w:p>
        </w:tc>
        <w:tc>
          <w:tcPr>
            <w:tcW w:w="878" w:type="pct"/>
            <w:tcBorders>
              <w:top w:val="single" w:sz="4" w:space="0" w:color="000000"/>
              <w:left w:val="single" w:sz="4" w:space="0" w:color="000000"/>
              <w:bottom w:val="single" w:sz="4" w:space="0" w:color="000000"/>
              <w:right w:val="single" w:sz="4" w:space="0" w:color="000000"/>
            </w:tcBorders>
          </w:tcPr>
          <w:p w14:paraId="6DCF6C3D" w14:textId="2F464B3C" w:rsidR="004F484A" w:rsidRPr="004F484A" w:rsidRDefault="004F484A" w:rsidP="004F484A">
            <w:r w:rsidRPr="004F484A">
              <w:t>Text messaging</w:t>
            </w:r>
          </w:p>
        </w:tc>
        <w:tc>
          <w:tcPr>
            <w:tcW w:w="837" w:type="pct"/>
            <w:tcBorders>
              <w:top w:val="single" w:sz="4" w:space="0" w:color="000000"/>
              <w:left w:val="single" w:sz="4" w:space="0" w:color="000000"/>
              <w:bottom w:val="single" w:sz="4" w:space="0" w:color="000000"/>
              <w:right w:val="single" w:sz="4" w:space="0" w:color="000000"/>
            </w:tcBorders>
          </w:tcPr>
          <w:p w14:paraId="4978538D" w14:textId="77777777" w:rsidR="004F484A" w:rsidRPr="00F3159D" w:rsidRDefault="004F484A" w:rsidP="004F484A">
            <w:r w:rsidRPr="00F3159D">
              <w:t xml:space="preserve">Mental health: </w:t>
            </w:r>
            <w:r>
              <w:t>P</w:t>
            </w:r>
            <w:r w:rsidRPr="00F3159D">
              <w:t>arental</w:t>
            </w:r>
            <w:r w:rsidRPr="00F3159D">
              <w:br/>
              <w:t>competence and mental health literacy</w:t>
            </w:r>
          </w:p>
        </w:tc>
        <w:tc>
          <w:tcPr>
            <w:tcW w:w="1364" w:type="pct"/>
            <w:tcBorders>
              <w:top w:val="single" w:sz="4" w:space="0" w:color="000000"/>
              <w:left w:val="single" w:sz="4" w:space="0" w:color="000000"/>
              <w:bottom w:val="single" w:sz="4" w:space="0" w:color="000000"/>
              <w:right w:val="single" w:sz="4" w:space="0" w:color="000000"/>
            </w:tcBorders>
          </w:tcPr>
          <w:p w14:paraId="282A1793" w14:textId="77777777" w:rsidR="004F484A" w:rsidRPr="00F3159D" w:rsidRDefault="004F484A" w:rsidP="004F484A">
            <w:r w:rsidRPr="00F3159D">
              <w:t>Health Literacy</w:t>
            </w:r>
          </w:p>
        </w:tc>
      </w:tr>
      <w:tr w:rsidR="004F484A" w:rsidRPr="00F3159D" w14:paraId="4701DD5A"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657D32BE" w14:textId="0951C788" w:rsidR="004F484A" w:rsidRPr="00F3159D" w:rsidRDefault="004F484A" w:rsidP="004F484A">
            <w:r w:rsidRPr="00F3159D">
              <w:t xml:space="preserve">Connor 2017 </w:t>
            </w:r>
            <w:r w:rsidRPr="00F3159D">
              <w:fldChar w:fldCharType="begin"/>
            </w:r>
            <w:r w:rsidR="009C7802">
              <w:instrText xml:space="preserve"> ADDIN ZOTERO_ITEM CSL_CITATION {"citationID":"bTqYgW68","properties":{"formattedCitation":"[4]","plainCitation":"[4]","noteIndex":0},"citationItems":[{"id":19500,"uris":["http://zotero.org/users/457037/items/YFNGUKAZ"],"uri":["http://zotero.org/users/457037/items/YFNGUKAZ"],"itemData":{"id":19500,"type":"article-journal","abstract":"INTERVENTION: The overall aim of the project is to improve, through the implementation of a decision aid (myAID), quality of life, empowerment, quality of decision making, an</w:instrText>
            </w:r>
            <w:r w:rsidR="009C7802">
              <w:rPr>
                <w:rFonts w:hint="eastAsia"/>
              </w:rPr>
              <w:instrText>d disease control of patients receiving treatment for ulcerative colitis (UC). myAID is an internet</w:instrText>
            </w:r>
            <w:r w:rsidR="009C7802">
              <w:rPr>
                <w:rFonts w:hint="eastAsia"/>
              </w:rPr>
              <w:instrText>‐</w:instrText>
            </w:r>
            <w:r w:rsidR="009C7802">
              <w:rPr>
                <w:rFonts w:hint="eastAsia"/>
              </w:rPr>
              <w:instrText xml:space="preserve">based multimedia decision aid (Emmi Solutions, Chicago) designed to support shared decision making for treatment choices in UC management. Its content was </w:instrText>
            </w:r>
            <w:r w:rsidR="009C7802">
              <w:instrText>determined following a survey of 460 UC patients from USA and Australia which confirmed that most patients with UC want better understanding about UC and its treatments, and wish to participate in shared decision making with their gastroenterologist when making treatment decisions. Content: Organised into small chapters that can be viewed repeatedly as necessary, myAID aims to enhance the viewer's understanding of UC including its risks and potential complications, goals of treatment as well as benefits and risks of a range of surgical and medical treatment options available. Interactivity: myAID can be accessed using any computer by a unique link assigned to the viewer during the study. Study participants will be asked to view myAID in their own time and space. myAID has several interactive components that prompt patients to answer questions about their current symptoms and concerns, allows them to return and skip to a specific chapter of their interest after viewing the entire tool at least once, and to take virtual notes and print these as required to discuss with their doctor. A summary of all the information provided in myAID can also be printed once all the contents have been viewed. The intervention will be administered in a two arm, prospective cluster randomised controlled trial involving 22 sites across New South Wales (NSW), South Australia (SA), Victoria (Vic), Queensland (QLD) and Western Australia (WA). Half ie 11 of the sites or clusters will be allocated to the intervention arm where myAID</w:instrText>
            </w:r>
            <w:r w:rsidR="009C7802">
              <w:rPr>
                <w:rFonts w:hint="eastAsia"/>
              </w:rPr>
              <w:instrText xml:space="preserve"> will be made accessible to patients routinely throughout the 12</w:instrText>
            </w:r>
            <w:r w:rsidR="009C7802">
              <w:rPr>
                <w:rFonts w:hint="eastAsia"/>
              </w:rPr>
              <w:instrText>‐</w:instrText>
            </w:r>
            <w:r w:rsidR="009C7802">
              <w:rPr>
                <w:rFonts w:hint="eastAsia"/>
              </w:rPr>
              <w:instrText>month study period in addition to usual care. Consenting patients will be asked to complete a baseline online questionnaire and test for faecal calprotectin before they view myAID and return</w:instrText>
            </w:r>
            <w:r w:rsidR="009C7802">
              <w:instrText xml:space="preserve"> to their consultant for further discussion about their management. All participants in the intervention arm of the study will be required to view myAID at least once, as they will not be able to progress through the study without viewing it (which will constitute a minimum requirement of the baseline assessment for them). From thereon, they will be encouraged to view myAID as often as necessary to help with their decision making during the entire study period. An online questionnaire will be completed after the initial viewing of myAID to assess the patient’s perception of the usefulness and acceptability of myAID, and whether the patient used any other information material than myAID. Additional online questionnaires and FC samples will be collected at 2 months, 6 months, and 12 months, all of which can be done from the patient’s home. The online questionnaires will collect patient’s demographic and basic clinical information eg hospital admissions, and also ask the patient to complete the following mea</w:instrText>
            </w:r>
            <w:r w:rsidR="009C7802">
              <w:rPr>
                <w:rFonts w:hint="eastAsia"/>
              </w:rPr>
              <w:instrText>sures: Assessment of Quality of Life</w:instrText>
            </w:r>
            <w:r w:rsidR="009C7802">
              <w:rPr>
                <w:rFonts w:hint="eastAsia"/>
              </w:rPr>
              <w:instrText>‐</w:instrText>
            </w:r>
            <w:r w:rsidR="009C7802">
              <w:rPr>
                <w:rFonts w:hint="eastAsia"/>
              </w:rPr>
              <w:instrText xml:space="preserve">8D, Health Literacy Questionnaire, Health Education Impact Questionnaire, Decisional Conflict Scale, Trust in Physician Scale, Hospital Anxiety and Depression Scale </w:instrText>
            </w:r>
            <w:r w:rsidR="009C7802">
              <w:rPr>
                <w:rFonts w:hint="eastAsia"/>
              </w:rPr>
              <w:instrText>–</w:instrText>
            </w:r>
            <w:r w:rsidR="009C7802">
              <w:rPr>
                <w:rFonts w:hint="eastAsia"/>
              </w:rPr>
              <w:instrText xml:space="preserve"> Anxiety, Morisky Medication Adherence Scale</w:instrText>
            </w:r>
            <w:r w:rsidR="009C7802">
              <w:rPr>
                <w:rFonts w:hint="eastAsia"/>
              </w:rPr>
              <w:instrText>‐</w:instrText>
            </w:r>
            <w:r w:rsidR="009C7802">
              <w:rPr>
                <w:rFonts w:hint="eastAsia"/>
              </w:rPr>
              <w:instrText>8, Simple Clinical Colitis Activity Index, and Work Productivity and Activity Index. CONDITION: Ulcerative colitis PRIMARY OUTCOME: Health</w:instrText>
            </w:r>
            <w:r w:rsidR="009C7802">
              <w:rPr>
                <w:rFonts w:hint="eastAsia"/>
              </w:rPr>
              <w:instrText>‐</w:instrText>
            </w:r>
            <w:r w:rsidR="009C7802">
              <w:rPr>
                <w:rFonts w:hint="eastAsia"/>
              </w:rPr>
              <w:instrText>related quality of life, as measured by Assessment of Quality of Life</w:instrText>
            </w:r>
            <w:r w:rsidR="009C7802">
              <w:rPr>
                <w:rFonts w:hint="eastAsia"/>
              </w:rPr>
              <w:instrText>‐</w:instrText>
            </w:r>
            <w:r w:rsidR="009C7802">
              <w:rPr>
                <w:rFonts w:hint="eastAsia"/>
              </w:rPr>
              <w:instrText xml:space="preserve">8D SECONDARY OUTCOME: Acceptability of the decision aid, as measured by questions specifically developed for the study Anxiety, as measured by Hospital Anxiety Depression Scale </w:instrText>
            </w:r>
            <w:r w:rsidR="009C7802">
              <w:rPr>
                <w:rFonts w:hint="eastAsia"/>
              </w:rPr>
              <w:instrText>‐</w:instrText>
            </w:r>
            <w:r w:rsidR="009C7802">
              <w:rPr>
                <w:rFonts w:hint="eastAsia"/>
              </w:rPr>
              <w:instrText xml:space="preserve"> Anxiety Disease activity and control, as measured by faecal calprotectin Disease activity and control, as measured by proportion of patients requiring surgery (captured through self</w:instrText>
            </w:r>
            <w:r w:rsidR="009C7802">
              <w:rPr>
                <w:rFonts w:hint="eastAsia"/>
              </w:rPr>
              <w:instrText>‐</w:instrText>
            </w:r>
            <w:r w:rsidR="009C7802">
              <w:rPr>
                <w:rFonts w:hint="eastAsia"/>
              </w:rPr>
              <w:instrText>report via on ine questionnnaire) Disease activity and control, as measured by proportion of patients requiring unplanned hospital admissions (captured through self</w:instrText>
            </w:r>
            <w:r w:rsidR="009C7802">
              <w:rPr>
                <w:rFonts w:hint="eastAsia"/>
              </w:rPr>
              <w:instrText>‐</w:instrText>
            </w:r>
            <w:r w:rsidR="009C7802">
              <w:rPr>
                <w:rFonts w:hint="eastAsia"/>
              </w:rPr>
              <w:instrText>report via online questionnnaire) Disease activity and control, as measured by proportion of patients taking steroids (captured through self</w:instrText>
            </w:r>
            <w:r w:rsidR="009C7802">
              <w:rPr>
                <w:rFonts w:hint="eastAsia"/>
              </w:rPr>
              <w:instrText>‐</w:instrText>
            </w:r>
            <w:r w:rsidR="009C7802">
              <w:rPr>
                <w:rFonts w:hint="eastAsia"/>
              </w:rPr>
              <w:instrText>report via online questionnnaire) Disease activity and control, as measured by the Simple Clinical Colitis Activity Index Empowerment, as measured by Health Education Impact Questionnaire 3.0 Health literacy, as measured by Health Literacy Questionnaire Medication adherence, as measured by Morisky Medication Adherence Scale</w:instrText>
            </w:r>
            <w:r w:rsidR="009C7802">
              <w:rPr>
                <w:rFonts w:hint="eastAsia"/>
              </w:rPr>
              <w:instrText>‐</w:instrText>
            </w:r>
            <w:r w:rsidR="009C7802">
              <w:rPr>
                <w:rFonts w:hint="eastAsia"/>
              </w:rPr>
              <w:instrText>8 Productivity, as measured by Work Productivity and Activity Index Quality of d</w:instrText>
            </w:r>
            <w:r w:rsidR="009C7802">
              <w:instrText>ecision making, as measured by Decisional Conflict Scale Quality of decision making, as measured by Trust in Physician Scale INCLUSION CRITERIA: Patients will be eligible to participate in the study if they: a) have a diagnosis of ulcerative colitis (UC);</w:instrText>
            </w:r>
            <w:r w:rsidR="009C7802">
              <w:rPr>
                <w:rFonts w:hint="eastAsia"/>
              </w:rPr>
              <w:instrText xml:space="preserve"> b) are 18+ years; c) have failed or are failing oral +/</w:instrText>
            </w:r>
            <w:r w:rsidR="009C7802">
              <w:rPr>
                <w:rFonts w:hint="eastAsia"/>
              </w:rPr>
              <w:instrText>‐</w:instrText>
            </w:r>
            <w:r w:rsidR="009C7802">
              <w:rPr>
                <w:rFonts w:hint="eastAsia"/>
              </w:rPr>
              <w:instrText xml:space="preserve"> rectal 5</w:instrText>
            </w:r>
            <w:r w:rsidR="009C7802">
              <w:rPr>
                <w:rFonts w:hint="eastAsia"/>
              </w:rPr>
              <w:instrText>‐</w:instrText>
            </w:r>
            <w:r w:rsidR="009C7802">
              <w:rPr>
                <w:rFonts w:hint="eastAsia"/>
              </w:rPr>
              <w:instrText>aminosalicylate (5</w:instrText>
            </w:r>
            <w:r w:rsidR="009C7802">
              <w:rPr>
                <w:rFonts w:hint="eastAsia"/>
              </w:rPr>
              <w:instrText>‐</w:instrText>
            </w:r>
            <w:r w:rsidR="009C7802">
              <w:rPr>
                <w:rFonts w:hint="eastAsia"/>
              </w:rPr>
              <w:instrText>ASA) therapy or any therapy beyond 5</w:instrText>
            </w:r>
            <w:r w:rsidR="009C7802">
              <w:rPr>
                <w:rFonts w:hint="eastAsia"/>
              </w:rPr>
              <w:instrText>‐</w:instrText>
            </w:r>
            <w:r w:rsidR="009C7802">
              <w:rPr>
                <w:rFonts w:hint="eastAsia"/>
              </w:rPr>
              <w:instrText>ASAs (failure includes non</w:instrText>
            </w:r>
            <w:r w:rsidR="009C7802">
              <w:rPr>
                <w:rFonts w:hint="eastAsia"/>
              </w:rPr>
              <w:instrText>‐</w:instrText>
            </w:r>
            <w:r w:rsidR="009C7802">
              <w:rPr>
                <w:rFonts w:hint="eastAsia"/>
              </w:rPr>
              <w:instrText>adherence); d) are making a new decision about therapy; e) can communicate in English; and f) have access</w:instrText>
            </w:r>
            <w:r w:rsidR="009C7802">
              <w:instrText xml:space="preserve"> to internet and email","archive_location":"CN-01885778","container-title":"http://www.who.int/trialsearch/Trial2.aspx?TrialID=ACTRN12617001246370","title":"Use of an Internet-based Decision Aid (myAID) for Ulcerative Colitis Patients to Improve Quality of Life, Empowerment, Decision Making and Disease Control","URL":"https://www.cochranelibrary.com/central/doi/10.1002/central/CN-01885778/full","author":[{"literal":"Actrn"}],"issued":{"date-parts":[["2017"]]}}}],"schema":"https://github.com/citation-style-language/schema/raw/master/csl-citation.json"} </w:instrText>
            </w:r>
            <w:r w:rsidRPr="00F3159D">
              <w:fldChar w:fldCharType="separate"/>
            </w:r>
            <w:r w:rsidR="009C7802">
              <w:rPr>
                <w:noProof/>
              </w:rPr>
              <w:t>[4]</w:t>
            </w:r>
            <w:r w:rsidRPr="00F3159D">
              <w:fldChar w:fldCharType="end"/>
            </w:r>
          </w:p>
          <w:p w14:paraId="0F10899B" w14:textId="77777777" w:rsidR="004F484A" w:rsidRPr="00F3159D" w:rsidRDefault="004F484A" w:rsidP="004F484A"/>
          <w:p w14:paraId="087BA5FA" w14:textId="77777777" w:rsidR="004F484A" w:rsidRPr="00F3159D" w:rsidRDefault="004F484A" w:rsidP="004F484A">
            <w:r w:rsidRPr="00F3159D">
              <w:t>ACTRN12617001246370</w:t>
            </w:r>
          </w:p>
        </w:tc>
        <w:tc>
          <w:tcPr>
            <w:tcW w:w="737" w:type="pct"/>
            <w:tcBorders>
              <w:top w:val="single" w:sz="4" w:space="0" w:color="000000"/>
              <w:left w:val="single" w:sz="4" w:space="0" w:color="000000"/>
              <w:bottom w:val="single" w:sz="4" w:space="0" w:color="000000"/>
              <w:right w:val="single" w:sz="4" w:space="0" w:color="000000"/>
            </w:tcBorders>
          </w:tcPr>
          <w:p w14:paraId="79E09662" w14:textId="77777777" w:rsidR="004F484A" w:rsidRPr="00F3159D" w:rsidRDefault="004F484A" w:rsidP="004F484A">
            <w:r w:rsidRPr="00F3159D">
              <w:t>Australia</w:t>
            </w:r>
          </w:p>
        </w:tc>
        <w:tc>
          <w:tcPr>
            <w:tcW w:w="878" w:type="pct"/>
            <w:tcBorders>
              <w:top w:val="single" w:sz="4" w:space="0" w:color="000000"/>
              <w:left w:val="single" w:sz="4" w:space="0" w:color="000000"/>
              <w:bottom w:val="single" w:sz="4" w:space="0" w:color="000000"/>
              <w:right w:val="single" w:sz="4" w:space="0" w:color="000000"/>
            </w:tcBorders>
          </w:tcPr>
          <w:p w14:paraId="37F62EDB" w14:textId="26973385"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7A7047C5" w14:textId="77777777" w:rsidR="004F484A" w:rsidRPr="00F3159D" w:rsidRDefault="004F484A" w:rsidP="004F484A">
            <w:r w:rsidRPr="00F3159D">
              <w:t>Other health topics: Ulcerative colitis</w:t>
            </w:r>
          </w:p>
        </w:tc>
        <w:tc>
          <w:tcPr>
            <w:tcW w:w="1364" w:type="pct"/>
            <w:tcBorders>
              <w:top w:val="single" w:sz="4" w:space="0" w:color="000000"/>
              <w:left w:val="single" w:sz="4" w:space="0" w:color="000000"/>
              <w:bottom w:val="single" w:sz="4" w:space="0" w:color="000000"/>
              <w:right w:val="single" w:sz="4" w:space="0" w:color="000000"/>
            </w:tcBorders>
          </w:tcPr>
          <w:p w14:paraId="407E43F5" w14:textId="77777777" w:rsidR="004F484A" w:rsidRPr="00F3159D" w:rsidRDefault="004F484A" w:rsidP="004F484A">
            <w:r w:rsidRPr="00F3159D">
              <w:t>Health Literacy</w:t>
            </w:r>
          </w:p>
        </w:tc>
      </w:tr>
      <w:tr w:rsidR="004F484A" w:rsidRPr="00F3159D" w14:paraId="4FC8F696"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2D95AD3F" w14:textId="06581676" w:rsidR="004F484A" w:rsidRPr="00F3159D" w:rsidRDefault="004F484A" w:rsidP="004F484A">
            <w:proofErr w:type="spellStart"/>
            <w:r w:rsidRPr="00F3159D">
              <w:t>Cruvinel</w:t>
            </w:r>
            <w:proofErr w:type="spellEnd"/>
            <w:r w:rsidRPr="00F3159D">
              <w:t xml:space="preserve"> 2019 </w:t>
            </w:r>
            <w:r w:rsidRPr="00F3159D">
              <w:fldChar w:fldCharType="begin"/>
            </w:r>
            <w:r w:rsidR="009C7802">
              <w:instrText xml:space="preserve"> ADDIN ZOTERO_ITEM CSL_CITATION {"citationID":"hANXGV4L","properties":{"formattedCitation":"[5]","plainCitation":"[5]","noteIndex":0},"citationItems":[{"id":19506,"uris":["http://zotero.org/users/457037/items/GXNHD2FN"],"uri":["http://zotero.org/users/457037/items/GXNHD2FN"],"itemData":{"id":19506,"type":"article-journal","abstract":"BACKGROUND: In 2017, approximately 3.7 billion downloads of health apps were made on mobile phones and tablets. In this sense, a massive number of people could benefit by electronic mobile-based health interventions, making information available even with the lack of material and human resources. Hence, the use of electronic apps for dental education might be extremely useful for the prevention of early childhood caries (ECC). OBJECTIVE: This study aims to evaluate the effectiveness of messages sent via mobile phones as an adjuvant method for the prevention of ECC. METHODS: A single-blinded, randomized, and parallel-group clinical trial will be conducted with dyads of parents or caregivers and children aged between 36 and 60 months, recruited from kindergartens and schools of Bauru, Sao Paulo. The determination of sample size resulted in a total of 104 dyads of parents and children, considering a power of 80%, a significance level of 5%, and an attrition of 30%. This sample will be randomly assigned to test and control groups, being divided in 52 dyads per group according to the health literacy levels of parents and the age, gender, and oral health status of children. Every 2 weeks, only participants in the test group will receive messages via WhatsApp containing preventive and education-related ECC information. The dyads will visit the dentist every 3 months during a year for the assessment of primary outcomes (sugar consumption and the International Caries Detection and Assessment System, visible plaque, and community periodontal indices) and to receive dental care measures. Secondary outcomes (electronic health literacy and general perceived self-efficacy) will be determined only at baseline and after 12-month follow-up. The quality of randomization will be evaluated throughout the study, comparing the test and control groups systematically by Student t tests for continuous variables and chi-square tests for categorical variables. Listwise deletion method will be applied in cases of dropouts, if the missing values satisfy the criteria of missing completely at random; otherwise, multiple imputation data strategy will be conducted. The Kolmogorov-Smirnov and Levene tests will be used to determine the normality and homogeneity of data, respectively, which will indicate further statistical analyses for elucidating significant differences between groups (P&lt;.05). A Student t test or Mann-Whitney U test will be employed for parametric or nonparametric analyses, respectively. RESULTS: The project was funded in 2018, and enrollment was completed in August 2019. Allocation is currently under way and the first results are expected to be submitted for publication in 2020. CONCLUSIONS: The results will contribute to understanding the importance of educational mobile messages toward the adoption of healthy behaviors for the prevention of ECC in a given population. TRIAL REGISTRATION: Brazilian Registry of Clinical Trials Universal Trial Number U1111-1216-1393; http://www.ensaiosclinicos.gov.br/rg/RBR-2b6r7q/. INTERNATIONAL REGISTERED REPORT IDENTIFIER (IRRID): PRR1-10.2196/13656.","archive_location":"31482856","container-title":"JMIR Res Protoc","DOI":"10.2196/13656","ISSN":"1929-0748 (Print) 1929-0748 (Linking)","issue":"9","note":"PMID: 31482856","page":"e13656","title":"The Effectiveness of Educational Mobile Messages for Assisting in the Prevention of Early Childhood Caries: Protocol for a Randomized Controlled Trial","volume":"8","author":[{"family":"Aguirre","given":"P. E. A."},{"family":"Lotto","given":"M."},{"family":"Strieder","given":"A. P."},{"family":"Cruvinel","given":"A. F. P."},{"family":"Cruvinel","given":"T."}],"issued":{"date-parts":[["2019",9,3]]}}}],"schema":"https://github.com/citation-style-language/schema/raw/master/csl-citation.json"} </w:instrText>
            </w:r>
            <w:r w:rsidRPr="00F3159D">
              <w:fldChar w:fldCharType="separate"/>
            </w:r>
            <w:r w:rsidR="009C7802">
              <w:t>[5]</w:t>
            </w:r>
            <w:r w:rsidRPr="00F3159D">
              <w:fldChar w:fldCharType="end"/>
            </w:r>
          </w:p>
          <w:p w14:paraId="622424C6" w14:textId="77777777" w:rsidR="004F484A" w:rsidRPr="00F3159D" w:rsidRDefault="004F484A" w:rsidP="004F484A"/>
          <w:p w14:paraId="1FA3A66F" w14:textId="77777777" w:rsidR="004F484A" w:rsidRPr="00F3159D" w:rsidRDefault="004F484A" w:rsidP="004F484A">
            <w:r w:rsidRPr="00F3159D">
              <w:t>U1111-1216-1393; PRR1-10.2196/13656</w:t>
            </w:r>
          </w:p>
        </w:tc>
        <w:tc>
          <w:tcPr>
            <w:tcW w:w="737" w:type="pct"/>
            <w:tcBorders>
              <w:top w:val="single" w:sz="4" w:space="0" w:color="000000"/>
              <w:left w:val="single" w:sz="4" w:space="0" w:color="000000"/>
              <w:bottom w:val="single" w:sz="4" w:space="0" w:color="000000"/>
              <w:right w:val="single" w:sz="4" w:space="0" w:color="000000"/>
            </w:tcBorders>
          </w:tcPr>
          <w:p w14:paraId="5545A112" w14:textId="77777777" w:rsidR="004F484A" w:rsidRPr="00F3159D" w:rsidRDefault="004F484A" w:rsidP="004F484A">
            <w:r w:rsidRPr="00F3159D">
              <w:t>Brazil</w:t>
            </w:r>
          </w:p>
        </w:tc>
        <w:tc>
          <w:tcPr>
            <w:tcW w:w="878" w:type="pct"/>
            <w:tcBorders>
              <w:top w:val="single" w:sz="4" w:space="0" w:color="000000"/>
              <w:left w:val="single" w:sz="4" w:space="0" w:color="000000"/>
              <w:bottom w:val="single" w:sz="4" w:space="0" w:color="000000"/>
              <w:right w:val="single" w:sz="4" w:space="0" w:color="000000"/>
            </w:tcBorders>
          </w:tcPr>
          <w:p w14:paraId="6B4116B7" w14:textId="4CD0314D" w:rsidR="004F484A" w:rsidRPr="004F484A" w:rsidRDefault="004F484A" w:rsidP="004F484A">
            <w:r w:rsidRPr="004F484A">
              <w:t>Text messaging</w:t>
            </w:r>
          </w:p>
        </w:tc>
        <w:tc>
          <w:tcPr>
            <w:tcW w:w="837" w:type="pct"/>
            <w:tcBorders>
              <w:top w:val="single" w:sz="4" w:space="0" w:color="000000"/>
              <w:left w:val="single" w:sz="4" w:space="0" w:color="000000"/>
              <w:bottom w:val="single" w:sz="4" w:space="0" w:color="000000"/>
              <w:right w:val="single" w:sz="4" w:space="0" w:color="000000"/>
            </w:tcBorders>
          </w:tcPr>
          <w:p w14:paraId="3B1148E4" w14:textId="77777777" w:rsidR="004F484A" w:rsidRPr="00F3159D" w:rsidRDefault="004F484A" w:rsidP="004F484A">
            <w:r w:rsidRPr="00F3159D">
              <w:t>Other health topics: Early childhood caries</w:t>
            </w:r>
          </w:p>
        </w:tc>
        <w:tc>
          <w:tcPr>
            <w:tcW w:w="1364" w:type="pct"/>
            <w:tcBorders>
              <w:top w:val="single" w:sz="4" w:space="0" w:color="000000"/>
              <w:left w:val="single" w:sz="4" w:space="0" w:color="000000"/>
              <w:bottom w:val="single" w:sz="4" w:space="0" w:color="000000"/>
              <w:right w:val="single" w:sz="4" w:space="0" w:color="000000"/>
            </w:tcBorders>
          </w:tcPr>
          <w:p w14:paraId="21262793" w14:textId="77777777" w:rsidR="004F484A" w:rsidRPr="00F3159D" w:rsidRDefault="004F484A" w:rsidP="004F484A">
            <w:r w:rsidRPr="00F3159D">
              <w:t>Computer/digital</w:t>
            </w:r>
          </w:p>
        </w:tc>
      </w:tr>
      <w:tr w:rsidR="004F484A" w:rsidRPr="00F3159D" w14:paraId="0A96498F"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6BA8BD91" w14:textId="33A90A90" w:rsidR="004F484A" w:rsidRPr="00F3159D" w:rsidRDefault="004F484A" w:rsidP="004F484A">
            <w:r w:rsidRPr="00F3159D">
              <w:t xml:space="preserve">Cyan 2016 </w:t>
            </w:r>
            <w:r w:rsidRPr="00F3159D">
              <w:fldChar w:fldCharType="begin"/>
            </w:r>
            <w:r w:rsidR="009C7802">
              <w:instrText xml:space="preserve"> ADDIN ZOTERO_ITEM CSL_CITATION {"citationID":"wZ23T6XW","properties":{"formattedCitation":"[6]","plainCitation":"[6]","noteIndex":0},"citationItems":[{"id":19533,"uris":["http://zotero.org/users/457037/items/SHTKUYFF"],"uri":["http://zotero.org/users/457037/items/SHTKUYFF"],"itemData":{"id":19533,"type":"article-journal","abstract":"Background: Pakistan loses mothers and neonates because of low utilization of skilled birth attendants (SBA) and is among the six countries that contribute half of the global</w:instrText>
            </w:r>
            <w:r w:rsidR="009C7802">
              <w:rPr>
                <w:rFonts w:hint="eastAsia"/>
              </w:rPr>
              <w:instrText xml:space="preserve"> maternal</w:instrText>
            </w:r>
            <w:r w:rsidR="009C7802">
              <w:rPr>
                <w:rFonts w:hint="eastAsia"/>
              </w:rPr>
              <w:instrText>‐</w:instrText>
            </w:r>
            <w:r w:rsidR="009C7802">
              <w:rPr>
                <w:rFonts w:hint="eastAsia"/>
              </w:rPr>
              <w:instrText>infant mortality. Lady Health Workers (LHWs), placed in most villages to foster behavior change, have struggled to increase utilization of SBAs. We employ an affordable tool to focus their services and to achieve rapid, effective adoption of lif</w:instrText>
            </w:r>
            <w:r w:rsidR="009C7802">
              <w:instrText>esaving healthcare with an anticipated increase of SBA from 60% to 80%. Methods: We recorded health messages linked to progression through pregnancy and 6 months postpartum that are delivered in female voices directly to the pregnant woman by cellphone, costing $6.98 per annum. By providing health information across low literacy and social barriers, we seek to optimize the services of LHWs and achieve rapid, effective behavior change. The intervention is being implemented in a cluster randomized controlled trial with 1,556 women enrolled during the first trimester of pregnancy by household visits in 411 villages in two districts of Pakistan. The trial has five arms to test the effectiveness of higher versus lower frequency of messages, messages timed with progression of pregnancy and messages linked with small financial incentives. A concurrent intervention provides health literacy support to LHWs. The primary outcome is adoption of intrapartum care with SBAs; the secondary outcomes are health literacy scores, and the health outcomes of mother and infant. Findings: The baseline health literacy assessment showed low recognition of complications requiring emergency obstetric care (&lt;30%) for both pregnant women and LHWs. The use of antenatal care was 72%. Tw</w:instrText>
            </w:r>
            <w:r w:rsidR="009C7802">
              <w:rPr>
                <w:rFonts w:hint="eastAsia"/>
              </w:rPr>
              <w:instrText>enty</w:instrText>
            </w:r>
            <w:r w:rsidR="009C7802">
              <w:rPr>
                <w:rFonts w:hint="eastAsia"/>
              </w:rPr>
              <w:instrText>‐</w:instrText>
            </w:r>
            <w:r w:rsidR="009C7802">
              <w:rPr>
                <w:rFonts w:hint="eastAsia"/>
              </w:rPr>
              <w:instrText xml:space="preserve">five percent had suffered serious complications in previous pregnancies and only 61% delivered under care of SBA. Interpretation: We will present early results from the ongoing trial and a discussion of health literacy as a mediator for maternal and </w:instrText>
            </w:r>
            <w:r w:rsidR="009C7802">
              <w:instrText>infant health outcomes, enabling navigation through complex health systems. We will also present results of the effect of health literacy on women's empowerment within the traditional households for seeking appropriate and adequate healthcare. This approa</w:instrText>
            </w:r>
            <w:r w:rsidR="009C7802">
              <w:rPr>
                <w:rFonts w:hint="eastAsia"/>
              </w:rPr>
              <w:instrText xml:space="preserve">ch, designed for adoption </w:instrText>
            </w:r>
            <w:r w:rsidR="009C7802">
              <w:rPr>
                <w:rFonts w:hint="eastAsia"/>
              </w:rPr>
              <w:instrText>“</w:instrText>
            </w:r>
            <w:r w:rsidR="009C7802">
              <w:rPr>
                <w:rFonts w:hint="eastAsia"/>
              </w:rPr>
              <w:instrText>on the ground,</w:instrText>
            </w:r>
            <w:r w:rsidR="009C7802">
              <w:rPr>
                <w:rFonts w:hint="eastAsia"/>
              </w:rPr>
              <w:instrText>”</w:instrText>
            </w:r>
            <w:r w:rsidR="009C7802">
              <w:rPr>
                <w:rFonts w:hint="eastAsia"/>
              </w:rPr>
              <w:instrText xml:space="preserve"> is replicable and scalable in different social and cultural environments.","archive_location":"CN-01304265","container-title":"Annals of global health","DOI":"10.1016/j.aogh.2016.04.620","issue":"3","page":"382</w:instrText>
            </w:r>
            <w:r w:rsidR="009C7802">
              <w:rPr>
                <w:rFonts w:hint="eastAsia"/>
              </w:rPr>
              <w:instrText>‐</w:instrText>
            </w:r>
            <w:r w:rsidR="009C7802">
              <w:rPr>
                <w:rFonts w:hint="eastAsia"/>
              </w:rPr>
              <w:instrText>"</w:instrText>
            </w:r>
            <w:r w:rsidR="009C7802">
              <w:instrText xml:space="preserve">,"title":"Affordable technology for saving maternal and infant lives: moving on with solutions","volume":"82","author":[{"family":"Cyan","given":"R."},{"family":"Hussain","given":"H."},{"family":"Shehki","given":"I."},{"family":"Ishaq","given":"Z."},{"family":"Khan","given":"T."},{"family":"Rothenberg","given":"R."}],"issued":{"date-parts":[["2016"]]}}}],"schema":"https://github.com/citation-style-language/schema/raw/master/csl-citation.json"} </w:instrText>
            </w:r>
            <w:r w:rsidRPr="00F3159D">
              <w:fldChar w:fldCharType="separate"/>
            </w:r>
            <w:r w:rsidR="009C7802">
              <w:rPr>
                <w:noProof/>
              </w:rPr>
              <w:t>[6]</w:t>
            </w:r>
            <w:r w:rsidRPr="00F3159D">
              <w:fldChar w:fldCharType="end"/>
            </w:r>
          </w:p>
          <w:p w14:paraId="437D6527" w14:textId="77777777" w:rsidR="004F484A" w:rsidRPr="00F3159D" w:rsidRDefault="004F484A" w:rsidP="004F484A"/>
          <w:p w14:paraId="3C9E5E36" w14:textId="77777777" w:rsidR="004F484A" w:rsidRPr="00F3159D" w:rsidRDefault="004F484A" w:rsidP="004F484A"/>
        </w:tc>
        <w:tc>
          <w:tcPr>
            <w:tcW w:w="737" w:type="pct"/>
            <w:tcBorders>
              <w:top w:val="single" w:sz="4" w:space="0" w:color="000000"/>
              <w:left w:val="single" w:sz="4" w:space="0" w:color="000000"/>
              <w:bottom w:val="single" w:sz="4" w:space="0" w:color="000000"/>
              <w:right w:val="single" w:sz="4" w:space="0" w:color="000000"/>
            </w:tcBorders>
          </w:tcPr>
          <w:p w14:paraId="342C4A71" w14:textId="77777777" w:rsidR="004F484A" w:rsidRPr="00F3159D" w:rsidRDefault="004F484A" w:rsidP="004F484A">
            <w:r w:rsidRPr="00F3159D">
              <w:t>Pakistan</w:t>
            </w:r>
          </w:p>
        </w:tc>
        <w:tc>
          <w:tcPr>
            <w:tcW w:w="878" w:type="pct"/>
            <w:tcBorders>
              <w:top w:val="single" w:sz="4" w:space="0" w:color="000000"/>
              <w:left w:val="single" w:sz="4" w:space="0" w:color="000000"/>
              <w:bottom w:val="single" w:sz="4" w:space="0" w:color="000000"/>
              <w:right w:val="single" w:sz="4" w:space="0" w:color="000000"/>
            </w:tcBorders>
          </w:tcPr>
          <w:p w14:paraId="2230ADAA" w14:textId="229FE148" w:rsidR="004F484A" w:rsidRPr="004F484A" w:rsidRDefault="004F484A" w:rsidP="004F484A">
            <w:r w:rsidRPr="004F484A">
              <w:t>IVR/Voicemail</w:t>
            </w:r>
          </w:p>
        </w:tc>
        <w:tc>
          <w:tcPr>
            <w:tcW w:w="837" w:type="pct"/>
            <w:tcBorders>
              <w:top w:val="single" w:sz="4" w:space="0" w:color="000000"/>
              <w:left w:val="single" w:sz="4" w:space="0" w:color="000000"/>
              <w:bottom w:val="single" w:sz="4" w:space="0" w:color="000000"/>
              <w:right w:val="single" w:sz="4" w:space="0" w:color="000000"/>
            </w:tcBorders>
          </w:tcPr>
          <w:p w14:paraId="408319B7" w14:textId="77777777" w:rsidR="004F484A" w:rsidRPr="00F3159D" w:rsidRDefault="004F484A" w:rsidP="004F484A">
            <w:r w:rsidRPr="00F3159D">
              <w:t>Maternal and infant health</w:t>
            </w:r>
            <w:r>
              <w:t>: General health</w:t>
            </w:r>
          </w:p>
        </w:tc>
        <w:tc>
          <w:tcPr>
            <w:tcW w:w="1364" w:type="pct"/>
            <w:tcBorders>
              <w:top w:val="single" w:sz="4" w:space="0" w:color="000000"/>
              <w:left w:val="single" w:sz="4" w:space="0" w:color="000000"/>
              <w:bottom w:val="single" w:sz="4" w:space="0" w:color="000000"/>
              <w:right w:val="single" w:sz="4" w:space="0" w:color="000000"/>
            </w:tcBorders>
          </w:tcPr>
          <w:p w14:paraId="007E5BD9" w14:textId="77777777" w:rsidR="004F484A" w:rsidRPr="00F3159D" w:rsidRDefault="004F484A" w:rsidP="004F484A">
            <w:r w:rsidRPr="00F3159D">
              <w:t>Health Literacy</w:t>
            </w:r>
          </w:p>
        </w:tc>
      </w:tr>
      <w:tr w:rsidR="004F484A" w:rsidRPr="00F3159D" w14:paraId="57F6DE0C"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4290AF7E" w14:textId="441B544F" w:rsidR="004F484A" w:rsidRPr="00F3159D" w:rsidRDefault="004F484A" w:rsidP="004F484A">
            <w:proofErr w:type="spellStart"/>
            <w:r w:rsidRPr="00F3159D">
              <w:t>Delbaere</w:t>
            </w:r>
            <w:proofErr w:type="spellEnd"/>
            <w:r w:rsidRPr="00F3159D">
              <w:t xml:space="preserve"> 2019 </w:t>
            </w:r>
            <w:r w:rsidRPr="00F3159D">
              <w:fldChar w:fldCharType="begin"/>
            </w:r>
            <w:r w:rsidR="009C7802">
              <w:instrText xml:space="preserve"> ADDIN ZOTERO_ITEM CSL_CITATION {"citationID":"ZCTKFwHy","properties":{"formattedCitation":"[7]","plainCitation":"[7]","noteIndex":0},"citationItems":[{"id":19504,"uris":["http://zotero.org/users/457037/items/LVU6IT2T"],"uri":["http://zotero.org/users/457037/items/LVU6IT2T"],"itemData":{"id":19504,"type":"article-journal","abstract":"INTERVENTION: The intervention comprises 1 year (52 weeks) of tailored balance exercise, cognitive behavioural therapy and cognitive motor training (CMT). The intervention gr</w:instrText>
            </w:r>
            <w:r w:rsidR="009C7802">
              <w:rPr>
                <w:rFonts w:hint="eastAsia"/>
              </w:rPr>
              <w:instrText>oup will receive up to 3 programs, as described below. 1. All intervention participants will receive the StandingTall</w:instrText>
            </w:r>
            <w:r w:rsidR="009C7802">
              <w:rPr>
                <w:rFonts w:hint="eastAsia"/>
              </w:rPr>
              <w:instrText>‐</w:instrText>
            </w:r>
            <w:r w:rsidR="009C7802">
              <w:rPr>
                <w:rFonts w:hint="eastAsia"/>
              </w:rPr>
              <w:instrText>Balance exercise program on a tablet computer from week 1 up to and including week 52. The home</w:instrText>
            </w:r>
            <w:r w:rsidR="009C7802">
              <w:rPr>
                <w:rFonts w:hint="eastAsia"/>
              </w:rPr>
              <w:instrText>‐</w:instrText>
            </w:r>
            <w:r w:rsidR="009C7802">
              <w:rPr>
                <w:rFonts w:hint="eastAsia"/>
              </w:rPr>
              <w:instrText>based exercise training offers an effective way for people to improve their balance, reduce their fall risk and increase their physical activity with greater confidence. It comprises standing balance (e.g. standing on a foam surface), transferring (e.g. sit</w:instrText>
            </w:r>
            <w:r w:rsidR="009C7802">
              <w:rPr>
                <w:rFonts w:hint="eastAsia"/>
              </w:rPr>
              <w:instrText>‐</w:instrText>
            </w:r>
            <w:r w:rsidR="009C7802">
              <w:rPr>
                <w:rFonts w:hint="eastAsia"/>
              </w:rPr>
              <w:instrText>stand transitions), walking (e.g. walking in circles or to targets in a grid), stepping (e.g. step and lift) and box (e.g. step up and over a box) exercises. The program is fully optimised to deliver unsupervised and individually</w:instrText>
            </w:r>
            <w:r w:rsidR="009C7802">
              <w:rPr>
                <w:rFonts w:hint="eastAsia"/>
              </w:rPr>
              <w:instrText>‐</w:instrText>
            </w:r>
            <w:r w:rsidR="009C7802">
              <w:rPr>
                <w:rFonts w:hint="eastAsia"/>
              </w:rPr>
              <w:instrText>tailored balance exercises that increase in difficulty over tim</w:instrText>
            </w:r>
            <w:r w:rsidR="009C7802">
              <w:instrText xml:space="preserve">e through mobile technology (tablet and internet). Participants will be instructed to complete 40 min/wk in the first 2 weeks, and increase the exercise dose by 20 min fortnightly, to finally reach a dose of 2 or 3 hr/wk based on their fall risk score on </w:instrText>
            </w:r>
            <w:r w:rsidR="009C7802">
              <w:rPr>
                <w:rFonts w:hint="eastAsia"/>
              </w:rPr>
              <w:instrText>the Physiological Profile Assessment (2 hours if PPA &lt; 0.6; 3 hours if PPA &gt;= 0.6 unless concurrent StandingTall</w:instrText>
            </w:r>
            <w:r w:rsidR="009C7802">
              <w:rPr>
                <w:rFonts w:hint="eastAsia"/>
              </w:rPr>
              <w:instrText>‐</w:instrText>
            </w:r>
            <w:r w:rsidR="009C7802">
              <w:rPr>
                <w:rFonts w:hint="eastAsia"/>
              </w:rPr>
              <w:instrText>CMT is prescribed). Participants have full autonomy to choose the timing and duration of their sessions. 2. Intervention participants with depressive symptoms (GDS</w:instrText>
            </w:r>
            <w:r w:rsidR="009C7802">
              <w:rPr>
                <w:rFonts w:hint="eastAsia"/>
              </w:rPr>
              <w:instrText>‐</w:instrText>
            </w:r>
            <w:r w:rsidR="009C7802">
              <w:rPr>
                <w:rFonts w:hint="eastAsia"/>
              </w:rPr>
              <w:instrText>15 &gt;= 5) will receive a fully</w:instrText>
            </w:r>
            <w:r w:rsidR="009C7802">
              <w:rPr>
                <w:rFonts w:hint="eastAsia"/>
              </w:rPr>
              <w:instrText>‐</w:instrText>
            </w:r>
            <w:r w:rsidR="009C7802">
              <w:rPr>
                <w:rFonts w:hint="eastAsia"/>
              </w:rPr>
              <w:instrText>automated cognitive behavioural therapy program (myCompass) delivered through a tablet or computer in peopleâ</w:instrText>
            </w:r>
            <w:r w:rsidR="009C7802">
              <w:rPr>
                <w:rFonts w:hint="eastAsia"/>
              </w:rPr>
              <w:instrText>€™</w:instrText>
            </w:r>
            <w:r w:rsidR="009C7802">
              <w:rPr>
                <w:rFonts w:hint="eastAsia"/>
              </w:rPr>
              <w:instrText>s homes with no therapist input from week 1 up to and including week 7. The myCompass program offers evidence</w:instrText>
            </w:r>
            <w:r w:rsidR="009C7802">
              <w:rPr>
                <w:rFonts w:hint="eastAsia"/>
              </w:rPr>
              <w:instrText>‐</w:instrText>
            </w:r>
            <w:r w:rsidR="009C7802">
              <w:rPr>
                <w:rFonts w:hint="eastAsia"/>
              </w:rPr>
              <w:instrText>based and interactive psychological modules that users can complete via the internet on a tablet or computer in their homes. Each module comprises three 10</w:instrText>
            </w:r>
            <w:r w:rsidR="009C7802">
              <w:rPr>
                <w:rFonts w:hint="eastAsia"/>
              </w:rPr>
              <w:instrText>‐</w:instrText>
            </w:r>
            <w:r w:rsidR="009C7802">
              <w:rPr>
                <w:rFonts w:hint="eastAsia"/>
              </w:rPr>
              <w:instrText xml:space="preserve">minute sessions and includes activities for users to complete on the computer. There are home practice tasks recommended for partici CONDITION: Accidental falls; ; Accidental falls Injuries and Accidents </w:instrText>
            </w:r>
            <w:r w:rsidR="009C7802">
              <w:rPr>
                <w:rFonts w:hint="eastAsia"/>
              </w:rPr>
              <w:instrText>‐</w:instrText>
            </w:r>
            <w:r w:rsidR="009C7802">
              <w:rPr>
                <w:rFonts w:hint="eastAsia"/>
              </w:rPr>
              <w:instrText xml:space="preserve"> Other injuries and accidents PRIMARY OUTCOME: The rate of falling in each group: Falls will be monitored with monthly fall diaries</w:instrText>
            </w:r>
            <w:r w:rsidR="009C7802">
              <w:instrText>.[At 12 months after randomisation] SECONDARY OUTCOME: Adherence to the intervention as weekly training dose and total training dose recorded by the tablet computer and monitored following data transfer to server[At 6 and 12 months after randomisation (in</w:instrText>
            </w:r>
            <w:r w:rsidR="009C7802">
              <w:rPr>
                <w:rFonts w:hint="eastAsia"/>
              </w:rPr>
              <w:instrText>tervention group only)] Adverse events due to system use (e.g. falls) monitored by self</w:instrText>
            </w:r>
            <w:r w:rsidR="009C7802">
              <w:rPr>
                <w:rFonts w:hint="eastAsia"/>
              </w:rPr>
              <w:instrText>‐</w:instrText>
            </w:r>
            <w:r w:rsidR="009C7802">
              <w:rPr>
                <w:rFonts w:hint="eastAsia"/>
              </w:rPr>
              <w:instrText xml:space="preserve">report through monthly diaries and phone calls[At 6 and 12 months after randomisation (intervention group only)] Clinical measure of balance: coordinated stability test[At baseline and at 6 months after randomisation] Clinical measure of balance: Standing balance using the Romberg test battery[At baseline and at 6 months after randomisation] Clinical measure of mobility </w:instrText>
            </w:r>
            <w:r w:rsidR="009C7802">
              <w:rPr>
                <w:rFonts w:hint="eastAsia"/>
              </w:rPr>
              <w:instrText>‐</w:instrText>
            </w:r>
            <w:r w:rsidR="009C7802">
              <w:rPr>
                <w:rFonts w:hint="eastAsia"/>
              </w:rPr>
              <w:instrText xml:space="preserve"> transferring, walking, turning: 5 time sit</w:instrText>
            </w:r>
            <w:r w:rsidR="009C7802">
              <w:rPr>
                <w:rFonts w:hint="eastAsia"/>
              </w:rPr>
              <w:instrText>‐</w:instrText>
            </w:r>
            <w:r w:rsidR="009C7802">
              <w:rPr>
                <w:rFonts w:hint="eastAsia"/>
              </w:rPr>
              <w:instrText>to</w:instrText>
            </w:r>
            <w:r w:rsidR="009C7802">
              <w:rPr>
                <w:rFonts w:hint="eastAsia"/>
              </w:rPr>
              <w:instrText>‐</w:instrText>
            </w:r>
            <w:r w:rsidR="009C7802">
              <w:rPr>
                <w:rFonts w:hint="eastAsia"/>
              </w:rPr>
              <w:instrText>stand test (5</w:instrText>
            </w:r>
            <w:r w:rsidR="009C7802">
              <w:rPr>
                <w:rFonts w:hint="eastAsia"/>
              </w:rPr>
              <w:instrText>‐</w:instrText>
            </w:r>
            <w:r w:rsidR="009C7802">
              <w:rPr>
                <w:rFonts w:hint="eastAsia"/>
              </w:rPr>
              <w:instrText xml:space="preserve">STS)[At baseline and at 6 months after randomisation] Clinical measure of mobility </w:instrText>
            </w:r>
            <w:r w:rsidR="009C7802">
              <w:rPr>
                <w:rFonts w:hint="eastAsia"/>
              </w:rPr>
              <w:instrText>‐</w:instrText>
            </w:r>
            <w:r w:rsidR="009C7802">
              <w:rPr>
                <w:rFonts w:hint="eastAsia"/>
              </w:rPr>
              <w:instrText xml:space="preserve"> transferring, walking, turning: timed 10</w:instrText>
            </w:r>
            <w:r w:rsidR="009C7802">
              <w:rPr>
                <w:rFonts w:hint="eastAsia"/>
              </w:rPr>
              <w:instrText>‐</w:instrText>
            </w:r>
            <w:r w:rsidR="009C7802">
              <w:rPr>
                <w:rFonts w:hint="eastAsia"/>
              </w:rPr>
              <w:instrText xml:space="preserve">meter walk test (10MW)[At baseline and at 6 months after randomisation] Clinical measure of mobility </w:instrText>
            </w:r>
            <w:r w:rsidR="009C7802">
              <w:rPr>
                <w:rFonts w:hint="eastAsia"/>
              </w:rPr>
              <w:instrText>‐</w:instrText>
            </w:r>
            <w:r w:rsidR="009C7802">
              <w:rPr>
                <w:rFonts w:hint="eastAsia"/>
              </w:rPr>
              <w:instrText xml:space="preserve"> transferring, walking, turning: timed 10</w:instrText>
            </w:r>
            <w:r w:rsidR="009C7802">
              <w:rPr>
                <w:rFonts w:hint="eastAsia"/>
              </w:rPr>
              <w:instrText>‐</w:instrText>
            </w:r>
            <w:r w:rsidR="009C7802">
              <w:rPr>
                <w:rFonts w:hint="eastAsia"/>
              </w:rPr>
              <w:instrText xml:space="preserve">meter walking test with cognitive dual task (10MDTW)[At baseline and at 6 months after randomisation] Clinical measure of mobility </w:instrText>
            </w:r>
            <w:r w:rsidR="009C7802">
              <w:rPr>
                <w:rFonts w:hint="eastAsia"/>
              </w:rPr>
              <w:instrText>‐</w:instrText>
            </w:r>
            <w:r w:rsidR="009C7802">
              <w:rPr>
                <w:rFonts w:hint="eastAsia"/>
              </w:rPr>
              <w:instrText xml:space="preserve"> transferring, walking, turning: timed up</w:instrText>
            </w:r>
            <w:r w:rsidR="009C7802">
              <w:rPr>
                <w:rFonts w:hint="eastAsia"/>
              </w:rPr>
              <w:instrText>‐</w:instrText>
            </w:r>
            <w:r w:rsidR="009C7802">
              <w:rPr>
                <w:rFonts w:hint="eastAsia"/>
              </w:rPr>
              <w:instrText>and</w:instrText>
            </w:r>
            <w:r w:rsidR="009C7802">
              <w:rPr>
                <w:rFonts w:hint="eastAsia"/>
              </w:rPr>
              <w:instrText>‐</w:instrText>
            </w:r>
            <w:r w:rsidR="009C7802">
              <w:rPr>
                <w:rFonts w:hint="eastAsia"/>
              </w:rPr>
              <w:instrText>go (TUG)[At baseline and at 6 months after random</w:instrText>
            </w:r>
            <w:r w:rsidR="009C7802">
              <w:instrText xml:space="preserve">isation] Composite clinical measure of mobility using the Short Physical Performance Battery (SPPB; containing standing, transferring, and walking)[At baseline and at 6 months after randomisation] Composite fall risk score using the Physiological Profile </w:instrText>
            </w:r>
            <w:r w:rsidR="009C7802">
              <w:rPr>
                <w:rFonts w:hint="eastAsia"/>
              </w:rPr>
              <w:instrText>Assessment (containing individual tests of knee extension strength, postural sway, lower limb proprioception, hand simple reaction time, and Melbourne</w:instrText>
            </w:r>
            <w:r w:rsidR="009C7802">
              <w:rPr>
                <w:rFonts w:hint="eastAsia"/>
              </w:rPr>
              <w:instrText>‐</w:instrText>
            </w:r>
            <w:r w:rsidR="009C7802">
              <w:rPr>
                <w:rFonts w:hint="eastAsia"/>
              </w:rPr>
              <w:instrText xml:space="preserve"> edge test of edge contrast sensitivity)[At baseline and at 6 months after randomisation] Composite measure of executive functioning using two ogst te computerized cognitive tests (i.e. Groton maze learning test, one</w:instrText>
            </w:r>
            <w:r w:rsidR="009C7802">
              <w:rPr>
                <w:rFonts w:hint="eastAsia"/>
              </w:rPr>
              <w:instrText>‐</w:instrText>
            </w:r>
            <w:r w:rsidR="009C7802">
              <w:rPr>
                <w:rFonts w:hint="eastAsia"/>
              </w:rPr>
              <w:instrText>back test)[At baseline and at 6 and 12 months after randomisation] Health care use recorded with monthly diaries and data linkage via CHeReL[A</w:instrText>
            </w:r>
            <w:r w:rsidR="009C7802">
              <w:instrText>t 6 and 12 months after randomisation] Measure of executive functioning and processing speed: Stroop choice stepping Reaction time test[At baseline and at 6 and 12 months after randomisation] Measure of executive functioning: Cogstate Groton maze learning</w:instrText>
            </w:r>
            <w:r w:rsidR="009C7802">
              <w:rPr>
                <w:rFonts w:hint="eastAsia"/>
              </w:rPr>
              <w:instrText xml:space="preserve"> test[At baseline and at 6 and 12 months after randomisation] Measure of executive functioning: Cogstate one</w:instrText>
            </w:r>
            <w:r w:rsidR="009C7802">
              <w:rPr>
                <w:rFonts w:hint="eastAsia"/>
              </w:rPr>
              <w:instrText>‐</w:instrText>
            </w:r>
            <w:r w:rsidR="009C7802">
              <w:rPr>
                <w:rFonts w:hint="eastAsia"/>
              </w:rPr>
              <w:instrText>back test[At baseline and at 6 and 12 months after randomisation] Measure of executive functioning: Trail making tests (Part A, Part B, Part B minus A)[At baseline and at 6 months after randomisation] Measure of reaction time: 'catch</w:instrText>
            </w:r>
            <w:r w:rsidR="009C7802">
              <w:rPr>
                <w:rFonts w:hint="eastAsia"/>
              </w:rPr>
              <w:instrText>‐</w:instrText>
            </w:r>
            <w:r w:rsidR="009C7802">
              <w:rPr>
                <w:rFonts w:hint="eastAsia"/>
              </w:rPr>
              <w:instrText>the</w:instrText>
            </w:r>
            <w:r w:rsidR="009C7802">
              <w:rPr>
                <w:rFonts w:hint="eastAsia"/>
              </w:rPr>
              <w:instrText>‐</w:instrText>
            </w:r>
            <w:r w:rsidR="009C7802">
              <w:rPr>
                <w:rFonts w:hint="eastAsia"/>
              </w:rPr>
              <w:instrText>ruler' ReacStick test[At baseline and at 6 months after randomisation] Measure of reaction time: choice stepping reaction time test[At baseline and at 6 months aft</w:instrText>
            </w:r>
            <w:r w:rsidR="009C7802">
              <w:instrText xml:space="preserve">er randomisation] Measure of reaction time: colour choice reaction time test[At baseline and at 6 months after randomisation] Measure of reaction time: inhibitory choice stepping reaction time test[At baseline and at 6 months after randomisation] Physical activity levels and mobility monitoring during daily activities over 1 week using a wearable sensor (MoveMonitor, McRoberts, the Netherlands).[At baseline and at 6 and 12 months after randomisation] Proportion of fallers defined as participants who experienced &gt;=1 fall/yr. Falls will be monitored with monthly fall diaries.[At 6 and 12 months after randomisation] Proportion of multiple fallers defined as participants who experienced &gt;=2 fall/yr. Falls will be monitored with monthly fall diaries.[At 6 and </w:instrText>
            </w:r>
            <w:r w:rsidR="009C7802">
              <w:rPr>
                <w:rFonts w:hint="eastAsia"/>
              </w:rPr>
              <w:instrText>12 months after randomisation] Questionnaire measure of concern about falling using the iconographical Falls Efficacy Scale[At baseline and at 6 and 12 months after randomisation] Questionnaire measure of depression: Geriatric Depression Scale (GDS</w:instrText>
            </w:r>
            <w:r w:rsidR="009C7802">
              <w:rPr>
                <w:rFonts w:hint="eastAsia"/>
              </w:rPr>
              <w:instrText>‐</w:instrText>
            </w:r>
            <w:r w:rsidR="009C7802">
              <w:rPr>
                <w:rFonts w:hint="eastAsia"/>
              </w:rPr>
              <w:instrText>30)[At baseline and at 6 and 12 months after randomisation] Questionnaire measure of health</w:instrText>
            </w:r>
            <w:r w:rsidR="009C7802">
              <w:rPr>
                <w:rFonts w:hint="eastAsia"/>
              </w:rPr>
              <w:instrText>‐</w:instrText>
            </w:r>
            <w:r w:rsidR="009C7802">
              <w:rPr>
                <w:rFonts w:hint="eastAsia"/>
              </w:rPr>
              <w:instrText>related quality of life: ICEpop CAPability (ICECAP</w:instrText>
            </w:r>
            <w:r w:rsidR="009C7802">
              <w:rPr>
                <w:rFonts w:hint="eastAsia"/>
              </w:rPr>
              <w:instrText>‐</w:instrText>
            </w:r>
            <w:r w:rsidR="009C7802">
              <w:rPr>
                <w:rFonts w:hint="eastAsia"/>
              </w:rPr>
              <w:instrText>O)[At baseline and at 6 and 12 months after randomisation] Questionnaire measure of health</w:instrText>
            </w:r>
            <w:r w:rsidR="009C7802">
              <w:rPr>
                <w:rFonts w:hint="eastAsia"/>
              </w:rPr>
              <w:instrText>‐</w:instrText>
            </w:r>
            <w:r w:rsidR="009C7802">
              <w:rPr>
                <w:rFonts w:hint="eastAsia"/>
              </w:rPr>
              <w:instrText>related quality of life: European QoL</w:instrText>
            </w:r>
            <w:r w:rsidR="009C7802">
              <w:rPr>
                <w:rFonts w:hint="eastAsia"/>
              </w:rPr>
              <w:instrText>‐</w:instrText>
            </w:r>
            <w:r w:rsidR="009C7802">
              <w:rPr>
                <w:rFonts w:hint="eastAsia"/>
              </w:rPr>
              <w:instrText>5 Dimensions (EQ</w:instrText>
            </w:r>
            <w:r w:rsidR="009C7802">
              <w:rPr>
                <w:rFonts w:hint="eastAsia"/>
              </w:rPr>
              <w:instrText>‐</w:instrText>
            </w:r>
            <w:r w:rsidR="009C7802">
              <w:rPr>
                <w:rFonts w:hint="eastAsia"/>
              </w:rPr>
              <w:instrText>5D</w:instrText>
            </w:r>
            <w:r w:rsidR="009C7802">
              <w:rPr>
                <w:rFonts w:hint="eastAsia"/>
              </w:rPr>
              <w:instrText>‐</w:instrText>
            </w:r>
            <w:r w:rsidR="009C7802">
              <w:rPr>
                <w:rFonts w:hint="eastAsia"/>
              </w:rPr>
              <w:instrText>5L)[At baseline and at 6 and 12 months after randomisation] Questionnaire measure of health</w:instrText>
            </w:r>
            <w:r w:rsidR="009C7802">
              <w:rPr>
                <w:rFonts w:hint="eastAsia"/>
              </w:rPr>
              <w:instrText>‐</w:instrText>
            </w:r>
            <w:r w:rsidR="009C7802">
              <w:rPr>
                <w:rFonts w:hint="eastAsia"/>
              </w:rPr>
              <w:instrText>related quality of life: WHO Disability Assessment Schedule (WHODAS)[At baseline and at 6 and 12 months after randomisation] Questionnaire measure of physical activity levels using the Incidental and Planned Exercise Questionnaire.[At baseline and at 6 and 12 months after randomisation] Questionnaire measure of well</w:instrText>
            </w:r>
            <w:r w:rsidR="009C7802">
              <w:rPr>
                <w:rFonts w:hint="eastAsia"/>
              </w:rPr>
              <w:instrText>‐</w:instrText>
            </w:r>
            <w:r w:rsidR="009C7802">
              <w:rPr>
                <w:rFonts w:hint="eastAsia"/>
              </w:rPr>
              <w:instrText>being: COMPAS</w:instrText>
            </w:r>
            <w:r w:rsidR="009C7802">
              <w:rPr>
                <w:rFonts w:hint="eastAsia"/>
              </w:rPr>
              <w:instrText>‐</w:instrText>
            </w:r>
            <w:r w:rsidR="009C7802">
              <w:rPr>
                <w:rFonts w:hint="eastAsia"/>
              </w:rPr>
              <w:instrText>W[At baseline and at 6 and 12 months after randomisatio</w:instrText>
            </w:r>
            <w:r w:rsidR="009C7802">
              <w:instrText>n] Questionnaire measures of depression, anxiety and stress: Depression, Anxiety and Stress Scales (DASS)[At baseline, at 7 weeks, at 6 and 12 months after randomisation] Questionnaire measures of health literacy: Health Literacy Questionnaire (HLQ)[At ba</w:instrText>
            </w:r>
            <w:r w:rsidR="009C7802">
              <w:rPr>
                <w:rFonts w:hint="eastAsia"/>
              </w:rPr>
              <w:instrText>seline and at 6 and 12 months after randomisation] Questionnaire measures related to the StandingTall</w:instrText>
            </w:r>
            <w:r w:rsidR="009C7802">
              <w:rPr>
                <w:rFonts w:hint="eastAsia"/>
              </w:rPr>
              <w:instrText>‐</w:instrText>
            </w:r>
            <w:r w:rsidR="009C7802">
              <w:rPr>
                <w:rFonts w:hint="eastAsia"/>
              </w:rPr>
              <w:instrText>Plus exercise programs: Acceptability of the intervention is assessed using the Attitudes to Falls</w:instrText>
            </w:r>
            <w:r w:rsidR="009C7802">
              <w:rPr>
                <w:rFonts w:hint="eastAsia"/>
              </w:rPr>
              <w:instrText>‐</w:instrText>
            </w:r>
            <w:r w:rsidR="009C7802">
              <w:rPr>
                <w:rFonts w:hint="eastAsia"/>
              </w:rPr>
              <w:instrText>Related Interventions Scale[At 6 and 12 months after randomisation (intervention group only)] Questionnaire measures related to the StandingTall</w:instrText>
            </w:r>
            <w:r w:rsidR="009C7802">
              <w:rPr>
                <w:rFonts w:hint="eastAsia"/>
              </w:rPr>
              <w:instrText>‐</w:instrText>
            </w:r>
            <w:r w:rsidR="009C7802">
              <w:rPr>
                <w:rFonts w:hint="eastAsia"/>
              </w:rPr>
              <w:instrText>Plus exercise programs: Enjoyment of the intervention is assessed using the Physical Activity Enjoyment Scale[At 6 and 12 months after randomisation (intervention group only)] Questionnaire measures related to the StandingTall</w:instrText>
            </w:r>
            <w:r w:rsidR="009C7802">
              <w:rPr>
                <w:rFonts w:hint="eastAsia"/>
              </w:rPr>
              <w:instrText>‐</w:instrText>
            </w:r>
            <w:r w:rsidR="009C7802">
              <w:rPr>
                <w:rFonts w:hint="eastAsia"/>
              </w:rPr>
              <w:instrText>Plus exercise programs: Exercise self</w:instrText>
            </w:r>
            <w:r w:rsidR="009C7802">
              <w:rPr>
                <w:rFonts w:hint="eastAsia"/>
              </w:rPr>
              <w:instrText>‐</w:instrText>
            </w:r>
            <w:r w:rsidR="009C7802">
              <w:rPr>
                <w:rFonts w:hint="eastAsia"/>
              </w:rPr>
              <w:instrText>efficacy is assessed using the Exercise Self</w:instrText>
            </w:r>
            <w:r w:rsidR="009C7802">
              <w:rPr>
                <w:rFonts w:hint="eastAsia"/>
              </w:rPr>
              <w:instrText>‐</w:instrText>
            </w:r>
            <w:r w:rsidR="009C7802">
              <w:rPr>
                <w:rFonts w:hint="eastAsia"/>
              </w:rPr>
              <w:instrText>Efficacy Scale[At 6 and 12 months after randomisation (intervention group only)] Questionnaire measures related to the StandingTall</w:instrText>
            </w:r>
            <w:r w:rsidR="009C7802">
              <w:rPr>
                <w:rFonts w:hint="eastAsia"/>
              </w:rPr>
              <w:instrText>‐</w:instrText>
            </w:r>
            <w:r w:rsidR="009C7802">
              <w:rPr>
                <w:rFonts w:hint="eastAsia"/>
              </w:rPr>
              <w:instrText>Plus exercise programs: Usability of the intervention is assessed using the System Usability Scale[At 6 and 12 months after randomisation (intervention group only)] Self</w:instrText>
            </w:r>
            <w:r w:rsidR="009C7802">
              <w:rPr>
                <w:rFonts w:hint="eastAsia"/>
              </w:rPr>
              <w:instrText>‐</w:instrText>
            </w:r>
            <w:r w:rsidR="009C7802">
              <w:rPr>
                <w:rFonts w:hint="eastAsia"/>
              </w:rPr>
              <w:instrText>reported change in balance, physical activity and overall qual</w:instrText>
            </w:r>
            <w:r w:rsidR="009C7802">
              <w:instrText>ity of life usin the Patientâ€™s Global Impression of Change (PGIC) Scale[At 6 and 12 months after randomisation] The rate of falling in each group: Falls will be monitored with monthly fall diaries.[At 6 months after randomisation] Update Clinical measur</w:instrText>
            </w:r>
            <w:r w:rsidR="009C7802">
              <w:rPr>
                <w:rFonts w:hint="eastAsia"/>
              </w:rPr>
              <w:instrText>e of balance: Maximum anteroposterior balance range[At baseline and at 6 months after randomisation] INCLUSION CRITERIA: Healthy volunteers at high</w:instrText>
            </w:r>
            <w:r w:rsidR="009C7802">
              <w:rPr>
                <w:rFonts w:hint="eastAsia"/>
              </w:rPr>
              <w:instrText>‐</w:instrText>
            </w:r>
            <w:r w:rsidR="009C7802">
              <w:rPr>
                <w:rFonts w:hint="eastAsia"/>
              </w:rPr>
              <w:instrText>risk of falls based on the following criteria: experienced 1+ falls in the past 6 months AND/OR have a self</w:instrText>
            </w:r>
            <w:r w:rsidR="009C7802">
              <w:rPr>
                <w:rFonts w:hint="eastAsia"/>
              </w:rPr>
              <w:instrText>‐</w:instrText>
            </w:r>
            <w:r w:rsidR="009C7802">
              <w:rPr>
                <w:rFonts w:hint="eastAsia"/>
              </w:rPr>
              <w:instrText>reported fear of falling AND/OR are 80+ years. * 65 years of age or older * Living in the community * Proficient in English * Independent in activities of daily living * Able to walk household distances without the use of a walking aid * Willingness to g</w:instrText>
            </w:r>
            <w:r w:rsidR="009C7802">
              <w:instrText xml:space="preserve">ive informed consent and comply with the study protocol","archive_location":"CN-01970513","container-title":"http://www.who.int/trialsearch/Trial2.aspx?TrialID=ACTRN12619000540112","title":"StandingTall-Plus: a 1-year randomised controlled trial of a novel multifactorial intervention for preventing falls in older people","URL":"https://www.cochranelibrary.com/central/doi/10.1002/central/CN-01970513/full","author":[{"literal":"Actrn"}],"issued":{"date-parts":[["2019"]]}}}],"schema":"https://github.com/citation-style-language/schema/raw/master/csl-citation.json"} </w:instrText>
            </w:r>
            <w:r w:rsidRPr="00F3159D">
              <w:fldChar w:fldCharType="separate"/>
            </w:r>
            <w:r w:rsidR="009C7802">
              <w:rPr>
                <w:noProof/>
              </w:rPr>
              <w:t>[7]</w:t>
            </w:r>
            <w:r w:rsidRPr="00F3159D">
              <w:fldChar w:fldCharType="end"/>
            </w:r>
          </w:p>
          <w:p w14:paraId="43A9511F" w14:textId="77777777" w:rsidR="004F484A" w:rsidRPr="00F3159D" w:rsidRDefault="004F484A" w:rsidP="004F484A"/>
          <w:p w14:paraId="5199FA69" w14:textId="77777777" w:rsidR="004F484A" w:rsidRPr="00F3159D" w:rsidRDefault="004F484A" w:rsidP="004F484A">
            <w:r w:rsidRPr="00F3159D">
              <w:t>ACTRN12619000540112</w:t>
            </w:r>
          </w:p>
        </w:tc>
        <w:tc>
          <w:tcPr>
            <w:tcW w:w="737" w:type="pct"/>
            <w:tcBorders>
              <w:top w:val="single" w:sz="4" w:space="0" w:color="000000"/>
              <w:left w:val="single" w:sz="4" w:space="0" w:color="000000"/>
              <w:bottom w:val="single" w:sz="4" w:space="0" w:color="000000"/>
              <w:right w:val="single" w:sz="4" w:space="0" w:color="000000"/>
            </w:tcBorders>
          </w:tcPr>
          <w:p w14:paraId="7AED2067" w14:textId="77777777" w:rsidR="004F484A" w:rsidRPr="00F3159D" w:rsidRDefault="004F484A" w:rsidP="004F484A">
            <w:r w:rsidRPr="00F3159D">
              <w:t>Australia</w:t>
            </w:r>
          </w:p>
        </w:tc>
        <w:tc>
          <w:tcPr>
            <w:tcW w:w="878" w:type="pct"/>
            <w:tcBorders>
              <w:top w:val="single" w:sz="4" w:space="0" w:color="000000"/>
              <w:left w:val="single" w:sz="4" w:space="0" w:color="000000"/>
              <w:bottom w:val="single" w:sz="4" w:space="0" w:color="000000"/>
              <w:right w:val="single" w:sz="4" w:space="0" w:color="000000"/>
            </w:tcBorders>
          </w:tcPr>
          <w:p w14:paraId="7600FED5" w14:textId="0A8C203D"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1F3D357B" w14:textId="77777777" w:rsidR="004F484A" w:rsidRPr="00F3159D" w:rsidRDefault="004F484A" w:rsidP="004F484A">
            <w:r w:rsidRPr="00F3159D">
              <w:t>Ageing: Accidental falls</w:t>
            </w:r>
          </w:p>
        </w:tc>
        <w:tc>
          <w:tcPr>
            <w:tcW w:w="1364" w:type="pct"/>
            <w:tcBorders>
              <w:top w:val="single" w:sz="4" w:space="0" w:color="000000"/>
              <w:left w:val="single" w:sz="4" w:space="0" w:color="000000"/>
              <w:bottom w:val="single" w:sz="4" w:space="0" w:color="000000"/>
              <w:right w:val="single" w:sz="4" w:space="0" w:color="000000"/>
            </w:tcBorders>
          </w:tcPr>
          <w:p w14:paraId="0A396C28" w14:textId="77777777" w:rsidR="004F484A" w:rsidRPr="00F3159D" w:rsidRDefault="004F484A" w:rsidP="004F484A">
            <w:r w:rsidRPr="00F3159D">
              <w:t>Health Literacy</w:t>
            </w:r>
          </w:p>
        </w:tc>
      </w:tr>
      <w:tr w:rsidR="004F484A" w:rsidRPr="00F3159D" w14:paraId="23F84922"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34B14FF2" w14:textId="632FBBBD" w:rsidR="004F484A" w:rsidRPr="00F3159D" w:rsidRDefault="004F484A" w:rsidP="004F484A">
            <w:proofErr w:type="spellStart"/>
            <w:r w:rsidRPr="00F3159D">
              <w:lastRenderedPageBreak/>
              <w:t>Ekstedt</w:t>
            </w:r>
            <w:proofErr w:type="spellEnd"/>
            <w:r w:rsidRPr="00F3159D">
              <w:t xml:space="preserve"> 2018 </w:t>
            </w:r>
            <w:r w:rsidRPr="00F3159D">
              <w:fldChar w:fldCharType="begin"/>
            </w:r>
            <w:r w:rsidR="009C7802">
              <w:instrText xml:space="preserve"> ADDIN ZOTERO_ITEM CSL_CITATION {"citationID":"yaCPA0Zq","properties":{"formattedCitation":"[8,9]","plainCitation":"[8,9]","noteIndex":0},"citationItems":[{"id":19544,"uris":["http://zotero.org/users/457037/items/FUU7UBRA"],"uri":["http://zotero.org/users/457037/items/FUU7UBRA"],"itemData":{"id":19544,"type":"article-journal","abstract":"BACKGROUND: Prostate cancer has increased in incidence worldwide and is the leading cause of cancer death in 24 countries. The most common treatment is radical prostatectomy. However, surgery is associated with postoperative complications such as urinary incontinence and sexual dysfunction, causing decreased quality of life. If survivors are encouraged to be more active in self-care management, the symptom burden may decrease and quality of life may improve. An electronic health (eHealth) intervention based on motivational behavioral theory has been developed for this purpose. OBJECTIVE: This study aimed to compare the effectiveness of standard care in combination with a tailored eHealth and mobile health self-management support system, electronic Patient Activation in Treatment at Home (ePATH), with standard care of adverse effects of prostate cancer treatment (urinary incontinence and sexual functioning) in men undergoing radical prostatectomy. The secondary aim was to test the effect on patient activaftion, motivation, overall well-being, and health literacy over time in and between groups. METHODS: A pragmatic multicenter, block-randomized controlled trial with 2 study arms, standard care (control) and eHealth-assisted standard care (intervention), for patients undergoing radical prostatectomy. For 80% power, a sample of 242 men will need to be recruited. RESULTS: Recruitment started in January 2018 and is expected to be completed by August 2019. Data collection will be completed in August 2020. The first cross-sectional results from this trial are anticipated to be published in January 2020. CONCLUSIONS: With the increasing number of prostate cancer survivors, attention should be paid to rehabilitation, psychosocial care, and support for endurance of self-care to reduce suffering from adverse treatment effects, poor quality of life, and depression because of postoperative complications. This project may increase knowledge of how patients can be supported to feel involved in their care and returning to as normal a life as possible. The anticipated effects of ePATH could improve health outcomes for individuals and facilitate follow-up for health care professionals. TRIAL REGISTRATION: International Standard Randomised Controlled Trial Number: 18055968; http://www.isrctn.com/ISRCTN18055968 (Archived by WebCite at http://www.isrctn.com/ISRCTN18055968). INTERNATIONAL REGISTERED REPORT IDENTIFIER (IRRID): DERR1-10.2196/11625.","archive_location":"30900999","container-title":"JMIR Res Protoc","DOI":"10.2196/11625","ISSN":"1929-0748 (Print) 1929-0748 (Linking)","issue":"3","note":"PMID: 30900999","page":"e11625","title":"Enhanced Patient Activation in Cancer Care Transitions: Protocol for a Randomized Controlled Trial of a Tailored Electronic Health Intervention for Men With Prostate Cancer","volume":"8","author":[{"family":"Ekstedt","given":"M."},{"family":"Schildmeijer","given":"K."},{"family":"Wennerberg","given":"C."},{"family":"Nilsson","given":"L."},{"family":"Wannheden","given":"C."},{"family":"Hellstrom","given":"A."}],"issued":{"date-parts":[["2019",3,22]]}}},{"id":19571,"uris":["http://zotero.org/users/457037/items/KZNDHPRU"],"uri":["http://zotero.org/users/457037/</w:instrText>
            </w:r>
            <w:r w:rsidR="009C7802">
              <w:rPr>
                <w:rFonts w:hint="eastAsia"/>
              </w:rPr>
              <w:instrText>items/KZNDHPRU"],"itemData":{"id":19571,"type":"article-journal","abstract":"INTERVENTION: The study is a pragmatic multi</w:instrText>
            </w:r>
            <w:r w:rsidR="009C7802">
              <w:rPr>
                <w:rFonts w:hint="eastAsia"/>
              </w:rPr>
              <w:instrText>‐</w:instrText>
            </w:r>
            <w:r w:rsidR="009C7802">
              <w:rPr>
                <w:rFonts w:hint="eastAsia"/>
              </w:rPr>
              <w:instrText>center block</w:instrText>
            </w:r>
            <w:r w:rsidR="009C7802">
              <w:rPr>
                <w:rFonts w:hint="eastAsia"/>
              </w:rPr>
              <w:instrText>‐</w:instrText>
            </w:r>
            <w:r w:rsidR="009C7802">
              <w:rPr>
                <w:rFonts w:hint="eastAsia"/>
              </w:rPr>
              <w:instrText>randomized controlled trial (RCT) with two study arms: standard care (control arm) and an eHealth assisted standard care (Intervention) for patients undergoing radical prostatectomy. The intervention contains tailored comprehensive information about diagnosis and treatment, a standardized care plan, list of medications and self</w:instrText>
            </w:r>
            <w:r w:rsidR="009C7802">
              <w:rPr>
                <w:rFonts w:hint="eastAsia"/>
              </w:rPr>
              <w:instrText>‐</w:instrText>
            </w:r>
            <w:r w:rsidR="009C7802">
              <w:rPr>
                <w:rFonts w:hint="eastAsia"/>
              </w:rPr>
              <w:instrText>care support. ePATH supports functions enabling the patient to communicate with his health care contacts and report self</w:instrText>
            </w:r>
            <w:r w:rsidR="009C7802">
              <w:rPr>
                <w:rFonts w:hint="eastAsia"/>
              </w:rPr>
              <w:instrText>‐</w:instrText>
            </w:r>
            <w:r w:rsidR="009C7802">
              <w:rPr>
                <w:rFonts w:hint="eastAsia"/>
              </w:rPr>
              <w:instrText>care activities (e.g. pelvic floor muscle training or exercise), symptoms of relevance for diagnosis (e.g. urinary incontinence, sexual health, mood etc.) and follow reported data over time. Notifications of exercises or medication can be activated to support and remind the patient to do them. A computer</w:instrText>
            </w:r>
            <w:r w:rsidR="009C7802">
              <w:rPr>
                <w:rFonts w:hint="eastAsia"/>
              </w:rPr>
              <w:instrText>‐</w:instrText>
            </w:r>
            <w:r w:rsidR="009C7802">
              <w:rPr>
                <w:rFonts w:hint="eastAsia"/>
              </w:rPr>
              <w:instrText>generated block randomization list will be used. The sequence will be concealed from the researchers using sequentially numbered</w:instrText>
            </w:r>
            <w:r w:rsidR="009C7802">
              <w:instrText>, opaque, sealed envelopes. Envelopes will be opened consecutively by one researcher in our team, in order to allocated participants to one of the study arms. The researchers involved in the study are blinded to block size(s), if there is only one block size or different block sizes. All study participants (both arms) will be followed using questionnaires before surgery (between being informed of the diagnosis and the date of surgery), 1 month, 3 months, 6 months and 12 months after surgery. We will colle</w:instrText>
            </w:r>
            <w:r w:rsidR="009C7802">
              <w:rPr>
                <w:rFonts w:hint="eastAsia"/>
              </w:rPr>
              <w:instrText>ct data on health, symptoms specific for prostate cancer, self</w:instrText>
            </w:r>
            <w:r w:rsidR="009C7802">
              <w:rPr>
                <w:rFonts w:hint="eastAsia"/>
              </w:rPr>
              <w:instrText>‐</w:instrText>
            </w:r>
            <w:r w:rsidR="009C7802">
              <w:rPr>
                <w:rFonts w:hint="eastAsia"/>
              </w:rPr>
              <w:instrText>efficacy, patient activation, health literacy, sleep, depression and fatigue. The participants will also be asked to participate in an interview approximately 6 months after surgery. The inter</w:instrText>
            </w:r>
            <w:r w:rsidR="009C7802">
              <w:instrText>views will focus on how much ePATH was used, how the support given (standard care or standard care + ePATH) was experienced and how they cope with and handle symptoms and rehabilitation in their daily life. CONDITION: Prostate cancer ; Cancer PRIMARY OUTC</w:instrText>
            </w:r>
            <w:r w:rsidR="009C7802">
              <w:rPr>
                <w:rFonts w:hint="eastAsia"/>
              </w:rPr>
              <w:instrText>OME: 1. Function assessed using Expanded Prostate Cancer Index Composite 26 (EPIC</w:instrText>
            </w:r>
            <w:r w:rsidR="009C7802">
              <w:rPr>
                <w:rFonts w:hint="eastAsia"/>
              </w:rPr>
              <w:instrText>‐</w:instrText>
            </w:r>
            <w:r w:rsidR="009C7802">
              <w:rPr>
                <w:rFonts w:hint="eastAsia"/>
              </w:rPr>
              <w:instrText>26); 2. Physical activity assessed using Saltin</w:instrText>
            </w:r>
            <w:r w:rsidR="009C7802">
              <w:rPr>
                <w:rFonts w:hint="eastAsia"/>
              </w:rPr>
              <w:instrText>–</w:instrText>
            </w:r>
            <w:r w:rsidR="009C7802">
              <w:rPr>
                <w:rFonts w:hint="eastAsia"/>
              </w:rPr>
              <w:instrText>Grimby Physical Activity Level Scale (SGPALS); 3. Knowledge and confidence in managing condition assessed using Patient Activation Measure (PAM</w:instrText>
            </w:r>
            <w:r w:rsidR="009C7802">
              <w:rPr>
                <w:rFonts w:hint="eastAsia"/>
              </w:rPr>
              <w:instrText>‐</w:instrText>
            </w:r>
            <w:r w:rsidR="009C7802">
              <w:rPr>
                <w:rFonts w:hint="eastAsia"/>
              </w:rPr>
              <w:instrText>13); 4. Basic needs satisfaction using Needs Satisfaction and Frustration Scale (NSFS) ; Assessments will be carried out through a web</w:instrText>
            </w:r>
            <w:r w:rsidR="009C7802">
              <w:rPr>
                <w:rFonts w:hint="eastAsia"/>
              </w:rPr>
              <w:instrText>‐</w:instrText>
            </w:r>
            <w:r w:rsidR="009C7802">
              <w:rPr>
                <w:rFonts w:hint="eastAsia"/>
              </w:rPr>
              <w:instrText>questionnaire at baseline (before surgery), 1 month, 3 months, 6 months and 12 months after surgery; SECONDARY OUTCOME: 1. Sleep Condition Indicator Short Form (SCI</w:instrText>
            </w:r>
            <w:r w:rsidR="009C7802">
              <w:rPr>
                <w:rFonts w:hint="eastAsia"/>
              </w:rPr>
              <w:instrText>‐</w:instrText>
            </w:r>
            <w:r w:rsidR="009C7802">
              <w:rPr>
                <w:rFonts w:hint="eastAsia"/>
              </w:rPr>
              <w:instrText>2) ; 2. Patient Health Questionnaire (PHQ</w:instrText>
            </w:r>
            <w:r w:rsidR="009C7802">
              <w:rPr>
                <w:rFonts w:hint="eastAsia"/>
              </w:rPr>
              <w:instrText>‐</w:instrText>
            </w:r>
            <w:r w:rsidR="009C7802">
              <w:rPr>
                <w:rFonts w:hint="eastAsia"/>
              </w:rPr>
              <w:instrText xml:space="preserve">9) ; 3. Japanese Communicative and Critical Health literacy scale ; 4. The Cancer Behavior Inventory </w:instrText>
            </w:r>
            <w:r w:rsidR="009C7802">
              <w:rPr>
                <w:rFonts w:hint="eastAsia"/>
              </w:rPr>
              <w:instrText>–</w:instrText>
            </w:r>
            <w:r w:rsidR="009C7802">
              <w:rPr>
                <w:rFonts w:hint="eastAsia"/>
              </w:rPr>
              <w:instrText xml:space="preserve"> B ; 5. Fatigue Severity Scale (FSS); Assessments will be carried out through a web</w:instrText>
            </w:r>
            <w:r w:rsidR="009C7802">
              <w:rPr>
                <w:rFonts w:hint="eastAsia"/>
              </w:rPr>
              <w:instrText>‐</w:instrText>
            </w:r>
            <w:r w:rsidR="009C7802">
              <w:rPr>
                <w:rFonts w:hint="eastAsia"/>
              </w:rPr>
              <w:instrText>questionnaire at baseline (before surgery), 1 month, 3 months, 6 months and 12 months after surgery; INCLUSION CRITERIA: 1. Able to speak, read and understand Swedish 2. Able to get a mobile ID for safe handling of inf</w:instrText>
            </w:r>
            <w:r w:rsidR="009C7802">
              <w:instrText xml:space="preserve">ormation 3. Access to an email address 4. Computer literate 5. Diagnosis of prostate cancer 6. Suitable for surgical treatment","archive_location":"CN-01904954","container-title":"http://www.who.int/trialsearch/Trial2.aspx?TrialID=ISRCTN18055968","title":"Supporting self-management by an e-health application in men with prostate cancer who have had their prostate removed","URL":"https://www.cochranelibrary.com/central/doi/10.1002/central/CN-01904954/full","author":[{"literal":"Isrctn"}],"issued":{"date-parts":[["2018"]]}}}],"schema":"https://github.com/citation-style-language/schema/raw/master/csl-citation.json"} </w:instrText>
            </w:r>
            <w:r w:rsidRPr="00F3159D">
              <w:fldChar w:fldCharType="separate"/>
            </w:r>
            <w:r w:rsidR="009C7802">
              <w:rPr>
                <w:noProof/>
              </w:rPr>
              <w:t>[8,9]</w:t>
            </w:r>
            <w:r w:rsidRPr="00F3159D">
              <w:fldChar w:fldCharType="end"/>
            </w:r>
          </w:p>
          <w:p w14:paraId="1154CBBC" w14:textId="77777777" w:rsidR="004F484A" w:rsidRPr="00F3159D" w:rsidRDefault="004F484A" w:rsidP="004F484A"/>
          <w:p w14:paraId="7D18B672" w14:textId="77777777" w:rsidR="004F484A" w:rsidRPr="00F3159D" w:rsidRDefault="004F484A" w:rsidP="004F484A">
            <w:r w:rsidRPr="00F3159D">
              <w:t>ISRCTN18055968</w:t>
            </w:r>
          </w:p>
        </w:tc>
        <w:tc>
          <w:tcPr>
            <w:tcW w:w="737" w:type="pct"/>
            <w:tcBorders>
              <w:top w:val="single" w:sz="4" w:space="0" w:color="000000"/>
              <w:left w:val="single" w:sz="4" w:space="0" w:color="000000"/>
              <w:bottom w:val="single" w:sz="4" w:space="0" w:color="000000"/>
              <w:right w:val="single" w:sz="4" w:space="0" w:color="000000"/>
            </w:tcBorders>
          </w:tcPr>
          <w:p w14:paraId="2E0619F0" w14:textId="77777777" w:rsidR="004F484A" w:rsidRPr="00F3159D" w:rsidRDefault="004F484A" w:rsidP="004F484A">
            <w:r w:rsidRPr="00F3159D">
              <w:t>Sweden</w:t>
            </w:r>
          </w:p>
        </w:tc>
        <w:tc>
          <w:tcPr>
            <w:tcW w:w="878" w:type="pct"/>
            <w:tcBorders>
              <w:top w:val="single" w:sz="4" w:space="0" w:color="000000"/>
              <w:left w:val="single" w:sz="4" w:space="0" w:color="000000"/>
              <w:bottom w:val="single" w:sz="4" w:space="0" w:color="000000"/>
              <w:right w:val="single" w:sz="4" w:space="0" w:color="000000"/>
            </w:tcBorders>
          </w:tcPr>
          <w:p w14:paraId="3B1DC549" w14:textId="4AD76312"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002644BC" w14:textId="77777777" w:rsidR="004F484A" w:rsidRPr="00F3159D" w:rsidRDefault="004F484A" w:rsidP="004F484A">
            <w:r w:rsidRPr="00F3159D">
              <w:t>NCDs/Chronic conditions: Prostate cancer</w:t>
            </w:r>
          </w:p>
        </w:tc>
        <w:tc>
          <w:tcPr>
            <w:tcW w:w="1364" w:type="pct"/>
            <w:tcBorders>
              <w:top w:val="single" w:sz="4" w:space="0" w:color="000000"/>
              <w:left w:val="single" w:sz="4" w:space="0" w:color="000000"/>
              <w:bottom w:val="single" w:sz="4" w:space="0" w:color="000000"/>
              <w:right w:val="single" w:sz="4" w:space="0" w:color="000000"/>
            </w:tcBorders>
          </w:tcPr>
          <w:p w14:paraId="57279126" w14:textId="77777777" w:rsidR="004F484A" w:rsidRPr="00F3159D" w:rsidRDefault="004F484A" w:rsidP="004F484A">
            <w:r w:rsidRPr="00F3159D">
              <w:t>Health Literacy</w:t>
            </w:r>
          </w:p>
        </w:tc>
      </w:tr>
      <w:tr w:rsidR="004F484A" w:rsidRPr="00F3159D" w14:paraId="64FBDE62"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071A558D" w14:textId="06A7D7BE" w:rsidR="004F484A" w:rsidRPr="00F3159D" w:rsidRDefault="004F484A" w:rsidP="004F484A">
            <w:proofErr w:type="spellStart"/>
            <w:r w:rsidRPr="00F3159D">
              <w:t>Forren</w:t>
            </w:r>
            <w:proofErr w:type="spellEnd"/>
            <w:r w:rsidRPr="00F3159D">
              <w:t xml:space="preserve"> 2015 </w:t>
            </w:r>
            <w:r w:rsidRPr="00F3159D">
              <w:fldChar w:fldCharType="begin"/>
            </w:r>
            <w:r w:rsidR="009C7802">
              <w:instrText xml:space="preserve"> ADDIN ZOTERO_ITEM CSL_CITATION {"citationID":"pWU3sY5l","properties":{"formattedCitation":"[10]","plainCitation":"[10]","noteIndex":0},"citationItems":[{"id":19607,"uris":["http://zotero.org/users/457037/items/5U3N4FUE"],"uri":["http://zotero.org/users/4</w:instrText>
            </w:r>
            <w:r w:rsidR="009C7802">
              <w:rPr>
                <w:rFonts w:hint="eastAsia"/>
              </w:rPr>
              <w:instrText>57037/items/5U3N4FUE"],"itemData":{"id":19607,"type":"article-journal","abstract":"The purposes of the single</w:instrText>
            </w:r>
            <w:r w:rsidR="009C7802">
              <w:rPr>
                <w:rFonts w:hint="eastAsia"/>
              </w:rPr>
              <w:instrText>‐</w:instrText>
            </w:r>
            <w:r w:rsidR="009C7802">
              <w:rPr>
                <w:rFonts w:hint="eastAsia"/>
              </w:rPr>
              <w:instrText>blind randomized, controlled comparative effectiveness trial are to determine if use of the Postoperative Care at Home (PoCAH) tailored self</w:instrText>
            </w:r>
            <w:r w:rsidR="009C7802">
              <w:rPr>
                <w:rFonts w:hint="eastAsia"/>
              </w:rPr>
              <w:instrText>‐</w:instrText>
            </w:r>
            <w:r w:rsidR="009C7802">
              <w:rPr>
                <w:rFonts w:hint="eastAsia"/>
              </w:rPr>
              <w:instrText>mana</w:instrText>
            </w:r>
            <w:r w:rsidR="009C7802">
              <w:instrText>gement program delivered via mobile technology after discharge to home will result in: 1) fewer and/or less intense patient symptoms (pain, nausea and vomiting, fatigue, sore throat, constipation, sleep dysfunction); 2) enhanced patient satisfaction, perc</w:instrText>
            </w:r>
            <w:r w:rsidR="009C7802">
              <w:rPr>
                <w:rFonts w:hint="eastAsia"/>
              </w:rPr>
              <w:instrText>eived self</w:instrText>
            </w:r>
            <w:r w:rsidR="009C7802">
              <w:rPr>
                <w:rFonts w:hint="eastAsia"/>
              </w:rPr>
              <w:instrText>‐</w:instrText>
            </w:r>
            <w:r w:rsidR="009C7802">
              <w:rPr>
                <w:rFonts w:hint="eastAsia"/>
              </w:rPr>
              <w:instrText>efficacy, and quality of life; 3) lower healthcare resource use (patient to healthcare provider calls; unscheduled patient appointments with healthcare providers; and hospital readmission and emergency department use). A secondary objective is to assess the utility and effectiveness of the mHealth app after orthopaedic ambulatory surgery. This is a single</w:instrText>
            </w:r>
            <w:r w:rsidR="009C7802">
              <w:rPr>
                <w:rFonts w:hint="eastAsia"/>
              </w:rPr>
              <w:instrText>‐</w:instrText>
            </w:r>
            <w:r w:rsidR="009C7802">
              <w:rPr>
                <w:rFonts w:hint="eastAsia"/>
              </w:rPr>
              <w:instrText>blind, two</w:instrText>
            </w:r>
            <w:r w:rsidR="009C7802">
              <w:rPr>
                <w:rFonts w:hint="eastAsia"/>
              </w:rPr>
              <w:instrText>‐</w:instrText>
            </w:r>
            <w:r w:rsidR="009C7802">
              <w:rPr>
                <w:rFonts w:hint="eastAsia"/>
              </w:rPr>
              <w:instrText>group randomized, controlled comparative effectiveness trial stratified by knee and shoulder surgical procedures (N = 40; 20 per procedure, with half in each procedure group randomized to each treatment group) to compare the effectiveness of treatment as usual to treatment as usual combined with PoCAH. PoCAH is a theory based, patient</w:instrText>
            </w:r>
            <w:r w:rsidR="009C7802">
              <w:rPr>
                <w:rFonts w:hint="eastAsia"/>
              </w:rPr>
              <w:instrText>‐</w:instrText>
            </w:r>
            <w:r w:rsidR="009C7802">
              <w:rPr>
                <w:rFonts w:hint="eastAsia"/>
              </w:rPr>
              <w:instrText>centered, and tailored self</w:instrText>
            </w:r>
            <w:r w:rsidR="009C7802">
              <w:rPr>
                <w:rFonts w:hint="eastAsia"/>
              </w:rPr>
              <w:instrText>‐</w:instrText>
            </w:r>
            <w:r w:rsidR="009C7802">
              <w:rPr>
                <w:rFonts w:hint="eastAsia"/>
              </w:rPr>
              <w:instrText>management program d</w:instrText>
            </w:r>
            <w:r w:rsidR="009C7802">
              <w:instrText>elivered via mHealth technology to orthopaedic ambulatory surgery patients. Patients in the treatment as usual group will receive standard discharge and care instructions provided on an iPad mini. Patients in the intervention group (treatment as usual com</w:instrText>
            </w:r>
            <w:r w:rsidR="009C7802">
              <w:rPr>
                <w:rFonts w:hint="eastAsia"/>
              </w:rPr>
              <w:instrText>bined with PoCAH) will have access to the PoCAH app, in addition to the standard discharge and care instructions. The PoCAH app will provide the patient with additional information regarding self</w:instrText>
            </w:r>
            <w:r w:rsidR="009C7802">
              <w:rPr>
                <w:rFonts w:hint="eastAsia"/>
              </w:rPr>
              <w:instrText>‐</w:instrText>
            </w:r>
            <w:r w:rsidR="009C7802">
              <w:rPr>
                <w:rFonts w:hint="eastAsia"/>
              </w:rPr>
              <w:instrText>management of symptoms and other consequences of surgery. O</w:instrText>
            </w:r>
            <w:r w:rsidR="009C7802">
              <w:instrText>rthopaedic patients who undergo knee and shoulder ambulatory surgery will be recruited because these patients typically report more postoperative symptom distress than patients undergoing other surgical procedures. The sample will consist of 40 adults recruited from the University of Kentucky Orthopaedic Surgery and Sports Medicine Clinic in Lexington, Kentucky. After consent is obtained, all patients, regardless of grouping, will complete assessments (a Patient Diary) at enrollment (i.e., baseline), whic</w:instrText>
            </w:r>
            <w:r w:rsidR="009C7802">
              <w:rPr>
                <w:rFonts w:hint="eastAsia"/>
              </w:rPr>
              <w:instrText>h will query/assess demographic information, health literacy, quality of life, quality of recovery and perceived self</w:instrText>
            </w:r>
            <w:r w:rsidR="009C7802">
              <w:rPr>
                <w:rFonts w:hint="eastAsia"/>
              </w:rPr>
              <w:instrText>‐</w:instrText>
            </w:r>
            <w:r w:rsidR="009C7802">
              <w:rPr>
                <w:rFonts w:hint="eastAsia"/>
              </w:rPr>
              <w:instrText>efficacy of symptom management. Health literacy will be acquired preoperatively in the event literacy is a confounding factor in use of t</w:instrText>
            </w:r>
            <w:r w:rsidR="009C7802">
              <w:instrText>he app. These materials will be collected by the researcher at that time. During surgery, patients will undergo anesthesia as determined by the anesthesia provider and receive usual surgical care preoperatively and postoperatively. Medical chart data rega</w:instrText>
            </w:r>
            <w:r w:rsidR="009C7802">
              <w:rPr>
                <w:rFonts w:hint="eastAsia"/>
              </w:rPr>
              <w:instrText>rding the surgery will be abstracted and will include length of surgery, length of stay in the Post Anesthesia Care Unit (PACU), medications/anesthetics administered, and information regarding pain and nausea in the PACU and Phase 2 Recovery (Step</w:instrText>
            </w:r>
            <w:r w:rsidR="009C7802">
              <w:rPr>
                <w:rFonts w:hint="eastAsia"/>
              </w:rPr>
              <w:instrText>‐</w:instrText>
            </w:r>
            <w:r w:rsidR="009C7802">
              <w:rPr>
                <w:rFonts w:hint="eastAsia"/>
              </w:rPr>
              <w:instrText>Down Un</w:instrText>
            </w:r>
            <w:r w:rsidR="009C7802">
              <w:instrText>it). After surgery, data will be collected daily for 5 days from all participants (Day 1 through Day 5) via a Patient Diary. The Patient Diary will contain previously validated questionnaires that will assess Quality of Life, Quality of Recovery, and postoperative symptoms. The Patient Diary will be completed in the patients' homes while they recover. The investigators will call the patients at home on Day 2 to facilitate data collection. At the conclusion of the study (Day 5), participants in the interve</w:instrText>
            </w:r>
            <w:r w:rsidR="009C7802">
              <w:rPr>
                <w:rFonts w:hint="eastAsia"/>
              </w:rPr>
              <w:instrText>ntion group will evaluate the utility and effectiveness of the PoCAH app. The iPad minis and Patient Diaries will be returned to the research staff when the patient attends the physician's office on the first office visit at 5 days post</w:instrText>
            </w:r>
            <w:r w:rsidR="009C7802">
              <w:rPr>
                <w:rFonts w:hint="eastAsia"/>
              </w:rPr>
              <w:instrText>‐</w:instrText>
            </w:r>
            <w:r w:rsidR="009C7802">
              <w:rPr>
                <w:rFonts w:hint="eastAsia"/>
              </w:rPr>
              <w:instrText>surgery. Because t</w:instrText>
            </w:r>
            <w:r w:rsidR="009C7802">
              <w:instrText xml:space="preserve">he course of post discharge symptoms extends past 5 days, phone interviews at 2 weeks and 4 weeks are included to better describe the recovery trajectory and outcomes for operative patients.","archive_location":"CN-01553876","container-title":"https://clinicaltrials.gov/show/NCT02610894","title":"An mHealth Self-Management Program to Decrease Postoperative Symptom Distress","URL":"https://www.cochranelibrary.com/central/doi/10.1002/central/CN-01553876/full","author":[{"literal":"Nct"}],"issued":{"date-parts":[["2015"]]}}}],"schema":"https://github.com/citation-style-language/schema/raw/master/csl-citation.json"} </w:instrText>
            </w:r>
            <w:r w:rsidRPr="00F3159D">
              <w:fldChar w:fldCharType="separate"/>
            </w:r>
            <w:r w:rsidR="009C7802">
              <w:rPr>
                <w:noProof/>
              </w:rPr>
              <w:t>[10]</w:t>
            </w:r>
            <w:r w:rsidRPr="00F3159D">
              <w:fldChar w:fldCharType="end"/>
            </w:r>
          </w:p>
          <w:p w14:paraId="1850BE8B" w14:textId="77777777" w:rsidR="004F484A" w:rsidRPr="00F3159D" w:rsidRDefault="004F484A" w:rsidP="004F484A"/>
          <w:p w14:paraId="6CAA9670" w14:textId="77777777" w:rsidR="004F484A" w:rsidRPr="00F3159D" w:rsidRDefault="004F484A" w:rsidP="004F484A">
            <w:r w:rsidRPr="00F3159D">
              <w:t>NCT02610894</w:t>
            </w:r>
          </w:p>
        </w:tc>
        <w:tc>
          <w:tcPr>
            <w:tcW w:w="737" w:type="pct"/>
            <w:tcBorders>
              <w:top w:val="single" w:sz="4" w:space="0" w:color="000000"/>
              <w:left w:val="single" w:sz="4" w:space="0" w:color="000000"/>
              <w:bottom w:val="single" w:sz="4" w:space="0" w:color="000000"/>
              <w:right w:val="single" w:sz="4" w:space="0" w:color="000000"/>
            </w:tcBorders>
          </w:tcPr>
          <w:p w14:paraId="096A981A"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5959D03F" w14:textId="6086AB63"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6596E091" w14:textId="77777777" w:rsidR="004F484A" w:rsidRPr="00F3159D" w:rsidRDefault="004F484A" w:rsidP="004F484A">
            <w:r w:rsidRPr="00F3159D">
              <w:t>Health education topics: Orthopedic Surgery</w:t>
            </w:r>
          </w:p>
        </w:tc>
        <w:tc>
          <w:tcPr>
            <w:tcW w:w="1364" w:type="pct"/>
            <w:tcBorders>
              <w:top w:val="single" w:sz="4" w:space="0" w:color="000000"/>
              <w:left w:val="single" w:sz="4" w:space="0" w:color="000000"/>
              <w:bottom w:val="single" w:sz="4" w:space="0" w:color="000000"/>
              <w:right w:val="single" w:sz="4" w:space="0" w:color="000000"/>
            </w:tcBorders>
          </w:tcPr>
          <w:p w14:paraId="68321927" w14:textId="77777777" w:rsidR="004F484A" w:rsidRPr="00F3159D" w:rsidRDefault="004F484A" w:rsidP="004F484A">
            <w:r w:rsidRPr="00F3159D">
              <w:t>Health Literacy</w:t>
            </w:r>
          </w:p>
        </w:tc>
      </w:tr>
      <w:tr w:rsidR="004F484A" w:rsidRPr="00F3159D" w14:paraId="231BDE95"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2D8F410D" w14:textId="640F6848" w:rsidR="004F484A" w:rsidRPr="00F3159D" w:rsidRDefault="004F484A" w:rsidP="004F484A">
            <w:proofErr w:type="spellStart"/>
            <w:r w:rsidRPr="00F3159D">
              <w:t>Hwayoung</w:t>
            </w:r>
            <w:proofErr w:type="spellEnd"/>
            <w:r w:rsidRPr="00F3159D">
              <w:t xml:space="preserve"> 2017 </w:t>
            </w:r>
            <w:r w:rsidRPr="00F3159D">
              <w:fldChar w:fldCharType="begin"/>
            </w:r>
            <w:r w:rsidR="009C7802">
              <w:instrText xml:space="preserve"> ADDIN ZOTERO_ITEM CSL_CITATION {"citationID":"IG88bDq4","properties":{"formattedCitation":"[11]","plainCitation":"[11]","noteIndex":0},"citationItems":[{"id":19559,"uris":["http://zotero.org/users/457037/items/RPNQJ5AS"],"uri":["http://zotero.org/users/457037/items/RPNQJ5AS"],"itemData":{"id":19559,"type":"thesis","abstract":"Effective symptom management is essential to decrease symptom severity and improve health-related quality of life for persons living with HIV (PLWH). A mobile health (mHealth) application (app) has the potential to be an effective delivery mode of an existing paper-based symptom management manual with self-management strategies for underserved PLWH. The quality of the mHealth app requires a thorough understanding of the needs of the intended end-users and ensuring the app's usability. The purpose of this study was to translate paper-based health information into an mHealth app for symptom self-management in underserved PLWH, entitled mVIP (mobile Video Information Provider), and assess its usability. To achieve this goal, usability was evaluated rigorously throughout the development process of mVIP. Based on a stratified view of health information technology (IT) usability evaluation framework, usability evaluation was sequentially conducted with the following three levels: 1) user-task, 2) user-task-system, and 3) user-task-system-environment. At level 1 (user-task), we applied a user-centered design method to guide the information architecture of mVIP. Using a reverse in-person card sorting technique, symptoms and self-management strategies from a paper-based HIV/AIDS symptom management manual were ranked. The rank order of the 13 symptoms and 151 self-management strategies determined the order of appearance to end-users of the mVIP app, with higher-ranked symptoms and strategies appearing first. Based on the findings, we developed a prototype of mVIP as following: 1) once users log in, they are guided by an avatar through a series of 13 symptom questions ascertaining the nature and severity of their symptoms, and 2) the avatar recommends three self-management strategies for each symptom reported. At level 2 (user-task-system), we conducted a usability evaluation of the mVIP prototype in a laboratory setting through end-user usability testing and heuristic evaluation. In end-user usability testing, we used an eye-tracking and retrospective think-aloud method to examine task performance by 20 PLWH. For the heuristic evaluation, five usability experts in informatics assessed the user interface. In the two usability evaluations conducted in a laboratory setting, we found strong user acceptance of the mVIP prototype while identifying a number of usability issues with this prototype. Based on the recommendations from the end-users and heuristic evaluators, we iteratively refined the app's content, functionality, and interface. We then inserted videos of the finalized symptom self-management strategies into the refined mVIP prototype. At level 3 (user-task-system-environment), the usability of the refined mVIP prototype was evaluated in a real-world setting. Through 10 in-depth interviews and four focus groups conducted at the conclusion of a three-month randomized controlled trial, we explored in-depth understandings of users' experiences, perceptions, and satisfaction of mVIP use. Findings from the study showed that first, mVIP is useful for HIV-related symptom self-management and has the potential for being used as a communication tool with healthcare providers; and second, mVIP is easy to use to monitor symptom experience over time. At the same time, participants suggested mVIP be more sensitively tailored based on years from initial diagnosis of HIV, an individuals' age, and conditions. The overall user satisfaction with the mVIP prototype was high, which reflects strong user acceptance of mVIP. Integral to the findings from the three-level usability evaluation, we assessed the quality of the mVIP prototype in use and found the prototype was highly accepted by PLWH with high user satisfaction. This study will add to the body of literature on translation of evidence-based health information into an mHealth app and its usability assessment, which highlights the importance of the use of mobile technology for PLWH, specifically racial and ethnic minorities and those from low-socioeconomic groups who have limited healt li eracy and low level of education.","archive_location":"130413209. Language: English. Entry Date: 20180730. Revision Date: 20180730. Publication Type: Article. Special Interest: Informatics","title":"Development and Usability Evaluation of an mHealth Application for Symptom Self-Management in Underserved Persons Living with HIV","URL":"http://search.ebscohost.com/login.aspx?direct=true&amp;db=ccm&amp;AN=130413209&amp;site=ehost-live","author":[{"family":"Hwayoung","given":"Cho"}],"issued":{"date-parts":[["2017"]]}}}],"schema":"https://github.com/citation-style-language/schema/raw/master/csl-citation.json"} </w:instrText>
            </w:r>
            <w:r w:rsidRPr="00F3159D">
              <w:fldChar w:fldCharType="separate"/>
            </w:r>
            <w:r w:rsidR="009C7802">
              <w:rPr>
                <w:noProof/>
              </w:rPr>
              <w:t>[11]</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26396DE7"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043A1076" w14:textId="5C0CDC8C"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429634AA" w14:textId="77777777" w:rsidR="004F484A" w:rsidRPr="00F3159D" w:rsidRDefault="004F484A" w:rsidP="004F484A">
            <w:r w:rsidRPr="00F3159D">
              <w:t>Sexual and reproductive health: HIV</w:t>
            </w:r>
            <w:r>
              <w:t xml:space="preserve"> prevention</w:t>
            </w:r>
          </w:p>
        </w:tc>
        <w:tc>
          <w:tcPr>
            <w:tcW w:w="1364" w:type="pct"/>
            <w:tcBorders>
              <w:top w:val="single" w:sz="4" w:space="0" w:color="000000"/>
              <w:left w:val="single" w:sz="4" w:space="0" w:color="000000"/>
              <w:bottom w:val="single" w:sz="4" w:space="0" w:color="000000"/>
              <w:right w:val="single" w:sz="4" w:space="0" w:color="000000"/>
            </w:tcBorders>
          </w:tcPr>
          <w:p w14:paraId="176F47A2" w14:textId="77777777" w:rsidR="004F484A" w:rsidRPr="00F3159D" w:rsidRDefault="004F484A" w:rsidP="004F484A">
            <w:r w:rsidRPr="00F3159D">
              <w:t>Health Literacy</w:t>
            </w:r>
          </w:p>
        </w:tc>
      </w:tr>
      <w:tr w:rsidR="004F484A" w:rsidRPr="00F3159D" w14:paraId="705B7E1E"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7F36AD9A" w14:textId="4E4ED3FC" w:rsidR="004F484A" w:rsidRPr="00F3159D" w:rsidRDefault="004F484A" w:rsidP="004F484A">
            <w:r w:rsidRPr="00F3159D">
              <w:t xml:space="preserve">Jensen 2019 </w:t>
            </w:r>
            <w:r w:rsidRPr="00F3159D">
              <w:fldChar w:fldCharType="begin"/>
            </w:r>
            <w:r w:rsidR="009C7802">
              <w:instrText xml:space="preserve"> ADDIN ZOTERO_ITEM CSL_CITATION {"citationID":"aaDSlcQp","properties":{"formattedCitation":"[12]","plainCitation":"[12]","noteIndex":0},"citationItems":[{"id":19617,"uris":["http://zotero.org/users/457037/items/2XLXG8DX"],"uri":["http://zotero.org/users/457037/items/2XLXG8DX"],"itemData":{"id":19617,"type":"article-journal","abstract":"The project description has been shortened to fit the format of clinicaltrials.gov. Background: To improve communication of risk messages, they must be communicated in a way that is understandable and relevant to the patient. Every individual is different and therefore communication tools must be personalised and easy to understand. This is important as low health literacy is present among close to half of the European popu</w:instrText>
            </w:r>
            <w:r w:rsidR="009C7802">
              <w:rPr>
                <w:rFonts w:hint="eastAsia"/>
              </w:rPr>
              <w:instrText>lation and is associated with poor health outcomes, low self</w:instrText>
            </w:r>
            <w:r w:rsidR="009C7802">
              <w:rPr>
                <w:rFonts w:hint="eastAsia"/>
              </w:rPr>
              <w:instrText>‐</w:instrText>
            </w:r>
            <w:r w:rsidR="009C7802">
              <w:rPr>
                <w:rFonts w:hint="eastAsia"/>
              </w:rPr>
              <w:instrText>management and underestimation of personal Cardiovascular Disease (CVD) risk. Since the risk of CVD is the product of a complex combination of multiple individual risk factors, there is a need f</w:instrText>
            </w:r>
            <w:r w:rsidR="009C7802">
              <w:instrText>or communicating complex information in an easily understandable way. Several tools for calculating and communicating CVD risk have been developed, but rigorous testing of their communicative effects is lacking. Inadequately controlled blood pressure is a</w:instrText>
            </w:r>
            <w:r w:rsidR="009C7802">
              <w:rPr>
                <w:rFonts w:hint="eastAsia"/>
              </w:rPr>
              <w:instrText>ssociated with an increased risk of CVD, and more frequent contacts with GPs. Intention to change behaviour is related to the patients' perception of risk. Consequently, better ways for GPs to communicate CVD risks and motivate patients for risk</w:instrText>
            </w:r>
            <w:r w:rsidR="009C7802">
              <w:rPr>
                <w:rFonts w:hint="eastAsia"/>
              </w:rPr>
              <w:instrText>‐</w:instrText>
            </w:r>
            <w:r w:rsidR="009C7802">
              <w:rPr>
                <w:rFonts w:hint="eastAsia"/>
              </w:rPr>
              <w:instrText>reducing strategies are warranted. Efficient communication requires information to be presented in formats that encourage decision</w:instrText>
            </w:r>
            <w:r w:rsidR="009C7802">
              <w:rPr>
                <w:rFonts w:hint="eastAsia"/>
              </w:rPr>
              <w:instrText>‐</w:instrText>
            </w:r>
            <w:r w:rsidR="009C7802">
              <w:rPr>
                <w:rFonts w:hint="eastAsia"/>
              </w:rPr>
              <w:instrText>makers, i.e. patients, to automatically extract specific meanings or overall messages. Use of graphical illustrations with distinct features has previously been shown to be an effective and user</w:instrText>
            </w:r>
            <w:r w:rsidR="009C7802">
              <w:rPr>
                <w:rFonts w:hint="eastAsia"/>
              </w:rPr>
              <w:instrText>‐</w:instrText>
            </w:r>
            <w:r w:rsidR="009C7802">
              <w:rPr>
                <w:rFonts w:hint="eastAsia"/>
              </w:rPr>
              <w:instrText>friendly tool to communicate risk, especially to people with limited health literacy. A visual decision aid could be a way to improve the blood pressure consultations and to assure that GPs are supported to provide patients with the relevant information. It is suggested that using a decision aid will also systematise the consultation and make it more reproducible. The present study will use the internet</w:instrText>
            </w:r>
            <w:r w:rsidR="009C7802">
              <w:rPr>
                <w:rFonts w:hint="eastAsia"/>
              </w:rPr>
              <w:instrText>‐</w:instrText>
            </w:r>
            <w:r w:rsidR="009C7802">
              <w:rPr>
                <w:rFonts w:hint="eastAsia"/>
              </w:rPr>
              <w:instrText xml:space="preserve">based risk communication tool Your Heart </w:instrText>
            </w:r>
            <w:r w:rsidR="009C7802">
              <w:instrText>Forecast (YHF) to evaluate, whether it can influence patients' understanding of risk and treatment adherence. This will be done paying special attention to patients' blood pressure, lipid levels, empowerment and health literacy. The rationale behind the t</w:instrText>
            </w:r>
            <w:r w:rsidR="009C7802">
              <w:rPr>
                <w:rFonts w:hint="eastAsia"/>
              </w:rPr>
              <w:instrText>ool is to help improve patient</w:instrText>
            </w:r>
            <w:r w:rsidR="009C7802">
              <w:rPr>
                <w:rFonts w:hint="eastAsia"/>
              </w:rPr>
              <w:instrText>‐</w:instrText>
            </w:r>
            <w:r w:rsidR="009C7802">
              <w:rPr>
                <w:rFonts w:hint="eastAsia"/>
              </w:rPr>
              <w:instrText>doctor interaction and communication so that the patient can gain an improved understanding of his/her CVD risk, and the modifiability of risk. Patients with hypertension have been chosen as a case study since high blood pressure is one of the main modifiable risk factors for CVD, as opposed to i.e. age, gender, ethnicity and family history. YHF is a risk</w:instrText>
            </w:r>
            <w:r w:rsidR="009C7802">
              <w:rPr>
                <w:rFonts w:hint="eastAsia"/>
              </w:rPr>
              <w:instrText>‐</w:instrText>
            </w:r>
            <w:r w:rsidR="009C7802">
              <w:rPr>
                <w:rFonts w:hint="eastAsia"/>
              </w:rPr>
              <w:instrText>communication tool, which communicates CVD risks as personalised, interactive and dynamic visual graphs. Following input from personal health</w:instrText>
            </w:r>
            <w:r w:rsidR="009C7802">
              <w:rPr>
                <w:rFonts w:hint="eastAsia"/>
              </w:rPr>
              <w:instrText>‐</w:instrText>
            </w:r>
            <w:r w:rsidR="009C7802">
              <w:rPr>
                <w:rFonts w:hint="eastAsia"/>
              </w:rPr>
              <w:instrText xml:space="preserve">related data, the GP can, by using YHF, interactively guide the patient through: </w:instrText>
            </w:r>
            <w:r w:rsidR="009C7802">
              <w:rPr>
                <w:rFonts w:hint="eastAsia"/>
              </w:rPr>
              <w:instrText>‐</w:instrText>
            </w:r>
            <w:r w:rsidR="009C7802">
              <w:rPr>
                <w:rFonts w:hint="eastAsia"/>
              </w:rPr>
              <w:instrText xml:space="preserve"> Their currently predicted 5</w:instrText>
            </w:r>
            <w:r w:rsidR="009C7802">
              <w:rPr>
                <w:rFonts w:hint="eastAsia"/>
              </w:rPr>
              <w:instrText>‐</w:instrText>
            </w:r>
            <w:r w:rsidR="009C7802">
              <w:rPr>
                <w:rFonts w:hint="eastAsia"/>
              </w:rPr>
              <w:instrText xml:space="preserve">year absolute CVD risk </w:instrText>
            </w:r>
            <w:r w:rsidR="009C7802">
              <w:rPr>
                <w:rFonts w:hint="eastAsia"/>
              </w:rPr>
              <w:instrText>‐</w:instrText>
            </w:r>
            <w:r w:rsidR="009C7802">
              <w:rPr>
                <w:rFonts w:hint="eastAsia"/>
              </w:rPr>
              <w:instrText xml:space="preserve"> The age at which they would achieve their currently predicted CVD risk if they had ideal/achievable risk factor control (the heart age) </w:instrText>
            </w:r>
            <w:r w:rsidR="009C7802">
              <w:rPr>
                <w:rFonts w:hint="eastAsia"/>
              </w:rPr>
              <w:instrText>‐</w:instrText>
            </w:r>
            <w:r w:rsidR="009C7802">
              <w:rPr>
                <w:rFonts w:hint="eastAsia"/>
              </w:rPr>
              <w:instrText xml:space="preserve"> Their predicted CVD risk as they get older (the heart forecast) </w:instrText>
            </w:r>
            <w:r w:rsidR="009C7802">
              <w:rPr>
                <w:rFonts w:hint="eastAsia"/>
              </w:rPr>
              <w:instrText>‐</w:instrText>
            </w:r>
            <w:r w:rsidR="009C7802">
              <w:rPr>
                <w:rFonts w:hint="eastAsia"/>
              </w:rPr>
              <w:instrText xml:space="preserve"> Their future CVD risk if their current risk factors are improved. As it has previously been demonstrated that single event interventions do not have an effect if not followed up, YHF will be introduced in a package deal. YHF will function as the primary intervention and repeated reminders via e</w:instrText>
            </w:r>
            <w:r w:rsidR="009C7802">
              <w:rPr>
                <w:rFonts w:hint="eastAsia"/>
              </w:rPr>
              <w:instrText>‐</w:instrText>
            </w:r>
            <w:r w:rsidR="009C7802">
              <w:rPr>
                <w:rFonts w:hint="eastAsia"/>
              </w:rPr>
              <w:instrText>mail will be the secondary component. Patients in the intervention group will, after the consultation with t</w:instrText>
            </w:r>
            <w:r w:rsidR="009C7802">
              <w:instrText>he GP, receive emails every other week, as part of a general health literacy educational program. Aim: The aim is to evaluate the effect of using the YHF visual communication tool on changes in blood pressure and adherence to CVD preventive medications. F</w:instrText>
            </w:r>
            <w:r w:rsidR="009C7802">
              <w:rPr>
                <w:rFonts w:hint="eastAsia"/>
              </w:rPr>
              <w:instrText>urther, by means of questionnaires, it is the aim to study whether changes in health</w:instrText>
            </w:r>
            <w:r w:rsidR="009C7802">
              <w:rPr>
                <w:rFonts w:hint="eastAsia"/>
              </w:rPr>
              <w:instrText>‐</w:instrText>
            </w:r>
            <w:r w:rsidR="009C7802">
              <w:rPr>
                <w:rFonts w:hint="eastAsia"/>
              </w:rPr>
              <w:instrText>literacy, adherence, patient empowerment and risk communication are associated with changes in blood pressure, lipid levels and/or lifestyle choices. By means of qualitat</w:instrText>
            </w:r>
            <w:r w:rsidR="009C7802">
              <w:instrText>ive interviews, it will be investigated whether the use of the pro ram heightens motivation, increases awareness of risk or creates unwarranted effects like causing the patients to be anxious. Primary research question: • Will the introduction of YHF during an annual blood pressure control consultation lead to improved general health literacy, improved medication adherence and empowerment after 12 months? Secondary research questions: 1. Will blood pressure be reduced among patients in the intervention group compared to the control group after 12 months? 2. Will lower health literacy and/or low empowerment at baseline be associated with higher blood pressure at baseline? 3. Will health literacy and/or empowerment be improved after 6 and/or 12 months among patients enrolled in the intervention group? 4. Will increased health literacy and/or empowerment be associated with healthier lifestyle including diet, exercise and smoking habits after 12 months? 5. Will there be subjective feelings of increased motivation or sickening after introducing the intervention? 6. Will CVD risk be lower among patients in the intervention group compared to the control group after 12 months? Methods Trial design: This study will use a mixed methods approach with a combination o</w:instrText>
            </w:r>
            <w:r w:rsidR="009C7802">
              <w:rPr>
                <w:rFonts w:hint="eastAsia"/>
              </w:rPr>
              <w:instrText>f a randomised controlled trial (RCT) and qualitative semi</w:instrText>
            </w:r>
            <w:r w:rsidR="009C7802">
              <w:rPr>
                <w:rFonts w:hint="eastAsia"/>
              </w:rPr>
              <w:instrText>‐</w:instrText>
            </w:r>
            <w:r w:rsidR="009C7802">
              <w:rPr>
                <w:rFonts w:hint="eastAsia"/>
              </w:rPr>
              <w:instrText>structured interviews. The protocol has been developed using the SPIRIT checklist as a guideline. Two pilot practices will be enrolled as if they were intervention practices. In these 2 practices, patients will be assessed 3</w:instrText>
            </w:r>
            <w:r w:rsidR="009C7802">
              <w:rPr>
                <w:rFonts w:hint="eastAsia"/>
              </w:rPr>
              <w:instrText>‐</w:instrText>
            </w:r>
            <w:r w:rsidR="009C7802">
              <w:rPr>
                <w:rFonts w:hint="eastAsia"/>
              </w:rPr>
              <w:instrText>6 months before the project practices. A subgroup Q, of 5</w:instrText>
            </w:r>
            <w:r w:rsidR="009C7802">
              <w:rPr>
                <w:rFonts w:hint="eastAsia"/>
              </w:rPr>
              <w:instrText>‐</w:instrText>
            </w:r>
            <w:r w:rsidR="009C7802">
              <w:rPr>
                <w:rFonts w:hint="eastAsia"/>
              </w:rPr>
              <w:instrText>15 patients from the pilot group, will be selected for qualitative interviews. GPs in the control group, will not be introduced to YHF and will follow their patients in</w:instrText>
            </w:r>
            <w:r w:rsidR="009C7802">
              <w:instrText xml:space="preserve"> the blood pressure control program as usual. Study population Participants All general practices in the Region of Southern Denmark will be invited to join the study. 30 GPs of those willing to participate, will, with due respect for geographical location</w:instrText>
            </w:r>
            <w:r w:rsidR="009C7802">
              <w:rPr>
                <w:rFonts w:hint="eastAsia"/>
              </w:rPr>
              <w:instrText xml:space="preserve"> and practice type, be representatively selected for participation. Both incident and prevalent hypertensive patients will be included within an inclusion period of 6</w:instrText>
            </w:r>
            <w:r w:rsidR="009C7802">
              <w:rPr>
                <w:rFonts w:hint="eastAsia"/>
              </w:rPr>
              <w:instrText>‐</w:instrText>
            </w:r>
            <w:r w:rsidR="009C7802">
              <w:rPr>
                <w:rFonts w:hint="eastAsia"/>
              </w:rPr>
              <w:instrText>12 months. Sample size Sample size calculation is based on blood pressure as the primary outcome. For a two</w:instrText>
            </w:r>
            <w:r w:rsidR="009C7802">
              <w:rPr>
                <w:rFonts w:hint="eastAsia"/>
              </w:rPr>
              <w:instrText>‐</w:instrText>
            </w:r>
            <w:r w:rsidR="009C7802">
              <w:rPr>
                <w:rFonts w:hint="eastAsia"/>
              </w:rPr>
              <w:instrText>sample pooled t</w:instrText>
            </w:r>
            <w:r w:rsidR="009C7802">
              <w:rPr>
                <w:rFonts w:hint="eastAsia"/>
              </w:rPr>
              <w:instrText>‐</w:instrText>
            </w:r>
            <w:r w:rsidR="009C7802">
              <w:rPr>
                <w:rFonts w:hint="eastAsia"/>
              </w:rPr>
              <w:instrText>test of a normal mean difference with a two</w:instrText>
            </w:r>
            <w:r w:rsidR="009C7802">
              <w:rPr>
                <w:rFonts w:hint="eastAsia"/>
              </w:rPr>
              <w:instrText>‐</w:instrText>
            </w:r>
            <w:r w:rsidR="009C7802">
              <w:rPr>
                <w:rFonts w:hint="eastAsia"/>
              </w:rPr>
              <w:instrText>sided significance level of 0.05, a sample size of 120 participants per group is required. This is to obtain a power of at least 90%, to detect a difference of 5 mmHg between the means at baseline and after 1 year. To adjust for expected drop</w:instrText>
            </w:r>
            <w:r w:rsidR="009C7802">
              <w:rPr>
                <w:rFonts w:hint="eastAsia"/>
              </w:rPr>
              <w:instrText>‐</w:instrText>
            </w:r>
            <w:r w:rsidR="009C7802">
              <w:rPr>
                <w:rFonts w:hint="eastAsia"/>
              </w:rPr>
              <w:instrText>outs, 30 participants will be added per group and at least 300 patients will be enrolled in the trial. To account for cluster</w:instrText>
            </w:r>
            <w:r w:rsidR="009C7802">
              <w:rPr>
                <w:rFonts w:hint="eastAsia"/>
              </w:rPr>
              <w:instrText>‐</w:instrText>
            </w:r>
            <w:r w:rsidR="009C7802">
              <w:rPr>
                <w:rFonts w:hint="eastAsia"/>
              </w:rPr>
              <w:instrText>effects when randomising on practice</w:instrText>
            </w:r>
            <w:r w:rsidR="009C7802">
              <w:rPr>
                <w:rFonts w:hint="eastAsia"/>
              </w:rPr>
              <w:instrText>‐</w:instrText>
            </w:r>
            <w:r w:rsidR="009C7802">
              <w:rPr>
                <w:rFonts w:hint="eastAsia"/>
              </w:rPr>
              <w:instrText>level, the sample size will be further increased by 10</w:instrText>
            </w:r>
            <w:r w:rsidR="009C7802">
              <w:rPr>
                <w:rFonts w:hint="eastAsia"/>
              </w:rPr>
              <w:instrText>‐</w:instrText>
            </w:r>
            <w:r w:rsidR="009C7802">
              <w:rPr>
                <w:rFonts w:hint="eastAsia"/>
              </w:rPr>
              <w:instrText>15% to reach 340 patients. More participants will be needed for subgroup analyses on sociodemographic and therefore, the aim is to reach a total of 600 participating patients. The pilot practices will provide information reg</w:instrText>
            </w:r>
            <w:r w:rsidR="009C7802">
              <w:instrText>arding the prevalence of patients with inadequately controlled blood pressure willing to participate, as well as more specific knowledge on the needed number of practices included, making the final sample size calculation uncertain at this point. Randomisation Participating GPs will be randomly divided into two groups A and B, using the randomisation tool built into REDCap. Participants will be given unique Trial Participant Numbers (TPNs). TPNs will be generated by PREDICT (the software behind Your Heart</w:instrText>
            </w:r>
            <w:r w:rsidR="009C7802">
              <w:rPr>
                <w:rFonts w:hint="eastAsia"/>
              </w:rPr>
              <w:instrText xml:space="preserve"> Forecast) when patients are included and will be given consecutively starting from 0001. The number will be given a prefix A or B depending on which group (intervention or control) the participant's general practice belongs to. Subgroup Q will be 5</w:instrText>
            </w:r>
            <w:r w:rsidR="009C7802">
              <w:rPr>
                <w:rFonts w:hint="eastAsia"/>
              </w:rPr>
              <w:instrText>‐</w:instrText>
            </w:r>
            <w:r w:rsidR="009C7802">
              <w:rPr>
                <w:rFonts w:hint="eastAsia"/>
              </w:rPr>
              <w:instrText>15 pa</w:instrText>
            </w:r>
            <w:r w:rsidR="009C7802">
              <w:instrText>rticipants chosen deliberately from the pilot group, to ensure it represents the intervention group for use in the qualitative interviews. Practical procedure General practices will be actively involved in the RCT as follows. After identifying the list of patients from the statistics module, the practice wi l r view the patients with regards to the inclusion/exclusion criteria. After reviewing, an invitational letter will be sent out to the first 25 of the remaining patients on the list. The invited patients can then opt out or show up at the appointment and receive the oral and written trial participant information. Patients will not need to go to the practice more times than usual, but the practice will need to use extra time to give trial information. The practice will be compensated for this extra time used. The day after the inclusion, the participant will receive an email with a link to a questionnaire, which must be completed before the subsequent appointment with the GP. The first page of the questionnaire will be the informed consent form. With the large number of patients with known hypertension and the compressed method of inclusion, it is expected that GPs will have enough use of the program Your Heart Forecast, to maintain the skills and know</w:instrText>
            </w:r>
            <w:r w:rsidR="009C7802">
              <w:rPr>
                <w:rFonts w:hint="eastAsia"/>
              </w:rPr>
              <w:instrText>ledge to use the program, which they will be taught by the research group before inclusion. The RCT will consist of a 12</w:instrText>
            </w:r>
            <w:r w:rsidR="009C7802">
              <w:rPr>
                <w:rFonts w:hint="eastAsia"/>
              </w:rPr>
              <w:instrText>‐</w:instrText>
            </w:r>
            <w:r w:rsidR="009C7802">
              <w:rPr>
                <w:rFonts w:hint="eastAsia"/>
              </w:rPr>
              <w:instrText>month intervention period, except for participants in subgroup Q who will be interviewed 6 months after enrolment (t6) and subsequently excluded. The intervention group will receive an educational e</w:instrText>
            </w:r>
            <w:r w:rsidR="009C7802">
              <w:rPr>
                <w:rFonts w:hint="eastAsia"/>
              </w:rPr>
              <w:instrText>‐</w:instrText>
            </w:r>
            <w:r w:rsidR="009C7802">
              <w:rPr>
                <w:rFonts w:hint="eastAsia"/>
              </w:rPr>
              <w:instrText>mail, which also includes a reminder of the project and YHF, every 2 weeks. The e</w:instrText>
            </w:r>
            <w:r w:rsidR="009C7802">
              <w:rPr>
                <w:rFonts w:hint="eastAsia"/>
              </w:rPr>
              <w:instrText>‐</w:instrText>
            </w:r>
            <w:r w:rsidR="009C7802">
              <w:rPr>
                <w:rFonts w:hint="eastAsia"/>
              </w:rPr>
              <w:instrText>mails' health educational content will reflect available information from the Danish Heart Association's web page (www.hjerteforeningen.dk). Data: The questionnaire (q1) will include questions to evaluate socioeconomic and sociodemographic variables, baseline health literacy, risk perception and self</w:instrText>
            </w:r>
            <w:r w:rsidR="009C7802">
              <w:rPr>
                <w:rFonts w:hint="eastAsia"/>
              </w:rPr>
              <w:instrText>‐</w:instrText>
            </w:r>
            <w:r w:rsidR="009C7802">
              <w:rPr>
                <w:rFonts w:hint="eastAsia"/>
              </w:rPr>
              <w:instrText>efficacy (PAM</w:instrText>
            </w:r>
            <w:r w:rsidR="009C7802">
              <w:rPr>
                <w:rFonts w:hint="eastAsia"/>
              </w:rPr>
              <w:instrText>‐</w:instrText>
            </w:r>
            <w:r w:rsidR="009C7802">
              <w:rPr>
                <w:rFonts w:hint="eastAsia"/>
              </w:rPr>
              <w:instrText>13), smoking status, comorbidity and medication</w:instrText>
            </w:r>
            <w:r w:rsidR="009C7802">
              <w:instrText xml:space="preserve">. The second patient questionnaire (q2) is very short and will focus on whether the patient was surprised about the risk score, if any changes in the medication were made and how the general experience of the YHF was. Data regarding number and content of </w:instrText>
            </w:r>
            <w:r w:rsidR="009C7802">
              <w:rPr>
                <w:rFonts w:hint="eastAsia"/>
              </w:rPr>
              <w:instrText>contacts to the GP will be obtained from the patient</w:instrText>
            </w:r>
            <w:r w:rsidR="009C7802">
              <w:rPr>
                <w:rFonts w:hint="eastAsia"/>
              </w:rPr>
              <w:instrText>´</w:instrText>
            </w:r>
            <w:r w:rsidR="009C7802">
              <w:rPr>
                <w:rFonts w:hint="eastAsia"/>
              </w:rPr>
              <w:instrText>s medical records and the affiliated accounting system including prescription databases for estimating compliance. All telephone</w:instrText>
            </w:r>
            <w:r w:rsidR="009C7802">
              <w:rPr>
                <w:rFonts w:hint="eastAsia"/>
              </w:rPr>
              <w:instrText>‐</w:instrText>
            </w:r>
            <w:r w:rsidR="009C7802">
              <w:rPr>
                <w:rFonts w:hint="eastAsia"/>
              </w:rPr>
              <w:instrText>, email</w:instrText>
            </w:r>
            <w:r w:rsidR="009C7802">
              <w:rPr>
                <w:rFonts w:hint="eastAsia"/>
              </w:rPr>
              <w:instrText>‐</w:instrText>
            </w:r>
            <w:r w:rsidR="009C7802">
              <w:rPr>
                <w:rFonts w:hint="eastAsia"/>
              </w:rPr>
              <w:instrText>, clinic</w:instrText>
            </w:r>
            <w:r w:rsidR="009C7802">
              <w:rPr>
                <w:rFonts w:hint="eastAsia"/>
              </w:rPr>
              <w:instrText>‐</w:instrText>
            </w:r>
            <w:r w:rsidR="009C7802">
              <w:rPr>
                <w:rFonts w:hint="eastAsia"/>
              </w:rPr>
              <w:instrText xml:space="preserve"> and home consultations are registered. Contacts from th</w:instrText>
            </w:r>
            <w:r w:rsidR="009C7802">
              <w:instrText>ree years prior to the intervention and up until two years after, will be obtained. Patients in the intervention group will receive their personal profile in the YHF to make it possible for them to access and use the program at home in between the blood p</w:instrText>
            </w:r>
            <w:r w:rsidR="009C7802">
              <w:rPr>
                <w:rFonts w:hint="eastAsia"/>
              </w:rPr>
              <w:instrText>ressure consultations at their GP. All data entered in YHF will be stored in accordance with Danish law by the software provider, with whom a data management agreement has been made. Base</w:instrText>
            </w:r>
            <w:r w:rsidR="009C7802">
              <w:rPr>
                <w:rFonts w:hint="eastAsia"/>
              </w:rPr>
              <w:instrText>‐</w:instrText>
            </w:r>
            <w:r w:rsidR="009C7802">
              <w:rPr>
                <w:rFonts w:hint="eastAsia"/>
              </w:rPr>
              <w:instrText>line measurements will be used to identify subgroups of participants. Qualitative data will be obtained via semi</w:instrText>
            </w:r>
            <w:r w:rsidR="009C7802">
              <w:rPr>
                <w:rFonts w:hint="eastAsia"/>
              </w:rPr>
              <w:instrText>‐</w:instrText>
            </w:r>
            <w:r w:rsidR="009C7802">
              <w:rPr>
                <w:rFonts w:hint="eastAsia"/>
              </w:rPr>
              <w:instrText>structured interviews, transcribed and analysed with systematic text condensation. The qualitative interviews will seek to shed light on possible explanations for the hypothesized effects on self</w:instrText>
            </w:r>
            <w:r w:rsidR="009C7802">
              <w:rPr>
                <w:rFonts w:hint="eastAsia"/>
              </w:rPr>
              <w:instrText>‐</w:instrText>
            </w:r>
            <w:r w:rsidR="009C7802">
              <w:rPr>
                <w:rFonts w:hint="eastAsia"/>
              </w:rPr>
              <w:instrText>management, l</w:instrText>
            </w:r>
            <w:r w:rsidR="009C7802">
              <w:instrText xml:space="preserve">ifestyle choices, blood pressure and contacts to the GP.","archive_location":"CN-01983498","container-title":"https://clinicaltrials.gov/show/NCT04058847","title":"Danish Evaluation of Your Heart Forecast","URL":"https://www.cochranelibrary.com/central/doi/10.1002/central/CN-01983498/full","author":[{"literal":"Nct"}],"issued":{"date-parts":[["2019"]]}}}],"schema":"https://github.com/citation-style-language/schema/raw/master/csl-citation.json"} </w:instrText>
            </w:r>
            <w:r w:rsidRPr="00F3159D">
              <w:fldChar w:fldCharType="separate"/>
            </w:r>
            <w:r w:rsidR="009C7802">
              <w:rPr>
                <w:noProof/>
              </w:rPr>
              <w:t>[12]</w:t>
            </w:r>
            <w:r w:rsidRPr="00F3159D">
              <w:fldChar w:fldCharType="end"/>
            </w:r>
          </w:p>
          <w:p w14:paraId="6FAEE4FA" w14:textId="77777777" w:rsidR="004F484A" w:rsidRPr="00F3159D" w:rsidRDefault="004F484A" w:rsidP="004F484A"/>
          <w:p w14:paraId="23934ABA" w14:textId="77777777" w:rsidR="004F484A" w:rsidRPr="00F3159D" w:rsidRDefault="004F484A" w:rsidP="004F484A">
            <w:r w:rsidRPr="00F3159D">
              <w:t>NCT04058847</w:t>
            </w:r>
          </w:p>
        </w:tc>
        <w:tc>
          <w:tcPr>
            <w:tcW w:w="737" w:type="pct"/>
            <w:tcBorders>
              <w:top w:val="single" w:sz="4" w:space="0" w:color="000000"/>
              <w:left w:val="single" w:sz="4" w:space="0" w:color="000000"/>
              <w:bottom w:val="single" w:sz="4" w:space="0" w:color="000000"/>
              <w:right w:val="single" w:sz="4" w:space="0" w:color="000000"/>
            </w:tcBorders>
          </w:tcPr>
          <w:p w14:paraId="61411AE4" w14:textId="77777777" w:rsidR="004F484A" w:rsidRPr="00F3159D" w:rsidRDefault="004F484A" w:rsidP="004F484A">
            <w:r w:rsidRPr="00F3159D">
              <w:t>Denmark</w:t>
            </w:r>
          </w:p>
        </w:tc>
        <w:tc>
          <w:tcPr>
            <w:tcW w:w="878" w:type="pct"/>
            <w:tcBorders>
              <w:top w:val="single" w:sz="4" w:space="0" w:color="000000"/>
              <w:left w:val="single" w:sz="4" w:space="0" w:color="000000"/>
              <w:bottom w:val="single" w:sz="4" w:space="0" w:color="000000"/>
              <w:right w:val="single" w:sz="4" w:space="0" w:color="000000"/>
            </w:tcBorders>
          </w:tcPr>
          <w:p w14:paraId="19B18BCD" w14:textId="688D553C"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4B4CEB53" w14:textId="77777777" w:rsidR="004F484A" w:rsidRPr="00F3159D" w:rsidRDefault="004F484A" w:rsidP="004F484A">
            <w:r w:rsidRPr="00F3159D">
              <w:t>NCDs/Chronic conditions: Risk Communication</w:t>
            </w:r>
            <w:r>
              <w:t xml:space="preserve">; </w:t>
            </w:r>
            <w:r w:rsidRPr="00F3159D">
              <w:t>Cardiovascular Risk Factor</w:t>
            </w:r>
          </w:p>
        </w:tc>
        <w:tc>
          <w:tcPr>
            <w:tcW w:w="1364" w:type="pct"/>
            <w:tcBorders>
              <w:top w:val="single" w:sz="4" w:space="0" w:color="000000"/>
              <w:left w:val="single" w:sz="4" w:space="0" w:color="000000"/>
              <w:bottom w:val="single" w:sz="4" w:space="0" w:color="000000"/>
              <w:right w:val="single" w:sz="4" w:space="0" w:color="000000"/>
            </w:tcBorders>
          </w:tcPr>
          <w:p w14:paraId="60EC9D4D" w14:textId="77777777" w:rsidR="004F484A" w:rsidRPr="00F3159D" w:rsidRDefault="004F484A" w:rsidP="004F484A">
            <w:r w:rsidRPr="00F3159D">
              <w:t>Health Literacy</w:t>
            </w:r>
          </w:p>
        </w:tc>
      </w:tr>
      <w:tr w:rsidR="004F484A" w:rsidRPr="00F3159D" w14:paraId="57D121AA"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01023B5D" w14:textId="3AC28648" w:rsidR="004F484A" w:rsidRPr="00F3159D" w:rsidRDefault="004F484A" w:rsidP="004F484A">
            <w:r w:rsidRPr="00F3159D">
              <w:t xml:space="preserve">Jessop 2020 </w:t>
            </w:r>
            <w:r w:rsidRPr="00F3159D">
              <w:fldChar w:fldCharType="begin"/>
            </w:r>
            <w:r w:rsidR="009C7802">
              <w:instrText xml:space="preserve"> ADDIN ZOTERO_ITEM CSL_CITATION {"citationID":"b50uuD3j","properties":{"formattedCitation":"[13]","plainCitation":"[13]","noteIndex":0},"citationItems":[{"id":19572,"uris":["http://zotero.org/users/457037/items/SY9DGGJJ"],"uri":["http://zotero.org/users/457037/items/SY9DGGJJ"],"itemData":{"id":19572,"type":"article-journal","abstract":"Hepatitis C (HCV) is a highly prevalent infection in current and former IV drug users. Current estimates indicate that over 70% of those in methadone maintenance treatment programs (MMTs) have HCV, but only 11% have initiated treatments despite availability of new treatments that are easily tolerated and can cure infection in about 8 weeks. We conducted a pilot randomized trial at four Philadelphia, PA MMTs to test acceptability, feasibility and promise of efficacy of our “Take Charge, Get Cured” mobile health (mHealth) treatment decision tool, developed through extensive formative work that included methadone patients' input and targeted directly to concerns of methadone patients with Hepatitis C (HCV). We compared its impact on perceptions and knowledge about HCV and HCV treatment, decisional conflict, intention to and actual initiation of HCV care to a web-based Cochrane-reviewed, non-targeted HCV decision tool. Subjects (n = 122) were randomized, administered baseline questionnaires, interacted with the targeted or non-targeted decision tool on an electronic tablet, and answered post-test questions. After 3-months subjects (n = 93; 76%) were surveyed for follow up. “Take Charge, Get Cured” users were more likely to report the tool helped with decision making and demonstrated greater improvement in knowledge, decisional conflict, and intention to be treated for their HCV infections than users of the non-targeted decision tool. They were significantly more likely to say the targeted tool was helpful and that they would recommend it to others. At three month follow up, targeted group participants were more likely to say the tool helped them make a better decision about treatment and prepared them to talk to their doctor about what matters most to them about treatment. No differences were seen in actions to initiate HCV care, but more targeted group participants reported talking to their doctors about HCV treatment. Results indicate a highly targeted mHealth decision tool is an important strategy to affect perceptions and knowledge of HCV treatment that lowers decisional conflict about initiating treatment, key components in decision making. We believe this highly acceptable and feasible intervention could be utilized in clinical settings to address the important barriers to initiating HCV treatment in a vulnerable population.","archive_location":"rayyan-53883795","container-title":"Journal of Substance Abuse Treatment","DOI":"10.1016/j.jsat.2019.11.001","ISSN":"1873-6483 0740-5472","language":"English","note":"PMID: 31856947","page":"23-33","title":"“Take Charge, Get Cured”: Pilot testing a targeted mHealth treatment decision support tool for methadone patients with hepatitis C virus for acceptability and promise of efficacy","volume":"109","author":[{"family":"Jessop","given":"A. B."},{"family":"Bass","given":"S. B."},{"family":"Brajuha","given":"J."},{"family":"Alhajji","given":"M."},{"family":"Burke","given":"M."},{"family":"Gashat","given":"M. T."},{"family":"Wellington","given":"C."},{"family":"Ventriglia","given":"N."},{"family":"Coleman","given":"J."},{"family":"D'Avanzo","given":"P."}],"issued":{"date-parts":[["2020"]]}}}],"schema":"https://github.com/citation-style-language/schema/raw/master/csl-citation.json"} </w:instrText>
            </w:r>
            <w:r w:rsidRPr="00F3159D">
              <w:fldChar w:fldCharType="separate"/>
            </w:r>
            <w:r w:rsidR="009C7802">
              <w:rPr>
                <w:noProof/>
              </w:rPr>
              <w:t>[13]</w:t>
            </w:r>
            <w:r w:rsidRPr="00F3159D">
              <w:fldChar w:fldCharType="end"/>
            </w:r>
          </w:p>
          <w:p w14:paraId="4DAC1901" w14:textId="77777777" w:rsidR="004F484A" w:rsidRPr="00F3159D" w:rsidRDefault="004F484A" w:rsidP="004F484A"/>
          <w:p w14:paraId="5E481A5F" w14:textId="77777777" w:rsidR="004F484A" w:rsidRPr="00F3159D" w:rsidRDefault="004F484A" w:rsidP="004F484A"/>
        </w:tc>
        <w:tc>
          <w:tcPr>
            <w:tcW w:w="737" w:type="pct"/>
            <w:tcBorders>
              <w:top w:val="single" w:sz="4" w:space="0" w:color="000000"/>
              <w:left w:val="single" w:sz="4" w:space="0" w:color="000000"/>
              <w:bottom w:val="single" w:sz="4" w:space="0" w:color="000000"/>
              <w:right w:val="single" w:sz="4" w:space="0" w:color="000000"/>
            </w:tcBorders>
          </w:tcPr>
          <w:p w14:paraId="2492ED5F"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33A92CE1" w14:textId="0CF8B163"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7C2B85A2" w14:textId="77777777" w:rsidR="004F484A" w:rsidRPr="00F3159D" w:rsidRDefault="004F484A" w:rsidP="004F484A">
            <w:r w:rsidRPr="00F3159D">
              <w:t xml:space="preserve">NCDs/Chronic conditions: </w:t>
            </w:r>
            <w:r>
              <w:t>H</w:t>
            </w:r>
            <w:r w:rsidRPr="00F3159D">
              <w:t>epatitis C</w:t>
            </w:r>
          </w:p>
        </w:tc>
        <w:tc>
          <w:tcPr>
            <w:tcW w:w="1364" w:type="pct"/>
            <w:tcBorders>
              <w:top w:val="single" w:sz="4" w:space="0" w:color="000000"/>
              <w:left w:val="single" w:sz="4" w:space="0" w:color="000000"/>
              <w:bottom w:val="single" w:sz="4" w:space="0" w:color="000000"/>
              <w:right w:val="single" w:sz="4" w:space="0" w:color="000000"/>
            </w:tcBorders>
          </w:tcPr>
          <w:p w14:paraId="2CB28626" w14:textId="77777777" w:rsidR="004F484A" w:rsidRPr="00F3159D" w:rsidRDefault="004F484A" w:rsidP="004F484A">
            <w:r w:rsidRPr="00F3159D">
              <w:t>Health Literacy</w:t>
            </w:r>
          </w:p>
        </w:tc>
      </w:tr>
      <w:tr w:rsidR="004F484A" w:rsidRPr="00F3159D" w14:paraId="6998DA1C"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0D056A00" w14:textId="016EA636" w:rsidR="004F484A" w:rsidRPr="00F3159D" w:rsidRDefault="004F484A" w:rsidP="004F484A">
            <w:r w:rsidRPr="00F3159D">
              <w:t xml:space="preserve">Kamal 2016 </w:t>
            </w:r>
            <w:r w:rsidRPr="00F3159D">
              <w:fldChar w:fldCharType="begin"/>
            </w:r>
            <w:r w:rsidR="009C7802">
              <w:instrText xml:space="preserve"> ADDIN ZOTERO_ITEM CSL_CITATION {"citationID":"Ck4bIbGz","properties":{"formattedCitation":"[14,15]","plainCitation":"[14,15]","noteIndex":0},"citationItems":[{"id":19576,"uris":["http://zotero.org/users/457037/items/ZHRWWWCS"],"uri":["http://zotero.org/users/457037/items/ZHRWWWCS"],"itemData":{"id":19576,"type":"article-journal","abstract":"BACKGROUND: We developed and tested the effectiveness of a tailored health information technology driven intervention: \"Talking Prescriptions\" (Talking Rx) to improve medication adherence in a resource challenged environment. METHODS: We conducted a parallel, randomized, controlled, assessor-blinded trial at the Aga Khan University (AKU), Karachi, Pakistan. Adults with diagnosis of cerebrovascular accident (CVA) or coronary artery disease (CAD) diagnosed least one month before enrollment, on anti-platelets and statins, with access to a mobile phone were enrolled. The intervention group received a) Daily Interactive Voice Response (IVR) call services regarding specific statin and antiplatelet b) Daily tailored medication reminders for statin and antiplatelet and c) Weekly lifestyle modification messages for a period of 3 months. We assessed Medication adherence to statin and antiplatelets by a validated version of the 8-item Morisky Medication Adherence scale 8 (MMAS-8) at 3 months by a blinded assessment officer. Analysis was conducted by intention-to-treat principle (ITT). RESULTS: Between April 2015 and December 2015, 197 participants (99 in intervention and 98 in the usual care group) enrolled in the Talking Rx Study. The dropout rate was 9.6%. Baseline group characteristics were similar. At baseline, the mean MMAS-8 was 6.68 (SD = 1.28) in the intervention group and 6.77 (SD = 1.36) in usual care group. At end of follow-up, the mean MMAS-8 increased to 7.41(0.78) in the intervention group compared with 7.38 (0.99) in usual care group with mean difference of 0.03 (S.D 0.13) (95% C.I [-0.23, 0.29]), which was not statistically significant. (P-Value = 0.40) CVA patients showed a relatively greater magnitude of adherence via the MMAS-8 at the end of follow up where the mean MMAS-8 increased to 7.29 (S.D 0.82) in the intervention group as compared to 7.07(S.D 1.24) in usual care group with mean difference of 0.22 (SD = 0.22) 95% C.I (-0.20, 0.65) with (P-value = 0.15). Around 84% of those on intervention arm used the service, calling at least 3 times and listening to their prescriptions for an average of 8 minutes. No user was excluded due to technologic reasons. CONCLUSION: The use of a phone based medication adherence program was feasible in LMIC settings with high volume clinics and low patient literacy. In this early study, with limited follow up, the program did not achieve any statistically significant differences in adherence behavior as self-reported by the MMAS-8 Scale. TRIAL REGISTRATION: Clinical Trials.gov NCT02354040.","archive_location":"30571697","container-title":"PLoS One","DOI":"10.1371/journal.pone.0197671","ISSN":"1932-6203 (Electronic) 1932-6203 (Linking)","issue":"12","language":"English","note":"PMID: 30571697","page":"e0197671","title":"Making prescriptions \"talk\" to stroke and heart attack survivors to improve adherence: Results of a randomized clinical trial (The Talking Rx Study)","volume":"13","author":[{"family":"Kamal","given":"A. K."},{"family":"Khalid","given":"W."},{"family":"Muqeet","given":"A."},{"family":"Jamil","given":"A."},{"family":"Farhat","given":"K."},{"family":"Gillani","given":"S. R. A."},{"family":"Zulfiqar","given":"M."},{"family":"Saif","given":"M."},{"family":"Muhammad","given":"A. A."},{"family":"Zaidi","given":"F."},{"family":"Mustafa","given":"M."},{"family":"Gowani","given":"A."},{"family":"Sharif","given":"S."},{"family":"Bokhari","given":"S. S."},{"family":"Tai","given":"J."},{"family":"Rahman","given":"N."},{"family":"Sultan","given":"F. A. T."},{"family":"Sayani","given":"S."},{"family":"Virani","given":"S. S."}],"issued":{"date-parts":[["2018"]]}}},{"id":19578,"uris":["http://zotero.org/users/457037/items/NEQ7359Z"],"uri":["http://zotero.org/users/457037/items/NEQ7359Z"],"itemData":{"id":19578,"type":"article-journal","abstract":"Background and Rationale: We aimed to develop, test and evaluate the effectiveness of a tailored health information technology driven intervention: 'Talking Prescriptions' (Talking Rx) to improve medication adherence. Methods: We conducted a parallel, randomized, controlled, assessor-blinded, superiority trial at the Aga Khan University Hospital Karachi, Pakistan. Adults with diagnosis of Cerebrovascular accident (CVA) or Coronary artery disease (CAD) for at least one month, on anti-platelets and statins and had access to a cell phone were enrolled. The intervention group received a) Daily Interactive Voice Response (IVR) call services b) Daily tailored medication reminders and c) weekly lifestyle modification messages. Usual care consisted of regular follow-up appointments. Medication adherence was assessed by a validated version of Morisky Medication Adherence scale (MMAS).(Saleem et al., 2012) Analysis was conducted by intention-to-treat (ITT). Independent t-test statistics were used for outcome. Results: The Talking Rx study was conducted from April 2015 till December 2015. In total 197 participants were enrolled, out of which 99 were in the intervention and 98 in the usual care group. The drop-out rate was 9.6%. Baseline group characteristics were similar. At baseline, MMA was 6.68 (0.12) in the intervention group and 6.77 (0.13) in usual care group. At end of follow-up the MMAS increased to 7.40 (0.08) in the intervention compared with 7.38 (0.06) in usual care group with mean difference of 0.03 (95% C.I for the difference = -0.23, 0.29, p = 0.404). In further sub-group analysis on CVA participants, 50 participants in the intervention group and 47 in the usual care group, the MMAS increased to 7.29 (0.11) in the intervention as compared to 7.07 (0.18) in usual care group with mean difference of 0.22 (95% C.I for the difference = -0.20, 0.65, p = 0.152). Conclusion: mHealth technology driven intervention was feasible in a busy LMIC setting. It increased medication adherence in those who received intervention although the results did not achieve statistical significance.","archive_location":"rayyan-53883506","container-title":"Cerebrovascular Diseases","DOI":"10.1186/s13063-016-1244-1","ISSN":"1421-9786","language":"English","note":"PMID: 26944938","page":"29","title":"Using a tailored health information technology driven intervention to improve health literacy and medication adherence in a pakistani population with vascular disease","volume":"42","author":[{"family":"Kamal","given":"A. K."},{"family":"Khalid","given":"W."},{"family":"Muqeet","given":"A."},{"family":"Jamil","given":"A."},{"family":"Gillani","given":"S."},{"family":"Farhat","given":"K."},{"family":"Muhammad","given":"A. A."},{"family":"Zaidi","given":"F."},{"family":"Gowani","given":"A."},{"family":"Sharif","given":"S."},{"family":"Bokhari","given":"S. S."},{"family":"Rahman","given":"N."},{"family":"Sultan","given":"F. A. T."},{"family":"Sayani","given":"S."},{"family":"Virani","given":"S. S."},{"family":"Khoja","given":"A."}],"issued":{"date-parts":[["2016"]]}}}],"schema":"https://github.com/citation-style-language/schema/raw/master/csl-citation.json"} </w:instrText>
            </w:r>
            <w:r w:rsidRPr="00F3159D">
              <w:fldChar w:fldCharType="separate"/>
            </w:r>
            <w:r w:rsidR="009C7802">
              <w:rPr>
                <w:noProof/>
              </w:rPr>
              <w:t>[14,15]</w:t>
            </w:r>
            <w:r w:rsidRPr="00F3159D">
              <w:fldChar w:fldCharType="end"/>
            </w:r>
          </w:p>
          <w:p w14:paraId="23C0436A" w14:textId="77777777" w:rsidR="004F484A" w:rsidRPr="00F3159D" w:rsidRDefault="004F484A" w:rsidP="004F484A"/>
          <w:p w14:paraId="21E702F1" w14:textId="77777777" w:rsidR="004F484A" w:rsidRPr="00F3159D" w:rsidRDefault="004F484A" w:rsidP="004F484A">
            <w:r w:rsidRPr="00F3159D">
              <w:t>NCT02354040</w:t>
            </w:r>
          </w:p>
        </w:tc>
        <w:tc>
          <w:tcPr>
            <w:tcW w:w="737" w:type="pct"/>
            <w:tcBorders>
              <w:top w:val="single" w:sz="4" w:space="0" w:color="000000"/>
              <w:left w:val="single" w:sz="4" w:space="0" w:color="000000"/>
              <w:bottom w:val="single" w:sz="4" w:space="0" w:color="000000"/>
              <w:right w:val="single" w:sz="4" w:space="0" w:color="000000"/>
            </w:tcBorders>
          </w:tcPr>
          <w:p w14:paraId="63B5DCB2"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52E087EF" w14:textId="62730996" w:rsidR="004F484A" w:rsidRPr="004F484A" w:rsidRDefault="004F484A" w:rsidP="004F484A">
            <w:r w:rsidRPr="004F484A">
              <w:t>IVR/Voicemail</w:t>
            </w:r>
          </w:p>
        </w:tc>
        <w:tc>
          <w:tcPr>
            <w:tcW w:w="837" w:type="pct"/>
            <w:tcBorders>
              <w:top w:val="single" w:sz="4" w:space="0" w:color="000000"/>
              <w:left w:val="single" w:sz="4" w:space="0" w:color="000000"/>
              <w:bottom w:val="single" w:sz="4" w:space="0" w:color="000000"/>
              <w:right w:val="single" w:sz="4" w:space="0" w:color="000000"/>
            </w:tcBorders>
          </w:tcPr>
          <w:p w14:paraId="0ACBAB8D" w14:textId="77777777" w:rsidR="004F484A" w:rsidRPr="00F3159D" w:rsidRDefault="004F484A" w:rsidP="004F484A">
            <w:r w:rsidRPr="00F3159D">
              <w:t>NCDs/Chronic conditions: Vascular Disease</w:t>
            </w:r>
            <w:r>
              <w:t xml:space="preserve">; </w:t>
            </w:r>
            <w:r w:rsidRPr="00F3159D">
              <w:t>Cerebrovascular Disorders</w:t>
            </w:r>
            <w:r>
              <w:t xml:space="preserve">; </w:t>
            </w:r>
            <w:r w:rsidRPr="00F3159D">
              <w:t>Ischemic Heart Disease</w:t>
            </w:r>
            <w:r>
              <w:t xml:space="preserve">; </w:t>
            </w:r>
            <w:r w:rsidRPr="00F3159D">
              <w:t>Coronary Artery Disease</w:t>
            </w:r>
          </w:p>
        </w:tc>
        <w:tc>
          <w:tcPr>
            <w:tcW w:w="1364" w:type="pct"/>
            <w:tcBorders>
              <w:top w:val="single" w:sz="4" w:space="0" w:color="000000"/>
              <w:left w:val="single" w:sz="4" w:space="0" w:color="000000"/>
              <w:bottom w:val="single" w:sz="4" w:space="0" w:color="000000"/>
              <w:right w:val="single" w:sz="4" w:space="0" w:color="000000"/>
            </w:tcBorders>
          </w:tcPr>
          <w:p w14:paraId="4280FDE4" w14:textId="77777777" w:rsidR="004F484A" w:rsidRPr="00F3159D" w:rsidRDefault="004F484A" w:rsidP="004F484A">
            <w:r w:rsidRPr="00F3159D">
              <w:t>Health Literacy</w:t>
            </w:r>
          </w:p>
        </w:tc>
      </w:tr>
      <w:tr w:rsidR="004F484A" w:rsidRPr="00F3159D" w14:paraId="42E4F849"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27F44C8C" w14:textId="154F6CF9" w:rsidR="004F484A" w:rsidRPr="00F3159D" w:rsidRDefault="004F484A" w:rsidP="004F484A">
            <w:r w:rsidRPr="00F3159D">
              <w:t xml:space="preserve">Khader 2019 </w:t>
            </w:r>
            <w:r w:rsidRPr="00F3159D">
              <w:fldChar w:fldCharType="begin"/>
            </w:r>
            <w:r w:rsidR="009C7802">
              <w:instrText xml:space="preserve"> ADDIN ZOTERO_ITEM CSL_CITATION {"citationID":"noOmBDqe","properties":{"formattedCitation":"[16]","plainCitation":"[16]","noteIndex":0},"citationItems":[{"id":19579,"uris":["http://zotero.org/users/457037/items/CTPFDRDD"],"uri":["http://zotero.org/users/457037/items/CTPFDRDD"],"itemData":{"id":19579,"type":"article-journal","abstract":"BACKGROUND: There are up to 19.4 million children who are still unvaccinated and face unnecessary deaths, especially among refugees. However, growing access to smartphones, among refugees, can be a leading factor to improve vaccination rates. OBJECTIVE: This study aims to determine whether a smartphone app can improve the vaccination uptake among refugees and determine the app's effectiveness in improving the documentation of vaccination records. METHODS: We developed and planned to test an app through a cluster randomized trial that will be carried out at the Zaatari refugee camp in Jordan. The study will be open to all parents who carry Android smartphones, have at least one child, and agree to participate in the study. The parents will be recruited to the study by trained volunteers at the vaccination sites around the Zaatari camp. Inclusion criteria will be the following: having at least one child of 0 to 5 years, being a local resident of the camp, and having an Android smartphone. RESULTS: The intervention includes an app that will allow storing Jordanian vaccination records, per child, on the parents' smartphones in Arabic and English (in an interchangeable fashion). Every record will have a set of automated reminders before the appointment of each child. The app will summarize immunization records in form of due, taken, or overdue appointments, labeled in orange, green, and red, respectively. Baseline will include the collection of our primary and secondary outcomes that are needed for the pre and postdata measurements. This includes social demographic data, any previous vaccination history, and electronic health literacy. Participants, in both study arms, will be monitored for their follow-up visits to the clinic for vaccination doses. For the study outcome measures, we will measure any differences in the uptake of vaccinations. The secondary outcome is to analyze the effect of the children immunization app on visits for follow-up doses. CONCLUSIONS: Owing to the limited evidence of effective interventions for childhood vaccination among refugees, research in this area is greatly needed. The project will have a significant impact on the health of refugees and the public health system. In Jordan and the Middle East, the vaccination level is low. Given the influx of refugees from the area, it is crucial to ensure a high vaccination level among the children. INTERNATIONAL REGISTERED REPORT IDENTIFIER (IRRID): PRR1-10.2196/13557.","archive_location":"31593549","container-title":"JMIR Res Protoc","DOI":"10.2196/13557","ISSN":"1929-0748 (Print) 1929-0748 (Linking)","issue":"10","note":"PMID: 31593549","page":"e13557","title":"Children Immunization App (CImA) Among Syrian Refugees in Zaatari Camp, Jordan: Protocol for a Cluster Randomized Controlled Pilot Trial Intervention Study","volume":"8","author":[{"family":"Khader","given":"Y. S."},{"family":"Laflamme","given":"L."},{"family":"Schmid","given":"D."},{"family":"El-Halabi","given":"S."},{"family":"Abu Khdair","given":"M."},{"family":"Sengoelge","given":"M."},{"family":"Atkins","given":"S."},{"family":"Tahtamouni","given":"M."},{"family":"Derrough","given":"T."},{"family":"El-Khatib","given":"Z."}],"issued":{"date-parts":[["2019",10,7]]}}}],"schema":"https://github.com/citation-style-language/schema/raw/master/csl-citation.json"} </w:instrText>
            </w:r>
            <w:r w:rsidRPr="00F3159D">
              <w:fldChar w:fldCharType="separate"/>
            </w:r>
            <w:r w:rsidR="009C7802">
              <w:rPr>
                <w:noProof/>
              </w:rPr>
              <w:t>[16]</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6AFAB304" w14:textId="77777777" w:rsidR="004F484A" w:rsidRPr="00F3159D" w:rsidRDefault="004F484A" w:rsidP="004F484A">
            <w:r w:rsidRPr="00F3159D">
              <w:t>Jordan</w:t>
            </w:r>
          </w:p>
        </w:tc>
        <w:tc>
          <w:tcPr>
            <w:tcW w:w="878" w:type="pct"/>
            <w:tcBorders>
              <w:top w:val="single" w:sz="4" w:space="0" w:color="000000"/>
              <w:left w:val="single" w:sz="4" w:space="0" w:color="000000"/>
              <w:bottom w:val="single" w:sz="4" w:space="0" w:color="000000"/>
              <w:right w:val="single" w:sz="4" w:space="0" w:color="000000"/>
            </w:tcBorders>
          </w:tcPr>
          <w:p w14:paraId="2EB290FF" w14:textId="266F62C7"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137159E3" w14:textId="77777777" w:rsidR="004F484A" w:rsidRPr="00F3159D" w:rsidRDefault="004F484A" w:rsidP="004F484A">
            <w:r w:rsidRPr="00F3159D">
              <w:t xml:space="preserve">Other health topics: </w:t>
            </w:r>
            <w:r>
              <w:t>V</w:t>
            </w:r>
            <w:r w:rsidRPr="00F3159D">
              <w:t>accination</w:t>
            </w:r>
          </w:p>
        </w:tc>
        <w:tc>
          <w:tcPr>
            <w:tcW w:w="1364" w:type="pct"/>
            <w:tcBorders>
              <w:top w:val="single" w:sz="4" w:space="0" w:color="000000"/>
              <w:left w:val="single" w:sz="4" w:space="0" w:color="000000"/>
              <w:bottom w:val="single" w:sz="4" w:space="0" w:color="000000"/>
              <w:right w:val="single" w:sz="4" w:space="0" w:color="000000"/>
            </w:tcBorders>
          </w:tcPr>
          <w:p w14:paraId="7E92055F" w14:textId="77777777" w:rsidR="004F484A" w:rsidRPr="00F3159D" w:rsidRDefault="004F484A" w:rsidP="004F484A">
            <w:r w:rsidRPr="00F3159D">
              <w:t>Computer/digital</w:t>
            </w:r>
          </w:p>
        </w:tc>
      </w:tr>
      <w:tr w:rsidR="004F484A" w:rsidRPr="00F3159D" w14:paraId="47E3A72E"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45FF64DB" w14:textId="31E1CAE4" w:rsidR="004F484A" w:rsidRPr="00F3159D" w:rsidRDefault="004F484A" w:rsidP="004F484A">
            <w:r w:rsidRPr="00F3159D">
              <w:lastRenderedPageBreak/>
              <w:t>Khaleghi 2019</w:t>
            </w:r>
            <w:r>
              <w:t xml:space="preserve"> </w:t>
            </w:r>
            <w:r>
              <w:fldChar w:fldCharType="begin"/>
            </w:r>
            <w:r w:rsidR="009C7802">
              <w:instrText xml:space="preserve"> ADDIN ZOTERO_ITEM CSL_CITATION {"citationID":"U0jRNH7K","properties":{"formattedCitation":"[17]","plainCitation":"[17]","noteIndex":0},"citationItems":[{"id":19679,"uris":["http://zotero.org/users/457037/items/A7Y8MGHV"],"uri":["http://zotero.org/users/457037/items/A7Y8MGHV"],"itemData":{"id":19679,"type":"article-journal","abstract":"BACKGROUND: Studies have shown the health literacy effects on the general state of health and its related factors, as well as health outcomes, physical and mental health, and health-related quality of life. This study aimed to investigate the effect of training based on health literacy through social networking strategies to promote health-related quality of life among students of Islamic Azad University, Shahr Rey Branch, Iran. METHODS: This randomized controlled trial was conducted on 120 students with poor or average quality of life score. Participants were randomly assigned into experimental and control groups (60 participants each). Health literacy and quality of life data were collected at baseline, immediately after, and 3 months after intervention. The educational intervention was conducted online using social networking services. Data were analyzed using SPSS ver. 16.0 (SPSS Inc., Chicago, IL, USA). RESULTS: The results showed no significant differences between the two groups in terms of health literacy and quality of life at baseline (P=0.979 and 0.269, respectively). The mean score of health literacy and quality of life in the experimental group, compared with the control group, significantly increased immediately after and 3 months after the intervention (P&lt;0.001). CONCLUSION: The educational intervention administered by applying health literacy strategies online, through social networking services, can be effective in improving the quality of life of students.","archive_location":"30997783","container-title":"Korean J Fam Med","DOI":"10.4082/kjfm.18.0060","ISSN":"2005-6443 (Print) 2005-6443 (Linking)","issue":"3","note":"PMID: 30997783","page":"188-193","title":"Evaluating the Effect of Educational Interventions on Health Literacy through Social Networking Services to Promote Students' Quality of Life","volume":"40","author":[{"family":"Khaleghi","given":"M."},{"family":"Shokravi","given":"F. A."},{"family":"Peyman","given":"N."},{"family":"Moridi","given":"M."}],"issued":{"date-parts":[["2019",5]]}}}],"schema":"https://github.com/citation-style-language/schema/raw/master/csl-citation.json"} </w:instrText>
            </w:r>
            <w:r>
              <w:fldChar w:fldCharType="separate"/>
            </w:r>
            <w:r w:rsidR="009C7802">
              <w:rPr>
                <w:noProof/>
              </w:rPr>
              <w:t>[17]</w:t>
            </w:r>
            <w:r>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613514CD" w14:textId="2150EFE8" w:rsidR="004F484A" w:rsidRPr="00F3159D" w:rsidRDefault="004F484A" w:rsidP="004F484A">
            <w:r w:rsidRPr="00F3159D">
              <w:t>Iran</w:t>
            </w:r>
          </w:p>
        </w:tc>
        <w:tc>
          <w:tcPr>
            <w:tcW w:w="878" w:type="pct"/>
            <w:tcBorders>
              <w:top w:val="single" w:sz="4" w:space="0" w:color="000000"/>
              <w:left w:val="single" w:sz="4" w:space="0" w:color="000000"/>
              <w:bottom w:val="single" w:sz="4" w:space="0" w:color="000000"/>
              <w:right w:val="single" w:sz="4" w:space="0" w:color="000000"/>
            </w:tcBorders>
          </w:tcPr>
          <w:p w14:paraId="4C6BEC7D" w14:textId="5222837A" w:rsidR="004F484A" w:rsidRPr="004F484A" w:rsidRDefault="004F484A" w:rsidP="004F484A">
            <w:proofErr w:type="spellStart"/>
            <w:r w:rsidRPr="004F484A">
              <w:t>Whatsapp</w:t>
            </w:r>
            <w:proofErr w:type="spellEnd"/>
            <w:r w:rsidRPr="004F484A">
              <w:t>, Telegram</w:t>
            </w:r>
          </w:p>
        </w:tc>
        <w:tc>
          <w:tcPr>
            <w:tcW w:w="837" w:type="pct"/>
            <w:tcBorders>
              <w:top w:val="single" w:sz="4" w:space="0" w:color="000000"/>
              <w:left w:val="single" w:sz="4" w:space="0" w:color="000000"/>
              <w:bottom w:val="single" w:sz="4" w:space="0" w:color="000000"/>
              <w:right w:val="single" w:sz="4" w:space="0" w:color="000000"/>
            </w:tcBorders>
          </w:tcPr>
          <w:p w14:paraId="635C6674" w14:textId="0BA1268B" w:rsidR="004F484A" w:rsidRPr="00F3159D" w:rsidRDefault="004F484A" w:rsidP="004F484A">
            <w:r w:rsidRPr="005272F9">
              <w:t xml:space="preserve">Health education topics: Health </w:t>
            </w:r>
            <w:r>
              <w:t>l</w:t>
            </w:r>
            <w:r w:rsidRPr="005272F9">
              <w:t>iteracy</w:t>
            </w:r>
            <w:r>
              <w:t xml:space="preserve"> evaluation</w:t>
            </w:r>
          </w:p>
        </w:tc>
        <w:tc>
          <w:tcPr>
            <w:tcW w:w="1364" w:type="pct"/>
            <w:tcBorders>
              <w:top w:val="single" w:sz="4" w:space="0" w:color="000000"/>
              <w:left w:val="single" w:sz="4" w:space="0" w:color="000000"/>
              <w:bottom w:val="single" w:sz="4" w:space="0" w:color="000000"/>
              <w:right w:val="single" w:sz="4" w:space="0" w:color="000000"/>
            </w:tcBorders>
          </w:tcPr>
          <w:p w14:paraId="6AD35152" w14:textId="27E41243" w:rsidR="004F484A" w:rsidRPr="00F3159D" w:rsidRDefault="004F484A" w:rsidP="004F484A">
            <w:r w:rsidRPr="00F3159D">
              <w:t>Health Literacy</w:t>
            </w:r>
          </w:p>
        </w:tc>
      </w:tr>
      <w:tr w:rsidR="004F484A" w:rsidRPr="00F3159D" w14:paraId="000624DE"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6515DC36" w14:textId="0D528B0F" w:rsidR="004F484A" w:rsidRPr="00F3159D" w:rsidRDefault="004F484A" w:rsidP="004F484A">
            <w:proofErr w:type="spellStart"/>
            <w:r w:rsidRPr="00F3159D">
              <w:t>Khalesi</w:t>
            </w:r>
            <w:proofErr w:type="spellEnd"/>
            <w:r w:rsidRPr="00F3159D">
              <w:t xml:space="preserve"> 2019 </w:t>
            </w:r>
            <w:r w:rsidRPr="00F3159D">
              <w:fldChar w:fldCharType="begin"/>
            </w:r>
            <w:r w:rsidR="009C7802">
              <w:instrText xml:space="preserve"> ADDIN ZOTERO_ITEM CSL_CITATION {"citationID":"MCei4xDa","properties":{"formattedCitation":"[18]","plainCitation":"[18]","noteIndex":0},"citationItems":[{"id":19562,"uris":["http://zotero.org/users/457037/items/FX3TFYT4"],"uri":["http://zotero.org/users/457037/items/FX3TFYT4"],"itemData":{"id":19562,"type":"article-journal","abstract":"INTERVENTION: Intervention 1: Control group: the control group is not subject to any intervention by the researcher. To avoid contacting the mothers of the test and control group with each other, mothers are called to the prenatal care unit individually, and the researcher will read the questions individually for mothers and the mother will answer them. Pregnant women in the test group will not have any contact with the control group's mothers after the software is installed. Mothers of the control group are trying to avoid knowing the software installation on the test group smartphones. Intervention 2: Intervention group: Before the implementation of the maternity health l</w:instrText>
            </w:r>
            <w:r w:rsidR="009C7802">
              <w:rPr>
                <w:rFonts w:hint="eastAsia"/>
              </w:rPr>
              <w:instrText>iteracy questionnaire, the mother</w:instrText>
            </w:r>
            <w:r w:rsidR="009C7802">
              <w:rPr>
                <w:rFonts w:hint="eastAsia"/>
              </w:rPr>
              <w:instrText>‐</w:instrText>
            </w:r>
            <w:r w:rsidR="009C7802">
              <w:rPr>
                <w:rFonts w:hint="eastAsia"/>
              </w:rPr>
              <w:instrText>tongue questionnaire was completed by a researcher by interviewing the mothers in two groups of test and control, then the software will be installed on the smartphone of the test group, one week after the installation of</w:instrText>
            </w:r>
            <w:r w:rsidR="009C7802">
              <w:instrText xml:space="preserve"> the program They will be contacted on the cell phone of the mothers of the test group and will be asked questions and problems related to the use of the software. It should be noted that the control group is not subject to any intervention by the researcher. To avoid contacting the mothers of the test and control group with each other, mothers are called to the prenatal care unit individually, and the researcher will read the questions individually for mothers and the mother will answer them. Pregnant women in the test group will not have any contact with the control group's mothers after the software is installed. Mothers of the control group are trying to avoid knowing the software installation on the test group smartphones. Then, 8 weeks later, the da</w:instrText>
            </w:r>
            <w:r w:rsidR="009C7802">
              <w:rPr>
                <w:rFonts w:hint="eastAsia"/>
              </w:rPr>
              <w:instrText>te for the referral of the mothers of the test and control group to the prenatal care clinic of Alzahra's educational and research center will be determined by the researcher. If the mothers do not go to a pregnancy care clinic of al</w:instrText>
            </w:r>
            <w:r w:rsidR="009C7802">
              <w:rPr>
                <w:rFonts w:hint="eastAsia"/>
              </w:rPr>
              <w:instrText>‐</w:instrText>
            </w:r>
            <w:r w:rsidR="009C7802">
              <w:rPr>
                <w:rFonts w:hint="eastAsia"/>
              </w:rPr>
              <w:instrText>Zahra hospital on a d</w:instrText>
            </w:r>
            <w:r w:rsidR="009C7802">
              <w:instrText xml:space="preserve">efinite date When the researcher comes to the door, th CONDITION: health literacy in pregnant women. PRIMARY OUTCOME: Health literacy in pregnant women. Timepoint: Before and after intervention. Method of measurement: Will be measured by maternal health literacy tool. The maternity health literacy questionnaire has 14 rows. The maternal health literacy scores range from 14 to 70. The items in this questionnaire are based on Likert Five Degrees of Totally Agree (Score 5), Agree (Score 4), I have no idea (Score 3), Disagree (Score 2), and Absolutely Disagree (Score 1), More Score The donor is better educated. The maternal health literacy questionnaire was created by Maguonilla (2011) in Nigeria and is localized by Peyman et al. (2016). INCLUSION CRITERIA: Nullie Parithe Gestational age 6 to 12weeks Reading and writing literacy Iranian citizenship Minors aged 18 and up to 45 Having a mobile phone with the Android system and the ability to install the software Not having chronic and underlying disease Lack of medical education, Inability to use and operate with mobile software No history of participation in a pregnancy care education program Satisfaction and interest in participating in the study","archive_location":"CN-01971254","container-title":"http://www.who.int/trialsearch/Trial2.aspx?TrialID=IRCT20180707040364N1","title":"Survey the effect of educational intervention using mobile application on health literacy in pregnant women","URL":"https://www.cochranelibrary.com/central/doi/10.1002/central/CN-01971254/full","author":[{"literal":"Irct20180707040364N"}],"issued":{"date-parts":[["2019"]]}}}],"schema":"https://github.com/citation-style-language/schema/raw/master/csl-citation.json"} </w:instrText>
            </w:r>
            <w:r w:rsidRPr="00F3159D">
              <w:fldChar w:fldCharType="separate"/>
            </w:r>
            <w:r w:rsidR="009C7802">
              <w:rPr>
                <w:noProof/>
              </w:rPr>
              <w:t>[18]</w:t>
            </w:r>
            <w:r w:rsidRPr="00F3159D">
              <w:fldChar w:fldCharType="end"/>
            </w:r>
          </w:p>
          <w:p w14:paraId="12ADFFB4" w14:textId="77777777" w:rsidR="004F484A" w:rsidRPr="00F3159D" w:rsidRDefault="004F484A" w:rsidP="004F484A"/>
          <w:p w14:paraId="38374813" w14:textId="77777777" w:rsidR="004F484A" w:rsidRPr="00F3159D" w:rsidRDefault="004F484A" w:rsidP="004F484A">
            <w:r w:rsidRPr="00F3159D">
              <w:t>IRCT20180707040364N1</w:t>
            </w:r>
          </w:p>
        </w:tc>
        <w:tc>
          <w:tcPr>
            <w:tcW w:w="737" w:type="pct"/>
            <w:tcBorders>
              <w:top w:val="single" w:sz="4" w:space="0" w:color="000000"/>
              <w:left w:val="single" w:sz="4" w:space="0" w:color="000000"/>
              <w:bottom w:val="single" w:sz="4" w:space="0" w:color="000000"/>
              <w:right w:val="single" w:sz="4" w:space="0" w:color="000000"/>
            </w:tcBorders>
          </w:tcPr>
          <w:p w14:paraId="6F40238C" w14:textId="77777777" w:rsidR="004F484A" w:rsidRPr="00F3159D" w:rsidRDefault="004F484A" w:rsidP="004F484A">
            <w:r w:rsidRPr="00F3159D">
              <w:t>Iran</w:t>
            </w:r>
          </w:p>
        </w:tc>
        <w:tc>
          <w:tcPr>
            <w:tcW w:w="878" w:type="pct"/>
            <w:tcBorders>
              <w:top w:val="single" w:sz="4" w:space="0" w:color="000000"/>
              <w:left w:val="single" w:sz="4" w:space="0" w:color="000000"/>
              <w:bottom w:val="single" w:sz="4" w:space="0" w:color="000000"/>
              <w:right w:val="single" w:sz="4" w:space="0" w:color="000000"/>
            </w:tcBorders>
          </w:tcPr>
          <w:p w14:paraId="0AA0A5DA" w14:textId="49B6E622"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50075690" w14:textId="77777777" w:rsidR="004F484A" w:rsidRPr="00F3159D" w:rsidRDefault="004F484A" w:rsidP="004F484A">
            <w:r w:rsidRPr="00F3159D">
              <w:t xml:space="preserve">Maternal and infant health: </w:t>
            </w:r>
            <w:r>
              <w:t>P</w:t>
            </w:r>
            <w:r w:rsidRPr="00F3159D">
              <w:t>regnan</w:t>
            </w:r>
            <w:r>
              <w:t>cy</w:t>
            </w:r>
          </w:p>
        </w:tc>
        <w:tc>
          <w:tcPr>
            <w:tcW w:w="1364" w:type="pct"/>
            <w:tcBorders>
              <w:top w:val="single" w:sz="4" w:space="0" w:color="000000"/>
              <w:left w:val="single" w:sz="4" w:space="0" w:color="000000"/>
              <w:bottom w:val="single" w:sz="4" w:space="0" w:color="000000"/>
              <w:right w:val="single" w:sz="4" w:space="0" w:color="000000"/>
            </w:tcBorders>
          </w:tcPr>
          <w:p w14:paraId="4490BF42" w14:textId="77777777" w:rsidR="004F484A" w:rsidRPr="00F3159D" w:rsidRDefault="004F484A" w:rsidP="004F484A">
            <w:r w:rsidRPr="00F3159D">
              <w:t>Health Literacy</w:t>
            </w:r>
          </w:p>
        </w:tc>
      </w:tr>
      <w:tr w:rsidR="004F484A" w:rsidRPr="00F3159D" w14:paraId="411CCFD2"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06C0FC9E" w14:textId="34AD3B0E" w:rsidR="004F484A" w:rsidRPr="00F3159D" w:rsidRDefault="004F484A" w:rsidP="004F484A">
            <w:proofErr w:type="spellStart"/>
            <w:r w:rsidRPr="00F3159D">
              <w:t>Langius-Eklöf</w:t>
            </w:r>
            <w:proofErr w:type="spellEnd"/>
            <w:r w:rsidRPr="00F3159D">
              <w:t xml:space="preserve"> 2017 </w:t>
            </w:r>
            <w:r w:rsidRPr="00F3159D">
              <w:fldChar w:fldCharType="begin"/>
            </w:r>
            <w:r w:rsidR="009C7802">
              <w:instrText xml:space="preserve"> ADDIN ZOTERO_ITEM CSL_CITATION {"citationID":"EXul1MlU","properties":{"formattedCitation":"[19]","plainCitation":"[19]","noteIndex":0},"citationItems":[{"id":19490,"uris":["http://zotero.org/users/457037/items/2ENUXPT6"],"uri":["http://zotero.org/users/457037/items/2ENUXPT6"],"itemData":{"id":19490,"type":"article-journal","abstract":"BACKGROUND: Cancer patients are predominantly treated as out-patients and as they often experience difficult symptoms and side effects it is important to facilitate and improve patient-clinician communication to support symptom management and self-care. Although the number of projects within supportive cancer care evaluating mobile health is increasing, few evidence-based interventions are described in the literature and thus there is a need for good quality clinical studies with a randomised design and sufficient power to guide future implementations. An interactive information and communications technology platform, including a smartphone/computer tablet app for reporting symptoms during cancer treatment was created in collaboration with a company specialising in health care management. The aim of this paper is to evaluate the effects of using the platform for patients with breast cancer during neo adjuvant chemotherapy treatment and patients with locally advanced prostate cancer during curative radiotherapy treatment. The main hypothesis is that the use of the platform will improve clinical management, reduce costs, and promote safe and participatory care. METHOD: The study is a prospective, randomised, controlled trial for each patient group and it is based on repeated measurements. Patients are consecutively included and randomised. The intervention groups report symptoms via the app daily, during treatment and up to three weeks after end of treatment, as a complement to standard care. Patients in the control groups receive standard care alone. Outcomes targeted are symptom burden, quality of life, health literacy (capacity to understand and communicate health needs and promote healthy behaviours), disease progress and health care costs. Data will be collected before and after treatment by questionnaires, registers, medical records and biomarkers. Lastly, participants will be interviewed about participatory and meaningful care. DISCUSSION: Results will generate knowledge to enhance understanding about how to develop person-centred care using mobile technology. Supporting patients' involvement in their care to identify problems early, promotes more timely initiation of necessary treatment. This can benefit patients treated outside the hospital setting in regard to maintaining their safety. CLINICAL TRIAL REGISTRATION: June 12 2015 NCT02477137 (Prostate cancer) and June 12 2015 NCT02479607 (Breast cancer).","archive_location":"28676102","container-title":"BMC Cancer","DOI":"10.1186/s12885-017-3450-y","ISSN":"1471-2407 (Electronic) 1471-2407 (Linking)","issue":"1","note":"PMID: 28676102","page":"466","title":"Effects of an interactive mHealth innovation for early detection of patient-reported symptom distress with focus on participatory care: protocol for a study based on prospective, randomised, controlled trials in patients with prostate and breast cancer","volume":"17","author":[{"family":"Langius-Eklof","given":"A."},{"family":"Crafoord","given":"M. T."},{"family":"Christiansen","given":"M."},{"family":"Fjell","given":"M."},{"family":"Sundberg","given":"K."}],"issued":{"date-parts":[["2017",7,4]]}}}],"schema":"https://github.com/citation-style-language/schema/raw/master/csl-citation.json"} </w:instrText>
            </w:r>
            <w:r w:rsidRPr="00F3159D">
              <w:fldChar w:fldCharType="separate"/>
            </w:r>
            <w:r w:rsidR="009C7802">
              <w:rPr>
                <w:noProof/>
              </w:rPr>
              <w:t>[19]</w:t>
            </w:r>
            <w:r w:rsidRPr="00F3159D">
              <w:fldChar w:fldCharType="end"/>
            </w:r>
          </w:p>
          <w:p w14:paraId="34A7F412" w14:textId="77777777" w:rsidR="004F484A" w:rsidRPr="00F3159D" w:rsidRDefault="004F484A" w:rsidP="004F484A"/>
          <w:p w14:paraId="2A4B204A" w14:textId="77777777" w:rsidR="004F484A" w:rsidRPr="00F3159D" w:rsidRDefault="004F484A" w:rsidP="004F484A">
            <w:r w:rsidRPr="00F3159D">
              <w:t>NCT02477137; NCT02479607</w:t>
            </w:r>
          </w:p>
        </w:tc>
        <w:tc>
          <w:tcPr>
            <w:tcW w:w="737" w:type="pct"/>
            <w:tcBorders>
              <w:top w:val="single" w:sz="4" w:space="0" w:color="000000"/>
              <w:left w:val="single" w:sz="4" w:space="0" w:color="000000"/>
              <w:bottom w:val="single" w:sz="4" w:space="0" w:color="000000"/>
              <w:right w:val="single" w:sz="4" w:space="0" w:color="000000"/>
            </w:tcBorders>
          </w:tcPr>
          <w:p w14:paraId="09621A0D" w14:textId="77777777" w:rsidR="004F484A" w:rsidRPr="00F3159D" w:rsidRDefault="004F484A" w:rsidP="004F484A">
            <w:r w:rsidRPr="00F3159D">
              <w:t>Sweden</w:t>
            </w:r>
          </w:p>
        </w:tc>
        <w:tc>
          <w:tcPr>
            <w:tcW w:w="878" w:type="pct"/>
            <w:tcBorders>
              <w:top w:val="single" w:sz="4" w:space="0" w:color="000000"/>
              <w:left w:val="single" w:sz="4" w:space="0" w:color="000000"/>
              <w:bottom w:val="single" w:sz="4" w:space="0" w:color="000000"/>
              <w:right w:val="single" w:sz="4" w:space="0" w:color="000000"/>
            </w:tcBorders>
          </w:tcPr>
          <w:p w14:paraId="138E137B" w14:textId="1FAB09EB"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4C8E1659" w14:textId="77777777" w:rsidR="004F484A" w:rsidRPr="00F3159D" w:rsidRDefault="004F484A" w:rsidP="004F484A">
            <w:r w:rsidRPr="00F3159D">
              <w:t>NCDs/Chronic conditions: Breast cancer, prostate cancer</w:t>
            </w:r>
          </w:p>
        </w:tc>
        <w:tc>
          <w:tcPr>
            <w:tcW w:w="1364" w:type="pct"/>
            <w:tcBorders>
              <w:top w:val="single" w:sz="4" w:space="0" w:color="000000"/>
              <w:left w:val="single" w:sz="4" w:space="0" w:color="000000"/>
              <w:bottom w:val="single" w:sz="4" w:space="0" w:color="000000"/>
              <w:right w:val="single" w:sz="4" w:space="0" w:color="000000"/>
            </w:tcBorders>
          </w:tcPr>
          <w:p w14:paraId="01FC24CF" w14:textId="77777777" w:rsidR="004F484A" w:rsidRPr="00F3159D" w:rsidRDefault="004F484A" w:rsidP="004F484A">
            <w:r w:rsidRPr="00F3159D">
              <w:t>Health Literacy</w:t>
            </w:r>
          </w:p>
        </w:tc>
      </w:tr>
      <w:tr w:rsidR="004F484A" w:rsidRPr="00F3159D" w14:paraId="432AF5A5"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095D9518" w14:textId="0DA5C777" w:rsidR="004F484A" w:rsidRPr="00F3159D" w:rsidRDefault="004F484A" w:rsidP="004F484A">
            <w:proofErr w:type="spellStart"/>
            <w:r w:rsidRPr="00F3159D">
              <w:t>Lanpher</w:t>
            </w:r>
            <w:proofErr w:type="spellEnd"/>
            <w:r w:rsidRPr="00F3159D">
              <w:t xml:space="preserve"> 2016 </w:t>
            </w:r>
            <w:r w:rsidRPr="00F3159D">
              <w:fldChar w:fldCharType="begin"/>
            </w:r>
            <w:r w:rsidR="009C7802">
              <w:instrText xml:space="preserve"> ADDIN ZOTERO_ITEM CSL_CITATION {"citationID":"UFa1Hyuo","properties":{"formattedCitation":"[20]","plainCitation":"[20]","noteIndex":0},"citationItems":[{"id":19584,"uris":["http://zotero.org/users/457037/items/YKFZE25A"],"uri":["http://zotero.org/users/457037/items/YKFZE25A"],"itemData":{"id":19584,"type":"article-journal","abstract":"In the United States, 90 million adults have low health literacy. An important public health challenge is developing obesity treatment interventions suitable for those with low health literacy. The objective of this study was to examine differences in sociodemographic and clinical characteristics as well as weight and intervention engagement outcomes by health literacy. We randomized 194 participants to usual care or to the Shape Program intervention, a 12-month digital health treatment aimed at preventing weight gain among overweight and Class I obese Black women in primary care practice. We administered the Newest Vital Sign instrument to assess health literacy. More than half (55%) of participants had low health literacy, which was more common among those with fewer years of education and lower income. There was no effect of health literacy on 12-month weight change or on intervention engagement outcomes (completion of coaching calls and interactive voice response self-monitoring calls). Low health literacy did not preclude successful weight gain prevention in the Shape Program intervention. Goal-focused behavior change approaches like that used in Shape may be particularly helpful for treating and engaging populations with low health literacy.","archive_location":"27043756","container-title":"J Health Commun","DOI":"10.1080/10810730.2015.1131773","ISSN":"1087-0415 (Electronic) 1081-0730 (Linking)","note":"PMID: 27043756","page":"34-42","title":"Health Literacy and Weight Change in a Digital Health Intervention for Women: A Randomized Controlled Trial in Primary Care Practice","volume":"21 Suppl 1","author":[{"family":"Lanpher","given":"M. G."},{"family":"Askew","given":"S."},{"family":"Bennett","given":"G. G."}],"issued":{"date-parts":[["2016"]]}}}],"schema":"https://github.com/citation-style-language/schema/raw/master/csl-citation.json"} </w:instrText>
            </w:r>
            <w:r w:rsidRPr="00F3159D">
              <w:fldChar w:fldCharType="separate"/>
            </w:r>
            <w:r w:rsidR="009C7802">
              <w:rPr>
                <w:noProof/>
              </w:rPr>
              <w:t>[20]</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783303CA"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582554DE" w14:textId="76B87607" w:rsidR="004F484A" w:rsidRPr="004F484A" w:rsidRDefault="004F484A" w:rsidP="004F484A">
            <w:r w:rsidRPr="004F484A">
              <w:t>IVR/Voicemail</w:t>
            </w:r>
          </w:p>
        </w:tc>
        <w:tc>
          <w:tcPr>
            <w:tcW w:w="837" w:type="pct"/>
            <w:tcBorders>
              <w:top w:val="single" w:sz="4" w:space="0" w:color="000000"/>
              <w:left w:val="single" w:sz="4" w:space="0" w:color="000000"/>
              <w:bottom w:val="single" w:sz="4" w:space="0" w:color="000000"/>
              <w:right w:val="single" w:sz="4" w:space="0" w:color="000000"/>
            </w:tcBorders>
          </w:tcPr>
          <w:p w14:paraId="2B35A57C" w14:textId="77777777" w:rsidR="004F484A" w:rsidRPr="00F3159D" w:rsidRDefault="004F484A" w:rsidP="004F484A">
            <w:r w:rsidRPr="00F3159D">
              <w:t xml:space="preserve">NCDs/Chronic conditions: </w:t>
            </w:r>
            <w:r>
              <w:t>O</w:t>
            </w:r>
            <w:r w:rsidRPr="00F3159D">
              <w:t xml:space="preserve">besity; weight gain </w:t>
            </w:r>
            <w:r>
              <w:t>p</w:t>
            </w:r>
            <w:r w:rsidRPr="00F3159D">
              <w:t>revention</w:t>
            </w:r>
          </w:p>
        </w:tc>
        <w:tc>
          <w:tcPr>
            <w:tcW w:w="1364" w:type="pct"/>
            <w:tcBorders>
              <w:top w:val="single" w:sz="4" w:space="0" w:color="000000"/>
              <w:left w:val="single" w:sz="4" w:space="0" w:color="000000"/>
              <w:bottom w:val="single" w:sz="4" w:space="0" w:color="000000"/>
              <w:right w:val="single" w:sz="4" w:space="0" w:color="000000"/>
            </w:tcBorders>
          </w:tcPr>
          <w:p w14:paraId="441A61E9" w14:textId="77777777" w:rsidR="004F484A" w:rsidRPr="00F3159D" w:rsidRDefault="004F484A" w:rsidP="004F484A">
            <w:r w:rsidRPr="00F3159D">
              <w:t>Health Literacy</w:t>
            </w:r>
          </w:p>
        </w:tc>
      </w:tr>
      <w:tr w:rsidR="004F484A" w:rsidRPr="00F3159D" w14:paraId="683FD6CD"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621E9827" w14:textId="6631AE46" w:rsidR="004F484A" w:rsidRPr="00F3159D" w:rsidRDefault="004F484A" w:rsidP="004F484A">
            <w:proofErr w:type="spellStart"/>
            <w:r w:rsidRPr="00F3159D">
              <w:t>Lepley</w:t>
            </w:r>
            <w:proofErr w:type="spellEnd"/>
            <w:r w:rsidRPr="00F3159D">
              <w:t xml:space="preserve"> 2019 </w:t>
            </w:r>
            <w:r w:rsidRPr="00F3159D">
              <w:fldChar w:fldCharType="begin"/>
            </w:r>
            <w:r w:rsidR="009C7802">
              <w:instrText xml:space="preserve"> ADDIN ZOTERO_ITEM CSL_CITATION {"citationID":"6ubiSwIK","properties":{"formattedCitation":"[21]","plainCitation":"[21]","noteIndex":0},"citationItems":[{"id":19588,"uris":["http://zotero.org/users/457037/items/DYEUQ5GZ"],"uri":["http://zotero.org/users/457037/items/DYEUQ5GZ"],"itemData":{"id":19588,"type":"article-journal","abstract":"OBJECTIVES: The aim of this study was to determine the (1) feasibility, (2) demand, (3) acceptability, and (4) usefulness of a mobile health (mHealth) application (app) compared with a written intervention distributed in a pediatric emergency department (ED). METHODS: This was a randomized controlled trial with parents of children 12 years or younger presenting to the ED for nonurgent complaints. Parents were randomized to receive a (1) low literacy pediatric health book with video, (2) pediatric mHealth app, (3) both 1 and 2, or (4) car-seat safety video and handout (control). Demand, acceptability, and usefulness were assessed at 1-, 3-, and 6-month follow-ups. Modified intention-to-treat analysis was completed for proportional data. RESULTS: Ninety-eight parents completed randomization (83% approached). One or more follow-up was completed for 80.6% of parents. Only 57.1% downloaded the app. Parents used the app less than the book (35.1% vs 73.0%, P &lt; 0.01), found the app to be harder to understand (26.0% vs 94.6%, P &lt; 0.001) and less useful (37.8% vs 70.3%, P &lt; 0.01), and were less likely to recommend the app to others (48.7% vs 100%, P &lt; 0.01). No parent who received both book and app would prefer to have only the app; 88.9% of parents wanted either the book or both. CONCLUSIONS: There was low demand for an mHealth app with parents who prefer, accept, and use the book more. Giving written health information to vulnerable populations in a pediatric ED has the capacity to empower parents with knowledge to care for a child and potentially decrease future nonurgent ED use with translation into a larger study.","archive_location":"30624425","container-title":"Pediatr Emerg Care","DOI":"10.1097/PEC.0000000000001719","ISSN":"1535-1815 (Electronic) 0749-5161 (Linking)","language":"English","note":"PMID: 30624425","title":"Randomized Controlled Trial of Acute Illness Educational Intervention in the Pediatric Emergency Department: Written Versus Application-Based Education","URL":"https://www.ncbi.nlm.nih.gov/pubmed/30624425","author":[{"family":"Lepley","given":"B. E."},{"family":"Brousseau","given":"D. C."},{"family":"May","given":"M. F."},{"family":"Morrison","given":"A. K."}],"issued":{"date-parts":[["2019",1,7]]}}}],"schema":"https://github.com/citation-style-language/schema/raw/master/csl-citation.json"} </w:instrText>
            </w:r>
            <w:r w:rsidRPr="00F3159D">
              <w:fldChar w:fldCharType="separate"/>
            </w:r>
            <w:r w:rsidR="009C7802">
              <w:rPr>
                <w:noProof/>
              </w:rPr>
              <w:t>[21]</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3F47A2FC"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3A447CA2" w14:textId="7657639D"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706E1995" w14:textId="77777777" w:rsidR="004F484A" w:rsidRPr="00F3159D" w:rsidRDefault="004F484A" w:rsidP="004F484A">
            <w:r w:rsidRPr="00F3159D">
              <w:t xml:space="preserve">Health education topics: Acute </w:t>
            </w:r>
            <w:r>
              <w:t>i</w:t>
            </w:r>
            <w:r w:rsidRPr="00F3159D">
              <w:t>llness</w:t>
            </w:r>
            <w:r>
              <w:t xml:space="preserve"> education</w:t>
            </w:r>
          </w:p>
        </w:tc>
        <w:tc>
          <w:tcPr>
            <w:tcW w:w="1364" w:type="pct"/>
            <w:tcBorders>
              <w:top w:val="single" w:sz="4" w:space="0" w:color="000000"/>
              <w:left w:val="single" w:sz="4" w:space="0" w:color="000000"/>
              <w:bottom w:val="single" w:sz="4" w:space="0" w:color="000000"/>
              <w:right w:val="single" w:sz="4" w:space="0" w:color="000000"/>
            </w:tcBorders>
          </w:tcPr>
          <w:p w14:paraId="4AD854F3" w14:textId="77777777" w:rsidR="004F484A" w:rsidRPr="00F3159D" w:rsidRDefault="004F484A" w:rsidP="004F484A">
            <w:r w:rsidRPr="00F3159D">
              <w:t>Health Literacy</w:t>
            </w:r>
          </w:p>
        </w:tc>
      </w:tr>
      <w:tr w:rsidR="004F484A" w:rsidRPr="00F3159D" w14:paraId="413C28A9"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74205F38" w14:textId="162C7472" w:rsidR="004F484A" w:rsidRPr="00F3159D" w:rsidRDefault="004F484A" w:rsidP="004F484A">
            <w:r w:rsidRPr="00F3159D">
              <w:t xml:space="preserve">Livingston 2016 </w:t>
            </w:r>
            <w:r w:rsidRPr="00F3159D">
              <w:fldChar w:fldCharType="begin"/>
            </w:r>
            <w:r w:rsidR="009C7802">
              <w:instrText xml:space="preserve"> ADDIN ZOTERO_ITEM CSL_CITATION {"citationID":"Z9ze6pLI","properties":{"formattedCitation":"[22]","plainCitation":"[22]","noteIndex":0},"citationItems":[{"id":19497,"uris":["http://zotero.org/users/457037/items/69IH7UQ7"],"uri":["http://zotero.org/users/457037/items/69IH7UQ7"],"itemData":{"id":19497,"type":"article-journal","abstract":"INTERVENTION: The smartphone application comprises: a) the free downloadable ACE application to a smartphone or similar tablet device, providing patients access to their appointments; cancer information, improved access to the Cancer Council 13 11 20 Information and Support Service that links them by telephone follow up to a range of community based supportive care services as required; and b) identification of distress with subsequent follow up by the Cancer Council 13 11 20 Information and Support Service for referral to psychological services. Those with elevated levels will be signaled by IT services and referred onto the 13 11 20 service for follow up with a name and contact telephone number. This intervention supports the physical, psychological, social, and information needs of people with cancer and aims to reduce unmet needs and distress of people with cancer while improving their ability to participate in their own health care. For participants randomized into the intervention group, the ACE application will be downloaded onto their Smartphone or similar tablet device and they will be shown features of the app. For example, the ‘Appointments’ feature will allow pa</w:instrText>
            </w:r>
            <w:r w:rsidR="009C7802">
              <w:rPr>
                <w:rFonts w:hint="eastAsia"/>
              </w:rPr>
              <w:instrText>rticipants to view their scheduled upcoming appointments and enable participants to view details of each booking and facilitate requests to re</w:instrText>
            </w:r>
            <w:r w:rsidR="009C7802">
              <w:rPr>
                <w:rFonts w:hint="eastAsia"/>
              </w:rPr>
              <w:instrText>‐</w:instrText>
            </w:r>
            <w:r w:rsidR="009C7802">
              <w:rPr>
                <w:rFonts w:hint="eastAsia"/>
              </w:rPr>
              <w:instrText xml:space="preserve">schedule existing bookings (which will trigger an automatic email to oncology reception at their health service </w:instrText>
            </w:r>
            <w:r w:rsidR="009C7802">
              <w:instrText>with subsequent telephone follow up to confirm change in appointment). Other features include cancer information including links to reputable cancer specific websites for the participant to access; hospital maps for navigating around the hospital, improved access to the Cancer Council 13 11 20 telephone support service and available peer and online support groups; information on allied health services available at their health service, prompt to complete the Distress Thermometer (DT) at four time points: baseline and monthly thereafter for 3 months with follow up by the Cancer Council 13 11 20 Service for those with levels 7 or higher, which will trigger an automatic email to the Cancer Council 13 11 20 Service to follow up with the patient within 4 hours. In order to monitor adherence, monthly notifications will be sent to each participant through the app to complete the distress thermometer on the due date. Participants will be able to use the ACE application for a duration of four months. CONDITION: Ca</w:instrText>
            </w:r>
            <w:r w:rsidR="009C7802">
              <w:rPr>
                <w:rFonts w:hint="eastAsia"/>
              </w:rPr>
              <w:instrText>ncer Distess Health literacy Quality of life Unmet needs PRIMARY OUTCOME: Patient level of distress as assessed by the Impact of Events Scale (IES</w:instrText>
            </w:r>
            <w:r w:rsidR="009C7802">
              <w:rPr>
                <w:rFonts w:hint="eastAsia"/>
              </w:rPr>
              <w:instrText>‐</w:instrText>
            </w:r>
            <w:r w:rsidR="009C7802">
              <w:rPr>
                <w:rFonts w:hint="eastAsia"/>
              </w:rPr>
              <w:instrText>R). SECONDARY OUTCOME: Health education impact as assessed by The Health Education Impact Questionnaire (heiQ) Health literacy as assessed by the Health Literacy Questionnaire (HLQ). Patient</w:instrText>
            </w:r>
            <w:r w:rsidR="009C7802">
              <w:rPr>
                <w:rFonts w:hint="eastAsia"/>
              </w:rPr>
              <w:instrText>’</w:instrText>
            </w:r>
            <w:r w:rsidR="009C7802">
              <w:rPr>
                <w:rFonts w:hint="eastAsia"/>
              </w:rPr>
              <w:instrText>s unmet needs as assessed by the Supportive Care Needs Survey (SCNS</w:instrText>
            </w:r>
            <w:r w:rsidR="009C7802">
              <w:rPr>
                <w:rFonts w:hint="eastAsia"/>
              </w:rPr>
              <w:instrText>‐</w:instrText>
            </w:r>
            <w:r w:rsidR="009C7802">
              <w:rPr>
                <w:rFonts w:hint="eastAsia"/>
              </w:rPr>
              <w:instrText>SF34). Quality of Life as assessed by the Assessment of Quality of Life (AQoL</w:instrText>
            </w:r>
            <w:r w:rsidR="009C7802">
              <w:rPr>
                <w:rFonts w:hint="eastAsia"/>
              </w:rPr>
              <w:instrText>‐</w:instrText>
            </w:r>
            <w:r w:rsidR="009C7802">
              <w:rPr>
                <w:rFonts w:hint="eastAsia"/>
              </w:rPr>
              <w:instrText>4D). Resource Use as asses</w:instrText>
            </w:r>
            <w:r w:rsidR="009C7802">
              <w:instrText>sed by the Resource Use Questionnaire (RUQ). Satisfaction with smartphone application (intervention group only) as assessed using a Satisfaction Survey specifically designed for this trial. INCLUSION CRITERIA: Adults, aged 18+ years, who are newly diagnos</w:instrText>
            </w:r>
            <w:r w:rsidR="009C7802">
              <w:rPr>
                <w:rFonts w:hint="eastAsia"/>
              </w:rPr>
              <w:instrText xml:space="preserve">ed cancer patients </w:instrText>
            </w:r>
            <w:r w:rsidR="009C7802">
              <w:rPr>
                <w:rFonts w:hint="eastAsia"/>
              </w:rPr>
              <w:instrText>‐</w:instrText>
            </w:r>
            <w:r w:rsidR="009C7802">
              <w:rPr>
                <w:rFonts w:hint="eastAsia"/>
              </w:rPr>
              <w:instrText xml:space="preserve"> all cancer types comprising both solid tumors and haematological cancers </w:instrText>
            </w:r>
            <w:r w:rsidR="009C7802">
              <w:rPr>
                <w:rFonts w:hint="eastAsia"/>
              </w:rPr>
              <w:instrText>‐</w:instrText>
            </w:r>
            <w:r w:rsidR="009C7802">
              <w:rPr>
                <w:rFonts w:hint="eastAsia"/>
              </w:rPr>
              <w:instrText xml:space="preserve"> with curative intent (stages 1</w:instrText>
            </w:r>
            <w:r w:rsidR="009C7802">
              <w:rPr>
                <w:rFonts w:hint="eastAsia"/>
              </w:rPr>
              <w:instrText>‐</w:instrText>
            </w:r>
            <w:r w:rsidR="009C7802">
              <w:rPr>
                <w:rFonts w:hint="eastAsia"/>
              </w:rPr>
              <w:instrText>3), attending day oncology centers for cycle 2</w:instrText>
            </w:r>
            <w:r w:rsidR="009C7802">
              <w:rPr>
                <w:rFonts w:hint="eastAsia"/>
              </w:rPr>
              <w:instrText>‐</w:instrText>
            </w:r>
            <w:r w:rsidR="009C7802">
              <w:rPr>
                <w:rFonts w:hint="eastAsia"/>
              </w:rPr>
              <w:instrText>5 of adjuvant chemotherapy or fraction 2</w:instrText>
            </w:r>
            <w:r w:rsidR="009C7802">
              <w:rPr>
                <w:rFonts w:hint="eastAsia"/>
              </w:rPr>
              <w:instrText>‐</w:instrText>
            </w:r>
            <w:r w:rsidR="009C7802">
              <w:rPr>
                <w:rFonts w:hint="eastAsia"/>
              </w:rPr>
              <w:instrText>5 for radiotherapy treatment for cancer;</w:instrText>
            </w:r>
            <w:r w:rsidR="009C7802">
              <w:instrText xml:space="preserve"> who are able to complete English language questionnaires; and have access to a Smartphone or similar tablet device (Android or iOS).","archive_location":"CN-01872343","container-title":"http://www.who.int/trialsearch/Trial2.aspx?TrialID=ACTRN12616001251415","title":"A smartphone application for people with cancer to help reduce distress and unmet needs","URL":"https://www.cochranelibrary.com/central/doi/10.1002/central/CN-01872343/full","author":[{"literal":"Actrn"}],"issued":{"date-parts":[["2016"]]}}}],"schema":"https://github.com/citation-style-language/schema/raw/master/csl-citation.json"} </w:instrText>
            </w:r>
            <w:r w:rsidRPr="00F3159D">
              <w:fldChar w:fldCharType="separate"/>
            </w:r>
            <w:r w:rsidR="009C7802">
              <w:rPr>
                <w:noProof/>
              </w:rPr>
              <w:t>[22]</w:t>
            </w:r>
            <w:r w:rsidRPr="00F3159D">
              <w:fldChar w:fldCharType="end"/>
            </w:r>
          </w:p>
          <w:p w14:paraId="18F1E500" w14:textId="77777777" w:rsidR="004F484A" w:rsidRPr="00F3159D" w:rsidRDefault="004F484A" w:rsidP="004F484A"/>
          <w:p w14:paraId="12EAFC02" w14:textId="77777777" w:rsidR="004F484A" w:rsidRPr="00F3159D" w:rsidRDefault="004F484A" w:rsidP="004F484A">
            <w:r w:rsidRPr="00F3159D">
              <w:t>ACTRN12616001251415</w:t>
            </w:r>
          </w:p>
        </w:tc>
        <w:tc>
          <w:tcPr>
            <w:tcW w:w="737" w:type="pct"/>
            <w:tcBorders>
              <w:top w:val="single" w:sz="4" w:space="0" w:color="000000"/>
              <w:left w:val="single" w:sz="4" w:space="0" w:color="000000"/>
              <w:bottom w:val="single" w:sz="4" w:space="0" w:color="000000"/>
              <w:right w:val="single" w:sz="4" w:space="0" w:color="000000"/>
            </w:tcBorders>
          </w:tcPr>
          <w:p w14:paraId="3653E455" w14:textId="77777777" w:rsidR="004F484A" w:rsidRPr="00F3159D" w:rsidRDefault="004F484A" w:rsidP="004F484A">
            <w:r w:rsidRPr="00F3159D">
              <w:t>Australia</w:t>
            </w:r>
          </w:p>
        </w:tc>
        <w:tc>
          <w:tcPr>
            <w:tcW w:w="878" w:type="pct"/>
            <w:tcBorders>
              <w:top w:val="single" w:sz="4" w:space="0" w:color="000000"/>
              <w:left w:val="single" w:sz="4" w:space="0" w:color="000000"/>
              <w:bottom w:val="single" w:sz="4" w:space="0" w:color="000000"/>
              <w:right w:val="single" w:sz="4" w:space="0" w:color="000000"/>
            </w:tcBorders>
          </w:tcPr>
          <w:p w14:paraId="4B6B61A7" w14:textId="2AF40BB4"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718E1629" w14:textId="77777777" w:rsidR="004F484A" w:rsidRPr="00F3159D" w:rsidRDefault="004F484A" w:rsidP="004F484A">
            <w:r w:rsidRPr="00F3159D">
              <w:t xml:space="preserve">NCDs/Chronic conditions; Mental health: </w:t>
            </w:r>
            <w:r>
              <w:t>A</w:t>
            </w:r>
            <w:r w:rsidRPr="00F3159D">
              <w:t xml:space="preserve">ny cancer, </w:t>
            </w:r>
            <w:r>
              <w:t>A</w:t>
            </w:r>
            <w:r w:rsidRPr="00F3159D">
              <w:t>nxiety</w:t>
            </w:r>
          </w:p>
        </w:tc>
        <w:tc>
          <w:tcPr>
            <w:tcW w:w="1364" w:type="pct"/>
            <w:tcBorders>
              <w:top w:val="single" w:sz="4" w:space="0" w:color="000000"/>
              <w:left w:val="single" w:sz="4" w:space="0" w:color="000000"/>
              <w:bottom w:val="single" w:sz="4" w:space="0" w:color="000000"/>
              <w:right w:val="single" w:sz="4" w:space="0" w:color="000000"/>
            </w:tcBorders>
          </w:tcPr>
          <w:p w14:paraId="72F52292" w14:textId="77777777" w:rsidR="004F484A" w:rsidRPr="00F3159D" w:rsidRDefault="004F484A" w:rsidP="004F484A">
            <w:r w:rsidRPr="00F3159D">
              <w:t>Health Literacy</w:t>
            </w:r>
          </w:p>
        </w:tc>
      </w:tr>
      <w:tr w:rsidR="004F484A" w:rsidRPr="00F3159D" w14:paraId="6F4CE1D8"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3BF0AB58" w14:textId="1237EE9C" w:rsidR="004F484A" w:rsidRPr="00F3159D" w:rsidRDefault="004F484A" w:rsidP="004F484A">
            <w:r w:rsidRPr="00F3159D">
              <w:t xml:space="preserve">Lotto 2018 </w:t>
            </w:r>
            <w:r w:rsidRPr="00F3159D">
              <w:fldChar w:fldCharType="begin"/>
            </w:r>
            <w:r w:rsidR="009C7802">
              <w:instrText xml:space="preserve"> ADDIN ZOTERO_ITEM CSL_CITATION {"citationID":"FLuZZwpM","properties":{"formattedCitation":"[23]","plainCitation":"[23]","noteIndex":0},"citationItems":[{"id":19694,"uris":["http://zotero.org/users/457037/items/CQ5D8R6H"],"uri":["http://zotero.org/users/457037/items/CQ5D8R6H"],"itemData":{"id":19694,"type":"article-journal","abstract":"INTERVENTION: Control group: 55 children with high risk for dental caries will receive preventive dental treatment every 3 months, during 12 months, in sessions of 30 minuts. The parents or guardians will receive instructions on oral hygiene of your sons every return. Test group:55 children with high risk for dental caries will receive preventive dental treatment every 3 months, during 12 months, in sessions of 30 minuts. T</w:instrText>
            </w:r>
            <w:r w:rsidR="009C7802">
              <w:rPr>
                <w:rFonts w:hint="eastAsia"/>
              </w:rPr>
              <w:instrText>he parents or guardians will receive instructions on oral hygiene of your sons every return. In addition, they will receive fortnightly on their smartphones an educational</w:instrText>
            </w:r>
            <w:r w:rsidR="009C7802">
              <w:rPr>
                <w:rFonts w:hint="eastAsia"/>
              </w:rPr>
              <w:instrText>‐</w:instrText>
            </w:r>
            <w:r w:rsidR="009C7802">
              <w:rPr>
                <w:rFonts w:hint="eastAsia"/>
              </w:rPr>
              <w:instrText>preventive material to assist them in the oral hygiene of their children. Device H02.403.840 L01.224.900.685 CONDITION: A00</w:instrText>
            </w:r>
            <w:r w:rsidR="009C7802">
              <w:rPr>
                <w:rFonts w:hint="eastAsia"/>
              </w:rPr>
              <w:instrText>‐</w:instrText>
            </w:r>
            <w:r w:rsidR="009C7802">
              <w:rPr>
                <w:rFonts w:hint="eastAsia"/>
              </w:rPr>
              <w:instrText>B99 Early childhood caries ; K02 PRIMARY OUTCOME: Improvement of oral hygiene and consequent decrease in bacterial plaque to each quarterly intervention, verified from the decrease of the ICDAS, IPV and IPC indexes. SECONDARY OUTCOME: Increase in the level of electronic health literacy of parents or guardians after the end of the study, evaluated by the eHEALS instrument, which will be applied at the beginning of the study and after 12 months of follow</w:instrText>
            </w:r>
            <w:r w:rsidR="009C7802">
              <w:rPr>
                <w:rFonts w:hint="eastAsia"/>
              </w:rPr>
              <w:instrText>‐</w:instrText>
            </w:r>
            <w:r w:rsidR="009C7802">
              <w:rPr>
                <w:rFonts w:hint="eastAsia"/>
              </w:rPr>
              <w:instrText>up. INCLUSION CRITERIA: Children aged 36</w:instrText>
            </w:r>
            <w:r w:rsidR="009C7802">
              <w:rPr>
                <w:rFonts w:hint="eastAsia"/>
              </w:rPr>
              <w:instrText>‐</w:instrText>
            </w:r>
            <w:r w:rsidR="009C7802">
              <w:rPr>
                <w:rFonts w:hint="eastAsia"/>
              </w:rPr>
              <w:instrText>60 months; both genders; with high risk of dental caries; Parents or guardians must have a smartphone with Internet access; Parents or guardians must have the WhattsApp application installed on their smartphone","archive_locat</w:instrText>
            </w:r>
            <w:r w:rsidR="009C7802">
              <w:instrText xml:space="preserve">ion":"CN-01908618","container-title":"http://www.who.int/trialsearch/Trial2.aspx?TrialID=RBR-2b6r7q","title":"Aleatory clinical trial: evaluation of the effect of an application for mobile phones as an aid in the prevention of Bottle Caries","URL":"https://www.cochranelibrary.com/central/doi/10.1002/central/CN-01908618/full","author":[{"family":"b6r7q","given":"R. B. R."}],"issued":{"date-parts":[["2018"]]}}}],"schema":"https://github.com/citation-style-language/schema/raw/master/csl-citation.json"} </w:instrText>
            </w:r>
            <w:r w:rsidRPr="00F3159D">
              <w:fldChar w:fldCharType="separate"/>
            </w:r>
            <w:r w:rsidR="009C7802">
              <w:rPr>
                <w:noProof/>
              </w:rPr>
              <w:t>[23]</w:t>
            </w:r>
            <w:r w:rsidRPr="00F3159D">
              <w:fldChar w:fldCharType="end"/>
            </w:r>
          </w:p>
          <w:p w14:paraId="1AEA218B" w14:textId="77777777" w:rsidR="004F484A" w:rsidRPr="00F3159D" w:rsidRDefault="004F484A" w:rsidP="004F484A"/>
          <w:p w14:paraId="23158B6B" w14:textId="77777777" w:rsidR="004F484A" w:rsidRPr="00F3159D" w:rsidRDefault="004F484A" w:rsidP="004F484A">
            <w:r w:rsidRPr="00F3159D">
              <w:t>U1111-1216-1393</w:t>
            </w:r>
          </w:p>
        </w:tc>
        <w:tc>
          <w:tcPr>
            <w:tcW w:w="737" w:type="pct"/>
            <w:tcBorders>
              <w:top w:val="single" w:sz="4" w:space="0" w:color="000000"/>
              <w:left w:val="single" w:sz="4" w:space="0" w:color="000000"/>
              <w:bottom w:val="single" w:sz="4" w:space="0" w:color="000000"/>
              <w:right w:val="single" w:sz="4" w:space="0" w:color="000000"/>
            </w:tcBorders>
          </w:tcPr>
          <w:p w14:paraId="63545BF9" w14:textId="77777777" w:rsidR="004F484A" w:rsidRPr="00F3159D" w:rsidRDefault="004F484A" w:rsidP="004F484A">
            <w:r w:rsidRPr="00F3159D">
              <w:t>Brazil</w:t>
            </w:r>
          </w:p>
        </w:tc>
        <w:tc>
          <w:tcPr>
            <w:tcW w:w="878" w:type="pct"/>
            <w:tcBorders>
              <w:top w:val="single" w:sz="4" w:space="0" w:color="000000"/>
              <w:left w:val="single" w:sz="4" w:space="0" w:color="000000"/>
              <w:bottom w:val="single" w:sz="4" w:space="0" w:color="000000"/>
              <w:right w:val="single" w:sz="4" w:space="0" w:color="000000"/>
            </w:tcBorders>
          </w:tcPr>
          <w:p w14:paraId="36594DE7" w14:textId="7C8C93C0"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1B0E66B8" w14:textId="77777777" w:rsidR="004F484A" w:rsidRPr="00F3159D" w:rsidRDefault="004F484A" w:rsidP="004F484A">
            <w:r w:rsidRPr="00F3159D">
              <w:t>Other health topics: Early childhood caries</w:t>
            </w:r>
          </w:p>
        </w:tc>
        <w:tc>
          <w:tcPr>
            <w:tcW w:w="1364" w:type="pct"/>
            <w:tcBorders>
              <w:top w:val="single" w:sz="4" w:space="0" w:color="000000"/>
              <w:left w:val="single" w:sz="4" w:space="0" w:color="000000"/>
              <w:bottom w:val="single" w:sz="4" w:space="0" w:color="000000"/>
              <w:right w:val="single" w:sz="4" w:space="0" w:color="000000"/>
            </w:tcBorders>
          </w:tcPr>
          <w:p w14:paraId="1287657B" w14:textId="77777777" w:rsidR="004F484A" w:rsidRPr="00F3159D" w:rsidRDefault="004F484A" w:rsidP="004F484A">
            <w:r w:rsidRPr="00F3159D">
              <w:t>Computer/digital</w:t>
            </w:r>
          </w:p>
        </w:tc>
      </w:tr>
      <w:tr w:rsidR="004F484A" w:rsidRPr="00F3159D" w14:paraId="3C016EE1"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73810437" w14:textId="49580C1C" w:rsidR="004F484A" w:rsidRPr="00F3159D" w:rsidRDefault="004F484A" w:rsidP="004F484A">
            <w:r w:rsidRPr="00F3159D">
              <w:t xml:space="preserve">Lunde 2019 </w:t>
            </w:r>
            <w:r w:rsidRPr="00F3159D">
              <w:fldChar w:fldCharType="begin"/>
            </w:r>
            <w:r w:rsidR="009C7802">
              <w:instrText xml:space="preserve"> ADDIN ZOTERO_ITEM CSL_CITATION {"citationID":"MpCV8hDI","properties":{"formattedCitation":"[24]","plainCitation":"[24]","noteIndex":0},"citationItems":[{"id":19590,"uris":["http://zotero.org/users/457037/items/AAM2YJYS"],"uri":["http://zotero.org/users/457037/items/AAM2YJYS"],"itemData":{"id":19590,"type":"article-journal","abstract":"Background: Cardiac rehabilitation (CR) programs are evidence-based and widely recommended. However, benefits from CR are likely lost among individuals who discontinue their regular exercise routines and healthy habits. One possible approach to enhance adherence to lifestyle advice after completion of CR, may be individualized follow-up enabled by a smartphone application (app). Methods: A protocol of a single-blinded, pragmatic randomized controlled trial. The study will take place in the eastern part of Norway, and will include heart patients who have completed CR. Participants will be recruited from two CR centers. Based on power calculation, 113 participants will be included. The intervention group will receive individualized follow-up through an app on a weekly basis throughout a year. The app will be set up with the participant's own goals, and the follow-up will be based on these individual goals. The control group will receive usual care, including general advice regarding physical activity, exercise and diet. The participants will be assessed at baseline (at completion of CR) and 12 months after baseline. Primary outcome of the study will be peak oxygen uptake. Secondary outcomes include exercise performance, quality of life, health status, health literacy, self-perceived goal achievement, exercise habits, body weight, blood pressure as well as lipids and triglycerides. Discussion: To our knowledge, this will be the first study to examine the effects of individualized follow-up with an app for one year, in patients completing CR. Hence, it is reasonable to assume that the study may be groundbreaking. Due to the large sample size and the theoretically based intervention, the study has the potential to generate new knowledge that may improve the design of future technology-based follow-up interventions of patients that have completed rehabilitation. Trial registration: ClinicalTrials.gov. NCT03174106. First registration, 19/05/2017.","archive_location":"31768261","container-title":"BMC Sports Sci Med Rehabil","DOI":"10.1186/s13102-019-0148-2","ISSN":"2052-1847 (Print) 2052-1847 (Linking)","issue":"1","language":"English","note":"PMID: 31768261","page":"34","title":"Effects of individualized follow-up with a smartphone-application after cardiac rehabilitation: protocol of a randomized controlled trial","volume":"11","author":[{"family":"Lunde","given":"P."},{"family":"Bye","given":"A."},{"family":"Bergland","given":"A."},{"family":"Nilsson","given":"B. B."}],"issued":{"date-parts":[["2019"]]}}}],"schema":"https://github.com/citation-style-language/schema/raw/master/csl-citation.json"} </w:instrText>
            </w:r>
            <w:r w:rsidRPr="00F3159D">
              <w:fldChar w:fldCharType="separate"/>
            </w:r>
            <w:r w:rsidR="009C7802">
              <w:rPr>
                <w:noProof/>
              </w:rPr>
              <w:t>[24]</w:t>
            </w:r>
            <w:r w:rsidRPr="00F3159D">
              <w:fldChar w:fldCharType="end"/>
            </w:r>
          </w:p>
          <w:p w14:paraId="378BAFC9" w14:textId="77777777" w:rsidR="004F484A" w:rsidRPr="00F3159D" w:rsidRDefault="004F484A" w:rsidP="004F484A"/>
          <w:p w14:paraId="04E38AF7" w14:textId="77777777" w:rsidR="004F484A" w:rsidRPr="00F3159D" w:rsidRDefault="004F484A" w:rsidP="004F484A">
            <w:r w:rsidRPr="00F3159D">
              <w:t>NCT03174106</w:t>
            </w:r>
          </w:p>
        </w:tc>
        <w:tc>
          <w:tcPr>
            <w:tcW w:w="737" w:type="pct"/>
            <w:tcBorders>
              <w:top w:val="single" w:sz="4" w:space="0" w:color="000000"/>
              <w:left w:val="single" w:sz="4" w:space="0" w:color="000000"/>
              <w:bottom w:val="single" w:sz="4" w:space="0" w:color="000000"/>
              <w:right w:val="single" w:sz="4" w:space="0" w:color="000000"/>
            </w:tcBorders>
          </w:tcPr>
          <w:p w14:paraId="2495D1EC" w14:textId="77777777" w:rsidR="004F484A" w:rsidRPr="00F3159D" w:rsidRDefault="004F484A" w:rsidP="004F484A">
            <w:r w:rsidRPr="00F3159D">
              <w:t>Norway</w:t>
            </w:r>
          </w:p>
        </w:tc>
        <w:tc>
          <w:tcPr>
            <w:tcW w:w="878" w:type="pct"/>
            <w:tcBorders>
              <w:top w:val="single" w:sz="4" w:space="0" w:color="000000"/>
              <w:left w:val="single" w:sz="4" w:space="0" w:color="000000"/>
              <w:bottom w:val="single" w:sz="4" w:space="0" w:color="000000"/>
              <w:right w:val="single" w:sz="4" w:space="0" w:color="000000"/>
            </w:tcBorders>
          </w:tcPr>
          <w:p w14:paraId="22A31477" w14:textId="69CABDAF"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6554E8E1" w14:textId="77777777" w:rsidR="004F484A" w:rsidRPr="00F3159D" w:rsidRDefault="004F484A" w:rsidP="004F484A">
            <w:r w:rsidRPr="00F3159D">
              <w:t>NCDs/Chronic conditions: Cardiac Rehabilitation</w:t>
            </w:r>
          </w:p>
        </w:tc>
        <w:tc>
          <w:tcPr>
            <w:tcW w:w="1364" w:type="pct"/>
            <w:tcBorders>
              <w:top w:val="single" w:sz="4" w:space="0" w:color="000000"/>
              <w:left w:val="single" w:sz="4" w:space="0" w:color="000000"/>
              <w:bottom w:val="single" w:sz="4" w:space="0" w:color="000000"/>
              <w:right w:val="single" w:sz="4" w:space="0" w:color="000000"/>
            </w:tcBorders>
          </w:tcPr>
          <w:p w14:paraId="0576DCCE" w14:textId="77777777" w:rsidR="004F484A" w:rsidRPr="00F3159D" w:rsidRDefault="004F484A" w:rsidP="004F484A">
            <w:r w:rsidRPr="00F3159D">
              <w:t>Health Literacy</w:t>
            </w:r>
          </w:p>
        </w:tc>
      </w:tr>
      <w:tr w:rsidR="004F484A" w:rsidRPr="00F3159D" w14:paraId="6AB061B1"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1E076F61" w14:textId="0B08D3BC" w:rsidR="004F484A" w:rsidRPr="00F3159D" w:rsidRDefault="004F484A" w:rsidP="004F484A">
            <w:proofErr w:type="spellStart"/>
            <w:r w:rsidRPr="00F3159D">
              <w:lastRenderedPageBreak/>
              <w:t>Lygidakis</w:t>
            </w:r>
            <w:proofErr w:type="spellEnd"/>
            <w:r w:rsidRPr="00F3159D">
              <w:t xml:space="preserve"> 2019 </w:t>
            </w:r>
            <w:r w:rsidRPr="00F3159D">
              <w:fldChar w:fldCharType="begin"/>
            </w:r>
            <w:r w:rsidR="009C7802">
              <w:instrText xml:space="preserve"> ADDIN ZOTERO_ITEM CSL_CITATION {"citationID":"Ar8Ro1l6","properties":{"formattedCitation":"[25]","plainCitation":"[25]","noteIndex":0},"citationItems":[{"id":19592,"uris":["http://zotero.org/users/457037/items/LFYZ3ICE"],"uri":["http://zotero.org/users/4</w:instrText>
            </w:r>
            <w:r w:rsidR="009C7802">
              <w:rPr>
                <w:rFonts w:hint="eastAsia"/>
              </w:rPr>
              <w:instrText>57037/items/LFYZ3ICE"],"itemData":{"id":19592,"type":"article-journal","abstract":"Introduction In Rwanda, diabetes mellitus prevalence is estimated between 3.1% and 4.3%. To address non</w:instrText>
            </w:r>
            <w:r w:rsidR="009C7802">
              <w:rPr>
                <w:rFonts w:hint="eastAsia"/>
              </w:rPr>
              <w:instrText>‐</w:instrText>
            </w:r>
            <w:r w:rsidR="009C7802">
              <w:rPr>
                <w:rFonts w:hint="eastAsia"/>
              </w:rPr>
              <w:instrText>communicable diseases and the shortage of health workforce, the Rwandan Ministry of Health has introduced the home</w:instrText>
            </w:r>
            <w:r w:rsidR="009C7802">
              <w:rPr>
                <w:rFonts w:hint="eastAsia"/>
              </w:rPr>
              <w:instrText>‐</w:instrText>
            </w:r>
            <w:r w:rsidR="009C7802">
              <w:rPr>
                <w:rFonts w:hint="eastAsia"/>
              </w:rPr>
              <w:instrText>based care practitioners (HBCPs) programme: laypeople provide longitudinal care to chronic patients after receiving a six</w:instrText>
            </w:r>
            <w:r w:rsidR="009C7802">
              <w:rPr>
                <w:rFonts w:hint="eastAsia"/>
              </w:rPr>
              <w:instrText>‐</w:instrText>
            </w:r>
            <w:r w:rsidR="009C7802">
              <w:rPr>
                <w:rFonts w:hint="eastAsia"/>
              </w:rPr>
              <w:instrText>month training. Leveraging technological mobile solutions may also help improve health and healthcare. The D Rwanda study aims at: (a) determining the efficacy of an integrated programme for the management of diabetes in Rwanda, which will provide monthly patient assessments by HBCPs, and an educational and self</w:instrText>
            </w:r>
            <w:r w:rsidR="009C7802">
              <w:rPr>
                <w:rFonts w:hint="eastAsia"/>
              </w:rPr>
              <w:instrText>‐</w:instrText>
            </w:r>
            <w:r w:rsidR="009C7802">
              <w:rPr>
                <w:rFonts w:hint="eastAsia"/>
              </w:rPr>
              <w:instrText>management mHealth patient tool, and; (b) exploring qualitatively the ways the interventions will have been enacted, their challenges and effects, and changes in the patients' health behaviours and HBCPs' work satisfaction. Methods and analysis This is a mixed</w:instrText>
            </w:r>
            <w:r w:rsidR="009C7802">
              <w:rPr>
                <w:rFonts w:hint="eastAsia"/>
              </w:rPr>
              <w:instrText>‐</w:instrText>
            </w:r>
            <w:r w:rsidR="009C7802">
              <w:rPr>
                <w:rFonts w:hint="eastAsia"/>
              </w:rPr>
              <w:instrText>methods sequential explanatory study. First, there will be a one</w:instrText>
            </w:r>
            <w:r w:rsidR="009C7802">
              <w:rPr>
                <w:rFonts w:hint="eastAsia"/>
              </w:rPr>
              <w:instrText>‐</w:instrText>
            </w:r>
            <w:r w:rsidR="009C7802">
              <w:rPr>
                <w:rFonts w:hint="eastAsia"/>
              </w:rPr>
              <w:instrText>year cluster randomised controlled trial including two interventions ((1) HBCPs' programme; (2) HBCPs' programme + mobile health application) and usual care (control). Currently, nine hospitals run the HBCPs' pr</w:instrText>
            </w:r>
            <w:r w:rsidR="009C7802">
              <w:instrText>ogramme. Under each hospital, administrative areas implementing the HBCPs' programme will be randomised to receive intervention 1 or 2. Eligible patients from each area will receive the same intervention. Areas without the HBCPs' programme will be assigne</w:instrText>
            </w:r>
            <w:r w:rsidR="009C7802">
              <w:rPr>
                <w:rFonts w:hint="eastAsia"/>
              </w:rPr>
              <w:instrText>d to the control group. The primary outcome will be changes in glycated haemoglobin. Secondary outcomes include medication adherence, mortality, complications, health</w:instrText>
            </w:r>
            <w:r w:rsidR="009C7802">
              <w:rPr>
                <w:rFonts w:hint="eastAsia"/>
              </w:rPr>
              <w:instrText>‐</w:instrText>
            </w:r>
            <w:r w:rsidR="009C7802">
              <w:rPr>
                <w:rFonts w:hint="eastAsia"/>
              </w:rPr>
              <w:instrText>related quality of life, diabetes</w:instrText>
            </w:r>
            <w:r w:rsidR="009C7802">
              <w:rPr>
                <w:rFonts w:hint="eastAsia"/>
              </w:rPr>
              <w:instrText>‐</w:instrText>
            </w:r>
            <w:r w:rsidR="009C7802">
              <w:rPr>
                <w:rFonts w:hint="eastAsia"/>
              </w:rPr>
              <w:instrText>related distress and health literacy. Second, at the e</w:instrText>
            </w:r>
            <w:r w:rsidR="009C7802">
              <w:instrText>nd of the trial, focus group discussions will be conducted with patients and HBCPs. Financial support was received from the Karen Elise Jensens Fond, and the Universities of Aarhus and Luxembourg. Ethics and dissemination Ethics approval was obtained from</w:instrText>
            </w:r>
            <w:r w:rsidR="009C7802">
              <w:rPr>
                <w:rFonts w:hint="eastAsia"/>
              </w:rPr>
              <w:instrText xml:space="preserve"> the Rwanda National Ethics Committee and the Ethics Review Panel of the University of Luxembourg. Findings will be disseminated via peer</w:instrText>
            </w:r>
            <w:r w:rsidR="009C7802">
              <w:rPr>
                <w:rFonts w:hint="eastAsia"/>
              </w:rPr>
              <w:instrText>‐</w:instrText>
            </w:r>
            <w:r w:rsidR="009C7802">
              <w:rPr>
                <w:rFonts w:hint="eastAsia"/>
              </w:rPr>
              <w:instrText>reviewed publications and conference presentations. Trial registration number NCT03376607; Pre</w:instrText>
            </w:r>
            <w:r w:rsidR="009C7802">
              <w:rPr>
                <w:rFonts w:hint="eastAsia"/>
              </w:rPr>
              <w:instrText>‐</w:instrText>
            </w:r>
            <w:r w:rsidR="009C7802">
              <w:rPr>
                <w:rFonts w:hint="eastAsia"/>
              </w:rPr>
              <w:instrText>results.","archive_loc</w:instrText>
            </w:r>
            <w:r w:rsidR="009C7802">
              <w:instrText xml:space="preserve">ation":"CN-01976913","container-title":"BMJ open","DOI":"10.1136/bmjopen-2018-028427","issue":"7","note":"PMID: 31345971","title":"Community-and mHealth-based integrated management of diabetes in primary healthcare in Rwanda (D2;Rwanda): the protocol of a mixed-methods study including a cluster randomised controlled trial","volume":"9","author":[{"family":"Lygidakis","given":"C."},{"family":"Uwizihiwe","given":"J. P."},{"family":"Kallestrup","given":"P."},{"family":"Bia","given":"M."},{"family":"Condo","given":"J."},{"family":"Vogele","given":"C."}],"issued":{"date-parts":[["2019"]]}}}],"schema":"https://github.com/citation-style-language/schema/raw/master/csl-citation.json"} </w:instrText>
            </w:r>
            <w:r w:rsidRPr="00F3159D">
              <w:fldChar w:fldCharType="separate"/>
            </w:r>
            <w:r w:rsidR="009C7802">
              <w:rPr>
                <w:noProof/>
              </w:rPr>
              <w:t>[25]</w:t>
            </w:r>
            <w:r w:rsidRPr="00F3159D">
              <w:fldChar w:fldCharType="end"/>
            </w:r>
          </w:p>
          <w:p w14:paraId="1E489436" w14:textId="77777777" w:rsidR="004F484A" w:rsidRPr="00F3159D" w:rsidRDefault="004F484A" w:rsidP="004F484A"/>
          <w:p w14:paraId="616AA964" w14:textId="77777777" w:rsidR="004F484A" w:rsidRPr="00F3159D" w:rsidRDefault="004F484A" w:rsidP="004F484A">
            <w:r w:rsidRPr="00F3159D">
              <w:t>NCT03376607</w:t>
            </w:r>
          </w:p>
        </w:tc>
        <w:tc>
          <w:tcPr>
            <w:tcW w:w="737" w:type="pct"/>
            <w:tcBorders>
              <w:top w:val="single" w:sz="4" w:space="0" w:color="000000"/>
              <w:left w:val="single" w:sz="4" w:space="0" w:color="000000"/>
              <w:bottom w:val="single" w:sz="4" w:space="0" w:color="000000"/>
              <w:right w:val="single" w:sz="4" w:space="0" w:color="000000"/>
            </w:tcBorders>
          </w:tcPr>
          <w:p w14:paraId="6B96CE57" w14:textId="77777777" w:rsidR="004F484A" w:rsidRPr="00F3159D" w:rsidRDefault="004F484A" w:rsidP="004F484A">
            <w:r w:rsidRPr="00F3159D">
              <w:t>Luxemburg</w:t>
            </w:r>
          </w:p>
        </w:tc>
        <w:tc>
          <w:tcPr>
            <w:tcW w:w="878" w:type="pct"/>
            <w:tcBorders>
              <w:top w:val="single" w:sz="4" w:space="0" w:color="000000"/>
              <w:left w:val="single" w:sz="4" w:space="0" w:color="000000"/>
              <w:bottom w:val="single" w:sz="4" w:space="0" w:color="000000"/>
              <w:right w:val="single" w:sz="4" w:space="0" w:color="000000"/>
            </w:tcBorders>
          </w:tcPr>
          <w:p w14:paraId="1376BE3E" w14:textId="06CC5531"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4D6D13E2" w14:textId="77777777" w:rsidR="004F484A" w:rsidRPr="00F3159D" w:rsidRDefault="004F484A" w:rsidP="004F484A">
            <w:r w:rsidRPr="00F3159D">
              <w:t>NCDs/Chronic conditions: Diabetes Mellitus</w:t>
            </w:r>
          </w:p>
        </w:tc>
        <w:tc>
          <w:tcPr>
            <w:tcW w:w="1364" w:type="pct"/>
            <w:tcBorders>
              <w:top w:val="single" w:sz="4" w:space="0" w:color="000000"/>
              <w:left w:val="single" w:sz="4" w:space="0" w:color="000000"/>
              <w:bottom w:val="single" w:sz="4" w:space="0" w:color="000000"/>
              <w:right w:val="single" w:sz="4" w:space="0" w:color="000000"/>
            </w:tcBorders>
          </w:tcPr>
          <w:p w14:paraId="6CA0AA41" w14:textId="77777777" w:rsidR="004F484A" w:rsidRPr="00F3159D" w:rsidRDefault="004F484A" w:rsidP="004F484A">
            <w:r w:rsidRPr="00F3159D">
              <w:t>Health Literacy</w:t>
            </w:r>
          </w:p>
        </w:tc>
      </w:tr>
      <w:tr w:rsidR="004F484A" w:rsidRPr="00F3159D" w14:paraId="0FD35D9F"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0BA0BAAA" w14:textId="0E7A524D" w:rsidR="004F484A" w:rsidRPr="00F3159D" w:rsidRDefault="004F484A" w:rsidP="004F484A">
            <w:r w:rsidRPr="00F3159D">
              <w:t xml:space="preserve">Miller 2018 </w:t>
            </w:r>
            <w:r w:rsidRPr="00F3159D">
              <w:fldChar w:fldCharType="begin"/>
            </w:r>
            <w:r w:rsidR="009C7802">
              <w:instrText xml:space="preserve"> ADDIN ZOTERO_ITEM CSL_CITATION {"citationID":"gkwFJCH1","properties":{"formattedCitation":"[26]","plainCitation":"[26]","noteIndex":0},"citationItems":[{"id":19595,"uris":["http://zotero.org/users/457037/items/MPQBQWI8"],"uri":["http://zotero.org/users/457037/items/MPQBQWI8"],"itemData":{"id":19595,"type":"article-journal","abstract":"Background: Screening for colorectal cancer (CRC) reduces mortality, yet more than one third of age-eligible Americans are unscreened. Objective: To examine the effect of a digital health intervention, Mobile Patient Technology for Health-CRC (mPATH-CRC), on rates of CRC screening. Design: Randomized clinical trial. (ClinicalTrials.gov: NCT02088333). Setting: 6 community-based primary care practices. Participants: 450 patients (223 in the mPATH-CRC group and 227 in usual care) scheduled for a primary care visit and due for routine CRC screening. Intervention: An iPad application that displays a CRC screening decision aid, lets patients order their own screening tests, and sends automated follow-up electronic messages to support patients. Measurements: The primary outcome was chart-verified completion of CRC screening within 24 weeks. Secondary outcomes were ability to state a screening preference, intention to receive screening, screening discussions, and orders for screening tests. All outcome assessors were blinded to randomization. Results: Baseline characteristics were similar between groups; 37% of participants had limited health literacy, and 53% had annual incomes less than $20 000. Screening was completed by 30% of mPATH-CRC participants and 15% of those receiving usual care (logistic regression odds ratio, 2.5 [95% CI, 1.6 to 4.0]). Compared with usual care, more mPATH-CRC participants could state a screening preference, planned to be screened within 6 months, discussed screening with their provider, and had a screening test ordered. Half of mPATH-CRC participants (53%; 118 of 223) \"self-ordered\" a test via the program. Limitation: Participants were English speakers in a single health care system. Conclusion: A digital health intervention that allows patients to self-order tests can increase CRC screening. Future research should identify methods for implementing similar interventions in clinical care. Primary Funding Source: National Cancer Institute.","archive_location":"29532054","container-title":"Ann Intern Med","DOI":"10.7326/M17-2315","ISSN":"1539-3704 (Electronic) 0003-4819 (Linking)","issue":"8","note":"PMID: 29532054","page":"550-557","title":"Effect of a Digital Health Intervention on Receipt of Colorectal Cancer Screening in Vulnerable Patients: A Randomized Controlled Trial","volume":"168","author":[{"family":"Miller","given":"D. P.","suffix":"Jr."},{"family":"Denizard-Thompson","given":"N."},{"family":"Weaver","given":"K. E."},{"family":"Case","given":"L. D."},{"family":"Troyer","given":"J. L."},{"family":"Spangler","given":"J. G."},{"family":"Lawler","given":"D."},{"family":"Pignone","given":"M. P."}],"issued":{"date-parts":[["2018",4,17]]}}}],"schema":"https://github.com/citation-style-language/schema/raw/master/csl-citation.json"} </w:instrText>
            </w:r>
            <w:r w:rsidRPr="00F3159D">
              <w:fldChar w:fldCharType="separate"/>
            </w:r>
            <w:r w:rsidR="009C7802">
              <w:rPr>
                <w:noProof/>
              </w:rPr>
              <w:t>[26]</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352E7B10"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5333DD31" w14:textId="065F5AE9"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07B98C7A" w14:textId="77777777" w:rsidR="004F484A" w:rsidRPr="00F3159D" w:rsidRDefault="004F484A" w:rsidP="004F484A">
            <w:r w:rsidRPr="00F3159D">
              <w:t xml:space="preserve">NCDs/Chronic conditions: </w:t>
            </w:r>
            <w:r>
              <w:t>C</w:t>
            </w:r>
            <w:r w:rsidRPr="00F3159D">
              <w:t>olorectal cancer</w:t>
            </w:r>
          </w:p>
        </w:tc>
        <w:tc>
          <w:tcPr>
            <w:tcW w:w="1364" w:type="pct"/>
            <w:tcBorders>
              <w:top w:val="single" w:sz="4" w:space="0" w:color="000000"/>
              <w:left w:val="single" w:sz="4" w:space="0" w:color="000000"/>
              <w:bottom w:val="single" w:sz="4" w:space="0" w:color="000000"/>
              <w:right w:val="single" w:sz="4" w:space="0" w:color="000000"/>
            </w:tcBorders>
          </w:tcPr>
          <w:p w14:paraId="744ED878" w14:textId="77777777" w:rsidR="004F484A" w:rsidRPr="00F3159D" w:rsidRDefault="004F484A" w:rsidP="004F484A">
            <w:r w:rsidRPr="00F3159D">
              <w:t>Health Literacy</w:t>
            </w:r>
          </w:p>
        </w:tc>
      </w:tr>
      <w:tr w:rsidR="004F484A" w:rsidRPr="00F3159D" w14:paraId="5967C890"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3ABB5123" w14:textId="2FEDED6E" w:rsidR="004F484A" w:rsidRPr="00F3159D" w:rsidRDefault="004F484A" w:rsidP="004F484A">
            <w:r w:rsidRPr="00F3159D">
              <w:t xml:space="preserve">Milner 2019 </w:t>
            </w:r>
            <w:r w:rsidRPr="00F3159D">
              <w:fldChar w:fldCharType="begin"/>
            </w:r>
            <w:r w:rsidR="009C7802">
              <w:instrText xml:space="preserve"> ADDIN ZOTERO_ITEM CSL_CITATION {"citationID":"XaRNp38f","properties":{"formattedCitation":"[27]","plainCitation":"[27]","noteIndex":0},"citationItems":[{"id":19693,"uris":["http://zotero.org/users/457037/items/8GHA9VGL"],"uri":["http://zotero.org/users/4</w:instrText>
            </w:r>
            <w:r w:rsidR="009C7802">
              <w:rPr>
                <w:rFonts w:hint="eastAsia"/>
              </w:rPr>
              <w:instrText>57037/items/8GHA9VGL"],"itemData":{"id":19693,"type":"article-journal","abstract":"INTERVENTION: Introduction Mates in Construction (MATES) is an industry</w:instrText>
            </w:r>
            <w:r w:rsidR="009C7802">
              <w:rPr>
                <w:rFonts w:hint="eastAsia"/>
              </w:rPr>
              <w:instrText>‐</w:instrText>
            </w:r>
            <w:r w:rsidR="009C7802">
              <w:rPr>
                <w:rFonts w:hint="eastAsia"/>
              </w:rPr>
              <w:instrText>based multi</w:instrText>
            </w:r>
            <w:r w:rsidR="009C7802">
              <w:rPr>
                <w:rFonts w:hint="eastAsia"/>
              </w:rPr>
              <w:instrText>‐</w:instrText>
            </w:r>
            <w:r w:rsidR="009C7802">
              <w:rPr>
                <w:rFonts w:hint="eastAsia"/>
              </w:rPr>
              <w:instrText>component prevention and early intervention program, consistent with the Australian National Suicide Prevention Strategy. The core component of the MATES training is the General Awareness Training (GAT), a 45</w:instrText>
            </w:r>
            <w:r w:rsidR="009C7802">
              <w:rPr>
                <w:rFonts w:hint="eastAsia"/>
              </w:rPr>
              <w:instrText>‐</w:instrText>
            </w:r>
            <w:r w:rsidR="009C7802">
              <w:rPr>
                <w:rFonts w:hint="eastAsia"/>
              </w:rPr>
              <w:instrText>minute face</w:instrText>
            </w:r>
            <w:r w:rsidR="009C7802">
              <w:rPr>
                <w:rFonts w:hint="eastAsia"/>
              </w:rPr>
              <w:instrText>‐</w:instrText>
            </w:r>
            <w:r w:rsidR="009C7802">
              <w:rPr>
                <w:rFonts w:hint="eastAsia"/>
              </w:rPr>
              <w:instrText>to</w:instrText>
            </w:r>
            <w:r w:rsidR="009C7802">
              <w:rPr>
                <w:rFonts w:hint="eastAsia"/>
              </w:rPr>
              <w:instrText>‐</w:instrText>
            </w:r>
            <w:r w:rsidR="009C7802">
              <w:rPr>
                <w:rFonts w:hint="eastAsia"/>
              </w:rPr>
              <w:instrText>face awareness session on â</w:instrText>
            </w:r>
            <w:r w:rsidR="009C7802">
              <w:rPr>
                <w:rFonts w:hint="eastAsia"/>
              </w:rPr>
              <w:instrText>€˜</w:instrText>
            </w:r>
            <w:r w:rsidR="009C7802">
              <w:rPr>
                <w:rFonts w:hint="eastAsia"/>
              </w:rPr>
              <w:instrText>suicidality and associated help seeking behaviourâ</w:instrText>
            </w:r>
            <w:r w:rsidR="009C7802">
              <w:rPr>
                <w:rFonts w:hint="eastAsia"/>
              </w:rPr>
              <w:instrText>€™</w:instrText>
            </w:r>
            <w:r w:rsidR="009C7802">
              <w:rPr>
                <w:rFonts w:hint="eastAsia"/>
              </w:rPr>
              <w:instrText xml:space="preserve"> provided to all construction workers </w:instrText>
            </w:r>
            <w:r w:rsidR="009C7802">
              <w:instrText>on site. The other components of MATES programs include training to the gatekeepers, field officers, and case managers but they are outside the scope of this study. MATESmobile program will send information about suicide prevention literacy, help offering</w:instrText>
            </w:r>
            <w:r w:rsidR="009C7802">
              <w:rPr>
                <w:rFonts w:hint="eastAsia"/>
              </w:rPr>
              <w:instrText xml:space="preserve"> skills and help seeking behaviour through text based messages and online videos. Intervention After completion of standard GAT face</w:instrText>
            </w:r>
            <w:r w:rsidR="009C7802">
              <w:rPr>
                <w:rFonts w:hint="eastAsia"/>
              </w:rPr>
              <w:instrText>‐</w:instrText>
            </w:r>
            <w:r w:rsidR="009C7802">
              <w:rPr>
                <w:rFonts w:hint="eastAsia"/>
              </w:rPr>
              <w:instrText>to</w:instrText>
            </w:r>
            <w:r w:rsidR="009C7802">
              <w:rPr>
                <w:rFonts w:hint="eastAsia"/>
              </w:rPr>
              <w:instrText>‐</w:instrText>
            </w:r>
            <w:r w:rsidR="009C7802">
              <w:rPr>
                <w:rFonts w:hint="eastAsia"/>
              </w:rPr>
              <w:instrText>face training, we will allocate participants to intervention and control groups. Those allocated to the MATESmobile pro</w:instrText>
            </w:r>
            <w:r w:rsidR="009C7802">
              <w:instrText>gram (intervention group) will be contacted via smartphone application every two weeks for 8 weeks with information about how to access the program. We will conduct baseline assessment (a longer survey) prior to the 8 week intervention, followed by smaller assessments at 3, 6 and 12 months. The controls will receive all components of GAT training but would not be allocated to the program content via MATESmobile. Participants in both conditions will complete online surveys (following the written baseline s</w:instrText>
            </w:r>
            <w:r w:rsidR="009C7802">
              <w:rPr>
                <w:rFonts w:hint="eastAsia"/>
              </w:rPr>
              <w:instrText>urvey), which will be delivered to their smart phone via â</w:instrText>
            </w:r>
            <w:r w:rsidR="009C7802">
              <w:rPr>
                <w:rFonts w:hint="eastAsia"/>
              </w:rPr>
              <w:instrText>€</w:instrText>
            </w:r>
            <w:r w:rsidR="009C7802">
              <w:rPr>
                <w:rFonts w:hint="eastAsia"/>
              </w:rPr>
              <w:instrText>œalertsâ</w:instrText>
            </w:r>
            <w:r w:rsidR="009C7802">
              <w:rPr>
                <w:rFonts w:hint="eastAsia"/>
              </w:rPr>
              <w:instrText>€</w:instrText>
            </w:r>
            <w:r w:rsidR="009C7802">
              <w:rPr>
                <w:rFonts w:hint="eastAsia"/>
              </w:rPr>
              <w:instrText>?. The â</w:instrText>
            </w:r>
            <w:r w:rsidR="009C7802">
              <w:rPr>
                <w:rFonts w:hint="eastAsia"/>
              </w:rPr>
              <w:instrText>€</w:instrText>
            </w:r>
            <w:r w:rsidR="009C7802">
              <w:rPr>
                <w:rFonts w:hint="eastAsia"/>
              </w:rPr>
              <w:instrText>œalertsâ</w:instrText>
            </w:r>
            <w:r w:rsidR="009C7802">
              <w:rPr>
                <w:rFonts w:hint="eastAsia"/>
              </w:rPr>
              <w:instrText>€</w:instrText>
            </w:r>
            <w:r w:rsidR="009C7802">
              <w:rPr>
                <w:rFonts w:hint="eastAsia"/>
              </w:rPr>
              <w:instrText>? will re</w:instrText>
            </w:r>
            <w:r w:rsidR="009C7802">
              <w:rPr>
                <w:rFonts w:hint="eastAsia"/>
              </w:rPr>
              <w:instrText>‐</w:instrText>
            </w:r>
            <w:r w:rsidR="009C7802">
              <w:rPr>
                <w:rFonts w:hint="eastAsia"/>
              </w:rPr>
              <w:instrText>direct respondents to an online survey. The surveys will be confidential, but not anonymous, as we will need to link baseline to follow up surveys, which will be done using mobile telephone numbers. Identifying information will also enable personalized re</w:instrText>
            </w:r>
            <w:r w:rsidR="009C7802">
              <w:rPr>
                <w:rFonts w:hint="eastAsia"/>
              </w:rPr>
              <w:instrText>‐</w:instrText>
            </w:r>
            <w:r w:rsidR="009C7802">
              <w:rPr>
                <w:rFonts w:hint="eastAsia"/>
              </w:rPr>
              <w:instrText>contacts for non</w:instrText>
            </w:r>
            <w:r w:rsidR="009C7802">
              <w:rPr>
                <w:rFonts w:hint="eastAsia"/>
              </w:rPr>
              <w:instrText>‐</w:instrText>
            </w:r>
            <w:r w:rsidR="009C7802">
              <w:rPr>
                <w:rFonts w:hint="eastAsia"/>
              </w:rPr>
              <w:instrText xml:space="preserve">response (which may be conducted via email and/or text messaging). The app will be available on Android, iOS and Windows mobile systems. The MATESmobile app will send CONDITION: Mental Health </w:instrText>
            </w:r>
            <w:r w:rsidR="009C7802">
              <w:rPr>
                <w:rFonts w:hint="eastAsia"/>
              </w:rPr>
              <w:instrText>‐</w:instrText>
            </w:r>
            <w:r w:rsidR="009C7802">
              <w:rPr>
                <w:rFonts w:hint="eastAsia"/>
              </w:rPr>
              <w:instrText xml:space="preserve"> Suicide Suicide;health literacy; ; Suicide ; health literacy PRIMARY OUTCOME: Composite primary outcomes and Measures ; 1. Socio</w:instrText>
            </w:r>
            <w:r w:rsidR="009C7802">
              <w:rPr>
                <w:rFonts w:hint="eastAsia"/>
              </w:rPr>
              <w:instrText>‐</w:instrText>
            </w:r>
            <w:r w:rsidR="009C7802">
              <w:rPr>
                <w:rFonts w:hint="eastAsia"/>
              </w:rPr>
              <w:instrText>demographic data: Survey questions include age, sex and educational levels as collected by the Australian Bureau of Statistics ; 2. Suicide prevention literacy: GAT suicide awareness questionnaire, which asks about suicide knowledge, attitudes, and behaviours; 3. Help</w:instrText>
            </w:r>
            <w:r w:rsidR="009C7802">
              <w:rPr>
                <w:rFonts w:hint="eastAsia"/>
              </w:rPr>
              <w:instrText>‐</w:instrText>
            </w:r>
            <w:r w:rsidR="009C7802">
              <w:rPr>
                <w:rFonts w:hint="eastAsia"/>
              </w:rPr>
              <w:instrText>seeking and help</w:instrText>
            </w:r>
            <w:r w:rsidR="009C7802">
              <w:rPr>
                <w:rFonts w:hint="eastAsia"/>
              </w:rPr>
              <w:instrText>‐</w:instrText>
            </w:r>
            <w:r w:rsidR="009C7802">
              <w:rPr>
                <w:rFonts w:hint="eastAsia"/>
              </w:rPr>
              <w:instrText>offering behaviour: General Help</w:instrText>
            </w:r>
            <w:r w:rsidR="009C7802">
              <w:rPr>
                <w:rFonts w:hint="eastAsia"/>
              </w:rPr>
              <w:instrText>‐</w:instrText>
            </w:r>
            <w:r w:rsidR="009C7802">
              <w:rPr>
                <w:rFonts w:hint="eastAsia"/>
              </w:rPr>
              <w:instrText>Seeking Questionnaire and the GAT help</w:instrText>
            </w:r>
            <w:r w:rsidR="009C7802">
              <w:rPr>
                <w:rFonts w:hint="eastAsia"/>
              </w:rPr>
              <w:instrText>‐</w:instrText>
            </w:r>
            <w:r w:rsidR="009C7802">
              <w:rPr>
                <w:rFonts w:hint="eastAsia"/>
              </w:rPr>
              <w:instrText>seeking and help</w:instrText>
            </w:r>
            <w:r w:rsidR="009C7802">
              <w:rPr>
                <w:rFonts w:hint="eastAsia"/>
              </w:rPr>
              <w:instrText>‐</w:instrText>
            </w:r>
            <w:r w:rsidR="009C7802">
              <w:rPr>
                <w:rFonts w:hint="eastAsia"/>
              </w:rPr>
              <w:instrText>offering items.; ; [Baseline assessment (a longer survey) prior to the 8 week intervention, followed by smaller assessments at 3, 6 and 12 months. ] SECONDARY OUTCOME: ; Outcome and Measure ; 1. Suicidal ideation and behaviours: revised version of the Suicidal Behavior Questionnaire</w:instrText>
            </w:r>
            <w:r w:rsidR="009C7802">
              <w:rPr>
                <w:rFonts w:hint="eastAsia"/>
              </w:rPr>
              <w:instrText>‐</w:instrText>
            </w:r>
            <w:r w:rsidR="009C7802">
              <w:rPr>
                <w:rFonts w:hint="eastAsia"/>
              </w:rPr>
              <w:instrText>Revised ; [Baseline assessment (a longer survey) prior to the 8 week intervention, followed by smaller assessments at 3, 6 and 12 months. ; ; ] Outcome and Measure ; 1. Psychological distress : Kessler</w:instrText>
            </w:r>
            <w:r w:rsidR="009C7802">
              <w:rPr>
                <w:rFonts w:hint="eastAsia"/>
              </w:rPr>
              <w:instrText>‐</w:instrText>
            </w:r>
            <w:r w:rsidR="009C7802">
              <w:rPr>
                <w:rFonts w:hint="eastAsia"/>
              </w:rPr>
              <w:instrText>6 instrument ; ; [Baseline assessment (a longer survey) prior to the 8 week intervention, followed by smaller assessments at 3, 6 and 12 months. ; ] Outcome and Measure ; Psychosocial risks in the workplace: Psychosocial Safety Climate (PSC</w:instrText>
            </w:r>
            <w:r w:rsidR="009C7802">
              <w:rPr>
                <w:rFonts w:hint="eastAsia"/>
              </w:rPr>
              <w:instrText>‐</w:instrText>
            </w:r>
            <w:r w:rsidR="009C7802">
              <w:rPr>
                <w:rFonts w:hint="eastAsia"/>
              </w:rPr>
              <w:instrText>12) ; [Baseline assessment (a longer survey) prior to the 8 week intervention, followed by smaller assessments at 3, 6 and 12 months. ; ] INCLUSION CRITERIA: Participants need to be recruited from a site where MATES is operational. Workers attend</w:instrText>
            </w:r>
            <w:r w:rsidR="009C7802">
              <w:instrText xml:space="preserve">ing GAT will be considered eligible for the study.","archive_location":"CN-01972471","container-title":"http://www.who.int/trialsearch/Trial2.aspx?TrialID=ACTRN12619000625178","title":"A blended face-to-face and smartphone intervention for suicide prevention in the construction industry (MATESMobile): protocol for a randomized controlled trial with MATES in Construction","URL":"https://www.cochranelibrary.com/central/doi/10.1002/central/CN-01972471/full","author":[{"literal":"Actrn"}],"issued":{"date-parts":[["2019"]]}}}],"schema":"https://github.com/citation-style-language/schema/raw/master/csl-citation.json"} </w:instrText>
            </w:r>
            <w:r w:rsidRPr="00F3159D">
              <w:fldChar w:fldCharType="separate"/>
            </w:r>
            <w:r w:rsidR="009C7802">
              <w:rPr>
                <w:noProof/>
              </w:rPr>
              <w:t>[27]</w:t>
            </w:r>
            <w:r w:rsidRPr="00F3159D">
              <w:fldChar w:fldCharType="end"/>
            </w:r>
          </w:p>
          <w:p w14:paraId="3F248448" w14:textId="77777777" w:rsidR="004F484A" w:rsidRPr="00F3159D" w:rsidRDefault="004F484A" w:rsidP="004F484A"/>
          <w:p w14:paraId="76F38C74" w14:textId="77777777" w:rsidR="004F484A" w:rsidRPr="00F3159D" w:rsidRDefault="004F484A" w:rsidP="004F484A">
            <w:r w:rsidRPr="00F3159D">
              <w:t>ACTRN12619000625178</w:t>
            </w:r>
          </w:p>
        </w:tc>
        <w:tc>
          <w:tcPr>
            <w:tcW w:w="737" w:type="pct"/>
            <w:tcBorders>
              <w:top w:val="single" w:sz="4" w:space="0" w:color="000000"/>
              <w:left w:val="single" w:sz="4" w:space="0" w:color="000000"/>
              <w:bottom w:val="single" w:sz="4" w:space="0" w:color="000000"/>
              <w:right w:val="single" w:sz="4" w:space="0" w:color="000000"/>
            </w:tcBorders>
          </w:tcPr>
          <w:p w14:paraId="1E3373EE" w14:textId="77777777" w:rsidR="004F484A" w:rsidRPr="00F3159D" w:rsidRDefault="004F484A" w:rsidP="004F484A">
            <w:r w:rsidRPr="00F3159D">
              <w:t>Australia</w:t>
            </w:r>
          </w:p>
        </w:tc>
        <w:tc>
          <w:tcPr>
            <w:tcW w:w="878" w:type="pct"/>
            <w:tcBorders>
              <w:top w:val="single" w:sz="4" w:space="0" w:color="000000"/>
              <w:left w:val="single" w:sz="4" w:space="0" w:color="000000"/>
              <w:bottom w:val="single" w:sz="4" w:space="0" w:color="000000"/>
              <w:right w:val="single" w:sz="4" w:space="0" w:color="000000"/>
            </w:tcBorders>
          </w:tcPr>
          <w:p w14:paraId="36F32C6E" w14:textId="18277230"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29FC4FEE" w14:textId="77777777" w:rsidR="004F484A" w:rsidRPr="00F3159D" w:rsidRDefault="004F484A" w:rsidP="004F484A">
            <w:r w:rsidRPr="00F3159D">
              <w:t>Mental health: Suicide</w:t>
            </w:r>
            <w:r>
              <w:t xml:space="preserve"> </w:t>
            </w:r>
            <w:r w:rsidRPr="00F3159D">
              <w:t>health literacy</w:t>
            </w:r>
          </w:p>
        </w:tc>
        <w:tc>
          <w:tcPr>
            <w:tcW w:w="1364" w:type="pct"/>
            <w:tcBorders>
              <w:top w:val="single" w:sz="4" w:space="0" w:color="000000"/>
              <w:left w:val="single" w:sz="4" w:space="0" w:color="000000"/>
              <w:bottom w:val="single" w:sz="4" w:space="0" w:color="000000"/>
              <w:right w:val="single" w:sz="4" w:space="0" w:color="000000"/>
            </w:tcBorders>
          </w:tcPr>
          <w:p w14:paraId="4F931A61" w14:textId="77777777" w:rsidR="004F484A" w:rsidRPr="00F3159D" w:rsidRDefault="004F484A" w:rsidP="004F484A">
            <w:r w:rsidRPr="00F3159D">
              <w:t>Health Literacy</w:t>
            </w:r>
          </w:p>
        </w:tc>
      </w:tr>
      <w:tr w:rsidR="004F484A" w:rsidRPr="00F3159D" w14:paraId="0A475BDC"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6AFBF5EF" w14:textId="5E81DE5D" w:rsidR="004F484A" w:rsidRPr="00F3159D" w:rsidRDefault="004F484A" w:rsidP="004F484A">
            <w:r w:rsidRPr="00F3159D">
              <w:t xml:space="preserve">Olives 2012 </w:t>
            </w:r>
            <w:r w:rsidRPr="00F3159D">
              <w:fldChar w:fldCharType="begin"/>
            </w:r>
            <w:r w:rsidR="009C7802">
              <w:instrText xml:space="preserve"> ADDIN ZOTERO_ITEM CSL_CITATION {"citationID":"howaJRXP","properties":{"formattedCitation":"[28,29]","plainCitation":"[28,29]","noteIndex":0},"citationItems":[{"id":19624,"uris":["http://zotero.org/users/457037/items/N3YWAUBT"],"uri":["http://zotero.org/users/457037/items/N3YWAUBT"],"itemData":{"id":19624,"type":"article-journal","abstract":"Background: Outpatient antibiotics are frequently prescribed from the ED, and limited health literacy may affect compliance with recommended treatments. Objectives: A</w:instrText>
            </w:r>
            <w:r w:rsidR="009C7802">
              <w:rPr>
                <w:rFonts w:hint="eastAsia"/>
              </w:rPr>
              <w:instrText>mong patients stratified by health literacy level, multimodality discharge instructions will improve compliance with outpatient antibiotic therapy and follow</w:instrText>
            </w:r>
            <w:r w:rsidR="009C7802">
              <w:rPr>
                <w:rFonts w:hint="eastAsia"/>
              </w:rPr>
              <w:instrText>‐</w:instrText>
            </w:r>
            <w:r w:rsidR="009C7802">
              <w:rPr>
                <w:rFonts w:hint="eastAsia"/>
              </w:rPr>
              <w:instrText xml:space="preserve"> up recommendations. Methods: This was a prospective randomized trial that included consenting pa</w:instrText>
            </w:r>
            <w:r w:rsidR="009C7802">
              <w:instrText>tients discharged with outpatient antibiotics from an urban county ED with an annual census of 100,000. Patients unable to receive text messages or voicemails were excluded. Health literacy was assessed using a validated health literacy assessment, the Ne</w:instrText>
            </w:r>
            <w:r w:rsidR="009C7802">
              <w:rPr>
                <w:rFonts w:hint="eastAsia"/>
              </w:rPr>
              <w:instrText>west Vital Sign (NVS). Patients were randomized to a discharge instruction modality: 1) usual care, typed and verbal medication and case</w:instrText>
            </w:r>
            <w:r w:rsidR="009C7802">
              <w:rPr>
                <w:rFonts w:hint="eastAsia"/>
              </w:rPr>
              <w:instrText>‐</w:instrText>
            </w:r>
            <w:r w:rsidR="009C7802">
              <w:rPr>
                <w:rFonts w:hint="eastAsia"/>
              </w:rPr>
              <w:instrText>specific instructions; 2) usual care plus text messaged instructions sent to the patient's cell phone; or 3) usual care plus voicemailed instructions sent to the patient's cell phone. Antibiotic pick</w:instrText>
            </w:r>
            <w:r w:rsidR="009C7802">
              <w:rPr>
                <w:rFonts w:hint="eastAsia"/>
              </w:rPr>
              <w:instrText>‐</w:instrText>
            </w:r>
            <w:r w:rsidR="009C7802">
              <w:rPr>
                <w:rFonts w:hint="eastAsia"/>
              </w:rPr>
              <w:instrText>up was verified with the patient's pharmacy at 72 hours. Patients were called at 30 days to determine antibiotic compliance. Z</w:instrText>
            </w:r>
            <w:r w:rsidR="009C7802">
              <w:rPr>
                <w:rFonts w:hint="eastAsia"/>
              </w:rPr>
              <w:instrText>‐</w:instrText>
            </w:r>
            <w:r w:rsidR="009C7802">
              <w:rPr>
                <w:rFonts w:hint="eastAsia"/>
              </w:rPr>
              <w:instrText>tests were used to compare 72</w:instrText>
            </w:r>
            <w:r w:rsidR="009C7802">
              <w:rPr>
                <w:rFonts w:hint="eastAsia"/>
              </w:rPr>
              <w:instrText>‐</w:instrText>
            </w:r>
            <w:r w:rsidR="009C7802">
              <w:rPr>
                <w:rFonts w:hint="eastAsia"/>
              </w:rPr>
              <w:instrText>hour antibiotic pickup and patient</w:instrText>
            </w:r>
            <w:r w:rsidR="009C7802">
              <w:rPr>
                <w:rFonts w:hint="eastAsia"/>
              </w:rPr>
              <w:instrText>‐</w:instrText>
            </w:r>
            <w:r w:rsidR="009C7802">
              <w:rPr>
                <w:rFonts w:hint="eastAsia"/>
              </w:rPr>
              <w:instrText>reported compliance across instructional modality and NVS score groups. Results: 758 patients were included (55% female, median age 30, range 5 months to 71 years); 98 were excluded. 23% had an NVS score of 0</w:instrText>
            </w:r>
            <w:r w:rsidR="009C7802">
              <w:rPr>
                <w:rFonts w:hint="eastAsia"/>
              </w:rPr>
              <w:instrText>‐</w:instrText>
            </w:r>
            <w:r w:rsidR="009C7802">
              <w:rPr>
                <w:rFonts w:hint="eastAsia"/>
              </w:rPr>
              <w:instrText>1, 31% 2</w:instrText>
            </w:r>
            <w:r w:rsidR="009C7802">
              <w:rPr>
                <w:rFonts w:hint="eastAsia"/>
              </w:rPr>
              <w:instrText>‐</w:instrText>
            </w:r>
            <w:r w:rsidR="009C7802">
              <w:rPr>
                <w:rFonts w:hint="eastAsia"/>
              </w:rPr>
              <w:instrText>3, and 46% 4</w:instrText>
            </w:r>
            <w:r w:rsidR="009C7802">
              <w:rPr>
                <w:rFonts w:hint="eastAsia"/>
              </w:rPr>
              <w:instrText>‐</w:instrText>
            </w:r>
            <w:r w:rsidR="009C7802">
              <w:rPr>
                <w:rFonts w:hint="eastAsia"/>
              </w:rPr>
              <w:instrText>6. The proportion of prescriptions filled at 72 hours varied significantly across NVS score groups; self</w:instrText>
            </w:r>
            <w:r w:rsidR="009C7802">
              <w:rPr>
                <w:rFonts w:hint="eastAsia"/>
              </w:rPr>
              <w:instrText>‐</w:instrText>
            </w:r>
            <w:r w:rsidR="009C7802">
              <w:rPr>
                <w:rFonts w:hint="eastAsia"/>
              </w:rPr>
              <w:instrText>reported medication compliance at 30 days revealed no difference across different instructional modalities nor NVS scores (Table 1). Conclusion: In this sample of urban ED patients, 72</w:instrText>
            </w:r>
            <w:r w:rsidR="009C7802">
              <w:rPr>
                <w:rFonts w:hint="eastAsia"/>
              </w:rPr>
              <w:instrText>‐</w:instrText>
            </w:r>
            <w:r w:rsidR="009C7802">
              <w:rPr>
                <w:rFonts w:hint="eastAsia"/>
              </w:rPr>
              <w:instrText xml:space="preserve"> hour prescription pickup varied significantly by validated health literacy score, but not by instruction delivery modality. In this sample, patients with lower health literacy are at risk of not filling their outpatient antibiotics in a timely fashion. (Table presented).","archive_location":"CN-01005366","container-title":"Academic emergency medicine","page":"S219</w:instrText>
            </w:r>
            <w:r w:rsidR="009C7802">
              <w:rPr>
                <w:rFonts w:hint="eastAsia"/>
              </w:rPr>
              <w:instrText>‐</w:instrText>
            </w:r>
            <w:r w:rsidR="009C7802">
              <w:rPr>
                <w:rFonts w:hint="eastAsia"/>
              </w:rPr>
              <w:instrText>","title":"Randomized controlled trial of three instructional modalities for patients prescribed outpatient anti</w:instrText>
            </w:r>
            <w:r w:rsidR="009C7802">
              <w:instrText>biotics from the ED: the potential of cell phone technology to reach limited health literacy patients","volume":"19","author":[{"family":"Olives","given":"T. D."},{"family":"Patel","given":"R. G."},{"family":"Nelson","given":"R. S."},{"family":"Yew","given":"A."},{"family":"Joing","given":"S."},{"family":"Miner","given":"J. R."}],"issued":{"date-parts":[["2012"]]}}},{"id":19625,"uris":["http://zotero.org/users/457037/items/T8LIDWK2"],"uri":["http://zotero.org/users/457037/items/T8LIDWK2"],"itemData":{"id":19625,"type":"article-journal","abstract":"Background: Outpatient antibiotics are frequently prescribed from the ED, and limited health literacy may affect compliance with recommended treatments. It is unknown whether the preference for discharge instructional modality varies by health literacy level. Objectives: We sought to determine if patient preference for multimodality discharge instructions for outpatient antibiotic therapy varies by health literacy level. Methods: This was a secondary analysis of</w:instrText>
            </w:r>
            <w:r w:rsidR="009C7802">
              <w:rPr>
                <w:rFonts w:hint="eastAsia"/>
              </w:rPr>
              <w:instrText xml:space="preserve"> a prospective randomized trial that included consenting patients discharged with outpatient antibiotics from an urban county ED with an annual census of 100,000. Patients unable to receive text messages or voice</w:instrText>
            </w:r>
            <w:r w:rsidR="009C7802">
              <w:rPr>
                <w:rFonts w:hint="eastAsia"/>
              </w:rPr>
              <w:instrText>‐</w:instrText>
            </w:r>
            <w:r w:rsidR="009C7802">
              <w:rPr>
                <w:rFonts w:hint="eastAsia"/>
              </w:rPr>
              <w:instrText>mails were excluded. Health literacy was assessed using a validated health literacy assessment, the Newest Vital Sign (NVS). Patients were randomized to a discharge instruction modality: 1) standard care, typed and verbal medication and case</w:instrText>
            </w:r>
            <w:r w:rsidR="009C7802">
              <w:rPr>
                <w:rFonts w:hint="eastAsia"/>
              </w:rPr>
              <w:instrText>‐</w:instrText>
            </w:r>
            <w:r w:rsidR="009C7802">
              <w:rPr>
                <w:rFonts w:hint="eastAsia"/>
              </w:rPr>
              <w:instrText>specific instructions; 2) standard care plus text</w:instrText>
            </w:r>
            <w:r w:rsidR="009C7802">
              <w:rPr>
                <w:rFonts w:hint="eastAsia"/>
              </w:rPr>
              <w:instrText>‐</w:instrText>
            </w:r>
            <w:r w:rsidR="009C7802">
              <w:rPr>
                <w:rFonts w:hint="eastAsia"/>
              </w:rPr>
              <w:instrText>messaged instructions sent to the patient's cell phone; or 3) standard care plus voice</w:instrText>
            </w:r>
            <w:r w:rsidR="009C7802">
              <w:rPr>
                <w:rFonts w:hint="eastAsia"/>
              </w:rPr>
              <w:instrText>‐</w:instrText>
            </w:r>
            <w:r w:rsidR="009C7802">
              <w:rPr>
                <w:rFonts w:hint="eastAsia"/>
              </w:rPr>
              <w:instrText>mailed instructions sent to the patient's cell. Patients were called at 30 days to determine preference for instruction delivery modality. Preference for discharge instruction modality was analyzed using z</w:instrText>
            </w:r>
            <w:r w:rsidR="009C7802">
              <w:rPr>
                <w:rFonts w:hint="eastAsia"/>
              </w:rPr>
              <w:instrText>‐</w:instrText>
            </w:r>
            <w:r w:rsidR="009C7802">
              <w:rPr>
                <w:rFonts w:hint="eastAsia"/>
              </w:rPr>
              <w:instrText>tests for proportions. Results: 758 patients were included (55% female, median age 30, range 5 months to 71 years); 98 were excluded. 23% had an NVS score of 0</w:instrText>
            </w:r>
            <w:r w:rsidR="009C7802">
              <w:rPr>
                <w:rFonts w:hint="eastAsia"/>
              </w:rPr>
              <w:instrText>‐</w:instrText>
            </w:r>
            <w:r w:rsidR="009C7802">
              <w:rPr>
                <w:rFonts w:hint="eastAsia"/>
              </w:rPr>
              <w:instrText>1, 31% 2</w:instrText>
            </w:r>
            <w:r w:rsidR="009C7802">
              <w:rPr>
                <w:rFonts w:hint="eastAsia"/>
              </w:rPr>
              <w:instrText>‐</w:instrText>
            </w:r>
            <w:r w:rsidR="009C7802">
              <w:rPr>
                <w:rFonts w:hint="eastAsia"/>
              </w:rPr>
              <w:instrText>3, and 46% 4</w:instrText>
            </w:r>
            <w:r w:rsidR="009C7802">
              <w:rPr>
                <w:rFonts w:hint="eastAsia"/>
              </w:rPr>
              <w:instrText>‐</w:instrText>
            </w:r>
            <w:r w:rsidR="009C7802">
              <w:rPr>
                <w:rFonts w:hint="eastAsia"/>
              </w:rPr>
              <w:instrText>6. Among the 51.1% of participants reach</w:instrText>
            </w:r>
            <w:r w:rsidR="009C7802">
              <w:instrText>ed at 30 days, 26% preferred a modality other than written. There was a difference in the proportion of patients who preferred discharge instructions in written plus another modality (see table). With the exception of written plus another modality, patien</w:instrText>
            </w:r>
            <w:r w:rsidR="009C7802">
              <w:rPr>
                <w:rFonts w:hint="eastAsia"/>
              </w:rPr>
              <w:instrText>t preference was similar across all NVS score groups. Conclusion: In this sample of urban ED patients, more than one in four patients prefer non</w:instrText>
            </w:r>
            <w:r w:rsidR="009C7802">
              <w:rPr>
                <w:rFonts w:hint="eastAsia"/>
              </w:rPr>
              <w:instrText>‐</w:instrText>
            </w:r>
            <w:r w:rsidR="009C7802">
              <w:rPr>
                <w:rFonts w:hint="eastAsia"/>
              </w:rPr>
              <w:instrText>traditional (text message, voice</w:instrText>
            </w:r>
            <w:r w:rsidR="009C7802">
              <w:rPr>
                <w:rFonts w:hint="eastAsia"/>
              </w:rPr>
              <w:instrText>‐</w:instrText>
            </w:r>
            <w:r w:rsidR="009C7802">
              <w:rPr>
                <w:rFonts w:hint="eastAsia"/>
              </w:rPr>
              <w:instrText>mail) modalities of discharge instruction delivery to standard care (written)</w:instrText>
            </w:r>
            <w:r w:rsidR="009C7802">
              <w:instrText xml:space="preserve"> modality alone. Additional research is needed to evaluate the effect of instructional modality on accessibility and patient compliance. (Table presented).","archive_location":"CN-01033469","container-title":"Academic emergency medicine.","page":"S90","title":"Variation of patient preferences for written and cell phone instructional modality of discharge instructions by patient health literacy level","volume":"19","author":[{"family":"Olives","given":"T. D."},{"family":"Patel","given":"R. G."},{"family":"Nelson","given":"R. S."},{"family":"Yew","given":"A."},{"family":"Joing","given":"S."},{"family":"Miner","given":"J. R."}],"issued":{"date-parts":[["2012"]]}}}],"schema":"https://github.com/citation-style-language/schema/raw/master/csl-citation.json"} </w:instrText>
            </w:r>
            <w:r w:rsidRPr="00F3159D">
              <w:fldChar w:fldCharType="separate"/>
            </w:r>
            <w:r w:rsidR="009C7802">
              <w:rPr>
                <w:noProof/>
              </w:rPr>
              <w:t>[28,29]</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06091062"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24C64523" w14:textId="0B4FC292" w:rsidR="004F484A" w:rsidRPr="004F484A" w:rsidRDefault="004F484A" w:rsidP="004F484A">
            <w:r w:rsidRPr="004F484A">
              <w:t>Text messaging; IVR/Voicemail</w:t>
            </w:r>
          </w:p>
        </w:tc>
        <w:tc>
          <w:tcPr>
            <w:tcW w:w="837" w:type="pct"/>
            <w:tcBorders>
              <w:top w:val="single" w:sz="4" w:space="0" w:color="000000"/>
              <w:left w:val="single" w:sz="4" w:space="0" w:color="000000"/>
              <w:bottom w:val="single" w:sz="4" w:space="0" w:color="000000"/>
              <w:right w:val="single" w:sz="4" w:space="0" w:color="000000"/>
            </w:tcBorders>
          </w:tcPr>
          <w:p w14:paraId="655718C5" w14:textId="77777777" w:rsidR="004F484A" w:rsidRPr="00F3159D" w:rsidRDefault="004F484A" w:rsidP="004F484A">
            <w:r w:rsidRPr="00F3159D">
              <w:t>NCDs/Chronic conditions: Outpatient antibiotics</w:t>
            </w:r>
          </w:p>
        </w:tc>
        <w:tc>
          <w:tcPr>
            <w:tcW w:w="1364" w:type="pct"/>
            <w:tcBorders>
              <w:top w:val="single" w:sz="4" w:space="0" w:color="000000"/>
              <w:left w:val="single" w:sz="4" w:space="0" w:color="000000"/>
              <w:bottom w:val="single" w:sz="4" w:space="0" w:color="000000"/>
              <w:right w:val="single" w:sz="4" w:space="0" w:color="000000"/>
            </w:tcBorders>
          </w:tcPr>
          <w:p w14:paraId="595E1B3A" w14:textId="77777777" w:rsidR="004F484A" w:rsidRPr="00F3159D" w:rsidRDefault="004F484A" w:rsidP="004F484A">
            <w:r w:rsidRPr="00F3159D">
              <w:t>Health Literacy</w:t>
            </w:r>
          </w:p>
        </w:tc>
      </w:tr>
      <w:tr w:rsidR="004F484A" w:rsidRPr="00F3159D" w14:paraId="5FCE6829"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6E9BCDF4" w14:textId="4A3EC867" w:rsidR="004F484A" w:rsidRPr="00F3159D" w:rsidRDefault="004F484A" w:rsidP="004F484A">
            <w:proofErr w:type="spellStart"/>
            <w:r w:rsidRPr="00F3159D">
              <w:t>Ownby</w:t>
            </w:r>
            <w:proofErr w:type="spellEnd"/>
            <w:r w:rsidRPr="00F3159D">
              <w:t xml:space="preserve"> 2017 </w:t>
            </w:r>
            <w:r w:rsidRPr="00F3159D">
              <w:fldChar w:fldCharType="begin"/>
            </w:r>
            <w:r w:rsidR="009C7802">
              <w:instrText xml:space="preserve"> ADDIN ZOTERO_ITEM CSL_CITATION {"citationID":"2bKTCfkd","properties":{"formattedCitation":"[30,31]","plainCitation":"[30,31]","noteIndex":0},"citationItems":[{"id":19626,"uris":["http://zotero.org/users/457037/items/KQNVR2AC"],"uri":["http://zotero.org/users/457037/items/KQNVR2AC"],"itemData":{"id":19626,"type":"article-journal","abstract":"BACKGROUND: Health literacy is a critically important skill that helps people become active participants in their health care. Multiple studies in the United States and across the world have documented the association of health literacy with multiple health outcomes. In particular, the elderly and many members of minority groups have been shown to have low levels of health literacy; the same groups are disproportionately affected by chronic illnesses. These twin burdens affect the people most in need of the skills and knowledge required for coping with chronic illnesses. Chronic disease self-management (CDSM) is a logical target for a general health literacy intervention. In an approach that spans across specific diseases, CDSM targets problems and skills needed to cope with issues such as fatigue, pain, stress, depression, sleep disturbance, and treatment adherence. In a previous study, we showed that a computer-delivered tailored information intervention targeting health literacy could improve treatment and adherence and be cost effective, but it is not clear that this same strategy will be effective in persons with low health literacy and multiple chronic conditions. OBJECTIVE: The purpose of this study is to develop a computer-delivered mobile intervention that will provide individuals with chronic conditions the necessary information to cope with their conditions. METHODS: In this project, we will complete a qualitative study on the status and needs of individuals with more than one chronic condition. Results of this study will be used to develop a mobile tailored information app that will address self-management challenges in the areas of pain, sleep, fatigue, depression, anger, stress, memory problems, and treatment adherence. The impact of the intervention on patient quality of life, patient-provider relationships, health literacy, and patient activation will be assessed. We will also explore the extent to which health literacy mediates important outcomes, such as health-related quality of life and health service utilization. RESULTS: We are currently completing the preliminary qualitative and usability studies that will inform the content and design of the intervention. We anticipate that the intervention will be complete in 2017, and the clinical trial of its efficacy will also commence in 2017. CONCLUSIONS: Results will provide evidence on the usefulness of a mobile tailored information app for improving health literacy, patient activation, health-related quality of life, and self-reported health in patients with multiple chronic conditions. TRIAL REGISTRATION: Clinicaltrials.gov NCT02922439; https://clinicaltrials.gov/ct2/show/NCT02922439 (Archived by WebCite at http://www.webcitation.org/6pTiqDAyN).","archive_location":"28381395","container-title":"JMIR Res Protoc","DOI":"10.2196/resprot.7272","ISSN":"1929-0748 (Print) 1929-0748 (Linking)","issue":"4","note":"PMID: 28381395","page":"e53","title":"A Mobile App for Chronic Disease Self-Management: Protocol for a Randomized Controlled Trial","volume":"6","author":[{"family":"Ownby","given":"R. L."},{"family":"Acevedo","given":"A."},{"family":"Waldrop-Valverde","given":"D."},{"family":"Caballero","given":"J."},{"family":"Simonson","given":"M."},{"family":"Davenport","given":"R."},{"family":"Kondwani","given":"K."},{"family":"Jacobs","given":"R. J."}],"issued":{"date-parts":[["2017",4,5]]}}},{"id":19609,"uris":["http://zotero.org/users/457037/items/SI23MPCV"],"uri":["http://zotero.org/users/457037/items/SI23MPCV"],"itemData":{"id":19609,"type":"article-journal","abstract":"Health literacy is a critically important skill that helps people to become active participants in their health care. The 2003 National Assessment of Adult Literacy showed that more than 75 million Americans had basic health literacy skills, indicating that as many as 1 in 4 Americans can have difficulty understanding information about their healthcare. Persons in racial and ethnic minoritie</w:instrText>
            </w:r>
            <w:r w:rsidR="009C7802">
              <w:rPr>
                <w:rFonts w:hint="eastAsia"/>
              </w:rPr>
              <w:instrText>s are likely to have even lower levels of health literacy. Twenty</w:instrText>
            </w:r>
            <w:r w:rsidR="009C7802">
              <w:rPr>
                <w:rFonts w:hint="eastAsia"/>
              </w:rPr>
              <w:instrText>‐</w:instrText>
            </w:r>
            <w:r w:rsidR="009C7802">
              <w:rPr>
                <w:rFonts w:hint="eastAsia"/>
              </w:rPr>
              <w:instrText>four percent of blacks (9.5 million persons) and 41% of Hispanics (21 million persons) have below basic levels of health literacy. These persons have lower levels of health literacy and com</w:instrText>
            </w:r>
            <w:r w:rsidR="009C7802">
              <w:instrText xml:space="preserve">pelling evidence, including our own findings (see below), link race and ethnicity to disparities in health via health literacy. Members of minority groups and older adults are more frequently affected by chronic diseases such as cancer, high blood pressure, heart attack, stroke, diabetes, elevated cholesterol, asthma, hepatitis C, HIV infection, mental health disorders and many others. The twin burdens of chronic disease and low levels of health literacy thus fall disproportionately on those most in need </w:instrText>
            </w:r>
            <w:r w:rsidR="009C7802">
              <w:rPr>
                <w:rFonts w:hint="eastAsia"/>
              </w:rPr>
              <w:instrText>‐</w:instrText>
            </w:r>
            <w:r w:rsidR="009C7802">
              <w:rPr>
                <w:rFonts w:hint="eastAsia"/>
              </w:rPr>
              <w:instrText xml:space="preserve"> members of minorities and older adults, all of whom likely to experience one or more chronic conditions while often not having the health literacy skills to help them cope. Chronic disease self</w:instrText>
            </w:r>
            <w:r w:rsidR="009C7802">
              <w:rPr>
                <w:rFonts w:hint="eastAsia"/>
              </w:rPr>
              <w:instrText>‐</w:instrText>
            </w:r>
            <w:r w:rsidR="009C7802">
              <w:rPr>
                <w:rFonts w:hint="eastAsia"/>
              </w:rPr>
              <w:instrText>management (CDSM) is a logical target for a general health literacy intervention. In an approach that cuts across specific diseases. CDSM targets problems and skills needed to cope with issues such as fatigue, pain, stress, depression, sleep disturbance and treatment adherence. Studies show that in</w:instrText>
            </w:r>
            <w:r w:rsidR="009C7802">
              <w:rPr>
                <w:rFonts w:hint="eastAsia"/>
              </w:rPr>
              <w:instrText>‐</w:instrText>
            </w:r>
            <w:r w:rsidR="009C7802">
              <w:rPr>
                <w:rFonts w:hint="eastAsia"/>
              </w:rPr>
              <w:instrText>person CDSM cl</w:instrText>
            </w:r>
            <w:r w:rsidR="009C7802">
              <w:instrText xml:space="preserve">asses improve patients' functioning and reduce healthcare utilization, but their availability is limited due to the lack of qualified personnel and cost. Similarly, while interventions have been developed to improve health literacy, they are difficult to scale to levels needed to meet the challenge of low health literacy (for more than 40 million persons) due to their cost. Effective interventions with the potential for wider dissemination at reasonable costs are urgently needed. In a previous study, the </w:instrText>
            </w:r>
            <w:r w:rsidR="009C7802">
              <w:rPr>
                <w:rFonts w:hint="eastAsia"/>
              </w:rPr>
              <w:instrText>investigators showed that a computer</w:instrText>
            </w:r>
            <w:r w:rsidR="009C7802">
              <w:rPr>
                <w:rFonts w:hint="eastAsia"/>
              </w:rPr>
              <w:instrText>‐</w:instrText>
            </w:r>
            <w:r w:rsidR="009C7802">
              <w:rPr>
                <w:rFonts w:hint="eastAsia"/>
              </w:rPr>
              <w:instrText>delivered tailored information intervention targeting health literacy that can deployed either as an information kiosk in a clinical office or on the Internet could be cost</w:instrText>
            </w:r>
            <w:r w:rsidR="009C7802">
              <w:rPr>
                <w:rFonts w:hint="eastAsia"/>
              </w:rPr>
              <w:instrText>‐</w:instrText>
            </w:r>
            <w:r w:rsidR="009C7802">
              <w:rPr>
                <w:rFonts w:hint="eastAsia"/>
              </w:rPr>
              <w:instrText>effective in improving patients' health literacy and adherence. It is not clear, however, whether the same sort of computer</w:instrText>
            </w:r>
            <w:r w:rsidR="009C7802">
              <w:rPr>
                <w:rFonts w:hint="eastAsia"/>
              </w:rPr>
              <w:instrText>‐</w:instrText>
            </w:r>
            <w:r w:rsidR="009C7802">
              <w:rPr>
                <w:rFonts w:hint="eastAsia"/>
              </w:rPr>
              <w:instrText>delivered, multimedia and interactive approach will be effective in improving CDSM skills in persons with low baseline levels of health literacy, and if it is, whether its effects will extend beyond health literacy to general health, self</w:instrText>
            </w:r>
            <w:r w:rsidR="009C7802">
              <w:rPr>
                <w:rFonts w:hint="eastAsia"/>
              </w:rPr>
              <w:instrText>‐</w:instrText>
            </w:r>
            <w:r w:rsidR="009C7802">
              <w:rPr>
                <w:rFonts w:hint="eastAsia"/>
              </w:rPr>
              <w:instrText>efficacy, activation, and treatment adherence. In this follow</w:instrText>
            </w:r>
            <w:r w:rsidR="009C7802">
              <w:rPr>
                <w:rFonts w:hint="eastAsia"/>
              </w:rPr>
              <w:instrText>‐</w:instrText>
            </w:r>
            <w:r w:rsidR="009C7802">
              <w:rPr>
                <w:rFonts w:hint="eastAsia"/>
              </w:rPr>
              <w:instrText>up study the investigators will evaluate this possibility by creating a personally relevant computer</w:instrText>
            </w:r>
            <w:r w:rsidR="009C7802">
              <w:rPr>
                <w:rFonts w:hint="eastAsia"/>
              </w:rPr>
              <w:instrText>‐</w:instrText>
            </w:r>
            <w:r w:rsidR="009C7802">
              <w:rPr>
                <w:rFonts w:hint="eastAsia"/>
              </w:rPr>
              <w:instrText>delivered intervention targeting CDSM and health literacy among African</w:instrText>
            </w:r>
            <w:r w:rsidR="009C7802">
              <w:rPr>
                <w:rFonts w:hint="eastAsia"/>
              </w:rPr>
              <w:instrText>‐</w:instrText>
            </w:r>
            <w:r w:rsidR="009C7802">
              <w:rPr>
                <w:rFonts w:hint="eastAsia"/>
              </w:rPr>
              <w:instrText>Americans, Hispanics, and white non</w:instrText>
            </w:r>
            <w:r w:rsidR="009C7802">
              <w:rPr>
                <w:rFonts w:hint="eastAsia"/>
              </w:rPr>
              <w:instrText>‐</w:instrText>
            </w:r>
            <w:r w:rsidR="009C7802">
              <w:rPr>
                <w:rFonts w:hint="eastAsia"/>
              </w:rPr>
              <w:instrText>Hispanics:","archive_location":"CN-01521276","container-title":"https://clinicaltrials.gov/show/NCT02922439","title":"Health Literacy Assessment and Intervention to Reduce Disp</w:instrText>
            </w:r>
            <w:r w:rsidR="009C7802">
              <w:instrText xml:space="preserve">arities: FLIGHT/VIDAS II","URL":"https://www.cochranelibrary.com/central/doi/10.1002/central/CN-01521276/full","author":[{"literal":"Nct"}],"issued":{"date-parts":[["2016"]]}}}],"schema":"https://github.com/citation-style-language/schema/raw/master/csl-citation.json"} </w:instrText>
            </w:r>
            <w:r w:rsidRPr="00F3159D">
              <w:fldChar w:fldCharType="separate"/>
            </w:r>
            <w:r w:rsidR="009C7802">
              <w:rPr>
                <w:noProof/>
              </w:rPr>
              <w:t>[30,31]</w:t>
            </w:r>
            <w:r w:rsidRPr="00F3159D">
              <w:fldChar w:fldCharType="end"/>
            </w:r>
          </w:p>
          <w:p w14:paraId="6A38EAF8" w14:textId="77777777" w:rsidR="004F484A" w:rsidRPr="00F3159D" w:rsidRDefault="004F484A" w:rsidP="004F484A"/>
          <w:p w14:paraId="249B2A80" w14:textId="77777777" w:rsidR="004F484A" w:rsidRPr="00F3159D" w:rsidRDefault="004F484A" w:rsidP="004F484A">
            <w:r w:rsidRPr="00F3159D">
              <w:t>NCT02922439</w:t>
            </w:r>
          </w:p>
        </w:tc>
        <w:tc>
          <w:tcPr>
            <w:tcW w:w="737" w:type="pct"/>
            <w:tcBorders>
              <w:top w:val="single" w:sz="4" w:space="0" w:color="000000"/>
              <w:left w:val="single" w:sz="4" w:space="0" w:color="000000"/>
              <w:bottom w:val="single" w:sz="4" w:space="0" w:color="000000"/>
              <w:right w:val="single" w:sz="4" w:space="0" w:color="000000"/>
            </w:tcBorders>
          </w:tcPr>
          <w:p w14:paraId="5578832B"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0B4CF44C" w14:textId="185128D9"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2244BBC3" w14:textId="77777777" w:rsidR="004F484A" w:rsidRPr="00F3159D" w:rsidRDefault="004F484A" w:rsidP="004F484A">
            <w:r w:rsidRPr="00F3159D">
              <w:t>NCDs/Chronic conditions; Mental health: Fatigue</w:t>
            </w:r>
            <w:r w:rsidRPr="00F3159D">
              <w:br/>
              <w:t>Depression</w:t>
            </w:r>
            <w:r>
              <w:t xml:space="preserve">, </w:t>
            </w:r>
            <w:r w:rsidRPr="00F3159D">
              <w:t>Pain</w:t>
            </w:r>
            <w:r w:rsidRPr="00F3159D">
              <w:br/>
              <w:t>Sleep Wake Disorders</w:t>
            </w:r>
            <w:r w:rsidRPr="00F3159D">
              <w:br/>
              <w:t>Chronic Disease</w:t>
            </w:r>
          </w:p>
        </w:tc>
        <w:tc>
          <w:tcPr>
            <w:tcW w:w="1364" w:type="pct"/>
            <w:tcBorders>
              <w:top w:val="single" w:sz="4" w:space="0" w:color="000000"/>
              <w:left w:val="single" w:sz="4" w:space="0" w:color="000000"/>
              <w:bottom w:val="single" w:sz="4" w:space="0" w:color="000000"/>
              <w:right w:val="single" w:sz="4" w:space="0" w:color="000000"/>
            </w:tcBorders>
          </w:tcPr>
          <w:p w14:paraId="41E3EB80" w14:textId="77777777" w:rsidR="004F484A" w:rsidRPr="00F3159D" w:rsidRDefault="004F484A" w:rsidP="004F484A">
            <w:r w:rsidRPr="00F3159D">
              <w:t>Health Literacy</w:t>
            </w:r>
          </w:p>
        </w:tc>
      </w:tr>
      <w:tr w:rsidR="004F484A" w:rsidRPr="00F3159D" w14:paraId="3F3B3EE6"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0C7EE4DC" w14:textId="614DA46D" w:rsidR="004F484A" w:rsidRPr="00F3159D" w:rsidRDefault="004F484A" w:rsidP="004F484A">
            <w:proofErr w:type="spellStart"/>
            <w:r w:rsidRPr="00F3159D">
              <w:t>Parisod</w:t>
            </w:r>
            <w:proofErr w:type="spellEnd"/>
            <w:r w:rsidRPr="00F3159D">
              <w:t xml:space="preserve"> 2018 </w:t>
            </w:r>
            <w:r w:rsidRPr="00F3159D">
              <w:fldChar w:fldCharType="begin"/>
            </w:r>
            <w:r w:rsidR="009C7802">
              <w:instrText xml:space="preserve"> ADDIN ZOTERO_ITEM CSL_CITATION {"citationID":"1GDdLoOv","properties":{"formattedCitation":"[32]","plainCitation":"[32]","noteIndex":0},"citationItems":[{"id":19628,"uris":["http://zotero.org/users/457037/items/GQYTI8J6"],"uri":["http://zotero.org/users/4</w:instrText>
            </w:r>
            <w:r w:rsidR="009C7802">
              <w:rPr>
                <w:rFonts w:hint="eastAsia"/>
              </w:rPr>
              <w:instrText>57037/items/GQYTI8J6"],"itemData":{"id":19628,"type":"article-journal","abstract":"Objective: New interventions supporting health literacy and a tobacco</w:instrText>
            </w:r>
            <w:r w:rsidR="009C7802">
              <w:rPr>
                <w:rFonts w:hint="eastAsia"/>
              </w:rPr>
              <w:instrText>‐</w:instrText>
            </w:r>
            <w:r w:rsidR="009C7802">
              <w:rPr>
                <w:rFonts w:hint="eastAsia"/>
              </w:rPr>
              <w:instrText>free lifestyle in adolescence are needed to narrow the widening gap in existing health inequalities. H</w:instrText>
            </w:r>
            <w:r w:rsidR="009C7802">
              <w:instrText>ealth games offer potential and could be utilized for example in school healthcare, but more research is needed to increase the understanding of the effects of game elements in health interventions. The aim of this feasibility study is to determine the sh</w:instrText>
            </w:r>
            <w:r w:rsidR="009C7802">
              <w:rPr>
                <w:rFonts w:hint="eastAsia"/>
              </w:rPr>
              <w:instrText>ort</w:instrText>
            </w:r>
            <w:r w:rsidR="009C7802">
              <w:rPr>
                <w:rFonts w:hint="eastAsia"/>
              </w:rPr>
              <w:instrText>‐</w:instrText>
            </w:r>
            <w:r w:rsidR="009C7802">
              <w:rPr>
                <w:rFonts w:hint="eastAsia"/>
              </w:rPr>
              <w:instrText>term effectiveness of the tobacco</w:instrText>
            </w:r>
            <w:r w:rsidR="009C7802">
              <w:rPr>
                <w:rFonts w:hint="eastAsia"/>
              </w:rPr>
              <w:instrText>‐</w:instrText>
            </w:r>
            <w:r w:rsidR="009C7802">
              <w:rPr>
                <w:rFonts w:hint="eastAsia"/>
              </w:rPr>
              <w:instrText>related mobile health game Fume and a non</w:instrText>
            </w:r>
            <w:r w:rsidR="009C7802">
              <w:rPr>
                <w:rFonts w:hint="eastAsia"/>
              </w:rPr>
              <w:instrText>‐</w:instrText>
            </w:r>
            <w:r w:rsidR="009C7802">
              <w:rPr>
                <w:rFonts w:hint="eastAsia"/>
              </w:rPr>
              <w:instrText>gamified website in comparison with a no</w:instrText>
            </w:r>
            <w:r w:rsidR="009C7802">
              <w:rPr>
                <w:rFonts w:hint="eastAsia"/>
              </w:rPr>
              <w:instrText>‐</w:instrText>
            </w:r>
            <w:r w:rsidR="009C7802">
              <w:rPr>
                <w:rFonts w:hint="eastAsia"/>
              </w:rPr>
              <w:instrText>intervention control group, regarding tobacco</w:instrText>
            </w:r>
            <w:r w:rsidR="009C7802">
              <w:rPr>
                <w:rFonts w:hint="eastAsia"/>
              </w:rPr>
              <w:instrText>‐</w:instrText>
            </w:r>
            <w:r w:rsidR="009C7802">
              <w:rPr>
                <w:rFonts w:hint="eastAsia"/>
              </w:rPr>
              <w:instrText>related health literacy among 10</w:instrText>
            </w:r>
            <w:r w:rsidR="009C7802">
              <w:rPr>
                <w:rFonts w:hint="eastAsia"/>
              </w:rPr>
              <w:instrText>–</w:instrText>
            </w:r>
            <w:r w:rsidR="009C7802">
              <w:rPr>
                <w:rFonts w:hint="eastAsia"/>
              </w:rPr>
              <w:instrText>13</w:instrText>
            </w:r>
            <w:r w:rsidR="009C7802">
              <w:rPr>
                <w:rFonts w:hint="eastAsia"/>
              </w:rPr>
              <w:instrText>‐</w:instrText>
            </w:r>
            <w:r w:rsidR="009C7802">
              <w:rPr>
                <w:rFonts w:hint="eastAsia"/>
              </w:rPr>
              <w:instrText>year</w:instrText>
            </w:r>
            <w:r w:rsidR="009C7802">
              <w:rPr>
                <w:rFonts w:hint="eastAsia"/>
              </w:rPr>
              <w:instrText>‐</w:instrText>
            </w:r>
            <w:r w:rsidR="009C7802">
              <w:rPr>
                <w:rFonts w:hint="eastAsia"/>
              </w:rPr>
              <w:instrText>old early adolescents. In addition, we compare the demand for and acceptability of Fume to that of the website. Methods: In total, 151 early adolescents participated in this single</w:instrText>
            </w:r>
            <w:r w:rsidR="009C7802">
              <w:rPr>
                <w:rFonts w:hint="eastAsia"/>
              </w:rPr>
              <w:instrText>‐</w:instrText>
            </w:r>
            <w:r w:rsidR="009C7802">
              <w:rPr>
                <w:rFonts w:hint="eastAsia"/>
              </w:rPr>
              <w:instrText>blinded, three</w:instrText>
            </w:r>
            <w:r w:rsidR="009C7802">
              <w:rPr>
                <w:rFonts w:hint="eastAsia"/>
              </w:rPr>
              <w:instrText>‐</w:instrText>
            </w:r>
            <w:r w:rsidR="009C7802">
              <w:rPr>
                <w:rFonts w:hint="eastAsia"/>
              </w:rPr>
              <w:instrText>armed cluster randomized trial. The participants from three municipalities in southwest Finland were randomly allocated between a group with access to the health game Fume (n = 61), a group with access to the website (n = 47), and a group with no intervention (n = 43). The intervention groups first participated in a 20</w:instrText>
            </w:r>
            <w:r w:rsidR="009C7802">
              <w:rPr>
                <w:rFonts w:hint="eastAsia"/>
              </w:rPr>
              <w:instrText>‐</w:instrText>
            </w:r>
            <w:r w:rsidR="009C7802">
              <w:rPr>
                <w:rFonts w:hint="eastAsia"/>
              </w:rPr>
              <w:instrText>min training session with Fume/the website, and then had two weeks to use Fume/the website based on their own interest. Short</w:instrText>
            </w:r>
            <w:r w:rsidR="009C7802">
              <w:rPr>
                <w:rFonts w:hint="eastAsia"/>
              </w:rPr>
              <w:instrText>‐</w:instrText>
            </w:r>
            <w:r w:rsidR="009C7802">
              <w:rPr>
                <w:rFonts w:hint="eastAsia"/>
              </w:rPr>
              <w:instrText>term effectiveness was measured by primary (anti</w:instrText>
            </w:r>
            <w:r w:rsidR="009C7802">
              <w:rPr>
                <w:rFonts w:hint="eastAsia"/>
              </w:rPr>
              <w:instrText>‐</w:instrText>
            </w:r>
            <w:r w:rsidR="009C7802">
              <w:rPr>
                <w:rFonts w:hint="eastAsia"/>
              </w:rPr>
              <w:instrText>smoking self</w:instrText>
            </w:r>
            <w:r w:rsidR="009C7802">
              <w:rPr>
                <w:rFonts w:hint="eastAsia"/>
              </w:rPr>
              <w:instrText>‐</w:instrText>
            </w:r>
            <w:r w:rsidR="009C7802">
              <w:rPr>
                <w:rFonts w:hint="eastAsia"/>
              </w:rPr>
              <w:instrText>efficacy) and secondary (smoking outcome expectations, attitudes towards tobacco use, tobacco</w:instrText>
            </w:r>
            <w:r w:rsidR="009C7802">
              <w:rPr>
                <w:rFonts w:hint="eastAsia"/>
              </w:rPr>
              <w:instrText>‐</w:instrText>
            </w:r>
            <w:r w:rsidR="009C7802">
              <w:rPr>
                <w:rFonts w:hint="eastAsia"/>
              </w:rPr>
              <w:instrText>use motives, motivation to decline tobacco use in the future, and knowledge about tobacco) outcomes derived from the theory</w:instrText>
            </w:r>
            <w:r w:rsidR="009C7802">
              <w:rPr>
                <w:rFonts w:hint="eastAsia"/>
              </w:rPr>
              <w:instrText>‐</w:instrText>
            </w:r>
            <w:r w:rsidR="009C7802">
              <w:rPr>
                <w:rFonts w:hint="eastAsia"/>
              </w:rPr>
              <w:instrText>based determinants of tobacco</w:instrText>
            </w:r>
            <w:r w:rsidR="009C7802">
              <w:rPr>
                <w:rFonts w:hint="eastAsia"/>
              </w:rPr>
              <w:instrText>‐</w:instrText>
            </w:r>
            <w:r w:rsidR="009C7802">
              <w:rPr>
                <w:rFonts w:hint="eastAsia"/>
              </w:rPr>
              <w:instrText>related health literacy and evaluated with self</w:instrText>
            </w:r>
            <w:r w:rsidR="009C7802">
              <w:rPr>
                <w:rFonts w:hint="eastAsia"/>
              </w:rPr>
              <w:instrText>‐</w:instrText>
            </w:r>
            <w:r w:rsidR="009C7802">
              <w:rPr>
                <w:rFonts w:hint="eastAsia"/>
              </w:rPr>
              <w:instrText>assessment questionnaires at baseline and post</w:instrText>
            </w:r>
            <w:r w:rsidR="009C7802">
              <w:rPr>
                <w:rFonts w:hint="eastAsia"/>
              </w:rPr>
              <w:instrText>‐</w:instrText>
            </w:r>
            <w:r w:rsidR="009C7802">
              <w:rPr>
                <w:rFonts w:hint="eastAsia"/>
              </w:rPr>
              <w:instrText>intervention (after a two</w:instrText>
            </w:r>
            <w:r w:rsidR="009C7802">
              <w:rPr>
                <w:rFonts w:hint="eastAsia"/>
              </w:rPr>
              <w:instrText>‐</w:instrText>
            </w:r>
            <w:r w:rsidR="009C7802">
              <w:rPr>
                <w:rFonts w:hint="eastAsia"/>
              </w:rPr>
              <w:instrText>week follow</w:instrText>
            </w:r>
            <w:r w:rsidR="009C7802">
              <w:rPr>
                <w:rFonts w:hint="eastAsia"/>
              </w:rPr>
              <w:instrText>‐</w:instrText>
            </w:r>
            <w:r w:rsidR="009C7802">
              <w:rPr>
                <w:rFonts w:hint="eastAsia"/>
              </w:rPr>
              <w:instrText>up). For evaluating the demand, the actual use of Fume/the website was tracked during the two</w:instrText>
            </w:r>
            <w:r w:rsidR="009C7802">
              <w:rPr>
                <w:rFonts w:hint="eastAsia"/>
              </w:rPr>
              <w:instrText>‐</w:instrText>
            </w:r>
            <w:r w:rsidR="009C7802">
              <w:rPr>
                <w:rFonts w:hint="eastAsia"/>
              </w:rPr>
              <w:instrText>week period. Regarding acceptability, the raised interest towards Fume/the website and opinions about the interventions were evaluated post</w:instrText>
            </w:r>
            <w:r w:rsidR="009C7802">
              <w:rPr>
                <w:rFonts w:hint="eastAsia"/>
              </w:rPr>
              <w:instrText>‐</w:instrText>
            </w:r>
            <w:r w:rsidR="009C7802">
              <w:rPr>
                <w:rFonts w:hint="eastAsia"/>
              </w:rPr>
              <w:instrText>intervention. Differences were tested with the McNemar, Fisher exact, and non</w:instrText>
            </w:r>
            <w:r w:rsidR="009C7802">
              <w:rPr>
                <w:rFonts w:hint="eastAsia"/>
              </w:rPr>
              <w:instrText>‐</w:instrText>
            </w:r>
            <w:r w:rsidR="009C7802">
              <w:rPr>
                <w:rFonts w:hint="eastAsia"/>
              </w:rPr>
              <w:instrText>parametric tests. Results: Statistically significant favorable changes during the study period were found for positive (P = 0.002) and negative (P = 0.02) smoking outcome expectat</w:instrText>
            </w:r>
            <w:r w:rsidR="009C7802">
              <w:instrText>ions and attitudes towards cigarette smoking (P = 0.01) within the group using Fume. No statistically significant changes were detected within the website or control groups. Statistically significant differences were not found for the change in outcome variables among the three groups. The number of visits (P &lt; 0.001), number of separate visit days (P &lt; 0.001) and total duration of use (P &lt; 0.001) were larger for the group using Fume than for that using the website. Fume sparked more interest in early adolescents than the website did (P &lt; 0.001). There were no statistically significant differences in opinions about Fume and those regarding the website. Conclusions: The intervention with embedded game elements, the health game Fume, was found to be more fe</w:instrText>
            </w:r>
            <w:r w:rsidR="009C7802">
              <w:rPr>
                <w:rFonts w:hint="eastAsia"/>
              </w:rPr>
              <w:instrText>asible as a tobacco</w:instrText>
            </w:r>
            <w:r w:rsidR="009C7802">
              <w:rPr>
                <w:rFonts w:hint="eastAsia"/>
              </w:rPr>
              <w:instrText>‐</w:instrText>
            </w:r>
            <w:r w:rsidR="009C7802">
              <w:rPr>
                <w:rFonts w:hint="eastAsia"/>
              </w:rPr>
              <w:instrText>related health education intervention than the non</w:instrText>
            </w:r>
            <w:r w:rsidR="009C7802">
              <w:rPr>
                <w:rFonts w:hint="eastAsia"/>
              </w:rPr>
              <w:instrText>‐</w:instrText>
            </w:r>
            <w:r w:rsidR="009C7802">
              <w:rPr>
                <w:rFonts w:hint="eastAsia"/>
              </w:rPr>
              <w:instrText>gamified website among early adolescents in light of demand and acceptability (raised interest). Even though no change in anti</w:instrText>
            </w:r>
            <w:r w:rsidR="009C7802">
              <w:rPr>
                <w:rFonts w:hint="eastAsia"/>
              </w:rPr>
              <w:instrText>‐</w:instrText>
            </w:r>
            <w:r w:rsidR="009C7802">
              <w:rPr>
                <w:rFonts w:hint="eastAsia"/>
              </w:rPr>
              <w:instrText>smoking self</w:instrText>
            </w:r>
            <w:r w:rsidR="009C7802">
              <w:rPr>
                <w:rFonts w:hint="eastAsia"/>
              </w:rPr>
              <w:instrText>‐</w:instrText>
            </w:r>
            <w:r w:rsidR="009C7802">
              <w:rPr>
                <w:rFonts w:hint="eastAsia"/>
              </w:rPr>
              <w:instrText>efficacy was found, the results of this feasibility study demonstrated favorable short</w:instrText>
            </w:r>
            <w:r w:rsidR="009C7802">
              <w:rPr>
                <w:rFonts w:hint="eastAsia"/>
              </w:rPr>
              <w:instrText>‐</w:instrText>
            </w:r>
            <w:r w:rsidR="009C7802">
              <w:rPr>
                <w:rFonts w:hint="eastAsia"/>
              </w:rPr>
              <w:instrText>term changes with Fume in some other theory</w:instrText>
            </w:r>
            <w:r w:rsidR="009C7802">
              <w:rPr>
                <w:rFonts w:hint="eastAsia"/>
              </w:rPr>
              <w:instrText>‐</w:instrText>
            </w:r>
            <w:r w:rsidR="009C7802">
              <w:rPr>
                <w:rFonts w:hint="eastAsia"/>
              </w:rPr>
              <w:instrText>based determinants of tobacco</w:instrText>
            </w:r>
            <w:r w:rsidR="009C7802">
              <w:rPr>
                <w:rFonts w:hint="eastAsia"/>
              </w:rPr>
              <w:instrText>‐</w:instrText>
            </w:r>
            <w:r w:rsidR="009C7802">
              <w:rPr>
                <w:rFonts w:hint="eastAsia"/>
              </w:rPr>
              <w:instrText>related health literacy.","archive_location":"CN-01465892","container-title":"International journal of medical informatics","DOI":"10.1016/j.ijmedinf.2018.02.013","note":"PMID: 29602430","page":"26</w:instrText>
            </w:r>
            <w:r w:rsidR="009C7802">
              <w:rPr>
                <w:rFonts w:hint="eastAsia"/>
              </w:rPr>
              <w:instrText>‐</w:instrText>
            </w:r>
            <w:r w:rsidR="009C7802">
              <w:rPr>
                <w:rFonts w:hint="eastAsia"/>
              </w:rPr>
              <w:instrText xml:space="preserve">37","title":"Feasibility of mobile health game </w:instrText>
            </w:r>
            <w:r w:rsidR="009C7802">
              <w:rPr>
                <w:rFonts w:hint="eastAsia"/>
              </w:rPr>
              <w:instrText>“</w:instrText>
            </w:r>
            <w:r w:rsidR="009C7802">
              <w:rPr>
                <w:rFonts w:hint="eastAsia"/>
              </w:rPr>
              <w:instrText>Fume</w:instrText>
            </w:r>
            <w:r w:rsidR="009C7802">
              <w:rPr>
                <w:rFonts w:hint="eastAsia"/>
              </w:rPr>
              <w:instrText>”</w:instrText>
            </w:r>
            <w:r w:rsidR="009C7802">
              <w:rPr>
                <w:rFonts w:hint="eastAsia"/>
              </w:rPr>
              <w:instrText xml:space="preserve"> in supporting tobacco-related health literacy among early adolescents: a three-armed cluster randomized design","volume":"113","author":[{"fa</w:instrText>
            </w:r>
            <w:r w:rsidR="009C7802">
              <w:instrText xml:space="preserve">mily":"Parisod","given":"H."},{"family":"Pakarinen","given":"A."},{"family":"Axelin","given":"A."},{"family":"Loyttyniemi","given":"E."},{"family":"Smed","given":"J."},{"family":"Salantera","given":"S."}],"issued":{"date-parts":[["2018"]]}}}],"schema":"https://github.com/citation-style-language/schema/raw/master/csl-citation.json"} </w:instrText>
            </w:r>
            <w:r w:rsidRPr="00F3159D">
              <w:fldChar w:fldCharType="separate"/>
            </w:r>
            <w:r w:rsidR="009C7802">
              <w:rPr>
                <w:noProof/>
              </w:rPr>
              <w:t>[32]</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5AEDAA87" w14:textId="77777777" w:rsidR="004F484A" w:rsidRPr="00F3159D" w:rsidRDefault="004F484A" w:rsidP="004F484A">
            <w:r w:rsidRPr="00F3159D">
              <w:t>Finland</w:t>
            </w:r>
          </w:p>
        </w:tc>
        <w:tc>
          <w:tcPr>
            <w:tcW w:w="878" w:type="pct"/>
            <w:tcBorders>
              <w:top w:val="single" w:sz="4" w:space="0" w:color="000000"/>
              <w:left w:val="single" w:sz="4" w:space="0" w:color="000000"/>
              <w:bottom w:val="single" w:sz="4" w:space="0" w:color="000000"/>
              <w:right w:val="single" w:sz="4" w:space="0" w:color="000000"/>
            </w:tcBorders>
          </w:tcPr>
          <w:p w14:paraId="6AB3EEDB" w14:textId="0AB78CA4" w:rsidR="004F484A" w:rsidRPr="004F484A" w:rsidRDefault="004F484A" w:rsidP="004F484A">
            <w:r w:rsidRPr="004F484A">
              <w:t>Game</w:t>
            </w:r>
          </w:p>
        </w:tc>
        <w:tc>
          <w:tcPr>
            <w:tcW w:w="837" w:type="pct"/>
            <w:tcBorders>
              <w:top w:val="single" w:sz="4" w:space="0" w:color="000000"/>
              <w:left w:val="single" w:sz="4" w:space="0" w:color="000000"/>
              <w:bottom w:val="single" w:sz="4" w:space="0" w:color="000000"/>
              <w:right w:val="single" w:sz="4" w:space="0" w:color="000000"/>
            </w:tcBorders>
          </w:tcPr>
          <w:p w14:paraId="13DF4464" w14:textId="77777777" w:rsidR="004F484A" w:rsidRPr="00F3159D" w:rsidRDefault="004F484A" w:rsidP="004F484A">
            <w:r w:rsidRPr="00F3159D">
              <w:t xml:space="preserve">Substance use: </w:t>
            </w:r>
            <w:r>
              <w:t>S</w:t>
            </w:r>
            <w:r w:rsidRPr="00F3159D">
              <w:t>moking, health education</w:t>
            </w:r>
          </w:p>
        </w:tc>
        <w:tc>
          <w:tcPr>
            <w:tcW w:w="1364" w:type="pct"/>
            <w:tcBorders>
              <w:top w:val="single" w:sz="4" w:space="0" w:color="000000"/>
              <w:left w:val="single" w:sz="4" w:space="0" w:color="000000"/>
              <w:bottom w:val="single" w:sz="4" w:space="0" w:color="000000"/>
              <w:right w:val="single" w:sz="4" w:space="0" w:color="000000"/>
            </w:tcBorders>
          </w:tcPr>
          <w:p w14:paraId="774F7B54" w14:textId="77777777" w:rsidR="004F484A" w:rsidRPr="00F3159D" w:rsidRDefault="004F484A" w:rsidP="004F484A">
            <w:r w:rsidRPr="00F3159D">
              <w:t>Health Literacy</w:t>
            </w:r>
          </w:p>
        </w:tc>
      </w:tr>
      <w:tr w:rsidR="004F484A" w:rsidRPr="00F3159D" w14:paraId="79BE357E"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5EE8E148" w14:textId="678BB5E5" w:rsidR="004F484A" w:rsidRPr="00F3159D" w:rsidRDefault="004F484A" w:rsidP="004F484A">
            <w:r w:rsidRPr="00F3159D">
              <w:t xml:space="preserve">Patel 2019 </w:t>
            </w:r>
            <w:r w:rsidRPr="00F3159D">
              <w:fldChar w:fldCharType="begin"/>
            </w:r>
            <w:r w:rsidR="009C7802">
              <w:instrText xml:space="preserve"> ADDIN ZOTERO_ITEM CSL_CITATION {"citationID":"IUdEIFtw","properties":{"formattedCitation":"[33,34]","plainCitation":"[33,34]","noteIndex":0},"citationItems":[{"id":18765,"uris":["http://zotero.org/users/457037/items/WK5W25NU"],"uri":["http://zotero.org/users/457037/items/WK5W25NU"],"itemData":{"id":18765,"type":"article-journal","abstract":"Background: Self-monitoring of dietary intake is a valuable component of behavioral weight loss treatment; however, it declines quickly, thereby resulting in suboptimal treatment outcomes.\nObjective: This study aimed to examine a novel behavioral weight loss intervention that aims to attenuate the decline in dietary self-monitoring engagement.\nMethods: GoalTracker was an automated randomized controlled trial. Participants were adults with overweight or obesity (n=105; aged 21-65 years; body mass index, BMI, 25-45 kg/m2) and were randomized to a 12-week stand-alone weight loss intervention using the MyFitnessPal smartphone app for daily self-monitoring of either (1) both weight and diet, with weekly lessons, action plans, and feedback (Simultaneous); (2) weight through week 4, then added diet, with the same behavioral components (Sequential); or (3) only diet (App-Only). All groups received a goal to lose 5% of initial weight by 12 weeks, a tailored calorie goal, and automated in-app reminders. Participants were recruited via online and offline methods. Weight was collected in-person at baseline, 1 month, and 3 months using calibrated scales and via self-report at 6 months. We retrieved objective self-monitoring engagement data from MyFitnessPal using an application programming interface. Engagement was defined as the number of days per week in which tracking occurred, with diet entries counted if ≥800 kcal per day. Other assessment data were collected in-person via online self-report questionnaires.\nResults: At baseline, participants (84/100 female) had a mean age (SD) of 42.7 (11.7) years and a BMI of 31.9 (SD 4.5) kg/m2. One-third (33/100) were from racial or ethnic minority groups. During the trial, 5 participants became ineligible. Of the remaining 100 participants, 84% (84/100) and 76% (76/100) completed the 1-month and 3-month visits, respectively. In intent-to-treat analyses, there was no difference in weight change at 3 months between the Sequential arm (mean −2.7 kg, 95% CI −3.9 to −1.5) and either the App-Only arm (−2.4 kg, −3.7 to −1.2; P=.78) or the Simultaneous arm (−2.8 kg, −4.0 to −1.5; P=.72). The median number of days of self-monitoring diet per week was 1.9 (interquartile range [IQR] 0.3-5.5) in Sequential (once began), 5.3 (IQR 1.8-6.7) in Simultaneous, and 2.9 (IQR 1.2-5.2) in App-Only. Weight was tracked 4.8 (IQR 1.9-6.3) days per week in Sequential and 5.1 (IQR 1.8-6.3) days per week in Simultaneous. Engagement in neither diet nor weight tracking differed between arms.\nConclusions: Regardless of the order in which diet is tracked, using tailored goals and a commercial mobile app can produce clinically significant weight loss. Stand-alone digital health treatments may be a viable option for those looking for a lower intensity approach.","container-title":"JMIR mHealth and uHealth","DOI":"10.2196/12209","ISSN":"2291-5222","issue":"2","language":"en","page":"e12209","source":"Crossref","title":"Comparing Self-Monitoring Strategies for Weight Loss in a Smartphone App: Randomized Controlled Trial","title-short":"Comparing Self-Monitoring Strategies for Weight Loss in a Smartphone App","volume":"7","author":[{"family":"Patel","given":"Michele L"},{"family":"Hopkins","given":"Christina M"},{"family":"Brooks","given":"Taylor L"},{"family":"Bennett","given":"Gary G"}],"issued":{"date-parts":[["2019",2,28]]}}},{"id":19630,"uris":["http://zotero.org/users/457037/items/RTDMDE5C"],"uri":["http://zotero.org/users/457037/items/RTDMDE5C"],"itemData":{"id":19630,"type":"article-journal","abstract":"Self-monitoring is the strongest predictor of success in lifestyle interventions for obesity. In this secondary analysis of the GoalTracker trial, we describe outcomes of consistently self-monitoring in a standalone weight loss intervention. The 12-week intervention focused on daily self-monitoring of diet and/or body weight in a commercial app (MyFitnessPal). Participants (N = 100; 21-65 years; BMI 25-45 kg/m(2)) were categorized as Consistent Trackers if they tracked &gt;/= 6 out of 7 days for at least 75% of the targeted weeks. One-fourth of participants were Consistent Trackers. This subset was more likely to be married or living with a partner, be non-Hispanic White, and have higher health literacy than Inconsistent Trackers (ps &lt; .05). Consistent tracking was associated with greater weight change than inconsistent tracking at 1 month (mean difference [95% CI] - 1.11 kg [- 2.12, - 0.10]), 3 months (- 2.42 kg [- 3.80, - 1.04]), and 6 months (- 2.13 kg [- 3.99, - 0.27]). Over 3 times as many Consistent Trackers as Inconsistent Trackers achieved &gt;/= 5% weight loss at 3 months (48 vs. 13%) and at 6 months (54 vs. 15%; ps &lt; .001). Though causality cannot be determined by the present study, tracking weight and/or diet nearly every day per week for 12 weeks in a commercial app may serve as an effective strategy for weight loss. Strategies are needed to promote greater consistency in tracking.","archive_location":"31396820","container-title":"J Behav Med","DOI":"10.1007/s10865-019-00091-8","ISSN":"1573-3521 (Electronic) 0160-7715 (Linking)","note":"PMID: 31396820","page":"08","title":"Consistent self-monitoring in a commercial app-based intervention for weight loss: results from a randomized trial","volume":"8","author":[{"family":"Patel","given":"M. L."},{"family":"Brooks","given":"T. L."},{"family":"Bennett","given":"G. G."}],"issued":{"date-parts":[["2019",8,8]]}}}],"schema":"https://github.com/citation-style-language/schema/raw/master/csl-citation.json"} </w:instrText>
            </w:r>
            <w:r w:rsidRPr="00F3159D">
              <w:fldChar w:fldCharType="separate"/>
            </w:r>
            <w:r w:rsidR="009C7802">
              <w:rPr>
                <w:noProof/>
              </w:rPr>
              <w:t>[33,34]</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4B54D5BE"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1098B357" w14:textId="63B03E52"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4D24D7DD" w14:textId="77777777" w:rsidR="004F484A" w:rsidRPr="00F3159D" w:rsidRDefault="004F484A" w:rsidP="004F484A">
            <w:r w:rsidRPr="00F3159D">
              <w:t>NCDs/Chronic conditions: Obesity</w:t>
            </w:r>
          </w:p>
        </w:tc>
        <w:tc>
          <w:tcPr>
            <w:tcW w:w="1364" w:type="pct"/>
            <w:tcBorders>
              <w:top w:val="single" w:sz="4" w:space="0" w:color="000000"/>
              <w:left w:val="single" w:sz="4" w:space="0" w:color="000000"/>
              <w:bottom w:val="single" w:sz="4" w:space="0" w:color="000000"/>
              <w:right w:val="single" w:sz="4" w:space="0" w:color="000000"/>
            </w:tcBorders>
          </w:tcPr>
          <w:p w14:paraId="197A0929" w14:textId="77777777" w:rsidR="004F484A" w:rsidRPr="00F3159D" w:rsidRDefault="004F484A" w:rsidP="004F484A">
            <w:r w:rsidRPr="00F3159D">
              <w:t>Health Literacy</w:t>
            </w:r>
          </w:p>
        </w:tc>
      </w:tr>
      <w:tr w:rsidR="004F484A" w:rsidRPr="00F3159D" w14:paraId="51D06870"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11172D8B" w14:textId="67B6DB86" w:rsidR="004F484A" w:rsidRPr="00F3159D" w:rsidRDefault="004F484A" w:rsidP="004F484A">
            <w:proofErr w:type="spellStart"/>
            <w:r w:rsidRPr="00F3159D">
              <w:t>Patzer</w:t>
            </w:r>
            <w:proofErr w:type="spellEnd"/>
            <w:r w:rsidRPr="00F3159D">
              <w:t xml:space="preserve"> 2016 </w:t>
            </w:r>
            <w:r w:rsidRPr="00F3159D">
              <w:fldChar w:fldCharType="begin"/>
            </w:r>
            <w:r w:rsidR="009C7802">
              <w:instrText xml:space="preserve"> ADDIN ZOTERO_ITEM CSL_CITATION {"citationID":"OTUNTWcD","properties":{"formattedCitation":"[35]","plainCitation":"[35]","noteIndex":0},"citationItems":[{"id":19634,"uris":["http://zotero.org/users/457037/items/Q3CST26C"],"uri":["http://zotero.org/users/457037/items/Q3CST26C"],"itemData":{"id":19634,"type":"article-journal","abstract":"Kidney transplantation is the preferred treatment for patients with end-stage renal disease, as it substantially increases a patient's survival and is cost saving compared to a lifetime of dialysis. However, transplantation is not universally chosen by patients with renal failure, and limited knowledge about the survival benefit of transplantation vs. dialysis may play a role. We created a mobile application clinical decision aid called iChoose Kidney to improve access to individualized prognosis information comparing dialysis and transplantation outcomes. We describe the iChoose Kidney study, a randomized controlled trial designed to test the clinical efficacy of a mobile health decision aid among end-stage renal disease patients referred for kidney transplantation at three large, diverse transplant centers across the U.S. Approximately 450 patients will be randomized to receive either: (1) standard of care or \"usual\" transplantation education, or (2) standard of care plus iChoose Kidney. The primary outcome is change in knowledge about the survival benefit of kidney transplantation vs. dialysis from baseline to immediate follow-up; secondary outcomes include change in treatment preferences, improved decisional conflict, and increased access to kidney transplantation. Analyses are also planned to examine effectiveness across subgroups of race, socioeconomic status, health literacy and health numeracy. Engaging patients in health care choices can increase patient empowerment and improve knowledge and understanding of treatment choices. If the effectiveness of iChoose Kidney has a greater impact on patients with low health literacy, lower socioeconomic status, and minority race, this decision aid could help reduce disparities in access to kidney transplantation.","archive_location":"27610423","container-title":"Kidney Int Rep","DOI":"10.1016/j.ekir.2016.04.001","ISSN":"2468-0249 (Print) 2468-0249 (Linking)","issue":"1","note":"PMID: 27610423","page":"34-42","title":"A Randomized Controlled Trial of a Mobile Clinical Decision Aid to Improve Access to Kidney Transplantation: iChoose Kidney","volume":"1","author":[{"family":"Patzer","given":"R. E."},{"family":"Basu","given":"M."},{"family":"Mohan","given":"S."},{"family":"Smith","given":"K. D."},{"family":"Wolf","given":"M."},{"family":"Ladner","given":"D."},{"family":"Friedewald","given":"J. J."},{"family":"Chiles","given":"M."},{"family":"Russell","given":"A."},{"family":"McPherson","given":"L."},{"family":"Gander","given":"J."},{"family":"Pastan","given":"S."}],"issued":{"date-parts":[["2016",5]]}}}],"schema":"https://github.com/citation-style-language/schema/raw/master/csl-citation.json"} </w:instrText>
            </w:r>
            <w:r w:rsidRPr="00F3159D">
              <w:fldChar w:fldCharType="separate"/>
            </w:r>
            <w:r w:rsidR="009C7802">
              <w:rPr>
                <w:noProof/>
              </w:rPr>
              <w:t>[35]</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0D1FE7C0"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1C0A6713" w14:textId="56CFB26E"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562111D4" w14:textId="77777777" w:rsidR="004F484A" w:rsidRPr="00F3159D" w:rsidRDefault="004F484A" w:rsidP="004F484A">
            <w:r w:rsidRPr="00F3159D">
              <w:t xml:space="preserve">Other health topics: Kidney </w:t>
            </w:r>
            <w:r>
              <w:t>t</w:t>
            </w:r>
            <w:r w:rsidRPr="00F3159D">
              <w:t>ransplantation</w:t>
            </w:r>
          </w:p>
        </w:tc>
        <w:tc>
          <w:tcPr>
            <w:tcW w:w="1364" w:type="pct"/>
            <w:tcBorders>
              <w:top w:val="single" w:sz="4" w:space="0" w:color="000000"/>
              <w:left w:val="single" w:sz="4" w:space="0" w:color="000000"/>
              <w:bottom w:val="single" w:sz="4" w:space="0" w:color="000000"/>
              <w:right w:val="single" w:sz="4" w:space="0" w:color="000000"/>
            </w:tcBorders>
          </w:tcPr>
          <w:p w14:paraId="4DB5C842" w14:textId="77777777" w:rsidR="004F484A" w:rsidRPr="00F3159D" w:rsidRDefault="004F484A" w:rsidP="004F484A">
            <w:r w:rsidRPr="00F3159D">
              <w:t>Health Literacy</w:t>
            </w:r>
          </w:p>
        </w:tc>
      </w:tr>
      <w:tr w:rsidR="004F484A" w:rsidRPr="00F3159D" w14:paraId="0A1C185F"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43437012" w14:textId="6D820A20" w:rsidR="004F484A" w:rsidRPr="00F3159D" w:rsidRDefault="004F484A" w:rsidP="004F484A">
            <w:proofErr w:type="spellStart"/>
            <w:r w:rsidRPr="00F3159D">
              <w:lastRenderedPageBreak/>
              <w:t>Patzer</w:t>
            </w:r>
            <w:proofErr w:type="spellEnd"/>
            <w:r w:rsidRPr="00F3159D">
              <w:t xml:space="preserve"> 2018 </w:t>
            </w:r>
            <w:r w:rsidRPr="00F3159D">
              <w:fldChar w:fldCharType="begin"/>
            </w:r>
            <w:r w:rsidR="009C7802">
              <w:instrText xml:space="preserve"> ADDIN ZOTERO_ITEM CSL_CITATION {"citationID":"gEHu7H1P","properties":{"formattedCitation":"[36]","plainCitation":"[36]","noteIndex":0},"citationItems":[{"id":19636,"uris":["http://zotero.org/users/457037/items/BQC2FDHA"],"uri":["http://zotero.org/users/457037/items/BQC2FDHA"],"itemData":{"id":19636,"type":"article-journal","abstract":"We previously developed a mobile- and web-based decision aid (iChoose Kidney) that displays individualized risk estimates of survival and mortality, for the treatment modalities of dialysis versus kidney transplantation. We examined the effect of iChoose Kidney on change in transplant knowledge and access to transplant in a randomized controlled trial among patients presenting for evaluation in three transplant centers. A total of 470 patients were randomized to standard transplantation education (control) or standard education plus iChoose Kidney (intervention). Change in transplant knowledge (primary outcome) among intervention versus control patients was assessed using nine items in pre- and postevaluation surveys. Access to transplant (secondary outcome) was defined as a composite of waitlisting, living donor inquiries, or transplantation. Among 443 patients (n = 226 intervention; n = 216 control), the mean knowledge scores were 5.1 ± 2.1 pre- and 5.8 ± 1.9 postevaluation. Change in knowledge was greater among intervention (1.1 ± 2.0) versus control (0.4 ± 1.8) patients (P &lt;.0001). Access to transplantation was similar among intervention (n = 168; 74.3%) versus control patients (n = 153; 70.5%; P =.37). The iChoose Kidney decision aid improved patient knowledge at evaluation, but did not impact transplant access. Future studies should examine whether combining iChoose Kidney with other interventions can increase transplantation. (Clinicaltrials.gov NCT02235571).","archive_location":"rayyan-53883886","container-title":"American Journal of Transplantation","DOI":"10.1111/ajt.14693","ISSN":"1600-6143 1600-6135","issue":"8","language":"English","note":"PMID: 29446209","page":"1954-1965","title":"Effect of the iChoose Kidney decision aid in improving knowledge about treatment options among transplant candidates: A randomized controlled trial","volume":"18","author":[{"family":"Patzer","given":"R. E."},{"family":"McPherson","given":"L."},{"family":"Basu","given":"M."},{"family":"Mohan","given":"S."},{"family":"Wolf","given":"M."},{"family":"Chiles","given":"M."},{"family":"Russell","given":"A."},{"family":"er","given":"J. C."},{"family":"Friedewald","given":"J. J."},{"family":"Ladner","given":"D."},{"family":"Larsen","given":"C. P."},{"family":"Pearson","given":"T."},{"family":"Pastan","given":"S."}],"issued":{"date-parts":[["2018"]]}}}],"schema":"https://github.com/citation-style-language/schema/raw/master/csl-citation.json"} </w:instrText>
            </w:r>
            <w:r w:rsidRPr="00F3159D">
              <w:fldChar w:fldCharType="separate"/>
            </w:r>
            <w:r w:rsidR="009C7802">
              <w:rPr>
                <w:noProof/>
              </w:rPr>
              <w:t>[36]</w:t>
            </w:r>
            <w:r w:rsidRPr="00F3159D">
              <w:fldChar w:fldCharType="end"/>
            </w:r>
          </w:p>
          <w:p w14:paraId="0D2F4526" w14:textId="77777777" w:rsidR="004F484A" w:rsidRPr="00F3159D" w:rsidRDefault="004F484A" w:rsidP="004F484A"/>
          <w:p w14:paraId="697C77C7" w14:textId="77777777" w:rsidR="004F484A" w:rsidRPr="00F3159D" w:rsidRDefault="004F484A" w:rsidP="004F484A">
            <w:r w:rsidRPr="00F3159D">
              <w:t>NCT02235571</w:t>
            </w:r>
          </w:p>
        </w:tc>
        <w:tc>
          <w:tcPr>
            <w:tcW w:w="737" w:type="pct"/>
            <w:tcBorders>
              <w:top w:val="single" w:sz="4" w:space="0" w:color="000000"/>
              <w:left w:val="single" w:sz="4" w:space="0" w:color="000000"/>
              <w:bottom w:val="single" w:sz="4" w:space="0" w:color="000000"/>
              <w:right w:val="single" w:sz="4" w:space="0" w:color="000000"/>
            </w:tcBorders>
          </w:tcPr>
          <w:p w14:paraId="5118D938"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41520F10" w14:textId="1FB70D13"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0418AADD" w14:textId="77777777" w:rsidR="004F484A" w:rsidRPr="00F3159D" w:rsidRDefault="004F484A" w:rsidP="004F484A">
            <w:r w:rsidRPr="00F3159D">
              <w:t>NCDs/Chronic conditions: End-Stage Kidney Disease</w:t>
            </w:r>
          </w:p>
        </w:tc>
        <w:tc>
          <w:tcPr>
            <w:tcW w:w="1364" w:type="pct"/>
            <w:tcBorders>
              <w:top w:val="single" w:sz="4" w:space="0" w:color="000000"/>
              <w:left w:val="single" w:sz="4" w:space="0" w:color="000000"/>
              <w:bottom w:val="single" w:sz="4" w:space="0" w:color="000000"/>
              <w:right w:val="single" w:sz="4" w:space="0" w:color="000000"/>
            </w:tcBorders>
          </w:tcPr>
          <w:p w14:paraId="415F8FCA" w14:textId="77777777" w:rsidR="004F484A" w:rsidRPr="00F3159D" w:rsidRDefault="004F484A" w:rsidP="004F484A">
            <w:r w:rsidRPr="00F3159D">
              <w:t>Health Literacy</w:t>
            </w:r>
          </w:p>
        </w:tc>
      </w:tr>
      <w:tr w:rsidR="004F484A" w:rsidRPr="00F3159D" w14:paraId="27037E26"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72DF9BC5" w14:textId="274877ED" w:rsidR="004F484A" w:rsidRPr="00F3159D" w:rsidRDefault="004F484A" w:rsidP="004F484A">
            <w:r w:rsidRPr="00F3159D">
              <w:t xml:space="preserve">Petersen 2018 </w:t>
            </w:r>
            <w:r w:rsidRPr="00F3159D">
              <w:fldChar w:fldCharType="begin"/>
            </w:r>
            <w:r w:rsidR="009C7802">
              <w:instrText xml:space="preserve"> ADDIN ZOTERO_ITEM CSL_CITATION {"citationID":"keg66BXw","properties":{"formattedCitation":"[37]","plainCitation":"[37]","noteIndex":0},"citationItems":[{"id":19641,"uris":["http://zotero.org/users/457037/items/FXWFFQIP"],"uri":["http://zotero.org/users/457037/items/FXWFFQIP"],"itemData":{"id":19641,"type":"article-journal","abstract":"T2DM is of increasing social and health economic significance and can be delayed or avoided with appropriate prevention. Important component to assure sustainable preventio</w:instrText>
            </w:r>
            <w:r w:rsidR="009C7802">
              <w:rPr>
                <w:rFonts w:hint="eastAsia"/>
              </w:rPr>
              <w:instrText xml:space="preserve">n is pronounced health literacy. Aim of DIMINI (Diabetes mellitus? </w:instrText>
            </w:r>
            <w:r w:rsidR="009C7802">
              <w:rPr>
                <w:rFonts w:hint="eastAsia"/>
              </w:rPr>
              <w:instrText>‐</w:instrText>
            </w:r>
            <w:r w:rsidR="009C7802">
              <w:rPr>
                <w:rFonts w:hint="eastAsia"/>
              </w:rPr>
              <w:instrText xml:space="preserve"> Ich nicht!) is to prevent T2DM and to strengthen health literacy of people at risk for T2DM. Risk persons are identified using the FINDRISK</w:instrText>
            </w:r>
            <w:r w:rsidR="009C7802">
              <w:rPr>
                <w:rFonts w:hint="eastAsia"/>
              </w:rPr>
              <w:instrText>‐</w:instrText>
            </w:r>
            <w:r w:rsidR="009C7802">
              <w:rPr>
                <w:rFonts w:hint="eastAsia"/>
              </w:rPr>
              <w:instrText xml:space="preserve">test. Identified risk persons receive modular </w:instrText>
            </w:r>
            <w:r w:rsidR="009C7802">
              <w:instrText>lifestyle intervention. Study questions: 1. Will the DIMINI intervention be successful in reducing body weight in patients at risk of developing type 2 diabetes mellitus? 2. Does the DIMINI intervention lead to an improvement in health literacy compared t</w:instrText>
            </w:r>
            <w:r w:rsidR="009C7802">
              <w:rPr>
                <w:rFonts w:hint="eastAsia"/>
              </w:rPr>
              <w:instrText>o persons receiving standard care? Study design: The study is a randomized controlled trial. A three</w:instrText>
            </w:r>
            <w:r w:rsidR="009C7802">
              <w:rPr>
                <w:rFonts w:hint="eastAsia"/>
              </w:rPr>
              <w:instrText>‐</w:instrText>
            </w:r>
            <w:r w:rsidR="009C7802">
              <w:rPr>
                <w:rFonts w:hint="eastAsia"/>
              </w:rPr>
              <w:instrText>month intervention in the intervention group is followed by a one</w:instrText>
            </w:r>
            <w:r w:rsidR="009C7802">
              <w:rPr>
                <w:rFonts w:hint="eastAsia"/>
              </w:rPr>
              <w:instrText>‐</w:instrText>
            </w:r>
            <w:r w:rsidR="009C7802">
              <w:rPr>
                <w:rFonts w:hint="eastAsia"/>
              </w:rPr>
              <w:instrText>year follow</w:instrText>
            </w:r>
            <w:r w:rsidR="009C7802">
              <w:rPr>
                <w:rFonts w:hint="eastAsia"/>
              </w:rPr>
              <w:instrText>‐</w:instrText>
            </w:r>
            <w:r w:rsidR="009C7802">
              <w:rPr>
                <w:rFonts w:hint="eastAsia"/>
              </w:rPr>
              <w:instrText>up. Control group receives standard care for three months and one</w:instrText>
            </w:r>
            <w:r w:rsidR="009C7802">
              <w:rPr>
                <w:rFonts w:hint="eastAsia"/>
              </w:rPr>
              <w:instrText>‐</w:instrText>
            </w:r>
            <w:r w:rsidR="009C7802">
              <w:rPr>
                <w:rFonts w:hint="eastAsia"/>
              </w:rPr>
              <w:instrText>year follow</w:instrText>
            </w:r>
            <w:r w:rsidR="009C7802">
              <w:rPr>
                <w:rFonts w:hint="eastAsia"/>
              </w:rPr>
              <w:instrText>‐</w:instrText>
            </w:r>
            <w:r w:rsidR="009C7802">
              <w:rPr>
                <w:rFonts w:hint="eastAsia"/>
              </w:rPr>
              <w:instrText>up. Randomization is performed via web application. Sample represents people at increased risk of developing T2DM in two german federal states. Intervention programme: Intervention group receives DIMINI lifestyle kit for a three</w:instrText>
            </w:r>
            <w:r w:rsidR="009C7802">
              <w:rPr>
                <w:rFonts w:hint="eastAsia"/>
              </w:rPr>
              <w:instrText>‐</w:instrText>
            </w:r>
            <w:r w:rsidR="009C7802">
              <w:rPr>
                <w:rFonts w:hint="eastAsia"/>
              </w:rPr>
              <w:instrText>months</w:instrText>
            </w:r>
            <w:r w:rsidR="009C7802">
              <w:rPr>
                <w:rFonts w:hint="eastAsia"/>
              </w:rPr>
              <w:instrText>‐</w:instrText>
            </w:r>
            <w:r w:rsidR="009C7802">
              <w:rPr>
                <w:rFonts w:hint="eastAsia"/>
              </w:rPr>
              <w:instrText>period. DIMINI</w:instrText>
            </w:r>
            <w:r w:rsidR="009C7802">
              <w:rPr>
                <w:rFonts w:hint="eastAsia"/>
              </w:rPr>
              <w:instrText>‐</w:instrText>
            </w:r>
            <w:r w:rsidR="009C7802">
              <w:rPr>
                <w:rFonts w:hint="eastAsia"/>
              </w:rPr>
              <w:instrText>kit contains health information, a list of food recommendations, additional information on calories, serving size and weight, nutrition and exercise diary. Choice is given for paper</w:instrText>
            </w:r>
            <w:r w:rsidR="009C7802">
              <w:rPr>
                <w:rFonts w:hint="eastAsia"/>
              </w:rPr>
              <w:instrText>‐</w:instrText>
            </w:r>
            <w:r w:rsidR="009C7802">
              <w:rPr>
                <w:rFonts w:hint="eastAsia"/>
              </w:rPr>
              <w:instrText>based version or app</w:instrText>
            </w:r>
            <w:r w:rsidR="009C7802">
              <w:rPr>
                <w:rFonts w:hint="eastAsia"/>
              </w:rPr>
              <w:instrText>‐</w:instrText>
            </w:r>
            <w:r w:rsidR="009C7802">
              <w:rPr>
                <w:rFonts w:hint="eastAsia"/>
              </w:rPr>
              <w:instrText>based DIMINI</w:instrText>
            </w:r>
            <w:r w:rsidR="009C7802">
              <w:rPr>
                <w:rFonts w:hint="eastAsia"/>
              </w:rPr>
              <w:instrText>‐</w:instrText>
            </w:r>
            <w:r w:rsidR="009C7802">
              <w:rPr>
                <w:rFonts w:hint="eastAsia"/>
              </w:rPr>
              <w:instrText>kit. Control intervention: Treatment of control group is standard care according to German Federal Joint Committee. Primary outcome measure: Primary outcome is body weight reduction (web</w:instrText>
            </w:r>
            <w:r w:rsidR="009C7802">
              <w:rPr>
                <w:rFonts w:hint="eastAsia"/>
              </w:rPr>
              <w:instrText>‐</w:instrText>
            </w:r>
            <w:r w:rsidR="009C7802">
              <w:rPr>
                <w:rFonts w:hint="eastAsia"/>
              </w:rPr>
              <w:instrText>based). Secondary outcome measure: Secondary outcomes are monitored with questionnaires: HLS</w:instrText>
            </w:r>
            <w:r w:rsidR="009C7802">
              <w:rPr>
                <w:rFonts w:hint="eastAsia"/>
              </w:rPr>
              <w:instrText>‐</w:instrText>
            </w:r>
            <w:r w:rsidR="009C7802">
              <w:rPr>
                <w:rFonts w:hint="eastAsia"/>
              </w:rPr>
              <w:instrText>EU</w:instrText>
            </w:r>
            <w:r w:rsidR="009C7802">
              <w:rPr>
                <w:rFonts w:hint="eastAsia"/>
              </w:rPr>
              <w:instrText>‐</w:instrText>
            </w:r>
            <w:r w:rsidR="009C7802">
              <w:rPr>
                <w:rFonts w:hint="eastAsia"/>
              </w:rPr>
              <w:instrText>Q16 (health literacy), FEV (eating behaviour), IPAQ (physical activity) and SF</w:instrText>
            </w:r>
            <w:r w:rsidR="009C7802">
              <w:rPr>
                <w:rFonts w:hint="eastAsia"/>
              </w:rPr>
              <w:instrText>‐</w:instrText>
            </w:r>
            <w:r w:rsidR="009C7802">
              <w:rPr>
                <w:rFonts w:hint="eastAsia"/>
              </w:rPr>
              <w:instrText>12 (quality of life).","archive_location":"CN-01771046","container-title":"Diabetologie und stoffwechsel","title":"DIMINI - Activation of health literacy in persons with an increased risk o</w:instrText>
            </w:r>
            <w:r w:rsidR="009C7802">
              <w:instrText xml:space="preserve">f type 2 diabetes mellitus by coaching at general practitioners: evaluation concept and study design","URL":"https://www.cochranelibrary.com/central/doi/10.1002/central/CN-01771046/full","volume":"13","author":[{"family":"Petersen","given":"C."},{"family":"Bertram","given":"N."},{"family":"Schliffke","given":"M."},{"family":"Amelung","given":"V. E."},{"family":"Gohl","given":"M."},{"family":"Binder","given":"S."},{"family":"Bergen","given":"S."}],"issued":{"date-parts":[["2018"]]}}}],"schema":"https://github.com/citation-style-language/schema/raw/master/csl-citation.json"} </w:instrText>
            </w:r>
            <w:r w:rsidRPr="00F3159D">
              <w:fldChar w:fldCharType="separate"/>
            </w:r>
            <w:r w:rsidR="009C7802">
              <w:rPr>
                <w:noProof/>
              </w:rPr>
              <w:t>[37]</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3662CF6B" w14:textId="77777777" w:rsidR="004F484A" w:rsidRPr="00F3159D" w:rsidRDefault="004F484A" w:rsidP="004F484A">
            <w:r w:rsidRPr="00F3159D">
              <w:t>Germany</w:t>
            </w:r>
          </w:p>
        </w:tc>
        <w:tc>
          <w:tcPr>
            <w:tcW w:w="878" w:type="pct"/>
            <w:tcBorders>
              <w:top w:val="single" w:sz="4" w:space="0" w:color="000000"/>
              <w:left w:val="single" w:sz="4" w:space="0" w:color="000000"/>
              <w:bottom w:val="single" w:sz="4" w:space="0" w:color="000000"/>
              <w:right w:val="single" w:sz="4" w:space="0" w:color="000000"/>
            </w:tcBorders>
          </w:tcPr>
          <w:p w14:paraId="07BBFA5D" w14:textId="7EE0D4A1"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518087FE" w14:textId="77777777" w:rsidR="004F484A" w:rsidRPr="00F3159D" w:rsidRDefault="004F484A" w:rsidP="004F484A">
            <w:r w:rsidRPr="00F3159D">
              <w:t xml:space="preserve">NCDs/Chronic conditions: </w:t>
            </w:r>
            <w:r>
              <w:t>T</w:t>
            </w:r>
            <w:r w:rsidRPr="00F3159D">
              <w:t>ype 2 diabetes mellitu</w:t>
            </w:r>
            <w:r>
              <w:t>s</w:t>
            </w:r>
          </w:p>
        </w:tc>
        <w:tc>
          <w:tcPr>
            <w:tcW w:w="1364" w:type="pct"/>
            <w:tcBorders>
              <w:top w:val="single" w:sz="4" w:space="0" w:color="000000"/>
              <w:left w:val="single" w:sz="4" w:space="0" w:color="000000"/>
              <w:bottom w:val="single" w:sz="4" w:space="0" w:color="000000"/>
              <w:right w:val="single" w:sz="4" w:space="0" w:color="000000"/>
            </w:tcBorders>
          </w:tcPr>
          <w:p w14:paraId="4AEDFCAE" w14:textId="77777777" w:rsidR="004F484A" w:rsidRPr="00F3159D" w:rsidRDefault="004F484A" w:rsidP="004F484A">
            <w:r w:rsidRPr="00F3159D">
              <w:t>Health Literacy</w:t>
            </w:r>
          </w:p>
        </w:tc>
      </w:tr>
      <w:tr w:rsidR="004F484A" w:rsidRPr="00F3159D" w14:paraId="71D274C8"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4C0B309A" w14:textId="20653680" w:rsidR="004F484A" w:rsidRPr="00F3159D" w:rsidRDefault="004F484A" w:rsidP="004F484A">
            <w:proofErr w:type="spellStart"/>
            <w:r w:rsidRPr="00F3159D">
              <w:t>Rajabi</w:t>
            </w:r>
            <w:proofErr w:type="spellEnd"/>
            <w:r w:rsidRPr="00F3159D">
              <w:t xml:space="preserve"> 2018 </w:t>
            </w:r>
            <w:r w:rsidRPr="00F3159D">
              <w:fldChar w:fldCharType="begin"/>
            </w:r>
            <w:r w:rsidR="009C7802">
              <w:instrText xml:space="preserve"> ADDIN ZOTERO_ITEM CSL_CITATION {"citationID":"gBLqToWX","properties":{"formattedCitation":"[38]","plainCitation":"[38]","noteIndex":0},"citationItems":[{"id":19561,"uris":["http://zotero.org/users/457037/items/Z5TIHN59"],"uri":["http://zotero.org/users/457037/items/Z5TIHN59"],"itemData":{"id":19561,"type":"article-journal","abstract":"INTERVENTION: Intervention 1: Intervention group:For 84 women with randomly assigned inclusion criteria will be given a compact disc. The content of this CD contains comprehensive information on various methods for screening breast cancer. To confirm the content of educational content, the content was prepared for 10 faculty members of the Jundishapur Nursing and Midwifery Faculty of Ahwaz and their corrective comments were considered. Intervention 2: Intervention group: For 84 women with randomly assigned inclusion criteria, the same educational information available in the compact disc will be sent via a messenger service day by day for two weeks. CONDITION: breast cancer. ; Special screening examination for neoplasm of breast PRIMARY OUTCOME: Health literacy. Timepoint: After the intervention and three months after the intervention. Method of measurement: Breast Cancer Specific health Literacy Scale. SECONDARY OUTCOME: S</w:instrText>
            </w:r>
            <w:r w:rsidR="009C7802">
              <w:rPr>
                <w:rFonts w:hint="eastAsia"/>
              </w:rPr>
              <w:instrText>creening methods of breast cancer. Timepoint: After the intervention and three months after the intervention. Method of measurement: Demographic questionnaire. INCLUSION CRITERIA: Age 59</w:instrText>
            </w:r>
            <w:r w:rsidR="009C7802">
              <w:rPr>
                <w:rFonts w:hint="eastAsia"/>
              </w:rPr>
              <w:instrText>‐</w:instrText>
            </w:r>
            <w:r w:rsidR="009C7802">
              <w:rPr>
                <w:rFonts w:hint="eastAsia"/>
              </w:rPr>
              <w:instrText>40 Having a mobile phone and installing a Messenger Service Having a CD player or computer for the CD</w:instrText>
            </w:r>
            <w:r w:rsidR="009C7802">
              <w:rPr>
                <w:rFonts w:hint="eastAsia"/>
              </w:rPr>
              <w:instrText>‐</w:instrText>
            </w:r>
            <w:r w:rsidR="009C7802">
              <w:rPr>
                <w:rFonts w:hint="eastAsia"/>
              </w:rPr>
              <w:instrText>ROM training group Familiarity with a Messenger Service Ability to read and write in persian Having low health literacy","archive_location":"CN-01905504","container-title":"http://www.who.int/trialsearch/Trial2.aspx?Trial</w:instrText>
            </w:r>
            <w:r w:rsidR="009C7802">
              <w:instrText xml:space="preserve">ID=IRCT20180515039675N1","title":"Comparison the effect of education using compact disk versus a Messenger Service on health literacy and using screening methods of breast cancer in middle aged Iranian women","URL":"https://www.cochranelibrary.com/central/doi/10.1002/central/CN-01905504/full","author":[{"literal":"Irct20180515039675N"}],"issued":{"date-parts":[["2018"]]}}}],"schema":"https://github.com/citation-style-language/schema/raw/master/csl-citation.json"} </w:instrText>
            </w:r>
            <w:r w:rsidRPr="00F3159D">
              <w:fldChar w:fldCharType="separate"/>
            </w:r>
            <w:r w:rsidR="009C7802">
              <w:rPr>
                <w:noProof/>
              </w:rPr>
              <w:t>[38]</w:t>
            </w:r>
            <w:r w:rsidRPr="00F3159D">
              <w:fldChar w:fldCharType="end"/>
            </w:r>
          </w:p>
          <w:p w14:paraId="645451A5" w14:textId="77777777" w:rsidR="004F484A" w:rsidRPr="00F3159D" w:rsidRDefault="004F484A" w:rsidP="004F484A"/>
          <w:p w14:paraId="11CD0EA5" w14:textId="77777777" w:rsidR="004F484A" w:rsidRPr="00F3159D" w:rsidRDefault="004F484A" w:rsidP="004F484A">
            <w:r w:rsidRPr="00F3159D">
              <w:t>IRCT20180515039675N1</w:t>
            </w:r>
          </w:p>
        </w:tc>
        <w:tc>
          <w:tcPr>
            <w:tcW w:w="737" w:type="pct"/>
            <w:tcBorders>
              <w:top w:val="single" w:sz="4" w:space="0" w:color="000000"/>
              <w:left w:val="single" w:sz="4" w:space="0" w:color="000000"/>
              <w:bottom w:val="single" w:sz="4" w:space="0" w:color="000000"/>
              <w:right w:val="single" w:sz="4" w:space="0" w:color="000000"/>
            </w:tcBorders>
          </w:tcPr>
          <w:p w14:paraId="577857AD" w14:textId="77777777" w:rsidR="004F484A" w:rsidRPr="00F3159D" w:rsidRDefault="004F484A" w:rsidP="004F484A">
            <w:r w:rsidRPr="00F3159D">
              <w:t>Iran</w:t>
            </w:r>
          </w:p>
        </w:tc>
        <w:tc>
          <w:tcPr>
            <w:tcW w:w="878" w:type="pct"/>
            <w:tcBorders>
              <w:top w:val="single" w:sz="4" w:space="0" w:color="000000"/>
              <w:left w:val="single" w:sz="4" w:space="0" w:color="000000"/>
              <w:bottom w:val="single" w:sz="4" w:space="0" w:color="000000"/>
              <w:right w:val="single" w:sz="4" w:space="0" w:color="000000"/>
            </w:tcBorders>
          </w:tcPr>
          <w:p w14:paraId="3EC87505" w14:textId="3F6EC311" w:rsidR="004F484A" w:rsidRPr="004F484A" w:rsidRDefault="004F484A" w:rsidP="004F484A">
            <w:r w:rsidRPr="004F484A">
              <w:t>Text messaging</w:t>
            </w:r>
          </w:p>
        </w:tc>
        <w:tc>
          <w:tcPr>
            <w:tcW w:w="837" w:type="pct"/>
            <w:tcBorders>
              <w:top w:val="single" w:sz="4" w:space="0" w:color="000000"/>
              <w:left w:val="single" w:sz="4" w:space="0" w:color="000000"/>
              <w:bottom w:val="single" w:sz="4" w:space="0" w:color="000000"/>
              <w:right w:val="single" w:sz="4" w:space="0" w:color="000000"/>
            </w:tcBorders>
          </w:tcPr>
          <w:p w14:paraId="2B3E243F" w14:textId="77777777" w:rsidR="004F484A" w:rsidRPr="00F3159D" w:rsidRDefault="004F484A" w:rsidP="004F484A">
            <w:r w:rsidRPr="00F3159D">
              <w:t xml:space="preserve">NCDs/Chronic conditions: </w:t>
            </w:r>
            <w:r>
              <w:t>B</w:t>
            </w:r>
            <w:r w:rsidRPr="00F3159D">
              <w:t>reast cancer</w:t>
            </w:r>
          </w:p>
        </w:tc>
        <w:tc>
          <w:tcPr>
            <w:tcW w:w="1364" w:type="pct"/>
            <w:tcBorders>
              <w:top w:val="single" w:sz="4" w:space="0" w:color="000000"/>
              <w:left w:val="single" w:sz="4" w:space="0" w:color="000000"/>
              <w:bottom w:val="single" w:sz="4" w:space="0" w:color="000000"/>
              <w:right w:val="single" w:sz="4" w:space="0" w:color="000000"/>
            </w:tcBorders>
          </w:tcPr>
          <w:p w14:paraId="0A016027" w14:textId="77777777" w:rsidR="004F484A" w:rsidRPr="00F3159D" w:rsidRDefault="004F484A" w:rsidP="004F484A">
            <w:r w:rsidRPr="00F3159D">
              <w:t>Health Literacy</w:t>
            </w:r>
          </w:p>
        </w:tc>
      </w:tr>
      <w:tr w:rsidR="004F484A" w:rsidRPr="00F3159D" w14:paraId="12A9BF74"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31D71AD6" w14:textId="61197F1D" w:rsidR="004F484A" w:rsidRPr="00F3159D" w:rsidRDefault="004F484A" w:rsidP="004F484A">
            <w:r w:rsidRPr="00F3159D">
              <w:t xml:space="preserve">Redfern 2019 </w:t>
            </w:r>
            <w:r w:rsidRPr="00F3159D">
              <w:fldChar w:fldCharType="begin"/>
            </w:r>
            <w:r w:rsidR="009C7802">
              <w:instrText xml:space="preserve"> ADDIN ZOTERO_ITEM CSL_CITATION {"citationID":"11sCjRx8","properties":{"formattedCitation":"[39]","plainCitation":"[39]","noteIndex":0},"citationItems":[{"id":19642,"uris":["http://zotero.org/users/457037/items/Q92675SN"],"uri":["http://zotero.org/users/457037/items/Q92675SN"],"itemData":{"id":19642,"type":"article-journal","abstract":"Background: Digital health interventions linked to electronic health records offer patients an innovative approach to support cardiovascular disease (CVD) risk management. Purpose: Test the effectiveness of a consumer-directed digital health strategy on medication adherence and cardiovascular health outcomes in patients presenting to primary care who are at moderate to high risk of CVD. Methods: Randomised controlled trial (RCT) with 12 month follow-up. Intervention group received an interactive digital health strategy for CVD management. The intervention was integrated with patient's electronic health record to enable automated population of risk factor and medication data (Figure). Control group received usual care. Primary outcome was the proportion of patients taking guideline-recommended BP and cholesterol-lowering medications on at least 80% of days (administrative data). Secondary outcomes included mean SBP, LDL-cholesterol, BMI and proportion meeting risk targets for physical activity, achieving smoking cessation, quality of life (EQ5D) and ehealth literacy (eHEALS). Results: Intervention (n=486) and control (n=448) groups were well matched at baseline (Table). Mean age of participants was 67±8.1 years, 77% were male, 41% had existing CVD. At 12 months, there was no significant difference between the groups for medication days covered or mean cholesterol and BP (Table). However, there were significantly more patients in the intervention than control group who were physically active and had high ehealth literacy (Table). Conclusions: The integrated digital health strategy did not significantly impact on days of medication covered however, patients in the intervention had higher physical activity and ehealth literacy. The RCT highlights the importance of conducting robust research if we are to understand the potential value of digital health interventions.","archive_location":"rayyan-53883621","container-title":"European Heart Journal","DOI":"10.1093/eurheartj/ehz746.0278","ISSN":"0195-668X","language":"English","page":"3206","title":"A consumer-direct digital health intervention for cardiovascular risk management in primary care: The Consumer Navigation of Electronic Cardiovascular Tools (CONNECT) randomised controlled trial","volume":"40","author":[{"family":"Redfern","given":"J."},{"family":"Usherwood","given":"T."},{"family":"Coorey","given":"G."},{"family":"Mulley","given":"J."},{"family":"Scaria","given":"A."},{"family":"Neubeck","given":"L."},{"family":"Hafiz","given":"N."},{"family":"Chow","given":"C."},{"family":"Peiris","given":"D."}],"issued":{"date-parts":[["2019"]]}}}],"schema":"https://github.com/citation-style-language/schema/raw/master/csl-citation.json"} </w:instrText>
            </w:r>
            <w:r w:rsidRPr="00F3159D">
              <w:fldChar w:fldCharType="separate"/>
            </w:r>
            <w:r w:rsidR="009C7802">
              <w:rPr>
                <w:noProof/>
              </w:rPr>
              <w:t>[39]</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7ABF768F" w14:textId="77777777" w:rsidR="004F484A" w:rsidRPr="00F3159D" w:rsidRDefault="004F484A" w:rsidP="004F484A">
            <w:r w:rsidRPr="00F3159D">
              <w:t>Australia</w:t>
            </w:r>
          </w:p>
        </w:tc>
        <w:tc>
          <w:tcPr>
            <w:tcW w:w="878" w:type="pct"/>
            <w:tcBorders>
              <w:top w:val="single" w:sz="4" w:space="0" w:color="000000"/>
              <w:left w:val="single" w:sz="4" w:space="0" w:color="000000"/>
              <w:bottom w:val="single" w:sz="4" w:space="0" w:color="000000"/>
              <w:right w:val="single" w:sz="4" w:space="0" w:color="000000"/>
            </w:tcBorders>
          </w:tcPr>
          <w:p w14:paraId="1E34366D" w14:textId="4B63E0DB"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5418AB6B" w14:textId="77777777" w:rsidR="004F484A" w:rsidRPr="00F3159D" w:rsidRDefault="004F484A" w:rsidP="004F484A">
            <w:r w:rsidRPr="00F3159D">
              <w:t xml:space="preserve">NCDs/Chronic conditions: </w:t>
            </w:r>
            <w:r>
              <w:t>C</w:t>
            </w:r>
            <w:r w:rsidRPr="00F3159D">
              <w:t>ardiovascular risk management</w:t>
            </w:r>
          </w:p>
        </w:tc>
        <w:tc>
          <w:tcPr>
            <w:tcW w:w="1364" w:type="pct"/>
            <w:tcBorders>
              <w:top w:val="single" w:sz="4" w:space="0" w:color="000000"/>
              <w:left w:val="single" w:sz="4" w:space="0" w:color="000000"/>
              <w:bottom w:val="single" w:sz="4" w:space="0" w:color="000000"/>
              <w:right w:val="single" w:sz="4" w:space="0" w:color="000000"/>
            </w:tcBorders>
          </w:tcPr>
          <w:p w14:paraId="51750E13" w14:textId="77777777" w:rsidR="004F484A" w:rsidRPr="00F3159D" w:rsidRDefault="004F484A" w:rsidP="004F484A">
            <w:r w:rsidRPr="00F3159D">
              <w:t>Computer/digital</w:t>
            </w:r>
          </w:p>
        </w:tc>
      </w:tr>
      <w:tr w:rsidR="004F484A" w:rsidRPr="00F3159D" w14:paraId="0ECB5008"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37102E49" w14:textId="01D89172" w:rsidR="004F484A" w:rsidRPr="00F3159D" w:rsidRDefault="004F484A" w:rsidP="004F484A">
            <w:r w:rsidRPr="00F3159D">
              <w:t xml:space="preserve">Sanchez 2017 </w:t>
            </w:r>
            <w:r w:rsidRPr="00F3159D">
              <w:fldChar w:fldCharType="begin"/>
            </w:r>
            <w:r w:rsidR="009C7802">
              <w:instrText xml:space="preserve"> ADDIN ZOTERO_ITEM CSL_CITATION {"citationID":"UoL3nFJ0","properties":{"formattedCitation":"[40]","plainCitation":"[40]","noteIndex":0},"citationItems":[{"id":19703,"uris":["http://zotero.org/users/457037/items/GTYFW3Y4"],"uri":["http://zotero.org/users/457037/items/GTYFW3Y4"],"itemData":{"id":19703,"type":"article-journal","abstract":"OBJECTIVE: The purpose of this study was to investigate whether a computer-based game to improve social skills and mental health in children with social skills deficits would be efficacious. The program, Adventures aboard the S.S. GRIN, translates a proven in-person intervention into a nine-episode interactive online adventure game that provides opportunity for knowledge acquisition and skill practice. MATERIALS AND METHODS: Participants (children aged 7-11 years with social skills challenges) were randomly assigned to immediate treatment group (n = 33) or waitlist control group (n = 36). Children in the immediate treatment condition completed the game at home over the course of 9 weeks. Before playing the game and again within 1 week of game completion, children completed surveys about social literacy, social anxiety, bullying, social self-efficacy, and social satisfaction. RESULTS: Children who played Adventures improved significantly more from pretest to posttest than children who did not play the game in social literacy, social anxiety, bullying victimization, and social satisfaction. CONCLUSION: Online interactive games can be effective in improving mental health for children who struggle with social skills. For children who can access them, serious games have the potential to increase the reach of effective programs by overcoming the logistical and implementation barriers (such as cost, travel, and accessibility) that limit traditionally delivered mental health interventions.","archive_location":"28051877","container-title":"Games Health J","DOI":"10.1089/g4h.2015.0108","ISSN":"2161-7856 (Electronic) 2161-783X (Linking)","issue":"1","note":"PMID: 28051877","page":"19-27","title":"Improving Children's Mental Health with a Digital Social Skills Development Game: A Randomized Controlled Efficacy Trial of Adventures aboard the S.S. GRIN","volume":"6","author":[{"family":"Sanchez","given":"R."},{"family":"Brown","given":"E."},{"family":"Kocher","given":"K."},{"family":"DeRosier","given":"M."}],"issued":{"date-parts":[["2017",2]]}}}],"schema":"https://github.com/citation-style-language/schema/raw/master/csl-citation.json"} </w:instrText>
            </w:r>
            <w:r w:rsidRPr="00F3159D">
              <w:fldChar w:fldCharType="separate"/>
            </w:r>
            <w:r w:rsidR="009C7802">
              <w:rPr>
                <w:noProof/>
              </w:rPr>
              <w:t>[40]</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76406AD0"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204E9F75" w14:textId="4FC63AE4" w:rsidR="004F484A" w:rsidRPr="004F484A" w:rsidRDefault="004F484A" w:rsidP="004F484A">
            <w:r w:rsidRPr="004F484A">
              <w:t>Game</w:t>
            </w:r>
          </w:p>
        </w:tc>
        <w:tc>
          <w:tcPr>
            <w:tcW w:w="837" w:type="pct"/>
            <w:tcBorders>
              <w:top w:val="single" w:sz="4" w:space="0" w:color="000000"/>
              <w:left w:val="single" w:sz="4" w:space="0" w:color="000000"/>
              <w:bottom w:val="single" w:sz="4" w:space="0" w:color="000000"/>
              <w:right w:val="single" w:sz="4" w:space="0" w:color="000000"/>
            </w:tcBorders>
          </w:tcPr>
          <w:p w14:paraId="034819A8" w14:textId="77777777" w:rsidR="004F484A" w:rsidRPr="00F3159D" w:rsidRDefault="004F484A" w:rsidP="004F484A">
            <w:r w:rsidRPr="00F3159D">
              <w:t>Mental health</w:t>
            </w:r>
            <w:r>
              <w:t>: General mental health</w:t>
            </w:r>
          </w:p>
        </w:tc>
        <w:tc>
          <w:tcPr>
            <w:tcW w:w="1364" w:type="pct"/>
            <w:tcBorders>
              <w:top w:val="single" w:sz="4" w:space="0" w:color="000000"/>
              <w:left w:val="single" w:sz="4" w:space="0" w:color="000000"/>
              <w:bottom w:val="single" w:sz="4" w:space="0" w:color="000000"/>
              <w:right w:val="single" w:sz="4" w:space="0" w:color="000000"/>
            </w:tcBorders>
          </w:tcPr>
          <w:p w14:paraId="000D06D2" w14:textId="77777777" w:rsidR="004F484A" w:rsidRPr="00F3159D" w:rsidRDefault="004F484A" w:rsidP="004F484A">
            <w:r w:rsidRPr="00F3159D">
              <w:t>Basic</w:t>
            </w:r>
          </w:p>
        </w:tc>
      </w:tr>
      <w:tr w:rsidR="004F484A" w:rsidRPr="00F3159D" w14:paraId="57B26187"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28C9EDB0" w14:textId="6BBB3015" w:rsidR="004F484A" w:rsidRPr="00F3159D" w:rsidRDefault="004F484A" w:rsidP="004F484A">
            <w:proofErr w:type="spellStart"/>
            <w:r w:rsidRPr="00F3159D">
              <w:t>Skau</w:t>
            </w:r>
            <w:proofErr w:type="spellEnd"/>
            <w:r w:rsidRPr="00F3159D">
              <w:t xml:space="preserve"> 2016 </w:t>
            </w:r>
            <w:r w:rsidRPr="00F3159D">
              <w:fldChar w:fldCharType="begin"/>
            </w:r>
            <w:r w:rsidR="009C7802">
              <w:instrText xml:space="preserve"> ADDIN ZOTERO_ITEM CSL_CITATION {"citationID":"Q0Yiwu6R","properties":{"formattedCitation":"[41]","plainCitation":"[41]","noteIndex":0},"citationItems":[{"id":19654,"uris":["http://zotero.org/users/457037/items/9F33C3NA"],"uri":["http://zotero.org/users/457037/items/9F33C3NA"],"itemData":{"id":19654,"type":"article-journal","abstract":"BACKGROUND: Over the past two decades, the population of Malaysia has grown rapidly and the prevalence of diabetes mellitus in Malaysia has dramatically increased, along with the frequency of obesity, hyperlipidaemia and hypertension. Early-life influences play an important role in the development of non-communicable diseases. Indeed, maternal lifestyle and conditions such as gestational diabetes mellitus or obesity can affect the risk of diabetes in the next generation. Lifestyle changes can help to prevent the development of type 2 diabetes mellitus. This is a protocol for an unblinded, community-based, randomised controlled trial in two arms to evaluate the efficacy of a complex behavioural change intervention, combining motivational interviewing provided by a community health promoter and access to a habit formation mobile application, among young Malaysian women and their spouses prior to pregnancy. METHOD/DESIGN: Eligible subjects will be Malaysian women in the age group 20 to 39 years, who are nulliparous, not diagnosed with diabetes and own a smartphone. With an alpha-value of 0.05, a statistical power of 90 %, 264 subjects will need to complete the study. Subjects with their spouses will be randomised to either the intervention or the control arm for an 8-month period. The primary endpoint is change in waist circumference from baseline to end of intervention period and secondary endpoints are changes in anthropometric parameters, biochemical parameters, change in health literacy level, dietary habits, physical activity and stress level. Primary endpoint and the continuous secondary endpoints will be analysed in a linear regression model, whereas secondary endpoints on an ordinal scale will be analysed by using the chi-squared test. A multivariate linear model for the primary endpoint will be undertaken to account for potential confounders. This study has been approved by the Medical Research and Ethics Committee of the Ministry of Health Malaysia (protocol number: NMRR-14-904-21963) on 21 September 2015. DISCUSSION: This study protocol describes the first community-based randomised controlled trial, to examine the efficacy of a complex intervention in improving the pre-pregnancy health of young Malaysian women and their spouses. Results from this trial will contribute to improve policy and practices regarding complex behavioural change interventions to prevent diabetes in the pre-conception period in Malaysia and other low- and middle-income country settings. TRIAL REGISTRATION: This trial is registered with ClinicalTrials.gov (www.clinicaltrials.gov) on 30 November 2015, Identifier: NCT02617693 .","archive_location":"27117703","container-title":"Trials","DOI":"10.1186/s13063-016-1345-x","ISSN":"1745-6215 (Electronic) 1745-6215 (Linking)","issue":"1","note":"PMID: 27117703","page":"215","title":"A complex behavioural change intervention to reduce the risk of diabetes and prediabetes in the pre-conception period in Malaysia: study protocol for a randomised controlled trial","volume":"17","author":[{"family":"Skau","given":"J. K."},{"family":"Nordin","given":"A. B."},{"family":"Cheah","given":"J. C."},{"family":"Ali","given":"R."},{"family":"Zainal","given":"R."},{"family":"Aris","given":"T."},{"family":"Ali","given":"Z. M."},{"family":"Matzen","given":"P."},{"family":"Biesma","given":"R."},{"family":"Aagaard-Hansen","given":"J."},{"family":"Hanson","given":"M. A."},{"family":"Norris","given":"S. A."}],"issued":{"date-parts":[["2016",4,27]]}}}],"schema":"https://github.com/citation-style-language/schema/raw/master/csl-citation.json"} </w:instrText>
            </w:r>
            <w:r w:rsidRPr="00F3159D">
              <w:fldChar w:fldCharType="separate"/>
            </w:r>
            <w:r w:rsidR="009C7802">
              <w:rPr>
                <w:noProof/>
              </w:rPr>
              <w:t>[41]</w:t>
            </w:r>
            <w:r w:rsidRPr="00F3159D">
              <w:fldChar w:fldCharType="end"/>
            </w:r>
          </w:p>
          <w:p w14:paraId="65B036F0" w14:textId="77777777" w:rsidR="004F484A" w:rsidRPr="00F3159D" w:rsidRDefault="004F484A" w:rsidP="004F484A"/>
          <w:p w14:paraId="34388E03" w14:textId="77777777" w:rsidR="004F484A" w:rsidRPr="00F3159D" w:rsidRDefault="004F484A" w:rsidP="004F484A">
            <w:r w:rsidRPr="00F3159D">
              <w:t>NCT02617693</w:t>
            </w:r>
          </w:p>
        </w:tc>
        <w:tc>
          <w:tcPr>
            <w:tcW w:w="737" w:type="pct"/>
            <w:tcBorders>
              <w:top w:val="single" w:sz="4" w:space="0" w:color="000000"/>
              <w:left w:val="single" w:sz="4" w:space="0" w:color="000000"/>
              <w:bottom w:val="single" w:sz="4" w:space="0" w:color="000000"/>
              <w:right w:val="single" w:sz="4" w:space="0" w:color="000000"/>
            </w:tcBorders>
          </w:tcPr>
          <w:p w14:paraId="18125E19" w14:textId="77777777" w:rsidR="004F484A" w:rsidRPr="00F3159D" w:rsidRDefault="004F484A" w:rsidP="004F484A">
            <w:r w:rsidRPr="00F3159D">
              <w:t>South Africa</w:t>
            </w:r>
          </w:p>
        </w:tc>
        <w:tc>
          <w:tcPr>
            <w:tcW w:w="878" w:type="pct"/>
            <w:tcBorders>
              <w:top w:val="single" w:sz="4" w:space="0" w:color="000000"/>
              <w:left w:val="single" w:sz="4" w:space="0" w:color="000000"/>
              <w:bottom w:val="single" w:sz="4" w:space="0" w:color="000000"/>
              <w:right w:val="single" w:sz="4" w:space="0" w:color="000000"/>
            </w:tcBorders>
          </w:tcPr>
          <w:p w14:paraId="13B09F9B" w14:textId="370652C5"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79E7AB76" w14:textId="77777777" w:rsidR="004F484A" w:rsidRPr="00F3159D" w:rsidRDefault="004F484A" w:rsidP="004F484A">
            <w:r w:rsidRPr="00F3159D">
              <w:t>NCDs/Chronic conditions: Diabetes</w:t>
            </w:r>
            <w:r w:rsidRPr="00F3159D">
              <w:br/>
              <w:t>Mellitus, Type 2</w:t>
            </w:r>
          </w:p>
        </w:tc>
        <w:tc>
          <w:tcPr>
            <w:tcW w:w="1364" w:type="pct"/>
            <w:tcBorders>
              <w:top w:val="single" w:sz="4" w:space="0" w:color="000000"/>
              <w:left w:val="single" w:sz="4" w:space="0" w:color="000000"/>
              <w:bottom w:val="single" w:sz="4" w:space="0" w:color="000000"/>
              <w:right w:val="single" w:sz="4" w:space="0" w:color="000000"/>
            </w:tcBorders>
          </w:tcPr>
          <w:p w14:paraId="47A9C9E0" w14:textId="77777777" w:rsidR="004F484A" w:rsidRPr="00F3159D" w:rsidRDefault="004F484A" w:rsidP="004F484A">
            <w:r w:rsidRPr="00F3159D">
              <w:t>Health Literacy</w:t>
            </w:r>
          </w:p>
        </w:tc>
      </w:tr>
      <w:tr w:rsidR="004F484A" w:rsidRPr="00F3159D" w14:paraId="3448FA82"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715458FF" w14:textId="45418095" w:rsidR="004F484A" w:rsidRPr="00F3159D" w:rsidRDefault="004F484A" w:rsidP="004F484A">
            <w:r w:rsidRPr="00F3159D">
              <w:t xml:space="preserve">van de </w:t>
            </w:r>
            <w:proofErr w:type="spellStart"/>
            <w:r w:rsidRPr="00F3159D">
              <w:t>Hei</w:t>
            </w:r>
            <w:proofErr w:type="spellEnd"/>
            <w:r w:rsidRPr="00F3159D">
              <w:t xml:space="preserve"> 2019 </w:t>
            </w:r>
            <w:r w:rsidRPr="00F3159D">
              <w:fldChar w:fldCharType="begin"/>
            </w:r>
            <w:r w:rsidR="009C7802">
              <w:instrText xml:space="preserve"> ADDIN ZOTERO_ITEM CSL_CITATION {"citationID":"iy2DNKie","properties":{"formattedCitation":"[42]","plainCitation":"[42]","noteIndex":0},"citationItems":[{"id":19621,"uris":["http://zotero.org/users/457037/items/A9EZCMAA"],"uri":["http://zotero.org/users/4</w:instrText>
            </w:r>
            <w:r w:rsidR="009C7802">
              <w:rPr>
                <w:rFonts w:hint="eastAsia"/>
              </w:rPr>
              <w:instrText xml:space="preserve">57037/items/A9EZCMAA"],"itemData":{"id":19621,"type":"article-journal","abstract":"INTERVENTION: </w:instrText>
            </w:r>
            <w:r w:rsidR="009C7802">
              <w:rPr>
                <w:rFonts w:hint="eastAsia"/>
              </w:rPr>
              <w:instrText>‐</w:instrText>
            </w:r>
            <w:r w:rsidR="009C7802">
              <w:rPr>
                <w:rFonts w:hint="eastAsia"/>
              </w:rPr>
              <w:instrText xml:space="preserve"> Intervention group: Participants in the smart inhaler based self</w:instrText>
            </w:r>
            <w:r w:rsidR="009C7802">
              <w:rPr>
                <w:rFonts w:hint="eastAsia"/>
              </w:rPr>
              <w:instrText>‐</w:instrText>
            </w:r>
            <w:r w:rsidR="009C7802">
              <w:rPr>
                <w:rFonts w:hint="eastAsia"/>
              </w:rPr>
              <w:instrText>management programme group will use an electronic monitoring device (EMD) attached to their</w:instrText>
            </w:r>
            <w:r w:rsidR="009C7802">
              <w:instrText xml:space="preserve"> regular maintenance inhaler, which will be connected to an application on the participantâ€™s smartphone. The application will give reminders and feedback about the participantsâ€™ medication use and participants will be able to document their asthma sym</w:instrText>
            </w:r>
            <w:r w:rsidR="009C7802">
              <w:rPr>
                <w:rFonts w:hint="eastAsia"/>
              </w:rPr>
              <w:instrText>ptoms and triggers on a daily basis with a symptom and trigger</w:instrText>
            </w:r>
            <w:r w:rsidR="009C7802">
              <w:rPr>
                <w:rFonts w:hint="eastAsia"/>
              </w:rPr>
              <w:instrText>‐</w:instrText>
            </w:r>
            <w:r w:rsidR="009C7802">
              <w:rPr>
                <w:rFonts w:hint="eastAsia"/>
              </w:rPr>
              <w:instrText xml:space="preserve">tracking feature. Health care professionals will have access to the data on medication adherence via a health care portal. </w:instrText>
            </w:r>
            <w:r w:rsidR="009C7802">
              <w:rPr>
                <w:rFonts w:hint="eastAsia"/>
              </w:rPr>
              <w:instrText>‐</w:instrText>
            </w:r>
            <w:r w:rsidR="009C7802">
              <w:rPr>
                <w:rFonts w:hint="eastAsia"/>
              </w:rPr>
              <w:instrText xml:space="preserve"> Control group: Participants in the control group will be given the </w:instrText>
            </w:r>
            <w:r w:rsidR="009C7802">
              <w:instrText>EMD, which will objectively monitor their inhalation actuations, without them being able to the view their medication adherence data or receive reminders (â€˜silent electronic monitoringâ€™). Both groups will receive usual care according to the Dutch National primary care asthma Guidelines. CONDITION: Asthma PRIMARY OUTCOME: Difference in medication adherence over twelve months between the smart inhaler programme group and control group measured by electronic monitoring SECONDARY OUTCOME: 1. Asthma contro</w:instrText>
            </w:r>
            <w:r w:rsidR="009C7802">
              <w:rPr>
                <w:rFonts w:hint="eastAsia"/>
              </w:rPr>
              <w:instrText>l (ACQ</w:instrText>
            </w:r>
            <w:r w:rsidR="009C7802">
              <w:rPr>
                <w:rFonts w:hint="eastAsia"/>
              </w:rPr>
              <w:instrText>‐</w:instrText>
            </w:r>
            <w:r w:rsidR="009C7802">
              <w:rPr>
                <w:rFonts w:hint="eastAsia"/>
              </w:rPr>
              <w:instrText>5 score) at all time points; 2. Reliever use (SABA dispense data); 3. Asthma</w:instrText>
            </w:r>
            <w:r w:rsidR="009C7802">
              <w:rPr>
                <w:rFonts w:hint="eastAsia"/>
              </w:rPr>
              <w:instrText>‐</w:instrText>
            </w:r>
            <w:r w:rsidR="009C7802">
              <w:rPr>
                <w:rFonts w:hint="eastAsia"/>
              </w:rPr>
              <w:instrText>related quality of life (mini</w:instrText>
            </w:r>
            <w:r w:rsidR="009C7802">
              <w:rPr>
                <w:rFonts w:hint="eastAsia"/>
              </w:rPr>
              <w:instrText>‐</w:instrText>
            </w:r>
            <w:r w:rsidR="009C7802">
              <w:rPr>
                <w:rFonts w:hint="eastAsia"/>
              </w:rPr>
              <w:instrText>AQLQ score) at all time points; 4. Exacerbations; 5. Usability and technology acceptance of the smart inhaler programme from a patientâ</w:instrText>
            </w:r>
            <w:r w:rsidR="009C7802">
              <w:rPr>
                <w:rFonts w:hint="eastAsia"/>
              </w:rPr>
              <w:instrText>€™</w:instrText>
            </w:r>
            <w:r w:rsidR="009C7802">
              <w:rPr>
                <w:rFonts w:hint="eastAsia"/>
              </w:rPr>
              <w:instrText>s an</w:instrText>
            </w:r>
            <w:r w:rsidR="009C7802">
              <w:instrText>d health care professionalâ€™s perspective, measured by the System Usability Scale (SUS) and Technology Acceptance Questionnaire (TAQ); 6. Use of the smart inhaler programme as measured by log data; 7. Total costs of health care utilisation ; 8. Absenteei</w:instrText>
            </w:r>
            <w:r w:rsidR="009C7802">
              <w:rPr>
                <w:rFonts w:hint="eastAsia"/>
              </w:rPr>
              <w:instrText>sm and presenteeism (WPAI); 9. Patient characteristics: attitude and self</w:instrText>
            </w:r>
            <w:r w:rsidR="009C7802">
              <w:rPr>
                <w:rFonts w:hint="eastAsia"/>
              </w:rPr>
              <w:instrText>‐</w:instrText>
            </w:r>
            <w:r w:rsidR="009C7802">
              <w:rPr>
                <w:rFonts w:hint="eastAsia"/>
              </w:rPr>
              <w:instrText>efficacy (KASE</w:instrText>
            </w:r>
            <w:r w:rsidR="009C7802">
              <w:rPr>
                <w:rFonts w:hint="eastAsia"/>
              </w:rPr>
              <w:instrText>‐</w:instrText>
            </w:r>
            <w:r w:rsidR="009C7802">
              <w:rPr>
                <w:rFonts w:hint="eastAsia"/>
              </w:rPr>
              <w:instrText>AQ), beliefs about medicine (BMQ</w:instrText>
            </w:r>
            <w:r w:rsidR="009C7802">
              <w:rPr>
                <w:rFonts w:hint="eastAsia"/>
              </w:rPr>
              <w:instrText>‐</w:instrText>
            </w:r>
            <w:r w:rsidR="009C7802">
              <w:rPr>
                <w:rFonts w:hint="eastAsia"/>
              </w:rPr>
              <w:instrText>S), illness perception (B</w:instrText>
            </w:r>
            <w:r w:rsidR="009C7802">
              <w:rPr>
                <w:rFonts w:hint="eastAsia"/>
              </w:rPr>
              <w:instrText>‐</w:instrText>
            </w:r>
            <w:r w:rsidR="009C7802">
              <w:rPr>
                <w:rFonts w:hint="eastAsia"/>
              </w:rPr>
              <w:instrText>IPQ), eHealth Literacy (eHLQ) INCLUSION CRITERIA: 1. Doctor</w:instrText>
            </w:r>
            <w:r w:rsidR="009C7802">
              <w:rPr>
                <w:rFonts w:hint="eastAsia"/>
              </w:rPr>
              <w:instrText>‐</w:instrText>
            </w:r>
            <w:r w:rsidR="009C7802">
              <w:rPr>
                <w:rFonts w:hint="eastAsia"/>
              </w:rPr>
              <w:instrText>diagnosed asthma 2. Partially controlled or uncontrolled asthma, defined as an ACQ</w:instrText>
            </w:r>
            <w:r w:rsidR="009C7802">
              <w:rPr>
                <w:rFonts w:hint="eastAsia"/>
              </w:rPr>
              <w:instrText>‐</w:instrText>
            </w:r>
            <w:r w:rsidR="009C7802">
              <w:rPr>
                <w:rFonts w:hint="eastAsia"/>
              </w:rPr>
              <w:instrText>5 score =0.75 at the first visit T</w:instrText>
            </w:r>
            <w:r w:rsidR="009C7802">
              <w:rPr>
                <w:rFonts w:hint="eastAsia"/>
              </w:rPr>
              <w:instrText>‐</w:instrText>
            </w:r>
            <w:r w:rsidR="009C7802">
              <w:rPr>
                <w:rFonts w:hint="eastAsia"/>
              </w:rPr>
              <w:instrText>1 3. Asthma treatment takes place in primary care 4. Use of SymbicortÂ® TurbuhalerÂ® as maintenance therapy for at least eight weeks before entering the run</w:instrText>
            </w:r>
            <w:r w:rsidR="009C7802">
              <w:rPr>
                <w:rFonts w:hint="eastAsia"/>
              </w:rPr>
              <w:instrText>‐</w:instrText>
            </w:r>
            <w:r w:rsidR="009C7802">
              <w:rPr>
                <w:rFonts w:hint="eastAsia"/>
              </w:rPr>
              <w:instrText>in period 5. Being non</w:instrText>
            </w:r>
            <w:r w:rsidR="009C7802">
              <w:rPr>
                <w:rFonts w:hint="eastAsia"/>
              </w:rPr>
              <w:instrText>‐</w:instrText>
            </w:r>
            <w:r w:rsidR="009C7802">
              <w:rPr>
                <w:rFonts w:hint="eastAsia"/>
              </w:rPr>
              <w:instrText>adherent during the run</w:instrText>
            </w:r>
            <w:r w:rsidR="009C7802">
              <w:rPr>
                <w:rFonts w:hint="eastAsia"/>
              </w:rPr>
              <w:instrText>‐</w:instrText>
            </w:r>
            <w:r w:rsidR="009C7802">
              <w:rPr>
                <w:rFonts w:hint="eastAsia"/>
              </w:rPr>
              <w:instrText>in period, defined as an adherence rate of below 80% over the third and fourth week of the run</w:instrText>
            </w:r>
            <w:r w:rsidR="009C7802">
              <w:rPr>
                <w:rFonts w:hint="eastAsia"/>
              </w:rPr>
              <w:instrText>‐</w:instrText>
            </w:r>
            <w:r w:rsidR="009C7802">
              <w:rPr>
                <w:rFonts w:hint="eastAsia"/>
              </w:rPr>
              <w:instrText>in period. Adherence is defined as the number of adherent days as a proportion of the total number of days during the third and fourth week of the run</w:instrText>
            </w:r>
            <w:r w:rsidR="009C7802">
              <w:rPr>
                <w:rFonts w:hint="eastAsia"/>
              </w:rPr>
              <w:instrText>‐</w:instrText>
            </w:r>
            <w:r w:rsidR="009C7802">
              <w:rPr>
                <w:rFonts w:hint="eastAsia"/>
              </w:rPr>
              <w:instrText>in period. 6. In possession of a smartphone 7. Being registered with a participating general practice 8. Written informed consent","archive_location":"CN-01971129","container-title":"http://www.who.int/trialsearch/Trial2.aspx?TrialID=NL7854","t</w:instrText>
            </w:r>
            <w:r w:rsidR="009C7802">
              <w:instrText xml:space="preserve">itle":"A cluster Randomised Controlled Trial of the effectiveness, usability and acceptability of a smart inhaler programme in asthma patients: the ACCEPTANCE study","URL":"https://www.cochranelibrary.com/central/doi/10.1002/central/CN-01971129/full","author":[{"literal":"Nl"}],"issued":{"date-parts":[["2019"]]}}}],"schema":"https://github.com/citation-style-language/schema/raw/master/csl-citation.json"} </w:instrText>
            </w:r>
            <w:r w:rsidRPr="00F3159D">
              <w:fldChar w:fldCharType="separate"/>
            </w:r>
            <w:r w:rsidR="009C7802">
              <w:t>[42]</w:t>
            </w:r>
            <w:r w:rsidRPr="00F3159D">
              <w:fldChar w:fldCharType="end"/>
            </w:r>
          </w:p>
          <w:p w14:paraId="4BE7307D" w14:textId="77777777" w:rsidR="004F484A" w:rsidRPr="00F3159D" w:rsidRDefault="004F484A" w:rsidP="004F484A"/>
          <w:p w14:paraId="7F3BFD01" w14:textId="77777777" w:rsidR="004F484A" w:rsidRPr="00F3159D" w:rsidRDefault="004F484A" w:rsidP="004F484A">
            <w:r w:rsidRPr="00F3159D">
              <w:t>NL7854</w:t>
            </w:r>
          </w:p>
        </w:tc>
        <w:tc>
          <w:tcPr>
            <w:tcW w:w="737" w:type="pct"/>
            <w:tcBorders>
              <w:top w:val="single" w:sz="4" w:space="0" w:color="000000"/>
              <w:left w:val="single" w:sz="4" w:space="0" w:color="000000"/>
              <w:bottom w:val="single" w:sz="4" w:space="0" w:color="000000"/>
              <w:right w:val="single" w:sz="4" w:space="0" w:color="000000"/>
            </w:tcBorders>
          </w:tcPr>
          <w:p w14:paraId="54536C26" w14:textId="77777777" w:rsidR="004F484A" w:rsidRPr="00F3159D" w:rsidRDefault="004F484A" w:rsidP="004F484A">
            <w:r w:rsidRPr="00F3159D">
              <w:t>Netherlands</w:t>
            </w:r>
          </w:p>
        </w:tc>
        <w:tc>
          <w:tcPr>
            <w:tcW w:w="878" w:type="pct"/>
            <w:tcBorders>
              <w:top w:val="single" w:sz="4" w:space="0" w:color="000000"/>
              <w:left w:val="single" w:sz="4" w:space="0" w:color="000000"/>
              <w:bottom w:val="single" w:sz="4" w:space="0" w:color="000000"/>
              <w:right w:val="single" w:sz="4" w:space="0" w:color="000000"/>
            </w:tcBorders>
          </w:tcPr>
          <w:p w14:paraId="1F68DF8C" w14:textId="4CFF2747"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1554CD5C" w14:textId="77777777" w:rsidR="004F484A" w:rsidRPr="00F3159D" w:rsidRDefault="004F484A" w:rsidP="004F484A">
            <w:r w:rsidRPr="00F3159D">
              <w:t>NCDs/Chronic conditions: Asthma</w:t>
            </w:r>
          </w:p>
        </w:tc>
        <w:tc>
          <w:tcPr>
            <w:tcW w:w="1364" w:type="pct"/>
            <w:tcBorders>
              <w:top w:val="single" w:sz="4" w:space="0" w:color="000000"/>
              <w:left w:val="single" w:sz="4" w:space="0" w:color="000000"/>
              <w:bottom w:val="single" w:sz="4" w:space="0" w:color="000000"/>
              <w:right w:val="single" w:sz="4" w:space="0" w:color="000000"/>
            </w:tcBorders>
          </w:tcPr>
          <w:p w14:paraId="7157118B" w14:textId="77777777" w:rsidR="004F484A" w:rsidRPr="00F3159D" w:rsidRDefault="004F484A" w:rsidP="004F484A">
            <w:r w:rsidRPr="00F3159D">
              <w:t>Computer/digital</w:t>
            </w:r>
          </w:p>
        </w:tc>
      </w:tr>
      <w:tr w:rsidR="004F484A" w:rsidRPr="00F3159D" w14:paraId="4EE0D6CF"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1933ABFD" w14:textId="63D6878A" w:rsidR="004F484A" w:rsidRPr="00F3159D" w:rsidRDefault="004F484A" w:rsidP="004F484A">
            <w:r w:rsidRPr="00F3159D">
              <w:t xml:space="preserve">Wong 2019 </w:t>
            </w:r>
            <w:r w:rsidRPr="00F3159D">
              <w:fldChar w:fldCharType="begin"/>
            </w:r>
            <w:r w:rsidR="009C7802">
              <w:instrText xml:space="preserve"> ADDIN ZOTERO_ITEM CSL_CITATION {"citationID":"MwOTt25k","properties":{"formattedCitation":"[43]","plainCitation":"[43]","noteIndex":0},"citationItems":[{"id":19615,"uris":["http://zotero.org/users/457037/items/UE7C4SX4"],"uri":["http://zotero.org/users/4</w:instrText>
            </w:r>
            <w:r w:rsidR="009C7802">
              <w:rPr>
                <w:rFonts w:hint="eastAsia"/>
              </w:rPr>
              <w:instrText>57037/items/UE7C4SX4"],"itemData":{"id":19615,"type":"article-journal","abstract":"Aims and Hypotheses to be Tested: This study compares the effects of a nurse</w:instrText>
            </w:r>
            <w:r w:rsidR="009C7802">
              <w:rPr>
                <w:rFonts w:hint="eastAsia"/>
              </w:rPr>
              <w:instrText>‐</w:instrText>
            </w:r>
            <w:r w:rsidR="009C7802">
              <w:rPr>
                <w:rFonts w:hint="eastAsia"/>
              </w:rPr>
              <w:instrText xml:space="preserve">led support programme </w:instrText>
            </w:r>
            <w:r w:rsidR="009C7802">
              <w:rPr>
                <w:rFonts w:hint="eastAsia"/>
              </w:rPr>
              <w:instrText>‐</w:instrText>
            </w:r>
            <w:r w:rsidR="009C7802">
              <w:rPr>
                <w:rFonts w:hint="eastAsia"/>
              </w:rPr>
              <w:instrText xml:space="preserve"> an app support programme (ASP) </w:instrText>
            </w:r>
            <w:r w:rsidR="009C7802">
              <w:rPr>
                <w:rFonts w:hint="eastAsia"/>
              </w:rPr>
              <w:instrText>‐</w:instrText>
            </w:r>
            <w:r w:rsidR="009C7802">
              <w:rPr>
                <w:rFonts w:hint="eastAsia"/>
              </w:rPr>
              <w:instrText xml:space="preserve"> with telephone support (TS) for patients discharged from the ED who are at risk of developing CHD. We hypothesize that: Within 3 months, when compared with the TS group clients, clients who participate in the ASP will have: Primary outcome: Better self</w:instrText>
            </w:r>
            <w:r w:rsidR="009C7802">
              <w:rPr>
                <w:rFonts w:hint="eastAsia"/>
              </w:rPr>
              <w:instrText>‐</w:instrText>
            </w:r>
            <w:r w:rsidR="009C7802">
              <w:rPr>
                <w:rFonts w:hint="eastAsia"/>
              </w:rPr>
              <w:instrText>efficacy and self</w:instrText>
            </w:r>
            <w:r w:rsidR="009C7802">
              <w:rPr>
                <w:rFonts w:hint="eastAsia"/>
              </w:rPr>
              <w:instrText>‐</w:instrText>
            </w:r>
            <w:r w:rsidR="009C7802">
              <w:rPr>
                <w:rFonts w:hint="eastAsia"/>
              </w:rPr>
              <w:instrText xml:space="preserve">management behaviour Secondary outcomes: </w:instrText>
            </w:r>
            <w:r w:rsidR="009C7802">
              <w:rPr>
                <w:rFonts w:hint="eastAsia"/>
              </w:rPr>
              <w:instrText>‐</w:instrText>
            </w:r>
            <w:r w:rsidR="009C7802">
              <w:rPr>
                <w:rFonts w:hint="eastAsia"/>
              </w:rPr>
              <w:instrText xml:space="preserve"> Less ED attendance and hospitalization frequency; </w:instrText>
            </w:r>
            <w:r w:rsidR="009C7802">
              <w:rPr>
                <w:rFonts w:hint="eastAsia"/>
              </w:rPr>
              <w:instrText>‐</w:instrText>
            </w:r>
            <w:r w:rsidR="009C7802">
              <w:rPr>
                <w:rFonts w:hint="eastAsia"/>
              </w:rPr>
              <w:instrText xml:space="preserve"> A better physiological health profile (e.g., blood pressure, body mass index, blood cholesterol level, blood triglyceride level, and blood glucose level) and better cardiovascular functional endurance; </w:instrText>
            </w:r>
            <w:r w:rsidR="009C7802">
              <w:rPr>
                <w:rFonts w:hint="eastAsia"/>
              </w:rPr>
              <w:instrText>‐</w:instrText>
            </w:r>
            <w:r w:rsidR="009C7802">
              <w:rPr>
                <w:rFonts w:hint="eastAsia"/>
              </w:rPr>
              <w:instrText xml:space="preserve"> An increase in the total amount of exercise; </w:instrText>
            </w:r>
            <w:r w:rsidR="009C7802">
              <w:rPr>
                <w:rFonts w:hint="eastAsia"/>
              </w:rPr>
              <w:instrText>‐</w:instrText>
            </w:r>
            <w:r w:rsidR="009C7802">
              <w:rPr>
                <w:rFonts w:hint="eastAsia"/>
              </w:rPr>
              <w:instrText xml:space="preserve"> A lower perceived stress level; and </w:instrText>
            </w:r>
            <w:r w:rsidR="009C7802">
              <w:rPr>
                <w:rFonts w:hint="eastAsia"/>
              </w:rPr>
              <w:instrText>‐</w:instrText>
            </w:r>
            <w:r w:rsidR="009C7802">
              <w:rPr>
                <w:rFonts w:hint="eastAsia"/>
              </w:rPr>
              <w:instrText xml:space="preserve"> Better health literacy regarding cardiac care. Plan of Investigation: (i)Methods: A prospective multi</w:instrText>
            </w:r>
            <w:r w:rsidR="009C7802">
              <w:rPr>
                <w:rFonts w:hint="eastAsia"/>
              </w:rPr>
              <w:instrText>‐</w:instrText>
            </w:r>
            <w:r w:rsidR="009C7802">
              <w:rPr>
                <w:rFonts w:hint="eastAsia"/>
              </w:rPr>
              <w:instrText xml:space="preserve">center, parallel, randomized controlled trial with two arms </w:instrText>
            </w:r>
            <w:r w:rsidR="009C7802">
              <w:rPr>
                <w:rFonts w:hint="eastAsia"/>
              </w:rPr>
              <w:instrText>‐</w:instrText>
            </w:r>
            <w:r w:rsidR="009C7802">
              <w:rPr>
                <w:rFonts w:hint="eastAsia"/>
              </w:rPr>
              <w:instrText xml:space="preserve"> an app support programme (ASP) group vs a telephone support (TS) group </w:instrText>
            </w:r>
            <w:r w:rsidR="009C7802">
              <w:rPr>
                <w:rFonts w:hint="eastAsia"/>
              </w:rPr>
              <w:instrText>‐</w:instrText>
            </w:r>
            <w:r w:rsidR="009C7802">
              <w:rPr>
                <w:rFonts w:hint="eastAsia"/>
              </w:rPr>
              <w:instrText xml:space="preserve"> will be adopted. 1. Settings: Data will be collected from an EDs at a regional Hong Kong hospital, namely Tuen Mun Hospital. The demographic profile of the residents </w:instrText>
            </w:r>
            <w:r w:rsidR="009C7802">
              <w:instrText>and the setting and care protocol will be similar, to minimize the cluster effect. Each ED includes a short stay unit and an emergency medical unit (EMW) with about 26 beds. Patients with cardiac disorders account for approximately 25% of all EMW admissio</w:instrText>
            </w:r>
            <w:r w:rsidR="009C7802">
              <w:rPr>
                <w:rFonts w:hint="eastAsia"/>
              </w:rPr>
              <w:instrText>ns (n=1900 per year) and generally have hypertension or hyperlipidemia and angina 4. 2. Recruitment of subjects: The admission records of all eligible clients with a medical diagnosis of at</w:instrText>
            </w:r>
            <w:r w:rsidR="009C7802">
              <w:rPr>
                <w:rFonts w:hint="eastAsia"/>
              </w:rPr>
              <w:instrText>‐</w:instrText>
            </w:r>
            <w:r w:rsidR="009C7802">
              <w:rPr>
                <w:rFonts w:hint="eastAsia"/>
              </w:rPr>
              <w:instrText>risk CHD in the study ED will be screened. Identified patients wi</w:instrText>
            </w:r>
            <w:r w:rsidR="009C7802">
              <w:instrText>ll be approached by the research assistant (RA1) for further screening and those deemed to be eligible will be invited to join the study. Appendix 2 presents the CONSORT flow diagram of the study. About 80 potential patients will be approached. Eligible p</w:instrText>
            </w:r>
            <w:r w:rsidR="009C7802">
              <w:rPr>
                <w:rFonts w:hint="eastAsia"/>
              </w:rPr>
              <w:instrText>atients who consent to participate in the study and then who submit to the collection of their baseline data will be randomly allocated to either the ASP group or the TS group according to the pre</w:instrText>
            </w:r>
            <w:r w:rsidR="009C7802">
              <w:rPr>
                <w:rFonts w:hint="eastAsia"/>
              </w:rPr>
              <w:instrText>‐</w:instrText>
            </w:r>
            <w:r w:rsidR="009C7802">
              <w:rPr>
                <w:rFonts w:hint="eastAsia"/>
              </w:rPr>
              <w:instrText>set randomization sequence. Participants will attend an appointment with a research nurse (A) who has experience in cardiac nursing and specific training in the intervention. Follow</w:instrText>
            </w:r>
            <w:r w:rsidR="009C7802">
              <w:rPr>
                <w:rFonts w:hint="eastAsia"/>
              </w:rPr>
              <w:instrText>‐</w:instrText>
            </w:r>
            <w:r w:rsidR="009C7802">
              <w:rPr>
                <w:rFonts w:hint="eastAsia"/>
              </w:rPr>
              <w:instrText>ups will be conducted at 1 month, and 3 months by another RA (2), who will be blinded to the intervention allocation. Regarding patient recruitment, we estimate that 75% of eligible CHD patients (n=5</w:instrText>
            </w:r>
            <w:r w:rsidR="009C7802">
              <w:rPr>
                <w:rFonts w:hint="eastAsia"/>
              </w:rPr>
              <w:instrText>‐</w:instrText>
            </w:r>
            <w:r w:rsidR="009C7802">
              <w:rPr>
                <w:rFonts w:hint="eastAsia"/>
              </w:rPr>
              <w:instrText>7 per week) will agree to join the study at an ED and that at least 8</w:instrText>
            </w:r>
            <w:r w:rsidR="009C7802">
              <w:rPr>
                <w:rFonts w:hint="eastAsia"/>
              </w:rPr>
              <w:instrText>‐</w:instrText>
            </w:r>
            <w:r w:rsidR="009C7802">
              <w:rPr>
                <w:rFonts w:hint="eastAsia"/>
              </w:rPr>
              <w:instrText>10 patients will be recruited from both EDs per week. These estimations are based on local departmental statistics a</w:instrText>
            </w:r>
            <w:r w:rsidR="009C7802">
              <w:instrText>nd on a previous study that we conducted in a regional ED. 4 We further estimate that 10 weeks will be required to recruit all of the patients required for the study (60 patients). Ethical approval has been obtained from the university and the study venue</w:instrText>
            </w:r>
            <w:r w:rsidR="009C7802">
              <w:rPr>
                <w:rFonts w:hint="eastAsia"/>
              </w:rPr>
              <w:instrText>s. 3. Follow</w:instrText>
            </w:r>
            <w:r w:rsidR="009C7802">
              <w:rPr>
                <w:rFonts w:hint="eastAsia"/>
              </w:rPr>
              <w:instrText>‐</w:instrText>
            </w:r>
            <w:r w:rsidR="009C7802">
              <w:rPr>
                <w:rFonts w:hint="eastAsia"/>
              </w:rPr>
              <w:instrText>up data collection: During the 1</w:instrText>
            </w:r>
            <w:r w:rsidR="009C7802">
              <w:rPr>
                <w:rFonts w:hint="eastAsia"/>
              </w:rPr>
              <w:instrText>‐</w:instrText>
            </w:r>
            <w:r w:rsidR="009C7802">
              <w:rPr>
                <w:rFonts w:hint="eastAsia"/>
              </w:rPr>
              <w:instrText>, and 3</w:instrText>
            </w:r>
            <w:r w:rsidR="009C7802">
              <w:rPr>
                <w:rFonts w:hint="eastAsia"/>
              </w:rPr>
              <w:instrText>‐</w:instrText>
            </w:r>
            <w:r w:rsidR="009C7802">
              <w:rPr>
                <w:rFonts w:hint="eastAsia"/>
              </w:rPr>
              <w:instrText>month follow</w:instrText>
            </w:r>
            <w:r w:rsidR="009C7802">
              <w:rPr>
                <w:rFonts w:hint="eastAsia"/>
              </w:rPr>
              <w:instrText>‐</w:instrText>
            </w:r>
            <w:r w:rsidR="009C7802">
              <w:rPr>
                <w:rFonts w:hint="eastAsia"/>
              </w:rPr>
              <w:instrText xml:space="preserve">ups, the trained RA (2) and student research assistants (who are master's nursing students), who will be blinded to group allocation, will collect data and perform physical assessments of </w:instrText>
            </w:r>
            <w:r w:rsidR="009C7802">
              <w:instrText>the participants at the university's research laboratory office. This office has sufficient space and equipment to perform health assessments and laboratory tests. \"Item e\" shows the facilities in detail. All participants will be asked to complete the questionnaires, place them in an envelope, and hand the envelope to the research assistants. To ensure the quality of patient recruitment, intervention, and data collection processes, the research team will ensure that the RAs and research nurses are capab</w:instrText>
            </w:r>
            <w:r w:rsidR="009C7802">
              <w:rPr>
                <w:rFonts w:hint="eastAsia"/>
              </w:rPr>
              <w:instrText>le of carrying out the proper procedures. All of the research nurses are qualified and experienced in cardiac nursing. They will be provided with specific training workshops by the PI and Co</w:instrText>
            </w:r>
            <w:r w:rsidR="009C7802">
              <w:rPr>
                <w:rFonts w:hint="eastAsia"/>
              </w:rPr>
              <w:instrText>‐</w:instrText>
            </w:r>
            <w:r w:rsidR="009C7802">
              <w:rPr>
                <w:rFonts w:hint="eastAsia"/>
              </w:rPr>
              <w:instrText>Is prior to the commencement of the study. One research nurse (A</w:instrText>
            </w:r>
            <w:r w:rsidR="009C7802">
              <w:instrText xml:space="preserve">) who is skilled in cardiac nursing and counseli g w ll deliver all of the educational interventions to ensure consistency. Audit procedures will be conducted to ensure the quality and uniformity of the educational intervention. Another research nurse (B) will provide the telephone advice intervention to the TSG. The team will visit the EDs at least once per week during the initial recruitment period. Weekly meetings with research nurses and research assistants will be held to ensure good quality in data </w:instrText>
            </w:r>
            <w:r w:rsidR="009C7802">
              <w:rPr>
                <w:rFonts w:hint="eastAsia"/>
              </w:rPr>
              <w:instrText>collection and to solve any logistical problems. Data processing and analysis To minimize subject contamination, the different groups will be assigned different follow</w:instrText>
            </w:r>
            <w:r w:rsidR="009C7802">
              <w:rPr>
                <w:rFonts w:hint="eastAsia"/>
              </w:rPr>
              <w:instrText>‐</w:instrText>
            </w:r>
            <w:r w:rsidR="009C7802">
              <w:rPr>
                <w:rFonts w:hint="eastAsia"/>
              </w:rPr>
              <w:instrText>up dates. The research assistants who are responsible for collecting data will be blinded to the group allocations. They will receive a briefing and training session on collecting data, taking blood using the finger</w:instrText>
            </w:r>
            <w:r w:rsidR="009C7802">
              <w:rPr>
                <w:rFonts w:hint="eastAsia"/>
              </w:rPr>
              <w:instrText>‐</w:instrText>
            </w:r>
            <w:r w:rsidR="009C7802">
              <w:rPr>
                <w:rFonts w:hint="eastAsia"/>
              </w:rPr>
              <w:instrText>stick method, and using the auto blood analyzers. All questionnaires will be distributed to the individual participants, who will be asked to place their own completed questionnaire in a locked box. Data will be analyzed using SPSS. The intention</w:instrText>
            </w:r>
            <w:r w:rsidR="009C7802">
              <w:rPr>
                <w:rFonts w:hint="eastAsia"/>
              </w:rPr>
              <w:instrText>‐</w:instrText>
            </w:r>
            <w:r w:rsidR="009C7802">
              <w:rPr>
                <w:rFonts w:hint="eastAsia"/>
              </w:rPr>
              <w:instrText>to</w:instrText>
            </w:r>
            <w:r w:rsidR="009C7802">
              <w:rPr>
                <w:rFonts w:hint="eastAsia"/>
              </w:rPr>
              <w:instrText>‐</w:instrText>
            </w:r>
            <w:r w:rsidR="009C7802">
              <w:rPr>
                <w:rFonts w:hint="eastAsia"/>
              </w:rPr>
              <w:instrText>treat principle will be applied. The baseline characteristics of the groups will be compared using a Chi</w:instrText>
            </w:r>
            <w:r w:rsidR="009C7802">
              <w:rPr>
                <w:rFonts w:hint="eastAsia"/>
              </w:rPr>
              <w:instrText>‐</w:instrText>
            </w:r>
            <w:r w:rsidR="009C7802">
              <w:rPr>
                <w:rFonts w:hint="eastAsia"/>
              </w:rPr>
              <w:instrText>square or Fisher's exact test for categorical variables, and a t</w:instrText>
            </w:r>
            <w:r w:rsidR="009C7802">
              <w:rPr>
                <w:rFonts w:hint="eastAsia"/>
              </w:rPr>
              <w:instrText>‐</w:instrText>
            </w:r>
            <w:r w:rsidR="009C7802">
              <w:rPr>
                <w:rFonts w:hint="eastAsia"/>
              </w:rPr>
              <w:instrText>test or Mann</w:instrText>
            </w:r>
            <w:r w:rsidR="009C7802">
              <w:rPr>
                <w:rFonts w:hint="eastAsia"/>
              </w:rPr>
              <w:instrText>‐</w:instrText>
            </w:r>
            <w:r w:rsidR="009C7802">
              <w:rPr>
                <w:rFonts w:hint="eastAsia"/>
              </w:rPr>
              <w:instrText>Whitney test for continuous variables, to examine the comparability of the groups by randomization. Confounding variables will be accounted for in subsequent analyses. The effectiveness of an e</w:instrText>
            </w:r>
            <w:r w:rsidR="009C7802">
              <w:rPr>
                <w:rFonts w:hint="eastAsia"/>
              </w:rPr>
              <w:instrText>‐</w:instrText>
            </w:r>
            <w:r w:rsidR="009C7802">
              <w:rPr>
                <w:rFonts w:hint="eastAsia"/>
              </w:rPr>
              <w:instrText>health programme using the app vs telephone support will be evaluated by comparing the study outcomes using Generalized Estimating Equations (GEE) models. For the primary outcomes of self</w:instrText>
            </w:r>
            <w:r w:rsidR="009C7802">
              <w:rPr>
                <w:rFonts w:hint="eastAsia"/>
              </w:rPr>
              <w:instrText>‐</w:instrText>
            </w:r>
            <w:r w:rsidR="009C7802">
              <w:rPr>
                <w:rFonts w:hint="eastAsia"/>
              </w:rPr>
              <w:instrText>efficacy and self</w:instrText>
            </w:r>
            <w:r w:rsidR="009C7802">
              <w:rPr>
                <w:rFonts w:hint="eastAsia"/>
              </w:rPr>
              <w:instrText>‐</w:instrText>
            </w:r>
            <w:r w:rsidR="009C7802">
              <w:rPr>
                <w:rFonts w:hint="eastAsia"/>
              </w:rPr>
              <w:instrText xml:space="preserve">management behavior, two GEE models with an identity link </w:instrText>
            </w:r>
            <w:r w:rsidR="009C7802">
              <w:instrText>function will be performed. For the two secondary outcome variables that are measured in counts (i.e., ED attendance and the number of hospitalizations), GEE models with a log link function and a Poisson distribution will be performed. For the other secon</w:instrText>
            </w:r>
            <w:r w:rsidR="009C7802">
              <w:rPr>
                <w:rFonts w:hint="eastAsia"/>
              </w:rPr>
              <w:instrText>dary outcomes, which are continuous, GEE models with an identity link will be fitted. Significant time by group interactions in the GEE models will support our hypotheses on the effects of the e</w:instrText>
            </w:r>
            <w:r w:rsidR="009C7802">
              <w:rPr>
                <w:rFonts w:hint="eastAsia"/>
              </w:rPr>
              <w:instrText>‐</w:instrText>
            </w:r>
            <w:r w:rsidR="009C7802">
              <w:rPr>
                <w:rFonts w:hint="eastAsia"/>
              </w:rPr>
              <w:instrText>health intervention using app support. Descriptive statistics will be used to summarize the level of satisfaction with the use of the app at T1 to T3 in the intervention group, and a GEE model will be used to assess changes in satisfaction over time. All of the tests will be two</w:instrText>
            </w:r>
            <w:r w:rsidR="009C7802">
              <w:rPr>
                <w:rFonts w:hint="eastAsia"/>
              </w:rPr>
              <w:instrText>‐</w:instrText>
            </w:r>
            <w:r w:rsidR="009C7802">
              <w:rPr>
                <w:rFonts w:hint="eastAsia"/>
              </w:rPr>
              <w:instrText>sided and a p</w:instrText>
            </w:r>
            <w:r w:rsidR="009C7802">
              <w:rPr>
                <w:rFonts w:hint="eastAsia"/>
              </w:rPr>
              <w:instrText>‐</w:instrText>
            </w:r>
            <w:r w:rsidR="009C7802">
              <w:rPr>
                <w:rFonts w:hint="eastAsia"/>
              </w:rPr>
              <w:instrText>value of &lt;0.05 will b</w:instrText>
            </w:r>
            <w:r w:rsidR="009C7802">
              <w:instrText>e considered statistically significant. This pilot study will examine the feasibility of the main RCT study by using the app,identify any recruitment, implementation of the intervention and logistic issues arising from the recruitment, intervention, and f</w:instrText>
            </w:r>
            <w:r w:rsidR="009C7802">
              <w:rPr>
                <w:rFonts w:hint="eastAsia"/>
              </w:rPr>
              <w:instrText>ollow</w:instrText>
            </w:r>
            <w:r w:rsidR="009C7802">
              <w:rPr>
                <w:rFonts w:hint="eastAsia"/>
              </w:rPr>
              <w:instrText>‐</w:instrText>
            </w:r>
            <w:r w:rsidR="009C7802">
              <w:rPr>
                <w:rFonts w:hint="eastAsia"/>
              </w:rPr>
              <w:instrText>ups. It can also provide the preliminary finding for sample size calculation for the main RCT later on.","archive_location":"CN-01966381","container-title":"https://clinicaltrials.gov/show/NCT04054258","title":"Program Using a Mobile Application Ver</w:instrText>
            </w:r>
            <w:r w:rsidR="009C7802">
              <w:instrText xml:space="preserve">sus Telephone Advice on Patients at Risk of Coronary Heart Disease : a Pilot RCT","URL":"https://www.cochranelibrary.com/central/doi/10.1002/central/CN-01966381/full","author":[{"literal":"Nct"}],"issued":{"date-parts":[["2019"]]}}}],"schema":"https://github.com/citation-style-language/schema/raw/master/csl-citation.json"} </w:instrText>
            </w:r>
            <w:r w:rsidRPr="00F3159D">
              <w:fldChar w:fldCharType="separate"/>
            </w:r>
            <w:r w:rsidR="009C7802">
              <w:rPr>
                <w:noProof/>
              </w:rPr>
              <w:t>[43]</w:t>
            </w:r>
            <w:r w:rsidRPr="00F3159D">
              <w:fldChar w:fldCharType="end"/>
            </w:r>
          </w:p>
          <w:p w14:paraId="6E59D15D" w14:textId="77777777" w:rsidR="004F484A" w:rsidRPr="00F3159D" w:rsidRDefault="004F484A" w:rsidP="004F484A"/>
          <w:p w14:paraId="06C1CF6E" w14:textId="77777777" w:rsidR="004F484A" w:rsidRPr="00F3159D" w:rsidRDefault="004F484A" w:rsidP="004F484A">
            <w:r w:rsidRPr="00F3159D">
              <w:t>NCT04054258</w:t>
            </w:r>
          </w:p>
        </w:tc>
        <w:tc>
          <w:tcPr>
            <w:tcW w:w="737" w:type="pct"/>
            <w:tcBorders>
              <w:top w:val="single" w:sz="4" w:space="0" w:color="000000"/>
              <w:left w:val="single" w:sz="4" w:space="0" w:color="000000"/>
              <w:bottom w:val="single" w:sz="4" w:space="0" w:color="000000"/>
              <w:right w:val="single" w:sz="4" w:space="0" w:color="000000"/>
            </w:tcBorders>
          </w:tcPr>
          <w:p w14:paraId="1E31BA0D" w14:textId="77777777" w:rsidR="004F484A" w:rsidRPr="00F3159D" w:rsidRDefault="004F484A" w:rsidP="004F484A">
            <w:r w:rsidRPr="00F3159D">
              <w:t>Singapore</w:t>
            </w:r>
          </w:p>
        </w:tc>
        <w:tc>
          <w:tcPr>
            <w:tcW w:w="878" w:type="pct"/>
            <w:tcBorders>
              <w:top w:val="single" w:sz="4" w:space="0" w:color="000000"/>
              <w:left w:val="single" w:sz="4" w:space="0" w:color="000000"/>
              <w:bottom w:val="single" w:sz="4" w:space="0" w:color="000000"/>
              <w:right w:val="single" w:sz="4" w:space="0" w:color="000000"/>
            </w:tcBorders>
          </w:tcPr>
          <w:p w14:paraId="74BB539F" w14:textId="5F477EE6"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5183DEDD" w14:textId="77777777" w:rsidR="004F484A" w:rsidRPr="00F3159D" w:rsidRDefault="004F484A" w:rsidP="004F484A">
            <w:r w:rsidRPr="00F3159D">
              <w:t>NCDs/Chronic conditions: Coronary Heart Disease</w:t>
            </w:r>
          </w:p>
        </w:tc>
        <w:tc>
          <w:tcPr>
            <w:tcW w:w="1364" w:type="pct"/>
            <w:tcBorders>
              <w:top w:val="single" w:sz="4" w:space="0" w:color="000000"/>
              <w:left w:val="single" w:sz="4" w:space="0" w:color="000000"/>
              <w:bottom w:val="single" w:sz="4" w:space="0" w:color="000000"/>
              <w:right w:val="single" w:sz="4" w:space="0" w:color="000000"/>
            </w:tcBorders>
          </w:tcPr>
          <w:p w14:paraId="4B09B7E6" w14:textId="77777777" w:rsidR="004F484A" w:rsidRPr="00F3159D" w:rsidRDefault="004F484A" w:rsidP="004F484A">
            <w:r w:rsidRPr="00F3159D">
              <w:t>Health Literacy</w:t>
            </w:r>
          </w:p>
        </w:tc>
      </w:tr>
      <w:tr w:rsidR="004F484A" w:rsidRPr="00F3159D" w14:paraId="2F03D4C9"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229D9E64" w14:textId="3CEA527D" w:rsidR="004F484A" w:rsidRPr="00F3159D" w:rsidRDefault="004F484A" w:rsidP="004F484A">
            <w:r w:rsidRPr="00F3159D">
              <w:lastRenderedPageBreak/>
              <w:t xml:space="preserve">Wood 2011 </w:t>
            </w:r>
            <w:r w:rsidRPr="00F3159D">
              <w:fldChar w:fldCharType="begin"/>
            </w:r>
            <w:r w:rsidR="009C7802">
              <w:instrText xml:space="preserve"> ADDIN ZOTERO_ITEM CSL_CITATION {"citationID":"swmidik1","properties":{"formattedCitation":"[44]","plainCitation":"[44]","noteIndex":0},"citationItems":[{"id":19669,"uris":["http://zotero.org/users/457037/items/ERI6CGZS"],"uri":["http://zotero.org/users/457037/items/ERI6CGZS"],"itemData":{"id":19669,"type":"article-journal","abstract":"This paper reports on an intervention study that considered the impact of text messaging on 9- to 10-year-old children's literacy skills. One hundred and fourteen children who had never owned a mobile phone before were recruited and randomly allocated to either the intervention or control conditions. All children were pre- and post-tested on a range of reading, spelling and phonological awareness measures. Children in the intervention group were given access to a mobile phone (enabled for text messaging only) for weekends and during half-term break for a 10-week period. It was found that there were no significant differences between the two groups of children in terms of their literacy attainment during that period. However, within the mobile phone group, there was evidence that use of text abbreviations was positively related to gains in literacy skills. Moreover, after controlling for individual differences in IQ, and the children's performance at pre-test, textism usage was able to account for a significant amount of variance in post-test spelling scores. These results show that text messaging does not adversely affect the development of literacy skills within this age group, and that the children's use of textisms when text messaging is positively related to improvement in literacy skills, especially spelling.","archive_location":"104851537. Language: English. Entry Date: 20110401. Revision Date: 20150819. Publication Type: Journal Article","container-title":"Journal of Computer Assisted Learning","ISSN":"0266-4909","issue":"1","page":"28-36","title":"The effect of text messaging on 9- and 10-year-old children's reading, spelling and phonological processing skills","volume":"27","author":[{"family":"Wood","given":"C."},{"family":"Jackson","given":"E."},{"family":"Hart","given":"L."},{"family":"Plester","given":"B."},{"family":"Wilde","given":"L."}],"issued":{"date-parts":[["2011"]]}}}],"schema":"https://github.com/citation-style-language/schema/raw/master/csl-citation.json"} </w:instrText>
            </w:r>
            <w:r w:rsidRPr="00F3159D">
              <w:fldChar w:fldCharType="separate"/>
            </w:r>
            <w:r w:rsidR="009C7802">
              <w:rPr>
                <w:noProof/>
              </w:rPr>
              <w:t>[44]</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7DEEADC1" w14:textId="77777777" w:rsidR="004F484A" w:rsidRPr="00F3159D" w:rsidRDefault="004F484A" w:rsidP="004F484A">
            <w:r w:rsidRPr="00F3159D">
              <w:t>United Kingdom</w:t>
            </w:r>
          </w:p>
        </w:tc>
        <w:tc>
          <w:tcPr>
            <w:tcW w:w="878" w:type="pct"/>
            <w:tcBorders>
              <w:top w:val="single" w:sz="4" w:space="0" w:color="000000"/>
              <w:left w:val="single" w:sz="4" w:space="0" w:color="000000"/>
              <w:bottom w:val="single" w:sz="4" w:space="0" w:color="000000"/>
              <w:right w:val="single" w:sz="4" w:space="0" w:color="000000"/>
            </w:tcBorders>
          </w:tcPr>
          <w:p w14:paraId="488CC072" w14:textId="1AD64B3A" w:rsidR="004F484A" w:rsidRPr="004F484A" w:rsidRDefault="004F484A" w:rsidP="004F484A">
            <w:r w:rsidRPr="004F484A">
              <w:t>Text messaging</w:t>
            </w:r>
          </w:p>
        </w:tc>
        <w:tc>
          <w:tcPr>
            <w:tcW w:w="837" w:type="pct"/>
            <w:tcBorders>
              <w:top w:val="single" w:sz="4" w:space="0" w:color="000000"/>
              <w:left w:val="single" w:sz="4" w:space="0" w:color="000000"/>
              <w:bottom w:val="single" w:sz="4" w:space="0" w:color="000000"/>
              <w:right w:val="single" w:sz="4" w:space="0" w:color="000000"/>
            </w:tcBorders>
          </w:tcPr>
          <w:p w14:paraId="5ABFAEA7" w14:textId="77777777" w:rsidR="004F484A" w:rsidRPr="00F3159D" w:rsidRDefault="004F484A" w:rsidP="004F484A">
            <w:r w:rsidRPr="00F3159D">
              <w:t xml:space="preserve">Other health topics: </w:t>
            </w:r>
            <w:r>
              <w:t>P</w:t>
            </w:r>
            <w:r w:rsidRPr="00F3159D">
              <w:t>honological awareness</w:t>
            </w:r>
          </w:p>
        </w:tc>
        <w:tc>
          <w:tcPr>
            <w:tcW w:w="1364" w:type="pct"/>
            <w:tcBorders>
              <w:top w:val="single" w:sz="4" w:space="0" w:color="000000"/>
              <w:left w:val="single" w:sz="4" w:space="0" w:color="000000"/>
              <w:bottom w:val="single" w:sz="4" w:space="0" w:color="000000"/>
              <w:right w:val="single" w:sz="4" w:space="0" w:color="000000"/>
            </w:tcBorders>
          </w:tcPr>
          <w:p w14:paraId="069C2353" w14:textId="77777777" w:rsidR="004F484A" w:rsidRPr="00F3159D" w:rsidRDefault="004F484A" w:rsidP="004F484A">
            <w:r w:rsidRPr="00F3159D">
              <w:t>Basic</w:t>
            </w:r>
          </w:p>
        </w:tc>
      </w:tr>
      <w:tr w:rsidR="004F484A" w:rsidRPr="00F3159D" w14:paraId="2229E7D3" w14:textId="77777777" w:rsidTr="004F484A">
        <w:trPr>
          <w:trHeight w:val="62"/>
        </w:trPr>
        <w:tc>
          <w:tcPr>
            <w:tcW w:w="1184" w:type="pct"/>
            <w:tcBorders>
              <w:top w:val="single" w:sz="4" w:space="0" w:color="000000"/>
              <w:left w:val="single" w:sz="4" w:space="0" w:color="000000"/>
              <w:bottom w:val="single" w:sz="4" w:space="0" w:color="000000"/>
              <w:right w:val="single" w:sz="4" w:space="0" w:color="000000"/>
            </w:tcBorders>
          </w:tcPr>
          <w:p w14:paraId="4106EE3F" w14:textId="5A24CA80" w:rsidR="004F484A" w:rsidRPr="00F3159D" w:rsidRDefault="004F484A" w:rsidP="004F484A">
            <w:r w:rsidRPr="00F3159D">
              <w:t xml:space="preserve">Yee 2014 </w:t>
            </w:r>
            <w:r w:rsidRPr="00F3159D">
              <w:fldChar w:fldCharType="begin"/>
            </w:r>
            <w:r w:rsidR="009C7802">
              <w:instrText xml:space="preserve"> ADDIN ZOTERO_ITEM CSL_CITATION {"citationID":"BUrGbRIN","properties":{"formattedCitation":"[45]","plainCitation":"[45]","noteIndex":0},"citationItems":[{"id":19672,"uris":["http://zotero.org/users/457037/items/5ZGPBPZ3"],"uri":["http://zotero.org/users/457037/items/5ZGPBPZ3"],"itemData":{"id":19672,"type":"article-journal","abstract":"OBJECTIVE: The aim of this study was to determine whether an interactive computer program could improve patient knowledge regarding genetic screening and diagnostic concepts. METHODS: In this randomized trial, women 6-26 weeks' gestation were assigned to standard care with provider-based counseling or to augmented counseling with an interactive computer program. The computer-based tool conveyed information about genetic testing options. Women were administered a 23-item test of content knowledge immediately and 2-4 weeks after exposure. Test scores were compared between groups at both points using T-tests. RESULTS: A total of 150 women were randomized equally between groups. Groups were similar with regard to demographic characteristics. Women randomized to the interactive tool correctly answered a significantly greater proportion of questions than those who received standard counseling (69.4% +/- 14.2% vs. 46.0% +/- 15.2%, p &lt; 0.001) on the immediate questionnaire. One hundred and twenty-three (82%) participants participated in the follow-up test. Women randomized to the tool continued to correctly answer a significantly greater proportion of questions (60.6% +/- 16% vs. 49.7% +/- 18.9%, p = 0.001). Education, health literacy, electronic health literacy, and other discussions with providers were not associated with a differential benefit from the educational intervention. CONCLUSION: A patient-directed interactive computer program may help providers to convey relevant information about genetic screening and diagnostic concepts.","archive_location":"24578289","container-title":"Prenat Diagn","DOI":"10.1002/pd.4347","ISSN":"1097-0223 (Electronic) 0197-3851 (Linking)","issue":"6","note":"PMID: 24578289","page":"552-7","title":"A randomized trial of a prenatal genetic testing interactive computerized information aid","volume":"34","author":[{"family":"Yee","given":"L. M."},{"family":"Wolf","given":"M."},{"family":"Mullen","given":"R."},{"family":"Bergeron","given":"A. R."},{"family":"Cooper Bailey","given":"S."},{"family":"Levine","given":"R."},{"family":"Grobman","given":"W. A."}],"issued":{"date-parts":[["2014",6]]}}}],"schema":"https://github.com/citation-style-language/schema/raw/master/csl-citation.json"} </w:instrText>
            </w:r>
            <w:r w:rsidRPr="00F3159D">
              <w:fldChar w:fldCharType="separate"/>
            </w:r>
            <w:r w:rsidR="009C7802">
              <w:rPr>
                <w:noProof/>
              </w:rPr>
              <w:t>[45]</w:t>
            </w:r>
            <w:r w:rsidRPr="00F3159D">
              <w:fldChar w:fldCharType="end"/>
            </w:r>
          </w:p>
        </w:tc>
        <w:tc>
          <w:tcPr>
            <w:tcW w:w="737" w:type="pct"/>
            <w:tcBorders>
              <w:top w:val="single" w:sz="4" w:space="0" w:color="000000"/>
              <w:left w:val="single" w:sz="4" w:space="0" w:color="000000"/>
              <w:bottom w:val="single" w:sz="4" w:space="0" w:color="000000"/>
              <w:right w:val="single" w:sz="4" w:space="0" w:color="000000"/>
            </w:tcBorders>
          </w:tcPr>
          <w:p w14:paraId="0180D8EF" w14:textId="77777777" w:rsidR="004F484A" w:rsidRPr="00F3159D" w:rsidRDefault="004F484A" w:rsidP="004F484A">
            <w:r w:rsidRPr="00F3159D">
              <w:t>USA</w:t>
            </w:r>
          </w:p>
        </w:tc>
        <w:tc>
          <w:tcPr>
            <w:tcW w:w="878" w:type="pct"/>
            <w:tcBorders>
              <w:top w:val="single" w:sz="4" w:space="0" w:color="000000"/>
              <w:left w:val="single" w:sz="4" w:space="0" w:color="000000"/>
              <w:bottom w:val="single" w:sz="4" w:space="0" w:color="000000"/>
              <w:right w:val="single" w:sz="4" w:space="0" w:color="000000"/>
            </w:tcBorders>
          </w:tcPr>
          <w:p w14:paraId="470EF45C" w14:textId="5E899F0F" w:rsidR="004F484A" w:rsidRPr="004F484A" w:rsidRDefault="004F484A" w:rsidP="004F484A">
            <w:r w:rsidRPr="004F484A">
              <w:t>App</w:t>
            </w:r>
          </w:p>
        </w:tc>
        <w:tc>
          <w:tcPr>
            <w:tcW w:w="837" w:type="pct"/>
            <w:tcBorders>
              <w:top w:val="single" w:sz="4" w:space="0" w:color="000000"/>
              <w:left w:val="single" w:sz="4" w:space="0" w:color="000000"/>
              <w:bottom w:val="single" w:sz="4" w:space="0" w:color="000000"/>
              <w:right w:val="single" w:sz="4" w:space="0" w:color="000000"/>
            </w:tcBorders>
          </w:tcPr>
          <w:p w14:paraId="23C1355B" w14:textId="77777777" w:rsidR="004F484A" w:rsidRPr="00F3159D" w:rsidRDefault="004F484A" w:rsidP="004F484A">
            <w:r w:rsidRPr="00F3159D">
              <w:t xml:space="preserve">Health education topics: </w:t>
            </w:r>
            <w:r>
              <w:t>P</w:t>
            </w:r>
            <w:r w:rsidRPr="00F3159D">
              <w:t>atient</w:t>
            </w:r>
            <w:r w:rsidRPr="00F3159D">
              <w:br/>
              <w:t>knowledge, genetic screening</w:t>
            </w:r>
          </w:p>
        </w:tc>
        <w:tc>
          <w:tcPr>
            <w:tcW w:w="1364" w:type="pct"/>
            <w:tcBorders>
              <w:top w:val="single" w:sz="4" w:space="0" w:color="000000"/>
              <w:left w:val="single" w:sz="4" w:space="0" w:color="000000"/>
              <w:bottom w:val="single" w:sz="4" w:space="0" w:color="000000"/>
              <w:right w:val="single" w:sz="4" w:space="0" w:color="000000"/>
            </w:tcBorders>
          </w:tcPr>
          <w:p w14:paraId="4628B162" w14:textId="77777777" w:rsidR="004F484A" w:rsidRPr="00F3159D" w:rsidRDefault="004F484A" w:rsidP="004F484A">
            <w:r w:rsidRPr="00F3159D">
              <w:t>Health Literacy</w:t>
            </w:r>
          </w:p>
        </w:tc>
      </w:tr>
    </w:tbl>
    <w:p w14:paraId="3CAF60B8" w14:textId="77777777" w:rsidR="003D2D15" w:rsidRPr="00F3159D" w:rsidRDefault="003D2D15" w:rsidP="003D2D15"/>
    <w:p w14:paraId="3C4761F7" w14:textId="7C4F2659" w:rsidR="001F0A4F" w:rsidRPr="00F3159D" w:rsidRDefault="001F0A4F" w:rsidP="009C7802">
      <w:pPr>
        <w:pStyle w:val="Heading3"/>
        <w:numPr>
          <w:ilvl w:val="0"/>
          <w:numId w:val="45"/>
        </w:numPr>
        <w:rPr>
          <w:lang w:val="en-US"/>
        </w:rPr>
      </w:pPr>
      <w:bookmarkStart w:id="8" w:name="_Toc53851609"/>
      <w:r w:rsidRPr="00F3159D">
        <w:rPr>
          <w:lang w:val="en-US"/>
        </w:rPr>
        <w:t xml:space="preserve">Web-based </w:t>
      </w:r>
      <w:r>
        <w:rPr>
          <w:lang w:val="en-US"/>
        </w:rPr>
        <w:t>I</w:t>
      </w:r>
      <w:r w:rsidRPr="00F3159D">
        <w:rPr>
          <w:lang w:val="en-US"/>
        </w:rPr>
        <w:t>nterventions (6</w:t>
      </w:r>
      <w:r w:rsidR="00B176DC">
        <w:rPr>
          <w:lang w:val="en-US"/>
        </w:rPr>
        <w:t>8</w:t>
      </w:r>
      <w:r w:rsidR="00B93DFD">
        <w:rPr>
          <w:lang w:val="en-US"/>
        </w:rPr>
        <w:t xml:space="preserve"> studies</w:t>
      </w:r>
      <w:r w:rsidR="00764C80">
        <w:rPr>
          <w:lang w:val="en-US"/>
        </w:rPr>
        <w:t>)</w:t>
      </w:r>
      <w:bookmarkEnd w:id="8"/>
    </w:p>
    <w:tbl>
      <w:tblPr>
        <w:tblW w:w="511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17"/>
        <w:gridCol w:w="2225"/>
        <w:gridCol w:w="2745"/>
        <w:gridCol w:w="2502"/>
        <w:gridCol w:w="3993"/>
      </w:tblGrid>
      <w:tr w:rsidR="00CA410A" w:rsidRPr="00F3159D" w14:paraId="67E89DC7" w14:textId="77777777" w:rsidTr="00CA410A">
        <w:trPr>
          <w:trHeight w:val="62"/>
          <w:tblHeader/>
        </w:trPr>
        <w:tc>
          <w:tcPr>
            <w:tcW w:w="986" w:type="pct"/>
            <w:vAlign w:val="center"/>
          </w:tcPr>
          <w:p w14:paraId="3FF4AB3C" w14:textId="77777777" w:rsidR="00CA410A" w:rsidRPr="00F3159D" w:rsidRDefault="00CA410A" w:rsidP="002C3B29">
            <w:pPr>
              <w:rPr>
                <w:b/>
                <w:bCs/>
                <w:sz w:val="20"/>
                <w:szCs w:val="20"/>
              </w:rPr>
            </w:pPr>
            <w:r w:rsidRPr="00F3159D">
              <w:rPr>
                <w:b/>
                <w:bCs/>
                <w:sz w:val="20"/>
                <w:szCs w:val="20"/>
              </w:rPr>
              <w:t>Study ID [reference]</w:t>
            </w:r>
          </w:p>
          <w:p w14:paraId="2859FB82" w14:textId="77777777" w:rsidR="00CA410A" w:rsidRPr="00F3159D" w:rsidRDefault="00CA410A" w:rsidP="002C3B29">
            <w:pPr>
              <w:rPr>
                <w:b/>
                <w:bCs/>
                <w:sz w:val="20"/>
                <w:szCs w:val="20"/>
              </w:rPr>
            </w:pPr>
          </w:p>
          <w:p w14:paraId="1F12747C" w14:textId="77777777" w:rsidR="00CA410A" w:rsidRPr="00F3159D" w:rsidRDefault="00CA410A" w:rsidP="002C3B29">
            <w:pPr>
              <w:rPr>
                <w:b/>
                <w:bCs/>
                <w:sz w:val="20"/>
                <w:szCs w:val="20"/>
              </w:rPr>
            </w:pPr>
            <w:r w:rsidRPr="00F3159D">
              <w:rPr>
                <w:b/>
                <w:bCs/>
                <w:sz w:val="20"/>
                <w:szCs w:val="20"/>
              </w:rPr>
              <w:t>Trial number</w:t>
            </w:r>
          </w:p>
        </w:tc>
        <w:tc>
          <w:tcPr>
            <w:tcW w:w="779" w:type="pct"/>
            <w:vAlign w:val="center"/>
          </w:tcPr>
          <w:p w14:paraId="2B57C1F7" w14:textId="77777777" w:rsidR="00CA410A" w:rsidRPr="00F3159D" w:rsidRDefault="00CA410A" w:rsidP="002C3B29">
            <w:pPr>
              <w:rPr>
                <w:b/>
                <w:bCs/>
                <w:sz w:val="20"/>
                <w:szCs w:val="20"/>
              </w:rPr>
            </w:pPr>
            <w:r w:rsidRPr="00F3159D">
              <w:rPr>
                <w:b/>
                <w:bCs/>
                <w:sz w:val="20"/>
                <w:szCs w:val="20"/>
              </w:rPr>
              <w:t>Country</w:t>
            </w:r>
          </w:p>
        </w:tc>
        <w:tc>
          <w:tcPr>
            <w:tcW w:w="961" w:type="pct"/>
            <w:vAlign w:val="center"/>
          </w:tcPr>
          <w:p w14:paraId="60B8EDC1" w14:textId="72C7C79A" w:rsidR="00CA410A" w:rsidRPr="00F3159D" w:rsidRDefault="00CA410A" w:rsidP="002C3B29">
            <w:pPr>
              <w:rPr>
                <w:b/>
                <w:bCs/>
                <w:sz w:val="20"/>
                <w:szCs w:val="20"/>
              </w:rPr>
            </w:pPr>
            <w:r w:rsidRPr="00F3159D">
              <w:rPr>
                <w:b/>
                <w:bCs/>
                <w:sz w:val="20"/>
                <w:szCs w:val="20"/>
              </w:rPr>
              <w:t xml:space="preserve">Technology </w:t>
            </w:r>
            <w:r w:rsidR="00344B9C">
              <w:rPr>
                <w:b/>
                <w:bCs/>
                <w:sz w:val="20"/>
                <w:szCs w:val="20"/>
              </w:rPr>
              <w:t>used</w:t>
            </w:r>
          </w:p>
        </w:tc>
        <w:tc>
          <w:tcPr>
            <w:tcW w:w="876" w:type="pct"/>
            <w:vAlign w:val="center"/>
          </w:tcPr>
          <w:p w14:paraId="3185FAD4" w14:textId="77777777" w:rsidR="00CA410A" w:rsidRPr="00F3159D" w:rsidRDefault="00CA410A" w:rsidP="002C3B29">
            <w:pPr>
              <w:rPr>
                <w:b/>
                <w:bCs/>
                <w:sz w:val="20"/>
                <w:szCs w:val="20"/>
              </w:rPr>
            </w:pPr>
            <w:r w:rsidRPr="00F3159D">
              <w:rPr>
                <w:b/>
                <w:bCs/>
                <w:sz w:val="20"/>
                <w:szCs w:val="20"/>
              </w:rPr>
              <w:t>Health condition category</w:t>
            </w:r>
          </w:p>
        </w:tc>
        <w:tc>
          <w:tcPr>
            <w:tcW w:w="1398" w:type="pct"/>
            <w:vAlign w:val="center"/>
          </w:tcPr>
          <w:p w14:paraId="7BF45833" w14:textId="77777777" w:rsidR="00CA410A" w:rsidRPr="00F3159D" w:rsidRDefault="00CA410A" w:rsidP="002C3B29">
            <w:pPr>
              <w:rPr>
                <w:b/>
                <w:bCs/>
                <w:sz w:val="20"/>
                <w:szCs w:val="20"/>
              </w:rPr>
            </w:pPr>
            <w:r w:rsidRPr="00F3159D">
              <w:rPr>
                <w:b/>
                <w:bCs/>
                <w:sz w:val="20"/>
                <w:szCs w:val="20"/>
              </w:rPr>
              <w:t>Domains of the eHealth literacy model assessed</w:t>
            </w:r>
          </w:p>
        </w:tc>
      </w:tr>
      <w:tr w:rsidR="0077574B" w:rsidRPr="00F3159D" w14:paraId="1AF358C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264D1232" w14:textId="07A8FCA7" w:rsidR="0077574B" w:rsidRPr="00F3159D" w:rsidRDefault="0077574B" w:rsidP="0077574B">
            <w:proofErr w:type="spellStart"/>
            <w:r w:rsidRPr="00F3159D">
              <w:t>Arao</w:t>
            </w:r>
            <w:proofErr w:type="spellEnd"/>
            <w:r w:rsidRPr="00F3159D">
              <w:t xml:space="preserve"> 2015 </w:t>
            </w:r>
            <w:r w:rsidRPr="00F3159D">
              <w:fldChar w:fldCharType="begin"/>
            </w:r>
            <w:r>
              <w:instrText xml:space="preserve"> ADDIN ZOTERO_ITEM CSL_CITATION {"citationID":"ZwyL52j9","properties":{"formattedCitation":"[46]","plainCitation":"[46]","noteIndex":0},"citationItems":[{"id":625,"uris":["http://zotero.org/users/457037/items/2TANHSIT"],"uri":["http://zotero.org/users/457037/items/2TANHSIT"],"itemData":{"id":625,"type":"article-journal","abstract":"Objective\nTo evaluate the effectiveness of the Life Style Modification Program for Physical Activity and Diet (LiSM-PAN) in comparison to a conventional healthcare program.\nMethod\nSubjects with risk factor(s) for chronic disease were allocated as a cluster to the LiSM group (n&amp;#xa0;=&amp;#xa0;92) or the Control group (n&amp;#xa0;=&amp;#xa0;85). The LiSM-PAN program consisted of counseling plus social and environment support, and the Control program consisted of written feedback for changing physical activity and dietary practice. Intervention was conducted for 6 months during 2001â€“2002 and with data analysis during 2003â€“2004 in Tokyo, Japan. The main outcomes were leisure time exercise energy expenditure (L.E.E.E.), maximum oxygen uptake (VO2max), dietary habits, body mass index (BMI), blood pressure, blood glucose, and lipid parameters.\nResults\nThe LiSM group showed a significantly greater increase in L.E.E.E. than the Control group at the end of the intervention (mean inter-group difference: 400.6Â kcal/week, 95% CI: 126.1, 675.0Â kcal/week). No significant mean inter-group differences were observed in dietary habits. The LiSM group showed significantly greater decreases in BMI, systolic blood pressure, and LDL-cholesterol than the Control group.\nConclusion\nThe LiSM-PAN program produced greater positive changes in L.E.E.E., dietary habits, and risk factors for cardiovascular diseases in high-risk middle-aged male workers compared to the Control program.","container-title":"Preventive Medicine","DOI":"10.1016/j.ypmed.2007.05.004","ISSN":"0091-7435","issue":"2-3","page":"146-152","source":"ScienceDirect","title":"Impact of lifestyle intervention on physical activity and diet of Japanese workers","volume":"45","author":[{"family":"Arao","given":"Takashi"},{"family":"Oida","given":"Yukio"},{"family":"Maruyama","given":"Chizuko"},{"family":"Mutou","given":"Takashi"},{"family":"Sawada","given":"Satoru"},{"family":"Matsuzuki","given":"Hiroe"},{"family":"Nakanishi","given":"Yukiko"}],"issued":{"date-parts":[["2007"]]}}}],"schema":"https://github.com/citation-style-language/schema/raw/master/csl-citation.json"} </w:instrText>
            </w:r>
            <w:r w:rsidRPr="00F3159D">
              <w:fldChar w:fldCharType="separate"/>
            </w:r>
            <w:r>
              <w:rPr>
                <w:noProof/>
              </w:rPr>
              <w:t>[46]</w:t>
            </w:r>
            <w:r w:rsidRPr="00F3159D">
              <w:fldChar w:fldCharType="end"/>
            </w:r>
          </w:p>
          <w:p w14:paraId="75BFC082" w14:textId="77777777" w:rsidR="0077574B" w:rsidRPr="00F3159D" w:rsidRDefault="0077574B" w:rsidP="0077574B"/>
          <w:p w14:paraId="58492BD8" w14:textId="77777777" w:rsidR="0077574B" w:rsidRPr="00F3159D" w:rsidRDefault="0077574B" w:rsidP="0077574B">
            <w:r w:rsidRPr="00F3159D">
              <w:t>JPRN-UMIN000019376</w:t>
            </w:r>
          </w:p>
        </w:tc>
        <w:tc>
          <w:tcPr>
            <w:tcW w:w="779" w:type="pct"/>
            <w:tcBorders>
              <w:top w:val="single" w:sz="4" w:space="0" w:color="000000"/>
              <w:left w:val="single" w:sz="4" w:space="0" w:color="000000"/>
              <w:bottom w:val="single" w:sz="4" w:space="0" w:color="000000"/>
              <w:right w:val="single" w:sz="4" w:space="0" w:color="000000"/>
            </w:tcBorders>
          </w:tcPr>
          <w:p w14:paraId="1C1342DB" w14:textId="77777777" w:rsidR="0077574B" w:rsidRPr="00F3159D" w:rsidRDefault="0077574B" w:rsidP="0077574B">
            <w:r w:rsidRPr="00F3159D">
              <w:t>Japan</w:t>
            </w:r>
          </w:p>
        </w:tc>
        <w:tc>
          <w:tcPr>
            <w:tcW w:w="961" w:type="pct"/>
            <w:tcBorders>
              <w:top w:val="single" w:sz="4" w:space="0" w:color="000000"/>
              <w:left w:val="single" w:sz="4" w:space="0" w:color="000000"/>
              <w:bottom w:val="single" w:sz="4" w:space="0" w:color="000000"/>
              <w:right w:val="single" w:sz="4" w:space="0" w:color="000000"/>
            </w:tcBorders>
          </w:tcPr>
          <w:p w14:paraId="29F89477" w14:textId="42D07128" w:rsidR="0077574B" w:rsidRPr="0077574B" w:rsidRDefault="0077574B" w:rsidP="0077574B">
            <w:r>
              <w:t>I</w:t>
            </w:r>
            <w:r w:rsidRPr="0077574B">
              <w:t>nternet-based program</w:t>
            </w:r>
          </w:p>
        </w:tc>
        <w:tc>
          <w:tcPr>
            <w:tcW w:w="876" w:type="pct"/>
            <w:tcBorders>
              <w:top w:val="single" w:sz="4" w:space="0" w:color="000000"/>
              <w:left w:val="single" w:sz="4" w:space="0" w:color="000000"/>
              <w:bottom w:val="single" w:sz="4" w:space="0" w:color="000000"/>
              <w:right w:val="single" w:sz="4" w:space="0" w:color="000000"/>
            </w:tcBorders>
          </w:tcPr>
          <w:p w14:paraId="406468F4" w14:textId="77777777" w:rsidR="0077574B" w:rsidRPr="005272F9" w:rsidRDefault="0077574B" w:rsidP="0077574B">
            <w:r w:rsidRPr="005272F9">
              <w:t>Health education topics: Adult health</w:t>
            </w:r>
          </w:p>
        </w:tc>
        <w:tc>
          <w:tcPr>
            <w:tcW w:w="1398" w:type="pct"/>
            <w:tcBorders>
              <w:top w:val="single" w:sz="4" w:space="0" w:color="000000"/>
              <w:left w:val="single" w:sz="4" w:space="0" w:color="000000"/>
              <w:bottom w:val="single" w:sz="4" w:space="0" w:color="000000"/>
              <w:right w:val="single" w:sz="4" w:space="0" w:color="000000"/>
            </w:tcBorders>
          </w:tcPr>
          <w:p w14:paraId="671B3CAB" w14:textId="77777777" w:rsidR="0077574B" w:rsidRPr="00F3159D" w:rsidRDefault="0077574B" w:rsidP="0077574B">
            <w:r w:rsidRPr="00F3159D">
              <w:t>Health Literacy</w:t>
            </w:r>
          </w:p>
        </w:tc>
      </w:tr>
      <w:tr w:rsidR="0077574B" w:rsidRPr="00F3159D" w14:paraId="1ADC1518"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2933B6A6" w14:textId="52F1C282" w:rsidR="0077574B" w:rsidRPr="00F3159D" w:rsidRDefault="0077574B" w:rsidP="0077574B">
            <w:proofErr w:type="spellStart"/>
            <w:r>
              <w:t>Arciuli</w:t>
            </w:r>
            <w:proofErr w:type="spellEnd"/>
            <w:r>
              <w:t xml:space="preserve"> 2019 </w:t>
            </w:r>
            <w:r>
              <w:fldChar w:fldCharType="begin"/>
            </w:r>
            <w:r>
              <w:instrText xml:space="preserve"> ADDIN ZOTERO_ITEM CSL_CITATION {"citationID":"t16SUK8r","properties":{"formattedCitation":"[47]","plainCitation":"[47]","noteIndex":0},"citationItems":[{"id":19509,"uris":["http://zotero.org/users/457037/items/TH835ME7"],"uri":["http://zotero.org/users/457037/items/TH835ME7"],"itemData":{"id":19509,"type":"article-journal","abstract":"BACKGROUND: There is evidence indicating that instruction using ABRACADABRA (ABRA) - a free web application designed to promote literacy development - may benefit children with autism spectrum disorders (ASD) when administered on an individualized basis in children's homes. AIMS: Here, we investigated the efficacy of ABRA instruction administered in small groups of children with ASD within a school setting. METHODS AND PROCEDURES: Children were aged 5.83-8.42 years (n = 23). Some children were assigned to an instruction group and received a minimum of 20 h of ABRA instruction over 9 weeks (n = 11). The other children comprised an age- and ability-matched control group (n = 12) and received business as usual literacy instruction. Outcome measures included word-level accuracy, passage-level accuracy, and passage-level comprehension, all assessed using standardized tests that were independent of ABRA. OUTCOMES AND RESULTS: ANOVAs comparing pre- versus post-instruction raw scores showed statistically significant improvements in word- and passage-level reading accuracy for the instruction group relative to the control group, with large effect sizes. Gains in reading comprehension for the instruction group were not statistically significant and, in a posthoc correlational analysis, appeared to be related to children's socialisation skills (r = .62). CONCLUSIONS AND IMPLICATIONS: Literacy instruction using ABRA is associated with improvement in reading accuracy for children with ASD when administered in small groups within a school setting. Children with ASD may require additional supports to make gains in reading comprehension when literacy instruction using ABRA is delivered in groups.","archive_location":"30530104","container-title":"Res Dev Disabil","DOI":"10.1016/j.ridd.2018.11.003","ISSN":"1873-3379 (Electronic) 0891-4222 (Linking)","language":"English","note":"PMID: 30530104","page":"104-115","title":"Efficacy of ABRACADABRA literacy instruction in a school setting for children with autism spectrum disorders","volume":"85","author":[{"family":"Arciuli","given":"J."},{"family":"Bailey","given":"B."}],"issued":{"date-parts":[["2019",2]]}}}],"schema":"https://github.com/citation-style-language/schema/raw/master/csl-citation.json"} </w:instrText>
            </w:r>
            <w:r>
              <w:fldChar w:fldCharType="separate"/>
            </w:r>
            <w:r>
              <w:rPr>
                <w:noProof/>
              </w:rPr>
              <w:t>[47]</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3FF2CE07" w14:textId="7866CC14" w:rsidR="0077574B" w:rsidRPr="00F3159D" w:rsidRDefault="0077574B" w:rsidP="0077574B">
            <w:r>
              <w:t>Australia</w:t>
            </w:r>
          </w:p>
        </w:tc>
        <w:tc>
          <w:tcPr>
            <w:tcW w:w="961" w:type="pct"/>
            <w:tcBorders>
              <w:top w:val="single" w:sz="4" w:space="0" w:color="000000"/>
              <w:left w:val="single" w:sz="4" w:space="0" w:color="000000"/>
              <w:bottom w:val="single" w:sz="4" w:space="0" w:color="000000"/>
              <w:right w:val="single" w:sz="4" w:space="0" w:color="000000"/>
            </w:tcBorders>
          </w:tcPr>
          <w:p w14:paraId="60D6C692" w14:textId="76DC02E8" w:rsidR="0077574B" w:rsidRPr="0077574B" w:rsidRDefault="0077574B" w:rsidP="0077574B">
            <w:r w:rsidRPr="0077574B">
              <w:t>Web application</w:t>
            </w:r>
          </w:p>
        </w:tc>
        <w:tc>
          <w:tcPr>
            <w:tcW w:w="876" w:type="pct"/>
            <w:tcBorders>
              <w:top w:val="single" w:sz="4" w:space="0" w:color="000000"/>
              <w:left w:val="single" w:sz="4" w:space="0" w:color="000000"/>
              <w:bottom w:val="single" w:sz="4" w:space="0" w:color="000000"/>
              <w:right w:val="single" w:sz="4" w:space="0" w:color="000000"/>
            </w:tcBorders>
          </w:tcPr>
          <w:p w14:paraId="2A8CBBB0" w14:textId="044BA9C0" w:rsidR="0077574B" w:rsidRPr="005272F9" w:rsidRDefault="0077574B" w:rsidP="0077574B">
            <w:r>
              <w:t>Mental health</w:t>
            </w:r>
          </w:p>
        </w:tc>
        <w:tc>
          <w:tcPr>
            <w:tcW w:w="1398" w:type="pct"/>
            <w:tcBorders>
              <w:top w:val="single" w:sz="4" w:space="0" w:color="000000"/>
              <w:left w:val="single" w:sz="4" w:space="0" w:color="000000"/>
              <w:bottom w:val="single" w:sz="4" w:space="0" w:color="000000"/>
              <w:right w:val="single" w:sz="4" w:space="0" w:color="000000"/>
            </w:tcBorders>
          </w:tcPr>
          <w:p w14:paraId="740910F2" w14:textId="0DAA709F" w:rsidR="0077574B" w:rsidRPr="00F3159D" w:rsidRDefault="0077574B" w:rsidP="0077574B">
            <w:r>
              <w:t>Basic literacy</w:t>
            </w:r>
          </w:p>
        </w:tc>
      </w:tr>
      <w:tr w:rsidR="0077574B" w:rsidRPr="00F3159D" w14:paraId="3105091F"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04A13F95" w14:textId="08771246" w:rsidR="0077574B" w:rsidRPr="00F3159D" w:rsidRDefault="0077574B" w:rsidP="0077574B">
            <w:proofErr w:type="spellStart"/>
            <w:r w:rsidRPr="00F3159D">
              <w:t>Austvoll</w:t>
            </w:r>
            <w:proofErr w:type="spellEnd"/>
            <w:r w:rsidRPr="00F3159D">
              <w:t xml:space="preserve">-Dahlgren 2012 </w:t>
            </w:r>
            <w:r w:rsidRPr="00F3159D">
              <w:fldChar w:fldCharType="begin"/>
            </w:r>
            <w:r>
              <w:instrText xml:space="preserve"> ADDIN ZOTERO_ITEM CSL_CITATION {"citationID":"tcpUcOrH","properties":{"formattedCitation":"[48]","plainCitation":"[48]","noteIndex":0},"citationItems":[{"id":19511,"uris":["http://zotero.org/users/457037/items/QSDLWXRY"],"uri":["http://zotero.org/users/457037/items/QSDLWXRY"],"itemData":{"id":19511,"type":"article-journal","abstract":"BACKGROUND: Using the conceptual framework of shared decision-making and evidence-based practice, a web portal was developed to serve as a generic (non disease-specific) tailored intervention to improve the lay public's health literacy skills. OBJECTIVE: To evaluate the effects of the web portal compared to no intervention in a real-life setting. METHODS: A pragmatic randomised controlled parallel trial using simple randomisation of 96 parents who had children aged &lt;4 years. Parents were allocated to receive either access to the portal or no intervention, and assigned three tasks to perform over a three-week period. These included a searching task, a critical appraisal task, and reporting on perceptions about participation. Data were collected from March through June 2011. RESULTS: Use of the web portal was found to improve attitudes towards searching for health information. This variable was identified as the most important predictor of intention to search in both samples. Participants considered the web portal to have good usability, usefulness, and credibility. The intervention group showed slight increases in the use of evidence-based information, critical appraisal skills, and participation compared to the group receiving no intervention, but these differences were not statistically significant. CONCLUSION: Despite the fact that the study was underpowered, we found that the web portal may have a positive effect on attitudes towards searching for health information. Furthermore, participants considered the web portal to be a relevant tool. It is important to continue experimenting with web-based resources in order to increase user participation in health care decision-making. TRIAL REGISTRATION: ClinicalTrials.gov NCT01266798.","archive_location":"22701531","container-title":"PLoS One","DOI":"10.1371/journal.pone.0037715","ISSN":"1932-6203 (Electronic) 1932-6203 (Linking)","issue":"5","note":"PMID: 22701531","page":"e37715","title":"Evaluation of a web portal for improving public access to evidence-based health information and health literacy skills: a pragmatic trial","volume":"7","author":[{"family":"Austvoll-Dahlgren","given":"A."},{"family":"Bjorndal","given":"A."},{"family":"Odgaard-Jensen","given":"J."},{"family":"Helseth","given":"S."}],"issued":{"date-parts":[["2012"]]}}}],"schema":"https://github.com/citation-style-language/schema/raw/master/csl-citation.json"} </w:instrText>
            </w:r>
            <w:r w:rsidRPr="00F3159D">
              <w:fldChar w:fldCharType="separate"/>
            </w:r>
            <w:r>
              <w:rPr>
                <w:noProof/>
              </w:rPr>
              <w:t>[48]</w:t>
            </w:r>
            <w:r w:rsidRPr="00F3159D">
              <w:fldChar w:fldCharType="end"/>
            </w:r>
          </w:p>
          <w:p w14:paraId="3910EB94" w14:textId="77777777" w:rsidR="0077574B" w:rsidRPr="00F3159D" w:rsidRDefault="0077574B" w:rsidP="0077574B"/>
          <w:p w14:paraId="592A6C4C" w14:textId="77777777" w:rsidR="0077574B" w:rsidRPr="00F3159D" w:rsidRDefault="0077574B" w:rsidP="0077574B">
            <w:r w:rsidRPr="00F3159D">
              <w:t>NCT01266798</w:t>
            </w:r>
          </w:p>
        </w:tc>
        <w:tc>
          <w:tcPr>
            <w:tcW w:w="779" w:type="pct"/>
            <w:tcBorders>
              <w:top w:val="single" w:sz="4" w:space="0" w:color="000000"/>
              <w:left w:val="single" w:sz="4" w:space="0" w:color="000000"/>
              <w:bottom w:val="single" w:sz="4" w:space="0" w:color="000000"/>
              <w:right w:val="single" w:sz="4" w:space="0" w:color="000000"/>
            </w:tcBorders>
          </w:tcPr>
          <w:p w14:paraId="776BFB43" w14:textId="77777777" w:rsidR="0077574B" w:rsidRPr="00F3159D" w:rsidRDefault="0077574B" w:rsidP="0077574B">
            <w:r w:rsidRPr="00F3159D">
              <w:t>Norway</w:t>
            </w:r>
          </w:p>
        </w:tc>
        <w:tc>
          <w:tcPr>
            <w:tcW w:w="961" w:type="pct"/>
            <w:tcBorders>
              <w:top w:val="single" w:sz="4" w:space="0" w:color="000000"/>
              <w:left w:val="single" w:sz="4" w:space="0" w:color="000000"/>
              <w:bottom w:val="single" w:sz="4" w:space="0" w:color="000000"/>
              <w:right w:val="single" w:sz="4" w:space="0" w:color="000000"/>
            </w:tcBorders>
          </w:tcPr>
          <w:p w14:paraId="0493240B" w14:textId="504AB27C" w:rsidR="0077574B" w:rsidRPr="0077574B" w:rsidRDefault="0077574B" w:rsidP="0077574B">
            <w:r w:rsidRPr="0077574B">
              <w:t>Web Portal</w:t>
            </w:r>
          </w:p>
        </w:tc>
        <w:tc>
          <w:tcPr>
            <w:tcW w:w="876" w:type="pct"/>
            <w:tcBorders>
              <w:top w:val="single" w:sz="4" w:space="0" w:color="000000"/>
              <w:left w:val="single" w:sz="4" w:space="0" w:color="000000"/>
              <w:bottom w:val="single" w:sz="4" w:space="0" w:color="000000"/>
              <w:right w:val="single" w:sz="4" w:space="0" w:color="000000"/>
            </w:tcBorders>
          </w:tcPr>
          <w:p w14:paraId="1BDA6049" w14:textId="77777777" w:rsidR="0077574B" w:rsidRPr="005272F9" w:rsidRDefault="0077574B" w:rsidP="0077574B">
            <w:r w:rsidRPr="005272F9">
              <w:t>Health education topics: Health literacy skills</w:t>
            </w:r>
          </w:p>
        </w:tc>
        <w:tc>
          <w:tcPr>
            <w:tcW w:w="1398" w:type="pct"/>
            <w:tcBorders>
              <w:top w:val="single" w:sz="4" w:space="0" w:color="000000"/>
              <w:left w:val="single" w:sz="4" w:space="0" w:color="000000"/>
              <w:bottom w:val="single" w:sz="4" w:space="0" w:color="000000"/>
              <w:right w:val="single" w:sz="4" w:space="0" w:color="000000"/>
            </w:tcBorders>
          </w:tcPr>
          <w:p w14:paraId="23ACA364" w14:textId="77777777" w:rsidR="0077574B" w:rsidRPr="00F3159D" w:rsidRDefault="0077574B" w:rsidP="0077574B">
            <w:r w:rsidRPr="00F3159D">
              <w:t>Health Literacy</w:t>
            </w:r>
          </w:p>
        </w:tc>
      </w:tr>
      <w:tr w:rsidR="0077574B" w:rsidRPr="00F3159D" w14:paraId="1834AD7E"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293BC347" w14:textId="13E13BB7" w:rsidR="0077574B" w:rsidRPr="00F3159D" w:rsidRDefault="0077574B" w:rsidP="0077574B">
            <w:proofErr w:type="spellStart"/>
            <w:r w:rsidRPr="00F3159D">
              <w:t>Batterham</w:t>
            </w:r>
            <w:proofErr w:type="spellEnd"/>
            <w:r w:rsidRPr="00F3159D">
              <w:t xml:space="preserve"> 2014 </w:t>
            </w:r>
            <w:r w:rsidRPr="00F3159D">
              <w:fldChar w:fldCharType="begin"/>
            </w:r>
            <w:r>
              <w:instrText xml:space="preserve"> ADDIN ZOTERO_ITEM CSL_CITATION {"citationID":"sdIldJAT","properties":{"formattedCitation":"[49]","plainCitation":"[49]","noteIndex":0},"citationItems":[{"id":19660,"uris":["http://zotero.org/users/457037/items/FQ2MV8YQ"],"uri":["http://zotero.org/users/457037/items/FQ2MV8YQ"],"itemData":{"id":19660,"type":"article-journal","abstract":"BACKGROUND: Research has consistently identified a disparity between the prevalence of mental health concerns among young adults and their rates of formal help seeking. However, a few randomised controlled trials have identified effective interventions for increasing formal help seeking among young adults. The aim of this study was to evaluate the effectiveness of a brief online psychoeducational intervention, targeting depression, anxiety and suicide stigma, for increasing positive attitudes towards help seeking and increasing help seeking intentions among young adults. METHOD: The study followed a single-blind parallel group randomized controlled trial design with 67 young adult (18-25 years) Australian participants, assigned to receive online psychoeducation (n=33) or online attention-matched control information (n=34) over 3 weeks. Participants in the experimental group received information on depression, anxiety, and suicide. The control group received information unrelated to mental health. Primary outcome measures were mental health literacy, mental illness stigma, attitudes toward professional help seeking and intentions to seek help. Secondary outcome variables were symptomology, satisfaction and adherence. RESULTS: Significant between-group differences were found for the pre- to post-test, including increased anxiety literacy (Cohens d=0.65), decreased depression stigma (d=0.53), and increased help seeking attitudes and intentions for the experimental group (d=0.58 and d=0.53, respectively). LIMITATIONS: Due to the small sample size and homogenous nature of the sample, generalisations should be made with caution. CONCLUSIONS: This study demonstrates the utility and effectiveness of a brief online psychoeducation intervention for promoting help seeking among young adults.","archive_location":"25038293","container-title":"J Affect Disord","DOI":"10.1016/j.jad.2014.06.047","ISSN":"1573-2517 (Electronic) 0165-0327 (Linking)","note":"PMID: 25038293","page":"65-71","title":"Evaluation of an online psychoeducation intervention to promote mental health help seeking attitudes and intentions among young adults: randomised controlled trial","volume":"168","author":[{"family":"Taylor-Rodgers","given":"E."},{"family":"Batterham","given":"P. J."}],"issued":{"date-parts":[["2014",10]]}}}],"schema":"https://github.com/citation-style-language/schema/raw/master/csl-citation.json"} </w:instrText>
            </w:r>
            <w:r w:rsidRPr="00F3159D">
              <w:fldChar w:fldCharType="separate"/>
            </w:r>
            <w:r>
              <w:rPr>
                <w:noProof/>
              </w:rPr>
              <w:t>[49]</w:t>
            </w:r>
            <w:r w:rsidRPr="00F3159D">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69E82A7D" w14:textId="77777777" w:rsidR="0077574B" w:rsidRPr="00F3159D" w:rsidRDefault="0077574B" w:rsidP="0077574B">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0AB2EE08" w14:textId="5CAE14FD" w:rsidR="0077574B" w:rsidRPr="0077574B" w:rsidRDefault="0077574B" w:rsidP="0077574B">
            <w:r w:rsidRPr="0077574B">
              <w:t>Online psychological education</w:t>
            </w:r>
          </w:p>
        </w:tc>
        <w:tc>
          <w:tcPr>
            <w:tcW w:w="876" w:type="pct"/>
            <w:tcBorders>
              <w:top w:val="single" w:sz="4" w:space="0" w:color="000000"/>
              <w:left w:val="single" w:sz="4" w:space="0" w:color="000000"/>
              <w:bottom w:val="single" w:sz="4" w:space="0" w:color="000000"/>
              <w:right w:val="single" w:sz="4" w:space="0" w:color="000000"/>
            </w:tcBorders>
          </w:tcPr>
          <w:p w14:paraId="0D625C9C" w14:textId="77777777" w:rsidR="0077574B" w:rsidRPr="005272F9" w:rsidRDefault="0077574B" w:rsidP="0077574B">
            <w:r w:rsidRPr="005272F9">
              <w:t>Mental health: Depression</w:t>
            </w:r>
            <w:r>
              <w:t xml:space="preserve">, </w:t>
            </w:r>
            <w:r w:rsidRPr="005272F9">
              <w:t>Anxiety</w:t>
            </w:r>
            <w:r w:rsidRPr="005272F9">
              <w:br/>
              <w:t>Suicide</w:t>
            </w:r>
            <w:r>
              <w:t xml:space="preserve"> prevention</w:t>
            </w:r>
          </w:p>
        </w:tc>
        <w:tc>
          <w:tcPr>
            <w:tcW w:w="1398" w:type="pct"/>
            <w:tcBorders>
              <w:top w:val="single" w:sz="4" w:space="0" w:color="000000"/>
              <w:left w:val="single" w:sz="4" w:space="0" w:color="000000"/>
              <w:bottom w:val="single" w:sz="4" w:space="0" w:color="000000"/>
              <w:right w:val="single" w:sz="4" w:space="0" w:color="000000"/>
            </w:tcBorders>
          </w:tcPr>
          <w:p w14:paraId="11878CE3" w14:textId="77777777" w:rsidR="0077574B" w:rsidRPr="00F3159D" w:rsidRDefault="0077574B" w:rsidP="0077574B">
            <w:r w:rsidRPr="00F3159D">
              <w:t>Health Literacy</w:t>
            </w:r>
          </w:p>
        </w:tc>
      </w:tr>
      <w:tr w:rsidR="0077574B" w:rsidRPr="00F3159D" w14:paraId="690835B7"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7F08A20" w14:textId="4E96802B" w:rsidR="0077574B" w:rsidRDefault="0077574B" w:rsidP="0077574B">
            <w:r w:rsidRPr="00F3159D">
              <w:t xml:space="preserve">Bauer 2018 </w:t>
            </w:r>
            <w:r w:rsidRPr="00F3159D">
              <w:fldChar w:fldCharType="begin"/>
            </w:r>
            <w:r>
              <w:instrText xml:space="preserve"> ADDIN ZOTERO_ITEM CSL_CITATION {"citationID":"rkAr9vdT","properties":{"formattedCitation":"[50,51]","plainCitation":"[50,51]","noteIndex":0},"citationItems":[{"id":19539,"uris":["http://zotero.org/users/457037/items/CDCUGT8W"],"uri":["http://zotero.org/users/457037/items/CDCUGT8W"],"itemData":{"id":19539,"type":"article-journal","abstract":"INTERVENTION: Intervention 1: Chlidren and adolescents participate in ProYouth, an online intervention for the prevention and early intervention for eating disorders </w:instrText>
            </w:r>
            <w:r>
              <w:rPr>
                <w:rFonts w:hint="eastAsia"/>
              </w:rPr>
              <w:instrText>(control condition) for 6 weeks. Assessments in all study arms take place pre and post intervention and at 6 and 12 months follow up. Intervention 2: ProYouth</w:instrText>
            </w:r>
            <w:r>
              <w:rPr>
                <w:rFonts w:hint="eastAsia"/>
              </w:rPr>
              <w:instrText>‐</w:instrText>
            </w:r>
            <w:r>
              <w:rPr>
                <w:rFonts w:hint="eastAsia"/>
              </w:rPr>
              <w:instrText>DISS: Children and adolescents participate in a structured dissonance</w:instrText>
            </w:r>
            <w:r>
              <w:rPr>
                <w:rFonts w:hint="eastAsia"/>
              </w:rPr>
              <w:instrText>‐</w:instrText>
            </w:r>
            <w:r>
              <w:rPr>
                <w:rFonts w:hint="eastAsia"/>
              </w:rPr>
              <w:instrText>based intervention as add</w:instrText>
            </w:r>
            <w:r>
              <w:rPr>
                <w:rFonts w:hint="eastAsia"/>
              </w:rPr>
              <w:instrText>‐</w:instrText>
            </w:r>
            <w:r>
              <w:rPr>
                <w:rFonts w:hint="eastAsia"/>
              </w:rPr>
              <w:instrText>on to ProYouth for 6 weeks. The dissonance</w:instrText>
            </w:r>
            <w:r>
              <w:rPr>
                <w:rFonts w:hint="eastAsia"/>
              </w:rPr>
              <w:instrText>‐</w:instrText>
            </w:r>
            <w:r>
              <w:rPr>
                <w:rFonts w:hint="eastAsia"/>
              </w:rPr>
              <w:instrText>based intervention contains a series of exercises, which aim at creating dissonance with weight and shape related attitudes. Intervention 3: ProYouth</w:instrText>
            </w:r>
            <w:r>
              <w:rPr>
                <w:rFonts w:hint="eastAsia"/>
              </w:rPr>
              <w:instrText>‐</w:instrText>
            </w:r>
            <w:r>
              <w:rPr>
                <w:rFonts w:hint="eastAsia"/>
              </w:rPr>
              <w:instrText>GROUP: Children and adolescents participate in a CBT</w:instrText>
            </w:r>
            <w:r>
              <w:rPr>
                <w:rFonts w:hint="eastAsia"/>
              </w:rPr>
              <w:instrText>‐</w:instrText>
            </w:r>
            <w:r>
              <w:rPr>
                <w:rFonts w:hint="eastAsia"/>
              </w:rPr>
              <w:instrText>oriented guided group intervention as add</w:instrText>
            </w:r>
            <w:r>
              <w:rPr>
                <w:rFonts w:hint="eastAsia"/>
              </w:rPr>
              <w:instrText>‐</w:instrText>
            </w:r>
            <w:r>
              <w:rPr>
                <w:rFonts w:hint="eastAsia"/>
              </w:rPr>
              <w:instrText>on to ProYouth for 6 weeks. The intervention includes weekly, clinician</w:instrText>
            </w:r>
            <w:r>
              <w:rPr>
                <w:rFonts w:hint="eastAsia"/>
              </w:rPr>
              <w:instrText>‐</w:instrText>
            </w:r>
            <w:r>
              <w:rPr>
                <w:rFonts w:hint="eastAsia"/>
              </w:rPr>
              <w:instrText xml:space="preserve">guided chat sessions on eating disorder related topics. CONDITION: F50 </w:instrText>
            </w:r>
            <w:r>
              <w:rPr>
                <w:rFonts w:hint="eastAsia"/>
              </w:rPr>
              <w:instrText>‐</w:instrText>
            </w:r>
            <w:r>
              <w:rPr>
                <w:rFonts w:hint="eastAsia"/>
              </w:rPr>
              <w:instrText xml:space="preserve"> Eating disorders PRIMARY OUTCOME: Eating disorder symptomatology at the end of the intervention (assessed via the Eating Disorder Examination Questionnaire (EDE</w:instrText>
            </w:r>
            <w:r>
              <w:rPr>
                <w:rFonts w:hint="eastAsia"/>
              </w:rPr>
              <w:instrText>‐</w:instrText>
            </w:r>
            <w:r>
              <w:rPr>
                <w:rFonts w:hint="eastAsia"/>
              </w:rPr>
              <w:instrText>Q) children and adolescent version) SECONDARY OUTCOME: Eating disorder symptoms at 6 and 12 months follow</w:instrText>
            </w:r>
            <w:r>
              <w:rPr>
                <w:rFonts w:hint="eastAsia"/>
              </w:rPr>
              <w:instrText>‐</w:instrText>
            </w:r>
            <w:r>
              <w:rPr>
                <w:rFonts w:hint="eastAsia"/>
              </w:rPr>
              <w:instrText>up (EDE</w:instrText>
            </w:r>
            <w:r>
              <w:rPr>
                <w:rFonts w:hint="eastAsia"/>
              </w:rPr>
              <w:instrText>‐</w:instrText>
            </w:r>
            <w:r>
              <w:rPr>
                <w:rFonts w:hint="eastAsia"/>
              </w:rPr>
              <w:instrText>Q questionnaire, child version), eating disorder related mental health literacy, stigma (Universal Stigma Scale; USS) at the end of intervention and 6</w:instrText>
            </w:r>
            <w:r>
              <w:rPr>
                <w:rFonts w:hint="eastAsia"/>
              </w:rPr>
              <w:instrText>‐</w:instrText>
            </w:r>
            <w:r>
              <w:rPr>
                <w:rFonts w:hint="eastAsia"/>
              </w:rPr>
              <w:instrText>months follow</w:instrText>
            </w:r>
            <w:r>
              <w:rPr>
                <w:rFonts w:hint="eastAsia"/>
              </w:rPr>
              <w:instrText>‐</w:instrText>
            </w:r>
            <w:r>
              <w:rPr>
                <w:rFonts w:hint="eastAsia"/>
              </w:rPr>
              <w:instrText>up), help</w:instrText>
            </w:r>
            <w:r>
              <w:rPr>
                <w:rFonts w:hint="eastAsia"/>
              </w:rPr>
              <w:instrText>‐</w:instrText>
            </w:r>
            <w:r>
              <w:rPr>
                <w:rFonts w:hint="eastAsia"/>
              </w:rPr>
              <w:instrText>seeking attitudes and behaviors (General Help</w:instrText>
            </w:r>
            <w:r>
              <w:rPr>
                <w:rFonts w:hint="eastAsia"/>
              </w:rPr>
              <w:instrText>‐</w:instrText>
            </w:r>
            <w:r>
              <w:rPr>
                <w:rFonts w:hint="eastAsia"/>
              </w:rPr>
              <w:instrText>Seeking Questionnaire; GHSQ), acceptance and utilization of the interventions (Client Satisfaction Questionnaire [ZUF</w:instrText>
            </w:r>
            <w:r>
              <w:rPr>
                <w:rFonts w:hint="eastAsia"/>
              </w:rPr>
              <w:instrText>‐</w:instrText>
            </w:r>
            <w:r>
              <w:rPr>
                <w:rFonts w:hint="eastAsia"/>
              </w:rPr>
              <w:instrText>8] at the end of the intervention), quality of life (KIDSCREEN</w:instrText>
            </w:r>
            <w:r>
              <w:rPr>
                <w:rFonts w:hint="eastAsia"/>
              </w:rPr>
              <w:instrText>‐</w:instrText>
            </w:r>
            <w:r>
              <w:rPr>
                <w:rFonts w:hint="eastAsia"/>
              </w:rPr>
              <w:instrText>10 at 12 months follow</w:instrText>
            </w:r>
            <w:r>
              <w:rPr>
                <w:rFonts w:hint="eastAsia"/>
              </w:rPr>
              <w:instrText>‐</w:instrText>
            </w:r>
            <w:r>
              <w:rPr>
                <w:rFonts w:hint="eastAsia"/>
              </w:rPr>
              <w:instrText>up), attitudes towards appearance (German version of the Sociocultural Attitudes Towards Appearance Questionnaire; SATAQ</w:instrText>
            </w:r>
            <w:r>
              <w:rPr>
                <w:rFonts w:hint="eastAsia"/>
              </w:rPr>
              <w:instrText>‐</w:instrText>
            </w:r>
            <w:r>
              <w:rPr>
                <w:rFonts w:hint="eastAsia"/>
              </w:rPr>
              <w:instrText>G) at the end of intervention and 6</w:instrText>
            </w:r>
            <w:r>
              <w:rPr>
                <w:rFonts w:hint="eastAsia"/>
              </w:rPr>
              <w:instrText>‐</w:instrText>
            </w:r>
            <w:r>
              <w:rPr>
                <w:rFonts w:hint="eastAsia"/>
              </w:rPr>
              <w:instrText>months follow</w:instrText>
            </w:r>
            <w:r>
              <w:rPr>
                <w:rFonts w:hint="eastAsia"/>
              </w:rPr>
              <w:instrText>‐</w:instrText>
            </w:r>
            <w:r>
              <w:rPr>
                <w:rFonts w:hint="eastAsia"/>
              </w:rPr>
              <w:instrText>up, body shape preoccupations (8</w:instrText>
            </w:r>
            <w:r>
              <w:rPr>
                <w:rFonts w:hint="eastAsia"/>
              </w:rPr>
              <w:instrText>‐</w:instrText>
            </w:r>
            <w:r>
              <w:rPr>
                <w:rFonts w:hint="eastAsia"/>
              </w:rPr>
              <w:instrText>item version of the Body Shape Questionnaire; BSQ</w:instrText>
            </w:r>
            <w:r>
              <w:rPr>
                <w:rFonts w:hint="eastAsia"/>
              </w:rPr>
              <w:instrText>‐</w:instrText>
            </w:r>
            <w:r>
              <w:rPr>
                <w:rFonts w:hint="eastAsia"/>
              </w:rPr>
              <w:instrText>8C) at the end of intervention and 6</w:instrText>
            </w:r>
            <w:r>
              <w:rPr>
                <w:rFonts w:hint="eastAsia"/>
              </w:rPr>
              <w:instrText>‐</w:instrText>
            </w:r>
            <w:r>
              <w:rPr>
                <w:rFonts w:hint="eastAsia"/>
              </w:rPr>
              <w:instrText>months follow</w:instrText>
            </w:r>
            <w:r>
              <w:rPr>
                <w:rFonts w:hint="eastAsia"/>
              </w:rPr>
              <w:instrText>‐</w:instrText>
            </w:r>
            <w:r>
              <w:rPr>
                <w:rFonts w:hint="eastAsia"/>
              </w:rPr>
              <w:instrText>up, and costs of the interventions (Mannheimer Modul Ressourcenverbrauch (MRV questionnaire) for the health economic evaluation).; All outcomes will be assessed with self</w:instrText>
            </w:r>
            <w:r>
              <w:rPr>
                <w:rFonts w:hint="eastAsia"/>
              </w:rPr>
              <w:instrText>‐</w:instrText>
            </w:r>
            <w:r>
              <w:rPr>
                <w:rFonts w:hint="eastAsia"/>
              </w:rPr>
              <w:instrText xml:space="preserve">report questionnaires. INCLUSION CRITERIA: High risk for an eating disorder based on the Weight Concerns Scale (WCS total score &gt; 57) and/or subthreshold symptoms based on the </w:instrText>
            </w:r>
            <w:r>
              <w:instrText xml:space="preserve">Short Evaluation of Eating Disorders (SEED; bingeing or vomiting &gt; 0)","archive_location":"CN-01907241","container-title":"http://www.who.int/trialsearch/Trial2.aspx?TrialID=DRKS00014679","title":"Promoting Help-seeking using E-technology for Adolescents (ProHEAD). Sub-project 2: efficacy and Cost-Effectiveness of Internet-Based Selective Eating Disorder Prevention","URL":"https://www.cochranelibrary.com/central/doi/10.1002/central/CN-01907241/full","author":[{"literal":"Drks"}],"issued":{"date-parts":[["2018"]]}}},{"id":19367,"uris":["http://zotero.org/users/457037/items/3YSY4TCU"],"uri":["http://zotero.org/users/457037/items/3YSY4TCU"],"itemData":{"id":19367,"type":"article-journal","abstract":"BACKGROUND: The development of efficacious, cost-effective, and widely accessible programs for the prevention of eating disorders (EDs) is crucial in order to reduce the ED-related burden of illness. Programs using dissonance-based and cognitive behavioral approaches are most effective for the selective prevention of ED. Internet-based delivery is assumed to maximize the reach and impact of preventive efforts. However, the current evidence for Internet-based ED prevention is limited. The present trial evaluates the efficacy and cost-effectiveness of two new interventions (based on dissonance theory and principles of cognitive behavioral therapy (CBT)) that are implemented as add-ons to the existing Internet-based ED prevention program ProYouth.\nMETHODS: The trial is one of five sub-projects of the German multicenter consortium ProHEAD. It is a three-arm, parallel, randomized controlled superiority trial. Participants will be randomized to (1) the online program ProYouth (active control condition) or (2) ProYouth plus a structured dissonance-based module or (3) ProYouth plus a CBT-based chat group intervention. As part of ProHEAD, a representative school-based sample of N = 15,000 students (≥ 12 years) will be screened for mental health problems. N = 309 participants at risk for ED (assessed with the Weight Concerns Scale (WCS) and the Short Evaluation of Eating Disorders (SEED)) will be included in the present trial. Online assessments will be conducted at baseline, at end of intervention (6 weeks), at 6 months follow-up, and - as part of ProHEAD - at 12 and 24 months follow-up. The primary outcome is ED-related impairment (assessed with the Child version of the Eating Disorder Examination-Questionnaire (ChEDE-Q)) at the end of the intervention. Secondary outcomes include ED-related symptomatology at follow-up, ED-related stigma, ED-related help-seeking, and acceptance of and compliance with the interventions. For the health economic evaluation data on costs of the interventions, healthcare utilization and health-related quality of life will be assessed.\nDISCUSSION: This is the first study augmenting a flexible prevention approach such as ProYouth with structured evidence-based modules in order to overcome some of the key limitations in the current practice of ED prevention.\nTRIAL REGISTRATION: German Clinical Trials Register (DRKS), DRKS00014679 . Registered on 25 April 2018.","container-title":"Trials","DOI":"10.1186/s13063-018-3161-y","ISSN":"1745-6215","issue":"1","journalAbbreviation":"Trials","language":"eng","note":"PMID: 30700318","page":"91","source":"PubMed","title":"Efficacy and cost-effectiveness of Internet-based selective eating disorder prevention: study protocol for a randomized controlled trial within the ProHEAD Consortium","title-short":"Efficacy and cost-effectiveness of Internet-based selective eating disorder prevention","volume":"20","author":[{"family":"Bauer","given":"Stephanie"},{"family":"Bilić","given":"Sally"},{"family":"Reetz","given":"Christina"},{"family":"Ozer","given":"Fikret"},{"family":"Becker","given":"Katja"},{"family":"Eschenbeck","given":"Heike"},{"family":"Kaess","given":"Michael"},{"family":"Rummel-Kluge","given":"Christine"},{"family":"Salize","given":"Hans-Joachim"},{"family":"Diestelkamp","given":"Silke"},{"family":"Moessner","given":"Markus"},{"literal":"ProHEAD Consortium"}],"issued":{"date-parts":[["2019",1,30]]}}}],"schema":"https://github.com/citation-style-language/schema/raw/master/csl-citation.json"} </w:instrText>
            </w:r>
            <w:r w:rsidRPr="00F3159D">
              <w:fldChar w:fldCharType="separate"/>
            </w:r>
            <w:r>
              <w:rPr>
                <w:noProof/>
              </w:rPr>
              <w:t>[50,51]</w:t>
            </w:r>
            <w:r w:rsidRPr="00F3159D">
              <w:fldChar w:fldCharType="end"/>
            </w:r>
          </w:p>
          <w:p w14:paraId="21EFAED1" w14:textId="77777777" w:rsidR="0077574B" w:rsidRDefault="0077574B" w:rsidP="0077574B"/>
          <w:p w14:paraId="03123C74" w14:textId="77777777" w:rsidR="0077574B" w:rsidRPr="007B4B93" w:rsidRDefault="0077574B" w:rsidP="0077574B">
            <w:pPr>
              <w:rPr>
                <w:lang w:val="en-LB"/>
              </w:rPr>
            </w:pPr>
            <w:r w:rsidRPr="007B4B93">
              <w:rPr>
                <w:lang w:val="en-LB"/>
              </w:rPr>
              <w:t>DRKS00014679</w:t>
            </w:r>
          </w:p>
        </w:tc>
        <w:tc>
          <w:tcPr>
            <w:tcW w:w="779" w:type="pct"/>
            <w:tcBorders>
              <w:top w:val="single" w:sz="4" w:space="0" w:color="000000"/>
              <w:left w:val="single" w:sz="4" w:space="0" w:color="000000"/>
              <w:bottom w:val="single" w:sz="4" w:space="0" w:color="000000"/>
              <w:right w:val="single" w:sz="4" w:space="0" w:color="000000"/>
            </w:tcBorders>
          </w:tcPr>
          <w:p w14:paraId="11B30638" w14:textId="77777777" w:rsidR="0077574B" w:rsidRPr="00F3159D" w:rsidRDefault="0077574B" w:rsidP="0077574B">
            <w:r w:rsidRPr="00F3159D">
              <w:t>Germany</w:t>
            </w:r>
          </w:p>
        </w:tc>
        <w:tc>
          <w:tcPr>
            <w:tcW w:w="961" w:type="pct"/>
            <w:tcBorders>
              <w:top w:val="single" w:sz="4" w:space="0" w:color="000000"/>
              <w:left w:val="single" w:sz="4" w:space="0" w:color="000000"/>
              <w:bottom w:val="single" w:sz="4" w:space="0" w:color="000000"/>
              <w:right w:val="single" w:sz="4" w:space="0" w:color="000000"/>
            </w:tcBorders>
          </w:tcPr>
          <w:p w14:paraId="1C025675" w14:textId="1D6814DD" w:rsidR="0077574B" w:rsidRPr="0077574B" w:rsidRDefault="0077574B" w:rsidP="0077574B">
            <w:r w:rsidRPr="0077574B">
              <w:t>Internet-Based program</w:t>
            </w:r>
          </w:p>
        </w:tc>
        <w:tc>
          <w:tcPr>
            <w:tcW w:w="876" w:type="pct"/>
            <w:tcBorders>
              <w:top w:val="single" w:sz="4" w:space="0" w:color="000000"/>
              <w:left w:val="single" w:sz="4" w:space="0" w:color="000000"/>
              <w:bottom w:val="single" w:sz="4" w:space="0" w:color="000000"/>
              <w:right w:val="single" w:sz="4" w:space="0" w:color="000000"/>
            </w:tcBorders>
          </w:tcPr>
          <w:p w14:paraId="20BB7E41" w14:textId="77777777" w:rsidR="0077574B" w:rsidRPr="005272F9" w:rsidRDefault="0077574B" w:rsidP="0077574B">
            <w:r w:rsidRPr="005272F9">
              <w:t>Mental health: Eating disorders</w:t>
            </w:r>
          </w:p>
        </w:tc>
        <w:tc>
          <w:tcPr>
            <w:tcW w:w="1398" w:type="pct"/>
            <w:tcBorders>
              <w:top w:val="single" w:sz="4" w:space="0" w:color="000000"/>
              <w:left w:val="single" w:sz="4" w:space="0" w:color="000000"/>
              <w:bottom w:val="single" w:sz="4" w:space="0" w:color="000000"/>
              <w:right w:val="single" w:sz="4" w:space="0" w:color="000000"/>
            </w:tcBorders>
          </w:tcPr>
          <w:p w14:paraId="53E73C7C" w14:textId="77777777" w:rsidR="0077574B" w:rsidRPr="00F3159D" w:rsidRDefault="0077574B" w:rsidP="0077574B">
            <w:r w:rsidRPr="00F3159D">
              <w:t>Health Literacy</w:t>
            </w:r>
          </w:p>
        </w:tc>
      </w:tr>
      <w:tr w:rsidR="0077574B" w:rsidRPr="00F3159D" w14:paraId="1312533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7B01910F" w14:textId="3EC937CD" w:rsidR="0077574B" w:rsidRPr="00F3159D" w:rsidRDefault="0077574B" w:rsidP="0077574B">
            <w:r w:rsidRPr="00F3159D">
              <w:lastRenderedPageBreak/>
              <w:t xml:space="preserve">Blalock 2017 </w:t>
            </w:r>
            <w:r w:rsidRPr="00F3159D">
              <w:fldChar w:fldCharType="begin"/>
            </w:r>
            <w:r>
              <w:instrText xml:space="preserve"> ADDIN ZOTERO_ITEM CSL_CITATION {"citationID":"qvmKmuSg","properties":{"formattedCitation":"[52]","plainCitation":"[52]","noteIndex":0},"citationItems":[{"id":19695,"uris":["http://zotero.org/users/457037/items/XVLU8DSG"],"uri":["http://zotero.org/users/457037/items/XVLU8DSG"],"itemData":{"id":19695,"type":"article-journal","abstract":"Background/Purpose: Current guidelines for the treatment of rheumatoid arthritis (RA) underscore the importance of an early and targeted approach to control inflammation. We describe initial experiences in recruiting RA patients (target n=300) from clinic sites versus an online patient support network into a randomized trial comparing the effectiveness of two educational interventions designed to enhance informed decision-making. Methods: Participants are recruited from four clinic sites and CreakyJoints, an online patient support network. Eligibility criteria include: physician-diagnosed RA, moderate/high disease activity per the RAPID3, eligible for treatment escalation per provider, and internet access. Two interventions are being evaluated: (1) DrugFactsBoxes, which provide quantitative information concerning potential medication benefits and harms, and (2) Gist Reasoning Training, which is designed to help patients develop the skills needed to process complex information (e.g., the nature of scientific uncertainty). Data are collected by telephone interviews and on-line questionnaires. Because data collection is currently underway, this presentation focuses on the results of recruitment efforts. Results: CreakyJoints sent 3,094 emails to their online community from January through March 2017, inviting members to participate in the study. Of these, 979 (31.6%) emaiIs were opened and 269 (8.6%) people clicked a link in the email taking them to the study website. A total of 156 (58.0%) of the CreakyJoints members who visited the website emailed study staff expressing interest in participating,139 met study eligibility criteria, and 96 have completed baseline data collection. During this same time period, 34 participants were recruited via the four clinic sites and completed baseline data collection. Compared to participants recruited via clinic sites, those recruited via CreakyJoints are less likely to be African-American (7% versus 22%, p = 0.02) or Hispanic (3% versus 14%, p = 0.02) and have greater RA knowledge (Means: 85.1 versus 75.4, p &lt;0.0001) and higher health literacy as assessed by the Newest Vital Sign (Means: 83.5 versus 73.7, p = 0.02). Participants recruited via CreakyJoints, versus clinic sites, were equally likely to be women (95% versus 91%, p=0.46), have completed college (55% versus 61%, p=0.59), and be using a DMARD (12% versus 6%, p=0.28). Conclusion: Recruitment from an online support community is feasible and efficient. Online participants may differ from clinic participants in some sociodemographic characteristics. Better understanding of these differences is needed to improve the generalizability of results generated from online communities and clinic sites to maximize the external validity of research findings.","archive_location":"rayyan-53883398","container-title":"Arthritis and Rheumatology","ISSN":"2326-5205","language":"English","title":"A trial testing strategies to enhance patient understanding of drug information: Experience recruiting subjects through an online patient community","volume":"69","author":[{"family":"Blalock","given":"S. J."},{"family":"Solow","given":"E."},{"family":"Nowell","given":"W. B."},{"family":"Woloshin","given":"S."},{"family":"Schwartz","given":"L."},{"family":"Carpenter","given":"D. M."},{"family":"Curtis","given":"J. R."},{"literal":"Morel"},{"family":"","given":"L. W."},{"family":"Hunt","given":"C."},{"family":"Hickey","given":"G."},{"family":"Reyna","given":"V."}],"issued":{"date-parts":[["2017"]]}}}],"schema":"https://github.com/citation-style-language/schema/raw/master/csl-citation.json"} </w:instrText>
            </w:r>
            <w:r w:rsidRPr="00F3159D">
              <w:fldChar w:fldCharType="separate"/>
            </w:r>
            <w:r>
              <w:rPr>
                <w:noProof/>
              </w:rPr>
              <w:t>[52]</w:t>
            </w:r>
            <w:r w:rsidRPr="00F3159D">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1ADF1C0C" w14:textId="77777777" w:rsidR="0077574B" w:rsidRPr="00F3159D" w:rsidRDefault="0077574B" w:rsidP="0077574B">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7C43AA8F" w14:textId="3CF52BCA" w:rsidR="0077574B" w:rsidRPr="0077574B" w:rsidRDefault="0077574B" w:rsidP="0077574B">
            <w:r w:rsidRPr="0077574B">
              <w:t>Online Patient Community</w:t>
            </w:r>
          </w:p>
        </w:tc>
        <w:tc>
          <w:tcPr>
            <w:tcW w:w="876" w:type="pct"/>
            <w:tcBorders>
              <w:top w:val="single" w:sz="4" w:space="0" w:color="000000"/>
              <w:left w:val="single" w:sz="4" w:space="0" w:color="000000"/>
              <w:bottom w:val="single" w:sz="4" w:space="0" w:color="000000"/>
              <w:right w:val="single" w:sz="4" w:space="0" w:color="000000"/>
            </w:tcBorders>
          </w:tcPr>
          <w:p w14:paraId="4AF3249D" w14:textId="77777777" w:rsidR="0077574B" w:rsidRPr="005272F9" w:rsidRDefault="0077574B" w:rsidP="0077574B">
            <w:r w:rsidRPr="005272F9">
              <w:t xml:space="preserve">NCDs/Chronic conditions: </w:t>
            </w:r>
            <w:r>
              <w:t>R</w:t>
            </w:r>
            <w:r w:rsidRPr="005272F9">
              <w:t>heumatoid arthritis</w:t>
            </w:r>
          </w:p>
        </w:tc>
        <w:tc>
          <w:tcPr>
            <w:tcW w:w="1398" w:type="pct"/>
            <w:tcBorders>
              <w:top w:val="single" w:sz="4" w:space="0" w:color="000000"/>
              <w:left w:val="single" w:sz="4" w:space="0" w:color="000000"/>
              <w:bottom w:val="single" w:sz="4" w:space="0" w:color="000000"/>
              <w:right w:val="single" w:sz="4" w:space="0" w:color="000000"/>
            </w:tcBorders>
          </w:tcPr>
          <w:p w14:paraId="6CD06DD4" w14:textId="77777777" w:rsidR="0077574B" w:rsidRPr="00F3159D" w:rsidRDefault="0077574B" w:rsidP="0077574B">
            <w:r w:rsidRPr="00F3159D">
              <w:t>Health Literacy</w:t>
            </w:r>
          </w:p>
        </w:tc>
      </w:tr>
      <w:tr w:rsidR="0077574B" w:rsidRPr="00F3159D" w14:paraId="011A7E46"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10ECF07" w14:textId="16C5CE96" w:rsidR="0077574B" w:rsidRPr="00F3159D" w:rsidRDefault="0077574B" w:rsidP="0077574B">
            <w:proofErr w:type="spellStart"/>
            <w:r w:rsidRPr="00F3159D">
              <w:t>Brettle</w:t>
            </w:r>
            <w:proofErr w:type="spellEnd"/>
            <w:r w:rsidRPr="00F3159D">
              <w:t xml:space="preserve"> 2013 </w:t>
            </w:r>
            <w:r w:rsidRPr="00F3159D">
              <w:fldChar w:fldCharType="begin"/>
            </w:r>
            <w:r>
              <w:instrText xml:space="preserve"> ADDIN ZOTERO_ITEM CSL_CITATION {"citationID":"Ip8ETNfx","properties":{"formattedCitation":"[53]","plainCitation":"[53]","noteIndex":0},"citationItems":[{"id":19525,"uris":["http://zotero.org/users/457037/items/V5ZQIS5D"],"uri":["http://zotero.org/users/457037/items/V5ZQIS5D"],"itemData":{"id":19525,"type":"article-journal","abstract":"AIM: To compare the effectiveness of an online information literacy tutorial with a face-to-face session for teaching information literacy skills to nurses. DESIGN: Randomised control trial. PARTICIPANTS: Seventy-seven first year undergraduate pre-registration diploma nursing students. INTERVENTION: Online in-house information literacy tutorial COMPARISON: One hour face-to-face session, covering the same material as the intervention, delivered by the nursing subject librarian. METHODS: Search histories were scored using a validated checklist covering keyword selection, boolean operators, truncation and synonyms. Skills retention was measured at 1 month using the same checklist. Inferential statistics were used to compare search skills within and between groups pre and post-session. RESULTS: The searching skills of first year pre-registration nursing students improve following information literacy sessions (p&lt;0.001), and remain unchanged 1 month later, regardless of teaching method. The two methods produce a comparable improvement (p=0.263). There is no improvement or degradation of skills 1 month post-session for either method (p=0.216). CONCLUSION: Nurses Information literacy skills improve after both face-to-face and online instruction. There is no skills degradation at 1 month post-intervention for either method.","archive_location":"22257584","container-title":"Nurse Educ Today","DOI":"10.1016/j.nedt.2011.12.003","ISSN":"1532-2793 (Electronic) 0260-6917 (Linking)","issue":"2","note":"PMID: 22257584","page":"103-9","title":"Developing information literacy skills in pre-registration nurses: an experimental study of teaching methods","volume":"33","author":[{"family":"Brettle","given":"A."},{"family":"Raynor","given":"M."}],"issued":{"date-parts":[["2013",2]]}}}],"schema":"https://github.com/citation-style-language/schema/raw/master/csl-citation.json"} </w:instrText>
            </w:r>
            <w:r w:rsidRPr="00F3159D">
              <w:fldChar w:fldCharType="separate"/>
            </w:r>
            <w:r>
              <w:rPr>
                <w:noProof/>
              </w:rPr>
              <w:t>[53]</w:t>
            </w:r>
            <w:r w:rsidRPr="00F3159D">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727AC4E2" w14:textId="77777777" w:rsidR="0077574B" w:rsidRPr="00F3159D" w:rsidRDefault="0077574B" w:rsidP="0077574B">
            <w:r w:rsidRPr="00F3159D">
              <w:t>United Kingdom</w:t>
            </w:r>
          </w:p>
        </w:tc>
        <w:tc>
          <w:tcPr>
            <w:tcW w:w="961" w:type="pct"/>
            <w:tcBorders>
              <w:top w:val="single" w:sz="4" w:space="0" w:color="000000"/>
              <w:left w:val="single" w:sz="4" w:space="0" w:color="000000"/>
              <w:bottom w:val="single" w:sz="4" w:space="0" w:color="000000"/>
              <w:right w:val="single" w:sz="4" w:space="0" w:color="000000"/>
            </w:tcBorders>
          </w:tcPr>
          <w:p w14:paraId="6AE0173F" w14:textId="53AE35D5" w:rsidR="0077574B" w:rsidRPr="0077574B" w:rsidRDefault="0077574B" w:rsidP="0077574B">
            <w:r w:rsidRPr="0077574B">
              <w:t>Web-based intervention</w:t>
            </w:r>
          </w:p>
        </w:tc>
        <w:tc>
          <w:tcPr>
            <w:tcW w:w="876" w:type="pct"/>
            <w:tcBorders>
              <w:top w:val="single" w:sz="4" w:space="0" w:color="000000"/>
              <w:left w:val="single" w:sz="4" w:space="0" w:color="000000"/>
              <w:bottom w:val="single" w:sz="4" w:space="0" w:color="000000"/>
              <w:right w:val="single" w:sz="4" w:space="0" w:color="000000"/>
            </w:tcBorders>
          </w:tcPr>
          <w:p w14:paraId="31E8C38C" w14:textId="77777777" w:rsidR="0077574B" w:rsidRPr="005272F9" w:rsidRDefault="0077574B" w:rsidP="0077574B">
            <w:r w:rsidRPr="005272F9">
              <w:t xml:space="preserve">Health education topics: </w:t>
            </w:r>
            <w:r>
              <w:t>I</w:t>
            </w:r>
            <w:r w:rsidRPr="005272F9">
              <w:t>nformation literacy</w:t>
            </w:r>
          </w:p>
        </w:tc>
        <w:tc>
          <w:tcPr>
            <w:tcW w:w="1398" w:type="pct"/>
            <w:tcBorders>
              <w:top w:val="single" w:sz="4" w:space="0" w:color="000000"/>
              <w:left w:val="single" w:sz="4" w:space="0" w:color="000000"/>
              <w:bottom w:val="single" w:sz="4" w:space="0" w:color="000000"/>
              <w:right w:val="single" w:sz="4" w:space="0" w:color="000000"/>
            </w:tcBorders>
          </w:tcPr>
          <w:p w14:paraId="49A2AED8" w14:textId="77777777" w:rsidR="0077574B" w:rsidRPr="00F3159D" w:rsidRDefault="0077574B" w:rsidP="0077574B">
            <w:r w:rsidRPr="00F3159D">
              <w:t>Information</w:t>
            </w:r>
          </w:p>
        </w:tc>
      </w:tr>
      <w:tr w:rsidR="0077574B" w:rsidRPr="00F3159D" w14:paraId="58720A5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706AE2D2" w14:textId="142BC15F" w:rsidR="0077574B" w:rsidRPr="00F3159D" w:rsidRDefault="0077574B" w:rsidP="0077574B">
            <w:proofErr w:type="spellStart"/>
            <w:r w:rsidRPr="00F3159D">
              <w:t>Briges</w:t>
            </w:r>
            <w:proofErr w:type="spellEnd"/>
            <w:r w:rsidRPr="00F3159D">
              <w:t xml:space="preserve"> 2015 </w:t>
            </w:r>
            <w:r w:rsidRPr="00F3159D">
              <w:fldChar w:fldCharType="begin"/>
            </w:r>
            <w:r>
              <w:instrText xml:space="preserve"> ADDIN ZOTERO_ITEM CSL_CITATION {"citationID":"Nfi2CyCR","properties":{"formattedCitation":"[54]","plainCitation":"[54]","noteIndex":0},"citationItems":[{"id":19662,"uris":["http://zotero.org/users/457037/items/U438PDR5"],"uri":["http://zotero.org/users/457037/items/U438PDR5"],"itemData":{"id":19662,"type":"article-journal","abstract":"BACKGROUND: While health literacy has gained notice on a global stage, the initial focus on seeking associations with medical conditions may have overlooked its impact across generations. Adolescent health literacy, specifically in dentistry, is an underexplored area despite the significance of this formative stage on an individual's approach to healthy lifestyles and behaviors. OBJECTIVE: The aim is to conduct a pilot study to evaluate the efficacy of three major social media outlets - Twitter, Facebook, and YouTube - in supporting adolescents' oral health literacy (OHL) education. METHODS: A random sample of 22 adolescents (aged 14-16 years) from an English-medium international school in Hong Kong provided informed consent. Sociodemographic information, including English language background, social media usage, and dental experience were collected via a questionnaire. A pre- and post-test of OHL (REALD-30) was administered by two trained, calibrated examiners. Following pre-test, participants were randomly assigned to one of three social media outlets: Twitter, Facebook, or YouTube. Participants received alerts posted daily for 5 consecutive days requiring online accessing of modified and original OHL education materials. One-way ANOVA ( analysis of variance) was used to compare the mean difference between the pre- and the post-test results among the three social media. RESULTS: No associations were found between the social media allocated and participants' sociodemographics, including English language background, social media usage, and dental experience. Of the three social media, significant differences in literacy assessment scores were evident for participants who received oral health education messages via Facebook (P=.02) and YouTube (P=.005). CONCLUSIONS: Based on the results of the pilot study, Facebook and YouTube may be more efficient media outlets for OHL promotion and education among adolescent school children when compared to Twitter. Further analyses with a larger study group is warranted.","archive_location":"25757670","container-title":"JMIR Res Protoc","DOI":"10.2196/resprot.3285","ISSN":"1929-0748 (Print) 1929-0748 (Linking)","issue":"1","note":"PMID: 25757670","page":"e18","title":"Social media in adolescent health literacy education: a pilot study","volume":"4","author":[{"family":"Tse","given":"C. K."},{"family":"Bridges","given":"S. M."},{"family":"Srinivasan","given":"D. P."},{"family":"Cheng","given":"B. S."}],"issued":{"date-parts":[["2015",3,9]]}}}],"schema":"https://github.com/citation-style-language/schema/raw/master/csl-citation.json"} </w:instrText>
            </w:r>
            <w:r w:rsidRPr="00F3159D">
              <w:fldChar w:fldCharType="separate"/>
            </w:r>
            <w:r>
              <w:rPr>
                <w:noProof/>
              </w:rPr>
              <w:t>[54]</w:t>
            </w:r>
            <w:r w:rsidRPr="00F3159D">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5F7AE1DF" w14:textId="77777777" w:rsidR="0077574B" w:rsidRPr="00F3159D" w:rsidRDefault="0077574B" w:rsidP="0077574B">
            <w:r w:rsidRPr="00F3159D">
              <w:t>Hong Kong</w:t>
            </w:r>
          </w:p>
        </w:tc>
        <w:tc>
          <w:tcPr>
            <w:tcW w:w="961" w:type="pct"/>
            <w:tcBorders>
              <w:top w:val="single" w:sz="4" w:space="0" w:color="000000"/>
              <w:left w:val="single" w:sz="4" w:space="0" w:color="000000"/>
              <w:bottom w:val="single" w:sz="4" w:space="0" w:color="000000"/>
              <w:right w:val="single" w:sz="4" w:space="0" w:color="000000"/>
            </w:tcBorders>
          </w:tcPr>
          <w:p w14:paraId="083803E1" w14:textId="7EC3DE61" w:rsidR="0077574B" w:rsidRPr="0077574B" w:rsidRDefault="0077574B" w:rsidP="0077574B">
            <w:r w:rsidRPr="0077574B">
              <w:t>Social media advertisements</w:t>
            </w:r>
          </w:p>
        </w:tc>
        <w:tc>
          <w:tcPr>
            <w:tcW w:w="876" w:type="pct"/>
            <w:tcBorders>
              <w:top w:val="single" w:sz="4" w:space="0" w:color="000000"/>
              <w:left w:val="single" w:sz="4" w:space="0" w:color="000000"/>
              <w:bottom w:val="single" w:sz="4" w:space="0" w:color="000000"/>
              <w:right w:val="single" w:sz="4" w:space="0" w:color="000000"/>
            </w:tcBorders>
          </w:tcPr>
          <w:p w14:paraId="67F97660" w14:textId="77777777" w:rsidR="0077574B" w:rsidRPr="005272F9" w:rsidRDefault="0077574B" w:rsidP="0077574B">
            <w:r w:rsidRPr="005272F9">
              <w:t>Health education topics: Health Literacy Education</w:t>
            </w:r>
          </w:p>
        </w:tc>
        <w:tc>
          <w:tcPr>
            <w:tcW w:w="1398" w:type="pct"/>
            <w:tcBorders>
              <w:top w:val="single" w:sz="4" w:space="0" w:color="000000"/>
              <w:left w:val="single" w:sz="4" w:space="0" w:color="000000"/>
              <w:bottom w:val="single" w:sz="4" w:space="0" w:color="000000"/>
              <w:right w:val="single" w:sz="4" w:space="0" w:color="000000"/>
            </w:tcBorders>
          </w:tcPr>
          <w:p w14:paraId="683F1E15" w14:textId="77777777" w:rsidR="0077574B" w:rsidRPr="00F3159D" w:rsidRDefault="0077574B" w:rsidP="0077574B">
            <w:r w:rsidRPr="00F3159D">
              <w:t>Health Literacy</w:t>
            </w:r>
          </w:p>
        </w:tc>
      </w:tr>
      <w:tr w:rsidR="0077574B" w:rsidRPr="00F3159D" w14:paraId="77385E7D" w14:textId="77777777" w:rsidTr="00CA410A">
        <w:trPr>
          <w:trHeight w:val="62"/>
        </w:trPr>
        <w:tc>
          <w:tcPr>
            <w:tcW w:w="986" w:type="pct"/>
          </w:tcPr>
          <w:p w14:paraId="2A033EA4" w14:textId="51826D65" w:rsidR="0077574B" w:rsidRPr="00F3159D" w:rsidRDefault="0077574B" w:rsidP="0077574B">
            <w:proofErr w:type="spellStart"/>
            <w:r w:rsidRPr="00F3159D">
              <w:t>Camerini</w:t>
            </w:r>
            <w:proofErr w:type="spellEnd"/>
            <w:r w:rsidRPr="00F3159D">
              <w:t xml:space="preserve"> 2012</w:t>
            </w:r>
            <w:r>
              <w:t xml:space="preserve"> </w:t>
            </w:r>
            <w:r>
              <w:fldChar w:fldCharType="begin"/>
            </w:r>
            <w:r>
              <w:instrText xml:space="preserve"> ADDIN ZOTERO_ITEM CSL_CITATION {"citationID":"5hksFPrV","properties":{"formattedCitation":"[55]","plainCitation":"[55]","noteIndex":0},"citationItems":[{"id":19527,"uris":["http://zotero.org/users/457037/items/HU9GY4FU"],"uri":["http://zotero.org/users/457037/items/HU9GY4FU"],"itemData":{"id":19527,"type":"article-journal","abstract":"BACKGROUND: The effectiveness of eHealth interventions in terms of reach and outcomes is now well documented. However, there is a need to understand not only whether eHealth interventions work, but also what kind of functions and mechanisms enhance their effectiveness. The present investigation contributes to tackling these challenges by investigating the role played by functional interactivity on patients' knowledge, empowerment, and health outcomes. OBJECTIVES: To test whether health knowledge and empowerment mediate a possible relationship between the availability of interactive features on an eHealth application and individuals' health outcomes. We present an empirical, model-driven evaluation of the effects of functional interactivity implemented in an eHealth application, based on a brief theoretical review of the constructs of interactivity, health knowledge, empowerment, and health outcomes. We merged these constructs into a theoretical model of interactivity effects that we tested on an eHealth application for patients with fibromyalgia syndrome (FMS). METHODS: This study used a pretest-posttest experimental design. We recruited 165 patients and randomly assigned them to three study groups, corresponding to different levels of functional interactivity. Eligibility to participate in the study required that patients (1) be fluent in Italian, (2) have access to the Internet, (3) report confidence in how to use a computer, and (4) have received a diagnosis of FMS from a doctor. We used structural equation modeling techniques to analyze changes between the pretest and the posttest results. RESULTS: The main finding was that functional interactivity had no impact on empowerment dimensions, nor direct observable effects on knowledge. However, knowledge positively affected health outcomes (b = -.12, P = .02), as did the empowerment dimensions of meaning (b = -.49, P &lt; .001) and impact (b = -.25, P &lt; .001). CONCLUSION: The theoretical model was partially confirmed, but only as far as the effects of knowledge and empowerment were concerned. The differential effect of interactive functions was by far weaker than expected. The strong impact of knowledge and empowerment on health outcomes suggests that these constructs should be targeted and enhanced by eHealth applications.","archive_location":"22810046","container-title":"J Med Internet Res","DOI":"10.2196/jmir.1953","ISSN":"1438-8871 (Electronic) 1438-8871 (Linking)","issue":"4","note":"PMID: 22810046","page":"e105","title":"Effects of functional interactivity on patients' knowledge, empowerment, and health outcomes: an experimental model-driven evaluation of a web-based intervention","volume":"14","author":[{"family":"Camerini","given":"L."},{"family":"Schulz","given":"P. J."}],"issued":{"date-parts":[["2012",7,18]]}}}],"schema":"https://github.com/citation-style-language/schema/raw/master/csl-citation.json"} </w:instrText>
            </w:r>
            <w:r>
              <w:fldChar w:fldCharType="separate"/>
            </w:r>
            <w:r>
              <w:rPr>
                <w:noProof/>
              </w:rPr>
              <w:t>[55]</w:t>
            </w:r>
            <w:r>
              <w:fldChar w:fldCharType="end"/>
            </w:r>
          </w:p>
        </w:tc>
        <w:tc>
          <w:tcPr>
            <w:tcW w:w="779" w:type="pct"/>
          </w:tcPr>
          <w:p w14:paraId="243E9AB5" w14:textId="77777777" w:rsidR="0077574B" w:rsidRPr="00F3159D" w:rsidRDefault="0077574B" w:rsidP="0077574B">
            <w:r w:rsidRPr="00F3159D">
              <w:t>Switzerland</w:t>
            </w:r>
          </w:p>
        </w:tc>
        <w:tc>
          <w:tcPr>
            <w:tcW w:w="961" w:type="pct"/>
          </w:tcPr>
          <w:p w14:paraId="10C1D737" w14:textId="4D9445B3" w:rsidR="0077574B" w:rsidRPr="0077574B" w:rsidRDefault="0077574B" w:rsidP="0077574B">
            <w:r w:rsidRPr="0077574B">
              <w:t>Web-Based Intervention</w:t>
            </w:r>
          </w:p>
        </w:tc>
        <w:tc>
          <w:tcPr>
            <w:tcW w:w="876" w:type="pct"/>
          </w:tcPr>
          <w:p w14:paraId="776A1B10" w14:textId="77777777" w:rsidR="0077574B" w:rsidRPr="005272F9" w:rsidRDefault="0077574B" w:rsidP="0077574B">
            <w:r w:rsidRPr="005272F9">
              <w:t xml:space="preserve">NCDs/Chronic conditions: </w:t>
            </w:r>
            <w:r>
              <w:t>F</w:t>
            </w:r>
            <w:r w:rsidRPr="005272F9">
              <w:t>ibromyalgia syndrome</w:t>
            </w:r>
          </w:p>
        </w:tc>
        <w:tc>
          <w:tcPr>
            <w:tcW w:w="1398" w:type="pct"/>
          </w:tcPr>
          <w:p w14:paraId="3C9D3CF5" w14:textId="77777777" w:rsidR="0077574B" w:rsidRPr="00F3159D" w:rsidRDefault="0077574B" w:rsidP="0077574B">
            <w:r w:rsidRPr="00F3159D">
              <w:t>Health Literacy</w:t>
            </w:r>
          </w:p>
        </w:tc>
      </w:tr>
      <w:tr w:rsidR="0077574B" w:rsidRPr="00F3159D" w14:paraId="7D8F4F6E" w14:textId="77777777" w:rsidTr="00CA410A">
        <w:trPr>
          <w:trHeight w:val="62"/>
        </w:trPr>
        <w:tc>
          <w:tcPr>
            <w:tcW w:w="986" w:type="pct"/>
          </w:tcPr>
          <w:p w14:paraId="488DD94C" w14:textId="441B9590" w:rsidR="0077574B" w:rsidRPr="00F3159D" w:rsidRDefault="0077574B" w:rsidP="0077574B">
            <w:r w:rsidRPr="00F3159D">
              <w:t>Carroll 2019</w:t>
            </w:r>
            <w:r>
              <w:t xml:space="preserve"> </w:t>
            </w:r>
            <w:r>
              <w:fldChar w:fldCharType="begin"/>
            </w:r>
            <w:r>
              <w:instrText xml:space="preserve"> ADDIN ZOTERO_ITEM CSL_CITATION {"citationID":"NHIKe6LZ","properties":{"formattedCitation":"[56]","plainCitation":"[56]","noteIndex":0},"citationItems":[{"id":19529,"uris":["http://zotero.org/users/457037/items/PJCFWM6W"],"uri":["http://zotero.org/users/457037/items/PJCFWM6W"],"itemData":{"id":19529,"type":"article-journal","abstract":"Background: Little is known about strategies to improve patient activation, particularly among persons living with HIV (PLWH). Objective: To assess the impact of a group intervention and individual coaching on patient activation for PLWH. Design: Pragmatic randomized controlled trial. Sites: Eight practices in New York and two in New Jersey serving PLWH. Participants: Three hundred sixty PLWH who received care at participat</w:instrText>
            </w:r>
            <w:r>
              <w:rPr>
                <w:rFonts w:hint="eastAsia"/>
              </w:rPr>
              <w:instrText>ing practices and had at least limited English proficiency and basic literacy. Intervention: Six 90</w:instrText>
            </w:r>
            <w:r>
              <w:rPr>
                <w:rFonts w:hint="eastAsia"/>
              </w:rPr>
              <w:instrText>‐</w:instrText>
            </w:r>
            <w:r>
              <w:rPr>
                <w:rFonts w:hint="eastAsia"/>
              </w:rPr>
              <w:instrText>min group training sessions covering use of an ePersonal Health Record loaded onto a handheld mobile device and a single 20â</w:instrText>
            </w:r>
            <w:r>
              <w:rPr>
                <w:rFonts w:hint="eastAsia"/>
              </w:rPr>
              <w:instrText>€“</w:instrText>
            </w:r>
            <w:r>
              <w:rPr>
                <w:rFonts w:hint="eastAsia"/>
              </w:rPr>
              <w:instrText>30Â min individual pre</w:instrText>
            </w:r>
            <w:r>
              <w:rPr>
                <w:rFonts w:hint="eastAsia"/>
              </w:rPr>
              <w:instrText>‐</w:instrText>
            </w:r>
            <w:r>
              <w:rPr>
                <w:rFonts w:hint="eastAsia"/>
              </w:rPr>
              <w:instrText>visit coaching session. Main Measures: The primary outcome was change in Patient Activation Measure (PAM). Secondary outcomes were changes in eHealth literacy (eHEALS), Decision Self</w:instrText>
            </w:r>
            <w:r>
              <w:rPr>
                <w:rFonts w:hint="eastAsia"/>
              </w:rPr>
              <w:instrText>‐</w:instrText>
            </w:r>
            <w:r>
              <w:rPr>
                <w:rFonts w:hint="eastAsia"/>
              </w:rPr>
              <w:instrText>efficacy (DSES), Perceived Involvement in Care Scale (PICS), health (SF</w:instrText>
            </w:r>
            <w:r>
              <w:rPr>
                <w:rFonts w:hint="eastAsia"/>
              </w:rPr>
              <w:instrText>‐</w:instrText>
            </w:r>
            <w:r>
              <w:rPr>
                <w:rFonts w:hint="eastAsia"/>
              </w:rPr>
              <w:instrText>12), receipt of HIV</w:instrText>
            </w:r>
            <w:r>
              <w:rPr>
                <w:rFonts w:hint="eastAsia"/>
              </w:rPr>
              <w:instrText>‐</w:instrText>
            </w:r>
            <w:r>
              <w:rPr>
                <w:rFonts w:hint="eastAsia"/>
              </w:rPr>
              <w:instrText>related care, and change in HIV viral load (VL). Key Results: The intervention group showed significantly greater improvement than the control group in the primary outcome, the PAM (difference 2.82: 95% confidence interval [CI] 0.32â</w:instrText>
            </w:r>
            <w:r>
              <w:rPr>
                <w:rFonts w:hint="eastAsia"/>
              </w:rPr>
              <w:instrText>€“</w:instrText>
            </w:r>
            <w:r>
              <w:rPr>
                <w:rFonts w:hint="eastAsia"/>
              </w:rPr>
              <w:instrText>5.32).</w:instrText>
            </w:r>
            <w:r>
              <w:instrText xml:space="preserve"> Effects were largest among participants with lowest quartile PAM at baseline (p &lt; 0.05). The intervention doubled the odds of improving one level on the PAM (odds ratio 1.96; 95% CI 1.16â€“3.31). The intervention group also had significantly greater improvement in eHEALS (difference 2.67: 95% CI 1.38â€“3.9) and PICS (1.27: 95% CI 0.41â€“2.13) than the control group. Intervention effects were similar by race/ethnicity and low education with the exception of eHealth literacy where effects were stronger for</w:instrText>
            </w:r>
            <w:r>
              <w:rPr>
                <w:rFonts w:hint="eastAsia"/>
              </w:rPr>
              <w:instrText xml:space="preserve"> minority participants. No statistically significant effects were observed for decision self</w:instrText>
            </w:r>
            <w:r>
              <w:rPr>
                <w:rFonts w:hint="eastAsia"/>
              </w:rPr>
              <w:instrText>‐</w:instrText>
            </w:r>
            <w:r>
              <w:rPr>
                <w:rFonts w:hint="eastAsia"/>
              </w:rPr>
              <w:instrText>efficacy, health status, adherence, receipt of HIV relevant care, or HIV viral load. Conclusions: The patient activation intervention modestly improved several do</w:instrText>
            </w:r>
            <w:r>
              <w:instrText xml:space="preserve">mains related to patient empowerment; effects on patient activation were largest among those with the lowest levels of baseline patient activation. Trial Registration: This study is registered at Clinical Trials.Gov (NCT02165735).","archive_location":"CN-01959472","container-title":"Journal of general internal medicine","DOI":"10.1007/s11606-019-05102-7","note":"PMID: 31240605","title":"“Get Ready and Empowered About Treatment (GREAT) “Study: a Pragmatic Randomized Controlled Trial of Activation in Persons Living with HIV","author":[{"family":"Carroll","given":"J. K."},{"family":"Tobin","given":"J. N."},{"family":"Luque","given":"A."},{"family":"Farah","given":"S."},{"family":"ers","given":"M."},{"family":"Cassells","given":"A."},{"family":"Fine","given":"S. M."},{"family":"Cross","given":"W."},{"family":"Boyd","given":"M."},{"family":"Holder","given":"T."},{"literal":"et al."}],"issued":{"date-parts":[["2019"]]}}}],"schema":"https://github.com/citation-style-language/schema/raw/master/csl-citation.json"} </w:instrText>
            </w:r>
            <w:r>
              <w:fldChar w:fldCharType="separate"/>
            </w:r>
            <w:r>
              <w:rPr>
                <w:noProof/>
              </w:rPr>
              <w:t>[56]</w:t>
            </w:r>
            <w:r>
              <w:fldChar w:fldCharType="end"/>
            </w:r>
          </w:p>
        </w:tc>
        <w:tc>
          <w:tcPr>
            <w:tcW w:w="779" w:type="pct"/>
          </w:tcPr>
          <w:p w14:paraId="2166B048" w14:textId="77777777" w:rsidR="0077574B" w:rsidRPr="00F3159D" w:rsidRDefault="0077574B" w:rsidP="0077574B">
            <w:r w:rsidRPr="00F3159D">
              <w:t>USA</w:t>
            </w:r>
          </w:p>
        </w:tc>
        <w:tc>
          <w:tcPr>
            <w:tcW w:w="961" w:type="pct"/>
          </w:tcPr>
          <w:p w14:paraId="7B858528" w14:textId="79E8A98D" w:rsidR="0077574B" w:rsidRPr="0077574B" w:rsidRDefault="007E518E" w:rsidP="0077574B">
            <w:r>
              <w:t>W</w:t>
            </w:r>
            <w:r w:rsidR="0077574B" w:rsidRPr="0077574B">
              <w:t>eb-searching for health information</w:t>
            </w:r>
          </w:p>
        </w:tc>
        <w:tc>
          <w:tcPr>
            <w:tcW w:w="876" w:type="pct"/>
          </w:tcPr>
          <w:p w14:paraId="4C5248EA" w14:textId="77777777" w:rsidR="0077574B" w:rsidRPr="005272F9" w:rsidRDefault="0077574B" w:rsidP="0077574B">
            <w:r w:rsidRPr="005272F9">
              <w:t>Sexual and reproductive health: HIV</w:t>
            </w:r>
            <w:r>
              <w:t xml:space="preserve"> prevention</w:t>
            </w:r>
          </w:p>
        </w:tc>
        <w:tc>
          <w:tcPr>
            <w:tcW w:w="1398" w:type="pct"/>
          </w:tcPr>
          <w:p w14:paraId="0BC41CBE" w14:textId="77777777" w:rsidR="0077574B" w:rsidRPr="00F3159D" w:rsidRDefault="0077574B" w:rsidP="0077574B">
            <w:r w:rsidRPr="00F3159D">
              <w:t>Computer/digital</w:t>
            </w:r>
          </w:p>
        </w:tc>
      </w:tr>
      <w:tr w:rsidR="0077574B" w:rsidRPr="00F3159D" w14:paraId="3C682611" w14:textId="77777777" w:rsidTr="00CA410A">
        <w:trPr>
          <w:trHeight w:val="62"/>
        </w:trPr>
        <w:tc>
          <w:tcPr>
            <w:tcW w:w="986" w:type="pct"/>
          </w:tcPr>
          <w:p w14:paraId="2F4157B8" w14:textId="70460652" w:rsidR="0077574B" w:rsidRPr="00F3159D" w:rsidRDefault="0077574B" w:rsidP="0077574B">
            <w:r w:rsidRPr="00F3159D">
              <w:t xml:space="preserve">Christensen 2008 </w:t>
            </w:r>
            <w:r w:rsidRPr="00F3159D">
              <w:fldChar w:fldCharType="begin"/>
            </w:r>
            <w:r>
              <w:instrText xml:space="preserve"> ADDIN ZOTERO_ITEM CSL_CITATION {"citationID":"jgv7mRpo","properties":{"formattedCitation":"[57,58]","plainCitation":"[57,58]","noteIndex":0},"citationItems":[{"id":19361,"uris":["http://zotero.org/users/457037/items/ADY5CLEA"],"uri":["http://zotero.org/users/457037/items/ADY5CLEA"],"itemData":{"id":19361,"type":"article-journal","abstract":"BACKGROUND: Face-to-face cognitive behavioral therapy (CBT) and interpersonal psychotherapy (IPT) are both effective treatments for depressive disorders, but access is limited. Online CBT interventions have demonstrated efficacy in decreasing depressive symptoms and can facilitate the dissemination of therapies among the public. However, the efficacy of Internet-delivered IPT is as yet unknown.\nOBJECTIVE: This study examines whether IPT is effective, noninferior to, and as feasible as CBT when delivered online to spontaneous visitors of an online therapy website.\nMETHODS: An automated, 3-arm, fully self-guided, online noninferiority trial compared 2 new treatments (IPT: n=620; CBT: n=610) to an active control treatment (MoodGYM: n=613) over a 4-week period in the general population. Outcomes were assessed using online self-report questionnaires, the Center for Epidemiological Studies Depression scale (CES-D) and the Client Satisfaction Questionnaire (CSQ-8) completed immediately following treatment (posttest) and at 6-month follow-up.\nRESULTS: Completers analyses showed a significant reduction in depressive symptoms at posttest and follow-up for both CBT and IPT, and were noninferior to MoodGYM. Within-group effect sizes were medium to large for all groups. There were no differences in clinical significant change between the programs. Reliable change was shown at posttest and follow-up for all programs, with consistently higher rates for CBT. Participants allocated to IPT showed significantly lower treatment satisfaction compared to CBT and MoodGYM. There was a dropout rate of 1294/1843 (70%) at posttest, highest for MoodGYM. Intention-to-treat analyses confirmed these findings.\nCONCLUSIONS: Despite a high dropout rate and lower satisfaction scores, this study suggests that Internet-delivered self-guided IPT is effective in reducing depressive symptoms, and may be noninferior to MoodGYM. The completion rates of IPT and CBT were higher than MoodGYM, indicating some progress in refining Internet-based self-help. Internet-delivered treatment options available for people suffering from depression now include IPT.\nTRIAL REGISTRATION: International Standard Randomized Controlled Trial Number (ISRCTN): 69603913; http://www.controlled-trials.com/ISRCTN69603913 (Archived by WebCite at http://www.webcitation.org/6FjMhmE1o).","container-title":"Journal of Medical Internet Research","DOI":"10.2196/jmir.2307","ISSN":"1438-8871","issue":"5","journalAbbreviation":"J. Med. Internet Res.","language":"eng","note":"PMID: 23669884","page":"e82","source":"PubMed","title":"Internet-delivered interpersonal psychotherapy versus internet-delivered cognitive behavioral therapy for adults with depressive symptoms: randomized controlled noninferiority trial","title-short":"Internet-delivered interpersonal psychotherapy versus internet-delivered cognitive behavioral therapy for adults with depressive symptoms","volume":"15","author":[{"family":"Donker","given":"Tara"},{"family":"Bennett","given":"Kylie"},{"family":"Bennett","given":"Anthony"},{"family":"Mackinnon","given":"Andrew"},{"family":"Straten","given":"Annemieke","non-dropping-particle":"van"},{"family":"Cuijpers","given":"Pim"},{"family":"Christensen","given":"Helen"},{"family":"Griffiths","given":"Kathleen M."}],"issued":{"date-parts":[["2013",5,13]]}}},{"id":19566,"uris":["http://zotero.org/users/457037/items/2SEKKD9F"],"uri":["http://zotero.org/users/457037/items/2SEKKD9F"],"item</w:instrText>
            </w:r>
            <w:r>
              <w:rPr>
                <w:rFonts w:hint="eastAsia"/>
              </w:rPr>
              <w:instrText>Data":{"id":19566,"type":"article-journal","abstract":"INTERVENTION: The conditions used in the study are: Cognitive behaviour therapy (CBT): The Internet</w:instrText>
            </w:r>
            <w:r>
              <w:rPr>
                <w:rFonts w:hint="eastAsia"/>
              </w:rPr>
              <w:instrText>‐</w:instrText>
            </w:r>
            <w:r>
              <w:rPr>
                <w:rFonts w:hint="eastAsia"/>
              </w:rPr>
              <w:instrText>assisted CBT intervention was developed by the Centre for Mental Health Research (CMHR), Australian National University (ANU). This intervention is based on the principles of CBT. It was developed by the e</w:instrText>
            </w:r>
            <w:r>
              <w:rPr>
                <w:rFonts w:hint="eastAsia"/>
              </w:rPr>
              <w:instrText>‐</w:instrText>
            </w:r>
            <w:r>
              <w:rPr>
                <w:rFonts w:hint="eastAsia"/>
              </w:rPr>
              <w:instrText>hub team and consists of three major sections each of which contains 10 or so exercises or sets of messages. The programme will be offered over 4 weeks. Each week an automated email will be used to remind participants of the availability of their new module. Interpersonal psychotherapy (IPT): IPT is a time</w:instrText>
            </w:r>
            <w:r>
              <w:rPr>
                <w:rFonts w:hint="eastAsia"/>
              </w:rPr>
              <w:instrText>‐</w:instrText>
            </w:r>
            <w:r>
              <w:rPr>
                <w:rFonts w:hint="eastAsia"/>
              </w:rPr>
              <w:instrText>limited psychotherapy developed by Klerman et al. (1984) focusing on the onset of depression ass</w:instrText>
            </w:r>
            <w:r>
              <w:instrText>ociated with interpersonal stress. IPT seeks to identify and link interpersonal stressors or conflicts to mood symptoms and to improve interpersonal functioning to reduce depressive symptoms. It has shown to be effective in reducing depressive symptoms am</w:instrText>
            </w:r>
            <w:r>
              <w:rPr>
                <w:rFonts w:hint="eastAsia"/>
              </w:rPr>
              <w:instrText>ong adults. The internet</w:instrText>
            </w:r>
            <w:r>
              <w:rPr>
                <w:rFonts w:hint="eastAsia"/>
              </w:rPr>
              <w:instrText>‐</w:instrText>
            </w:r>
            <w:r>
              <w:rPr>
                <w:rFonts w:hint="eastAsia"/>
              </w:rPr>
              <w:instrText xml:space="preserve">assisted form of IPT, developed by the CMHR, ANU, consists of four modules. The material will be delivered over four weeks. Standard CBT (MoodGYM) </w:instrText>
            </w:r>
            <w:r>
              <w:rPr>
                <w:rFonts w:hint="eastAsia"/>
              </w:rPr>
              <w:instrText>‐</w:instrText>
            </w:r>
            <w:r>
              <w:rPr>
                <w:rFonts w:hint="eastAsia"/>
              </w:rPr>
              <w:instrText xml:space="preserve"> control condition: Participants in this condition will receive the standard online CBT package as delivered over 4 weeks by MoodGYM. Follow</w:instrText>
            </w:r>
            <w:r>
              <w:rPr>
                <w:rFonts w:hint="eastAsia"/>
              </w:rPr>
              <w:instrText>‐</w:instrText>
            </w:r>
            <w:r>
              <w:rPr>
                <w:rFonts w:hint="eastAsia"/>
              </w:rPr>
              <w:instrText xml:space="preserve">up: 6 months after end of intervention CONDITION: Depressive and anxiety disorders ; Mental and Behavioural Disorders ; Depressive episode PRIMARY OUTCOME: 1. Symptoms of depression and anxiety as measured by the Goldberg Anxiety and Depression Questionnaires (0 'no depression/anxiety' </w:instrText>
            </w:r>
            <w:r>
              <w:rPr>
                <w:rFonts w:hint="eastAsia"/>
              </w:rPr>
              <w:instrText>‐</w:instrText>
            </w:r>
            <w:r>
              <w:rPr>
                <w:rFonts w:hint="eastAsia"/>
              </w:rPr>
              <w:instrText xml:space="preserve"> 9 'depression/anxiety') four times during the course (1 per week) ; 2. Symptoms of depression as measured by the Center for Epidemiologic Studies Depression Scale (CES</w:instrText>
            </w:r>
            <w:r>
              <w:rPr>
                <w:rFonts w:hint="eastAsia"/>
              </w:rPr>
              <w:instrText>‐</w:instrText>
            </w:r>
            <w:r>
              <w:rPr>
                <w:rFonts w:hint="eastAsia"/>
              </w:rPr>
              <w:instrText xml:space="preserve">D) (0 'no depressive symptoms' </w:instrText>
            </w:r>
            <w:r>
              <w:rPr>
                <w:rFonts w:hint="eastAsia"/>
              </w:rPr>
              <w:instrText>‐</w:instrText>
            </w:r>
            <w:r>
              <w:rPr>
                <w:rFonts w:hint="eastAsia"/>
              </w:rPr>
              <w:instrText xml:space="preserve"> 60 'severe depressive symptoms') measured at pre</w:instrText>
            </w:r>
            <w:r>
              <w:rPr>
                <w:rFonts w:hint="eastAsia"/>
              </w:rPr>
              <w:instrText>‐</w:instrText>
            </w:r>
            <w:r>
              <w:rPr>
                <w:rFonts w:hint="eastAsia"/>
              </w:rPr>
              <w:instrText>test (baseline), post</w:instrText>
            </w:r>
            <w:r>
              <w:rPr>
                <w:rFonts w:hint="eastAsia"/>
              </w:rPr>
              <w:instrText>‐</w:instrText>
            </w:r>
            <w:r>
              <w:rPr>
                <w:rFonts w:hint="eastAsia"/>
              </w:rPr>
              <w:instrText>test (after intervention) and follow</w:instrText>
            </w:r>
            <w:r>
              <w:rPr>
                <w:rFonts w:hint="eastAsia"/>
              </w:rPr>
              <w:instrText>‐</w:instrText>
            </w:r>
            <w:r>
              <w:rPr>
                <w:rFonts w:hint="eastAsia"/>
              </w:rPr>
              <w:instrText xml:space="preserve">up (6 months) SECONDARY OUTCOME: 1. Mental Health Literacy (to be developed by CMHR) ; 2. Stigma, as measured with the Depression Stigma Scale (DSS) </w:instrText>
            </w:r>
            <w:r>
              <w:rPr>
                <w:rFonts w:hint="eastAsia"/>
              </w:rPr>
              <w:instrText>‐</w:instrText>
            </w:r>
            <w:r>
              <w:rPr>
                <w:rFonts w:hint="eastAsia"/>
              </w:rPr>
              <w:instrText xml:space="preserve"> Personal: 9 items, 1 (high level of stigma) to 35 (low level of stigma) ; 3. Satisfaction with the intervention as measured with the Client Satisfaction Questionnaire (CSQ</w:instrText>
            </w:r>
            <w:r>
              <w:rPr>
                <w:rFonts w:hint="eastAsia"/>
              </w:rPr>
              <w:instrText>‐</w:instrText>
            </w:r>
            <w:r>
              <w:rPr>
                <w:rFonts w:hint="eastAsia"/>
              </w:rPr>
              <w:instrText>8): score 1 (not satisfied) to 32 (very satisfied); 4. Dysfunctional thinking as measured with the Dysfunctional Attitudes Scale</w:instrText>
            </w:r>
            <w:r>
              <w:rPr>
                <w:rFonts w:hint="eastAsia"/>
              </w:rPr>
              <w:instrText>‐</w:instrText>
            </w:r>
            <w:r>
              <w:rPr>
                <w:rFonts w:hint="eastAsia"/>
              </w:rPr>
              <w:instrText>Short Form (DAS</w:instrText>
            </w:r>
            <w:r>
              <w:rPr>
                <w:rFonts w:hint="eastAsia"/>
              </w:rPr>
              <w:instrText>‐</w:instrText>
            </w:r>
            <w:r>
              <w:rPr>
                <w:rFonts w:hint="eastAsia"/>
              </w:rPr>
              <w:instrText>SF) (18 items, 1: low dysfunctional thinking to 126 high level of dysfunctional thinking) ; 5. Drop</w:instrText>
            </w:r>
            <w:r>
              <w:rPr>
                <w:rFonts w:hint="eastAsia"/>
              </w:rPr>
              <w:instrText>‐</w:instrText>
            </w:r>
            <w:r>
              <w:rPr>
                <w:rFonts w:hint="eastAsia"/>
              </w:rPr>
              <w:instrText>out, measured by the drop</w:instrText>
            </w:r>
            <w:r>
              <w:rPr>
                <w:rFonts w:hint="eastAsia"/>
              </w:rPr>
              <w:instrText>‐</w:instrText>
            </w:r>
            <w:r>
              <w:rPr>
                <w:rFonts w:hint="eastAsia"/>
              </w:rPr>
              <w:instrText>out survey developed by CMHR ; 6. Worrying, measured with the 7</w:instrText>
            </w:r>
            <w:r>
              <w:rPr>
                <w:rFonts w:hint="eastAsia"/>
              </w:rPr>
              <w:instrText>‐</w:instrText>
            </w:r>
            <w:r>
              <w:rPr>
                <w:rFonts w:hint="eastAsia"/>
              </w:rPr>
              <w:instrText>item Generalised Anxiety Disorder Scale (GAD</w:instrText>
            </w:r>
            <w:r>
              <w:rPr>
                <w:rFonts w:hint="eastAsia"/>
              </w:rPr>
              <w:instrText>‐</w:instrText>
            </w:r>
            <w:r>
              <w:rPr>
                <w:rFonts w:hint="eastAsia"/>
              </w:rPr>
              <w:instrText xml:space="preserve">7) (0 'no anxiety' </w:instrText>
            </w:r>
            <w:r>
              <w:rPr>
                <w:rFonts w:hint="eastAsia"/>
              </w:rPr>
              <w:instrText>‐</w:instrText>
            </w:r>
            <w:r>
              <w:rPr>
                <w:rFonts w:hint="eastAsia"/>
              </w:rPr>
              <w:instrText xml:space="preserve"> 21 'high level of anxiety') ; 7. Eurohisqol (8 item) to measure quality of life (1: poor quality of life </w:instrText>
            </w:r>
            <w:r>
              <w:rPr>
                <w:rFonts w:hint="eastAsia"/>
              </w:rPr>
              <w:instrText>‐</w:instrText>
            </w:r>
            <w:r>
              <w:rPr>
                <w:rFonts w:hint="eastAsia"/>
              </w:rPr>
              <w:instrText xml:space="preserve"> 40: high quality of life) ; 8. Days out of</w:instrText>
            </w:r>
            <w:r>
              <w:instrText xml:space="preserve"> role to measure disability (0 days: no disability; 30 days: severe disability) ; 9. Mastery to measure perceived control, 7 items (1: low internal control; 28 high internal control) ; 10. Adherence to the intervention measured by sessions completed ; ; A</w:instrText>
            </w:r>
            <w:r>
              <w:rPr>
                <w:rFonts w:hint="eastAsia"/>
              </w:rPr>
              <w:instrText>ll scales will be measured at pre</w:instrText>
            </w:r>
            <w:r>
              <w:rPr>
                <w:rFonts w:hint="eastAsia"/>
              </w:rPr>
              <w:instrText>‐</w:instrText>
            </w:r>
            <w:r>
              <w:rPr>
                <w:rFonts w:hint="eastAsia"/>
              </w:rPr>
              <w:instrText>test (baseline), post</w:instrText>
            </w:r>
            <w:r>
              <w:rPr>
                <w:rFonts w:hint="eastAsia"/>
              </w:rPr>
              <w:instrText>‐</w:instrText>
            </w:r>
            <w:r>
              <w:rPr>
                <w:rFonts w:hint="eastAsia"/>
              </w:rPr>
              <w:instrText>test (after intervention) and follow</w:instrText>
            </w:r>
            <w:r>
              <w:rPr>
                <w:rFonts w:hint="eastAsia"/>
              </w:rPr>
              <w:instrText>‐</w:instrText>
            </w:r>
            <w:r>
              <w:rPr>
                <w:rFonts w:hint="eastAsia"/>
              </w:rPr>
              <w:instrText>up (6 months), except for the drop out survey (only when people drop out) and CSQ (only post</w:instrText>
            </w:r>
            <w:r>
              <w:rPr>
                <w:rFonts w:hint="eastAsia"/>
              </w:rPr>
              <w:instrText>‐</w:instrText>
            </w:r>
            <w:r>
              <w:rPr>
                <w:rFonts w:hint="eastAsia"/>
              </w:rPr>
              <w:instrText>test). INCLUSION CRITERIA: All individuals (both males and females) w</w:instrText>
            </w:r>
            <w:r>
              <w:instrText xml:space="preserve">ill be included in the trial unless they are currently under 18 years of age or are currently receiving treatment for depression by a mental health specialist. Both people with and without depressive symptoms can participate in this trial, as the intervention aims to prevent depression as well as to treat the condition.","archive_location":"CN-01839425","container-title":"http://www.who.int/trialsearch/Trial2.aspx?TrialID=ISRCTN69603913","title":"Internet-assisted therapy for adults with depressive symptoms: a study for the effectiveness of interpersonal therapy (IPT) compared to cognitive behaviour therapy (CBT)","URL":"https://www.cochranelibrary.com/central/doi/10.1002/central/CN-01839425/full","author":[{"literal":"Isrctn"}],"issued":{"date-parts":[["2008"]]}}}],"schema":"https://github.com/citation-style-language/schema/raw/master/csl-citation.json"} </w:instrText>
            </w:r>
            <w:r w:rsidRPr="00F3159D">
              <w:fldChar w:fldCharType="separate"/>
            </w:r>
            <w:r>
              <w:rPr>
                <w:noProof/>
              </w:rPr>
              <w:t>[57,58]</w:t>
            </w:r>
            <w:r w:rsidRPr="00F3159D">
              <w:fldChar w:fldCharType="end"/>
            </w:r>
          </w:p>
          <w:p w14:paraId="78CEFEFD" w14:textId="77777777" w:rsidR="0077574B" w:rsidRPr="00F3159D" w:rsidRDefault="0077574B" w:rsidP="0077574B"/>
          <w:p w14:paraId="7DA7CAB7" w14:textId="38192540" w:rsidR="0077574B" w:rsidRPr="00F3159D" w:rsidRDefault="0077574B" w:rsidP="0077574B">
            <w:r w:rsidRPr="00F3159D">
              <w:t>ISRCTN69603913</w:t>
            </w:r>
          </w:p>
        </w:tc>
        <w:tc>
          <w:tcPr>
            <w:tcW w:w="779" w:type="pct"/>
          </w:tcPr>
          <w:p w14:paraId="2918C8D7" w14:textId="37B6CD1C" w:rsidR="0077574B" w:rsidRPr="00F3159D" w:rsidRDefault="0077574B" w:rsidP="0077574B">
            <w:r w:rsidRPr="00F3159D">
              <w:t>Australia</w:t>
            </w:r>
          </w:p>
        </w:tc>
        <w:tc>
          <w:tcPr>
            <w:tcW w:w="961" w:type="pct"/>
          </w:tcPr>
          <w:p w14:paraId="36DDAB69" w14:textId="51C390A9" w:rsidR="0077574B" w:rsidRPr="0077574B" w:rsidRDefault="0077574B" w:rsidP="0077574B">
            <w:r w:rsidRPr="0077574B">
              <w:t>Internet-assisted therapy</w:t>
            </w:r>
          </w:p>
        </w:tc>
        <w:tc>
          <w:tcPr>
            <w:tcW w:w="876" w:type="pct"/>
          </w:tcPr>
          <w:p w14:paraId="7105A3AC" w14:textId="0A541B77" w:rsidR="0077574B" w:rsidRPr="005272F9" w:rsidRDefault="0077574B" w:rsidP="0077574B">
            <w:r w:rsidRPr="00F3159D">
              <w:t>Mental health: Depressive and anxiety disorders</w:t>
            </w:r>
          </w:p>
        </w:tc>
        <w:tc>
          <w:tcPr>
            <w:tcW w:w="1398" w:type="pct"/>
          </w:tcPr>
          <w:p w14:paraId="0064F719" w14:textId="4708215B" w:rsidR="0077574B" w:rsidRPr="00F3159D" w:rsidRDefault="0077574B" w:rsidP="0077574B">
            <w:r w:rsidRPr="00F3159D">
              <w:t>Health Literacy</w:t>
            </w:r>
          </w:p>
        </w:tc>
      </w:tr>
      <w:tr w:rsidR="0077574B" w:rsidRPr="00F3159D" w14:paraId="77A32E5A"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7DE727D1" w14:textId="1D9E91A1" w:rsidR="0077574B" w:rsidRPr="00F3159D" w:rsidRDefault="0077574B" w:rsidP="0077574B">
            <w:r w:rsidRPr="00F3159D">
              <w:t xml:space="preserve">Chu </w:t>
            </w:r>
            <w:r>
              <w:t xml:space="preserve">AY </w:t>
            </w:r>
            <w:r w:rsidRPr="00F3159D">
              <w:t>2008</w:t>
            </w:r>
            <w:r>
              <w:t xml:space="preserve"> </w:t>
            </w:r>
            <w:r>
              <w:fldChar w:fldCharType="begin"/>
            </w:r>
            <w:r>
              <w:instrText xml:space="preserve"> ADDIN ZOTERO_ITEM CSL_CITATION {"citationID":"QPkceYHq","properties":{"formattedCitation":"[59]","plainCitation":"[59]","noteIndex":0},"citationItems":[{"id":19530,"uris":["http://zotero.org/users/457037/items/WZPZ8C9F"],"uri":["http://zotero.org/users/457037/items/WZPZ8C9F"],"itemData":{"id":19530,"type":"thesis","abstract":"There is an increased use of the Internet as a source for health information among older Americans. Numerous surveys demonstrated that older adults who took to computers and the Internet were generally more educated and well-to-do seniors residing in urban and upscale communities. On the contrary, very few programs were created to bridge the digital divide among older Americans living in underserved communities, and the impact health communication technologies had on these seniors. The purpose of the interdisciplinary health communication project was to determine the psychosocial influences of computer anxiety, computer confidence and computer self-efficacy among urban, lower socioeconomic older adults residing in the city of Houston, Texas. A randomized, control, 2 groups, pre-post repeated measure design was employed. 137 participants, ages 65 and older were recruited at 6 meal congregate sites for the study. The participants were randomized to either the intervention or control group. Participants in the intervention group completed a 5-week education intervention, based on Bandura's Self-Efficacy Model, designed to assist older adults in basic computer literacy, health information retrieval and web evaluation. The 2-hour, once a week session was conducted at a facility of the YWCA Greater Houston. The program was not administered to the control group until the termination of the study. Three measurement scales were used to measure computer anxiety, computer confidence and computer self-efficacy, namely, the Computer Confidence Subscale; the Computer Anxiety Subscale of the Computer Attitude Scale (CAS), and the Computer Self-Efficacy Measure (SEM). The scales were administered to both groups at three time intervals: baseline, at the completion of the 5 week intervention, and 6 weeks after completion of the intervention. Repeated ANOVA findings showed significant reductions in computer anxiety (p &lt;.001), an increase in computer confidence (p &lt;.001), and an increase in computer self-efficacy (p &lt;.001) in older adults after the completion of 5-week intervention compared to older adults not in the program. The study concluded that a well designed program was necessary for the improvement of personal and community health growth to narrow the digital gap among older Americans residing in lower socioeconomic communities.","archive_location":"rayyan-53885547","number-of-pages":"126 p-126 p","publisher":"Texas Woman's University","title":"Psychosocial influences of computer anxiety, computer confidence, and computer self-efficacy with online health information in older adults","author":[{"family":"Chu","given":"A. Y."}],"issued":{"date-parts":[["2008"]]}}}],"schema":"https://github.com/citation-style-language/schema/raw/master/csl-citation.json"} </w:instrText>
            </w:r>
            <w:r>
              <w:fldChar w:fldCharType="separate"/>
            </w:r>
            <w:r>
              <w:rPr>
                <w:noProof/>
              </w:rPr>
              <w:t>[59]</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298EED83" w14:textId="77777777" w:rsidR="0077574B" w:rsidRPr="00F3159D" w:rsidRDefault="0077574B" w:rsidP="0077574B">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6B3A8D4F" w14:textId="09603B6F" w:rsidR="0077574B" w:rsidRPr="0077574B" w:rsidRDefault="00EB424B" w:rsidP="0077574B">
            <w:r>
              <w:t>O</w:t>
            </w:r>
            <w:r w:rsidR="0077574B" w:rsidRPr="0077574B">
              <w:t>nline health information</w:t>
            </w:r>
            <w:r>
              <w:t xml:space="preserve"> seeking</w:t>
            </w:r>
          </w:p>
        </w:tc>
        <w:tc>
          <w:tcPr>
            <w:tcW w:w="876" w:type="pct"/>
            <w:tcBorders>
              <w:top w:val="single" w:sz="4" w:space="0" w:color="000000"/>
              <w:left w:val="single" w:sz="4" w:space="0" w:color="000000"/>
              <w:bottom w:val="single" w:sz="4" w:space="0" w:color="000000"/>
              <w:right w:val="single" w:sz="4" w:space="0" w:color="000000"/>
            </w:tcBorders>
          </w:tcPr>
          <w:p w14:paraId="404BFDEB" w14:textId="77777777" w:rsidR="0077574B" w:rsidRPr="005272F9" w:rsidRDefault="0077574B" w:rsidP="0077574B">
            <w:r w:rsidRPr="005272F9">
              <w:t xml:space="preserve">Ageing: </w:t>
            </w:r>
            <w:r>
              <w:t>Older adults health</w:t>
            </w:r>
          </w:p>
        </w:tc>
        <w:tc>
          <w:tcPr>
            <w:tcW w:w="1398" w:type="pct"/>
            <w:tcBorders>
              <w:top w:val="single" w:sz="4" w:space="0" w:color="000000"/>
              <w:left w:val="single" w:sz="4" w:space="0" w:color="000000"/>
              <w:bottom w:val="single" w:sz="4" w:space="0" w:color="000000"/>
              <w:right w:val="single" w:sz="4" w:space="0" w:color="000000"/>
            </w:tcBorders>
          </w:tcPr>
          <w:p w14:paraId="3E5901B4" w14:textId="77777777" w:rsidR="0077574B" w:rsidRPr="00F3159D" w:rsidRDefault="0077574B" w:rsidP="0077574B">
            <w:r w:rsidRPr="00F3159D">
              <w:t>Computer/digital</w:t>
            </w:r>
          </w:p>
        </w:tc>
      </w:tr>
      <w:tr w:rsidR="0077574B" w:rsidRPr="00F3159D" w14:paraId="29D19E86"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A363C57" w14:textId="1215CBB7" w:rsidR="0077574B" w:rsidRDefault="0077574B" w:rsidP="0077574B">
            <w:r w:rsidRPr="00F3159D">
              <w:t>Comer 2018</w:t>
            </w:r>
            <w:r>
              <w:t xml:space="preserve"> </w:t>
            </w:r>
            <w:r>
              <w:fldChar w:fldCharType="begin"/>
            </w:r>
            <w:r>
              <w:instrText xml:space="preserve"> ADDIN ZOTERO_ITEM CSL_CITATION {"citationID":"JxJUE67V","properties":{"formattedCitation":"[60]","plainCitation":"[60]","noteIndex":0},"citationItems":[{"id":19613,"uris":["http://zotero.org/users/457037/items/EDY7VZV8"],"uri":["http://zotero.org/users/457037/items/EDY7VZV8"],"itemData":{"id":19613,"type":"article-journal","abstract":"Anxiety disorders are among the most common and impairing psychiatric disorders to affect children and adolescents. Cognitive Behavioral Therapy (CBT) is an effective psych</w:instrText>
            </w:r>
            <w:r>
              <w:rPr>
                <w:rFonts w:hint="eastAsia"/>
              </w:rPr>
              <w:instrText>ological treatment for youth anxiety, with roughly 60</w:instrText>
            </w:r>
            <w:r>
              <w:rPr>
                <w:rFonts w:hint="eastAsia"/>
              </w:rPr>
              <w:instrText>‐</w:instrText>
            </w:r>
            <w:r>
              <w:rPr>
                <w:rFonts w:hint="eastAsia"/>
              </w:rPr>
              <w:instrText>80% of youth showing considerable clinical response and global improvements in functioning. Regrettably, despite the existence of well</w:instrText>
            </w:r>
            <w:r>
              <w:rPr>
                <w:rFonts w:hint="eastAsia"/>
              </w:rPr>
              <w:instrText>‐</w:instrText>
            </w:r>
            <w:r>
              <w:rPr>
                <w:rFonts w:hint="eastAsia"/>
              </w:rPr>
              <w:instrText>supported treatments, most youth with anxiety disorders do not rec</w:instrText>
            </w:r>
            <w:r>
              <w:instrText>eive any form of treatment, especially in resource poor settings. The pediatric health care setting offers an optimal public health venue for youth anxiety management, yet there is a critical lack of behavioral health specialty care providers who are trai</w:instrText>
            </w:r>
            <w:r>
              <w:rPr>
                <w:rFonts w:hint="eastAsia"/>
              </w:rPr>
              <w:instrText>ned in providing mental health treatment, and a lack of information on the optimal methods of treating anxiety in pediatric settings. Two evidence</w:instrText>
            </w:r>
            <w:r>
              <w:rPr>
                <w:rFonts w:hint="eastAsia"/>
              </w:rPr>
              <w:instrText>‐</w:instrText>
            </w:r>
            <w:r>
              <w:rPr>
                <w:rFonts w:hint="eastAsia"/>
              </w:rPr>
              <w:instrText>based strategies for delivering CBT for youth with mild to moderate anxiety in pediatric settings are (1) face</w:instrText>
            </w:r>
            <w:r>
              <w:rPr>
                <w:rFonts w:hint="eastAsia"/>
              </w:rPr>
              <w:instrText>‐</w:instrText>
            </w:r>
            <w:r>
              <w:rPr>
                <w:rFonts w:hint="eastAsia"/>
              </w:rPr>
              <w:instrText>to</w:instrText>
            </w:r>
            <w:r>
              <w:rPr>
                <w:rFonts w:hint="eastAsia"/>
              </w:rPr>
              <w:instrText>‐</w:instrText>
            </w:r>
            <w:r>
              <w:rPr>
                <w:rFonts w:hint="eastAsia"/>
              </w:rPr>
              <w:instrText>face CBT delivered by therapists within pediatric health care and (2) online delivery of CBT skills to youth and families. Importantly, however, there are no data on the relative effectiveness of these two treatment formats in real</w:instrText>
            </w:r>
            <w:r>
              <w:rPr>
                <w:rFonts w:hint="eastAsia"/>
              </w:rPr>
              <w:instrText>‐</w:instrText>
            </w:r>
            <w:r>
              <w:rPr>
                <w:rFonts w:hint="eastAsia"/>
              </w:rPr>
              <w:instrText>world settings, and no information on which patient subgroups benefit most from which formats in patients in real</w:instrText>
            </w:r>
            <w:r>
              <w:rPr>
                <w:rFonts w:hint="eastAsia"/>
              </w:rPr>
              <w:instrText>‐</w:instrText>
            </w:r>
            <w:r>
              <w:rPr>
                <w:rFonts w:hint="eastAsia"/>
              </w:rPr>
              <w:instrText>world practice. The study design entails a large</w:instrText>
            </w:r>
            <w:r>
              <w:rPr>
                <w:rFonts w:hint="eastAsia"/>
              </w:rPr>
              <w:instrText>‐</w:instrText>
            </w:r>
            <w:r>
              <w:rPr>
                <w:rFonts w:hint="eastAsia"/>
              </w:rPr>
              <w:instrText>scale, streamlined, pragmatic, Non</w:instrText>
            </w:r>
            <w:r>
              <w:rPr>
                <w:rFonts w:hint="eastAsia"/>
              </w:rPr>
              <w:instrText>‐</w:instrText>
            </w:r>
            <w:r>
              <w:rPr>
                <w:rFonts w:hint="eastAsia"/>
              </w:rPr>
              <w:instrText>Inferiority Randomized Controlled Trial (RCT), in which eligible anxious youth presenting to pediatric primary care settings will be randomly assigned to face</w:instrText>
            </w:r>
            <w:r>
              <w:rPr>
                <w:rFonts w:hint="eastAsia"/>
              </w:rPr>
              <w:instrText>‐</w:instrText>
            </w:r>
            <w:r>
              <w:rPr>
                <w:rFonts w:hint="eastAsia"/>
              </w:rPr>
              <w:instrText>to</w:instrText>
            </w:r>
            <w:r>
              <w:rPr>
                <w:rFonts w:hint="eastAsia"/>
              </w:rPr>
              <w:instrText>‐</w:instrText>
            </w:r>
            <w:r>
              <w:rPr>
                <w:rFonts w:hint="eastAsia"/>
              </w:rPr>
              <w:instrText>face versus online Cool Kids suite of CBT intervention for youth anxiety and monitored for up to two years post</w:instrText>
            </w:r>
            <w:r>
              <w:rPr>
                <w:rFonts w:hint="eastAsia"/>
              </w:rPr>
              <w:instrText>‐</w:instrText>
            </w:r>
            <w:r>
              <w:rPr>
                <w:rFonts w:hint="eastAsia"/>
              </w:rPr>
              <w:instrText>intervention. Outcomes for each participant will be monitored across five assessment points, corresponding to baseline, mid</w:instrText>
            </w:r>
            <w:r>
              <w:rPr>
                <w:rFonts w:hint="eastAsia"/>
              </w:rPr>
              <w:instrText>‐</w:instrText>
            </w:r>
            <w:r>
              <w:rPr>
                <w:rFonts w:hint="eastAsia"/>
              </w:rPr>
              <w:instrText>treatment, post</w:instrText>
            </w:r>
            <w:r>
              <w:rPr>
                <w:rFonts w:hint="eastAsia"/>
              </w:rPr>
              <w:instrText>‐</w:instrText>
            </w:r>
            <w:r>
              <w:rPr>
                <w:rFonts w:hint="eastAsia"/>
              </w:rPr>
              <w:instrText>treatment, 1 year post</w:instrText>
            </w:r>
            <w:r>
              <w:rPr>
                <w:rFonts w:hint="eastAsia"/>
              </w:rPr>
              <w:instrText>‐</w:instrText>
            </w:r>
            <w:r>
              <w:rPr>
                <w:rFonts w:hint="eastAsia"/>
              </w:rPr>
              <w:instrText>baseline, and 2 years post</w:instrText>
            </w:r>
            <w:r>
              <w:rPr>
                <w:rFonts w:hint="eastAsia"/>
              </w:rPr>
              <w:instrText>‐</w:instrText>
            </w:r>
            <w:r>
              <w:rPr>
                <w:rFonts w:hint="eastAsia"/>
              </w:rPr>
              <w:instrText>baseline. Long</w:instrText>
            </w:r>
            <w:r>
              <w:rPr>
                <w:rFonts w:hint="eastAsia"/>
              </w:rPr>
              <w:instrText>‐</w:instrText>
            </w:r>
            <w:r>
              <w:rPr>
                <w:rFonts w:hint="eastAsia"/>
              </w:rPr>
              <w:instrText>term outcomes associated with face</w:instrText>
            </w:r>
            <w:r>
              <w:rPr>
                <w:rFonts w:hint="eastAsia"/>
              </w:rPr>
              <w:instrText>‐</w:instrText>
            </w:r>
            <w:r>
              <w:rPr>
                <w:rFonts w:hint="eastAsia"/>
              </w:rPr>
              <w:instrText>to</w:instrText>
            </w:r>
            <w:r>
              <w:rPr>
                <w:rFonts w:hint="eastAsia"/>
              </w:rPr>
              <w:instrText>‐</w:instrText>
            </w:r>
            <w:r>
              <w:rPr>
                <w:rFonts w:hint="eastAsia"/>
              </w:rPr>
              <w:instrText xml:space="preserve">face versus online CBT will be evaluated over a 2 </w:instrText>
            </w:r>
            <w:r>
              <w:rPr>
                <w:rFonts w:hint="eastAsia"/>
              </w:rPr>
              <w:instrText>‐</w:instrText>
            </w:r>
            <w:r>
              <w:rPr>
                <w:rFonts w:hint="eastAsia"/>
              </w:rPr>
              <w:instrText>year period post</w:instrText>
            </w:r>
            <w:r>
              <w:rPr>
                <w:rFonts w:hint="eastAsia"/>
              </w:rPr>
              <w:instrText>‐</w:instrText>
            </w:r>
            <w:r>
              <w:rPr>
                <w:rFonts w:hint="eastAsia"/>
              </w:rPr>
              <w:instrText>intervention. We will use the well</w:instrText>
            </w:r>
            <w:r>
              <w:rPr>
                <w:rFonts w:hint="eastAsia"/>
              </w:rPr>
              <w:instrText>‐</w:instrText>
            </w:r>
            <w:r>
              <w:rPr>
                <w:rFonts w:hint="eastAsia"/>
              </w:rPr>
              <w:instrText>established Cool Kids suite of face</w:instrText>
            </w:r>
            <w:r>
              <w:rPr>
                <w:rFonts w:hint="eastAsia"/>
              </w:rPr>
              <w:instrText>‐</w:instrText>
            </w:r>
            <w:r>
              <w:rPr>
                <w:rFonts w:hint="eastAsia"/>
              </w:rPr>
              <w:instrText>to</w:instrText>
            </w:r>
            <w:r>
              <w:rPr>
                <w:rFonts w:hint="eastAsia"/>
              </w:rPr>
              <w:instrText>‐</w:instrText>
            </w:r>
            <w:r>
              <w:rPr>
                <w:rFonts w:hint="eastAsia"/>
              </w:rPr>
              <w:instrText>face and online anxiety CBT protocols within pediatric primary care networks serving primarily racial</w:instrText>
            </w:r>
            <w:r>
              <w:rPr>
                <w:rFonts w:hint="eastAsia"/>
              </w:rPr>
              <w:instrText>‐</w:instrText>
            </w:r>
            <w:r>
              <w:rPr>
                <w:rFonts w:hint="eastAsia"/>
              </w:rPr>
              <w:instrText>ethnic minority children in both urban and rural settings across four regions of the US: the Northeast, the Mid</w:instrText>
            </w:r>
            <w:r>
              <w:rPr>
                <w:rFonts w:hint="eastAsia"/>
              </w:rPr>
              <w:instrText>‐</w:instrText>
            </w:r>
            <w:r>
              <w:rPr>
                <w:rFonts w:hint="eastAsia"/>
              </w:rPr>
              <w:instrText>Atlantic, the Southeast, and the Pacific Northwest. Therapists embedded within pediatric primary care settings and mental health clinics co</w:instrText>
            </w:r>
            <w:r>
              <w:rPr>
                <w:rFonts w:hint="eastAsia"/>
              </w:rPr>
              <w:instrText>‐</w:instrText>
            </w:r>
            <w:r>
              <w:rPr>
                <w:rFonts w:hint="eastAsia"/>
              </w:rPr>
              <w:instrText>located with primary care will provide all services. All participants will be ide</w:instrText>
            </w:r>
            <w:r>
              <w:instrText>ntified and referred for enrollment from pediatric health settings. This study addresses three critical yet unanswered questions related to improving the delivery of treatment and outcomes for anxiety in pediatric primary care. Answering the following question offers the potential to meaningfully improve the quality of the evidence available to help children, families, and organizational stakeholders make informed decisions regarding clinical practice and implementation strategies for the treatment of chi</w:instrText>
            </w:r>
            <w:r>
              <w:rPr>
                <w:rFonts w:hint="eastAsia"/>
              </w:rPr>
              <w:instrText>ldhood anxiety: 1. What is the relative effectiveness of implementing face</w:instrText>
            </w:r>
            <w:r>
              <w:rPr>
                <w:rFonts w:hint="eastAsia"/>
              </w:rPr>
              <w:instrText>‐</w:instrText>
            </w:r>
            <w:r>
              <w:rPr>
                <w:rFonts w:hint="eastAsia"/>
              </w:rPr>
              <w:instrText>to</w:instrText>
            </w:r>
            <w:r>
              <w:rPr>
                <w:rFonts w:hint="eastAsia"/>
              </w:rPr>
              <w:instrText>‐</w:instrText>
            </w:r>
            <w:r>
              <w:rPr>
                <w:rFonts w:hint="eastAsia"/>
              </w:rPr>
              <w:instrText>face versus online formats of CBT to treat youth anxiety in pediatric health settings? 2. How do factors such as clinical severity, treatment preference, socioeconomic status, c</w:instrText>
            </w:r>
            <w:r>
              <w:instrText xml:space="preserve">omputer literacy, distance to clinic, organizational readiness, or medical home status moderate outcomes across treatment formats? Which patient subgroups might benefit most from which formats and sequences of treatment? 3. What are the barriers and facilitators to delivering this care in pediatric health settings and for the diverse patient populations served?","archive_location":"CN-01664133","container-title":"https://clinicaltrials.gov/show/NCT03707158","title":"Kids FACE FEARS Comparative Effectiveness Research","URL":"https://www.cochranelibrary.com/central/doi/10.1002/central/CN-01664133/full","author":[{"literal":"Nct"}],"issued":{"date-parts":[["2018"]]}}}],"schema":"https://github.com/citation-style-language/schema/raw/master/csl-citation.json"} </w:instrText>
            </w:r>
            <w:r>
              <w:fldChar w:fldCharType="separate"/>
            </w:r>
            <w:r>
              <w:rPr>
                <w:noProof/>
              </w:rPr>
              <w:t>[60]</w:t>
            </w:r>
            <w:r>
              <w:fldChar w:fldCharType="end"/>
            </w:r>
          </w:p>
          <w:p w14:paraId="1DB5A302" w14:textId="77777777" w:rsidR="0077574B" w:rsidRDefault="0077574B" w:rsidP="0077574B"/>
          <w:p w14:paraId="5C3B4F8D" w14:textId="77777777" w:rsidR="0077574B" w:rsidRPr="008001DD" w:rsidRDefault="0077574B" w:rsidP="0077574B">
            <w:pPr>
              <w:rPr>
                <w:lang w:val="en-LB"/>
              </w:rPr>
            </w:pPr>
            <w:r w:rsidRPr="008001DD">
              <w:rPr>
                <w:lang w:val="en-LB"/>
              </w:rPr>
              <w:t>NCT03707158</w:t>
            </w:r>
          </w:p>
        </w:tc>
        <w:tc>
          <w:tcPr>
            <w:tcW w:w="779" w:type="pct"/>
            <w:tcBorders>
              <w:top w:val="single" w:sz="4" w:space="0" w:color="000000"/>
              <w:left w:val="single" w:sz="4" w:space="0" w:color="000000"/>
              <w:bottom w:val="single" w:sz="4" w:space="0" w:color="000000"/>
              <w:right w:val="single" w:sz="4" w:space="0" w:color="000000"/>
            </w:tcBorders>
          </w:tcPr>
          <w:p w14:paraId="2B44B72B" w14:textId="77777777" w:rsidR="0077574B" w:rsidRPr="00F3159D" w:rsidRDefault="0077574B" w:rsidP="0077574B">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0633C185" w14:textId="4B485007" w:rsidR="0077574B" w:rsidRPr="0077574B" w:rsidRDefault="00EB424B" w:rsidP="0077574B">
            <w:r>
              <w:t>O</w:t>
            </w:r>
            <w:r w:rsidR="0077574B" w:rsidRPr="0077574B">
              <w:t>nline digital</w:t>
            </w:r>
            <w:r w:rsidR="00CF576B">
              <w:t xml:space="preserve"> intervention</w:t>
            </w:r>
          </w:p>
        </w:tc>
        <w:tc>
          <w:tcPr>
            <w:tcW w:w="876" w:type="pct"/>
            <w:tcBorders>
              <w:top w:val="single" w:sz="4" w:space="0" w:color="000000"/>
              <w:left w:val="single" w:sz="4" w:space="0" w:color="000000"/>
              <w:bottom w:val="single" w:sz="4" w:space="0" w:color="000000"/>
              <w:right w:val="single" w:sz="4" w:space="0" w:color="000000"/>
            </w:tcBorders>
          </w:tcPr>
          <w:p w14:paraId="0A93B714" w14:textId="77777777" w:rsidR="0077574B" w:rsidRPr="005272F9" w:rsidRDefault="0077574B" w:rsidP="0077574B">
            <w:r w:rsidRPr="005272F9">
              <w:t xml:space="preserve">Mental health: Child </w:t>
            </w:r>
            <w:r>
              <w:t xml:space="preserve"> or adolescent </w:t>
            </w:r>
            <w:r w:rsidRPr="005272F9">
              <w:t>Anxiety</w:t>
            </w:r>
          </w:p>
        </w:tc>
        <w:tc>
          <w:tcPr>
            <w:tcW w:w="1398" w:type="pct"/>
            <w:tcBorders>
              <w:top w:val="single" w:sz="4" w:space="0" w:color="000000"/>
              <w:left w:val="single" w:sz="4" w:space="0" w:color="000000"/>
              <w:bottom w:val="single" w:sz="4" w:space="0" w:color="000000"/>
              <w:right w:val="single" w:sz="4" w:space="0" w:color="000000"/>
            </w:tcBorders>
          </w:tcPr>
          <w:p w14:paraId="5FE330BD" w14:textId="77777777" w:rsidR="0077574B" w:rsidRPr="00F3159D" w:rsidRDefault="0077574B" w:rsidP="0077574B">
            <w:r w:rsidRPr="00F3159D">
              <w:t>Computer/digital</w:t>
            </w:r>
          </w:p>
        </w:tc>
      </w:tr>
      <w:tr w:rsidR="0077574B" w:rsidRPr="00F3159D" w14:paraId="09945E82"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69BB48AE" w14:textId="25428351" w:rsidR="0077574B" w:rsidRDefault="0077574B" w:rsidP="0077574B">
            <w:proofErr w:type="spellStart"/>
            <w:r w:rsidRPr="00F3159D">
              <w:t>Dalgıç</w:t>
            </w:r>
            <w:proofErr w:type="spellEnd"/>
            <w:r w:rsidRPr="00F3159D">
              <w:t xml:space="preserve"> 2019</w:t>
            </w:r>
            <w:r>
              <w:t xml:space="preserve"> </w:t>
            </w:r>
            <w:r>
              <w:fldChar w:fldCharType="begin"/>
            </w:r>
            <w:r>
              <w:instrText xml:space="preserve"> ADDIN ZOTERO_ITEM CSL_CITATION {"citationID":"w84jWZ6F","properties":{"formattedCitation":"[61]","plainCitation":"[61]","noteIndex":0},"citationItems":[{"id":19616,"uris":["http://zotero.org/users/457037/items/UHYN6CYR"],"uri":["http://zotero.org/users/4</w:instrText>
            </w:r>
            <w:r>
              <w:rPr>
                <w:rFonts w:hint="eastAsia"/>
              </w:rPr>
              <w:instrText>57037/items/UHYN6CYR"],"itemData":{"id":19616,"type":"article-journal","abstract":"This study aims to develop a web</w:instrText>
            </w:r>
            <w:r>
              <w:rPr>
                <w:rFonts w:hint="eastAsia"/>
              </w:rPr>
              <w:instrText>‐</w:instrText>
            </w:r>
            <w:r>
              <w:rPr>
                <w:rFonts w:hint="eastAsia"/>
              </w:rPr>
              <w:instrText>based epilepsy education program for adolescents with epilepsy and their parents and to evaluate the efficacy of web</w:instrText>
            </w:r>
            <w:r>
              <w:rPr>
                <w:rFonts w:hint="eastAsia"/>
              </w:rPr>
              <w:instrText>‐</w:instrText>
            </w:r>
            <w:r>
              <w:rPr>
                <w:rFonts w:hint="eastAsia"/>
              </w:rPr>
              <w:instrText>based epilepsy education program on health management. This randomized controlled study was conducted with 69 adolescents with epilepsy aged between 9</w:instrText>
            </w:r>
            <w:r>
              <w:rPr>
                <w:rFonts w:hint="eastAsia"/>
              </w:rPr>
              <w:instrText>‐</w:instrText>
            </w:r>
            <w:r>
              <w:rPr>
                <w:rFonts w:hint="eastAsia"/>
              </w:rPr>
              <w:instrText>18 and their parents (n=71) who were accepted to Pediatric Neurology Policlinic of Antalya Training and Research Hospital of Health Science University between November 2017 and April 2018. The study sample was divided into two groups as study (35 adolescents, 37 parents) and control (34 adolescents, 34 parents) groups using simple randomization method. The web</w:instrText>
            </w:r>
            <w:r>
              <w:rPr>
                <w:rFonts w:hint="eastAsia"/>
              </w:rPr>
              <w:instrText>‐</w:instrText>
            </w:r>
            <w:r>
              <w:rPr>
                <w:rFonts w:hint="eastAsia"/>
              </w:rPr>
              <w:instrText>based epilepsy training program which was developed during the preparation stage of the study was evaluated by 13 experts using the Quality of Criteria for Consumer Health Information measurement instrument. The data collection materials (Seizure Self efficacy scale, E</w:instrText>
            </w:r>
            <w:r>
              <w:rPr>
                <w:rFonts w:hint="eastAsia"/>
              </w:rPr>
              <w:instrText>‐</w:instrText>
            </w:r>
            <w:r>
              <w:rPr>
                <w:rFonts w:hint="eastAsia"/>
              </w:rPr>
              <w:instrText>Health literacy scale, Child Attitude Toward Illness Scale, Website Analysis and MeasureMent Inventory Scale) were administered by the researcher to the adolescents and parents in both groups before applying eb</w:instrText>
            </w:r>
            <w:r>
              <w:rPr>
                <w:rFonts w:hint="eastAsia"/>
              </w:rPr>
              <w:instrText>‐</w:instrText>
            </w:r>
            <w:r>
              <w:rPr>
                <w:rFonts w:hint="eastAsia"/>
              </w:rPr>
              <w:instrText>based epilepsy education program. Following the administration of eb</w:instrText>
            </w:r>
            <w:r>
              <w:rPr>
                <w:rFonts w:hint="eastAsia"/>
              </w:rPr>
              <w:instrText>‐</w:instrText>
            </w:r>
            <w:r>
              <w:rPr>
                <w:rFonts w:hint="eastAsia"/>
              </w:rPr>
              <w:instrText>based epilepsy education program to the initiative group, all participants were observed for three months. The data collection materials were reapplied to all the participants at the end of the third month. In addition, the adolescen</w:instrText>
            </w:r>
            <w:r>
              <w:instrText xml:space="preserve">ts and their parents in the study group were applied Website Analysis and Measurement Inventory measurement tool for the evaluation of usability of the site.","archive_location":"CN-02001500","container-title":"https://clinicaltrials.gov/show/NCT04144478","title":"Web-Based Epilepsy Education Program for Adolescents and Parents","URL":"https://www.cochranelibrary.com/central/doi/10.1002/central/CN-02001500/full","author":[{"literal":"Nct"}],"issued":{"date-parts":[["2019"]]}}}],"schema":"https://github.com/citation-style-language/schema/raw/master/csl-citation.json"} </w:instrText>
            </w:r>
            <w:r>
              <w:fldChar w:fldCharType="separate"/>
            </w:r>
            <w:r>
              <w:rPr>
                <w:noProof/>
              </w:rPr>
              <w:t>[61]</w:t>
            </w:r>
            <w:r>
              <w:fldChar w:fldCharType="end"/>
            </w:r>
          </w:p>
          <w:p w14:paraId="50E0186C" w14:textId="77777777" w:rsidR="0077574B" w:rsidRDefault="0077574B" w:rsidP="0077574B"/>
          <w:p w14:paraId="4015BF93" w14:textId="77777777" w:rsidR="0077574B" w:rsidRPr="005116C3" w:rsidRDefault="0077574B" w:rsidP="0077574B">
            <w:pPr>
              <w:rPr>
                <w:lang w:val="en-LB"/>
              </w:rPr>
            </w:pPr>
            <w:r w:rsidRPr="005116C3">
              <w:rPr>
                <w:lang w:val="en-LB"/>
              </w:rPr>
              <w:t>NCT04144478</w:t>
            </w:r>
          </w:p>
          <w:p w14:paraId="1D634A2A" w14:textId="77777777" w:rsidR="0077574B" w:rsidRPr="00F3159D" w:rsidRDefault="0077574B" w:rsidP="0077574B"/>
        </w:tc>
        <w:tc>
          <w:tcPr>
            <w:tcW w:w="779" w:type="pct"/>
            <w:tcBorders>
              <w:top w:val="single" w:sz="4" w:space="0" w:color="000000"/>
              <w:left w:val="single" w:sz="4" w:space="0" w:color="000000"/>
              <w:bottom w:val="single" w:sz="4" w:space="0" w:color="000000"/>
              <w:right w:val="single" w:sz="4" w:space="0" w:color="000000"/>
            </w:tcBorders>
          </w:tcPr>
          <w:p w14:paraId="5A2394EA" w14:textId="77777777" w:rsidR="0077574B" w:rsidRPr="00F3159D" w:rsidRDefault="0077574B" w:rsidP="0077574B">
            <w:r w:rsidRPr="00F3159D">
              <w:t>Turkey</w:t>
            </w:r>
          </w:p>
        </w:tc>
        <w:tc>
          <w:tcPr>
            <w:tcW w:w="961" w:type="pct"/>
            <w:tcBorders>
              <w:top w:val="single" w:sz="4" w:space="0" w:color="000000"/>
              <w:left w:val="single" w:sz="4" w:space="0" w:color="000000"/>
              <w:bottom w:val="single" w:sz="4" w:space="0" w:color="000000"/>
              <w:right w:val="single" w:sz="4" w:space="0" w:color="000000"/>
            </w:tcBorders>
          </w:tcPr>
          <w:p w14:paraId="2214C0D5" w14:textId="3030E79C" w:rsidR="0077574B" w:rsidRPr="0077574B" w:rsidRDefault="00CF576B" w:rsidP="0077574B">
            <w:r>
              <w:t>W</w:t>
            </w:r>
            <w:r w:rsidR="0077574B" w:rsidRPr="0077574B">
              <w:t>eb-based</w:t>
            </w:r>
          </w:p>
        </w:tc>
        <w:tc>
          <w:tcPr>
            <w:tcW w:w="876" w:type="pct"/>
            <w:tcBorders>
              <w:top w:val="single" w:sz="4" w:space="0" w:color="000000"/>
              <w:left w:val="single" w:sz="4" w:space="0" w:color="000000"/>
              <w:bottom w:val="single" w:sz="4" w:space="0" w:color="000000"/>
              <w:right w:val="single" w:sz="4" w:space="0" w:color="000000"/>
            </w:tcBorders>
          </w:tcPr>
          <w:p w14:paraId="11366D78" w14:textId="77777777" w:rsidR="0077574B" w:rsidRPr="005272F9" w:rsidRDefault="0077574B" w:rsidP="0077574B">
            <w:r w:rsidRPr="005272F9">
              <w:t xml:space="preserve">Other health topics: </w:t>
            </w:r>
            <w:r>
              <w:t>E</w:t>
            </w:r>
            <w:r w:rsidRPr="005272F9">
              <w:t>pilepsy</w:t>
            </w:r>
          </w:p>
        </w:tc>
        <w:tc>
          <w:tcPr>
            <w:tcW w:w="1398" w:type="pct"/>
            <w:tcBorders>
              <w:top w:val="single" w:sz="4" w:space="0" w:color="000000"/>
              <w:left w:val="single" w:sz="4" w:space="0" w:color="000000"/>
              <w:bottom w:val="single" w:sz="4" w:space="0" w:color="000000"/>
              <w:right w:val="single" w:sz="4" w:space="0" w:color="000000"/>
            </w:tcBorders>
          </w:tcPr>
          <w:p w14:paraId="70125002" w14:textId="77777777" w:rsidR="0077574B" w:rsidRPr="00F3159D" w:rsidRDefault="0077574B" w:rsidP="0077574B">
            <w:r w:rsidRPr="00F3159D">
              <w:t>Computer/digital</w:t>
            </w:r>
          </w:p>
        </w:tc>
      </w:tr>
      <w:tr w:rsidR="0077574B" w:rsidRPr="00F3159D" w14:paraId="6185E52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1BFA456B" w14:textId="218DDA45" w:rsidR="0077574B" w:rsidRDefault="0077574B" w:rsidP="0077574B">
            <w:proofErr w:type="spellStart"/>
            <w:r w:rsidRPr="00F3159D">
              <w:lastRenderedPageBreak/>
              <w:t>Delbaere</w:t>
            </w:r>
            <w:proofErr w:type="spellEnd"/>
            <w:r w:rsidRPr="00F3159D">
              <w:t xml:space="preserve"> 2018</w:t>
            </w:r>
            <w:r>
              <w:t xml:space="preserve"> </w:t>
            </w:r>
            <w:r>
              <w:fldChar w:fldCharType="begin"/>
            </w:r>
            <w:r>
              <w:instrText xml:space="preserve"> ADDIN ZOTERO_ITEM CSL_CITATION {"citationID":"qkIq0HOr","properties":{"formattedCitation":"[62]","plainCitation":"[62]","noteIndex":0},"citationItems":[{"id":19503,"uris":["http://zotero.org/users/457037/items/EXF357N9"],"uri":["http://zotero.org/users/4</w:instrText>
            </w:r>
            <w:r>
              <w:rPr>
                <w:rFonts w:hint="eastAsia"/>
              </w:rPr>
              <w:instrText>57037/items/EXF357N9"],"itemData":{"id":19503,"type":"article-journal","abstract":"INTERVENTION: The intervention consists of a fully</w:instrText>
            </w:r>
            <w:r>
              <w:rPr>
                <w:rFonts w:hint="eastAsia"/>
              </w:rPr>
              <w:instrText>‐</w:instrText>
            </w:r>
            <w:r>
              <w:rPr>
                <w:rFonts w:hint="eastAsia"/>
              </w:rPr>
              <w:instrText>automated cognitive behavioural therapy program (myCompass) delivered through a tablet or computer in people</w:instrText>
            </w:r>
            <w:r>
              <w:rPr>
                <w:rFonts w:hint="eastAsia"/>
              </w:rPr>
              <w:instrText>’</w:instrText>
            </w:r>
            <w:r>
              <w:rPr>
                <w:rFonts w:hint="eastAsia"/>
              </w:rPr>
              <w:instrText>s homes with no therapist input. The myCompass program offers evidence</w:instrText>
            </w:r>
            <w:r>
              <w:rPr>
                <w:rFonts w:hint="eastAsia"/>
              </w:rPr>
              <w:instrText>‐</w:instrText>
            </w:r>
            <w:r>
              <w:rPr>
                <w:rFonts w:hint="eastAsia"/>
              </w:rPr>
              <w:instrText>based and interactive psychological modules that users can complete via the internet on a tablet or computer in their homes. For purposes of the study, the participant will be offered 3 skill</w:instrText>
            </w:r>
            <w:r>
              <w:rPr>
                <w:rFonts w:hint="eastAsia"/>
              </w:rPr>
              <w:instrText>‐</w:instrText>
            </w:r>
            <w:r>
              <w:rPr>
                <w:rFonts w:hint="eastAsia"/>
              </w:rPr>
              <w:instrText>building modules derived from cognitive behavioural therapy, Interpersonal Psychotherapy, Problem</w:instrText>
            </w:r>
            <w:r>
              <w:rPr>
                <w:rFonts w:hint="eastAsia"/>
              </w:rPr>
              <w:instrText>‐</w:instrText>
            </w:r>
            <w:r>
              <w:rPr>
                <w:rFonts w:hint="eastAsia"/>
              </w:rPr>
              <w:instrText xml:space="preserve">solving Therapy and Positive Psychology that cover the topics of </w:instrText>
            </w:r>
            <w:r>
              <w:rPr>
                <w:rFonts w:hint="eastAsia"/>
              </w:rPr>
              <w:instrText>“</w:instrText>
            </w:r>
            <w:r>
              <w:rPr>
                <w:rFonts w:hint="eastAsia"/>
              </w:rPr>
              <w:instrText>Managing Fear and Anxiety</w:instrText>
            </w:r>
            <w:r>
              <w:rPr>
                <w:rFonts w:hint="eastAsia"/>
              </w:rPr>
              <w:instrText>”</w:instrText>
            </w:r>
            <w:r>
              <w:rPr>
                <w:rFonts w:hint="eastAsia"/>
              </w:rPr>
              <w:instrText xml:space="preserve">, </w:instrText>
            </w:r>
            <w:r>
              <w:rPr>
                <w:rFonts w:hint="eastAsia"/>
              </w:rPr>
              <w:instrText>“</w:instrText>
            </w:r>
            <w:r>
              <w:rPr>
                <w:rFonts w:hint="eastAsia"/>
              </w:rPr>
              <w:instrText>Taking Charge of Your Worry</w:instrText>
            </w:r>
            <w:r>
              <w:rPr>
                <w:rFonts w:hint="eastAsia"/>
              </w:rPr>
              <w:instrText>”</w:instrText>
            </w:r>
            <w:r>
              <w:rPr>
                <w:rFonts w:hint="eastAsia"/>
              </w:rPr>
              <w:instrText xml:space="preserve"> and </w:instrText>
            </w:r>
            <w:r>
              <w:rPr>
                <w:rFonts w:hint="eastAsia"/>
              </w:rPr>
              <w:instrText>“</w:instrText>
            </w:r>
            <w:r>
              <w:rPr>
                <w:rFonts w:hint="eastAsia"/>
              </w:rPr>
              <w:instrText>Solving Problems</w:instrText>
            </w:r>
            <w:r>
              <w:rPr>
                <w:rFonts w:hint="eastAsia"/>
              </w:rPr>
              <w:instrText>”</w:instrText>
            </w:r>
            <w:r>
              <w:rPr>
                <w:rFonts w:hint="eastAsia"/>
              </w:rPr>
              <w:instrText>. Each module comprises three 10</w:instrText>
            </w:r>
            <w:r>
              <w:rPr>
                <w:rFonts w:hint="eastAsia"/>
              </w:rPr>
              <w:instrText>‐</w:instrText>
            </w:r>
            <w:r>
              <w:rPr>
                <w:rFonts w:hint="eastAsia"/>
              </w:rPr>
              <w:instrText xml:space="preserve">minute sessions and includes activities for users to complete on the computer. There are home practice tasks recommended for participants to complete between the online sessions (i.e. completion of one full module per week followed by 1 </w:instrText>
            </w:r>
            <w:r>
              <w:instrText xml:space="preserve">week of practice), which are intended to promote skill generalisation. Participants will have 6 weeks to undertake the myCompass program. * Following the baseline assessment at Neuroscience Research Australia, someone from the research team will explain to the participant how to use the ‘myCompass’ program. * Participants will be given their own login and password to access the myCompass program via a specific web address. * Tablets will be provided for participants without home computers or internet access. * Participant adherence will be examined weekly by the research team. Participants not engaging with myCompass for the week will be contacted by telephone to discuss any issues pertaining to adherence. * Phone and email support will be available as needed for the entire duration of the study (6 weeks). CONDITION: Concerns about falling Falls PRIMARY OUTCOME: Concerns about the consequences of falling using the Consequences of Falling (CoF) scale SECONDARY OUTCOME: Acceptability of the intervention is </w:instrText>
            </w:r>
            <w:r>
              <w:rPr>
                <w:rFonts w:hint="eastAsia"/>
              </w:rPr>
              <w:instrText>assessed using the Attitudes to Falls</w:instrText>
            </w:r>
            <w:r>
              <w:rPr>
                <w:rFonts w:hint="eastAsia"/>
              </w:rPr>
              <w:instrText>‐</w:instrText>
            </w:r>
            <w:r>
              <w:rPr>
                <w:rFonts w:hint="eastAsia"/>
              </w:rPr>
              <w:instrText>Related Interventions Scale. Activity avoidance using the Iconographical Survey of Activities and Fear of Falling in the Elderly (Icon</w:instrText>
            </w:r>
            <w:r>
              <w:rPr>
                <w:rFonts w:hint="eastAsia"/>
              </w:rPr>
              <w:instrText>‐</w:instrText>
            </w:r>
            <w:r>
              <w:rPr>
                <w:rFonts w:hint="eastAsia"/>
              </w:rPr>
              <w:instrText>SAFE). ; ; Adherence to the intervention recorded by the program and monitored following data transfer to server. ; Anxiety as measured by the Depression Anxiety Stress (DASS</w:instrText>
            </w:r>
            <w:r>
              <w:rPr>
                <w:rFonts w:hint="eastAsia"/>
              </w:rPr>
              <w:instrText>‐</w:instrText>
            </w:r>
            <w:r>
              <w:rPr>
                <w:rFonts w:hint="eastAsia"/>
              </w:rPr>
              <w:instrText>21) anxiety subscale. Balance confidence using the Activities</w:instrText>
            </w:r>
            <w:r>
              <w:rPr>
                <w:rFonts w:hint="eastAsia"/>
              </w:rPr>
              <w:instrText>‐</w:instrText>
            </w:r>
            <w:r>
              <w:rPr>
                <w:rFonts w:hint="eastAsia"/>
              </w:rPr>
              <w:instrText>specific Balance Confidence (ABC) scale. Concerns about falls using the Iconographical Falls Efficacy Scale (Icon</w:instrText>
            </w:r>
            <w:r>
              <w:rPr>
                <w:rFonts w:hint="eastAsia"/>
              </w:rPr>
              <w:instrText>‐</w:instrText>
            </w:r>
            <w:r>
              <w:rPr>
                <w:rFonts w:hint="eastAsia"/>
              </w:rPr>
              <w:instrText>FES). Concerns about the consequences of falling using the Consequences of Falling (CoF) scale. Depression as measured by the Depression, Anxiety, Stress (DASS</w:instrText>
            </w:r>
            <w:r>
              <w:rPr>
                <w:rFonts w:hint="eastAsia"/>
              </w:rPr>
              <w:instrText>‐</w:instrText>
            </w:r>
            <w:r>
              <w:rPr>
                <w:rFonts w:hint="eastAsia"/>
              </w:rPr>
              <w:instrText>21) depression subscale. Health care use recorded with monthly diaries. Health li</w:instrText>
            </w:r>
            <w:r>
              <w:instrText>teracy levels using the Health Literacy Questionnaire (HLQ). Physical activity level using the Incidental and Planned Exercise Questionnaire (IPEQ). Physical activity using the Dynaport MoveMonotor activity monitor (McRoberts, the Netherlands) ; Questionn</w:instrText>
            </w:r>
            <w:r>
              <w:rPr>
                <w:rFonts w:hint="eastAsia"/>
              </w:rPr>
              <w:instrText>aire measure of depressive symptoms using the Patient Health Questiionnaire</w:instrText>
            </w:r>
            <w:r>
              <w:rPr>
                <w:rFonts w:hint="eastAsia"/>
              </w:rPr>
              <w:instrText>‐</w:instrText>
            </w:r>
            <w:r>
              <w:rPr>
                <w:rFonts w:hint="eastAsia"/>
              </w:rPr>
              <w:instrText>9 (PHQ</w:instrText>
            </w:r>
            <w:r>
              <w:rPr>
                <w:rFonts w:hint="eastAsia"/>
              </w:rPr>
              <w:instrText>‐</w:instrText>
            </w:r>
            <w:r>
              <w:rPr>
                <w:rFonts w:hint="eastAsia"/>
              </w:rPr>
              <w:instrText>9). ; Rate of falls in each group: Falls will be monitored with monthly fall calendars. ; Self</w:instrText>
            </w:r>
            <w:r>
              <w:rPr>
                <w:rFonts w:hint="eastAsia"/>
              </w:rPr>
              <w:instrText>‐</w:instrText>
            </w:r>
            <w:r>
              <w:rPr>
                <w:rFonts w:hint="eastAsia"/>
              </w:rPr>
              <w:instrText>efficacy to perform physical activity using the Exercise Self</w:instrText>
            </w:r>
            <w:r>
              <w:rPr>
                <w:rFonts w:hint="eastAsia"/>
              </w:rPr>
              <w:instrText>‐</w:instrText>
            </w:r>
            <w:r>
              <w:rPr>
                <w:rFonts w:hint="eastAsia"/>
              </w:rPr>
              <w:instrText>Efficacy Scale (ESES). Stress as measured by the Depression Anxiety Stress (DASS</w:instrText>
            </w:r>
            <w:r>
              <w:rPr>
                <w:rFonts w:hint="eastAsia"/>
              </w:rPr>
              <w:instrText>‐</w:instrText>
            </w:r>
            <w:r>
              <w:rPr>
                <w:rFonts w:hint="eastAsia"/>
              </w:rPr>
              <w:instrText xml:space="preserve">21) stress subscale. The proportion of fallers in each group: Falls will be monitored with monthly fall calendars. Usability of the intervention is assessed using the System Usability Scale. INCLUSION CRITERIA: </w:instrText>
            </w:r>
            <w:r>
              <w:rPr>
                <w:rFonts w:hint="eastAsia"/>
              </w:rPr>
              <w:instrText>‐</w:instrText>
            </w:r>
            <w:r>
              <w:rPr>
                <w:rFonts w:hint="eastAsia"/>
              </w:rPr>
              <w:instrText xml:space="preserve">65 years of age and older </w:instrText>
            </w:r>
            <w:r>
              <w:rPr>
                <w:rFonts w:hint="eastAsia"/>
              </w:rPr>
              <w:instrText>‐</w:instrText>
            </w:r>
            <w:r>
              <w:rPr>
                <w:rFonts w:hint="eastAsia"/>
              </w:rPr>
              <w:instrText xml:space="preserve">Concerned about falls and/or have low balance confidence </w:instrText>
            </w:r>
            <w:r>
              <w:rPr>
                <w:rFonts w:hint="eastAsia"/>
              </w:rPr>
              <w:instrText>‐</w:instrText>
            </w:r>
            <w:r>
              <w:rPr>
                <w:rFonts w:hint="eastAsia"/>
              </w:rPr>
              <w:instrText xml:space="preserve">Living in the community </w:instrText>
            </w:r>
            <w:r>
              <w:rPr>
                <w:rFonts w:hint="eastAsia"/>
              </w:rPr>
              <w:instrText>‐</w:instrText>
            </w:r>
            <w:r>
              <w:rPr>
                <w:rFonts w:hint="eastAsia"/>
              </w:rPr>
              <w:instrText>English</w:instrText>
            </w:r>
            <w:r>
              <w:rPr>
                <w:rFonts w:hint="eastAsia"/>
              </w:rPr>
              <w:instrText>‐</w:instrText>
            </w:r>
            <w:r>
              <w:rPr>
                <w:rFonts w:hint="eastAsia"/>
              </w:rPr>
              <w:instrText xml:space="preserve">speaking </w:instrText>
            </w:r>
            <w:r>
              <w:rPr>
                <w:rFonts w:hint="eastAsia"/>
              </w:rPr>
              <w:instrText>‐</w:instrText>
            </w:r>
            <w:r>
              <w:rPr>
                <w:rFonts w:hint="eastAsia"/>
              </w:rPr>
              <w:instrText xml:space="preserve">Independent in activities of daily living </w:instrText>
            </w:r>
            <w:r>
              <w:rPr>
                <w:rFonts w:hint="eastAsia"/>
              </w:rPr>
              <w:instrText>‐</w:instrText>
            </w:r>
            <w:r>
              <w:rPr>
                <w:rFonts w:hint="eastAsia"/>
              </w:rPr>
              <w:instrText xml:space="preserve">Able to walk household distances with or without the use of a walking aid </w:instrText>
            </w:r>
            <w:r>
              <w:rPr>
                <w:rFonts w:hint="eastAsia"/>
              </w:rPr>
              <w:instrText>‐</w:instrText>
            </w:r>
            <w:r>
              <w:rPr>
                <w:rFonts w:hint="eastAsia"/>
              </w:rPr>
              <w:instrText>Willing to give informed consent and comply with the study protocol","archive_location":"CN-01896937","container-title":"http://www.who.int/trialsearch/Trial2.aspx?TrialID=ACTRN12618000926235","title":"StandingTall-plus Balance Confidence: a</w:instrText>
            </w:r>
            <w:r>
              <w:instrText xml:space="preserve">n online cognitive behavioural therapy program to address concerns about falling in older people","URL":"https://www.cochranelibrary.com/central/doi/10.1002/central/CN-01896937/full","author":[{"literal":"Actrn"}],"issued":{"date-parts":[["2018"]]}}}],"schema":"https://github.com/citation-style-language/schema/raw/master/csl-citation.json"} </w:instrText>
            </w:r>
            <w:r>
              <w:fldChar w:fldCharType="separate"/>
            </w:r>
            <w:r>
              <w:rPr>
                <w:noProof/>
              </w:rPr>
              <w:t>[62]</w:t>
            </w:r>
            <w:r>
              <w:fldChar w:fldCharType="end"/>
            </w:r>
          </w:p>
          <w:p w14:paraId="6B45E971" w14:textId="77777777" w:rsidR="0077574B" w:rsidRDefault="0077574B" w:rsidP="0077574B"/>
          <w:p w14:paraId="74199081" w14:textId="77777777" w:rsidR="0077574B" w:rsidRPr="00CE6B34" w:rsidRDefault="0077574B" w:rsidP="0077574B">
            <w:pPr>
              <w:rPr>
                <w:lang w:val="en-LB"/>
              </w:rPr>
            </w:pPr>
            <w:r w:rsidRPr="00CE6B34">
              <w:rPr>
                <w:lang w:val="en-LB"/>
              </w:rPr>
              <w:t>ACTRN12618000926235</w:t>
            </w:r>
          </w:p>
        </w:tc>
        <w:tc>
          <w:tcPr>
            <w:tcW w:w="779" w:type="pct"/>
            <w:tcBorders>
              <w:top w:val="single" w:sz="4" w:space="0" w:color="000000"/>
              <w:left w:val="single" w:sz="4" w:space="0" w:color="000000"/>
              <w:bottom w:val="single" w:sz="4" w:space="0" w:color="000000"/>
              <w:right w:val="single" w:sz="4" w:space="0" w:color="000000"/>
            </w:tcBorders>
          </w:tcPr>
          <w:p w14:paraId="381F2252" w14:textId="77777777" w:rsidR="0077574B" w:rsidRPr="00F3159D" w:rsidRDefault="0077574B" w:rsidP="0077574B">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1D74887F" w14:textId="2E74C410" w:rsidR="0077574B" w:rsidRPr="0077574B" w:rsidRDefault="004A032F" w:rsidP="0077574B">
            <w:r>
              <w:t>O</w:t>
            </w:r>
            <w:r w:rsidR="0077574B" w:rsidRPr="0077574B">
              <w:t>nline cognitive behavioral therapy program</w:t>
            </w:r>
          </w:p>
        </w:tc>
        <w:tc>
          <w:tcPr>
            <w:tcW w:w="876" w:type="pct"/>
            <w:tcBorders>
              <w:top w:val="single" w:sz="4" w:space="0" w:color="000000"/>
              <w:left w:val="single" w:sz="4" w:space="0" w:color="000000"/>
              <w:bottom w:val="single" w:sz="4" w:space="0" w:color="000000"/>
              <w:right w:val="single" w:sz="4" w:space="0" w:color="000000"/>
            </w:tcBorders>
          </w:tcPr>
          <w:p w14:paraId="1AA52869" w14:textId="77777777" w:rsidR="0077574B" w:rsidRPr="005272F9" w:rsidRDefault="0077574B" w:rsidP="0077574B">
            <w:r w:rsidRPr="005272F9">
              <w:t>Ageing: Concerns about falling</w:t>
            </w:r>
            <w:r>
              <w:t>, f</w:t>
            </w:r>
            <w:r w:rsidRPr="005272F9">
              <w:t>alls</w:t>
            </w:r>
          </w:p>
        </w:tc>
        <w:tc>
          <w:tcPr>
            <w:tcW w:w="1398" w:type="pct"/>
            <w:tcBorders>
              <w:top w:val="single" w:sz="4" w:space="0" w:color="000000"/>
              <w:left w:val="single" w:sz="4" w:space="0" w:color="000000"/>
              <w:bottom w:val="single" w:sz="4" w:space="0" w:color="000000"/>
              <w:right w:val="single" w:sz="4" w:space="0" w:color="000000"/>
            </w:tcBorders>
          </w:tcPr>
          <w:p w14:paraId="4D0C076E" w14:textId="77777777" w:rsidR="0077574B" w:rsidRPr="00F3159D" w:rsidRDefault="0077574B" w:rsidP="0077574B">
            <w:r w:rsidRPr="00F3159D">
              <w:t>Health Literacy</w:t>
            </w:r>
          </w:p>
        </w:tc>
      </w:tr>
      <w:tr w:rsidR="0077574B" w:rsidRPr="00F3159D" w14:paraId="68BF8187"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68B4A2A4" w14:textId="03A39FBC" w:rsidR="0077574B" w:rsidRDefault="0077574B" w:rsidP="0077574B">
            <w:r w:rsidRPr="00F3159D">
              <w:t>Demir 2018</w:t>
            </w:r>
            <w:r>
              <w:t xml:space="preserve"> </w:t>
            </w:r>
            <w:r>
              <w:fldChar w:fldCharType="begin"/>
            </w:r>
            <w:r>
              <w:instrText xml:space="preserve"> ADDIN ZOTERO_ITEM CSL_CITATION {"citationID":"Ym7w2oYu","properties":{"formattedCitation":"[63]","plainCitation":"[63]","noteIndex":0},"citationItems":[{"id":19682,"uris":["http://zotero.org/users/457037/items/HCHNWTJY"],"uri":["http://zotero.org/users/457037/items/HCHNWTJY"],"itemData":{"id":19682,"type":"article-journal","abstract":"Study Protocol Minimum three interviews would be carried out in the hospital with the caregivers meeting the inclusion criteria after stroke patients are hospitalized. The </w:instrText>
            </w:r>
            <w:r>
              <w:rPr>
                <w:rFonts w:hint="eastAsia"/>
              </w:rPr>
              <w:instrText>first interview would be carried out within 24</w:instrText>
            </w:r>
            <w:r>
              <w:rPr>
                <w:rFonts w:hint="eastAsia"/>
              </w:rPr>
              <w:instrText>‐</w:instrText>
            </w:r>
            <w:r>
              <w:rPr>
                <w:rFonts w:hint="eastAsia"/>
              </w:rPr>
              <w:instrText>48 hours after the hospitalization. The second interview would be carried out on the following day after the first interview. The third interview would be carried out two days after the second interview. If r</w:instrText>
            </w:r>
            <w:r>
              <w:instrText>equired, interview would be carried out in the hospital every day. The home visit will be realized by the coordination center or researcher within 5 working days after discharge. Caregivers will be called by the coordinator once at a certain hour every day in the first week after discharge and between the second and twelfth weeks. In addition, communication with the phone will constantly continue when needed. 24/7 access to the website, which is prepared for family members / caregivers of stroke patients, will be available for three months from discharge. The Intervention to be Applied to Control Group Preparation of control group for discharge would be made by clinical staff based on routine program of the hospital. In the first interview after the admission to the hospital, the pretest will be applied to intervention and control groups and the posttest would be applied to the groups at the end of three months after discharge. After taking the posttest, the website will be made available to the control g</w:instrText>
            </w:r>
            <w:r>
              <w:rPr>
                <w:rFonts w:hint="eastAsia"/>
              </w:rPr>
              <w:instrText>roup. Data Collection Forms It was planned to use separate assessment instruments for the caregivers and the patients. Assessment instruments to be used for the caregivers are descriptive information, E</w:instrText>
            </w:r>
            <w:r>
              <w:rPr>
                <w:rFonts w:hint="eastAsia"/>
              </w:rPr>
              <w:instrText>‐</w:instrText>
            </w:r>
            <w:r>
              <w:rPr>
                <w:rFonts w:hint="eastAsia"/>
              </w:rPr>
              <w:instrText>health literacy scale, Caregiving Competence Scale, Preparedness for Caregiving Scale, and Maslach Burnout Inventory</w:instrText>
            </w:r>
            <w:r>
              <w:rPr>
                <w:rFonts w:hint="eastAsia"/>
              </w:rPr>
              <w:instrText>‐</w:instrText>
            </w:r>
            <w:r>
              <w:rPr>
                <w:rFonts w:hint="eastAsia"/>
              </w:rPr>
              <w:instrText xml:space="preserve">General Form. Descriptive information, Modified Ranking Scale for confinement level, Functional Independence Measure, evaluation of rehospitalization of patients, LACE index (length of stay </w:instrText>
            </w:r>
            <w:r>
              <w:instrText xml:space="preserve">(L), acuity of the admission (A), comorbidity of the patient (C) and emergency department use in the duration of 6 months before admission (E)) and Braden Scale for evaluating pressure sores were planned to be used as assessment instruments to be used for the patients.","archive_location":"CN-01664181","container-title":"https://clinicaltrials.gov/show/NCT03708835","title":"The Effect of Transitional Care Model-Based Interventions for Stroke Patients and Their Caregivers","URL":"https://www.cochranelibrary.com/central/doi/10.1002/central/CN-01664181/full","author":[{"literal":"Nct"}],"issued":{"date-parts":[["2018"]]}}}],"schema":"https://github.com/citation-style-language/schema/raw/master/csl-citation.json"} </w:instrText>
            </w:r>
            <w:r>
              <w:fldChar w:fldCharType="separate"/>
            </w:r>
            <w:r>
              <w:rPr>
                <w:noProof/>
              </w:rPr>
              <w:t>[63]</w:t>
            </w:r>
            <w:r>
              <w:fldChar w:fldCharType="end"/>
            </w:r>
          </w:p>
          <w:p w14:paraId="74D0647D" w14:textId="77777777" w:rsidR="0077574B" w:rsidRDefault="0077574B" w:rsidP="0077574B"/>
          <w:p w14:paraId="79ABF35C" w14:textId="77777777" w:rsidR="0077574B" w:rsidRPr="008332D8" w:rsidRDefault="0077574B" w:rsidP="0077574B">
            <w:pPr>
              <w:rPr>
                <w:lang w:val="en-LB"/>
              </w:rPr>
            </w:pPr>
            <w:r w:rsidRPr="008332D8">
              <w:rPr>
                <w:lang w:val="en-LB"/>
              </w:rPr>
              <w:t>NCT03708835</w:t>
            </w:r>
          </w:p>
        </w:tc>
        <w:tc>
          <w:tcPr>
            <w:tcW w:w="779" w:type="pct"/>
            <w:tcBorders>
              <w:top w:val="single" w:sz="4" w:space="0" w:color="000000"/>
              <w:left w:val="single" w:sz="4" w:space="0" w:color="000000"/>
              <w:bottom w:val="single" w:sz="4" w:space="0" w:color="000000"/>
              <w:right w:val="single" w:sz="4" w:space="0" w:color="000000"/>
            </w:tcBorders>
          </w:tcPr>
          <w:p w14:paraId="36EA872E" w14:textId="77777777" w:rsidR="0077574B" w:rsidRPr="00F3159D" w:rsidRDefault="0077574B" w:rsidP="0077574B">
            <w:r w:rsidRPr="00F3159D">
              <w:t>Turkey</w:t>
            </w:r>
          </w:p>
        </w:tc>
        <w:tc>
          <w:tcPr>
            <w:tcW w:w="961" w:type="pct"/>
            <w:tcBorders>
              <w:top w:val="single" w:sz="4" w:space="0" w:color="000000"/>
              <w:left w:val="single" w:sz="4" w:space="0" w:color="000000"/>
              <w:bottom w:val="single" w:sz="4" w:space="0" w:color="000000"/>
              <w:right w:val="single" w:sz="4" w:space="0" w:color="000000"/>
            </w:tcBorders>
          </w:tcPr>
          <w:p w14:paraId="5E50C8E0" w14:textId="6C849D45" w:rsidR="0077574B" w:rsidRPr="0077574B" w:rsidRDefault="00C659AD" w:rsidP="0077574B">
            <w:r>
              <w:t>W</w:t>
            </w:r>
            <w:r w:rsidR="0077574B" w:rsidRPr="0077574B">
              <w:t>eb-based</w:t>
            </w:r>
            <w:r>
              <w:t xml:space="preserve"> intervention</w:t>
            </w:r>
          </w:p>
        </w:tc>
        <w:tc>
          <w:tcPr>
            <w:tcW w:w="876" w:type="pct"/>
            <w:tcBorders>
              <w:top w:val="single" w:sz="4" w:space="0" w:color="000000"/>
              <w:left w:val="single" w:sz="4" w:space="0" w:color="000000"/>
              <w:bottom w:val="single" w:sz="4" w:space="0" w:color="000000"/>
              <w:right w:val="single" w:sz="4" w:space="0" w:color="000000"/>
            </w:tcBorders>
          </w:tcPr>
          <w:p w14:paraId="5C37190F" w14:textId="77777777" w:rsidR="0077574B" w:rsidRPr="005272F9" w:rsidRDefault="0077574B" w:rsidP="0077574B">
            <w:r w:rsidRPr="005272F9">
              <w:t>NCDs/Chronic conditions: Stroke</w:t>
            </w:r>
          </w:p>
        </w:tc>
        <w:tc>
          <w:tcPr>
            <w:tcW w:w="1398" w:type="pct"/>
            <w:tcBorders>
              <w:top w:val="single" w:sz="4" w:space="0" w:color="000000"/>
              <w:left w:val="single" w:sz="4" w:space="0" w:color="000000"/>
              <w:bottom w:val="single" w:sz="4" w:space="0" w:color="000000"/>
              <w:right w:val="single" w:sz="4" w:space="0" w:color="000000"/>
            </w:tcBorders>
          </w:tcPr>
          <w:p w14:paraId="48C92C91" w14:textId="77777777" w:rsidR="0077574B" w:rsidRPr="00F3159D" w:rsidRDefault="0077574B" w:rsidP="0077574B">
            <w:r w:rsidRPr="00F3159D">
              <w:t>Computer/digital</w:t>
            </w:r>
          </w:p>
        </w:tc>
      </w:tr>
      <w:tr w:rsidR="00C659AD" w:rsidRPr="00F3159D" w14:paraId="0A6A860D"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15D9037E" w14:textId="1309A696" w:rsidR="00C659AD" w:rsidRDefault="00C659AD" w:rsidP="00C659AD">
            <w:proofErr w:type="spellStart"/>
            <w:r w:rsidRPr="00F3159D">
              <w:t>Farrand</w:t>
            </w:r>
            <w:proofErr w:type="spellEnd"/>
            <w:r w:rsidRPr="00F3159D">
              <w:t xml:space="preserve"> 2008</w:t>
            </w:r>
            <w:r>
              <w:t xml:space="preserve"> </w:t>
            </w:r>
            <w:r>
              <w:fldChar w:fldCharType="begin"/>
            </w:r>
            <w:r>
              <w:instrText xml:space="preserve"> ADDIN ZOTERO_ITEM CSL_CITATION {"citationID":"qLgsUjVH","properties":{"formattedCitation":"[64]","plainCitation":"[64]","noteIndex":0},"citationItems":[{"id":19565,"uris":["http://zotero.org/users/457037/items/7PDGIHDN"],"uri":["http://zotero.org/users/457037/items/7PDGIHDN"],"itemData":{"id":19565,"type":"article-journal","abstract":"INTERVENTION: Status of trial amended to 'stopped' as of 05/04/2013 due to notification of lack of resources. Intervention: Up to 60 minutes of telephone support for a free to use cognitive behavioural self help web site called Living Life to the Full with treatment as usual from General Practitioner. Control: Continued monitoring and treatment as usual from General Practioner. Duration of treatment is up to 60 minutes of t</w:instrText>
            </w:r>
            <w:r>
              <w:rPr>
                <w:rFonts w:hint="eastAsia"/>
              </w:rPr>
              <w:instrText>elephone support. Duration of follow up for both arms is dictated by time taken to complete the follow up questionnaires which would be about 45 minutes in total over all follow</w:instrText>
            </w:r>
            <w:r>
              <w:rPr>
                <w:rFonts w:hint="eastAsia"/>
              </w:rPr>
              <w:instrText>‐</w:instrText>
            </w:r>
            <w:r>
              <w:rPr>
                <w:rFonts w:hint="eastAsia"/>
              </w:rPr>
              <w:instrText>up sessions. CONDITION: Mild to moderate depression, with or without anxiety ; Mental and Behavioural Disorders ; Depressive episode PRIMARY OUTCOME: Beck Depression Inventory II at 4 months follow up. SECONDARY OUTCOME: 1. Beck Depression Inventory II at 8 weeks, 4 months and 1 year; 2. PHQ</w:instrText>
            </w:r>
            <w:r>
              <w:rPr>
                <w:rFonts w:hint="eastAsia"/>
              </w:rPr>
              <w:instrText>‐</w:instrText>
            </w:r>
            <w:r>
              <w:rPr>
                <w:rFonts w:hint="eastAsia"/>
              </w:rPr>
              <w:instrText>9 depression measure at 8 weeks, 4 months and 1 year; 3. GAD</w:instrText>
            </w:r>
            <w:r>
              <w:rPr>
                <w:rFonts w:hint="eastAsia"/>
              </w:rPr>
              <w:instrText>‐</w:instrText>
            </w:r>
            <w:r>
              <w:rPr>
                <w:rFonts w:hint="eastAsia"/>
              </w:rPr>
              <w:instrText>7 anxiety measure at 8 weeks, 4 months and 1 year; 4. Work And Social Adjustment Scale (WASAS) questionnaire at 8 weeks, 4 months and 1 year; 5. Modified (shortened) EQ5D at 4 months and 1 year; 6. Modified (shortened) version of the</w:instrText>
            </w:r>
            <w:r>
              <w:instrText xml:space="preserve"> Client Service Receipt Inventory (CSRI) at 4 months and 1 year; 7. Single item satisfaction scale at 8 weeks, 4 months and 1 year; 8. Four items assessing mental health literacy at 8 weeks, 4 months and 1 year INCLUSION CRITERIA: 1. Aged 16 and above, ei</w:instrText>
            </w:r>
            <w:r>
              <w:rPr>
                <w:rFonts w:hint="eastAsia"/>
              </w:rPr>
              <w:instrText xml:space="preserve">ther sex 2. Currently experiencing mild to moderately severe levels of depression </w:instrText>
            </w:r>
            <w:r>
              <w:rPr>
                <w:rFonts w:hint="eastAsia"/>
              </w:rPr>
              <w:instrText>‐</w:instrText>
            </w:r>
            <w:r>
              <w:rPr>
                <w:rFonts w:hint="eastAsia"/>
              </w:rPr>
              <w:instrText xml:space="preserve"> or depression and anxiety as defined by a score of 5 </w:instrText>
            </w:r>
            <w:r>
              <w:rPr>
                <w:rFonts w:hint="eastAsia"/>
              </w:rPr>
              <w:instrText>‐</w:instrText>
            </w:r>
            <w:r>
              <w:rPr>
                <w:rFonts w:hint="eastAsia"/>
              </w:rPr>
              <w:instrText xml:space="preserve"> 19 on the Patient Health Questionnaire 9 (PHQ</w:instrText>
            </w:r>
            <w:r>
              <w:rPr>
                <w:rFonts w:hint="eastAsia"/>
              </w:rPr>
              <w:instrText>‐</w:instrText>
            </w:r>
            <w:r>
              <w:rPr>
                <w:rFonts w:hint="eastAsia"/>
              </w:rPr>
              <w:instrText>9)","archive_location":"CN-01811702","container-title":"http://www.who</w:instrText>
            </w:r>
            <w:r>
              <w:instrText xml:space="preserve">.int/trialsearch/Trial2.aspx?TrialID=ISRCTN65803720","title":"LIVELIFE: effectiveness of two types of support for low mood","URL":"https://www.cochranelibrary.com/central/doi/10.1002/central/CN-01811702/full","author":[{"literal":"Isrctn"}],"issued":{"date-parts":[["2008"]]}}}],"schema":"https://github.com/citation-style-language/schema/raw/master/csl-citation.json"} </w:instrText>
            </w:r>
            <w:r>
              <w:fldChar w:fldCharType="separate"/>
            </w:r>
            <w:r>
              <w:rPr>
                <w:noProof/>
              </w:rPr>
              <w:t>[64]</w:t>
            </w:r>
            <w:r>
              <w:fldChar w:fldCharType="end"/>
            </w:r>
          </w:p>
          <w:p w14:paraId="4167BE62" w14:textId="77777777" w:rsidR="00C659AD" w:rsidRDefault="00C659AD" w:rsidP="00C659AD"/>
          <w:p w14:paraId="43FF85A0" w14:textId="77777777" w:rsidR="00C659AD" w:rsidRPr="00E3616A" w:rsidRDefault="00C659AD" w:rsidP="00C659AD">
            <w:pPr>
              <w:rPr>
                <w:lang w:val="en-LB"/>
              </w:rPr>
            </w:pPr>
            <w:r w:rsidRPr="00E3616A">
              <w:rPr>
                <w:lang w:val="en-LB"/>
              </w:rPr>
              <w:t>ISRCTN65803720</w:t>
            </w:r>
          </w:p>
        </w:tc>
        <w:tc>
          <w:tcPr>
            <w:tcW w:w="779" w:type="pct"/>
            <w:tcBorders>
              <w:top w:val="single" w:sz="4" w:space="0" w:color="000000"/>
              <w:left w:val="single" w:sz="4" w:space="0" w:color="000000"/>
              <w:bottom w:val="single" w:sz="4" w:space="0" w:color="000000"/>
              <w:right w:val="single" w:sz="4" w:space="0" w:color="000000"/>
            </w:tcBorders>
          </w:tcPr>
          <w:p w14:paraId="32A969EC" w14:textId="77777777" w:rsidR="00C659AD" w:rsidRPr="00F3159D" w:rsidRDefault="00C659AD" w:rsidP="00C659AD">
            <w:r w:rsidRPr="00F3159D">
              <w:t>United Kingdom</w:t>
            </w:r>
          </w:p>
        </w:tc>
        <w:tc>
          <w:tcPr>
            <w:tcW w:w="961" w:type="pct"/>
            <w:tcBorders>
              <w:top w:val="single" w:sz="4" w:space="0" w:color="000000"/>
              <w:left w:val="single" w:sz="4" w:space="0" w:color="000000"/>
              <w:bottom w:val="single" w:sz="4" w:space="0" w:color="000000"/>
              <w:right w:val="single" w:sz="4" w:space="0" w:color="000000"/>
            </w:tcBorders>
          </w:tcPr>
          <w:p w14:paraId="2851463F" w14:textId="5A4B8A84" w:rsidR="00C659AD" w:rsidRPr="0077574B" w:rsidRDefault="00C659AD" w:rsidP="00C659AD">
            <w:r>
              <w:t>W</w:t>
            </w:r>
            <w:r w:rsidRPr="0077574B">
              <w:t>eb-based</w:t>
            </w:r>
            <w:r>
              <w:t xml:space="preserve"> intervention</w:t>
            </w:r>
          </w:p>
        </w:tc>
        <w:tc>
          <w:tcPr>
            <w:tcW w:w="876" w:type="pct"/>
            <w:tcBorders>
              <w:top w:val="single" w:sz="4" w:space="0" w:color="000000"/>
              <w:left w:val="single" w:sz="4" w:space="0" w:color="000000"/>
              <w:bottom w:val="single" w:sz="4" w:space="0" w:color="000000"/>
              <w:right w:val="single" w:sz="4" w:space="0" w:color="000000"/>
            </w:tcBorders>
          </w:tcPr>
          <w:p w14:paraId="5100AB9D" w14:textId="77777777" w:rsidR="00C659AD" w:rsidRPr="005272F9" w:rsidRDefault="00C659AD" w:rsidP="00C659AD">
            <w:r w:rsidRPr="005272F9">
              <w:t xml:space="preserve">Mental health: </w:t>
            </w:r>
            <w:r>
              <w:t>D</w:t>
            </w:r>
            <w:r w:rsidRPr="005272F9">
              <w:t>epression, with or without anxiety</w:t>
            </w:r>
          </w:p>
        </w:tc>
        <w:tc>
          <w:tcPr>
            <w:tcW w:w="1398" w:type="pct"/>
            <w:tcBorders>
              <w:top w:val="single" w:sz="4" w:space="0" w:color="000000"/>
              <w:left w:val="single" w:sz="4" w:space="0" w:color="000000"/>
              <w:bottom w:val="single" w:sz="4" w:space="0" w:color="000000"/>
              <w:right w:val="single" w:sz="4" w:space="0" w:color="000000"/>
            </w:tcBorders>
          </w:tcPr>
          <w:p w14:paraId="21C47FE0" w14:textId="77777777" w:rsidR="00C659AD" w:rsidRPr="00F3159D" w:rsidRDefault="00C659AD" w:rsidP="00C659AD">
            <w:r w:rsidRPr="00F3159D">
              <w:t>Health Literacy</w:t>
            </w:r>
          </w:p>
        </w:tc>
      </w:tr>
      <w:tr w:rsidR="00C659AD" w:rsidRPr="00F3159D" w14:paraId="606DF022"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1D9DC50E" w14:textId="3B7063FD" w:rsidR="00C659AD" w:rsidRPr="00F3159D" w:rsidRDefault="00C659AD" w:rsidP="00C659AD">
            <w:proofErr w:type="spellStart"/>
            <w:r w:rsidRPr="00F3159D">
              <w:t>Friedl</w:t>
            </w:r>
            <w:proofErr w:type="spellEnd"/>
            <w:r w:rsidRPr="00F3159D">
              <w:t xml:space="preserve"> 2006</w:t>
            </w:r>
            <w:r>
              <w:t xml:space="preserve"> </w:t>
            </w:r>
            <w:r>
              <w:fldChar w:fldCharType="begin"/>
            </w:r>
            <w:r>
              <w:instrText xml:space="preserve"> ADDIN ZOTERO_ITEM CSL_CITATION {"citationID":"JLj0o1yD","properties":{"formattedCitation":"[65]","plainCitation":"[65]","noteIndex":0},"citationItems":[{"id":19696,"uris":["http://zotero.org/users/457037/items/JGHVTGRB"],"uri":["http://zotero.org/users/457037/items/JGHVTGRB"],"itemData":{"id":19696,"type":"article-journal","abstract":"BACKGROUND: In this study, we compared the educational value of a multimedia module about aortic valve replacement as a preparation for the operating room with a print medium of identical content. METHODS: One hundred twenty-six students were randomly assigned in a prospective study to either use the multimedia course (n = 69) or a print version (n = 57). A 20-item multiple-choice test was performed before and after learning with the respective medium. Both groups participated in an operation during which they were evaluated with 28 standardized tasks and questions. Individual motivation, computer literacy, and didactic quality of both media were assessed with psychometric tests. RESULTS: There were no significant differences in the multiple-choice pretest (multimedia, 30.6% +/- 12.4% versus print, 27.9% +/- 11.4%) and posttest responses (multimedia, 76.7% +/- 13.3% versus print, 76.9% +/- 11.1). Mean percentage of correct answers during the operation was 82.9% +/- 10% in the online group and 64.7% +/- 12% in the print group (p &lt; 0.0001). The multimedia group needed significantly (p &lt; 0.001) less study time (105 +/- 24 minutes) when compared with the text group (122 +/- 30 minutes). There were no statistically significant differences in motivation, computer literacy, and didactic quality of either medium. CONCLUSIONS: Regarding factual knowledge, there is no difference between multimedia-driven learning and a print medium. During heart operations, when understanding of complex temporal and spatial events is essential, students' performance is significantly improved by multimedia-enhanced teaching. The latter further proved to be more efficient in terms of study time.","archive_location":"16631668","container-title":"Ann Thorac Surg","DOI":"10.1016/j.athoracsur.2005.09.048","ISSN":"1552-6259 (Electronic) 0003-4975 (Linking)","issue":"5","note":"PMID: 16631668","page":"1760-6","title":"Multimedia-driven teaching significantly improves students' performance when compared with a print medium","volume":"81","author":[{"family":"Friedl","given":"R."},{"family":"Hoppler","given":"H."},{"family":"Ecard","given":"K."},{"family":"Scholz","given":"W."},{"family":"Hannekum","given":"A."},{"family":"Ochsner","given":"W."},{"family":"Stracke","given":"S."}],"issued":{"date-parts":[["2006",5]]}}}],"schema":"https://github.com/citation-style-language/schema/raw/master/csl-citation.json"} </w:instrText>
            </w:r>
            <w:r>
              <w:fldChar w:fldCharType="separate"/>
            </w:r>
            <w:r>
              <w:rPr>
                <w:noProof/>
              </w:rPr>
              <w:t>[65]</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5820EEB9" w14:textId="77777777" w:rsidR="00C659AD" w:rsidRPr="00F3159D" w:rsidRDefault="00C659AD" w:rsidP="00C659AD">
            <w:r w:rsidRPr="00F3159D">
              <w:t>Germany</w:t>
            </w:r>
          </w:p>
        </w:tc>
        <w:tc>
          <w:tcPr>
            <w:tcW w:w="961" w:type="pct"/>
            <w:tcBorders>
              <w:top w:val="single" w:sz="4" w:space="0" w:color="000000"/>
              <w:left w:val="single" w:sz="4" w:space="0" w:color="000000"/>
              <w:bottom w:val="single" w:sz="4" w:space="0" w:color="000000"/>
              <w:right w:val="single" w:sz="4" w:space="0" w:color="000000"/>
            </w:tcBorders>
          </w:tcPr>
          <w:p w14:paraId="027326B9" w14:textId="0147EF09" w:rsidR="00C659AD" w:rsidRPr="0077574B" w:rsidRDefault="00C659AD" w:rsidP="00C659AD">
            <w:r w:rsidRPr="0077574B">
              <w:t>e-learning</w:t>
            </w:r>
          </w:p>
        </w:tc>
        <w:tc>
          <w:tcPr>
            <w:tcW w:w="876" w:type="pct"/>
            <w:tcBorders>
              <w:top w:val="single" w:sz="4" w:space="0" w:color="000000"/>
              <w:left w:val="single" w:sz="4" w:space="0" w:color="000000"/>
              <w:bottom w:val="single" w:sz="4" w:space="0" w:color="000000"/>
              <w:right w:val="single" w:sz="4" w:space="0" w:color="000000"/>
            </w:tcBorders>
          </w:tcPr>
          <w:p w14:paraId="16A12FD2" w14:textId="77777777" w:rsidR="00C659AD" w:rsidRPr="005272F9" w:rsidRDefault="00C659AD" w:rsidP="00C659AD">
            <w:r w:rsidRPr="005272F9">
              <w:t xml:space="preserve">Health education topics: </w:t>
            </w:r>
            <w:r>
              <w:t>S</w:t>
            </w:r>
            <w:r w:rsidRPr="005272F9">
              <w:t>tudents’ procedural</w:t>
            </w:r>
            <w:r w:rsidRPr="005272F9">
              <w:br/>
              <w:t>knowledge in operative procedures</w:t>
            </w:r>
            <w:r w:rsidRPr="005272F9">
              <w:br/>
              <w:t>in heart surgery</w:t>
            </w:r>
          </w:p>
        </w:tc>
        <w:tc>
          <w:tcPr>
            <w:tcW w:w="1398" w:type="pct"/>
            <w:tcBorders>
              <w:top w:val="single" w:sz="4" w:space="0" w:color="000000"/>
              <w:left w:val="single" w:sz="4" w:space="0" w:color="000000"/>
              <w:bottom w:val="single" w:sz="4" w:space="0" w:color="000000"/>
              <w:right w:val="single" w:sz="4" w:space="0" w:color="000000"/>
            </w:tcBorders>
          </w:tcPr>
          <w:p w14:paraId="40B45000" w14:textId="77777777" w:rsidR="00C659AD" w:rsidRPr="00F3159D" w:rsidRDefault="00C659AD" w:rsidP="00C659AD">
            <w:r w:rsidRPr="00F3159D">
              <w:t>Computer/digital</w:t>
            </w:r>
          </w:p>
        </w:tc>
      </w:tr>
      <w:tr w:rsidR="00C659AD" w:rsidRPr="00F3159D" w14:paraId="306349F4" w14:textId="77777777" w:rsidTr="00CA410A">
        <w:trPr>
          <w:trHeight w:val="62"/>
        </w:trPr>
        <w:tc>
          <w:tcPr>
            <w:tcW w:w="986" w:type="pct"/>
          </w:tcPr>
          <w:p w14:paraId="74A223E9" w14:textId="4690FC6F" w:rsidR="00C659AD" w:rsidRPr="00F3159D" w:rsidRDefault="00C659AD" w:rsidP="00C659AD">
            <w:r w:rsidRPr="00F3159D">
              <w:t>Fu 2015</w:t>
            </w:r>
            <w:r>
              <w:t xml:space="preserve"> </w:t>
            </w:r>
            <w:r>
              <w:fldChar w:fldCharType="begin"/>
            </w:r>
            <w:r>
              <w:instrText xml:space="preserve"> ADDIN ZOTERO_ITEM CSL_CITATION {"citationID":"DBvtRJQk","properties":{"formattedCitation":"[66]","plainCitation":"[66]","noteIndex":0},"citationItems":[{"id":19557,"uris":["http://zotero.org/users/457037/items/BL3VMDXJ"],"uri":["http://zotero.org/users/457037/items/BL3VMDXJ"],"itemData":{"id":19557,"type":"article-journal","abstract":"BACKGROUND: A depression-awareness campaign delivered through the Internet has been recommended as a public health approach that would enhance mental health literacy and encourage help-seeking attitudes. However, the outcomes of such a campaign remain understudied. OBJECTIVE: The main aim of this study was to evaluate the effectiveness of an online depression awareness campaign, which was informed by the theory of planned behavior, to encourage help-seeking attitudes for depression and to enhance mental health literacy in Hong Kong. The second aim was to examine click-through behaviors by varying the affective facial expressions of people in the Facebook advertisements. METHODS: Potential participants were recruited through Facebook advertisements, using either a happy or sad face illustration. Volunteer participants registered for the study by clicking on the advertisement and were invited to leave their personal email addresses to receive educational content about depression. The participants were randomly assigned into two groups (campaign or control), and over a four consecutive week period, received either the campaign material or official information developed by the Hospital Authority in Hong Kong. Pretests and posttests were conducted before and after the campaign to measure the differences in help-seeking attitudes and mental health literacy among the campaign and control groups. RESULTS: Of the 199 participants that registered and completed the pretest, 116 (55 campaign and 62 control) completed the campaign and the posttest. At the posttest, we found no significant changes in help-seeking attitudes between the campaign and control groups, but the campaign group participants demonstrated a statistically significant improvement in mental health literacy (P=.031) and a higher willingness to access additional information (P&lt;.001) than the control group. Moreover, the happy face Facebook advertisement attracted more click-throughs by users into the website than did the sad face advertisement (P=.03). CONCLUSIONS: The present study provides evidence that an online campaign can enhance people's mental health literacy. It also demonstrates the practicality and effectiveness of an online depression awareness campaign using a Facebook-based recruitment strategy and distribution of educational materials through emails. It is important for future studies to take advantage of the popularity of online social media and conduct evaluative research on mental health promotion campaigns.","archive_location":"26543911","container-title":"JMIR Ment Health","DOI":"10.2196/mental.3649","ISSN":"2368-7959 (Print) 2368-7959 (Linking)","issue":"1","note":"PMID: 26543911","page":"e5","title":"Evaluation of an Online Campaign for Promoting Help-Seeking Attitudes for Depression Using a Facebook Advertisement: An Online Randomized Controlled Experiment","volume":"2","author":[{"family":"Hui","given":"A."},{"family":"Wong","given":"P. W."},{"family":"Fu","given":"K. W."}],"issued":{"date-parts":[["2015",1]]}}}],"schema":"https://github.com/citation-style-language/schema/raw/master/csl-citation.json"} </w:instrText>
            </w:r>
            <w:r>
              <w:fldChar w:fldCharType="separate"/>
            </w:r>
            <w:r>
              <w:rPr>
                <w:noProof/>
              </w:rPr>
              <w:t>[66]</w:t>
            </w:r>
            <w:r>
              <w:fldChar w:fldCharType="end"/>
            </w:r>
          </w:p>
        </w:tc>
        <w:tc>
          <w:tcPr>
            <w:tcW w:w="779" w:type="pct"/>
          </w:tcPr>
          <w:p w14:paraId="7C4215E7" w14:textId="77777777" w:rsidR="00C659AD" w:rsidRPr="00F3159D" w:rsidRDefault="00C659AD" w:rsidP="00C659AD">
            <w:r w:rsidRPr="00F3159D">
              <w:t>Hong Kong</w:t>
            </w:r>
          </w:p>
        </w:tc>
        <w:tc>
          <w:tcPr>
            <w:tcW w:w="961" w:type="pct"/>
          </w:tcPr>
          <w:p w14:paraId="0E4F4318" w14:textId="75215B3A" w:rsidR="00C659AD" w:rsidRPr="0077574B" w:rsidRDefault="00C659AD" w:rsidP="00C659AD">
            <w:r w:rsidRPr="0077574B">
              <w:t>Website: Social media (Facebook); email</w:t>
            </w:r>
          </w:p>
        </w:tc>
        <w:tc>
          <w:tcPr>
            <w:tcW w:w="876" w:type="pct"/>
          </w:tcPr>
          <w:p w14:paraId="11CDB315" w14:textId="77777777" w:rsidR="00C659AD" w:rsidRPr="005272F9" w:rsidRDefault="00C659AD" w:rsidP="00C659AD">
            <w:r w:rsidRPr="005272F9">
              <w:t xml:space="preserve">Mental health: </w:t>
            </w:r>
            <w:r>
              <w:t>D</w:t>
            </w:r>
            <w:r w:rsidRPr="005272F9">
              <w:t>epression</w:t>
            </w:r>
            <w:r>
              <w:t xml:space="preserve">, </w:t>
            </w:r>
            <w:r w:rsidRPr="005272F9">
              <w:t>help-seeking</w:t>
            </w:r>
          </w:p>
        </w:tc>
        <w:tc>
          <w:tcPr>
            <w:tcW w:w="1398" w:type="pct"/>
          </w:tcPr>
          <w:p w14:paraId="1B5BEB6C" w14:textId="77777777" w:rsidR="00C659AD" w:rsidRPr="00F3159D" w:rsidRDefault="00C659AD" w:rsidP="00C659AD">
            <w:r w:rsidRPr="00F3159D">
              <w:t>Health Literacy</w:t>
            </w:r>
          </w:p>
        </w:tc>
      </w:tr>
      <w:tr w:rsidR="00C659AD" w:rsidRPr="00F3159D" w14:paraId="454E124D" w14:textId="77777777" w:rsidTr="00CA410A">
        <w:trPr>
          <w:trHeight w:val="62"/>
        </w:trPr>
        <w:tc>
          <w:tcPr>
            <w:tcW w:w="986" w:type="pct"/>
          </w:tcPr>
          <w:p w14:paraId="6C18E690" w14:textId="3A6830D3" w:rsidR="00C659AD" w:rsidRDefault="00C659AD" w:rsidP="00C659AD">
            <w:r w:rsidRPr="00F3159D">
              <w:t>Gabel 2017</w:t>
            </w:r>
            <w:r>
              <w:t xml:space="preserve"> </w:t>
            </w:r>
            <w:r>
              <w:fldChar w:fldCharType="begin"/>
            </w:r>
            <w:r>
              <w:instrText xml:space="preserve"> ADDIN ZOTERO_ITEM CSL_CITATION {"citationID":"kw3qYZcY","properties":{"formattedCitation":"[67]","plainCitation":"[67]","noteIndex":0},"citationItems":[{"id":19681,"uris":["http://zotero.org/users/457037/items/V3WNJMDM"],"uri":["http://zotero.org/users/4</w:instrText>
            </w:r>
            <w:r>
              <w:rPr>
                <w:rFonts w:hint="eastAsia"/>
              </w:rPr>
              <w:instrText>57037/items/V3WNJMDM"],"itemData":{"id":19681,"type":"article-journal","abstract":"Study setting The Danish national colorectal cancer (CRC) screening programme was implemented in Denmark in March 2014. All citizens aged 50</w:instrText>
            </w:r>
            <w:r>
              <w:rPr>
                <w:rFonts w:hint="eastAsia"/>
              </w:rPr>
              <w:instrText>‐</w:instrText>
            </w:r>
            <w:r>
              <w:rPr>
                <w:rFonts w:hint="eastAsia"/>
              </w:rPr>
              <w:instrText>74 years are invited to take up CRC screening biennially, however, the first prevalence round is carried out during a four year period (2014</w:instrText>
            </w:r>
            <w:r>
              <w:rPr>
                <w:rFonts w:hint="eastAsia"/>
              </w:rPr>
              <w:instrText>‐</w:instrText>
            </w:r>
            <w:r>
              <w:rPr>
                <w:rFonts w:hint="eastAsia"/>
              </w:rPr>
              <w:instrText>2017). During the this period, citizens are invited according to month of birth, except citizens aged 49 who are invited just before they turn 50</w:instrText>
            </w:r>
            <w:r>
              <w:instrText xml:space="preserve"> and citizens turning 75 who are invited prior to their 75th birthday, if they were not invited earlier in the program. Politically and organisationally the CRC screening programme is nationally directed, but the administrative responsibility is placed within the five regions in Denmark. The Department of Public Health Programmes is responsible for the administration of the CRC screening programme in the Central Denmark Region (CDR). The CDR has 1.3 million citizens (23% of the total population) of which </w:instrText>
            </w:r>
            <w:r>
              <w:rPr>
                <w:rFonts w:hint="eastAsia"/>
              </w:rPr>
              <w:instrText>roughly 390 000 citizens are 50</w:instrText>
            </w:r>
            <w:r>
              <w:rPr>
                <w:rFonts w:hint="eastAsia"/>
              </w:rPr>
              <w:instrText>‐</w:instrText>
            </w:r>
            <w:r>
              <w:rPr>
                <w:rFonts w:hint="eastAsia"/>
              </w:rPr>
              <w:instrText>74 years of age. The citizens receive an invitation, containing a screening kit. The screening test (collection of a stool sample) is performed in the citizen's own home. The stool sample is sent to the clinical biochemical</w:instrText>
            </w:r>
            <w:r>
              <w:instrText xml:space="preserve"> department at the hospital. If the citizens do not return a stool sample within 45 days after receiving the invitation, a screening reminder is received. Citizens, who still do not return a stool sample, are automatically referred to the next screening round, and will receive another invitation two years later. Citizens with a negative test are automatically referred to the next screening round. Citizens with a positive test are invited to have a colonoscopy. Since 2010, national digitisation has occurre</w:instrText>
            </w:r>
            <w:r>
              <w:rPr>
                <w:rFonts w:hint="eastAsia"/>
              </w:rPr>
              <w:instrText>d in Denmark. Hence, communication to and from Danish authorities occur via digital mail, in the public email platform E</w:instrText>
            </w:r>
            <w:r>
              <w:rPr>
                <w:rFonts w:hint="eastAsia"/>
              </w:rPr>
              <w:instrText>‐</w:instrText>
            </w:r>
            <w:r>
              <w:rPr>
                <w:rFonts w:hint="eastAsia"/>
              </w:rPr>
              <w:instrText>Boks. Danish residents are obliged to order a digital signature (NemID) which is used as a shared log</w:instrText>
            </w:r>
            <w:r>
              <w:rPr>
                <w:rFonts w:hint="eastAsia"/>
              </w:rPr>
              <w:instrText>‐</w:instrText>
            </w:r>
            <w:r>
              <w:rPr>
                <w:rFonts w:hint="eastAsia"/>
              </w:rPr>
              <w:instrText>in for E</w:instrText>
            </w:r>
            <w:r>
              <w:rPr>
                <w:rFonts w:hint="eastAsia"/>
              </w:rPr>
              <w:instrText>‐</w:instrText>
            </w:r>
            <w:r>
              <w:rPr>
                <w:rFonts w:hint="eastAsia"/>
              </w:rPr>
              <w:instrText>boks, public and private online self</w:instrText>
            </w:r>
            <w:r>
              <w:rPr>
                <w:rFonts w:hint="eastAsia"/>
              </w:rPr>
              <w:instrText>‐</w:instrText>
            </w:r>
            <w:r>
              <w:rPr>
                <w:rFonts w:hint="eastAsia"/>
              </w:rPr>
              <w:instrText>services, and online banking. Only disabled citizens (e.g. physical or cognitive impairment) or citizens unable to satisfactorily identify themselves (e.g. migrants with no permanent resident permit) can be exempted from ordering a NemID. As of May 2016 more than 5 million Danish citizens (87.5% of the entire population including children) have access to E</w:instrText>
            </w:r>
            <w:r>
              <w:rPr>
                <w:rFonts w:hint="eastAsia"/>
              </w:rPr>
              <w:instrText>‐</w:instrText>
            </w:r>
            <w:r>
              <w:rPr>
                <w:rFonts w:hint="eastAsia"/>
              </w:rPr>
              <w:instrText>boks. Exemption from digital communication has been granted to 9.8% of Danish Residents aged 45</w:instrText>
            </w:r>
            <w:r>
              <w:rPr>
                <w:rFonts w:hint="eastAsia"/>
              </w:rPr>
              <w:instrText>‐</w:instrText>
            </w:r>
            <w:r>
              <w:rPr>
                <w:rFonts w:hint="eastAsia"/>
              </w:rPr>
              <w:instrText>74 years. All letters in the CRC screenin</w:instrText>
            </w:r>
            <w:r>
              <w:instrText>g programme are sent by digital mail, except from invitation letters, which contains a screening kit and are sent by conventional mail. Citizens exempt from digital communication receive conventional letters via a remote printing system. All invitations and reminders in the screening program are sent out based on lists generated in the administrative CRC screening program IT system, which is linked to the daily updated Danish Civil Registration System, in which all Danish citizens are registered with unique civil registration numbers (CRN) assigned at birth or at immigration. The department of public health programmes is administratively responsible for the screening program IT system. Study flow The study population will be identified based on data extra</w:instrText>
            </w:r>
            <w:r>
              <w:rPr>
                <w:rFonts w:hint="eastAsia"/>
              </w:rPr>
              <w:instrText>ction from the Danish Civil Registration System. 10 000 citizens 50</w:instrText>
            </w:r>
            <w:r>
              <w:rPr>
                <w:rFonts w:hint="eastAsia"/>
              </w:rPr>
              <w:instrText>‐</w:instrText>
            </w:r>
            <w:r>
              <w:rPr>
                <w:rFonts w:hint="eastAsia"/>
              </w:rPr>
              <w:instrText>74 years old, living in the Central Denmark Region born in December (invited for CRC screening through October/November/December 2017) and 5 000 citizens 50</w:instrText>
            </w:r>
            <w:r>
              <w:rPr>
                <w:rFonts w:hint="eastAsia"/>
              </w:rPr>
              <w:instrText>‐</w:instrText>
            </w:r>
            <w:r>
              <w:rPr>
                <w:rFonts w:hint="eastAsia"/>
              </w:rPr>
              <w:instrText>74 years old, living in the Ce</w:instrText>
            </w:r>
            <w:r>
              <w:instrText>ntral Denmark Region born in October (invited for CRC screening in January/February 2017) are identified. The 10 000 citizens born in December comprise the population to be randomized (study arm 1 and 2). This group of citizens will receive a baseline que</w:instrText>
            </w:r>
            <w:r>
              <w:rPr>
                <w:rFonts w:hint="eastAsia"/>
              </w:rPr>
              <w:instrText>stionnaire at the beginning of the study period (before receiving screening invitations). Non</w:instrText>
            </w:r>
            <w:r>
              <w:rPr>
                <w:rFonts w:hint="eastAsia"/>
              </w:rPr>
              <w:instrText>‐</w:instrText>
            </w:r>
            <w:r>
              <w:rPr>
                <w:rFonts w:hint="eastAsia"/>
              </w:rPr>
              <w:instrText>respondents receive a questionnaire reminder after two weeks. After four weeks a telephone call is made offering filling out the questionnaire via telephone. Res</w:instrText>
            </w:r>
            <w:r>
              <w:instrText>pondents (at six weeks after receiving the questionnaire) are includ d i the study and randomized into two groups (intervention and control group). All included citizens are monitored in the screening program IT system, in order to identify date of screen</w:instrText>
            </w:r>
            <w:r>
              <w:rPr>
                <w:rFonts w:hint="eastAsia"/>
              </w:rPr>
              <w:instrText>ing invitation and date of screening reminder. Citizens in study arm one (intervention group) receive a decision aid (DA) on the same day as the screening reminder or the next day. Both groups receive a follow</w:instrText>
            </w:r>
            <w:r>
              <w:rPr>
                <w:rFonts w:hint="eastAsia"/>
              </w:rPr>
              <w:instrText>‐</w:instrText>
            </w:r>
            <w:r>
              <w:rPr>
                <w:rFonts w:hint="eastAsia"/>
              </w:rPr>
              <w:instrText xml:space="preserve">up questionnaire three months after the date </w:instrText>
            </w:r>
            <w:r>
              <w:instrText xml:space="preserve">of invitation for the last citizen invited in the study population. Questionnaire reminders are sent out at two and four weeks, and deadline for questionnaire response will be after six weeks. The 5 000 citizens born in October comprise a historic cohort </w:instrText>
            </w:r>
            <w:r>
              <w:rPr>
                <w:rFonts w:hint="eastAsia"/>
              </w:rPr>
              <w:instrText>of citizens invited to CRC screening. This population receives only one questionnaire 3</w:instrText>
            </w:r>
            <w:r>
              <w:rPr>
                <w:rFonts w:hint="eastAsia"/>
              </w:rPr>
              <w:instrText>‐</w:instrText>
            </w:r>
            <w:r>
              <w:rPr>
                <w:rFonts w:hint="eastAsia"/>
              </w:rPr>
              <w:instrText xml:space="preserve">4 months after they received their screening invitations. In this survey reminders will be sent out at two and four weeks. Respondents (at six weeks) will be included </w:instrText>
            </w:r>
            <w:r>
              <w:instrText>in the study. All contact with the study participants in this study will occur via digital communication or by postal mail via remote printing system. Hence all questionnaires, survey reminders, and DAs will be sent out first via digital mail. However, it</w:instrText>
            </w:r>
            <w:r>
              <w:rPr>
                <w:rFonts w:hint="eastAsia"/>
              </w:rPr>
              <w:instrText xml:space="preserve"> is crucial to reach a high questionnaire participation rate in order to obtain generalizable results. The aim is to reach a survey participation rate of no less than 50% for baseline and 80% for follow</w:instrText>
            </w:r>
            <w:r>
              <w:rPr>
                <w:rFonts w:hint="eastAsia"/>
              </w:rPr>
              <w:instrText>‐</w:instrText>
            </w:r>
            <w:r>
              <w:rPr>
                <w:rFonts w:hint="eastAsia"/>
              </w:rPr>
              <w:instrText>up. When questionnaire data has been collected, date</w:instrText>
            </w:r>
            <w:r>
              <w:instrText xml:space="preserve"> of screening invitation and screening reminder will be collected from the screening program IT system along with the date of test registration laboratory and the test result. Questionnaire data and IT system data are both uploaded to Statistics Denmark, </w:instrText>
            </w:r>
            <w:r>
              <w:rPr>
                <w:rFonts w:hint="eastAsia"/>
              </w:rPr>
              <w:instrText>where socio</w:instrText>
            </w:r>
            <w:r>
              <w:rPr>
                <w:rFonts w:hint="eastAsia"/>
              </w:rPr>
              <w:instrText>‐</w:instrText>
            </w:r>
            <w:r>
              <w:rPr>
                <w:rFonts w:hint="eastAsia"/>
              </w:rPr>
              <w:instrText>demographic data are appended for the data management and data analysis. Materials Three different questionnaires will be administered in this trial: The baseline questionnaire, the follow</w:instrText>
            </w:r>
            <w:r>
              <w:rPr>
                <w:rFonts w:hint="eastAsia"/>
              </w:rPr>
              <w:instrText>‐</w:instrText>
            </w:r>
            <w:r>
              <w:rPr>
                <w:rFonts w:hint="eastAsia"/>
              </w:rPr>
              <w:instrText>up questionnaire, and the questionnaire for the historic cohort. The questionnaires comprise five different scales. The worry scale, the knowledge scale, the attitudes scale, the decisional conflict scale, and the health literacy scale, developed by the European Union consortium (HLS</w:instrText>
            </w:r>
            <w:r>
              <w:rPr>
                <w:rFonts w:hint="eastAsia"/>
              </w:rPr>
              <w:instrText>‐</w:instrText>
            </w:r>
            <w:r>
              <w:rPr>
                <w:rFonts w:hint="eastAsia"/>
              </w:rPr>
              <w:instrText>EU</w:instrText>
            </w:r>
            <w:r>
              <w:rPr>
                <w:rFonts w:hint="eastAsia"/>
              </w:rPr>
              <w:instrText>‐</w:instrText>
            </w:r>
            <w:r>
              <w:rPr>
                <w:rFonts w:hint="eastAsia"/>
              </w:rPr>
              <w:instrText>Q16). The DA is an online tool. The web</w:instrText>
            </w:r>
            <w:r>
              <w:rPr>
                <w:rFonts w:hint="eastAsia"/>
              </w:rPr>
              <w:instrText>‐</w:instrText>
            </w:r>
            <w:r>
              <w:rPr>
                <w:rFonts w:hint="eastAsia"/>
              </w:rPr>
              <w:instrText>based design opens up possibilities to feature more advanced functions, e.g. questions for the participant during the process, and a summary of answers at the end. Further a web</w:instrText>
            </w:r>
            <w:r>
              <w:rPr>
                <w:rFonts w:hint="eastAsia"/>
              </w:rPr>
              <w:instrText>‐</w:instrText>
            </w:r>
            <w:r>
              <w:rPr>
                <w:rFonts w:hint="eastAsia"/>
              </w:rPr>
              <w:instrText>based design has lower running costs, and can be provided as a link via the E</w:instrText>
            </w:r>
            <w:r>
              <w:rPr>
                <w:rFonts w:hint="eastAsia"/>
              </w:rPr>
              <w:instrText>‐</w:instrText>
            </w:r>
            <w:r>
              <w:rPr>
                <w:rFonts w:hint="eastAsia"/>
              </w:rPr>
              <w:instrText>boks platform. The development of the DA took place in five steps: (1) scoping of the DA; (2) formation of the steering group (the research group); (3) Design phase, in which the prototype was developed based on previous research by th</w:instrText>
            </w:r>
            <w:r>
              <w:instrText>e research group; (4) Alpha testing, including citizens and experts evaluating design and usability and a peer review by experts and citizens, evaluating content and usability; (5) Beta testing, including citizens, evaluating feasibility, comprehensibility and usability. The development took place as an iterative process, in which the DA was revise between each step based on the experiences gained from the previous step. Background data on educational level, family income, occupation, marital status, and ethnicity will be obtained from Statistics Denmark when questionnaire data have been collected. Statistical methods All statistical analyses are going to be carried out in Stata/SE 14 (STATACorp LP, College Station, Texas, USA), stratifying according to gender. All estimates will be presented with 95% confidence intervals, and all analyses will be carried out on a 5% significance level. Since citizens with lower educational attainment (LEA) are the target group of this study, all citizens with medium or h</w:instrText>
            </w:r>
            <w:r>
              <w:rPr>
                <w:rFonts w:hint="eastAsia"/>
              </w:rPr>
              <w:instrText>igher educational attainment will be excluded from the statistical analyses. Pearson's chi</w:instrText>
            </w:r>
            <w:r>
              <w:rPr>
                <w:rFonts w:hint="eastAsia"/>
              </w:rPr>
              <w:instrText>‐</w:instrText>
            </w:r>
            <w:r>
              <w:rPr>
                <w:rFonts w:hint="eastAsia"/>
              </w:rPr>
              <w:instrText>square test will be used to test differences in demographic characteristic distribution between respondents and non</w:instrText>
            </w:r>
            <w:r>
              <w:rPr>
                <w:rFonts w:hint="eastAsia"/>
              </w:rPr>
              <w:instrText>‐</w:instrText>
            </w:r>
            <w:r>
              <w:rPr>
                <w:rFonts w:hint="eastAsia"/>
              </w:rPr>
              <w:instrText>respondents as well as between the study arms in</w:instrText>
            </w:r>
            <w:r>
              <w:instrText xml:space="preserve"> order to test whether the randomisation succeeds. Differenc s i distributions of responses to the outcomes (informed choice, yes/no; Adequate knowledge, yes/no; mean level of decisional conflict; mean level of decisional support; mean level of effectiven</w:instrText>
            </w:r>
            <w:r>
              <w:rPr>
                <w:rFonts w:hint="eastAsia"/>
              </w:rPr>
              <w:instrText>ess of decision made; mean level of worries; and participation, yes/no) in the study arms are being analysed using the independent sample t test for continuous variables and Pearson's chi</w:instrText>
            </w:r>
            <w:r>
              <w:rPr>
                <w:rFonts w:hint="eastAsia"/>
              </w:rPr>
              <w:instrText>‐</w:instrText>
            </w:r>
            <w:r>
              <w:rPr>
                <w:rFonts w:hint="eastAsia"/>
              </w:rPr>
              <w:instrText>square test for categorical variables. Further, the relative risk (</w:instrText>
            </w:r>
            <w:r>
              <w:instrText>RR) will be estimated for all dichotomous outcomes using a 2x2 table with study arm 2 and historic study arm as the reference, respectively. If randomisation does not succeed in producing groups with similar baseline characteristics, a logistic regression will be completed for categorical outcomes and a linear regression for continuous outcomes in order to estimate an adjusted odds ratio (OR) as a value to be interpreted as a RR. All analyses will be conducted as intention to treat (ITT) analyses, in which all LEA citizens will remain in the study arms to which they were first assigned. Power calculations Every month 9 900 citizens are invited to participate in CRC screening in the CDR. On average, 47% of these (4 600) do not return a stool sample within 45 days, and they receive a screening reminder. It is expected that at least 1 200 (26% of the population, according to Statistics Denmark) have LEA. Power calculations (considering a 5% significance level and an 80% statistical power) based on being able to detect expected differences of the outcomes of 22% (proportion making an informed choice), 14% (proportion having a positive attitude towards CRC screening), 16% (proportion participating in CRC screening) and 2.4 (difference in mean score of knowledge) between the groups (as observed in previous studies) indicate that 200 citizens with LEA needs to be included in every group thereby a total of 770 citizens who receive a screening reminder. Analyses are stratified by gender; therefore the study population is doubled to 1 540 participants in every group, so that adequate power is retained to assess the effect of the DA in both genders. With an expected participation rate of 58% for baseline questionnaire (study arm 1+2) and an expected participation ra</w:instrText>
            </w:r>
            <w:r>
              <w:rPr>
                <w:rFonts w:hint="eastAsia"/>
              </w:rPr>
              <w:instrText>te of 80% in the follow</w:instrText>
            </w:r>
            <w:r>
              <w:rPr>
                <w:rFonts w:hint="eastAsia"/>
              </w:rPr>
              <w:instrText>‐</w:instrText>
            </w:r>
            <w:r>
              <w:rPr>
                <w:rFonts w:hint="eastAsia"/>
              </w:rPr>
              <w:instrText>up questionnaire in study arms 1 and 2, 10 000 citizens who will be invited for screening (5 000 in each study arm and hence an allocation ratio of 1:1) are included. In the historic study arm a 50% participation rate is expected (</w:instrText>
            </w:r>
            <w:r>
              <w:instrText xml:space="preserve">two written reminders, no telephone calls), hence we 5 000 citizens, who will be invited for screening, are included.","archive_location":"CN-01495849","container-title":"https://clinicaltrials.gov/show/NCT03253822","title":"The Effect of a Colorectal Cancer Screening Decision Aid Tailored to Lower Educational Attainment Citizens","URL":"https://www.cochranelibrary.com/central/doi/10.1002/central/CN-01495849/full","author":[{"literal":"Nct"}],"issued":{"date-parts":[["2017"]]}}}],"schema":"https://github.com/citation-style-language/schema/raw/master/csl-citation.json"} </w:instrText>
            </w:r>
            <w:r>
              <w:fldChar w:fldCharType="separate"/>
            </w:r>
            <w:r>
              <w:rPr>
                <w:noProof/>
              </w:rPr>
              <w:t>[67]</w:t>
            </w:r>
            <w:r>
              <w:fldChar w:fldCharType="end"/>
            </w:r>
          </w:p>
          <w:p w14:paraId="125202C0" w14:textId="77777777" w:rsidR="00C659AD" w:rsidRDefault="00C659AD" w:rsidP="00C659AD"/>
          <w:p w14:paraId="6F402A88" w14:textId="77777777" w:rsidR="00C659AD" w:rsidRPr="007719BF" w:rsidRDefault="00C659AD" w:rsidP="00C659AD">
            <w:pPr>
              <w:rPr>
                <w:lang w:val="en-LB"/>
              </w:rPr>
            </w:pPr>
            <w:r w:rsidRPr="007719BF">
              <w:rPr>
                <w:lang w:val="en-LB"/>
              </w:rPr>
              <w:t>NCT03253822</w:t>
            </w:r>
          </w:p>
          <w:p w14:paraId="0BAC98BF" w14:textId="77777777" w:rsidR="00C659AD" w:rsidRPr="00F3159D" w:rsidRDefault="00C659AD" w:rsidP="00C659AD"/>
        </w:tc>
        <w:tc>
          <w:tcPr>
            <w:tcW w:w="779" w:type="pct"/>
          </w:tcPr>
          <w:p w14:paraId="1CB2F3F5" w14:textId="77777777" w:rsidR="00C659AD" w:rsidRPr="00F3159D" w:rsidRDefault="00C659AD" w:rsidP="00C659AD">
            <w:r w:rsidRPr="00F3159D">
              <w:t>Denmark</w:t>
            </w:r>
          </w:p>
        </w:tc>
        <w:tc>
          <w:tcPr>
            <w:tcW w:w="961" w:type="pct"/>
          </w:tcPr>
          <w:p w14:paraId="1845B42E" w14:textId="01641015" w:rsidR="00C659AD" w:rsidRPr="0077574B" w:rsidRDefault="003D68D6" w:rsidP="00C659AD">
            <w:r>
              <w:t>W</w:t>
            </w:r>
            <w:r w:rsidR="00C659AD" w:rsidRPr="0077574B">
              <w:t xml:space="preserve">eb-based </w:t>
            </w:r>
          </w:p>
        </w:tc>
        <w:tc>
          <w:tcPr>
            <w:tcW w:w="876" w:type="pct"/>
          </w:tcPr>
          <w:p w14:paraId="451E08B3" w14:textId="77777777" w:rsidR="00C659AD" w:rsidRPr="005272F9" w:rsidRDefault="00C659AD" w:rsidP="00C659AD">
            <w:r w:rsidRPr="005272F9">
              <w:t>NCDs/Chronic conditions: Decision</w:t>
            </w:r>
            <w:r>
              <w:t>-m</w:t>
            </w:r>
            <w:r w:rsidRPr="005272F9">
              <w:t>aking</w:t>
            </w:r>
            <w:r>
              <w:t xml:space="preserve"> k</w:t>
            </w:r>
            <w:r w:rsidRPr="005272F9">
              <w:t xml:space="preserve">nowledge, </w:t>
            </w:r>
            <w:r>
              <w:t>a</w:t>
            </w:r>
            <w:r w:rsidRPr="005272F9">
              <w:t>ttitudes,</w:t>
            </w:r>
            <w:r>
              <w:t xml:space="preserve"> p</w:t>
            </w:r>
            <w:r w:rsidRPr="005272F9">
              <w:t>ractice</w:t>
            </w:r>
          </w:p>
        </w:tc>
        <w:tc>
          <w:tcPr>
            <w:tcW w:w="1398" w:type="pct"/>
          </w:tcPr>
          <w:p w14:paraId="2C409983" w14:textId="77777777" w:rsidR="00C659AD" w:rsidRPr="00F3159D" w:rsidRDefault="00C659AD" w:rsidP="00C659AD">
            <w:r w:rsidRPr="00F3159D">
              <w:t>Health Literacy</w:t>
            </w:r>
          </w:p>
        </w:tc>
      </w:tr>
      <w:tr w:rsidR="00C659AD" w:rsidRPr="00F3159D" w14:paraId="49F15B82"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5F20FA66" w14:textId="3BBD4270" w:rsidR="00C659AD" w:rsidRPr="00F3159D" w:rsidRDefault="00C659AD" w:rsidP="00C659AD">
            <w:r w:rsidRPr="00F3159D">
              <w:t>Geller 2013</w:t>
            </w:r>
            <w:r>
              <w:t xml:space="preserve"> </w:t>
            </w:r>
            <w:r>
              <w:fldChar w:fldCharType="begin"/>
            </w:r>
            <w:r>
              <w:instrText xml:space="preserve"> ADDIN ZOTERO_ITEM CSL_CITATION {"citationID":"DYKi7wnH","properties":{"formattedCitation":"[68,69]","plainCitation":"[68,69]","noteIndex":0},"citationItems":[{"id":19550,"uris":["http://zotero.org/users/457037/items/S54SIUXY"],"uri":["http://zotero.org/users/457037/items/S54SIUXY"],"itemData":{"id":19550,"type":"article-journal","abstract":"Objective: Palliative care traditionally is delivered late in the course of disease, failing to alter quality of cancer care. For patients and families, barriers to optimal end-of-life care include deficient communication with family and providers, fears about being sick, and poorly defined and informed treatment goals. Our objective was to develop and evaluate an online interactive tool promoting decision-making about palliative and end-of-life care for ovarian cancer patients and their caregivers. Methods: Cancer experts and ovarian cancer patients/caregivers joined in a design event to identify key issues for a website. Based on chronic care and decision-support models, a multidisciplinary team developed, tested (think aloud protocol), and refined a prototype intervention website over 18months. Components include: 1) information about ovarian cancer, palliative care, emotional health, and decision-making tailored to patients' stage of disease and informational style; 2) social media (blog and journaling sites); and 3) resource tools such as selfmonitoring, coping/communicating, and decisionmaking aids. The control website contains PDFs of information distributed as part of usual care. Specifically there is a fillable PDF. In a single universitybased oncology clinic, 100 women with stage III/IV ovarian cancer and their caregivers are being equally randomized to the intervention or control website. Subjects are asked to access their web-system 3 times/week for 60 days. Evaluation surveys are completed at baseline and 60 days post-baseline. Primary outcomes include completion of an advance healthcare directive and decisions regarding palliative care. Additional measures include distress, support, attitudes, ovarian cancer knowledge, informational style, decisional conflict, health literacy, and website use, including time spent on the website, topics read, goals, and questions. Comparisons will be made between those assigned to the intervention or control websites. Results:Usability testing revealed highwebsite interest and satisfaction and identified key technical challenges, such as ways to provide feedback, emphasize important information, and limit remembrance between screens. Study completion is anticipated by 1/2013. Initial results will be discussed. Conclusions: Results will be used to design a mobile application to include a clinic interface.","archive_location":"rayyan-53883434","container-title":"Gynecologic Oncology","ISSN":"0090-8258","issue":"1","language":"English","page":"e139","title":"A novel approach to palliative care and end-of-life decision-making: A patient-centeredwebsite to promote health care decision-making","volume":"130","author":[{"family":"Geller","given":"M."},{"family":"Petzel","given":"S."},{"family":"Vogel","given":"R."},{"family":"Chan","given":"D."},{"family":"McClellan","given":"M."},{"family":"Gerber","given":"M."},{"family":"Cragg","given":"J."},{"family":"Jacko","given":"J."},{"family":"Sainfort","given":"F."}],"issued":{"date-parts":[["2013"]]}}},{"id":19551,"uris":["http://zotero.org/users/457037/items/AFECWSME"],"uri":["http://zotero.org/users/457037/items/AFECWSME"],"itemData":{"id":19551,"type":"article-journal","abstract":"Objective: Health internet sites increasingly are used by patients to access information and resources to augment traditional care. Current websites for patients with ovarian cancer rely on excessive text-based information with little evaluation and have few resources tailored to patient/caregivers' needs or to promote interactive communication. Our objective was to improve quality-of- life (QOL) outcomes for women with ovarian cancer and their caregivers using an online system we created that is applicable across the disease trajectory. Methods: Clinical and research experts met with 22 ovarian cancer patients and caregivers in an all-day design event to identify key issues for the proposed system. Based on chronic care and decision-support models, a web-based prototype system was developed, tested, and refined to serve as the intervention. Core content components are: 1) Learning Library-information about ovarian cancer, palliative care, emotional health, and decision-making tailored to patients' treatment stage and informational style; 2) Discussion Forum using social media technology; and 3) Resource tools, including self-monitoring, coping/communication, journaling, and decision-making tools. Based on health education/ behavioral research, guidelines established to promote consistency in content design recommended incorporating: 1) health literacy, 2) maximal interaction and practice, 3) video to engage users/provide credible role models, 4) goal setting, 5) user control of amount of information accessed, and 6) user support and reinforcement (Figure). The control website contains PDFs of information distributed in the clinic as part of usual care. Patient and caregiver websites are accessible to partners/ providers by user consent. In a university-based cancer clinic, 100women with stage III/IV ovarian cancer and their caregivers are randomized to an intervention or control website. Subjects are asked to use their respective web-based system3 times/week for 60 days. A survey at baseline and 60- days post-baseline include QOL measures, health literacy, and demographics. Website use is tracked. Comparisons are being made between those assigned to the intervention vs. control websites. Results: Website usability testing revealed high interest and satisfaction with the site. Study completion is expected by January 2013. Initial results, design challenges, and user issues will be discussed. Conclusions: Results will be used to develop a mobile application intervention. (Figure presented).","archive_location":"rayyan-53883436","container-title":"Gynecologic Oncology","ISSN":"0090-8258","issue":"1","language":"English","page":"e145","title":"An interactive website for patients with ovarian cancer and their care givers-can we improve quality of life?","volume":"130","author":[{"family":"Geller","given":"M."},{"family":"Petzel","given":"S."},{"family":"Vogel","given":"R."},{"family":"McClellan","given":"M."},{"family":"Jacko","given":"J."},{"family":"Cragg","given":"J."},{"family":"Gerber","given":"M."},{"family":"Chan","given":"D."},{"family":"Sainfort","given":"F."}],"issued":{"date-parts":[["2013"]]}}}],"schema":"https://github.com/citation-style-language/schema/raw/master/csl-citation.json"} </w:instrText>
            </w:r>
            <w:r>
              <w:fldChar w:fldCharType="separate"/>
            </w:r>
            <w:r>
              <w:rPr>
                <w:noProof/>
              </w:rPr>
              <w:t>[68,69]</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32A752D2"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582102BA" w14:textId="33888A0A" w:rsidR="00C659AD" w:rsidRPr="0077574B" w:rsidRDefault="003D68D6" w:rsidP="00C659AD">
            <w:r>
              <w:t>P</w:t>
            </w:r>
            <w:r w:rsidR="00C659AD" w:rsidRPr="0077574B">
              <w:t>atient-centered website</w:t>
            </w:r>
          </w:p>
        </w:tc>
        <w:tc>
          <w:tcPr>
            <w:tcW w:w="876" w:type="pct"/>
            <w:tcBorders>
              <w:top w:val="single" w:sz="4" w:space="0" w:color="000000"/>
              <w:left w:val="single" w:sz="4" w:space="0" w:color="000000"/>
              <w:bottom w:val="single" w:sz="4" w:space="0" w:color="000000"/>
              <w:right w:val="single" w:sz="4" w:space="0" w:color="000000"/>
            </w:tcBorders>
          </w:tcPr>
          <w:p w14:paraId="05727B81" w14:textId="77777777" w:rsidR="00C659AD" w:rsidRPr="005272F9" w:rsidRDefault="00C659AD" w:rsidP="00C659AD">
            <w:r w:rsidRPr="005272F9">
              <w:t xml:space="preserve">Other health topics: </w:t>
            </w:r>
            <w:r>
              <w:t>P</w:t>
            </w:r>
            <w:r w:rsidRPr="005272F9">
              <w:t>alliative care and end-of-life decision-making</w:t>
            </w:r>
          </w:p>
        </w:tc>
        <w:tc>
          <w:tcPr>
            <w:tcW w:w="1398" w:type="pct"/>
            <w:tcBorders>
              <w:top w:val="single" w:sz="4" w:space="0" w:color="000000"/>
              <w:left w:val="single" w:sz="4" w:space="0" w:color="000000"/>
              <w:bottom w:val="single" w:sz="4" w:space="0" w:color="000000"/>
              <w:right w:val="single" w:sz="4" w:space="0" w:color="000000"/>
            </w:tcBorders>
          </w:tcPr>
          <w:p w14:paraId="13F8C6DA" w14:textId="77777777" w:rsidR="00C659AD" w:rsidRPr="00F3159D" w:rsidRDefault="00C659AD" w:rsidP="00C659AD">
            <w:r w:rsidRPr="00F3159D">
              <w:t>Health Literacy</w:t>
            </w:r>
          </w:p>
        </w:tc>
      </w:tr>
      <w:tr w:rsidR="00C659AD" w:rsidRPr="00F3159D" w14:paraId="62DB0ACA"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B505A8D" w14:textId="75475B8D" w:rsidR="00C659AD" w:rsidRDefault="00C659AD" w:rsidP="00C659AD">
            <w:r w:rsidRPr="00F3159D">
              <w:t>Girardin 2016</w:t>
            </w:r>
            <w:r>
              <w:t xml:space="preserve"> </w:t>
            </w:r>
            <w:r>
              <w:fldChar w:fldCharType="begin"/>
            </w:r>
            <w:r>
              <w:instrText xml:space="preserve"> ADDIN ZOTERO_ITEM CSL_CITATION {"citationID":"i4MtS5tQ","properties":{"formattedCitation":"[70]","plainCitation":"[70]","noteIndex":0},"citationItems":[{"id":19667,"uris":["http://zotero.org/users/457037/items/C4DMVJE5"],"uri":["http://zotero.org/users/457037/items/C4DMVJE5"],"itemData":{"id":19667,"type":"article-journal","abstract":"BACKGROUND: Obstructive sleep apnea (OSA) is a sleep disorder that disproportionately affects African Americans (hereafter referred to as blacks). Moreover, blacks may underutilize sleep services including overnight polysomnography. Thus, OSA among blacks may go undiagnosed and untreated, which has significant health consequences, including hypertension, diabetes, cognitive impairment, and daytime sleepiness. DESIGN AND METHODS: This two-arm randomized controlled trial will assign 200 participants to a culturally and linguistically tailored web-based sleep educational platform. The website will be developed to ensure that the content is user friendly and that it is readable and acceptable by the target community. Participants will receive login information to a password-protected website and will have access to the website for 2 months. Study assessments will be collected at baseline, 2 months (post-enrollment) and at 6 months (follow-up). We will use qualitative and quantitative methods to develop tailored materials and to ascertain whether tailored materials will increase OSA knowledge and OSA health literacy by comparing blacks exposed to tailored materials versus those exposed to standard sleep health literature. We hypothesize that exposure to tailored OSA information will improve OSA health literacy. DISCUSSION: Few studies have investigated the racial/ethnic disparities in relation to OSA screening and treatment comparing blacks and whites. Moreover, we know of no interventions designed to increase OSA knowledge and health literacy among blacks. Use of the Internet to disseminate health information is growing in this population. Thus, the Internet may be an effective means to increase OSA health literacy, thereby potentially increasing utilization of sleep-related services in this population. TRIAL REGISTRATION: The study is registered at clinicaltrials.gov, reference number NCT02507089 . Registered on 21 July 2015.","archive_location":"27931249","container-title":"Trials","DOI":"10.1186/s13063-016-1701-x","ISSN":"1745-6215 (Electronic) 1745-6215 (Linking)","issue":"1","note":"PMID: 27931249","page":"585","title":"Tailored approach to sleep health education (TASHE): study protocol for a web-based randomized controlled trial","volume":"17","author":[{"family":"Williams","given":"N. J."},{"family":"Robbins","given":"R."},{"family":"Rapoport","given":"D."},{"family":"Allegrante","given":"J. P."},{"family":"Cohall","given":"A."},{"family":"Ogedgebe","given":"G."},{"family":"Jean-Louis","given":"G."}],"issued":{"date-parts":[["2016",12,8]]}}}],"schema":"https://github.com/citation-style-language/schema/raw/master/csl-citation.json"} </w:instrText>
            </w:r>
            <w:r>
              <w:fldChar w:fldCharType="separate"/>
            </w:r>
            <w:r>
              <w:rPr>
                <w:noProof/>
              </w:rPr>
              <w:t>[70]</w:t>
            </w:r>
            <w:r>
              <w:fldChar w:fldCharType="end"/>
            </w:r>
          </w:p>
          <w:p w14:paraId="64AEA245" w14:textId="77777777" w:rsidR="00C659AD" w:rsidRDefault="00C659AD" w:rsidP="00C659AD"/>
          <w:p w14:paraId="1A94231C" w14:textId="77777777" w:rsidR="00C659AD" w:rsidRPr="00F75AA1" w:rsidRDefault="00C659AD" w:rsidP="00C659AD">
            <w:pPr>
              <w:rPr>
                <w:lang w:val="en-LB"/>
              </w:rPr>
            </w:pPr>
            <w:r w:rsidRPr="00F75AA1">
              <w:rPr>
                <w:lang w:val="en-LB"/>
              </w:rPr>
              <w:t>NCT02507089</w:t>
            </w:r>
          </w:p>
        </w:tc>
        <w:tc>
          <w:tcPr>
            <w:tcW w:w="779" w:type="pct"/>
            <w:tcBorders>
              <w:top w:val="single" w:sz="4" w:space="0" w:color="000000"/>
              <w:left w:val="single" w:sz="4" w:space="0" w:color="000000"/>
              <w:bottom w:val="single" w:sz="4" w:space="0" w:color="000000"/>
              <w:right w:val="single" w:sz="4" w:space="0" w:color="000000"/>
            </w:tcBorders>
          </w:tcPr>
          <w:p w14:paraId="4E0DFFB7"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0A17E3A1" w14:textId="3BF9D536" w:rsidR="00C659AD" w:rsidRPr="0077574B" w:rsidRDefault="00422C4A" w:rsidP="00C659AD">
            <w:r>
              <w:t>W</w:t>
            </w:r>
            <w:r w:rsidR="00C659AD" w:rsidRPr="0077574B">
              <w:t>eb-based</w:t>
            </w:r>
          </w:p>
        </w:tc>
        <w:tc>
          <w:tcPr>
            <w:tcW w:w="876" w:type="pct"/>
            <w:tcBorders>
              <w:top w:val="single" w:sz="4" w:space="0" w:color="000000"/>
              <w:left w:val="single" w:sz="4" w:space="0" w:color="000000"/>
              <w:bottom w:val="single" w:sz="4" w:space="0" w:color="000000"/>
              <w:right w:val="single" w:sz="4" w:space="0" w:color="000000"/>
            </w:tcBorders>
          </w:tcPr>
          <w:p w14:paraId="51844A4A" w14:textId="77777777" w:rsidR="00C659AD" w:rsidRPr="005272F9" w:rsidRDefault="00C659AD" w:rsidP="00C659AD">
            <w:r w:rsidRPr="005272F9">
              <w:t xml:space="preserve">Other health topics: Healthcare </w:t>
            </w:r>
            <w:r>
              <w:t>d</w:t>
            </w:r>
            <w:r w:rsidRPr="005272F9">
              <w:t>isparities</w:t>
            </w:r>
            <w:r>
              <w:t>, m</w:t>
            </w:r>
            <w:r w:rsidRPr="005272F9">
              <w:t xml:space="preserve">inority </w:t>
            </w:r>
            <w:r>
              <w:lastRenderedPageBreak/>
              <w:t>he</w:t>
            </w:r>
            <w:r w:rsidRPr="005272F9">
              <w:t>alth</w:t>
            </w:r>
            <w:r>
              <w:t>, s</w:t>
            </w:r>
            <w:r w:rsidRPr="005272F9">
              <w:t xml:space="preserve">leep </w:t>
            </w:r>
            <w:r>
              <w:t>d</w:t>
            </w:r>
            <w:r w:rsidRPr="005272F9">
              <w:t>isorders</w:t>
            </w:r>
          </w:p>
        </w:tc>
        <w:tc>
          <w:tcPr>
            <w:tcW w:w="1398" w:type="pct"/>
            <w:tcBorders>
              <w:top w:val="single" w:sz="4" w:space="0" w:color="000000"/>
              <w:left w:val="single" w:sz="4" w:space="0" w:color="000000"/>
              <w:bottom w:val="single" w:sz="4" w:space="0" w:color="000000"/>
              <w:right w:val="single" w:sz="4" w:space="0" w:color="000000"/>
            </w:tcBorders>
          </w:tcPr>
          <w:p w14:paraId="5B22D891" w14:textId="77777777" w:rsidR="00C659AD" w:rsidRPr="00F3159D" w:rsidRDefault="00C659AD" w:rsidP="00C659AD">
            <w:r w:rsidRPr="00F3159D">
              <w:lastRenderedPageBreak/>
              <w:t>Health Literacy</w:t>
            </w:r>
          </w:p>
        </w:tc>
      </w:tr>
      <w:tr w:rsidR="00C659AD" w:rsidRPr="00F3159D" w14:paraId="1A715211"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0839D89A" w14:textId="48CBF742" w:rsidR="00C659AD" w:rsidRDefault="00C659AD" w:rsidP="00C659AD">
            <w:r w:rsidRPr="00F3159D">
              <w:t>Goff 2013</w:t>
            </w:r>
            <w:r>
              <w:t xml:space="preserve"> </w:t>
            </w:r>
            <w:r>
              <w:fldChar w:fldCharType="begin"/>
            </w:r>
            <w:r>
              <w:instrText xml:space="preserve"> ADDIN ZOTERO_ITEM CSL_CITATION {"citationID":"w5kZhWqp","properties":{"formattedCitation":"[71]","plainCitation":"[71]","noteIndex":0},"citationItems":[{"id":19552,"uris":["http://zotero.org/users/457037/items/3QCMXWHQ"],"uri":["http://zotero.org/users/457037/items/3QCMXWHQ"],"itemData":{"id":19552,"type":"article-journal","abstract":"BACKGROUND: Publicly reported performance on quality measures is intended to enable patients to make more informed choices. Despite the growing availability of these reports, patients' use remains limited and disparities exist. Low health literacy and numeracy are two barriers that may contribute to these disparities. Patient navigators have helped patients overcome barriers such as these in other areas, such as cancer care and may prove useful for overcoming barriers to using publicly reported quality data. METHODS/DESIGN: The goals of this study are: to determine the efficacy of a patient navigator intervention to assist low-income pregnant women in the use of publicly available information about quality of care when choosing a pediatrician; to evaluate the relative importance of factors influencing women's choice of pediatric practices; to evaluate the effect of the intervention on patient engagement in management of their own and their child's health care; and to assess variation in efficacy of the intervention for sub-groups based on parity, age, and race/ethnicity. English speaking women ages 16 to 50 attending a prenatal clinic at a large urban medical center will be randomized to receive an in-person navigator intervention or an informational pamphlet control between 20 to 34 weeks of gestation. The intervention will include in-person guided use of the Massachusetts Health Quality Partners website, which reports pediatric practices' performance on quality measures and patient experience. The primary study outcomes will be the mean scores on a) clinical quality and b) patient experience measures. DISCUSSION: Successful completion of the study aims will yield important new knowledge about the value of guided website navigation as a strategy to increase the impact of publicly reported quality data and to reduce disparities in use of these data. TRIAL REGISTRATION: ClinicalTrials.gov #NCT01784575.","archive_location":"23919671","container-title":"Trials","DOI":"10.1186/1745-6215-14-244","ISSN":"1745-6215 (Electronic) 1745-6215 (Linking)","note":"PMID: 23919671","page":"244","title":"IDEAS for a healthy baby--reducing disparities in use of publicly reported quality data: study protocol for a randomized controlled trial","volume":"14","author":[{"family":"Goff","given":"S. L."},{"family":"Pekow","given":"P. S."},{"family":"White","given":"K. O."},{"family":"Lagu","given":"T."},{"family":"Mazor","given":"K. M."},{"family":"Lindenauer","given":"P. K."}],"issued":{"date-parts":[["2013",8,7]]}}}],"schema":"https://github.com/citation-style-language/schema/raw/master/csl-citation.json"} </w:instrText>
            </w:r>
            <w:r>
              <w:fldChar w:fldCharType="separate"/>
            </w:r>
            <w:r>
              <w:rPr>
                <w:noProof/>
              </w:rPr>
              <w:t>[71]</w:t>
            </w:r>
            <w:r>
              <w:fldChar w:fldCharType="end"/>
            </w:r>
          </w:p>
          <w:p w14:paraId="2E375108" w14:textId="77777777" w:rsidR="00C659AD" w:rsidRDefault="00C659AD" w:rsidP="00C659AD"/>
          <w:p w14:paraId="1B2C6584" w14:textId="77777777" w:rsidR="00C659AD" w:rsidRPr="00E844A8" w:rsidRDefault="00C659AD" w:rsidP="00C659AD">
            <w:pPr>
              <w:rPr>
                <w:lang w:val="en-LB"/>
              </w:rPr>
            </w:pPr>
            <w:r w:rsidRPr="00E844A8">
              <w:rPr>
                <w:lang w:val="en-LB"/>
              </w:rPr>
              <w:t>NCT01784575</w:t>
            </w:r>
          </w:p>
        </w:tc>
        <w:tc>
          <w:tcPr>
            <w:tcW w:w="779" w:type="pct"/>
            <w:tcBorders>
              <w:top w:val="single" w:sz="4" w:space="0" w:color="000000"/>
              <w:left w:val="single" w:sz="4" w:space="0" w:color="000000"/>
              <w:bottom w:val="single" w:sz="4" w:space="0" w:color="000000"/>
              <w:right w:val="single" w:sz="4" w:space="0" w:color="000000"/>
            </w:tcBorders>
          </w:tcPr>
          <w:p w14:paraId="43DF785C"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6F193D95" w14:textId="124C847F" w:rsidR="00C659AD" w:rsidRPr="0077574B" w:rsidRDefault="00422C4A" w:rsidP="00C659AD">
            <w:r>
              <w:t>W</w:t>
            </w:r>
            <w:r w:rsidR="00C659AD" w:rsidRPr="0077574B">
              <w:t xml:space="preserve">ebsite </w:t>
            </w:r>
          </w:p>
        </w:tc>
        <w:tc>
          <w:tcPr>
            <w:tcW w:w="876" w:type="pct"/>
            <w:tcBorders>
              <w:top w:val="single" w:sz="4" w:space="0" w:color="000000"/>
              <w:left w:val="single" w:sz="4" w:space="0" w:color="000000"/>
              <w:bottom w:val="single" w:sz="4" w:space="0" w:color="000000"/>
              <w:right w:val="single" w:sz="4" w:space="0" w:color="000000"/>
            </w:tcBorders>
          </w:tcPr>
          <w:p w14:paraId="365C6701" w14:textId="77777777" w:rsidR="00C659AD" w:rsidRPr="005272F9" w:rsidRDefault="00C659AD" w:rsidP="00C659AD">
            <w:r w:rsidRPr="005272F9">
              <w:t>Maternal and infant health: Pregnancy</w:t>
            </w:r>
          </w:p>
        </w:tc>
        <w:tc>
          <w:tcPr>
            <w:tcW w:w="1398" w:type="pct"/>
            <w:tcBorders>
              <w:top w:val="single" w:sz="4" w:space="0" w:color="000000"/>
              <w:left w:val="single" w:sz="4" w:space="0" w:color="000000"/>
              <w:bottom w:val="single" w:sz="4" w:space="0" w:color="000000"/>
              <w:right w:val="single" w:sz="4" w:space="0" w:color="000000"/>
            </w:tcBorders>
          </w:tcPr>
          <w:p w14:paraId="11E85E2B" w14:textId="77777777" w:rsidR="00C659AD" w:rsidRPr="00F3159D" w:rsidRDefault="00C659AD" w:rsidP="00C659AD">
            <w:r w:rsidRPr="00F3159D">
              <w:t>Health Literacy</w:t>
            </w:r>
          </w:p>
        </w:tc>
      </w:tr>
      <w:tr w:rsidR="00C659AD" w:rsidRPr="00F3159D" w14:paraId="0405300B"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086623BB" w14:textId="5314B911" w:rsidR="00C659AD" w:rsidRDefault="00C659AD" w:rsidP="00C659AD">
            <w:r w:rsidRPr="00F3159D">
              <w:t>Griffiths 2009</w:t>
            </w:r>
            <w:r>
              <w:t xml:space="preserve"> </w:t>
            </w:r>
            <w:r>
              <w:fldChar w:fldCharType="begin"/>
            </w:r>
            <w:r>
              <w:instrText xml:space="preserve"> ADDIN ZOTERO_ITEM CSL_CITATION {"citationID":"ZtWNas5h","properties":{"formattedCitation":"[72]","plainCitation":"[72]","noteIndex":0},"citationItems":[{"id":19493,"uris":["http://zotero.org/users/457037/items/PY5PLTTW"],"uri":["http://zotero.org/users/457037/items/PY5PLTTW"],"itemData":{"id":19493,"type":"article-journal","abstract":"INTERVENTION: It will comprise a randomised control trial (RCT) where students are randomly assigned to one of three educational paradigms: a biological attribution condition, a psychosocial attribution condition or a control condition involving the provision of general information about depression. The intervention will be delivered online. The Biological Condition Content for this experimental intervention will include a vignette outlining information about the biological basis for depression. The general message will be that 'Depression is an illness like any other illness' and that the onset of depression is due to a chemical imbalance in the brain. The Psychosocial Condition Content for this experimental intervention will include a vignette outlining information about the psychosocial basis for depression. The general message will be that depression results from the stress in our social environment and our reactions to</w:instrText>
            </w:r>
            <w:r>
              <w:rPr>
                <w:rFonts w:hint="eastAsia"/>
              </w:rPr>
              <w:instrText xml:space="preserve"> it. The survey and intervention will be completed online in one lesson of the normal class schedule (approximately 50 minutes), in a one</w:instrText>
            </w:r>
            <w:r>
              <w:rPr>
                <w:rFonts w:hint="eastAsia"/>
              </w:rPr>
              <w:instrText>‐</w:instrText>
            </w:r>
            <w:r>
              <w:rPr>
                <w:rFonts w:hint="eastAsia"/>
              </w:rPr>
              <w:instrText>off educational intervention. CONDITION: The effectiveness of a mental health literacy intervention promoting a biological model of depression to facilitate a reduction in stigma and increase help</w:instrText>
            </w:r>
            <w:r>
              <w:rPr>
                <w:rFonts w:hint="eastAsia"/>
              </w:rPr>
              <w:instrText>‐</w:instrText>
            </w:r>
            <w:r>
              <w:rPr>
                <w:rFonts w:hint="eastAsia"/>
              </w:rPr>
              <w:instrText>seeking intention in young people PRIMARY OUTCOME: Reduction in anticipated self</w:instrText>
            </w:r>
            <w:r>
              <w:rPr>
                <w:rFonts w:hint="eastAsia"/>
              </w:rPr>
              <w:instrText>‐</w:instrText>
            </w:r>
            <w:r>
              <w:rPr>
                <w:rFonts w:hint="eastAsia"/>
              </w:rPr>
              <w:instrText>stigma for depression SECONDARY OUTCOME: Increased general help</w:instrText>
            </w:r>
            <w:r>
              <w:rPr>
                <w:rFonts w:hint="eastAsia"/>
              </w:rPr>
              <w:instrText>‐</w:instrText>
            </w:r>
            <w:r>
              <w:rPr>
                <w:rFonts w:hint="eastAsia"/>
              </w:rPr>
              <w:instrText>seeking intention by young peo</w:instrText>
            </w:r>
            <w:r>
              <w:instrText xml:space="preserve">ple for depression INCLUSION CRITERIA: This will be a universal intervention (ie, participants selected regardless of mental health status) involving all Year 11 and 12 students in each college.","archive_location":"CN-01836922","container-title":"http://www.who.int/trialsearch/Trial2.aspx?TrialID=ACTRN12609000497202","title":"Help-seeking for Depression by Young People - considering the impact of Stigma","URL":"https://www.cochranelibrary.com/central/doi/10.1002/central/CN-01836922/full","author":[{"literal":"Actrn"}],"issued":{"date-parts":[["2009"]]}}}],"schema":"https://github.com/citation-style-language/schema/raw/master/csl-citation.json"} </w:instrText>
            </w:r>
            <w:r>
              <w:fldChar w:fldCharType="separate"/>
            </w:r>
            <w:r>
              <w:rPr>
                <w:noProof/>
              </w:rPr>
              <w:t>[72]</w:t>
            </w:r>
            <w:r>
              <w:fldChar w:fldCharType="end"/>
            </w:r>
          </w:p>
          <w:p w14:paraId="51757055" w14:textId="77777777" w:rsidR="00C659AD" w:rsidRDefault="00C659AD" w:rsidP="00C659AD"/>
          <w:p w14:paraId="21635DF3" w14:textId="77777777" w:rsidR="00C659AD" w:rsidRPr="00C42403" w:rsidRDefault="00C659AD" w:rsidP="00C659AD">
            <w:pPr>
              <w:rPr>
                <w:lang w:val="en-LB"/>
              </w:rPr>
            </w:pPr>
            <w:r w:rsidRPr="00C42403">
              <w:rPr>
                <w:lang w:val="en-LB"/>
              </w:rPr>
              <w:t>ACTRN12609000497202</w:t>
            </w:r>
          </w:p>
        </w:tc>
        <w:tc>
          <w:tcPr>
            <w:tcW w:w="779" w:type="pct"/>
            <w:tcBorders>
              <w:top w:val="single" w:sz="4" w:space="0" w:color="000000"/>
              <w:left w:val="single" w:sz="4" w:space="0" w:color="000000"/>
              <w:bottom w:val="single" w:sz="4" w:space="0" w:color="000000"/>
              <w:right w:val="single" w:sz="4" w:space="0" w:color="000000"/>
            </w:tcBorders>
          </w:tcPr>
          <w:p w14:paraId="3C892573"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746E7C20" w14:textId="0547F0F1" w:rsidR="00C659AD" w:rsidRPr="0077574B" w:rsidRDefault="00422C4A" w:rsidP="00C659AD">
            <w:r>
              <w:t>O</w:t>
            </w:r>
            <w:r w:rsidR="00C659AD" w:rsidRPr="0077574B">
              <w:t>nline intervention program</w:t>
            </w:r>
          </w:p>
        </w:tc>
        <w:tc>
          <w:tcPr>
            <w:tcW w:w="876" w:type="pct"/>
            <w:tcBorders>
              <w:top w:val="single" w:sz="4" w:space="0" w:color="000000"/>
              <w:left w:val="single" w:sz="4" w:space="0" w:color="000000"/>
              <w:bottom w:val="single" w:sz="4" w:space="0" w:color="000000"/>
              <w:right w:val="single" w:sz="4" w:space="0" w:color="000000"/>
            </w:tcBorders>
          </w:tcPr>
          <w:p w14:paraId="4D9CBF2D" w14:textId="77777777" w:rsidR="00C659AD" w:rsidRPr="005272F9" w:rsidRDefault="00C659AD" w:rsidP="00C659AD">
            <w:r w:rsidRPr="005272F9">
              <w:t>Mental health: Depression</w:t>
            </w:r>
          </w:p>
        </w:tc>
        <w:tc>
          <w:tcPr>
            <w:tcW w:w="1398" w:type="pct"/>
            <w:tcBorders>
              <w:top w:val="single" w:sz="4" w:space="0" w:color="000000"/>
              <w:left w:val="single" w:sz="4" w:space="0" w:color="000000"/>
              <w:bottom w:val="single" w:sz="4" w:space="0" w:color="000000"/>
              <w:right w:val="single" w:sz="4" w:space="0" w:color="000000"/>
            </w:tcBorders>
          </w:tcPr>
          <w:p w14:paraId="115EFC64" w14:textId="77777777" w:rsidR="00C659AD" w:rsidRPr="00F3159D" w:rsidRDefault="00C659AD" w:rsidP="00C659AD">
            <w:r w:rsidRPr="00F3159D">
              <w:t>Health Literacy</w:t>
            </w:r>
          </w:p>
        </w:tc>
      </w:tr>
      <w:tr w:rsidR="00C659AD" w:rsidRPr="00F3159D" w14:paraId="768AF423"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5610D3D0" w14:textId="08233B31" w:rsidR="00C659AD" w:rsidRDefault="00C659AD" w:rsidP="00C659AD">
            <w:r w:rsidRPr="00F3159D">
              <w:t>Griffiths 2013</w:t>
            </w:r>
            <w:r>
              <w:t xml:space="preserve"> </w:t>
            </w:r>
            <w:r>
              <w:fldChar w:fldCharType="begin"/>
            </w:r>
            <w:r>
              <w:instrText xml:space="preserve"> ADDIN ZOTERO_ITEM CSL_CITATION {"citationID":"39qqxtjh","properties":{"formattedCitation":"[73]","plainCitation":"[73]","noteIndex":0},"citationItems":[{"id":19495,"uris":["http://zotero.org/users/457037/items/43JQJL4V"],"uri":["http://zotero.org/users/4</w:instrText>
            </w:r>
            <w:r>
              <w:rPr>
                <w:rFonts w:hint="eastAsia"/>
              </w:rPr>
              <w:instrText>57037/items/43JQJL4V"],"itemData":{"id":19495,"type":"article-journal","abstract":"INTERVENTION: This study will test the effectiveness of a brief, internet</w:instrText>
            </w:r>
            <w:r>
              <w:rPr>
                <w:rFonts w:hint="eastAsia"/>
              </w:rPr>
              <w:instrText>‐</w:instrText>
            </w:r>
            <w:r>
              <w:rPr>
                <w:rFonts w:hint="eastAsia"/>
              </w:rPr>
              <w:instrText>based, workplace mental health program</w:instrText>
            </w:r>
            <w:r>
              <w:rPr>
                <w:rFonts w:hint="eastAsia"/>
              </w:rPr>
              <w:instrText>‐</w:instrText>
            </w:r>
            <w:r>
              <w:rPr>
                <w:rFonts w:hint="eastAsia"/>
              </w:rPr>
              <w:instrText xml:space="preserve"> Mental Health Guru </w:instrText>
            </w:r>
            <w:r>
              <w:rPr>
                <w:rFonts w:hint="eastAsia"/>
              </w:rPr>
              <w:instrText>‐</w:instrText>
            </w:r>
            <w:r>
              <w:rPr>
                <w:rFonts w:hint="eastAsia"/>
              </w:rPr>
              <w:instrText xml:space="preserve"> using a randomised controlled trial d</w:instrText>
            </w:r>
            <w:r>
              <w:instrText>esign. The Mental Health Guru program is an online educational program currently comprising two modules: 1) depression and 2) generalised anxiety disorder each of which comprises information about mental illness and the myths associated with it, personalised feedback and consumer videos. Participants randomly allocated to the intervention condition will be asked to complete one module per week, with each module requiring approximately 30 minutes to complete. The program can be completed via home or work c</w:instrText>
            </w:r>
            <w:r>
              <w:rPr>
                <w:rFonts w:hint="eastAsia"/>
              </w:rPr>
              <w:instrText>omputers. Program usage data will be captured from the technology systems including program module access, number of site visits and an estimate of length of exposure derived from log analysis. CONDITION: Anxiety Depression Help</w:instrText>
            </w:r>
            <w:r>
              <w:rPr>
                <w:rFonts w:hint="eastAsia"/>
              </w:rPr>
              <w:instrText>‐</w:instrText>
            </w:r>
            <w:r>
              <w:rPr>
                <w:rFonts w:hint="eastAsia"/>
              </w:rPr>
              <w:instrText>seeking intentions and attitudes Mental health literacy Mental illness related stigma PRIMARY OUTCOME: Depression and Anxiety Literacy scores as measured by the Depression Literacy Scale (D</w:instrText>
            </w:r>
            <w:r>
              <w:rPr>
                <w:rFonts w:hint="eastAsia"/>
              </w:rPr>
              <w:instrText>‐</w:instrText>
            </w:r>
            <w:r>
              <w:rPr>
                <w:rFonts w:hint="eastAsia"/>
              </w:rPr>
              <w:instrText>Lit) and Anxiety Literacy Scale (A</w:instrText>
            </w:r>
            <w:r>
              <w:rPr>
                <w:rFonts w:hint="eastAsia"/>
              </w:rPr>
              <w:instrText>‐</w:instrText>
            </w:r>
            <w:r>
              <w:rPr>
                <w:rFonts w:hint="eastAsia"/>
              </w:rPr>
              <w:instrText>Lit). Help</w:instrText>
            </w:r>
            <w:r>
              <w:rPr>
                <w:rFonts w:hint="eastAsia"/>
              </w:rPr>
              <w:instrText>‐</w:instrText>
            </w:r>
            <w:r>
              <w:rPr>
                <w:rFonts w:hint="eastAsia"/>
              </w:rPr>
              <w:instrText>seeking intention scores for depression and anxiety as measured by the General Help</w:instrText>
            </w:r>
            <w:r>
              <w:rPr>
                <w:rFonts w:hint="eastAsia"/>
              </w:rPr>
              <w:instrText>‐</w:instrText>
            </w:r>
            <w:r>
              <w:rPr>
                <w:rFonts w:hint="eastAsia"/>
              </w:rPr>
              <w:instrText>Seeking Questionnaire (GHSQ) Personal Depression and Anxiety Stigma scores as measured by the Depression Stigma Scale (DSS) and Generalised Anxiety Stigma Scale (GASS) SECONDARY OUTCOME: Depression and Anxiety Literacy scores as measured by the Depression Literacy Scale (D</w:instrText>
            </w:r>
            <w:r>
              <w:rPr>
                <w:rFonts w:hint="eastAsia"/>
              </w:rPr>
              <w:instrText>‐</w:instrText>
            </w:r>
            <w:r>
              <w:rPr>
                <w:rFonts w:hint="eastAsia"/>
              </w:rPr>
              <w:instrText>Lit) and Anxiety Literacy Scale (A</w:instrText>
            </w:r>
            <w:r>
              <w:rPr>
                <w:rFonts w:hint="eastAsia"/>
              </w:rPr>
              <w:instrText>‐</w:instrText>
            </w:r>
            <w:r>
              <w:rPr>
                <w:rFonts w:hint="eastAsia"/>
              </w:rPr>
              <w:instrText>Lit) Help</w:instrText>
            </w:r>
            <w:r>
              <w:rPr>
                <w:rFonts w:hint="eastAsia"/>
              </w:rPr>
              <w:instrText>‐</w:instrText>
            </w:r>
            <w:r>
              <w:rPr>
                <w:rFonts w:hint="eastAsia"/>
              </w:rPr>
              <w:instrText xml:space="preserve">seeking attitude scores as measured by the Attitudes Toward Seeking Professional Psychological Help Scale </w:instrText>
            </w:r>
            <w:r>
              <w:rPr>
                <w:rFonts w:hint="eastAsia"/>
              </w:rPr>
              <w:instrText>‐</w:instrText>
            </w:r>
            <w:r>
              <w:rPr>
                <w:rFonts w:hint="eastAsia"/>
              </w:rPr>
              <w:instrText xml:space="preserve"> Short Form (ATSPPH</w:instrText>
            </w:r>
            <w:r>
              <w:rPr>
                <w:rFonts w:hint="eastAsia"/>
              </w:rPr>
              <w:instrText>‐</w:instrText>
            </w:r>
            <w:r>
              <w:rPr>
                <w:rFonts w:hint="eastAsia"/>
              </w:rPr>
              <w:instrText>SF) Help</w:instrText>
            </w:r>
            <w:r>
              <w:rPr>
                <w:rFonts w:hint="eastAsia"/>
              </w:rPr>
              <w:instrText>‐</w:instrText>
            </w:r>
            <w:r>
              <w:rPr>
                <w:rFonts w:hint="eastAsia"/>
              </w:rPr>
              <w:instrText>seeking intention scores for depression and anxiety as measured by the General Help</w:instrText>
            </w:r>
            <w:r>
              <w:rPr>
                <w:rFonts w:hint="eastAsia"/>
              </w:rPr>
              <w:instrText>‐</w:instrText>
            </w:r>
            <w:r>
              <w:rPr>
                <w:rFonts w:hint="eastAsia"/>
              </w:rPr>
              <w:instrText>Seeking Questionnaire (GHSQ) Level of generalised anxiety disorder symptoms as measured by the Generalised Anxiety Disorder 7</w:instrText>
            </w:r>
            <w:r>
              <w:rPr>
                <w:rFonts w:hint="eastAsia"/>
              </w:rPr>
              <w:instrText>‐</w:instrText>
            </w:r>
            <w:r>
              <w:rPr>
                <w:rFonts w:hint="eastAsia"/>
              </w:rPr>
              <w:instrText>item Scale Level of symptoms of depression as measured by the</w:instrText>
            </w:r>
            <w:r>
              <w:instrText xml:space="preserve"> Center for Epidemiologic Studies Depression Scale Perceived Workplace Depression and Anxiety Stigma Scores as measured by the Depression Stigma Scale (Perceived Workplace) and Anxiety Stigma Scale (Perceived Workplace) Personal Depression and Anxiety Sti</w:instrText>
            </w:r>
            <w:r>
              <w:rPr>
                <w:rFonts w:hint="eastAsia"/>
              </w:rPr>
              <w:instrText>gma scores as measured by the Depression Stigma Scale (DSS) and Generalised Anxiety Stigma Scale (GASS) Usability, Acceptability and Satisfaction data as measured by a number of Likert, dichotomous and open</w:instrText>
            </w:r>
            <w:r>
              <w:rPr>
                <w:rFonts w:hint="eastAsia"/>
              </w:rPr>
              <w:instrText>‐</w:instrText>
            </w:r>
            <w:r>
              <w:rPr>
                <w:rFonts w:hint="eastAsia"/>
              </w:rPr>
              <w:instrText>response items designed specifically for this st</w:instrText>
            </w:r>
            <w:r>
              <w:instrText xml:space="preserve">udy. INCLUSION CRITERIA: Participants must be employed by an organisation that has provided written consent to participate in the trial.","archive_location":"CN-01835552","container-title":"http://www.who.int/trialsearch/Trial2.aspx?TrialID=ACTRN12613001083785","title":"Randomised controlled trial of the effectiveness of Mental Health Guru, an internet-based workplace induction program for depression and anxiety","URL":"https://www.cochranelibrary.com/central/doi/10.1002/central/CN-01835552/full","author":[{"literal":"Actrn"}],"issued":{"date-parts":[["2013"]]}}}],"schema":"https://github.com/citation-style-language/schema/raw/master/csl-citation.json"} </w:instrText>
            </w:r>
            <w:r>
              <w:fldChar w:fldCharType="separate"/>
            </w:r>
            <w:r>
              <w:rPr>
                <w:noProof/>
              </w:rPr>
              <w:t>[73]</w:t>
            </w:r>
            <w:r>
              <w:fldChar w:fldCharType="end"/>
            </w:r>
          </w:p>
          <w:p w14:paraId="5E9AA6C8" w14:textId="77777777" w:rsidR="00C659AD" w:rsidRDefault="00C659AD" w:rsidP="00C659AD"/>
          <w:p w14:paraId="6DFD26C9" w14:textId="77777777" w:rsidR="00C659AD" w:rsidRPr="00EC7D73" w:rsidRDefault="00C659AD" w:rsidP="00C659AD">
            <w:pPr>
              <w:rPr>
                <w:lang w:val="en-LB"/>
              </w:rPr>
            </w:pPr>
            <w:r w:rsidRPr="00EC7D73">
              <w:rPr>
                <w:lang w:val="en-LB"/>
              </w:rPr>
              <w:t>ACTRN12613001083785</w:t>
            </w:r>
          </w:p>
        </w:tc>
        <w:tc>
          <w:tcPr>
            <w:tcW w:w="779" w:type="pct"/>
            <w:tcBorders>
              <w:top w:val="single" w:sz="4" w:space="0" w:color="000000"/>
              <w:left w:val="single" w:sz="4" w:space="0" w:color="000000"/>
              <w:bottom w:val="single" w:sz="4" w:space="0" w:color="000000"/>
              <w:right w:val="single" w:sz="4" w:space="0" w:color="000000"/>
            </w:tcBorders>
          </w:tcPr>
          <w:p w14:paraId="7B6C928D"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0F3F26DC" w14:textId="0B0E2BA5" w:rsidR="00C659AD" w:rsidRPr="0077574B" w:rsidRDefault="00422C4A" w:rsidP="00C659AD">
            <w:r>
              <w:t>I</w:t>
            </w:r>
            <w:r w:rsidR="00C659AD" w:rsidRPr="0077574B">
              <w:t>nternet-based</w:t>
            </w:r>
          </w:p>
        </w:tc>
        <w:tc>
          <w:tcPr>
            <w:tcW w:w="876" w:type="pct"/>
            <w:tcBorders>
              <w:top w:val="single" w:sz="4" w:space="0" w:color="000000"/>
              <w:left w:val="single" w:sz="4" w:space="0" w:color="000000"/>
              <w:bottom w:val="single" w:sz="4" w:space="0" w:color="000000"/>
              <w:right w:val="single" w:sz="4" w:space="0" w:color="000000"/>
            </w:tcBorders>
          </w:tcPr>
          <w:p w14:paraId="04C26E50" w14:textId="77777777" w:rsidR="00C659AD" w:rsidRPr="005272F9" w:rsidRDefault="00C659AD" w:rsidP="00C659AD">
            <w:r w:rsidRPr="005272F9">
              <w:t>Mental health: Depression</w:t>
            </w:r>
            <w:r>
              <w:t>, a</w:t>
            </w:r>
            <w:r w:rsidRPr="005272F9">
              <w:t>nxiety</w:t>
            </w:r>
          </w:p>
        </w:tc>
        <w:tc>
          <w:tcPr>
            <w:tcW w:w="1398" w:type="pct"/>
            <w:tcBorders>
              <w:top w:val="single" w:sz="4" w:space="0" w:color="000000"/>
              <w:left w:val="single" w:sz="4" w:space="0" w:color="000000"/>
              <w:bottom w:val="single" w:sz="4" w:space="0" w:color="000000"/>
              <w:right w:val="single" w:sz="4" w:space="0" w:color="000000"/>
            </w:tcBorders>
          </w:tcPr>
          <w:p w14:paraId="320EA2DE" w14:textId="77777777" w:rsidR="00C659AD" w:rsidRPr="00F3159D" w:rsidRDefault="00C659AD" w:rsidP="00C659AD">
            <w:r w:rsidRPr="00F3159D">
              <w:t>Health Literacy</w:t>
            </w:r>
          </w:p>
        </w:tc>
      </w:tr>
      <w:tr w:rsidR="00C659AD" w:rsidRPr="00F3159D" w14:paraId="53DC4DE1"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BC4EC95" w14:textId="3A0C6D34" w:rsidR="00C659AD" w:rsidRDefault="00C659AD" w:rsidP="00C659AD">
            <w:proofErr w:type="spellStart"/>
            <w:r w:rsidRPr="00F3159D">
              <w:t>Guvenc</w:t>
            </w:r>
            <w:proofErr w:type="spellEnd"/>
            <w:r w:rsidRPr="00F3159D">
              <w:t xml:space="preserve"> 2016</w:t>
            </w:r>
            <w:r>
              <w:t xml:space="preserve"> </w:t>
            </w:r>
            <w:r>
              <w:fldChar w:fldCharType="begin"/>
            </w:r>
            <w:r>
              <w:instrText xml:space="preserve"> ADDIN ZOTERO_ITEM CSL_CITATION {"citationID":"swkqZtaW","properties":{"formattedCitation":"[74]","plainCitation":"[74]","noteIndex":0},"citationItems":[{"id":19608,"uris":["http://zotero.org/users/457037/items/5BBDFN98"],"uri":["http://zotero.org/users/4</w:instrText>
            </w:r>
            <w:r>
              <w:rPr>
                <w:rFonts w:hint="eastAsia"/>
              </w:rPr>
              <w:instrText>57037/items/5BBDFN98"],"itemData":{"id":19608,"type":"article-journal","abstract":"Background: Adolescent is a critical period for many health</w:instrText>
            </w:r>
            <w:r>
              <w:rPr>
                <w:rFonts w:hint="eastAsia"/>
              </w:rPr>
              <w:instrText>‐</w:instrText>
            </w:r>
            <w:r>
              <w:rPr>
                <w:rFonts w:hint="eastAsia"/>
              </w:rPr>
              <w:instrText>risk behaviours, such as alcohol consumption, smoking, having unsafe sex, insufficient exercise, and diet, psychological problems, which can be reduced by targeted web</w:instrText>
            </w:r>
            <w:r>
              <w:rPr>
                <w:rFonts w:hint="eastAsia"/>
              </w:rPr>
              <w:instrText>‐</w:instrText>
            </w:r>
            <w:r>
              <w:rPr>
                <w:rFonts w:hint="eastAsia"/>
              </w:rPr>
              <w:instrText>based health education and consultation interventions. Web</w:instrText>
            </w:r>
            <w:r>
              <w:rPr>
                <w:rFonts w:hint="eastAsia"/>
              </w:rPr>
              <w:instrText>‐</w:instrText>
            </w:r>
            <w:r>
              <w:rPr>
                <w:rFonts w:hint="eastAsia"/>
              </w:rPr>
              <w:instrText>based interventions have advantages in terms of acceptability and accessibility and have shown some study to promote health behaviours and e</w:instrText>
            </w:r>
            <w:r>
              <w:rPr>
                <w:rFonts w:hint="eastAsia"/>
              </w:rPr>
              <w:instrText>‐</w:instrText>
            </w:r>
            <w:r>
              <w:rPr>
                <w:rFonts w:hint="eastAsia"/>
              </w:rPr>
              <w:instrText>Health literacy among adolescents. Objective: The aims of this study was to examine the effectiveness of web</w:instrText>
            </w:r>
            <w:r>
              <w:rPr>
                <w:rFonts w:hint="eastAsia"/>
              </w:rPr>
              <w:instrText>‐</w:instrText>
            </w:r>
            <w:r>
              <w:rPr>
                <w:rFonts w:hint="eastAsia"/>
              </w:rPr>
              <w:instrText>based health education and consultation on health promotion behaviors (ie, smoking, health responsibility, nutrition, interpersonal relationships, spiritual health, alcohol and substance abuse, positive life outlook, unsafe sex, malnutrition) of adolescents and their e</w:instrText>
            </w:r>
            <w:r>
              <w:rPr>
                <w:rFonts w:hint="eastAsia"/>
              </w:rPr>
              <w:instrText>‐</w:instrText>
            </w:r>
            <w:r>
              <w:rPr>
                <w:rFonts w:hint="eastAsia"/>
              </w:rPr>
              <w:instrText>health literacy. Methods: This randomized controlled study consisted of 252 adolescents, of whom 120 were in the control group and 132 comprised the intervention group. Sociodemographic characteristics of adolescents, internet usage, Adolescent Lifestyle Questionnaire (ALQ), e</w:instrText>
            </w:r>
            <w:r>
              <w:rPr>
                <w:rFonts w:hint="eastAsia"/>
              </w:rPr>
              <w:instrText>‐</w:instrText>
            </w:r>
            <w:r>
              <w:rPr>
                <w:rFonts w:hint="eastAsia"/>
              </w:rPr>
              <w:instrText>health literacy, and information levels of the adolescents were determined before the intervention. No procedures were applied to the control group. A web</w:instrText>
            </w:r>
            <w:r>
              <w:rPr>
                <w:rFonts w:hint="eastAsia"/>
              </w:rPr>
              <w:instrText>‐</w:instrText>
            </w:r>
            <w:r>
              <w:rPr>
                <w:rFonts w:hint="eastAsia"/>
              </w:rPr>
              <w:instrText>based health education and consultation program designed to promote a healthy lifestyle was applied to the intervention group. The results were re</w:instrText>
            </w:r>
            <w:r>
              <w:rPr>
                <w:rFonts w:hint="eastAsia"/>
              </w:rPr>
              <w:instrText>‐</w:instrText>
            </w:r>
            <w:r>
              <w:rPr>
                <w:rFonts w:hint="eastAsia"/>
              </w:rPr>
              <w:instrText>evaluated three months after the intervention. The investigators first hypothesis is that adolescents in the intervention (the web</w:instrText>
            </w:r>
            <w:r>
              <w:rPr>
                <w:rFonts w:hint="eastAsia"/>
              </w:rPr>
              <w:instrText>‐</w:instrText>
            </w:r>
            <w:r>
              <w:rPr>
                <w:rFonts w:hint="eastAsia"/>
              </w:rPr>
              <w:instrText>based education and consultation) group would report significantly higher level of well</w:instrText>
            </w:r>
            <w:r>
              <w:rPr>
                <w:rFonts w:hint="eastAsia"/>
              </w:rPr>
              <w:instrText>‐</w:instrText>
            </w:r>
            <w:r>
              <w:rPr>
                <w:rFonts w:hint="eastAsia"/>
              </w:rPr>
              <w:instrText>being ( ie, positive life outlook, stress management, spiritual health and health</w:instrText>
            </w:r>
            <w:r>
              <w:rPr>
                <w:rFonts w:hint="eastAsia"/>
              </w:rPr>
              <w:instrText>‐</w:instrText>
            </w:r>
            <w:r>
              <w:rPr>
                <w:rFonts w:hint="eastAsia"/>
              </w:rPr>
              <w:instrText>related quality of life) and health behaviors (ie, health responsibility, nutrition, exercise ) at 3</w:instrText>
            </w:r>
            <w:r>
              <w:rPr>
                <w:rFonts w:hint="eastAsia"/>
              </w:rPr>
              <w:instrText>‐</w:instrText>
            </w:r>
            <w:r>
              <w:rPr>
                <w:rFonts w:hint="eastAsia"/>
              </w:rPr>
              <w:instrText>month follow</w:instrText>
            </w:r>
            <w:r>
              <w:rPr>
                <w:rFonts w:hint="eastAsia"/>
              </w:rPr>
              <w:instrText>‐</w:instrText>
            </w:r>
            <w:r>
              <w:rPr>
                <w:rFonts w:hint="eastAsia"/>
              </w:rPr>
              <w:instrText>up compared to the control group. Second, it is expected that participants in the intervention group would report a significantly higher level of eHealth literacy and knowledge at 3</w:instrText>
            </w:r>
            <w:r>
              <w:rPr>
                <w:rFonts w:hint="eastAsia"/>
              </w:rPr>
              <w:instrText>‐</w:instrText>
            </w:r>
            <w:r>
              <w:rPr>
                <w:rFonts w:hint="eastAsia"/>
              </w:rPr>
              <w:instrText>month follow</w:instrText>
            </w:r>
            <w:r>
              <w:rPr>
                <w:rFonts w:hint="eastAsia"/>
              </w:rPr>
              <w:instrText>‐</w:instrText>
            </w:r>
            <w:r>
              <w:rPr>
                <w:rFonts w:hint="eastAsia"/>
              </w:rPr>
              <w:instrText>up compared to the control group.","archive_location":"CN-01561005","container-title":"https://clinicaltrials.gov/show/NCT03009617","title":"Effectiveness of Web-Based Health Education and Consultation on Health Pro</w:instrText>
            </w:r>
            <w:r>
              <w:instrText xml:space="preserve">motion Behaviors of Adolescents","URL":"https://www.cochranelibrary.com/central/doi/10.1002/central/CN-01561005/full","author":[{"literal":"Nct"}],"issued":{"date-parts":[["2016"]]}}}],"schema":"https://github.com/citation-style-language/schema/raw/master/csl-citation.json"} </w:instrText>
            </w:r>
            <w:r>
              <w:fldChar w:fldCharType="separate"/>
            </w:r>
            <w:r>
              <w:rPr>
                <w:noProof/>
              </w:rPr>
              <w:t>[74]</w:t>
            </w:r>
            <w:r>
              <w:fldChar w:fldCharType="end"/>
            </w:r>
          </w:p>
          <w:p w14:paraId="5CB4F25C" w14:textId="77777777" w:rsidR="00C659AD" w:rsidRDefault="00C659AD" w:rsidP="00C659AD"/>
          <w:p w14:paraId="24C29248" w14:textId="77777777" w:rsidR="00C659AD" w:rsidRPr="004D0541" w:rsidRDefault="00C659AD" w:rsidP="00C659AD">
            <w:pPr>
              <w:rPr>
                <w:lang w:val="en-LB"/>
              </w:rPr>
            </w:pPr>
            <w:r w:rsidRPr="004D0541">
              <w:rPr>
                <w:lang w:val="en-LB"/>
              </w:rPr>
              <w:t>NCT03009617</w:t>
            </w:r>
          </w:p>
        </w:tc>
        <w:tc>
          <w:tcPr>
            <w:tcW w:w="779" w:type="pct"/>
            <w:tcBorders>
              <w:top w:val="single" w:sz="4" w:space="0" w:color="000000"/>
              <w:left w:val="single" w:sz="4" w:space="0" w:color="000000"/>
              <w:bottom w:val="single" w:sz="4" w:space="0" w:color="000000"/>
              <w:right w:val="single" w:sz="4" w:space="0" w:color="000000"/>
            </w:tcBorders>
          </w:tcPr>
          <w:p w14:paraId="654AA427" w14:textId="77777777" w:rsidR="00C659AD" w:rsidRPr="00F3159D" w:rsidRDefault="00C659AD" w:rsidP="00C659AD">
            <w:r w:rsidRPr="00F3159D">
              <w:t>Turkey</w:t>
            </w:r>
          </w:p>
        </w:tc>
        <w:tc>
          <w:tcPr>
            <w:tcW w:w="961" w:type="pct"/>
            <w:tcBorders>
              <w:top w:val="single" w:sz="4" w:space="0" w:color="000000"/>
              <w:left w:val="single" w:sz="4" w:space="0" w:color="000000"/>
              <w:bottom w:val="single" w:sz="4" w:space="0" w:color="000000"/>
              <w:right w:val="single" w:sz="4" w:space="0" w:color="000000"/>
            </w:tcBorders>
          </w:tcPr>
          <w:p w14:paraId="7B88537E" w14:textId="5C649494" w:rsidR="00C659AD" w:rsidRPr="0077574B" w:rsidRDefault="00C659AD" w:rsidP="00C659AD">
            <w:r w:rsidRPr="0077574B">
              <w:t xml:space="preserve">Web-Based </w:t>
            </w:r>
          </w:p>
        </w:tc>
        <w:tc>
          <w:tcPr>
            <w:tcW w:w="876" w:type="pct"/>
            <w:tcBorders>
              <w:top w:val="single" w:sz="4" w:space="0" w:color="000000"/>
              <w:left w:val="single" w:sz="4" w:space="0" w:color="000000"/>
              <w:bottom w:val="single" w:sz="4" w:space="0" w:color="000000"/>
              <w:right w:val="single" w:sz="4" w:space="0" w:color="000000"/>
            </w:tcBorders>
          </w:tcPr>
          <w:p w14:paraId="37F7F51F" w14:textId="77777777" w:rsidR="00C659AD" w:rsidRPr="005272F9" w:rsidRDefault="00C659AD" w:rsidP="00C659AD">
            <w:r w:rsidRPr="005272F9">
              <w:t xml:space="preserve">Health education topics: Adolescent </w:t>
            </w:r>
            <w:r>
              <w:t>he</w:t>
            </w:r>
            <w:r w:rsidRPr="005272F9">
              <w:t>alth</w:t>
            </w:r>
          </w:p>
        </w:tc>
        <w:tc>
          <w:tcPr>
            <w:tcW w:w="1398" w:type="pct"/>
            <w:tcBorders>
              <w:top w:val="single" w:sz="4" w:space="0" w:color="000000"/>
              <w:left w:val="single" w:sz="4" w:space="0" w:color="000000"/>
              <w:bottom w:val="single" w:sz="4" w:space="0" w:color="000000"/>
              <w:right w:val="single" w:sz="4" w:space="0" w:color="000000"/>
            </w:tcBorders>
          </w:tcPr>
          <w:p w14:paraId="3E8372EA" w14:textId="77777777" w:rsidR="00C659AD" w:rsidRPr="00F3159D" w:rsidRDefault="00C659AD" w:rsidP="00C659AD">
            <w:r w:rsidRPr="00F3159D">
              <w:t>Computer/digital</w:t>
            </w:r>
          </w:p>
        </w:tc>
      </w:tr>
      <w:tr w:rsidR="00C659AD" w:rsidRPr="00F3159D" w14:paraId="054E526C"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5A48688" w14:textId="17CD028D" w:rsidR="00C659AD" w:rsidRDefault="00C659AD" w:rsidP="00C659AD">
            <w:r w:rsidRPr="00F3159D">
              <w:t>Harris 2018</w:t>
            </w:r>
            <w:r>
              <w:t xml:space="preserve"> </w:t>
            </w:r>
            <w:r>
              <w:fldChar w:fldCharType="begin"/>
            </w:r>
            <w:r>
              <w:instrText xml:space="preserve"> ADDIN ZOTERO_ITEM CSL_CITATION {"citationID":"a3JNXtZF","properties":{"formattedCitation":"[75]","plainCitation":"[75]","noteIndex":0},"citationItems":[{"id":19629,"uris":["http://zotero.org/users/457037/items/ICY2BBVN"],"uri":["http://zotero.org/users/4</w:instrText>
            </w:r>
            <w:r>
              <w:rPr>
                <w:rFonts w:hint="eastAsia"/>
              </w:rPr>
              <w:instrText>57037/items/ICY2BBVN"],"itemData":{"id":19629,"type":"article-journal","abstract":"Introduction Adults with lower levels of health literacy are less likely to engage in health</w:instrText>
            </w:r>
            <w:r>
              <w:rPr>
                <w:rFonts w:hint="eastAsia"/>
              </w:rPr>
              <w:instrText>‐</w:instrText>
            </w:r>
            <w:r>
              <w:rPr>
                <w:rFonts w:hint="eastAsia"/>
              </w:rPr>
              <w:instrText>promoting behaviours. Our trial evaluates the impacts and outcomes of a mobile health</w:instrText>
            </w:r>
            <w:r>
              <w:rPr>
                <w:rFonts w:hint="eastAsia"/>
              </w:rPr>
              <w:instrText>‐</w:instrText>
            </w:r>
            <w:r>
              <w:rPr>
                <w:rFonts w:hint="eastAsia"/>
              </w:rPr>
              <w:instrText>enhanced preventive intervention in primary care for people who are overweight or obese. Methods and analysis A two</w:instrText>
            </w:r>
            <w:r>
              <w:rPr>
                <w:rFonts w:hint="eastAsia"/>
              </w:rPr>
              <w:instrText>‐</w:instrText>
            </w:r>
            <w:r>
              <w:rPr>
                <w:rFonts w:hint="eastAsia"/>
              </w:rPr>
              <w:instrText>arm pragmatic practice</w:instrText>
            </w:r>
            <w:r>
              <w:rPr>
                <w:rFonts w:hint="eastAsia"/>
              </w:rPr>
              <w:instrText>‐</w:instrText>
            </w:r>
            <w:r>
              <w:rPr>
                <w:rFonts w:hint="eastAsia"/>
              </w:rPr>
              <w:instrText>level cluster randomised trial will be conducted in 40 practices in low socioeconomic areas in Sydney and Ade</w:instrText>
            </w:r>
            <w:r>
              <w:instrText>laide, Australia. Forty patients aged 40</w:instrText>
            </w:r>
            <w:r>
              <w:rPr>
                <w:rFonts w:hint="eastAsia"/>
              </w:rPr>
              <w:instrText>‐</w:instrText>
            </w:r>
            <w:r>
              <w:instrText>70 years with a body mass index ≥28 kg/m 2 will be enrolled per practice. The HeLP</w:instrText>
            </w:r>
            <w:r>
              <w:rPr>
                <w:rFonts w:hint="eastAsia"/>
              </w:rPr>
              <w:instrText>‐</w:instrText>
            </w:r>
            <w:r>
              <w:instrText>general practitioner (GP) intervention includes a practice</w:instrText>
            </w:r>
            <w:r>
              <w:rPr>
                <w:rFonts w:hint="eastAsia"/>
              </w:rPr>
              <w:instrText>‐</w:instrText>
            </w:r>
            <w:r>
              <w:instrText xml:space="preserve">level quality improvement intervention (medical record audit and feedback, staff training and practice facilitation visits) to support practices to implement the clinical intervention for patients. The clinical intervention involves a health check visit with a practice nurse based on the 5As framework (assess, advise, agree, </w:instrText>
            </w:r>
            <w:r>
              <w:rPr>
                <w:rFonts w:hint="eastAsia"/>
              </w:rPr>
              <w:instrText>assist and arrange), the use of a purpose</w:instrText>
            </w:r>
            <w:r>
              <w:rPr>
                <w:rFonts w:hint="eastAsia"/>
              </w:rPr>
              <w:instrText>‐</w:instrText>
            </w:r>
            <w:r>
              <w:rPr>
                <w:rFonts w:hint="eastAsia"/>
              </w:rPr>
              <w:instrText>built patient</w:instrText>
            </w:r>
            <w:r>
              <w:rPr>
                <w:rFonts w:hint="eastAsia"/>
              </w:rPr>
              <w:instrText>‐</w:instrText>
            </w:r>
            <w:r>
              <w:rPr>
                <w:rFonts w:hint="eastAsia"/>
              </w:rPr>
              <w:instrText>facing app, my snapp, and referral for telephone coaching. The primary outcomes are change in health literacy, lifestyle behaviours, weight, waist circumference and blood pressure. The study will also evaluate changes in quality of life and health service use to determine the cost</w:instrText>
            </w:r>
            <w:r>
              <w:rPr>
                <w:rFonts w:hint="eastAsia"/>
              </w:rPr>
              <w:instrText>‐</w:instrText>
            </w:r>
            <w:r>
              <w:rPr>
                <w:rFonts w:hint="eastAsia"/>
              </w:rPr>
              <w:instrText>effectiveness of the intervention and examine the experiences of practices in implementing the programme. Ethics and dissemination The study has been approved by the Univer</w:instrText>
            </w:r>
            <w:r>
              <w:instrText>sity of New South Wales (UNSW) Human Research Ethics Committee (HC17474) and ratified by the University of Adelaide Human Research Ethics committee. There are no restrictions on publication, and findings of the study will be made available to the public v</w:instrText>
            </w:r>
            <w:r>
              <w:rPr>
                <w:rFonts w:hint="eastAsia"/>
              </w:rPr>
              <w:instrText>ia the Centre for Primary Health Care and Equity website and through conference presentations and research publications. Deidentified data and meta</w:instrText>
            </w:r>
            <w:r>
              <w:rPr>
                <w:rFonts w:hint="eastAsia"/>
              </w:rPr>
              <w:instrText>‐</w:instrText>
            </w:r>
            <w:r>
              <w:rPr>
                <w:rFonts w:hint="eastAsia"/>
              </w:rPr>
              <w:instrText>data will be stored in a repository at UNSW and made available subject to ethics committee approval. Trial Registrationregistration number ACTRN12617001508369; Pre</w:instrText>
            </w:r>
            <w:r>
              <w:rPr>
                <w:rFonts w:hint="eastAsia"/>
              </w:rPr>
              <w:instrText>‐</w:instrText>
            </w:r>
            <w:r>
              <w:rPr>
                <w:rFonts w:hint="eastAsia"/>
              </w:rPr>
              <w:instrText>results.","archive_location":"CN-01644440","container-title":"BMJ open","DOI":"10.1136/bmjopen-2018-023239","issue":"6","note":"PMID: 29866737","title":"Preventing chronic disease in patients with l</w:instrText>
            </w:r>
            <w:r>
              <w:instrText xml:space="preserve">ow health literacy using eHealth and teamwork in primary healthcare: protocol for a cluster randomised controlled trial","volume":"8","author":[{"family":"Parker","given":"S. M."},{"family":"Stocks","given":"N."},{"family":"Nutbeam","given":"D."},{"family":"Thomas","given":"L."},{"family":"Denney-Wilson","given":"E."},{"family":"Zwar","given":"N."},{"family":"Karnon","given":"J."},{"family":"Lloyd","given":"J."},{"family":"Noakes","given":"M."},{"family":"Liaw","given":"S. T."},{"literal":"et al."}],"issued":{"date-parts":[["2018"]]}}}],"schema":"https://github.com/citation-style-language/schema/raw/master/csl-citation.json"} </w:instrText>
            </w:r>
            <w:r>
              <w:fldChar w:fldCharType="separate"/>
            </w:r>
            <w:r>
              <w:rPr>
                <w:noProof/>
              </w:rPr>
              <w:t>[75]</w:t>
            </w:r>
            <w:r>
              <w:fldChar w:fldCharType="end"/>
            </w:r>
          </w:p>
          <w:p w14:paraId="53C9E86C" w14:textId="77777777" w:rsidR="00C659AD" w:rsidRDefault="00C659AD" w:rsidP="00C659AD"/>
          <w:p w14:paraId="03E648FC" w14:textId="77777777" w:rsidR="00C659AD" w:rsidRPr="00050A64" w:rsidRDefault="00C659AD" w:rsidP="00C659AD">
            <w:pPr>
              <w:rPr>
                <w:lang w:val="en-LB"/>
              </w:rPr>
            </w:pPr>
            <w:r w:rsidRPr="00050A64">
              <w:rPr>
                <w:lang w:val="en-LB"/>
              </w:rPr>
              <w:t>ACTRN12617001508369</w:t>
            </w:r>
          </w:p>
        </w:tc>
        <w:tc>
          <w:tcPr>
            <w:tcW w:w="779" w:type="pct"/>
            <w:tcBorders>
              <w:top w:val="single" w:sz="4" w:space="0" w:color="000000"/>
              <w:left w:val="single" w:sz="4" w:space="0" w:color="000000"/>
              <w:bottom w:val="single" w:sz="4" w:space="0" w:color="000000"/>
              <w:right w:val="single" w:sz="4" w:space="0" w:color="000000"/>
            </w:tcBorders>
          </w:tcPr>
          <w:p w14:paraId="45FD8F9A"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2B7AD313" w14:textId="64F54A85" w:rsidR="00C659AD" w:rsidRPr="0077574B" w:rsidRDefault="00C659AD" w:rsidP="00C659AD">
            <w:r w:rsidRPr="0077574B">
              <w:t xml:space="preserve">eLearning courseware </w:t>
            </w:r>
          </w:p>
        </w:tc>
        <w:tc>
          <w:tcPr>
            <w:tcW w:w="876" w:type="pct"/>
            <w:tcBorders>
              <w:top w:val="single" w:sz="4" w:space="0" w:color="000000"/>
              <w:left w:val="single" w:sz="4" w:space="0" w:color="000000"/>
              <w:bottom w:val="single" w:sz="4" w:space="0" w:color="000000"/>
              <w:right w:val="single" w:sz="4" w:space="0" w:color="000000"/>
            </w:tcBorders>
          </w:tcPr>
          <w:p w14:paraId="2200485C" w14:textId="77777777" w:rsidR="00C659AD" w:rsidRPr="005272F9" w:rsidRDefault="00C659AD" w:rsidP="00C659AD">
            <w:r w:rsidRPr="005272F9">
              <w:t>NCDs/Chronic conditions: Obesity</w:t>
            </w:r>
            <w:r>
              <w:t>, l</w:t>
            </w:r>
            <w:r w:rsidRPr="005272F9">
              <w:t>ow health literacy</w:t>
            </w:r>
            <w:r>
              <w:t>, c</w:t>
            </w:r>
            <w:r w:rsidRPr="005272F9">
              <w:t>hronic disease</w:t>
            </w:r>
          </w:p>
        </w:tc>
        <w:tc>
          <w:tcPr>
            <w:tcW w:w="1398" w:type="pct"/>
            <w:tcBorders>
              <w:top w:val="single" w:sz="4" w:space="0" w:color="000000"/>
              <w:left w:val="single" w:sz="4" w:space="0" w:color="000000"/>
              <w:bottom w:val="single" w:sz="4" w:space="0" w:color="000000"/>
              <w:right w:val="single" w:sz="4" w:space="0" w:color="000000"/>
            </w:tcBorders>
          </w:tcPr>
          <w:p w14:paraId="7FE4BDB2" w14:textId="02158F63" w:rsidR="00C659AD" w:rsidRPr="00F3159D" w:rsidRDefault="00C659AD" w:rsidP="00C659AD">
            <w:r w:rsidRPr="00F3159D">
              <w:t>Health Lite</w:t>
            </w:r>
            <w:r>
              <w:t>r</w:t>
            </w:r>
            <w:r w:rsidRPr="00F3159D">
              <w:t>acy + Computer/digital</w:t>
            </w:r>
          </w:p>
        </w:tc>
      </w:tr>
      <w:tr w:rsidR="00C659AD" w:rsidRPr="00F3159D" w14:paraId="5E0BE8E6"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0D26C9A" w14:textId="32C38DE5" w:rsidR="00C659AD" w:rsidRPr="00F3159D" w:rsidRDefault="00C659AD" w:rsidP="00C659AD">
            <w:proofErr w:type="spellStart"/>
            <w:r w:rsidRPr="00F3159D">
              <w:t>Härter</w:t>
            </w:r>
            <w:proofErr w:type="spellEnd"/>
            <w:r w:rsidRPr="00F3159D">
              <w:t xml:space="preserve"> 2013 </w:t>
            </w:r>
            <w:r w:rsidRPr="00F3159D">
              <w:fldChar w:fldCharType="begin"/>
            </w:r>
            <w:r>
              <w:instrText xml:space="preserve"> ADDIN ZOTERO_ITEM CSL_CITATION {"citationID":"uefBOjgG","properties":{"formattedCitation":"[76\\uc0\\u8211{}78]","plainCitation":"[76–78]","noteIndex":0},"citationItems":[{"id":19536,"uris":["http://zotero.org/users/457037/items/UJ3L3ZRV"],"uri":["http://zotero.org/users/457037/items/UJ3L3ZRV"],"itemData":{"id":19536,"type":"article-journal","abstract":"BACKGROUND: Chronic low back pain is a common chronic condition whose treatment success can be improved by active involvement of patients. Patient involvement can be fostered by web-based applications combining health information with decision support or behaviour change support. These so-called Interactive Health Communication Applications (IHCAs) can reach great numbers of patients at low financial cost and provide information and support at the time, place and learning speed patients prefer. However, high attrition often seems to decrease the effects of web-based interventions. Tailoring content and tone of IHCAs to the individual patient s needs might improve usage and therefore effectiveness. This study aims to evaluate a tailored IHCA for people with chronic low back pain combining health information with decision support and behaviour change support. METHODS/DESIGN: The tailored IHCA will be tested regarding effectiveness and usage against a standard website with identical content in a single-blinded randomized trial with a parallel design. The IHCA contains information on chronic low back pain and its treatment options including health behaviour change recommendations. In the intervention group the content is delivered in dialogue form, tailored to relevant patient characteristics (health literacy, coping style). In the control group there is no tailoring, a standard web-page is used for presenting the content. Participants are unaware of group assignment. Eligibility criteria are age &gt;/= 18 years , self- reported chronic low back pain, and Internet access. To detect the expected small effect (Cohen's d = 0.2), the sample aims to include 414 patients, with assessments at baseline, directly after the first on-page visit, and at 3-month follow-up using online self-report questionnaires. It is expected that the tailored IHCA has larger effects on knowledge and patient empowerment (primary outcomes) compared to a standard website. Secondary outcomes are website usage, preparation for decision making, and decisional conflict. DISCUSSION: IHCAs can be a suitable way to promote knowledge about chronic low back pain and self-management competencies. Results of the study can increase the knowledge on how to develop IHCAs which are more useful and effective for people suffering from chronic low back pain. TRIAL REGISTRATION: International Clinical Trials Registry DRKS00003322.","archive_location":"23768119","container-title":"BMC Med Inform Decis Mak","DOI":"10.1186/1472-6947-13-66","ISSN":"1472-6947 (Electronic) 1472-6947 (Linking)","note":"PMID: 23768119","page":"66","title":"A tailored, dialogue-based health communication application for patients with chronic low back pain: study protocol of a randomised controlled trial","volume":"13","author":[{"family":"Dirmaier","given":"J."},{"family":"Harter","given":"M."},{"family":"Weymann","given":"N."}],"issued":{"date-parts":[["2013",6,14]]}}},{"id":19665,"uris":["http://zotero.org/users/457037/items/5K5SKLDP"],"uri":["http://zotero.org/users/457037/items/5K5SKLDP"],"itemData":{"id":19665,"type":"article-journal","abstract":"BACKGROUND: Type 2 diabetes is an increasingly common chronic condition whose prognosis can be improved by patient involvement and self-management. Patient involvement can be fostered by web-based Interactive Health Communication Applications (IHCAs) combining health information with decision support, social support and/or behaviour change support. They reach great numbers of patients at low cost and provide high-quality information and support at the time, place and learning speed patients prefer. Still, online tools often suffer from high attrition. Tailoring content and tone of IHCAs to the individual patient s needs might improve their effectiveness. This study aims to test the effectiveness and usage of a tailored IHCA combining health information with decision support and behaviour change support for patients with type 2 diabetes. METHODS/DESIGN: The effectiveness and usage of the tailored IHCA will be tested against a standard website with identical content in a single-blinded randomized trial with a parallel design. The content covers information on type 2 diabetes, its complications and sequelae, and its treatment options including health behaviour. In the intervention group the content is delivered in dialogue form, tailored to relevant patient characteristics (health literacy, attitudes towards self-care, and barriers to insulin treatment). In the control group the different sections are presented in a content tree, without any tailoring. Participants are blinded to group assignment. Eligibility criteria are age &gt;/= 18 years, self-reported type 2 diabetes, and Internet access. The study aims to include 414 participants in order to detect the expected small effect (Cohen's d=0.2), with measurements at baseline, directly after the first visit, and at 3-month follow-up. The primary hypothesis is that the tailored IHCA has larger effects on diabetes knowledge and patient empowerment (primary outcomes) than the standard website. Secondary outcomes are website usage as well as decisional conflict and preparation for decision making. All measurements are online self-report questionnaires. DISCUSSION: IHCAs are a promising way to foster diabetes knowledge and self-management competencies. The present trial tries to increase the knowledge on how to develop more effective IHCAs for patients with type 2 diabetes. TRIAL REGISTRATION: International Clinical Trials Registry DRKS00003322.","archive_location":"23406466","container-title":"BMC Med Inform Decis Mak","DOI":"10.1186/1472-6947-13-24","ISSN":"1472-6947 (Electronic) 1472-6947 (Linking)","note":"PMID: 23406466","page":"24","title":"A tailored, interactive health communication application for patients with type 2 diabetes: study protocol of a randomised controlled trial","volume":"13","author":[{"family":"Weymann","given":"N."},{"family":"Harter","given":"M."},{"family":"Dirmaier","given":"J."}],"issued":{"date-parts":[["2013",2,13]]}}},{"id":19689,"uris":["http://zotero.org/users/457037/items/HMSPLRZ4"],"uri":["http://zotero.org/users/457037/items/HMSPLRZ4"],"itemData":{"id":19689,"type":"article-journal","abstract":"Diabetes and its sequelae cause a growing burden of morbidity and mortality. For many patients living with diabetes, the Internet is an important source of health information and support. In the course of the development of an Interactive Health Communication Application, combining evidence-based information with behavior change and decision support, we assessed the characteristics, information, and decision support needs of patients with type 2 diabetes.The needs assessment was performed in two steps. First, we conducted semi-structured interviews with 10 patients and seven physicians. In the second step, we developed a self-assessment questionnaire based on the results of the interviews and administered it to a new and larger sample of diabetes patients (N = 178). The questionnaire comprised four main sections: (1) Internet use and Internet experience, (2) diabetes knowledge, (3) relevant decisions and decision preferences, and (4) online health information needs. Descriptive data analyses were performed.In the questionnaire study, the patient sample was heterogeneous in terms of age, time since diagnosis, and glycemic control. (1) Most participants (61.7%) have searched the web for health information at least once. The majority (62%) of those who have used the web use it at least once per month. (2) Diabetes knowledge was scarce: Only a small percentage (1.9%) of the respondents answered all items of the knowledge questionnaire correctly. (3) The most relevant treatment decisions concerned glycemic control, oral medication, and acute complications. The most difficult treatment decision was whether to start insulin treatment. Of the respondents, 69.4 percent thought that medical decisions should be made by them and their doctor together. (4) The most important information needs concerned sequelae of diabetes, blood glucose control, and basic diabetes information.The Internet seems to be a feasible way to reach people with type 2 diabetes. The heterogeneity of the sample, especially with respect to diabetes knowledge, makes it clear that the projected Interactive Health Communication Application should tailor the content to the individual user, taking account of individual characteristics and preferences. A wide range of topics should be covered. Special attention should be paid to the advantages and disadvantages of insulin treatment and the fears and hopes associated with it. These results were taken into account when developing the Interactive Health Communication Application that is currently being evaluated in a randomized controlled trial (International Clinical Trials Registry DRKS00003322).","archive_location":"24916569","container-title":"Health Informatics J","DOI":"10.1177/1460458214534090","ISSN":"1741-2811 (Electronic) 1460-4582 (Linking)","issue":"1","note":"PMID: 24916569","page":"46-59","title":"Information and decision support needs in patients with type 2 diabetes","volume":"22","author":[{"family":"Weymann","given":"N."},{"family":"Harter","given":"M."},{"family":"Dirmaier","given":"J."}],"issued":{"date-parts":[["2016",3]]}}}],"schema":"https://github.com/citation-style-language/schema/raw/master/csl-citation.json"} </w:instrText>
            </w:r>
            <w:r w:rsidRPr="00F3159D">
              <w:fldChar w:fldCharType="separate"/>
            </w:r>
            <w:r w:rsidRPr="009C7802">
              <w:rPr>
                <w:rFonts w:cs="Times New Roman"/>
              </w:rPr>
              <w:t>[76–78]</w:t>
            </w:r>
            <w:r w:rsidRPr="00F3159D">
              <w:fldChar w:fldCharType="end"/>
            </w:r>
          </w:p>
          <w:p w14:paraId="639D2656" w14:textId="77777777" w:rsidR="00C659AD" w:rsidRPr="00F3159D" w:rsidRDefault="00C659AD" w:rsidP="00C659AD"/>
          <w:p w14:paraId="32CFAC58" w14:textId="1ED49BA5" w:rsidR="00C659AD" w:rsidRPr="00F3159D" w:rsidRDefault="00C659AD" w:rsidP="00C659AD">
            <w:r w:rsidRPr="00F3159D">
              <w:t>DRKS00003322</w:t>
            </w:r>
          </w:p>
        </w:tc>
        <w:tc>
          <w:tcPr>
            <w:tcW w:w="779" w:type="pct"/>
            <w:tcBorders>
              <w:top w:val="single" w:sz="4" w:space="0" w:color="000000"/>
              <w:left w:val="single" w:sz="4" w:space="0" w:color="000000"/>
              <w:bottom w:val="single" w:sz="4" w:space="0" w:color="000000"/>
              <w:right w:val="single" w:sz="4" w:space="0" w:color="000000"/>
            </w:tcBorders>
          </w:tcPr>
          <w:p w14:paraId="64137087" w14:textId="005F53B8" w:rsidR="00C659AD" w:rsidRPr="00F3159D" w:rsidRDefault="00C659AD" w:rsidP="00C659AD">
            <w:r w:rsidRPr="00F3159D">
              <w:t>Germany</w:t>
            </w:r>
          </w:p>
        </w:tc>
        <w:tc>
          <w:tcPr>
            <w:tcW w:w="961" w:type="pct"/>
            <w:tcBorders>
              <w:top w:val="single" w:sz="4" w:space="0" w:color="000000"/>
              <w:left w:val="single" w:sz="4" w:space="0" w:color="000000"/>
              <w:bottom w:val="single" w:sz="4" w:space="0" w:color="000000"/>
              <w:right w:val="single" w:sz="4" w:space="0" w:color="000000"/>
            </w:tcBorders>
          </w:tcPr>
          <w:p w14:paraId="58D0CC99" w14:textId="467160A6" w:rsidR="00C659AD" w:rsidRPr="0077574B" w:rsidRDefault="00B6791A" w:rsidP="00C659AD">
            <w:r>
              <w:t>O</w:t>
            </w:r>
            <w:r w:rsidR="00C659AD" w:rsidRPr="0077574B">
              <w:t>nline intervention</w:t>
            </w:r>
          </w:p>
        </w:tc>
        <w:tc>
          <w:tcPr>
            <w:tcW w:w="876" w:type="pct"/>
            <w:tcBorders>
              <w:top w:val="single" w:sz="4" w:space="0" w:color="000000"/>
              <w:left w:val="single" w:sz="4" w:space="0" w:color="000000"/>
              <w:bottom w:val="single" w:sz="4" w:space="0" w:color="000000"/>
              <w:right w:val="single" w:sz="4" w:space="0" w:color="000000"/>
            </w:tcBorders>
          </w:tcPr>
          <w:p w14:paraId="5D45F674" w14:textId="32A2D35C" w:rsidR="00C659AD" w:rsidRPr="005272F9" w:rsidRDefault="00C659AD" w:rsidP="00C659AD">
            <w:r w:rsidRPr="00F3159D">
              <w:t xml:space="preserve">NCDs/Chronic conditions: </w:t>
            </w:r>
            <w:r>
              <w:t>T</w:t>
            </w:r>
            <w:r w:rsidRPr="00F3159D">
              <w:t>ype 2</w:t>
            </w:r>
            <w:r w:rsidRPr="00F3159D">
              <w:br/>
              <w:t>diabetes</w:t>
            </w:r>
          </w:p>
        </w:tc>
        <w:tc>
          <w:tcPr>
            <w:tcW w:w="1398" w:type="pct"/>
            <w:tcBorders>
              <w:top w:val="single" w:sz="4" w:space="0" w:color="000000"/>
              <w:left w:val="single" w:sz="4" w:space="0" w:color="000000"/>
              <w:bottom w:val="single" w:sz="4" w:space="0" w:color="000000"/>
              <w:right w:val="single" w:sz="4" w:space="0" w:color="000000"/>
            </w:tcBorders>
          </w:tcPr>
          <w:p w14:paraId="600C970E" w14:textId="4D8ED2C3" w:rsidR="00C659AD" w:rsidRPr="00F3159D" w:rsidRDefault="00C659AD" w:rsidP="00C659AD">
            <w:r w:rsidRPr="00F3159D">
              <w:t>Health Literacy</w:t>
            </w:r>
          </w:p>
        </w:tc>
      </w:tr>
      <w:tr w:rsidR="00C659AD" w:rsidRPr="00F3159D" w14:paraId="746CB882"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28BCBD59" w14:textId="7853C8C1" w:rsidR="00C659AD" w:rsidRPr="00F3159D" w:rsidRDefault="00C659AD" w:rsidP="00C659AD">
            <w:r w:rsidRPr="00F3159D">
              <w:t>Heckman 2015</w:t>
            </w:r>
            <w:r>
              <w:t xml:space="preserve"> </w:t>
            </w:r>
            <w:r>
              <w:fldChar w:fldCharType="begin"/>
            </w:r>
            <w:r>
              <w:instrText xml:space="preserve"> ADDIN ZOTERO_ITEM CSL_CITATION {"citationID":"TN6GMLQA","properties":{"formattedCitation":"[79]","plainCitation":"[79]","noteIndex":0},"citationItems":[{"id":19556,"uris":["http://zotero.org/users/457037/items/YRSYB376"],"uri":["http://zotero.org/users/457037/items/YRSYB376"],"itemData":{"id":19556,"type":"article-journal","abstract":"Purpose: Skin cancer is the most common cancer in the US, and its incidence is increasing. The major risk factor for skin cancer is exposure to ultraviolet radiation (UV). Young adults tend to expose themselves to large amounts of UV and engage in minimal skin protection, which increases their skin cancer risk. Interventions are needed to address risk behaviors among young adults that may lead to skin cancer. The internet offers a cost-effective way to widely disseminate efficacious interventions. The current paper describes the development of an online skin cancer risk reduction intervention (UV4.me) for young adults. Procedures: The iterative development process for UV4.me followed best-practice guidelines and included the following activities: individual interviews, focus groups, content development by the expert team, acceptability testing, cognitive interviewing for questionnaires, quality control testing, usability testing, and a pilot randomized controlled trial. Participant acceptability and usability feedback was assessed. Principal results: The development process produced an evidence-informed intervention that is individually-tailored, interactive, and multimedia in nature based on the Integrative Model of Behavior Prediction, a model for internet interventions, and other best-practice recommendations, expert input, as well as user acceptability and usability feedback gathered before, during, and after development. Major conclusions: Development of an acceptable intervention intended to have a significant public health impact requires a relatively large investment in time, money, expertise, and ongoing user input. Lessons learned and recommendations are discussed. The comprehensive process used may help prepare others interested in creating similar behavioral health interventions.","archive_location":"rayyan-53883477","container-title":"Internet Interventions","DOI":"10.1016/j.invent.2015.04.003","ISSN":"2214-7829","issue":"3","language":"English","note":"PMID: 26640776","page":"340-350","title":"Development of an internet intervention to address behaviors associated with skin cancer risk among young adults","volume":"2","author":[{"family":"Heckman","given":"C."},{"family":"Darlow","given":"S."},{"family":"Munshi","given":"T."},{"family":"Caruso","given":"C."},{"literal":"Ritterb"},{"family":"","given":"L."},{"family":"Raivitch","given":"S."},{"family":"Fleisher","given":"L."},{"family":"Manne","given":"S."}],"issued":{"date-parts":[["2015"]]}}}],"schema":"https://github.com/citation-style-language/schema/raw/master/csl-citation.json"} </w:instrText>
            </w:r>
            <w:r>
              <w:fldChar w:fldCharType="separate"/>
            </w:r>
            <w:r>
              <w:rPr>
                <w:noProof/>
              </w:rPr>
              <w:t>[79]</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28545980"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46FA583E" w14:textId="5B0FE104" w:rsidR="00C659AD" w:rsidRPr="0077574B" w:rsidRDefault="00C659AD" w:rsidP="00C659AD">
            <w:r w:rsidRPr="0077574B">
              <w:t>Internet intervention</w:t>
            </w:r>
          </w:p>
        </w:tc>
        <w:tc>
          <w:tcPr>
            <w:tcW w:w="876" w:type="pct"/>
            <w:tcBorders>
              <w:top w:val="single" w:sz="4" w:space="0" w:color="000000"/>
              <w:left w:val="single" w:sz="4" w:space="0" w:color="000000"/>
              <w:bottom w:val="single" w:sz="4" w:space="0" w:color="000000"/>
              <w:right w:val="single" w:sz="4" w:space="0" w:color="000000"/>
            </w:tcBorders>
          </w:tcPr>
          <w:p w14:paraId="0D182D13" w14:textId="77777777" w:rsidR="00C659AD" w:rsidRPr="005272F9" w:rsidRDefault="00C659AD" w:rsidP="00C659AD">
            <w:r w:rsidRPr="005272F9">
              <w:t xml:space="preserve">NCDs/Chronic conditions: </w:t>
            </w:r>
            <w:r>
              <w:t>S</w:t>
            </w:r>
            <w:r w:rsidRPr="005272F9">
              <w:t>kin cancer risk</w:t>
            </w:r>
          </w:p>
        </w:tc>
        <w:tc>
          <w:tcPr>
            <w:tcW w:w="1398" w:type="pct"/>
            <w:tcBorders>
              <w:top w:val="single" w:sz="4" w:space="0" w:color="000000"/>
              <w:left w:val="single" w:sz="4" w:space="0" w:color="000000"/>
              <w:bottom w:val="single" w:sz="4" w:space="0" w:color="000000"/>
              <w:right w:val="single" w:sz="4" w:space="0" w:color="000000"/>
            </w:tcBorders>
          </w:tcPr>
          <w:p w14:paraId="7385F09D" w14:textId="77777777" w:rsidR="00C659AD" w:rsidRPr="00F3159D" w:rsidRDefault="00C659AD" w:rsidP="00C659AD">
            <w:r w:rsidRPr="00F3159D">
              <w:t>Health Literacy</w:t>
            </w:r>
          </w:p>
        </w:tc>
      </w:tr>
      <w:tr w:rsidR="00C659AD" w:rsidRPr="00F3159D" w14:paraId="23074678" w14:textId="77777777" w:rsidTr="00CA410A">
        <w:trPr>
          <w:trHeight w:val="62"/>
        </w:trPr>
        <w:tc>
          <w:tcPr>
            <w:tcW w:w="986" w:type="pct"/>
          </w:tcPr>
          <w:p w14:paraId="09EF4EA3" w14:textId="652A6364" w:rsidR="00C659AD" w:rsidRDefault="00C659AD" w:rsidP="00C659AD">
            <w:r w:rsidRPr="00F3159D">
              <w:t>Hodges 2019</w:t>
            </w:r>
            <w:r>
              <w:t xml:space="preserve"> </w:t>
            </w:r>
            <w:r>
              <w:fldChar w:fldCharType="begin"/>
            </w:r>
            <w:r>
              <w:instrText xml:space="preserve"> ADDIN ZOTERO_ITEM CSL_CITATION {"citationID":"uowW9AF9","properties":{"formattedCitation":"[80,81]","plainCitation":"[80,81]","noteIndex":0},"citationItems":[{"id":19554,"uris":["http://zotero.org/users/457037/items/UZNBAIIF"],"uri":["http://zotero.org/users/457037/items/UZNBAIIF"],"itemData":{"id":19554,"type":"article-journal","abstract":"INTRODUCTION: Despite the prevalence of low back pain (LBP) worldwide, many people with the condition do not receive evidence-based care or achieve the best possible outcomes. There is a gap in the dissemination of evidence-based information across the globe. The advent of the internet has changed the way people obtain health information. As such, trustworthy, tailored and validated LBP resources may help bridge the gap. This study aims to measure the effectiveness of a new website (MyBackPain) in improving spinal health literacy, treatment preferences and clinical outcomes for people with LBP, in comparison with other online resources. METHODS AND ANALYSIS: This online, pragmatic, randomised controlled trial will comprise 440 people with non-specific LBP of any duration. In addition to access to publicly available online information (control group), the intervention group will be given access to the MyBackPain.org.au website. Participants and research staff, including the biostatistician, will be blinded to treatment allocation. Data will be collected at baseline, 1, 3 (primary end-point), 6 and 12 months via online surveys and questionnaires. The primary outcome is spinal health literacy. Secondary outcomes include quality of treatment preferences (stated and observed) and LBP clinical outcomes (pain, disability and quality of life). Analyses will be by intention-to-treat and include outcome data on all randomised participants. Descriptive statistics will be presented for demographic and clinical characteristics. ETHICS AND DISSEMINATION: This trial has been prospectively registered with the Australian New Zealand Clinical Trials Registry and has ethical approval from the University of Queensland Human Research Ethics Committee (2017000995). Trial outcomes will be shared via national and international conference presentations and peer-reviewed journal publications. TRIAL REGISTRATION NUMBER: ACTRN12617001292369; Pre-results.","archive_location":"31092664","container-title":"BMJ Open","DOI":"10.1136/bmjopen-2018-027516","ISSN":"2044-6055 (Electronic) 2044-6055 (Linking)","issue":"5","note":"PMID: 31092664","page":"e027516","title":"MyBackPain-evaluation of an innovative consumer-focused website for low back pain: study protocol for a randomised controlled trial","volume":"9","author":[{"family":"Hall","given":"L. M."},{"family":"Ferreira","given":"M."},{"family":"Setchell","given":"J."},{"family":"French","given":"S."},{"family":"Kasza","given":"J."},{"family":"Bennell","given":"K. L."},{"family":"Hunter","given":"D."},{"family":"Vicenzino","given":"B."},{"family":"Dickson","given":"C."},{"family":"Hodges","given":"P."}],"issued":{"date-parts":[["2019",5,14]]}}},{"id</w:instrText>
            </w:r>
            <w:r>
              <w:rPr>
                <w:rFonts w:hint="eastAsia"/>
              </w:rPr>
              <w:instrText>":19499,"uris":["http://zotero.org/users/457037/items/J2UT6WAA"],"uri":["http://zotero.org/users/457037/items/J2UT6WAA"],"itemData":{"id":19499,"type":"article-journal","abstract":"INTERVENTION: The intervention consists of a multifaceted web</w:instrText>
            </w:r>
            <w:r>
              <w:rPr>
                <w:rFonts w:hint="eastAsia"/>
              </w:rPr>
              <w:instrText>‐</w:instrText>
            </w:r>
            <w:r>
              <w:rPr>
                <w:rFonts w:hint="eastAsia"/>
              </w:rPr>
              <w:instrText xml:space="preserve">based resource for individuals with low back pain </w:instrText>
            </w:r>
            <w:r>
              <w:rPr>
                <w:rFonts w:hint="eastAsia"/>
              </w:rPr>
              <w:instrText>‐</w:instrText>
            </w:r>
            <w:r>
              <w:rPr>
                <w:rFonts w:hint="eastAsia"/>
              </w:rPr>
              <w:instrText xml:space="preserve"> MyBackPain, which integrates evidence</w:instrText>
            </w:r>
            <w:r>
              <w:rPr>
                <w:rFonts w:hint="eastAsia"/>
              </w:rPr>
              <w:instrText>‐</w:instrText>
            </w:r>
            <w:r>
              <w:rPr>
                <w:rFonts w:hint="eastAsia"/>
              </w:rPr>
              <w:instrText>based LBP information and explicitly considers the needs and preferences of people with LBP. Participants will be given access to the website for a period of 3 months, Access to the information will be in multiple ways: self</w:instrText>
            </w:r>
            <w:r>
              <w:rPr>
                <w:rFonts w:hint="eastAsia"/>
              </w:rPr>
              <w:instrText>‐</w:instrText>
            </w:r>
            <w:r>
              <w:rPr>
                <w:rFonts w:hint="eastAsia"/>
              </w:rPr>
              <w:instrText xml:space="preserve">directed browsing and searching of the content; guided content tailored to the features of their presentation and identified information priorities; and the opportunity to </w:instrText>
            </w:r>
            <w:r>
              <w:rPr>
                <w:rFonts w:hint="eastAsia"/>
              </w:rPr>
              <w:instrText>“</w:instrText>
            </w:r>
            <w:r>
              <w:rPr>
                <w:rFonts w:hint="eastAsia"/>
              </w:rPr>
              <w:instrText>opt</w:instrText>
            </w:r>
            <w:r>
              <w:rPr>
                <w:rFonts w:hint="eastAsia"/>
              </w:rPr>
              <w:instrText>‐</w:instrText>
            </w:r>
            <w:r>
              <w:rPr>
                <w:rFonts w:hint="eastAsia"/>
              </w:rPr>
              <w:instrText>in</w:instrText>
            </w:r>
            <w:r>
              <w:rPr>
                <w:rFonts w:hint="eastAsia"/>
              </w:rPr>
              <w:instrText>”</w:instrText>
            </w:r>
            <w:r>
              <w:rPr>
                <w:rFonts w:hint="eastAsia"/>
              </w:rPr>
              <w:instrText xml:space="preserve"> to receive regular e</w:instrText>
            </w:r>
            <w:r>
              <w:rPr>
                <w:rFonts w:hint="eastAsia"/>
              </w:rPr>
              <w:instrText>‐</w:instrText>
            </w:r>
            <w:r>
              <w:rPr>
                <w:rFonts w:hint="eastAsia"/>
              </w:rPr>
              <w:instrText xml:space="preserve">mails (at a frequency selected by the participant </w:instrText>
            </w:r>
            <w:r>
              <w:rPr>
                <w:rFonts w:hint="eastAsia"/>
              </w:rPr>
              <w:instrText>‐</w:instrText>
            </w:r>
            <w:r>
              <w:rPr>
                <w:rFonts w:hint="eastAsia"/>
              </w:rPr>
              <w:instrText xml:space="preserve"> i.e. weekly, fortnightly or monthly) that highlight key messages about LBP. Regular email \"opt</w:instrText>
            </w:r>
            <w:r>
              <w:rPr>
                <w:rFonts w:hint="eastAsia"/>
              </w:rPr>
              <w:instrText>‐</w:instrText>
            </w:r>
            <w:r>
              <w:rPr>
                <w:rFonts w:hint="eastAsia"/>
              </w:rPr>
              <w:instrText>in\" and \"opt</w:instrText>
            </w:r>
            <w:r>
              <w:rPr>
                <w:rFonts w:hint="eastAsia"/>
              </w:rPr>
              <w:instrText>‐</w:instrText>
            </w:r>
            <w:r>
              <w:rPr>
                <w:rFonts w:hint="eastAsia"/>
              </w:rPr>
              <w:instrText>out\" will be available at any time during the 3</w:instrText>
            </w:r>
            <w:r>
              <w:rPr>
                <w:rFonts w:hint="eastAsia"/>
              </w:rPr>
              <w:instrText>‐</w:instrText>
            </w:r>
            <w:r>
              <w:rPr>
                <w:rFonts w:hint="eastAsia"/>
              </w:rPr>
              <w:instrText>month intervention period to all participants. I</w:instrText>
            </w:r>
            <w:r>
              <w:instrText>ntervention adherence will be assessed by website access statistics as participants will be given login details enabling their usage of the site to be recorded. The MyBackPain website was designed by researchers from the University of Queensland, University of Sydney and in partnership with Arthritis Australia. Its design was based on the amalgamation of international clinical practice guidelines, an international expert committee and extensive consultation with consumers. CONDITION: Low back pain. PRIMAR</w:instrText>
            </w:r>
            <w:r>
              <w:rPr>
                <w:rFonts w:hint="eastAsia"/>
              </w:rPr>
              <w:instrText>Y OUTCOME: Primary outcome will be the spinal health literacy evaluation measured with the Health Literacy Questionnaire. The HLQ includes 44 items and nine dimensions. Dimensions 2 and 3 will be included as co</w:instrText>
            </w:r>
            <w:r>
              <w:rPr>
                <w:rFonts w:hint="eastAsia"/>
              </w:rPr>
              <w:instrText>‐</w:instrText>
            </w:r>
            <w:r>
              <w:rPr>
                <w:rFonts w:hint="eastAsia"/>
              </w:rPr>
              <w:instrText>primary outcome measures: having sufficient information to manage my health and actively managing my health. The two dimensions will be assessed using a 4</w:instrText>
            </w:r>
            <w:r>
              <w:rPr>
                <w:rFonts w:hint="eastAsia"/>
              </w:rPr>
              <w:instrText>‐</w:instrText>
            </w:r>
            <w:r>
              <w:rPr>
                <w:rFonts w:hint="eastAsia"/>
              </w:rPr>
              <w:instrText>point Likert scale (1 completely disagree; 4 completely agree) and a 0</w:instrText>
            </w:r>
            <w:r>
              <w:rPr>
                <w:rFonts w:hint="eastAsia"/>
              </w:rPr>
              <w:instrText>‐</w:instrText>
            </w:r>
            <w:r>
              <w:rPr>
                <w:rFonts w:hint="eastAsia"/>
              </w:rPr>
              <w:instrText xml:space="preserve">100 score will be presented for each dimension. SECONDARY OUTCOME: Average pain in the last week (VAS). Disability </w:instrText>
            </w:r>
            <w:r>
              <w:rPr>
                <w:rFonts w:hint="eastAsia"/>
              </w:rPr>
              <w:instrText>‐</w:instrText>
            </w:r>
            <w:r>
              <w:rPr>
                <w:rFonts w:hint="eastAsia"/>
              </w:rPr>
              <w:instrText xml:space="preserve"> Roland Morris Disability questionnaire. Quality of life will be measured with the SF36 (short form). Quality of treatment preference (observed) ; Patient decision</w:instrText>
            </w:r>
            <w:r>
              <w:rPr>
                <w:rFonts w:hint="eastAsia"/>
              </w:rPr>
              <w:instrText>‐</w:instrText>
            </w:r>
            <w:r>
              <w:rPr>
                <w:rFonts w:hint="eastAsia"/>
              </w:rPr>
              <w:instrText>making will be measured by evaluation of observed treatment choices. Treatments used by the participant during the follow</w:instrText>
            </w:r>
            <w:r>
              <w:rPr>
                <w:rFonts w:hint="eastAsia"/>
              </w:rPr>
              <w:instrText>‐</w:instrText>
            </w:r>
            <w:r>
              <w:rPr>
                <w:rFonts w:hint="eastAsia"/>
              </w:rPr>
              <w:instrText>up period will be scored against the recommendations provided in the MyBackPain website, and based on a 5</w:instrText>
            </w:r>
            <w:r>
              <w:rPr>
                <w:rFonts w:hint="eastAsia"/>
              </w:rPr>
              <w:instrText>‐</w:instrText>
            </w:r>
            <w:r>
              <w:rPr>
                <w:rFonts w:hint="eastAsia"/>
              </w:rPr>
              <w:instrText xml:space="preserve">point rating: </w:instrText>
            </w:r>
            <w:r>
              <w:rPr>
                <w:rFonts w:hint="eastAsia"/>
              </w:rPr>
              <w:instrText>“</w:instrText>
            </w:r>
            <w:r>
              <w:rPr>
                <w:rFonts w:hint="eastAsia"/>
              </w:rPr>
              <w:instrText>strong evidence</w:instrText>
            </w:r>
            <w:r>
              <w:rPr>
                <w:rFonts w:hint="eastAsia"/>
              </w:rPr>
              <w:instrText>”</w:instrText>
            </w:r>
            <w:r>
              <w:rPr>
                <w:rFonts w:hint="eastAsia"/>
              </w:rPr>
              <w:instrText xml:space="preserve">, </w:instrText>
            </w:r>
            <w:r>
              <w:rPr>
                <w:rFonts w:hint="eastAsia"/>
              </w:rPr>
              <w:instrText>“</w:instrText>
            </w:r>
            <w:r>
              <w:rPr>
                <w:rFonts w:hint="eastAsia"/>
              </w:rPr>
              <w:instrText>some evidence</w:instrText>
            </w:r>
            <w:r>
              <w:rPr>
                <w:rFonts w:hint="eastAsia"/>
              </w:rPr>
              <w:instrText>”</w:instrText>
            </w:r>
            <w:r>
              <w:rPr>
                <w:rFonts w:hint="eastAsia"/>
              </w:rPr>
              <w:instrText xml:space="preserve">, </w:instrText>
            </w:r>
            <w:r>
              <w:rPr>
                <w:rFonts w:hint="eastAsia"/>
              </w:rPr>
              <w:instrText>“</w:instrText>
            </w:r>
            <w:r>
              <w:rPr>
                <w:rFonts w:hint="eastAsia"/>
              </w:rPr>
              <w:instrText>unclear evidence/untested</w:instrText>
            </w:r>
            <w:r>
              <w:rPr>
                <w:rFonts w:hint="eastAsia"/>
              </w:rPr>
              <w:instrText>”</w:instrText>
            </w:r>
            <w:r>
              <w:rPr>
                <w:rFonts w:hint="eastAsia"/>
              </w:rPr>
              <w:instrText xml:space="preserve">, </w:instrText>
            </w:r>
            <w:r>
              <w:rPr>
                <w:rFonts w:hint="eastAsia"/>
              </w:rPr>
              <w:instrText>“</w:instrText>
            </w:r>
            <w:r>
              <w:rPr>
                <w:rFonts w:hint="eastAsia"/>
              </w:rPr>
              <w:instrText>evidence of no effect</w:instrText>
            </w:r>
            <w:r>
              <w:rPr>
                <w:rFonts w:hint="eastAsia"/>
              </w:rPr>
              <w:instrText>”</w:instrText>
            </w:r>
            <w:r>
              <w:rPr>
                <w:rFonts w:hint="eastAsia"/>
              </w:rPr>
              <w:instrText xml:space="preserve"> and </w:instrText>
            </w:r>
            <w:r>
              <w:rPr>
                <w:rFonts w:hint="eastAsia"/>
              </w:rPr>
              <w:instrText>“</w:instrText>
            </w:r>
            <w:r>
              <w:rPr>
                <w:rFonts w:hint="eastAsia"/>
              </w:rPr>
              <w:instrText>harmful</w:instrText>
            </w:r>
            <w:r>
              <w:rPr>
                <w:rFonts w:hint="eastAsia"/>
              </w:rPr>
              <w:instrText>”</w:instrText>
            </w:r>
            <w:r>
              <w:rPr>
                <w:rFonts w:hint="eastAsia"/>
              </w:rPr>
              <w:instrText>. The average score will be used. ; ; Quality of treatment preference (stated) ; Patient decision</w:instrText>
            </w:r>
            <w:r>
              <w:rPr>
                <w:rFonts w:hint="eastAsia"/>
              </w:rPr>
              <w:instrText>‐</w:instrText>
            </w:r>
            <w:r>
              <w:rPr>
                <w:rFonts w:hint="eastAsia"/>
              </w:rPr>
              <w:instrText>making will be measured by evaluation of stated likelihood of treatment choices. Patients will be asked to present on a 5</w:instrText>
            </w:r>
            <w:r>
              <w:rPr>
                <w:rFonts w:hint="eastAsia"/>
              </w:rPr>
              <w:instrText>‐</w:instrText>
            </w:r>
            <w:r>
              <w:rPr>
                <w:rFonts w:hint="eastAsia"/>
              </w:rPr>
              <w:instrText>point scale (very reasonable, reasonable, neither reasonable nor unreasonable, unreasonable, very unreasonable) how reasonable it would be for someone to consider a subset of treatments discussed in the MyBackPain website. Treatment choices will be scored against the recommendations provided in the MyBackPain website, and based on a 5</w:instrText>
            </w:r>
            <w:r>
              <w:rPr>
                <w:rFonts w:hint="eastAsia"/>
              </w:rPr>
              <w:instrText>‐</w:instrText>
            </w:r>
            <w:r>
              <w:rPr>
                <w:rFonts w:hint="eastAsia"/>
              </w:rPr>
              <w:instrText xml:space="preserve">point rating: </w:instrText>
            </w:r>
            <w:r>
              <w:rPr>
                <w:rFonts w:hint="eastAsia"/>
              </w:rPr>
              <w:instrText>“</w:instrText>
            </w:r>
            <w:r>
              <w:rPr>
                <w:rFonts w:hint="eastAsia"/>
              </w:rPr>
              <w:instrText>good evidence</w:instrText>
            </w:r>
            <w:r>
              <w:rPr>
                <w:rFonts w:hint="eastAsia"/>
              </w:rPr>
              <w:instrText>”</w:instrText>
            </w:r>
            <w:r>
              <w:rPr>
                <w:rFonts w:hint="eastAsia"/>
              </w:rPr>
              <w:instrText xml:space="preserve">, </w:instrText>
            </w:r>
            <w:r>
              <w:rPr>
                <w:rFonts w:hint="eastAsia"/>
              </w:rPr>
              <w:instrText>“</w:instrText>
            </w:r>
            <w:r>
              <w:rPr>
                <w:rFonts w:hint="eastAsia"/>
              </w:rPr>
              <w:instrText>may work</w:instrText>
            </w:r>
            <w:r>
              <w:rPr>
                <w:rFonts w:hint="eastAsia"/>
              </w:rPr>
              <w:instrText>”</w:instrText>
            </w:r>
            <w:r>
              <w:rPr>
                <w:rFonts w:hint="eastAsia"/>
              </w:rPr>
              <w:instrText xml:space="preserve">, </w:instrText>
            </w:r>
            <w:r>
              <w:rPr>
                <w:rFonts w:hint="eastAsia"/>
              </w:rPr>
              <w:instrText>“</w:instrText>
            </w:r>
            <w:r>
              <w:rPr>
                <w:rFonts w:hint="eastAsia"/>
              </w:rPr>
              <w:instrText>not enough evidence</w:instrText>
            </w:r>
            <w:r>
              <w:rPr>
                <w:rFonts w:hint="eastAsia"/>
              </w:rPr>
              <w:instrText>”</w:instrText>
            </w:r>
            <w:r>
              <w:rPr>
                <w:rFonts w:hint="eastAsia"/>
              </w:rPr>
              <w:instrText xml:space="preserve">, </w:instrText>
            </w:r>
            <w:r>
              <w:rPr>
                <w:rFonts w:hint="eastAsia"/>
              </w:rPr>
              <w:instrText>“</w:instrText>
            </w:r>
            <w:r>
              <w:rPr>
                <w:rFonts w:hint="eastAsia"/>
              </w:rPr>
              <w:instrText>unlikely to work</w:instrText>
            </w:r>
            <w:r>
              <w:rPr>
                <w:rFonts w:hint="eastAsia"/>
              </w:rPr>
              <w:instrText>”</w:instrText>
            </w:r>
            <w:r>
              <w:rPr>
                <w:rFonts w:hint="eastAsia"/>
              </w:rPr>
              <w:instrText xml:space="preserve"> and </w:instrText>
            </w:r>
            <w:r>
              <w:rPr>
                <w:rFonts w:hint="eastAsia"/>
              </w:rPr>
              <w:instrText>“</w:instrText>
            </w:r>
            <w:r>
              <w:rPr>
                <w:rFonts w:hint="eastAsia"/>
              </w:rPr>
              <w:instrText>may be harmful</w:instrText>
            </w:r>
            <w:r>
              <w:rPr>
                <w:rFonts w:hint="eastAsia"/>
              </w:rPr>
              <w:instrText>”</w:instrText>
            </w:r>
            <w:r>
              <w:rPr>
                <w:rFonts w:hint="eastAsia"/>
              </w:rPr>
              <w:instrText>. ; Spinal health literacy will be evaluated with items 1, 4</w:instrText>
            </w:r>
            <w:r>
              <w:rPr>
                <w:rFonts w:hint="eastAsia"/>
              </w:rPr>
              <w:instrText>‐</w:instrText>
            </w:r>
            <w:r>
              <w:rPr>
                <w:rFonts w:hint="eastAsia"/>
              </w:rPr>
              <w:instrText>9</w:instrText>
            </w:r>
            <w:r>
              <w:instrText xml:space="preserve"> of the Health Literacy Questionnaire. INCLUSION CRITERIA: Current low back pain – any duration, diagnosis, presentation At least 18 years of age, but no upper age limit","archive_location":"CN-01894158","container-title":"http://www.who.int/trialsearch/Trial2.aspx?TrialID=ACTRN12617001292369","title":"Efficacy of a multi-faceted web based resource on spinal health literacy in patients with low back pain - a randomised controlled trial","URL":"https://www.cochranelibrary.com/central/doi/10.1002/central/CN-01894158/full","author":[{"literal":"Actrn"}],"issued":{"date-parts":[["2017"]]}}}],"schema":"https://github.com/citation-style-language/schema/raw/master/csl-citation.json"} </w:instrText>
            </w:r>
            <w:r>
              <w:fldChar w:fldCharType="separate"/>
            </w:r>
            <w:r>
              <w:rPr>
                <w:noProof/>
              </w:rPr>
              <w:t>[80,81]</w:t>
            </w:r>
            <w:r>
              <w:fldChar w:fldCharType="end"/>
            </w:r>
          </w:p>
          <w:p w14:paraId="3CA87CFC" w14:textId="77777777" w:rsidR="00C659AD" w:rsidRDefault="00C659AD" w:rsidP="00C659AD"/>
          <w:p w14:paraId="26CFAB1C" w14:textId="77777777" w:rsidR="00C659AD" w:rsidRPr="00E836CF" w:rsidRDefault="00C659AD" w:rsidP="00C659AD">
            <w:pPr>
              <w:rPr>
                <w:lang w:val="en-LB"/>
              </w:rPr>
            </w:pPr>
            <w:r w:rsidRPr="00E836CF">
              <w:rPr>
                <w:lang w:val="en-LB"/>
              </w:rPr>
              <w:t>ACTRN12617001292369</w:t>
            </w:r>
          </w:p>
        </w:tc>
        <w:tc>
          <w:tcPr>
            <w:tcW w:w="779" w:type="pct"/>
          </w:tcPr>
          <w:p w14:paraId="571F2617" w14:textId="77777777" w:rsidR="00C659AD" w:rsidRPr="00F3159D" w:rsidRDefault="00C659AD" w:rsidP="00C659AD">
            <w:r w:rsidRPr="00F3159D">
              <w:t>Australia</w:t>
            </w:r>
          </w:p>
        </w:tc>
        <w:tc>
          <w:tcPr>
            <w:tcW w:w="961" w:type="pct"/>
          </w:tcPr>
          <w:p w14:paraId="61051732" w14:textId="1E6B5A78" w:rsidR="00C659AD" w:rsidRPr="0077574B" w:rsidRDefault="006A14DF" w:rsidP="00C659AD">
            <w:r>
              <w:t>W</w:t>
            </w:r>
            <w:r w:rsidR="00C659AD" w:rsidRPr="0077574B">
              <w:t>eb</w:t>
            </w:r>
            <w:r>
              <w:t>-</w:t>
            </w:r>
            <w:r w:rsidR="00C659AD" w:rsidRPr="0077574B">
              <w:t>based</w:t>
            </w:r>
            <w:r w:rsidR="004F40D3">
              <w:t xml:space="preserve"> </w:t>
            </w:r>
            <w:r w:rsidR="004F40D3" w:rsidRPr="0077574B">
              <w:t>program</w:t>
            </w:r>
          </w:p>
        </w:tc>
        <w:tc>
          <w:tcPr>
            <w:tcW w:w="876" w:type="pct"/>
          </w:tcPr>
          <w:p w14:paraId="1B57C703" w14:textId="77777777" w:rsidR="00C659AD" w:rsidRPr="005272F9" w:rsidRDefault="00C659AD" w:rsidP="00C659AD">
            <w:r w:rsidRPr="005272F9">
              <w:t>NCDs/Chronic conditions: Low back pain</w:t>
            </w:r>
          </w:p>
        </w:tc>
        <w:tc>
          <w:tcPr>
            <w:tcW w:w="1398" w:type="pct"/>
          </w:tcPr>
          <w:p w14:paraId="117A7C82" w14:textId="77777777" w:rsidR="00C659AD" w:rsidRPr="00F3159D" w:rsidRDefault="00C659AD" w:rsidP="00C659AD">
            <w:r w:rsidRPr="00F3159D">
              <w:t>Health Literacy</w:t>
            </w:r>
          </w:p>
        </w:tc>
      </w:tr>
      <w:tr w:rsidR="00C659AD" w:rsidRPr="00F3159D" w14:paraId="32094535" w14:textId="77777777" w:rsidTr="00CA410A">
        <w:trPr>
          <w:trHeight w:val="62"/>
        </w:trPr>
        <w:tc>
          <w:tcPr>
            <w:tcW w:w="986" w:type="pct"/>
          </w:tcPr>
          <w:p w14:paraId="692728C2" w14:textId="6DE53576" w:rsidR="00C659AD" w:rsidRDefault="00C659AD" w:rsidP="00C659AD">
            <w:r w:rsidRPr="00F3159D">
              <w:t>Hua 2018</w:t>
            </w:r>
            <w:r>
              <w:t xml:space="preserve"> </w:t>
            </w:r>
            <w:r>
              <w:fldChar w:fldCharType="begin"/>
            </w:r>
            <w:r>
              <w:instrText xml:space="preserve"> ADDIN ZOTERO_ITEM CSL_CITATION {"citationID":"ei0dJYSQ","properties":{"formattedCitation":"[82]","plainCitation":"[82]","noteIndex":0},"citationItems":[{"id":19611,"uris":["http://zotero.org/users/457037/items/MWAEFJ9F"],"uri":["http://zotero.org/users/4</w:instrText>
            </w:r>
            <w:r>
              <w:rPr>
                <w:rFonts w:hint="eastAsia"/>
              </w:rPr>
              <w:instrText>57037/items/MWAEFJ9F"],"itemData":{"id":19611,"type":"article-journal","abstract":"This project investigates whether participants in an online weight loss program can be induced to achieve weight loss using financial incentives. The study is a 3</w:instrText>
            </w:r>
            <w:r>
              <w:rPr>
                <w:rFonts w:hint="eastAsia"/>
              </w:rPr>
              <w:instrText>‐</w:instrText>
            </w:r>
            <w:r>
              <w:rPr>
                <w:rFonts w:hint="eastAsia"/>
              </w:rPr>
              <w:instrText>arm rando</w:instrText>
            </w:r>
            <w:r>
              <w:instrText xml:space="preserve">mized controlled trial (RCT) stratified by gender. The goal is to examine how overweight individuals respond to two different types of financial incentives. The first type of incentive, incentive for weight loss (IW), is a cash award of approximately $150 given for achieving 5% weight loss over 12 weeks. The second type of incentive, incentive for education (IE), is a $150 award for passing quizzes that test the participants' health literacy about weight loss and the techniques required for maintaining a healthy lifestyle. The investigators compare the effectiveness of IW to IE in promoting weight loss in overweight individuals and investigate whether the two incentives work equally well for men and women.","archive_location":"CN-01659788","container-title":"https://clinicaltrials.gov/show/NCT03534336","title":"Behavioral Economics-Based Online Lifestyle Balance Program","URL":"https://www.cochranelibrary.com/central/doi/10.1002/central/CN-01659788/full","author":[{"literal":"Nct"}],"issued":{"date-parts":[["2018"]]}}}],"schema":"https://github.com/citation-style-language/schema/raw/master/csl-citation.json"} </w:instrText>
            </w:r>
            <w:r>
              <w:fldChar w:fldCharType="separate"/>
            </w:r>
            <w:r>
              <w:rPr>
                <w:noProof/>
              </w:rPr>
              <w:t>[82]</w:t>
            </w:r>
            <w:r>
              <w:fldChar w:fldCharType="end"/>
            </w:r>
          </w:p>
          <w:p w14:paraId="1E53790A" w14:textId="77777777" w:rsidR="00C659AD" w:rsidRDefault="00C659AD" w:rsidP="00C659AD"/>
          <w:p w14:paraId="035730F4" w14:textId="77777777" w:rsidR="00C659AD" w:rsidRPr="00140354" w:rsidRDefault="00C659AD" w:rsidP="00C659AD">
            <w:pPr>
              <w:rPr>
                <w:lang w:val="en-LB"/>
              </w:rPr>
            </w:pPr>
            <w:r w:rsidRPr="00140354">
              <w:rPr>
                <w:lang w:val="en-LB"/>
              </w:rPr>
              <w:lastRenderedPageBreak/>
              <w:t>NCT03534336</w:t>
            </w:r>
          </w:p>
        </w:tc>
        <w:tc>
          <w:tcPr>
            <w:tcW w:w="779" w:type="pct"/>
          </w:tcPr>
          <w:p w14:paraId="1B3885F6" w14:textId="77777777" w:rsidR="00C659AD" w:rsidRPr="00F3159D" w:rsidRDefault="00C659AD" w:rsidP="00C659AD">
            <w:r w:rsidRPr="00F3159D">
              <w:lastRenderedPageBreak/>
              <w:t>Singapore</w:t>
            </w:r>
          </w:p>
        </w:tc>
        <w:tc>
          <w:tcPr>
            <w:tcW w:w="961" w:type="pct"/>
          </w:tcPr>
          <w:p w14:paraId="6277DC12" w14:textId="2BE442B0" w:rsidR="00C659AD" w:rsidRPr="0077574B" w:rsidRDefault="00C659AD" w:rsidP="00C659AD">
            <w:r w:rsidRPr="0077574B">
              <w:t>Online program</w:t>
            </w:r>
          </w:p>
        </w:tc>
        <w:tc>
          <w:tcPr>
            <w:tcW w:w="876" w:type="pct"/>
          </w:tcPr>
          <w:p w14:paraId="2B42971A" w14:textId="77777777" w:rsidR="00C659AD" w:rsidRPr="005272F9" w:rsidRDefault="00C659AD" w:rsidP="00C659AD">
            <w:r w:rsidRPr="005272F9">
              <w:t xml:space="preserve">NCDs/Chronic conditions: Weight </w:t>
            </w:r>
            <w:r w:rsidRPr="005272F9">
              <w:lastRenderedPageBreak/>
              <w:t>Reduction</w:t>
            </w:r>
            <w:r>
              <w:t>, h</w:t>
            </w:r>
            <w:r w:rsidRPr="005272F9">
              <w:t xml:space="preserve">ealth </w:t>
            </w:r>
            <w:r>
              <w:t>k</w:t>
            </w:r>
            <w:r w:rsidRPr="005272F9">
              <w:t xml:space="preserve">nowledge, </w:t>
            </w:r>
            <w:r>
              <w:t>a</w:t>
            </w:r>
            <w:r w:rsidRPr="005272F9">
              <w:t xml:space="preserve">ttitudes, </w:t>
            </w:r>
            <w:r>
              <w:t>p</w:t>
            </w:r>
            <w:r w:rsidRPr="005272F9">
              <w:t>ractice</w:t>
            </w:r>
          </w:p>
        </w:tc>
        <w:tc>
          <w:tcPr>
            <w:tcW w:w="1398" w:type="pct"/>
          </w:tcPr>
          <w:p w14:paraId="34AB7DE3" w14:textId="77777777" w:rsidR="00C659AD" w:rsidRPr="00F3159D" w:rsidRDefault="00C659AD" w:rsidP="00C659AD">
            <w:r w:rsidRPr="00F3159D">
              <w:lastRenderedPageBreak/>
              <w:t>Health Literacy</w:t>
            </w:r>
          </w:p>
        </w:tc>
      </w:tr>
      <w:tr w:rsidR="00C659AD" w:rsidRPr="00F3159D" w14:paraId="0DA9ADB4"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7FD2D7A7" w14:textId="1068690A" w:rsidR="00C659AD" w:rsidRDefault="00C659AD" w:rsidP="00C659AD">
            <w:proofErr w:type="spellStart"/>
            <w:r w:rsidRPr="00F3159D">
              <w:t>Jaffery</w:t>
            </w:r>
            <w:proofErr w:type="spellEnd"/>
            <w:r w:rsidRPr="00F3159D">
              <w:t xml:space="preserve"> 2008</w:t>
            </w:r>
            <w:r>
              <w:t xml:space="preserve"> </w:t>
            </w:r>
            <w:r>
              <w:fldChar w:fldCharType="begin"/>
            </w:r>
            <w:r>
              <w:instrText xml:space="preserve"> ADDIN ZOTERO_ITEM CSL_CITATION {"citationID":"BSYyWkZg","properties":{"formattedCitation":"[83]","plainCitation":"[83]","noteIndex":0},"citationItems":[{"id":19605,"uris":["http://zotero.org/users/457037/items/DTKIF595"],"uri":["http://zotero.org/users/4</w:instrText>
            </w:r>
            <w:r>
              <w:rPr>
                <w:rFonts w:hint="eastAsia"/>
              </w:rPr>
              <w:instrText>57037/items/DTKIF595"],"itemData":{"id":19605,"type":"article-journal","abstract":"1. Research question Can a web</w:instrText>
            </w:r>
            <w:r>
              <w:rPr>
                <w:rFonts w:hint="eastAsia"/>
              </w:rPr>
              <w:instrText>‐</w:instrText>
            </w:r>
            <w:r>
              <w:rPr>
                <w:rFonts w:hint="eastAsia"/>
              </w:rPr>
              <w:instrText>based nutritional educational intervention improve phosphorus knowledge and control of phosphorus intake? 2. Experimental design Following enrollment and informed consent, subjects will be randomized to one of two arms (group1: usual care; group 2: usual care plus Internet</w:instrText>
            </w:r>
            <w:r>
              <w:rPr>
                <w:rFonts w:hint="eastAsia"/>
              </w:rPr>
              <w:instrText>‐</w:instrText>
            </w:r>
            <w:r>
              <w:rPr>
                <w:rFonts w:hint="eastAsia"/>
              </w:rPr>
              <w:instrText>based nutrition module). All subjects will undergo baseline data collection, consisting of: 1. Short form of the test of functional health literacy in adults: categorizes individuals as having adequate, marginal or inadequate health literacy. 2. Chronic Kidney Disease (CKD) Knowledge Assessment Tool: addresses nutritional knowledge of CKD. 3. SF</w:instrText>
            </w:r>
            <w:r>
              <w:rPr>
                <w:rFonts w:hint="eastAsia"/>
              </w:rPr>
              <w:instrText>‐</w:instrText>
            </w:r>
            <w:r>
              <w:rPr>
                <w:rFonts w:hint="eastAsia"/>
              </w:rPr>
              <w:instrText>12 Health Survey version 2: a 12</w:instrText>
            </w:r>
            <w:r>
              <w:rPr>
                <w:rFonts w:hint="eastAsia"/>
              </w:rPr>
              <w:instrText>‐</w:instrText>
            </w:r>
            <w:r>
              <w:rPr>
                <w:rFonts w:hint="eastAsia"/>
              </w:rPr>
              <w:instrText>item measure of health related quality of life. 4. Kidney Disease Self</w:instrText>
            </w:r>
            <w:r>
              <w:rPr>
                <w:rFonts w:hint="eastAsia"/>
              </w:rPr>
              <w:instrText>‐</w:instrText>
            </w:r>
            <w:r>
              <w:rPr>
                <w:rFonts w:hint="eastAsia"/>
              </w:rPr>
              <w:instrText>Management Survey: a 58</w:instrText>
            </w:r>
            <w:r>
              <w:rPr>
                <w:rFonts w:hint="eastAsia"/>
              </w:rPr>
              <w:instrText>‐</w:instrText>
            </w:r>
            <w:r>
              <w:rPr>
                <w:rFonts w:hint="eastAsia"/>
              </w:rPr>
              <w:instrText>item Likert scale based on theories important for self</w:instrText>
            </w:r>
            <w:r>
              <w:rPr>
                <w:rFonts w:hint="eastAsia"/>
              </w:rPr>
              <w:instrText>‐</w:instrText>
            </w:r>
            <w:r>
              <w:rPr>
                <w:rFonts w:hint="eastAsia"/>
              </w:rPr>
              <w:instrText>management in chronic disease. 5. 3</w:instrText>
            </w:r>
            <w:r>
              <w:rPr>
                <w:rFonts w:hint="eastAsia"/>
              </w:rPr>
              <w:instrText>‐</w:instrText>
            </w:r>
            <w:r>
              <w:rPr>
                <w:rFonts w:hint="eastAsia"/>
              </w:rPr>
              <w:instrText>Day Dietary Diaries 6. Lab work: i. Serum phosphorus, calcium and</w:instrText>
            </w:r>
            <w:r>
              <w:instrText xml:space="preserve"> parathyroid hormone levels. ii. Circulating endothelial cells, a novel marker for vascular damage. Following baseline data collection, group 1 will continue with their scheduled clinic visit, while group 2 will spend approximately 30 minutes completing a</w:instrText>
            </w:r>
            <w:r>
              <w:rPr>
                <w:rFonts w:hint="eastAsia"/>
              </w:rPr>
              <w:instrText xml:space="preserve"> web</w:instrText>
            </w:r>
            <w:r>
              <w:rPr>
                <w:rFonts w:hint="eastAsia"/>
              </w:rPr>
              <w:instrText>‐</w:instrText>
            </w:r>
            <w:r>
              <w:rPr>
                <w:rFonts w:hint="eastAsia"/>
              </w:rPr>
              <w:instrText>based nutrition module. After completion of the module, patients will proceed with their scheduled clinic visit. All subjects will then be asked to return in 30</w:instrText>
            </w:r>
            <w:r>
              <w:rPr>
                <w:rFonts w:hint="eastAsia"/>
              </w:rPr>
              <w:instrText>‐</w:instrText>
            </w:r>
            <w:r>
              <w:rPr>
                <w:rFonts w:hint="eastAsia"/>
              </w:rPr>
              <w:instrText>60 days to repeat some of the survey information and blood work 3. Major risks to subjects There is the potential for some mild discomfort from the necessary blood draws, which occur twice per subjects. 4. Potential benefits to subjects Subjects randomized to the web</w:instrText>
            </w:r>
            <w:r>
              <w:rPr>
                <w:rFonts w:hint="eastAsia"/>
              </w:rPr>
              <w:instrText>‐</w:instrText>
            </w:r>
            <w:r>
              <w:rPr>
                <w:rFonts w:hint="eastAsia"/>
              </w:rPr>
              <w:instrText>based module may receive an educational benefit from it. 5. Consent procedur</w:instrText>
            </w:r>
            <w:r>
              <w:instrText xml:space="preserve">es Only individuals who can provide their own consent can participate. Upon agreeing to enroll, a study coordinator or investigator will provide the subject with a copy of the consent form, and will remain available to answer any questions.","archive_location":"CN-01587251","container-title":"https://clinicaltrials.gov/show/NCT00693277","title":"Assessing Novel Methods of Improving Patient Education of Nutrition","URL":"https://www.cochranelibrary.com/central/doi/10.1002/central/CN-01587251/full","author":[{"literal":"Nct"}],"issued":{"date-parts":[["2008"]]}}}],"schema":"https://github.com/citation-style-language/schema/raw/master/csl-citation.json"} </w:instrText>
            </w:r>
            <w:r>
              <w:fldChar w:fldCharType="separate"/>
            </w:r>
            <w:r>
              <w:rPr>
                <w:noProof/>
              </w:rPr>
              <w:t>[83]</w:t>
            </w:r>
            <w:r>
              <w:fldChar w:fldCharType="end"/>
            </w:r>
          </w:p>
          <w:p w14:paraId="56A826BD" w14:textId="77777777" w:rsidR="00C659AD" w:rsidRDefault="00C659AD" w:rsidP="00C659AD"/>
          <w:p w14:paraId="0BE31148" w14:textId="77777777" w:rsidR="00C659AD" w:rsidRPr="00712393" w:rsidRDefault="00C659AD" w:rsidP="00C659AD">
            <w:pPr>
              <w:rPr>
                <w:lang w:val="en-LB"/>
              </w:rPr>
            </w:pPr>
            <w:r w:rsidRPr="00712393">
              <w:rPr>
                <w:lang w:val="en-LB"/>
              </w:rPr>
              <w:t>NCT00693277</w:t>
            </w:r>
          </w:p>
        </w:tc>
        <w:tc>
          <w:tcPr>
            <w:tcW w:w="779" w:type="pct"/>
            <w:tcBorders>
              <w:top w:val="single" w:sz="4" w:space="0" w:color="000000"/>
              <w:left w:val="single" w:sz="4" w:space="0" w:color="000000"/>
              <w:bottom w:val="single" w:sz="4" w:space="0" w:color="000000"/>
              <w:right w:val="single" w:sz="4" w:space="0" w:color="000000"/>
            </w:tcBorders>
          </w:tcPr>
          <w:p w14:paraId="17197A23"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476F5DBE" w14:textId="03B28C64" w:rsidR="00C659AD" w:rsidRPr="0077574B" w:rsidRDefault="00C659AD" w:rsidP="00C659AD">
            <w:r w:rsidRPr="0077574B">
              <w:t>Internet-based</w:t>
            </w:r>
          </w:p>
        </w:tc>
        <w:tc>
          <w:tcPr>
            <w:tcW w:w="876" w:type="pct"/>
            <w:tcBorders>
              <w:top w:val="single" w:sz="4" w:space="0" w:color="000000"/>
              <w:left w:val="single" w:sz="4" w:space="0" w:color="000000"/>
              <w:bottom w:val="single" w:sz="4" w:space="0" w:color="000000"/>
              <w:right w:val="single" w:sz="4" w:space="0" w:color="000000"/>
            </w:tcBorders>
          </w:tcPr>
          <w:p w14:paraId="166C1160" w14:textId="77777777" w:rsidR="00C659AD" w:rsidRPr="005272F9" w:rsidRDefault="00C659AD" w:rsidP="00C659AD">
            <w:r w:rsidRPr="005272F9">
              <w:t>NCDs/Chronic conditions: Chronic Kidney Disease</w:t>
            </w:r>
          </w:p>
        </w:tc>
        <w:tc>
          <w:tcPr>
            <w:tcW w:w="1398" w:type="pct"/>
            <w:tcBorders>
              <w:top w:val="single" w:sz="4" w:space="0" w:color="000000"/>
              <w:left w:val="single" w:sz="4" w:space="0" w:color="000000"/>
              <w:bottom w:val="single" w:sz="4" w:space="0" w:color="000000"/>
              <w:right w:val="single" w:sz="4" w:space="0" w:color="000000"/>
            </w:tcBorders>
          </w:tcPr>
          <w:p w14:paraId="4AE35110" w14:textId="77777777" w:rsidR="00C659AD" w:rsidRPr="00F3159D" w:rsidRDefault="00C659AD" w:rsidP="00C659AD">
            <w:r w:rsidRPr="00F3159D">
              <w:t>Health Literacy</w:t>
            </w:r>
          </w:p>
        </w:tc>
      </w:tr>
      <w:tr w:rsidR="00C659AD" w:rsidRPr="00F3159D" w14:paraId="77603F31"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1799288" w14:textId="787B65C2" w:rsidR="00C659AD" w:rsidRPr="00F3159D" w:rsidRDefault="00C659AD" w:rsidP="00C659AD">
            <w:proofErr w:type="spellStart"/>
            <w:r w:rsidRPr="00F3159D">
              <w:t>Jorm</w:t>
            </w:r>
            <w:proofErr w:type="spellEnd"/>
            <w:r w:rsidRPr="00F3159D">
              <w:t xml:space="preserve"> 2010</w:t>
            </w:r>
            <w:r>
              <w:t xml:space="preserve"> </w:t>
            </w:r>
            <w:r>
              <w:fldChar w:fldCharType="begin"/>
            </w:r>
            <w:r>
              <w:instrText xml:space="preserve"> ADDIN ZOTERO_ITEM CSL_CITATION {"citationID":"EIw4bGqC","properties":{"formattedCitation":"[84]","plainCitation":"[84]","noteIndex":0},"citationItems":[{"id":19698,"uris":["http://zotero.org/users/457037/items/NYSFHJZF"],"uri":["http://zotero.org/users/457037/items/NYSFHJZF"],"itemData":{"id":19698,"type":"article-journal","abstract":"OBJECTIVE: Mental Health First Aid training is a course for the public that teaches how to give initial help to a person developing a mental health problem or in a mental health crisis. The present study evaluated the effects of Mental Health First Aid training delivered by e-learning on knowledge about mental disorders, stigmatizing attitudes and helping behaviour. METHOD: A randomized controlled trial was carried out with 262 members of the Australian public. Participants were randomly assigned to complete an e-learning CD, read a Mental Health First Aid manual or be in a waiting list control group. The effects of the interventions were evaluated using online questionnaires pre- and post-training and at 6-months follow up. The questionnaires covered mental health knowledge, stigmatizing attitudes, confidence in providing help to others, actions taken to implement mental health first aid and participant mental health. RESULTS: Both e-learning and the printed manual increased aspects of knowledge, reduced stigma and increased confidence compared to waiting list. E-learning also improved first aid actions taken more than waiting list, and was superior to the printed manual in reducing stigma and disability due to mental ill health. CONCLUSIONS: Mental Health First Aid information received by either e-learning or printed manual had positive effects, but e-learning was better at reducing stigma.","archive_location":"21070103","container-title":"Aust N Z J Psychiatry","DOI":"10.3109/00048674.2010.516426","ISSN":"1440-1614 (Electronic) 0004-8674 (Linking)","issue":"12","language":"English","note":"PMID: 21070103","page":"1072-81","title":"Mental health first aid training by e-learning: a randomized controlled trial","volume":"44","author":[{"family":"Jorm","given":"A. F."},{"family":"Kitchener","given":"B. A."},{"family":"Fischer","given":"J. A."},{"family":"Cvetkovski","given":"S."}],"issued":{"date-parts":[["2010",12]]}}}],"schema":"https://github.com/citation-style-language/schema/raw/master/csl-citation.json"} </w:instrText>
            </w:r>
            <w:r>
              <w:fldChar w:fldCharType="separate"/>
            </w:r>
            <w:r>
              <w:rPr>
                <w:noProof/>
              </w:rPr>
              <w:t>[84]</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793175B3"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797D3B5A" w14:textId="3DBD2421" w:rsidR="00C659AD" w:rsidRPr="0077574B" w:rsidRDefault="00C659AD" w:rsidP="00C659AD">
            <w:r w:rsidRPr="0077574B">
              <w:t>e-learning</w:t>
            </w:r>
          </w:p>
        </w:tc>
        <w:tc>
          <w:tcPr>
            <w:tcW w:w="876" w:type="pct"/>
            <w:tcBorders>
              <w:top w:val="single" w:sz="4" w:space="0" w:color="000000"/>
              <w:left w:val="single" w:sz="4" w:space="0" w:color="000000"/>
              <w:bottom w:val="single" w:sz="4" w:space="0" w:color="000000"/>
              <w:right w:val="single" w:sz="4" w:space="0" w:color="000000"/>
            </w:tcBorders>
          </w:tcPr>
          <w:p w14:paraId="545AD81E" w14:textId="77777777" w:rsidR="00C659AD" w:rsidRPr="005272F9" w:rsidRDefault="00C659AD" w:rsidP="00C659AD">
            <w:r w:rsidRPr="005272F9">
              <w:t>Mental health: Mental health</w:t>
            </w:r>
          </w:p>
        </w:tc>
        <w:tc>
          <w:tcPr>
            <w:tcW w:w="1398" w:type="pct"/>
            <w:tcBorders>
              <w:top w:val="single" w:sz="4" w:space="0" w:color="000000"/>
              <w:left w:val="single" w:sz="4" w:space="0" w:color="000000"/>
              <w:bottom w:val="single" w:sz="4" w:space="0" w:color="000000"/>
              <w:right w:val="single" w:sz="4" w:space="0" w:color="000000"/>
            </w:tcBorders>
          </w:tcPr>
          <w:p w14:paraId="3C21CA72" w14:textId="77777777" w:rsidR="00C659AD" w:rsidRPr="00F3159D" w:rsidRDefault="00C659AD" w:rsidP="00C659AD">
            <w:r w:rsidRPr="00F3159D">
              <w:t>Health Literacy</w:t>
            </w:r>
          </w:p>
        </w:tc>
      </w:tr>
      <w:tr w:rsidR="00C659AD" w:rsidRPr="00F3159D" w14:paraId="1913C7C4"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2653B74" w14:textId="7732BED0" w:rsidR="00C659AD" w:rsidRDefault="00C659AD" w:rsidP="00C659AD">
            <w:proofErr w:type="spellStart"/>
            <w:r w:rsidRPr="00F3159D">
              <w:t>Kauer</w:t>
            </w:r>
            <w:proofErr w:type="spellEnd"/>
            <w:r w:rsidRPr="00F3159D">
              <w:t xml:space="preserve"> 2014</w:t>
            </w:r>
            <w:r>
              <w:t xml:space="preserve"> </w:t>
            </w:r>
            <w:r>
              <w:fldChar w:fldCharType="begin"/>
            </w:r>
            <w:r>
              <w:instrText xml:space="preserve"> ADDIN ZOTERO_ITEM CSL_CITATION {"citationID":"juOG1SMq","properties":{"formattedCitation":"[85,86]","plainCitation":"[85,86]","noteIndex":0},"citationItems":[{"id":19496,"uris":["http://zotero.org/users/457037/items/6VLF3SCZ"],"uri":["http://zotero.org/users/457037/items/6VLF3SCZ"],"itemData":{"id":19496,"type":"article-journal","abstract":"INTERVENTION: Link is a dedicated online web service to guide users to appropriate avenues for both online and offline sources of care. The service will triage the user by assessing the area of concern, severity of concern and readiness to access care. For the purposes of this study, users must sign in so that their data can be stored and accessed again. Users can also return and log in to return to data that they have already entered. Based on the triage, users will also be given detailed information about three services appropriate to their needs and wants plus an additional 'recommended' service. Information about that service including target area, triage criteria, evidence to support it and youth friendliness will be included. Each service listed will have some digital content associated with it, outlining what to expect from the service, a successful story from a young person who has used it and what to prepare for when accessing the service. This information can be accessed through the triage once the user reaches the recommended services page. The website should take a minimum of 90 seconds to complete (as per recommendations for developing websites and apps for young people) but users can spend longer to explore their issues and return if they wish. Participants in the intervention arm will have access to the website for the duration of the trial (1 month in total). CONDITION: Mental health PRIMARY OUTCOME: H</w:instrText>
            </w:r>
            <w:r>
              <w:rPr>
                <w:rFonts w:hint="eastAsia"/>
              </w:rPr>
              <w:instrText>elp</w:instrText>
            </w:r>
            <w:r>
              <w:rPr>
                <w:rFonts w:hint="eastAsia"/>
              </w:rPr>
              <w:instrText>‐</w:instrText>
            </w:r>
            <w:r>
              <w:rPr>
                <w:rFonts w:hint="eastAsia"/>
              </w:rPr>
              <w:instrText>seeking intentions will be assessed by self</w:instrText>
            </w:r>
            <w:r>
              <w:rPr>
                <w:rFonts w:hint="eastAsia"/>
              </w:rPr>
              <w:instrText>‐</w:instrText>
            </w:r>
            <w:r>
              <w:rPr>
                <w:rFonts w:hint="eastAsia"/>
              </w:rPr>
              <w:instrText>report using the Stages of Change Questionnaire (Lewis et al., 2009) and two items created using the ReBEQI guidelines (Francis et al., 2004) that ask agreement on a 7</w:instrText>
            </w:r>
            <w:r>
              <w:rPr>
                <w:rFonts w:hint="eastAsia"/>
              </w:rPr>
              <w:instrText>‐</w:instrText>
            </w:r>
            <w:r>
              <w:rPr>
                <w:rFonts w:hint="eastAsia"/>
              </w:rPr>
              <w:instrText>Point Likert Scale, 'I want to seek help for my problems' and 'I intend to seek help for my problems' Self</w:instrText>
            </w:r>
            <w:r>
              <w:rPr>
                <w:rFonts w:hint="eastAsia"/>
              </w:rPr>
              <w:instrText>‐</w:instrText>
            </w:r>
            <w:r>
              <w:rPr>
                <w:rFonts w:hint="eastAsia"/>
              </w:rPr>
              <w:instrText>reported help</w:instrText>
            </w:r>
            <w:r>
              <w:rPr>
                <w:rFonts w:hint="eastAsia"/>
              </w:rPr>
              <w:instrText>‐</w:instrText>
            </w:r>
            <w:r>
              <w:rPr>
                <w:rFonts w:hint="eastAsia"/>
              </w:rPr>
              <w:instrText>seeking behaviours assessed using an online version of the Mental Health Care Resource Use Questionnaire (Mihalopoulos, Lee, Magnus, Shih, &amp; Chatterton, 2014). SECONDARY OUTCOME: Access to appropriate care assessed by self</w:instrText>
            </w:r>
            <w:r>
              <w:rPr>
                <w:rFonts w:hint="eastAsia"/>
              </w:rPr>
              <w:instrText>‐</w:instrText>
            </w:r>
            <w:r>
              <w:rPr>
                <w:rFonts w:hint="eastAsia"/>
              </w:rPr>
              <w:instrText>report and experts. Participants who indicate that they have found help using the resource use questionnaire, will complete questions asking how appropriate this source of information was for them in terms</w:instrText>
            </w:r>
            <w:r>
              <w:instrText xml:space="preserve"> of: whether their questionnaire were answered the service helpful, the service matched the problem, and whether the service helped them understand the problem better. A panel of experts will be given data about the issues, level of distress and the types</w:instrText>
            </w:r>
            <w:r>
              <w:rPr>
                <w:rFonts w:hint="eastAsia"/>
              </w:rPr>
              <w:instrText xml:space="preserve"> of care received, and using this data determine whether the services used were appropriate for the individual. Changes in self</w:instrText>
            </w:r>
            <w:r>
              <w:rPr>
                <w:rFonts w:hint="eastAsia"/>
              </w:rPr>
              <w:instrText>‐</w:instrText>
            </w:r>
            <w:r>
              <w:rPr>
                <w:rFonts w:hint="eastAsia"/>
              </w:rPr>
              <w:instrText>worth, empowerment, attitudes and self</w:instrText>
            </w:r>
            <w:r>
              <w:rPr>
                <w:rFonts w:hint="eastAsia"/>
              </w:rPr>
              <w:instrText>‐</w:instrText>
            </w:r>
            <w:r>
              <w:rPr>
                <w:rFonts w:hint="eastAsia"/>
              </w:rPr>
              <w:instrText>stigma will self</w:instrText>
            </w:r>
            <w:r>
              <w:rPr>
                <w:rFonts w:hint="eastAsia"/>
              </w:rPr>
              <w:instrText>‐</w:instrText>
            </w:r>
            <w:r>
              <w:rPr>
                <w:rFonts w:hint="eastAsia"/>
              </w:rPr>
              <w:instrText xml:space="preserve">reported using the Adolescent Quality of Life Scale (Hawthorne et al., </w:instrText>
            </w:r>
            <w:r>
              <w:instrText>2013), the Barriers to Adolescents Seeking Help scale (Kuhl et al., 1997), 5 questions about people they know who have sought help before and their attitudes towards it, and the Mental Health Literacy Vignette (Jorm et al., 2007). ; Economic evaluation wi</w:instrText>
            </w:r>
            <w:r>
              <w:rPr>
                <w:rFonts w:hint="eastAsia"/>
              </w:rPr>
              <w:instrText>ll be measured using the self</w:instrText>
            </w:r>
            <w:r>
              <w:rPr>
                <w:rFonts w:hint="eastAsia"/>
              </w:rPr>
              <w:instrText>‐</w:instrText>
            </w:r>
            <w:r>
              <w:rPr>
                <w:rFonts w:hint="eastAsia"/>
              </w:rPr>
              <w:instrText>report resource use and the Adolescent Quality of Life Questionnaire (Hawthorne et al., 2013), Mental health will be measured by self</w:instrText>
            </w:r>
            <w:r>
              <w:rPr>
                <w:rFonts w:hint="eastAsia"/>
              </w:rPr>
              <w:instrText>‐</w:instrText>
            </w:r>
            <w:r>
              <w:rPr>
                <w:rFonts w:hint="eastAsia"/>
              </w:rPr>
              <w:instrText xml:space="preserve">report using the k10 (Kessler et al., 2003) and the Mental Health Continuum </w:instrText>
            </w:r>
            <w:r>
              <w:rPr>
                <w:rFonts w:hint="eastAsia"/>
              </w:rPr>
              <w:instrText>‐</w:instrText>
            </w:r>
            <w:r>
              <w:rPr>
                <w:rFonts w:hint="eastAsia"/>
              </w:rPr>
              <w:instrText xml:space="preserve"> short form (Lambers, 2011). ; Satisfaction and trust in the service, and the likelihood of using the service in the future will be self</w:instrText>
            </w:r>
            <w:r>
              <w:rPr>
                <w:rFonts w:hint="eastAsia"/>
              </w:rPr>
              <w:instrText>‐</w:instrText>
            </w:r>
            <w:r>
              <w:rPr>
                <w:rFonts w:hint="eastAsia"/>
              </w:rPr>
              <w:instrText>administered. Participants will complete the Client Satisfaction Questionnaire and asked 10 items adapted from Retolaza (2003) about</w:instrText>
            </w:r>
            <w:r>
              <w:instrText xml:space="preserve"> whether their expectations were met. Timeliness of access to appropriate care will be assessed after determining whether the participant has reached an appropriate service. If an appropriate service is reached, the time to access will be calculated according to whether the young adult reached the service within the first 7 days or at one month. INCLUSION CRITERIA: To be included in the study, the young adults must: (1) be between 18 and 25 years of age inclusive, (2) live in Australia, (3) have three contact details such as a current valid email address (essential) and resid nti l address (essential), and either a phone number or alternative email address, and (4) as the program is only available in English, it is important that the participants all have sufficient English reading and writing abilities to complete the surveys and complete the Link program.","archive_location":"CN-01812549","container-title":"http://www.who.int/trialsearch/Trial2.aspx?TrialID=ACTRN12614000386639","title":"Can a dedicated online help-seeking website facilitate help-seeking for young adults? Pilot randomised controlled trial","URL":"https://www.cochranelibrary.com/central/doi/10.1002/central/CN-01812549/full","author":[{"literal":"Actrn"}],"issued":{"date-parts":[["2014"]]}}},{"id":19677,"uris":["http://zotero.org/users/457037/items/KPGJWT6B"],"uri":["http://zotero.org/users/457037/items/KPGJWT6B"],"itemData":{"id":19677,"type":"article-journal","abstract":"OBJECTIVE: To explore the feasibility of a dedicated online youth mental health help-seeking intervention and to evaluate using a randomised controlled trial (RCT) study design in order to identify any modifications needed before commencement of the full-scale RCT. DESIGN: A pilot RCT with 1:1 randomisation to either the intervention or comparison arm. SETTING: An online study conducted Australia-wide. PARTICIPANTS: 18-25 year olds living in Australia were recruited via social media. INTERVENTION: Link is a dedicated online mental health help-seeking navigation tool that matches user's mental health issues, severity and service-type preferences (online, phone and face-to-face) with appropriate youth-friendly services. The comparison arm was usual help-seeking strategies with a link to Google.com. MAIN OUTCOME MEASURES: The primary outcome was the number of acceptability and feasibility criteria successfully met. Intervention and study design acceptability and feasibility were assessed by nine criteria. Secondary outcomes, via online surveys (at baseline, 1 week and 1 month) measured service use, help-seeking intentions, psychological distress, barriers to help-seeking, attitudes towards mental health help-seeking, mental health literacy, satisfaction and trust. RESULTS: Fifty-one participants were randomised (intervention: n=24; comparison: n=27). Three out of four of the intervention and two out of five of the study design criteria were met. Unmet criteria could be addressed by modifications to the study design. Qualitative analysis demonstrated that Link was useful to participants and may have increased their positive experiences towards help-seeking. There were no observable differences between arms in any outcome measures and no harms were detected. CONCLUSION: Generally, the Link intervention and study design were acceptable and feasible with modifications suggested for the four out of nine unmet criteria. The main trial will hence have shorter surveys and a simpler recruitment process, use positive affect as the primary outcome and will not link to Google.com for the comparison arm. TRIAL REGISTRATION NUMBER: Australian New Zealand Clinical Trials Registry, ACTRN12614000386639.","archive_location":"28694345","container-title":"BMJ Open","DOI":"10.1136/bmjopen-2016-015303","ISSN":"2044-6055 (Electronic) 2044-6055 (Linking)","issue":"7","note":"PMID: 28694345","page":"e015303","title":"Facilitating mental health help-seeking by young adults with a dedicated online program: a feasibility study of Link","volume":"7","author":[{"family":"Kauer","given":"S. D."},{"family":"Buhagiar","given":"K."},{"family":"Blake","given":"V."},{"family":"Cotton","given":"S."},{"family":"Sanci","given":"L."}],"issued":{"date-parts":[["2017",7,9]]}}}],"schema":"https://github.com/citation-style-language/schema/raw/master/csl-citation.json"} </w:instrText>
            </w:r>
            <w:r>
              <w:fldChar w:fldCharType="separate"/>
            </w:r>
            <w:r>
              <w:rPr>
                <w:noProof/>
              </w:rPr>
              <w:t>[85,86]</w:t>
            </w:r>
            <w:r>
              <w:fldChar w:fldCharType="end"/>
            </w:r>
          </w:p>
          <w:p w14:paraId="40A6A656" w14:textId="77777777" w:rsidR="00C659AD" w:rsidRDefault="00C659AD" w:rsidP="00C659AD"/>
          <w:p w14:paraId="5447F8DF" w14:textId="77777777" w:rsidR="00C659AD" w:rsidRPr="00903EE9" w:rsidRDefault="00C659AD" w:rsidP="00C659AD">
            <w:pPr>
              <w:rPr>
                <w:lang w:val="en-LB"/>
              </w:rPr>
            </w:pPr>
            <w:r w:rsidRPr="00903EE9">
              <w:rPr>
                <w:lang w:val="en-LB"/>
              </w:rPr>
              <w:t>ACTRN12614000386639</w:t>
            </w:r>
          </w:p>
        </w:tc>
        <w:tc>
          <w:tcPr>
            <w:tcW w:w="779" w:type="pct"/>
            <w:tcBorders>
              <w:top w:val="single" w:sz="4" w:space="0" w:color="000000"/>
              <w:left w:val="single" w:sz="4" w:space="0" w:color="000000"/>
              <w:bottom w:val="single" w:sz="4" w:space="0" w:color="000000"/>
              <w:right w:val="single" w:sz="4" w:space="0" w:color="000000"/>
            </w:tcBorders>
          </w:tcPr>
          <w:p w14:paraId="33683DEF"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411CB9BD" w14:textId="33DE0F8A" w:rsidR="00C659AD" w:rsidRPr="0077574B" w:rsidRDefault="004F40D3" w:rsidP="00C659AD">
            <w:r>
              <w:t>W</w:t>
            </w:r>
            <w:r w:rsidR="00C659AD" w:rsidRPr="0077574B">
              <w:t>eb-based program</w:t>
            </w:r>
          </w:p>
        </w:tc>
        <w:tc>
          <w:tcPr>
            <w:tcW w:w="876" w:type="pct"/>
            <w:tcBorders>
              <w:top w:val="single" w:sz="4" w:space="0" w:color="000000"/>
              <w:left w:val="single" w:sz="4" w:space="0" w:color="000000"/>
              <w:bottom w:val="single" w:sz="4" w:space="0" w:color="000000"/>
              <w:right w:val="single" w:sz="4" w:space="0" w:color="000000"/>
            </w:tcBorders>
          </w:tcPr>
          <w:p w14:paraId="060E5F2E" w14:textId="77777777" w:rsidR="00C659AD" w:rsidRPr="005272F9" w:rsidRDefault="00C659AD" w:rsidP="00C659AD">
            <w:r w:rsidRPr="005272F9">
              <w:t xml:space="preserve">Mental health: </w:t>
            </w:r>
            <w:r>
              <w:t>D</w:t>
            </w:r>
            <w:r w:rsidRPr="005272F9">
              <w:t>epression, anxiety, addiction</w:t>
            </w:r>
          </w:p>
        </w:tc>
        <w:tc>
          <w:tcPr>
            <w:tcW w:w="1398" w:type="pct"/>
            <w:tcBorders>
              <w:top w:val="single" w:sz="4" w:space="0" w:color="000000"/>
              <w:left w:val="single" w:sz="4" w:space="0" w:color="000000"/>
              <w:bottom w:val="single" w:sz="4" w:space="0" w:color="000000"/>
              <w:right w:val="single" w:sz="4" w:space="0" w:color="000000"/>
            </w:tcBorders>
          </w:tcPr>
          <w:p w14:paraId="7066212E" w14:textId="77777777" w:rsidR="00C659AD" w:rsidRPr="00F3159D" w:rsidRDefault="00C659AD" w:rsidP="00C659AD">
            <w:r w:rsidRPr="00F3159D">
              <w:t>Health Literacy</w:t>
            </w:r>
          </w:p>
        </w:tc>
      </w:tr>
      <w:tr w:rsidR="00C659AD" w:rsidRPr="00F3159D" w14:paraId="4B4007E9"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0A1123B" w14:textId="3F163934" w:rsidR="00C659AD" w:rsidRPr="00F3159D" w:rsidRDefault="00C659AD" w:rsidP="00C659AD">
            <w:proofErr w:type="spellStart"/>
            <w:r w:rsidRPr="00F3159D">
              <w:t>Kimmerle</w:t>
            </w:r>
            <w:proofErr w:type="spellEnd"/>
            <w:r w:rsidRPr="00F3159D">
              <w:t xml:space="preserve"> 2016</w:t>
            </w:r>
            <w:r>
              <w:t xml:space="preserve"> </w:t>
            </w:r>
            <w:r>
              <w:fldChar w:fldCharType="begin"/>
            </w:r>
            <w:r>
              <w:instrText xml:space="preserve"> ADDIN ZOTERO_ITEM CSL_CITATION {"citationID":"RZuZgZbL","properties":{"formattedCitation":"[87]","plainCitation":"[87]","noteIndex":0},"citationItems":[{"id":19546,"uris":["http://zotero.org/users/457037/items/4URPQ6GB"],"uri":["http://zotero.org/users/457037/items/4URPQ6GB"],"itemData":{"id":19546,"type":"article-journal","abstract":"BACKGROUND: Laypeople frequently discuss medical research findings on Web-based platforms, but little is known about whether they grasp the tentativeness that is inherent in these findings. Potential influential factors involved in understanding medical tentativeness have hardly been assessed to date. OBJECTIVE: The research presented here aimed to examine the effects of personality factors and of other users' previous contributions in a Web-based forum on laypeople's understanding of the tentativeness of medical research findings, using the example of research on deep brain stimulation. METHODS: We presented 70 university students with an online news article that reported findings on applying deep brain stimulation as a novel therapeutic method for depression, which participants were unfamiliar with. In a randomized controlled experiment, we manipulated the forum such that the article was either accompanied by user comments that addressed the issue of tentativeness, by comments that did not address this issue, or the article was accompanied by no comments at all. Participants were instructed to write their own individual user comments. Their scientific literacy, epistemological beliefs, and academic self-efficacy were measured. The outcomes measured were perceived tentativeness and tentativeness addressed in the participants' own comments. RESULTS: More sophisticated epistemological beliefs enhanced the perception of tentativeness (standardized beta=.26, P=.034). Greater scientific literacy (stand. beta=.25, P=.025) and greater academic self-efficacy (stand. beta=.31, P=.007) were both predictors of a more extensive discussion of tentativeness in participants' comments. When forum posts presented in the experiment addressed the issue of tentativeness, participants' subsequent behavior tended to be consistent with what they had read in the forum, F2,63=3.66; P=.049, etap(2)=.092. CONCLUSIONS: Students' understanding of the tentativeness of research findings on deep brain stimulation in an online forum is influenced by a number of character traits and by the previous comments that were contributed to the forum by other users. There is potential for targeted modification of traits such as scientific literacy, epistemological beliefs, and academic self-efficacy to foster critical thinking in laypeople who take part in online discussions of medical research findings.","archive_location":"26940848","container-title":"J Med Internet Res","DOI":"10.2196/jmir.4382","ISSN":"1438-8871 (Electronic) 1438-8871 (Linking)","issue":"3","note":"PMID: 26940848","page":"e59","title":"The Impact of Personality Factors and Preceding User Comments on the Processing of Research Findings on Deep Brain Stimulation: A Randomized Controlled Experiment in a Simulated Online Forum","volume":"18","author":[{"family":"Feinkohl","given":"I."},{"family":"Flemming","given":"D."},{"family":"Cress","given":"U."},{"family":"Kimmerle","given":"J."}],"issued":{"date-parts":[["2016",3,3]]}}}],"schema":"https://github.com/citation-style-language/schema/raw/master/csl-citation.json"} </w:instrText>
            </w:r>
            <w:r>
              <w:fldChar w:fldCharType="separate"/>
            </w:r>
            <w:r>
              <w:rPr>
                <w:noProof/>
              </w:rPr>
              <w:t>[87]</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434463FA" w14:textId="77777777" w:rsidR="00C659AD" w:rsidRPr="00F3159D" w:rsidRDefault="00C659AD" w:rsidP="00C659AD">
            <w:r w:rsidRPr="00F3159D">
              <w:t>Germany</w:t>
            </w:r>
          </w:p>
        </w:tc>
        <w:tc>
          <w:tcPr>
            <w:tcW w:w="961" w:type="pct"/>
            <w:tcBorders>
              <w:top w:val="single" w:sz="4" w:space="0" w:color="000000"/>
              <w:left w:val="single" w:sz="4" w:space="0" w:color="000000"/>
              <w:bottom w:val="single" w:sz="4" w:space="0" w:color="000000"/>
              <w:right w:val="single" w:sz="4" w:space="0" w:color="000000"/>
            </w:tcBorders>
          </w:tcPr>
          <w:p w14:paraId="31BC52C0" w14:textId="2B0C4AE4" w:rsidR="00C659AD" w:rsidRPr="0077574B" w:rsidRDefault="00C659AD" w:rsidP="00C659AD">
            <w:r w:rsidRPr="0077574B">
              <w:t>Social media (forum)</w:t>
            </w:r>
          </w:p>
        </w:tc>
        <w:tc>
          <w:tcPr>
            <w:tcW w:w="876" w:type="pct"/>
            <w:tcBorders>
              <w:top w:val="single" w:sz="4" w:space="0" w:color="000000"/>
              <w:left w:val="single" w:sz="4" w:space="0" w:color="000000"/>
              <w:bottom w:val="single" w:sz="4" w:space="0" w:color="000000"/>
              <w:right w:val="single" w:sz="4" w:space="0" w:color="000000"/>
            </w:tcBorders>
          </w:tcPr>
          <w:p w14:paraId="20BF5CEE" w14:textId="77777777" w:rsidR="00C659AD" w:rsidRPr="005272F9" w:rsidRDefault="00C659AD" w:rsidP="00C659AD">
            <w:r w:rsidRPr="005272F9">
              <w:t>Other health topics: self-efficacy; tentativeness</w:t>
            </w:r>
          </w:p>
        </w:tc>
        <w:tc>
          <w:tcPr>
            <w:tcW w:w="1398" w:type="pct"/>
            <w:tcBorders>
              <w:top w:val="single" w:sz="4" w:space="0" w:color="000000"/>
              <w:left w:val="single" w:sz="4" w:space="0" w:color="000000"/>
              <w:bottom w:val="single" w:sz="4" w:space="0" w:color="000000"/>
              <w:right w:val="single" w:sz="4" w:space="0" w:color="000000"/>
            </w:tcBorders>
          </w:tcPr>
          <w:p w14:paraId="685CCD62" w14:textId="77777777" w:rsidR="00C659AD" w:rsidRPr="00F3159D" w:rsidRDefault="00C659AD" w:rsidP="00C659AD">
            <w:r w:rsidRPr="00F3159D">
              <w:t>Scientific</w:t>
            </w:r>
          </w:p>
        </w:tc>
      </w:tr>
      <w:tr w:rsidR="00C659AD" w:rsidRPr="00F3159D" w14:paraId="36474CBD"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727C5147" w14:textId="758DF274" w:rsidR="00C659AD" w:rsidRDefault="00C659AD" w:rsidP="00C659AD">
            <w:proofErr w:type="spellStart"/>
            <w:r w:rsidRPr="00F3159D">
              <w:t>Kiropoulos</w:t>
            </w:r>
            <w:proofErr w:type="spellEnd"/>
            <w:r w:rsidRPr="00F3159D">
              <w:t xml:space="preserve"> 2011</w:t>
            </w:r>
            <w:r>
              <w:t xml:space="preserve"> </w:t>
            </w:r>
            <w:r>
              <w:fldChar w:fldCharType="begin"/>
            </w:r>
            <w:r>
              <w:instrText xml:space="preserve"> ADDIN ZOTERO_ITEM CSL_CITATION {"citationID":"DsgQVQHO","properties":{"formattedCitation":"[88]","plainCitation":"[88]","noteIndex":0},"citationItems":[{"id":19581,"uris":["http://zotero.org/users/457037/items/EJ9MW43Q"],"uri":["http://zotero.org/users/457037/items/EJ9MW43Q"],"itemData":{"id":19581,"type":"article-journal","abstract":"BACKGROUND: Little is known about the efficacy of Internet-based information interventions in increasing depression literacy or reducing depression stigma and depressive symptoms in people from non-English-speaking backgrounds. OBJECTIVE: Our objective was to investigate the effects of Multicultural Information on Depression Online (MIDonline), an Internet-based multilingual depression-specific information resource, on depression literacy, depression stigma, and depressive symptoms in Greek-born and Italian-born immigrants to Australia. METHOD: In all, 202 Greek- and Italian-born immigrants aged 48 to 88 years were randomly allocated to an online depression information intervention (n =110) or a depression interview control group (n = 92). Participants allocated to the information intervention only had access to the website during the 1- to 1.5-hour intervention session. The primary outcome measures were depression literacy (depression knowledge), personal stigma (personal stigma toward people with a mental illness), perceived stigma (participants' views about the probable attitude of the general community toward people with mental illness), and depressive symptoms. Depression literacy, personal and perceived stigma, and depressive symptoms were assessed at preassessment, postassessment, and at a 1-week follow-up assessment. The trial was undertaken at Monash University, Melbourne, Australia. Randomization and allocation to trial group were carried out using a computer-generated table. RESULTS: For depression literacy, there was a significant difference between the MIDonline and the control group with those in the MIDonline intervention displaying higher depression literacy scores postassessment (F(1,178) = 144.99, P &lt; .001) and at the follow-up assessment (F(1,178) = 129.13, P &lt; .001) than those in the control group. In addition, those in the MIDonline intervention showed a significantly greater decrease in mean personal stigma scores postassessment (F(1,178) = 38.75, P &lt; .001) and at the follow-up assessment (F(1,176) = 11.08, P = .001) than those in the control group. For perceived stigma, there was no significant difference between the MIDonline intervention and the control group at postassessment (F(1,178) = 0.60, P = .44) and at the follow-up assessment (F(1,176) = 1.06, P = .30). For level of depression, there was no significant difference between the MIDonline intervention and the control group at preassessment (F(1,201) = 0.56, P = .45), postassessment (F(1,178) = 0.03, P = .86), or at the follow-up assessment, (F(1,175) = 1.71, P = .19). Within group effect sizes for depression literacy were -1.78 (MIDonline) and -0.07 (control); for personal stigma, they were 0.83 (MIDonline) and 0.06 (control); for perceived stigma, they were 0.14 (MIDonline) and 0.16 (control); and for depressive symptoms, they were 0.10 (MIDonline) and 0.10 (control). CONCLUSIONS: Current results suggested that the Internet may be a feasible and effective means for increasing depression knowledge and decreasing personal stigma in non-English-speaking immigrant populations residing in English-speaking countries. The lack of change in perceived stigma in this trial is consistent with results in other trials examining online depression stigma interventions in English-speaking groups. TRIAL REGISTRATION: ISRCTN76460837; http://www.controlled-trials.com/ISRCTN76460837 (Archived by WebCite at http://www.webcitation.org/5xjxva4Uq).","archive_location":"21504872","container-title":"J Med Internet Res","DOI":"10.2196/jmir.1527","ISSN":"1438-8871 (Electronic) 1438-8871 (Linking)","issue":"2","note":"PMID: 21504872","page":"e34","title":"Effects of a multilingual information website intervention on the levels of depression literacy and depression-related stigma in Greek-born and Italian-born immigrants living in Australia: a randomized controlled trial","volume":"13","author":[{"family":"Kiropoulos","given":"L. A."},{"family":"Griffiths","given":"K. M."},{"family":"Blashki","given":"G."}],"issued":{"date-parts":[["2011",4,19]]}}}],"schema":"https://github.com/citation-style-language/schema/raw/master/csl-citation.json"} </w:instrText>
            </w:r>
            <w:r>
              <w:fldChar w:fldCharType="separate"/>
            </w:r>
            <w:r>
              <w:rPr>
                <w:noProof/>
              </w:rPr>
              <w:t>[88]</w:t>
            </w:r>
            <w:r>
              <w:fldChar w:fldCharType="end"/>
            </w:r>
          </w:p>
          <w:p w14:paraId="2647169E" w14:textId="77777777" w:rsidR="00C659AD" w:rsidRDefault="00C659AD" w:rsidP="00C659AD"/>
          <w:p w14:paraId="103B6EC3" w14:textId="77777777" w:rsidR="00C659AD" w:rsidRPr="002E2524" w:rsidRDefault="00C659AD" w:rsidP="00C659AD">
            <w:pPr>
              <w:rPr>
                <w:lang w:val="en-LB"/>
              </w:rPr>
            </w:pPr>
            <w:r w:rsidRPr="002E2524">
              <w:rPr>
                <w:lang w:val="en-LB"/>
              </w:rPr>
              <w:t>ISRCTN76460837</w:t>
            </w:r>
          </w:p>
        </w:tc>
        <w:tc>
          <w:tcPr>
            <w:tcW w:w="779" w:type="pct"/>
            <w:tcBorders>
              <w:top w:val="single" w:sz="4" w:space="0" w:color="000000"/>
              <w:left w:val="single" w:sz="4" w:space="0" w:color="000000"/>
              <w:bottom w:val="single" w:sz="4" w:space="0" w:color="000000"/>
              <w:right w:val="single" w:sz="4" w:space="0" w:color="000000"/>
            </w:tcBorders>
          </w:tcPr>
          <w:p w14:paraId="64ED1B91"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774780F5" w14:textId="07102E5B" w:rsidR="00C659AD" w:rsidRPr="0077574B" w:rsidRDefault="00C659AD" w:rsidP="00C659AD">
            <w:r w:rsidRPr="0077574B">
              <w:t>Website Intervention</w:t>
            </w:r>
          </w:p>
        </w:tc>
        <w:tc>
          <w:tcPr>
            <w:tcW w:w="876" w:type="pct"/>
            <w:tcBorders>
              <w:top w:val="single" w:sz="4" w:space="0" w:color="000000"/>
              <w:left w:val="single" w:sz="4" w:space="0" w:color="000000"/>
              <w:bottom w:val="single" w:sz="4" w:space="0" w:color="000000"/>
              <w:right w:val="single" w:sz="4" w:space="0" w:color="000000"/>
            </w:tcBorders>
          </w:tcPr>
          <w:p w14:paraId="0D2B3DCE" w14:textId="77777777" w:rsidR="00C659AD" w:rsidRPr="005272F9" w:rsidRDefault="00C659AD" w:rsidP="00C659AD">
            <w:r w:rsidRPr="005272F9">
              <w:t xml:space="preserve">Mental health: Mental and </w:t>
            </w:r>
            <w:r>
              <w:t>b</w:t>
            </w:r>
            <w:r w:rsidRPr="005272F9">
              <w:t xml:space="preserve">ehavioral </w:t>
            </w:r>
            <w:r>
              <w:t>d</w:t>
            </w:r>
            <w:r w:rsidRPr="005272F9">
              <w:t>isorders</w:t>
            </w:r>
          </w:p>
        </w:tc>
        <w:tc>
          <w:tcPr>
            <w:tcW w:w="1398" w:type="pct"/>
            <w:tcBorders>
              <w:top w:val="single" w:sz="4" w:space="0" w:color="000000"/>
              <w:left w:val="single" w:sz="4" w:space="0" w:color="000000"/>
              <w:bottom w:val="single" w:sz="4" w:space="0" w:color="000000"/>
              <w:right w:val="single" w:sz="4" w:space="0" w:color="000000"/>
            </w:tcBorders>
          </w:tcPr>
          <w:p w14:paraId="4EEEB29F" w14:textId="77777777" w:rsidR="00C659AD" w:rsidRPr="00F3159D" w:rsidRDefault="00C659AD" w:rsidP="00C659AD">
            <w:r w:rsidRPr="00F3159D">
              <w:t>Health Literacy</w:t>
            </w:r>
          </w:p>
        </w:tc>
      </w:tr>
      <w:tr w:rsidR="00C659AD" w:rsidRPr="00F3159D" w14:paraId="7C9999CE"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6857B35E" w14:textId="76C49B63" w:rsidR="00C659AD" w:rsidRDefault="00C659AD" w:rsidP="00C659AD">
            <w:r w:rsidRPr="00F3159D">
              <w:t>Kurz 2016</w:t>
            </w:r>
            <w:r>
              <w:t xml:space="preserve"> </w:t>
            </w:r>
            <w:r>
              <w:fldChar w:fldCharType="begin"/>
            </w:r>
            <w:r>
              <w:instrText xml:space="preserve"> ADDIN ZOTERO_ITEM CSL_CITATION {"citationID":"ENhPjJjO","properties":{"formattedCitation":"[89]","plainCitation":"[89]","noteIndex":0},"citationItems":[{"id":19538,"uris":["http://zotero.org/users/457037/items/ACW6FUYJ"],"uri":["http://zotero.org/users/4</w:instrText>
            </w:r>
            <w:r>
              <w:rPr>
                <w:rFonts w:hint="eastAsia"/>
              </w:rPr>
              <w:instrText>57037/items/ACW6FUYJ"],"itemData":{"id":19538,"type":"article-journal","abstract":"Inclusion criteria: Primare informal carers of patients with dementia in Alzheimer's disease or behavioural</w:instrText>
            </w:r>
            <w:r>
              <w:rPr>
                <w:rFonts w:hint="eastAsia"/>
              </w:rPr>
              <w:instrText>‐</w:instrText>
            </w:r>
            <w:r>
              <w:rPr>
                <w:rFonts w:hint="eastAsia"/>
              </w:rPr>
              <w:instrText>variant frontotemporal dementia and an onset before the age of 65 years, age over 18 years, basic computer literacy, access to computer and internet Exclusion criteria: Carers of people with other dementia. Intervention 1: Web</w:instrText>
            </w:r>
            <w:r>
              <w:rPr>
                <w:rFonts w:hint="eastAsia"/>
              </w:rPr>
              <w:instrText>‐</w:instrText>
            </w:r>
            <w:r>
              <w:rPr>
                <w:rFonts w:hint="eastAsia"/>
              </w:rPr>
              <w:instrText>based e</w:instrText>
            </w:r>
            <w:r>
              <w:rPr>
                <w:rFonts w:hint="eastAsia"/>
              </w:rPr>
              <w:instrText>‐</w:instrText>
            </w:r>
            <w:r>
              <w:rPr>
                <w:rFonts w:hint="eastAsia"/>
              </w:rPr>
              <w:instrText>learning programme für carers of people with early</w:instrText>
            </w:r>
            <w:r>
              <w:rPr>
                <w:rFonts w:hint="eastAsia"/>
              </w:rPr>
              <w:instrText>‐</w:instrText>
            </w:r>
            <w:r>
              <w:rPr>
                <w:rFonts w:hint="eastAsia"/>
              </w:rPr>
              <w:instrText>onset dementia for 6 weeks. The p</w:instrText>
            </w:r>
            <w:r>
              <w:instrText>rogramme consists of 7 parts: 1. What is young onset dementia? 2. A medical perspective on young onset dementia 3. Frequent problems and solutions 4. Dealing with challenging behaviours 5. Family issues 6. How to get help 7. Looking after yourself. Some p</w:instrText>
            </w:r>
            <w:r>
              <w:rPr>
                <w:rFonts w:hint="eastAsia"/>
              </w:rPr>
              <w:instrText>arts of the programme can be downloaded as PDF. Intervention 2: Standard treatment, usually one single counselling session (wait</w:instrText>
            </w:r>
            <w:r>
              <w:rPr>
                <w:rFonts w:hint="eastAsia"/>
              </w:rPr>
              <w:instrText>‐</w:instrText>
            </w:r>
            <w:r>
              <w:rPr>
                <w:rFonts w:hint="eastAsia"/>
              </w:rPr>
              <w:instrText>list control group) All data will be assessedat baseline as well in weeks 6 and 12 in caregivers: Self</w:instrText>
            </w:r>
            <w:r>
              <w:rPr>
                <w:rFonts w:hint="eastAsia"/>
              </w:rPr>
              <w:instrText>‐</w:instrText>
            </w:r>
            <w:r>
              <w:rPr>
                <w:rFonts w:hint="eastAsia"/>
              </w:rPr>
              <w:instrText>efficacy (Revised Scale for Caregiving Self</w:instrText>
            </w:r>
            <w:r>
              <w:rPr>
                <w:rFonts w:hint="eastAsia"/>
              </w:rPr>
              <w:instrText>‐</w:instrText>
            </w:r>
            <w:r>
              <w:rPr>
                <w:rFonts w:hint="eastAsia"/>
              </w:rPr>
              <w:instrText>Efficacy, RSCSE); Disease</w:instrText>
            </w:r>
            <w:r>
              <w:rPr>
                <w:rFonts w:hint="eastAsia"/>
              </w:rPr>
              <w:instrText>‐</w:instrText>
            </w:r>
            <w:r>
              <w:rPr>
                <w:rFonts w:hint="eastAsia"/>
              </w:rPr>
              <w:instrText>related knowledge (Coping With the Caregiving Role Questionnaire, self</w:instrText>
            </w:r>
            <w:r>
              <w:rPr>
                <w:rFonts w:hint="eastAsia"/>
              </w:rPr>
              <w:instrText>‐</w:instrText>
            </w:r>
            <w:r>
              <w:rPr>
                <w:rFonts w:hint="eastAsia"/>
              </w:rPr>
              <w:instrText>designed). All data will be assessed at baseline as well as in weeks 6 and 12 in carers: Stress (Perceived Stress Scale, PSS); Health</w:instrText>
            </w:r>
            <w:r>
              <w:rPr>
                <w:rFonts w:hint="eastAsia"/>
              </w:rPr>
              <w:instrText>‐</w:instrText>
            </w:r>
            <w:r>
              <w:rPr>
                <w:rFonts w:hint="eastAsia"/>
              </w:rPr>
              <w:instrText>related quality of life (EuroQol EQ</w:instrText>
            </w:r>
            <w:r>
              <w:rPr>
                <w:rFonts w:hint="eastAsia"/>
              </w:rPr>
              <w:instrText>‐</w:instrText>
            </w:r>
            <w:r>
              <w:rPr>
                <w:rFonts w:hint="eastAsia"/>
              </w:rPr>
              <w:instrText>5D</w:instrText>
            </w:r>
            <w:r>
              <w:rPr>
                <w:rFonts w:hint="eastAsia"/>
              </w:rPr>
              <w:instrText>‐</w:instrText>
            </w:r>
            <w:r>
              <w:rPr>
                <w:rFonts w:hint="eastAsia"/>
              </w:rPr>
              <w:instrText>5L); Burden (Burden Scale for Family Caregivers, BSFC) Patient symptoms (Revised Memory and Behaviour Checklist, RMBC); Technology acceptance (Technology Acceptance Model, TAM, adapted).","archive_location":"CN-01308120</w:instrText>
            </w:r>
            <w:r>
              <w:instrText xml:space="preserve">","container-title":"http://www.drks.de/DRKS00009891","title":"RHAPSODY: a pilot study evaluating the usability and benefits of an online learning programme for carers of people with young onset dementia","URL":"https://www.cochranelibrary.com/central/doi/10.1002/central/CN-01308120/full","author":[{"literal":"Drks"}],"issued":{"date-parts":[["2016"]]}}}],"schema":"https://github.com/citation-style-language/schema/raw/master/csl-citation.json"} </w:instrText>
            </w:r>
            <w:r>
              <w:fldChar w:fldCharType="separate"/>
            </w:r>
            <w:r>
              <w:rPr>
                <w:noProof/>
              </w:rPr>
              <w:t>[89]</w:t>
            </w:r>
            <w:r>
              <w:fldChar w:fldCharType="end"/>
            </w:r>
          </w:p>
          <w:p w14:paraId="07890CA5" w14:textId="77777777" w:rsidR="00C659AD" w:rsidRDefault="00C659AD" w:rsidP="00C659AD"/>
          <w:p w14:paraId="2FB6D435" w14:textId="77777777" w:rsidR="00C659AD" w:rsidRPr="00854F7F" w:rsidRDefault="00C659AD" w:rsidP="00C659AD">
            <w:pPr>
              <w:rPr>
                <w:lang w:val="en-LB"/>
              </w:rPr>
            </w:pPr>
            <w:r w:rsidRPr="00854F7F">
              <w:rPr>
                <w:lang w:val="en-LB"/>
              </w:rPr>
              <w:t>DRKS00009891</w:t>
            </w:r>
          </w:p>
        </w:tc>
        <w:tc>
          <w:tcPr>
            <w:tcW w:w="779" w:type="pct"/>
            <w:tcBorders>
              <w:top w:val="single" w:sz="4" w:space="0" w:color="000000"/>
              <w:left w:val="single" w:sz="4" w:space="0" w:color="000000"/>
              <w:bottom w:val="single" w:sz="4" w:space="0" w:color="000000"/>
              <w:right w:val="single" w:sz="4" w:space="0" w:color="000000"/>
            </w:tcBorders>
          </w:tcPr>
          <w:p w14:paraId="247D4125" w14:textId="77777777" w:rsidR="00C659AD" w:rsidRPr="00F3159D" w:rsidRDefault="00C659AD" w:rsidP="00C659AD">
            <w:r w:rsidRPr="00F3159D">
              <w:t>Germany, France, United Kingdom</w:t>
            </w:r>
          </w:p>
        </w:tc>
        <w:tc>
          <w:tcPr>
            <w:tcW w:w="961" w:type="pct"/>
            <w:tcBorders>
              <w:top w:val="single" w:sz="4" w:space="0" w:color="000000"/>
              <w:left w:val="single" w:sz="4" w:space="0" w:color="000000"/>
              <w:bottom w:val="single" w:sz="4" w:space="0" w:color="000000"/>
              <w:right w:val="single" w:sz="4" w:space="0" w:color="000000"/>
            </w:tcBorders>
          </w:tcPr>
          <w:p w14:paraId="7438DFE3" w14:textId="2A2C8BF2" w:rsidR="00C659AD" w:rsidRPr="0077574B" w:rsidRDefault="00C659AD" w:rsidP="00C659AD">
            <w:r w:rsidRPr="0077574B">
              <w:t xml:space="preserve">Internet-based </w:t>
            </w:r>
          </w:p>
        </w:tc>
        <w:tc>
          <w:tcPr>
            <w:tcW w:w="876" w:type="pct"/>
            <w:tcBorders>
              <w:top w:val="single" w:sz="4" w:space="0" w:color="000000"/>
              <w:left w:val="single" w:sz="4" w:space="0" w:color="000000"/>
              <w:bottom w:val="single" w:sz="4" w:space="0" w:color="000000"/>
              <w:right w:val="single" w:sz="4" w:space="0" w:color="000000"/>
            </w:tcBorders>
          </w:tcPr>
          <w:p w14:paraId="44F1F130" w14:textId="77777777" w:rsidR="00C659AD" w:rsidRPr="005272F9" w:rsidRDefault="00C659AD" w:rsidP="00C659AD">
            <w:r w:rsidRPr="005272F9">
              <w:t xml:space="preserve">Mental health: </w:t>
            </w:r>
            <w:r>
              <w:t>Y</w:t>
            </w:r>
            <w:r w:rsidRPr="005272F9">
              <w:t>oung onset dementia</w:t>
            </w:r>
          </w:p>
        </w:tc>
        <w:tc>
          <w:tcPr>
            <w:tcW w:w="1398" w:type="pct"/>
            <w:tcBorders>
              <w:top w:val="single" w:sz="4" w:space="0" w:color="000000"/>
              <w:left w:val="single" w:sz="4" w:space="0" w:color="000000"/>
              <w:bottom w:val="single" w:sz="4" w:space="0" w:color="000000"/>
              <w:right w:val="single" w:sz="4" w:space="0" w:color="000000"/>
            </w:tcBorders>
          </w:tcPr>
          <w:p w14:paraId="10BEA3AB" w14:textId="77777777" w:rsidR="00C659AD" w:rsidRPr="00F3159D" w:rsidRDefault="00C659AD" w:rsidP="00C659AD">
            <w:r w:rsidRPr="00F3159D">
              <w:t>Computer/digital</w:t>
            </w:r>
          </w:p>
        </w:tc>
      </w:tr>
      <w:tr w:rsidR="00C659AD" w:rsidRPr="00F3159D" w14:paraId="0FA22555" w14:textId="77777777" w:rsidTr="00CA410A">
        <w:trPr>
          <w:trHeight w:val="62"/>
        </w:trPr>
        <w:tc>
          <w:tcPr>
            <w:tcW w:w="986" w:type="pct"/>
          </w:tcPr>
          <w:p w14:paraId="2BAE6701" w14:textId="0B895B28" w:rsidR="00C659AD" w:rsidRPr="00F3159D" w:rsidRDefault="00C659AD" w:rsidP="00C659AD">
            <w:r w:rsidRPr="00F3159D">
              <w:t>Lyles 2019</w:t>
            </w:r>
            <w:r>
              <w:t xml:space="preserve"> </w:t>
            </w:r>
            <w:r>
              <w:fldChar w:fldCharType="begin"/>
            </w:r>
            <w:r>
              <w:instrText xml:space="preserve"> ADDIN ZOTERO_ITEM CSL_CITATION {"citationID":"uKaNKE7b","properties":{"formattedCitation":"[90]","plainCitation":"[90]","noteIndex":0},"citationItems":[{"id":19593,"uris":["http://zotero.org/users/457037/items/J7XZHPVV"],"uri":["http://zotero.org/users/457037/items/J7XZHPVV"],"itemData":{"id":19593,"type":"article-journal","abstract":"BACKGROUND: Patient portals are becoming ubiquitous. Previous research has documented substantial barriers, especially among vulnerable patient subgroups such as those with lower socioeconomic status or limited health literacy (LHL). We tested the effectiveness of delivering online, video-based portal training to patients in a safety net setting. METHODS: We created an online video curriculum about accessing the San Francisco Health Network portal, and then randomized 93 English-speaking patients with 1+ chronic diseases to receive 1) an in-person tutorial with a research assistant, or 2) a link to view the videos on their own. We also examined a third, nonrandomized usual care comparison group. The primary outcome was portal log-in (yes/no) 3 to 6 months post-training, assessed via the electronic health record. Secondary outcomes were self-reported attitudes and skills collected via baseline and follow-up surveys. RESULTS: Mean age was 54 years, 51% had LHL, 60% were nonwhite, 52% were female, 45% reported fair/poor health, and 76% reported daily Internet use. At followup, 21% logged into the portal, with no differences by arm (P = .41), but this was higher than the overall clinic rate of 9% (P &lt; .01) during the same time period. We found significant prepost improvements in self-rated portal skills (P = .03) and eHealth literacy (P &lt; .01). Those with LHL were less likely to log in post-training (P &lt; .01). CONCLUSIONS: Both modalities of online training were comparable, and neither mode enabled a majority of vulnerable patients to use portals, especially those with LHL. This suggests that portal training will need to be more intensive or portals need improved usability to meaningfully increase use among diverse patients.","archive_location":"30850461","container-title":"J Am Board Fam Med","DOI":"10.3122/jabfm.2019.02.180263","ISSN":"1558-7118 (Electronic) 1557-2625 (Linking)","issue":"2","note":"PMID: 30850461","page":"248-258","title":"A Randomized Trial to Train Vulnerable Primary Care Patients to Use a Patient Portal","volume":"32","author":[{"family":"Lyles","given":"C. R."},{"family":"Tieu","given":"L."},{"family":"Sarkar","given":"U."},{"family":"Kiyoi","given":"S."},{"family":"Sadasivaiah","given":"S."},{"family":"Hoskote","given":"M."},{"family":"Ratanawongsa","given":"N."},{"family":"Schillinger","given":"D."}],"issued":{"date-parts":[["2019",3]]}}}],"schema":"https://github.com/citation-style-language/schema/raw/master/csl-citation.json"} </w:instrText>
            </w:r>
            <w:r>
              <w:fldChar w:fldCharType="separate"/>
            </w:r>
            <w:r>
              <w:rPr>
                <w:noProof/>
              </w:rPr>
              <w:t>[90]</w:t>
            </w:r>
            <w:r>
              <w:fldChar w:fldCharType="end"/>
            </w:r>
          </w:p>
        </w:tc>
        <w:tc>
          <w:tcPr>
            <w:tcW w:w="779" w:type="pct"/>
          </w:tcPr>
          <w:p w14:paraId="3F15F19F" w14:textId="77777777" w:rsidR="00C659AD" w:rsidRPr="00F3159D" w:rsidRDefault="00C659AD" w:rsidP="00C659AD">
            <w:r w:rsidRPr="00F3159D">
              <w:t>USA</w:t>
            </w:r>
          </w:p>
        </w:tc>
        <w:tc>
          <w:tcPr>
            <w:tcW w:w="961" w:type="pct"/>
          </w:tcPr>
          <w:p w14:paraId="47E33668" w14:textId="790FFEFE" w:rsidR="00C659AD" w:rsidRPr="0077574B" w:rsidRDefault="00C659AD" w:rsidP="00C659AD">
            <w:r w:rsidRPr="0077574B">
              <w:t>Online video curriculum</w:t>
            </w:r>
          </w:p>
        </w:tc>
        <w:tc>
          <w:tcPr>
            <w:tcW w:w="876" w:type="pct"/>
          </w:tcPr>
          <w:p w14:paraId="72AAFEDB" w14:textId="77777777" w:rsidR="00C659AD" w:rsidRPr="005272F9" w:rsidRDefault="00C659AD" w:rsidP="00C659AD">
            <w:r w:rsidRPr="005272F9">
              <w:t>NCDs/Chronic conditions: Chronic Disease</w:t>
            </w:r>
          </w:p>
        </w:tc>
        <w:tc>
          <w:tcPr>
            <w:tcW w:w="1398" w:type="pct"/>
          </w:tcPr>
          <w:p w14:paraId="250017EA" w14:textId="77777777" w:rsidR="00C659AD" w:rsidRPr="00F3159D" w:rsidRDefault="00C659AD" w:rsidP="00C659AD">
            <w:r w:rsidRPr="00F3159D">
              <w:t>Health Literacy + Computer/digital</w:t>
            </w:r>
          </w:p>
        </w:tc>
      </w:tr>
      <w:tr w:rsidR="00C659AD" w:rsidRPr="00F3159D" w14:paraId="714A072C" w14:textId="77777777" w:rsidTr="00CA410A">
        <w:trPr>
          <w:trHeight w:val="62"/>
        </w:trPr>
        <w:tc>
          <w:tcPr>
            <w:tcW w:w="986" w:type="pct"/>
          </w:tcPr>
          <w:p w14:paraId="5A7EDFA1" w14:textId="5636DA28" w:rsidR="00C659AD" w:rsidRDefault="00C659AD" w:rsidP="00C659AD">
            <w:r w:rsidRPr="00F3159D">
              <w:t>Martinez 2007</w:t>
            </w:r>
            <w:r>
              <w:t xml:space="preserve"> </w:t>
            </w:r>
            <w:r>
              <w:fldChar w:fldCharType="begin"/>
            </w:r>
            <w:r>
              <w:instrText xml:space="preserve"> ADDIN ZOTERO_ITEM CSL_CITATION {"citationID":"sNIynb8B","properties":{"formattedCitation":"[91]","plainCitation":"[91]","noteIndex":0},"citationItems":[{"id":19563,"uris":["http://zotero.org/users/457037/items/2Q2YHQIX"],"uri":["http://zotero.org/users/457037/items/2Q2YHQIX"],"itemData":{"id":19563,"type":"article-journal","abstract":"INTERVENTION: This is a pilot randomised controlled trial comparing an online life skills package, Living Life To The Full (LLTTF) which is based on the Cognitive Behaviour Therapy model, delivered with brief email support (at least one email per week), compared with matched email support in the other arm of the study. The support will be within the time frame specified for brief interventions (i.e. approximately 60 minutes</w:instrText>
            </w:r>
            <w:r>
              <w:rPr>
                <w:rFonts w:hint="eastAsia"/>
              </w:rPr>
              <w:instrText xml:space="preserve"> in total delivered over 6 weeks </w:instrText>
            </w:r>
            <w:r>
              <w:rPr>
                <w:rFonts w:hint="eastAsia"/>
              </w:rPr>
              <w:instrText>‐</w:instrText>
            </w:r>
            <w:r>
              <w:rPr>
                <w:rFonts w:hint="eastAsia"/>
              </w:rPr>
              <w:instrText xml:space="preserve"> the time used per participant will be recorded and the reasons for using more time will be explored), for people experiencing significant symptoms of anxiety and/or low mood. CONDITION: Depression, anxiety ; Mental and Behavioural Disorders ; Depression PRIMARY OUTCOME: 1. Beck Anxiety Inventory (BAI) score at 4 months; 2. Beck Depression Inventory (BDI</w:instrText>
            </w:r>
            <w:r>
              <w:rPr>
                <w:rFonts w:hint="eastAsia"/>
              </w:rPr>
              <w:instrText>‐</w:instrText>
            </w:r>
            <w:r>
              <w:rPr>
                <w:rFonts w:hint="eastAsia"/>
              </w:rPr>
              <w:instrText>II) score at 4 months SECONDARY OUTCOME: 1. Work And Social Adjustment Scale (WASAS); 2. Single item satisfaction scale; 3. Four</w:instrText>
            </w:r>
            <w:r>
              <w:rPr>
                <w:rFonts w:hint="eastAsia"/>
              </w:rPr>
              <w:instrText>‐</w:instrText>
            </w:r>
            <w:r>
              <w:rPr>
                <w:rFonts w:hint="eastAsia"/>
              </w:rPr>
              <w:instrText>items assessing mental health literacy; ; All outcomes will be measured at 6 weeks and 4 months. INCLUSION CRITERIA: 1. Aged 16 and above 2. Living in the UK 3. Currently experiencing significant anxiety and or low mood as indicated by a nine</w:instrText>
            </w:r>
            <w:r>
              <w:rPr>
                <w:rFonts w:hint="eastAsia"/>
              </w:rPr>
              <w:instrText>‐</w:instrText>
            </w:r>
            <w:r>
              <w:rPr>
                <w:rFonts w:hint="eastAsia"/>
              </w:rPr>
              <w:instrText>item Patient Health Questionnaire (PHQ</w:instrText>
            </w:r>
            <w:r>
              <w:rPr>
                <w:rFonts w:hint="eastAsia"/>
              </w:rPr>
              <w:instrText>‐</w:instrText>
            </w:r>
            <w:r>
              <w:rPr>
                <w:rFonts w:hint="eastAsia"/>
              </w:rPr>
              <w:instrText>9) score above 10 or a seven</w:instrText>
            </w:r>
            <w:r>
              <w:rPr>
                <w:rFonts w:hint="eastAsia"/>
              </w:rPr>
              <w:instrText>‐</w:instrText>
            </w:r>
            <w:r>
              <w:rPr>
                <w:rFonts w:hint="eastAsia"/>
              </w:rPr>
              <w:instrText>item PHQ (PHQ</w:instrText>
            </w:r>
            <w:r>
              <w:rPr>
                <w:rFonts w:hint="eastAsia"/>
              </w:rPr>
              <w:instrText>‐</w:instrText>
            </w:r>
            <w:r>
              <w:rPr>
                <w:rFonts w:hint="eastAsia"/>
              </w:rPr>
              <w:instrText>7) score above 10 4. Have online access and an active email address 5. Wish to work in this way to address their difficulties","archive_location":"CN-01869088","container-titl</w:instrText>
            </w:r>
            <w:r>
              <w:instrText xml:space="preserve">e":"http://www.who.int/trialsearch/Trial2.aspx?TrialID=ISRCTN71327173","title":"A pilot research project into the use of online resources for low mood and anxiety in the voluntary sector","URL":"https://www.cochranelibrary.com/central/doi/10.1002/central/CN-01869088/full","author":[{"literal":"Isrctn"}],"issued":{"date-parts":[["2007"]]}}}],"schema":"https://github.com/citation-style-language/schema/raw/master/csl-citation.json"} </w:instrText>
            </w:r>
            <w:r>
              <w:fldChar w:fldCharType="separate"/>
            </w:r>
            <w:r>
              <w:rPr>
                <w:noProof/>
              </w:rPr>
              <w:t>[91]</w:t>
            </w:r>
            <w:r>
              <w:fldChar w:fldCharType="end"/>
            </w:r>
          </w:p>
          <w:p w14:paraId="505614B4" w14:textId="77777777" w:rsidR="00C659AD" w:rsidRDefault="00C659AD" w:rsidP="00C659AD"/>
          <w:p w14:paraId="116528D7" w14:textId="77777777" w:rsidR="00C659AD" w:rsidRPr="009477E7" w:rsidRDefault="00C659AD" w:rsidP="00C659AD">
            <w:r w:rsidRPr="009477E7">
              <w:t>ISRCTN71327173</w:t>
            </w:r>
          </w:p>
          <w:p w14:paraId="70DC85B6" w14:textId="77777777" w:rsidR="00C659AD" w:rsidRPr="00F3159D" w:rsidRDefault="00C659AD" w:rsidP="00C659AD"/>
        </w:tc>
        <w:tc>
          <w:tcPr>
            <w:tcW w:w="779" w:type="pct"/>
          </w:tcPr>
          <w:p w14:paraId="17FB6768" w14:textId="77777777" w:rsidR="00C659AD" w:rsidRPr="00F3159D" w:rsidRDefault="00C659AD" w:rsidP="00C659AD">
            <w:r w:rsidRPr="00F3159D">
              <w:t>United Kingdom</w:t>
            </w:r>
          </w:p>
        </w:tc>
        <w:tc>
          <w:tcPr>
            <w:tcW w:w="961" w:type="pct"/>
          </w:tcPr>
          <w:p w14:paraId="22BAB695" w14:textId="4EED4A10" w:rsidR="00C659AD" w:rsidRPr="0077574B" w:rsidRDefault="004F40D3" w:rsidP="00C659AD">
            <w:r>
              <w:t>O</w:t>
            </w:r>
            <w:r w:rsidR="00C659AD" w:rsidRPr="0077574B">
              <w:t>nline resources</w:t>
            </w:r>
          </w:p>
        </w:tc>
        <w:tc>
          <w:tcPr>
            <w:tcW w:w="876" w:type="pct"/>
          </w:tcPr>
          <w:p w14:paraId="6FFB35A3" w14:textId="77777777" w:rsidR="00C659AD" w:rsidRPr="005272F9" w:rsidRDefault="00C659AD" w:rsidP="00C659AD">
            <w:r w:rsidRPr="005272F9">
              <w:t xml:space="preserve">Mental health: Mental and </w:t>
            </w:r>
            <w:r>
              <w:t>b</w:t>
            </w:r>
            <w:r w:rsidRPr="005272F9">
              <w:t xml:space="preserve">ehavioral </w:t>
            </w:r>
            <w:r>
              <w:t>d</w:t>
            </w:r>
            <w:r w:rsidRPr="005272F9">
              <w:t>isorders</w:t>
            </w:r>
          </w:p>
        </w:tc>
        <w:tc>
          <w:tcPr>
            <w:tcW w:w="1398" w:type="pct"/>
          </w:tcPr>
          <w:p w14:paraId="1345A14F" w14:textId="77777777" w:rsidR="00C659AD" w:rsidRPr="00F3159D" w:rsidRDefault="00C659AD" w:rsidP="00C659AD">
            <w:r w:rsidRPr="00F3159D">
              <w:t>Health Literacy</w:t>
            </w:r>
          </w:p>
        </w:tc>
      </w:tr>
      <w:tr w:rsidR="00C659AD" w:rsidRPr="00F3159D" w14:paraId="2D9B5163"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0021B05" w14:textId="0382A7C6" w:rsidR="00C659AD" w:rsidRDefault="00C659AD" w:rsidP="00C659AD">
            <w:r w:rsidRPr="00F3159D">
              <w:t>McCaffery 2018</w:t>
            </w:r>
            <w:r>
              <w:t xml:space="preserve"> </w:t>
            </w:r>
            <w:r>
              <w:fldChar w:fldCharType="begin"/>
            </w:r>
            <w:r>
              <w:instrText xml:space="preserve"> ADDIN ZOTERO_ITEM CSL_CITATION {"citationID":"o6nBY6M1","properties":{"formattedCitation":"[92,93]","plainCitation":"[92,93]","noteIndex":0},"citationItems":[{"id":19515,"uris":["http://zotero.org/users/457037/items/S6XSI87H"],"uri":["http://zotero.org/users/457037/items/S6XSI87H"],"itemData":{"id":19515,"type":"article-journal","abstract":"INTRODUCTION: Health literacy describes the cognitive and social skills that individuals use to access, understand and act on health information. Health literacy interventions typically take the 'universal precautions approach' where all consumers are presented with simplified materials. Although this approach can improve knowledge and comprehension, its impact on complex behaviours is less clear. Systematic reviews also suggest that health literacy interventions underuse volitional strategies (such as planning) that play an important role in behaviour change. A recent study found volitional strategies may need to be tailored to the participant's health literacy. The current study aims to replicate these findings in a sample of people who have diabetes and/or are overweight or obese as measured by body mass index, and to investigate the most effective method of allocating an action plan to a participant to reduce unhealthy snacking. METHODS AND ANALYSIS: We plan to recruit approximately 2400 participants at baseline. Participants will receive one of two alternative online action plans intended to reduce unhealthy snacking ('standard' action plan or 'literacy-sensitive' action plan). Participants will be randomised to a method of allocation to an action plan: (1) random allocation; (2) allocation by health literacy screening tool or (3) allocation by participant selection. Primary outcome is self-reported serves of unhealthy snacks during the previous month. Multiple linear regression will evaluate the impact of health literacy on intervention effectiveness. The analysis will also identify independent contributions of each action plan, method of allocation, health literacy and participant selections on unhealthy snacking at 4-week follow-up. ETHICS AND DISSEMINATION: This study was approved by the University of Sydney Human Research Ethics Committee (2017/793). Findings will be disseminated through peer-reviewed international journals, conferences and updates with collaborating public health bodies (Diabetes New South Wales (NSW) &amp; Australian Capital Territory (ACT), and Western Sydney Local Health District). TRIAL REGISTRATION NUMBER: ACTRN12618001409268; Pre-results.","archive_location":"31142536","container-title":"BMJ Open","DOI":"10.1136/bmjopen-2018-028544","ISSN":"2044-6055 (Electronic) 2044-6055 (Linking)","issue":"5","note":"PMID: 31142536","page":"e028544","title":"Accounting for health literacy and intervention preferences when reducing unhealthy snacking: protocol for an online randomised controlled trial","volume":"9","author":[{"family":"Ayre","given":"J."},{"family":"Cvejic","given":"E."},{"family":"Bonner","given":"C."},{"family":"Turner","given":"R. M."},{"family":"Walter","given":"S. D."},{"family":"McCaffery","given":"K. J."}],"issued":{"date-parts":[["2019",5,28]]}}},{"id":19502,"uris":["http://zotero.org/users/457037/items/45G5UZPI"],"uri":["http://zotero.org/users/457037/items/45G5UZPI"],"itemData":{"id":19502,"type":"article-journal","abstract":"INTERVENTION: This study is testing the effects of two intervention factors, all conducted online through a survey platform: 1) Allocation method 2) Type of action plan Allocation method: Arm 1: Random al</w:instrText>
            </w:r>
            <w:r>
              <w:rPr>
                <w:rFonts w:hint="eastAsia"/>
              </w:rPr>
              <w:instrText>location Arm 2: Screening tool Arm 3: Free choice Type of action Plan Arm 1: health</w:instrText>
            </w:r>
            <w:r>
              <w:rPr>
                <w:rFonts w:hint="eastAsia"/>
              </w:rPr>
              <w:instrText>‐</w:instrText>
            </w:r>
            <w:r>
              <w:rPr>
                <w:rFonts w:hint="eastAsia"/>
              </w:rPr>
              <w:instrText xml:space="preserve">literate action plan (labelled for participants as Smart Snacking 101 (basic plan)) Arm 2: standard action plan (labelled for participants as \"Smart Snacking Pro (advanced plan)) ALLOCATION METHODS 1. RANDOM ALLOCATION: Participants randomised to </w:instrText>
            </w:r>
            <w:r>
              <w:rPr>
                <w:rFonts w:hint="eastAsia"/>
              </w:rPr>
              <w:instrText>‘</w:instrText>
            </w:r>
            <w:r>
              <w:rPr>
                <w:rFonts w:hint="eastAsia"/>
              </w:rPr>
              <w:instrText>random allocation</w:instrText>
            </w:r>
            <w:r>
              <w:rPr>
                <w:rFonts w:hint="eastAsia"/>
              </w:rPr>
              <w:instrText>’</w:instrText>
            </w:r>
            <w:r>
              <w:rPr>
                <w:rFonts w:hint="eastAsia"/>
              </w:rPr>
              <w:instrText xml:space="preserve"> will be further randomised to use the standard or health</w:instrText>
            </w:r>
            <w:r>
              <w:rPr>
                <w:rFonts w:hint="eastAsia"/>
              </w:rPr>
              <w:instrText>‐</w:instrText>
            </w:r>
            <w:r>
              <w:rPr>
                <w:rFonts w:hint="eastAsia"/>
              </w:rPr>
              <w:instrText>literate action plan. 2. SCREENING TOOL: Allocation is based on health literacy (NVS) scores. Those scoring less than 4 (scores indicative of inadequate health literacy) were allocated to the health</w:instrText>
            </w:r>
            <w:r>
              <w:rPr>
                <w:rFonts w:hint="eastAsia"/>
              </w:rPr>
              <w:instrText>‐</w:instrText>
            </w:r>
            <w:r>
              <w:rPr>
                <w:rFonts w:hint="eastAsia"/>
              </w:rPr>
              <w:instrText>literate action plan, and the remaining participants were allocated to the standard action plan. 3. FREE CHOICE: Participants are provided with a brief description of the action plans and select the plan they will use. TYPE OF ACTION PLAN: 1. HEALTH</w:instrText>
            </w:r>
            <w:r>
              <w:rPr>
                <w:rFonts w:hint="eastAsia"/>
              </w:rPr>
              <w:instrText>‐</w:instrText>
            </w:r>
            <w:r>
              <w:rPr>
                <w:rFonts w:hint="eastAsia"/>
              </w:rPr>
              <w:instrText xml:space="preserve">LITERATE ACTION PLAN: This consists of 4 steps that guide the user through the process of developing an appropriate plan: a. Step1: Sometimes we snack because we </w:instrText>
            </w:r>
            <w:r>
              <w:instrText>are hungry, but there are lots of other reasons too. Think about your snacks in the last week. Below is a list of ‘snack moments.’ These are times when people tend to choose unhealthy snacks or eat too much. Choose 3 snack moments from the list that happened to you the most often in the last week. [List of snack moments]. b. Step 2: Below are your top 3 snack moments. Some snack moments will be more important than others. Choose the 1 that you would be happiest to change. [User chooses from 3 previously selected snack moments] c. Step 3: Great! Your most important snack moment was snacking because you are bored. The last step is to come up with a plan! Choose the solution that you think will work best for you. Drag it into the space on the right. [List of solutions] d. Step 4: Imagine how your plan might feel.[examples of scenarios when this might happen]. The final step is to make sure the plan is realistic. How hard do you think it will be to do this plan for the next month [Slider from very easy to very hard. If the user selects a number greater than or equal to 7 they will be prompted to revise the plan] 2. STANDARD ACTION PLAN (instructions): We want you to plan how you will change your unhealthy snacking behaviour each day because forming plans has been shown to improve snacking habits. You are free to choose how you do this but we want you to formulate your plans in as much detail as possible. Pay attention to the situations in which you will implement (carry out) these plans. Focus on situations when you are not hungry but find yourself snacking. For both types of action plan interventions, immediately before submitting the baseline survey, participants will be presented with their plan a final time, instructed to write down, take a screenshot or make a copy of it, and will be asked to indicate that they have a copy of the plan. All participants will be emailed a reminder of their personal plan at baseline (within the first week), and before then end of the 2nd and 3rd weeks. Participants will com</w:instrText>
            </w:r>
            <w:r>
              <w:rPr>
                <w:rFonts w:hint="eastAsia"/>
              </w:rPr>
              <w:instrText>plete a follow</w:instrText>
            </w:r>
            <w:r>
              <w:rPr>
                <w:rFonts w:hint="eastAsia"/>
              </w:rPr>
              <w:instrText>‐</w:instrText>
            </w:r>
            <w:r>
              <w:rPr>
                <w:rFonts w:hint="eastAsia"/>
              </w:rPr>
              <w:instrText>up survey after 4 weeks. Both interventions will be administered using an online survey hosted by Qualtrics. At no point do participants have any direct interaction from researchers. Email reminders will be automated using a mail merge func</w:instrText>
            </w:r>
            <w:r>
              <w:instrText>tion. The baseline intervention will be delivered initially over a short period (approximately 1 week) in order to ascertain that the survey is collecting data correctly with a smaller number of participants (N=~100). As the sample size estimation assumes</w:instrText>
            </w:r>
            <w:r>
              <w:rPr>
                <w:rFonts w:hint="eastAsia"/>
              </w:rPr>
              <w:instrText xml:space="preserve"> an equal proportion of participants choosing the health</w:instrText>
            </w:r>
            <w:r>
              <w:rPr>
                <w:rFonts w:hint="eastAsia"/>
              </w:rPr>
              <w:instrText>‐</w:instrText>
            </w:r>
            <w:r>
              <w:rPr>
                <w:rFonts w:hint="eastAsia"/>
              </w:rPr>
              <w:instrText>literate and standard action plans in the free choice arm, and an equal proportion of participants identified as having low and high health literacy in the screening tool arm, at this point these pr</w:instrText>
            </w:r>
            <w:r>
              <w:instrText>oportions will be calculated. If it is fo nd hat these proportions are substantially different from 50%, the sample size will be adjusted to ensure adequate power is maintained. After these participants are recruited, further recruitment will be paused until follow up data is collected from this initial sample, again to ensure that the survey is correctly collecting data. We expect that recruitment of the remaining participants could be completed within a period of 3 weeks. Adherence to the intervention in both action planning groups will be ensured by forcing a response for items that help the participant to create their plan. Coding (see analysis section) of standard action plans will assess adherence to the intervention. CONDITION: Diabetes Overweight/</w:instrText>
            </w:r>
            <w:r>
              <w:rPr>
                <w:rFonts w:hint="eastAsia"/>
              </w:rPr>
              <w:instrText>obesity Unhealthy snacking PRIMARY OUTCOME: self</w:instrText>
            </w:r>
            <w:r>
              <w:rPr>
                <w:rFonts w:hint="eastAsia"/>
              </w:rPr>
              <w:instrText>‐</w:instrText>
            </w:r>
            <w:r>
              <w:rPr>
                <w:rFonts w:hint="eastAsia"/>
              </w:rPr>
              <w:instrText>reported unhealthy snacking (average number of serves of unhealthy snacks per week). The measure consists of 7</w:instrText>
            </w:r>
            <w:r>
              <w:rPr>
                <w:rFonts w:hint="eastAsia"/>
              </w:rPr>
              <w:instrText>‐</w:instrText>
            </w:r>
            <w:r>
              <w:rPr>
                <w:rFonts w:hint="eastAsia"/>
              </w:rPr>
              <w:instrText>items measure of snacking was based on a diet score developed and validated by a well</w:instrText>
            </w:r>
            <w:r>
              <w:rPr>
                <w:rFonts w:hint="eastAsia"/>
              </w:rPr>
              <w:instrText>‐</w:instrText>
            </w:r>
            <w:r>
              <w:rPr>
                <w:rFonts w:hint="eastAsia"/>
              </w:rPr>
              <w:instrText>establish</w:instrText>
            </w:r>
            <w:r>
              <w:instrText>ed and highly regarded Australian scientific organization (CSIRO) (Hendrie et al., 2016). Items were drawn from the ‘discretionary foods’ category which the Australian Guidelines to Healthy Eating define as 'not considered necessary for a healthy diet’. Alcohol, takeaway foods and sugar sweetened beverages were excluded in this study as the focus was on ‘snacks. ’ Participants answered how many serves of each category of unhealthy snacks they had eaten in the past month. Participants could answer accordin</w:instrText>
            </w:r>
            <w:r>
              <w:rPr>
                <w:rFonts w:hint="eastAsia"/>
              </w:rPr>
              <w:instrText>g to the number of serves per day, week or month. Average weekly servings of unhealthy snacks were calculated from these scores. ; Timepoint: 4</w:instrText>
            </w:r>
            <w:r>
              <w:rPr>
                <w:rFonts w:hint="eastAsia"/>
              </w:rPr>
              <w:instrText>‐</w:instrText>
            </w:r>
            <w:r>
              <w:rPr>
                <w:rFonts w:hint="eastAsia"/>
              </w:rPr>
              <w:instrText>week follow</w:instrText>
            </w:r>
            <w:r>
              <w:rPr>
                <w:rFonts w:hint="eastAsia"/>
              </w:rPr>
              <w:instrText>‐</w:instrText>
            </w:r>
            <w:r>
              <w:rPr>
                <w:rFonts w:hint="eastAsia"/>
              </w:rPr>
              <w:instrText>up (also collected at baseline. Analysis will control for baseline unhealthy snacking). ; (Hendrie, G. A., Baird, D., Golley, R. K., &amp; Noakes, M. (2017). The CSIRO Healthy diet score: an online survey to estimate compliance with the australian dietary guidelines. Nutrients, 9(1), 47.) ; SECONDARY OUTCOME: action control. 6</w:instrText>
            </w:r>
            <w:r>
              <w:rPr>
                <w:rFonts w:hint="eastAsia"/>
              </w:rPr>
              <w:instrText>‐</w:instrText>
            </w:r>
            <w:r>
              <w:rPr>
                <w:rFonts w:hint="eastAsia"/>
              </w:rPr>
              <w:instrText>item measure based on those used by Sniehotta, Scholz, &amp; Schwarzer, 2005, by referring to the plan to reduce unhealthy snacking. Responses will be recorded on a 7</w:instrText>
            </w:r>
            <w:r>
              <w:rPr>
                <w:rFonts w:hint="eastAsia"/>
              </w:rPr>
              <w:instrText>‐</w:instrText>
            </w:r>
            <w:r>
              <w:rPr>
                <w:rFonts w:hint="eastAsia"/>
              </w:rPr>
              <w:instrText>point Likert scales (strongly disagree to strongly agree). ; ; Sniehotta, F. F., Scholz, U., &amp; Schwarzer, R. (2005). Bridging the intention</w:instrText>
            </w:r>
            <w:r>
              <w:rPr>
                <w:rFonts w:hint="eastAsia"/>
              </w:rPr>
              <w:instrText>–</w:instrText>
            </w:r>
            <w:r>
              <w:rPr>
                <w:rFonts w:hint="eastAsia"/>
              </w:rPr>
              <w:instrText>behaviour gap: Planning, self</w:instrText>
            </w:r>
            <w:r>
              <w:rPr>
                <w:rFonts w:hint="eastAsia"/>
              </w:rPr>
              <w:instrText>‐</w:instrText>
            </w:r>
            <w:r>
              <w:rPr>
                <w:rFonts w:hint="eastAsia"/>
              </w:rPr>
              <w:instrText>efficacy, and action control in the adoption and maintenance of physical exercise. Psychology &amp; Health, 20(2), 143</w:instrText>
            </w:r>
            <w:r>
              <w:rPr>
                <w:rFonts w:hint="eastAsia"/>
              </w:rPr>
              <w:instrText>‐</w:instrText>
            </w:r>
            <w:r>
              <w:rPr>
                <w:rFonts w:hint="eastAsia"/>
              </w:rPr>
              <w:instrText>160. doi:10.1080/08870440512331317670 Action plan preference. Participants will be reminded of the name and logo used for their plan (health</w:instrText>
            </w:r>
            <w:r>
              <w:rPr>
                <w:rFonts w:hint="eastAsia"/>
              </w:rPr>
              <w:instrText>‐</w:instrText>
            </w:r>
            <w:r>
              <w:rPr>
                <w:rFonts w:hint="eastAsia"/>
              </w:rPr>
              <w:instrText>literate plan = Smart Snacking 101 (basic plan); standard action plan =Smart Snacking Pro (advance plan)). Participants will then be shown screenshots on an image slider from the plan that they had not use</w:instrText>
            </w:r>
            <w:r>
              <w:instrText xml:space="preserve">d at baseline. Participants are then asked: \"If you were given the choice, which would you prefer to use next time?\" Participants select ONE of the two action plan interventions. difficulty following the plan. This was a single item measure (\"How hard </w:instrText>
            </w:r>
            <w:r>
              <w:rPr>
                <w:rFonts w:hint="eastAsia"/>
              </w:rPr>
              <w:instrText>was it to follow your plan?\" assessed on an 11</w:instrText>
            </w:r>
            <w:r>
              <w:rPr>
                <w:rFonts w:hint="eastAsia"/>
              </w:rPr>
              <w:instrText>‐</w:instrText>
            </w:r>
            <w:r>
              <w:rPr>
                <w:rFonts w:hint="eastAsia"/>
              </w:rPr>
              <w:instrText>point likert scale (0=very easy, 10=very hard). Difficulty using the planning tool. A single item asked participants to rate how hard it was to use the planning tool (1=not at all hard, 5=extremely hard). This was measured immediately following the intervention. habit strength. This measure is based on Verplanken &amp; Orbell's (2003) 12</w:instrText>
            </w:r>
            <w:r>
              <w:rPr>
                <w:rFonts w:hint="eastAsia"/>
              </w:rPr>
              <w:instrText>‐</w:instrText>
            </w:r>
            <w:r>
              <w:rPr>
                <w:rFonts w:hint="eastAsia"/>
              </w:rPr>
              <w:instrText>item measure of habit strength, adapted to refer specifically to unhealthy snacking. Responses will be recorded on a 7</w:instrText>
            </w:r>
            <w:r>
              <w:rPr>
                <w:rFonts w:hint="eastAsia"/>
              </w:rPr>
              <w:instrText>‐</w:instrText>
            </w:r>
            <w:r>
              <w:rPr>
                <w:rFonts w:hint="eastAsia"/>
              </w:rPr>
              <w:instrText>point Likert scales (strongly disagree to strongly agree). ; ; Verplanken, B., &amp; Orbell, S. (2003). Reflections on Past Behavior: A Self</w:instrText>
            </w:r>
            <w:r>
              <w:rPr>
                <w:rFonts w:hint="eastAsia"/>
              </w:rPr>
              <w:instrText>‐</w:instrText>
            </w:r>
            <w:r>
              <w:rPr>
                <w:rFonts w:hint="eastAsia"/>
              </w:rPr>
              <w:instrText>Report Index of Habit Strength. Journal of Applied Social Psychology, 33(6), 1313</w:instrText>
            </w:r>
            <w:r>
              <w:rPr>
                <w:rFonts w:hint="eastAsia"/>
              </w:rPr>
              <w:instrText>‐</w:instrText>
            </w:r>
            <w:r>
              <w:rPr>
                <w:rFonts w:hint="eastAsia"/>
              </w:rPr>
              <w:instrText>1330. doi:10.1111/j.1559</w:instrText>
            </w:r>
            <w:r>
              <w:rPr>
                <w:rFonts w:hint="eastAsia"/>
              </w:rPr>
              <w:instrText>‐</w:instrText>
            </w:r>
            <w:r>
              <w:rPr>
                <w:rFonts w:hint="eastAsia"/>
              </w:rPr>
              <w:instrText>1816.2003.tb01951.x intention, based on the 3</w:instrText>
            </w:r>
            <w:r>
              <w:rPr>
                <w:rFonts w:hint="eastAsia"/>
              </w:rPr>
              <w:instrText>‐</w:instrText>
            </w:r>
            <w:r>
              <w:rPr>
                <w:rFonts w:hint="eastAsia"/>
              </w:rPr>
              <w:instrText>item measure of intention used by (Verhoeven, Adriaanse, de Ridder, de Vet, &amp; Fennis, 2013; Verhoeven, Adriaanse, de Vet, Fennis, &amp; de Ridder, 2014), adapted to refer specifically to unhealthy snacking. Responses will be recorded on a 7</w:instrText>
            </w:r>
            <w:r>
              <w:rPr>
                <w:rFonts w:hint="eastAsia"/>
              </w:rPr>
              <w:instrText>‐</w:instrText>
            </w:r>
            <w:r>
              <w:rPr>
                <w:rFonts w:hint="eastAsia"/>
              </w:rPr>
              <w:instrText>poi t L kert scales (strongly disagree to strongly agree). ; ; Verhoeven, A. A. C., Adriaanse, M. A., de Ridder, D. T. D., de Vet, E., &amp; Fennis, B. M. (2013). Less is more: The effect of multiple implementation intentions targeting unhealthy snacking habits. European Journal of Social Psychology, 43(5), 344</w:instrText>
            </w:r>
            <w:r>
              <w:rPr>
                <w:rFonts w:hint="eastAsia"/>
              </w:rPr>
              <w:instrText>‐</w:instrText>
            </w:r>
            <w:r>
              <w:rPr>
                <w:rFonts w:hint="eastAsia"/>
              </w:rPr>
              <w:instrText xml:space="preserve">354. doi:10.1002/ejsp.1963 ; Verhoeven, A. A. C., Adriaanse, M. A., de Vet, E., Fennis, B. M., &amp; de Ridder, D. T. D. (2014). Identifying the </w:instrText>
            </w:r>
            <w:r>
              <w:rPr>
                <w:rFonts w:hint="eastAsia"/>
              </w:rPr>
              <w:instrText>‘</w:instrText>
            </w:r>
            <w:r>
              <w:rPr>
                <w:rFonts w:hint="eastAsia"/>
              </w:rPr>
              <w:instrText>if</w:instrText>
            </w:r>
            <w:r>
              <w:rPr>
                <w:rFonts w:hint="eastAsia"/>
              </w:rPr>
              <w:instrText>’</w:instrText>
            </w:r>
            <w:r>
              <w:rPr>
                <w:rFonts w:hint="eastAsia"/>
              </w:rPr>
              <w:instrText xml:space="preserve"> for </w:instrText>
            </w:r>
            <w:r>
              <w:rPr>
                <w:rFonts w:hint="eastAsia"/>
              </w:rPr>
              <w:instrText>‘</w:instrText>
            </w:r>
            <w:r>
              <w:rPr>
                <w:rFonts w:hint="eastAsia"/>
              </w:rPr>
              <w:instrText>if</w:instrText>
            </w:r>
            <w:r>
              <w:rPr>
                <w:rFonts w:hint="eastAsia"/>
              </w:rPr>
              <w:instrText>‐</w:instrText>
            </w:r>
            <w:r>
              <w:rPr>
                <w:rFonts w:hint="eastAsia"/>
              </w:rPr>
              <w:instrText>then</w:instrText>
            </w:r>
            <w:r>
              <w:rPr>
                <w:rFonts w:hint="eastAsia"/>
              </w:rPr>
              <w:instrText>’</w:instrText>
            </w:r>
            <w:r>
              <w:rPr>
                <w:rFonts w:hint="eastAsia"/>
              </w:rPr>
              <w:instrText xml:space="preserve"> plans: Combining implementation intentions with cue</w:instrText>
            </w:r>
            <w:r>
              <w:rPr>
                <w:rFonts w:hint="eastAsia"/>
              </w:rPr>
              <w:instrText>‐</w:instrText>
            </w:r>
            <w:r>
              <w:rPr>
                <w:rFonts w:hint="eastAsia"/>
              </w:rPr>
              <w:instrText>monitoring targeting unhealthy snacking behaviour. Psychology &amp; Health, 29(12), 1476</w:instrText>
            </w:r>
            <w:r>
              <w:rPr>
                <w:rFonts w:hint="eastAsia"/>
              </w:rPr>
              <w:instrText>‐</w:instrText>
            </w:r>
            <w:r>
              <w:rPr>
                <w:rFonts w:hint="eastAsia"/>
              </w:rPr>
              <w:instrText>1492. doi:10.1080/08870446.2014.950658 ; Perceived extent of healthy snacking in the previous week (2</w:instrText>
            </w:r>
            <w:r>
              <w:rPr>
                <w:rFonts w:hint="eastAsia"/>
              </w:rPr>
              <w:instrText>‐</w:instrText>
            </w:r>
            <w:r>
              <w:rPr>
                <w:rFonts w:hint="eastAsia"/>
              </w:rPr>
              <w:instrText>item, 7</w:instrText>
            </w:r>
            <w:r>
              <w:rPr>
                <w:rFonts w:hint="eastAsia"/>
              </w:rPr>
              <w:instrText>‐</w:instrText>
            </w:r>
            <w:r>
              <w:rPr>
                <w:rFonts w:hint="eastAsia"/>
              </w:rPr>
              <w:instrText>point likert scale) Perceived extent of unhealthy snacking in the previous week (2</w:instrText>
            </w:r>
            <w:r>
              <w:rPr>
                <w:rFonts w:hint="eastAsia"/>
              </w:rPr>
              <w:instrText>‐</w:instrText>
            </w:r>
            <w:r>
              <w:rPr>
                <w:rFonts w:hint="eastAsia"/>
              </w:rPr>
              <w:instrText>item, 7</w:instrText>
            </w:r>
            <w:r>
              <w:rPr>
                <w:rFonts w:hint="eastAsia"/>
              </w:rPr>
              <w:instrText>‐</w:instrText>
            </w:r>
            <w:r>
              <w:rPr>
                <w:rFonts w:hint="eastAsia"/>
              </w:rPr>
              <w:instrText>point likert scale) Snacks consumed yesterday (participant selects from a list of 26 snacks). This list was based on those used by Verhoeven, Adriaans (2012). Items include hot chips, potato gems or fren</w:instrText>
            </w:r>
            <w:r>
              <w:instrText>ch fries; tea; watermelon or melon; crisps, pretzels, corn chips or crackers with cheese; vita weat or ryvita; carrot, cucumber or capsicum; muffins, cakes or donuts; raisin toast; dip (eg hommus), cottage cheese or peanut butter; biscuits; apple or pear; nuts; pies, pasties or sausage rolls; banana or mango; popcorn, rice crackers or corn thins; chocolate or lollies; orange or grapefruit yoghurt; ice cream or ice blocks; kiwi fruit, mandarins; other fruit; coffee with full cream milk; cherries, peaches or plums; coffee with skim milk; grapes or berries; other. ; ; Verhoeven AAC, Adriaanse MA, Evers C, de Ridder DTD. The power of habits: Unhealthy snacking behaviour is primarily predicted by habit strength. British Journal of Health Psychology. 2012;17(4)</w:instrText>
            </w:r>
            <w:r>
              <w:rPr>
                <w:rFonts w:hint="eastAsia"/>
              </w:rPr>
              <w:instrText>:758</w:instrText>
            </w:r>
            <w:r>
              <w:rPr>
                <w:rFonts w:hint="eastAsia"/>
              </w:rPr>
              <w:instrText>‐</w:instrText>
            </w:r>
            <w:r>
              <w:rPr>
                <w:rFonts w:hint="eastAsia"/>
              </w:rPr>
              <w:instrText>70. INCLUSION CRITERIA: Participants self</w:instrText>
            </w:r>
            <w:r>
              <w:rPr>
                <w:rFonts w:hint="eastAsia"/>
              </w:rPr>
              <w:instrText>‐</w:instrText>
            </w:r>
            <w:r>
              <w:rPr>
                <w:rFonts w:hint="eastAsia"/>
              </w:rPr>
              <w:instrText>reported either: 1) a diagnosis of type 2 diabetes; or 2) self</w:instrText>
            </w:r>
            <w:r>
              <w:rPr>
                <w:rFonts w:hint="eastAsia"/>
              </w:rPr>
              <w:instrText>‐</w:instrText>
            </w:r>
            <w:r>
              <w:rPr>
                <w:rFonts w:hint="eastAsia"/>
              </w:rPr>
              <w:instrText>reported weight and height that placed them in the overweight/obese BMI category.","archive_location":"CN-01908337","container-title":"http://www</w:instrText>
            </w:r>
            <w:r>
              <w:instrText xml:space="preserve">.who.int/trialsearch/Trial2.aspx?TrialID=ACTRN12618001409268","title":"Randomised Controlled Trial to reduce unhealthy snacking: evaluation of planning tools and method of allocation in a sample with diverse health literacy and diabetes or high BMI","URL":"https://www.cochranelibrary.com/central/doi/10.1002/central/CN-01908337/full","author":[{"literal":"Actrn"}],"issued":{"date-parts":[["2018"]]}}}],"schema":"https://github.com/citation-style-language/schema/raw/master/csl-citation.json"} </w:instrText>
            </w:r>
            <w:r>
              <w:fldChar w:fldCharType="separate"/>
            </w:r>
            <w:r>
              <w:rPr>
                <w:noProof/>
              </w:rPr>
              <w:t>[92,93]</w:t>
            </w:r>
            <w:r>
              <w:fldChar w:fldCharType="end"/>
            </w:r>
          </w:p>
          <w:p w14:paraId="2BD3685B" w14:textId="77777777" w:rsidR="00C659AD" w:rsidRDefault="00C659AD" w:rsidP="00C659AD"/>
          <w:p w14:paraId="68574738" w14:textId="77777777" w:rsidR="00C659AD" w:rsidRPr="008423AE" w:rsidRDefault="00C659AD" w:rsidP="00C659AD">
            <w:pPr>
              <w:rPr>
                <w:lang w:val="en-LB"/>
              </w:rPr>
            </w:pPr>
            <w:r w:rsidRPr="008423AE">
              <w:rPr>
                <w:lang w:val="en-LB"/>
              </w:rPr>
              <w:lastRenderedPageBreak/>
              <w:t>ACTRN12618001409268</w:t>
            </w:r>
          </w:p>
        </w:tc>
        <w:tc>
          <w:tcPr>
            <w:tcW w:w="779" w:type="pct"/>
            <w:tcBorders>
              <w:top w:val="single" w:sz="4" w:space="0" w:color="000000"/>
              <w:left w:val="single" w:sz="4" w:space="0" w:color="000000"/>
              <w:bottom w:val="single" w:sz="4" w:space="0" w:color="000000"/>
              <w:right w:val="single" w:sz="4" w:space="0" w:color="000000"/>
            </w:tcBorders>
          </w:tcPr>
          <w:p w14:paraId="70584611" w14:textId="77777777" w:rsidR="00C659AD" w:rsidRPr="00F3159D" w:rsidRDefault="00C659AD" w:rsidP="00C659AD">
            <w:r w:rsidRPr="00F3159D">
              <w:lastRenderedPageBreak/>
              <w:t>Australia</w:t>
            </w:r>
          </w:p>
        </w:tc>
        <w:tc>
          <w:tcPr>
            <w:tcW w:w="961" w:type="pct"/>
            <w:tcBorders>
              <w:top w:val="single" w:sz="4" w:space="0" w:color="000000"/>
              <w:left w:val="single" w:sz="4" w:space="0" w:color="000000"/>
              <w:bottom w:val="single" w:sz="4" w:space="0" w:color="000000"/>
              <w:right w:val="single" w:sz="4" w:space="0" w:color="000000"/>
            </w:tcBorders>
          </w:tcPr>
          <w:p w14:paraId="0584FA62" w14:textId="68EC3CDC" w:rsidR="00C659AD" w:rsidRPr="0077574B" w:rsidRDefault="00C659AD" w:rsidP="00C659AD">
            <w:r w:rsidRPr="0077574B">
              <w:t>Online</w:t>
            </w:r>
          </w:p>
        </w:tc>
        <w:tc>
          <w:tcPr>
            <w:tcW w:w="876" w:type="pct"/>
            <w:tcBorders>
              <w:top w:val="single" w:sz="4" w:space="0" w:color="000000"/>
              <w:left w:val="single" w:sz="4" w:space="0" w:color="000000"/>
              <w:bottom w:val="single" w:sz="4" w:space="0" w:color="000000"/>
              <w:right w:val="single" w:sz="4" w:space="0" w:color="000000"/>
            </w:tcBorders>
          </w:tcPr>
          <w:p w14:paraId="59862CFC" w14:textId="77777777" w:rsidR="00C659AD" w:rsidRPr="005272F9" w:rsidRDefault="00C659AD" w:rsidP="00C659AD">
            <w:r w:rsidRPr="005272F9">
              <w:t>NCDs/Chronic conditions: Diabetes</w:t>
            </w:r>
            <w:r>
              <w:t xml:space="preserve">, </w:t>
            </w:r>
            <w:r>
              <w:lastRenderedPageBreak/>
              <w:t>o</w:t>
            </w:r>
            <w:r w:rsidRPr="005272F9">
              <w:t>verweight/obesity</w:t>
            </w:r>
            <w:r>
              <w:t>, u</w:t>
            </w:r>
            <w:r w:rsidRPr="005272F9">
              <w:t>nhealthy snacking</w:t>
            </w:r>
          </w:p>
        </w:tc>
        <w:tc>
          <w:tcPr>
            <w:tcW w:w="1398" w:type="pct"/>
            <w:tcBorders>
              <w:top w:val="single" w:sz="4" w:space="0" w:color="000000"/>
              <w:left w:val="single" w:sz="4" w:space="0" w:color="000000"/>
              <w:bottom w:val="single" w:sz="4" w:space="0" w:color="000000"/>
              <w:right w:val="single" w:sz="4" w:space="0" w:color="000000"/>
            </w:tcBorders>
          </w:tcPr>
          <w:p w14:paraId="0B789FE8" w14:textId="77777777" w:rsidR="00C659AD" w:rsidRPr="00F3159D" w:rsidRDefault="00C659AD" w:rsidP="00C659AD">
            <w:r w:rsidRPr="00F3159D">
              <w:lastRenderedPageBreak/>
              <w:t>Health Literacy</w:t>
            </w:r>
          </w:p>
        </w:tc>
      </w:tr>
      <w:tr w:rsidR="00C659AD" w:rsidRPr="00F3159D" w14:paraId="45BAF2CA"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A8E0F18" w14:textId="0DCDFB02" w:rsidR="00C659AD" w:rsidRDefault="00C659AD" w:rsidP="00C659AD">
            <w:r w:rsidRPr="00F3159D">
              <w:t>McCaffery 2019</w:t>
            </w:r>
            <w:r>
              <w:t xml:space="preserve"> </w:t>
            </w:r>
            <w:r>
              <w:fldChar w:fldCharType="begin"/>
            </w:r>
            <w:r>
              <w:instrText xml:space="preserve"> ADDIN ZOTERO_ITEM CSL_CITATION {"citationID":"UrxU5CFJ","properties":{"formattedCitation":"[94]","plainCitation":"[94]","noteIndex":0},"citationItems":[{"id":19513,"uris":["http://zotero.org/users/457037/items/UMM3NXD4"],"uri":["http://zotero.org/users/457037/items/UMM3NXD4"],"itemData":{"id":19513,"type":"article-journal","abstract":"OBJECTIVE: Guidance to address health literacy often focuses on health education rather than tools to facilitate action, despite action being important for self-management. This study evaluated an online intervention informed by health literate design principles and behavior change theory to reduce unhealthy snacking. METHODS: 440 participants were recruited online and randomized to an intervention: 1) Health-literate action plan (guided implementation intention); 2) Standard action plan (self-guided implementation intention); 3) Education (healthy snacking fact-sheet). The primary outcome was self-reported unhealthy snacking. Follow-up was at 1 month. RESULTS: 373 participants (84.8%) completed follow-up. Half the sample had adequate health literacy (52%), and the other half had low (24%) or possibly low (25%) health literacy, as measured by Newest Vital Sign (NVS). At follow-up, lower health literacy was associated with more unhealthy snacks and there was no overall difference between intervention groups. However, participants with lower health literacy who used the health-literate action plan reported less unhealthy snacking compared to the standard action plan; the reverse was true for those with higher health literacy scores (b = 1.7, p = 0.03). People scoring 2 points below the mean NVS (M = 3.4, SD = 2.0) using the health-literate action plan reported eating 8 fewer serves of unhealthy snacks, whereas people scoring 2 points above the mean NVS reported eating 6 more serves of unhealthy snacks using the same tool. CONCLUSIONS: These findings suggest that the universal precautions approach currently recommended for health information may be less effective for facilitating action than tailoring to health literacy level. TRIAL REGISTRATION: ANZCTR identifier: ACTRN12617001194358.","archive_location":"30653531","container-title":"PLoS One","DOI":"10.1371/journal.pone.0209863","ISSN":"1932-6203 (Electronic) 1932-6203 (Linking)","issue":"1","note":"PMID: 30653531","page":"e0209863","title":"Randomized trial of planning tools to reduce unhealthy snacking: Implications for health literacy","volume":"14","author":[{"family":"Ayre","given":"J."},{"family":"Bonner","given":"C."},{"family":"Cvejic","given":"E."},{"family":"McCaffery","given":"K."}],"issued":{"date-parts":[["2019"]]}}}],"schema":"https://github.com/citation-style-language/schema/raw/master/csl-citation.json"} </w:instrText>
            </w:r>
            <w:r>
              <w:fldChar w:fldCharType="separate"/>
            </w:r>
            <w:r>
              <w:rPr>
                <w:noProof/>
              </w:rPr>
              <w:t>[94]</w:t>
            </w:r>
            <w:r>
              <w:fldChar w:fldCharType="end"/>
            </w:r>
          </w:p>
          <w:p w14:paraId="76E5D42C" w14:textId="77777777" w:rsidR="00C659AD" w:rsidRDefault="00C659AD" w:rsidP="00C659AD"/>
          <w:p w14:paraId="6A098E9F" w14:textId="77777777" w:rsidR="00C659AD" w:rsidRPr="00F03405" w:rsidRDefault="00C659AD" w:rsidP="00C659AD">
            <w:pPr>
              <w:rPr>
                <w:lang w:val="en-LB"/>
              </w:rPr>
            </w:pPr>
            <w:r w:rsidRPr="00F03405">
              <w:rPr>
                <w:lang w:val="en-LB"/>
              </w:rPr>
              <w:t>ACTRN12617001194358</w:t>
            </w:r>
          </w:p>
        </w:tc>
        <w:tc>
          <w:tcPr>
            <w:tcW w:w="779" w:type="pct"/>
            <w:tcBorders>
              <w:top w:val="single" w:sz="4" w:space="0" w:color="000000"/>
              <w:left w:val="single" w:sz="4" w:space="0" w:color="000000"/>
              <w:bottom w:val="single" w:sz="4" w:space="0" w:color="000000"/>
              <w:right w:val="single" w:sz="4" w:space="0" w:color="000000"/>
            </w:tcBorders>
          </w:tcPr>
          <w:p w14:paraId="2FBC8018"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6D8AE79E" w14:textId="0B226BAD" w:rsidR="00C659AD" w:rsidRPr="0077574B" w:rsidRDefault="000224AD" w:rsidP="00C659AD">
            <w:r>
              <w:t>O</w:t>
            </w:r>
            <w:r w:rsidR="00C659AD" w:rsidRPr="0077574B">
              <w:t>nline intervention</w:t>
            </w:r>
          </w:p>
        </w:tc>
        <w:tc>
          <w:tcPr>
            <w:tcW w:w="876" w:type="pct"/>
            <w:tcBorders>
              <w:top w:val="single" w:sz="4" w:space="0" w:color="000000"/>
              <w:left w:val="single" w:sz="4" w:space="0" w:color="000000"/>
              <w:bottom w:val="single" w:sz="4" w:space="0" w:color="000000"/>
              <w:right w:val="single" w:sz="4" w:space="0" w:color="000000"/>
            </w:tcBorders>
          </w:tcPr>
          <w:p w14:paraId="04E47C82" w14:textId="77777777" w:rsidR="00C659AD" w:rsidRPr="005272F9" w:rsidRDefault="00C659AD" w:rsidP="00C659AD">
            <w:r w:rsidRPr="005272F9">
              <w:t>Other health topics: Low health literacy</w:t>
            </w:r>
            <w:r>
              <w:t>, u</w:t>
            </w:r>
            <w:r w:rsidRPr="005272F9">
              <w:t>nhealthy snacking</w:t>
            </w:r>
          </w:p>
        </w:tc>
        <w:tc>
          <w:tcPr>
            <w:tcW w:w="1398" w:type="pct"/>
            <w:tcBorders>
              <w:top w:val="single" w:sz="4" w:space="0" w:color="000000"/>
              <w:left w:val="single" w:sz="4" w:space="0" w:color="000000"/>
              <w:bottom w:val="single" w:sz="4" w:space="0" w:color="000000"/>
              <w:right w:val="single" w:sz="4" w:space="0" w:color="000000"/>
            </w:tcBorders>
          </w:tcPr>
          <w:p w14:paraId="4C892E1D" w14:textId="77777777" w:rsidR="00C659AD" w:rsidRPr="00F3159D" w:rsidRDefault="00C659AD" w:rsidP="00C659AD">
            <w:r w:rsidRPr="00F3159D">
              <w:t>Health Literacy</w:t>
            </w:r>
          </w:p>
        </w:tc>
      </w:tr>
      <w:tr w:rsidR="00C659AD" w:rsidRPr="00F3159D" w14:paraId="50D2D1A2"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0010A92" w14:textId="56BC52AC" w:rsidR="00C659AD" w:rsidRDefault="00C659AD" w:rsidP="00C659AD">
            <w:r w:rsidRPr="00F3159D">
              <w:t>McClay 2009</w:t>
            </w:r>
            <w:r>
              <w:t xml:space="preserve"> </w:t>
            </w:r>
            <w:r>
              <w:fldChar w:fldCharType="begin"/>
            </w:r>
            <w:r>
              <w:instrText xml:space="preserve"> ADDIN ZOTERO_ITEM CSL_CITATION {"citationID":"0d2miaM2","properties":{"formattedCitation":"[95,96]","plainCitation":"[95,96]","noteIndex":0},"citationItems":[{"id":19567,"uris":["http://zotero.org/users/457037/items/8AUJ6W9L"],"uri":["http://zotero.org/users/457037/items/8AUJ6W9L"],"itemData":{"id":19567,"type":"article-journal","abstract":"INTERVENTION: Package name: 'Overcoming Bulimia Online' Intervention: immediate access (IA) to the above package Control: delayed access (DAC) to the above package after 10 weeks Following entry into the randomised controlled trial (RCT) section of the study, participants will be randomly allocated to either the IA group or the DAC group. The IA group will be offered access to 'Overcoming Bulimia Online' following com</w:instrText>
            </w:r>
            <w:r>
              <w:rPr>
                <w:rFonts w:hint="eastAsia"/>
              </w:rPr>
              <w:instrText xml:space="preserve">pletion of baseline measures. The DAC group will be offered access to the package after a 10 week delay. Participants are advised to complete one session of the package per week so the package should take 8 </w:instrText>
            </w:r>
            <w:r>
              <w:rPr>
                <w:rFonts w:hint="eastAsia"/>
              </w:rPr>
              <w:instrText>‐</w:instrText>
            </w:r>
            <w:r>
              <w:rPr>
                <w:rFonts w:hint="eastAsia"/>
              </w:rPr>
              <w:instrText xml:space="preserve"> 19 weeks to complete. Participants will complete outcome measures at baseline, 10 weeks, 6 months, 12 months, with consent being taken to allow for future follow up assessment at 24 months and up to 10 years post</w:instrText>
            </w:r>
            <w:r>
              <w:rPr>
                <w:rFonts w:hint="eastAsia"/>
              </w:rPr>
              <w:instrText>‐</w:instrText>
            </w:r>
            <w:r>
              <w:rPr>
                <w:rFonts w:hint="eastAsia"/>
              </w:rPr>
              <w:instrText>intervention (if future funding allowed a further follow</w:instrText>
            </w:r>
            <w:r>
              <w:rPr>
                <w:rFonts w:hint="eastAsia"/>
              </w:rPr>
              <w:instrText>‐</w:instrText>
            </w:r>
            <w:r>
              <w:rPr>
                <w:rFonts w:hint="eastAsia"/>
              </w:rPr>
              <w:instrText>up contact). CONDITION: Bulimia</w:instrText>
            </w:r>
            <w:r>
              <w:instrText xml:space="preserve"> nervosa ; Mental and Behavioural Disorders ; Eating disorders PRIMARY OUTCOME: Eating Disorders Examination Questionnaire at baseline, 10 weeks, 6 months and 12 months. Main factors are:; 1. Global score; 2. Frequency or bingeing ; 3. Frequency of vomiting SECONDARY OUTCOME: 1. Hospital anxiety and depression scale (HADS); 2. Work and Social Adjustment Scale; 3. Recovery Locus of Control Scale; 1. Hospital anxiety and depression scale (HADS), measured at baseline, 10 weeks, 6 months and 12 months; 2. Work and Social Adjustment Scale, measured at baseline, 10 week and 12 months; 3. Recovery Locus of Control Scale, measured at baseline, 10 week and 12 months; 4. Significant Others Scale, measured at baseline; 5. Mental Health Literacy Questionnaire, measured at baseline, 10 weeks, 6 months and 12 months; 6. Economic analysis, measured at baseline, 10 weeks, 6 months and 12 months INCLUSION CRITERIA: Stage One: 1. Aged 16 or above, either sex 2. Based in the UK 3. Show significant symptoms of bulimia nervosa or eating disorders not otherwise specified (EDNOS), as indicated by the Eating Disorder Examination Questionnaire 4. Body mass index (BMI) of 18.5 kg/m^2 or above Stage Two: 1. Meet the criteria for a research diagnosis of bulimia EDNOS, as indicated by the Eating Disorders Examination Interview","archive_location":"CN-01820055","container-title":"http://www.who.int/trialsearch/Trial2.aspx?TrialID=ISRCTN41034162","title":"Will an online life skills package be helpful for individuals with bulimia nervosa?","URL":"https://www.cochranelibrary.com/central/doi/10.1002/central/CN-01820055/full","author":[{"literal":"Isrctn"}],"issued":{"date-parts":[["2009"]]}}},{"id":19363,"uris":["http://zotero.org/users/457037/items/Q8PWZ5MM"],"uri":["http://zotero.org/users/457037/items/Q8PWZ5MM"],"itemData":{"id":19363,"type":"article-journal","abstract":"Background\nCognitive behavioral therapy is recommended in the National Institute for Clinical Excellence guidelines for the treatment of bulimia nervosa. In order to make this treatment option more accessible to patients, interactive online CBT programs have been developed that can be used in the user’s own home, in privacy, and at their convenience. Studies investigating online CBT for bulimic type eating disorders have provided promising results and indicate that, with regular support from a clinician or trained support worker, online CBT can be effective in reducing bulimic symptoms. Two main factors distinguish this study from previous research in this area. First, the current study recruited a wide range of adults with bulimic type symptoms from the community. Second, the participants in the current study had used cCBT with support from a nonclinical support worker rather than a specialist eating disorder clinician.\n\nObjective\nTo investigate participants’ experiences of using an online self-help cognitive behavioral therapy (CBT) package (Overcoming Bulimia Online) for bulimia nervosa (BN) and eating disorders not otherwise specified (EDNOS).\n\nMethods\nEight participants with a mean age of 33.9 years took part in semi-structured interviews. Interviews were transcribed and analyzed using a 6-step thematic analysis process.\n\nResults\nSaturation was achieved, and 7 themes were identified in the dataset. These were: (1) conceptualizing eating disorders, (2) help-seeking behavior, (3) aspects of the intervention, (4) motivation to use the online package, (5) privacy and secrecy with regard to their eating problems, (6) recovery and the future, and (7) participant engagement describing individuals’ thoughts on taking part in the online research study.\n\nConclusions\nParticipants suggested that online CBT self-help represented a generally desirable and acceptable treatment option for those with bulimic type eating problems, despite some difficulties with motivation and implementation of some elements of the package.\n\nTrial Registration\nInternational Standard Randomized Controlled Trial Number of the original RCT that this study is based on: ISRCTN41034162; http://www.controlled-trials.com/ISRCTN41034162 (Archived by WebCite at http://www.webcitation.org/6Ey9sBWTV)","container-title":"Journal of Medical Internet Research","DOI":"10.2196/jmir.2083","ISSN":"1439-4456","issue":"3","journalAbbreviation":"J Med Internet Res","note":"PMID: 23502689","source":"PubMed Central","title":"Online Cognitive Behavioral Therapy for Bulimic Type Disorders, Delivered in the Community by a Nonclinician: Qualitative Study","title-short":"Online Cognitive Behavioral Therapy for Bulimic Type Disorders, Delivered in the Community by a Nonclinician","URL":"https://www.ncbi.nlm.nih.gov/pmc/articles/PMC3636296/","volume":"15","author":[{"family":"McClay","given":"Carrie-Anne"},{"family":"Waters","given":"Louise"},{"family":"McHale","given":"Ciaran"},{"family":"Schmidt","given":"Ulrike"},{"family":"Williams","given":"Christopher"}],"accessed":{"date-parts":[["2020",5,14]]},"issued":{"date-parts":[["2013",3,15]]}}}],"schema":"https://github.com/citation-style-language/schema/raw/master/csl-citation.json"} </w:instrText>
            </w:r>
            <w:r>
              <w:fldChar w:fldCharType="separate"/>
            </w:r>
            <w:r>
              <w:rPr>
                <w:noProof/>
              </w:rPr>
              <w:t>[95,96]</w:t>
            </w:r>
            <w:r>
              <w:fldChar w:fldCharType="end"/>
            </w:r>
          </w:p>
          <w:p w14:paraId="32FF5F0D" w14:textId="77777777" w:rsidR="00C659AD" w:rsidRDefault="00C659AD" w:rsidP="00C659AD"/>
          <w:p w14:paraId="09EE51AA" w14:textId="77777777" w:rsidR="00C659AD" w:rsidRPr="0001448D" w:rsidRDefault="00C659AD" w:rsidP="00C659AD">
            <w:pPr>
              <w:rPr>
                <w:lang w:val="en-LB"/>
              </w:rPr>
            </w:pPr>
            <w:r w:rsidRPr="0001448D">
              <w:rPr>
                <w:lang w:val="en-LB"/>
              </w:rPr>
              <w:t>ISRCTN41034162</w:t>
            </w:r>
          </w:p>
        </w:tc>
        <w:tc>
          <w:tcPr>
            <w:tcW w:w="779" w:type="pct"/>
            <w:tcBorders>
              <w:top w:val="single" w:sz="4" w:space="0" w:color="000000"/>
              <w:left w:val="single" w:sz="4" w:space="0" w:color="000000"/>
              <w:bottom w:val="single" w:sz="4" w:space="0" w:color="000000"/>
              <w:right w:val="single" w:sz="4" w:space="0" w:color="000000"/>
            </w:tcBorders>
          </w:tcPr>
          <w:p w14:paraId="4ED1E9E0" w14:textId="77777777" w:rsidR="00C659AD" w:rsidRPr="00F3159D" w:rsidRDefault="00C659AD" w:rsidP="00C659AD">
            <w:r w:rsidRPr="00F3159D">
              <w:t>United Kingdom</w:t>
            </w:r>
          </w:p>
        </w:tc>
        <w:tc>
          <w:tcPr>
            <w:tcW w:w="961" w:type="pct"/>
            <w:tcBorders>
              <w:top w:val="single" w:sz="4" w:space="0" w:color="000000"/>
              <w:left w:val="single" w:sz="4" w:space="0" w:color="000000"/>
              <w:bottom w:val="single" w:sz="4" w:space="0" w:color="000000"/>
              <w:right w:val="single" w:sz="4" w:space="0" w:color="000000"/>
            </w:tcBorders>
          </w:tcPr>
          <w:p w14:paraId="66060F17" w14:textId="2F034F0B" w:rsidR="00C659AD" w:rsidRPr="0077574B" w:rsidRDefault="000224AD" w:rsidP="00C659AD">
            <w:r>
              <w:t>O</w:t>
            </w:r>
            <w:r w:rsidR="00C659AD" w:rsidRPr="0077574B">
              <w:t>nline life skills package</w:t>
            </w:r>
          </w:p>
        </w:tc>
        <w:tc>
          <w:tcPr>
            <w:tcW w:w="876" w:type="pct"/>
            <w:tcBorders>
              <w:top w:val="single" w:sz="4" w:space="0" w:color="000000"/>
              <w:left w:val="single" w:sz="4" w:space="0" w:color="000000"/>
              <w:bottom w:val="single" w:sz="4" w:space="0" w:color="000000"/>
              <w:right w:val="single" w:sz="4" w:space="0" w:color="000000"/>
            </w:tcBorders>
          </w:tcPr>
          <w:p w14:paraId="117DC198" w14:textId="77777777" w:rsidR="00C659AD" w:rsidRPr="005272F9" w:rsidRDefault="00C659AD" w:rsidP="00C659AD">
            <w:r w:rsidRPr="005272F9">
              <w:t>Mental health: Bulimia nervosa</w:t>
            </w:r>
          </w:p>
        </w:tc>
        <w:tc>
          <w:tcPr>
            <w:tcW w:w="1398" w:type="pct"/>
            <w:tcBorders>
              <w:top w:val="single" w:sz="4" w:space="0" w:color="000000"/>
              <w:left w:val="single" w:sz="4" w:space="0" w:color="000000"/>
              <w:bottom w:val="single" w:sz="4" w:space="0" w:color="000000"/>
              <w:right w:val="single" w:sz="4" w:space="0" w:color="000000"/>
            </w:tcBorders>
          </w:tcPr>
          <w:p w14:paraId="2078AEB3" w14:textId="77777777" w:rsidR="00C659AD" w:rsidRPr="00F3159D" w:rsidRDefault="00C659AD" w:rsidP="00C659AD">
            <w:r w:rsidRPr="00F3159D">
              <w:t>Health Literacy</w:t>
            </w:r>
          </w:p>
        </w:tc>
      </w:tr>
      <w:tr w:rsidR="00C659AD" w:rsidRPr="00F3159D" w14:paraId="6B3D7C02"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2C10E11" w14:textId="19150375" w:rsidR="00C659AD" w:rsidRDefault="00C659AD" w:rsidP="00C659AD">
            <w:r w:rsidRPr="00F3159D">
              <w:t>McLean 2018</w:t>
            </w:r>
            <w:r>
              <w:t xml:space="preserve"> </w:t>
            </w:r>
            <w:r>
              <w:fldChar w:fldCharType="begin"/>
            </w:r>
            <w:r>
              <w:instrText xml:space="preserve"> ADDIN ZOTERO_ITEM CSL_CITATION {"citationID":"cssfX0S0","properties":{"formattedCitation":"[97]","plainCitation":"[97]","noteIndex":0},"citationItems":[{"id":19501,"uris":["http://zotero.org/users/457037/items/SJ82838E"],"uri":["http://zotero.org/users/4</w:instrText>
            </w:r>
            <w:r>
              <w:rPr>
                <w:rFonts w:hint="eastAsia"/>
              </w:rPr>
              <w:instrText>57037/items/SJ82838E"],"itemData":{"id":19501,"type":"article-journal","abstract":"INTERVENTION: The Reel2Real intervention is a web</w:instrText>
            </w:r>
            <w:r>
              <w:rPr>
                <w:rFonts w:hint="eastAsia"/>
              </w:rPr>
              <w:instrText>‐</w:instrText>
            </w:r>
            <w:r>
              <w:rPr>
                <w:rFonts w:hint="eastAsia"/>
              </w:rPr>
              <w:instrText>based application, consisting of three modules, targeted at young adults with elevated body dissatisfaction, and designed to increase critical thinking about social media, including from commercial, celebrity, and peer sources. Participants complete the activities individually through the web</w:instrText>
            </w:r>
            <w:r>
              <w:rPr>
                <w:rFonts w:hint="eastAsia"/>
              </w:rPr>
              <w:instrText>‐</w:instrText>
            </w:r>
            <w:r>
              <w:rPr>
                <w:rFonts w:hint="eastAsia"/>
              </w:rPr>
              <w:instrText>based application (ideally on laptop, PC or tablet rather than mobile) at their own</w:instrText>
            </w:r>
            <w:r>
              <w:instrText xml:space="preserve"> leisure, in a place of their choosing, with 48 hours between the completion of a module and the next module becoming available. Participants will be encouraged to complete one module per week with email or other reminders from the research team. The program addresses: 1) relevant domains of media literacy, not just the unrealistic nature of media images, as is common to most programs; 2) multiple forms and sources of pressure present on social media including imagery and text, and peers and celebrities; </w:instrText>
            </w:r>
            <w:r>
              <w:rPr>
                <w:rFonts w:hint="eastAsia"/>
              </w:rPr>
              <w:instrText>3) aspects related to both viewing and contributing to social media; and 4) the use of social media as a tool to escape or change the appearance</w:instrText>
            </w:r>
            <w:r>
              <w:rPr>
                <w:rFonts w:hint="eastAsia"/>
              </w:rPr>
              <w:instrText>‐</w:instrText>
            </w:r>
            <w:r>
              <w:rPr>
                <w:rFonts w:hint="eastAsia"/>
              </w:rPr>
              <w:instrText>focused culture. Modules and topics are outlined below. The intervention is based on theories of media literac</w:instrText>
            </w:r>
            <w:r>
              <w:instrText>y as they apply to body dissatisfaction. Experimental research based on these theories have found support for increasing media literacy reducing body dissatisfaction and eating disorder symptoms. Proposed relationships of each social media literacy component to media literacy are outlined in the Table below. Reel2Real: Modules and topics Module 1: Social media is a “highlight reel”, not “real” life Approximate time to complete: 20 minutes. Module 1 has three primary messages, with several activities, aimed at improving identified components of social media literacy. Each is described below, with the specific component/s of media literacy addressed listed in brackets and italicised. Message/Concept 1: Social media images are manipulated. (Realism scepticism, Techniques) Social media images are manipulated, and that this manipulation is believable. Thus, it is common for people to mistake such images for reality. Activities: Spotting the difference between posed and edited images, quiz about editing/image manipulation, video about editing apps, spotting whether an image has been edited or not, reflection quiz on the effects of image manipulation/editing on self and body image. Message/concept 2: Selectivity (Similarity scepticism, Omission, Filter) People select the most interesting, exciting, attractive or unique aspects of their lives to post about; and most people do not post pictures from their “everyday”/regular lives. Activities: Video about life on social media vs. real life, categorising images into the type seen on social media vs not seen on social media (i.e. selected/interesting photos versus everyday life), identifying the “social media” image from three images of the same person, reflection on own selectivity habits on social media, completing a storyboard with an “everyday life” image versus a social media (selective) image. Message/Concept 3: Social media portrays appearance ideals (Attention, internalisation) Social media portrays appearance ideals that are not accurate depictions of reality; and that these are present in most forms of social media. These appearance ideals are often the result of image manipulation and selection. Activities: Videos about appearance ideals across cultures and time periods, identifying who portrays appearance ideals and on which social media platforms, identifying time and effort involved in posting selfies. Overall: By the end of Module 1, participants will have a better understanding of the way images on social media are unrealistic, and that trying to live</w:instrText>
            </w:r>
            <w:r>
              <w:rPr>
                <w:rFonts w:hint="eastAsia"/>
              </w:rPr>
              <w:instrText xml:space="preserve"> up to appearance ideals can be effortful and have a negative impact on body image and self</w:instrText>
            </w:r>
            <w:r>
              <w:rPr>
                <w:rFonts w:hint="eastAsia"/>
              </w:rPr>
              <w:instrText>‐</w:instrText>
            </w:r>
            <w:r>
              <w:rPr>
                <w:rFonts w:hint="eastAsia"/>
              </w:rPr>
              <w:instrText>esteem. Participants complete an activity at the end of the module, which involves challenging themselves to be aware of selectivity or manipulation of images, and</w:instrText>
            </w:r>
            <w:r>
              <w:instrText xml:space="preserve"> change their own posting behaviour to counteract the selectivit and manipulation of social media images. Module 2: Intent and impact of social media Approximate time to complete: 25 minutes. Module 2 has two primary messages aimed at improving identified components of social media literacy. As with Module 1, each is described below. Message/concept 1: Intent of people posting (Target, Influence, Profit) Social media posts always have an intent behind them (e.g., to portray self as attractive, creative, funny, intelligent). This intent is often a deliberate effort. In particular, the focus on influence, or an intent to make money, is addressed. Activities: Video about social media influencers, identifying intent behind social media images, choosing an image to post/not post within a specific context (e.g., post in a private snapchat to a friend versus post where an employer might see it), quiz about influencers on social media, identifying CONDITION: Body dissatisfaction Depressed mood Disordered eating P</w:instrText>
            </w:r>
            <w:r>
              <w:rPr>
                <w:rFonts w:hint="eastAsia"/>
              </w:rPr>
              <w:instrText xml:space="preserve">RIMARY OUTCOME: Body dissatisfaction </w:instrText>
            </w:r>
            <w:r>
              <w:rPr>
                <w:rFonts w:hint="eastAsia"/>
              </w:rPr>
              <w:instrText>‐</w:instrText>
            </w:r>
            <w:r>
              <w:rPr>
                <w:rFonts w:hint="eastAsia"/>
              </w:rPr>
              <w:instrText xml:space="preserve"> mean scores on the weight and shape concerns subscale of the Eating Disorder Examination</w:instrText>
            </w:r>
            <w:r>
              <w:rPr>
                <w:rFonts w:hint="eastAsia"/>
              </w:rPr>
              <w:instrText>‐</w:instrText>
            </w:r>
            <w:r>
              <w:rPr>
                <w:rFonts w:hint="eastAsia"/>
              </w:rPr>
              <w:instrText xml:space="preserve">Questionnaire and on the Drive for Muscularity scale. SECONDARY OUTCOME: Depressed mood </w:instrText>
            </w:r>
            <w:r>
              <w:rPr>
                <w:rFonts w:hint="eastAsia"/>
              </w:rPr>
              <w:instrText>‐</w:instrText>
            </w:r>
            <w:r>
              <w:rPr>
                <w:rFonts w:hint="eastAsia"/>
              </w:rPr>
              <w:instrText xml:space="preserve"> mean scores on the Centre for Epidemiological Studies Depression Scale. Disordered eating </w:instrText>
            </w:r>
            <w:r>
              <w:rPr>
                <w:rFonts w:hint="eastAsia"/>
              </w:rPr>
              <w:instrText>‐</w:instrText>
            </w:r>
            <w:r>
              <w:rPr>
                <w:rFonts w:hint="eastAsia"/>
              </w:rPr>
              <w:instrText xml:space="preserve"> mean scores on the restraint subscale of the Eating Disorder Examination</w:instrText>
            </w:r>
            <w:r>
              <w:rPr>
                <w:rFonts w:hint="eastAsia"/>
              </w:rPr>
              <w:instrText>‐</w:instrText>
            </w:r>
            <w:r>
              <w:rPr>
                <w:rFonts w:hint="eastAsia"/>
              </w:rPr>
              <w:instrText xml:space="preserve">Questionnaire and the Muscle Dysmorphia Inventory </w:instrText>
            </w:r>
            <w:r>
              <w:rPr>
                <w:rFonts w:hint="eastAsia"/>
              </w:rPr>
              <w:instrText>‐</w:instrText>
            </w:r>
            <w:r>
              <w:rPr>
                <w:rFonts w:hint="eastAsia"/>
              </w:rPr>
              <w:instrText xml:space="preserve"> Diet and Supplement subscales. INCLUSION CRITERIA: Age 18</w:instrText>
            </w:r>
            <w:r>
              <w:rPr>
                <w:rFonts w:hint="eastAsia"/>
              </w:rPr>
              <w:instrText>‐</w:instrText>
            </w:r>
            <w:r>
              <w:rPr>
                <w:rFonts w:hint="eastAsia"/>
              </w:rPr>
              <w:instrText xml:space="preserve">25; </w:instrText>
            </w:r>
            <w:r>
              <w:rPr>
                <w:rFonts w:hint="eastAsia"/>
              </w:rPr>
              <w:instrText>•</w:instrText>
            </w:r>
            <w:r>
              <w:rPr>
                <w:rFonts w:hint="eastAsia"/>
              </w:rPr>
              <w:instrText xml:space="preserve"> Moderate levels of body dissatisfaction o Assessed by self</w:instrText>
            </w:r>
            <w:r>
              <w:rPr>
                <w:rFonts w:hint="eastAsia"/>
              </w:rPr>
              <w:instrText>‐</w:instrText>
            </w:r>
            <w:r>
              <w:rPr>
                <w:rFonts w:hint="eastAsia"/>
              </w:rPr>
              <w:instrText xml:space="preserve">report completion of the Weight Concerns Scale (Killen et al., 1994), completed by females or participants identifying as </w:instrText>
            </w:r>
            <w:r>
              <w:rPr>
                <w:rFonts w:hint="eastAsia"/>
              </w:rPr>
              <w:instrText>“</w:instrText>
            </w:r>
            <w:r>
              <w:rPr>
                <w:rFonts w:hint="eastAsia"/>
              </w:rPr>
              <w:instrText>other</w:instrText>
            </w:r>
            <w:r>
              <w:rPr>
                <w:rFonts w:hint="eastAsia"/>
              </w:rPr>
              <w:instrText>”</w:instrText>
            </w:r>
            <w:r>
              <w:rPr>
                <w:rFonts w:hint="eastAsia"/>
              </w:rPr>
              <w:instrText xml:space="preserve"> gender but most closely identifying with feminine appearance ideals or the Ma</w:instrText>
            </w:r>
            <w:r>
              <w:instrText>le Body Image Concerns Scale (Weisman et al., 2014), completed by males or participants identifying as “other” gender but most closely identifying with masculine appearance ideals o Weight concerns scale: moderate body dissatisfaction is indicated by a sc</w:instrText>
            </w:r>
            <w:r>
              <w:rPr>
                <w:rFonts w:hint="eastAsia"/>
              </w:rPr>
              <w:instrText>ore of greater than or equal to 40 (scores for each item are standardised on a scale from 0</w:instrText>
            </w:r>
            <w:r>
              <w:rPr>
                <w:rFonts w:hint="eastAsia"/>
              </w:rPr>
              <w:instrText>‐</w:instrText>
            </w:r>
            <w:r>
              <w:rPr>
                <w:rFonts w:hint="eastAsia"/>
              </w:rPr>
              <w:instrText>100 and the total score is the average of the standardised item responses). . o Male Body Image Concerns Scale: moderate body dissatisfaction is indicated by a score of greater than or equal to 40. (scores for each item are standardised on a scale from 0</w:instrText>
            </w:r>
            <w:r>
              <w:rPr>
                <w:rFonts w:hint="eastAsia"/>
              </w:rPr>
              <w:instrText>‐</w:instrText>
            </w:r>
            <w:r>
              <w:rPr>
                <w:rFonts w:hint="eastAsia"/>
              </w:rPr>
              <w:instrText>100 and the total score is the average of the standardised item responses).","archive_location":"CN-01909268","container-title":"http://www.who.int/trialsearch/Tri</w:instrText>
            </w:r>
            <w:r>
              <w:instrText xml:space="preserve">al2.aspx?TrialID=ACTRN12618001408279","title":"Reel2Real: evaluation of an online social media literacy program to decrease body dissatisfaction in young adults","URL":"https://www.cochranelibrary.com/central/doi/10.1002/central/CN-01909268/full","author":[{"literal":"Actrn"}],"issued":{"date-parts":[["2018"]]}}}],"schema":"https://github.com/citation-style-language/schema/raw/master/csl-citation.json"} </w:instrText>
            </w:r>
            <w:r>
              <w:fldChar w:fldCharType="separate"/>
            </w:r>
            <w:r>
              <w:rPr>
                <w:noProof/>
              </w:rPr>
              <w:t>[97]</w:t>
            </w:r>
            <w:r>
              <w:fldChar w:fldCharType="end"/>
            </w:r>
          </w:p>
          <w:p w14:paraId="03457054" w14:textId="77777777" w:rsidR="00C659AD" w:rsidRDefault="00C659AD" w:rsidP="00C659AD"/>
          <w:p w14:paraId="19F30B4D" w14:textId="77777777" w:rsidR="00C659AD" w:rsidRPr="00267FD1" w:rsidRDefault="00C659AD" w:rsidP="00C659AD">
            <w:pPr>
              <w:rPr>
                <w:lang w:val="en-LB"/>
              </w:rPr>
            </w:pPr>
            <w:r w:rsidRPr="00267FD1">
              <w:rPr>
                <w:lang w:val="en-LB"/>
              </w:rPr>
              <w:t>ACTRN12618001408279</w:t>
            </w:r>
          </w:p>
        </w:tc>
        <w:tc>
          <w:tcPr>
            <w:tcW w:w="779" w:type="pct"/>
            <w:tcBorders>
              <w:top w:val="single" w:sz="4" w:space="0" w:color="000000"/>
              <w:left w:val="single" w:sz="4" w:space="0" w:color="000000"/>
              <w:bottom w:val="single" w:sz="4" w:space="0" w:color="000000"/>
              <w:right w:val="single" w:sz="4" w:space="0" w:color="000000"/>
            </w:tcBorders>
          </w:tcPr>
          <w:p w14:paraId="1436FF0D"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1CE364B3" w14:textId="3B4EF917" w:rsidR="00C659AD" w:rsidRPr="0077574B" w:rsidRDefault="00C659AD" w:rsidP="00C659AD">
            <w:r w:rsidRPr="0077574B">
              <w:t>Social media</w:t>
            </w:r>
          </w:p>
        </w:tc>
        <w:tc>
          <w:tcPr>
            <w:tcW w:w="876" w:type="pct"/>
            <w:tcBorders>
              <w:top w:val="single" w:sz="4" w:space="0" w:color="000000"/>
              <w:left w:val="single" w:sz="4" w:space="0" w:color="000000"/>
              <w:bottom w:val="single" w:sz="4" w:space="0" w:color="000000"/>
              <w:right w:val="single" w:sz="4" w:space="0" w:color="000000"/>
            </w:tcBorders>
          </w:tcPr>
          <w:p w14:paraId="5A9AEBBC" w14:textId="77777777" w:rsidR="00C659AD" w:rsidRPr="005272F9" w:rsidRDefault="00C659AD" w:rsidP="00C659AD">
            <w:r w:rsidRPr="005272F9">
              <w:t>Mental health: Body dissatisfaction</w:t>
            </w:r>
            <w:r>
              <w:t>, d</w:t>
            </w:r>
            <w:r w:rsidRPr="005272F9">
              <w:t>isordered eating</w:t>
            </w:r>
            <w:r>
              <w:t>, d</w:t>
            </w:r>
            <w:r w:rsidRPr="005272F9">
              <w:t>epressed mood</w:t>
            </w:r>
          </w:p>
        </w:tc>
        <w:tc>
          <w:tcPr>
            <w:tcW w:w="1398" w:type="pct"/>
            <w:tcBorders>
              <w:top w:val="single" w:sz="4" w:space="0" w:color="000000"/>
              <w:left w:val="single" w:sz="4" w:space="0" w:color="000000"/>
              <w:bottom w:val="single" w:sz="4" w:space="0" w:color="000000"/>
              <w:right w:val="single" w:sz="4" w:space="0" w:color="000000"/>
            </w:tcBorders>
          </w:tcPr>
          <w:p w14:paraId="04527ACB" w14:textId="77777777" w:rsidR="00C659AD" w:rsidRPr="00F3159D" w:rsidRDefault="00C659AD" w:rsidP="00C659AD">
            <w:r w:rsidRPr="00F3159D">
              <w:t>Media</w:t>
            </w:r>
          </w:p>
        </w:tc>
      </w:tr>
      <w:tr w:rsidR="00C659AD" w:rsidRPr="00F3159D" w14:paraId="2308D8E6"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0CB56C2" w14:textId="7C64C6C9" w:rsidR="00C659AD" w:rsidRPr="00F3159D" w:rsidRDefault="00C659AD" w:rsidP="00C659AD">
            <w:r w:rsidRPr="00F3159D">
              <w:t>Mitsuhashi 2018</w:t>
            </w:r>
            <w:r>
              <w:t xml:space="preserve"> </w:t>
            </w:r>
            <w:r>
              <w:fldChar w:fldCharType="begin"/>
            </w:r>
            <w:r>
              <w:instrText xml:space="preserve"> ADDIN ZOTERO_ITEM CSL_CITATION {"citationID":"hJ3acqK5","properties":{"formattedCitation":"[98]","plainCitation":"[98]","noteIndex":0},"citationItems":[{"id":19597,"uris":["http://zotero.org/users/457037/items/D8LR33WR"],"uri":["http://zotero.org/users/457037/items/D8LR33WR"],"itemData":{"id":19597,"type":"article-journal","abstract":"Background: The Internet is widely used as a source of information by people searching for medical or healthcare information. However, information found on the Internet has several drawbacks, and the ability to consume accurate health information on the Internet (eHealth literacy) is increasingly important. This study's goal was to clarify the extent to which eHealth literacy is improved after e-learning in a randomized controlled trial. Methods: Data were collected on 301 Japanese adults through an online survey. Participants were assigned to the intervention (e-learning about eHealth literacy) group or the control group in a 1:1 ratio. The intervention group included 148 participants, and 153 participants were in the control group. The participants provided information at baseline on demographic characteristics, self-rated health, and frequency of Internet searching. The eHealth Literacy Scale (eHEALS), which was the main measure of eHealth literacy, and data on secondary outcomes (the Healthy Eating Literacy Scale and skill for evaluating retrieved search results) were obtained at baseline and at follow-up. The score difference was calculated by subtracting the score at baseline from the score at follow-up. Linear regression analysis and multinomial regression analysis were performed using the differences in score as the dependent variables and the intervention as the explanatory variable. Intention-to-treat analysis was employed. Results: The results from participants who responded to all of the questions both times were analyzed (134 in the intervention group and 148 in the control group). eHEALS increased 1.57 points due to the intervention effect (Delta score change = 1.57; 95% CI [0.09-3.05]; p = 0.037). Skills for evaluating retrieved search results improved more in the intervention group than in the control group (relative risk ratio = 2.47; 95% Confidence Interval: 1.33, 4.59; p = 0.004). There were no large differences at baseline between the intervention and control groups in the eHEALS, Healthy Eating Literacy scale, or skill for evaluating retrieved search results. However, at follow-up, the intervention group had improved more than the control group on both the eHEALS and skill for evaluating retrieved search results. Discussion: eHealth literacy improved after the e-learning, as evidenced by the change to the eHEALS scores and increased skill for evaluating retrieved search results. There was no significant effect of e-learning, which did not include content on healthy eating, on the Healthy Eating Literacy Scale scores. This indicates that scores did not increase much due to effects other than e-learning, as is sometimes seen with the Hawthorne effect. Although it was statistically significant, the effect size was small. Therefore, future research is necessary to verify the clinical implications. In sum, this study suggests that e-learning is an effective way to improve eHealth literacy.","archive_location":"30013857","container-title":"PeerJ","DOI":"10.7717/peerj.5251","ISSN":"2167-8359 (Print) 2167-8359 (Linking)","note":"PMID: 30013857","page":"e5251","title":"Effects of two-week e-learning on eHealth literacy: a randomized controlled trial of Japanese Internet users","volume":"6","author":[{"family":"Mitsuhashi","given":"T."}],"issued":{"date-parts":[["2018"]]}}}],"schema":"https://github.com/citation-style-language/schema/raw/master/csl-citation.json"} </w:instrText>
            </w:r>
            <w:r>
              <w:fldChar w:fldCharType="separate"/>
            </w:r>
            <w:r>
              <w:rPr>
                <w:noProof/>
              </w:rPr>
              <w:t>[98]</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47C2D6A7" w14:textId="77777777" w:rsidR="00C659AD" w:rsidRPr="00F3159D" w:rsidRDefault="00C659AD" w:rsidP="00C659AD">
            <w:r w:rsidRPr="00F3159D">
              <w:t>Japan</w:t>
            </w:r>
          </w:p>
        </w:tc>
        <w:tc>
          <w:tcPr>
            <w:tcW w:w="961" w:type="pct"/>
            <w:tcBorders>
              <w:top w:val="single" w:sz="4" w:space="0" w:color="000000"/>
              <w:left w:val="single" w:sz="4" w:space="0" w:color="000000"/>
              <w:bottom w:val="single" w:sz="4" w:space="0" w:color="000000"/>
              <w:right w:val="single" w:sz="4" w:space="0" w:color="000000"/>
            </w:tcBorders>
          </w:tcPr>
          <w:p w14:paraId="18B1A627" w14:textId="5F31D033" w:rsidR="00C659AD" w:rsidRPr="0077574B" w:rsidRDefault="000224AD" w:rsidP="00C659AD">
            <w:r>
              <w:t>O</w:t>
            </w:r>
            <w:r w:rsidR="00C659AD" w:rsidRPr="0077574B">
              <w:t>nline intervention</w:t>
            </w:r>
          </w:p>
        </w:tc>
        <w:tc>
          <w:tcPr>
            <w:tcW w:w="876" w:type="pct"/>
            <w:tcBorders>
              <w:top w:val="single" w:sz="4" w:space="0" w:color="000000"/>
              <w:left w:val="single" w:sz="4" w:space="0" w:color="000000"/>
              <w:bottom w:val="single" w:sz="4" w:space="0" w:color="000000"/>
              <w:right w:val="single" w:sz="4" w:space="0" w:color="000000"/>
            </w:tcBorders>
          </w:tcPr>
          <w:p w14:paraId="723FE5B4" w14:textId="77777777" w:rsidR="00C659AD" w:rsidRPr="005272F9" w:rsidRDefault="00C659AD" w:rsidP="00C659AD">
            <w:r w:rsidRPr="005272F9">
              <w:t>Health education topics: eHealth</w:t>
            </w:r>
            <w:r w:rsidRPr="005272F9">
              <w:br/>
              <w:t>literacy</w:t>
            </w:r>
          </w:p>
        </w:tc>
        <w:tc>
          <w:tcPr>
            <w:tcW w:w="1398" w:type="pct"/>
            <w:tcBorders>
              <w:top w:val="single" w:sz="4" w:space="0" w:color="000000"/>
              <w:left w:val="single" w:sz="4" w:space="0" w:color="000000"/>
              <w:bottom w:val="single" w:sz="4" w:space="0" w:color="000000"/>
              <w:right w:val="single" w:sz="4" w:space="0" w:color="000000"/>
            </w:tcBorders>
          </w:tcPr>
          <w:p w14:paraId="185C2BCB" w14:textId="77777777" w:rsidR="00C659AD" w:rsidRPr="00F3159D" w:rsidRDefault="00C659AD" w:rsidP="00C659AD">
            <w:r w:rsidRPr="00F3159D">
              <w:t>Health Literacy + Computer/digital</w:t>
            </w:r>
          </w:p>
        </w:tc>
      </w:tr>
      <w:tr w:rsidR="00C659AD" w:rsidRPr="00F3159D" w14:paraId="0BA7D7B6"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2575B457" w14:textId="615A2B39" w:rsidR="00C659AD" w:rsidRPr="00F3159D" w:rsidRDefault="00C659AD" w:rsidP="00C659AD">
            <w:r w:rsidRPr="00F3159D">
              <w:t>Moll 2018</w:t>
            </w:r>
            <w:r>
              <w:t xml:space="preserve"> </w:t>
            </w:r>
            <w:r>
              <w:fldChar w:fldCharType="begin"/>
            </w:r>
            <w:r>
              <w:instrText xml:space="preserve"> ADDIN ZOTERO_ITEM CSL_CITATION {"citationID":"DshqOUfj","properties":{"formattedCitation":"[99]","plainCitation":"[99]","noteIndex":0},"citationItems":[{"id":19599,"uris":["http://zotero.org/users/457037/items/KSSYDC8P"],"uri":["http://zotero.org/users/457037/items/KSSYDC8P"],"itemData":{"id":19599,"type":"article-journal","abstract":"OBJECTIVE: This study sought to evaluate whether a contact-based workplace education program was more effective than standard mental health literacy training in promoting early intervention and support for healthcare employees with mental health issues. METHOD: A parallel-group, randomised trial was conducted with employees in 2 multi-site Ontario hospitals with the evaluators blinded to the groups. Participants were randomly assigned to 1 of 2 group-based education programs: Beyond Silence (comprising 6 in-person, 2-h sessions plus 5 online sessions co-led by employees who personally experienced mental health issues) or Mental Health First Aid (a standardised 2-day training program led by a trained facilitator). Participants completed baseline, post-group, and 3-mo follow-up surveys to explore perceived changes in mental health knowledge, stigmatized beliefs, and help-seeking/help-outreach behaviours. An intent-to-treat analysis was completed with 192 participants. Differences were assessed using multi-level mixed models accounting for site, group, and repeated measurement. RESULTS: Neither program led to significant increases in help-seeking or help-outreach behaviours. Both programs increased mental health literacy, improved attitudes towards seeking treatment, and decreased stigmatized beliefs, with sustained changes in stigmatized beliefs more prominent in the Beyond Silence group. CONCLUSION: Beyond Silence, a new contact-based education program customised for healthcare workers was not superior to standard mental health literacy training in improving mental health help-seeking or help-outreach behaviours in the workplace. The only difference was a reduction in stigmatized beliefs over time. Additional research is needed to explore the factors that lead to behaviour change.","archive_location":"29673271","container-title":"Can J Psychiatry","DOI":"10.1177/0706743718766051","ISSN":"1497-0015 (Electronic) 0706-7437 (Linking)","note":"PMID: 29673271","page":"706743718766051","title":"Beyond Silence: A Randomized, Parallel-Group Trial Exploring the Impact of Workplace Mental Health Literacy Training with Healthcare Employees","author":[{"family":"Moll","given":"S. E."},{"family":"Patten","given":"S."},{"family":"Stuart","given":"H."},{"family":"MacDermid","given":"J. C."},{"family":"Kirsh","given":"B."}],"issued":{"date-parts":[["2018",1,1]]}}}],"schema":"https://github.com/citation-style-language/schema/raw/master/csl-citation.json"} </w:instrText>
            </w:r>
            <w:r>
              <w:fldChar w:fldCharType="separate"/>
            </w:r>
            <w:r>
              <w:rPr>
                <w:noProof/>
              </w:rPr>
              <w:t>[99]</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651002E5" w14:textId="77777777" w:rsidR="00C659AD" w:rsidRPr="00F3159D" w:rsidRDefault="00C659AD" w:rsidP="00C659AD">
            <w:r w:rsidRPr="00F3159D">
              <w:t>Canada</w:t>
            </w:r>
          </w:p>
        </w:tc>
        <w:tc>
          <w:tcPr>
            <w:tcW w:w="961" w:type="pct"/>
            <w:tcBorders>
              <w:top w:val="single" w:sz="4" w:space="0" w:color="000000"/>
              <w:left w:val="single" w:sz="4" w:space="0" w:color="000000"/>
              <w:bottom w:val="single" w:sz="4" w:space="0" w:color="000000"/>
              <w:right w:val="single" w:sz="4" w:space="0" w:color="000000"/>
            </w:tcBorders>
          </w:tcPr>
          <w:p w14:paraId="324C0999" w14:textId="3603233D" w:rsidR="00C659AD" w:rsidRPr="0077574B" w:rsidRDefault="000224AD" w:rsidP="00C659AD">
            <w:r>
              <w:t>O</w:t>
            </w:r>
            <w:r w:rsidR="00C659AD" w:rsidRPr="0077574B">
              <w:t>nline sessions</w:t>
            </w:r>
          </w:p>
        </w:tc>
        <w:tc>
          <w:tcPr>
            <w:tcW w:w="876" w:type="pct"/>
            <w:tcBorders>
              <w:top w:val="single" w:sz="4" w:space="0" w:color="000000"/>
              <w:left w:val="single" w:sz="4" w:space="0" w:color="000000"/>
              <w:bottom w:val="single" w:sz="4" w:space="0" w:color="000000"/>
              <w:right w:val="single" w:sz="4" w:space="0" w:color="000000"/>
            </w:tcBorders>
          </w:tcPr>
          <w:p w14:paraId="2A18F678" w14:textId="77777777" w:rsidR="00C659AD" w:rsidRPr="005272F9" w:rsidRDefault="00C659AD" w:rsidP="00C659AD">
            <w:r w:rsidRPr="005272F9">
              <w:t xml:space="preserve">Mental health: </w:t>
            </w:r>
            <w:r>
              <w:t>M</w:t>
            </w:r>
            <w:r w:rsidRPr="005272F9">
              <w:t>ental health literacy,</w:t>
            </w:r>
            <w:r>
              <w:t xml:space="preserve"> </w:t>
            </w:r>
            <w:r w:rsidRPr="005272F9">
              <w:t>workplace</w:t>
            </w:r>
          </w:p>
        </w:tc>
        <w:tc>
          <w:tcPr>
            <w:tcW w:w="1398" w:type="pct"/>
            <w:tcBorders>
              <w:top w:val="single" w:sz="4" w:space="0" w:color="000000"/>
              <w:left w:val="single" w:sz="4" w:space="0" w:color="000000"/>
              <w:bottom w:val="single" w:sz="4" w:space="0" w:color="000000"/>
              <w:right w:val="single" w:sz="4" w:space="0" w:color="000000"/>
            </w:tcBorders>
          </w:tcPr>
          <w:p w14:paraId="1AB422CD" w14:textId="77777777" w:rsidR="00C659AD" w:rsidRPr="00F3159D" w:rsidRDefault="00C659AD" w:rsidP="00C659AD">
            <w:r w:rsidRPr="00F3159D">
              <w:t>Health Literacy</w:t>
            </w:r>
          </w:p>
        </w:tc>
      </w:tr>
      <w:tr w:rsidR="00C659AD" w:rsidRPr="00F3159D" w14:paraId="6D2A8AF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10B0E4D" w14:textId="5450CE4A" w:rsidR="00C659AD" w:rsidRDefault="00C659AD" w:rsidP="00C659AD">
            <w:r w:rsidRPr="00F3159D">
              <w:t>Muller 2013</w:t>
            </w:r>
            <w:r>
              <w:t xml:space="preserve"> </w:t>
            </w:r>
            <w:r>
              <w:fldChar w:fldCharType="begin"/>
            </w:r>
            <w:r>
              <w:instrText xml:space="preserve"> ADDIN ZOTERO_ITEM CSL_CITATION {"citationID":"kK6IYvEt","properties":{"formattedCitation":"[100,101]","plainCitation":"[100,101]","noteIndex":0},"citationItems":[{"id":19568,"uris":["http://zotero.org/users/457037/items/SSYYBD8B"],"uri":["http://zotero.o</w:instrText>
            </w:r>
            <w:r>
              <w:rPr>
                <w:rFonts w:hint="eastAsia"/>
              </w:rPr>
              <w:instrText>rg/users/457037/items/SSYYBD8B"],"itemData":{"id":19568,"type":"article-journal","abstract":"INTERVENTION: Current interventions as of 17/04/2014: 1. Interactive web</w:instrText>
            </w:r>
            <w:r>
              <w:rPr>
                <w:rFonts w:hint="eastAsia"/>
              </w:rPr>
              <w:instrText>‐</w:instrText>
            </w:r>
            <w:r>
              <w:rPr>
                <w:rFonts w:hint="eastAsia"/>
              </w:rPr>
              <w:instrText>based materials: web</w:instrText>
            </w:r>
            <w:r>
              <w:rPr>
                <w:rFonts w:hint="eastAsia"/>
              </w:rPr>
              <w:instrText>‐</w:instrText>
            </w:r>
            <w:r>
              <w:rPr>
                <w:rFonts w:hint="eastAsia"/>
              </w:rPr>
              <w:instrText>based</w:instrText>
            </w:r>
            <w:r>
              <w:rPr>
                <w:rFonts w:hint="eastAsia"/>
              </w:rPr>
              <w:instrText>‐</w:instrText>
            </w:r>
            <w:r>
              <w:rPr>
                <w:rFonts w:hint="eastAsia"/>
              </w:rPr>
              <w:instrText>materials that are tailored, interactive and includes interactive tools 2. Static web</w:instrText>
            </w:r>
            <w:r>
              <w:rPr>
                <w:rFonts w:hint="eastAsia"/>
              </w:rPr>
              <w:instrText>‐</w:instrText>
            </w:r>
            <w:r>
              <w:rPr>
                <w:rFonts w:hint="eastAsia"/>
              </w:rPr>
              <w:instrText>based materials: static version of the interactive web</w:instrText>
            </w:r>
            <w:r>
              <w:rPr>
                <w:rFonts w:hint="eastAsia"/>
              </w:rPr>
              <w:instrText>‐</w:instrText>
            </w:r>
            <w:r>
              <w:rPr>
                <w:rFonts w:hint="eastAsia"/>
              </w:rPr>
              <w:instrText>based materials Previous interventions: 1. Interactive web</w:instrText>
            </w:r>
            <w:r>
              <w:rPr>
                <w:rFonts w:hint="eastAsia"/>
              </w:rPr>
              <w:instrText>‐</w:instrText>
            </w:r>
            <w:r>
              <w:rPr>
                <w:rFonts w:hint="eastAsia"/>
              </w:rPr>
              <w:instrText>based materials: web</w:instrText>
            </w:r>
            <w:r>
              <w:rPr>
                <w:rFonts w:hint="eastAsia"/>
              </w:rPr>
              <w:instrText>‐</w:instrText>
            </w:r>
            <w:r>
              <w:rPr>
                <w:rFonts w:hint="eastAsia"/>
              </w:rPr>
              <w:instrText>based</w:instrText>
            </w:r>
            <w:r>
              <w:rPr>
                <w:rFonts w:hint="eastAsia"/>
              </w:rPr>
              <w:instrText>‐</w:instrText>
            </w:r>
            <w:r>
              <w:rPr>
                <w:rFonts w:hint="eastAsia"/>
              </w:rPr>
              <w:instrText>materials that are tailored, interactive and includes interactive tools 2. Standard written materials: materials currently available 3. Static web</w:instrText>
            </w:r>
            <w:r>
              <w:rPr>
                <w:rFonts w:hint="eastAsia"/>
              </w:rPr>
              <w:instrText>‐</w:instrText>
            </w:r>
            <w:r>
              <w:rPr>
                <w:rFonts w:hint="eastAsia"/>
              </w:rPr>
              <w:instrText>based materials: static version of the interactive web</w:instrText>
            </w:r>
            <w:r>
              <w:rPr>
                <w:rFonts w:hint="eastAsia"/>
              </w:rPr>
              <w:instrText>‐</w:instrText>
            </w:r>
            <w:r>
              <w:rPr>
                <w:rFonts w:hint="eastAsia"/>
              </w:rPr>
              <w:instrText>based materials CONDITION: Diabetes ; Nutritional, Metabolic, Endocrine ; Diabetes mellitus PRIMARY OUTCOME: Current primary outcome measures a</w:instrText>
            </w:r>
            <w:r>
              <w:instrText xml:space="preserve">s of 17/04/2014:; User engagement, measured by intervention completion rates; ; Previous primary outcome measures:; Patient enablement; Timepoint(s): immediately post intervention SECONDARY OUTCOME: Current secondary outcome measures as of 17/04/2014:; 1. Physical activity attitudes and intentions; 2. Patient enablement; 3. Website satisfaction; 4. Diabetes and physical activity knowledge; All of these will be measured immediately post intervention; ; Previous secondary outcome measures:; 1. Comprehension and satisfaction with materials; Timepoint(s): immediately post intervention; 2. Health literacy; Timepoint(s): immediately post intervention; 3. Intention to take part in physical activity; Timepoint(s): immediately post intervention INCLUSION CRITERIA: 1. Adults (male &amp; female; upper age limit 120 years; lower age limit 18 years) with Type 2 diabetes 2. Able to consent","archive_location":"CN-01814433","container-title":"http://www.who.int/trialsearch/Trial2.aspx?TrialID=ISRCTN43587048","title":"Web-based support for self-management of diabetes","URL":"https://www.cochranelibrary.com/central/doi/10.1002/central/CN-01814433/full","author":[{"literal":"Isrctn"}],"issued":{"date-parts":[["2013"]]}}},{"id":19349,"uris":["http://zotero.org/users/457037/items/67FKYA4Z"],"uri":["http://zotero.org/users/457037/items/67FKYA4Z"],"itemData":{"id":19349,"type":"article-journal","abstract":"BACKGROUND: Developing accessible Web-based materials to support diabetes self-management in people with lower levels of health literacy is a continuing challenge.\nOBJECTIVE: The objective of this international study was to develop a Web-based intervention promoting physical activity among people with type 2 diabetes to determine whether audiovisual presentation and interactivity (quizzes, planners, tailoring) could help to overcome the digital divide by making digital interventions accessible and effective for people with all levels of health literacy. This study also aimed to determine whether these materials can improve health literacy outcomes for people with lower levels of health literacy and also be effective for people with higher levels of health literacy.\nMETHODS: To assess the impact of interactivity and audiovisual features on usage, engagement, and health literacy outcomes, we designed two versions of a Web-based intervention (one interactive and one plain-text version of the same content) to promote physical activity in people with type 2 diabetes. We randomly assigned participants from the United Kingdom, Austria, Germany, Ireland, and Taiwan to either an interactive or plain-text version of the intervention in English, German, or Mandarin. Intervention usage was objectively recorded by the intervention software. Self-report measures were taken at baseline and follow-up (immediately after participants viewed the intervention) and included measures of health literacy, engagement (website satisfaction and willingness to recommend the intervention to others), and health literacy outcomes (diabetes knowledge, enablement, attitude, perceived behavioral control, and intention to undertake physical activity).\nRESULTS: In total, 1041 people took part in this study. Of the 1005 who completed health literacy information, 268 (26.67%) had intermediate or low levels of health literacy. The interactive intervention overall did not produce better outcomes than did the plain-text version. Participants in the plain-text intervention group looked at significantly more sections of the intervention (mean difference -0.47, 95% CI -0.64 to -0.30, P&lt;.001), but this did not lead to better outcomes. Health literacy outcomes, including attitudes and intentions to engage in physical activity, significantly improved following the intervention for participants in both intervention groups. These improvements were similar across higher and lower health literacy levels and in all countries. Participants in the interactive intervention group had acquired more diabetes knowledge (mean difference 0.80, 95% CI 0.65-0.94, P&lt;.001). Participants from both groups reported high levels of website satisfaction and would recommend the website to others.\nCONCLUSIONS: Following established practice for simple, clear design and presentation and using a person-based approach to intervention development, with in-depth iterative feedback from users, may be more important than interactivity and audiovisual presentations when developing accessible digital health interventions to improve health literacy outcomes.\nCLINICALTRIAL: International Standard Randomized Controlled Trial Number (ISRCTN): 43587048; http://www.isrctn.com/ISRCTN43587048. (Archived by WebCite at http://www.webcitation.org/6nGhaP9bv).","container-title":"Journal of Medical Internet Research","DOI":"10.2196/jmir.6601","ISSN":"1438-8871","issue":"1","journalAbbreviation":"J. Med. Internet Res.","language":"eng","note":"PMID: 28115299","page":"e21","source":"PubMed","title":"Effects on Engagement and Health Literacy Outcomes of Web-Based Materials Promoting Physical Activity in People With Diabetes: An International Randomized Trial","title-short":"Effects on Engagement and Health Literacy Outcomes of Web-Based Materials Promoting Physical Activity in People With Diabetes","volume":"19","author":[{"family":"Muller","given":"Ingrid"},{"family":"Rowsell","given":"Alison"},{"family":"Stuart","given":"Beth"},{"family":"Hayter","given":"Victoria"},{"family":"Little","given":"Paul"},{"family":"Ganahl","given":"Kristin"},{"family":"Müller","given":"Gabriele"},{"family":"Doyle","given":"Gerardine"},{"family":"Chang","given":"Peter"},{"family":"Lyles","given":"Courtney R."},{"family":"Nutbeam","given":"Don"},{"family":"Yardley","given":"Lucy"}],"issued":{"date-parts":[["2017"]],"season":"23"}}}],"schema":"https://github.com/citation-style-language/schema/raw/master/csl-citation.json"} </w:instrText>
            </w:r>
            <w:r>
              <w:fldChar w:fldCharType="separate"/>
            </w:r>
            <w:r>
              <w:rPr>
                <w:noProof/>
              </w:rPr>
              <w:t>[100,101]</w:t>
            </w:r>
            <w:r>
              <w:fldChar w:fldCharType="end"/>
            </w:r>
          </w:p>
          <w:p w14:paraId="603067C1" w14:textId="77777777" w:rsidR="00C659AD" w:rsidRDefault="00C659AD" w:rsidP="00C659AD"/>
          <w:p w14:paraId="3C093167" w14:textId="77777777" w:rsidR="00C659AD" w:rsidRPr="00DB232A" w:rsidRDefault="00C659AD" w:rsidP="00C659AD">
            <w:pPr>
              <w:rPr>
                <w:lang w:val="en-LB"/>
              </w:rPr>
            </w:pPr>
            <w:r w:rsidRPr="00DB232A">
              <w:rPr>
                <w:lang w:val="en-LB"/>
              </w:rPr>
              <w:t>ISRCTN43587048</w:t>
            </w:r>
          </w:p>
          <w:p w14:paraId="47B91189" w14:textId="77777777" w:rsidR="00C659AD" w:rsidRPr="00F3159D" w:rsidRDefault="00C659AD" w:rsidP="00C659AD"/>
        </w:tc>
        <w:tc>
          <w:tcPr>
            <w:tcW w:w="779" w:type="pct"/>
            <w:tcBorders>
              <w:top w:val="single" w:sz="4" w:space="0" w:color="000000"/>
              <w:left w:val="single" w:sz="4" w:space="0" w:color="000000"/>
              <w:bottom w:val="single" w:sz="4" w:space="0" w:color="000000"/>
              <w:right w:val="single" w:sz="4" w:space="0" w:color="000000"/>
            </w:tcBorders>
          </w:tcPr>
          <w:p w14:paraId="0D7FB196" w14:textId="77777777" w:rsidR="00C659AD" w:rsidRPr="00F3159D" w:rsidRDefault="00C659AD" w:rsidP="00C659AD">
            <w:r w:rsidRPr="00F3159D">
              <w:t>United Kingdom</w:t>
            </w:r>
          </w:p>
        </w:tc>
        <w:tc>
          <w:tcPr>
            <w:tcW w:w="961" w:type="pct"/>
            <w:tcBorders>
              <w:top w:val="single" w:sz="4" w:space="0" w:color="000000"/>
              <w:left w:val="single" w:sz="4" w:space="0" w:color="000000"/>
              <w:bottom w:val="single" w:sz="4" w:space="0" w:color="000000"/>
              <w:right w:val="single" w:sz="4" w:space="0" w:color="000000"/>
            </w:tcBorders>
          </w:tcPr>
          <w:p w14:paraId="76CC7E1D" w14:textId="3E2D1587" w:rsidR="00C659AD" w:rsidRPr="0077574B" w:rsidRDefault="00C659AD" w:rsidP="00C659AD">
            <w:r w:rsidRPr="0077574B">
              <w:t>Web-based</w:t>
            </w:r>
          </w:p>
        </w:tc>
        <w:tc>
          <w:tcPr>
            <w:tcW w:w="876" w:type="pct"/>
            <w:tcBorders>
              <w:top w:val="single" w:sz="4" w:space="0" w:color="000000"/>
              <w:left w:val="single" w:sz="4" w:space="0" w:color="000000"/>
              <w:bottom w:val="single" w:sz="4" w:space="0" w:color="000000"/>
              <w:right w:val="single" w:sz="4" w:space="0" w:color="000000"/>
            </w:tcBorders>
          </w:tcPr>
          <w:p w14:paraId="1E0F0856" w14:textId="77777777" w:rsidR="00C659AD" w:rsidRPr="005272F9" w:rsidRDefault="00C659AD" w:rsidP="00C659AD">
            <w:r w:rsidRPr="005272F9">
              <w:t xml:space="preserve">NCDs/Chronic conditions: </w:t>
            </w:r>
            <w:r>
              <w:t>D</w:t>
            </w:r>
            <w:r w:rsidRPr="005272F9">
              <w:t>iabetes</w:t>
            </w:r>
          </w:p>
        </w:tc>
        <w:tc>
          <w:tcPr>
            <w:tcW w:w="1398" w:type="pct"/>
            <w:tcBorders>
              <w:top w:val="single" w:sz="4" w:space="0" w:color="000000"/>
              <w:left w:val="single" w:sz="4" w:space="0" w:color="000000"/>
              <w:bottom w:val="single" w:sz="4" w:space="0" w:color="000000"/>
              <w:right w:val="single" w:sz="4" w:space="0" w:color="000000"/>
            </w:tcBorders>
          </w:tcPr>
          <w:p w14:paraId="41BF9100" w14:textId="77777777" w:rsidR="00C659AD" w:rsidRPr="00F3159D" w:rsidRDefault="00C659AD" w:rsidP="00C659AD">
            <w:r w:rsidRPr="00F3159D">
              <w:t>Health Literacy</w:t>
            </w:r>
          </w:p>
        </w:tc>
      </w:tr>
      <w:tr w:rsidR="00C659AD" w:rsidRPr="00F3159D" w14:paraId="74FDD89D"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1421D0AB" w14:textId="2C4BCEA3" w:rsidR="00C659AD" w:rsidRDefault="00C659AD" w:rsidP="00C659AD">
            <w:r w:rsidRPr="00F3159D">
              <w:t>Nelson 2019</w:t>
            </w:r>
            <w:r>
              <w:t xml:space="preserve"> </w:t>
            </w:r>
            <w:r>
              <w:fldChar w:fldCharType="begin"/>
            </w:r>
            <w:r>
              <w:instrText xml:space="preserve"> ADDIN ZOTERO_ITEM CSL_CITATION {"citationID":"GhxhCohv","properties":{"formattedCitation":"[102]","plainCitation":"[102]","noteIndex":0},"citationItems":[{"id":19618,"uris":["http://zotero.org/users/457037/items/RIXB5ZPX"],"uri":["http://zotero.org/users/457037/items/RIXB5ZPX"],"itemData":{"id":19618,"type":"article-journal","abstract":"Adolescent sexual minority males (ASMM) continue to account for a disproportionate number of HIV infections in the United States. Racial and ethnic minority populations a</w:instrText>
            </w:r>
            <w:r>
              <w:rPr>
                <w:rFonts w:hint="eastAsia"/>
              </w:rPr>
              <w:instrText>re particularly affected. Increased HIV rates reflect sexual risk behaviors during early sexual experiences. Research suggests that initial sexual risk</w:instrText>
            </w:r>
            <w:r>
              <w:rPr>
                <w:rFonts w:hint="eastAsia"/>
              </w:rPr>
              <w:instrText>‐</w:instrText>
            </w:r>
            <w:r>
              <w:rPr>
                <w:rFonts w:hint="eastAsia"/>
              </w:rPr>
              <w:instrText>taking occurs during adolescence among sexual minority males. Therefore, it is important for HIV prevention interventions to target adolescent sexual minority males. Targeting sexual minority males during adolescence will help them learn and establish healthy sexual behaviors early in their psychosexual development, which will have both immediate and long</w:instrText>
            </w:r>
            <w:r>
              <w:rPr>
                <w:rFonts w:hint="eastAsia"/>
              </w:rPr>
              <w:instrText>‐</w:instrText>
            </w:r>
            <w:r>
              <w:rPr>
                <w:rFonts w:hint="eastAsia"/>
              </w:rPr>
              <w:instrText>term health benefits.To promote adolescent sexual minority males' critical examination of online media and decrease their sexual risk</w:instrText>
            </w:r>
            <w:r>
              <w:rPr>
                <w:rFonts w:hint="eastAsia"/>
              </w:rPr>
              <w:instrText>‐</w:instrText>
            </w:r>
            <w:r>
              <w:rPr>
                <w:rFonts w:hint="eastAsia"/>
              </w:rPr>
              <w:instrText>taking, this study proposes an exploratory clinical trial to pilot test an online sexual health media literacy interventi</w:instrText>
            </w:r>
            <w:r>
              <w:instrText>on that was developed during formative research for feasibility and acceptability. Overall, the proposed research has the potential to reach a wide audience of sexual minority males early in their sexual development, ultimately decreasing their sexual ris</w:instrText>
            </w:r>
            <w:r>
              <w:rPr>
                <w:rFonts w:hint="eastAsia"/>
              </w:rPr>
              <w:instrText>k</w:instrText>
            </w:r>
            <w:r>
              <w:rPr>
                <w:rFonts w:hint="eastAsia"/>
              </w:rPr>
              <w:instrText>‐</w:instrText>
            </w:r>
            <w:r>
              <w:rPr>
                <w:rFonts w:hint="eastAsia"/>
              </w:rPr>
              <w:instrText>taking and reducing the number of new HIV infections in this population.","archive_location":"CN-01992390","container-title":"https://clinicaltrials.gov/show/NCT04109443","title":"Young Men and Media Study","URL":"https://www.cochranelibrary.com/central</w:instrText>
            </w:r>
            <w:r>
              <w:instrText xml:space="preserve">/doi/10.1002/central/CN-01992390/full","author":[{"literal":"Nct"}],"issued":{"date-parts":[["2019"]]}}}],"schema":"https://github.com/citation-style-language/schema/raw/master/csl-citation.json"} </w:instrText>
            </w:r>
            <w:r>
              <w:fldChar w:fldCharType="separate"/>
            </w:r>
            <w:r>
              <w:rPr>
                <w:noProof/>
              </w:rPr>
              <w:t>[102]</w:t>
            </w:r>
            <w:r>
              <w:fldChar w:fldCharType="end"/>
            </w:r>
          </w:p>
          <w:p w14:paraId="704EE6BE" w14:textId="77777777" w:rsidR="00C659AD" w:rsidRDefault="00C659AD" w:rsidP="00C659AD"/>
          <w:p w14:paraId="1DF6F0D3" w14:textId="77777777" w:rsidR="00C659AD" w:rsidRPr="00AF35B2" w:rsidRDefault="00C659AD" w:rsidP="00C659AD">
            <w:pPr>
              <w:rPr>
                <w:lang w:val="en-LB"/>
              </w:rPr>
            </w:pPr>
            <w:r w:rsidRPr="00AF35B2">
              <w:rPr>
                <w:lang w:val="en-LB"/>
              </w:rPr>
              <w:t>NCT04109443</w:t>
            </w:r>
          </w:p>
        </w:tc>
        <w:tc>
          <w:tcPr>
            <w:tcW w:w="779" w:type="pct"/>
            <w:tcBorders>
              <w:top w:val="single" w:sz="4" w:space="0" w:color="000000"/>
              <w:left w:val="single" w:sz="4" w:space="0" w:color="000000"/>
              <w:bottom w:val="single" w:sz="4" w:space="0" w:color="000000"/>
              <w:right w:val="single" w:sz="4" w:space="0" w:color="000000"/>
            </w:tcBorders>
          </w:tcPr>
          <w:p w14:paraId="77275E1A"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3C52031B" w14:textId="2B2E5B49" w:rsidR="00C659AD" w:rsidRPr="0077574B" w:rsidRDefault="00212FD7" w:rsidP="00C659AD">
            <w:r>
              <w:t>O</w:t>
            </w:r>
            <w:r w:rsidR="00C659AD" w:rsidRPr="0077574B">
              <w:t>nline sexual health media literacy materials</w:t>
            </w:r>
          </w:p>
        </w:tc>
        <w:tc>
          <w:tcPr>
            <w:tcW w:w="876" w:type="pct"/>
            <w:tcBorders>
              <w:top w:val="single" w:sz="4" w:space="0" w:color="000000"/>
              <w:left w:val="single" w:sz="4" w:space="0" w:color="000000"/>
              <w:bottom w:val="single" w:sz="4" w:space="0" w:color="000000"/>
              <w:right w:val="single" w:sz="4" w:space="0" w:color="000000"/>
            </w:tcBorders>
          </w:tcPr>
          <w:p w14:paraId="314DFFCC" w14:textId="77777777" w:rsidR="00C659AD" w:rsidRPr="005272F9" w:rsidRDefault="00C659AD" w:rsidP="00C659AD">
            <w:r w:rsidRPr="005272F9">
              <w:t>Sexual and reproductive health: Sexual Behavior</w:t>
            </w:r>
          </w:p>
        </w:tc>
        <w:tc>
          <w:tcPr>
            <w:tcW w:w="1398" w:type="pct"/>
            <w:tcBorders>
              <w:top w:val="single" w:sz="4" w:space="0" w:color="000000"/>
              <w:left w:val="single" w:sz="4" w:space="0" w:color="000000"/>
              <w:bottom w:val="single" w:sz="4" w:space="0" w:color="000000"/>
              <w:right w:val="single" w:sz="4" w:space="0" w:color="000000"/>
            </w:tcBorders>
          </w:tcPr>
          <w:p w14:paraId="185AF88C" w14:textId="77777777" w:rsidR="00C659AD" w:rsidRPr="00F3159D" w:rsidRDefault="00C659AD" w:rsidP="00C659AD">
            <w:r w:rsidRPr="00F3159D">
              <w:t>Media</w:t>
            </w:r>
          </w:p>
        </w:tc>
      </w:tr>
      <w:tr w:rsidR="00C659AD" w:rsidRPr="00F3159D" w14:paraId="77745C8A"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7C9F382E" w14:textId="0BA063E8" w:rsidR="00C659AD" w:rsidRPr="00F3159D" w:rsidRDefault="00C659AD" w:rsidP="00C659AD">
            <w:r w:rsidRPr="00F3159D">
              <w:t xml:space="preserve">Nilsson 2016 </w:t>
            </w:r>
            <w:r w:rsidRPr="00F3159D">
              <w:fldChar w:fldCharType="begin"/>
            </w:r>
            <w:r w:rsidR="00B859DD">
              <w:instrText xml:space="preserve"> ADDIN ZOTERO_ITEM CSL_CITATION {"citationID":"kiR0k2bP","properties":{"formattedCitation":"[103]","plainCitation":"[103]","noteIndex":0},"citationItems":[{"id":19619,"uris":["http://zotero.org/users/457037/items/BP8Y2B7J"],"uri":["http://zotero.org/users/457037/items/BP8Y2B7J"],"itemData":{"id":19619,"type":"article-journal","abstract":"INTRODUCTION: Day surgery is a well-established practice in many European countries, but only limited information is available regarding postoperative recovery at home though there is a current lack of a standard procedure regarding postoperative follow-up. Furthermore, there is also a need for improvement of modern technology in assessing patient-related outcomes such as mobile applications. This article describes the Recovery Assessment by Phone Points (RAPP) study protocol, a mixed-methods study to evaluate if a systematic e-assessment follow-up in patients undergoing day surgery is cost-effective and improves postoperative recovery, health and quality of life. METHODS AND ANALYSIS: This study has a mixed-methods study design that includes a multicentre, two-group, parallel, single-blind randomised controlled trial and qualitative interview studies. 1000 patients &gt;17 years of age who are undergoing day surgery will be randomly assigned to either e-assessed postoperative recovery follow-up daily in 14 days measured via smartphone app including the Swedish web-version of Quality of Recovery (SwQoR) or to standard care (ie, no follow-up). The primary aim is cost-effectiveness. Secondary aims are (A) to explore whether a systematic e-assessment follow-up after day surgery has a positive effect on postoperative recovery, health-related quality of life (QoL) and overall health; (B) to determine whether differences in postoperative recovery have an association with patient characteristic, type of surgery and anaesthesia; (C) to determine whether differences in health literacy have a substantial and distinct effect on postoperative recovery, health and QoL; and (D) to describe day surgery patient and staff experiences with a systematic e-assessment follow-up after day surgery.The primary aim will be measured at 2 weeks postoperatively and secondary outcomes (A-C) at 1 and 2 weeks and (D) at 1 and 4 months. TRIAL REGISTRATION NUMBER: NCT02492191; Pre-results.","archive_location":"26769788","container-title":"BMJ Open","DOI":"10.1136/bmjopen-2015-009901","ISSN":"2044-6055 (Electronic) 2044-6055 (Linking)","issue":"1","note":"PMID: 26769788","page":"e009901","title":"RAPP, a systematic e-assessment of postoperative recovery in patients undergoing day surgery: study protocol for a mixed-methods study design including a multicentre, two-group, parallel, single-blind randomised controlled trial and qualitative interview studies","volume":"6","author":[{"family":"Nilsson","given":"U."},{"family":"Jaensson","given":"M."},{"family":"Dahlberg","given":"K."},{"family":"Odencrants","given":"S."},{"family":"Gronlund","given":"A."},{"family":"Hagberg","given":"L."},{"family":"Eriksson","given":"M."}],"issued":{"date-parts":[["2016",1,13]]}}}],"schema":"https://github.com/citation-style-language/schema/raw/master/csl-citation.json"} </w:instrText>
            </w:r>
            <w:r w:rsidRPr="00F3159D">
              <w:fldChar w:fldCharType="separate"/>
            </w:r>
            <w:r w:rsidR="00B859DD">
              <w:rPr>
                <w:noProof/>
              </w:rPr>
              <w:t>[103]</w:t>
            </w:r>
            <w:r w:rsidRPr="00F3159D">
              <w:fldChar w:fldCharType="end"/>
            </w:r>
          </w:p>
          <w:p w14:paraId="033B2A7C" w14:textId="77777777" w:rsidR="00C659AD" w:rsidRPr="00F3159D" w:rsidRDefault="00C659AD" w:rsidP="00C659AD"/>
          <w:p w14:paraId="6F31D419" w14:textId="0FD98E92" w:rsidR="00C659AD" w:rsidRPr="00F3159D" w:rsidRDefault="00C659AD" w:rsidP="00C659AD">
            <w:r w:rsidRPr="00F3159D">
              <w:t>NCT02492191</w:t>
            </w:r>
          </w:p>
        </w:tc>
        <w:tc>
          <w:tcPr>
            <w:tcW w:w="779" w:type="pct"/>
            <w:tcBorders>
              <w:top w:val="single" w:sz="4" w:space="0" w:color="000000"/>
              <w:left w:val="single" w:sz="4" w:space="0" w:color="000000"/>
              <w:bottom w:val="single" w:sz="4" w:space="0" w:color="000000"/>
              <w:right w:val="single" w:sz="4" w:space="0" w:color="000000"/>
            </w:tcBorders>
          </w:tcPr>
          <w:p w14:paraId="65A2C8FA" w14:textId="00D8E812" w:rsidR="00C659AD" w:rsidRPr="00F3159D" w:rsidRDefault="00C659AD" w:rsidP="00C659AD">
            <w:r w:rsidRPr="00F3159D">
              <w:t>Sweden</w:t>
            </w:r>
          </w:p>
        </w:tc>
        <w:tc>
          <w:tcPr>
            <w:tcW w:w="961" w:type="pct"/>
            <w:tcBorders>
              <w:top w:val="single" w:sz="4" w:space="0" w:color="000000"/>
              <w:left w:val="single" w:sz="4" w:space="0" w:color="000000"/>
              <w:bottom w:val="single" w:sz="4" w:space="0" w:color="000000"/>
              <w:right w:val="single" w:sz="4" w:space="0" w:color="000000"/>
            </w:tcBorders>
          </w:tcPr>
          <w:p w14:paraId="31050F70" w14:textId="29BBE5CF" w:rsidR="00C659AD" w:rsidRPr="0077574B" w:rsidRDefault="00742BC6" w:rsidP="00C659AD">
            <w:r>
              <w:t>W</w:t>
            </w:r>
            <w:r w:rsidR="00C659AD" w:rsidRPr="0077574B">
              <w:t>eb-version of Quality of Recovery</w:t>
            </w:r>
            <w:r>
              <w:t xml:space="preserve"> questionnaire</w:t>
            </w:r>
          </w:p>
        </w:tc>
        <w:tc>
          <w:tcPr>
            <w:tcW w:w="876" w:type="pct"/>
            <w:tcBorders>
              <w:top w:val="single" w:sz="4" w:space="0" w:color="000000"/>
              <w:left w:val="single" w:sz="4" w:space="0" w:color="000000"/>
              <w:bottom w:val="single" w:sz="4" w:space="0" w:color="000000"/>
              <w:right w:val="single" w:sz="4" w:space="0" w:color="000000"/>
            </w:tcBorders>
          </w:tcPr>
          <w:p w14:paraId="2A2E15C1" w14:textId="6B8BA81B" w:rsidR="00C659AD" w:rsidRPr="005272F9" w:rsidRDefault="00C659AD" w:rsidP="00C659AD">
            <w:r w:rsidRPr="00F3159D">
              <w:t xml:space="preserve">Other health topics: Postoperative </w:t>
            </w:r>
            <w:r>
              <w:t>c</w:t>
            </w:r>
            <w:r w:rsidRPr="00F3159D">
              <w:t>omplications</w:t>
            </w:r>
          </w:p>
        </w:tc>
        <w:tc>
          <w:tcPr>
            <w:tcW w:w="1398" w:type="pct"/>
            <w:tcBorders>
              <w:top w:val="single" w:sz="4" w:space="0" w:color="000000"/>
              <w:left w:val="single" w:sz="4" w:space="0" w:color="000000"/>
              <w:bottom w:val="single" w:sz="4" w:space="0" w:color="000000"/>
              <w:right w:val="single" w:sz="4" w:space="0" w:color="000000"/>
            </w:tcBorders>
          </w:tcPr>
          <w:p w14:paraId="45054D54" w14:textId="5B149014" w:rsidR="00C659AD" w:rsidRPr="00F3159D" w:rsidRDefault="00C659AD" w:rsidP="00C659AD">
            <w:r w:rsidRPr="00F3159D">
              <w:t>Health Literacy</w:t>
            </w:r>
          </w:p>
        </w:tc>
      </w:tr>
      <w:tr w:rsidR="00C659AD" w:rsidRPr="00F3159D" w14:paraId="4FB35383" w14:textId="77777777" w:rsidTr="00CA410A">
        <w:trPr>
          <w:trHeight w:val="62"/>
        </w:trPr>
        <w:tc>
          <w:tcPr>
            <w:tcW w:w="986" w:type="pct"/>
          </w:tcPr>
          <w:p w14:paraId="496C035C" w14:textId="6C53B001" w:rsidR="00C659AD" w:rsidRPr="00F3159D" w:rsidRDefault="00C659AD" w:rsidP="00C659AD">
            <w:r w:rsidRPr="00F3159D">
              <w:lastRenderedPageBreak/>
              <w:t>Nyberg 2017</w:t>
            </w:r>
            <w:r>
              <w:t xml:space="preserve"> </w:t>
            </w:r>
            <w:r>
              <w:fldChar w:fldCharType="begin"/>
            </w:r>
            <w:r w:rsidR="00B859DD">
              <w:instrText xml:space="preserve"> ADDIN ZOTERO_ITEM CSL_CITATION {"citationID":"g7L5ltsP","properties":{"formattedCitation":"[104]","plainCitation":"[104]","noteIndex":0},"citationItems":[{"id":19700,"uris":["http://zotero.org/users/457037/items/9RJ4UQAP"],"uri":["http://zotero.org/users</w:instrText>
            </w:r>
            <w:r w:rsidR="00B859DD">
              <w:rPr>
                <w:rFonts w:hint="eastAsia"/>
              </w:rPr>
              <w:instrText>/457037/items/9RJ4UQAP"],"itemData":{"id":19700,"type":"article-journal","abstract":"Self</w:instrText>
            </w:r>
            <w:r w:rsidR="00B859DD">
              <w:rPr>
                <w:rFonts w:hint="eastAsia"/>
              </w:rPr>
              <w:instrText>‐</w:instrText>
            </w:r>
            <w:r w:rsidR="00B859DD">
              <w:rPr>
                <w:rFonts w:hint="eastAsia"/>
              </w:rPr>
              <w:instrText>management is an important part of COPD management and have demonstrated positive outcomes including reduced health care use. However, access to pulmonary rehabilitation including self</w:instrText>
            </w:r>
            <w:r w:rsidR="00B859DD">
              <w:rPr>
                <w:rFonts w:hint="eastAsia"/>
              </w:rPr>
              <w:instrText>‐</w:instrText>
            </w:r>
            <w:r w:rsidR="00B859DD">
              <w:rPr>
                <w:rFonts w:hint="eastAsia"/>
              </w:rPr>
              <w:instrText>management is limited for a large part of the COPD</w:instrText>
            </w:r>
            <w:r w:rsidR="00B859DD">
              <w:rPr>
                <w:rFonts w:hint="eastAsia"/>
              </w:rPr>
              <w:instrText>‐</w:instrText>
            </w:r>
            <w:r w:rsidR="00B859DD">
              <w:rPr>
                <w:rFonts w:hint="eastAsia"/>
              </w:rPr>
              <w:instrText>population. The aim of this study was to evaluate the effects of an internet based tool, the COPD</w:instrText>
            </w:r>
            <w:r w:rsidR="00B859DD">
              <w:rPr>
                <w:rFonts w:hint="eastAsia"/>
              </w:rPr>
              <w:instrText>‐</w:instrText>
            </w:r>
            <w:r w:rsidR="00B859DD">
              <w:rPr>
                <w:rFonts w:hint="eastAsia"/>
              </w:rPr>
              <w:instrText>web, to promote self</w:instrText>
            </w:r>
            <w:r w:rsidR="00B859DD">
              <w:rPr>
                <w:rFonts w:hint="eastAsia"/>
              </w:rPr>
              <w:instrText>‐</w:instrText>
            </w:r>
            <w:r w:rsidR="00B859DD">
              <w:rPr>
                <w:rFonts w:hint="eastAsia"/>
              </w:rPr>
              <w:instrText>management in patients with COPD. The trial was conducted at six primary care units in Sweden. The intervention group (n=43) had access to the COPD</w:instrText>
            </w:r>
            <w:r w:rsidR="00B859DD">
              <w:rPr>
                <w:rFonts w:hint="eastAsia"/>
              </w:rPr>
              <w:instrText>‐</w:instrText>
            </w:r>
            <w:r w:rsidR="00B859DD">
              <w:rPr>
                <w:rFonts w:hint="eastAsia"/>
              </w:rPr>
              <w:instrText>web during a 3</w:instrText>
            </w:r>
            <w:r w:rsidR="00B859DD">
              <w:rPr>
                <w:rFonts w:hint="eastAsia"/>
              </w:rPr>
              <w:instrText>‐</w:instrText>
            </w:r>
            <w:r w:rsidR="00B859DD">
              <w:rPr>
                <w:rFonts w:hint="eastAsia"/>
              </w:rPr>
              <w:instrText>month period while the control group (n=40) received usual care. Before and after the intervention period, both groups answered questionnaires with regard to symptoms, dyspnea, physical activity, health literacy, conceptual knowledge and self</w:instrText>
            </w:r>
            <w:r w:rsidR="00B859DD">
              <w:rPr>
                <w:rFonts w:hint="eastAsia"/>
              </w:rPr>
              <w:instrText>‐</w:instrText>
            </w:r>
            <w:r w:rsidR="00B859DD">
              <w:rPr>
                <w:rFonts w:hint="eastAsia"/>
              </w:rPr>
              <w:instrText>efficacy to perform physical activity. At 3</w:instrText>
            </w:r>
            <w:r w:rsidR="00B859DD">
              <w:rPr>
                <w:rFonts w:hint="eastAsia"/>
              </w:rPr>
              <w:instrText>‐</w:instrText>
            </w:r>
            <w:r w:rsidR="00B859DD">
              <w:rPr>
                <w:rFonts w:hint="eastAsia"/>
              </w:rPr>
              <w:instrText>months, the patients who have had access to the COPD</w:instrText>
            </w:r>
            <w:r w:rsidR="00B859DD">
              <w:rPr>
                <w:rFonts w:hint="eastAsia"/>
              </w:rPr>
              <w:instrText>‐</w:instrText>
            </w:r>
            <w:r w:rsidR="00B859DD">
              <w:rPr>
                <w:rFonts w:hint="eastAsia"/>
              </w:rPr>
              <w:instrText>web reported an increased level of physical activity, increased time spent in physical activity and increased time spent performing exercise training in comparison to the control group. The intervention group had also increased self</w:instrText>
            </w:r>
            <w:r w:rsidR="00B859DD">
              <w:rPr>
                <w:rFonts w:hint="eastAsia"/>
              </w:rPr>
              <w:instrText>‐</w:instrText>
            </w:r>
            <w:r w:rsidR="00B859DD">
              <w:rPr>
                <w:rFonts w:hint="eastAsia"/>
              </w:rPr>
              <w:instrText>efficacy to perform physical activity as well as increased knowledge on how to 1) be physically active, 2) perform exercise training, 3) use breathing techniques at rest and 4) use techniques for mucus</w:instrText>
            </w:r>
            <w:r w:rsidR="00B859DD">
              <w:rPr>
                <w:rFonts w:hint="eastAsia"/>
              </w:rPr>
              <w:instrText>‐</w:instrText>
            </w:r>
            <w:r w:rsidR="00B859DD">
              <w:rPr>
                <w:rFonts w:hint="eastAsia"/>
              </w:rPr>
              <w:instrText>mobilization in comparison to the control group. No differences were observed between groups with regard to symptoms, dyspnea and health literacy. Use of an internet based tool might be an effective alternative strategy to promote self</w:instrText>
            </w:r>
            <w:r w:rsidR="00B859DD">
              <w:rPr>
                <w:rFonts w:hint="eastAsia"/>
              </w:rPr>
              <w:instrText>‐</w:instrText>
            </w:r>
            <w:r w:rsidR="00B859DD">
              <w:rPr>
                <w:rFonts w:hint="eastAsia"/>
              </w:rPr>
              <w:instrText>management in patients with COPD, increasing conceptual knowledge, level of physical activity as well as time spent performing exercise training.","archive_location":</w:instrText>
            </w:r>
            <w:r w:rsidR="00B859DD">
              <w:instrText xml:space="preserve">"CN-01926392","container-title":"European respiratory journal","DOI":"10.1183/1393003.congress-2017.OA515","page":"OA515","title":"Effects of an internet based tool for self-management in patients with COPD-a controlled pragmatic pilot trial","volume":"50","author":[{"family":"Nyberg","given":"A."},{"family":"Tistad","given":"M."},{"family":"Wadell","given":"K."}],"issued":{"date-parts":[["2017"]]}}}],"schema":"https://github.com/citation-style-language/schema/raw/master/csl-citation.json"} </w:instrText>
            </w:r>
            <w:r>
              <w:fldChar w:fldCharType="separate"/>
            </w:r>
            <w:r w:rsidR="00B859DD">
              <w:rPr>
                <w:noProof/>
              </w:rPr>
              <w:t>[104]</w:t>
            </w:r>
            <w:r>
              <w:fldChar w:fldCharType="end"/>
            </w:r>
          </w:p>
        </w:tc>
        <w:tc>
          <w:tcPr>
            <w:tcW w:w="779" w:type="pct"/>
          </w:tcPr>
          <w:p w14:paraId="07B97C80" w14:textId="77777777" w:rsidR="00C659AD" w:rsidRPr="00F3159D" w:rsidRDefault="00C659AD" w:rsidP="00C659AD">
            <w:r w:rsidRPr="00F3159D">
              <w:t>Sweden</w:t>
            </w:r>
          </w:p>
        </w:tc>
        <w:tc>
          <w:tcPr>
            <w:tcW w:w="961" w:type="pct"/>
          </w:tcPr>
          <w:p w14:paraId="71E9EEB9" w14:textId="40767DA1" w:rsidR="00C659AD" w:rsidRPr="0077574B" w:rsidRDefault="00C659AD" w:rsidP="00C659AD">
            <w:r w:rsidRPr="0077574B">
              <w:t>Internet based tool</w:t>
            </w:r>
          </w:p>
        </w:tc>
        <w:tc>
          <w:tcPr>
            <w:tcW w:w="876" w:type="pct"/>
          </w:tcPr>
          <w:p w14:paraId="36782033" w14:textId="77777777" w:rsidR="00C659AD" w:rsidRPr="0046167F" w:rsidRDefault="00C659AD" w:rsidP="00C659AD">
            <w:pPr>
              <w:rPr>
                <w:lang w:val="en-LB"/>
              </w:rPr>
            </w:pPr>
            <w:r w:rsidRPr="005272F9">
              <w:t xml:space="preserve">NCDs/Chronic conditions: </w:t>
            </w:r>
            <w:r w:rsidRPr="0046167F">
              <w:rPr>
                <w:lang w:val="en-LB"/>
              </w:rPr>
              <w:t>Chronic obstructive pulmonary disease (COPD)</w:t>
            </w:r>
          </w:p>
        </w:tc>
        <w:tc>
          <w:tcPr>
            <w:tcW w:w="1398" w:type="pct"/>
          </w:tcPr>
          <w:p w14:paraId="39781B12" w14:textId="77777777" w:rsidR="00C659AD" w:rsidRPr="00F3159D" w:rsidRDefault="00C659AD" w:rsidP="00C659AD">
            <w:r w:rsidRPr="00F3159D">
              <w:t>Health Literacy</w:t>
            </w:r>
          </w:p>
        </w:tc>
      </w:tr>
      <w:tr w:rsidR="00C659AD" w:rsidRPr="00F3159D" w14:paraId="70BA8CFD" w14:textId="77777777" w:rsidTr="00CA410A">
        <w:trPr>
          <w:trHeight w:val="62"/>
        </w:trPr>
        <w:tc>
          <w:tcPr>
            <w:tcW w:w="986" w:type="pct"/>
          </w:tcPr>
          <w:p w14:paraId="2D97977E" w14:textId="7BD65154" w:rsidR="00C659AD" w:rsidRDefault="00C659AD" w:rsidP="00C659AD">
            <w:proofErr w:type="spellStart"/>
            <w:r w:rsidRPr="00F3159D">
              <w:t>Oddone</w:t>
            </w:r>
            <w:proofErr w:type="spellEnd"/>
            <w:r w:rsidRPr="00F3159D">
              <w:t xml:space="preserve"> 2019</w:t>
            </w:r>
            <w:r>
              <w:t xml:space="preserve"> </w:t>
            </w:r>
            <w:r>
              <w:fldChar w:fldCharType="begin"/>
            </w:r>
            <w:r w:rsidR="00B859DD">
              <w:instrText xml:space="preserve"> ADDIN ZOTERO_ITEM CSL_CITATION {"citationID":"139o4N5b","properties":{"formattedCitation":"[105\\uc0\\u8211{}108]","plainCitation":"[105–108]","noteIndex":0},"citationItems":[{"id":19684,"uris":["http://zotero.org/users/457037/items/6VN9H9FS"],"uri":["http://zotero.org/users/457037/items/6VN9H9FS"],"itemData":{"id":19684,"type":"article-journal","abstract":"Abstract: Background: Health coaching is an effective behavior change strategy. Understanding if there is a differential impact of health coaching on patients with low health literacy has not been well investigated. Objective: To determine whether a telephone coaching intervention would result in similar improvements in enrollment in prevention programs and patient activation among Veterans with low versus high health literacy (specifically, reading literacy and numeracy). Design: Secondary analysis of a randomized controlled trial. Participants: Four hundred seventeen Veterans with at least one modifiable risk factor: current smoker, BMI ≥ 30, or &lt; 150 min of moderate physical activity weekly. Methods: A single-item assessment of health literacy and a subjective numeracy scale were assessed at baseline. A logistic regression and general linear longitudinal models were used to examine the differential impact of the intervention compared to control on enrollment in prevention programs and changes in patient activation measures (PAM) scores among patients with low versus high health literacy. Results: The coaching intervention resulted in higher enrollment in prevention programs and improvements in PAM scores compared to usual care regardless of baseline health literacy. The coaching intervention had a greater effect on the probability of enrollment in prevention programs for patients with low numeracy (intervention vs control difference of 0.31, 95% CI 0.18, 0.45) as compared to those with high numeracy (0.13, 95% CI − 0.01, 0.27); the low compared to high differential effect was clinically, but not statistically significant (0.18, 95% CI − 0.01, 0.38; p = 0.07). Among patients with high numeracy, the intervention group had greater increases in PAM as compared to the control group at 6 months (mean difference in improvement 4.8; 95% CI 1.7, 7.9; p = 0.003). This led to a clinically and statistically significant differential intervention effect for low vs high numeracy (− 4.6; 95% CI − 9.1, − 0.15; p = 0.04). Conclusions: We suggest that health coaching may be particularly beneficial in behavior change strategies in populations with low numeracy when interpretation of health risk information is part of the intervention. &lt;ref-website&gt;&lt;ce_e-address&gt;ClinicalTrials.gov&lt;/ce_e-address&gt;&lt;RefTarget Address=\"http://clinicaltrials.gov\" TargetType=\"URL\" /&gt;&lt;/ref-website&gt; Identifier: NCT01828567.","archive_location":"rayyan-53883852","container-title":"Journal of General Internal Medicine","DOI":"10.1007/s11606-019-04861-7","ISSN":"1525-1497 0884-8734","issue":"4","language":"English","note":"PMID: 30756302","page":"552-558","title":"Health Coaching Has Differential Effects on Veterans with Limited Health Literacy and Numeracy: a Secondary Analysis of ACTIVATE","volume":"34","author":[{"family":"Nouri","given":"S. S."},{"family":"Damschroder","given":"L. J."},{"family":"Olsen","given":"M. K."},{"family":"Gierisch","given":"J. M."},{"family":"Fagerlin","given":"A."},{"family":"ers","given":"L. L."},{"family":"McCant","given":"F."},{"family":"Oddone","given":"E. Z."}],"issued":{"date-parts":[["2019"]]}}},{"id":19353,"uris":["http://zotero.org/users/457037/items/UCQ5BTH8"],"uri":["http://zotero.org/users/457037/items/UCQ5BTH8"],"itemData":{"id":19353,"type":"article-journal","abstract":"BACKGROUND: Short-term health care costs following completion of health risk assessments and coaching programs in the VA have not been assessed.\nOBJECTIVE: To compare VA health care expenditures among veterans who participated in a behavioral intervention trial that randomized patients to complete a HRA followed by health coaching (HRA + coaching) or to complete the HRA without coaching (HRA-alone).\nDESIGN: Four-hundred seventeen veterans at three Veterans Affairs (VA) Medical Centers or Clinics were randomized to HRA + coaching or HRA-alone. Veterans randomized to HRA-alone (n = 209) were encouraged to discuss HRA results with their primary care team, while veterans randomized to HRA + coaching (n = 208) received two brief telephone-delivered health coaching calls.\nPARTICIPANTS: We included 411 veterans with available cost data.\nMAIN MEASURES: Total VA health expenditures 6 months following trial enrollment were estimated using a generalized linear model with a gamma distribution and log link function. In exploratory analysis, model-based recursive partitioning was used to determine whether the intervention effect on short-term costs differed among any patient subgroups.\nKEY RESULTS: Most participants were male (85%); mean age was 56, and mean body mass index was 34. From the generalized linear model, 6-month estimated mean total VA expenditures were similar ($8665 for HRA + coaching vs $9900 for HRA-alone, p = 0.25). In exploratory subgroup analysis, among unemployed veterans with good sleep and fair or poor perceived health, mean observed expenditures in the HRA + coaching group were higher than in the HRA-alone group ($12,814 vs $7971). Among unemployed veterans with good sleep and good general health, mean observed expenditures in the HRA + coaching group were lower than in the HRA-alone group ($5082 vs $11,612).\nCONCLUSIONS: Compared to completing and receiving HRA results, working with health coaches to set actionable health behavior change goals following HRA completion did not reduce short-term health expenditures.\nTRIAL REGISTRATION: Clinicaltrials.gov identifier: NCT01828567.","container-title":"Journal of General Internal Medicine","DOI":"10.1007/s11606-019-05455-z","ISSN":"1525-1497","issue":"5","journalAbbreviation":"J Gen Intern Med","language":"eng","note":"PMID: 31898118","page":"1452-1457","source":"PubMed","title":"Short-Term VA Health Care Expenditures Following a Health Risk Assessment and Coaching Trial","volume":"35","author":[{"family":"Sloan","given":"Caroline"},{"family":"Stechuchak","given":"Karen M."},{"family":"Olsen","given":"Maren K."},{"family":"Oddone","given":"Eugene Z."},{"family":"Damschroder","given":"Laura J."},{"family":"Maciejewski","given":"Matthew L."}],"issued":{"date-parts":[["2020",5]]}}},{"id":19354,"uris":["http://zotero.org/users/457037/items/R5TBUCP7"],"uri":["http://zotero.org/users/457037/items/R5TBUCP7"],"itemData":{"id":19354,"type":"article-journal","abstract":"BACKGROUND: A large proportion of deaths and chronic illnesses can be attributed to three modifiable risk factors: tobacco use, overweight/obesity, and physical inactivity.\nOBJECTIVE: To test whether telephone-based health coaching after completion of a comprehensive health risk assessment (HRA) increases patient activation and enrollment in a prevention program compared to HRA completion alone.\nDESIGN: Two-arm randomized trial at three sites.\nSETTING: Primary care clinics at Veterans Affairs facilities.\nPARTICIPANTS: Four hundred seventeen veterans with at least one modifiable risk factor (BMI ≥ 30, &lt; 150 min of at least moderate physically activity per week, or current smoker).\nINTERVENTION: Participants completed an online HRA. Intervention participants received two telephone-delivered health coaching calls at 1 and 4 weeks to collaboratively set goals to enroll in, and attend structured prevention programs designed to reduce modifiable risk factors.\nMEASUREMENTS: Primary outcome was enrollment in a structured prevention program by 6 months. Secondary outcomes were Patient Activation Measure (PAM) and Framingham Risk Score (FRS).\nRESULTS: Most participants were male (85%), white (50%), with a mean age of 56. Participants were eligible, because their BMI was ≥ 30 (80%), they were physically inactive (50%), and/or they were current smokers (39%). When compared to HLA only at 6 months, health coaching intervention participants reported higher rates of enrollment in a prevention program, 51 vs 29% (OR = 2.5; 95% CI: 1.7, 3.9; p &lt; 0.0001), higher rates of program participation, 40 vs 23% (OR = 2.3; 95% CI: 1.5, 3.6; p = 0.0004), and greater improvement in PAM scores, mean difference 2.5 (95% CI: 0.2, 4.7; p = 0.03), but no change in FRS scores, mean difference 0.7 (95% CI - 0.7, 2.2; p = 0.33).\nCONCLUSIONS: Brief telephone health coaching after completing an online HRA increased patient activation and increased enrollment in structured prevention programs to improve health behaviors. CLINICALTRIALS.\nGOV IDENTIFIER: NCT01828567.","container-title":"Journal of General Internal Medicine","DOI":"10.1007/s11606-018-4398-6","ISSN":"1525-1497","issue":"9","journalAbbreviation":"J Gen Intern Med","language":"eng","note":"PMID: 29736750\nPMCID: PMC6108991","page":"1487-1494","source":"PubMed","title":"A Coaching by Telephone Intervention on Engaging Patients to Address Modifiable Cardiovascular Risk Factors: a Randomized Controlled Trial","title-short":"A Coaching by Telephone Intervention on Engaging Patients to Address Modifiable Cardiovascular Risk Factors","volume":"33","author":[{"family":"Oddone","given":"Eugene Z."},{"family":"Gierisch","given":"Jennifer M."},{"family":"Sanders","given":"Linda L."},{"family":"Fagerlin","given":"Angela"},{"family":"Sparks","given":"Jordan"},{"family":"McCant","given":"Felicia"},{"family":"May","given":"Carrie"},{"family":"Olsen","given":"Maren K."},{"family":"Damschroder","given":"Laura J."}],"issued":{"date-parts":[["2018"]]}}},{"id":19358,"uris":["http://zotero.org/users/457037/items/DPFPCGYC"],"uri":["http://zotero.org/users/457037/items/DPFPCGYC"],"itemData":{"id":19358,"type":"article-journal","abstract":"INTRODUCTION: A large proportion of deaths and many illnesses can be attributed to three modifiable risk factors: tobacco use, overweight/obesity, and physical inactivity. Health risk assessments (HRAs) are widely available online but have not been consistently used in healthcare systems to activate patients to participate in prevention programs aimed at improving lifestyle behaviors.\nOBJECTIVES: The goal of this study is to test whether adding telephone-based coaching to use of a comprehensive HRA increases at-risk patients' activation and enrollment into a prevention program compared to HRA use alone.\nMETHODS: Participants were randomized to either complete an HRA alone or in conjunction with a telephone coaching intervention. To be eligible Veterans had to have at least one modifiable risk factor (current smoker, overweight/obese, or physically inactive). The primary outcome is enrollment and participation in a prevention program by 6months. Secondary outcomes include change in a Patient Activation Measure and Framingham Risk Score.\nDISCUSSION: This study is the first to test a web-based health risk assessment coupled with a health coaching intervention within a large healthcare system. Results from this study will help the Veterans Health Administration (VHA) implement its national plan to include comprehensive health risk assessments as a tool to engage Veterans in prevention. The results will also inform health systems outside VHA who seek to implement Medicare's advisement that health risk assessment become a mandatory component of care under the Affordable Care Act.","container-title":"Contemporary Clinical Trials","DOI":"10.1016/j.cct.2017.01.007","ISSN":"1559-2030","journalAbbreviation":"Contemp Clin Trials","language":"eng","note":"PMID: 28126455","page":"1-9","source":"PubMed","title":"A Coaching by Telephone Intervention for Veterans and Care Team Engagement (ACTIVATE): A study protocol for a Hybrid Type I effectiveness-implementation randomized controlled trial","title-short":"A Coaching by Telephone Intervention for Veterans and Care Team Engagement (ACTIVATE)","volume":"55","author":[{"family":"Oddone","given":"Eugene Z."},{"family":"Damschroder","given":"Laura J."},{"family":"Gierisch","given":"Jennifer"},{"family":"Olsen","given":"Maren"},{"family":"Fagerlin","given":"Angela"},{"family":"Sanders","given":"Linda"},{"family":"Sparks","given":"Jordan"},{"family":"Turner","given":"Marsha"},{"family":"May","given":"Carrie"},{"family":"McCant","given":"Felicia"},{"family":"Curry","given":"David"},{"family":"White-Clark","given":"Courtney"},{"family":"Juntilla","given":"Karen"}],"issued":{"date-parts":[["2017"]]}}}],"schema":"https://github.com/citation-style-language/schema/raw/master/csl-citation.json"} </w:instrText>
            </w:r>
            <w:r>
              <w:fldChar w:fldCharType="separate"/>
            </w:r>
            <w:r w:rsidR="00B859DD" w:rsidRPr="00B859DD">
              <w:rPr>
                <w:rFonts w:cs="Times New Roman"/>
              </w:rPr>
              <w:t>[105–108]</w:t>
            </w:r>
            <w:r>
              <w:fldChar w:fldCharType="end"/>
            </w:r>
          </w:p>
          <w:p w14:paraId="2B9B7A84" w14:textId="77777777" w:rsidR="00C659AD" w:rsidRDefault="00C659AD" w:rsidP="00C659AD"/>
          <w:p w14:paraId="06B7E735" w14:textId="77777777" w:rsidR="00C659AD" w:rsidRPr="00FC29F5" w:rsidRDefault="00C659AD" w:rsidP="00C659AD">
            <w:pPr>
              <w:rPr>
                <w:lang w:val="en-LB"/>
              </w:rPr>
            </w:pPr>
            <w:r w:rsidRPr="00FC29F5">
              <w:rPr>
                <w:lang w:val="en-LB"/>
              </w:rPr>
              <w:t>NCT01828567</w:t>
            </w:r>
          </w:p>
        </w:tc>
        <w:tc>
          <w:tcPr>
            <w:tcW w:w="779" w:type="pct"/>
          </w:tcPr>
          <w:p w14:paraId="687F58A1" w14:textId="77777777" w:rsidR="00C659AD" w:rsidRPr="00F3159D" w:rsidRDefault="00C659AD" w:rsidP="00C659AD">
            <w:r w:rsidRPr="00F3159D">
              <w:t>USA</w:t>
            </w:r>
          </w:p>
        </w:tc>
        <w:tc>
          <w:tcPr>
            <w:tcW w:w="961" w:type="pct"/>
          </w:tcPr>
          <w:p w14:paraId="7877F47F" w14:textId="4EC9A5F2" w:rsidR="00C659AD" w:rsidRPr="0077574B" w:rsidRDefault="0006059E" w:rsidP="00C659AD">
            <w:r>
              <w:t>W</w:t>
            </w:r>
            <w:r w:rsidR="00C659AD" w:rsidRPr="0077574B">
              <w:t>eb-portal</w:t>
            </w:r>
          </w:p>
        </w:tc>
        <w:tc>
          <w:tcPr>
            <w:tcW w:w="876" w:type="pct"/>
          </w:tcPr>
          <w:p w14:paraId="2CEBAE70" w14:textId="77777777" w:rsidR="00C659AD" w:rsidRPr="005272F9" w:rsidRDefault="00C659AD" w:rsidP="00C659AD">
            <w:r w:rsidRPr="005272F9">
              <w:t>NCDs/Chronic conditions: Health Risk Appraisal</w:t>
            </w:r>
            <w:r>
              <w:t>, he</w:t>
            </w:r>
            <w:r w:rsidRPr="005272F9">
              <w:t xml:space="preserve">art </w:t>
            </w:r>
            <w:r>
              <w:t>d</w:t>
            </w:r>
            <w:r w:rsidRPr="005272F9">
              <w:t>isease</w:t>
            </w:r>
            <w:r>
              <w:t>, p</w:t>
            </w:r>
            <w:r w:rsidRPr="005272F9">
              <w:t>revention</w:t>
            </w:r>
          </w:p>
        </w:tc>
        <w:tc>
          <w:tcPr>
            <w:tcW w:w="1398" w:type="pct"/>
          </w:tcPr>
          <w:p w14:paraId="688FD3BB" w14:textId="77777777" w:rsidR="00C659AD" w:rsidRPr="00F3159D" w:rsidRDefault="00C659AD" w:rsidP="00C659AD">
            <w:r w:rsidRPr="00F3159D">
              <w:t>Health Literacy</w:t>
            </w:r>
          </w:p>
        </w:tc>
      </w:tr>
      <w:tr w:rsidR="00C659AD" w:rsidRPr="00F3159D" w14:paraId="604FA92C"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FBFC0DE" w14:textId="0E94E7D2" w:rsidR="00C659AD" w:rsidRPr="00F3159D" w:rsidRDefault="00C659AD" w:rsidP="00C659AD">
            <w:proofErr w:type="spellStart"/>
            <w:r w:rsidRPr="00F3159D">
              <w:t>Oenema</w:t>
            </w:r>
            <w:proofErr w:type="spellEnd"/>
            <w:r w:rsidRPr="00F3159D">
              <w:t xml:space="preserve"> 2001</w:t>
            </w:r>
            <w:r>
              <w:t xml:space="preserve"> </w:t>
            </w:r>
            <w:r>
              <w:fldChar w:fldCharType="begin"/>
            </w:r>
            <w:r w:rsidR="00B859DD">
              <w:instrText xml:space="preserve"> ADDIN ZOTERO_ITEM CSL_CITATION {"citationID":"NK8pQ2r0","properties":{"formattedCitation":"[109]","plainCitation":"[109]","noteIndex":0},"citationItems":[{"id":19622,"uris":["http://zotero.org/users/457037/items/92P7LQSH"],"uri":["http://zotero.org/users/457037/items/92P7LQSH"],"itemData":{"id":19622,"type":"article-journal","abstract":"There is ample evidence that printed, computer-tailored nutrition education is a more effective tool for motivating people to change to healthier diets than general nutrition education. New technology is now providing more advanced ways of delivering tailored messages, e.g. via the World Wide Web (WWW). Before disseminating a tailored intervention via the web, it is important to investigate the potential of web-based tailored nutrition education. The present study investigated the immediate impact of web-based computer-tailored nutrition education on personal awareness and intentions related to intake of fat, fruit and vegetables. A randomized controlled trial, with a pre-test-post-test control group design was conducted. Significant differences in awareness and intention to change were found between the intervention and control group at post-test. The tailored intervention was appreciated better, was rated as more personally relevant, and had more subjective impact on opinion and intentions to change than the general nutrition information. Computer literacy had no effect on these ratings. The results indicate that interactive, web-based computer-tailored nutrition education can lead to changes in determinants of behavior. Future research should be aimed at longer-term (behavioral) effects and the practicability of distributing tailored interventions via the WWW.","archive_location":"11780705","container-title":"Health Educ Res","DOI":"10.1093/her/16.6.647","ISSN":"0268-1153 (Print) 0268-1153 (Linking)","issue":"6","note":"PMID: 11780705","page":"647-60","title":"Web-based tailored nutrition education: results of a randomized controlled trial","volume":"16","author":[{"family":"Oenema","given":"A."},{"family":"Brug","given":"J."},{"family":"Lechner","given":"L."}],"issued":{"date-parts":[["2001",12]]}}}],"schema":"https://github.com/citation-style-language/schema/raw/master/csl-citation.json"} </w:instrText>
            </w:r>
            <w:r>
              <w:fldChar w:fldCharType="separate"/>
            </w:r>
            <w:r w:rsidR="00B859DD">
              <w:rPr>
                <w:noProof/>
              </w:rPr>
              <w:t>[109]</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320F6E2B" w14:textId="77777777" w:rsidR="00C659AD" w:rsidRPr="00F3159D" w:rsidRDefault="00C659AD" w:rsidP="00C659AD">
            <w:r w:rsidRPr="00F3159D">
              <w:t>Netherlands</w:t>
            </w:r>
          </w:p>
        </w:tc>
        <w:tc>
          <w:tcPr>
            <w:tcW w:w="961" w:type="pct"/>
            <w:tcBorders>
              <w:top w:val="single" w:sz="4" w:space="0" w:color="000000"/>
              <w:left w:val="single" w:sz="4" w:space="0" w:color="000000"/>
              <w:bottom w:val="single" w:sz="4" w:space="0" w:color="000000"/>
              <w:right w:val="single" w:sz="4" w:space="0" w:color="000000"/>
            </w:tcBorders>
          </w:tcPr>
          <w:p w14:paraId="15023DDE" w14:textId="73B50F12" w:rsidR="00C659AD" w:rsidRPr="0077574B" w:rsidRDefault="0006059E" w:rsidP="00C659AD">
            <w:r>
              <w:t>W</w:t>
            </w:r>
            <w:r w:rsidR="00C659AD" w:rsidRPr="0077574B">
              <w:t>eb-based</w:t>
            </w:r>
            <w:r>
              <w:t xml:space="preserve"> education</w:t>
            </w:r>
          </w:p>
        </w:tc>
        <w:tc>
          <w:tcPr>
            <w:tcW w:w="876" w:type="pct"/>
            <w:tcBorders>
              <w:top w:val="single" w:sz="4" w:space="0" w:color="000000"/>
              <w:left w:val="single" w:sz="4" w:space="0" w:color="000000"/>
              <w:bottom w:val="single" w:sz="4" w:space="0" w:color="000000"/>
              <w:right w:val="single" w:sz="4" w:space="0" w:color="000000"/>
            </w:tcBorders>
          </w:tcPr>
          <w:p w14:paraId="120C23C0" w14:textId="77777777" w:rsidR="00C659AD" w:rsidRPr="005272F9" w:rsidRDefault="00C659AD" w:rsidP="00C659AD">
            <w:r w:rsidRPr="005272F9">
              <w:t xml:space="preserve">Other health topics: </w:t>
            </w:r>
            <w:r>
              <w:t>N</w:t>
            </w:r>
            <w:r w:rsidRPr="005272F9">
              <w:t>utrition education</w:t>
            </w:r>
          </w:p>
        </w:tc>
        <w:tc>
          <w:tcPr>
            <w:tcW w:w="1398" w:type="pct"/>
            <w:tcBorders>
              <w:top w:val="single" w:sz="4" w:space="0" w:color="000000"/>
              <w:left w:val="single" w:sz="4" w:space="0" w:color="000000"/>
              <w:bottom w:val="single" w:sz="4" w:space="0" w:color="000000"/>
              <w:right w:val="single" w:sz="4" w:space="0" w:color="000000"/>
            </w:tcBorders>
          </w:tcPr>
          <w:p w14:paraId="76C435C4" w14:textId="77777777" w:rsidR="00C659AD" w:rsidRPr="00F3159D" w:rsidRDefault="00C659AD" w:rsidP="00C659AD">
            <w:r w:rsidRPr="00F3159D">
              <w:t>Computer/digital</w:t>
            </w:r>
          </w:p>
        </w:tc>
      </w:tr>
      <w:tr w:rsidR="00C659AD" w:rsidRPr="00F3159D" w14:paraId="15099337"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EDFF1FD" w14:textId="26D116B6" w:rsidR="00C659AD" w:rsidRPr="00F3159D" w:rsidRDefault="00C659AD" w:rsidP="00C659AD">
            <w:proofErr w:type="spellStart"/>
            <w:r w:rsidRPr="00F3159D">
              <w:t>Pekow</w:t>
            </w:r>
            <w:proofErr w:type="spellEnd"/>
            <w:r w:rsidRPr="00F3159D">
              <w:t xml:space="preserve"> 2014</w:t>
            </w:r>
            <w:r>
              <w:t xml:space="preserve"> </w:t>
            </w:r>
            <w:r>
              <w:fldChar w:fldCharType="begin"/>
            </w:r>
            <w:r>
              <w:instrText xml:space="preserve"> ADDIN ZOTERO_ITEM CSL_CITATION {"citationID":"QhJzUfzL","properties":{"formattedCitation":"[110]","plainCitation":"[110]","noteIndex":0},"citationItems":[{"id":19674,"uris":["http://zotero.org/users/457037/items/6BP76CE7"],"uri":["http://zotero.org/users/457037/items/6BP76CE7"],"itemData":{"id":19674,"type":"article-journal","abstract":"BACKGROUND: IDEAS for a Healthy Baby is a randomized trial that examines whether helping pregnant women use publicly available pediatric quality data impacts their choice of pediatrician. Women randomized to the intervention group received an information session with a trained patient navigator who assisted them in using a website that reports pediatric quality data. Women randomized to the control group received a pamphlet that explained what quality data is, why it is important, and that included the web-address for the website used in the intervention. METHODS: English-speaking women ages 16-50 between 20 and 34 weeks of gestation who attended a prenatal clinic that serves a low income population were enrolled between May and December 2013. As part of the baseline survey, participants were asked to rate how much they trust various sources of health quality information (e.g., friends, family, coworkers, the internet, social media) using a four-point Likert scale. Trust was again measured after the intervention to determine if changes in trust had occurred in the intervention and control groups. Health literacy was assessed using the Newest Vital Sign. Responses were collapsed into “high” and “low” trust. Wilcoxon matched-pairs signedranks test were used to assess changes in trust in sources of health quality information from baseline to follow-up. RESULTS: Among participants with complete baseline and follow-up data (n=189; 102 intervention/87 control), the median age was 25; 57 % were Hispanic, 25.6 % White, and 18.9 % Black. 33.5 % of women had completed &lt;12 years of education; 34.1 % earned &lt;$20,000/year; 76.2 % scored in the “possible” to “likely” limited health literacy range. There was no baseline difference in the level of trust in the internet between the intervention and control groups (40.8 % vs. 43.1 %, p=0.10). There was a significant increase in trust in the internet in the intervention group (40.8 % vs. 52.8 %, p&lt;0.05); there was no change in trust in the internet in the control group (43.1 % vs. 40 %, p=0.81). A substantial proportion of participants in both the intervention and control groups reported a high level of trust in family as a source of information about health care quality (88.3 % and 87.4 %) with fewer participants reporting high levels of trust in friends (68.2 % and 64.9 %) or coworkers (43.5 % and 46.5 %) at baseline. There were no significant changes in levels of trust for these other sources after the intervention. CONCLUSIONS: Participation in an intervention to enable use of publicly reported pediatric quality data was associated with an increase in trust in the internet as a source of health quality information. A pamphlet that provided information about health quality information and a link to the website did not have the same effect. Trust in other sources such as friends, family and coworkers did not significantly change in either the intervention or control groups. The greater increase in trust in information found on the internet in patients who viewed the information with a patient navigator compared to patients who only received written information about the website may indicate a role for facilitated review of this information for low-income, low healthliteracy populations.","archive_location":"rayyan-53883654","container-title":"Journal of General Internal Medicine","ISSN":"0884-8734","language":"English","page":"S110-S111","title":"How an intervention to help pregnant women use publicly available pediatric quality data affects their trust in the internet as a source for these data","volume":"29","author":[{"family":"Youssef","given":"Y."},{"family":"Pekow","given":"P. S."},{"family":"Lindenauer","given":"P. K."},{"family":"Roberts","given":"J. L."},{"family":"White","given":"K. O."},{"family":"Mazor","given":"K. M."},{"family":"Goff","given":"S. L."}],"issued":{"date-parts":[["2014"]]}}}],"schema":"https://github.com/citation-style-language/schema/raw/master/csl-citation.json"} </w:instrText>
            </w:r>
            <w:r>
              <w:fldChar w:fldCharType="separate"/>
            </w:r>
            <w:r>
              <w:rPr>
                <w:noProof/>
              </w:rPr>
              <w:t>[110]</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08E5D510"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742B7018" w14:textId="4AED45D0" w:rsidR="00C659AD" w:rsidRPr="0077574B" w:rsidRDefault="0006059E" w:rsidP="00C659AD">
            <w:r>
              <w:t>P</w:t>
            </w:r>
            <w:r w:rsidR="00C659AD" w:rsidRPr="0077574B">
              <w:t>atient navigator</w:t>
            </w:r>
            <w:r>
              <w:t xml:space="preserve"> website</w:t>
            </w:r>
          </w:p>
        </w:tc>
        <w:tc>
          <w:tcPr>
            <w:tcW w:w="876" w:type="pct"/>
            <w:tcBorders>
              <w:top w:val="single" w:sz="4" w:space="0" w:color="000000"/>
              <w:left w:val="single" w:sz="4" w:space="0" w:color="000000"/>
              <w:bottom w:val="single" w:sz="4" w:space="0" w:color="000000"/>
              <w:right w:val="single" w:sz="4" w:space="0" w:color="000000"/>
            </w:tcBorders>
          </w:tcPr>
          <w:p w14:paraId="41784C25" w14:textId="77777777" w:rsidR="00C659AD" w:rsidRPr="005272F9" w:rsidRDefault="00C659AD" w:rsidP="00C659AD">
            <w:r w:rsidRPr="005272F9">
              <w:t xml:space="preserve">Maternal and infant health: </w:t>
            </w:r>
            <w:r>
              <w:t>P</w:t>
            </w:r>
            <w:r w:rsidRPr="005272F9">
              <w:t>regnant women</w:t>
            </w:r>
          </w:p>
        </w:tc>
        <w:tc>
          <w:tcPr>
            <w:tcW w:w="1398" w:type="pct"/>
            <w:tcBorders>
              <w:top w:val="single" w:sz="4" w:space="0" w:color="000000"/>
              <w:left w:val="single" w:sz="4" w:space="0" w:color="000000"/>
              <w:bottom w:val="single" w:sz="4" w:space="0" w:color="000000"/>
              <w:right w:val="single" w:sz="4" w:space="0" w:color="000000"/>
            </w:tcBorders>
          </w:tcPr>
          <w:p w14:paraId="3F0DF1FF" w14:textId="77777777" w:rsidR="00C659AD" w:rsidRPr="00F3159D" w:rsidRDefault="00C659AD" w:rsidP="00C659AD">
            <w:r w:rsidRPr="00F3159D">
              <w:t>Health Literacy</w:t>
            </w:r>
          </w:p>
        </w:tc>
      </w:tr>
      <w:tr w:rsidR="00C659AD" w:rsidRPr="00F3159D" w14:paraId="4CE75451"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2B6154B6" w14:textId="24B42369" w:rsidR="00C659AD" w:rsidRDefault="00C659AD" w:rsidP="00C659AD">
            <w:r w:rsidRPr="00F3159D">
              <w:t>Proudfoot 2008</w:t>
            </w:r>
            <w:r>
              <w:t xml:space="preserve"> </w:t>
            </w:r>
            <w:r>
              <w:fldChar w:fldCharType="begin"/>
            </w:r>
            <w:r>
              <w:instrText xml:space="preserve"> ADDIN ZOTERO_ITEM CSL_CITATION {"citationID":"yt0MEPe4","properties":{"formattedCitation":"[111]","plainCitation":"[111]","noteIndex":0},"citationItems":[{"id":19492,"uris":["http://zotero.org/users/457037/items/PTWYUEPS"],"uri":["http://zotero.org/users</w:instrText>
            </w:r>
            <w:r>
              <w:rPr>
                <w:rFonts w:hint="eastAsia"/>
              </w:rPr>
              <w:instrText>/457037/items/PTWYUEPS"],"itemData":{"id":19492,"type":"article-journal","abstract":"INTERVENTION: There are Three different conditions in this study: two treatment and one minimal attention (control). All conditions involve web</w:instrText>
            </w:r>
            <w:r>
              <w:rPr>
                <w:rFonts w:hint="eastAsia"/>
              </w:rPr>
              <w:instrText>‐</w:instrText>
            </w:r>
            <w:r>
              <w:rPr>
                <w:rFonts w:hint="eastAsia"/>
              </w:rPr>
              <w:instrText>based information/education, delivered over 8 consecutive weeks, about BD. (1) BEP: This is the basic online Bipolar Education Program (BEP). The BEP consists of 8 web</w:instrText>
            </w:r>
            <w:r>
              <w:rPr>
                <w:rFonts w:hint="eastAsia"/>
              </w:rPr>
              <w:instrText>‐</w:instrText>
            </w:r>
            <w:r>
              <w:rPr>
                <w:rFonts w:hint="eastAsia"/>
              </w:rPr>
              <w:instrText>based modules, which participants receive one per week, covering information about diagnosis, causes, treatments, management of BD as well as testimonies from well</w:instrText>
            </w:r>
            <w:r>
              <w:rPr>
                <w:rFonts w:hint="eastAsia"/>
              </w:rPr>
              <w:instrText>‐</w:instrText>
            </w:r>
            <w:r>
              <w:rPr>
                <w:rFonts w:hint="eastAsia"/>
              </w:rPr>
              <w:instrText xml:space="preserve">known people with BD. Participants complete and submit workbook tasks related to each of the modules. (2) BEP+ Enhanced Informed Support: This condition consists of the online BEP described above as well </w:instrText>
            </w:r>
            <w:r>
              <w:instrText xml:space="preserve">as receiving weekly email support from an informed support person. The “Informed Supporter” is someone who is successfully managing their BD and trained to provide email support to participants. In addition the \"informed supporter\" will help to develop </w:instrText>
            </w:r>
            <w:r>
              <w:rPr>
                <w:rFonts w:hint="eastAsia"/>
              </w:rPr>
              <w:instrText xml:space="preserve">and implement a </w:instrText>
            </w:r>
            <w:r>
              <w:rPr>
                <w:rFonts w:hint="eastAsia"/>
              </w:rPr>
              <w:instrText>‘</w:instrText>
            </w:r>
            <w:r>
              <w:rPr>
                <w:rFonts w:hint="eastAsia"/>
              </w:rPr>
              <w:instrText>Stay</w:instrText>
            </w:r>
            <w:r>
              <w:rPr>
                <w:rFonts w:hint="eastAsia"/>
              </w:rPr>
              <w:instrText>‐</w:instrText>
            </w:r>
            <w:r>
              <w:rPr>
                <w:rFonts w:hint="eastAsia"/>
              </w:rPr>
              <w:instrText>Well Plan</w:instrText>
            </w:r>
            <w:r>
              <w:rPr>
                <w:rFonts w:hint="eastAsia"/>
              </w:rPr>
              <w:instrText>”</w:instrText>
            </w:r>
            <w:r>
              <w:rPr>
                <w:rFonts w:hint="eastAsia"/>
              </w:rPr>
              <w:instrText xml:space="preserve">. A </w:instrText>
            </w:r>
            <w:r>
              <w:rPr>
                <w:rFonts w:hint="eastAsia"/>
              </w:rPr>
              <w:instrText>“</w:instrText>
            </w:r>
            <w:r>
              <w:rPr>
                <w:rFonts w:hint="eastAsia"/>
              </w:rPr>
              <w:instrText>Stay Well Plan</w:instrText>
            </w:r>
            <w:r>
              <w:rPr>
                <w:rFonts w:hint="eastAsia"/>
              </w:rPr>
              <w:instrText>”</w:instrText>
            </w:r>
            <w:r>
              <w:rPr>
                <w:rFonts w:hint="eastAsia"/>
              </w:rPr>
              <w:instrText xml:space="preserve"> consists of strategies to help people manage their BD. CONDITION: Newly diagnosed (within six months) Bipolar Disorder (BD). PRIMARY OUTCOME: Mean understanding and self</w:instrText>
            </w:r>
            <w:r>
              <w:rPr>
                <w:rFonts w:hint="eastAsia"/>
              </w:rPr>
              <w:instrText>‐</w:instrText>
            </w:r>
            <w:r>
              <w:rPr>
                <w:rFonts w:hint="eastAsia"/>
              </w:rPr>
              <w:instrText>control of Bipolar Disorder (Brief Illness Perception Questionnaire). SECONDARY OUTCOME: Mean anxiety and depression scores (Goldberg Anxiety and Depression Questionnaire) Mean bipolar disorder literacy (A specifically</w:instrText>
            </w:r>
            <w:r>
              <w:rPr>
                <w:rFonts w:hint="eastAsia"/>
              </w:rPr>
              <w:instrText>‐</w:instrText>
            </w:r>
            <w:r>
              <w:rPr>
                <w:rFonts w:hint="eastAsia"/>
              </w:rPr>
              <w:instrText>designed instrument has been developed for this study consisting of 32 questions and measuring participants? knowledge of the causes, diagnosis and treatments of bipolar disorder, as well as how to develop a wellbeing plan. Higher scores represent greater bipolar literacy.) Mean health locus of control (Multi</w:instrText>
            </w:r>
            <w:r>
              <w:rPr>
                <w:rFonts w:hint="eastAsia"/>
              </w:rPr>
              <w:instrText>‐</w:instrText>
            </w:r>
            <w:r>
              <w:rPr>
                <w:rFonts w:hint="eastAsia"/>
              </w:rPr>
              <w:instrText>dimensional Health Locus of Control Scale) Mean satisfaction with life (Satisfaction with Life Scale) Mean self</w:instrText>
            </w:r>
            <w:r>
              <w:rPr>
                <w:rFonts w:hint="eastAsia"/>
              </w:rPr>
              <w:instrText>‐</w:instrText>
            </w:r>
            <w:r>
              <w:rPr>
                <w:rFonts w:hint="eastAsia"/>
              </w:rPr>
              <w:instrText>esteem (Rosenberg Self Esteem Inventory) Mean work and social adjustment (Work and Social Adjustment Scale) Mood and functional impairment (Mood and Functi</w:instrText>
            </w:r>
            <w:r>
              <w:instrText xml:space="preserve">oning Chart) INCLUSION CRITERIA: Received diagnosis of Bipolar Disorder from a General Practitioner or Psychiatrist within last twelve months.Has a managing health professional who takes responsibility for the treatment of their bipolar disorder and whom </w:instrText>
            </w:r>
            <w:r>
              <w:rPr>
                <w:rFonts w:hint="eastAsia"/>
              </w:rPr>
              <w:instrText>they see regularly. Has access to internet, email and printer, and is computer</w:instrText>
            </w:r>
            <w:r>
              <w:rPr>
                <w:rFonts w:hint="eastAsia"/>
              </w:rPr>
              <w:instrText>‐</w:instrText>
            </w:r>
            <w:r>
              <w:rPr>
                <w:rFonts w:hint="eastAsia"/>
              </w:rPr>
              <w:instrText>literate.Living in Australia.Able to read and write English.","archive_location":"CN-01819536","container-title":"http://www.who.int/trialsearch/Trial2.aspx?TrialID=ACTRN126080</w:instrText>
            </w:r>
            <w:r>
              <w:instrText xml:space="preserve">00411347","title":"Using the web to improve knowledge and self-management of Bipolar Disorder: a randomised controlled trial","URL":"https://www.cochranelibrary.com/central/doi/10.1002/central/CN-01819536/full","author":[{"literal":"Actrn"}],"issued":{"date-parts":[["2008"]]}}}],"schema":"https://github.com/citation-style-language/schema/raw/master/csl-citation.json"} </w:instrText>
            </w:r>
            <w:r>
              <w:fldChar w:fldCharType="separate"/>
            </w:r>
            <w:r>
              <w:rPr>
                <w:noProof/>
              </w:rPr>
              <w:t>[111]</w:t>
            </w:r>
            <w:r>
              <w:fldChar w:fldCharType="end"/>
            </w:r>
          </w:p>
          <w:p w14:paraId="4FFB98A4" w14:textId="77777777" w:rsidR="00C659AD" w:rsidRDefault="00C659AD" w:rsidP="00C659AD"/>
          <w:p w14:paraId="021BB335" w14:textId="77777777" w:rsidR="00C659AD" w:rsidRPr="00696753" w:rsidRDefault="00C659AD" w:rsidP="00C659AD">
            <w:r w:rsidRPr="00696753">
              <w:t>ACTRN12608000411347</w:t>
            </w:r>
          </w:p>
          <w:p w14:paraId="7BB6B3BE" w14:textId="77777777" w:rsidR="00C659AD" w:rsidRPr="00F3159D" w:rsidRDefault="00C659AD" w:rsidP="00C659AD"/>
        </w:tc>
        <w:tc>
          <w:tcPr>
            <w:tcW w:w="779" w:type="pct"/>
            <w:tcBorders>
              <w:top w:val="single" w:sz="4" w:space="0" w:color="000000"/>
              <w:left w:val="single" w:sz="4" w:space="0" w:color="000000"/>
              <w:bottom w:val="single" w:sz="4" w:space="0" w:color="000000"/>
              <w:right w:val="single" w:sz="4" w:space="0" w:color="000000"/>
            </w:tcBorders>
          </w:tcPr>
          <w:p w14:paraId="33FDCB01"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2A61AC3F" w14:textId="304FFD9F" w:rsidR="00C659AD" w:rsidRPr="0077574B" w:rsidRDefault="00C659AD" w:rsidP="00C659AD">
            <w:r w:rsidRPr="0077574B">
              <w:t>Web-based</w:t>
            </w:r>
          </w:p>
        </w:tc>
        <w:tc>
          <w:tcPr>
            <w:tcW w:w="876" w:type="pct"/>
            <w:tcBorders>
              <w:top w:val="single" w:sz="4" w:space="0" w:color="000000"/>
              <w:left w:val="single" w:sz="4" w:space="0" w:color="000000"/>
              <w:bottom w:val="single" w:sz="4" w:space="0" w:color="000000"/>
              <w:right w:val="single" w:sz="4" w:space="0" w:color="000000"/>
            </w:tcBorders>
          </w:tcPr>
          <w:p w14:paraId="0019C049" w14:textId="77777777" w:rsidR="00C659AD" w:rsidRPr="005272F9" w:rsidRDefault="00C659AD" w:rsidP="00C659AD">
            <w:r w:rsidRPr="005272F9">
              <w:t xml:space="preserve">Mental health: Mental </w:t>
            </w:r>
            <w:r>
              <w:t>h</w:t>
            </w:r>
            <w:r w:rsidRPr="005272F9">
              <w:t>ealth, bipolar disorder</w:t>
            </w:r>
          </w:p>
        </w:tc>
        <w:tc>
          <w:tcPr>
            <w:tcW w:w="1398" w:type="pct"/>
            <w:tcBorders>
              <w:top w:val="single" w:sz="4" w:space="0" w:color="000000"/>
              <w:left w:val="single" w:sz="4" w:space="0" w:color="000000"/>
              <w:bottom w:val="single" w:sz="4" w:space="0" w:color="000000"/>
              <w:right w:val="single" w:sz="4" w:space="0" w:color="000000"/>
            </w:tcBorders>
          </w:tcPr>
          <w:p w14:paraId="76F26A5C" w14:textId="77777777" w:rsidR="00C659AD" w:rsidRPr="00F3159D" w:rsidRDefault="00C659AD" w:rsidP="00C659AD">
            <w:r w:rsidRPr="00F3159D">
              <w:t>Health Literacy</w:t>
            </w:r>
          </w:p>
        </w:tc>
      </w:tr>
      <w:tr w:rsidR="00C659AD" w:rsidRPr="00F3159D" w14:paraId="026D65E9"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619A8981" w14:textId="796794C1" w:rsidR="00C659AD" w:rsidRDefault="00C659AD" w:rsidP="00C659AD">
            <w:proofErr w:type="spellStart"/>
            <w:r w:rsidRPr="00F3159D">
              <w:t>Reisi</w:t>
            </w:r>
            <w:proofErr w:type="spellEnd"/>
            <w:r w:rsidRPr="00F3159D">
              <w:t xml:space="preserve"> 2017</w:t>
            </w:r>
            <w:r>
              <w:t xml:space="preserve"> </w:t>
            </w:r>
            <w:r>
              <w:fldChar w:fldCharType="begin"/>
            </w:r>
            <w:r>
              <w:instrText xml:space="preserve"> ADDIN ZOTERO_ITEM CSL_CITATION {"citationID":"aS6oOaBh","properties":{"formattedCitation":"[112]","plainCitation":"[112]","noteIndex":0},"citationItems":[{"id":19560,"uris":["http://zotero.org/users/457037/items/3PIDTSYZ"],"uri":["http://zotero.org/users</w:instrText>
            </w:r>
            <w:r>
              <w:rPr>
                <w:rFonts w:hint="eastAsia"/>
              </w:rPr>
              <w:instrText>/457037/items/3PIDTSYZ"],"itemData":{"id":19560,"type":"article-journal","abstract":"INTERVENTION: Intervention 1: The intervention group will receive a web</w:instrText>
            </w:r>
            <w:r>
              <w:rPr>
                <w:rFonts w:hint="eastAsia"/>
              </w:rPr>
              <w:instrText>‐</w:instrText>
            </w:r>
            <w:r>
              <w:rPr>
                <w:rFonts w:hint="eastAsia"/>
              </w:rPr>
              <w:instrText>based educational program based on the social</w:instrText>
            </w:r>
            <w:r>
              <w:rPr>
                <w:rFonts w:hint="eastAsia"/>
              </w:rPr>
              <w:instrText>‐</w:instrText>
            </w:r>
            <w:r>
              <w:rPr>
                <w:rFonts w:hint="eastAsia"/>
              </w:rPr>
              <w:instrText>cognitive theory for two weeks. In addition, reminde</w:instrText>
            </w:r>
            <w:r>
              <w:instrText>r messages will be sent by SMS, two times per week during the intervention. Intervention 2: the control group will receive routine training from the center. Lifestyle the control group will receive routine training from the center The intervention group w</w:instrText>
            </w:r>
            <w:r>
              <w:rPr>
                <w:rFonts w:hint="eastAsia"/>
              </w:rPr>
              <w:instrText>ill receive a web</w:instrText>
            </w:r>
            <w:r>
              <w:rPr>
                <w:rFonts w:hint="eastAsia"/>
              </w:rPr>
              <w:instrText>‐</w:instrText>
            </w:r>
            <w:r>
              <w:rPr>
                <w:rFonts w:hint="eastAsia"/>
              </w:rPr>
              <w:instrText>based educational program based on the social</w:instrText>
            </w:r>
            <w:r>
              <w:rPr>
                <w:rFonts w:hint="eastAsia"/>
              </w:rPr>
              <w:instrText>‐</w:instrText>
            </w:r>
            <w:r>
              <w:rPr>
                <w:rFonts w:hint="eastAsia"/>
              </w:rPr>
              <w:instrText>cognitive theory for two weeks. In addition, reminder messages will be sent by SMS, two times per week during the intervention. CONDITION: Obesity or overweight. ; Obesity, unspecified Obesit</w:instrText>
            </w:r>
            <w:r>
              <w:instrText>y, unspecified PRIMARY OUTCOME: Physical activity behavior. Timepoint: Before intervention, 2 weeks and 3 months after intervention. Method of measurement: Questionnaire. SECONDARY OUTCOME: Awareness. Timepoint: Before intervention, 2 weeks and 3 months after intervention. Method of measurement: Questionnaire. Health literacy. Timepoint: Before intervention, 2 weeks and 3 months after intervention. Method of measurement: Questionnaire. Outcome expectations. Timepoint: outcome Expectations. Method of measu</w:instrText>
            </w:r>
            <w:r>
              <w:rPr>
                <w:rFonts w:hint="eastAsia"/>
              </w:rPr>
              <w:instrText>rement: Questionnaire. Self</w:instrText>
            </w:r>
            <w:r>
              <w:rPr>
                <w:rFonts w:hint="eastAsia"/>
              </w:rPr>
              <w:instrText>‐</w:instrText>
            </w:r>
            <w:r>
              <w:rPr>
                <w:rFonts w:hint="eastAsia"/>
              </w:rPr>
              <w:instrText>efficacy. Timepoint: Before intervention, 2 weeks and 3 months after intervention. Method of measurement: Questionnaire. Self</w:instrText>
            </w:r>
            <w:r>
              <w:rPr>
                <w:rFonts w:hint="eastAsia"/>
              </w:rPr>
              <w:instrText>‐</w:instrText>
            </w:r>
            <w:r>
              <w:rPr>
                <w:rFonts w:hint="eastAsia"/>
              </w:rPr>
              <w:instrText>regulatory. Timepoint: Before intervention, 2 weeks and 3 months after intervention. Method of measur</w:instrText>
            </w:r>
            <w:r>
              <w:instrText>ement: Questionnaire. Social support. Timepoint: Before intervention, 2 weeks and 3 months after intervention. Method of measurement: Questionnaire. INCLUSION CRITERIA: INCLUSION CRITERIA: Inclination to study; Have diploma education; Have a computer or s</w:instrText>
            </w:r>
            <w:r>
              <w:rPr>
                <w:rFonts w:hint="eastAsia"/>
              </w:rPr>
              <w:instrText>martphone and get familiar with it; Internet access; Non</w:instrText>
            </w:r>
            <w:r>
              <w:rPr>
                <w:rFonts w:hint="eastAsia"/>
              </w:rPr>
              <w:instrText>‐</w:instrText>
            </w:r>
            <w:r>
              <w:rPr>
                <w:rFonts w:hint="eastAsia"/>
              </w:rPr>
              <w:instrText>pregnancy; Lack of illness with physical inactivity.exclusion criteria: Failure to receive and view the educational package at the specified time for the participants; Participatory revision to cont</w:instrText>
            </w:r>
            <w:r>
              <w:instrText xml:space="preserve">inue cooperation with the researcher and regardless of it.","archive_location":"CN-01894940","container-title":"http://www.who.int/trialsearch/Trial2.aspx?TrialID=IRCT2017080535509N1","title":"The effect of education on the amount of physical activity","URL":"https://www.cochranelibrary.com/central/doi/10.1002/central/CN-01894940/full","author":[{"literal":"Irct2017080535509N"}],"issued":{"date-parts":[["2017"]]}}}],"schema":"https://github.com/citation-style-language/schema/raw/master/csl-citation.json"} </w:instrText>
            </w:r>
            <w:r>
              <w:fldChar w:fldCharType="separate"/>
            </w:r>
            <w:r>
              <w:rPr>
                <w:noProof/>
              </w:rPr>
              <w:t>[112]</w:t>
            </w:r>
            <w:r>
              <w:fldChar w:fldCharType="end"/>
            </w:r>
          </w:p>
          <w:p w14:paraId="009A1127" w14:textId="77777777" w:rsidR="00C659AD" w:rsidRDefault="00C659AD" w:rsidP="00C659AD"/>
          <w:p w14:paraId="3190BF3D" w14:textId="77777777" w:rsidR="00C659AD" w:rsidRPr="00DE21A5" w:rsidRDefault="00C659AD" w:rsidP="00C659AD">
            <w:pPr>
              <w:rPr>
                <w:lang w:val="en-LB"/>
              </w:rPr>
            </w:pPr>
            <w:r w:rsidRPr="00DE21A5">
              <w:rPr>
                <w:lang w:val="en-LB"/>
              </w:rPr>
              <w:t>IRCT2017080535509N1</w:t>
            </w:r>
          </w:p>
        </w:tc>
        <w:tc>
          <w:tcPr>
            <w:tcW w:w="779" w:type="pct"/>
            <w:tcBorders>
              <w:top w:val="single" w:sz="4" w:space="0" w:color="000000"/>
              <w:left w:val="single" w:sz="4" w:space="0" w:color="000000"/>
              <w:bottom w:val="single" w:sz="4" w:space="0" w:color="000000"/>
              <w:right w:val="single" w:sz="4" w:space="0" w:color="000000"/>
            </w:tcBorders>
          </w:tcPr>
          <w:p w14:paraId="7D16C94D" w14:textId="77777777" w:rsidR="00C659AD" w:rsidRPr="00F3159D" w:rsidRDefault="00C659AD" w:rsidP="00C659AD">
            <w:r w:rsidRPr="00F3159D">
              <w:t>Iran</w:t>
            </w:r>
          </w:p>
        </w:tc>
        <w:tc>
          <w:tcPr>
            <w:tcW w:w="961" w:type="pct"/>
            <w:tcBorders>
              <w:top w:val="single" w:sz="4" w:space="0" w:color="000000"/>
              <w:left w:val="single" w:sz="4" w:space="0" w:color="000000"/>
              <w:bottom w:val="single" w:sz="4" w:space="0" w:color="000000"/>
              <w:right w:val="single" w:sz="4" w:space="0" w:color="000000"/>
            </w:tcBorders>
          </w:tcPr>
          <w:p w14:paraId="6E358CD0" w14:textId="011F3C0C" w:rsidR="00C659AD" w:rsidRPr="0077574B" w:rsidRDefault="0006059E" w:rsidP="00C659AD">
            <w:r>
              <w:t>W</w:t>
            </w:r>
            <w:r w:rsidR="00C659AD" w:rsidRPr="0077574B">
              <w:t>eb-based</w:t>
            </w:r>
          </w:p>
        </w:tc>
        <w:tc>
          <w:tcPr>
            <w:tcW w:w="876" w:type="pct"/>
            <w:tcBorders>
              <w:top w:val="single" w:sz="4" w:space="0" w:color="000000"/>
              <w:left w:val="single" w:sz="4" w:space="0" w:color="000000"/>
              <w:bottom w:val="single" w:sz="4" w:space="0" w:color="000000"/>
              <w:right w:val="single" w:sz="4" w:space="0" w:color="000000"/>
            </w:tcBorders>
          </w:tcPr>
          <w:p w14:paraId="1767F722" w14:textId="77777777" w:rsidR="00C659AD" w:rsidRPr="005272F9" w:rsidRDefault="00C659AD" w:rsidP="00C659AD">
            <w:r w:rsidRPr="005272F9">
              <w:t>NCDs/Chronic conditions: Obesity or overweight</w:t>
            </w:r>
          </w:p>
        </w:tc>
        <w:tc>
          <w:tcPr>
            <w:tcW w:w="1398" w:type="pct"/>
            <w:tcBorders>
              <w:top w:val="single" w:sz="4" w:space="0" w:color="000000"/>
              <w:left w:val="single" w:sz="4" w:space="0" w:color="000000"/>
              <w:bottom w:val="single" w:sz="4" w:space="0" w:color="000000"/>
              <w:right w:val="single" w:sz="4" w:space="0" w:color="000000"/>
            </w:tcBorders>
          </w:tcPr>
          <w:p w14:paraId="0A8098AA" w14:textId="77777777" w:rsidR="00C659AD" w:rsidRPr="00F3159D" w:rsidRDefault="00C659AD" w:rsidP="00C659AD">
            <w:r w:rsidRPr="00F3159D">
              <w:t>Health Literacy</w:t>
            </w:r>
          </w:p>
        </w:tc>
      </w:tr>
      <w:tr w:rsidR="00C659AD" w:rsidRPr="00F3159D" w14:paraId="16D444E6"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9EB5F4E" w14:textId="2D8A79F2" w:rsidR="00C659AD" w:rsidRDefault="00C659AD" w:rsidP="00C659AD">
            <w:proofErr w:type="spellStart"/>
            <w:r w:rsidRPr="00F3159D">
              <w:t>Reupert</w:t>
            </w:r>
            <w:proofErr w:type="spellEnd"/>
            <w:r w:rsidRPr="00F3159D">
              <w:t xml:space="preserve"> 2019</w:t>
            </w:r>
            <w:r>
              <w:t xml:space="preserve"> </w:t>
            </w:r>
            <w:r>
              <w:fldChar w:fldCharType="begin"/>
            </w:r>
            <w:r>
              <w:instrText xml:space="preserve"> ADDIN ZOTERO_ITEM CSL_CITATION {"citationID":"uylv7kHu","properties":{"formattedCitation":"[113]","plainCitation":"[113]","noteIndex":0},"citationItems":[{"id":19505,"uris":["http://zotero.org/users/457037/items/9J8T9BFE"],"uri":["http://zotero.org/users/457037/items/9J8T9BFE"],"itemData":{"id":19505,"type":"article-journal","archive_location":"CN-01972700","container-title":"http://www.who.int/trialsearch/Trial2.aspx?TrialID=ACTRN12619000335190","title":"mi.spot (supportive, preventative, online and targeted): a moderated online intervention for young adults who have a parent with a mental illness and/or substance use concern: a study protocol for a randomised controlled trial","URL":"https://www.cochranelibrary.com/central/doi/10.1002/central/CN-01972700/full","author":[{"literal":"Actrn"}],"issued":{"date-parts":[["2019"]]}}}],"schema":"https://github.com/citation-style-language/schema/raw/master/csl-citation.json"} </w:instrText>
            </w:r>
            <w:r>
              <w:fldChar w:fldCharType="separate"/>
            </w:r>
            <w:r>
              <w:rPr>
                <w:noProof/>
              </w:rPr>
              <w:t>[113]</w:t>
            </w:r>
            <w:r>
              <w:fldChar w:fldCharType="end"/>
            </w:r>
          </w:p>
          <w:p w14:paraId="15B40E01" w14:textId="77777777" w:rsidR="00C659AD" w:rsidRDefault="00C659AD" w:rsidP="00C659AD"/>
          <w:p w14:paraId="3789FE9A" w14:textId="77777777" w:rsidR="00C659AD" w:rsidRPr="00002AB3" w:rsidRDefault="00C659AD" w:rsidP="00C659AD">
            <w:pPr>
              <w:rPr>
                <w:lang w:val="en-LB"/>
              </w:rPr>
            </w:pPr>
            <w:r w:rsidRPr="00002AB3">
              <w:rPr>
                <w:lang w:val="en-LB"/>
              </w:rPr>
              <w:t>ACTRN12619000335190</w:t>
            </w:r>
          </w:p>
          <w:p w14:paraId="43F9234D" w14:textId="77777777" w:rsidR="00C659AD" w:rsidRPr="00F3159D" w:rsidRDefault="00C659AD" w:rsidP="00C659AD"/>
        </w:tc>
        <w:tc>
          <w:tcPr>
            <w:tcW w:w="779" w:type="pct"/>
            <w:tcBorders>
              <w:top w:val="single" w:sz="4" w:space="0" w:color="000000"/>
              <w:left w:val="single" w:sz="4" w:space="0" w:color="000000"/>
              <w:bottom w:val="single" w:sz="4" w:space="0" w:color="000000"/>
              <w:right w:val="single" w:sz="4" w:space="0" w:color="000000"/>
            </w:tcBorders>
          </w:tcPr>
          <w:p w14:paraId="7B2D9ABE" w14:textId="77777777" w:rsidR="00C659AD" w:rsidRPr="00F3159D" w:rsidRDefault="00C659AD" w:rsidP="00C659AD">
            <w:r w:rsidRPr="00F3159D">
              <w:t>Australia</w:t>
            </w:r>
          </w:p>
        </w:tc>
        <w:tc>
          <w:tcPr>
            <w:tcW w:w="961" w:type="pct"/>
            <w:tcBorders>
              <w:top w:val="single" w:sz="4" w:space="0" w:color="000000"/>
              <w:left w:val="single" w:sz="4" w:space="0" w:color="000000"/>
              <w:bottom w:val="single" w:sz="4" w:space="0" w:color="000000"/>
              <w:right w:val="single" w:sz="4" w:space="0" w:color="000000"/>
            </w:tcBorders>
          </w:tcPr>
          <w:p w14:paraId="1F9659EB" w14:textId="4A680A90" w:rsidR="00C659AD" w:rsidRPr="0077574B" w:rsidRDefault="0006059E" w:rsidP="00C659AD">
            <w:r>
              <w:t>O</w:t>
            </w:r>
            <w:r w:rsidR="00C659AD" w:rsidRPr="0077574B">
              <w:t>nline intervention program</w:t>
            </w:r>
          </w:p>
        </w:tc>
        <w:tc>
          <w:tcPr>
            <w:tcW w:w="876" w:type="pct"/>
            <w:tcBorders>
              <w:top w:val="single" w:sz="4" w:space="0" w:color="000000"/>
              <w:left w:val="single" w:sz="4" w:space="0" w:color="000000"/>
              <w:bottom w:val="single" w:sz="4" w:space="0" w:color="000000"/>
              <w:right w:val="single" w:sz="4" w:space="0" w:color="000000"/>
            </w:tcBorders>
          </w:tcPr>
          <w:p w14:paraId="66045F9D" w14:textId="77777777" w:rsidR="00C659AD" w:rsidRPr="005272F9" w:rsidRDefault="00C659AD" w:rsidP="00C659AD">
            <w:r w:rsidRPr="005272F9">
              <w:t>Mental health: Family related mental illness</w:t>
            </w:r>
            <w:r>
              <w:t>, d</w:t>
            </w:r>
            <w:r w:rsidRPr="005272F9">
              <w:t>epression</w:t>
            </w:r>
            <w:r>
              <w:t>, s</w:t>
            </w:r>
            <w:r w:rsidRPr="005272F9">
              <w:t>chizophrenia</w:t>
            </w:r>
            <w:r>
              <w:t>, a</w:t>
            </w:r>
            <w:r w:rsidRPr="005272F9">
              <w:t>nxiety</w:t>
            </w:r>
          </w:p>
        </w:tc>
        <w:tc>
          <w:tcPr>
            <w:tcW w:w="1398" w:type="pct"/>
            <w:tcBorders>
              <w:top w:val="single" w:sz="4" w:space="0" w:color="000000"/>
              <w:left w:val="single" w:sz="4" w:space="0" w:color="000000"/>
              <w:bottom w:val="single" w:sz="4" w:space="0" w:color="000000"/>
              <w:right w:val="single" w:sz="4" w:space="0" w:color="000000"/>
            </w:tcBorders>
          </w:tcPr>
          <w:p w14:paraId="50D502AB" w14:textId="77777777" w:rsidR="00C659AD" w:rsidRPr="00F3159D" w:rsidRDefault="00C659AD" w:rsidP="00C659AD">
            <w:r w:rsidRPr="00F3159D">
              <w:t>Health Literacy</w:t>
            </w:r>
          </w:p>
        </w:tc>
      </w:tr>
      <w:tr w:rsidR="00C659AD" w:rsidRPr="00F3159D" w14:paraId="4E81DFFF"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2B369A73" w14:textId="3417267C" w:rsidR="00C659AD" w:rsidRPr="00F3159D" w:rsidRDefault="00C659AD" w:rsidP="00C659AD">
            <w:r w:rsidRPr="00F3159D">
              <w:t xml:space="preserve">Rosen 2015 </w:t>
            </w:r>
            <w:r w:rsidRPr="00F3159D">
              <w:fldChar w:fldCharType="begin"/>
            </w:r>
            <w:r w:rsidR="00B859DD">
              <w:instrText xml:space="preserve"> ADDIN ZOTERO_ITEM CSL_CITATION {"citationID":"dFKpJToV","properties":{"formattedCitation":"[114]","plainCitation":"[114]","noteIndex":0},"citationItems":[{"id":19606,"uris":["http://zotero.org/users/457037/items/WYT5TWRZ"],"uri":["http://zotero.org/users</w:instrText>
            </w:r>
            <w:r w:rsidR="00B859DD">
              <w:rPr>
                <w:rFonts w:hint="eastAsia"/>
              </w:rPr>
              <w:instrText>/457037/items/WYT5TWRZ"],"itemData":{"id":19606,"type":"article-journal","abstract":"The proposed project utilizes a randomized controlled trial design to explore the efficacy of a commercial app</w:instrText>
            </w:r>
            <w:r w:rsidR="00B859DD">
              <w:rPr>
                <w:rFonts w:hint="eastAsia"/>
              </w:rPr>
              <w:instrText>‐</w:instrText>
            </w:r>
            <w:r w:rsidR="00B859DD">
              <w:rPr>
                <w:rFonts w:hint="eastAsia"/>
              </w:rPr>
              <w:instrText>based mindfulness training (AMT) intervention for women wit</w:instrText>
            </w:r>
            <w:r w:rsidR="00B859DD">
              <w:instrText>h breast cancer, compared to waitlist control (WC). Recruitment commenced in August 2015 and will continue until March 2016. Up to 180 participants will be recruited using a combination recruitment strategy, including social media, word of mouth, registri</w:instrText>
            </w:r>
            <w:r w:rsidR="00B859DD">
              <w:rPr>
                <w:rFonts w:hint="eastAsia"/>
              </w:rPr>
              <w:instrText>es, and informing colleagues of the project. The proposed sample size, powered to detect changes in quality of life, is adequate for 70% power, while accounting for attrition. Eligible participants will be randomly assigned to app</w:instrText>
            </w:r>
            <w:r w:rsidR="00B859DD">
              <w:rPr>
                <w:rFonts w:hint="eastAsia"/>
              </w:rPr>
              <w:instrText>‐</w:instrText>
            </w:r>
            <w:r w:rsidR="00B859DD">
              <w:rPr>
                <w:rFonts w:hint="eastAsia"/>
              </w:rPr>
              <w:instrText>based mindfulness training (AMT; n=90) or waitlist control (WC; n=90). Group assignment will be stratified by endorsement of past year mind</w:instrText>
            </w:r>
            <w:r w:rsidR="00B859DD">
              <w:rPr>
                <w:rFonts w:hint="eastAsia"/>
              </w:rPr>
              <w:instrText>‐</w:instrText>
            </w:r>
            <w:r w:rsidR="00B859DD">
              <w:rPr>
                <w:rFonts w:hint="eastAsia"/>
              </w:rPr>
              <w:instrText>body complementary or alternative medicine practice indicated at baseline. Informed consent will be obtained at baseline, prior to completion of assessments. Participants will also be asked to sign a data authorization allowing the research team to obtain app metadata at the completion of the study: At baseline (pre</w:instrText>
            </w:r>
            <w:r w:rsidR="00B859DD">
              <w:rPr>
                <w:rFonts w:hint="eastAsia"/>
              </w:rPr>
              <w:instrText>‐</w:instrText>
            </w:r>
            <w:r w:rsidR="00B859DD">
              <w:rPr>
                <w:rFonts w:hint="eastAsia"/>
              </w:rPr>
              <w:instrText>group assignment), participants will be required to complete web</w:instrText>
            </w:r>
            <w:r w:rsidR="00B859DD">
              <w:rPr>
                <w:rFonts w:hint="eastAsia"/>
              </w:rPr>
              <w:instrText>‐</w:instrText>
            </w:r>
            <w:r w:rsidR="00B859DD">
              <w:rPr>
                <w:rFonts w:hint="eastAsia"/>
              </w:rPr>
              <w:instrText>based surve</w:instrText>
            </w:r>
            <w:r w:rsidR="00B859DD">
              <w:instrText>y assessments related to quality of life, mindfulness, health literacy, health apps, and chronic pain. A unique web link to a secure data collection website will be emailed to each participant. Participants will have up to 7 days to complete assessments. Group assignment will be ongoing, as participants enroll. All participants completing baseline assessments will receive a welcome email indicating group assignment. Participants assigned to AMT will receive app download instructions and pass code in the w</w:instrText>
            </w:r>
            <w:r w:rsidR="00B859DD">
              <w:rPr>
                <w:rFonts w:hint="eastAsia"/>
              </w:rPr>
              <w:instrText>elcome email. All participants will receive weekly check</w:instrText>
            </w:r>
            <w:r w:rsidR="00B859DD">
              <w:rPr>
                <w:rFonts w:hint="eastAsia"/>
              </w:rPr>
              <w:instrText>‐</w:instrText>
            </w:r>
            <w:r w:rsidR="00B859DD">
              <w:rPr>
                <w:rFonts w:hint="eastAsia"/>
              </w:rPr>
              <w:instrText>in emails to facilitate engagement and retention. At week 5 and week 9, all participants will complete web</w:instrText>
            </w:r>
            <w:r w:rsidR="00B859DD">
              <w:rPr>
                <w:rFonts w:hint="eastAsia"/>
              </w:rPr>
              <w:instrText>‐</w:instrText>
            </w:r>
            <w:r w:rsidR="00B859DD">
              <w:rPr>
                <w:rFonts w:hint="eastAsia"/>
              </w:rPr>
              <w:instrText>based survey assessments related to quality of life, mindfulness, and chronic pain. A fidelity check will be completed to identify group contamination or new use of other health apps. At 12</w:instrText>
            </w:r>
            <w:r w:rsidR="00B859DD">
              <w:rPr>
                <w:rFonts w:hint="eastAsia"/>
              </w:rPr>
              <w:instrText>‐</w:instrText>
            </w:r>
            <w:r w:rsidR="00B859DD">
              <w:rPr>
                <w:rFonts w:hint="eastAsia"/>
              </w:rPr>
              <w:instrText>week follow up, all participants will complete web</w:instrText>
            </w:r>
            <w:r w:rsidR="00B859DD">
              <w:rPr>
                <w:rFonts w:hint="eastAsia"/>
              </w:rPr>
              <w:instrText>‐</w:instrText>
            </w:r>
            <w:r w:rsidR="00B859DD">
              <w:rPr>
                <w:rFonts w:hint="eastAsia"/>
              </w:rPr>
              <w:instrText>based survey assessments related to quality of life, mindfulness, and chronic pain. A fidelity check will</w:instrText>
            </w:r>
            <w:r w:rsidR="00B859DD">
              <w:instrText xml:space="preserve"> be completed to identify group contamination or new use of other health apps. At this time, participants assigned to WC will receive app download instructions and pass code. At the study completion, app developers will provide the investigators with app log data at the individual level. This information will help the investigators observe which app characteristics are most useful, as well as the optimal amount of time needed to obtain benefit from the app.","archive_location":"CN-01553617","container-title":"https://clinicaltrials.gov/show/NCT02601794","title":"A Study of Delivering a Mindfulness App Intervention to Accompany Supportive Care Among Women With Breast Cancer","URL":"https://www.cochranelibrary.com/central/doi/10.1002/central/CN-01553617/full","author":[{"literal":"Nct"}],"issued":{"date-parts":[["2015"]]}}}],"schema":"https://github.com/citation-style-language/schema/raw/master/csl-citation.json"} </w:instrText>
            </w:r>
            <w:r w:rsidRPr="00F3159D">
              <w:fldChar w:fldCharType="separate"/>
            </w:r>
            <w:r w:rsidR="00B859DD">
              <w:rPr>
                <w:noProof/>
              </w:rPr>
              <w:t>[114]</w:t>
            </w:r>
            <w:r w:rsidRPr="00F3159D">
              <w:fldChar w:fldCharType="end"/>
            </w:r>
          </w:p>
          <w:p w14:paraId="68CFF256" w14:textId="77777777" w:rsidR="00C659AD" w:rsidRPr="00F3159D" w:rsidRDefault="00C659AD" w:rsidP="00C659AD"/>
          <w:p w14:paraId="3A335AD0" w14:textId="0C90AECD" w:rsidR="00C659AD" w:rsidRPr="00F3159D" w:rsidRDefault="00C659AD" w:rsidP="00C659AD">
            <w:r w:rsidRPr="00F3159D">
              <w:t>NCT02601794</w:t>
            </w:r>
          </w:p>
        </w:tc>
        <w:tc>
          <w:tcPr>
            <w:tcW w:w="779" w:type="pct"/>
            <w:tcBorders>
              <w:top w:val="single" w:sz="4" w:space="0" w:color="000000"/>
              <w:left w:val="single" w:sz="4" w:space="0" w:color="000000"/>
              <w:bottom w:val="single" w:sz="4" w:space="0" w:color="000000"/>
              <w:right w:val="single" w:sz="4" w:space="0" w:color="000000"/>
            </w:tcBorders>
          </w:tcPr>
          <w:p w14:paraId="5F2FB022" w14:textId="258EB4FB"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4384E8A2" w14:textId="4BA373C1" w:rsidR="00C659AD" w:rsidRPr="0077574B" w:rsidRDefault="00F523DE" w:rsidP="00C659AD">
            <w:r>
              <w:t>W</w:t>
            </w:r>
            <w:r w:rsidR="00C659AD" w:rsidRPr="0077574B">
              <w:t>eb-based</w:t>
            </w:r>
            <w:r>
              <w:t xml:space="preserve"> program</w:t>
            </w:r>
          </w:p>
        </w:tc>
        <w:tc>
          <w:tcPr>
            <w:tcW w:w="876" w:type="pct"/>
            <w:tcBorders>
              <w:top w:val="single" w:sz="4" w:space="0" w:color="000000"/>
              <w:left w:val="single" w:sz="4" w:space="0" w:color="000000"/>
              <w:bottom w:val="single" w:sz="4" w:space="0" w:color="000000"/>
              <w:right w:val="single" w:sz="4" w:space="0" w:color="000000"/>
            </w:tcBorders>
          </w:tcPr>
          <w:p w14:paraId="5CDD7859" w14:textId="1D8C2BE6" w:rsidR="00C659AD" w:rsidRPr="005272F9" w:rsidRDefault="00C659AD" w:rsidP="00C659AD">
            <w:r w:rsidRPr="00F3159D">
              <w:t xml:space="preserve">NCDs/Chronic conditions: Breast </w:t>
            </w:r>
            <w:r>
              <w:t>c</w:t>
            </w:r>
            <w:r w:rsidRPr="00F3159D">
              <w:t>ancer</w:t>
            </w:r>
          </w:p>
        </w:tc>
        <w:tc>
          <w:tcPr>
            <w:tcW w:w="1398" w:type="pct"/>
            <w:tcBorders>
              <w:top w:val="single" w:sz="4" w:space="0" w:color="000000"/>
              <w:left w:val="single" w:sz="4" w:space="0" w:color="000000"/>
              <w:bottom w:val="single" w:sz="4" w:space="0" w:color="000000"/>
              <w:right w:val="single" w:sz="4" w:space="0" w:color="000000"/>
            </w:tcBorders>
          </w:tcPr>
          <w:p w14:paraId="375EE4F2" w14:textId="257CD0ED" w:rsidR="00C659AD" w:rsidRPr="00F3159D" w:rsidRDefault="00C659AD" w:rsidP="00C659AD">
            <w:r w:rsidRPr="00F3159D">
              <w:t>Health Literacy + Computer/digital</w:t>
            </w:r>
          </w:p>
        </w:tc>
      </w:tr>
      <w:tr w:rsidR="00F523DE" w:rsidRPr="00F3159D" w14:paraId="5A38033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6863D8CF" w14:textId="22F635D1" w:rsidR="00F523DE" w:rsidRPr="00F3159D" w:rsidRDefault="00F523DE" w:rsidP="00F523DE">
            <w:r w:rsidRPr="00F3159D">
              <w:lastRenderedPageBreak/>
              <w:t>Schwinn 2019</w:t>
            </w:r>
            <w:r>
              <w:t xml:space="preserve"> </w:t>
            </w:r>
            <w:r>
              <w:fldChar w:fldCharType="begin"/>
            </w:r>
            <w:r w:rsidR="00B859DD">
              <w:instrText xml:space="preserve"> ADDIN ZOTERO_ITEM CSL_CITATION {"citationID":"5lgJR1I1","properties":{"formattedCitation":"[115]","plainCitation":"[115]","noteIndex":0},"citationItems":[{"id":19650,"uris":["http://zotero.org/users/457037/items/ELZSUC46"],"uri":["http://zotero.org/users/457037/items/ELZSUC46"],"itemData":{"id":19650,"type":"article-journal","abstract":"INTRODUCTION: Rates of drug use among early adolescent girls meet or exceed rates of their male counterparts. Girls are also vulnerable to differential risk factors for drug use. Yet, expressly designed prevention programs targeting this population are absent. The present study reports 2- and 3-year findings on a web-based drug abuse prevention program for adolescent girls. METHODS: A sample of adolescent girls (N=788) were recruited via Facebook. Online, all girls completed pretests; girls were randomly assigned to a 9-session intervention arm or to a measurement-only control arm and all girls completed posttests. All girls also completed 1-, 2-, and 3-year follow-up measurements. RESULTS: At 2-year follow-up and compared to girls in the control arm, intervention-arm girls reported less past-month cigarette, marijuana, and \"other\" drug use (club drugs, cocaine, ecstasy, hallucinogens, heroin, inhalants, methamphetamines, steroids, prescription drugs), lower rates of peer drug use, and increased scores on drug refusal skills, coping skills, self-esteem, media literacy, and self-efficacy. At 3-year follow-up, and compared to girls in the control arm, intervention-arm girls reported less past-month cigarette and e-cigarette use, lower rates of peer drug use, lower reported anxiety and stress, and increased scores on drug refusal skills, self-esteem, media literacy, self-efficacy, and body image. CONCLUSIONS: Longitudinal outcome data lend support to the efficacy of a gender-specific, web-based drug abuse prevention program to reduce adolescent girls' drug use rates and associated risk factors.","archive_location":"30703667","container-title":"Addict Behav","DOI":"10.1016/j.addbeh.2019.01.010","ISSN":"1873-6327 (Electronic) 0306-4603 (Linking)","note":"PMID: 30703667","page":"86-92","title":"Two- and three-year follow-up from a gender-specific, web-based drug abuse prevention program for adolescent girls","volume":"93","author":[{"family":"Schwinn","given":"T. M."},{"family":"Schinke","given":"S. P."},{"family":"Keller","given":"B."},{"family":"Hopkins","given":"J."}],"issued":{"date-parts":[["2019",6]]}}}],"schema":"https://github.com/citation-style-language/schema/raw/master/csl-citation.json"} </w:instrText>
            </w:r>
            <w:r>
              <w:fldChar w:fldCharType="separate"/>
            </w:r>
            <w:r w:rsidR="00B859DD">
              <w:rPr>
                <w:noProof/>
              </w:rPr>
              <w:t>[115]</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560B3D3B" w14:textId="77777777" w:rsidR="00F523DE" w:rsidRPr="00F3159D" w:rsidRDefault="00F523DE" w:rsidP="00F523DE">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0838D5EE" w14:textId="7B8CFC69" w:rsidR="00F523DE" w:rsidRPr="0077574B" w:rsidRDefault="00F523DE" w:rsidP="00F523DE">
            <w:r w:rsidRPr="00444F7E">
              <w:t>Web-based program</w:t>
            </w:r>
          </w:p>
        </w:tc>
        <w:tc>
          <w:tcPr>
            <w:tcW w:w="876" w:type="pct"/>
            <w:tcBorders>
              <w:top w:val="single" w:sz="4" w:space="0" w:color="000000"/>
              <w:left w:val="single" w:sz="4" w:space="0" w:color="000000"/>
              <w:bottom w:val="single" w:sz="4" w:space="0" w:color="000000"/>
              <w:right w:val="single" w:sz="4" w:space="0" w:color="000000"/>
            </w:tcBorders>
          </w:tcPr>
          <w:p w14:paraId="0773C89B" w14:textId="77777777" w:rsidR="00F523DE" w:rsidRPr="005272F9" w:rsidRDefault="00F523DE" w:rsidP="00F523DE">
            <w:r w:rsidRPr="005272F9">
              <w:t xml:space="preserve">Substance use: </w:t>
            </w:r>
            <w:r>
              <w:t>D</w:t>
            </w:r>
            <w:r w:rsidRPr="005272F9">
              <w:t>rug abuse</w:t>
            </w:r>
          </w:p>
        </w:tc>
        <w:tc>
          <w:tcPr>
            <w:tcW w:w="1398" w:type="pct"/>
            <w:tcBorders>
              <w:top w:val="single" w:sz="4" w:space="0" w:color="000000"/>
              <w:left w:val="single" w:sz="4" w:space="0" w:color="000000"/>
              <w:bottom w:val="single" w:sz="4" w:space="0" w:color="000000"/>
              <w:right w:val="single" w:sz="4" w:space="0" w:color="000000"/>
            </w:tcBorders>
          </w:tcPr>
          <w:p w14:paraId="7FE39E2C" w14:textId="77777777" w:rsidR="00F523DE" w:rsidRPr="00F3159D" w:rsidRDefault="00F523DE" w:rsidP="00F523DE">
            <w:r w:rsidRPr="00F3159D">
              <w:t>Media</w:t>
            </w:r>
          </w:p>
        </w:tc>
      </w:tr>
      <w:tr w:rsidR="00F523DE" w:rsidRPr="00F3159D" w14:paraId="6E88E9C6"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31DFE098" w14:textId="3BCE2745" w:rsidR="00F523DE" w:rsidRPr="00F3159D" w:rsidRDefault="00F523DE" w:rsidP="00F523DE">
            <w:proofErr w:type="spellStart"/>
            <w:r w:rsidRPr="00F3159D">
              <w:t>Shensa</w:t>
            </w:r>
            <w:proofErr w:type="spellEnd"/>
            <w:r w:rsidRPr="00F3159D">
              <w:t xml:space="preserve"> 2016</w:t>
            </w:r>
            <w:r>
              <w:t xml:space="preserve"> </w:t>
            </w:r>
            <w:r>
              <w:fldChar w:fldCharType="begin"/>
            </w:r>
            <w:r w:rsidR="00B859DD">
              <w:instrText xml:space="preserve"> ADDIN ZOTERO_ITEM CSL_CITATION {"citationID":"qdcJqUoF","properties":{"formattedCitation":"[116]","plainCitation":"[116]","noteIndex":0},"citationItems":[{"id":19652,"uris":["http://zotero.org/users/457037/items/GVMCW2ZB"],"uri":["http://zotero.org/users/457037/items/GVMCW2ZB"],"itemData":{"id":19652,"type":"article-journal","abstract":"Feasibly implemented Web-based smoking media literacy (SML) programs have been associated with improving SML skills among adolescents. However, prior evaluations have generally had weak experimental designs. We aimed to examine program efficacy using a more rigorous crossover design. Seventy-two ninth grade students completed a Web-based SML program based on health behavior theory and implemented using a two-group two-period crossover design. Students were randomly assigned by classroom to receive media literacy or control interventions in different sequences. They were assessed three times, at baseline (T0), an initial follow-up after the first intervention (T1) and a second follow-up after the second intervention (T2). Crossover analysis using analysis of variance demonstrated significant intervention coefficients, indicating that the SML condition was superior to control for the primary outcome of total SML (F = 11.99; P &lt; 0.001) and for seven of the nine individual SML items. Results were consistent in sensitivity analyses conducted using non-parametric methods. There were changes in some exploratory theory-based outcomes including attitudes and normative beliefs but not others. In conclusion, while strength of the design of this study supports and extends prior findings around effectiveness of SML programs, influences on theory-based mediators of smoking should be further explored.","archive_location":"26675176","container-title":"Health Educ Res","DOI":"10.1093/her/cyv062","ISSN":"1465-3648 (Electronic) 0268-1153 (Linking)","issue":"1","note":"PMID: 26675176","page":"48-59","title":"A randomized crossover study of web-based media literacy to prevent smoking","volume":"31","author":[{"family":"Shensa","given":"A."},{"family":"Phelps-Tschang","given":"J."},{"family":"Miller","given":"E."},{"family":"Primack","given":"B. A."}],"issued":{"date-parts":[["2016",2]]}}}],"schema":"https://github.com/citation-style-language/schema/raw/master/csl-citation.json"} </w:instrText>
            </w:r>
            <w:r>
              <w:fldChar w:fldCharType="separate"/>
            </w:r>
            <w:r w:rsidR="00B859DD">
              <w:rPr>
                <w:noProof/>
              </w:rPr>
              <w:t>[116]</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52F083E7" w14:textId="77777777" w:rsidR="00F523DE" w:rsidRPr="00F3159D" w:rsidRDefault="00F523DE" w:rsidP="00F523DE">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70012216" w14:textId="5310DD03" w:rsidR="00F523DE" w:rsidRPr="0077574B" w:rsidRDefault="00F523DE" w:rsidP="00F523DE">
            <w:r w:rsidRPr="00444F7E">
              <w:t>Web-based program</w:t>
            </w:r>
          </w:p>
        </w:tc>
        <w:tc>
          <w:tcPr>
            <w:tcW w:w="876" w:type="pct"/>
            <w:tcBorders>
              <w:top w:val="single" w:sz="4" w:space="0" w:color="000000"/>
              <w:left w:val="single" w:sz="4" w:space="0" w:color="000000"/>
              <w:bottom w:val="single" w:sz="4" w:space="0" w:color="000000"/>
              <w:right w:val="single" w:sz="4" w:space="0" w:color="000000"/>
            </w:tcBorders>
          </w:tcPr>
          <w:p w14:paraId="768598C8" w14:textId="77777777" w:rsidR="00F523DE" w:rsidRPr="005272F9" w:rsidRDefault="00F523DE" w:rsidP="00F523DE">
            <w:r w:rsidRPr="005272F9">
              <w:t xml:space="preserve">Substance use: </w:t>
            </w:r>
            <w:r>
              <w:t>S</w:t>
            </w:r>
            <w:r w:rsidRPr="005272F9">
              <w:t>moking</w:t>
            </w:r>
          </w:p>
        </w:tc>
        <w:tc>
          <w:tcPr>
            <w:tcW w:w="1398" w:type="pct"/>
            <w:tcBorders>
              <w:top w:val="single" w:sz="4" w:space="0" w:color="000000"/>
              <w:left w:val="single" w:sz="4" w:space="0" w:color="000000"/>
              <w:bottom w:val="single" w:sz="4" w:space="0" w:color="000000"/>
              <w:right w:val="single" w:sz="4" w:space="0" w:color="000000"/>
            </w:tcBorders>
          </w:tcPr>
          <w:p w14:paraId="7E4314FB" w14:textId="77777777" w:rsidR="00F523DE" w:rsidRPr="00F3159D" w:rsidRDefault="00F523DE" w:rsidP="00F523DE">
            <w:r w:rsidRPr="00F3159D">
              <w:t>Media</w:t>
            </w:r>
          </w:p>
        </w:tc>
      </w:tr>
      <w:tr w:rsidR="00F523DE" w:rsidRPr="00F3159D" w14:paraId="44DE31FC" w14:textId="77777777" w:rsidTr="00CA410A">
        <w:trPr>
          <w:trHeight w:val="62"/>
        </w:trPr>
        <w:tc>
          <w:tcPr>
            <w:tcW w:w="986" w:type="pct"/>
          </w:tcPr>
          <w:p w14:paraId="157D563B" w14:textId="51FE25C9" w:rsidR="00F523DE" w:rsidRDefault="00F523DE" w:rsidP="00F523DE">
            <w:proofErr w:type="spellStart"/>
            <w:r w:rsidRPr="00F3159D">
              <w:t>Sidik</w:t>
            </w:r>
            <w:proofErr w:type="spellEnd"/>
            <w:r w:rsidRPr="00F3159D">
              <w:t xml:space="preserve"> 2015</w:t>
            </w:r>
            <w:r>
              <w:t xml:space="preserve"> </w:t>
            </w:r>
            <w:r>
              <w:fldChar w:fldCharType="begin"/>
            </w:r>
            <w:r w:rsidR="00B859DD">
              <w:instrText xml:space="preserve"> ADDIN ZOTERO_ITEM CSL_CITATION {"citationID":"tsNPvaGp","properties":{"formattedCitation":"[117,118]","plainCitation":"[117,118]","noteIndex":0},"citationItems":[{"id":19569,"uris":["http://zotero.org/users/457037/items/7JK83UWK"],"uri":["http://zotero.o</w:instrText>
            </w:r>
            <w:r w:rsidR="00B859DD">
              <w:rPr>
                <w:rFonts w:hint="eastAsia"/>
              </w:rPr>
              <w:instrText>rg/users/457037/items/7JK83UWK"],"itemData":{"id":19569,"type":"article-journal","abstract":"INTERVENTION: The study will involve an estimated of 288 participants, who have previously participated in the first phase of this study (A cross</w:instrText>
            </w:r>
            <w:r w:rsidR="00B859DD">
              <w:rPr>
                <w:rFonts w:hint="eastAsia"/>
              </w:rPr>
              <w:instrText>‐</w:instrText>
            </w:r>
            <w:r w:rsidR="00B859DD">
              <w:rPr>
                <w:rFonts w:hint="eastAsia"/>
              </w:rPr>
              <w:instrText>sectional study on contributing factors of depression and anxiety among adults in Selangor, Malaysia). Participants in the intervention group will be invited to participate in the 4 weeks of web</w:instrText>
            </w:r>
            <w:r w:rsidR="00B859DD">
              <w:rPr>
                <w:rFonts w:hint="eastAsia"/>
              </w:rPr>
              <w:instrText>‐</w:instrText>
            </w:r>
            <w:r w:rsidR="00B859DD">
              <w:rPr>
                <w:rFonts w:hint="eastAsia"/>
              </w:rPr>
              <w:instrText>based psycho</w:instrText>
            </w:r>
            <w:r w:rsidR="00B859DD">
              <w:rPr>
                <w:rFonts w:hint="eastAsia"/>
              </w:rPr>
              <w:instrText>‐</w:instrText>
            </w:r>
            <w:r w:rsidR="00B859DD">
              <w:rPr>
                <w:rFonts w:hint="eastAsia"/>
              </w:rPr>
              <w:instrText>education program. The intervention program consists of 4 sessions, with each session accessed on each week. Participants in both groups will be followed</w:instrText>
            </w:r>
            <w:r w:rsidR="00B859DD">
              <w:rPr>
                <w:rFonts w:hint="eastAsia"/>
              </w:rPr>
              <w:instrText>‐</w:instrText>
            </w:r>
            <w:r w:rsidR="00B859DD">
              <w:rPr>
                <w:rFonts w:hint="eastAsia"/>
              </w:rPr>
              <w:instrText>up at week 5 and week 12. The control group in the study is a wait</w:instrText>
            </w:r>
            <w:r w:rsidR="00B859DD">
              <w:rPr>
                <w:rFonts w:hint="eastAsia"/>
              </w:rPr>
              <w:instrText>‐</w:instrText>
            </w:r>
            <w:r w:rsidR="00B859DD">
              <w:rPr>
                <w:rFonts w:hint="eastAsia"/>
              </w:rPr>
              <w:instrText>list control group. After the participants in the intervention group complete all the sessions of the psycho</w:instrText>
            </w:r>
            <w:r w:rsidR="00B859DD">
              <w:rPr>
                <w:rFonts w:hint="eastAsia"/>
              </w:rPr>
              <w:instrText>‐</w:instrText>
            </w:r>
            <w:r w:rsidR="00B859DD">
              <w:rPr>
                <w:rFonts w:hint="eastAsia"/>
              </w:rPr>
              <w:instrText>education program, the participants in the control group are offered the same program thereafter. CONDITION: Depression and anxiety ; Mental and Behavioural Disorders PRIMARY OUTCOME: Change in depressive and anxiety symptoms. This is defined by a change in the sum score on the Patient Health Questionnaire 9 (PHQ</w:instrText>
            </w:r>
            <w:r w:rsidR="00B859DD">
              <w:rPr>
                <w:rFonts w:hint="eastAsia"/>
              </w:rPr>
              <w:instrText>‐</w:instrText>
            </w:r>
            <w:r w:rsidR="00B859DD">
              <w:rPr>
                <w:rFonts w:hint="eastAsia"/>
              </w:rPr>
              <w:instrText>9) and Generalized Anxiety Disorder 7 (GAD</w:instrText>
            </w:r>
            <w:r w:rsidR="00B859DD">
              <w:rPr>
                <w:rFonts w:hint="eastAsia"/>
              </w:rPr>
              <w:instrText>‐</w:instrText>
            </w:r>
            <w:r w:rsidR="00B859DD">
              <w:rPr>
                <w:rFonts w:hint="eastAsia"/>
              </w:rPr>
              <w:instrText>7) between the baseline and follow</w:instrText>
            </w:r>
            <w:r w:rsidR="00B859DD">
              <w:rPr>
                <w:rFonts w:hint="eastAsia"/>
              </w:rPr>
              <w:instrText>‐</w:instrText>
            </w:r>
            <w:r w:rsidR="00B859DD">
              <w:rPr>
                <w:rFonts w:hint="eastAsia"/>
              </w:rPr>
              <w:instrText>up assessments at week 5 and 12. SECONDARY OUTCOME: Change in the mental health literacy score. This is defined by a change in the total score on the mental health literacy questionnaire between the baseline and follow</w:instrText>
            </w:r>
            <w:r w:rsidR="00B859DD">
              <w:rPr>
                <w:rFonts w:hint="eastAsia"/>
              </w:rPr>
              <w:instrText>‐</w:instrText>
            </w:r>
            <w:r w:rsidR="00B859DD">
              <w:rPr>
                <w:rFonts w:hint="eastAsia"/>
              </w:rPr>
              <w:instrText>up assessments at week 5 and 12. INCLUSION CRITERIA: 1. Participants who have participated in the first phase of this study and who are still living in Selangor 2. Having access to computer and internet connection 3. Are internet</w:instrText>
            </w:r>
            <w:r w:rsidR="00B859DD">
              <w:rPr>
                <w:rFonts w:hint="eastAsia"/>
              </w:rPr>
              <w:instrText>‐</w:instrText>
            </w:r>
            <w:r w:rsidR="00B859DD">
              <w:rPr>
                <w:rFonts w:hint="eastAsia"/>
              </w:rPr>
              <w:instrText>literate","archive_location":"CN-01801449","container-title":"http://www.who.int/trialsearch/Trial2.aspx?TrialID=ISRCTN39656144","title":"A web-based psycho-education</w:instrText>
            </w:r>
            <w:r w:rsidR="00B859DD">
              <w:instrText xml:space="preserve"> intervention program for an adult community in Selangor, Malaysia","URL":"https://www.cochranelibrary.com/central/doi/10.1002/central/CN-01801449/full","author":[{"literal":"Isrctn"}],"issued":{"date-parts":[["2015"]]}}},{"id":19574,"uris":["http://zotero.org/users/457037/items/IMYJ2UPC"],"uri":["http://zotero.org/users/457037/items/IMYJ2UPC"],"itemData":{"id":19574,"type":"article-journal","abstract":"BACKGROUND: Mental disorders are a major public health problem and are debilitating in many nations throughout the world. Many individuals either do not or are not able to access treatment. The Internet can be a medium to convey to the community accessible evidenced-based interventions to reduce these burdens. OBJECTIVE: The objective of this study is to investigate the effectiveness of 4 weeks of a Web-based psychoeducational intervention program for depressive and anxiety symptoms in the community of Selangor, Malaysia. METHODS: A two-arm randomized controlled trial of a single-blind study will be conducted to meet the objective of this study. We aim to recruit 84 participants each for the intervention and control groups. The recruitment will be from participants who participated in the first phase of this research. The primary outcomes of this study are depressive and anxiety scores, which will be assessed using the Patient Health Questionnaire 9 and Generalized Anxiety Disorder 7, respectively. The secondary outcome includes mental health literacy of the participants, which will be assessed using the self-developed and adapted Mental Health Literacy Questionnaire. The psychoeducational intervention program consists of four sessions, which will be accessed each week. The depressive and anxiety symptoms will be compared between participants who participated in the psychoeducational program compared with the control group. Depressive and anxiety scores and mental health literacy will be assessed at week 1 and at follow-ups at week 5 and week 12, respectively. RESULTS: The psychoeducational intervention program consists of four sessions, which will be accessed at each week. The depressive and anxiety symptoms will be compared between the intervention and control groups using a series of mixed ANOVAs. Depressive and anxiety scores and mental health literacy will be assessed at week 1 and at two follow-ups at week 5 and week 12, respectively. CONCLUSIONS: To our knowledge, this study will be the first randomized controlled trial of a Web-based psychoeducational intervention program for depression and anxiety in an adult community in Malaysia. The results from this study will determine the effectiveness of a psychoeducational intervention program in the management of depression and anxiety among adults in the community. If proven to be effective, the intervention can serve as a new modality to manage and reduce the burden of these disorders in the community. CLINICALTRIAL: International Standard Randomized Controlled Trial Number (ISRCTN): 39656144; http://www.isrctn.com/ISRCTN39656144 (Archived by WebCite at http://www.webcitation.org/6hSVhV71K).","archive_location":"27329333","container-title":"JMIR Res Protoc","DOI":"10.2196/resprot.4622","ISSN":"1929-0748 (Print) 1929-0748 (Linking)","issue":"2","note":"PMID: 27329333","page":"e112","title":"A Web-Based Psychoeducational Intervention Program for Depression and Anxiety in an Adult Community in Selangor, Malaysia: Protocol of a Randomized Controlled Trial","volume":"5","author":[{"family":"Kader Maideen","given":"S. F."},{"family":"Mohd-Sidik","given":"S."},{"family":"Rampal","given":"L."},{"family":"Mukhtar","given":"F."},{"family":"Ibrahim","given":"N."},{"family":"Phang","given":"C. K."},{"family":"Tan","given":"K. A."},{"family":"Ahmad","given":"R."}],"issued":{"date-parts":[["2016",6,21]]}}}],"schema":"https://github.com/citation-style-language/schema/raw/master/csl-citation.json"} </w:instrText>
            </w:r>
            <w:r>
              <w:fldChar w:fldCharType="separate"/>
            </w:r>
            <w:r w:rsidR="00B859DD">
              <w:rPr>
                <w:noProof/>
              </w:rPr>
              <w:t>[117,118]</w:t>
            </w:r>
            <w:r>
              <w:fldChar w:fldCharType="end"/>
            </w:r>
          </w:p>
          <w:p w14:paraId="0461CE4F" w14:textId="77777777" w:rsidR="00F523DE" w:rsidRDefault="00F523DE" w:rsidP="00F523DE"/>
          <w:p w14:paraId="37345B01" w14:textId="77777777" w:rsidR="00F523DE" w:rsidRPr="00745F7F" w:rsidRDefault="00F523DE" w:rsidP="00F523DE">
            <w:pPr>
              <w:rPr>
                <w:lang w:val="en-LB"/>
              </w:rPr>
            </w:pPr>
            <w:r w:rsidRPr="00745F7F">
              <w:rPr>
                <w:lang w:val="en-LB"/>
              </w:rPr>
              <w:t>ISRCTN39656144</w:t>
            </w:r>
          </w:p>
        </w:tc>
        <w:tc>
          <w:tcPr>
            <w:tcW w:w="779" w:type="pct"/>
          </w:tcPr>
          <w:p w14:paraId="428DBEC0" w14:textId="77777777" w:rsidR="00F523DE" w:rsidRPr="00F3159D" w:rsidRDefault="00F523DE" w:rsidP="00F523DE">
            <w:r w:rsidRPr="00F3159D">
              <w:t>Malaysia</w:t>
            </w:r>
          </w:p>
        </w:tc>
        <w:tc>
          <w:tcPr>
            <w:tcW w:w="961" w:type="pct"/>
          </w:tcPr>
          <w:p w14:paraId="52DBA67D" w14:textId="763242F3" w:rsidR="00F523DE" w:rsidRPr="0077574B" w:rsidRDefault="00F523DE" w:rsidP="00F523DE">
            <w:r w:rsidRPr="00444F7E">
              <w:t>Web-based program</w:t>
            </w:r>
          </w:p>
        </w:tc>
        <w:tc>
          <w:tcPr>
            <w:tcW w:w="876" w:type="pct"/>
          </w:tcPr>
          <w:p w14:paraId="4F8EE1FA" w14:textId="77777777" w:rsidR="00F523DE" w:rsidRPr="005272F9" w:rsidRDefault="00F523DE" w:rsidP="00F523DE">
            <w:r w:rsidRPr="005272F9">
              <w:t>Mental health: Depression and anxiety</w:t>
            </w:r>
          </w:p>
        </w:tc>
        <w:tc>
          <w:tcPr>
            <w:tcW w:w="1398" w:type="pct"/>
          </w:tcPr>
          <w:p w14:paraId="3780021F" w14:textId="77777777" w:rsidR="00F523DE" w:rsidRPr="00F3159D" w:rsidRDefault="00F523DE" w:rsidP="00F523DE">
            <w:r w:rsidRPr="00F3159D">
              <w:t>Health Literacy</w:t>
            </w:r>
          </w:p>
        </w:tc>
      </w:tr>
      <w:tr w:rsidR="00C659AD" w:rsidRPr="00F3159D" w14:paraId="06E1157D" w14:textId="77777777" w:rsidTr="00CA410A">
        <w:trPr>
          <w:trHeight w:val="62"/>
        </w:trPr>
        <w:tc>
          <w:tcPr>
            <w:tcW w:w="986" w:type="pct"/>
          </w:tcPr>
          <w:p w14:paraId="1B305868" w14:textId="195F0D50" w:rsidR="00C659AD" w:rsidRDefault="00C659AD" w:rsidP="00C659AD">
            <w:r w:rsidRPr="00F3159D">
              <w:t>Smith 2016</w:t>
            </w:r>
            <w:r>
              <w:t xml:space="preserve"> </w:t>
            </w:r>
            <w:r>
              <w:fldChar w:fldCharType="begin"/>
            </w:r>
            <w:r w:rsidR="00B859DD">
              <w:instrText xml:space="preserve"> ADDIN ZOTERO_ITEM CSL_CITATION {"citationID":"E8t0PQRM","properties":{"formattedCitation":"[119\\uc0\\u8211{}121]","plainCitation":"[119–121]","noteIndex":0},"citationItems":[{"id":19498,"uris":["http://zotero.org/users/457037/items/DJZ9MY94"],"uri":["http://zotero.org/users/457037/items/DJZ9MY94"],"itemData":{"id":19498,"type":"article-journal","abstract":"INTERVENTION: Health education. Participants will be invited to watch the three module intervention in their home accessing the web link by a password protected code, or CD ROM over three weeks. The hardware required to use the education intervention will be by internet access, or for those using CD ROM a television or DVD player. Users will be able to pace their learning with back, next, end, replay, pause and play buttons. The duration of teaching module will be 30 minutes. Participants are able to access the intervention as often as they wish. The content of the intervention will comprise of three modules and include materials and resources to inform the consumer about where to identify and obtain reliable information and credible sources of information about complementary medicines (CM), appraisal of health information, ability to find good information, and navigating the CM healthcare system. Information will be presented online using an education delivery package, and a video with a voice over. Participants will be invited to read the three modules. One module involves interactive completion of questions using a multiple choice format. Data will</w:instrText>
            </w:r>
            <w:r w:rsidR="00B859DD">
              <w:rPr>
                <w:rFonts w:hint="eastAsia"/>
              </w:rPr>
              <w:instrText xml:space="preserve"> be collected from the web based intervention that document the length of time the web resource was used, and the number of times accessed. CONDITION: healthy volunteers PRIMARY OUTCOME: Complementary medicine decision self</w:instrText>
            </w:r>
            <w:r w:rsidR="00B859DD">
              <w:rPr>
                <w:rFonts w:hint="eastAsia"/>
              </w:rPr>
              <w:instrText>‐</w:instrText>
            </w:r>
            <w:r w:rsidR="00B859DD">
              <w:rPr>
                <w:rFonts w:hint="eastAsia"/>
              </w:rPr>
              <w:instrText xml:space="preserve">efficacy using the Preparation </w:instrText>
            </w:r>
            <w:r w:rsidR="00B859DD">
              <w:instrText xml:space="preserve">for Decision Making Scale SECONDARY OUTCOME: change in perception of risk measured by two questions examining views on the safety and efficacy designed specifically for the study. health literacy using the Health Literacy Questionnaire Health seeking behaviour assessed by practical follow up use of the resources presented. This will be assessed by self report from participants in response to questions designed specifically for the study knowledge assessed by presentation of a vignette to study participants, and their responses assessed by study staff. INCLUSION CRITERIA: men and women aged greater than 65 years, living in the Greater Western Sydney Region, and the Southern Highlands, New South Wales","archive_location":"CN-01863010","container-title":"http://www.who.int/trialsearch/Trial2.aspx?TrialID=ACTRN12616000135415","title":"Health literacy following an educational intervention in older Australians","URL":"https://www.cochranelibrary.com/central/doi/10.1002/central/CN-01863010/full","author":[{"literal":"Actrn"}],"issued":{"date-parts":[["2016"]]}}},{"id":19656,"uris":["http://zotero.org/users/457037/items/86DHY5EB"],"uri":["http://zotero.org/users/457037/items/86DHY5EB"],"itemData":{"id":19656,"type":"article-journal","abstract":"BACKGROUND: Older Australians are high consumers of complementary and alternative medicines (CM). To help older people to take an active role in their health, we will develop and evaluate a novel educational intervention to support decision self-efficacy, and improve health literacy skills. METHODS: The primary hypothesis is that participants receiving a web/DVD plus booklet intervention compared with a booklet-only group will demonstrate an increase in decision self-efficacy. This study is a randomised controlled trial. One hundred and sixty-eight people aged 65 years and older will be recruited from community settings comprising retirement villages and community groups, based in Sydney, Australia. Participants will be randomly allocated to either the education intervention delivered by the Internet or a DVD plus booklet versus a control group (booklet only). The primary outcome measure is CM decision self-efficacy. Secondary outcomes are health literacy, knowledge and attitudes, and change in health-seeking behaviour. Participants' views on the ease of using the resources, the length of the modules, the amount of information, and participant understanding of the modules will be assessed. Outcomes will be collected on completion of the intervention at 3 weeks, and at a 2-month follow up from trial entry. DISCUSSION: This trial has the potential to improve CM health literacy in older Australians. There are no educational resources designed to support decision self-efficacy and improve health literacy amongst older people related to CM. TRIAL REGISTRATION: Australian New Zealand Clinical Trials Registry (ANZCTR), ACTRN12616000135415 . Registered on 5 February 2016.","archive_location":"28950888","container-title":"Trials","DOI":"10.1186/s13063-017-2182-2","ISSN":"1745-6215 (Electronic) 1745-6215 (Linking)","issue":"1","note":"PMID: 28950888","page":"441","title":"An education intervention to improve health literacy and decision making about supporting self-care among older Australians: a study protocol for a randomised controlled trial","volume":"18","author":[{"family":"Smith","given":"C. A."},{"family":"Chang","given":"E."},{"family":"Gallego","given":"G."},{"family":"Balneaves","given":"L. G."}],"issued":{"date-parts":[["2017",9,26]]}}},{"id":19658,"uris":["http://zotero.org/users/457037/items/XMGG4SK2"],"uri":["http://zotero.org/users/457037/items/XMGG4SK2"],"itemData":{"id":19658,"type":"article-journal","abstract":"Background: National policies seek to involve older Australian's in decisions regarding their care; however, research has found varying levels of decision self-efficacy and health literacy skills. An increasing number of older Australians use complementary medicine (CM). We examined the effectiveness of a CM educational intervention delivered using a web or DVD plus booklet format to increase older adults' decision self-efficacy and health literacy.Methods: A randomised controlled trial was conducted. We recruited individuals aged over 65 years living in retirement villages or participating in community groups, in Sydney Australia. Participants were randomly allocated to receive a CM education intervention delivered using a website or DVD plus booklet versus booklet only. The primary outcome was decision self-efficacy. A secondary outcome included the Preparation for Decision-Making scale and health literacy. Outcomes were collected at 3 weeks, and 2 months from baseline, and analysed using an adjusted ANOVA, or repeated measures ANOVA.Result: We randomised 153 participants. Follow up at 3 weeks and 2 months was completed by 131 participants. There was a 14% (n = 22) attrition rate. At the end of the intervention, we found no significant differences between groups for decision self-efficacy (mean difference (MD) 3.8, 95% confidence interval (CI) -2.0 to 9.6 p = 0.20), there were no differences between groups on nine health literacy domains, and the Preparation for Decision-Making scale. Over 80% of participants in both groups rated the content as excellent or good.Conclusion: Decision self-efficacy improved for participants, but did not differ between groups. Decision self-efficacy and health literacy outcomes were not influenced by the delivery of education using a website, DVD or booklet. Participants found the resources useful, and rated the content as good or excellent. CM Web or DVD and booklet resources have the potential for wider application.Trial Registration: The trial was registered with the Australian New Zealand Clinical Trials Registry: ACTRN ( ACTRN12616000135415 ). The trial was registered on 5 February 2016.","archive_location":"136274226. Language: English. Entry Date: In Process. Revision Date: 20191223. Publication Type: journal article. Journal Subset: Biomedical","container-title":"BMC Geriatrics","DOI":"10.1186/s12877-019-1143-x","ISSN":"1471-2318","issue":"1","note":"PMID: 31064336","page":"1-12","title":"An education intervention to improve decision making and health literacy among older Australians: a randomised controlled trial","volume":"19","author":[{"family":"Smith","given":"Caroline A."},{"family":"Chang","given":"Esther"},{"family":"Gallego","given":"Gisselle"},{"family":"Khan","given":"Afshan"},{"family":"Armour","given":"Mike"},{"family":"Balneaves","given":"Lynda G."}],"issued":{"date-parts":[["2019"]]}}}],"schema":"https://github.com/citation-style-language/schema/raw/master/csl-citation.json"} </w:instrText>
            </w:r>
            <w:r>
              <w:fldChar w:fldCharType="separate"/>
            </w:r>
            <w:r w:rsidR="00B859DD" w:rsidRPr="00B859DD">
              <w:rPr>
                <w:rFonts w:cs="Times New Roman"/>
              </w:rPr>
              <w:t>[119–121]</w:t>
            </w:r>
            <w:r>
              <w:fldChar w:fldCharType="end"/>
            </w:r>
          </w:p>
          <w:p w14:paraId="28BC48AD" w14:textId="77777777" w:rsidR="00C659AD" w:rsidRDefault="00C659AD" w:rsidP="00C659AD"/>
          <w:p w14:paraId="5A3CE5D8" w14:textId="77777777" w:rsidR="00C659AD" w:rsidRPr="00BE7719" w:rsidRDefault="00C659AD" w:rsidP="00C659AD">
            <w:pPr>
              <w:rPr>
                <w:lang w:val="en-LB"/>
              </w:rPr>
            </w:pPr>
            <w:r w:rsidRPr="00BE7719">
              <w:rPr>
                <w:lang w:val="en-LB"/>
              </w:rPr>
              <w:t>ACTRN12616000135415</w:t>
            </w:r>
          </w:p>
        </w:tc>
        <w:tc>
          <w:tcPr>
            <w:tcW w:w="779" w:type="pct"/>
          </w:tcPr>
          <w:p w14:paraId="5CBF15F6" w14:textId="77777777" w:rsidR="00C659AD" w:rsidRPr="00F3159D" w:rsidRDefault="00C659AD" w:rsidP="00C659AD">
            <w:r w:rsidRPr="00F3159D">
              <w:t>Australia</w:t>
            </w:r>
          </w:p>
        </w:tc>
        <w:tc>
          <w:tcPr>
            <w:tcW w:w="961" w:type="pct"/>
          </w:tcPr>
          <w:p w14:paraId="29BA6D30" w14:textId="42D47752" w:rsidR="00C659AD" w:rsidRPr="0077574B" w:rsidRDefault="00F523DE" w:rsidP="00C659AD">
            <w:r>
              <w:t>W</w:t>
            </w:r>
            <w:r w:rsidR="00C659AD" w:rsidRPr="0077574B">
              <w:t>eb</w:t>
            </w:r>
            <w:r>
              <w:t>site</w:t>
            </w:r>
          </w:p>
        </w:tc>
        <w:tc>
          <w:tcPr>
            <w:tcW w:w="876" w:type="pct"/>
          </w:tcPr>
          <w:p w14:paraId="6FFB96B6" w14:textId="77777777" w:rsidR="00C659AD" w:rsidRPr="005272F9" w:rsidRDefault="00C659AD" w:rsidP="00C659AD">
            <w:r w:rsidRPr="005272F9">
              <w:t>Health education topics: Health literacy</w:t>
            </w:r>
          </w:p>
        </w:tc>
        <w:tc>
          <w:tcPr>
            <w:tcW w:w="1398" w:type="pct"/>
          </w:tcPr>
          <w:p w14:paraId="21D1C0E0" w14:textId="77777777" w:rsidR="00C659AD" w:rsidRPr="00F3159D" w:rsidRDefault="00C659AD" w:rsidP="00C659AD">
            <w:r w:rsidRPr="00F3159D">
              <w:t>Health Literacy</w:t>
            </w:r>
          </w:p>
        </w:tc>
      </w:tr>
      <w:tr w:rsidR="00C659AD" w:rsidRPr="00F3159D" w14:paraId="497CCE38"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04021429" w14:textId="1DE5B06D" w:rsidR="00C659AD" w:rsidRPr="00F3159D" w:rsidRDefault="00C659AD" w:rsidP="00C659AD">
            <w:proofErr w:type="spellStart"/>
            <w:r w:rsidRPr="00F3159D">
              <w:t>Stellamanns</w:t>
            </w:r>
            <w:proofErr w:type="spellEnd"/>
            <w:r w:rsidRPr="00F3159D">
              <w:t xml:space="preserve"> 2018</w:t>
            </w:r>
            <w:r>
              <w:t xml:space="preserve"> </w:t>
            </w:r>
            <w:r>
              <w:fldChar w:fldCharType="begin"/>
            </w:r>
            <w:r w:rsidR="00B859DD">
              <w:instrText xml:space="preserve"> ADDIN ZOTERO_ITEM CSL_CITATION {"citationID":"EtSkYmdd","properties":{"formattedCitation":"[122]","plainCitation":"[122]","noteIndex":0},"citationItems":[{"id":19705,"uris":["http://zotero.org/users/457037/items/QZL6CSIH"],"uri":["http://zotero.org/users/457037/items/QZL6CSIH"],"itemData":{"id":19705,"type":"article-journal","abstract":"Purpose: The interpretation of statistical information about mammography screening is challenging for women. Low numeracy skills and various types of biases can lead to misinterpretation. Information visualizations (InfoVis) are graphical, interactive visual aids, that aim to improve comprehension. This study evaluates the effect of InfoVis on risk knowledge and informed choice in a randomized-controlled online experiment. Methods: The information are based on the decision aid of the German mammography screening program, and were adapted for the experimental website. The target group are women aged 30-49 years. The control conditions show statistical information as text, without or with static graphs (group 1&amp;2). The InfoVis depict the statistics with interactive features, without or with reflective questions (group 3&amp;4). The main outcome is knowledge according to fuzzy trace theory (gist &amp; verbatim), and informed choice. The modifying effect of numeracy and graph literacy is measured. Results: 90 participants completed the experiment in 3 month. The overall knowledge score is M = 7.96 (SD = 1.51; scale 0-12). Of the knowledge items, gist knowledge scores are higher (M = 3.74; SD = 0.92; sc 0-5) than verbatim scores (M = 2.57; SD = 0.92; sc 0-5). Overall knowledge scores per group are highest in group 4 (Mean group 1/2/3/4 = 7.91/7.82/8.05/8.14), as well as verbatim scores (M = 2.59/2.36/2.53/2.93). An informed choice was made by 38.9% of participants, and a uniformed choice by 61.1% (including 18.9% with incomplete data). The mean scores of the moderating factors are 2.86 (SD = 1.6; sc 0-6) for numeracy and 2.54 for graph literacy (SD = 0.71; sc 0-4). Conclusions: The interim results show comparable results with different visual formats of statistical information. 280 participants are envisaged to detect effects in the final analysis.","archive_location":"rayyan-53883639","container-title":"Oncology Research and Treatment","ISSN":"2296-5262","language":"English","page":"188","title":"Can interactive visualizations about mammography screening improve risk knowledge and informed choice? Interim results of a randomized-controlled online experiment","volume":"41","author":[{"family":"Stellamanns","given":"J."},{"family":"Dahal","given":"K."},{"family":"Schillmoeller","given":"Z."}],"issued":{"date-parts":[["2018"]]}}}],"schema":"https://github.com/citation-style-language/schema/raw/master/csl-citation.json"} </w:instrText>
            </w:r>
            <w:r>
              <w:fldChar w:fldCharType="separate"/>
            </w:r>
            <w:r w:rsidR="00B859DD">
              <w:rPr>
                <w:noProof/>
              </w:rPr>
              <w:t>[122]</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583830DF" w14:textId="77777777" w:rsidR="00C659AD" w:rsidRPr="00F3159D" w:rsidRDefault="00C659AD" w:rsidP="00C659AD">
            <w:r w:rsidRPr="00F3159D">
              <w:t>Germany</w:t>
            </w:r>
          </w:p>
        </w:tc>
        <w:tc>
          <w:tcPr>
            <w:tcW w:w="961" w:type="pct"/>
            <w:tcBorders>
              <w:top w:val="single" w:sz="4" w:space="0" w:color="000000"/>
              <w:left w:val="single" w:sz="4" w:space="0" w:color="000000"/>
              <w:bottom w:val="single" w:sz="4" w:space="0" w:color="000000"/>
              <w:right w:val="single" w:sz="4" w:space="0" w:color="000000"/>
            </w:tcBorders>
          </w:tcPr>
          <w:p w14:paraId="7EB7BE97" w14:textId="182992ED" w:rsidR="00C659AD" w:rsidRPr="0077574B" w:rsidRDefault="00C659AD" w:rsidP="00C659AD">
            <w:r w:rsidRPr="0077574B">
              <w:t>Experimental website</w:t>
            </w:r>
          </w:p>
        </w:tc>
        <w:tc>
          <w:tcPr>
            <w:tcW w:w="876" w:type="pct"/>
            <w:tcBorders>
              <w:top w:val="single" w:sz="4" w:space="0" w:color="000000"/>
              <w:left w:val="single" w:sz="4" w:space="0" w:color="000000"/>
              <w:bottom w:val="single" w:sz="4" w:space="0" w:color="000000"/>
              <w:right w:val="single" w:sz="4" w:space="0" w:color="000000"/>
            </w:tcBorders>
          </w:tcPr>
          <w:p w14:paraId="6A17900D" w14:textId="77777777" w:rsidR="00C659AD" w:rsidRPr="005272F9" w:rsidRDefault="00C659AD" w:rsidP="00C659AD">
            <w:r w:rsidRPr="005272F9">
              <w:t xml:space="preserve">NCDs/Chronic conditions: </w:t>
            </w:r>
            <w:r>
              <w:t>B</w:t>
            </w:r>
            <w:r w:rsidRPr="005272F9">
              <w:t>reast cancer, mammography</w:t>
            </w:r>
          </w:p>
        </w:tc>
        <w:tc>
          <w:tcPr>
            <w:tcW w:w="1398" w:type="pct"/>
            <w:tcBorders>
              <w:top w:val="single" w:sz="4" w:space="0" w:color="000000"/>
              <w:left w:val="single" w:sz="4" w:space="0" w:color="000000"/>
              <w:bottom w:val="single" w:sz="4" w:space="0" w:color="000000"/>
              <w:right w:val="single" w:sz="4" w:space="0" w:color="000000"/>
            </w:tcBorders>
          </w:tcPr>
          <w:p w14:paraId="24FE43D3" w14:textId="77777777" w:rsidR="00C659AD" w:rsidRPr="00F3159D" w:rsidRDefault="00C659AD" w:rsidP="00C659AD">
            <w:r w:rsidRPr="00F3159D">
              <w:t>Basic</w:t>
            </w:r>
          </w:p>
        </w:tc>
      </w:tr>
      <w:tr w:rsidR="00C659AD" w:rsidRPr="00F3159D" w14:paraId="32B76CD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540008A5" w14:textId="0EE5F880" w:rsidR="00C659AD" w:rsidRPr="00F3159D" w:rsidRDefault="00C659AD" w:rsidP="00C659AD">
            <w:r w:rsidRPr="00F3159D">
              <w:t>Sullivan 2016</w:t>
            </w:r>
            <w:r>
              <w:t xml:space="preserve"> </w:t>
            </w:r>
            <w:r>
              <w:fldChar w:fldCharType="begin"/>
            </w:r>
            <w:r w:rsidR="00B859DD">
              <w:instrText xml:space="preserve"> ADDIN ZOTERO_ITEM CSL_CITATION {"citationID":"STecaGwa","properties":{"formattedCitation":"[123]","plainCitation":"[123]","noteIndex":0},"citationItems":[{"id":19706,"uris":["http://zotero.org/users/457037/items/XP5PISYB"],"uri":["http://zotero.org/users/457037/items/XP5PISYB"],"itemData":{"id":19706,"type":"article-journal","abstract":"We sought to determine whether links from branded prescription drug websites to websites containing disease information mislead participants about drug benefits and whether nonsponsorship disclosures diminish this potential effect. We randomly assigned online panelists with depression (N = 1,071) to view a fictitious prescription drug website that had (a) no link to a disease information website (control), (b) a link with no disclosure, (c) a link with a simple nonsponsorship disclosure, or (d) a link with a detailed nonsponsorship disclosure. If participants in the link conditions did not click the link, they were returned to the drug website and encouraged to click it. All participants then completed an online questionnaire assessing recall, perceptions, and intentions. Few participants (12%) clicked the link without prompting; 67% did so when prompted. Compared with control participants, participants in link conditions were more likely to confuse disease information with drug benefits and to recall fewer true drug benefits. Disclosures did not diminish these effects, and exposure to disease information did not affect other perceptions or intentions. Consumers seem to confuse information on disease websites with information on branded prescription drug websites. Disclosures may not adequately help consumers to distinguish between the 2 types of information.","archive_location":"27805473","container-title":"J Health Commun","DOI":"10.1080/10810730.2016.1237594","ISSN":"1087-0415 (Electronic) 1081-0730 (Linking)","issue":"11","note":"PMID: 27805473","page":"1198-1207","title":"Are Disease Awareness Links on Prescription Drug Websites Misleading? A Randomized Study","volume":"21","author":[{"family":"Sullivan","given":"H. W."},{"family":"O'Donoghue","given":"A. C."},{"family":"Rupert","given":"D. J."},{"family":"Willoughby","given":"J. F."},{"family":"Amoozegar","given":"J. B."},{"family":"Aikin","given":"K. J."}],"issued":{"date-parts":[["2016",11]]}}}],"schema":"https://github.com/citation-style-language/schema/raw/master/csl-citation.json"} </w:instrText>
            </w:r>
            <w:r>
              <w:fldChar w:fldCharType="separate"/>
            </w:r>
            <w:r w:rsidR="00B859DD">
              <w:rPr>
                <w:noProof/>
              </w:rPr>
              <w:t>[123]</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7C80659C" w14:textId="77777777" w:rsidR="00C659AD" w:rsidRPr="00F3159D" w:rsidRDefault="00C659AD" w:rsidP="00C659AD">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64C7194A" w14:textId="5E154E62" w:rsidR="00C659AD" w:rsidRPr="0077574B" w:rsidRDefault="00387079" w:rsidP="00C659AD">
            <w:r>
              <w:t>P</w:t>
            </w:r>
            <w:r w:rsidR="00C659AD" w:rsidRPr="0077574B">
              <w:t>rescription drug website</w:t>
            </w:r>
          </w:p>
        </w:tc>
        <w:tc>
          <w:tcPr>
            <w:tcW w:w="876" w:type="pct"/>
            <w:tcBorders>
              <w:top w:val="single" w:sz="4" w:space="0" w:color="000000"/>
              <w:left w:val="single" w:sz="4" w:space="0" w:color="000000"/>
              <w:bottom w:val="single" w:sz="4" w:space="0" w:color="000000"/>
              <w:right w:val="single" w:sz="4" w:space="0" w:color="000000"/>
            </w:tcBorders>
          </w:tcPr>
          <w:p w14:paraId="45222365" w14:textId="77777777" w:rsidR="00C659AD" w:rsidRPr="005272F9" w:rsidRDefault="00C659AD" w:rsidP="00C659AD">
            <w:r w:rsidRPr="005272F9">
              <w:t xml:space="preserve">Mental health: </w:t>
            </w:r>
            <w:r>
              <w:t>D</w:t>
            </w:r>
            <w:r w:rsidRPr="005272F9">
              <w:t>epression</w:t>
            </w:r>
          </w:p>
        </w:tc>
        <w:tc>
          <w:tcPr>
            <w:tcW w:w="1398" w:type="pct"/>
            <w:tcBorders>
              <w:top w:val="single" w:sz="4" w:space="0" w:color="000000"/>
              <w:left w:val="single" w:sz="4" w:space="0" w:color="000000"/>
              <w:bottom w:val="single" w:sz="4" w:space="0" w:color="000000"/>
              <w:right w:val="single" w:sz="4" w:space="0" w:color="000000"/>
            </w:tcBorders>
          </w:tcPr>
          <w:p w14:paraId="49B4A8AA" w14:textId="77777777" w:rsidR="00C659AD" w:rsidRPr="00F3159D" w:rsidRDefault="00C659AD" w:rsidP="00C659AD">
            <w:r w:rsidRPr="00F3159D">
              <w:t>Health Literacy</w:t>
            </w:r>
          </w:p>
        </w:tc>
      </w:tr>
      <w:tr w:rsidR="00C659AD" w:rsidRPr="00F3159D" w14:paraId="5C6CE4AD"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41D6F082" w14:textId="2B4A7082" w:rsidR="00C659AD" w:rsidRPr="00F3159D" w:rsidRDefault="00C659AD" w:rsidP="00C659AD">
            <w:r w:rsidRPr="00F3159D">
              <w:t>Swallow 2012</w:t>
            </w:r>
            <w:r>
              <w:t xml:space="preserve"> </w:t>
            </w:r>
            <w:r>
              <w:fldChar w:fldCharType="begin"/>
            </w:r>
            <w:r w:rsidR="00B859DD">
              <w:instrText xml:space="preserve"> ADDIN ZOTERO_ITEM CSL_CITATION {"citationID":"H6kVZzcU","properties":{"formattedCitation":"[124]","plainCitation":"[124]","noteIndex":0},"citationItems":[{"id":19687,"uris":["http://zotero.org/users/457037/items/8SP9VHPM"],"uri":["http://zotero.org/users/457037/items/8SP9VHPM"],"itemData":{"id":19687,"type":"article-journal","abstract":"AIM: This article is a report of a protocol for studying the development and evaluation of an online parent information and support package for home-based care of children with chronic kidney disease stages 3-5. The study is funded by a National Institute of Health Research, Research for Patient Benefit Grant awarded (December 2010). Approval to undetake the study was obtained from the Department of Health National Research Ethics Service (June 2011). BACKGROUND: Children with chronic kidney disease require skilled, home-based care by parents, supported by professionals. Parents have identified a need for continuously available online resources to supplement professional support, and structured resources tailored to parents' needs are highlighted by policy makers as key to optimizing care; yet, online resource provision is patchy with little evidence base. METHODS: Using mixed methods, we will (i) conduct parent/child/young person/professional/patient and parent volunteer focus groups to explore views on existing resources, (ii) collaboratively define gaps in provision, identify desirable components, develop/test resources and conduct a feasibility randomized controlled trial, and (iii) of usual professional support versus usual support supplemented by the package. Eighty parents of children with chronic kidney disease will be randomized. Primary outcomes will assess parents' self-efficacy and views of resources, using standardized measures at entry and 24 weeks, and semi-structured interviews at 24 weeks. We will finalize trial components for a later definitive trial. DISCUSSION: By working collaboratively, we will derive a detailed insight into parents' information and support needs and experiences of using the package, and should see improved parental self-efficacy.","archive_location":"22224560","container-title":"J Adv Nurs","DOI":"10.1111/j.1365-2648.2011.05908.x","ISSN":"1365-2648 (Electronic) 0309-2402 (Linking)","issue":"9","note":"PMID: 22224560","page":"2095-102","title":"The Online Parent Information and Support project, meeting parents' information and support needs for home-based management of childhood chronic kidney disease: research protocol","volume":"68","author":[{"family":"Swallow","given":"V."},{"family":"Knafl","given":"K."},{"family":"Sanatacroce","given":"S."},{"family":"Hall","given":"A."},{"family":"Smith","given":"T."},{"family":"Campbell","given":"M."},{"family":"Webb","given":"N. J."}],"issued":{"date-parts":[["2012",9]]}}}],"schema":"https://github.com/citation-style-language/schema/raw/master/csl-citation.json"} </w:instrText>
            </w:r>
            <w:r>
              <w:fldChar w:fldCharType="separate"/>
            </w:r>
            <w:r w:rsidR="00B859DD">
              <w:rPr>
                <w:noProof/>
              </w:rPr>
              <w:t>[124]</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34FC9C3A" w14:textId="77777777" w:rsidR="00C659AD" w:rsidRPr="00F3159D" w:rsidRDefault="00C659AD" w:rsidP="00C659AD">
            <w:r w:rsidRPr="00F3159D">
              <w:t>United Kingdom</w:t>
            </w:r>
          </w:p>
        </w:tc>
        <w:tc>
          <w:tcPr>
            <w:tcW w:w="961" w:type="pct"/>
            <w:tcBorders>
              <w:top w:val="single" w:sz="4" w:space="0" w:color="000000"/>
              <w:left w:val="single" w:sz="4" w:space="0" w:color="000000"/>
              <w:bottom w:val="single" w:sz="4" w:space="0" w:color="000000"/>
              <w:right w:val="single" w:sz="4" w:space="0" w:color="000000"/>
            </w:tcBorders>
          </w:tcPr>
          <w:p w14:paraId="5A0224A0" w14:textId="2F4ABF24" w:rsidR="00C659AD" w:rsidRPr="0077574B" w:rsidRDefault="00C659AD" w:rsidP="00C659AD">
            <w:r w:rsidRPr="0077574B">
              <w:t>Online</w:t>
            </w:r>
          </w:p>
        </w:tc>
        <w:tc>
          <w:tcPr>
            <w:tcW w:w="876" w:type="pct"/>
            <w:tcBorders>
              <w:top w:val="single" w:sz="4" w:space="0" w:color="000000"/>
              <w:left w:val="single" w:sz="4" w:space="0" w:color="000000"/>
              <w:bottom w:val="single" w:sz="4" w:space="0" w:color="000000"/>
              <w:right w:val="single" w:sz="4" w:space="0" w:color="000000"/>
            </w:tcBorders>
          </w:tcPr>
          <w:p w14:paraId="1F43F9E0" w14:textId="77777777" w:rsidR="00C659AD" w:rsidRPr="005272F9" w:rsidRDefault="00C659AD" w:rsidP="00C659AD">
            <w:r w:rsidRPr="005272F9">
              <w:t xml:space="preserve">NCDs/Chronic conditions: </w:t>
            </w:r>
            <w:r>
              <w:t>C</w:t>
            </w:r>
            <w:r w:rsidRPr="005272F9">
              <w:t>hronic</w:t>
            </w:r>
            <w:r w:rsidRPr="005272F9">
              <w:br/>
              <w:t>kidney disease</w:t>
            </w:r>
          </w:p>
        </w:tc>
        <w:tc>
          <w:tcPr>
            <w:tcW w:w="1398" w:type="pct"/>
            <w:tcBorders>
              <w:top w:val="single" w:sz="4" w:space="0" w:color="000000"/>
              <w:left w:val="single" w:sz="4" w:space="0" w:color="000000"/>
              <w:bottom w:val="single" w:sz="4" w:space="0" w:color="000000"/>
              <w:right w:val="single" w:sz="4" w:space="0" w:color="000000"/>
            </w:tcBorders>
          </w:tcPr>
          <w:p w14:paraId="0DD5C17F" w14:textId="77777777" w:rsidR="00C659AD" w:rsidRPr="00F3159D" w:rsidRDefault="00C659AD" w:rsidP="00C659AD">
            <w:r w:rsidRPr="00F3159D">
              <w:t>Health Literacy</w:t>
            </w:r>
          </w:p>
        </w:tc>
      </w:tr>
      <w:tr w:rsidR="00C659AD" w:rsidRPr="00F3159D" w14:paraId="2E12260E"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588D9BE2" w14:textId="7E72691E" w:rsidR="00C659AD" w:rsidRPr="00F3159D" w:rsidRDefault="00C659AD" w:rsidP="00C659AD">
            <w:r w:rsidRPr="00F3159D">
              <w:t xml:space="preserve">Van den </w:t>
            </w:r>
            <w:proofErr w:type="spellStart"/>
            <w:r w:rsidRPr="00F3159D">
              <w:t>Broucke</w:t>
            </w:r>
            <w:proofErr w:type="spellEnd"/>
            <w:r w:rsidRPr="00F3159D">
              <w:t xml:space="preserve"> 2014</w:t>
            </w:r>
            <w:r>
              <w:t xml:space="preserve"> </w:t>
            </w:r>
            <w:r>
              <w:fldChar w:fldCharType="begin"/>
            </w:r>
            <w:r w:rsidR="00B859DD">
              <w:instrText xml:space="preserve"> ADDIN ZOTERO_ITEM CSL_CITATION {"citationID":"PmY1S1kR","properties":{"formattedCitation":"[125]","plainCitation":"[125]","noteIndex":0},"citationItems":[{"id":19708,"uris":["http://zotero.org/users/457037/items/88JD5MVU"],"uri":["http://zotero.org/users/457037/items/88JD5MVU"],"itemData":{"id":19708,"type":"article-journal","abstract":"Patient empowerment through self-management education is central to improving the quality of diabetes care and preventing Type 2 Diabetes. Although national programs exist, there is no EU-wide strategy for diabetes self-management education, and patients with limited literacy face barriers to effective self-management. The Diabetes Literacy project, initiated with the support of the European Commission, aims to fill this gap. The project investigates the effectiveness of diabetes self-management education, targeting people with or at risk of Type 2 Diabetes in the 28 EU Member States, as part of a comprehensive EU-wide diabetes strategy. National diabetes strategies in the EU, US, Taiwan, and Israel are compared, and diabetes self-management programs inventorized. The costs of the diabetes care pathway are assessed on a per person basis at national level. A comparison is made of the (cost)-effectiveness of different methods for diabetes self-management support, and the moderating role of health literacy, organization of the health services, and implementation fidelity of education programs are considered. Web-based materials are developed and evaluated by randomized trials to evaluate if interactive internet delivery can enhance self-management support for people with lower levels of health literacy. The 3-year project started in December 2012. Several literature reviews have been produced and protocol development and research design are in the final stages. Primary and secondary data collection and analysis take place in 2014. The results will inform policy decisions on improving the prevention, treatment, and care for persons with diabetes across literacy levels.","archive_location":"25337960","container-title":"Horm Metab Res","DOI":"10.1055/s-0034-1389952","ISSN":"1439-4286 (Electronic) 0018-5043 (Linking)","issue":"13","language":"English","note":"PMID: 25337960","page":"933-8","title":"Enhancing the effectiveness of diabetes self-management education: the diabetes literacy project","volume":"46","author":[{"family":"Van den Broucke","given":"S."},{"family":"Van der Zanden","given":"G."},{"family":"Chang","given":"P."},{"family":"Doyle","given":"G."},{"family":"Levin","given":"D."},{"family":"Pelikan","given":"J."},{"family":"Schillinger","given":"D."},{"family":"Schwarz","given":"P."},{"family":"Sorensen","given":"K."},{"family":"Yardley","given":"L."},{"family":"Riemenschneider","given":"H."}],"issued":{"date-parts":[["2014",12]]}}}],"schema":"https://github.com/citation-style-language/schema/raw/master/csl-citation.json"} </w:instrText>
            </w:r>
            <w:r>
              <w:fldChar w:fldCharType="separate"/>
            </w:r>
            <w:r w:rsidR="00B859DD">
              <w:rPr>
                <w:noProof/>
              </w:rPr>
              <w:t>[125]</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25ED8F50" w14:textId="77777777" w:rsidR="00C659AD" w:rsidRPr="00F3159D" w:rsidRDefault="00C659AD" w:rsidP="00C659AD">
            <w:r w:rsidRPr="00F3159D">
              <w:t>Belgium</w:t>
            </w:r>
          </w:p>
        </w:tc>
        <w:tc>
          <w:tcPr>
            <w:tcW w:w="961" w:type="pct"/>
            <w:tcBorders>
              <w:top w:val="single" w:sz="4" w:space="0" w:color="000000"/>
              <w:left w:val="single" w:sz="4" w:space="0" w:color="000000"/>
              <w:bottom w:val="single" w:sz="4" w:space="0" w:color="000000"/>
              <w:right w:val="single" w:sz="4" w:space="0" w:color="000000"/>
            </w:tcBorders>
          </w:tcPr>
          <w:p w14:paraId="259FC449" w14:textId="7627F804" w:rsidR="00C659AD" w:rsidRPr="0077574B" w:rsidRDefault="00C659AD" w:rsidP="00C659AD">
            <w:r w:rsidRPr="0077574B">
              <w:t>Web-Based</w:t>
            </w:r>
          </w:p>
        </w:tc>
        <w:tc>
          <w:tcPr>
            <w:tcW w:w="876" w:type="pct"/>
            <w:tcBorders>
              <w:top w:val="single" w:sz="4" w:space="0" w:color="000000"/>
              <w:left w:val="single" w:sz="4" w:space="0" w:color="000000"/>
              <w:bottom w:val="single" w:sz="4" w:space="0" w:color="000000"/>
              <w:right w:val="single" w:sz="4" w:space="0" w:color="000000"/>
            </w:tcBorders>
          </w:tcPr>
          <w:p w14:paraId="7D39DE49" w14:textId="77777777" w:rsidR="00C659AD" w:rsidRPr="005272F9" w:rsidRDefault="00C659AD" w:rsidP="00C659AD">
            <w:r w:rsidRPr="005272F9">
              <w:t xml:space="preserve">NCDs/Chronic conditions: </w:t>
            </w:r>
            <w:r>
              <w:t>T</w:t>
            </w:r>
            <w:r w:rsidRPr="005272F9">
              <w:t>ype 2 diabetes</w:t>
            </w:r>
          </w:p>
        </w:tc>
        <w:tc>
          <w:tcPr>
            <w:tcW w:w="1398" w:type="pct"/>
            <w:tcBorders>
              <w:top w:val="single" w:sz="4" w:space="0" w:color="000000"/>
              <w:left w:val="single" w:sz="4" w:space="0" w:color="000000"/>
              <w:bottom w:val="single" w:sz="4" w:space="0" w:color="000000"/>
              <w:right w:val="single" w:sz="4" w:space="0" w:color="000000"/>
            </w:tcBorders>
          </w:tcPr>
          <w:p w14:paraId="30119872" w14:textId="77777777" w:rsidR="00C659AD" w:rsidRPr="00F3159D" w:rsidRDefault="00C659AD" w:rsidP="00C659AD">
            <w:r w:rsidRPr="00F3159D">
              <w:t>Health Literacy</w:t>
            </w:r>
          </w:p>
        </w:tc>
      </w:tr>
      <w:tr w:rsidR="00037BD4" w:rsidRPr="00F3159D" w14:paraId="538DA7F9"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094ABC5C" w14:textId="20CB745A" w:rsidR="00037BD4" w:rsidRDefault="00037BD4" w:rsidP="00037BD4">
            <w:r w:rsidRPr="00F3159D">
              <w:t>Weiner 2018</w:t>
            </w:r>
            <w:r>
              <w:t xml:space="preserve"> </w:t>
            </w:r>
            <w:r>
              <w:fldChar w:fldCharType="begin"/>
            </w:r>
            <w:r w:rsidR="00B859DD">
              <w:instrText xml:space="preserve"> ADDIN ZOTERO_ITEM CSL_CITATION {"citationID":"m2WNNFqq","properties":{"formattedCitation":"[126]","plainCitation":"[126]","noteIndex":0},"citationItems":[{"id":19612,"uris":["http://zotero.org/users/457037/items/LECG94IH"],"uri":["http://zotero.org/users</w:instrText>
            </w:r>
            <w:r w:rsidR="00B859DD">
              <w:rPr>
                <w:rFonts w:hint="eastAsia"/>
              </w:rPr>
              <w:instrText>/457037/items/LECG94IH"],"itemData":{"id":19612,"type":"article-journal","abstract":"Aligning patient preferences (goals of care and values) with treatment is essential for quality health care. Treatment of life</w:instrText>
            </w:r>
            <w:r w:rsidR="00B859DD">
              <w:rPr>
                <w:rFonts w:hint="eastAsia"/>
              </w:rPr>
              <w:instrText>‐</w:instrText>
            </w:r>
            <w:r w:rsidR="00B859DD">
              <w:rPr>
                <w:rFonts w:hint="eastAsia"/>
              </w:rPr>
              <w:instrText>limiting illness is especially preference</w:instrText>
            </w:r>
            <w:r w:rsidR="00B859DD">
              <w:rPr>
                <w:rFonts w:hint="eastAsia"/>
              </w:rPr>
              <w:instrText>‐</w:instrText>
            </w:r>
            <w:r w:rsidR="00B859DD">
              <w:rPr>
                <w:rFonts w:hint="eastAsia"/>
              </w:rPr>
              <w:instrText>sensitive, where high</w:instrText>
            </w:r>
            <w:r w:rsidR="00B859DD">
              <w:rPr>
                <w:rFonts w:hint="eastAsia"/>
              </w:rPr>
              <w:instrText>‐</w:instrText>
            </w:r>
            <w:r w:rsidR="00B859DD">
              <w:rPr>
                <w:rFonts w:hint="eastAsia"/>
              </w:rPr>
              <w:instrText>intensity care often offers marginal survival benefit but can worsen quality of life. Elderly persons with advanced chronic kidney disease (CKD) may face a choice between high</w:instrText>
            </w:r>
            <w:r w:rsidR="00B859DD">
              <w:rPr>
                <w:rFonts w:hint="eastAsia"/>
              </w:rPr>
              <w:instrText>‐</w:instrText>
            </w:r>
            <w:r w:rsidR="00B859DD">
              <w:rPr>
                <w:rFonts w:hint="eastAsia"/>
              </w:rPr>
              <w:instrText>intensity dialysis and low</w:instrText>
            </w:r>
            <w:r w:rsidR="00B859DD">
              <w:rPr>
                <w:rFonts w:hint="eastAsia"/>
              </w:rPr>
              <w:instrText>‐</w:instrText>
            </w:r>
            <w:r w:rsidR="00B859DD">
              <w:rPr>
                <w:rFonts w:hint="eastAsia"/>
              </w:rPr>
              <w:instrText>intensity conservative management (CM). This decision is of special import because it is often irreversible as dialysis itself can diminish residual kidney function. In adults over 70 years</w:instrText>
            </w:r>
            <w:r w:rsidR="00B859DD">
              <w:rPr>
                <w:rFonts w:hint="eastAsia"/>
              </w:rPr>
              <w:instrText>‐</w:instrText>
            </w:r>
            <w:r w:rsidR="00B859DD">
              <w:rPr>
                <w:rFonts w:hint="eastAsia"/>
              </w:rPr>
              <w:instrText xml:space="preserve">old with advanced CKD, dialysis on average confers only marginally better survival than medical </w:instrText>
            </w:r>
            <w:r w:rsidR="00B859DD">
              <w:instrText>management while reducing independence and mobility and increasing medical procedures. Poor communication about benefits and risks of treatment options available to these patients results in decisional conflict: a state of uncertainty associated with maki</w:instrText>
            </w:r>
            <w:r w:rsidR="00B859DD">
              <w:rPr>
                <w:rFonts w:hint="eastAsia"/>
              </w:rPr>
              <w:instrText>ng a choice that best reflects values and preferences. However, it is unclear how to best educate patients and their care</w:instrText>
            </w:r>
            <w:r w:rsidR="00B859DD">
              <w:rPr>
                <w:rFonts w:hint="eastAsia"/>
              </w:rPr>
              <w:instrText>‐</w:instrText>
            </w:r>
            <w:r w:rsidR="00B859DD">
              <w:rPr>
                <w:rFonts w:hint="eastAsia"/>
              </w:rPr>
              <w:instrText>partners about their treatment choices and the importance of advance care planning. The objective of this trial is to compare the effectiveness of two widely used strategies, in</w:instrText>
            </w:r>
            <w:r w:rsidR="00B859DD">
              <w:rPr>
                <w:rFonts w:hint="eastAsia"/>
              </w:rPr>
              <w:instrText>‐</w:instrText>
            </w:r>
            <w:r w:rsidR="00B859DD">
              <w:rPr>
                <w:rFonts w:hint="eastAsia"/>
              </w:rPr>
              <w:instrText>person education alone versus in</w:instrText>
            </w:r>
            <w:r w:rsidR="00B859DD">
              <w:rPr>
                <w:rFonts w:hint="eastAsia"/>
              </w:rPr>
              <w:instrText>‐</w:instrText>
            </w:r>
            <w:r w:rsidR="00B859DD">
              <w:rPr>
                <w:rFonts w:hint="eastAsia"/>
              </w:rPr>
              <w:instrText>person education plus an interactive web</w:instrText>
            </w:r>
            <w:r w:rsidR="00B859DD">
              <w:rPr>
                <w:rFonts w:hint="eastAsia"/>
              </w:rPr>
              <w:instrText>‐</w:instrText>
            </w:r>
            <w:r w:rsidR="00B859DD">
              <w:rPr>
                <w:rFonts w:hint="eastAsia"/>
              </w:rPr>
              <w:instrText>based decision aid, in: 1) reducing decisional conflict and empowering patients and care</w:instrText>
            </w:r>
            <w:r w:rsidR="00B859DD">
              <w:rPr>
                <w:rFonts w:hint="eastAsia"/>
              </w:rPr>
              <w:instrText>‐</w:instrText>
            </w:r>
            <w:r w:rsidR="00B859DD">
              <w:rPr>
                <w:rFonts w:hint="eastAsia"/>
              </w:rPr>
              <w:instrText>partners to select treatment aligned with patient preferences; and 2) improving care</w:instrText>
            </w:r>
            <w:r w:rsidR="00B859DD">
              <w:rPr>
                <w:rFonts w:hint="eastAsia"/>
              </w:rPr>
              <w:instrText>‐</w:instrText>
            </w:r>
            <w:r w:rsidR="00B859DD">
              <w:rPr>
                <w:rFonts w:hint="eastAsia"/>
              </w:rPr>
              <w:instrText>partners' ability to confidently and accurately express patients' preferences when patients are unable (proxy decision</w:instrText>
            </w:r>
            <w:r w:rsidR="00B859DD">
              <w:rPr>
                <w:rFonts w:hint="eastAsia"/>
              </w:rPr>
              <w:instrText>‐</w:instrText>
            </w:r>
            <w:r w:rsidR="00B859DD">
              <w:rPr>
                <w:rFonts w:hint="eastAsia"/>
              </w:rPr>
              <w:instrText>making). The hypothesis is that, compared to traditional in</w:instrText>
            </w:r>
            <w:r w:rsidR="00B859DD">
              <w:rPr>
                <w:rFonts w:hint="eastAsia"/>
              </w:rPr>
              <w:instrText>‐</w:instrText>
            </w:r>
            <w:r w:rsidR="00B859DD">
              <w:rPr>
                <w:rFonts w:hint="eastAsia"/>
              </w:rPr>
              <w:instrText xml:space="preserve">person education, use of the Decision </w:instrText>
            </w:r>
            <w:r w:rsidR="00B859DD">
              <w:instrText>Aid for Renal Therapy (DART) will decrease decisional conflict, increase completion of advance directives, improve patient and caregiver satisfaction with treatment (quantitative outcomes), and contribute to greater patient engagement, satisfaction with d</w:instrText>
            </w:r>
            <w:r w:rsidR="00B859DD">
              <w:rPr>
                <w:rFonts w:hint="eastAsia"/>
              </w:rPr>
              <w:instrText>ecision</w:instrText>
            </w:r>
            <w:r w:rsidR="00B859DD">
              <w:rPr>
                <w:rFonts w:hint="eastAsia"/>
              </w:rPr>
              <w:instrText>‐</w:instrText>
            </w:r>
            <w:r w:rsidR="00B859DD">
              <w:rPr>
                <w:rFonts w:hint="eastAsia"/>
              </w:rPr>
              <w:instrText>making, and care</w:instrText>
            </w:r>
            <w:r w:rsidR="00B859DD">
              <w:rPr>
                <w:rFonts w:hint="eastAsia"/>
              </w:rPr>
              <w:instrText>‐</w:instrText>
            </w:r>
            <w:r w:rsidR="00B859DD">
              <w:rPr>
                <w:rFonts w:hint="eastAsia"/>
              </w:rPr>
              <w:instrText>partner concordance (qualitative and quantitative outcomes). DART is a web</w:instrText>
            </w:r>
            <w:r w:rsidR="00B859DD">
              <w:rPr>
                <w:rFonts w:hint="eastAsia"/>
              </w:rPr>
              <w:instrText>‐</w:instrText>
            </w:r>
            <w:r w:rsidR="00B859DD">
              <w:rPr>
                <w:rFonts w:hint="eastAsia"/>
              </w:rPr>
              <w:instrText>based multimedia decision</w:instrText>
            </w:r>
            <w:r w:rsidR="00B859DD">
              <w:rPr>
                <w:rFonts w:hint="eastAsia"/>
              </w:rPr>
              <w:instrText>‐</w:instrText>
            </w:r>
            <w:r w:rsidR="00B859DD">
              <w:rPr>
                <w:rFonts w:hint="eastAsia"/>
              </w:rPr>
              <w:instrText>aid that is designed to be accessible to individuals with limited health literacy. The investigators will evaluate whether use of DART results in greater patient understanding of options, leading to better discussions with care providers, and ultimately lower decisional conflict and greater completion of advanced directives compared with the comparator, in</w:instrText>
            </w:r>
            <w:r w:rsidR="00B859DD">
              <w:rPr>
                <w:rFonts w:hint="eastAsia"/>
              </w:rPr>
              <w:instrText>‐</w:instrText>
            </w:r>
            <w:r w:rsidR="00B859DD">
              <w:rPr>
                <w:rFonts w:hint="eastAsia"/>
              </w:rPr>
              <w:instrText>person education. DART is replicable, consistent, can be shared with care</w:instrText>
            </w:r>
            <w:r w:rsidR="00B859DD">
              <w:rPr>
                <w:rFonts w:hint="eastAsia"/>
              </w:rPr>
              <w:instrText>‐</w:instrText>
            </w:r>
            <w:r w:rsidR="00B859DD">
              <w:rPr>
                <w:rFonts w:hint="eastAsia"/>
              </w:rPr>
              <w:instrText>partners, and can be viewed in the comfort of the patient's home. This randomized clinical trial targeting 400 older adults with advanced kidney disease and as many as 400 of their care</w:instrText>
            </w:r>
            <w:r w:rsidR="00B859DD">
              <w:rPr>
                <w:rFonts w:hint="eastAsia"/>
              </w:rPr>
              <w:instrText>‐</w:instrText>
            </w:r>
            <w:r w:rsidR="00B859DD">
              <w:rPr>
                <w:rFonts w:hint="eastAsia"/>
              </w:rPr>
              <w:instrText>partners compares the effectiveness of DART plus in</w:instrText>
            </w:r>
            <w:r w:rsidR="00B859DD">
              <w:rPr>
                <w:rFonts w:hint="eastAsia"/>
              </w:rPr>
              <w:instrText>‐</w:instrText>
            </w:r>
            <w:r w:rsidR="00B859DD">
              <w:rPr>
                <w:rFonts w:hint="eastAsia"/>
              </w:rPr>
              <w:instrText>person education to in</w:instrText>
            </w:r>
            <w:r w:rsidR="00B859DD">
              <w:rPr>
                <w:rFonts w:hint="eastAsia"/>
              </w:rPr>
              <w:instrText>‐</w:instrText>
            </w:r>
            <w:r w:rsidR="00B859DD">
              <w:rPr>
                <w:rFonts w:hint="eastAsia"/>
              </w:rPr>
              <w:instrText>person education alone for reducing decisional conflict and increasing completion of advance care plans (ACPs) among older adults with advanced CKD and their care</w:instrText>
            </w:r>
            <w:r w:rsidR="00B859DD">
              <w:rPr>
                <w:rFonts w:hint="eastAsia"/>
              </w:rPr>
              <w:instrText>‐</w:instrText>
            </w:r>
            <w:r w:rsidR="00B859DD">
              <w:rPr>
                <w:rFonts w:hint="eastAsia"/>
              </w:rPr>
              <w:instrText>partners. Patients and patient</w:instrText>
            </w:r>
            <w:r w:rsidR="00B859DD">
              <w:rPr>
                <w:rFonts w:hint="eastAsia"/>
              </w:rPr>
              <w:instrText>‐</w:instrText>
            </w:r>
            <w:r w:rsidR="00B859DD">
              <w:rPr>
                <w:rFonts w:hint="eastAsia"/>
              </w:rPr>
              <w:instrText>care</w:instrText>
            </w:r>
            <w:r w:rsidR="00B859DD">
              <w:rPr>
                <w:rFonts w:hint="eastAsia"/>
              </w:rPr>
              <w:instrText>‐</w:instrText>
            </w:r>
            <w:r w:rsidR="00B859DD">
              <w:rPr>
                <w:rFonts w:hint="eastAsia"/>
              </w:rPr>
              <w:instrText>partner pairs will be surveyed at baseline for goals of care, life goals, health literacy, patient activation, end</w:instrText>
            </w:r>
            <w:r w:rsidR="00B859DD">
              <w:rPr>
                <w:rFonts w:hint="eastAsia"/>
              </w:rPr>
              <w:instrText>‐</w:instrText>
            </w:r>
            <w:r w:rsidR="00B859DD">
              <w:rPr>
                <w:rFonts w:hint="eastAsia"/>
              </w:rPr>
              <w:instrText>of</w:instrText>
            </w:r>
            <w:r w:rsidR="00B859DD">
              <w:rPr>
                <w:rFonts w:hint="eastAsia"/>
              </w:rPr>
              <w:instrText>‐</w:instrText>
            </w:r>
            <w:r w:rsidR="00B859DD">
              <w:rPr>
                <w:rFonts w:hint="eastAsia"/>
              </w:rPr>
              <w:instrText>life (EOL) preferences and baseline scores on other study outcome measures, and followed at 3</w:instrText>
            </w:r>
            <w:r w:rsidR="00B859DD">
              <w:rPr>
                <w:rFonts w:hint="eastAsia"/>
              </w:rPr>
              <w:instrText>‐</w:instrText>
            </w:r>
            <w:r w:rsidR="00B859DD">
              <w:rPr>
                <w:rFonts w:hint="eastAsia"/>
              </w:rPr>
              <w:instrText xml:space="preserve"> to 6</w:instrText>
            </w:r>
            <w:r w:rsidR="00B859DD">
              <w:rPr>
                <w:rFonts w:hint="eastAsia"/>
              </w:rPr>
              <w:instrText>‐</w:instrText>
            </w:r>
            <w:r w:rsidR="00B859DD">
              <w:rPr>
                <w:rFonts w:hint="eastAsia"/>
              </w:rPr>
              <w:instrText>month intervals for up to 18 months, c</w:instrText>
            </w:r>
            <w:r w:rsidR="00B859DD">
              <w:instrText xml:space="preserve">ensoring at dialysis, death or study end, to collect data on decisional conflict and completion of advance directives as well as QOL, satisfaction, dyad concordance and medical events, such as dialysis initiation.","archive_location":"CN-01574352","container-title":"https://clinicaltrials.gov/show/NCT03522740","title":"Decision Aid for Renal Therapy","URL":"https://www.cochranelibrary.com/central/doi/10.1002/central/CN-01574352/full","author":[{"literal":"Nct"}],"issued":{"date-parts":[["2018"]]}}}],"schema":"https://github.com/citation-style-language/schema/raw/master/csl-citation.json"} </w:instrText>
            </w:r>
            <w:r>
              <w:fldChar w:fldCharType="separate"/>
            </w:r>
            <w:r w:rsidR="00B859DD">
              <w:rPr>
                <w:noProof/>
              </w:rPr>
              <w:t>[126]</w:t>
            </w:r>
            <w:r>
              <w:fldChar w:fldCharType="end"/>
            </w:r>
          </w:p>
          <w:p w14:paraId="1328BDA9" w14:textId="77777777" w:rsidR="00037BD4" w:rsidRDefault="00037BD4" w:rsidP="00037BD4"/>
          <w:p w14:paraId="1D00C4A1" w14:textId="77777777" w:rsidR="00037BD4" w:rsidRPr="00BE7719" w:rsidRDefault="00037BD4" w:rsidP="00037BD4">
            <w:pPr>
              <w:rPr>
                <w:lang w:val="en-LB"/>
              </w:rPr>
            </w:pPr>
            <w:r w:rsidRPr="00BE7719">
              <w:rPr>
                <w:lang w:val="en-LB"/>
              </w:rPr>
              <w:t>NCT03522740</w:t>
            </w:r>
          </w:p>
        </w:tc>
        <w:tc>
          <w:tcPr>
            <w:tcW w:w="779" w:type="pct"/>
            <w:tcBorders>
              <w:top w:val="single" w:sz="4" w:space="0" w:color="000000"/>
              <w:left w:val="single" w:sz="4" w:space="0" w:color="000000"/>
              <w:bottom w:val="single" w:sz="4" w:space="0" w:color="000000"/>
              <w:right w:val="single" w:sz="4" w:space="0" w:color="000000"/>
            </w:tcBorders>
          </w:tcPr>
          <w:p w14:paraId="01C7D9AE" w14:textId="77777777" w:rsidR="00037BD4" w:rsidRPr="00F3159D" w:rsidRDefault="00037BD4" w:rsidP="00037BD4">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6AF6AB1F" w14:textId="7985533E" w:rsidR="00037BD4" w:rsidRPr="00037BD4" w:rsidRDefault="00597F4B" w:rsidP="00037BD4">
            <w:r>
              <w:t>W</w:t>
            </w:r>
            <w:r w:rsidR="00037BD4" w:rsidRPr="00037BD4">
              <w:t>eb-based</w:t>
            </w:r>
          </w:p>
        </w:tc>
        <w:tc>
          <w:tcPr>
            <w:tcW w:w="876" w:type="pct"/>
            <w:tcBorders>
              <w:top w:val="single" w:sz="4" w:space="0" w:color="000000"/>
              <w:left w:val="single" w:sz="4" w:space="0" w:color="000000"/>
              <w:bottom w:val="single" w:sz="4" w:space="0" w:color="000000"/>
              <w:right w:val="single" w:sz="4" w:space="0" w:color="000000"/>
            </w:tcBorders>
          </w:tcPr>
          <w:p w14:paraId="140FA5F9" w14:textId="77777777" w:rsidR="00037BD4" w:rsidRPr="005272F9" w:rsidRDefault="00037BD4" w:rsidP="00037BD4">
            <w:r w:rsidRPr="005272F9">
              <w:t>NCDs/Chronic conditions: Chronic Kidney Diseases</w:t>
            </w:r>
            <w:r>
              <w:t xml:space="preserve">, </w:t>
            </w:r>
            <w:r w:rsidRPr="005272F9">
              <w:t>Kidney Failure</w:t>
            </w:r>
          </w:p>
        </w:tc>
        <w:tc>
          <w:tcPr>
            <w:tcW w:w="1398" w:type="pct"/>
            <w:tcBorders>
              <w:top w:val="single" w:sz="4" w:space="0" w:color="000000"/>
              <w:left w:val="single" w:sz="4" w:space="0" w:color="000000"/>
              <w:bottom w:val="single" w:sz="4" w:space="0" w:color="000000"/>
              <w:right w:val="single" w:sz="4" w:space="0" w:color="000000"/>
            </w:tcBorders>
          </w:tcPr>
          <w:p w14:paraId="375F069E" w14:textId="77777777" w:rsidR="00037BD4" w:rsidRPr="00F3159D" w:rsidRDefault="00037BD4" w:rsidP="00037BD4">
            <w:r w:rsidRPr="00F3159D">
              <w:t>Health Literacy</w:t>
            </w:r>
          </w:p>
        </w:tc>
      </w:tr>
      <w:tr w:rsidR="00037BD4" w:rsidRPr="00F3159D" w14:paraId="6D274F05"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7C71EDB8" w14:textId="0208862B" w:rsidR="00037BD4" w:rsidRPr="00F3159D" w:rsidRDefault="00037BD4" w:rsidP="00037BD4">
            <w:r w:rsidRPr="00F3159D">
              <w:t>Weinert 2005</w:t>
            </w:r>
            <w:r>
              <w:t xml:space="preserve"> </w:t>
            </w:r>
            <w:r>
              <w:fldChar w:fldCharType="begin"/>
            </w:r>
            <w:r w:rsidR="00B859DD">
              <w:instrText xml:space="preserve"> ADDIN ZOTERO_ITEM CSL_CITATION {"citationID":"9cJr0Xz0","properties":{"formattedCitation":"[127]","plainCitation":"[127]","noteIndex":0},"citationItems":[{"id":19664,"uris":["http://zotero.org/users/457037/items/LKDIV4E6"],"uri":["http://zotero.org/users/457037/items/LKDIV4E6"],"itemData":{"id":19664,"type":"article-journal","abstract":"Chronically ill rural women must manage complex illness without easy access to health care resources including support and health information. The Women to Women project </w:instrText>
            </w:r>
            <w:r w:rsidR="00B859DD">
              <w:rPr>
                <w:rFonts w:hint="eastAsia"/>
              </w:rPr>
              <w:instrText>is a technology</w:instrText>
            </w:r>
            <w:r w:rsidR="00B859DD">
              <w:rPr>
                <w:rFonts w:hint="eastAsia"/>
              </w:rPr>
              <w:instrText>‐</w:instrText>
            </w:r>
            <w:r w:rsidR="00B859DD">
              <w:rPr>
                <w:rFonts w:hint="eastAsia"/>
              </w:rPr>
              <w:instrText>based program with an overarching aim to assist rural women in the day</w:instrText>
            </w:r>
            <w:r w:rsidR="00B859DD">
              <w:rPr>
                <w:rFonts w:hint="eastAsia"/>
              </w:rPr>
              <w:instrText>‐</w:instrText>
            </w:r>
            <w:r w:rsidR="00B859DD">
              <w:rPr>
                <w:rFonts w:hint="eastAsia"/>
              </w:rPr>
              <w:instrText>to</w:instrText>
            </w:r>
            <w:r w:rsidR="00B859DD">
              <w:rPr>
                <w:rFonts w:hint="eastAsia"/>
              </w:rPr>
              <w:instrText>‐</w:instrText>
            </w:r>
            <w:r w:rsidR="00B859DD">
              <w:rPr>
                <w:rFonts w:hint="eastAsia"/>
              </w:rPr>
              <w:instrText>day management of their illnesses. An important aspect of the Women to Women program is teaching the women how to use the Internet to meet their support and informational needs. The purposes of this article are to examine changes in 1) the level of computer skills, 2) degree of comfort in using the computer, and 3) knowledge of Internet functions for the participants in the Women to Women computer</w:instrText>
            </w:r>
            <w:r w:rsidR="00B859DD">
              <w:rPr>
                <w:rFonts w:hint="eastAsia"/>
              </w:rPr>
              <w:instrText>‐</w:instrText>
            </w:r>
            <w:r w:rsidR="00B859DD">
              <w:rPr>
                <w:rFonts w:hint="eastAsia"/>
              </w:rPr>
              <w:instrText>based intervention.</w:instrText>
            </w:r>
            <w:r w:rsidR="00B859DD">
              <w:instrText xml:space="preserve"> Results of the initial analysis of data from 63 women (intervention group n = 29, control group n = 34) indicate that women participating in the intervention reported greater computer skills and computer comfort and greater knowledge of specific aspects of Internet use than women in the control group. These findings were further strengthened considering that intervention and control group differentials were sustained 8 months after the end of the women's participation in the computer intervention. With the attainment of computer and Internet skills, it is expected that these rural women will have a sustained ability to access quality Internet information that will allow them to better manage and adapt to their chronic illnesses.","archive_location":"CN-0</w:instrText>
            </w:r>
            <w:r w:rsidR="00B859DD">
              <w:rPr>
                <w:rFonts w:hint="eastAsia"/>
              </w:rPr>
              <w:instrText>0530253","container-title":"Women's health issues","DOI":"10.1016/j.whi.2005.06.002","issue":"5","note":"PMID: 16165009","page":"230</w:instrText>
            </w:r>
            <w:r w:rsidR="00B859DD">
              <w:rPr>
                <w:rFonts w:hint="eastAsia"/>
              </w:rPr>
              <w:instrText>‐</w:instrText>
            </w:r>
            <w:r w:rsidR="00B859DD">
              <w:rPr>
                <w:rFonts w:hint="eastAsia"/>
              </w:rPr>
              <w:instrText>236","title":"Rural women with chronic illness: computer use and skill acquisition","volume":"15","author":[{"family":"Wei</w:instrText>
            </w:r>
            <w:r w:rsidR="00B859DD">
              <w:instrText xml:space="preserve">nert","given":"C."},{"family":"Hill","given":"W. G."}],"issued":{"date-parts":[["2005"]]}}}],"schema":"https://github.com/citation-style-language/schema/raw/master/csl-citation.json"} </w:instrText>
            </w:r>
            <w:r>
              <w:fldChar w:fldCharType="separate"/>
            </w:r>
            <w:r w:rsidR="00B859DD">
              <w:rPr>
                <w:noProof/>
              </w:rPr>
              <w:t>[127]</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230CF9E7" w14:textId="77777777" w:rsidR="00037BD4" w:rsidRPr="00F3159D" w:rsidRDefault="00037BD4" w:rsidP="00037BD4">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43DBE830" w14:textId="21BF38ED" w:rsidR="00037BD4" w:rsidRPr="00037BD4" w:rsidRDefault="00037BD4" w:rsidP="00037BD4">
            <w:r w:rsidRPr="00037BD4">
              <w:t>Website</w:t>
            </w:r>
          </w:p>
        </w:tc>
        <w:tc>
          <w:tcPr>
            <w:tcW w:w="876" w:type="pct"/>
            <w:tcBorders>
              <w:top w:val="single" w:sz="4" w:space="0" w:color="000000"/>
              <w:left w:val="single" w:sz="4" w:space="0" w:color="000000"/>
              <w:bottom w:val="single" w:sz="4" w:space="0" w:color="000000"/>
              <w:right w:val="single" w:sz="4" w:space="0" w:color="000000"/>
            </w:tcBorders>
          </w:tcPr>
          <w:p w14:paraId="66674809" w14:textId="77777777" w:rsidR="00037BD4" w:rsidRPr="005272F9" w:rsidRDefault="00037BD4" w:rsidP="00037BD4">
            <w:r w:rsidRPr="005272F9">
              <w:t xml:space="preserve">NCDs/Chronic conditions: </w:t>
            </w:r>
            <w:r>
              <w:t>Chronic illness in general</w:t>
            </w:r>
          </w:p>
        </w:tc>
        <w:tc>
          <w:tcPr>
            <w:tcW w:w="1398" w:type="pct"/>
            <w:tcBorders>
              <w:top w:val="single" w:sz="4" w:space="0" w:color="000000"/>
              <w:left w:val="single" w:sz="4" w:space="0" w:color="000000"/>
              <w:bottom w:val="single" w:sz="4" w:space="0" w:color="000000"/>
              <w:right w:val="single" w:sz="4" w:space="0" w:color="000000"/>
            </w:tcBorders>
          </w:tcPr>
          <w:p w14:paraId="23436FDE" w14:textId="77777777" w:rsidR="00037BD4" w:rsidRPr="00F3159D" w:rsidRDefault="00037BD4" w:rsidP="00037BD4">
            <w:r w:rsidRPr="00F3159D">
              <w:t>Computer/digital</w:t>
            </w:r>
          </w:p>
        </w:tc>
      </w:tr>
      <w:tr w:rsidR="00037BD4" w:rsidRPr="00F3159D" w14:paraId="4B499651"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180F5593" w14:textId="49EAF10B" w:rsidR="00037BD4" w:rsidRDefault="00037BD4" w:rsidP="00037BD4">
            <w:r w:rsidRPr="00F3159D">
              <w:lastRenderedPageBreak/>
              <w:t>Williams 2008</w:t>
            </w:r>
            <w:r>
              <w:t xml:space="preserve"> </w:t>
            </w:r>
            <w:r>
              <w:fldChar w:fldCharType="begin"/>
            </w:r>
            <w:r w:rsidR="00191744">
              <w:instrText xml:space="preserve"> ADDIN ZOTERO_ITEM CSL_CITATION {"citationID":"ZfCQ0FTc","properties":{"formattedCitation":"[128]","plainCitation":"[128]","noteIndex":0},"citationItems":[{"id":19564,"uris":["http://zotero.org/users/457037/items/W4VHZ395"],"uri":["http://zotero.org/users/457037/items/W4VHZ395"],"itemData":{"id":19564,"type":"article-journal","abstract":"INTERVENTION: Trial status amended to 'stopped' as of 05/04/2013 due to notification of lack of staff/resources. Control arm: Treatment as usual Intervention arm: Treatme</w:instrText>
            </w:r>
            <w:r w:rsidR="00191744">
              <w:rPr>
                <w:rFonts w:hint="eastAsia"/>
              </w:rPr>
              <w:instrText>nt as usual plus computerised cognitive behavioural therapy (CCBT). The CCBT is a self</w:instrText>
            </w:r>
            <w:r w:rsidR="00191744">
              <w:rPr>
                <w:rFonts w:hint="eastAsia"/>
              </w:rPr>
              <w:instrText>‐</w:instrText>
            </w:r>
            <w:r w:rsidR="00191744">
              <w:rPr>
                <w:rFonts w:hint="eastAsia"/>
              </w:rPr>
              <w:instrText>help intervention supported by mental health practitioners. Added as of 24/10/2008: The supported self</w:instrText>
            </w:r>
            <w:r w:rsidR="00191744">
              <w:rPr>
                <w:rFonts w:hint="eastAsia"/>
              </w:rPr>
              <w:instrText>‐</w:instrText>
            </w:r>
            <w:r w:rsidR="00191744">
              <w:rPr>
                <w:rFonts w:hint="eastAsia"/>
              </w:rPr>
              <w:instrText xml:space="preserve">help intervention will comprise 4 support sessions over 6 weeks, </w:instrText>
            </w:r>
            <w:r w:rsidR="00191744">
              <w:instrText>and 6 sessions using an online CCBT package. It is approximated that this will take the participants 8 weeks to complete. CONDITION: Diabetes and depression ; Mental and Behavioural Disorders ; Depressive episode PRIMARY OUTCOME: Change in depression as m</w:instrText>
            </w:r>
            <w:r w:rsidR="00191744">
              <w:rPr>
                <w:rFonts w:hint="eastAsia"/>
              </w:rPr>
              <w:instrText>easured by BDI</w:instrText>
            </w:r>
            <w:r w:rsidR="00191744">
              <w:rPr>
                <w:rFonts w:hint="eastAsia"/>
              </w:rPr>
              <w:instrText>‐</w:instrText>
            </w:r>
            <w:r w:rsidR="00191744">
              <w:rPr>
                <w:rFonts w:hint="eastAsia"/>
              </w:rPr>
              <w:instrText>II, assessed at baseline, Month 4, 5 and 12. SECONDARY OUTCOME: 1. Anxiety state and other depression measures will be carried out using the Hospital Anxiety and Depression Scale (HADS)and PHQ</w:instrText>
            </w:r>
            <w:r w:rsidR="00191744">
              <w:rPr>
                <w:rFonts w:hint="eastAsia"/>
              </w:rPr>
              <w:instrText>‐</w:instrText>
            </w:r>
            <w:r w:rsidR="00191744">
              <w:rPr>
                <w:rFonts w:hint="eastAsia"/>
              </w:rPr>
              <w:instrText>9 at baseline, Month 4, 5 and 12; 2. Social fun</w:instrText>
            </w:r>
            <w:r w:rsidR="00191744">
              <w:instrText>ctioning will be measured using the Work and Social Adjustment Scale (WASAS) at baseline, Month 4, 5 and 12; 3. Mental health literacy will be measured using a revised questionnaire from previous studies at baseline, Month 4, 5 and 12; 4. Acceptability of the trial interventions will be measured using two satisfaction items asking overall satisfaction with the treatment option at Month 4 and 12 (this is in line with other similar studies) ; 5. Health care usage/costs will be costed using the Client Servic</w:instrText>
            </w:r>
            <w:r w:rsidR="00191744">
              <w:rPr>
                <w:rFonts w:hint="eastAsia"/>
              </w:rPr>
              <w:instrText>e Receipt Inventory (modified) and euroquol EQ</w:instrText>
            </w:r>
            <w:r w:rsidR="00191744">
              <w:rPr>
                <w:rFonts w:hint="eastAsia"/>
              </w:rPr>
              <w:instrText>‐</w:instrText>
            </w:r>
            <w:r w:rsidR="00191744">
              <w:rPr>
                <w:rFonts w:hint="eastAsia"/>
              </w:rPr>
              <w:instrText>5D at baseline, Month 4, 5 and 12; 6. Diabetes status: Hb1Ac will be sought using routine clinical data from clinical notes ; ; In addition, a qualitative interview will be carried out in a subset of participants from both arms at 5 months, to collect data for the following aspects of the self</w:instrText>
            </w:r>
            <w:r w:rsidR="00191744">
              <w:rPr>
                <w:rFonts w:hint="eastAsia"/>
              </w:rPr>
              <w:instrText>‐</w:instrText>
            </w:r>
            <w:r w:rsidR="00191744">
              <w:rPr>
                <w:rFonts w:hint="eastAsia"/>
              </w:rPr>
              <w:instrText>help CCBT:; 1. Personal experience of low mood ; 2. Interaction with support worker ; 3. First and subsequent experiences of CCBT ; 4. Outcome of CCBT INCLUSION CRITERI</w:instrText>
            </w:r>
            <w:r w:rsidR="00191744">
              <w:instrText>A: Participants will be recruited from a diabetic clinic, therefore all participants will be diabetic. INCLUSION CRITERIA: 1. Both males and females, aged 18 and above 2. Currently experiencing depression as defined by a score of 10 or greater on the Pati</w:instrText>
            </w:r>
            <w:r w:rsidR="00191744">
              <w:rPr>
                <w:rFonts w:hint="eastAsia"/>
              </w:rPr>
              <w:instrText>ent Health Questionnaire 9 (PHQ</w:instrText>
            </w:r>
            <w:r w:rsidR="00191744">
              <w:rPr>
                <w:rFonts w:hint="eastAsia"/>
              </w:rPr>
              <w:instrText>‐</w:instrText>
            </w:r>
            <w:r w:rsidR="00191744">
              <w:rPr>
                <w:rFonts w:hint="eastAsia"/>
              </w:rPr>
              <w:instrText>9) 3. Able and to use the computerised cognitive behavioural therapy (CCBT) package (have access to computer and broadband internet and an active e</w:instrText>
            </w:r>
            <w:r w:rsidR="00191744">
              <w:rPr>
                <w:rFonts w:hint="eastAsia"/>
              </w:rPr>
              <w:instrText>‐</w:instrText>
            </w:r>
            <w:r w:rsidR="00191744">
              <w:rPr>
                <w:rFonts w:hint="eastAsia"/>
              </w:rPr>
              <w:instrText>mail address) 4. Willing to use the CCBT self</w:instrText>
            </w:r>
            <w:r w:rsidR="00191744">
              <w:rPr>
                <w:rFonts w:hint="eastAsia"/>
              </w:rPr>
              <w:instrText>‐</w:instrText>
            </w:r>
            <w:r w:rsidR="00191744">
              <w:rPr>
                <w:rFonts w:hint="eastAsia"/>
              </w:rPr>
              <w:instrText>help package","archive_locati</w:instrText>
            </w:r>
            <w:r w:rsidR="00191744">
              <w:instrText xml:space="preserve">on":"CN-01868499","container-title":"http://www.who.int/trialsearch/Trial2.aspx?TrialID=ISRCTN93089066","title":"Screening and support for depression in people with diabetes: a randomised controlled study","URL":"https://www.cochranelibrary.com/central/doi/10.1002/central/CN-01868499/full","author":[{"literal":"Isrctn"}],"issued":{"date-parts":[["2008"]]}}}],"schema":"https://github.com/citation-style-language/schema/raw/master/csl-citation.json"} </w:instrText>
            </w:r>
            <w:r>
              <w:fldChar w:fldCharType="separate"/>
            </w:r>
            <w:r w:rsidR="00191744">
              <w:rPr>
                <w:noProof/>
              </w:rPr>
              <w:t>[128]</w:t>
            </w:r>
            <w:r>
              <w:fldChar w:fldCharType="end"/>
            </w:r>
          </w:p>
          <w:p w14:paraId="1F52AB77" w14:textId="77777777" w:rsidR="00037BD4" w:rsidRDefault="00037BD4" w:rsidP="00037BD4"/>
          <w:p w14:paraId="4188BD83" w14:textId="77777777" w:rsidR="00037BD4" w:rsidRPr="001C5916" w:rsidRDefault="00037BD4" w:rsidP="00037BD4">
            <w:pPr>
              <w:rPr>
                <w:lang w:val="en-LB"/>
              </w:rPr>
            </w:pPr>
            <w:r w:rsidRPr="001C5916">
              <w:rPr>
                <w:lang w:val="en-LB"/>
              </w:rPr>
              <w:t>ISRCTN93089066</w:t>
            </w:r>
          </w:p>
        </w:tc>
        <w:tc>
          <w:tcPr>
            <w:tcW w:w="779" w:type="pct"/>
            <w:tcBorders>
              <w:top w:val="single" w:sz="4" w:space="0" w:color="000000"/>
              <w:left w:val="single" w:sz="4" w:space="0" w:color="000000"/>
              <w:bottom w:val="single" w:sz="4" w:space="0" w:color="000000"/>
              <w:right w:val="single" w:sz="4" w:space="0" w:color="000000"/>
            </w:tcBorders>
          </w:tcPr>
          <w:p w14:paraId="3106392C" w14:textId="77777777" w:rsidR="00037BD4" w:rsidRPr="00F3159D" w:rsidRDefault="00037BD4" w:rsidP="00037BD4">
            <w:r w:rsidRPr="00F3159D">
              <w:t>United Kingdom</w:t>
            </w:r>
          </w:p>
        </w:tc>
        <w:tc>
          <w:tcPr>
            <w:tcW w:w="961" w:type="pct"/>
            <w:tcBorders>
              <w:top w:val="single" w:sz="4" w:space="0" w:color="000000"/>
              <w:left w:val="single" w:sz="4" w:space="0" w:color="000000"/>
              <w:bottom w:val="single" w:sz="4" w:space="0" w:color="000000"/>
              <w:right w:val="single" w:sz="4" w:space="0" w:color="000000"/>
            </w:tcBorders>
          </w:tcPr>
          <w:p w14:paraId="56CC1524" w14:textId="6AAA0902" w:rsidR="00037BD4" w:rsidRPr="00037BD4" w:rsidRDefault="00597F4B" w:rsidP="00037BD4">
            <w:r>
              <w:t>O</w:t>
            </w:r>
            <w:r w:rsidR="00037BD4" w:rsidRPr="00037BD4">
              <w:t>nline CCBT package</w:t>
            </w:r>
          </w:p>
        </w:tc>
        <w:tc>
          <w:tcPr>
            <w:tcW w:w="876" w:type="pct"/>
            <w:tcBorders>
              <w:top w:val="single" w:sz="4" w:space="0" w:color="000000"/>
              <w:left w:val="single" w:sz="4" w:space="0" w:color="000000"/>
              <w:bottom w:val="single" w:sz="4" w:space="0" w:color="000000"/>
              <w:right w:val="single" w:sz="4" w:space="0" w:color="000000"/>
            </w:tcBorders>
          </w:tcPr>
          <w:p w14:paraId="6E53DCD8" w14:textId="77777777" w:rsidR="00037BD4" w:rsidRDefault="00037BD4" w:rsidP="00037BD4">
            <w:r w:rsidRPr="005272F9">
              <w:t>NCDs/Chronic conditions</w:t>
            </w:r>
            <w:r>
              <w:t xml:space="preserve">: </w:t>
            </w:r>
            <w:r w:rsidRPr="005272F9">
              <w:t>Diabetes</w:t>
            </w:r>
          </w:p>
          <w:p w14:paraId="224C3159" w14:textId="77777777" w:rsidR="00037BD4" w:rsidRDefault="00037BD4" w:rsidP="00037BD4"/>
          <w:p w14:paraId="600DE5F1" w14:textId="77777777" w:rsidR="00037BD4" w:rsidRPr="005272F9" w:rsidRDefault="00037BD4" w:rsidP="00037BD4">
            <w:r w:rsidRPr="005272F9">
              <w:t xml:space="preserve">Mental health: </w:t>
            </w:r>
            <w:r>
              <w:t>D</w:t>
            </w:r>
            <w:r w:rsidRPr="005272F9">
              <w:t>epression</w:t>
            </w:r>
          </w:p>
        </w:tc>
        <w:tc>
          <w:tcPr>
            <w:tcW w:w="1398" w:type="pct"/>
            <w:tcBorders>
              <w:top w:val="single" w:sz="4" w:space="0" w:color="000000"/>
              <w:left w:val="single" w:sz="4" w:space="0" w:color="000000"/>
              <w:bottom w:val="single" w:sz="4" w:space="0" w:color="000000"/>
              <w:right w:val="single" w:sz="4" w:space="0" w:color="000000"/>
            </w:tcBorders>
          </w:tcPr>
          <w:p w14:paraId="103B3AC0" w14:textId="77777777" w:rsidR="00037BD4" w:rsidRPr="00F3159D" w:rsidRDefault="00037BD4" w:rsidP="00037BD4">
            <w:r w:rsidRPr="00F3159D">
              <w:t>Health Literacy</w:t>
            </w:r>
          </w:p>
        </w:tc>
      </w:tr>
      <w:tr w:rsidR="00037BD4" w:rsidRPr="00F3159D" w14:paraId="243965F0" w14:textId="77777777" w:rsidTr="00CA410A">
        <w:trPr>
          <w:trHeight w:val="62"/>
        </w:trPr>
        <w:tc>
          <w:tcPr>
            <w:tcW w:w="986" w:type="pct"/>
            <w:tcBorders>
              <w:top w:val="single" w:sz="4" w:space="0" w:color="000000"/>
              <w:left w:val="single" w:sz="4" w:space="0" w:color="000000"/>
              <w:bottom w:val="single" w:sz="4" w:space="0" w:color="000000"/>
              <w:right w:val="single" w:sz="4" w:space="0" w:color="000000"/>
            </w:tcBorders>
          </w:tcPr>
          <w:p w14:paraId="61186E9A" w14:textId="46D13479" w:rsidR="00037BD4" w:rsidRPr="00F3159D" w:rsidRDefault="00037BD4" w:rsidP="00037BD4">
            <w:proofErr w:type="spellStart"/>
            <w:r w:rsidRPr="00F3159D">
              <w:t>Xie</w:t>
            </w:r>
            <w:proofErr w:type="spellEnd"/>
            <w:r w:rsidRPr="00F3159D">
              <w:t xml:space="preserve"> 2011</w:t>
            </w:r>
            <w:r>
              <w:t xml:space="preserve"> </w:t>
            </w:r>
            <w:r>
              <w:fldChar w:fldCharType="begin"/>
            </w:r>
            <w:r w:rsidR="00191744">
              <w:instrText xml:space="preserve"> ADDIN ZOTERO_ITEM CSL_CITATION {"citationID":"PTaMUosL","properties":{"formattedCitation":"[129]","plainCitation":"[129]","noteIndex":0},"citationItems":[{"id":19670,"uris":["http://zotero.org/users/457037/items/XQ9IJ27A"],"uri":["http://zotero.org/users/457037/items/XQ9IJ27A"],"itemData":{"id":19670,"type":"article-journal","abstract":"BACKGROUND: Older adults generally have low health and computer literacies, making it challenging for them to function well in the eHealth era where technology is increasingly being used in health care. Little is known about effective interventions and strategies for improving the eHealth literacy of the older population. OBJECTIVE: The objective of this study was to examine the effects of a theory-driven eHealth literacy intervention for older adults. METHODS: The experimental design was a 2 x 2 mixed factorial design with learning method (collaborative; individualistic) as the between-participants variable and time of measurement (pre; post) as the within-participants variable. A total of 146 older adults aged 56-91 (mean 69.99, SD 8.12) participated in this study during February to May 2011. The intervention involved 2 weeks of learning about using the National Institutes of Health's SeniorHealth.gov website to access reliable health information. The intervention took place at public libraries. Participants were randomly assigned to either experimental condition (collaborative: n = 72; individualistic: n = 74). RESULTS: Overall, participants' knowledge, skills, and eHealth literacy efficacy all improved significantly from pre to post intervention (P &lt; .001 in all cases; effect sizes were &gt;0.8 with statistical power of 1.00 even at the .01 level in all cases). When controlling for baseline differences, no significant main effect of the learning method was found on computer/Web knowledge, skills, or eHealth literacy efficacy. Thus, collaborative learning did not differ from individualistic learning in affecting the learning outcomes. No significant interaction effect of learning method and time of measurement was found. Group composition based on gender, familiarity with peers, or prior computer experience had no significant main or interaction effect on the learning outcomes. Regardless of the specific learning method used, participants had overwhelmingly positive attitudes toward the intervention and reported positive changes in participation in their own health care as a result of the intervention. CONCLUSIONS: The findings provide strong evidence that the eHealth literacy intervention tested in this study, regardless of the specific learning method used, significantly improved knowledge, skills, and eHealth literacy efficacy from pre to post intervention, was positively perceived by participants, and led to positive changes in their own health care. Collaborative learning did not differ from individualistic learning in affecting the learning outcomes, suggesting the previously widely reported advantages of collaborative over individualistic learning may not be easily applied to the older population in informal settings, though several confounding factors might have contributed to this finding (ie, the largely inexperienced computer user composition of the study sample, potential instructor effect, and ceiling effect). Further research is necessary before a more firm conclusion can be drawn. These findings contribute to the literatures on adult learning, social interdependence theory, and health literacy.","archive_location":"22052161","container-title":"J Med Internet Res","DOI":"10.2196/jmir.1880","ISSN":"1438-8871 (Electronic) 1438-8871 (Linking)","issue":"4","note":"PMID: 22052161","page":"e90","title":"Effects of an eHealth literacy intervention for older adults","volume":"13","author":[{"family":"Xie","given":"B."}],"issued":{"date-parts":[["2011",11,3]]}}}],"schema":"https://github.com/citation-style-language/schema/raw/master/csl-citation.json"} </w:instrText>
            </w:r>
            <w:r>
              <w:fldChar w:fldCharType="separate"/>
            </w:r>
            <w:r w:rsidR="00191744">
              <w:rPr>
                <w:noProof/>
              </w:rPr>
              <w:t>[129]</w:t>
            </w:r>
            <w:r>
              <w:fldChar w:fldCharType="end"/>
            </w:r>
          </w:p>
        </w:tc>
        <w:tc>
          <w:tcPr>
            <w:tcW w:w="779" w:type="pct"/>
            <w:tcBorders>
              <w:top w:val="single" w:sz="4" w:space="0" w:color="000000"/>
              <w:left w:val="single" w:sz="4" w:space="0" w:color="000000"/>
              <w:bottom w:val="single" w:sz="4" w:space="0" w:color="000000"/>
              <w:right w:val="single" w:sz="4" w:space="0" w:color="000000"/>
            </w:tcBorders>
          </w:tcPr>
          <w:p w14:paraId="244EA1BF" w14:textId="77777777" w:rsidR="00037BD4" w:rsidRPr="00F3159D" w:rsidRDefault="00037BD4" w:rsidP="00037BD4">
            <w:r w:rsidRPr="00F3159D">
              <w:t>USA</w:t>
            </w:r>
          </w:p>
        </w:tc>
        <w:tc>
          <w:tcPr>
            <w:tcW w:w="961" w:type="pct"/>
            <w:tcBorders>
              <w:top w:val="single" w:sz="4" w:space="0" w:color="000000"/>
              <w:left w:val="single" w:sz="4" w:space="0" w:color="000000"/>
              <w:bottom w:val="single" w:sz="4" w:space="0" w:color="000000"/>
              <w:right w:val="single" w:sz="4" w:space="0" w:color="000000"/>
            </w:tcBorders>
          </w:tcPr>
          <w:p w14:paraId="779FD1A9" w14:textId="654E21D5" w:rsidR="00037BD4" w:rsidRPr="00037BD4" w:rsidRDefault="00597F4B" w:rsidP="00037BD4">
            <w:r>
              <w:t>W</w:t>
            </w:r>
            <w:r w:rsidR="00037BD4" w:rsidRPr="00037BD4">
              <w:t>ebsite</w:t>
            </w:r>
          </w:p>
        </w:tc>
        <w:tc>
          <w:tcPr>
            <w:tcW w:w="876" w:type="pct"/>
            <w:tcBorders>
              <w:top w:val="single" w:sz="4" w:space="0" w:color="000000"/>
              <w:left w:val="single" w:sz="4" w:space="0" w:color="000000"/>
              <w:bottom w:val="single" w:sz="4" w:space="0" w:color="000000"/>
              <w:right w:val="single" w:sz="4" w:space="0" w:color="000000"/>
            </w:tcBorders>
          </w:tcPr>
          <w:p w14:paraId="493B2B5B" w14:textId="77777777" w:rsidR="00037BD4" w:rsidRPr="005272F9" w:rsidRDefault="00037BD4" w:rsidP="00037BD4">
            <w:r w:rsidRPr="005272F9">
              <w:t>Health education topics: eHealth Literacy</w:t>
            </w:r>
          </w:p>
        </w:tc>
        <w:tc>
          <w:tcPr>
            <w:tcW w:w="1398" w:type="pct"/>
            <w:tcBorders>
              <w:top w:val="single" w:sz="4" w:space="0" w:color="000000"/>
              <w:left w:val="single" w:sz="4" w:space="0" w:color="000000"/>
              <w:bottom w:val="single" w:sz="4" w:space="0" w:color="000000"/>
              <w:right w:val="single" w:sz="4" w:space="0" w:color="000000"/>
            </w:tcBorders>
          </w:tcPr>
          <w:p w14:paraId="7DFB13F4" w14:textId="77777777" w:rsidR="00037BD4" w:rsidRPr="00F3159D" w:rsidRDefault="00037BD4" w:rsidP="00037BD4">
            <w:r w:rsidRPr="00F3159D">
              <w:t>Computer/digital</w:t>
            </w:r>
          </w:p>
        </w:tc>
      </w:tr>
    </w:tbl>
    <w:p w14:paraId="2CDD9515" w14:textId="5A4FFDD6" w:rsidR="00E91F8D" w:rsidRPr="00F3159D" w:rsidRDefault="001B1656" w:rsidP="00E91F8D">
      <w:pPr>
        <w:pStyle w:val="Heading3"/>
        <w:numPr>
          <w:ilvl w:val="0"/>
          <w:numId w:val="45"/>
        </w:numPr>
        <w:rPr>
          <w:lang w:val="en-US"/>
        </w:rPr>
      </w:pPr>
      <w:bookmarkStart w:id="9" w:name="_Toc53851610"/>
      <w:r>
        <w:rPr>
          <w:lang w:val="en-US"/>
        </w:rPr>
        <w:t xml:space="preserve">Telehealth Interventions </w:t>
      </w:r>
      <w:r w:rsidR="00E91F8D" w:rsidRPr="00F3159D">
        <w:rPr>
          <w:lang w:val="en-US"/>
        </w:rPr>
        <w:t>(1</w:t>
      </w:r>
      <w:r w:rsidR="0050773E">
        <w:rPr>
          <w:lang w:val="en-US"/>
        </w:rPr>
        <w:t>0</w:t>
      </w:r>
      <w:r w:rsidR="00C930A6">
        <w:rPr>
          <w:lang w:val="en-US"/>
        </w:rPr>
        <w:t xml:space="preserve"> </w:t>
      </w:r>
      <w:r w:rsidR="00E91F8D">
        <w:rPr>
          <w:lang w:val="en-US"/>
        </w:rPr>
        <w:t>studies</w:t>
      </w:r>
      <w:r w:rsidR="00E91F8D" w:rsidRPr="00F3159D">
        <w:rPr>
          <w:lang w:val="en-US"/>
        </w:rPr>
        <w:t>)</w:t>
      </w:r>
      <w:bookmarkEnd w:id="9"/>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31"/>
        <w:gridCol w:w="2215"/>
        <w:gridCol w:w="2743"/>
        <w:gridCol w:w="2441"/>
        <w:gridCol w:w="3920"/>
      </w:tblGrid>
      <w:tr w:rsidR="00DA60E6" w:rsidRPr="00F3159D" w14:paraId="31D133DE" w14:textId="77777777" w:rsidTr="000E3BCD">
        <w:trPr>
          <w:trHeight w:val="62"/>
          <w:tblHeader/>
        </w:trPr>
        <w:tc>
          <w:tcPr>
            <w:tcW w:w="943" w:type="pct"/>
            <w:vAlign w:val="center"/>
          </w:tcPr>
          <w:p w14:paraId="4BAD015F" w14:textId="77777777" w:rsidR="00DA60E6" w:rsidRPr="00F3159D" w:rsidRDefault="00DA60E6" w:rsidP="00DA60E6">
            <w:pPr>
              <w:rPr>
                <w:b/>
                <w:bCs/>
                <w:sz w:val="20"/>
                <w:szCs w:val="20"/>
              </w:rPr>
            </w:pPr>
            <w:r w:rsidRPr="00F3159D">
              <w:rPr>
                <w:b/>
                <w:bCs/>
                <w:sz w:val="20"/>
                <w:szCs w:val="20"/>
              </w:rPr>
              <w:t>Study ID [reference]</w:t>
            </w:r>
          </w:p>
          <w:p w14:paraId="471A82F0" w14:textId="77777777" w:rsidR="00DA60E6" w:rsidRPr="00F3159D" w:rsidRDefault="00DA60E6" w:rsidP="00DA60E6">
            <w:pPr>
              <w:rPr>
                <w:b/>
                <w:bCs/>
                <w:sz w:val="20"/>
                <w:szCs w:val="20"/>
              </w:rPr>
            </w:pPr>
          </w:p>
          <w:p w14:paraId="5F1DFA77" w14:textId="77777777" w:rsidR="00DA60E6" w:rsidRPr="00F3159D" w:rsidRDefault="00DA60E6" w:rsidP="00DA60E6">
            <w:pPr>
              <w:rPr>
                <w:b/>
                <w:bCs/>
                <w:sz w:val="20"/>
                <w:szCs w:val="20"/>
              </w:rPr>
            </w:pPr>
            <w:r w:rsidRPr="00F3159D">
              <w:rPr>
                <w:b/>
                <w:bCs/>
                <w:sz w:val="20"/>
                <w:szCs w:val="20"/>
              </w:rPr>
              <w:t>Trial number</w:t>
            </w:r>
          </w:p>
        </w:tc>
        <w:tc>
          <w:tcPr>
            <w:tcW w:w="794" w:type="pct"/>
            <w:vAlign w:val="center"/>
          </w:tcPr>
          <w:p w14:paraId="1C1E99CC" w14:textId="77777777" w:rsidR="00DA60E6" w:rsidRPr="00F3159D" w:rsidRDefault="00DA60E6" w:rsidP="00DA60E6">
            <w:pPr>
              <w:rPr>
                <w:b/>
                <w:bCs/>
                <w:sz w:val="20"/>
                <w:szCs w:val="20"/>
              </w:rPr>
            </w:pPr>
            <w:r w:rsidRPr="00F3159D">
              <w:rPr>
                <w:b/>
                <w:bCs/>
                <w:sz w:val="20"/>
                <w:szCs w:val="20"/>
              </w:rPr>
              <w:t>Country</w:t>
            </w:r>
          </w:p>
        </w:tc>
        <w:tc>
          <w:tcPr>
            <w:tcW w:w="983" w:type="pct"/>
            <w:vAlign w:val="center"/>
          </w:tcPr>
          <w:p w14:paraId="7987E4BD" w14:textId="63E6A6C4" w:rsidR="00DA60E6" w:rsidRPr="00F3159D" w:rsidRDefault="00DA60E6" w:rsidP="00DA60E6">
            <w:pPr>
              <w:rPr>
                <w:b/>
                <w:bCs/>
                <w:sz w:val="20"/>
                <w:szCs w:val="20"/>
              </w:rPr>
            </w:pPr>
            <w:r>
              <w:rPr>
                <w:b/>
                <w:bCs/>
                <w:sz w:val="20"/>
                <w:szCs w:val="20"/>
              </w:rPr>
              <w:t>Technology used</w:t>
            </w:r>
          </w:p>
        </w:tc>
        <w:tc>
          <w:tcPr>
            <w:tcW w:w="875" w:type="pct"/>
            <w:vAlign w:val="center"/>
          </w:tcPr>
          <w:p w14:paraId="5CFEF688" w14:textId="2DED093B" w:rsidR="00DA60E6" w:rsidRPr="00F3159D" w:rsidRDefault="00DA60E6" w:rsidP="00DA60E6">
            <w:pPr>
              <w:rPr>
                <w:b/>
                <w:bCs/>
                <w:sz w:val="20"/>
                <w:szCs w:val="20"/>
              </w:rPr>
            </w:pPr>
            <w:r w:rsidRPr="00F3159D">
              <w:rPr>
                <w:b/>
                <w:bCs/>
                <w:sz w:val="20"/>
                <w:szCs w:val="20"/>
              </w:rPr>
              <w:t>Health condition category</w:t>
            </w:r>
          </w:p>
        </w:tc>
        <w:tc>
          <w:tcPr>
            <w:tcW w:w="1405" w:type="pct"/>
            <w:vAlign w:val="center"/>
          </w:tcPr>
          <w:p w14:paraId="3C44ADED" w14:textId="77777777" w:rsidR="00DA60E6" w:rsidRPr="00F3159D" w:rsidRDefault="00DA60E6" w:rsidP="00DA60E6">
            <w:pPr>
              <w:rPr>
                <w:b/>
                <w:bCs/>
                <w:sz w:val="20"/>
                <w:szCs w:val="20"/>
              </w:rPr>
            </w:pPr>
            <w:r w:rsidRPr="00F3159D">
              <w:rPr>
                <w:b/>
                <w:bCs/>
                <w:sz w:val="20"/>
                <w:szCs w:val="20"/>
              </w:rPr>
              <w:t>Domains of the eHealth literacy model assessed</w:t>
            </w:r>
          </w:p>
        </w:tc>
      </w:tr>
      <w:tr w:rsidR="00883E78" w:rsidRPr="00F3159D" w14:paraId="4F2639E6" w14:textId="77777777" w:rsidTr="000E3BCD">
        <w:trPr>
          <w:trHeight w:val="62"/>
        </w:trPr>
        <w:tc>
          <w:tcPr>
            <w:tcW w:w="943" w:type="pct"/>
          </w:tcPr>
          <w:p w14:paraId="41BF8C29" w14:textId="56C020CB" w:rsidR="00883E78" w:rsidRPr="00F3159D" w:rsidRDefault="00883E78" w:rsidP="00883E78">
            <w:proofErr w:type="spellStart"/>
            <w:r w:rsidRPr="00F3159D">
              <w:t>Bohingamu</w:t>
            </w:r>
            <w:proofErr w:type="spellEnd"/>
            <w:r w:rsidRPr="00F3159D">
              <w:t xml:space="preserve"> 2019 </w:t>
            </w:r>
            <w:r w:rsidRPr="00F3159D">
              <w:fldChar w:fldCharType="begin"/>
            </w:r>
            <w:r w:rsidR="00191744">
              <w:instrText xml:space="preserve"> ADDIN ZOTERO_ITEM CSL_CITATION {"citationID":"TDKnPQov","properties":{"formattedCitation":"[130]","plainCitation":"[130]","noteIndex":0},"citationItems":[{"id":19519,"uris":["http://zotero.org/users/457037/items/JN7FEWPA"],"uri":["http://zotero.org/users/457037/items/JN7FEWPA"],"itemData":{"id":19519,"type":"article-journal","abstract":"INTRODUCTION: The aim of this study was to assess the impact of home-based telehealth monitoring on health outcomes, quality of life and costs over 12 months for patients with diabetes and/or chronic obstructive pulmonary disease (COPD) who were identified as being at high risk of readmission to hospital. METHODS: This pilot study was a randomised controlled trial combined with an economic analysis to examine the outcomes of standard care versus home-based telehealth for people with diabetes and/or COPD who were at risk of hospital readmission within one year. The primary outcomes were (i) hospital admission and length of stay (LOS); and (ii) health-related quality of life (HRQOL); and the secondary outcomes were (i) health-related clinical outcomes; (ii) anxiety and depression scores; and (iii) health literacy. The costs of the intervention and hospitalisations were included. RESULTS: A total of 86 and 85 participants were randomised to the intervention and control groups respectively. The difference between groups in hospital LOS was -3.89 (95% confidence interval (CI): -9.40, 1.62) days, and for HRQOL, 0.09 (95% CI: 0.05, 0.14) in favour of the telehealth monitoring group. There was a saving of AUD$6553 (95% CI: -12145, -961) in the cost of hospitalisation over 12 months, which offset the increased cost of tele-monitoring. The intervention group showed an improvement in anxiety, depression and health literacy at 12 months, and in the diabetes group, a reduction in microalbuminuria. DISCUSSION: The telehealth monitoring intervention improved patient's health outcomes and quality of life at no additional cost.","archive_location":"29793387","container-title":"J Telemed Telecare","DOI":"10.1177/1357633X18775850","ISSN":"1758-1109 (Electronic) 1357-633X (Linking)","issue":"6","note":"PMID: 29793387","page":"343-352","title":"Personalised telehealth intervention for chronic disease management: A pilot randomised controlled trial","volume":"25","author":[{"family":"Bohingamu Mudiyanselage","given":"S."},{"family":"Stevens","given":"J."},{"family":"Watts","given":"J. J."},{"family":"Toscano","given":"J."},{"family":"Kotowicz","given":"M. A."},{"family":"Steinfort","given":"C. L."},{"family":"Bell","given":"J."},{"family":"Byrnes","given":"J."},{"family":"Bruce","given":"S."},{"family":"Carter","given":"S."},{"family":"Hunter","given":"C."},{"family":"Barrand","given":"C."},{"family":"Hayles","given":"R."}],"issued":{"date-parts":[["2019",7]]}}}],"schema":"https://github.com/citation-style-language/schema/raw/master/csl-citation.json"} </w:instrText>
            </w:r>
            <w:r w:rsidRPr="00F3159D">
              <w:fldChar w:fldCharType="separate"/>
            </w:r>
            <w:r w:rsidR="00191744">
              <w:rPr>
                <w:noProof/>
              </w:rPr>
              <w:t>[130]</w:t>
            </w:r>
            <w:r w:rsidRPr="00F3159D">
              <w:fldChar w:fldCharType="end"/>
            </w:r>
          </w:p>
        </w:tc>
        <w:tc>
          <w:tcPr>
            <w:tcW w:w="794" w:type="pct"/>
          </w:tcPr>
          <w:p w14:paraId="6C70E9CB" w14:textId="77777777" w:rsidR="00883E78" w:rsidRPr="00F3159D" w:rsidRDefault="00883E78" w:rsidP="00883E78">
            <w:r w:rsidRPr="00F3159D">
              <w:t>Australia</w:t>
            </w:r>
          </w:p>
        </w:tc>
        <w:tc>
          <w:tcPr>
            <w:tcW w:w="983" w:type="pct"/>
          </w:tcPr>
          <w:p w14:paraId="73FD099A" w14:textId="7D062CCD" w:rsidR="00883E78" w:rsidRPr="00883E78" w:rsidRDefault="00883E78" w:rsidP="00883E78">
            <w:r w:rsidRPr="00883E78">
              <w:t>Telehealth intervention-technology platform</w:t>
            </w:r>
          </w:p>
        </w:tc>
        <w:tc>
          <w:tcPr>
            <w:tcW w:w="875" w:type="pct"/>
          </w:tcPr>
          <w:p w14:paraId="42C5F5F9" w14:textId="6D5F16DD" w:rsidR="00883E78" w:rsidRPr="00F3159D" w:rsidRDefault="00883E78" w:rsidP="00883E78">
            <w:r w:rsidRPr="00F3159D">
              <w:t>NCDs/Chronic conditions: Chronic disease management</w:t>
            </w:r>
          </w:p>
        </w:tc>
        <w:tc>
          <w:tcPr>
            <w:tcW w:w="1405" w:type="pct"/>
          </w:tcPr>
          <w:p w14:paraId="3F7A3A95" w14:textId="77777777" w:rsidR="00883E78" w:rsidRPr="00F3159D" w:rsidRDefault="00883E78" w:rsidP="00883E78">
            <w:r w:rsidRPr="00F3159D">
              <w:t>Health Literacy</w:t>
            </w:r>
          </w:p>
        </w:tc>
      </w:tr>
      <w:tr w:rsidR="00883E78" w:rsidRPr="00F3159D" w14:paraId="44F4222D" w14:textId="77777777" w:rsidTr="000E3BCD">
        <w:trPr>
          <w:trHeight w:val="62"/>
        </w:trPr>
        <w:tc>
          <w:tcPr>
            <w:tcW w:w="943" w:type="pct"/>
          </w:tcPr>
          <w:p w14:paraId="0888093F" w14:textId="37BA7B1F" w:rsidR="00883E78" w:rsidRPr="00F3159D" w:rsidRDefault="00883E78" w:rsidP="00883E78">
            <w:r w:rsidRPr="00F3159D">
              <w:t xml:space="preserve">Boyne 2014 </w:t>
            </w:r>
            <w:r w:rsidRPr="00F3159D">
              <w:fldChar w:fldCharType="begin"/>
            </w:r>
            <w:r w:rsidR="00191744">
              <w:instrText xml:space="preserve"> ADDIN ZOTERO_ITEM CSL_CITATION {"citationID":"hL7ynYr2","properties":{"formattedCitation":"[131]","plainCitation":"[131]","noteIndex":0},"citationItems":[{"id":19523,"uris":["http://zotero.org/users/457037/items/AP2KM746"],"uri":["http://zotero.org/users/457037/items/AP2KM746"],"itemData":{"id":19523,"type":"article-journal","abstract":"BACKGROUND: The education of patients with heart failure (HF) is an essential part of disease management. The perspectives of an increasing number of patients and a shortage of professionals force healthcare to explore new strategies in supporting patients to be better informed and more active. METHODS: Three hundred and eighty-two patients with HF (age 71+/-SD 11.2 years) were randomly assigned to either a telemonitoring or a usual care group. Patients received four postal questionnaires to assess their levels of self-reported knowledge, self-care, self-efficacy and adherence. Generalized estimating equations analysis was performed to assess the effects of telemonitoring during the 1-year follow-up. Corrections for baseline were performed if needed. RESULTS: Baseline differences between groups were found for self-care (p=0.001) and self-efficacy (p=0.024). Knowledge of patients in the telemonitoring group significantly improved with 0.9 point on a 15-points scale (p&lt;0.001). Their self-care abilities improved with 1.5 point on a 10-item scale whereas no changes were found in patients receiving usual care (p&lt;0.001). Self-efficacy of patients in the intervention group improved significantly after 6 months yet was not significantly different after 3 months and 1 year. For patients in the intervention group adherence improved for daily weighing (p&lt;0.001) during the whole follow-up and for fluid intake (p=0.019) after 3 months and after 12 months (p=0.086). Adherence for activity recommendations improved (p=0.023) after 3 months and importance of medication adherence increased after 6 (p=0.012) and 12 months (p=0.037). No effects were found regarding appointments, diet, smoking and use of alcohol. CONCLUSIONS: Tailored telemonitoring was found to educate patients with HF and to improve their self-care abilities and sense of self-efficacy.","archive_location":"23630403","container-title":"Eur J Cardiovasc Nurs","DOI":"10.1177/1474515113487464","ISSN":"1873-1953 (Electronic) 1474-5151 (Linking)","issue":"3","note":"PMID: 23630403","page":"243-52","title":"Effects of tailored telemonitoring on heart failure patients' knowledge, self-care, self-efficacy and adherence: a randomized controlled trial","volume":"13","author":[{"family":"Boyne","given":"J. J."},{"family":"Vrijhoef","given":"H. J."},{"family":"Spreeuwenberg","given":"M."},{"family":"De Weerd","given":"G."},{"family":"Kragten","given":"J."},{"family":"Gorgels","given":"A. P."},{"family":"investigators","given":"Tehaf"}],"issued":{"date-parts":[["2014",6]]}}}],"schema":"https://github.com/citation-style-language/schema/raw/master/csl-citation.json"} </w:instrText>
            </w:r>
            <w:r w:rsidRPr="00F3159D">
              <w:fldChar w:fldCharType="separate"/>
            </w:r>
            <w:r w:rsidR="00191744">
              <w:rPr>
                <w:noProof/>
              </w:rPr>
              <w:t>[131]</w:t>
            </w:r>
            <w:r w:rsidRPr="00F3159D">
              <w:fldChar w:fldCharType="end"/>
            </w:r>
          </w:p>
        </w:tc>
        <w:tc>
          <w:tcPr>
            <w:tcW w:w="794" w:type="pct"/>
          </w:tcPr>
          <w:p w14:paraId="65D75D72" w14:textId="77777777" w:rsidR="00883E78" w:rsidRPr="00F3159D" w:rsidRDefault="00883E78" w:rsidP="00883E78">
            <w:r w:rsidRPr="00F3159D">
              <w:t>Netherlands</w:t>
            </w:r>
          </w:p>
        </w:tc>
        <w:tc>
          <w:tcPr>
            <w:tcW w:w="983" w:type="pct"/>
          </w:tcPr>
          <w:p w14:paraId="6A8DD784" w14:textId="7CA9EC2A" w:rsidR="00883E78" w:rsidRPr="00883E78" w:rsidRDefault="00883E78" w:rsidP="00883E78">
            <w:r w:rsidRPr="00883E78">
              <w:t>Tele</w:t>
            </w:r>
            <w:r w:rsidR="00567C6B">
              <w:t>-</w:t>
            </w:r>
            <w:r w:rsidRPr="00883E78">
              <w:t>home</w:t>
            </w:r>
            <w:r w:rsidR="00567C6B">
              <w:t xml:space="preserve"> </w:t>
            </w:r>
            <w:r w:rsidRPr="00883E78">
              <w:t>care</w:t>
            </w:r>
          </w:p>
        </w:tc>
        <w:tc>
          <w:tcPr>
            <w:tcW w:w="875" w:type="pct"/>
          </w:tcPr>
          <w:p w14:paraId="1228DB06" w14:textId="4D6659BF" w:rsidR="00883E78" w:rsidRPr="00F3159D" w:rsidRDefault="00883E78" w:rsidP="00883E78">
            <w:r w:rsidRPr="00F3159D">
              <w:t>NCDs/Chronic conditions: heart failure patients</w:t>
            </w:r>
          </w:p>
        </w:tc>
        <w:tc>
          <w:tcPr>
            <w:tcW w:w="1405" w:type="pct"/>
          </w:tcPr>
          <w:p w14:paraId="44672B47" w14:textId="77777777" w:rsidR="00883E78" w:rsidRPr="00F3159D" w:rsidRDefault="00883E78" w:rsidP="00883E78">
            <w:r w:rsidRPr="00F3159D">
              <w:t>Health Literacy</w:t>
            </w:r>
          </w:p>
        </w:tc>
      </w:tr>
      <w:tr w:rsidR="00883E78" w:rsidRPr="00F3159D" w14:paraId="60E8C337" w14:textId="77777777" w:rsidTr="000E3BCD">
        <w:trPr>
          <w:trHeight w:val="62"/>
        </w:trPr>
        <w:tc>
          <w:tcPr>
            <w:tcW w:w="943" w:type="pct"/>
          </w:tcPr>
          <w:p w14:paraId="64CFFAF4" w14:textId="68862E3A" w:rsidR="00883E78" w:rsidRPr="00F3159D" w:rsidRDefault="00883E78" w:rsidP="00883E78">
            <w:r w:rsidRPr="00F3159D">
              <w:t xml:space="preserve">Dinesen 2019 </w:t>
            </w:r>
            <w:r w:rsidRPr="00F3159D">
              <w:fldChar w:fldCharType="begin"/>
            </w:r>
            <w:r w:rsidR="00191744">
              <w:instrText xml:space="preserve"> ADDIN ZOTERO_ITEM CSL_CITATION {"citationID":"z0rgUnxx","properties":{"formattedCitation":"[132]","plainCitation":"[132]","noteIndex":0},"citationItems":[{"id":19534,"uris":["http://zotero.org/users/457037/items/7GKZQQTY"],"uri":["http://zotero.org/users/457037/items/7GKZQQTY"],"itemData":{"id":19534,"type":"article-journal","abstract":"BACKGROUND: Cardiovascular disease is the leading cause of mortality worldwide, accounting for 13%-15% of all deaths. Cardiac rehabilitation has poor compliance and adherence. Telerehabilitation has been introduced to increase patients' participation, access, and adherence with the help of digital technologies. The target group is patients with heart failure. A telerehabilitation program called \"Future Patient\" has been developed and consists of three phases: (1) titration of medicine (0-3 months), (2) implementation of the telerehabilitation protocols (3 months), and (3) follow-up with rehabilitation in everyday life (6 months). Patients in the Future Patient program measure their blood pressure, pulse, weight, number of steps taken, sleep, and respiration and answer questions online regarding their well-being. All data are transmitted and accessed in the HeartPortal by patients and health care professionals. OBJECTIVE: The aim of this paper is to describe the research design, outcome measures, and data collection techniques in the clinical test of the Future Patient Telerehabilitation Program for patients with heart failure. METHODS: A randomized controlled study will be performed. The intervention group will follow the Future Patient Telerehabilitation program, and the control group will follow the traditional cardiac rehabilitation program. The primary outcome is quality of life measured by the Kansas City Cardiomyopathy Questionnaire. Secondary outcomes are development of clinical data; illness perception; motivation; anxiety and depression; health and electronic health literacy; qualitative exploration of patients', spouses', and health care professionals' experiences of participating in the telerehabilitation program; and a health economy evaluation of the program. Outcomes were assessed using questionnaires and through the data generated by digital technologies. RESULTS: Data collection began in December 2016 and will be completed in October 2019. The study results will be published in peer-reviewed journals and presented at international conferences. Results from the Future Patient Telerehabilitation program are expected to be published by the spring of 2020. CONCLUSIONS: The expected outcomes are increased quality of life, increased motivation and illness perception, reduced anxiety and depressions, improved electronic health literacy, and health economics benefits. We expect the study to have a clinical impact for future telerehabilitation of patients with heart failure. TRIAL REGISTRATION: ClinicalTrials.gov NCT03388918; https://clinicaltrials.gov/ct2/show/NCT03388918. INTERNATIONAL REGISTERED REPORT IDENTIFIER (IRRID): DERR1-10.2196/14517.","archive_location":"31538944","container-title":"JMIR Res Protoc","DOI":"10.2196/14517","ISSN":"1929-0748 (Print) 1929-0748 (Linking)","issue":"9","note":"PMID:31538944","page":"e14517","title":"\"Future Patient\" Telerehabilitation for Patients With Heart Failure: Protocol for a Randomized Controlled Trial","volume":"8","author":[{"family":"Dinesen","given":"B."},{"family":"Dittmann","given":"L."},{"family":"Gade","given":"J. D."},{"family":"Jorgensen","given":"C. K."},{"family":"Hollingdal","given":"M."},{"family":"Leth","given":"S."},{"family":"Melholt","given":"C."},{"family":"Spindler","given":"H."},{"family":"Refsgaard","given":"J."}],"issued":{"date-parts":[["2019",9,19]]}}}],"schema":"https://github.com/citation-style-language/schema/raw/master/csl-citation.json"} </w:instrText>
            </w:r>
            <w:r w:rsidRPr="00F3159D">
              <w:fldChar w:fldCharType="separate"/>
            </w:r>
            <w:r w:rsidR="00191744">
              <w:rPr>
                <w:noProof/>
              </w:rPr>
              <w:t>[132]</w:t>
            </w:r>
            <w:r w:rsidRPr="00F3159D">
              <w:fldChar w:fldCharType="end"/>
            </w:r>
          </w:p>
          <w:p w14:paraId="19DB3DFB" w14:textId="77777777" w:rsidR="00883E78" w:rsidRPr="00F3159D" w:rsidRDefault="00883E78" w:rsidP="00883E78"/>
          <w:p w14:paraId="0AE589C6" w14:textId="77777777" w:rsidR="00883E78" w:rsidRPr="00F3159D" w:rsidRDefault="00883E78" w:rsidP="00883E78">
            <w:r w:rsidRPr="00F3159D">
              <w:t>NCT03388918</w:t>
            </w:r>
          </w:p>
          <w:p w14:paraId="22E31E43" w14:textId="77777777" w:rsidR="00883E78" w:rsidRPr="00F3159D" w:rsidRDefault="00883E78" w:rsidP="00883E78"/>
        </w:tc>
        <w:tc>
          <w:tcPr>
            <w:tcW w:w="794" w:type="pct"/>
          </w:tcPr>
          <w:p w14:paraId="7E0CC60E" w14:textId="77777777" w:rsidR="00883E78" w:rsidRPr="00F3159D" w:rsidRDefault="00883E78" w:rsidP="00883E78">
            <w:r w:rsidRPr="00F3159D">
              <w:t>Denmark</w:t>
            </w:r>
          </w:p>
        </w:tc>
        <w:tc>
          <w:tcPr>
            <w:tcW w:w="983" w:type="pct"/>
          </w:tcPr>
          <w:p w14:paraId="19CD94DC" w14:textId="23F8832D" w:rsidR="00883E78" w:rsidRPr="00883E78" w:rsidRDefault="00705035" w:rsidP="00883E78">
            <w:r>
              <w:t>T</w:t>
            </w:r>
            <w:r w:rsidR="00883E78" w:rsidRPr="00883E78">
              <w:t>elerehabilitation</w:t>
            </w:r>
          </w:p>
        </w:tc>
        <w:tc>
          <w:tcPr>
            <w:tcW w:w="875" w:type="pct"/>
          </w:tcPr>
          <w:p w14:paraId="4B16FF7F" w14:textId="5E91C8B4" w:rsidR="00883E78" w:rsidRPr="00F3159D" w:rsidRDefault="00883E78" w:rsidP="00883E78">
            <w:r w:rsidRPr="00F3159D">
              <w:t>NCDs/Chronic conditions: Heart Failure</w:t>
            </w:r>
          </w:p>
        </w:tc>
        <w:tc>
          <w:tcPr>
            <w:tcW w:w="1405" w:type="pct"/>
          </w:tcPr>
          <w:p w14:paraId="4C548114" w14:textId="77777777" w:rsidR="00883E78" w:rsidRPr="00F3159D" w:rsidRDefault="00883E78" w:rsidP="00883E78">
            <w:r w:rsidRPr="00F3159D">
              <w:t>Health Literacy; Computer/digital</w:t>
            </w:r>
          </w:p>
        </w:tc>
      </w:tr>
      <w:tr w:rsidR="00883E78" w:rsidRPr="00F3159D" w14:paraId="2E0977A3" w14:textId="77777777" w:rsidTr="000E3BCD">
        <w:trPr>
          <w:trHeight w:val="62"/>
        </w:trPr>
        <w:tc>
          <w:tcPr>
            <w:tcW w:w="943" w:type="pct"/>
          </w:tcPr>
          <w:p w14:paraId="50C57FFC" w14:textId="1580E8C7" w:rsidR="00883E78" w:rsidRPr="00F3159D" w:rsidRDefault="00883E78" w:rsidP="00883E78">
            <w:r w:rsidRPr="00F3159D">
              <w:t>Fields 2019</w:t>
            </w:r>
            <w:r>
              <w:t xml:space="preserve"> </w:t>
            </w:r>
            <w:r>
              <w:fldChar w:fldCharType="begin"/>
            </w:r>
            <w:r w:rsidR="00191744">
              <w:instrText xml:space="preserve"> ADDIN ZOTERO_ITEM CSL_CITATION {"citationID":"eg6YyNWR","properties":{"formattedCitation":"[133]","plainCitation":"[133]","noteIndex":0},"citationItems":[{"id":19548,"uris":["http://zotero.org/users/457037/items/CUZG7CI3"],"uri":["http://zotero.org/users/457037/items/CUZG7CI3"],"itemData":{"id":19548,"type":"article-journal","abstract":"Background: Technology has potential to increase social connectedness among older adults, but 1/3 do not use the internet$sup$1$/sup$. We formed a community partnership to provide tablets, discounted broadband, and 1:1 training to isolated older adults. Methods: Tech Allies was a partnership between Little Brothers Friends of the Elderly (LBFE, volunteer organization providing home visits for older adults), Community Tech Network (digital literacy training organization), and UCSF. Older adults were randomized into an immediate training group and a 2-month waitlist control group. LBFE volunteers visited participants weekly and provided 8 in-person lessons on iPad use. Surveys assessed loneliness and self-reported tech use/skills at baseline and follow-up. A subgroup also completed in-home interviews discussing moti-vations for internet use and perceptions about technology and health. RESULTS: 42 participants were randomized into immediate training and 37 into a waitlist. The sample was 51% female, mean age 76, 75% income &lt;$20K, and 44% nonwhite. Of the 27 participants with complete data in Nov 2018, 81% reported loneliness at baseline and 74% at follow-up (p=0.5). Among the training group (n=20), 30% reported no technology use at baseline and 0% at 2-months (p=0.03). The qualitative interviews showed isolation was a key driver of program participation, with high self-awareness about how technology may impact isolation. Participants also expressed unmet needs regard-ing technology and health such as, \"Sometimes I can't even make it [to the doctor]I only have a caretakerI don't even have a relative.\" Conclusions Though participation in Tech Allies did not result in change in loneliness, it did result in an increase in technology use. Embedding training within existing community-based programs holds promise as a potentially sustainable mechanism to provide digital literacy training to older adults.","archive_location":"rayyan-53883428","container-title":"Journal of the American Geriatrics Society","ISSN":"1532-5415","language":"English","page":"S226","title":"In-home technology training to reduce social isolation among older adults: Preliminary findings from the tech allies program","volume":"67","author":[{"family":"Fields","given":"J."},{"family":"Cemballi","given":"A."},{"family":"Michalec","given":"C."},{"family":"Uchida","given":"D."},{"family":"DeSmidt","given":"H."},{"family":"Cuellar","given":"J."},{"family":"Chodos","given":"A."},{"family":"Lyles","given":"C. R."}],"issued":{"date-parts":[["2019"]]}}}],"schema":"https://github.com/citation-style-language/schema/raw/master/csl-citation.json"} </w:instrText>
            </w:r>
            <w:r>
              <w:fldChar w:fldCharType="separate"/>
            </w:r>
            <w:r w:rsidR="00191744">
              <w:rPr>
                <w:noProof/>
              </w:rPr>
              <w:t>[133]</w:t>
            </w:r>
            <w:r>
              <w:fldChar w:fldCharType="end"/>
            </w:r>
          </w:p>
        </w:tc>
        <w:tc>
          <w:tcPr>
            <w:tcW w:w="794" w:type="pct"/>
          </w:tcPr>
          <w:p w14:paraId="43CBC123" w14:textId="2974DF15" w:rsidR="00883E78" w:rsidRPr="00F3159D" w:rsidRDefault="00883E78" w:rsidP="00883E78">
            <w:r w:rsidRPr="00F3159D">
              <w:t>USA</w:t>
            </w:r>
          </w:p>
        </w:tc>
        <w:tc>
          <w:tcPr>
            <w:tcW w:w="983" w:type="pct"/>
          </w:tcPr>
          <w:p w14:paraId="363B53CE" w14:textId="12D5001A" w:rsidR="00883E78" w:rsidRPr="00883E78" w:rsidRDefault="00883E78" w:rsidP="00883E78">
            <w:r w:rsidRPr="00883E78">
              <w:t>Tablet + broadband access</w:t>
            </w:r>
          </w:p>
        </w:tc>
        <w:tc>
          <w:tcPr>
            <w:tcW w:w="875" w:type="pct"/>
          </w:tcPr>
          <w:p w14:paraId="7ABD2657" w14:textId="7ED46BDF" w:rsidR="00883E78" w:rsidRPr="00F3159D" w:rsidRDefault="00883E78" w:rsidP="00883E78">
            <w:r w:rsidRPr="00F3159D">
              <w:t>E-Learning/multimedia course/web-based program/educational intervention</w:t>
            </w:r>
          </w:p>
        </w:tc>
        <w:tc>
          <w:tcPr>
            <w:tcW w:w="1405" w:type="pct"/>
          </w:tcPr>
          <w:p w14:paraId="4574D483" w14:textId="014EFF66" w:rsidR="00883E78" w:rsidRPr="00F3159D" w:rsidRDefault="00883E78" w:rsidP="00883E78">
            <w:r w:rsidRPr="005272F9">
              <w:t xml:space="preserve">Ageing: Socially </w:t>
            </w:r>
            <w:r>
              <w:t>i</w:t>
            </w:r>
            <w:r w:rsidRPr="005272F9">
              <w:t xml:space="preserve">solated </w:t>
            </w:r>
            <w:r>
              <w:t>o</w:t>
            </w:r>
            <w:r w:rsidRPr="005272F9">
              <w:t xml:space="preserve">lder </w:t>
            </w:r>
            <w:r>
              <w:t>a</w:t>
            </w:r>
            <w:r w:rsidRPr="005272F9">
              <w:t>dults</w:t>
            </w:r>
          </w:p>
        </w:tc>
      </w:tr>
      <w:tr w:rsidR="00883E78" w:rsidRPr="00F3159D" w14:paraId="1479BF1D" w14:textId="77777777" w:rsidTr="000E3BCD">
        <w:trPr>
          <w:trHeight w:val="62"/>
        </w:trPr>
        <w:tc>
          <w:tcPr>
            <w:tcW w:w="943" w:type="pct"/>
          </w:tcPr>
          <w:p w14:paraId="6A74586C" w14:textId="6BD14C41" w:rsidR="00883E78" w:rsidRPr="00F3159D" w:rsidRDefault="00883E78" w:rsidP="00883E78">
            <w:proofErr w:type="spellStart"/>
            <w:r w:rsidRPr="00F3159D">
              <w:lastRenderedPageBreak/>
              <w:t>Korsbakke</w:t>
            </w:r>
            <w:proofErr w:type="spellEnd"/>
            <w:r w:rsidRPr="00F3159D">
              <w:t xml:space="preserve"> 2016 </w:t>
            </w:r>
            <w:r w:rsidRPr="00F3159D">
              <w:fldChar w:fldCharType="begin"/>
            </w:r>
            <w:r w:rsidR="00191744">
              <w:instrText xml:space="preserve"> ADDIN ZOTERO_ITEM CSL_CITATION {"citationID":"mrUw9pNA","properties":{"formattedCitation":"[136]","plainCitation":"[136]","noteIndex":0},"citationItems":[{"id":19583,"uris":["http://zotero.org/users/457037/items/9IYCJ5YH"],"uri":["http://zotero.org/users/457037/items/9IYCJ5YH"],"itemData":{"id":19583,"type":"article-journal","abstract":"This study was conducted as part of a randomized, controlled trial, and explored whether the introduction of a Danish telehomecare intervention, referred to as 'the Telekit', and its associated educational components affect functional health literacy. The study sample consisted of 60 chronic obstructive pulmonary disease patients in the intervention group who received the Telekit, and 56 in the control group; all particip</w:instrText>
            </w:r>
            <w:r w:rsidR="00191744">
              <w:rPr>
                <w:rFonts w:hint="eastAsia"/>
              </w:rPr>
              <w:instrText>ants were collected from the large</w:instrText>
            </w:r>
            <w:r w:rsidR="00191744">
              <w:rPr>
                <w:rFonts w:hint="eastAsia"/>
              </w:rPr>
              <w:instrText>‐</w:instrText>
            </w:r>
            <w:r w:rsidR="00191744">
              <w:rPr>
                <w:rFonts w:hint="eastAsia"/>
              </w:rPr>
              <w:instrText>scale, randomized TeleCare North trial by consecutive sampling. To avoid recall bias, the design did not include a baseline measurement, comparing instead the post</w:instrText>
            </w:r>
            <w:r w:rsidR="00191744">
              <w:rPr>
                <w:rFonts w:hint="eastAsia"/>
              </w:rPr>
              <w:instrText>‐</w:instrText>
            </w:r>
            <w:r w:rsidR="00191744">
              <w:rPr>
                <w:rFonts w:hint="eastAsia"/>
              </w:rPr>
              <w:instrText>intervention measurements between the intervention and control groups. First, the comparability of the two groups was determined, and statistically significant differences in their functional health literacy scores were examined using an independent t</w:instrText>
            </w:r>
            <w:r w:rsidR="00191744">
              <w:rPr>
                <w:rFonts w:hint="eastAsia"/>
              </w:rPr>
              <w:instrText>‐</w:instrText>
            </w:r>
            <w:r w:rsidR="00191744">
              <w:rPr>
                <w:rFonts w:hint="eastAsia"/>
              </w:rPr>
              <w:instrText>test. Furthermore, the associations between functional heal</w:instrText>
            </w:r>
            <w:r w:rsidR="00191744">
              <w:instrText xml:space="preserve">th literacy and both groups were tested using multiple regression analysis. No statistically significant difference was observed between the intervention and control groups, suggesting that the introduction of the Telekit and its associated educational components has no effect on functional health literacy. However, further research should be conducted using a larger sample.","archive_location":"CN-01307618","container-title":"Nursing &amp; health sciences","DOI":"10.1111/nhs.12272","issue":"3","note":"PMID: </w:instrText>
            </w:r>
            <w:r w:rsidR="00191744">
              <w:rPr>
                <w:rFonts w:hint="eastAsia"/>
              </w:rPr>
              <w:instrText>26856258","page":"328</w:instrText>
            </w:r>
            <w:r w:rsidR="00191744">
              <w:rPr>
                <w:rFonts w:hint="eastAsia"/>
              </w:rPr>
              <w:instrText>‐</w:instrText>
            </w:r>
            <w:r w:rsidR="00191744">
              <w:rPr>
                <w:rFonts w:hint="eastAsia"/>
              </w:rPr>
              <w:instrText>333","title":"Interaction between functional health literacy and telehomecare: short-term effects from a randomized trial","volume":"18","author":[{"family":"Korsbakke Emtekaer Haesum","given":"L."},{"family":"Ehlers","given":"L."},{</w:instrText>
            </w:r>
            <w:r w:rsidR="00191744">
              <w:instrText xml:space="preserve">"family":"Hejlesen","given":"O. K."}],"issued":{"date-parts":[["2016"]]}}}],"schema":"https://github.com/citation-style-language/schema/raw/master/csl-citation.json"} </w:instrText>
            </w:r>
            <w:r w:rsidRPr="00F3159D">
              <w:fldChar w:fldCharType="separate"/>
            </w:r>
            <w:r w:rsidR="00191744">
              <w:rPr>
                <w:noProof/>
              </w:rPr>
              <w:t>[136]</w:t>
            </w:r>
            <w:r w:rsidRPr="00F3159D">
              <w:fldChar w:fldCharType="end"/>
            </w:r>
          </w:p>
        </w:tc>
        <w:tc>
          <w:tcPr>
            <w:tcW w:w="794" w:type="pct"/>
          </w:tcPr>
          <w:p w14:paraId="0C711515" w14:textId="77777777" w:rsidR="00883E78" w:rsidRPr="00F3159D" w:rsidRDefault="00883E78" w:rsidP="00883E78">
            <w:r w:rsidRPr="00F3159D">
              <w:t>Denmark</w:t>
            </w:r>
          </w:p>
        </w:tc>
        <w:tc>
          <w:tcPr>
            <w:tcW w:w="983" w:type="pct"/>
          </w:tcPr>
          <w:p w14:paraId="1FB00609" w14:textId="34E51F03" w:rsidR="00883E78" w:rsidRPr="00883E78" w:rsidRDefault="00883E78" w:rsidP="00883E78">
            <w:r w:rsidRPr="00883E78">
              <w:t>Tele</w:t>
            </w:r>
            <w:r w:rsidR="00A56FD3">
              <w:t>-</w:t>
            </w:r>
            <w:r w:rsidRPr="00883E78">
              <w:t>home</w:t>
            </w:r>
            <w:r w:rsidR="00A56FD3">
              <w:t xml:space="preserve"> </w:t>
            </w:r>
            <w:r w:rsidRPr="00883E78">
              <w:t>care</w:t>
            </w:r>
          </w:p>
        </w:tc>
        <w:tc>
          <w:tcPr>
            <w:tcW w:w="875" w:type="pct"/>
          </w:tcPr>
          <w:p w14:paraId="6942850B" w14:textId="0B142A86" w:rsidR="00883E78" w:rsidRPr="00F3159D" w:rsidRDefault="00883E78" w:rsidP="00883E78">
            <w:r w:rsidRPr="00F3159D">
              <w:t>NCDs/Chronic conditions: Chronic disease management</w:t>
            </w:r>
          </w:p>
        </w:tc>
        <w:tc>
          <w:tcPr>
            <w:tcW w:w="1405" w:type="pct"/>
          </w:tcPr>
          <w:p w14:paraId="37F6DC9A" w14:textId="77777777" w:rsidR="00883E78" w:rsidRPr="00F3159D" w:rsidRDefault="00883E78" w:rsidP="00883E78">
            <w:r w:rsidRPr="00F3159D">
              <w:t>Health Literacy</w:t>
            </w:r>
          </w:p>
        </w:tc>
      </w:tr>
      <w:tr w:rsidR="00883E78" w:rsidRPr="00F3159D" w14:paraId="2F832565" w14:textId="77777777" w:rsidTr="000E3BCD">
        <w:trPr>
          <w:trHeight w:val="62"/>
        </w:trPr>
        <w:tc>
          <w:tcPr>
            <w:tcW w:w="943" w:type="pct"/>
          </w:tcPr>
          <w:p w14:paraId="1DA573BC" w14:textId="03ABE3E9" w:rsidR="00883E78" w:rsidRPr="00F3159D" w:rsidRDefault="00883E78" w:rsidP="00883E78">
            <w:proofErr w:type="spellStart"/>
            <w:r w:rsidRPr="00F3159D">
              <w:t>Morony</w:t>
            </w:r>
            <w:proofErr w:type="spellEnd"/>
            <w:r w:rsidRPr="00F3159D">
              <w:t xml:space="preserve"> 2018 </w:t>
            </w:r>
            <w:r w:rsidRPr="00F3159D">
              <w:fldChar w:fldCharType="begin"/>
            </w:r>
            <w:r w:rsidR="00191744">
              <w:instrText xml:space="preserve"> ADDIN ZOTERO_ITEM CSL_CITATION {"citationID":"g329ihtm","properties":{"formattedCitation":"[137]","plainCitation":"[137]","noteIndex":0},"citationItems":[{"id":19601,"uris":["http://zotero.org/users/457037/items/8M6T3W39"],"uri":["http://zotero.org/users/457037/items/8M6T3W39"],"itemData":{"id":19601,"type":"article-journal","abstract":"OBJECTIVE: To evaluate the impact of Teach-Back on communication quality in a national telephone-based telehealth service, for callers varying in health literacy. DESIGN: Cross-sectional stepped wedge cluster randomised trial with continuous recruitment, short (fixed) exposure and blinded outcome assessors. Nurses were stratified by hours worked and randomised into training groups using a computer generated sequence. SETTING: An Australian national pregnancy and parenting telephone helpline. INTERVENTION: Complex intervention involving a single 2-hour group Teach-Back training session, combined with ongoing nurse self-reflection on their communication following each call and each shift. PARTICIPANTS: Participants were 637 callers to the telephone helpline aged 18-75 (87% female), of whom 127 (13%) had inadequate health literacy (measured with the Single Item Literacy Screener); and 15 maternal and child health nurses with 15 years' experience on average. MEASURES: Primary outcome was a modified subscale of the Health Literacy Questionnaire, 'having sufficient information to manage health'. Secondary caller outcomes included caller confidence, perceived actionability of information and nurse effort to listen and understand. Nurse outcomes were perceptions of their communication effectiveness. RESULTS: Over a 7 week period, 376 surveyed callers received usual care and 261 Teach-Back. Ratings on the primary outcome increased over time (OR 1.17, CI 1.01 to 1.32, p = 0.03) but no independent Teach-Back effect was observed. A consistent pattern suggests that, compared with usual care, Teach-Back helps callers with inadequate health literacy feel listened to (OR 2.3, CI 0.98 to 5.42, p = 0.06), confident to act (OR 2.44, CI 1.00 to 5.98, p = 0.06), and know what steps to take (OR 2.68, CI 1.00 to 7.17, p = 0.06). Nurse perceptions of both their own communication effectiveness (OR = 2.31; CI 1.38 to 3.86, p&lt;0.0001), and caller understanding (OR = 2.56; CI 1.52 to 4.30, p&lt;0.001) both increased with Teach-Back. No harms were reported. CONCLUSIONS: Teach-Back appears to benefit telephone health service users with inadequate health literacy, but the extent of this is unclear due to smaller numbers of lower literacy participants. Improving caller ratings over time are likely due to increasing nurse communication competence.","archive_location":"30379942","container-title":"PLoS One","DOI":"10.1371/journal.pone.0206473","ISSN":"1932-6203 (Electronic) 1932-6203 (Linking)","issue":"10","note":"PMID: 30379942","page":"e0206473","title":"A stepped wedge cluster randomised trial of nurse-delivered Teach-Back in a consumer telehealth service","volume":"13","author":[{"family":"Morony","given":"S."},{"family":"Weir","given":"K. R."},{"family":"Bell","given":"K. J. L."},{"family":"Biggs","given":"J."},{"family":"Duncan","given":"G."},{"family":"Nutbeam","given":"D."},{"family":"McCaffery","given":"K. J."}],"issued":{"date-parts":[["2018"]]}}}],"schema":"https://github.com/citation-style-language/schema/raw/master/csl-citation.json"} </w:instrText>
            </w:r>
            <w:r w:rsidRPr="00F3159D">
              <w:fldChar w:fldCharType="separate"/>
            </w:r>
            <w:r w:rsidR="00191744">
              <w:rPr>
                <w:noProof/>
              </w:rPr>
              <w:t>[137]</w:t>
            </w:r>
            <w:r w:rsidRPr="00F3159D">
              <w:fldChar w:fldCharType="end"/>
            </w:r>
          </w:p>
        </w:tc>
        <w:tc>
          <w:tcPr>
            <w:tcW w:w="794" w:type="pct"/>
          </w:tcPr>
          <w:p w14:paraId="6F55AF9D" w14:textId="77777777" w:rsidR="00883E78" w:rsidRPr="00F3159D" w:rsidRDefault="00883E78" w:rsidP="00883E78">
            <w:r w:rsidRPr="00F3159D">
              <w:t>Australia</w:t>
            </w:r>
          </w:p>
        </w:tc>
        <w:tc>
          <w:tcPr>
            <w:tcW w:w="983" w:type="pct"/>
          </w:tcPr>
          <w:p w14:paraId="59434E4B" w14:textId="6DF520BF" w:rsidR="00883E78" w:rsidRPr="00883E78" w:rsidRDefault="00883E78" w:rsidP="00883E78">
            <w:r w:rsidRPr="00883E78">
              <w:t>Telehealth service</w:t>
            </w:r>
          </w:p>
        </w:tc>
        <w:tc>
          <w:tcPr>
            <w:tcW w:w="875" w:type="pct"/>
          </w:tcPr>
          <w:p w14:paraId="453EFC57" w14:textId="3EE45951" w:rsidR="00883E78" w:rsidRPr="00F3159D" w:rsidRDefault="00883E78" w:rsidP="00883E78">
            <w:r w:rsidRPr="00F3159D">
              <w:t>Health education topics: Communication quality</w:t>
            </w:r>
          </w:p>
        </w:tc>
        <w:tc>
          <w:tcPr>
            <w:tcW w:w="1405" w:type="pct"/>
          </w:tcPr>
          <w:p w14:paraId="1C637B6F" w14:textId="77777777" w:rsidR="00883E78" w:rsidRPr="00F3159D" w:rsidRDefault="00883E78" w:rsidP="00883E78">
            <w:r w:rsidRPr="00F3159D">
              <w:t>Health Literacy</w:t>
            </w:r>
          </w:p>
        </w:tc>
      </w:tr>
      <w:tr w:rsidR="00883E78" w:rsidRPr="00F3159D" w14:paraId="6747A317" w14:textId="77777777" w:rsidTr="000E3BCD">
        <w:trPr>
          <w:trHeight w:val="62"/>
        </w:trPr>
        <w:tc>
          <w:tcPr>
            <w:tcW w:w="943" w:type="pct"/>
          </w:tcPr>
          <w:p w14:paraId="553E65E3" w14:textId="44109B85" w:rsidR="00883E78" w:rsidRPr="00F3159D" w:rsidRDefault="00883E78" w:rsidP="00883E78">
            <w:proofErr w:type="spellStart"/>
            <w:r w:rsidRPr="00F3159D">
              <w:t>Rezvani</w:t>
            </w:r>
            <w:proofErr w:type="spellEnd"/>
            <w:r w:rsidRPr="00F3159D">
              <w:t xml:space="preserve"> 2018 </w:t>
            </w:r>
            <w:r w:rsidRPr="00F3159D">
              <w:fldChar w:fldCharType="begin"/>
            </w:r>
            <w:r w:rsidR="00191744">
              <w:instrText xml:space="preserve"> ADDIN ZOTERO_ITEM CSL_CITATION {"citationID":"tTZmQg0U","properties":{"formattedCitation":"[138]","plainCitation":"[138]","noteIndex":0},"citationItems":[{"id":19645,"uris":["http://zotero.org/users/457037/items/KQ9WUNXB"],"uri":["http://zotero.org/users/457037/items/KQ9WUNXB"],"itemData":{"id":19645,"type":"article-journal","abstract":"Introduction: Peripheral artery disease is the third most prevalent cardiovascular disease worldwide, with over 200 million people affected, while smoking and diabetes being the strongest risk factors. The most prominent symptom is leg pain while walking known as intermittent claudication, as the muscles do not get enough blood during exercise to meet the needs. To improve mobility, first line treatment for intermittent claudication are outpatient supervised exercise programs; however, their implementation face manifold challenges: low patient adherence, no reimbursement by insurers, high costs of course implementation, and low course availability. These barriers led to t</w:instrText>
            </w:r>
            <w:r w:rsidR="00191744">
              <w:rPr>
                <w:rFonts w:hint="eastAsia"/>
              </w:rPr>
              <w:instrText>he development of home</w:instrText>
            </w:r>
            <w:r w:rsidR="00191744">
              <w:rPr>
                <w:rFonts w:hint="eastAsia"/>
              </w:rPr>
              <w:instrText>‐</w:instrText>
            </w:r>
            <w:r w:rsidR="00191744">
              <w:rPr>
                <w:rFonts w:hint="eastAsia"/>
              </w:rPr>
              <w:instrText>based exercise programs, which are similarly effective when combined with a structured approach by setting exercise goals, monitoring exercise activity, and regular follow up with a coach. Therefore, this trial aims to determine the clinical and cost effectiveness of TeGeCoach, a 12</w:instrText>
            </w:r>
            <w:r w:rsidR="00191744">
              <w:rPr>
                <w:rFonts w:hint="eastAsia"/>
              </w:rPr>
              <w:instrText>‐</w:instrText>
            </w:r>
            <w:r w:rsidR="00191744">
              <w:rPr>
                <w:rFonts w:hint="eastAsia"/>
              </w:rPr>
              <w:instrText>month long structured home</w:instrText>
            </w:r>
            <w:r w:rsidR="00191744">
              <w:rPr>
                <w:rFonts w:hint="eastAsia"/>
              </w:rPr>
              <w:instrText>‐</w:instrText>
            </w:r>
            <w:r w:rsidR="00191744">
              <w:rPr>
                <w:rFonts w:hint="eastAsia"/>
              </w:rPr>
              <w:instrText>based exercise program, compared to the routine care of intermittent claudication. Materials &amp; Methods: A prospective, open</w:instrText>
            </w:r>
            <w:r w:rsidR="00191744">
              <w:rPr>
                <w:rFonts w:hint="eastAsia"/>
              </w:rPr>
              <w:instrText>‐</w:instrText>
            </w:r>
            <w:r w:rsidR="00191744">
              <w:rPr>
                <w:rFonts w:hint="eastAsia"/>
              </w:rPr>
              <w:instrText>label, multicenter randomized controlled trial to ev</w:instrText>
            </w:r>
            <w:r w:rsidR="00191744">
              <w:instrText>aluate the effectiveness and safety of TeGeCoach. 4630 patients with peripheral artery disease at Fontaine stage II, identified from three statutory health insurers in Germany, will be randomly assigned either to TeGeCoach or Treatment as Usual (routine c</w:instrText>
            </w:r>
            <w:r w:rsidR="00191744">
              <w:rPr>
                <w:rFonts w:hint="eastAsia"/>
              </w:rPr>
              <w:instrText>are). TeGeCoach consists of a telephone</w:instrText>
            </w:r>
            <w:r w:rsidR="00191744">
              <w:rPr>
                <w:rFonts w:hint="eastAsia"/>
              </w:rPr>
              <w:instrText>‐</w:instrText>
            </w:r>
            <w:r w:rsidR="00191744">
              <w:rPr>
                <w:rFonts w:hint="eastAsia"/>
              </w:rPr>
              <w:instrText>based health coaching to strengthen health literacy, remote walking exercise monitoring with the use of a wearable activity tracker (telemonitoring), and intensified primary care. Depending on the individual functio</w:instrText>
            </w:r>
            <w:r w:rsidR="00191744">
              <w:instrText>nal status and exercise capacity, participants will be asked to walk up to seven times a week. Primary outcomes are functional capacity measured by the Walking Impairment Questionnaire, alongside with total health care costs based upon routine health insu</w:instrText>
            </w:r>
            <w:r w:rsidR="00191744">
              <w:rPr>
                <w:rFonts w:hint="eastAsia"/>
              </w:rPr>
              <w:instrText>rance data. Secondary outcome measures include quality of life, health literacy and health behavior. Outcomes will be measured at three time points (0, 12, and 24 months). To address dropouts appropriately, an intention</w:instrText>
            </w:r>
            <w:r w:rsidR="00191744">
              <w:rPr>
                <w:rFonts w:hint="eastAsia"/>
              </w:rPr>
              <w:instrText>‐</w:instrText>
            </w:r>
            <w:r w:rsidR="00191744">
              <w:rPr>
                <w:rFonts w:hint="eastAsia"/>
              </w:rPr>
              <w:instrText>to</w:instrText>
            </w:r>
            <w:r w:rsidR="00191744">
              <w:rPr>
                <w:rFonts w:hint="eastAsia"/>
              </w:rPr>
              <w:instrText>‐</w:instrText>
            </w:r>
            <w:r w:rsidR="00191744">
              <w:rPr>
                <w:rFonts w:hint="eastAsia"/>
              </w:rPr>
              <w:instrText>treat analysis strategy with mul</w:instrText>
            </w:r>
            <w:r w:rsidR="00191744">
              <w:instrText>tiple imputation of missing values will be employed. Differences between the groups will be identified by means of mixed effects models. Discussion: Clearly, the current routine care of intermittent claudication is partly ineffective und insufficient, with the consequence of a poorly served patient population and worsening disease condition. TeGeCoach may provide an effective and feasible alternative in the management of intermittent claudication by improving access to supervised exercise while at the sam</w:instrText>
            </w:r>
            <w:r w:rsidR="00191744">
              <w:rPr>
                <w:rFonts w:hint="eastAsia"/>
              </w:rPr>
              <w:instrText>e time potentially reducing health care costs.","archive_location":"CN-01653491","container-title":"PPMP psychotherapie psychosomatik medizinische psychologie","issue":"8","page":"e43</w:instrText>
            </w:r>
            <w:r w:rsidR="00191744">
              <w:rPr>
                <w:rFonts w:hint="eastAsia"/>
              </w:rPr>
              <w:instrText>‐</w:instrText>
            </w:r>
            <w:r w:rsidR="00191744">
              <w:rPr>
                <w:rFonts w:hint="eastAsia"/>
              </w:rPr>
              <w:instrText>","title":"Promoting a home-based walking exercise using telephone-base</w:instrText>
            </w:r>
            <w:r w:rsidR="00191744">
              <w:instrText xml:space="preserve">d health coaching and activity monitoring for patients with intermittent claudication (TeGeCoach): protocol for a randomized controlled trial","volume":"68","author":[{"family":"Rezvani","given":"F."},{"family":"Harter","given":"M."},{"family":"Dirmaier","given":"J."}],"issued":{"date-parts":[["2018"]]}}}],"schema":"https://github.com/citation-style-language/schema/raw/master/csl-citation.json"} </w:instrText>
            </w:r>
            <w:r w:rsidRPr="00F3159D">
              <w:fldChar w:fldCharType="separate"/>
            </w:r>
            <w:r w:rsidR="00191744">
              <w:rPr>
                <w:noProof/>
              </w:rPr>
              <w:t>[138]</w:t>
            </w:r>
            <w:r w:rsidRPr="00F3159D">
              <w:fldChar w:fldCharType="end"/>
            </w:r>
          </w:p>
        </w:tc>
        <w:tc>
          <w:tcPr>
            <w:tcW w:w="794" w:type="pct"/>
          </w:tcPr>
          <w:p w14:paraId="55D79945" w14:textId="77777777" w:rsidR="00883E78" w:rsidRPr="00F3159D" w:rsidRDefault="00883E78" w:rsidP="00883E78">
            <w:r w:rsidRPr="00F3159D">
              <w:t>Germany</w:t>
            </w:r>
          </w:p>
        </w:tc>
        <w:tc>
          <w:tcPr>
            <w:tcW w:w="983" w:type="pct"/>
          </w:tcPr>
          <w:p w14:paraId="7F946C0E" w14:textId="50AAD662" w:rsidR="00883E78" w:rsidRPr="00883E78" w:rsidRDefault="00883E78" w:rsidP="00883E78">
            <w:r w:rsidRPr="00883E78">
              <w:t>Tele</w:t>
            </w:r>
            <w:r w:rsidR="00E83F07">
              <w:t xml:space="preserve"> </w:t>
            </w:r>
            <w:r w:rsidRPr="00883E78">
              <w:t>home</w:t>
            </w:r>
            <w:r w:rsidR="00E83F07">
              <w:t xml:space="preserve"> </w:t>
            </w:r>
            <w:r w:rsidRPr="00883E78">
              <w:t>care</w:t>
            </w:r>
          </w:p>
        </w:tc>
        <w:tc>
          <w:tcPr>
            <w:tcW w:w="875" w:type="pct"/>
          </w:tcPr>
          <w:p w14:paraId="4B1FC3CF" w14:textId="061F733C" w:rsidR="00883E78" w:rsidRPr="00F3159D" w:rsidRDefault="00883E78" w:rsidP="00883E78">
            <w:r w:rsidRPr="00F3159D">
              <w:t>Other health topics: Intermittent claudication</w:t>
            </w:r>
          </w:p>
        </w:tc>
        <w:tc>
          <w:tcPr>
            <w:tcW w:w="1405" w:type="pct"/>
          </w:tcPr>
          <w:p w14:paraId="1CA7AA94" w14:textId="77777777" w:rsidR="00883E78" w:rsidRPr="00F3159D" w:rsidRDefault="00883E78" w:rsidP="00883E78">
            <w:r w:rsidRPr="00F3159D">
              <w:t>Health Literacy</w:t>
            </w:r>
          </w:p>
        </w:tc>
      </w:tr>
      <w:tr w:rsidR="00883E78" w:rsidRPr="00F3159D" w14:paraId="37ECD755" w14:textId="77777777" w:rsidTr="000E3BCD">
        <w:trPr>
          <w:trHeight w:val="62"/>
        </w:trPr>
        <w:tc>
          <w:tcPr>
            <w:tcW w:w="943" w:type="pct"/>
          </w:tcPr>
          <w:p w14:paraId="42489374" w14:textId="33C48BC6" w:rsidR="00883E78" w:rsidRPr="00F3159D" w:rsidRDefault="00883E78" w:rsidP="00883E78">
            <w:r w:rsidRPr="00F3159D">
              <w:t xml:space="preserve">Salisbury 2016 </w:t>
            </w:r>
            <w:r w:rsidRPr="00F3159D">
              <w:fldChar w:fldCharType="begin"/>
            </w:r>
            <w:r w:rsidR="00191744">
              <w:instrText xml:space="preserve"> ADDIN ZOTERO_ITEM CSL_CITATION {"citationID":"6V6kvmaO","properties":{"formattedCitation":"[139]","plainCitation":"[139]","noteIndex":0},"citationItems":[{"id":19646,"uris":["http://zotero.org/users/457037/items/JNKXGQWP"],"uri":["http://zotero.org/users/457037/items/JNKXGQWP"],"itemData":{"id":19646,"type":"article-journal","abstract":"BACKGROUND: Many countries are exploring the potential of telehealth interventions to manage the rising number of people with chronic disorders. However, evidence of the effectiveness of telehealth is ambiguous. Based on an evidence-based conceptual framework, we developed an integrated telehealth service (the Healthlines Service) for chronic disorders and assessed its effectiveness in patients with depression. We aimed to compare the Healthlines Depression Service plus usual care with usual care alone. METHODS: This study was a pragmatic, multicentre, randomised controlled trial with participants recruited from 43 general practices in three areas of England. To be eligible, participants needed to have access to the internet and email, a Patient Health Questionnaire 9 (PHQ-9) score of at least 10, and a confirmed diagnosis of depression. Participants were individually assigned (1:1) to either the Healthlines Depression Service plus usual care or usual care alone. Random assignment was done by use of a web-based automated randomisation system, stratified by site and minimised by practice and PHQ-9 score. Participants were aware of their allocation, but outcomes were analysed masked. The Healthlines Service consisted of regular telephone calls from non-clinical, trained health advisers who followed standardised scripts generated by interactive software. After an initial assessment and goal-setting telephone call, the advisers called each participant on six occasions over 4 months, and then made up to three more calls at intervals of roughly 2 months to provide reinforcement and to detect relapse. Advisers supported participants in the use of online resources (including computerised cognitive behavioural therapy) and sought to encourage healthier lifestyles, optimise medication, and improve treatment adherence. The primary outcome was the proportion of participants responding to the intervention (defined as PHQ-9 &lt;10 and reduction in PHQ-9 of &gt;/=5 points) at 4 months after randomisation. The primary analysis was based on the intention-to-treat principle without imputation and all serious adverse events were investigated. This trial is registered with Current Controlled Trials, number ISRCTN 14172341. FINDINGS: Between July 24, 2012, and July 31, 2013, we recruited 609 participants, randomly assigning 307 to the Healthlines Service plus usual care and 302 to usual care. Primary outcome data were available for 525 (86%) participants. At 4 months, 68 (27%) of 255 individuals in the intervention group had a treatment response compared with 50 (19%) of 270 individuals in the usual care group (adjusted odds ratio 1.7, 95% CI 1.1-2.5, p=0.019). Compared with usual care alone, intervention participants reported improvements in anxiety, better access to support and advice, greater satisfaction with the support they received, and improvements in self-management and health literacy. During the trial, 70 adverse events were reported by participants, one of which was related to the intervention (increased anxiety from discussing depression) and was not serious. INTERPRETATION: This telehealth service based on non-clinically trained health advisers supporting patients in use of internet resources was both acceptable and effective compared with usual care. Our results provide support for the development and assessment of similar interventions in other chronic disorders to expand care provision. FUNDING: National Institute for Health Research (NIHR).","archive_location":"27132075","container-title":"Lancet Psychiatry","DOI":"10.1016/S2215-0366(16)00083-3","ISSN":"2215-0374 (Electronic) 2215-0366 (Linking)","issue":"6","note":"PMID: 27132075","page":"515-25","title":"Effectiveness of an integrated telehealth service for patients with depression: a pragmatic randomised controlled trial of a complex intervention","volume":"3","author":[{"family":"Salisbury","given":"C."},{"family":"O'Cathain","given":"A."},{"family":"Edwards","given":"L."},{"family":"Thomas","given":"C."},{"family":"Gaunt","given":"D."},{"family":"Hollinghurst","given":"S."},{"family":"Nicholl","given":"J."},{"family":"Large","given":"S."},{"family":"Yardley","given":"L."},{"family":"Lewis","given":"G."},{"family":"Foster","given":"A."},{"family":"Garner","given":"K."},{"family":"Horspool","given":"K."},{"family":"Man","given":"M. S."},{"family":"Rogers","given":"A."},{"family":"Pope","given":"C."},{"family":"Dixon","given":"P."},{"family":"Montgomery","given":"A. A."}],"issued":{"date-parts":[["2016",6]]}}}],"schema":"https://github.com/citation-style-language/schema/raw/master/csl-citation.json"} </w:instrText>
            </w:r>
            <w:r w:rsidRPr="00F3159D">
              <w:fldChar w:fldCharType="separate"/>
            </w:r>
            <w:r w:rsidR="00191744">
              <w:rPr>
                <w:noProof/>
              </w:rPr>
              <w:t>[139]</w:t>
            </w:r>
            <w:r w:rsidRPr="00F3159D">
              <w:fldChar w:fldCharType="end"/>
            </w:r>
          </w:p>
        </w:tc>
        <w:tc>
          <w:tcPr>
            <w:tcW w:w="794" w:type="pct"/>
          </w:tcPr>
          <w:p w14:paraId="754DAAC5" w14:textId="77777777" w:rsidR="00883E78" w:rsidRPr="00F3159D" w:rsidRDefault="00883E78" w:rsidP="00883E78">
            <w:r w:rsidRPr="00F3159D">
              <w:t>United Kingdom</w:t>
            </w:r>
          </w:p>
        </w:tc>
        <w:tc>
          <w:tcPr>
            <w:tcW w:w="983" w:type="pct"/>
          </w:tcPr>
          <w:p w14:paraId="01973DBC" w14:textId="51D3398E" w:rsidR="00883E78" w:rsidRPr="00883E78" w:rsidRDefault="00883E78" w:rsidP="00883E78">
            <w:r w:rsidRPr="00883E78">
              <w:t>Telemedicine/telehealth (device + internet)</w:t>
            </w:r>
          </w:p>
        </w:tc>
        <w:tc>
          <w:tcPr>
            <w:tcW w:w="875" w:type="pct"/>
          </w:tcPr>
          <w:p w14:paraId="3F9D3B68" w14:textId="7C025C2E" w:rsidR="00883E78" w:rsidRPr="00F3159D" w:rsidRDefault="00883E78" w:rsidP="00883E78">
            <w:r w:rsidRPr="00F3159D">
              <w:t>Mental health: Depression</w:t>
            </w:r>
          </w:p>
        </w:tc>
        <w:tc>
          <w:tcPr>
            <w:tcW w:w="1405" w:type="pct"/>
          </w:tcPr>
          <w:p w14:paraId="0DFCD7BB" w14:textId="77777777" w:rsidR="00883E78" w:rsidRPr="00F3159D" w:rsidRDefault="00883E78" w:rsidP="00883E78">
            <w:r w:rsidRPr="00F3159D">
              <w:t>Computer/digital</w:t>
            </w:r>
          </w:p>
        </w:tc>
      </w:tr>
      <w:tr w:rsidR="00883E78" w:rsidRPr="00F3159D" w14:paraId="1F8EC783" w14:textId="77777777" w:rsidTr="000E3BCD">
        <w:trPr>
          <w:trHeight w:val="62"/>
        </w:trPr>
        <w:tc>
          <w:tcPr>
            <w:tcW w:w="943" w:type="pct"/>
          </w:tcPr>
          <w:p w14:paraId="140DACC7" w14:textId="1EE27C75" w:rsidR="00883E78" w:rsidRPr="00F3159D" w:rsidRDefault="00883E78" w:rsidP="00883E78">
            <w:proofErr w:type="spellStart"/>
            <w:r w:rsidRPr="00F3159D">
              <w:t>Stockdill</w:t>
            </w:r>
            <w:proofErr w:type="spellEnd"/>
            <w:r w:rsidRPr="00F3159D">
              <w:t xml:space="preserve"> 2019 </w:t>
            </w:r>
            <w:r w:rsidRPr="00F3159D">
              <w:fldChar w:fldCharType="begin"/>
            </w:r>
            <w:r w:rsidR="00191744">
              <w:instrText xml:space="preserve"> ADDIN ZOTERO_ITEM CSL_CITATION {"citationID":"RL9HjvPU","properties":{"formattedCitation":"[140]","plainCitation":"[140]","noteIndex":0},"citationItems":[{"id":19659,"uris":["http://zotero.org/users/457037/items/A5F85Y8V"],"uri":["http://zotero.org/users/457037/items/A5F85Y8V"],"itemData":{"id":19659,"type":"article-journal","abstract":"Objectives: 1. Examine relationships between sociodemographic factors and enrollment status in an early palliative care interventional clinical trial in the Deep South. 2. Describe baseline patient-reported outcome measures of quality of life, symptom burden, mood [anxiety/depression], activation, coping style, social support, self-reported health, health literacy, and spiritual/religious coping. Original Research Background: Improving minority and underserved rural patient recruitment to palliative care (PC) clinical trials is a high clinical research priority area. We conducted a randomized trial of ENABLE CHF-PC (Educate, Nurture, Advise, Before Life Ends Comprehensive Heartcare for Patients and Caregivers) early PC telehealth intervention for persons with heart failure. Research Objectives: To explore racial (Black vs White) and rural (vs. urban/suburban dwellers) ENABLE CHF-PC participant enrollment rates and differences. Methods: Using bivariate tests and measures of association, we compared consented and non-consented patients by race and residency status. Among randomized participants we examined baseline differences in sociodemographic/clinical characteristics and baseline patient-reported outcomes (PROs) (quality of life [QOL], symptom burden, mood, resource use, activation, coping style, social support, health literacy, and spiritual/religious coping). Results: Of 564 eligible patients, 82% (n=461) consented and 90% (n=415) of those were randomized. Of 103 eligible participants who declined, 73.5% (n=75) were White compared to only 25% (n=26) who were Black (d-equivalent =0.57; p&lt;0.01). Of those randomized, 26 % (n=108) resided in a rural area (by RUCA criteria). Among rural residents there was a higher portion of White 58.3% (nw=63) compared to Black participants 40.7% (nB=44) (d-equivalent=0.34; p=0.124). Baseline PROs were not statistically different based on rural/urban location. Conclusion: Higher proportions of Black and rural patients were recruited, relative to the Alabama population (26% African American; 23% Rural). At baseline, patients reported a fair QOL, low anxiety/depression and average pain. Minority and rural patient recruitment is possible despite documented PC disparities. Implications for research, policy or practice: High recruitment rates of Black patients may be attributable to racial congruence between recruiters and patients. We found no PRO differences based on racial or rural status; lack of disparities may be due to similar access to care and socioeconomic status.","archive_location":"rayyan-53883640","container-title":"Journal of Pain and Symptom Management","ISSN":"1873-6513 0885-3924","issue":"2","language":"English","page":"519-520","title":"Recruitment Outcomes Among African-American and Rural Populations with Heart Failure to an Early Palliative Care Clinical Trial (S871)","volume":"57","author":[{"family":"Stockdill","given":"M."},{"family":"Wells","given":"R."},{"family":"Dionne-Odom","given":"J."},{"family":"Azuero","given":"A."},{"family":"Ejem","given":"D."},{"family":"Engler","given":"S."},{"family":"Steinhauser","given":"K."},{"family":"Pamboukian","given":"S."},{"family":"Burgio","given":"K."},{"family":"Durant","given":"R."},{"family":"Kvale","given":"E."},{"family":"Tucker","given":"R."},{"family":"Swetz","given":"K."},{"family":"Bakitas","given":"M."}],"issued":{"date-parts":[["2019"]]}}}],"schema":"https://github.com/citation-style-language/schema/raw/master/csl-citation.json"} </w:instrText>
            </w:r>
            <w:r w:rsidRPr="00F3159D">
              <w:fldChar w:fldCharType="separate"/>
            </w:r>
            <w:r w:rsidR="00191744">
              <w:rPr>
                <w:noProof/>
              </w:rPr>
              <w:t>[140]</w:t>
            </w:r>
            <w:r w:rsidRPr="00F3159D">
              <w:fldChar w:fldCharType="end"/>
            </w:r>
          </w:p>
        </w:tc>
        <w:tc>
          <w:tcPr>
            <w:tcW w:w="794" w:type="pct"/>
          </w:tcPr>
          <w:p w14:paraId="6BA9FA0C" w14:textId="77777777" w:rsidR="00883E78" w:rsidRPr="00F3159D" w:rsidRDefault="00883E78" w:rsidP="00883E78">
            <w:r w:rsidRPr="00F3159D">
              <w:t>USA</w:t>
            </w:r>
          </w:p>
        </w:tc>
        <w:tc>
          <w:tcPr>
            <w:tcW w:w="983" w:type="pct"/>
          </w:tcPr>
          <w:p w14:paraId="768ED276" w14:textId="2F53D7C6" w:rsidR="00883E78" w:rsidRPr="00883E78" w:rsidRDefault="00883E78" w:rsidP="00883E78">
            <w:r w:rsidRPr="00883E78">
              <w:t>Telehealth intervention</w:t>
            </w:r>
          </w:p>
        </w:tc>
        <w:tc>
          <w:tcPr>
            <w:tcW w:w="875" w:type="pct"/>
          </w:tcPr>
          <w:p w14:paraId="72EAA18E" w14:textId="222813DD" w:rsidR="00883E78" w:rsidRPr="00F3159D" w:rsidRDefault="00883E78" w:rsidP="00883E78">
            <w:r w:rsidRPr="00F3159D">
              <w:t>NCDs/Chronic conditions: Heart Failure</w:t>
            </w:r>
          </w:p>
        </w:tc>
        <w:tc>
          <w:tcPr>
            <w:tcW w:w="1405" w:type="pct"/>
          </w:tcPr>
          <w:p w14:paraId="2E44C6E3" w14:textId="77777777" w:rsidR="00883E78" w:rsidRPr="00F3159D" w:rsidRDefault="00883E78" w:rsidP="00883E78">
            <w:r w:rsidRPr="00F3159D">
              <w:t>Health Literacy</w:t>
            </w:r>
          </w:p>
        </w:tc>
      </w:tr>
      <w:tr w:rsidR="00883E78" w:rsidRPr="00F3159D" w14:paraId="56E989B2" w14:textId="77777777" w:rsidTr="000E3BCD">
        <w:trPr>
          <w:trHeight w:val="62"/>
        </w:trPr>
        <w:tc>
          <w:tcPr>
            <w:tcW w:w="943" w:type="pct"/>
          </w:tcPr>
          <w:p w14:paraId="5B15E6B8" w14:textId="41DAC713" w:rsidR="00883E78" w:rsidRPr="00F3159D" w:rsidRDefault="00883E78" w:rsidP="00883E78">
            <w:r w:rsidRPr="00F3159D">
              <w:t xml:space="preserve">Whelan 2017 </w:t>
            </w:r>
            <w:r w:rsidRPr="00F3159D">
              <w:fldChar w:fldCharType="begin"/>
            </w:r>
            <w:r w:rsidR="00191744">
              <w:instrText xml:space="preserve"> ADDIN ZOTERO_ITEM CSL_CITATION {"citationID":"jGhASMgI","properties":{"formattedCitation":"[141]","plainCitation":"[141]","noteIndex":0},"citationItems":[{"id":19570,"uris":["http://zotero.org/users/457037/items/52HJMZUS"],"uri":["http://zotero.org/users</w:instrText>
            </w:r>
            <w:r w:rsidR="00191744">
              <w:rPr>
                <w:rFonts w:hint="eastAsia"/>
              </w:rPr>
              <w:instrText>/457037/items/52HJMZUS"],"itemData":{"id":19570,"type":"article-journal","abstract":"INTERVENTION: Following enrolment, participants</w:instrText>
            </w:r>
            <w:r w:rsidR="00191744">
              <w:rPr>
                <w:rFonts w:hint="eastAsia"/>
              </w:rPr>
              <w:instrText>’</w:instrText>
            </w:r>
            <w:r w:rsidR="00191744">
              <w:rPr>
                <w:rFonts w:hint="eastAsia"/>
              </w:rPr>
              <w:instrText xml:space="preserve"> baseline physical activity will be measured for one week using two devices, an ActiGraph GT3x</w:instrText>
            </w:r>
            <w:r w:rsidR="00191744">
              <w:rPr>
                <w:rFonts w:hint="eastAsia"/>
              </w:rPr>
              <w:instrText>‐</w:instrText>
            </w:r>
            <w:r w:rsidR="00191744">
              <w:rPr>
                <w:rFonts w:hint="eastAsia"/>
              </w:rPr>
              <w:instrText>BT and a Fitbit Charge 2. No feedback will be provided during free</w:instrText>
            </w:r>
            <w:r w:rsidR="00191744">
              <w:rPr>
                <w:rFonts w:hint="eastAsia"/>
              </w:rPr>
              <w:instrText>‐</w:instrText>
            </w:r>
            <w:r w:rsidR="00191744">
              <w:rPr>
                <w:rFonts w:hint="eastAsia"/>
              </w:rPr>
              <w:instrText>living wear. Following completion of baseline, participants will be block randomised to one of three groups (1:1:1). Group 1: Participants will receive a flash glucose monitor (Freestyle Libre; providing feedback) a</w:instrText>
            </w:r>
            <w:r w:rsidR="00191744">
              <w:instrText>nd a physical activity monitor (Fitbit; not providing feedback) for four weeks. Group 2: Participants will receive a Freestyle Libre (not providing feedback) and Fitbit (providing feedback) for four weeks. Following this, participants in groups 1 and 2 will have access to feedback from both devices for the remaining two weeks of the intervention. Group 3: Participants will receive a Freestyle Libre (providing feedback) and Fitbit (providing feedback) for the full six weeks of the intervention. The study design will allow comparisons between groups having access to feedback from only one device (Groups 1 and 2 during initial four weeks) and feedback from two devices (Groups 1 and 2 during final two weeks and Group 3 during the full six weeks). It will also</w:instrText>
            </w:r>
            <w:r w:rsidR="00191744">
              <w:rPr>
                <w:rFonts w:hint="eastAsia"/>
              </w:rPr>
              <w:instrText xml:space="preserve"> allow for the quantification of any decay in device engagement over time. Following the intervention, participants will complete a semi</w:instrText>
            </w:r>
            <w:r w:rsidR="00191744">
              <w:rPr>
                <w:rFonts w:hint="eastAsia"/>
              </w:rPr>
              <w:instrText>‐</w:instrText>
            </w:r>
            <w:r w:rsidR="00191744">
              <w:rPr>
                <w:rFonts w:hint="eastAsia"/>
              </w:rPr>
              <w:instrText>structured qualitative interview (20</w:instrText>
            </w:r>
            <w:r w:rsidR="00191744">
              <w:rPr>
                <w:rFonts w:hint="eastAsia"/>
              </w:rPr>
              <w:instrText>‐</w:instrText>
            </w:r>
            <w:r w:rsidR="00191744">
              <w:rPr>
                <w:rFonts w:hint="eastAsia"/>
              </w:rPr>
              <w:instrText>40 minutes) to discuss their experience using the technology and receiving feedback about physical activity and/or glucose levels. Interviews will be audio</w:instrText>
            </w:r>
            <w:r w:rsidR="00191744">
              <w:rPr>
                <w:rFonts w:hint="eastAsia"/>
              </w:rPr>
              <w:instrText>‐</w:instrText>
            </w:r>
            <w:r w:rsidR="00191744">
              <w:rPr>
                <w:rFonts w:hint="eastAsia"/>
              </w:rPr>
              <w:instrText>recorded with permission and transcribed verbatim. CONDITION: Prediabetes ; Nutritional, Metabolic, Endocrine ; Prediabetes PRIMARY OUTCOME: Device engagement will be assessed by:;</w:instrText>
            </w:r>
            <w:r w:rsidR="00191744">
              <w:instrText xml:space="preserve"> 1. Time spent on the official LibreLink application using Ethica Data at 1, 2, 3, 4, 5, and 6 weeks; 2. Time spent on the official Fitbit application using Ethica Data at 1, 2, 3, 4, 5, and 6 weeks; 3. The number of Freestyle Libre scans using LibreLinkU</w:instrText>
            </w:r>
            <w:r w:rsidR="00191744">
              <w:rPr>
                <w:rFonts w:hint="eastAsia"/>
              </w:rPr>
              <w:instrText>p application at 1, 2, 3, 4, 5, and 6 weeks; 4. The number of user</w:instrText>
            </w:r>
            <w:r w:rsidR="00191744">
              <w:rPr>
                <w:rFonts w:hint="eastAsia"/>
              </w:rPr>
              <w:instrText>‐</w:instrText>
            </w:r>
            <w:r w:rsidR="00191744">
              <w:rPr>
                <w:rFonts w:hint="eastAsia"/>
              </w:rPr>
              <w:instrText>driven Fitbit syncs using Fitabase at 1, 2, 3, 4, 5, and 6 weeks; 5. Semi</w:instrText>
            </w:r>
            <w:r w:rsidR="00191744">
              <w:rPr>
                <w:rFonts w:hint="eastAsia"/>
              </w:rPr>
              <w:instrText>‐</w:instrText>
            </w:r>
            <w:r w:rsidR="00191744">
              <w:rPr>
                <w:rFonts w:hint="eastAsia"/>
              </w:rPr>
              <w:instrText>structured interviews at 6 weeks SECONDARY OUTCOME: 1. Feasibility of delivering the intervention is measured using semi</w:instrText>
            </w:r>
            <w:r w:rsidR="00191744">
              <w:rPr>
                <w:rFonts w:hint="eastAsia"/>
              </w:rPr>
              <w:instrText>‐</w:instrText>
            </w:r>
            <w:r w:rsidR="00191744">
              <w:rPr>
                <w:rFonts w:hint="eastAsia"/>
              </w:rPr>
              <w:instrText>structured interviews, researcher notes, Ethica Data, Fitabase, Diasend, LibreLinkUp at 1, 2, 3, 4, 5, and 6 weeks; 2. Physical activity is measured using Fitbit Charge 2 at baseline and 1, 2, 3, 4, 5, and 6 weeks; 3. Interstitial glucose levels ar</w:instrText>
            </w:r>
            <w:r w:rsidR="00191744">
              <w:instrText xml:space="preserve">e measured using Freestyle Libre at 1, 2, 3, 4, 5, and 6 weeks; 4. Eligibility, uptake and retention is measured using researcher notes at baseline, 1, 2, 3, 4, 5, and 6 weeks; 5. Changes in technology readiness is measured using the Technology Readiness </w:instrText>
            </w:r>
            <w:r w:rsidR="00191744">
              <w:rPr>
                <w:rFonts w:hint="eastAsia"/>
              </w:rPr>
              <w:instrText>Index 2.0 at baseline and 6 weeks; 6. Health literacy is measured using the eHealth Literacy Scale at baseline and 6 weeks; 7. Health status is measured using the 5Q</w:instrText>
            </w:r>
            <w:r w:rsidR="00191744">
              <w:rPr>
                <w:rFonts w:hint="eastAsia"/>
              </w:rPr>
              <w:instrText>‐</w:instrText>
            </w:r>
            <w:r w:rsidR="00191744">
              <w:rPr>
                <w:rFonts w:hint="eastAsia"/>
              </w:rPr>
              <w:instrText>5D</w:instrText>
            </w:r>
            <w:r w:rsidR="00191744">
              <w:rPr>
                <w:rFonts w:hint="eastAsia"/>
              </w:rPr>
              <w:instrText>‐</w:instrText>
            </w:r>
            <w:r w:rsidR="00191744">
              <w:rPr>
                <w:rFonts w:hint="eastAsia"/>
              </w:rPr>
              <w:instrText>5L at baseline and 6 weeks; 8. Attitude about health is measured using the Risk Percep</w:instrText>
            </w:r>
            <w:r w:rsidR="00191744">
              <w:instrText xml:space="preserve">tion Survey – Developing Diabetes at baseline and 6 weeks INCLUSION CRITERIA: 1. At least 40 years of age 2. Own a compatible Android smartphone [Version 4.3+ with access to internet, Bluetooth and near infrared communication (NFC))] 3. Have a moderate or high risk of developing Type 2 diabetes (score =16 points on a validated Type 2 diabetes screening survey)","archive_location":"CN-01892199","container-title":"http://www.who.int/trialsearch/Trial2.aspx?TrialID=ISRCTN17545949","title":"Combining novel self-monitoring technologies for persuasive behaviour change in people at moderate or high risk of developing Type 2 diabetes","URL":"https://www.cochranelibrary.com/central/doi/10.1002/central/CN-01892199/full","author":[{"literal":"Isrctn"}],"issued":{"date-parts":[["2017"]]}}}],"schema":"https://github.com/citation-style-language/schema/raw/master/csl-citation.json"} </w:instrText>
            </w:r>
            <w:r w:rsidRPr="00F3159D">
              <w:fldChar w:fldCharType="separate"/>
            </w:r>
            <w:r w:rsidR="00191744">
              <w:rPr>
                <w:noProof/>
              </w:rPr>
              <w:t>[141]</w:t>
            </w:r>
            <w:r w:rsidRPr="00F3159D">
              <w:fldChar w:fldCharType="end"/>
            </w:r>
          </w:p>
          <w:p w14:paraId="72411714" w14:textId="77777777" w:rsidR="00883E78" w:rsidRPr="00F3159D" w:rsidRDefault="00883E78" w:rsidP="00883E78"/>
          <w:p w14:paraId="35588794" w14:textId="461F4C3B" w:rsidR="00883E78" w:rsidRPr="00F3159D" w:rsidRDefault="00883E78" w:rsidP="00883E78">
            <w:r w:rsidRPr="00F3159D">
              <w:t>ISRCTN17545949</w:t>
            </w:r>
          </w:p>
        </w:tc>
        <w:tc>
          <w:tcPr>
            <w:tcW w:w="794" w:type="pct"/>
          </w:tcPr>
          <w:p w14:paraId="20560438" w14:textId="39BC57EA" w:rsidR="00883E78" w:rsidRPr="00F3159D" w:rsidRDefault="00883E78" w:rsidP="00883E78">
            <w:r w:rsidRPr="00F3159D">
              <w:t>United Kingdom</w:t>
            </w:r>
          </w:p>
        </w:tc>
        <w:tc>
          <w:tcPr>
            <w:tcW w:w="983" w:type="pct"/>
          </w:tcPr>
          <w:p w14:paraId="34D9B1BD" w14:textId="3E89A2F1" w:rsidR="00883E78" w:rsidRPr="00883E78" w:rsidRDefault="00883E78" w:rsidP="00883E78">
            <w:r w:rsidRPr="00883E78">
              <w:t>Mobile apps and Fitbit devices</w:t>
            </w:r>
          </w:p>
        </w:tc>
        <w:tc>
          <w:tcPr>
            <w:tcW w:w="875" w:type="pct"/>
          </w:tcPr>
          <w:p w14:paraId="1EECAED0" w14:textId="602CE1A7" w:rsidR="00883E78" w:rsidRPr="00F3159D" w:rsidRDefault="00883E78" w:rsidP="00883E78">
            <w:r w:rsidRPr="00F3159D">
              <w:t>App/Computer Software/Decision support system</w:t>
            </w:r>
          </w:p>
        </w:tc>
        <w:tc>
          <w:tcPr>
            <w:tcW w:w="1405" w:type="pct"/>
          </w:tcPr>
          <w:p w14:paraId="78FB2C90" w14:textId="6002A34F" w:rsidR="00883E78" w:rsidRPr="00F3159D" w:rsidRDefault="00883E78" w:rsidP="00883E78">
            <w:r w:rsidRPr="00F3159D">
              <w:t>NCDs/Chronic conditions: Prediabetes</w:t>
            </w:r>
          </w:p>
        </w:tc>
      </w:tr>
    </w:tbl>
    <w:p w14:paraId="3808755C" w14:textId="68E11E2C" w:rsidR="00764C80" w:rsidRPr="00F3159D" w:rsidRDefault="00CB48CF" w:rsidP="00CB48CF">
      <w:pPr>
        <w:pStyle w:val="Heading3"/>
        <w:numPr>
          <w:ilvl w:val="0"/>
          <w:numId w:val="45"/>
        </w:numPr>
        <w:rPr>
          <w:lang w:val="en-US"/>
        </w:rPr>
      </w:pPr>
      <w:bookmarkStart w:id="10" w:name="_Toc53851611"/>
      <w:r>
        <w:rPr>
          <w:lang w:val="en-US"/>
        </w:rPr>
        <w:t>Electronic Health Record</w:t>
      </w:r>
      <w:r w:rsidR="0083326C">
        <w:rPr>
          <w:lang w:val="en-US"/>
        </w:rPr>
        <w:t>s</w:t>
      </w:r>
      <w:r w:rsidR="0018367C">
        <w:rPr>
          <w:lang w:val="en-US"/>
        </w:rPr>
        <w:t xml:space="preserve"> </w:t>
      </w:r>
      <w:r w:rsidR="00764C80" w:rsidRPr="00F3159D">
        <w:rPr>
          <w:lang w:val="en-US"/>
        </w:rPr>
        <w:t>(</w:t>
      </w:r>
      <w:r w:rsidR="002C6734">
        <w:rPr>
          <w:lang w:val="en-US"/>
        </w:rPr>
        <w:t>5</w:t>
      </w:r>
      <w:r>
        <w:rPr>
          <w:lang w:val="en-US"/>
        </w:rPr>
        <w:t xml:space="preserve"> </w:t>
      </w:r>
      <w:r w:rsidR="00B66498">
        <w:rPr>
          <w:lang w:val="en-US"/>
        </w:rPr>
        <w:t>studies)</w:t>
      </w:r>
      <w:bookmarkEnd w:id="10"/>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15"/>
        <w:gridCol w:w="1663"/>
        <w:gridCol w:w="2952"/>
        <w:gridCol w:w="2952"/>
        <w:gridCol w:w="3568"/>
      </w:tblGrid>
      <w:tr w:rsidR="00764C80" w:rsidRPr="00F3159D" w14:paraId="23FF23E3" w14:textId="77777777" w:rsidTr="002C3B29">
        <w:trPr>
          <w:trHeight w:val="62"/>
          <w:tblHeader/>
        </w:trPr>
        <w:tc>
          <w:tcPr>
            <w:tcW w:w="1009" w:type="pct"/>
          </w:tcPr>
          <w:p w14:paraId="378B1FC4" w14:textId="77777777" w:rsidR="00764C80" w:rsidRPr="00F3159D" w:rsidRDefault="00764C80" w:rsidP="002C3B29">
            <w:pPr>
              <w:rPr>
                <w:b/>
                <w:bCs/>
                <w:sz w:val="20"/>
                <w:szCs w:val="20"/>
              </w:rPr>
            </w:pPr>
            <w:r w:rsidRPr="00F3159D">
              <w:rPr>
                <w:b/>
                <w:bCs/>
                <w:sz w:val="20"/>
                <w:szCs w:val="20"/>
              </w:rPr>
              <w:t>Study ID [reference]</w:t>
            </w:r>
          </w:p>
          <w:p w14:paraId="6F4E77C5" w14:textId="77777777" w:rsidR="00764C80" w:rsidRPr="00F3159D" w:rsidRDefault="00764C80" w:rsidP="002C3B29">
            <w:pPr>
              <w:rPr>
                <w:b/>
                <w:bCs/>
                <w:sz w:val="20"/>
                <w:szCs w:val="20"/>
              </w:rPr>
            </w:pPr>
          </w:p>
          <w:p w14:paraId="3055AB0A" w14:textId="77777777" w:rsidR="00764C80" w:rsidRPr="00F3159D" w:rsidRDefault="00764C80" w:rsidP="002C3B29">
            <w:pPr>
              <w:rPr>
                <w:b/>
                <w:bCs/>
                <w:sz w:val="20"/>
                <w:szCs w:val="20"/>
              </w:rPr>
            </w:pPr>
            <w:r w:rsidRPr="00F3159D">
              <w:rPr>
                <w:b/>
                <w:bCs/>
                <w:sz w:val="20"/>
                <w:szCs w:val="20"/>
              </w:rPr>
              <w:t>Trial number</w:t>
            </w:r>
          </w:p>
        </w:tc>
        <w:tc>
          <w:tcPr>
            <w:tcW w:w="596" w:type="pct"/>
          </w:tcPr>
          <w:p w14:paraId="618F7CD1" w14:textId="77777777" w:rsidR="00764C80" w:rsidRPr="00F3159D" w:rsidRDefault="00764C80" w:rsidP="002C3B29">
            <w:pPr>
              <w:rPr>
                <w:b/>
                <w:bCs/>
                <w:sz w:val="20"/>
                <w:szCs w:val="20"/>
              </w:rPr>
            </w:pPr>
            <w:r w:rsidRPr="00F3159D">
              <w:rPr>
                <w:b/>
                <w:bCs/>
                <w:sz w:val="20"/>
                <w:szCs w:val="20"/>
              </w:rPr>
              <w:t>Country</w:t>
            </w:r>
          </w:p>
        </w:tc>
        <w:tc>
          <w:tcPr>
            <w:tcW w:w="1058" w:type="pct"/>
          </w:tcPr>
          <w:p w14:paraId="58B44420" w14:textId="77777777" w:rsidR="00764C80" w:rsidRPr="00F3159D" w:rsidRDefault="00764C80" w:rsidP="002C3B29">
            <w:pPr>
              <w:rPr>
                <w:b/>
                <w:bCs/>
                <w:sz w:val="20"/>
                <w:szCs w:val="20"/>
              </w:rPr>
            </w:pPr>
            <w:r w:rsidRPr="00F3159D">
              <w:rPr>
                <w:b/>
                <w:bCs/>
                <w:sz w:val="20"/>
                <w:szCs w:val="20"/>
              </w:rPr>
              <w:t>Technology category</w:t>
            </w:r>
          </w:p>
        </w:tc>
        <w:tc>
          <w:tcPr>
            <w:tcW w:w="1058" w:type="pct"/>
          </w:tcPr>
          <w:p w14:paraId="16A6768A" w14:textId="77777777" w:rsidR="00764C80" w:rsidRPr="00F3159D" w:rsidRDefault="00764C80" w:rsidP="002C3B29">
            <w:pPr>
              <w:rPr>
                <w:b/>
                <w:bCs/>
                <w:sz w:val="20"/>
                <w:szCs w:val="20"/>
              </w:rPr>
            </w:pPr>
            <w:r w:rsidRPr="00F3159D">
              <w:rPr>
                <w:b/>
                <w:bCs/>
                <w:sz w:val="20"/>
                <w:szCs w:val="20"/>
              </w:rPr>
              <w:t>Health condition category</w:t>
            </w:r>
          </w:p>
        </w:tc>
        <w:tc>
          <w:tcPr>
            <w:tcW w:w="1279" w:type="pct"/>
          </w:tcPr>
          <w:p w14:paraId="0B1E49BA" w14:textId="77777777" w:rsidR="00764C80" w:rsidRPr="00F3159D" w:rsidRDefault="00764C80" w:rsidP="002C3B29">
            <w:pPr>
              <w:rPr>
                <w:b/>
                <w:bCs/>
                <w:sz w:val="20"/>
                <w:szCs w:val="20"/>
              </w:rPr>
            </w:pPr>
            <w:r w:rsidRPr="00F3159D">
              <w:rPr>
                <w:b/>
                <w:bCs/>
                <w:sz w:val="20"/>
                <w:szCs w:val="20"/>
              </w:rPr>
              <w:t>Domains of the eHealth literacy model assessed</w:t>
            </w:r>
          </w:p>
        </w:tc>
      </w:tr>
      <w:tr w:rsidR="006F069B" w:rsidRPr="00F3159D" w14:paraId="07CDD9B3" w14:textId="77777777" w:rsidTr="00AD455E">
        <w:trPr>
          <w:trHeight w:val="62"/>
        </w:trPr>
        <w:tc>
          <w:tcPr>
            <w:tcW w:w="1009" w:type="pct"/>
          </w:tcPr>
          <w:p w14:paraId="4F415EEC" w14:textId="6F60DA44" w:rsidR="006F069B" w:rsidRPr="00F3159D" w:rsidRDefault="006F069B" w:rsidP="006F069B">
            <w:proofErr w:type="spellStart"/>
            <w:r w:rsidRPr="00F3159D">
              <w:t>Ancker</w:t>
            </w:r>
            <w:proofErr w:type="spellEnd"/>
            <w:r w:rsidRPr="00F3159D">
              <w:t xml:space="preserve"> 2017 </w:t>
            </w:r>
            <w:r w:rsidRPr="00F3159D">
              <w:fldChar w:fldCharType="begin"/>
            </w:r>
            <w:r>
              <w:instrText xml:space="preserve"> ADDIN ZOTERO_ITEM CSL_CITATION {"citationID":"4fqjWo84","properties":{"formattedCitation":"[142]","plainCitation":"[142]","noteIndex":0},"citationItems":[{"id":19488,"uris":["http://zotero.org/users/457037/items/RHGI4UFF"],"uri":["http://zotero.org/users/457037/items/RHGI4UFF"],"itemData":{"id":19488,"type":"article-journal","abstract":"Objective Patient instructions are generally written by clinicians. However, clinician-centered language is challenging for patients to understand; in the case of pediatric medication instructions, consequences can be serious. Using examples of clinician-written medication instructions from an electronic health record, we conducted an experiment to determine whether parental misinterpretations would be reduced by instructions that followed best practices for plain language. Methods We selected examples of dosing instructions from after-visit summaries in a commercial electronic health record. A demographically diverse sample of parents and adult caregivers was recruited from an online panel to participate in an English-language experiment, in which they received a comprehension questionnaire with either original after-visit summary instructions or instructions revised to comply with federal and other sources of plain-language guidance. Results Nine-hundred and fifty-one respondents completed the experiment; 50% were women, the mean age was 36 years, and 38% had less than a 4-year college education. The revisions were associated with an 8 percentage point increase in correct answers overall (from 55% to 63%, p &lt; 0.001), although revisions were not equally effective for all instructions. Health literacy and health numeracy were strong and independent predictors of comprehension. Overall, mistakes on comprehension questions were common, with respondents missing an average of 41% (6.1 of 15) of questions. Conclusion In this experimental study, a relatively simple intervention of revising text was associated with a modest reduction in frequency of misinterpretations of medication instructions. As a supplement to more intensive high-touch interventions, revising electronic health record output to replace complex language with patient-centered language in an automated fashion is a potentially scalable solution that could reduce medication administration errors by parents.","archive_location":"29241250","container-title":"Appl Clin Inform","DOI":"10.4338/ACI-2017-06-RA-0111","ISSN":"1869-0327 (Electronic) 1869-0327 (Linking)","issue":"4","note":"PMID: 29241250","page":"1127-1143","title":"Health IT Usability Focus Section: Adapting EHR-Based Medication Instructions to Comply with Plain Language Guidance-A Randomized Experiment","volume":"8","author":[{"family":"Ancker","given":"J. S."},{"family":"Send","given":"A."},{"family":"Hafeez","given":"B."},{"family":"Osorio","given":"S. N."},{"family":"Abramson","given":"E."}],"issued":{"date-parts":[["2017",10]]}}}],"schema":"https://github.com/citation-style-language/schema/raw/master/csl-citation.json"} </w:instrText>
            </w:r>
            <w:r w:rsidRPr="00F3159D">
              <w:fldChar w:fldCharType="separate"/>
            </w:r>
            <w:r>
              <w:rPr>
                <w:noProof/>
              </w:rPr>
              <w:t>[142]</w:t>
            </w:r>
            <w:r w:rsidRPr="00F3159D">
              <w:fldChar w:fldCharType="end"/>
            </w:r>
          </w:p>
        </w:tc>
        <w:tc>
          <w:tcPr>
            <w:tcW w:w="596" w:type="pct"/>
          </w:tcPr>
          <w:p w14:paraId="19E37075" w14:textId="6BC6CD0B" w:rsidR="006F069B" w:rsidRPr="00F3159D" w:rsidRDefault="006F069B" w:rsidP="006F069B">
            <w:r w:rsidRPr="00F3159D">
              <w:t>USA</w:t>
            </w:r>
          </w:p>
        </w:tc>
        <w:tc>
          <w:tcPr>
            <w:tcW w:w="1058" w:type="pct"/>
          </w:tcPr>
          <w:p w14:paraId="455E017C" w14:textId="44B2CB48" w:rsidR="006F069B" w:rsidRPr="006F069B" w:rsidRDefault="006F069B" w:rsidP="006F069B">
            <w:r w:rsidRPr="006F069B">
              <w:t>Electronic Health Record</w:t>
            </w:r>
          </w:p>
        </w:tc>
        <w:tc>
          <w:tcPr>
            <w:tcW w:w="1058" w:type="pct"/>
          </w:tcPr>
          <w:p w14:paraId="426BC8BD" w14:textId="1FDAE8FA" w:rsidR="006F069B" w:rsidRPr="00AC5787" w:rsidRDefault="006F069B" w:rsidP="006F069B">
            <w:r w:rsidRPr="005272F9">
              <w:t>Health education topics: Patient instructions</w:t>
            </w:r>
          </w:p>
        </w:tc>
        <w:tc>
          <w:tcPr>
            <w:tcW w:w="1279" w:type="pct"/>
          </w:tcPr>
          <w:p w14:paraId="3C00DA92" w14:textId="26EC3CD3" w:rsidR="006F069B" w:rsidRPr="00F3159D" w:rsidRDefault="006F069B" w:rsidP="006F069B">
            <w:r w:rsidRPr="00F3159D">
              <w:t>Health Literacy</w:t>
            </w:r>
          </w:p>
        </w:tc>
      </w:tr>
      <w:tr w:rsidR="006F069B" w:rsidRPr="00F3159D" w14:paraId="1BE222FE" w14:textId="77777777" w:rsidTr="00AD455E">
        <w:trPr>
          <w:trHeight w:val="62"/>
        </w:trPr>
        <w:tc>
          <w:tcPr>
            <w:tcW w:w="1009" w:type="pct"/>
          </w:tcPr>
          <w:p w14:paraId="7614BCD1" w14:textId="7C2EBA7F" w:rsidR="006F069B" w:rsidRPr="00F3159D" w:rsidRDefault="006F069B" w:rsidP="006F069B">
            <w:proofErr w:type="spellStart"/>
            <w:r w:rsidRPr="002E6242">
              <w:t>Apter</w:t>
            </w:r>
            <w:proofErr w:type="spellEnd"/>
            <w:r w:rsidRPr="002E6242">
              <w:t xml:space="preserve"> 2015 </w:t>
            </w:r>
            <w:r w:rsidRPr="002E6242">
              <w:fldChar w:fldCharType="begin"/>
            </w:r>
            <w:r>
              <w:instrText xml:space="preserve"> ADDIN ZOTERO_ITEM CSL_CITATION {"citationID":"63EG8hcT","properties":{"formattedCitation":"[143]","plainCitation":"[143]","noteIndex":0},"citationItems":[{"id":19508,"uris":["http://zotero.org/users/457037/items/A2XJZ5RC"],"uri":["http://zotero.org/users/457037/items/A2XJZ5RC"],"itemData":{"id":19508,"type":"article-journal","abstract":"Asthma morbidity is high among inner-city minority adults. Improving access to care and patient-provider communication are believed to be essential for improving outcomes. Access and communication in turn increasingly rely on information technology including features of the Electronic Health Record. Its patient portal offers web-based communication with providers and practices. How patients with limited resources and educational opportunities can benefit from this portal is unclear. In contrast, home visits by community health workers (CHWs) have improved access to care for asthmatic children and promoted caretaker-clinician communication. We describe the planning, design, and methodology of an ongoing randomized controlled trial for 300 adults, predominantly African American and Hispanic/Latino, with uncontrolled asthma recruited from low income urban neighborhoods who are directed to the most convenient internet access and taught to use the portal, with and without home visits from a CHW. The study 1) compares the effects of the 1-year interventions on asthma outcomes (improved asthma control, quality of life; fewer ED visits and hospitalizations for asthma or any cause), 2) evaluates whether communication (portal use) and access (appointments made/kept) mediate the interventions' effects on asthma outcomes, and 3) investigates effect modification by literacy level, primary language, and convenience of internet access. In home visits, CHWs 1) train patients to competency in portal use, 2) enhance care coordination, 3) communicate the complex social circumstances of patients' lives to providers, and 4) compensate for differences in patients' health literacy skills. The practical challenges to design and implementation in the targeted population are presented.","archive_location":"rayyan-53883370","container-title":"Contemporary Clinical Trials","DOI":"10.1016/j.cct.2015.08.001","ISSN":"1559-2030 1551-7144","language":"English","note":"PMID: 26264737","page":"119-128","title":"Using IT to improve access, communication, and asthma in African American and Hispanic/Latino Adults: Rationale, design, and methods of a randomized controlled trial","volume":"44","author":[{"family":"Apter","given":"A. J."},{"family":"Bryant","given":"Stephens"},{"family":"Morales","given":"K. H."},{"family":"Wan","given":"F."},{"family":"Hardy","given":"S."},{"family":"Reed-Wells","given":"S."},{"family":"Dominguez","given":"M."},{"family":"Gonzalez","given":"R."},{"family":"Mak","given":"N."},{"family":"Nardi","given":"A."},{"family":"Park","given":"H."},{"family":"Howell","given":"J. T."},{"family":"Localio","given":"R."}],"issued":{"date-parts":[["2015"]]}}}],"schema":"https://github.com/citation-style-language/schema/raw/master/csl-citation.json"} </w:instrText>
            </w:r>
            <w:r w:rsidRPr="002E6242">
              <w:fldChar w:fldCharType="separate"/>
            </w:r>
            <w:r>
              <w:rPr>
                <w:noProof/>
              </w:rPr>
              <w:t>[143]</w:t>
            </w:r>
            <w:r w:rsidRPr="002E6242">
              <w:fldChar w:fldCharType="end"/>
            </w:r>
          </w:p>
        </w:tc>
        <w:tc>
          <w:tcPr>
            <w:tcW w:w="596" w:type="pct"/>
          </w:tcPr>
          <w:p w14:paraId="149C960A" w14:textId="248B1C05" w:rsidR="006F069B" w:rsidRPr="00F3159D" w:rsidRDefault="006F069B" w:rsidP="006F069B">
            <w:r w:rsidRPr="002E6242">
              <w:t>USA</w:t>
            </w:r>
          </w:p>
        </w:tc>
        <w:tc>
          <w:tcPr>
            <w:tcW w:w="1058" w:type="pct"/>
          </w:tcPr>
          <w:p w14:paraId="5634B7B4" w14:textId="57FCBC2C" w:rsidR="006F069B" w:rsidRPr="006F069B" w:rsidRDefault="006F069B" w:rsidP="006F069B">
            <w:r w:rsidRPr="006F069B">
              <w:t>Electronic Health Record</w:t>
            </w:r>
          </w:p>
        </w:tc>
        <w:tc>
          <w:tcPr>
            <w:tcW w:w="1058" w:type="pct"/>
          </w:tcPr>
          <w:p w14:paraId="3F784577" w14:textId="3A1C6D73" w:rsidR="006F069B" w:rsidRPr="005272F9" w:rsidRDefault="006F069B" w:rsidP="006F069B">
            <w:r w:rsidRPr="002E6242">
              <w:t>NCDs/Chronic conditions: Asthma</w:t>
            </w:r>
          </w:p>
        </w:tc>
        <w:tc>
          <w:tcPr>
            <w:tcW w:w="1279" w:type="pct"/>
          </w:tcPr>
          <w:p w14:paraId="040DAE3E" w14:textId="6F9FA2ED" w:rsidR="006F069B" w:rsidRPr="00F3159D" w:rsidRDefault="006F069B" w:rsidP="006F069B">
            <w:r w:rsidRPr="002E6242">
              <w:t>Health Literacy + Computer/digital</w:t>
            </w:r>
          </w:p>
        </w:tc>
      </w:tr>
      <w:tr w:rsidR="006F069B" w:rsidRPr="00F3159D" w14:paraId="7F0A403C" w14:textId="77777777" w:rsidTr="00AD455E">
        <w:trPr>
          <w:trHeight w:val="62"/>
        </w:trPr>
        <w:tc>
          <w:tcPr>
            <w:tcW w:w="1009" w:type="pct"/>
          </w:tcPr>
          <w:p w14:paraId="7F125FF6" w14:textId="2AC2D885" w:rsidR="006F069B" w:rsidRDefault="006F069B" w:rsidP="006F069B">
            <w:r w:rsidRPr="00F3159D">
              <w:lastRenderedPageBreak/>
              <w:t>Jackson 2018</w:t>
            </w:r>
            <w:r>
              <w:t xml:space="preserve"> </w:t>
            </w:r>
            <w:r>
              <w:fldChar w:fldCharType="begin"/>
            </w:r>
            <w:r>
              <w:instrText xml:space="preserve"> ADDIN ZOTERO_ITEM CSL_CITATION {"citationID":"dlw2l701","properties":{"formattedCitation":"[144]","plainCitation":"[144]","noteIndex":0},"citationItems":[{"id":19614,"uris":["http://zotero.org/users/457037/items/PJUKYIFR"],"uri":["http://zotero.org/users</w:instrText>
            </w:r>
            <w:r>
              <w:rPr>
                <w:rFonts w:hint="eastAsia"/>
              </w:rPr>
              <w:instrText>/457037/items/PJUKYIFR"],"itemData":{"id":19614,"type":"article-journal","abstract":"A multifactorial, parallel group, randomised control study in cystic fibrosis (CF) patients aged 13</w:instrText>
            </w:r>
            <w:r>
              <w:rPr>
                <w:rFonts w:hint="eastAsia"/>
              </w:rPr>
              <w:instrText>‐</w:instrText>
            </w:r>
            <w:r>
              <w:rPr>
                <w:rFonts w:hint="eastAsia"/>
              </w:rPr>
              <w:instrText>30 years over an 18 month period. Patients will be offered read</w:instrText>
            </w:r>
            <w:r>
              <w:rPr>
                <w:rFonts w:hint="eastAsia"/>
              </w:rPr>
              <w:instrText>‐</w:instrText>
            </w:r>
            <w:r>
              <w:rPr>
                <w:rFonts w:hint="eastAsia"/>
              </w:rPr>
              <w:instrText>only a</w:instrText>
            </w:r>
            <w:r>
              <w:instrText xml:space="preserve">ccess to their CF registry electronic health record (CF View), or educational videos on CF (videos), or videos and CF View, or usual standard of care. The study aims are to examine the effect of patient access to C View on a range of clinical outcomes, health service usage, health literacy and patient reported outcomes.","archive_location":"CN-01523021","container-title":"https://clinicaltrials.gov/show/NCT03434886","title":"Outcomes in CF Patients Accessing Their Registry Health Records","URL":"https://www.cochranelibrary.com/central/doi/10.1002/central/CN-01523021/full","author":[{"literal":"Nct"}],"issued":{"date-parts":[["2018"]]}}}],"schema":"https://github.com/citation-style-language/schema/raw/master/csl-citation.json"} </w:instrText>
            </w:r>
            <w:r>
              <w:fldChar w:fldCharType="separate"/>
            </w:r>
            <w:r>
              <w:rPr>
                <w:noProof/>
              </w:rPr>
              <w:t>[144]</w:t>
            </w:r>
            <w:r>
              <w:fldChar w:fldCharType="end"/>
            </w:r>
          </w:p>
          <w:p w14:paraId="7EF84FC8" w14:textId="77777777" w:rsidR="006F069B" w:rsidRDefault="006F069B" w:rsidP="006F069B"/>
          <w:p w14:paraId="01AE4610" w14:textId="1719AFC2" w:rsidR="006F069B" w:rsidRPr="002E6242" w:rsidRDefault="006F069B" w:rsidP="006F069B">
            <w:r w:rsidRPr="00E5251E">
              <w:rPr>
                <w:lang w:val="en-LB"/>
              </w:rPr>
              <w:t>NCT03434886</w:t>
            </w:r>
          </w:p>
        </w:tc>
        <w:tc>
          <w:tcPr>
            <w:tcW w:w="596" w:type="pct"/>
          </w:tcPr>
          <w:p w14:paraId="15C2960D" w14:textId="4F7861F1" w:rsidR="006F069B" w:rsidRPr="002E6242" w:rsidRDefault="006F069B" w:rsidP="006F069B">
            <w:r w:rsidRPr="00F3159D">
              <w:t>Ireland</w:t>
            </w:r>
          </w:p>
        </w:tc>
        <w:tc>
          <w:tcPr>
            <w:tcW w:w="1058" w:type="pct"/>
          </w:tcPr>
          <w:p w14:paraId="65033A14" w14:textId="46F5BA07" w:rsidR="006F069B" w:rsidRPr="006F069B" w:rsidRDefault="006F069B" w:rsidP="006F069B">
            <w:r w:rsidRPr="006F069B">
              <w:t>Electronic Health Record</w:t>
            </w:r>
          </w:p>
        </w:tc>
        <w:tc>
          <w:tcPr>
            <w:tcW w:w="1058" w:type="pct"/>
          </w:tcPr>
          <w:p w14:paraId="47D7FB70" w14:textId="680C2B54" w:rsidR="006F069B" w:rsidRPr="002E6242" w:rsidRDefault="006F069B" w:rsidP="006F069B">
            <w:r w:rsidRPr="005272F9">
              <w:t xml:space="preserve">NCDs/Chronic conditions: Cystic </w:t>
            </w:r>
            <w:r>
              <w:t>f</w:t>
            </w:r>
            <w:r w:rsidRPr="005272F9">
              <w:t>ibrosis</w:t>
            </w:r>
          </w:p>
        </w:tc>
        <w:tc>
          <w:tcPr>
            <w:tcW w:w="1279" w:type="pct"/>
          </w:tcPr>
          <w:p w14:paraId="43D5E04A" w14:textId="35E730B3" w:rsidR="006F069B" w:rsidRPr="002E6242" w:rsidRDefault="006F069B" w:rsidP="006F069B">
            <w:r w:rsidRPr="00F3159D">
              <w:t>Health Literacy</w:t>
            </w:r>
          </w:p>
        </w:tc>
      </w:tr>
      <w:tr w:rsidR="006F069B" w:rsidRPr="00F3159D" w14:paraId="439370E0" w14:textId="77777777" w:rsidTr="00AD455E">
        <w:trPr>
          <w:trHeight w:val="62"/>
        </w:trPr>
        <w:tc>
          <w:tcPr>
            <w:tcW w:w="1009" w:type="pct"/>
          </w:tcPr>
          <w:p w14:paraId="6CFB3A4E" w14:textId="395B7BD9" w:rsidR="006F069B" w:rsidRPr="00F3159D" w:rsidRDefault="006F069B" w:rsidP="006F069B">
            <w:r w:rsidRPr="00F3159D">
              <w:t>Pavlik 2014</w:t>
            </w:r>
            <w:r>
              <w:t xml:space="preserve"> </w:t>
            </w:r>
            <w:r>
              <w:fldChar w:fldCharType="begin"/>
            </w:r>
            <w:r>
              <w:instrText xml:space="preserve"> ADDIN ZOTERO_ITEM CSL_CITATION {"citationID":"cCk143yU","properties":{"formattedCitation":"[145]","plainCitation":"[145]","noteIndex":0},"citationItems":[{"id":19637,"uris":["http://zotero.org/users/457037/items/2DSJPCRP"],"uri":["http://zotero.org/users/457037/items/2DSJPCRP"],"itemData":{"id":19637,"type":"article-journal","abstract":"OBJECTIVE: Most electronic health record (EHR) systems have the capability of generating a printed after-visit summary (AVS), but there has been little research on optimal content. We conducted a qualitative study and a randomized trial to understand the effect of AVS content on patient recall and satisfaction. METHODS: Adult primary care patients (n = 272) with at least 1 chronic condition were randomly assigned to 4 AVS content conditions: minimum, intermediate, maximum, or standard AVS. Demographics and health literacy were measured at an index clinic visit. Recall and satisfaction were measured by telephone 2 days and 2 to 3 weeks after the clinic visit. RESULTS: Average age was 52 years; 75% of patients were female, 61% were Hispanic, and 21% were African American, and 64% had adequate health literacy. Average medication recall accuracy was 53% at 2 days and 52% at 3 weeks, with no significant difference among groups at either time. Satisfaction with AVS content was high and did not differ among groups. Recall of specific content categories was low and unrelated to group assignment. Health literacy was unrelated to recall and satisfaction. CONCLUSION: Primary care patients like to receive an AVS, but the amount of information included does not affect content recall or satisfaction with the information.","archive_location":"24610183","container-title":"J Am Board Fam Med","DOI":"10.3122/jabfm.2014.02.130137","ISSN":"1558-7118 (Electronic) 1557-2625 (Linking)","issue":"2","note":"PMID: 24610183","page":"209-18","title":"Association of patient recall, satisfaction, and adherence to content of an electronic health record (EHR)-generated after visit summary: a randomized clinical trial","volume":"27","author":[{"family":"Pavlik","given":"V."},{"family":"Brown","given":"A. E."},{"family":"Nash","given":"S."},{"family":"Gossey","given":"J. T."}],"issued":{"date-parts":[["2014",3]]}}}],"schema":"https://github.com/citation-style-language/schema/raw/master/csl-citation.json"} </w:instrText>
            </w:r>
            <w:r>
              <w:fldChar w:fldCharType="separate"/>
            </w:r>
            <w:r>
              <w:rPr>
                <w:noProof/>
              </w:rPr>
              <w:t>[145]</w:t>
            </w:r>
            <w:r>
              <w:fldChar w:fldCharType="end"/>
            </w:r>
          </w:p>
        </w:tc>
        <w:tc>
          <w:tcPr>
            <w:tcW w:w="596" w:type="pct"/>
          </w:tcPr>
          <w:p w14:paraId="7CF8BFC3" w14:textId="586C9F66" w:rsidR="006F069B" w:rsidRPr="00F3159D" w:rsidRDefault="006F069B" w:rsidP="006F069B">
            <w:r w:rsidRPr="00F3159D">
              <w:t>USA</w:t>
            </w:r>
          </w:p>
        </w:tc>
        <w:tc>
          <w:tcPr>
            <w:tcW w:w="1058" w:type="pct"/>
          </w:tcPr>
          <w:p w14:paraId="6DE19EBD" w14:textId="668199CA" w:rsidR="006F069B" w:rsidRPr="006F069B" w:rsidRDefault="006F069B" w:rsidP="006F069B">
            <w:r w:rsidRPr="006F069B">
              <w:t>Electronic Health Record</w:t>
            </w:r>
          </w:p>
        </w:tc>
        <w:tc>
          <w:tcPr>
            <w:tcW w:w="1058" w:type="pct"/>
          </w:tcPr>
          <w:p w14:paraId="03939F17" w14:textId="65A5BFBE" w:rsidR="006F069B" w:rsidRPr="00AC5787" w:rsidRDefault="006F069B" w:rsidP="006F069B">
            <w:r w:rsidRPr="005272F9">
              <w:t xml:space="preserve">Health education topics: Patient </w:t>
            </w:r>
            <w:r>
              <w:t>s</w:t>
            </w:r>
            <w:r w:rsidRPr="005272F9">
              <w:t>atisfaction</w:t>
            </w:r>
          </w:p>
        </w:tc>
        <w:tc>
          <w:tcPr>
            <w:tcW w:w="1279" w:type="pct"/>
          </w:tcPr>
          <w:p w14:paraId="514AF485" w14:textId="22B9D09D" w:rsidR="006F069B" w:rsidRPr="00F3159D" w:rsidRDefault="006F069B" w:rsidP="006F069B">
            <w:r w:rsidRPr="00F3159D">
              <w:t>Health Literacy</w:t>
            </w:r>
          </w:p>
        </w:tc>
      </w:tr>
      <w:tr w:rsidR="006F069B" w:rsidRPr="00F3159D" w14:paraId="12B318BA" w14:textId="77777777" w:rsidTr="00AD455E">
        <w:trPr>
          <w:trHeight w:val="62"/>
        </w:trPr>
        <w:tc>
          <w:tcPr>
            <w:tcW w:w="1009" w:type="pct"/>
          </w:tcPr>
          <w:p w14:paraId="64A6E196" w14:textId="77777777" w:rsidR="006F069B" w:rsidRPr="00F3159D" w:rsidRDefault="006F069B" w:rsidP="006F069B">
            <w:proofErr w:type="spellStart"/>
            <w:r w:rsidRPr="00F3159D">
              <w:t>Persell</w:t>
            </w:r>
            <w:proofErr w:type="spellEnd"/>
            <w:r w:rsidRPr="00F3159D">
              <w:t xml:space="preserve"> 2016</w:t>
            </w:r>
            <w:r>
              <w:t xml:space="preserve"> </w:t>
            </w:r>
            <w:r>
              <w:fldChar w:fldCharType="begin"/>
            </w:r>
            <w:r>
              <w:instrText xml:space="preserve"> ADDIN ZOTERO_ITEM CSL_CITATION {"citationID":"s0viOhWb","properties":{"formattedCitation":"[146,147]","plainCitation":"[146,147]","noteIndex":0},"citationItems":[{"id":19549,"uris":["http://zotero.org/users/457037/items/5ID68KW4"],"uri":["http://zotero.org/users/457037/items/5ID68KW4"],"itemData":{"id":19549,"type":"article-journal","abstract":"BACKGROUND: Patients with chronic conditions frequently use complicated medication regimens which may result in medication errors and adverse drug events. Clinicians may not know how patients are using their medications, and patients may erroneously believe their clinicians have a complete understanding of which medications patients are using when they do not. Medication reconciliation provides clinicians with an accurate medication list and an opportunity to review adherence. It facilitates care coordination, enables medication safety software to be used, and ultimately may decrease adverse drug events and improve disease control. METHODS: We performed a comparison of patient-reported medication use with the EHR-recorded medication list among patients at baseline enrolled in a randomized clinical trial in a network of FQHCs in Chicago, IL. Eligible patients were ≥18 years of age with ≥3 prescribed medications and not well-controlled hypertension (≥130/80 mmHg if they are diabetic or ≥135 mmHg systolic or ≥85 mmHg diastolic if they are not). We used blinded physicians review to compare baseline medication lists in the electronic health record (EHR) with corresponding patient self-reported medications on the same date. Three levels of reconciliation (all medications reconciled, one or more medications reconciled with discrepancies, and no medications reconciled) were assessed within the following medication subgroups: all medications, chronic disease medications, antihypertensive medications, diabetes medications, and lipid-lowering medications. Medications were designated as reconciled if the drug names, descriptions, and dosage instructions provided by patients in self-reported interviews were recognizable to the physician reviewer as the same medications on the EHR medication list and the patient reported information for dose or frequency (if it was provided) did not directly contradict the data recorded in the EHR. Primary outcomes for this analysis include medication reconciliation rates for chronic disease medications and anti-hypertensive medications while secondary outcomes consisted of reconciliation rates for all medications, diabetes medications, and lipid-lowering medications. RESULTS: A total of 920 participants enrolled in NAMES with a mean age of 52.3 years, 67.9 % were female, 87.1 % were self-identified as African American, 96.9 % were predominantly English speakers, and 67.4 % had a high school education or less. Newest Vitals Sign scores indicated that most participants were unlikely to have adequate health literacy (80.6 %) and the mean self-reported adherence score (1.4) on the Morisky Medication Adherence Scale (MMAS-4) showed that many participants were not likely adherent to their current medications. Patients who did not have any medications recorded in the EHR were excluded (n = 41; 4.5 %). Analysis of patients with one or more chronic disease medications recorded in the EHR medication list (n=879) revealed 22.8 % were completely reconciled for chronic disease medications, 66.1 % were reconciled with discrepancies, and 12.1 % had no recognizable match between those listed in the EHR and those reported by the patient. Among patients prescribed anti-hypertensive medications (n = 846), 43.5 % of patients were completely reconciled, 36.2 % partially reconciled, and 20.3 % had no medications reconciled. Secondary outcome medication reconciliation rates at the patient level showed that 55.4 % of diabetes medications were completely reconciled (185/334), 51.6 % of lipid-lowering medications completely reconciled among patients prescribed lipid-lowering medications (200/388), and 8.5 % of patient had their entire medication lists reconciled among all eligible patients (75/879). Of patients with inadequate health literacy, only 36.59 % were able to fully reconcile their hypertension medications (146/399, p = 0.0004) and 18.62 % were able to fully reconcile their chronic disease medications (78/419, p = 0.0061). Common reasons for discrepancies were: medications included on one list but not an ther, patients not being able to identify the names of medications they take, and patients using medications at a dose or frequency that differed from what was recorded in the EHR (e.g. taking a multiple-timesa- day medication only once daily). Particularly problematic discrepancies included patients taking duplicate medications (e.g. taking both amlodipine and Norvasc), two drugs in the same drug class (e.g. two ACE inhibitors), and NSAIDs at a higher dose or frequency than what was prescribed. CONCLUSIONS: Preliminary analysis of medication reconciliation rates among this population showed that large proportions of FQHC patients with hypertension had discrepancies between their self-reported medication lists and the lists in the EHR on the same date. Those with limited health literacy were significantly less likely to fully reconcile their chronic disease and hypertension medications. These discrepancies are likely to have negative influences on chronic disease outcomes and may put patients at risk for adverse drug events. This trial will determine whether nurse-led and EHR-led interventions lead to better medication management and hypertension control.","archive_location":"rayyan-53883431","container-title":"Journal of General Internal Medicine","DOI":"10.1016/j.athoracsur.2005.09.048","ISSN":"1525-1497","issue":"2","language":"English","note":"PMID: 16631668","page":"S134","title":"Baseline medication reconciliation results among federally qualified health center (FQHC) patients with uncontrolled hypertension participating in the Northwestern and access community health network medication education study (NAMES)","volume":"31","author":[{"family":"Friesema","given":"E. M."},{"family":"Wagner","given":"J. M."},{"family":"Lee","given":"J. Y."},{"family":"Lazar","given":"D."},{"family":"Wolf","given":"M. S."},{"family":"Persell","given":"S. D."}],"issued":{"date-parts":[["2016"]]}}},{"id":19639,"uris":["http://zotero.org/users/457037/items/MZUCQLX6"],"uri":["http://zotero.org/users/457037/items/MZUCQLX6"],"itemData":{"id":19639,"type":"article-journal","abstract":"Importance: Complex medication regimens pose self-management challenges, particularly among populations with low levels of health literacy. Objective: To test medication management tools delivered through a commercial electronic health record (EHR) with and without a nurse-led education intervention. Design, Setting, and Participants: This 3-group cluster randomized clinical trial was performed in community health centers in Chicago, Illinois. Participants included 794 patients with hypertension who self-reported using 3 or more medications concurrently (for any purpose). Data were collected from April 30, 2012, through February 29, 2016, and analyzed by intention to treat. Interventions: Clinics were randomly assigned to to groups: electronic health record-based medication management tools (medication review sheets at visit check-in, lay medication information sheets printed after visits; EHR-alone group), EHR-based tools plus nurse-led medication management support (EHR plus education group), or usual care. Main Outcomes and Measures: Outcomes at 12 months included systolic blood pressure (primary outcome), medication reconciliation, knowledge of drug indications, understanding of medication instructions and dosing, and self-reported medication adherence. Medication outcomes were assessed for all hypertension prescriptions, all prescriptions to treat chronic disease, and all medications. Results: Among the 794 participants (68.6% women; mean [SD] age, 52.7 [9.6] years), systolic blood pressure at 12 months was greater in the EHR-alone group compared with the usual care group by 3.6 mm Hg (95% CI, 0.3 to 6.9 mm Hg). Systolic blood pressure in the EHR plus education group was not significantly lower compared with the usual care group (difference, -2.0 mm Hg; 95% CI, -5.2 to 1.3 mm Hg) but was lower compared with the EHR-alone group (-5.6 mm Hg; 95% CI, -8.8 to -2.4 mm Hg). At 12 months, hypertension medication reconciliation was improved in the EHR-alone group (adjusted odds ratio [OR], 1.8; 95% CI, 1.1 to 2.9) and the EHR plus education group (adjusted odds ratio [OR], 2.0; 95% CI, 1.3 to 3.3) compared with usual care. Understanding of medication instructions and dosing was greater in the EHR plus education group than the usual care group for hypertension medications (OR, 2.3; 95% CI, 1.1 to 4.8) and all medications combined (OR, 1.7; 95% CI, 1.0 to 2.8). Compared with usual care, the EHR tools alone and EHR plus education interventions did not improve hypertension medication adherence (OR, 0.9; 95% CI, 0.6-1.4 for both) or knowledge of chronic drug indications (OR for EHR tools alone, 1.0 [95% CI, 0.6 to 1.5] and OR for EHR plus education, 1.1 [95% CI, 0.7-1.7]). Conclusions and Relevance: The study found that EHR tools in isolation improved medication reconciliation but worsened blood pressure. Combining these tools with nurse-led support suggested improved understanding of medication instructions and dosing but did not lower blood pressure compared with usual care. Trial Registration: ClinicalTrials.gov identifier: NCT01578577.","archive_location":"29987324","container-title":"JAMA Intern Med","DOI":"10.1001/jamainternmed.2018.2372","ISSN":"2168-6114 (Electronic) 2168-6106 (Linking)","issue":"8","note":"PMID: 29987324","page":"1069-1077","title":"Effect of Electronic Health Record-Based Medication Support and Nurse-Led Medication Therapy Management on Hypertension and Medication Self-management: A Randomized Clinical Trial","volume":"178","author":[{"family":"Persell","given":"S. D."},{"family":"Karmali","given":"K. N."},{"family":"Lazar","given":"D."},{"family":"Friesema","given":"E. M."},{"family":"Lee","given":"J. Y."},{"family":"Rademaker","given":"A."},{"family":"Kaiser","given":"D."},{"family":"Eder","given":"M."},{"family":"French","given":"D. D."},{"family":"Brown","given":"T."},{"family":"Wolf","given":"M. S."}],"issued":{"date-parts":[["2018",8,1]]}}}],"schema":"https://github.com/citation-style-language/schema/raw/master/csl-citation.json"} </w:instrText>
            </w:r>
            <w:r>
              <w:fldChar w:fldCharType="separate"/>
            </w:r>
            <w:r>
              <w:t>[146,147]</w:t>
            </w:r>
            <w:r>
              <w:fldChar w:fldCharType="end"/>
            </w:r>
          </w:p>
          <w:p w14:paraId="7129299B" w14:textId="77777777" w:rsidR="006F069B" w:rsidRPr="00F3159D" w:rsidRDefault="006F069B" w:rsidP="006F069B"/>
          <w:p w14:paraId="314B2FE8" w14:textId="532E11A6" w:rsidR="006F069B" w:rsidRPr="00F3159D" w:rsidRDefault="006F069B" w:rsidP="006F069B">
            <w:r w:rsidRPr="00F3159D">
              <w:t>NCT01578577</w:t>
            </w:r>
          </w:p>
        </w:tc>
        <w:tc>
          <w:tcPr>
            <w:tcW w:w="596" w:type="pct"/>
          </w:tcPr>
          <w:p w14:paraId="2C79AE6D" w14:textId="2967EE57" w:rsidR="006F069B" w:rsidRPr="00F3159D" w:rsidRDefault="006F069B" w:rsidP="006F069B">
            <w:r w:rsidRPr="00F3159D">
              <w:t>USA</w:t>
            </w:r>
          </w:p>
        </w:tc>
        <w:tc>
          <w:tcPr>
            <w:tcW w:w="1058" w:type="pct"/>
          </w:tcPr>
          <w:p w14:paraId="53254897" w14:textId="3376E4B4" w:rsidR="006F069B" w:rsidRPr="006F069B" w:rsidRDefault="006F069B" w:rsidP="006F069B">
            <w:r w:rsidRPr="006F069B">
              <w:t>Electronic Health Record–Based Medication Support; App</w:t>
            </w:r>
          </w:p>
        </w:tc>
        <w:tc>
          <w:tcPr>
            <w:tcW w:w="1058" w:type="pct"/>
          </w:tcPr>
          <w:p w14:paraId="585E9D26" w14:textId="16120F6E" w:rsidR="006F069B" w:rsidRPr="005272F9" w:rsidRDefault="006F069B" w:rsidP="006F069B">
            <w:r w:rsidRPr="00AC5787">
              <w:t>NCDs/Chronic conditions: Hypertension</w:t>
            </w:r>
          </w:p>
        </w:tc>
        <w:tc>
          <w:tcPr>
            <w:tcW w:w="1279" w:type="pct"/>
          </w:tcPr>
          <w:p w14:paraId="40BFA1E8" w14:textId="4DE6BACA" w:rsidR="006F069B" w:rsidRPr="00F3159D" w:rsidRDefault="006F069B" w:rsidP="006F069B">
            <w:r w:rsidRPr="00F3159D">
              <w:t>Health Literacy</w:t>
            </w:r>
          </w:p>
        </w:tc>
      </w:tr>
    </w:tbl>
    <w:p w14:paraId="48D0861D" w14:textId="403659D0" w:rsidR="00A10813" w:rsidRPr="001D10DB" w:rsidRDefault="00A10813" w:rsidP="001D10DB">
      <w:pPr>
        <w:pStyle w:val="Heading3"/>
        <w:numPr>
          <w:ilvl w:val="0"/>
          <w:numId w:val="45"/>
        </w:numPr>
        <w:rPr>
          <w:lang w:val="en-US"/>
        </w:rPr>
      </w:pPr>
      <w:bookmarkStart w:id="11" w:name="_Toc53851612"/>
      <w:r>
        <w:t>Hybrid</w:t>
      </w:r>
      <w:r w:rsidR="00C70CAE">
        <w:t xml:space="preserve"> interventions (</w:t>
      </w:r>
      <w:r w:rsidR="00E51D29">
        <w:rPr>
          <w:lang w:val="it-IT"/>
        </w:rPr>
        <w:t>8</w:t>
      </w:r>
      <w:r w:rsidR="00C70CAE">
        <w:t xml:space="preserve"> studies)</w:t>
      </w:r>
      <w:bookmarkEnd w:id="11"/>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16"/>
        <w:gridCol w:w="1662"/>
        <w:gridCol w:w="2952"/>
        <w:gridCol w:w="2952"/>
        <w:gridCol w:w="3568"/>
      </w:tblGrid>
      <w:tr w:rsidR="00AD455E" w:rsidRPr="00F3159D" w14:paraId="2FD28D8F" w14:textId="77777777" w:rsidTr="00AD455E">
        <w:trPr>
          <w:trHeight w:val="62"/>
          <w:tblHeader/>
        </w:trPr>
        <w:tc>
          <w:tcPr>
            <w:tcW w:w="1009" w:type="pct"/>
          </w:tcPr>
          <w:p w14:paraId="3A43F6F3" w14:textId="77777777" w:rsidR="00AD455E" w:rsidRPr="00F3159D" w:rsidRDefault="00AD455E" w:rsidP="00AD455E">
            <w:pPr>
              <w:rPr>
                <w:b/>
                <w:bCs/>
                <w:sz w:val="20"/>
                <w:szCs w:val="20"/>
              </w:rPr>
            </w:pPr>
            <w:r w:rsidRPr="00F3159D">
              <w:rPr>
                <w:b/>
                <w:bCs/>
                <w:sz w:val="20"/>
                <w:szCs w:val="20"/>
              </w:rPr>
              <w:t>Study ID [reference]</w:t>
            </w:r>
          </w:p>
          <w:p w14:paraId="5C65A077" w14:textId="77777777" w:rsidR="00AD455E" w:rsidRPr="00F3159D" w:rsidRDefault="00AD455E" w:rsidP="00AD455E">
            <w:pPr>
              <w:rPr>
                <w:b/>
                <w:bCs/>
                <w:sz w:val="20"/>
                <w:szCs w:val="20"/>
              </w:rPr>
            </w:pPr>
          </w:p>
          <w:p w14:paraId="41C9ED6A" w14:textId="77777777" w:rsidR="00AD455E" w:rsidRPr="00F3159D" w:rsidRDefault="00AD455E" w:rsidP="00AD455E">
            <w:pPr>
              <w:rPr>
                <w:b/>
                <w:bCs/>
                <w:sz w:val="20"/>
                <w:szCs w:val="20"/>
              </w:rPr>
            </w:pPr>
            <w:r w:rsidRPr="00F3159D">
              <w:rPr>
                <w:b/>
                <w:bCs/>
                <w:sz w:val="20"/>
                <w:szCs w:val="20"/>
              </w:rPr>
              <w:t>Trial number</w:t>
            </w:r>
          </w:p>
        </w:tc>
        <w:tc>
          <w:tcPr>
            <w:tcW w:w="596" w:type="pct"/>
          </w:tcPr>
          <w:p w14:paraId="7AA5E2D5" w14:textId="77777777" w:rsidR="00AD455E" w:rsidRPr="00F3159D" w:rsidRDefault="00AD455E" w:rsidP="00AD455E">
            <w:pPr>
              <w:rPr>
                <w:b/>
                <w:bCs/>
                <w:sz w:val="20"/>
                <w:szCs w:val="20"/>
              </w:rPr>
            </w:pPr>
            <w:r w:rsidRPr="00F3159D">
              <w:rPr>
                <w:b/>
                <w:bCs/>
                <w:sz w:val="20"/>
                <w:szCs w:val="20"/>
              </w:rPr>
              <w:t>Country</w:t>
            </w:r>
          </w:p>
        </w:tc>
        <w:tc>
          <w:tcPr>
            <w:tcW w:w="1058" w:type="pct"/>
          </w:tcPr>
          <w:p w14:paraId="48FBF1BA" w14:textId="705D22D2" w:rsidR="00AD455E" w:rsidRPr="00F3159D" w:rsidRDefault="00AD455E" w:rsidP="00AD455E">
            <w:pPr>
              <w:rPr>
                <w:b/>
                <w:bCs/>
                <w:sz w:val="20"/>
                <w:szCs w:val="20"/>
              </w:rPr>
            </w:pPr>
            <w:r w:rsidRPr="00F3159D">
              <w:rPr>
                <w:b/>
                <w:bCs/>
                <w:sz w:val="20"/>
                <w:szCs w:val="20"/>
              </w:rPr>
              <w:t xml:space="preserve">Technology </w:t>
            </w:r>
            <w:r w:rsidR="004E1B23">
              <w:rPr>
                <w:b/>
                <w:bCs/>
                <w:sz w:val="20"/>
                <w:szCs w:val="20"/>
              </w:rPr>
              <w:t>used</w:t>
            </w:r>
          </w:p>
        </w:tc>
        <w:tc>
          <w:tcPr>
            <w:tcW w:w="1058" w:type="pct"/>
          </w:tcPr>
          <w:p w14:paraId="0475393A" w14:textId="77777777" w:rsidR="00AD455E" w:rsidRPr="00F3159D" w:rsidRDefault="00AD455E" w:rsidP="00AD455E">
            <w:pPr>
              <w:rPr>
                <w:b/>
                <w:bCs/>
                <w:sz w:val="20"/>
                <w:szCs w:val="20"/>
              </w:rPr>
            </w:pPr>
            <w:r w:rsidRPr="00F3159D">
              <w:rPr>
                <w:b/>
                <w:bCs/>
                <w:sz w:val="20"/>
                <w:szCs w:val="20"/>
              </w:rPr>
              <w:t>Health condition category</w:t>
            </w:r>
          </w:p>
        </w:tc>
        <w:tc>
          <w:tcPr>
            <w:tcW w:w="1279" w:type="pct"/>
          </w:tcPr>
          <w:p w14:paraId="20211294" w14:textId="77777777" w:rsidR="00AD455E" w:rsidRPr="00F3159D" w:rsidRDefault="00AD455E" w:rsidP="00AD455E">
            <w:pPr>
              <w:rPr>
                <w:b/>
                <w:bCs/>
                <w:sz w:val="20"/>
                <w:szCs w:val="20"/>
              </w:rPr>
            </w:pPr>
            <w:r w:rsidRPr="00F3159D">
              <w:rPr>
                <w:b/>
                <w:bCs/>
                <w:sz w:val="20"/>
                <w:szCs w:val="20"/>
              </w:rPr>
              <w:t>Domains of the eHealth literacy model assessed</w:t>
            </w:r>
          </w:p>
        </w:tc>
      </w:tr>
      <w:tr w:rsidR="004E1B23" w:rsidRPr="00F3159D" w14:paraId="756E9A2F" w14:textId="77777777" w:rsidTr="00AD455E">
        <w:trPr>
          <w:trHeight w:val="62"/>
        </w:trPr>
        <w:tc>
          <w:tcPr>
            <w:tcW w:w="1009" w:type="pct"/>
          </w:tcPr>
          <w:p w14:paraId="610AE766" w14:textId="239EAE1B" w:rsidR="004E1B23" w:rsidRPr="00F3159D" w:rsidRDefault="004E1B23" w:rsidP="004E1B23">
            <w:proofErr w:type="spellStart"/>
            <w:r w:rsidRPr="00F3159D">
              <w:t>Bostom</w:t>
            </w:r>
            <w:proofErr w:type="spellEnd"/>
            <w:r w:rsidRPr="00F3159D">
              <w:t xml:space="preserve"> 2011 </w:t>
            </w:r>
            <w:r w:rsidRPr="00F3159D">
              <w:fldChar w:fldCharType="begin"/>
            </w:r>
            <w:r w:rsidR="00191744">
              <w:instrText xml:space="preserve"> ADDIN ZOTERO_ITEM CSL_CITATION {"citationID":"KzvdaB3Y","properties":{"formattedCitation":"[148]","plainCitation":"[148]","noteIndex":0},"citationItems":[{"id":19521,"uris":["http://zotero.org/users/457037/items/2WHC3A4T"],"uri":["http://zotero.org/users/457037/items/2WHC3A4T"],"itemData":{"id":19521,"type":"article-journal","abstract":"OBJECTIVE: To compare the use of structured reporting software and the standard electronic medical records (EMR) in the management of patients with bladder cancer. The use of a human factors laboratory to study management of disease using simulated clinical scenarios was also assessed. DESIGN: eCancerCare(Bladder) and the EMR were used to retrieve data and produce clinical reports. Twelve participants (four attending staff, four fellows, and four residents) used either eCancerCare(Bladder) or the EMR in two clinical scenarios simulating cystoscopy surveillance visits for bladder cancer follow-up. MEASUREMENTS: Time to retrieve and quality of review of the patient history; time to produce and completeness of a cystoscopy report. Finally, participants provided a global assessment of their computer literacy, familiarity with the two systems, and system preference. RESULTS: eCancerCare(Bladder) was faster for data retrieval (scenario 1: 146 s vs 245 s, p=0.019; scenario 2: 306 vs 415 s, NS), but non-significantly slower to generate a clinical report. The quality of the report was better in the eCancerCare(Bladder) system (scenario 1: p&lt;0.001; scenario 2: p=0.11). User satisfaction was higher with the eCancerCare(Bladder) system, and 11/12 participants preferred to use this system. LIMITATIONS: The small sample size affected the power of our study to detect differences. CONCLUSIONS: Use of a specific data management tool does not appear to significantly reduce user time, but the results suggest improvement in the level of care and documentation and preference by users. Also, the use of simulated scenarios in a laboratory setting appears to be a valid method for comparing the usability of clinical software.","archive_location":"21816957","container-title":"J Am Med Inform Assoc","DOI":"10.1136/amiajnl-2011-000221","ISSN":"1527-974X (Electronic) 1067-5027 (Linking)","issue":"6","note":"PMID: 21816957","page":"835-41","title":"Point-of-care clinical documentation: assessment of a bladder cancer informatics tool (eCancerCareBladder): a randomized controlled study of efficacy, efficiency and user friendliness compared with standard electronic medical records","volume":"18","author":[{"family":"Bostrom","given":"P. J."},{"family":"Toren","given":"P. J."},{"family":"Xi","given":"H."},{"family":"Chow","given":"R."},{"family":"Truong","given":"T."},{"family":"Liu","given":"J."},{"family":"Lane","given":"K."},{"family":"Legere","given":"L."},{"family":"Chagpar","given":"A."},{"family":"Zlotta","given":"A. R."},{"family":"Finelli","given":"A."},{"family":"Fleshner","given":"N. E."},{"family":"Grober","given":"E. D."},{"family":"Jewett","given":"M. A."}],"issued":{"date-parts":[["2011",11]]}}}],"schema":"https://github.com/citation-style-language/schema/raw/master/csl-citation.json"} </w:instrText>
            </w:r>
            <w:r w:rsidRPr="00F3159D">
              <w:fldChar w:fldCharType="separate"/>
            </w:r>
            <w:r w:rsidR="00191744">
              <w:rPr>
                <w:noProof/>
              </w:rPr>
              <w:t>[148]</w:t>
            </w:r>
            <w:r w:rsidRPr="00F3159D">
              <w:fldChar w:fldCharType="end"/>
            </w:r>
          </w:p>
        </w:tc>
        <w:tc>
          <w:tcPr>
            <w:tcW w:w="596" w:type="pct"/>
          </w:tcPr>
          <w:p w14:paraId="7A5C1D7A" w14:textId="337890AE" w:rsidR="004E1B23" w:rsidRPr="00F3159D" w:rsidRDefault="004E1B23" w:rsidP="004E1B23">
            <w:r w:rsidRPr="00F3159D">
              <w:t>Canada</w:t>
            </w:r>
          </w:p>
        </w:tc>
        <w:tc>
          <w:tcPr>
            <w:tcW w:w="1058" w:type="pct"/>
          </w:tcPr>
          <w:p w14:paraId="3AE3C0F7" w14:textId="7FC3B9F1" w:rsidR="004E1B23" w:rsidRPr="00F3159D" w:rsidRDefault="004E1B23" w:rsidP="004E1B23">
            <w:r>
              <w:t xml:space="preserve">EHR; App </w:t>
            </w:r>
          </w:p>
        </w:tc>
        <w:tc>
          <w:tcPr>
            <w:tcW w:w="1058" w:type="pct"/>
          </w:tcPr>
          <w:p w14:paraId="4E6E9015" w14:textId="179F9855" w:rsidR="004E1B23" w:rsidRPr="00AC5787" w:rsidRDefault="004E1B23" w:rsidP="004E1B23">
            <w:r w:rsidRPr="00F3159D">
              <w:t xml:space="preserve">NCDs/Chronic conditions: </w:t>
            </w:r>
            <w:r>
              <w:t>B</w:t>
            </w:r>
            <w:r w:rsidRPr="00F3159D">
              <w:t>ladder</w:t>
            </w:r>
            <w:r w:rsidRPr="00F3159D">
              <w:br/>
              <w:t>cancer</w:t>
            </w:r>
          </w:p>
        </w:tc>
        <w:tc>
          <w:tcPr>
            <w:tcW w:w="1279" w:type="pct"/>
          </w:tcPr>
          <w:p w14:paraId="029A52FE" w14:textId="60A3C161" w:rsidR="004E1B23" w:rsidRPr="00F3159D" w:rsidRDefault="004E1B23" w:rsidP="004E1B23">
            <w:r w:rsidRPr="00F3159D">
              <w:t>Computer/digital</w:t>
            </w:r>
          </w:p>
        </w:tc>
      </w:tr>
      <w:tr w:rsidR="004E1B23" w:rsidRPr="00F3159D" w14:paraId="50F8FFB8" w14:textId="77777777" w:rsidTr="00AD455E">
        <w:trPr>
          <w:trHeight w:val="62"/>
        </w:trPr>
        <w:tc>
          <w:tcPr>
            <w:tcW w:w="1009" w:type="pct"/>
          </w:tcPr>
          <w:p w14:paraId="7AA045D9" w14:textId="3DC0484B" w:rsidR="004E1B23" w:rsidRPr="00F3159D" w:rsidRDefault="004E1B23" w:rsidP="004E1B23">
            <w:r w:rsidRPr="00F3159D">
              <w:t>Duncan 2014</w:t>
            </w:r>
            <w:r>
              <w:t xml:space="preserve"> </w:t>
            </w:r>
            <w:r>
              <w:fldChar w:fldCharType="begin"/>
            </w:r>
            <w:r w:rsidR="00191744">
              <w:instrText xml:space="preserve"> ADDIN ZOTERO_ITEM CSL_CITATION {"citationID":"OJpVyLxt","properties":{"formattedCitation":"[149,150]","plainCitation":"[149,150]","noteIndex":0},"citationItems":[{"id":9670,"uris":["http://zotero.org/users/457037/items/4AGKRIV6"],"uri":["http://zotero.org/users/457037/items/4AGKRIV6"],"itemData":{"id":9670,"type":"article-journal","abstract":"Background: The high number of adult males engaging in low levels of physical activity and poor dietary practices, and the health risks posed by these behaviors, necessitate broad-reaching intervention strategies. Information technology (IT)-based (Web and mobile phone) interventions can be accessed by large numbers of people, yet there are few reported IT-based interventions targeting males' physical activity and dietary practices. Objective: This study examines the effectiveness of a 9-month IT-based intervention (ManUp) to improve the physical activity, dietary behaviors, and health literacy in middle-aged males compared to a print-based intervention. Methods: Participants, recruited offline (eg, newspaper ads), were randomized into either an IT-based or print-based intervention arm on a 2:1 basis in favor of the fully automated IT-based arm. Participants were adult males aged 35-54 years living in 2 regional cities in Queensland, Australia, who could access the Internet, owned a mobile phone, and were able to increase their activity level. The intervention, ManUp, was based on social cognitive and self-regulation theories and specifically designed to target males. Educational materials were provided and self-monitoring of physical activity and nutrition behaviors was promoted. Intervention content was the same in both intervention arms; only the delivery mode differed. Content could be accessed throughout the 9-month study period. Participants' physical activity, dietary behaviors, and health literacy were measured using online surveys at baseline, 3 months, and 9 months. Results: A total of 301 participants completed baseline assessments, 205 in the IT-based arm and 96 in the print-based arm. A total of 124 participants completed all 3 assessments. There were no significant between-group differences in physical activity and dietary behaviors (P &gt; .05). Participants reported an increased number of minutes and sessions of physical activity at 3 months (exp() = 1.45, 95% CI 1.09-1.95; exp() = 1.61, 95% CI 1.17-2.22) and 9 months (exp() = 1.55, 95% CI 1.14-2.10; exp() = 1.51, 95% CI 1.15-2.00). Overall dietary behaviors improved at 3 months (exp()=1.07, 95% CI 1.03-1.11) and 9 months (exp() = 1.10, 95% CI 1.05-1.13). The proportion of participants in both groups eating higher-fiber bread and low-fat milk increased at 3 months (exp() = 2.25, 95% CI 1.29-3.92; exp() = 1.65, 95% CI 1.07-2.55). Participants in the IT-based arm were less likely to report that 30 minutes of physical activity per day improves health (exp() = 0.48, 95% CI 0.26-0.90) and more likely to report that vigorous intensity physical activity 3 times per week is essential (exp() = 1.70, 95% CI 1.02-2.82). The average number of log-ins to the IT platform at 3 and 9 months was 6.99 (SE 0.86) and 9.22 (SE 1.47), respectively. The average number of self-monitoring entries at 3 and 9 months was 16.69 (SE 2.38) and 22.51 (SE 3.79), respectively. Conclusions: The ManUp intervention was effective in improving physical activity and dietary behaviors in middle-aged males with no significant differences between IT- and print-based delivery modes. (PsycINFO Database Record (c) 2014 APA, all rights reserved) (journal abstract)","archive":"PsycINFOo: 27/2/2015 =&gt; Updated until: 31/12/2014","call-number":"Retrieved: 2/3/2015","container-title":"Journal of Medical Internet Research","DOI":"10.2196/jmir.3107","issue":"6","note":"PMID: 24927299","page":"40-60","title":"Effectiveness of a Web- and mobile phone-based intervention to promote physical activity and healthy eating in middle-aged males: Randomized controlled trial of the ManUp study","title-short":"Effectiveness of a Web- and mobile phone-based intervention to promote physical activity and healthy eating in middle-aged males: Randomized controlled trial of the ManUp study","volume":"16","author":[{"family":"Duncan","given":"Mitch"},{"family":"Vandelanotte","given":"Corneel"},{"family":"Kolt","given":"Gregory S."},{"family":"Rosenkranz","given":"Richard R."},{"family":"Caperchione","given":"Cristina M."},{"family":"George","given":"Emma S."},{"family":"Ding","given":"Hang"},{"family":"Hooker","given":"Cindy"},{"family":"Karunanithi","given":"Mohan"},{"family":"Maeder","given":"Anthony J."},{"family":"Noakes","given":"Manny"},{"family":"Tague","given":"Rhys"},{"family":"Taylor","given":"Pennie"},{"family":"Viljoen","given":"Pierre"},{"family":"Mummery","given":"W. Kerry"}],"issued":{"date-parts":[["2014"]]}}},{"id":9922,"uris":["http://zotero.org/users/457037/items/HKWDDMW3"],"uri":["http://zotero.org/users/457037/items/HKWDDMW3"],"itemData":{"id":9922,"type":"article-journal","abstract":"BACKGROUND: Compared to females, males experience higher rates of chronic disease and mortality, yet few health promotion initiatives are specifically aimed at men. Therefore, the aim of the ManUp Study is to examine the effectiveness of an IT-based intervention to increase the physical activity and nutrition behaviour and literacy in middle-aged males (aged 35-54 years). METHOD/DESIGN: The study design was a two-arm randomised controlled trial, having an IT-based (applying website and mobile phones) and a print-based intervention arm, to deliver intervention materials and to promote self-monitoring of physical activity and nutrition behaviours. Participants (n = 317) were randomised on a 2:1 ratio in favour of the IT-based intervention arm. Both intervention arms completed assessments at baseline, 3, and 9 months. All participants completed self-report assessments of physical activity, sitting time, nutrition behaviours, physical activity and nutrition literacy, perceived health status and socio-demographic characteristics. A randomly selected sub-sample in the IT-based (n = 61) and print-based (n = 30) intervention arms completed objective measures of height, weight, waist circumference, and physical activity as measured by accelerometer (Actigraph GT3X). The average age of participants in the IT-based and print-based intervention arm was 44.2 and 43.8 years respectively. The majority of participants were employed in professional occupations (IT-based 57.6%, Print-based 54.2%) and were overweight or obese (IT-based 90.8%, Print-based 87.3%). At baseline a lower proportion of participants in the IT-based (70.2%) group agreed that 30 minutes of physical activity each day is enough to improve health compared to the print-based (82.3%) group (p = .026). The IT-based group consumed a significantly lower number of serves of red meat in the previous week, compared to the print-based group (p = .017). No other significant between-group differences were observed at baseline. DISCUSSION: The ManUp Study will examine the effectiveness of an IT-based approach to improve physical activity and nutrition behaviour and literacy. Study outcomes will provide much needed information on the efficacy of this approach in middle aged males, which is important due to the large proportions of males at risk, and the potential reach of IT-based interventions. TRIAL REGISTRATION: ACTRN12611000081910.","archive":"Cochrane: 4/8/2014","archive_location":"CN-00841973","call-number":"Retrieved: 24/10/2014","container-title":"BMC Public Health","DOI":"10.1186/1471-2458-12-656","note":"PMID: 22894747","page":"656","source":"Wiley","title":"Effectiveness of a website and mobile phone based physical activity and nutrition intervention for middle-aged males: trial protocol and baseline findings of the ManUp Study","title-short":"Effectiveness of a website and mobile phone based physical activity and nutrition intervention for middle-aged males: trial protocol and baseline findings of the ManUp Study","volume":"12","author":[{"family":"Duncan","given":"M. J."},{"family":"Vandelanotte","given":"C."},{"family":"Rosenkranz","given":"R. R."},{"family":"Caperchione","given":"C. M."},{"family":"Ding","given":"H."},{"family":"Ellison","given":"M."},{"family":"George","given":"E. S."},{"family":"Hooker","given":"C."},{"family":"Karunanithi","given":"M."},{"family":"Kolt","given":"G. S."},{"family":"Maeder","given":"A."},{"family":"Noakes","given":"M."},{"family":"Tague","given":"R."},{"family":"Taylor","given":"P."},{"family":"Viljoen","given":"P."},{"family":"Mummery","given":"W. K."}],"issued":{"date-parts":[["2012"]]}}}],"schema":"https://github.com/citation-style-language/schema/raw/master/csl-citation.json"} </w:instrText>
            </w:r>
            <w:r>
              <w:fldChar w:fldCharType="separate"/>
            </w:r>
            <w:r w:rsidR="00191744">
              <w:rPr>
                <w:noProof/>
              </w:rPr>
              <w:t>[149,150]</w:t>
            </w:r>
            <w:r>
              <w:fldChar w:fldCharType="end"/>
            </w:r>
          </w:p>
          <w:p w14:paraId="71A49C1A" w14:textId="77777777" w:rsidR="004E1B23" w:rsidRPr="00F3159D" w:rsidRDefault="004E1B23" w:rsidP="004E1B23"/>
          <w:p w14:paraId="24F21CB9" w14:textId="53057E77" w:rsidR="004E1B23" w:rsidRPr="00F3159D" w:rsidRDefault="004E1B23" w:rsidP="004E1B23">
            <w:r w:rsidRPr="00F3159D">
              <w:t>ACTRN12611000081910</w:t>
            </w:r>
          </w:p>
        </w:tc>
        <w:tc>
          <w:tcPr>
            <w:tcW w:w="596" w:type="pct"/>
          </w:tcPr>
          <w:p w14:paraId="7744AE30" w14:textId="14D18029" w:rsidR="004E1B23" w:rsidRPr="00F3159D" w:rsidRDefault="004E1B23" w:rsidP="004E1B23">
            <w:r w:rsidRPr="00F3159D">
              <w:t>Australia</w:t>
            </w:r>
          </w:p>
        </w:tc>
        <w:tc>
          <w:tcPr>
            <w:tcW w:w="1058" w:type="pct"/>
          </w:tcPr>
          <w:p w14:paraId="20DB5522" w14:textId="70965483" w:rsidR="004E1B23" w:rsidRPr="00F3159D" w:rsidRDefault="00264D21" w:rsidP="004E1B23">
            <w:r>
              <w:t>Website</w:t>
            </w:r>
            <w:r w:rsidR="004E1B23" w:rsidRPr="00F3159D">
              <w:t>; Text messaging</w:t>
            </w:r>
          </w:p>
        </w:tc>
        <w:tc>
          <w:tcPr>
            <w:tcW w:w="1058" w:type="pct"/>
          </w:tcPr>
          <w:p w14:paraId="195DD032" w14:textId="44DAF9D3" w:rsidR="004E1B23" w:rsidRPr="00F3159D" w:rsidRDefault="004E1B23" w:rsidP="004E1B23">
            <w:r w:rsidRPr="00AC5787">
              <w:t xml:space="preserve">NCDs/Chronic conditions: </w:t>
            </w:r>
            <w:r>
              <w:t>C</w:t>
            </w:r>
            <w:r w:rsidRPr="00AC5787">
              <w:t>ardiovascular disea</w:t>
            </w:r>
            <w:r>
              <w:t>se</w:t>
            </w:r>
          </w:p>
        </w:tc>
        <w:tc>
          <w:tcPr>
            <w:tcW w:w="1279" w:type="pct"/>
          </w:tcPr>
          <w:p w14:paraId="3F08D5A5" w14:textId="1FAEF2F7" w:rsidR="004E1B23" w:rsidRPr="00F3159D" w:rsidRDefault="004E1B23" w:rsidP="004E1B23">
            <w:r w:rsidRPr="00F3159D">
              <w:t>Health Literacy</w:t>
            </w:r>
          </w:p>
        </w:tc>
      </w:tr>
      <w:tr w:rsidR="000E3BCD" w:rsidRPr="00F3159D" w14:paraId="58629EB1" w14:textId="77777777" w:rsidTr="00AD455E">
        <w:trPr>
          <w:trHeight w:val="62"/>
        </w:trPr>
        <w:tc>
          <w:tcPr>
            <w:tcW w:w="1009" w:type="pct"/>
          </w:tcPr>
          <w:p w14:paraId="64C19A4D" w14:textId="77777777" w:rsidR="000E3BCD" w:rsidRPr="00F3159D" w:rsidRDefault="000E3BCD" w:rsidP="000E3BCD">
            <w:proofErr w:type="spellStart"/>
            <w:r w:rsidRPr="00F3159D">
              <w:t>Hjollund</w:t>
            </w:r>
            <w:proofErr w:type="spellEnd"/>
            <w:r w:rsidRPr="00F3159D">
              <w:t xml:space="preserve"> 2017 </w:t>
            </w:r>
            <w:r w:rsidRPr="00F3159D">
              <w:fldChar w:fldCharType="begin"/>
            </w:r>
            <w:r>
              <w:instrText xml:space="preserve"> ADDIN ZOTERO_ITEM CSL_CITATION {"citationID":"vG6U2zoX","properties":{"formattedCitation":"[134,135]","plainCitation":"[134,135]","noteIndex":0},"citationItems":[{"id":19648,"uris":["http://zotero.org/users/457037/items/C34S4UP8"],"uri":["http://zotero.org/users/457037/items/C34S4UP8"],"itemData":{"id":19648,"type":"article-journal","abstract":"BACKGROUND: The traditional system of routine outpatient follow-up of chronic disease in secondary care may involve a waste of resources if patients are well. The use of patient-reported outcomes (PRO) could support more flexible, cost-saving follow-up activities. AmbuFlex is a PRO system used in outpatient follow-up in the Central Denmark Region. PRO questionnaires are sent to patients at fixed intervals. The clinicians use the PRO data to decide whether a patient needs a visit or not (standard telePRO). PRO may make patients become more involved in their own care pathway, which may improve their self-management. Better self-management may also be achieved by letting patients initiate contact. The aim of this study is to obtain data on the effects of patient-initiated follow-up (open access telePRO) on resource utilisation, quality of care, and the patient perspective. METHODS: The study is a pragmatic, randomised, controlled trial in outpatients with epilepsy. Participants are randomly assigned to one of two follow-up activities: a) standard telePRO or b) open access telePRO. Inclusion criteria are age &gt;/= 15 years and previous referral to standard telePRO follow-up at Aarhus University Hospital, Denmark. Furthermore, patients must have answered the last questionnaire via the Internet. The number of contacts will be used as the primary outcome measure. Secondary outcome measures include well-being (WHO-5 Well-Being Index), general health, number of seizures, treatment side effects, mortality, health literacy (Health Literacy Questionnaire), self-efficacy (General Self-Efficacy scale), patient activation, confidence, safety, and satisfaction. In addition, the patient perspective will be explored by qualitative methods. Data will be collected at baseline and 18 month after randomisation. Inclusion of patients in the study started in January 2016. Statistical analysis will be performed on an intention-to-treat and per-protocol basis. For qualitative data, the interpretive description strategy will be used. DISCUSSION: The benefits and possible drawbacks of the PRO-based open access approach will be evaluated. The present study will provide important knowledge to guide future telePRO interventions in relation to effect on resource utilisation, quality of care, and the patient perspective. TRIAL REGISTRATION: ClinicalTrials.gov: NCT02673580 (Registration date January 28, 2016).","archive_location":"28122609","container-title":"BMC Health Serv Res","DOI":"10.1186/s12913-017-2015-8","ISSN":"1472-6963 (Electronic) 1472-6963 (Linking)","issue":"1","note":"PMID: 28122609","page":"83","title":"Effect of patient-initiated versus fixed-interval telePRO-based outpatient follow-up: study protocol for a pragmatic randomised controlled study","volume":"17","author":[{"family":"Schougaard","given":"L. M."},{"family":"Mejdahl","given":"C. T."},{"family":"Petersen","given":"K. H."},{"family":"Jessen","given":"A."},{"family":"Thurah","given":"A.","non-dropping-particle":"de"},{"family":"Sidenius","given":"P."},{"family":"Lomborg","given":"K."},{"family":"Hjollund","given":"N. H."}],"issued":{"date-parts":[["2017",1,26]]}}},{"id":19685,"uris":["http://zotero.org/users/457037/items/2B5NY24X"],"uri":["http://zotero.org/users/457037/items/2B5NY24X"],"itemData":{"id":19685,"type":"article-journal","abstract":"BACKGROUND: The use of patient-reported outcome (PRO) could potentially contribute to the reorganization of the health care system. AmbuFlex is a PRO system used in remote patient monitoring, in which questionnaires are sent to patients at fixed intervals. The PRO data are used by clinicians to decide whether patients need clinical attention. Better self-management and cost-saving follow-up activities may be achieved by letting patients initiate need of contact. We evaluated the effects of patient-initiated PRO-based outpatient follow-up on health care resource utilization, quality of care, and the patient perspective. METHODS: We conducted a parallel two-arm pragmatic randomized controlled trial at the Department of Neurology, Aarhus University Hospital, Denmark. Outpatients with epilepsy (&gt;/= 15 years old), attending fixed-interval PRO-based follow-up with web-based questionnaires, were randomly assigned in a ratio of 0.55:0.45 to either 1) patient-initiated PRO-based follow-up (open access telePRO) or 2) fixed-interval PRO-based follow-up (standard telePRO). The primary outcome was the number of outpatient hospital contacts related to epilepsy retrieved from a regional registry. Hospitals admissions and emergency room visits were also assessed. Secondary self-reported outcomes including general health, well-being, health literacy, self-efficacy, number of seizures, side effects, confidence, safety, and satisfaction were retrieved from questionnaires. Data were analyzed by the intention-to-treat and per-protocol approaches. RESULTS: Between January 2016 and July 2016, 593 patients were randomized to either open access telePRO (n = 346) or standard telePRO (n = 247). At 18 months, no statistically significant differences were found between the arms regarding number of telephone consultations or outpatient visits. Patients in the open access arm had a slightly lower, statistically significant number of emergency room visits than patients in the standard arm. Self-reported mental well-being in the open access arm was slightly, statistically significantly lower than in the standard arm. Other secondary outcomes did not differ statistically significantly between arms. CONCLUSION: This study did not find, as hypothesized, less use of health care resources or improved patient self-management or satisfaction in the patient-initiated PRO-based initiative compared to fixed-interval PRO-based follow-up. Patient-initiated PRO-based follow-up may be used as an alternative to fixed-interval PRO-based follow-up in patients who prefer this approach, but there is insufficient evidence for recommending a system-wide shift to patient-initiated PRO-based follow-up. TRIAL REGISTRATION: Registered 4 February 2016 with ClinicalTrials.gov: NCT02673580 .","archive_location":"31520247","container-title":"J Patient Rep Outcomes","DOI":"10.1186/s41687-019-0151-0","ISSN":"2509-8020 (Electronic) 2509-8020 (Linking)","issue":"1","note":"PMID: 31520247","page":"61","title":"Patient-initiated versus fixed-interval patient-reported outcome-based follow-up in outpatients with epilepsy: a pragmatic randomized controlled trial","volume":"3","author":[{"family":"Schougaard","given":"L. M. V."},{"family":"Mejdahl","given":"C. T."},{"family":"Christensen","given":"J."},{"family":"Lomborg","given":"K."},{"family":"Maindal","given":"H. T."},{"family":"Thurah","given":"A.","non-dropping-particle":"de"},{"family":"Hjollund","given":"N. H."}],"issued":{"date-parts":[["2019",9,13]]}}}],"schema":"https://github.com/citation-style-language/schema/raw/master/csl-citation.json"} </w:instrText>
            </w:r>
            <w:r w:rsidRPr="00F3159D">
              <w:fldChar w:fldCharType="separate"/>
            </w:r>
            <w:r>
              <w:rPr>
                <w:noProof/>
              </w:rPr>
              <w:t>[134,135]</w:t>
            </w:r>
            <w:r w:rsidRPr="00F3159D">
              <w:fldChar w:fldCharType="end"/>
            </w:r>
          </w:p>
          <w:p w14:paraId="724965C5" w14:textId="77777777" w:rsidR="000E3BCD" w:rsidRPr="00F3159D" w:rsidRDefault="000E3BCD" w:rsidP="000E3BCD"/>
          <w:p w14:paraId="34E72E49" w14:textId="77777777" w:rsidR="000E3BCD" w:rsidRPr="00F3159D" w:rsidRDefault="000E3BCD" w:rsidP="000E3BCD"/>
        </w:tc>
        <w:tc>
          <w:tcPr>
            <w:tcW w:w="596" w:type="pct"/>
          </w:tcPr>
          <w:p w14:paraId="23E76A68" w14:textId="04D222B1" w:rsidR="000E3BCD" w:rsidRPr="00F3159D" w:rsidRDefault="000E3BCD" w:rsidP="000E3BCD">
            <w:r w:rsidRPr="00F3159D">
              <w:t>Denmark</w:t>
            </w:r>
          </w:p>
        </w:tc>
        <w:tc>
          <w:tcPr>
            <w:tcW w:w="1058" w:type="pct"/>
          </w:tcPr>
          <w:p w14:paraId="7FE9E0FC" w14:textId="784A98A4" w:rsidR="000E3BCD" w:rsidRDefault="000E3BCD" w:rsidP="000E3BCD">
            <w:r w:rsidRPr="00DF7440">
              <w:t>Telemedicine service</w:t>
            </w:r>
            <w:r w:rsidR="00DF7440">
              <w:t xml:space="preserve">; </w:t>
            </w:r>
            <w:proofErr w:type="spellStart"/>
            <w:r w:rsidRPr="00DF7440">
              <w:t>telePRO</w:t>
            </w:r>
            <w:proofErr w:type="spellEnd"/>
            <w:r w:rsidRPr="00DF7440">
              <w:t xml:space="preserve"> app</w:t>
            </w:r>
          </w:p>
        </w:tc>
        <w:tc>
          <w:tcPr>
            <w:tcW w:w="1058" w:type="pct"/>
          </w:tcPr>
          <w:p w14:paraId="4A690F25" w14:textId="159803BA" w:rsidR="000E3BCD" w:rsidRPr="00AC5787" w:rsidRDefault="000E3BCD" w:rsidP="000E3BCD">
            <w:r w:rsidRPr="00F3159D">
              <w:t>Other health topics: Epilepsy</w:t>
            </w:r>
          </w:p>
        </w:tc>
        <w:tc>
          <w:tcPr>
            <w:tcW w:w="1279" w:type="pct"/>
          </w:tcPr>
          <w:p w14:paraId="3B76D1FD" w14:textId="03D3A900" w:rsidR="000E3BCD" w:rsidRPr="00F3159D" w:rsidRDefault="000E3BCD" w:rsidP="000E3BCD">
            <w:r w:rsidRPr="00F3159D">
              <w:t>Health Literacy</w:t>
            </w:r>
          </w:p>
        </w:tc>
      </w:tr>
      <w:tr w:rsidR="005A1455" w:rsidRPr="00F3159D" w14:paraId="3C58121A" w14:textId="77777777" w:rsidTr="00AD455E">
        <w:trPr>
          <w:trHeight w:val="62"/>
        </w:trPr>
        <w:tc>
          <w:tcPr>
            <w:tcW w:w="1009" w:type="pct"/>
          </w:tcPr>
          <w:p w14:paraId="3E856DB5" w14:textId="7F864802" w:rsidR="005A1455" w:rsidRPr="00F3159D" w:rsidRDefault="005A1455" w:rsidP="005A1455">
            <w:r w:rsidRPr="00F3159D">
              <w:t>Johnson 2015</w:t>
            </w:r>
            <w:r>
              <w:t xml:space="preserve"> </w:t>
            </w:r>
            <w:r>
              <w:fldChar w:fldCharType="begin"/>
            </w:r>
            <w:r w:rsidR="00191744">
              <w:instrText xml:space="preserve"> ADDIN ZOTERO_ITEM CSL_CITATION {"citationID":"C8KPsoff","properties":{"formattedCitation":"[151]","plainCitation":"[151]","noteIndex":0},"citationItems":[{"id":19586,"uris":["http://zotero.org/users/457037/items/NILSWWY8"],"uri":["http://zotero.org/users/457037/items/NILSWWY8"],"itemData":{"id":19586,"type":"article-journal","abstract":"BACKGROUND: The advantages of patient-held portable health files (PHF) and personal health records (PHR), paper or electronic, are said to include improved health-care provider continuity-of-care and patient empowerment in maintaining health. Top-down approaches are favored by public sector government and health managers. Bottom-up approaches include systems developed directly by health-care providers, consumers and industry, implemented locally on devices carried by patient-consumers or shared via web-based portals. These allow individuals to access, manage and share their health information, and that of others for whom they are authorized, in a private, secure and confidential environment. Few medical record technologies have been evaluated in randomized trials to determine whether there are important clinical benefits of these interventions. The COMMUNICATE trial will assess the acceptability and long-term clinical outcomes of an electronic and paper patient-held PHF. METHODS/DESIGN: This is a 48-month, open-label pragmatic, superiority, parallel-group design randomized controlled trial. Subjects (n = 792) will be randomized in a 1:1:1 ratio to each of the trial arms: the electronic PHF added to usual care, the paper PHF added to usual care and usual care alone (no PHF). Inclusion criteria include those 60 years or older living independently in the community, but who have two or more chronic medical conditions that require prescription medication and regular care by at least three medical practitioners (general and specialist care). The primary objective is whether use of a PHF compared to usual care reduces a combined endpoint of deaths, overnight hospitalizations and blindly adjudicated serious out-of-hospital events. All primary analyses will be undertaken masked to randomized arm allocation using intention-to-treat principles. Secondary outcomes include quality of life and health literacy improvements. DISCUSSION: Lack of blinding creates potential for bias in trial conduct and ascertainment of clinical outcomes. Mechanisms are provided to reduce bias, including balanced study contact with all participants, a blinded adjudication committee determining which out-of-hospital events are serious and endpoints that are objective (overnight hospitalizations and mortality). The PRECIS tool provides a summary of the trial's design on the Pragmatic-Explanatory Continuum. TRIAL REGISTRATION: Registered with Clinicaltrials.gov (identifier: NCT01082978) on 8 March 2010.","archive_location":"26040644","container-title":"Trials","DOI":"10.1186/s13063-015-0760-8","ISSN":"1745-6215 (Electronic) 1745-6215 (Linking)","note":"PMID: 26040644","page":"253","title":"Improving quality of care and long-term health outcomes through continuity of care with the use of an electronic or paper patient-held portable health file (COMMUNICATE): study protocol for a randomized controlled trial","volume":"16","author":[{"family":"Lassere","given":"M. N."},{"family":"Baker","given":"S."},{"family":"Parle","given":"A."},{"family":"Sara","given":"A."},{"family":"Johnson","given":"K. R."}],"issued":{"date-parts":[["2015",6,4]]}}}],"schema":"https://github.com/citation-style-language/schema/raw/master/csl-citation.json"} </w:instrText>
            </w:r>
            <w:r>
              <w:fldChar w:fldCharType="separate"/>
            </w:r>
            <w:r w:rsidR="00191744">
              <w:t>[151]</w:t>
            </w:r>
            <w:r>
              <w:fldChar w:fldCharType="end"/>
            </w:r>
          </w:p>
          <w:p w14:paraId="1FCE7D3E" w14:textId="77777777" w:rsidR="005A1455" w:rsidRPr="00F3159D" w:rsidRDefault="005A1455" w:rsidP="005A1455"/>
          <w:p w14:paraId="45875A17" w14:textId="4FA767BF" w:rsidR="005A1455" w:rsidRPr="00F3159D" w:rsidRDefault="005A1455" w:rsidP="005A1455">
            <w:r w:rsidRPr="00F3159D">
              <w:t>NCT01082978</w:t>
            </w:r>
          </w:p>
        </w:tc>
        <w:tc>
          <w:tcPr>
            <w:tcW w:w="596" w:type="pct"/>
          </w:tcPr>
          <w:p w14:paraId="74981018" w14:textId="6443FB60" w:rsidR="005A1455" w:rsidRPr="00F3159D" w:rsidRDefault="005A1455" w:rsidP="005A1455">
            <w:r w:rsidRPr="00F3159D">
              <w:t>Australia</w:t>
            </w:r>
          </w:p>
        </w:tc>
        <w:tc>
          <w:tcPr>
            <w:tcW w:w="1058" w:type="pct"/>
          </w:tcPr>
          <w:p w14:paraId="08AE68ED" w14:textId="67DE4844" w:rsidR="005A1455" w:rsidRDefault="00A77C1C" w:rsidP="005A1455">
            <w:r>
              <w:t>EHR</w:t>
            </w:r>
            <w:r w:rsidR="005A1455">
              <w:t>; App</w:t>
            </w:r>
          </w:p>
        </w:tc>
        <w:tc>
          <w:tcPr>
            <w:tcW w:w="1058" w:type="pct"/>
          </w:tcPr>
          <w:p w14:paraId="25FBF77C" w14:textId="32E560A1" w:rsidR="005A1455" w:rsidRPr="00AC5787" w:rsidRDefault="005A1455" w:rsidP="005A1455">
            <w:r w:rsidRPr="00AC5787">
              <w:t>NCDs/Chronic conditions: Chronic Medical Conditions</w:t>
            </w:r>
          </w:p>
        </w:tc>
        <w:tc>
          <w:tcPr>
            <w:tcW w:w="1279" w:type="pct"/>
          </w:tcPr>
          <w:p w14:paraId="4E520A0A" w14:textId="24B8CF64" w:rsidR="005A1455" w:rsidRPr="00F3159D" w:rsidRDefault="005A1455" w:rsidP="005A1455">
            <w:r w:rsidRPr="00F3159D">
              <w:t>Health Literacy</w:t>
            </w:r>
          </w:p>
        </w:tc>
      </w:tr>
      <w:tr w:rsidR="00A33213" w:rsidRPr="00F3159D" w14:paraId="0B5DD684" w14:textId="77777777" w:rsidTr="00AD455E">
        <w:trPr>
          <w:trHeight w:val="62"/>
        </w:trPr>
        <w:tc>
          <w:tcPr>
            <w:tcW w:w="1009" w:type="pct"/>
          </w:tcPr>
          <w:p w14:paraId="4251CC17" w14:textId="35AF07DB" w:rsidR="00A33213" w:rsidRPr="00F3159D" w:rsidRDefault="00A33213" w:rsidP="00A33213">
            <w:r w:rsidRPr="00F3159D">
              <w:t>Navaneethan 2017</w:t>
            </w:r>
            <w:r>
              <w:t xml:space="preserve"> </w:t>
            </w:r>
            <w:r>
              <w:fldChar w:fldCharType="begin"/>
            </w:r>
            <w:r w:rsidR="00191744">
              <w:instrText xml:space="preserve"> ADDIN ZOTERO_ITEM CSL_CITATION {"citationID":"H5JLpLTC","properties":{"formattedCitation":"[152]","plainCitation":"[152]","noteIndex":0},"citationItems":[{"id":19603,"uris":["http://zotero.org/users/457037/items/YAPES3LJ"],"uri":["http://zotero.org/users/457037/items/YAPES3LJ"],"itemData":{"id":19603,"type":"article-journal","abstract":"BACKGROUND AND OBJECTIVES: Patient navigators and enhanced personal health records improve the quality of health care delivered in other disease states. We aimed to develop a navigator program for patients with CKD and an electronic health record-based enhanced personal health record to disseminate CKD stage-specific goals of care and education. We also conducted a pragmatic randomized clinical trial to compare the effect of a navigator program for patients with CKD with enhanced personal health record and compare their combination compared with usual care among patients with CKD stage 3b/4. DESIGN, SETTING, PARTICIPANTS, &amp; MEASUREMENTS: Two hundred and nine patients from six outpatient clinics (in both primary care and nephrology settings) were randomized in a 2x2 factorial design into four-study groups: (1) enhanced personal health record only, (2) patient navigator only, (3) both, and (4) usual care (control) group. Primary outcome measure was the change in eGFR over a 2-year follow-up period. Secondary outcome measures included acquisition of appropriate CKD-related laboratory measures, specialty referrals, and hospitalization rates. RESULTS: Median age of the study population was 68 years old, and 75% were white. At study entry, 54% of patients were followed by nephrologists, and 88% were on renin-angiotensin system blockers. After a 2-year follow-up, rate of decline in eGFR was similar across the four groups (P=0.19). Measurements of CKD-related laboratory parameters were not significantly different among the groups. Furthermore, referral for dialysis education and vascular access placement, emergency room visits, and hospitalization rates were not statistically significant different between the groups. CONCLUSIONS: We successfully developed a patient navigator program and an enhanced personal health record for the CKD population. However, there were no differences in eGFR decline and other outcomes among the study groups. Larger and long-term studies along with cost-effectiveness analyses are needed to evaluate the role of patient navigators and patient education through an enhanced personal health record in those with CKD.","archive_location":"28778854","container-title":"Clin J Am Soc Nephrol","DOI":"10.2215/CJN.02100217","ISSN":"1555-905X (Electronic) 1555-9041 (Linking)","issue":"9","note":"PMID: 28778854","page":"1418-1427","title":"Pragmatic Randomized, Controlled Trial of Patient Navigators and Enhanced Personal Health Records in CKD","volume":"12","author":[{"family":"Navaneethan","given":"S. D."},{"family":"Jolly","given":"S. E."},{"family":"Schold","given":"J. D."},{"family":"Arrigain","given":"S."},{"family":"Nakhoul","given":"G."},{"family":"Konig","given":"V."},{"family":"Hyland","given":"J."},{"family":"Burrucker","given":"Y. K."},{"family":"Dann","given":"P. D."},{"family":"Tucky","given":"B. H."},{"family":"Sharp","given":"J."},{"family":"Nally","given":"J. V."}],"issued":{"date-parts":[["2017",9,7]]}}}],"schema":"https://github.com/citation-style-language/schema/raw/master/csl-citation.json"} </w:instrText>
            </w:r>
            <w:r>
              <w:fldChar w:fldCharType="separate"/>
            </w:r>
            <w:r w:rsidR="00191744">
              <w:t>[152]</w:t>
            </w:r>
            <w:r>
              <w:fldChar w:fldCharType="end"/>
            </w:r>
          </w:p>
        </w:tc>
        <w:tc>
          <w:tcPr>
            <w:tcW w:w="596" w:type="pct"/>
          </w:tcPr>
          <w:p w14:paraId="570F607A" w14:textId="3C51DB0C" w:rsidR="00A33213" w:rsidRPr="00F3159D" w:rsidRDefault="00A33213" w:rsidP="00A33213">
            <w:r w:rsidRPr="00F3159D">
              <w:t>USA</w:t>
            </w:r>
          </w:p>
        </w:tc>
        <w:tc>
          <w:tcPr>
            <w:tcW w:w="1058" w:type="pct"/>
          </w:tcPr>
          <w:p w14:paraId="03F50529" w14:textId="77C839B7" w:rsidR="00A33213" w:rsidRDefault="00A77C1C" w:rsidP="00A33213">
            <w:r>
              <w:t>EHR; App</w:t>
            </w:r>
          </w:p>
        </w:tc>
        <w:tc>
          <w:tcPr>
            <w:tcW w:w="1058" w:type="pct"/>
          </w:tcPr>
          <w:p w14:paraId="69D3AB64" w14:textId="4A32CBE4" w:rsidR="00A33213" w:rsidRPr="00AC5787" w:rsidRDefault="00A33213" w:rsidP="00A33213">
            <w:r w:rsidRPr="00AC5787">
              <w:t>NCDs/Chronic conditions: Chronic kidney disease (CKD)</w:t>
            </w:r>
          </w:p>
        </w:tc>
        <w:tc>
          <w:tcPr>
            <w:tcW w:w="1279" w:type="pct"/>
          </w:tcPr>
          <w:p w14:paraId="78630FB0" w14:textId="19C4CA6A" w:rsidR="00A33213" w:rsidRPr="00F3159D" w:rsidRDefault="00A33213" w:rsidP="00A33213">
            <w:r w:rsidRPr="00F3159D">
              <w:t>Health Literacy</w:t>
            </w:r>
          </w:p>
        </w:tc>
      </w:tr>
      <w:tr w:rsidR="005A1455" w:rsidRPr="00F3159D" w14:paraId="2F4803EE" w14:textId="77777777" w:rsidTr="00AD455E">
        <w:trPr>
          <w:trHeight w:val="62"/>
        </w:trPr>
        <w:tc>
          <w:tcPr>
            <w:tcW w:w="1009" w:type="pct"/>
          </w:tcPr>
          <w:p w14:paraId="0CC52A45" w14:textId="4B3E80AD" w:rsidR="005A1455" w:rsidRPr="00F3159D" w:rsidRDefault="005A1455" w:rsidP="005A1455">
            <w:r w:rsidRPr="00F3159D">
              <w:lastRenderedPageBreak/>
              <w:t>Ramaswamy 2019</w:t>
            </w:r>
            <w:r>
              <w:t xml:space="preserve"> </w:t>
            </w:r>
            <w:r>
              <w:fldChar w:fldCharType="begin"/>
            </w:r>
            <w:r w:rsidR="00191744">
              <w:instrText xml:space="preserve"> ADDIN ZOTERO_ITEM CSL_CITATION {"citationID":"Yo0CFZux","properties":{"formattedCitation":"[153]","plainCitation":"[153]","noteIndex":0},"citationItems":[{"id":19683,"uris":["http://zotero.org/users/457037/items/4Z6A56JX"],"uri":["http://zotero.org/users/457037/items/4Z6A56JX"],"itemData":{"id":19683,"type":"article-journal","abstract":"Over the last 35 years, there has been a 700% increase in the number of women in prisons and jails. These women, mostly women of color, have pervasive trauma histories, m</w:instrText>
            </w:r>
            <w:r w:rsidR="00191744">
              <w:rPr>
                <w:rFonts w:hint="eastAsia"/>
              </w:rPr>
              <w:instrText>ental health problems, and drug use, all of which compromise their ability to engage in preventive health behaviors. For the last eight years, the research team has studied women leaving jail and why they are 4</w:instrText>
            </w:r>
            <w:r w:rsidR="00191744">
              <w:rPr>
                <w:rFonts w:hint="eastAsia"/>
              </w:rPr>
              <w:instrText>‐</w:instrText>
            </w:r>
            <w:r w:rsidR="00191744">
              <w:rPr>
                <w:rFonts w:hint="eastAsia"/>
              </w:rPr>
              <w:instrText>5 times more likely to develop cervical cancer, a disparity that has remained unchanged for over 50 years. The original objective of the Sexual Health Empowerment (SHE) for Cervical Health Literacy and Prevention program (R01 CA181047) was to assess the effectiveness of a jail</w:instrText>
            </w:r>
            <w:r w:rsidR="00191744">
              <w:rPr>
                <w:rFonts w:hint="eastAsia"/>
              </w:rPr>
              <w:instrText>‐</w:instrText>
            </w:r>
            <w:r w:rsidR="00191744">
              <w:rPr>
                <w:rFonts w:hint="eastAsia"/>
              </w:rPr>
              <w:instrText>based intervention to increase cervical health literacy and screening. SHE increased jailed women's cervical health literacy and rates of cancer screening after the women left jail. While delivering SHE, researchers observed: 1) the cross</w:instrText>
            </w:r>
            <w:r w:rsidR="00191744">
              <w:rPr>
                <w:rFonts w:hint="eastAsia"/>
              </w:rPr>
              <w:instrText>‐</w:instrText>
            </w:r>
            <w:r w:rsidR="00191744">
              <w:rPr>
                <w:rFonts w:hint="eastAsia"/>
              </w:rPr>
              <w:instrText>cutting nature of women's health risk factors, i.e. the risks that jailed women faced for cervical cancer also could lead to other women's health problems; and 2) opportunity for taking an evidence</w:instrText>
            </w:r>
            <w:r w:rsidR="00191744">
              <w:rPr>
                <w:rFonts w:hint="eastAsia"/>
              </w:rPr>
              <w:instrText>‐</w:instrText>
            </w:r>
            <w:r w:rsidR="00191744">
              <w:rPr>
                <w:rFonts w:hint="eastAsia"/>
              </w:rPr>
              <w:instrText>based intervention, with a rich theoretical framing, to expand to other women's health issues faced by this group, around, not only cervical cancer prevention, but also breast cancer, unintended pregnancy, and STI prevention. While following women after release from jail (85% follow</w:instrText>
            </w:r>
            <w:r w:rsidR="00191744">
              <w:rPr>
                <w:rFonts w:hint="eastAsia"/>
              </w:rPr>
              <w:instrText>‐</w:instrText>
            </w:r>
            <w:r w:rsidR="00191744">
              <w:rPr>
                <w:rFonts w:hint="eastAsia"/>
              </w:rPr>
              <w:instrText>up rate after 3 years), investigators also identified strategies for reaching this high</w:instrText>
            </w:r>
            <w:r w:rsidR="00191744">
              <w:rPr>
                <w:rFonts w:hint="eastAsia"/>
              </w:rPr>
              <w:instrText>‐</w:instrText>
            </w:r>
            <w:r w:rsidR="00191744">
              <w:rPr>
                <w:rFonts w:hint="eastAsia"/>
              </w:rPr>
              <w:instrText>risk population through electronic communication. SHE participants were high users of mobile phones (88%), text (76%), Web (79%), and Facebook (70%). This renewal application presents an opportunity to holistically address health disparities experienced by women leaving jail and test new modalities for intervention delivery given use of electronic communication and social media. The first aim uses an RCT to test the effectiveness of SHE</w:instrText>
            </w:r>
            <w:r w:rsidR="00191744">
              <w:rPr>
                <w:rFonts w:hint="eastAsia"/>
              </w:rPr>
              <w:instrText>‐</w:instrText>
            </w:r>
            <w:r w:rsidR="00191744">
              <w:rPr>
                <w:rFonts w:hint="eastAsia"/>
              </w:rPr>
              <w:instrText>Women with women leaving jail on increasing wo</w:instrText>
            </w:r>
            <w:r w:rsidR="00191744">
              <w:instrText>men's health literacy, screening, and risk reduction practices (for cervical, breast cancer, unintended pregnancy, and STIs) against a standard of care. The second aim will be to understand the role and impact of human interaction in electronic interventi</w:instrText>
            </w:r>
            <w:r w:rsidR="00191744">
              <w:rPr>
                <w:rFonts w:hint="eastAsia"/>
              </w:rPr>
              <w:instrText>ons by tracking participants and interviewing key stakeholders. Knowledge gained from this study will lead to an understanding of: 1) how a comprehensive women's health literacy intervention can narrow health disparities among justice</w:instrText>
            </w:r>
            <w:r w:rsidR="00191744">
              <w:rPr>
                <w:rFonts w:hint="eastAsia"/>
              </w:rPr>
              <w:instrText>‐</w:instrText>
            </w:r>
            <w:r w:rsidR="00191744">
              <w:rPr>
                <w:rFonts w:hint="eastAsia"/>
              </w:rPr>
              <w:instrText>involved women and 2</w:instrText>
            </w:r>
            <w:r w:rsidR="00191744">
              <w:instrText xml:space="preserve">) the role of human interaction in successful electronic interventions, thereby creating a sustainable model for dissemination of health promotion interventions.","archive_location":"CN-01945499","container-title":"https://clinicaltrials.gov/show/NCT03984695","title":"Sexual Health Empowerment for Women's Health","URL":"https://www.cochranelibrary.com/central/doi/10.1002/central/CN-01945499/full","author":[{"literal":"Nct"}],"issued":{"date-parts":[["2019"]]}}}],"schema":"https://github.com/citation-style-language/schema/raw/master/csl-citation.json"} </w:instrText>
            </w:r>
            <w:r>
              <w:fldChar w:fldCharType="separate"/>
            </w:r>
            <w:r w:rsidR="00191744">
              <w:rPr>
                <w:noProof/>
              </w:rPr>
              <w:t>[153]</w:t>
            </w:r>
            <w:r>
              <w:fldChar w:fldCharType="end"/>
            </w:r>
          </w:p>
          <w:p w14:paraId="02F33E76" w14:textId="77777777" w:rsidR="005A1455" w:rsidRPr="00F3159D" w:rsidRDefault="005A1455" w:rsidP="005A1455"/>
          <w:p w14:paraId="3685CEB8" w14:textId="48AFDA7B" w:rsidR="005A1455" w:rsidRPr="00F3159D" w:rsidRDefault="005A1455" w:rsidP="005A1455">
            <w:r w:rsidRPr="00F3159D">
              <w:t>NCT03984695</w:t>
            </w:r>
          </w:p>
        </w:tc>
        <w:tc>
          <w:tcPr>
            <w:tcW w:w="596" w:type="pct"/>
          </w:tcPr>
          <w:p w14:paraId="46584156" w14:textId="1D5D8192" w:rsidR="005A1455" w:rsidRPr="00F3159D" w:rsidRDefault="005A1455" w:rsidP="005A1455">
            <w:r w:rsidRPr="00F3159D">
              <w:t>USA</w:t>
            </w:r>
          </w:p>
        </w:tc>
        <w:tc>
          <w:tcPr>
            <w:tcW w:w="1058" w:type="pct"/>
          </w:tcPr>
          <w:p w14:paraId="42CF4793" w14:textId="4EC5E8DB" w:rsidR="005A1455" w:rsidRPr="00F3159D" w:rsidRDefault="00E047F2" w:rsidP="005A1455">
            <w:r>
              <w:t>Website</w:t>
            </w:r>
            <w:r w:rsidRPr="00F3159D">
              <w:t>; Text messaging</w:t>
            </w:r>
          </w:p>
        </w:tc>
        <w:tc>
          <w:tcPr>
            <w:tcW w:w="1058" w:type="pct"/>
          </w:tcPr>
          <w:p w14:paraId="70F6081A" w14:textId="77777777" w:rsidR="005A1455" w:rsidRDefault="005A1455" w:rsidP="005A1455">
            <w:r w:rsidRPr="00AC5787">
              <w:t>NCDs/Chronic conditions</w:t>
            </w:r>
            <w:r>
              <w:t xml:space="preserve">: </w:t>
            </w:r>
            <w:r w:rsidRPr="00AC5787">
              <w:t>Cervical Cancer</w:t>
            </w:r>
            <w:r>
              <w:t>, b</w:t>
            </w:r>
            <w:r w:rsidRPr="00AC5787">
              <w:t>reast Cancer</w:t>
            </w:r>
            <w:r w:rsidRPr="00AC5787">
              <w:br/>
            </w:r>
          </w:p>
          <w:p w14:paraId="24F9A93F" w14:textId="29A1BFB6" w:rsidR="005A1455" w:rsidRPr="00AC5787" w:rsidRDefault="005A1455" w:rsidP="005A1455">
            <w:r w:rsidRPr="00AC5787">
              <w:t xml:space="preserve">Sexual </w:t>
            </w:r>
            <w:r>
              <w:t xml:space="preserve">and reproductive </w:t>
            </w:r>
            <w:r w:rsidRPr="00AC5787">
              <w:t xml:space="preserve">health: </w:t>
            </w:r>
            <w:r>
              <w:t>C</w:t>
            </w:r>
            <w:r w:rsidRPr="00AC5787">
              <w:t>ontraceptive Usage</w:t>
            </w:r>
            <w:r>
              <w:t xml:space="preserve">, </w:t>
            </w:r>
            <w:r w:rsidRPr="00AC5787">
              <w:t>Sexually Transmitted Diseases</w:t>
            </w:r>
          </w:p>
        </w:tc>
        <w:tc>
          <w:tcPr>
            <w:tcW w:w="1279" w:type="pct"/>
          </w:tcPr>
          <w:p w14:paraId="18DE9D5F" w14:textId="3D44831B" w:rsidR="005A1455" w:rsidRPr="00F3159D" w:rsidRDefault="005A1455" w:rsidP="005A1455">
            <w:r w:rsidRPr="00F3159D">
              <w:t>Health Literacy</w:t>
            </w:r>
          </w:p>
        </w:tc>
      </w:tr>
      <w:tr w:rsidR="003B69AF" w:rsidRPr="00F3159D" w14:paraId="51C9426E" w14:textId="77777777" w:rsidTr="00AD455E">
        <w:trPr>
          <w:trHeight w:val="62"/>
        </w:trPr>
        <w:tc>
          <w:tcPr>
            <w:tcW w:w="1009" w:type="pct"/>
          </w:tcPr>
          <w:p w14:paraId="57D54585" w14:textId="692F2F4B" w:rsidR="003B69AF" w:rsidRPr="00F3159D" w:rsidRDefault="003B69AF" w:rsidP="003B69AF">
            <w:r w:rsidRPr="00F3159D">
              <w:t>Redfern 2014</w:t>
            </w:r>
            <w:r>
              <w:t xml:space="preserve"> </w:t>
            </w:r>
            <w:r>
              <w:fldChar w:fldCharType="begin"/>
            </w:r>
            <w:r w:rsidR="00191744">
              <w:instrText xml:space="preserve"> ADDIN ZOTERO_ITEM CSL_CITATION {"citationID":"qRMgXZzF","properties":{"formattedCitation":"[154\\uc0\\u8211{}156]","plainCitation":"[154–156]","noteIndex":0},"citationItems":[{"id":19494,"uris":["http://zotero.org/users/457037/items/KFS7T7NE"],"uri":["ht</w:instrText>
            </w:r>
            <w:r w:rsidR="00191744">
              <w:rPr>
                <w:rFonts w:hint="eastAsia"/>
              </w:rPr>
              <w:instrText>tp://zotero.org/users/457037/items/KFS7T7NE"],"itemData":{"id":19494,"type":"article-journal","abstract":"INTERVENTION: The intervention group will participate in the CONNECT programme which is a focused e</w:instrText>
            </w:r>
            <w:r w:rsidR="00191744">
              <w:rPr>
                <w:rFonts w:hint="eastAsia"/>
              </w:rPr>
              <w:instrText>‐</w:instrText>
            </w:r>
            <w:r w:rsidR="00191744">
              <w:rPr>
                <w:rFonts w:hint="eastAsia"/>
              </w:rPr>
              <w:instrText>health strategy to assist with the management and prevention of CVD. Programme components focus on cardiovascular risk assessment, medication adherence, lifestyle change and seamless patient</w:instrText>
            </w:r>
            <w:r w:rsidR="00191744">
              <w:rPr>
                <w:rFonts w:hint="eastAsia"/>
              </w:rPr>
              <w:instrText>‐</w:instrText>
            </w:r>
            <w:r w:rsidR="00191744">
              <w:rPr>
                <w:rFonts w:hint="eastAsia"/>
              </w:rPr>
              <w:instrText>provider communication. The CONNECT programme builds on a large program of work to develop a clinical decision su</w:instrText>
            </w:r>
            <w:r w:rsidR="00191744">
              <w:instrText>pport system for use in CVD risk management in primary care. We have previously built an electronic patient care system termed HealthTracker. This system is integrated with the primary health care electronic health record and provides: (1) point of care d</w:instrText>
            </w:r>
            <w:r w:rsidR="00191744">
              <w:rPr>
                <w:rFonts w:hint="eastAsia"/>
              </w:rPr>
              <w:instrText>ecision support related to CVD prevention and management; (2) a computerised audit tool that provides rapid snapshots on health service performance combined with a recall and reminder system; and (3) access to a quality improvement web</w:instrText>
            </w:r>
            <w:r w:rsidR="00191744">
              <w:rPr>
                <w:rFonts w:hint="eastAsia"/>
              </w:rPr>
              <w:instrText>‐</w:instrText>
            </w:r>
            <w:r w:rsidR="00191744">
              <w:rPr>
                <w:rFonts w:hint="eastAsia"/>
              </w:rPr>
              <w:instrText>based portal where health services can view monthly peer</w:instrText>
            </w:r>
            <w:r w:rsidR="00191744">
              <w:rPr>
                <w:rFonts w:hint="eastAsia"/>
              </w:rPr>
              <w:instrText>‐</w:instrText>
            </w:r>
            <w:r w:rsidR="00191744">
              <w:rPr>
                <w:rFonts w:hint="eastAsia"/>
              </w:rPr>
              <w:instrText>ranked performance and access tools and resources to support quality care. CONNECT is essentially a consumer focussed e</w:instrText>
            </w:r>
            <w:r w:rsidR="00191744">
              <w:rPr>
                <w:rFonts w:hint="eastAsia"/>
              </w:rPr>
              <w:instrText>‐</w:instrText>
            </w:r>
            <w:r w:rsidR="00191744">
              <w:rPr>
                <w:rFonts w:hint="eastAsia"/>
              </w:rPr>
              <w:instrText>health companion HealthTracker. CONNECT will be available to participants for up to 12 months and</w:instrText>
            </w:r>
            <w:r w:rsidR="00191744">
              <w:instrText xml:space="preserve"> they will be free to use the programme at their discretion. Participants will be asked to keep a diary of their usage and we will monitor usage monthly via analytic software (eg, number and frequency of logins, duration of interaction and system componen</w:instrText>
            </w:r>
            <w:r w:rsidR="00191744">
              <w:rPr>
                <w:rFonts w:hint="eastAsia"/>
              </w:rPr>
              <w:instrText>ts utilised). CONNECT was systematically developed through an iterative process and using user</w:instrText>
            </w:r>
            <w:r w:rsidR="00191744">
              <w:rPr>
                <w:rFonts w:hint="eastAsia"/>
              </w:rPr>
              <w:instrText>‐</w:instrText>
            </w:r>
            <w:r w:rsidR="00191744">
              <w:rPr>
                <w:rFonts w:hint="eastAsia"/>
              </w:rPr>
              <w:instrText>centred design approach [Fogg 2003]. This process includes collaborative design workshops (including journey mapping and persona building), sketching and iterat</w:instrText>
            </w:r>
            <w:r w:rsidR="00191744">
              <w:instrText xml:space="preserve">ive validation by consumers. The portal will be accessible via the internet and also via a downloadable application for use on a mobile device. Within the portal, users will be able to interact with four key features: (1) their personal health record summary (e.g. diagnoses, current medications, , latest blood pressure, weight, cholesterol results); (2) interactive tools and resources (eg. the HealthTracker ‘heart age’ calculator that visually plots CVD risk projections and allows people to perform ‘what if scenarios’ to explore the relative risk reductions from various CVD risk factors); (3) motivational message prompts depending on their health profile (e.g. smokers wanting to quit will be able to receive a series of random messages over a 6 month period to assist with cessation); and (4) goal setting with virtual positive reinforcement. CONDITION: Cardiovascular disease PRIMARY OUTCOME: The primary endpoint will be the proportion of days covered with guideline recommended medications. This will be defined based on the proportion of maximum medication dispensed from pharmacy using Pharmaceutical Benefits Scheme dispensing data. The primary outcome will be met if at end of study &gt;=80% of maximum medication has been dispensed in the previous 12 months of </w:instrText>
            </w:r>
            <w:r w:rsidR="00191744">
              <w:rPr>
                <w:rFonts w:hint="eastAsia"/>
              </w:rPr>
              <w:instrText>at least one blood pressure (BP)</w:instrText>
            </w:r>
            <w:r w:rsidR="00191744">
              <w:rPr>
                <w:rFonts w:hint="eastAsia"/>
              </w:rPr>
              <w:instrText>‐</w:instrText>
            </w:r>
            <w:r w:rsidR="00191744">
              <w:rPr>
                <w:rFonts w:hint="eastAsia"/>
              </w:rPr>
              <w:instrText>lowering medication AND one statin medication. SECONDARY OUTCOME: A composite of the proportion of participants at end of study whose BP AND fasting low density lipoprotein (LDL) cholesterol are meeting Australian guideline targets (defined as: less than or equal to 130/80mmHg for CVD, Diabetes or albuminuria or less than or equal to 140/90mmHg for all others, AND LDL</w:instrText>
            </w:r>
            <w:r w:rsidR="00191744">
              <w:rPr>
                <w:rFonts w:hint="eastAsia"/>
              </w:rPr>
              <w:instrText>‐</w:instrText>
            </w:r>
            <w:r w:rsidR="00191744">
              <w:rPr>
                <w:rFonts w:hint="eastAsia"/>
              </w:rPr>
              <w:instrText xml:space="preserve">cholesterol &lt; 2.0mmol/L). BMI and waist circumference </w:instrText>
            </w:r>
            <w:r w:rsidR="00191744">
              <w:rPr>
                <w:rFonts w:hint="eastAsia"/>
              </w:rPr>
              <w:instrText>–</w:instrText>
            </w:r>
            <w:r w:rsidR="00191744">
              <w:rPr>
                <w:rFonts w:hint="eastAsia"/>
              </w:rPr>
              <w:instrText xml:space="preserve"> measured by researcher blinded to treatment allocation ; Cardioprotective medication use </w:instrText>
            </w:r>
            <w:r w:rsidR="00191744">
              <w:rPr>
                <w:rFonts w:hint="eastAsia"/>
              </w:rPr>
              <w:instrText>–</w:instrText>
            </w:r>
            <w:r w:rsidR="00191744">
              <w:rPr>
                <w:rFonts w:hint="eastAsia"/>
              </w:rPr>
              <w:instrText xml:space="preserve"> self</w:instrText>
            </w:r>
            <w:r w:rsidR="00191744">
              <w:rPr>
                <w:rFonts w:hint="eastAsia"/>
              </w:rPr>
              <w:instrText>‐</w:instrText>
            </w:r>
            <w:r w:rsidR="00191744">
              <w:rPr>
                <w:rFonts w:hint="eastAsia"/>
              </w:rPr>
              <w:instrText xml:space="preserve">report Change in mean fasting low density lipoprotein (LDL) cholesterol from baseline measures </w:instrText>
            </w:r>
            <w:r w:rsidR="00191744">
              <w:rPr>
                <w:rFonts w:hint="eastAsia"/>
              </w:rPr>
              <w:instrText>‐</w:instrText>
            </w:r>
            <w:r w:rsidR="00191744">
              <w:rPr>
                <w:rFonts w:hint="eastAsia"/>
              </w:rPr>
              <w:instrText xml:space="preserve"> fasting blood sample Change in mean systolic blood pressure from baseline measures </w:instrText>
            </w:r>
            <w:r w:rsidR="00191744">
              <w:rPr>
                <w:rFonts w:hint="eastAsia"/>
              </w:rPr>
              <w:instrText>–</w:instrText>
            </w:r>
            <w:r w:rsidR="00191744">
              <w:rPr>
                <w:rFonts w:hint="eastAsia"/>
              </w:rPr>
              <w:instrText xml:space="preserve"> average of 3 resting, sitting digital recordings, mean of last two readings. Change in mean total cholesterol from baseline fasting blood sample Fruit/ vegetable intake </w:instrText>
            </w:r>
            <w:r w:rsidR="00191744">
              <w:rPr>
                <w:rFonts w:hint="eastAsia"/>
              </w:rPr>
              <w:instrText>–</w:instrText>
            </w:r>
            <w:r w:rsidR="00191744">
              <w:rPr>
                <w:rFonts w:hint="eastAsia"/>
              </w:rPr>
              <w:instrText xml:space="preserve"> self</w:instrText>
            </w:r>
            <w:r w:rsidR="00191744">
              <w:rPr>
                <w:rFonts w:hint="eastAsia"/>
              </w:rPr>
              <w:instrText>‐</w:instrText>
            </w:r>
            <w:r w:rsidR="00191744">
              <w:rPr>
                <w:rFonts w:hint="eastAsia"/>
              </w:rPr>
              <w:instrText xml:space="preserve">report of portions consumed in prior seven days. Health Literacy using the Health Literacy Questionnaire and eHEALS scale. Hospital readmissions (all cause) </w:instrText>
            </w:r>
            <w:r w:rsidR="00191744">
              <w:rPr>
                <w:rFonts w:hint="eastAsia"/>
              </w:rPr>
              <w:instrText>‐</w:instrText>
            </w:r>
            <w:r w:rsidR="00191744">
              <w:rPr>
                <w:rFonts w:hint="eastAsia"/>
              </w:rPr>
              <w:instrText xml:space="preserve"> self report and medica rec rd review Physical activity </w:instrText>
            </w:r>
            <w:r w:rsidR="00191744">
              <w:rPr>
                <w:rFonts w:hint="eastAsia"/>
              </w:rPr>
              <w:instrText>–</w:instrText>
            </w:r>
            <w:r w:rsidR="00191744">
              <w:rPr>
                <w:rFonts w:hint="eastAsia"/>
              </w:rPr>
              <w:instrText xml:space="preserve"> WHO Global Physical Activity Questionnaire Quality of life </w:instrText>
            </w:r>
            <w:r w:rsidR="00191744">
              <w:rPr>
                <w:rFonts w:hint="eastAsia"/>
              </w:rPr>
              <w:instrText>–</w:instrText>
            </w:r>
            <w:r w:rsidR="00191744">
              <w:rPr>
                <w:rFonts w:hint="eastAsia"/>
              </w:rPr>
              <w:instrText xml:space="preserve"> EQ5D Smoking rate, quitting attempts </w:instrText>
            </w:r>
            <w:r w:rsidR="00191744">
              <w:rPr>
                <w:rFonts w:hint="eastAsia"/>
              </w:rPr>
              <w:instrText>–</w:instrText>
            </w:r>
            <w:r w:rsidR="00191744">
              <w:rPr>
                <w:rFonts w:hint="eastAsia"/>
              </w:rPr>
              <w:instrText xml:space="preserve"> self report, carbon monoxide meter INCLUSION CRITERIA: Consenting adult patients (&gt;18 years) with access to the internet at least once a month via mobile phone, tablet or computer who are at moderate to high risk of a CVD event. Moderate</w:instrText>
            </w:r>
            <w:r w:rsidR="00191744">
              <w:rPr>
                <w:rFonts w:hint="eastAsia"/>
              </w:rPr>
              <w:instrText>‐</w:instrText>
            </w:r>
            <w:r w:rsidR="00191744">
              <w:rPr>
                <w:rFonts w:hint="eastAsia"/>
              </w:rPr>
              <w:instrText>high CVD risk is defined as any of the following: 1. Five year</w:instrText>
            </w:r>
            <w:r w:rsidR="00191744">
              <w:instrText xml:space="preserve"> CVD risk great then or equal to 10% using the Framingham risk equation; 2. A clinically high risk condition (diabetes and age&gt;60 years, diabetes and albuminuria, eGFR&lt;45ml/min, systolic BP &gt;180mmHg, diastolic BP &gt;110mmHg, total cholesterol &gt; 7.5mmol/L); 3. An established CVD diagnosis (ischaemic heart disease, stroke/TIA, peripheral vascular disease).","archive_location":"CN-01876979","container-title":"http://www.who.int/trialsearch/Trial2.aspx?TrialID=ACTRN12613000715774","title":"Using a patient-focussed electronic health system for reducing heart disease risk in people with cardiovascular disease","URL":"https://www.cochranelibrary.com/central/doi/10.1002/central/CN-01876979/full","author":[{"literal":"Actrn"}],"issued":{"date-parts":[["2013"]]}}},{"id":19643,"uris":["http://zotero.org/users/457037/items/UCW473M8"],"uri":["http://zotero.org/users/457037/items/UCW473M8"],"itemData":{"id":19643,"type":"article-journal","abstract":"INTRODUCTION: Fewer than half of all people at highest risk of a cardiovascular event are receiving and adhering to best practice recommendations to lower their risk. In this project, we examine the role of an e-health-assisted consumer-focused strategy as a means of overcoming these gaps between evidence and practice. Consumer Navigation of Electronic Cardiovascular Tools (CONNECT) aims to test whether a consumer-focused e-health strategy provided to Aboriginal and Torres Strait Islander and non-indigenous adults, recruited through primary care, at moderate-to-high risk of a cardiovascular disease event will improve risk factor control when compared with usual care. METHODS AND ANALYSIS: Randomised controlled trial of 2000 participants with an average of 18 months of follow-up to evaluate the effectiveness of an integrated consumer-directed e-health portal on cardiovascular risk compared with usual care in patients with cardiovascular disease or who are at moderate-to-high cardiovascular disease risk. The trial will be augmented by formal economic and process evaluations to assess acceptability, equity and cost-effectiveness of the intervention. The intervention group will participate in a consumer-directed e-health strategy for cardiovascular risk management. The programme is electronically integrated with the primary care provider's software and will include interactive smart phone and Internet platforms. The primary outcome is a composite endpoint of the proportion of people meeting the Australian guideline-recommended blood pressure (BP) and cholesterol targets. Secondary outcomes include change in mean BP and fasting cholesterol levels, proportion meeting BP and cholesterol targets separately, self-efficacy, health literacy, self-reported point prevalence abstinence in smoking, body mass index and waist circumference, self-reported physical activity and self-reported medication adherence. ETHICS AND DISSEMINATION: Primary ethics approval was received from the University of Sydney Human Research Ethics Committee and the Aboriginal Health and Medical Research Council. Results will be disseminated via the usual scientific forums including peer-reviewed publications and presentations at international conferences CLINICAL TRIALS REGISTRATION NUMBER: ACTRN12613000715774.","archive_location":"24486732","container-title":"BMJ Open","DOI":"10.1136/bmjopen-2013-004523","ISSN":"2044-6055 (Print) 2044-6055 (Linking)","issue":"2","note":"PMID: 24486732","page":"e004523","title":"A randomised controlled trial of a consumer-focused e-health strategy for cardiovascular risk management in primary care: the Consumer Navigation of Electronic Cardiovascular Tools (CONNECT) study protocol","volume":"4","author":[{"family":"Redfern","given":"J."},{"family":"Usherwood","given":"T."},{"family":"Harris","given":"M. F."},{"family":"Rodgers","given":"A."},{"family":"Hayman","given":"N."},{"family":"Panaretto","given":"K."},{"family":"Chow","given":"C."},{"family":"Lau","given":"A. Y."},{"family":"Neubeck","given":"L."},{"family":"Coorey","given":"G."},{"family":"Hersch","given":"F."},{"family":"Heeley","given":"E."},{"family":"Patel","given":"A."},{"family":"Jan","given":"S."},{"family":"Zwar","given":"N."},{"family":"Peiris","given":"D."}],"issued":{"date-parts":[["2014",1,31]]}}},{"id":19675,"uris":["http://zotero.org/users/457037/items/YPFC3QLU"],"uri":["http://zotero.org/users/457037/items/YPFC3QLU"],"itemData":{"id":19675,"type":"article-journal","abstract":"INTRODUCTION: Technology-mediated strategies have potential to engage patients in modifying unhealthy behaviour and improving medication adherence to reduce morbidity and mortality from cardiovascular disease (CVD). Furthermore, electronic tools offer a medium by which consumers can more actively navigate personal healthcare information. Understanding how, why and among whom such strategies have an effect can help determine the requirements for implementing them at a scale. This paper aims to detail a process evaluation that will (1) assess implementation fidelity of a multicomponent eHealth intervention; (2) determine its effective features; (3) explore contextual factors influencing and maintaining user engagement; and (4) describe barriers, facilitators, preferences and acceptability of such interventions. METHODS AND ANALYSIS: Mixed-methods sequential design to derive, examine, triangulate and report data from multiple sources. Quantitative data from 3 sources will help to inform both sampling and content framework for the qualitative data collection: (1) surveys of patients and general practitioners (GPs); (2) software analytics; (3) programme delivery records. Qualitative data from interviews with patients and GPs, focus groups with patients and field notes taken by intervention delivery staff will be thematically analysed. Concurrent interview data collection and analysis will enable a thematic framework to evolve inductively and inform theory building, consistent with a realistic evaluation perspective. Eligible patients are those at moderate-to-high CVD risk who were randomised to the intervention arm of a randomised controlled trial of an eHealth intervention and are contactable at completion of the follow-up period; eligible GPs are the primary healthcare providers of these patients. ETHICS AND DISSEMINATION: Ethics approval has been received from the University of Sydney Human Research Ethics Committee and the Aboriginal Health and Medical Research Council (AH&amp;MRC) of New South Wales. Results will be disseminated via scientific forums including peer-reviewed publications and national and international conferences. TRIAL REGISTRATION NUMBER: ANZCTR 12613000715774.","archive_location":"28077414","container-title":"BMJ Open","DOI":"10.1136/bmjopen-2016-014353","ISSN":"2044-6055 (Electronic) 2044-6055 (Linking)","issue":"1","note":"PMID: 28077414","page":"e014353","title":"Implementation of a consumer-focused eHealth intervention for people with moderate-to-high cardiovascular disease risk: protocol for a mixed-methods process evaluation","volume":"7","author":[{"family":"Coorey","given":"G. M."},{"family":"Neubeck","given":"L."},{"family":"Usherwood","given":"T."},{"family":"Peiris","given":"D."},{"family":"Parker","given":"S."},{"family":"Lau","given":"A. Y."},{"family":"Chow","given":"C."},{"family":"Panaretto","given":"K."},{"family":"Harris","given":"M."},{"family":"Zwar","given":"N."},{"family":"Redfern","given":"J."}],"issued":{"date-parts":[["2017",1,11]]}}}],"schema":"https://github.com/citation-style-language/schema/raw/master/csl-citation.json"} </w:instrText>
            </w:r>
            <w:r>
              <w:fldChar w:fldCharType="separate"/>
            </w:r>
            <w:r w:rsidR="00191744" w:rsidRPr="00191744">
              <w:rPr>
                <w:rFonts w:cs="Times New Roman"/>
              </w:rPr>
              <w:t>[154–156]</w:t>
            </w:r>
            <w:r>
              <w:fldChar w:fldCharType="end"/>
            </w:r>
          </w:p>
          <w:p w14:paraId="2BD8F09C" w14:textId="77777777" w:rsidR="003B69AF" w:rsidRPr="00F3159D" w:rsidRDefault="003B69AF" w:rsidP="003B69AF"/>
          <w:p w14:paraId="44E53F95" w14:textId="3C935CBA" w:rsidR="003B69AF" w:rsidRPr="00F3159D" w:rsidRDefault="003B69AF" w:rsidP="003B69AF">
            <w:r w:rsidRPr="00F3159D">
              <w:t>ACTRN12613000715774</w:t>
            </w:r>
          </w:p>
        </w:tc>
        <w:tc>
          <w:tcPr>
            <w:tcW w:w="596" w:type="pct"/>
          </w:tcPr>
          <w:p w14:paraId="29C510D2" w14:textId="7C590D0E" w:rsidR="003B69AF" w:rsidRPr="00F3159D" w:rsidRDefault="003B69AF" w:rsidP="003B69AF">
            <w:r w:rsidRPr="00F3159D">
              <w:t>Australia</w:t>
            </w:r>
          </w:p>
        </w:tc>
        <w:tc>
          <w:tcPr>
            <w:tcW w:w="1058" w:type="pct"/>
          </w:tcPr>
          <w:p w14:paraId="08230C07" w14:textId="5DB313C3" w:rsidR="003B69AF" w:rsidRDefault="003B69AF" w:rsidP="003B69AF">
            <w:r>
              <w:t>EHR; Website; App</w:t>
            </w:r>
          </w:p>
        </w:tc>
        <w:tc>
          <w:tcPr>
            <w:tcW w:w="1058" w:type="pct"/>
          </w:tcPr>
          <w:p w14:paraId="439123D0" w14:textId="3F6402ED" w:rsidR="003B69AF" w:rsidRPr="00AC5787" w:rsidRDefault="003B69AF" w:rsidP="003B69AF">
            <w:r w:rsidRPr="00AC5787">
              <w:t>NCDs/Chronic conditions: Cardiovascular disease</w:t>
            </w:r>
          </w:p>
        </w:tc>
        <w:tc>
          <w:tcPr>
            <w:tcW w:w="1279" w:type="pct"/>
          </w:tcPr>
          <w:p w14:paraId="3217B00A" w14:textId="7AD10CB2" w:rsidR="003B69AF" w:rsidRPr="00F3159D" w:rsidRDefault="003B69AF" w:rsidP="003B69AF">
            <w:r w:rsidRPr="00F3159D">
              <w:t>Health Literacy + Computer/digital</w:t>
            </w:r>
          </w:p>
        </w:tc>
      </w:tr>
      <w:tr w:rsidR="003B69AF" w:rsidRPr="00F3159D" w14:paraId="0E07F374" w14:textId="77777777" w:rsidTr="00AD455E">
        <w:trPr>
          <w:trHeight w:val="62"/>
        </w:trPr>
        <w:tc>
          <w:tcPr>
            <w:tcW w:w="1009" w:type="pct"/>
          </w:tcPr>
          <w:p w14:paraId="07D6F604" w14:textId="68EF0628" w:rsidR="003B69AF" w:rsidRPr="00F3159D" w:rsidRDefault="003B69AF" w:rsidP="003B69AF">
            <w:r w:rsidRPr="00F3159D">
              <w:t>Wolf 2017</w:t>
            </w:r>
            <w:r>
              <w:t xml:space="preserve"> </w:t>
            </w:r>
            <w:r>
              <w:fldChar w:fldCharType="begin"/>
            </w:r>
            <w:r w:rsidR="00191744">
              <w:instrText xml:space="preserve"> ADDIN ZOTERO_ITEM CSL_CITATION {"citationID":"MocCSKFg","properties":{"formattedCitation":"[157,158]","plainCitation":"[157,158]","noteIndex":0},"citationItems":[{"id":19610,"uris":["http://zotero.org/users/457037/items/QEVCFVVA"],"uri":["http://zotero.org/users/457037/items/QEVCFVVA"],"itemData":{"id":19610,"type":"article-journal","abstract":"The investigators will leverage increasingly available technologies to impart a Universal Medication Schedule (UMS) in primary care to help patients living with diabetes safely use and adhere to complex drug regimens. The UMS standardizes the prescribing and dispensing of medicine by using health literacy principles and more explicit times to describe when to take medicine (morning, noon, evening, bedtime). This eliminates variability found in the way prescriptions are written by physicians and transcribed by pharmacists onto drug bottle labels. The proposed intervention will standardize prescribing within an electronic health record (EHR) so all medication orders</w:instrText>
            </w:r>
            <w:r w:rsidR="00191744">
              <w:rPr>
                <w:rFonts w:hint="eastAsia"/>
              </w:rPr>
              <w:instrText xml:space="preserve"> include UMS prescription instructions ('sigs') and patients receive a medication information sheet with their after</w:instrText>
            </w:r>
            <w:r w:rsidR="00191744">
              <w:rPr>
                <w:rFonts w:hint="eastAsia"/>
              </w:rPr>
              <w:instrText>‐</w:instrText>
            </w:r>
            <w:r w:rsidR="00191744">
              <w:rPr>
                <w:rFonts w:hint="eastAsia"/>
              </w:rPr>
              <w:instrText>visit summaries. Additionally, to help patients remember when to take prescribed medicines we will link unidirectional short message servi</w:instrText>
            </w:r>
            <w:r w:rsidR="00191744">
              <w:instrText xml:space="preserve">ce (SMS) text reminders to the EHR, delivering medication reminders to patients around UMS intervals. 1. Test the effectiveness of the UMS, and UMS + SMS text reminder strategies compared to usual care. 2. Determine if the effects of these UMS strategies vary by patients' literacy skills and language. 3. Using mixed methods, evaluate the fidelity of the two strategies and explore patient, staff, physician, and health system factors influencing the interventions. 4. Assess the costs required to deliver either intervention from a health system perspective.","archive_location":"CN-01588605","container-title":"https://clinicaltrials.gov/show/NCT03185741","title":"Regimen Education and Messaging in Diabetes (REMinD)","URL":"https://www.cochranelibrary.com/central/doi/10.1002/central/CN-01588605/full","author":[{"literal":"Nct"}],"issued":{"date-parts":[["2017"]]}}},{"id":19701,"uris":["http://zotero.org/users/457037/items/T4H3AW5X"],"uri":["http://zotero.org/users/457037/items/T4H3AW5X"],"itemData":{"id":19701,"type":"article-journal","abstract":"BACKGROUND: Individuals with type 2 diabetes manage complex multi-drug regimens, but nearly half of all patients do not consistently take the dose prescribed for them, and therefore may not receive the full potential therapeutic benefit. Both patient and health system factors contribute to achieving and maintaining medication adherence. To determine if patients with type 2 diabetes who are concurrently managing other chronic conditions could improve their adherence, we devised and are testing a multifaceted, primary care-based strategy to provide health literacy-appropriate and language concordant regimen information, guidance and reminders. OBJECTIVE: We are testing the effectiveness of an electronic health record (EHR) based strategy and short message service (SMS) text reminders to help patients with type 2 diabetes adhere to their medications. METHODS: We are conducting a 3-arm, multi-site trial to test and compare the effectiveness of the EHR, and EHR+SMS text reminder strategies compared to usual care on medication adherence. Our goal is to enroll a total of 900 English or Spanish-speaking patients with type 2 diabetes and hemoglobin A1C value &gt;/=7.5%. Enrolled participants will complete interviews at baseline and 3 and 6months following their baseline interview. CONCLUSIONS: Our trial is evaluating practical, clinic-based, scalable, evidence-based solutions for patients with type 2 diabetes managing complex medication regimens. Our findings will evaluate strategies that can be implemented broadly in primary care practices, and programmed as defaults within EHRs to support appropriate medication adherence to allow the widespread implementation of those strategies.","archive_location":"31260791","container-title":"Contemp Clin Trials","DOI":"10.1016/j.cct.2019.06.016","ISSN":"1559-2030 (Electronic) 1551-7144 (Linking)","note":"PMID: 31260791","page":"46-52","title":"Rationale and design of the regimen education and messaging in diabetes (REMinD) trial","volume":"83","author":[{"family":"O'Conor","given":"R."},{"family":"Arvanitis","given":"M."},{"family":"Wismer","given":"G."},{"family":"Opsasnick","given":"L."},{"family":"Sanchez Munoz","given":"A."},{"family":"Kannry","given":"J."},{"family":"Lin","given":"J. J."},{"family":"Kaiser","given":"D."},{"family":"Kwasny","given":"M. J."},{"family":"Persell","given":"S. D."},{"family":"Parker","given":"R."},{"family":"Wood","given":"A. J. J."},{"family":"Federman","given":"A. D."},{"family":"Wolf","given":"M. S."}],"issued":{"date-parts":[["2019",8]]}}}],"schema":"https://github.com/citation-style-language/schema/raw/master/csl-citation.json"} </w:instrText>
            </w:r>
            <w:r>
              <w:fldChar w:fldCharType="separate"/>
            </w:r>
            <w:r w:rsidR="00191744">
              <w:t>[157,158]</w:t>
            </w:r>
            <w:r>
              <w:fldChar w:fldCharType="end"/>
            </w:r>
          </w:p>
          <w:p w14:paraId="5CA8B531" w14:textId="77777777" w:rsidR="003B69AF" w:rsidRPr="00F3159D" w:rsidRDefault="003B69AF" w:rsidP="003B69AF"/>
          <w:p w14:paraId="1F38C784" w14:textId="4F3C0C6A" w:rsidR="003B69AF" w:rsidRPr="00F3159D" w:rsidRDefault="003B69AF" w:rsidP="003B69AF">
            <w:r w:rsidRPr="00F3159D">
              <w:t>NCT03185741</w:t>
            </w:r>
          </w:p>
        </w:tc>
        <w:tc>
          <w:tcPr>
            <w:tcW w:w="596" w:type="pct"/>
          </w:tcPr>
          <w:p w14:paraId="604AE1A0" w14:textId="4DB522C3" w:rsidR="003B69AF" w:rsidRPr="00F3159D" w:rsidRDefault="003B69AF" w:rsidP="003B69AF">
            <w:r w:rsidRPr="00F3159D">
              <w:t>USA</w:t>
            </w:r>
          </w:p>
        </w:tc>
        <w:tc>
          <w:tcPr>
            <w:tcW w:w="1058" w:type="pct"/>
          </w:tcPr>
          <w:p w14:paraId="33BEACB0" w14:textId="39036E07" w:rsidR="003B69AF" w:rsidRPr="00F3159D" w:rsidRDefault="003B69AF" w:rsidP="003B69AF">
            <w:r w:rsidRPr="00F3159D">
              <w:t>Text messaging; EHR</w:t>
            </w:r>
          </w:p>
        </w:tc>
        <w:tc>
          <w:tcPr>
            <w:tcW w:w="1058" w:type="pct"/>
          </w:tcPr>
          <w:p w14:paraId="34F3B58E" w14:textId="53A0DE8E" w:rsidR="003B69AF" w:rsidRPr="00AC5787" w:rsidRDefault="003B69AF" w:rsidP="003B69AF">
            <w:r w:rsidRPr="00AC5787">
              <w:t>NCDs/Chronic conditions: Diabetes Mellitus, Type 2</w:t>
            </w:r>
            <w:r w:rsidRPr="00AC5787">
              <w:br/>
              <w:t>Medication Adherence</w:t>
            </w:r>
          </w:p>
        </w:tc>
        <w:tc>
          <w:tcPr>
            <w:tcW w:w="1279" w:type="pct"/>
          </w:tcPr>
          <w:p w14:paraId="0488C55B" w14:textId="5D86C985" w:rsidR="003B69AF" w:rsidRPr="00F3159D" w:rsidRDefault="003B69AF" w:rsidP="003B69AF">
            <w:r w:rsidRPr="00F3159D">
              <w:t>Health Literacy</w:t>
            </w:r>
          </w:p>
        </w:tc>
      </w:tr>
    </w:tbl>
    <w:p w14:paraId="70369B38" w14:textId="764F473D" w:rsidR="00AD455E" w:rsidRDefault="00AD455E" w:rsidP="00AD455E"/>
    <w:p w14:paraId="54A5574D" w14:textId="432EC05D" w:rsidR="00832C95" w:rsidRDefault="006D019E" w:rsidP="00832C95">
      <w:pPr>
        <w:pStyle w:val="Heading3"/>
        <w:rPr>
          <w:lang w:val="en-US"/>
        </w:rPr>
      </w:pPr>
      <w:bookmarkStart w:id="12" w:name="_Toc53851613"/>
      <w:r>
        <w:rPr>
          <w:lang w:val="en-US"/>
        </w:rPr>
        <w:t>R</w:t>
      </w:r>
      <w:r w:rsidR="00832C95" w:rsidRPr="00F3159D">
        <w:rPr>
          <w:lang w:val="en-US"/>
        </w:rPr>
        <w:t xml:space="preserve">eference </w:t>
      </w:r>
      <w:r w:rsidR="007F499B">
        <w:rPr>
          <w:lang w:val="en-US"/>
        </w:rPr>
        <w:t>List</w:t>
      </w:r>
      <w:bookmarkEnd w:id="12"/>
    </w:p>
    <w:p w14:paraId="23B73C46" w14:textId="77777777" w:rsidR="00567C6B" w:rsidRPr="00567C6B" w:rsidRDefault="00F20EDD" w:rsidP="00567C6B">
      <w:pPr>
        <w:pStyle w:val="Bibliography"/>
      </w:pPr>
      <w:r>
        <w:fldChar w:fldCharType="begin"/>
      </w:r>
      <w:r w:rsidR="00567C6B">
        <w:instrText xml:space="preserve"> ADDIN ZOTERO_BIBL {"uncited":[],"omitted":[],"custom":[]} CSL_BIBLIOGRAPHY </w:instrText>
      </w:r>
      <w:r>
        <w:fldChar w:fldCharType="separate"/>
      </w:r>
      <w:r w:rsidR="00567C6B" w:rsidRPr="00567C6B">
        <w:t xml:space="preserve">1. </w:t>
      </w:r>
      <w:r w:rsidR="00567C6B" w:rsidRPr="00567C6B">
        <w:tab/>
        <w:t>Bakker D, Kazantzis N, Rickwood D, Rickard N. A randomized controlled trial of three smartphone apps for enhancing public mental health. Behav Res Ther 2018 Oct;109:75–83. PMID:30125790</w:t>
      </w:r>
    </w:p>
    <w:p w14:paraId="47900A8B" w14:textId="77777777" w:rsidR="00567C6B" w:rsidRPr="00567C6B" w:rsidRDefault="00567C6B" w:rsidP="00567C6B">
      <w:pPr>
        <w:pStyle w:val="Bibliography"/>
      </w:pPr>
      <w:r w:rsidRPr="00567C6B">
        <w:t xml:space="preserve">2. </w:t>
      </w:r>
      <w:r w:rsidRPr="00567C6B">
        <w:tab/>
        <w:t>Zelko A, Bukova A, Kolarcik P, Bakalar P, Majercak I, Potocnikova J, Reijneveld SA, van Dijk JP. A randomized controlled trial to evaluate utilization of physical activity recommendations among patients of cardiovascular healthcare centres in Eastern Slovakia: study design and rationale of the AWATAR study. BMC Public Health 2018 Apr 4;18(1):454. PMID:29618329</w:t>
      </w:r>
    </w:p>
    <w:p w14:paraId="7BF14A6A" w14:textId="77777777" w:rsidR="00567C6B" w:rsidRPr="00567C6B" w:rsidRDefault="00567C6B" w:rsidP="00567C6B">
      <w:pPr>
        <w:pStyle w:val="Bibliography"/>
      </w:pPr>
      <w:r w:rsidRPr="00567C6B">
        <w:t xml:space="preserve">3. </w:t>
      </w:r>
      <w:r w:rsidRPr="00567C6B">
        <w:tab/>
        <w:t>Chu JTW, Wadham A, Jiang Y, Whittaker R, Stasiak K, Shepherd M, Bullen C. Effect of MyTeen SMS-Based Mobile Intervention for Parents of Adolescents: A Randomized Clinical Trial. JAMA Netw Open 2019 Sep 4;2(9):e1911120. PMID:31509210</w:t>
      </w:r>
    </w:p>
    <w:p w14:paraId="72C0AF21" w14:textId="77777777" w:rsidR="00567C6B" w:rsidRPr="00567C6B" w:rsidRDefault="00567C6B" w:rsidP="00567C6B">
      <w:pPr>
        <w:pStyle w:val="Bibliography"/>
      </w:pPr>
      <w:r w:rsidRPr="00567C6B">
        <w:lastRenderedPageBreak/>
        <w:t xml:space="preserve">4. </w:t>
      </w:r>
      <w:r w:rsidRPr="00567C6B">
        <w:tab/>
        <w:t>Actrn. Use of an Internet-based Decision Aid (myAID) for Ulcerative Colitis Patients to Improve Quality of Life, Empowerment, Decision Making and Disease Control. http://www.who.int/trialsearch/Trial2.aspx?TrialID=ACTRN12617001246370 [Internet] 2017; Available from: https://www.cochranelibrary.com/central/doi/10.1002/central/CN-01885778/full</w:t>
      </w:r>
    </w:p>
    <w:p w14:paraId="650B711C" w14:textId="77777777" w:rsidR="00567C6B" w:rsidRPr="00567C6B" w:rsidRDefault="00567C6B" w:rsidP="00567C6B">
      <w:pPr>
        <w:pStyle w:val="Bibliography"/>
      </w:pPr>
      <w:r w:rsidRPr="00567C6B">
        <w:t xml:space="preserve">5. </w:t>
      </w:r>
      <w:r w:rsidRPr="00567C6B">
        <w:tab/>
        <w:t>Aguirre PEA, Lotto M, Strieder AP, Cruvinel AFP, Cruvinel T. The Effectiveness of Educational Mobile Messages for Assisting in the Prevention of Early Childhood Caries: Protocol for a Randomized Controlled Trial. JMIR Res Protoc 2019 Sep 3;8(9):e13656. PMID:31482856</w:t>
      </w:r>
    </w:p>
    <w:p w14:paraId="02FF1D36" w14:textId="77777777" w:rsidR="00567C6B" w:rsidRPr="00567C6B" w:rsidRDefault="00567C6B" w:rsidP="00567C6B">
      <w:pPr>
        <w:pStyle w:val="Bibliography"/>
      </w:pPr>
      <w:r w:rsidRPr="00567C6B">
        <w:t xml:space="preserve">6. </w:t>
      </w:r>
      <w:r w:rsidRPr="00567C6B">
        <w:tab/>
        <w:t>Cyan R, Hussain H, Shehki I, Ishaq Z, Khan T, Rothenberg R. Affordable technology for saving maternal and infant lives: moving on with solutions. Annals of global health 2016;82(3):382‐. [doi: 10.1016/j.aogh.2016.04.620]</w:t>
      </w:r>
    </w:p>
    <w:p w14:paraId="10105286" w14:textId="77777777" w:rsidR="00567C6B" w:rsidRPr="00567C6B" w:rsidRDefault="00567C6B" w:rsidP="00567C6B">
      <w:pPr>
        <w:pStyle w:val="Bibliography"/>
      </w:pPr>
      <w:r w:rsidRPr="00567C6B">
        <w:t xml:space="preserve">7. </w:t>
      </w:r>
      <w:r w:rsidRPr="00567C6B">
        <w:tab/>
        <w:t>Actrn. StandingTall-Plus: a 1-year randomised controlled trial of a novel multifactorial intervention for preventing falls in older people. http://www.who.int/trialsearch/Trial2.aspx?TrialID=ACTRN12619000540112 [Internet] 2019; Available from: https://www.cochranelibrary.com/central/doi/10.1002/central/CN-01970513/full</w:t>
      </w:r>
    </w:p>
    <w:p w14:paraId="5D3A911B" w14:textId="77777777" w:rsidR="00567C6B" w:rsidRPr="00567C6B" w:rsidRDefault="00567C6B" w:rsidP="00567C6B">
      <w:pPr>
        <w:pStyle w:val="Bibliography"/>
      </w:pPr>
      <w:r w:rsidRPr="00567C6B">
        <w:t xml:space="preserve">8. </w:t>
      </w:r>
      <w:r w:rsidRPr="00567C6B">
        <w:tab/>
        <w:t>Ekstedt M, Schildmeijer K, Wennerberg C, Nilsson L, Wannheden C, Hellstrom A. Enhanced Patient Activation in Cancer Care Transitions: Protocol for a Randomized Controlled Trial of a Tailored Electronic Health Intervention for Men With Prostate Cancer. JMIR Res Protoc 2019 Mar 22;8(3):e11625. PMID:30900999</w:t>
      </w:r>
    </w:p>
    <w:p w14:paraId="2ADDB305" w14:textId="77777777" w:rsidR="00567C6B" w:rsidRPr="00567C6B" w:rsidRDefault="00567C6B" w:rsidP="00567C6B">
      <w:pPr>
        <w:pStyle w:val="Bibliography"/>
      </w:pPr>
      <w:r w:rsidRPr="00567C6B">
        <w:t xml:space="preserve">9. </w:t>
      </w:r>
      <w:r w:rsidRPr="00567C6B">
        <w:tab/>
        <w:t>Isrctn. Supporting self-management by an e-health application in men with prostate cancer who have had their prostate removed. http://www.who.int/trialsearch/Trial2.aspx?TrialID=ISRCTN18055968 [Internet] 2018; Available from: https://www.cochranelibrary.com/central/doi/10.1002/central/CN-01904954/full</w:t>
      </w:r>
    </w:p>
    <w:p w14:paraId="1629841C" w14:textId="77777777" w:rsidR="00567C6B" w:rsidRPr="00567C6B" w:rsidRDefault="00567C6B" w:rsidP="00567C6B">
      <w:pPr>
        <w:pStyle w:val="Bibliography"/>
      </w:pPr>
      <w:r w:rsidRPr="00567C6B">
        <w:t xml:space="preserve">10. </w:t>
      </w:r>
      <w:r w:rsidRPr="00567C6B">
        <w:tab/>
        <w:t>Nct. An mHealth Self-Management Program to Decrease Postoperative Symptom Distress. https://clinicaltrials.gov/show/NCT02610894 [Internet] 2015; Available from: https://www.cochranelibrary.com/central/doi/10.1002/central/CN-01553876/full</w:t>
      </w:r>
    </w:p>
    <w:p w14:paraId="51BDEFFA" w14:textId="77777777" w:rsidR="00567C6B" w:rsidRPr="00567C6B" w:rsidRDefault="00567C6B" w:rsidP="00567C6B">
      <w:pPr>
        <w:pStyle w:val="Bibliography"/>
      </w:pPr>
      <w:r w:rsidRPr="00567C6B">
        <w:t xml:space="preserve">11. </w:t>
      </w:r>
      <w:r w:rsidRPr="00567C6B">
        <w:tab/>
        <w:t>Hwayoung C. Development and Usability Evaluation of an mHealth Application for Symptom Self-Management in Underserved Persons Living with HIV [Internet]. 2017. Available from: http://search.ebscohost.com/login.aspx?direct=true&amp;db=ccm&amp;AN=130413209&amp;site=ehost-live</w:t>
      </w:r>
    </w:p>
    <w:p w14:paraId="7EAC206F" w14:textId="77777777" w:rsidR="00567C6B" w:rsidRPr="00567C6B" w:rsidRDefault="00567C6B" w:rsidP="00567C6B">
      <w:pPr>
        <w:pStyle w:val="Bibliography"/>
      </w:pPr>
      <w:r w:rsidRPr="00567C6B">
        <w:t xml:space="preserve">12. </w:t>
      </w:r>
      <w:r w:rsidRPr="00567C6B">
        <w:tab/>
        <w:t>Nct. Danish Evaluation of Your Heart Forecast. https://clinicaltrials.gov/show/NCT04058847 [Internet] 2019; Available from: https://www.cochranelibrary.com/central/doi/10.1002/central/CN-01983498/full</w:t>
      </w:r>
    </w:p>
    <w:p w14:paraId="2C6541A1" w14:textId="77777777" w:rsidR="00567C6B" w:rsidRPr="00567C6B" w:rsidRDefault="00567C6B" w:rsidP="00567C6B">
      <w:pPr>
        <w:pStyle w:val="Bibliography"/>
      </w:pPr>
      <w:r w:rsidRPr="00567C6B">
        <w:lastRenderedPageBreak/>
        <w:t xml:space="preserve">13. </w:t>
      </w:r>
      <w:r w:rsidRPr="00567C6B">
        <w:tab/>
        <w:t>Jessop AB, Bass SB, Brajuha J, Alhajji M, Burke M, Gashat MT, Wellington C, Ventriglia N, Coleman J, D’Avanzo P. “Take Charge, Get Cured”: Pilot testing a targeted mHealth treatment decision support tool for methadone patients with hepatitis C virus for acceptability and promise of efficacy. Journal of Substance Abuse Treatment 2020;109:23–33. PMID:31856947</w:t>
      </w:r>
    </w:p>
    <w:p w14:paraId="43938857" w14:textId="77777777" w:rsidR="00567C6B" w:rsidRPr="00567C6B" w:rsidRDefault="00567C6B" w:rsidP="00567C6B">
      <w:pPr>
        <w:pStyle w:val="Bibliography"/>
      </w:pPr>
      <w:r w:rsidRPr="00567C6B">
        <w:t xml:space="preserve">14. </w:t>
      </w:r>
      <w:r w:rsidRPr="00567C6B">
        <w:tab/>
        <w:t>Kamal AK, Khalid W, Muqeet A, Jamil A, Farhat K, Gillani SRA, Zulfiqar M, Saif M, Muhammad AA, Zaidi F, Mustafa M, Gowani A, Sharif S, Bokhari SS, Tai J, Rahman N, Sultan FAT, Sayani S, Virani SS. Making prescriptions “talk” to stroke and heart attack survivors to improve adherence: Results of a randomized clinical trial (The Talking Rx Study). PLoS One 2018;13(12):e0197671. PMID:30571697</w:t>
      </w:r>
    </w:p>
    <w:p w14:paraId="0DE25D0E" w14:textId="77777777" w:rsidR="00567C6B" w:rsidRPr="00567C6B" w:rsidRDefault="00567C6B" w:rsidP="00567C6B">
      <w:pPr>
        <w:pStyle w:val="Bibliography"/>
      </w:pPr>
      <w:r w:rsidRPr="00567C6B">
        <w:t xml:space="preserve">15. </w:t>
      </w:r>
      <w:r w:rsidRPr="00567C6B">
        <w:tab/>
        <w:t>Kamal AK, Khalid W, Muqeet A, Jamil A, Gillani S, Farhat K, Muhammad AA, Zaidi F, Gowani A, Sharif S, Bokhari SS, Rahman N, Sultan FAT, Sayani S, Virani SS, Khoja A. Using a tailored health information technology driven intervention to improve health literacy and medication adherence in a pakistani population with vascular disease. Cerebrovascular Diseases 2016;42:29. PMID:26944938</w:t>
      </w:r>
    </w:p>
    <w:p w14:paraId="4018A7B2" w14:textId="77777777" w:rsidR="00567C6B" w:rsidRPr="00567C6B" w:rsidRDefault="00567C6B" w:rsidP="00567C6B">
      <w:pPr>
        <w:pStyle w:val="Bibliography"/>
      </w:pPr>
      <w:r w:rsidRPr="00567C6B">
        <w:t xml:space="preserve">16. </w:t>
      </w:r>
      <w:r w:rsidRPr="00567C6B">
        <w:tab/>
        <w:t>Khader YS, Laflamme L, Schmid D, El-Halabi S, Abu Khdair M, Sengoelge M, Atkins S, Tahtamouni M, Derrough T, El-Khatib Z. Children Immunization App (CImA) Among Syrian Refugees in Zaatari Camp, Jordan: Protocol for a Cluster Randomized Controlled Pilot Trial Intervention Study. JMIR Res Protoc 2019 Oct 7;8(10):e13557. PMID:31593549</w:t>
      </w:r>
    </w:p>
    <w:p w14:paraId="0CE627B1" w14:textId="77777777" w:rsidR="00567C6B" w:rsidRPr="00567C6B" w:rsidRDefault="00567C6B" w:rsidP="00567C6B">
      <w:pPr>
        <w:pStyle w:val="Bibliography"/>
      </w:pPr>
      <w:r w:rsidRPr="00567C6B">
        <w:t xml:space="preserve">17. </w:t>
      </w:r>
      <w:r w:rsidRPr="00567C6B">
        <w:tab/>
        <w:t>Khaleghi M, Shokravi FA, Peyman N, Moridi M. Evaluating the Effect of Educational Interventions on Health Literacy through Social Networking Services to Promote Students’ Quality of Life. Korean J Fam Med 2019 May;40(3):188–193. PMID:30997783</w:t>
      </w:r>
    </w:p>
    <w:p w14:paraId="748D6479" w14:textId="77777777" w:rsidR="00567C6B" w:rsidRPr="00567C6B" w:rsidRDefault="00567C6B" w:rsidP="00567C6B">
      <w:pPr>
        <w:pStyle w:val="Bibliography"/>
      </w:pPr>
      <w:r w:rsidRPr="00567C6B">
        <w:t xml:space="preserve">18. </w:t>
      </w:r>
      <w:r w:rsidRPr="00567C6B">
        <w:tab/>
        <w:t>Irct20180707040364N. Survey the effect of educational intervention using mobile application on health literacy in pregnant women. http://www.who.int/trialsearch/Trial2.aspx?TrialID=IRCT20180707040364N1 [Internet] 2019; Available from: https://www.cochranelibrary.com/central/doi/10.1002/central/CN-01971254/full</w:t>
      </w:r>
    </w:p>
    <w:p w14:paraId="6F54787B" w14:textId="77777777" w:rsidR="00567C6B" w:rsidRPr="00567C6B" w:rsidRDefault="00567C6B" w:rsidP="00567C6B">
      <w:pPr>
        <w:pStyle w:val="Bibliography"/>
      </w:pPr>
      <w:r w:rsidRPr="00567C6B">
        <w:t xml:space="preserve">19. </w:t>
      </w:r>
      <w:r w:rsidRPr="00567C6B">
        <w:tab/>
        <w:t>Langius-Eklof A, Crafoord MT, Christiansen M, Fjell M, Sundberg K. Effects of an interactive mHealth innovation for early detection of patient-reported symptom distress with focus on participatory care: protocol for a study based on prospective, randomised, controlled trials in patients with prostate and breast cancer. BMC Cancer 2017 Jul 4;17(1):466. PMID:28676102</w:t>
      </w:r>
    </w:p>
    <w:p w14:paraId="169EF0B6" w14:textId="77777777" w:rsidR="00567C6B" w:rsidRPr="00567C6B" w:rsidRDefault="00567C6B" w:rsidP="00567C6B">
      <w:pPr>
        <w:pStyle w:val="Bibliography"/>
      </w:pPr>
      <w:r w:rsidRPr="00567C6B">
        <w:t xml:space="preserve">20. </w:t>
      </w:r>
      <w:r w:rsidRPr="00567C6B">
        <w:tab/>
        <w:t>Lanpher MG, Askew S, Bennett GG. Health Literacy and Weight Change in a Digital Health Intervention for Women: A Randomized Controlled Trial in Primary Care Practice. J Health Commun 2016;21 Suppl 1:34–42. PMID:27043756</w:t>
      </w:r>
    </w:p>
    <w:p w14:paraId="6A852A7D" w14:textId="77777777" w:rsidR="00567C6B" w:rsidRPr="00567C6B" w:rsidRDefault="00567C6B" w:rsidP="00567C6B">
      <w:pPr>
        <w:pStyle w:val="Bibliography"/>
      </w:pPr>
      <w:r w:rsidRPr="00567C6B">
        <w:lastRenderedPageBreak/>
        <w:t xml:space="preserve">21. </w:t>
      </w:r>
      <w:r w:rsidRPr="00567C6B">
        <w:tab/>
        <w:t>Lepley BE, Brousseau DC, May MF, Morrison AK. Randomized Controlled Trial of Acute Illness Educational Intervention in the Pediatric Emergency Department: Written Versus Application-Based Education. Pediatr Emerg Care [Internet] 2019 Jan 7; PMID:30624425</w:t>
      </w:r>
    </w:p>
    <w:p w14:paraId="11BBFC58" w14:textId="77777777" w:rsidR="00567C6B" w:rsidRPr="00567C6B" w:rsidRDefault="00567C6B" w:rsidP="00567C6B">
      <w:pPr>
        <w:pStyle w:val="Bibliography"/>
      </w:pPr>
      <w:r w:rsidRPr="00567C6B">
        <w:t xml:space="preserve">22. </w:t>
      </w:r>
      <w:r w:rsidRPr="00567C6B">
        <w:tab/>
        <w:t>Actrn. A smartphone application for people with cancer to help reduce distress and unmet needs. http://www.who.int/trialsearch/Trial2.aspx?TrialID=ACTRN12616001251415 [Internet] 2016; Available from: https://www.cochranelibrary.com/central/doi/10.1002/central/CN-01872343/full</w:t>
      </w:r>
    </w:p>
    <w:p w14:paraId="73CC63E7" w14:textId="77777777" w:rsidR="00567C6B" w:rsidRPr="00567C6B" w:rsidRDefault="00567C6B" w:rsidP="00567C6B">
      <w:pPr>
        <w:pStyle w:val="Bibliography"/>
      </w:pPr>
      <w:r w:rsidRPr="00567C6B">
        <w:t xml:space="preserve">23. </w:t>
      </w:r>
      <w:r w:rsidRPr="00567C6B">
        <w:tab/>
        <w:t>b6r7q RBR. Aleatory clinical trial: evaluation of the effect of an application for mobile phones as an aid in the prevention of Bottle Caries. http://www.who.int/trialsearch/Trial2.aspx?TrialID=RBR-2b6r7q [Internet] 2018; Available from: https://www.cochranelibrary.com/central/doi/10.1002/central/CN-01908618/full</w:t>
      </w:r>
    </w:p>
    <w:p w14:paraId="03218E02" w14:textId="77777777" w:rsidR="00567C6B" w:rsidRPr="00567C6B" w:rsidRDefault="00567C6B" w:rsidP="00567C6B">
      <w:pPr>
        <w:pStyle w:val="Bibliography"/>
      </w:pPr>
      <w:r w:rsidRPr="00567C6B">
        <w:t xml:space="preserve">24. </w:t>
      </w:r>
      <w:r w:rsidRPr="00567C6B">
        <w:tab/>
        <w:t>Lunde P, Bye A, Bergland A, Nilsson BB. Effects of individualized follow-up with a smartphone-application after cardiac rehabilitation: protocol of a randomized controlled trial. BMC Sports Sci Med Rehabil 2019;11(1):34. PMID:31768261</w:t>
      </w:r>
    </w:p>
    <w:p w14:paraId="39518438" w14:textId="77777777" w:rsidR="00567C6B" w:rsidRPr="00567C6B" w:rsidRDefault="00567C6B" w:rsidP="00567C6B">
      <w:pPr>
        <w:pStyle w:val="Bibliography"/>
      </w:pPr>
      <w:r w:rsidRPr="00567C6B">
        <w:t xml:space="preserve">25. </w:t>
      </w:r>
      <w:r w:rsidRPr="00567C6B">
        <w:tab/>
        <w:t>Lygidakis C, Uwizihiwe JP, Kallestrup P, Bia M, Condo J, Vogele C. Community-and mHealth-based integrated management of diabetes in primary healthcare in Rwanda (D2;Rwanda): the protocol of a mixed-methods study including a cluster randomised controlled trial. BMJ open 2019;9(7). PMID:31345971</w:t>
      </w:r>
    </w:p>
    <w:p w14:paraId="074A399B" w14:textId="77777777" w:rsidR="00567C6B" w:rsidRPr="00567C6B" w:rsidRDefault="00567C6B" w:rsidP="00567C6B">
      <w:pPr>
        <w:pStyle w:val="Bibliography"/>
      </w:pPr>
      <w:r w:rsidRPr="00567C6B">
        <w:t xml:space="preserve">26. </w:t>
      </w:r>
      <w:r w:rsidRPr="00567C6B">
        <w:tab/>
        <w:t>Miller DP Jr, Denizard-Thompson N, Weaver KE, Case LD, Troyer JL, Spangler JG, Lawler D, Pignone MP. Effect of a Digital Health Intervention on Receipt of Colorectal Cancer Screening in Vulnerable Patients: A Randomized Controlled Trial. Ann Intern Med 2018 Apr 17;168(8):550–557. PMID:29532054</w:t>
      </w:r>
    </w:p>
    <w:p w14:paraId="4590B0F2" w14:textId="77777777" w:rsidR="00567C6B" w:rsidRPr="00567C6B" w:rsidRDefault="00567C6B" w:rsidP="00567C6B">
      <w:pPr>
        <w:pStyle w:val="Bibliography"/>
      </w:pPr>
      <w:r w:rsidRPr="00567C6B">
        <w:t xml:space="preserve">27. </w:t>
      </w:r>
      <w:r w:rsidRPr="00567C6B">
        <w:tab/>
        <w:t>Actrn. A blended face-to-face and smartphone intervention for suicide prevention in the construction industry (MATESMobile): protocol for a randomized controlled trial with MATES in Construction. http://www.who.int/trialsearch/Trial2.aspx?TrialID=ACTRN12619000625178 [Internet] 2019; Available from: https://www.cochranelibrary.com/central/doi/10.1002/central/CN-01972471/full</w:t>
      </w:r>
    </w:p>
    <w:p w14:paraId="5AE1123F" w14:textId="77777777" w:rsidR="00567C6B" w:rsidRPr="00567C6B" w:rsidRDefault="00567C6B" w:rsidP="00567C6B">
      <w:pPr>
        <w:pStyle w:val="Bibliography"/>
      </w:pPr>
      <w:r w:rsidRPr="00567C6B">
        <w:t xml:space="preserve">28. </w:t>
      </w:r>
      <w:r w:rsidRPr="00567C6B">
        <w:tab/>
        <w:t xml:space="preserve">Olives TD, Patel RG, Nelson RS, Yew A, Joing S, Miner JR. Randomized controlled trial of three instructional modalities for patients prescribed outpatient antibiotics from the ED: the potential of cell phone technology to reach limited health literacy patients. Academic emergency medicine 2012;19:S219‐. </w:t>
      </w:r>
    </w:p>
    <w:p w14:paraId="0785EF08" w14:textId="77777777" w:rsidR="00567C6B" w:rsidRPr="00567C6B" w:rsidRDefault="00567C6B" w:rsidP="00567C6B">
      <w:pPr>
        <w:pStyle w:val="Bibliography"/>
      </w:pPr>
      <w:r w:rsidRPr="00567C6B">
        <w:lastRenderedPageBreak/>
        <w:t xml:space="preserve">29. </w:t>
      </w:r>
      <w:r w:rsidRPr="00567C6B">
        <w:tab/>
        <w:t xml:space="preserve">Olives TD, Patel RG, Nelson RS, Yew A, Joing S, Miner JR. Variation of patient preferences for written and cell phone instructional modality of discharge instructions by patient health literacy level. Academic emergency medicine 2012;19:S90. </w:t>
      </w:r>
    </w:p>
    <w:p w14:paraId="382FA7D9" w14:textId="77777777" w:rsidR="00567C6B" w:rsidRPr="00567C6B" w:rsidRDefault="00567C6B" w:rsidP="00567C6B">
      <w:pPr>
        <w:pStyle w:val="Bibliography"/>
      </w:pPr>
      <w:r w:rsidRPr="00567C6B">
        <w:t xml:space="preserve">30. </w:t>
      </w:r>
      <w:r w:rsidRPr="00567C6B">
        <w:tab/>
        <w:t>Ownby RL, Acevedo A, Waldrop-Valverde D, Caballero J, Simonson M, Davenport R, Kondwani K, Jacobs RJ. A Mobile App for Chronic Disease Self-Management: Protocol for a Randomized Controlled Trial. JMIR Res Protoc 2017 Apr 5;6(4):e53. PMID:28381395</w:t>
      </w:r>
    </w:p>
    <w:p w14:paraId="1747148A" w14:textId="77777777" w:rsidR="00567C6B" w:rsidRPr="00567C6B" w:rsidRDefault="00567C6B" w:rsidP="00567C6B">
      <w:pPr>
        <w:pStyle w:val="Bibliography"/>
      </w:pPr>
      <w:r w:rsidRPr="00567C6B">
        <w:t xml:space="preserve">31. </w:t>
      </w:r>
      <w:r w:rsidRPr="00567C6B">
        <w:tab/>
        <w:t>Nct. Health Literacy Assessment and Intervention to Reduce Disparities: FLIGHT/VIDAS II. https://clinicaltrials.gov/show/NCT02922439 [Internet] 2016; Available from: https://www.cochranelibrary.com/central/doi/10.1002/central/CN-01521276/full</w:t>
      </w:r>
    </w:p>
    <w:p w14:paraId="1CEBAA68" w14:textId="77777777" w:rsidR="00567C6B" w:rsidRPr="00567C6B" w:rsidRDefault="00567C6B" w:rsidP="00567C6B">
      <w:pPr>
        <w:pStyle w:val="Bibliography"/>
      </w:pPr>
      <w:r w:rsidRPr="00567C6B">
        <w:t xml:space="preserve">32. </w:t>
      </w:r>
      <w:r w:rsidRPr="00567C6B">
        <w:tab/>
        <w:t>Parisod H, Pakarinen A, Axelin A, Loyttyniemi E, Smed J, Salantera S. Feasibility of mobile health game “Fume” in supporting tobacco-related health literacy among early adolescents: a three-armed cluster randomized design. International journal of medical informatics 2018;113:26‐37. PMID:29602430</w:t>
      </w:r>
    </w:p>
    <w:p w14:paraId="17F51B12" w14:textId="77777777" w:rsidR="00567C6B" w:rsidRPr="00567C6B" w:rsidRDefault="00567C6B" w:rsidP="00567C6B">
      <w:pPr>
        <w:pStyle w:val="Bibliography"/>
      </w:pPr>
      <w:r w:rsidRPr="00567C6B">
        <w:t xml:space="preserve">33. </w:t>
      </w:r>
      <w:r w:rsidRPr="00567C6B">
        <w:tab/>
        <w:t>Patel ML, Hopkins CM, Brooks TL, Bennett GG. Comparing Self-Monitoring Strategies for Weight Loss in a Smartphone App: Randomized Controlled Trial. JMIR mHealth and uHealth 2019 Feb 28;7(2):e12209. [doi: 10.2196/12209]</w:t>
      </w:r>
    </w:p>
    <w:p w14:paraId="311C395D" w14:textId="77777777" w:rsidR="00567C6B" w:rsidRPr="00567C6B" w:rsidRDefault="00567C6B" w:rsidP="00567C6B">
      <w:pPr>
        <w:pStyle w:val="Bibliography"/>
      </w:pPr>
      <w:r w:rsidRPr="00567C6B">
        <w:t xml:space="preserve">34. </w:t>
      </w:r>
      <w:r w:rsidRPr="00567C6B">
        <w:tab/>
        <w:t>Patel ML, Brooks TL, Bennett GG. Consistent self-monitoring in a commercial app-based intervention for weight loss: results from a randomized trial. J Behav Med 2019 Aug 8;8:08. PMID:31396820</w:t>
      </w:r>
    </w:p>
    <w:p w14:paraId="22D164A0" w14:textId="77777777" w:rsidR="00567C6B" w:rsidRPr="00567C6B" w:rsidRDefault="00567C6B" w:rsidP="00567C6B">
      <w:pPr>
        <w:pStyle w:val="Bibliography"/>
      </w:pPr>
      <w:r w:rsidRPr="00567C6B">
        <w:t xml:space="preserve">35. </w:t>
      </w:r>
      <w:r w:rsidRPr="00567C6B">
        <w:tab/>
        <w:t>Patzer RE, Basu M, Mohan S, Smith KD, Wolf M, Ladner D, Friedewald JJ, Chiles M, Russell A, McPherson L, Gander J, Pastan S. A Randomized Controlled Trial of a Mobile Clinical Decision Aid to Improve Access to Kidney Transplantation: iChoose Kidney. Kidney Int Rep 2016 May;1(1):34–42. PMID:27610423</w:t>
      </w:r>
    </w:p>
    <w:p w14:paraId="560E1EAC" w14:textId="77777777" w:rsidR="00567C6B" w:rsidRPr="00567C6B" w:rsidRDefault="00567C6B" w:rsidP="00567C6B">
      <w:pPr>
        <w:pStyle w:val="Bibliography"/>
      </w:pPr>
      <w:r w:rsidRPr="00567C6B">
        <w:t xml:space="preserve">36. </w:t>
      </w:r>
      <w:r w:rsidRPr="00567C6B">
        <w:tab/>
        <w:t>Patzer RE, McPherson L, Basu M, Mohan S, Wolf M, Chiles M, Russell A, er JC, Friedewald JJ, Ladner D, Larsen CP, Pearson T, Pastan S. Effect of the iChoose Kidney decision aid in improving knowledge about treatment options among transplant candidates: A randomized controlled trial. American Journal of Transplantation 2018;18(8):1954–1965. PMID:29446209</w:t>
      </w:r>
    </w:p>
    <w:p w14:paraId="76BB9070" w14:textId="77777777" w:rsidR="00567C6B" w:rsidRPr="00567C6B" w:rsidRDefault="00567C6B" w:rsidP="00567C6B">
      <w:pPr>
        <w:pStyle w:val="Bibliography"/>
      </w:pPr>
      <w:r w:rsidRPr="00567C6B">
        <w:t xml:space="preserve">37. </w:t>
      </w:r>
      <w:r w:rsidRPr="00567C6B">
        <w:tab/>
        <w:t>Petersen C, Bertram N, Schliffke M, Amelung VE, Gohl M, Binder S, Bergen S. DIMINI - Activation of health literacy in persons with an increased risk of type 2 diabetes mellitus by coaching at general practitioners: evaluation concept and study design. Diabetologie und stoffwechsel [Internet] 2018;13. Available from: https://www.cochranelibrary.com/central/doi/10.1002/central/CN-01771046/full</w:t>
      </w:r>
    </w:p>
    <w:p w14:paraId="14A0FE5E" w14:textId="77777777" w:rsidR="00567C6B" w:rsidRPr="00567C6B" w:rsidRDefault="00567C6B" w:rsidP="00567C6B">
      <w:pPr>
        <w:pStyle w:val="Bibliography"/>
      </w:pPr>
      <w:r w:rsidRPr="00567C6B">
        <w:lastRenderedPageBreak/>
        <w:t xml:space="preserve">38. </w:t>
      </w:r>
      <w:r w:rsidRPr="00567C6B">
        <w:tab/>
        <w:t>Irct20180515039675N. Comparison the effect of education using compact disk versus a Messenger Service on health literacy and using screening methods of breast cancer in middle aged Iranian women. http://www.who.int/trialsearch/Trial2.aspx?TrialID=IRCT20180515039675N1 [Internet] 2018; Available from: https://www.cochranelibrary.com/central/doi/10.1002/central/CN-01905504/full</w:t>
      </w:r>
    </w:p>
    <w:p w14:paraId="7F4B225A" w14:textId="77777777" w:rsidR="00567C6B" w:rsidRPr="00567C6B" w:rsidRDefault="00567C6B" w:rsidP="00567C6B">
      <w:pPr>
        <w:pStyle w:val="Bibliography"/>
      </w:pPr>
      <w:r w:rsidRPr="00567C6B">
        <w:t xml:space="preserve">39. </w:t>
      </w:r>
      <w:r w:rsidRPr="00567C6B">
        <w:tab/>
        <w:t>Redfern J, Usherwood T, Coorey G, Mulley J, Scaria A, Neubeck L, Hafiz N, Chow C, Peiris D. A consumer-direct digital health intervention for cardiovascular risk management in primary care: The Consumer Navigation of Electronic Cardiovascular Tools (CONNECT) randomised controlled trial. European Heart Journal 2019;40:3206. [doi: 10.1093/eurheartj/ehz746.0278]</w:t>
      </w:r>
    </w:p>
    <w:p w14:paraId="0071DE78" w14:textId="77777777" w:rsidR="00567C6B" w:rsidRPr="00567C6B" w:rsidRDefault="00567C6B" w:rsidP="00567C6B">
      <w:pPr>
        <w:pStyle w:val="Bibliography"/>
      </w:pPr>
      <w:r w:rsidRPr="00567C6B">
        <w:t xml:space="preserve">40. </w:t>
      </w:r>
      <w:r w:rsidRPr="00567C6B">
        <w:tab/>
        <w:t>Sanchez R, Brown E, Kocher K, DeRosier M. Improving Children’s Mental Health with a Digital Social Skills Development Game: A Randomized Controlled Efficacy Trial of Adventures aboard the S.S. GRIN. Games Health J 2017 Feb;6(1):19–27. PMID:28051877</w:t>
      </w:r>
    </w:p>
    <w:p w14:paraId="2B705A2B" w14:textId="77777777" w:rsidR="00567C6B" w:rsidRPr="00567C6B" w:rsidRDefault="00567C6B" w:rsidP="00567C6B">
      <w:pPr>
        <w:pStyle w:val="Bibliography"/>
      </w:pPr>
      <w:r w:rsidRPr="00567C6B">
        <w:t xml:space="preserve">41. </w:t>
      </w:r>
      <w:r w:rsidRPr="00567C6B">
        <w:tab/>
        <w:t>Skau JK, Nordin AB, Cheah JC, Ali R, Zainal R, Aris T, Ali ZM, Matzen P, Biesma R, Aagaard-Hansen J, Hanson MA, Norris SA. A complex behavioural change intervention to reduce the risk of diabetes and prediabetes in the pre-conception period in Malaysia: study protocol for a randomised controlled trial. Trials 2016 Apr 27;17(1):215. PMID:27117703</w:t>
      </w:r>
    </w:p>
    <w:p w14:paraId="103FDC6C" w14:textId="77777777" w:rsidR="00567C6B" w:rsidRPr="00567C6B" w:rsidRDefault="00567C6B" w:rsidP="00567C6B">
      <w:pPr>
        <w:pStyle w:val="Bibliography"/>
      </w:pPr>
      <w:r w:rsidRPr="00567C6B">
        <w:t xml:space="preserve">42. </w:t>
      </w:r>
      <w:r w:rsidRPr="00567C6B">
        <w:tab/>
        <w:t>Nl. A cluster Randomised Controlled Trial of the effectiveness, usability and acceptability of a smart inhaler programme in asthma patients: the ACCEPTANCE study. http://www.who.int/trialsearch/Trial2.aspx?TrialID=NL7854 [Internet] 2019; Available from: https://www.cochranelibrary.com/central/doi/10.1002/central/CN-01971129/full</w:t>
      </w:r>
    </w:p>
    <w:p w14:paraId="7CF7CE12" w14:textId="77777777" w:rsidR="00567C6B" w:rsidRPr="00567C6B" w:rsidRDefault="00567C6B" w:rsidP="00567C6B">
      <w:pPr>
        <w:pStyle w:val="Bibliography"/>
      </w:pPr>
      <w:r w:rsidRPr="00567C6B">
        <w:t xml:space="preserve">43. </w:t>
      </w:r>
      <w:r w:rsidRPr="00567C6B">
        <w:tab/>
        <w:t>Nct. Program Using a Mobile Application Versus Telephone Advice on Patients at Risk of Coronary Heart Disease : a Pilot RCT. https://clinicaltrials.gov/show/NCT04054258 [Internet] 2019; Available from: https://www.cochranelibrary.com/central/doi/10.1002/central/CN-01966381/full</w:t>
      </w:r>
    </w:p>
    <w:p w14:paraId="49A97EE3" w14:textId="77777777" w:rsidR="00567C6B" w:rsidRPr="00567C6B" w:rsidRDefault="00567C6B" w:rsidP="00567C6B">
      <w:pPr>
        <w:pStyle w:val="Bibliography"/>
      </w:pPr>
      <w:r w:rsidRPr="00567C6B">
        <w:t xml:space="preserve">44. </w:t>
      </w:r>
      <w:r w:rsidRPr="00567C6B">
        <w:tab/>
        <w:t xml:space="preserve">Wood C, Jackson E, Hart L, Plester B, Wilde L. The effect of text messaging on 9- and 10-year-old children’s reading, spelling and phonological processing skills. Journal of Computer Assisted Learning 2011;27(1):28–36. </w:t>
      </w:r>
    </w:p>
    <w:p w14:paraId="0675B3BE" w14:textId="77777777" w:rsidR="00567C6B" w:rsidRPr="00567C6B" w:rsidRDefault="00567C6B" w:rsidP="00567C6B">
      <w:pPr>
        <w:pStyle w:val="Bibliography"/>
      </w:pPr>
      <w:r w:rsidRPr="00567C6B">
        <w:t xml:space="preserve">45. </w:t>
      </w:r>
      <w:r w:rsidRPr="00567C6B">
        <w:tab/>
        <w:t>Yee LM, Wolf M, Mullen R, Bergeron AR, Cooper Bailey S, Levine R, Grobman WA. A randomized trial of a prenatal genetic testing interactive computerized information aid. Prenat Diagn 2014 Jun;34(6):552–7. PMID:24578289</w:t>
      </w:r>
    </w:p>
    <w:p w14:paraId="6C7D3B5D" w14:textId="77777777" w:rsidR="00567C6B" w:rsidRPr="00567C6B" w:rsidRDefault="00567C6B" w:rsidP="00567C6B">
      <w:pPr>
        <w:pStyle w:val="Bibliography"/>
      </w:pPr>
      <w:r w:rsidRPr="00567C6B">
        <w:t xml:space="preserve">46. </w:t>
      </w:r>
      <w:r w:rsidRPr="00567C6B">
        <w:tab/>
        <w:t>Arao T, Oida Y, Maruyama C, Mutou T, Sawada S, Matsuzuki H, Nakanishi Y. Impact of lifestyle intervention on physical activity and diet of Japanese workers. Preventive Medicine 2007;45(2–3):146–152. [doi: 10.1016/j.ypmed.2007.05.004]</w:t>
      </w:r>
    </w:p>
    <w:p w14:paraId="1B5B5998" w14:textId="77777777" w:rsidR="00567C6B" w:rsidRPr="00567C6B" w:rsidRDefault="00567C6B" w:rsidP="00567C6B">
      <w:pPr>
        <w:pStyle w:val="Bibliography"/>
      </w:pPr>
      <w:r w:rsidRPr="00567C6B">
        <w:lastRenderedPageBreak/>
        <w:t xml:space="preserve">47. </w:t>
      </w:r>
      <w:r w:rsidRPr="00567C6B">
        <w:tab/>
        <w:t>Arciuli J, Bailey B. Efficacy of ABRACADABRA literacy instruction in a school setting for children with autism spectrum disorders. Res Dev Disabil 2019 Feb;85:104–115. PMID:30530104</w:t>
      </w:r>
    </w:p>
    <w:p w14:paraId="1A88EAF9" w14:textId="77777777" w:rsidR="00567C6B" w:rsidRPr="00567C6B" w:rsidRDefault="00567C6B" w:rsidP="00567C6B">
      <w:pPr>
        <w:pStyle w:val="Bibliography"/>
      </w:pPr>
      <w:r w:rsidRPr="00567C6B">
        <w:t xml:space="preserve">48. </w:t>
      </w:r>
      <w:r w:rsidRPr="00567C6B">
        <w:tab/>
        <w:t>Austvoll-Dahlgren A, Bjorndal A, Odgaard-Jensen J, Helseth S. Evaluation of a web portal for improving public access to evidence-based health information and health literacy skills: a pragmatic trial. PLoS One 2012;7(5):e37715. PMID:22701531</w:t>
      </w:r>
    </w:p>
    <w:p w14:paraId="11AB0244" w14:textId="77777777" w:rsidR="00567C6B" w:rsidRPr="00567C6B" w:rsidRDefault="00567C6B" w:rsidP="00567C6B">
      <w:pPr>
        <w:pStyle w:val="Bibliography"/>
      </w:pPr>
      <w:r w:rsidRPr="00567C6B">
        <w:t xml:space="preserve">49. </w:t>
      </w:r>
      <w:r w:rsidRPr="00567C6B">
        <w:tab/>
        <w:t>Taylor-Rodgers E, Batterham PJ. Evaluation of an online psychoeducation intervention to promote mental health help seeking attitudes and intentions among young adults: randomised controlled trial. J Affect Disord 2014 Oct;168:65–71. PMID:25038293</w:t>
      </w:r>
    </w:p>
    <w:p w14:paraId="688299D5" w14:textId="77777777" w:rsidR="00567C6B" w:rsidRPr="00567C6B" w:rsidRDefault="00567C6B" w:rsidP="00567C6B">
      <w:pPr>
        <w:pStyle w:val="Bibliography"/>
      </w:pPr>
      <w:r w:rsidRPr="00567C6B">
        <w:t xml:space="preserve">50. </w:t>
      </w:r>
      <w:r w:rsidRPr="00567C6B">
        <w:tab/>
        <w:t>Drks. Promoting Help-seeking using E-technology for Adolescents (ProHEAD). Sub-project 2: efficacy and Cost-Effectiveness of Internet-Based Selective Eating Disorder Prevention. http://www.who.int/trialsearch/Trial2.aspx?TrialID=DRKS00014679 [Internet] 2018; Available from: https://www.cochranelibrary.com/central/doi/10.1002/central/CN-01907241/full</w:t>
      </w:r>
    </w:p>
    <w:p w14:paraId="755463E1" w14:textId="77777777" w:rsidR="00567C6B" w:rsidRPr="00567C6B" w:rsidRDefault="00567C6B" w:rsidP="00567C6B">
      <w:pPr>
        <w:pStyle w:val="Bibliography"/>
      </w:pPr>
      <w:r w:rsidRPr="00567C6B">
        <w:t xml:space="preserve">51. </w:t>
      </w:r>
      <w:r w:rsidRPr="00567C6B">
        <w:tab/>
        <w:t>Bauer S, Bilić S, Reetz C, Ozer F, Becker K, Eschenbeck H, Kaess M, Rummel-Kluge C, Salize H-J, Diestelkamp S, Moessner M, ProHEAD Consortium. Efficacy and cost-effectiveness of Internet-based selective eating disorder prevention: study protocol for a randomized controlled trial within the ProHEAD Consortium. Trials 2019 Jan 30;20(1):91. PMID:30700318</w:t>
      </w:r>
    </w:p>
    <w:p w14:paraId="4188B755" w14:textId="77777777" w:rsidR="00567C6B" w:rsidRPr="00567C6B" w:rsidRDefault="00567C6B" w:rsidP="00567C6B">
      <w:pPr>
        <w:pStyle w:val="Bibliography"/>
      </w:pPr>
      <w:r w:rsidRPr="00567C6B">
        <w:t xml:space="preserve">52. </w:t>
      </w:r>
      <w:r w:rsidRPr="00567C6B">
        <w:tab/>
        <w:t xml:space="preserve">Blalock SJ, Solow E, Nowell WB, Woloshin S, Schwartz L, Carpenter DM, Curtis JR, Morel, L. W., Hunt C, Hickey G, Reyna V. A trial testing strategies to enhance patient understanding of drug information: Experience recruiting subjects through an online patient community. Arthritis and Rheumatology 2017;69. </w:t>
      </w:r>
    </w:p>
    <w:p w14:paraId="34EE16D0" w14:textId="77777777" w:rsidR="00567C6B" w:rsidRPr="00567C6B" w:rsidRDefault="00567C6B" w:rsidP="00567C6B">
      <w:pPr>
        <w:pStyle w:val="Bibliography"/>
      </w:pPr>
      <w:r w:rsidRPr="00567C6B">
        <w:t xml:space="preserve">53. </w:t>
      </w:r>
      <w:r w:rsidRPr="00567C6B">
        <w:tab/>
        <w:t>Brettle A, Raynor M. Developing information literacy skills in pre-registration nurses: an experimental study of teaching methods. Nurse Educ Today 2013 Feb;33(2):103–9. PMID:22257584</w:t>
      </w:r>
    </w:p>
    <w:p w14:paraId="2CEE08B9" w14:textId="77777777" w:rsidR="00567C6B" w:rsidRPr="00567C6B" w:rsidRDefault="00567C6B" w:rsidP="00567C6B">
      <w:pPr>
        <w:pStyle w:val="Bibliography"/>
      </w:pPr>
      <w:r w:rsidRPr="00567C6B">
        <w:t xml:space="preserve">54. </w:t>
      </w:r>
      <w:r w:rsidRPr="00567C6B">
        <w:tab/>
        <w:t>Tse CK, Bridges SM, Srinivasan DP, Cheng BS. Social media in adolescent health literacy education: a pilot study. JMIR Res Protoc 2015 Mar 9;4(1):e18. PMID:25757670</w:t>
      </w:r>
    </w:p>
    <w:p w14:paraId="42D16EE8" w14:textId="77777777" w:rsidR="00567C6B" w:rsidRPr="00567C6B" w:rsidRDefault="00567C6B" w:rsidP="00567C6B">
      <w:pPr>
        <w:pStyle w:val="Bibliography"/>
      </w:pPr>
      <w:r w:rsidRPr="00567C6B">
        <w:t xml:space="preserve">55. </w:t>
      </w:r>
      <w:r w:rsidRPr="00567C6B">
        <w:tab/>
        <w:t>Camerini L, Schulz PJ. Effects of functional interactivity on patients’ knowledge, empowerment, and health outcomes: an experimental model-driven evaluation of a web-based intervention. J Med Internet Res 2012 Jul 18;14(4):e105. PMID:22810046</w:t>
      </w:r>
    </w:p>
    <w:p w14:paraId="7798A1FB" w14:textId="77777777" w:rsidR="00567C6B" w:rsidRPr="00567C6B" w:rsidRDefault="00567C6B" w:rsidP="00567C6B">
      <w:pPr>
        <w:pStyle w:val="Bibliography"/>
      </w:pPr>
      <w:r w:rsidRPr="00567C6B">
        <w:t xml:space="preserve">56. </w:t>
      </w:r>
      <w:r w:rsidRPr="00567C6B">
        <w:tab/>
        <w:t>Carroll JK, Tobin JN, Luque A, Farah S, ers M, Cassells A, Fine SM, Cross W, Boyd M, Holder T, et al. “Get Ready and Empowered About Treatment (GREAT) “Study: a Pragmatic Randomized Controlled Trial of Activation in Persons Living with HIV. Journal of general internal medicine 2019; PMID:31240605</w:t>
      </w:r>
    </w:p>
    <w:p w14:paraId="358B0302" w14:textId="77777777" w:rsidR="00567C6B" w:rsidRPr="00567C6B" w:rsidRDefault="00567C6B" w:rsidP="00567C6B">
      <w:pPr>
        <w:pStyle w:val="Bibliography"/>
      </w:pPr>
      <w:r w:rsidRPr="00567C6B">
        <w:lastRenderedPageBreak/>
        <w:t xml:space="preserve">57. </w:t>
      </w:r>
      <w:r w:rsidRPr="00567C6B">
        <w:tab/>
        <w:t>Donker T, Bennett K, Bennett A, Mackinnon A, van Straten A, Cuijpers P, Christensen H, Griffiths KM. Internet-delivered interpersonal psychotherapy versus internet-delivered cognitive behavioral therapy for adults with depressive symptoms: randomized controlled noninferiority trial. J Med Internet Res 2013 May 13;15(5):e82. PMID:23669884</w:t>
      </w:r>
    </w:p>
    <w:p w14:paraId="30FF4210" w14:textId="77777777" w:rsidR="00567C6B" w:rsidRPr="00567C6B" w:rsidRDefault="00567C6B" w:rsidP="00567C6B">
      <w:pPr>
        <w:pStyle w:val="Bibliography"/>
      </w:pPr>
      <w:r w:rsidRPr="00567C6B">
        <w:t xml:space="preserve">58. </w:t>
      </w:r>
      <w:r w:rsidRPr="00567C6B">
        <w:tab/>
        <w:t>Isrctn. Internet-assisted therapy for adults with depressive symptoms: a study for the effectiveness of interpersonal therapy (IPT) compared to cognitive behaviour therapy (CBT). http://www.who.int/trialsearch/Trial2.aspx?TrialID=ISRCTN69603913 [Internet] 2008; Available from: https://www.cochranelibrary.com/central/doi/10.1002/central/CN-01839425/full</w:t>
      </w:r>
    </w:p>
    <w:p w14:paraId="4B962D96" w14:textId="77777777" w:rsidR="00567C6B" w:rsidRPr="00567C6B" w:rsidRDefault="00567C6B" w:rsidP="00567C6B">
      <w:pPr>
        <w:pStyle w:val="Bibliography"/>
      </w:pPr>
      <w:r w:rsidRPr="00567C6B">
        <w:t xml:space="preserve">59. </w:t>
      </w:r>
      <w:r w:rsidRPr="00567C6B">
        <w:tab/>
        <w:t xml:space="preserve">Chu AY. Psychosocial influences of computer anxiety, computer confidence, and computer self-efficacy with online health information in older adults. Texas Woman’s University; 2008. </w:t>
      </w:r>
    </w:p>
    <w:p w14:paraId="5B5FC229" w14:textId="77777777" w:rsidR="00567C6B" w:rsidRPr="00567C6B" w:rsidRDefault="00567C6B" w:rsidP="00567C6B">
      <w:pPr>
        <w:pStyle w:val="Bibliography"/>
      </w:pPr>
      <w:r w:rsidRPr="00567C6B">
        <w:t xml:space="preserve">60. </w:t>
      </w:r>
      <w:r w:rsidRPr="00567C6B">
        <w:tab/>
        <w:t>Nct. Kids FACE FEARS Comparative Effectiveness Research. https://clinicaltrials.gov/show/NCT03707158 [Internet] 2018; Available from: https://www.cochranelibrary.com/central/doi/10.1002/central/CN-01664133/full</w:t>
      </w:r>
    </w:p>
    <w:p w14:paraId="03A8839A" w14:textId="77777777" w:rsidR="00567C6B" w:rsidRPr="00567C6B" w:rsidRDefault="00567C6B" w:rsidP="00567C6B">
      <w:pPr>
        <w:pStyle w:val="Bibliography"/>
      </w:pPr>
      <w:r w:rsidRPr="00567C6B">
        <w:t xml:space="preserve">61. </w:t>
      </w:r>
      <w:r w:rsidRPr="00567C6B">
        <w:tab/>
        <w:t>Nct. Web-Based Epilepsy Education Program for Adolescents and Parents. https://clinicaltrials.gov/show/NCT04144478 [Internet] 2019; Available from: https://www.cochranelibrary.com/central/doi/10.1002/central/CN-02001500/full</w:t>
      </w:r>
    </w:p>
    <w:p w14:paraId="72CD6337" w14:textId="77777777" w:rsidR="00567C6B" w:rsidRPr="00567C6B" w:rsidRDefault="00567C6B" w:rsidP="00567C6B">
      <w:pPr>
        <w:pStyle w:val="Bibliography"/>
      </w:pPr>
      <w:r w:rsidRPr="00567C6B">
        <w:t xml:space="preserve">62. </w:t>
      </w:r>
      <w:r w:rsidRPr="00567C6B">
        <w:tab/>
        <w:t>Actrn. StandingTall-plus Balance Confidence: an online cognitive behavioural therapy program to address concerns about falling in older people. http://www.who.int/trialsearch/Trial2.aspx?TrialID=ACTRN12618000926235 [Internet] 2018; Available from: https://www.cochranelibrary.com/central/doi/10.1002/central/CN-01896937/full</w:t>
      </w:r>
    </w:p>
    <w:p w14:paraId="4C641EA1" w14:textId="77777777" w:rsidR="00567C6B" w:rsidRPr="00567C6B" w:rsidRDefault="00567C6B" w:rsidP="00567C6B">
      <w:pPr>
        <w:pStyle w:val="Bibliography"/>
      </w:pPr>
      <w:r w:rsidRPr="00567C6B">
        <w:t xml:space="preserve">63. </w:t>
      </w:r>
      <w:r w:rsidRPr="00567C6B">
        <w:tab/>
        <w:t>Nct. The Effect of Transitional Care Model-Based Interventions for Stroke Patients and Their Caregivers. https://clinicaltrials.gov/show/NCT03708835 [Internet] 2018; Available from: https://www.cochranelibrary.com/central/doi/10.1002/central/CN-01664181/full</w:t>
      </w:r>
    </w:p>
    <w:p w14:paraId="37F7E4D3" w14:textId="77777777" w:rsidR="00567C6B" w:rsidRPr="00567C6B" w:rsidRDefault="00567C6B" w:rsidP="00567C6B">
      <w:pPr>
        <w:pStyle w:val="Bibliography"/>
      </w:pPr>
      <w:r w:rsidRPr="00567C6B">
        <w:t xml:space="preserve">64. </w:t>
      </w:r>
      <w:r w:rsidRPr="00567C6B">
        <w:tab/>
        <w:t>Isrctn. LIVELIFE: effectiveness of two types of support for low mood. http://www.who.int/trialsearch/Trial2.aspx?TrialID=ISRCTN65803720 [Internet] 2008; Available from: https://www.cochranelibrary.com/central/doi/10.1002/central/CN-01811702/full</w:t>
      </w:r>
    </w:p>
    <w:p w14:paraId="3C12406E" w14:textId="77777777" w:rsidR="00567C6B" w:rsidRPr="00567C6B" w:rsidRDefault="00567C6B" w:rsidP="00567C6B">
      <w:pPr>
        <w:pStyle w:val="Bibliography"/>
      </w:pPr>
      <w:r w:rsidRPr="00567C6B">
        <w:t xml:space="preserve">65. </w:t>
      </w:r>
      <w:r w:rsidRPr="00567C6B">
        <w:tab/>
        <w:t>Friedl R, Hoppler H, Ecard K, Scholz W, Hannekum A, Ochsner W, Stracke S. Multimedia-driven teaching significantly improves students’ performance when compared with a print medium. Ann Thorac Surg 2006 May;81(5):1760–6. PMID:16631668</w:t>
      </w:r>
    </w:p>
    <w:p w14:paraId="233E8445" w14:textId="77777777" w:rsidR="00567C6B" w:rsidRPr="00567C6B" w:rsidRDefault="00567C6B" w:rsidP="00567C6B">
      <w:pPr>
        <w:pStyle w:val="Bibliography"/>
      </w:pPr>
      <w:r w:rsidRPr="00567C6B">
        <w:lastRenderedPageBreak/>
        <w:t xml:space="preserve">66. </w:t>
      </w:r>
      <w:r w:rsidRPr="00567C6B">
        <w:tab/>
        <w:t>Hui A, Wong PW, Fu KW. Evaluation of an Online Campaign for Promoting Help-Seeking Attitudes for Depression Using a Facebook Advertisement: An Online Randomized Controlled Experiment. JMIR Ment Health 2015 Jan;2(1):e5. PMID:26543911</w:t>
      </w:r>
    </w:p>
    <w:p w14:paraId="30650968" w14:textId="77777777" w:rsidR="00567C6B" w:rsidRPr="00567C6B" w:rsidRDefault="00567C6B" w:rsidP="00567C6B">
      <w:pPr>
        <w:pStyle w:val="Bibliography"/>
      </w:pPr>
      <w:r w:rsidRPr="00567C6B">
        <w:t xml:space="preserve">67. </w:t>
      </w:r>
      <w:r w:rsidRPr="00567C6B">
        <w:tab/>
        <w:t>Nct. The Effect of a Colorectal Cancer Screening Decision Aid Tailored to Lower Educational Attainment Citizens. https://clinicaltrials.gov/show/NCT03253822 [Internet] 2017; Available from: https://www.cochranelibrary.com/central/doi/10.1002/central/CN-01495849/full</w:t>
      </w:r>
    </w:p>
    <w:p w14:paraId="2F26B96B" w14:textId="77777777" w:rsidR="00567C6B" w:rsidRPr="00567C6B" w:rsidRDefault="00567C6B" w:rsidP="00567C6B">
      <w:pPr>
        <w:pStyle w:val="Bibliography"/>
      </w:pPr>
      <w:r w:rsidRPr="00567C6B">
        <w:t xml:space="preserve">68. </w:t>
      </w:r>
      <w:r w:rsidRPr="00567C6B">
        <w:tab/>
        <w:t xml:space="preserve">Geller M, Petzel S, Vogel R, Chan D, McClellan M, Gerber M, Cragg J, Jacko J, Sainfort F. A novel approach to palliative care and end-of-life decision-making: A patient-centeredwebsite to promote health care decision-making. Gynecologic Oncology 2013;130(1):e139. </w:t>
      </w:r>
    </w:p>
    <w:p w14:paraId="7BA40127" w14:textId="77777777" w:rsidR="00567C6B" w:rsidRPr="00567C6B" w:rsidRDefault="00567C6B" w:rsidP="00567C6B">
      <w:pPr>
        <w:pStyle w:val="Bibliography"/>
      </w:pPr>
      <w:r w:rsidRPr="00567C6B">
        <w:t xml:space="preserve">69. </w:t>
      </w:r>
      <w:r w:rsidRPr="00567C6B">
        <w:tab/>
        <w:t xml:space="preserve">Geller M, Petzel S, Vogel R, McClellan M, Jacko J, Cragg J, Gerber M, Chan D, Sainfort F. An interactive website for patients with ovarian cancer and their care givers-can we improve quality of life? Gynecologic Oncology 2013;130(1):e145. </w:t>
      </w:r>
    </w:p>
    <w:p w14:paraId="5DCD39B7" w14:textId="77777777" w:rsidR="00567C6B" w:rsidRPr="00567C6B" w:rsidRDefault="00567C6B" w:rsidP="00567C6B">
      <w:pPr>
        <w:pStyle w:val="Bibliography"/>
      </w:pPr>
      <w:r w:rsidRPr="00567C6B">
        <w:t xml:space="preserve">70. </w:t>
      </w:r>
      <w:r w:rsidRPr="00567C6B">
        <w:tab/>
        <w:t>Williams NJ, Robbins R, Rapoport D, Allegrante JP, Cohall A, Ogedgebe G, Jean-Louis G. Tailored approach to sleep health education (TASHE): study protocol for a web-based randomized controlled trial. Trials 2016 Dec 8;17(1):585. PMID:27931249</w:t>
      </w:r>
    </w:p>
    <w:p w14:paraId="252C07C2" w14:textId="77777777" w:rsidR="00567C6B" w:rsidRPr="00567C6B" w:rsidRDefault="00567C6B" w:rsidP="00567C6B">
      <w:pPr>
        <w:pStyle w:val="Bibliography"/>
      </w:pPr>
      <w:r w:rsidRPr="00567C6B">
        <w:t xml:space="preserve">71. </w:t>
      </w:r>
      <w:r w:rsidRPr="00567C6B">
        <w:tab/>
        <w:t>Goff SL, Pekow PS, White KO, Lagu T, Mazor KM, Lindenauer PK. IDEAS for a healthy baby--reducing disparities in use of publicly reported quality data: study protocol for a randomized controlled trial. Trials 2013 Aug 7;14:244. PMID:23919671</w:t>
      </w:r>
    </w:p>
    <w:p w14:paraId="253274FF" w14:textId="77777777" w:rsidR="00567C6B" w:rsidRPr="00567C6B" w:rsidRDefault="00567C6B" w:rsidP="00567C6B">
      <w:pPr>
        <w:pStyle w:val="Bibliography"/>
      </w:pPr>
      <w:r w:rsidRPr="00567C6B">
        <w:t xml:space="preserve">72. </w:t>
      </w:r>
      <w:r w:rsidRPr="00567C6B">
        <w:tab/>
        <w:t>Actrn. Help-seeking for Depression by Young People - considering the impact of Stigma. http://www.who.int/trialsearch/Trial2.aspx?TrialID=ACTRN12609000497202 [Internet] 2009; Available from: https://www.cochranelibrary.com/central/doi/10.1002/central/CN-01836922/full</w:t>
      </w:r>
    </w:p>
    <w:p w14:paraId="1BBF141C" w14:textId="77777777" w:rsidR="00567C6B" w:rsidRPr="00567C6B" w:rsidRDefault="00567C6B" w:rsidP="00567C6B">
      <w:pPr>
        <w:pStyle w:val="Bibliography"/>
      </w:pPr>
      <w:r w:rsidRPr="00567C6B">
        <w:t xml:space="preserve">73. </w:t>
      </w:r>
      <w:r w:rsidRPr="00567C6B">
        <w:tab/>
        <w:t>Actrn. Randomised controlled trial of the effectiveness of Mental Health Guru, an internet-based workplace induction program for depression and anxiety. http://www.who.int/trialsearch/Trial2.aspx?TrialID=ACTRN12613001083785 [Internet] 2013; Available from: https://www.cochranelibrary.com/central/doi/10.1002/central/CN-01835552/full</w:t>
      </w:r>
    </w:p>
    <w:p w14:paraId="0C7335DD" w14:textId="77777777" w:rsidR="00567C6B" w:rsidRPr="00567C6B" w:rsidRDefault="00567C6B" w:rsidP="00567C6B">
      <w:pPr>
        <w:pStyle w:val="Bibliography"/>
      </w:pPr>
      <w:r w:rsidRPr="00567C6B">
        <w:t xml:space="preserve">74. </w:t>
      </w:r>
      <w:r w:rsidRPr="00567C6B">
        <w:tab/>
        <w:t>Nct. Effectiveness of Web-Based Health Education and Consultation on Health Promotion Behaviors of Adolescents. https://clinicaltrials.gov/show/NCT03009617 [Internet] 2016; Available from: https://www.cochranelibrary.com/central/doi/10.1002/central/CN-01561005/full</w:t>
      </w:r>
    </w:p>
    <w:p w14:paraId="3AE621E6" w14:textId="77777777" w:rsidR="00567C6B" w:rsidRPr="00567C6B" w:rsidRDefault="00567C6B" w:rsidP="00567C6B">
      <w:pPr>
        <w:pStyle w:val="Bibliography"/>
      </w:pPr>
      <w:r w:rsidRPr="00567C6B">
        <w:lastRenderedPageBreak/>
        <w:t xml:space="preserve">75. </w:t>
      </w:r>
      <w:r w:rsidRPr="00567C6B">
        <w:tab/>
        <w:t>Parker SM, Stocks N, Nutbeam D, Thomas L, Denney-Wilson E, Zwar N, Karnon J, Lloyd J, Noakes M, Liaw ST, et al. Preventing chronic disease in patients with low health literacy using eHealth and teamwork in primary healthcare: protocol for a cluster randomised controlled trial. BMJ open 2018;8(6). PMID:29866737</w:t>
      </w:r>
    </w:p>
    <w:p w14:paraId="29AF3A64" w14:textId="77777777" w:rsidR="00567C6B" w:rsidRPr="00567C6B" w:rsidRDefault="00567C6B" w:rsidP="00567C6B">
      <w:pPr>
        <w:pStyle w:val="Bibliography"/>
      </w:pPr>
      <w:r w:rsidRPr="00567C6B">
        <w:t xml:space="preserve">76. </w:t>
      </w:r>
      <w:r w:rsidRPr="00567C6B">
        <w:tab/>
        <w:t>Dirmaier J, Harter M, Weymann N. A tailored, dialogue-based health communication application for patients with chronic low back pain: study protocol of a randomised controlled trial. BMC Med Inform Decis Mak 2013 Jun 14;13:66. PMID:23768119</w:t>
      </w:r>
    </w:p>
    <w:p w14:paraId="425FCCE5" w14:textId="77777777" w:rsidR="00567C6B" w:rsidRPr="00567C6B" w:rsidRDefault="00567C6B" w:rsidP="00567C6B">
      <w:pPr>
        <w:pStyle w:val="Bibliography"/>
      </w:pPr>
      <w:r w:rsidRPr="00567C6B">
        <w:t xml:space="preserve">77. </w:t>
      </w:r>
      <w:r w:rsidRPr="00567C6B">
        <w:tab/>
        <w:t>Weymann N, Harter M, Dirmaier J. A tailored, interactive health communication application for patients with type 2 diabetes: study protocol of a randomised controlled trial. BMC Med Inform Decis Mak 2013 Feb 13;13:24. PMID:23406466</w:t>
      </w:r>
    </w:p>
    <w:p w14:paraId="70443A5D" w14:textId="77777777" w:rsidR="00567C6B" w:rsidRPr="00567C6B" w:rsidRDefault="00567C6B" w:rsidP="00567C6B">
      <w:pPr>
        <w:pStyle w:val="Bibliography"/>
      </w:pPr>
      <w:r w:rsidRPr="00567C6B">
        <w:t xml:space="preserve">78. </w:t>
      </w:r>
      <w:r w:rsidRPr="00567C6B">
        <w:tab/>
        <w:t>Weymann N, Harter M, Dirmaier J. Information and decision support needs in patients with type 2 diabetes. Health Informatics J 2016 Mar;22(1):46–59. PMID:24916569</w:t>
      </w:r>
    </w:p>
    <w:p w14:paraId="04800570" w14:textId="77777777" w:rsidR="00567C6B" w:rsidRPr="00567C6B" w:rsidRDefault="00567C6B" w:rsidP="00567C6B">
      <w:pPr>
        <w:pStyle w:val="Bibliography"/>
      </w:pPr>
      <w:r w:rsidRPr="00567C6B">
        <w:t xml:space="preserve">79. </w:t>
      </w:r>
      <w:r w:rsidRPr="00567C6B">
        <w:tab/>
        <w:t>Heckman C, Darlow S, Munshi T, Caruso C, Ritterb, L., Raivitch S, Fleisher L, Manne S. Development of an internet intervention to address behaviors associated with skin cancer risk among young adults. Internet Interventions 2015;2(3):340–350. PMID:26640776</w:t>
      </w:r>
    </w:p>
    <w:p w14:paraId="3E5D52B5" w14:textId="77777777" w:rsidR="00567C6B" w:rsidRPr="00567C6B" w:rsidRDefault="00567C6B" w:rsidP="00567C6B">
      <w:pPr>
        <w:pStyle w:val="Bibliography"/>
      </w:pPr>
      <w:r w:rsidRPr="00567C6B">
        <w:t xml:space="preserve">80. </w:t>
      </w:r>
      <w:r w:rsidRPr="00567C6B">
        <w:tab/>
        <w:t>Hall LM, Ferreira M, Setchell J, French S, Kasza J, Bennell KL, Hunter D, Vicenzino B, Dickson C, Hodges P. MyBackPain-evaluation of an innovative consumer-focused website for low back pain: study protocol for a randomised controlled trial. BMJ Open 2019 May 14;9(5):e027516. PMID:31092664</w:t>
      </w:r>
    </w:p>
    <w:p w14:paraId="1D3ACC5D" w14:textId="77777777" w:rsidR="00567C6B" w:rsidRPr="00567C6B" w:rsidRDefault="00567C6B" w:rsidP="00567C6B">
      <w:pPr>
        <w:pStyle w:val="Bibliography"/>
      </w:pPr>
      <w:r w:rsidRPr="00567C6B">
        <w:t xml:space="preserve">81. </w:t>
      </w:r>
      <w:r w:rsidRPr="00567C6B">
        <w:tab/>
        <w:t>Actrn. Efficacy of a multi-faceted web based resource on spinal health literacy in patients with low back pain - a randomised controlled trial. http://www.who.int/trialsearch/Trial2.aspx?TrialID=ACTRN12617001292369 [Internet] 2017; Available from: https://www.cochranelibrary.com/central/doi/10.1002/central/CN-01894158/full</w:t>
      </w:r>
    </w:p>
    <w:p w14:paraId="73BEC0C2" w14:textId="77777777" w:rsidR="00567C6B" w:rsidRPr="00567C6B" w:rsidRDefault="00567C6B" w:rsidP="00567C6B">
      <w:pPr>
        <w:pStyle w:val="Bibliography"/>
      </w:pPr>
      <w:r w:rsidRPr="00567C6B">
        <w:t xml:space="preserve">82. </w:t>
      </w:r>
      <w:r w:rsidRPr="00567C6B">
        <w:tab/>
        <w:t>Nct. Behavioral Economics-Based Online Lifestyle Balance Program. https://clinicaltrials.gov/show/NCT03534336 [Internet] 2018; Available from: https://www.cochranelibrary.com/central/doi/10.1002/central/CN-01659788/full</w:t>
      </w:r>
    </w:p>
    <w:p w14:paraId="77F5BC6C" w14:textId="77777777" w:rsidR="00567C6B" w:rsidRPr="00567C6B" w:rsidRDefault="00567C6B" w:rsidP="00567C6B">
      <w:pPr>
        <w:pStyle w:val="Bibliography"/>
      </w:pPr>
      <w:r w:rsidRPr="00567C6B">
        <w:t xml:space="preserve">83. </w:t>
      </w:r>
      <w:r w:rsidRPr="00567C6B">
        <w:tab/>
        <w:t>Nct. Assessing Novel Methods of Improving Patient Education of Nutrition. https://clinicaltrials.gov/show/NCT00693277 [Internet] 2008; Available from: https://www.cochranelibrary.com/central/doi/10.1002/central/CN-01587251/full</w:t>
      </w:r>
    </w:p>
    <w:p w14:paraId="294A7572" w14:textId="77777777" w:rsidR="00567C6B" w:rsidRPr="00567C6B" w:rsidRDefault="00567C6B" w:rsidP="00567C6B">
      <w:pPr>
        <w:pStyle w:val="Bibliography"/>
      </w:pPr>
      <w:r w:rsidRPr="00567C6B">
        <w:t xml:space="preserve">84. </w:t>
      </w:r>
      <w:r w:rsidRPr="00567C6B">
        <w:tab/>
        <w:t>Jorm AF, Kitchener BA, Fischer JA, Cvetkovski S. Mental health first aid training by e-learning: a randomized controlled trial. Aust N Z J Psychiatry 2010 Dec;44(12):1072–81. PMID:21070103</w:t>
      </w:r>
    </w:p>
    <w:p w14:paraId="288853C8" w14:textId="77777777" w:rsidR="00567C6B" w:rsidRPr="00567C6B" w:rsidRDefault="00567C6B" w:rsidP="00567C6B">
      <w:pPr>
        <w:pStyle w:val="Bibliography"/>
      </w:pPr>
      <w:r w:rsidRPr="00567C6B">
        <w:lastRenderedPageBreak/>
        <w:t xml:space="preserve">85. </w:t>
      </w:r>
      <w:r w:rsidRPr="00567C6B">
        <w:tab/>
        <w:t>Actrn. Can a dedicated online help-seeking website facilitate help-seeking for young adults? Pilot randomised controlled trial. http://www.who.int/trialsearch/Trial2.aspx?TrialID=ACTRN12614000386639 [Internet] 2014; Available from: https://www.cochranelibrary.com/central/doi/10.1002/central/CN-01812549/full</w:t>
      </w:r>
    </w:p>
    <w:p w14:paraId="1102F06F" w14:textId="77777777" w:rsidR="00567C6B" w:rsidRPr="00567C6B" w:rsidRDefault="00567C6B" w:rsidP="00567C6B">
      <w:pPr>
        <w:pStyle w:val="Bibliography"/>
      </w:pPr>
      <w:r w:rsidRPr="00567C6B">
        <w:t xml:space="preserve">86. </w:t>
      </w:r>
      <w:r w:rsidRPr="00567C6B">
        <w:tab/>
        <w:t>Kauer SD, Buhagiar K, Blake V, Cotton S, Sanci L. Facilitating mental health help-seeking by young adults with a dedicated online program: a feasibility study of Link. BMJ Open 2017 Jul 9;7(7):e015303. PMID:28694345</w:t>
      </w:r>
    </w:p>
    <w:p w14:paraId="38CE7E75" w14:textId="77777777" w:rsidR="00567C6B" w:rsidRPr="00567C6B" w:rsidRDefault="00567C6B" w:rsidP="00567C6B">
      <w:pPr>
        <w:pStyle w:val="Bibliography"/>
      </w:pPr>
      <w:r w:rsidRPr="00567C6B">
        <w:t xml:space="preserve">87. </w:t>
      </w:r>
      <w:r w:rsidRPr="00567C6B">
        <w:tab/>
        <w:t>Feinkohl I, Flemming D, Cress U, Kimmerle J. The Impact of Personality Factors and Preceding User Comments on the Processing of Research Findings on Deep Brain Stimulation: A Randomized Controlled Experiment in a Simulated Online Forum. J Med Internet Res 2016 Mar 3;18(3):e59. PMID:26940848</w:t>
      </w:r>
    </w:p>
    <w:p w14:paraId="64D627D1" w14:textId="77777777" w:rsidR="00567C6B" w:rsidRPr="00567C6B" w:rsidRDefault="00567C6B" w:rsidP="00567C6B">
      <w:pPr>
        <w:pStyle w:val="Bibliography"/>
      </w:pPr>
      <w:r w:rsidRPr="00567C6B">
        <w:t xml:space="preserve">88. </w:t>
      </w:r>
      <w:r w:rsidRPr="00567C6B">
        <w:tab/>
        <w:t>Kiropoulos LA, Griffiths KM, Blashki G. Effects of a multilingual information website intervention on the levels of depression literacy and depression-related stigma in Greek-born and Italian-born immigrants living in Australia: a randomized controlled trial. J Med Internet Res 2011 Apr 19;13(2):e34. PMID:21504872</w:t>
      </w:r>
    </w:p>
    <w:p w14:paraId="06C26A8D" w14:textId="77777777" w:rsidR="00567C6B" w:rsidRPr="00567C6B" w:rsidRDefault="00567C6B" w:rsidP="00567C6B">
      <w:pPr>
        <w:pStyle w:val="Bibliography"/>
      </w:pPr>
      <w:r w:rsidRPr="00567C6B">
        <w:t xml:space="preserve">89. </w:t>
      </w:r>
      <w:r w:rsidRPr="00567C6B">
        <w:tab/>
        <w:t>Drks. RHAPSODY: a pilot study evaluating the usability and benefits of an online learning programme for carers of people with young onset dementia. http://www.drks.de/DRKS00009891 [Internet] 2016; Available from: https://www.cochranelibrary.com/central/doi/10.1002/central/CN-01308120/full</w:t>
      </w:r>
    </w:p>
    <w:p w14:paraId="6B7E4CBB" w14:textId="77777777" w:rsidR="00567C6B" w:rsidRPr="00567C6B" w:rsidRDefault="00567C6B" w:rsidP="00567C6B">
      <w:pPr>
        <w:pStyle w:val="Bibliography"/>
      </w:pPr>
      <w:r w:rsidRPr="00567C6B">
        <w:t xml:space="preserve">90. </w:t>
      </w:r>
      <w:r w:rsidRPr="00567C6B">
        <w:tab/>
        <w:t>Lyles CR, Tieu L, Sarkar U, Kiyoi S, Sadasivaiah S, Hoskote M, Ratanawongsa N, Schillinger D. A Randomized Trial to Train Vulnerable Primary Care Patients to Use a Patient Portal. J Am Board Fam Med 2019 Mar;32(2):248–258. PMID:30850461</w:t>
      </w:r>
    </w:p>
    <w:p w14:paraId="675293E6" w14:textId="77777777" w:rsidR="00567C6B" w:rsidRPr="00567C6B" w:rsidRDefault="00567C6B" w:rsidP="00567C6B">
      <w:pPr>
        <w:pStyle w:val="Bibliography"/>
      </w:pPr>
      <w:r w:rsidRPr="00567C6B">
        <w:t xml:space="preserve">91. </w:t>
      </w:r>
      <w:r w:rsidRPr="00567C6B">
        <w:tab/>
        <w:t>Isrctn. A pilot research project into the use of online resources for low mood and anxiety in the voluntary sector. http://www.who.int/trialsearch/Trial2.aspx?TrialID=ISRCTN71327173 [Internet] 2007; Available from: https://www.cochranelibrary.com/central/doi/10.1002/central/CN-01869088/full</w:t>
      </w:r>
    </w:p>
    <w:p w14:paraId="6600C308" w14:textId="77777777" w:rsidR="00567C6B" w:rsidRPr="00567C6B" w:rsidRDefault="00567C6B" w:rsidP="00567C6B">
      <w:pPr>
        <w:pStyle w:val="Bibliography"/>
      </w:pPr>
      <w:r w:rsidRPr="00567C6B">
        <w:t xml:space="preserve">92. </w:t>
      </w:r>
      <w:r w:rsidRPr="00567C6B">
        <w:tab/>
        <w:t>Ayre J, Cvejic E, Bonner C, Turner RM, Walter SD, McCaffery KJ. Accounting for health literacy and intervention preferences when reducing unhealthy snacking: protocol for an online randomised controlled trial. BMJ Open 2019 May 28;9(5):e028544. PMID:31142536</w:t>
      </w:r>
    </w:p>
    <w:p w14:paraId="4646FA00" w14:textId="77777777" w:rsidR="00567C6B" w:rsidRPr="00567C6B" w:rsidRDefault="00567C6B" w:rsidP="00567C6B">
      <w:pPr>
        <w:pStyle w:val="Bibliography"/>
      </w:pPr>
      <w:r w:rsidRPr="00567C6B">
        <w:t xml:space="preserve">93. </w:t>
      </w:r>
      <w:r w:rsidRPr="00567C6B">
        <w:tab/>
        <w:t xml:space="preserve">Actrn. Randomised Controlled Trial to reduce unhealthy snacking: evaluation of planning tools and method of allocation in a sample with diverse health literacy and diabetes or high BMI. </w:t>
      </w:r>
      <w:r w:rsidRPr="00567C6B">
        <w:lastRenderedPageBreak/>
        <w:t>http://www.who.int/trialsearch/Trial2.aspx?TrialID=ACTRN12618001409268 [Internet] 2018; Available from: https://www.cochranelibrary.com/central/doi/10.1002/central/CN-01908337/full</w:t>
      </w:r>
    </w:p>
    <w:p w14:paraId="2BF1A1A6" w14:textId="77777777" w:rsidR="00567C6B" w:rsidRPr="00567C6B" w:rsidRDefault="00567C6B" w:rsidP="00567C6B">
      <w:pPr>
        <w:pStyle w:val="Bibliography"/>
      </w:pPr>
      <w:r w:rsidRPr="00567C6B">
        <w:t xml:space="preserve">94. </w:t>
      </w:r>
      <w:r w:rsidRPr="00567C6B">
        <w:tab/>
        <w:t>Ayre J, Bonner C, Cvejic E, McCaffery K. Randomized trial of planning tools to reduce unhealthy snacking: Implications for health literacy. PLoS One 2019;14(1):e0209863. PMID:30653531</w:t>
      </w:r>
    </w:p>
    <w:p w14:paraId="6FD33A5D" w14:textId="77777777" w:rsidR="00567C6B" w:rsidRPr="00567C6B" w:rsidRDefault="00567C6B" w:rsidP="00567C6B">
      <w:pPr>
        <w:pStyle w:val="Bibliography"/>
      </w:pPr>
      <w:r w:rsidRPr="00567C6B">
        <w:t xml:space="preserve">95. </w:t>
      </w:r>
      <w:r w:rsidRPr="00567C6B">
        <w:tab/>
        <w:t>Isrctn. Will an online life skills package be helpful for individuals with bulimia nervosa? http://www.who.int/trialsearch/Trial2.aspx?TrialID=ISRCTN41034162 [Internet] 2009; Available from: https://www.cochranelibrary.com/central/doi/10.1002/central/CN-01820055/full</w:t>
      </w:r>
    </w:p>
    <w:p w14:paraId="1572F28E" w14:textId="77777777" w:rsidR="00567C6B" w:rsidRPr="00567C6B" w:rsidRDefault="00567C6B" w:rsidP="00567C6B">
      <w:pPr>
        <w:pStyle w:val="Bibliography"/>
      </w:pPr>
      <w:r w:rsidRPr="00567C6B">
        <w:t xml:space="preserve">96. </w:t>
      </w:r>
      <w:r w:rsidRPr="00567C6B">
        <w:tab/>
        <w:t>McClay C-A, Waters L, McHale C, Schmidt U, Williams C. Online Cognitive Behavioral Therapy for Bulimic Type Disorders, Delivered in the Community by a Nonclinician: Qualitative Study. J Med Internet Res [Internet] 2013 Mar 15 [cited 2020 May 14];15(3). PMID:23502689</w:t>
      </w:r>
    </w:p>
    <w:p w14:paraId="75CFF34C" w14:textId="77777777" w:rsidR="00567C6B" w:rsidRPr="00567C6B" w:rsidRDefault="00567C6B" w:rsidP="00567C6B">
      <w:pPr>
        <w:pStyle w:val="Bibliography"/>
      </w:pPr>
      <w:r w:rsidRPr="00567C6B">
        <w:t xml:space="preserve">97. </w:t>
      </w:r>
      <w:r w:rsidRPr="00567C6B">
        <w:tab/>
        <w:t>Actrn. Reel2Real: evaluation of an online social media literacy program to decrease body dissatisfaction in young adults. http://www.who.int/trialsearch/Trial2.aspx?TrialID=ACTRN12618001408279 [Internet] 2018; Available from: https://www.cochranelibrary.com/central/doi/10.1002/central/CN-01909268/full</w:t>
      </w:r>
    </w:p>
    <w:p w14:paraId="45B58FEA" w14:textId="77777777" w:rsidR="00567C6B" w:rsidRPr="00567C6B" w:rsidRDefault="00567C6B" w:rsidP="00567C6B">
      <w:pPr>
        <w:pStyle w:val="Bibliography"/>
      </w:pPr>
      <w:r w:rsidRPr="00567C6B">
        <w:t xml:space="preserve">98. </w:t>
      </w:r>
      <w:r w:rsidRPr="00567C6B">
        <w:tab/>
        <w:t>Mitsuhashi T. Effects of two-week e-learning on eHealth literacy: a randomized controlled trial of Japanese Internet users. PeerJ 2018;6:e5251. PMID:30013857</w:t>
      </w:r>
    </w:p>
    <w:p w14:paraId="615ECDA9" w14:textId="77777777" w:rsidR="00567C6B" w:rsidRPr="00567C6B" w:rsidRDefault="00567C6B" w:rsidP="00567C6B">
      <w:pPr>
        <w:pStyle w:val="Bibliography"/>
      </w:pPr>
      <w:r w:rsidRPr="00567C6B">
        <w:t xml:space="preserve">99. </w:t>
      </w:r>
      <w:r w:rsidRPr="00567C6B">
        <w:tab/>
        <w:t>Moll SE, Patten S, Stuart H, MacDermid JC, Kirsh B. Beyond Silence: A Randomized, Parallel-Group Trial Exploring the Impact of Workplace Mental Health Literacy Training with Healthcare Employees. Can J Psychiatry 2018 Jan 1;706743718766051. PMID:29673271</w:t>
      </w:r>
    </w:p>
    <w:p w14:paraId="0D04BB71" w14:textId="77777777" w:rsidR="00567C6B" w:rsidRPr="00567C6B" w:rsidRDefault="00567C6B" w:rsidP="00567C6B">
      <w:pPr>
        <w:pStyle w:val="Bibliography"/>
      </w:pPr>
      <w:r w:rsidRPr="00567C6B">
        <w:t xml:space="preserve">100. </w:t>
      </w:r>
      <w:r w:rsidRPr="00567C6B">
        <w:tab/>
        <w:t>Isrctn. Web-based support for self-management of diabetes. http://www.who.int/trialsearch/Trial2.aspx?TrialID=ISRCTN43587048 [Internet] 2013; Available from: https://www.cochranelibrary.com/central/doi/10.1002/central/CN-01814433/full</w:t>
      </w:r>
    </w:p>
    <w:p w14:paraId="099798E0" w14:textId="77777777" w:rsidR="00567C6B" w:rsidRPr="00567C6B" w:rsidRDefault="00567C6B" w:rsidP="00567C6B">
      <w:pPr>
        <w:pStyle w:val="Bibliography"/>
      </w:pPr>
      <w:r w:rsidRPr="00567C6B">
        <w:t xml:space="preserve">101. </w:t>
      </w:r>
      <w:r w:rsidRPr="00567C6B">
        <w:tab/>
        <w:t>Muller I, Rowsell A, Stuart B, Hayter V, Little P, Ganahl K, Müller G, Doyle G, Chang P, Lyles CR, Nutbeam D, Yardley L. Effects on Engagement and Health Literacy Outcomes of Web-Based Materials Promoting Physical Activity in People With Diabetes: An International Randomized Trial. J Med Internet Res 2017 23;19(1):e21. PMID:28115299</w:t>
      </w:r>
    </w:p>
    <w:p w14:paraId="17D06D0B" w14:textId="77777777" w:rsidR="00567C6B" w:rsidRPr="00567C6B" w:rsidRDefault="00567C6B" w:rsidP="00567C6B">
      <w:pPr>
        <w:pStyle w:val="Bibliography"/>
      </w:pPr>
      <w:r w:rsidRPr="00567C6B">
        <w:lastRenderedPageBreak/>
        <w:t xml:space="preserve">102. </w:t>
      </w:r>
      <w:r w:rsidRPr="00567C6B">
        <w:tab/>
        <w:t>Nct. Young Men and Media Study. https://clinicaltrials.gov/show/NCT04109443 [Internet] 2019; Available from: https://www.cochranelibrary.com/central/doi/10.1002/central/CN-01992390/full</w:t>
      </w:r>
    </w:p>
    <w:p w14:paraId="31F40428" w14:textId="77777777" w:rsidR="00567C6B" w:rsidRPr="00567C6B" w:rsidRDefault="00567C6B" w:rsidP="00567C6B">
      <w:pPr>
        <w:pStyle w:val="Bibliography"/>
      </w:pPr>
      <w:r w:rsidRPr="00567C6B">
        <w:t xml:space="preserve">103. </w:t>
      </w:r>
      <w:r w:rsidRPr="00567C6B">
        <w:tab/>
        <w:t>Nilsson U, Jaensson M, Dahlberg K, Odencrants S, Gronlund A, Hagberg L, Eriksson M. RAPP, a systematic e-assessment of postoperative recovery in patients undergoing day surgery: study protocol for a mixed-methods study design including a multicentre, two-group, parallel, single-blind randomised controlled trial and qualitative interview studies. BMJ Open 2016 Jan 13;6(1):e009901. PMID:26769788</w:t>
      </w:r>
    </w:p>
    <w:p w14:paraId="79503F1B" w14:textId="77777777" w:rsidR="00567C6B" w:rsidRPr="00567C6B" w:rsidRDefault="00567C6B" w:rsidP="00567C6B">
      <w:pPr>
        <w:pStyle w:val="Bibliography"/>
      </w:pPr>
      <w:r w:rsidRPr="00567C6B">
        <w:t xml:space="preserve">104. </w:t>
      </w:r>
      <w:r w:rsidRPr="00567C6B">
        <w:tab/>
        <w:t>Nyberg A, Tistad M, Wadell K. Effects of an internet based tool for self-management in patients with COPD-a controlled pragmatic pilot trial. European respiratory journal 2017;50:OA515. [doi: 10.1183/1393003.congress-2017.OA515]</w:t>
      </w:r>
    </w:p>
    <w:p w14:paraId="1691E114" w14:textId="77777777" w:rsidR="00567C6B" w:rsidRPr="00567C6B" w:rsidRDefault="00567C6B" w:rsidP="00567C6B">
      <w:pPr>
        <w:pStyle w:val="Bibliography"/>
      </w:pPr>
      <w:r w:rsidRPr="00567C6B">
        <w:t xml:space="preserve">105. </w:t>
      </w:r>
      <w:r w:rsidRPr="00567C6B">
        <w:tab/>
        <w:t>Nouri SS, Damschroder LJ, Olsen MK, Gierisch JM, Fagerlin A, ers LL, McCant F, Oddone EZ. Health Coaching Has Differential Effects on Veterans with Limited Health Literacy and Numeracy: a Secondary Analysis of ACTIVATE. Journal of General Internal Medicine 2019;34(4):552–558. PMID:30756302</w:t>
      </w:r>
    </w:p>
    <w:p w14:paraId="75746FE3" w14:textId="77777777" w:rsidR="00567C6B" w:rsidRPr="00567C6B" w:rsidRDefault="00567C6B" w:rsidP="00567C6B">
      <w:pPr>
        <w:pStyle w:val="Bibliography"/>
      </w:pPr>
      <w:r w:rsidRPr="00567C6B">
        <w:t xml:space="preserve">106. </w:t>
      </w:r>
      <w:r w:rsidRPr="00567C6B">
        <w:tab/>
        <w:t>Sloan C, Stechuchak KM, Olsen MK, Oddone EZ, Damschroder LJ, Maciejewski ML. Short-Term VA Health Care Expenditures Following a Health Risk Assessment and Coaching Trial. J Gen Intern Med 2020 May;35(5):1452–1457. PMID:31898118</w:t>
      </w:r>
    </w:p>
    <w:p w14:paraId="0EF55D71" w14:textId="77777777" w:rsidR="00567C6B" w:rsidRPr="00567C6B" w:rsidRDefault="00567C6B" w:rsidP="00567C6B">
      <w:pPr>
        <w:pStyle w:val="Bibliography"/>
      </w:pPr>
      <w:r w:rsidRPr="00567C6B">
        <w:t xml:space="preserve">107. </w:t>
      </w:r>
      <w:r w:rsidRPr="00567C6B">
        <w:tab/>
        <w:t>Oddone EZ, Gierisch JM, Sanders LL, Fagerlin A, Sparks J, McCant F, May C, Olsen MK, Damschroder LJ. A Coaching by Telephone Intervention on Engaging Patients to Address Modifiable Cardiovascular Risk Factors: a Randomized Controlled Trial. J Gen Intern Med 2018;33(9):1487–1494. PMID:29736750</w:t>
      </w:r>
    </w:p>
    <w:p w14:paraId="760E62D5" w14:textId="77777777" w:rsidR="00567C6B" w:rsidRPr="00567C6B" w:rsidRDefault="00567C6B" w:rsidP="00567C6B">
      <w:pPr>
        <w:pStyle w:val="Bibliography"/>
      </w:pPr>
      <w:r w:rsidRPr="00567C6B">
        <w:t xml:space="preserve">108. </w:t>
      </w:r>
      <w:r w:rsidRPr="00567C6B">
        <w:tab/>
        <w:t>Oddone EZ, Damschroder LJ, Gierisch J, Olsen M, Fagerlin A, Sanders L, Sparks J, Turner M, May C, McCant F, Curry D, White-Clark C, Juntilla K. A Coaching by Telephone Intervention for Veterans and Care Team Engagement (ACTIVATE): A study protocol for a Hybrid Type I effectiveness-implementation randomized controlled trial. Contemp Clin Trials 2017;55:1–9. PMID:28126455</w:t>
      </w:r>
    </w:p>
    <w:p w14:paraId="20F27AB8" w14:textId="77777777" w:rsidR="00567C6B" w:rsidRPr="00567C6B" w:rsidRDefault="00567C6B" w:rsidP="00567C6B">
      <w:pPr>
        <w:pStyle w:val="Bibliography"/>
      </w:pPr>
      <w:r w:rsidRPr="00567C6B">
        <w:t xml:space="preserve">109. </w:t>
      </w:r>
      <w:r w:rsidRPr="00567C6B">
        <w:tab/>
        <w:t>Oenema A, Brug J, Lechner L. Web-based tailored nutrition education: results of a randomized controlled trial. Health Educ Res 2001 Dec;16(6):647–60. PMID:11780705</w:t>
      </w:r>
    </w:p>
    <w:p w14:paraId="115AA9B5" w14:textId="77777777" w:rsidR="00567C6B" w:rsidRPr="00567C6B" w:rsidRDefault="00567C6B" w:rsidP="00567C6B">
      <w:pPr>
        <w:pStyle w:val="Bibliography"/>
      </w:pPr>
      <w:r w:rsidRPr="00567C6B">
        <w:t xml:space="preserve">110. </w:t>
      </w:r>
      <w:r w:rsidRPr="00567C6B">
        <w:tab/>
        <w:t xml:space="preserve">Youssef Y, Pekow PS, Lindenauer PK, Roberts JL, White KO, Mazor KM, Goff SL. How an intervention to help pregnant women use publicly available pediatric quality data affects their trust in the internet as a source for these data. Journal of General Internal Medicine 2014;29:S110–S111. </w:t>
      </w:r>
    </w:p>
    <w:p w14:paraId="5E2D3575" w14:textId="77777777" w:rsidR="00567C6B" w:rsidRPr="00567C6B" w:rsidRDefault="00567C6B" w:rsidP="00567C6B">
      <w:pPr>
        <w:pStyle w:val="Bibliography"/>
      </w:pPr>
      <w:r w:rsidRPr="00567C6B">
        <w:lastRenderedPageBreak/>
        <w:t xml:space="preserve">111. </w:t>
      </w:r>
      <w:r w:rsidRPr="00567C6B">
        <w:tab/>
        <w:t>Actrn. Using the web to improve knowledge and self-management of Bipolar Disorder: a randomised controlled trial. http://www.who.int/trialsearch/Trial2.aspx?TrialID=ACTRN12608000411347 [Internet] 2008; Available from: https://www.cochranelibrary.com/central/doi/10.1002/central/CN-01819536/full</w:t>
      </w:r>
    </w:p>
    <w:p w14:paraId="0768A5E5" w14:textId="77777777" w:rsidR="00567C6B" w:rsidRPr="00567C6B" w:rsidRDefault="00567C6B" w:rsidP="00567C6B">
      <w:pPr>
        <w:pStyle w:val="Bibliography"/>
      </w:pPr>
      <w:r w:rsidRPr="00567C6B">
        <w:t xml:space="preserve">112. </w:t>
      </w:r>
      <w:r w:rsidRPr="00567C6B">
        <w:tab/>
        <w:t>Irct2017080535509N. The effect of education on the amount of physical activity. http://www.who.int/trialsearch/Trial2.aspx?TrialID=IRCT2017080535509N1 [Internet] 2017; Available from: https://www.cochranelibrary.com/central/doi/10.1002/central/CN-01894940/full</w:t>
      </w:r>
    </w:p>
    <w:p w14:paraId="54B0F43E" w14:textId="77777777" w:rsidR="00567C6B" w:rsidRPr="00567C6B" w:rsidRDefault="00567C6B" w:rsidP="00567C6B">
      <w:pPr>
        <w:pStyle w:val="Bibliography"/>
      </w:pPr>
      <w:r w:rsidRPr="00567C6B">
        <w:t xml:space="preserve">113. </w:t>
      </w:r>
      <w:r w:rsidRPr="00567C6B">
        <w:tab/>
        <w:t>Actrn. mi.spot (supportive, preventative, online and targeted): a moderated online intervention for young adults who have a parent with a mental illness and/or substance use concern: a study protocol for a randomised controlled trial. http://www.who.int/trialsearch/Trial2.aspx?TrialID=ACTRN12619000335190 [Internet] 2019; Available from: https://www.cochranelibrary.com/central/doi/10.1002/central/CN-01972700/full</w:t>
      </w:r>
    </w:p>
    <w:p w14:paraId="2396D541" w14:textId="77777777" w:rsidR="00567C6B" w:rsidRPr="00567C6B" w:rsidRDefault="00567C6B" w:rsidP="00567C6B">
      <w:pPr>
        <w:pStyle w:val="Bibliography"/>
      </w:pPr>
      <w:r w:rsidRPr="00567C6B">
        <w:t xml:space="preserve">114. </w:t>
      </w:r>
      <w:r w:rsidRPr="00567C6B">
        <w:tab/>
        <w:t>Nct. A Study of Delivering a Mindfulness App Intervention to Accompany Supportive Care Among Women With Breast Cancer. https://clinicaltrials.gov/show/NCT02601794 [Internet] 2015; Available from: https://www.cochranelibrary.com/central/doi/10.1002/central/CN-01553617/full</w:t>
      </w:r>
    </w:p>
    <w:p w14:paraId="6C7FD336" w14:textId="77777777" w:rsidR="00567C6B" w:rsidRPr="00567C6B" w:rsidRDefault="00567C6B" w:rsidP="00567C6B">
      <w:pPr>
        <w:pStyle w:val="Bibliography"/>
      </w:pPr>
      <w:r w:rsidRPr="00567C6B">
        <w:t xml:space="preserve">115. </w:t>
      </w:r>
      <w:r w:rsidRPr="00567C6B">
        <w:tab/>
        <w:t>Schwinn TM, Schinke SP, Keller B, Hopkins J. Two- and three-year follow-up from a gender-specific, web-based drug abuse prevention program for adolescent girls. Addict Behav 2019 Jun;93:86–92. PMID:30703667</w:t>
      </w:r>
    </w:p>
    <w:p w14:paraId="7ED6AC15" w14:textId="77777777" w:rsidR="00567C6B" w:rsidRPr="00567C6B" w:rsidRDefault="00567C6B" w:rsidP="00567C6B">
      <w:pPr>
        <w:pStyle w:val="Bibliography"/>
      </w:pPr>
      <w:r w:rsidRPr="00567C6B">
        <w:t xml:space="preserve">116. </w:t>
      </w:r>
      <w:r w:rsidRPr="00567C6B">
        <w:tab/>
        <w:t>Shensa A, Phelps-Tschang J, Miller E, Primack BA. A randomized crossover study of web-based media literacy to prevent smoking. Health Educ Res 2016 Feb;31(1):48–59. PMID:26675176</w:t>
      </w:r>
    </w:p>
    <w:p w14:paraId="0C94B05F" w14:textId="77777777" w:rsidR="00567C6B" w:rsidRPr="00567C6B" w:rsidRDefault="00567C6B" w:rsidP="00567C6B">
      <w:pPr>
        <w:pStyle w:val="Bibliography"/>
      </w:pPr>
      <w:r w:rsidRPr="00567C6B">
        <w:t xml:space="preserve">117. </w:t>
      </w:r>
      <w:r w:rsidRPr="00567C6B">
        <w:tab/>
        <w:t>Isrctn. A web-based psycho-education intervention program for an adult community in Selangor, Malaysia. http://www.who.int/trialsearch/Trial2.aspx?TrialID=ISRCTN39656144 [Internet] 2015; Available from: https://www.cochranelibrary.com/central/doi/10.1002/central/CN-01801449/full</w:t>
      </w:r>
    </w:p>
    <w:p w14:paraId="3F3EE109" w14:textId="77777777" w:rsidR="00567C6B" w:rsidRPr="00567C6B" w:rsidRDefault="00567C6B" w:rsidP="00567C6B">
      <w:pPr>
        <w:pStyle w:val="Bibliography"/>
      </w:pPr>
      <w:r w:rsidRPr="00567C6B">
        <w:t xml:space="preserve">118. </w:t>
      </w:r>
      <w:r w:rsidRPr="00567C6B">
        <w:tab/>
        <w:t>Kader Maideen SF, Mohd-Sidik S, Rampal L, Mukhtar F, Ibrahim N, Phang CK, Tan KA, Ahmad R. A Web-Based Psychoeducational Intervention Program for Depression and Anxiety in an Adult Community in Selangor, Malaysia: Protocol of a Randomized Controlled Trial. JMIR Res Protoc 2016 Jun 21;5(2):e112. PMID:27329333</w:t>
      </w:r>
    </w:p>
    <w:p w14:paraId="6A4BFCC5" w14:textId="77777777" w:rsidR="00567C6B" w:rsidRPr="00567C6B" w:rsidRDefault="00567C6B" w:rsidP="00567C6B">
      <w:pPr>
        <w:pStyle w:val="Bibliography"/>
      </w:pPr>
      <w:r w:rsidRPr="00567C6B">
        <w:lastRenderedPageBreak/>
        <w:t xml:space="preserve">119. </w:t>
      </w:r>
      <w:r w:rsidRPr="00567C6B">
        <w:tab/>
        <w:t>Actrn. Health literacy following an educational intervention in older Australians. http://www.who.int/trialsearch/Trial2.aspx?TrialID=ACTRN12616000135415 [Internet] 2016; Available from: https://www.cochranelibrary.com/central/doi/10.1002/central/CN-01863010/full</w:t>
      </w:r>
    </w:p>
    <w:p w14:paraId="002CFDFE" w14:textId="77777777" w:rsidR="00567C6B" w:rsidRPr="00567C6B" w:rsidRDefault="00567C6B" w:rsidP="00567C6B">
      <w:pPr>
        <w:pStyle w:val="Bibliography"/>
      </w:pPr>
      <w:r w:rsidRPr="00567C6B">
        <w:t xml:space="preserve">120. </w:t>
      </w:r>
      <w:r w:rsidRPr="00567C6B">
        <w:tab/>
        <w:t>Smith CA, Chang E, Gallego G, Balneaves LG. An education intervention to improve health literacy and decision making about supporting self-care among older Australians: a study protocol for a randomised controlled trial. Trials 2017 Sep 26;18(1):441. PMID:28950888</w:t>
      </w:r>
    </w:p>
    <w:p w14:paraId="5918A661" w14:textId="77777777" w:rsidR="00567C6B" w:rsidRPr="00567C6B" w:rsidRDefault="00567C6B" w:rsidP="00567C6B">
      <w:pPr>
        <w:pStyle w:val="Bibliography"/>
      </w:pPr>
      <w:r w:rsidRPr="00567C6B">
        <w:t xml:space="preserve">121. </w:t>
      </w:r>
      <w:r w:rsidRPr="00567C6B">
        <w:tab/>
        <w:t>Smith CA, Chang E, Gallego G, Khan A, Armour M, Balneaves LG. An education intervention to improve decision making and health literacy among older Australians: a randomised controlled trial. BMC Geriatrics 2019;19(1):1–12. PMID:31064336</w:t>
      </w:r>
    </w:p>
    <w:p w14:paraId="21B3BE6B" w14:textId="77777777" w:rsidR="00567C6B" w:rsidRPr="00567C6B" w:rsidRDefault="00567C6B" w:rsidP="00567C6B">
      <w:pPr>
        <w:pStyle w:val="Bibliography"/>
      </w:pPr>
      <w:r w:rsidRPr="00567C6B">
        <w:t xml:space="preserve">122. </w:t>
      </w:r>
      <w:r w:rsidRPr="00567C6B">
        <w:tab/>
        <w:t xml:space="preserve">Stellamanns J, Dahal K, Schillmoeller Z. Can interactive visualizations about mammography screening improve risk knowledge and informed choice? Interim results of a randomized-controlled online experiment. Oncology Research and Treatment 2018;41:188. </w:t>
      </w:r>
    </w:p>
    <w:p w14:paraId="079CD54F" w14:textId="77777777" w:rsidR="00567C6B" w:rsidRPr="00567C6B" w:rsidRDefault="00567C6B" w:rsidP="00567C6B">
      <w:pPr>
        <w:pStyle w:val="Bibliography"/>
      </w:pPr>
      <w:r w:rsidRPr="00567C6B">
        <w:t xml:space="preserve">123. </w:t>
      </w:r>
      <w:r w:rsidRPr="00567C6B">
        <w:tab/>
        <w:t>Sullivan HW, O’Donoghue AC, Rupert DJ, Willoughby JF, Amoozegar JB, Aikin KJ. Are Disease Awareness Links on Prescription Drug Websites Misleading? A Randomized Study. J Health Commun 2016 Nov;21(11):1198–1207. PMID:27805473</w:t>
      </w:r>
    </w:p>
    <w:p w14:paraId="26AFE149" w14:textId="77777777" w:rsidR="00567C6B" w:rsidRPr="00567C6B" w:rsidRDefault="00567C6B" w:rsidP="00567C6B">
      <w:pPr>
        <w:pStyle w:val="Bibliography"/>
      </w:pPr>
      <w:r w:rsidRPr="00567C6B">
        <w:t xml:space="preserve">124. </w:t>
      </w:r>
      <w:r w:rsidRPr="00567C6B">
        <w:tab/>
        <w:t>Swallow V, Knafl K, Sanatacroce S, Hall A, Smith T, Campbell M, Webb NJ. The Online Parent Information and Support project, meeting parents’ information and support needs for home-based management of childhood chronic kidney disease: research protocol. J Adv Nurs 2012 Sep;68(9):2095–102. PMID:22224560</w:t>
      </w:r>
    </w:p>
    <w:p w14:paraId="44628017" w14:textId="77777777" w:rsidR="00567C6B" w:rsidRPr="00567C6B" w:rsidRDefault="00567C6B" w:rsidP="00567C6B">
      <w:pPr>
        <w:pStyle w:val="Bibliography"/>
      </w:pPr>
      <w:r w:rsidRPr="00567C6B">
        <w:t xml:space="preserve">125. </w:t>
      </w:r>
      <w:r w:rsidRPr="00567C6B">
        <w:tab/>
        <w:t>Van den Broucke S, Van der Zanden G, Chang P, Doyle G, Levin D, Pelikan J, Schillinger D, Schwarz P, Sorensen K, Yardley L, Riemenschneider H. Enhancing the effectiveness of diabetes self-management education: the diabetes literacy project. Horm Metab Res 2014 Dec;46(13):933–8. PMID:25337960</w:t>
      </w:r>
    </w:p>
    <w:p w14:paraId="11D8D2A4" w14:textId="77777777" w:rsidR="00567C6B" w:rsidRPr="00567C6B" w:rsidRDefault="00567C6B" w:rsidP="00567C6B">
      <w:pPr>
        <w:pStyle w:val="Bibliography"/>
      </w:pPr>
      <w:r w:rsidRPr="00567C6B">
        <w:t xml:space="preserve">126. </w:t>
      </w:r>
      <w:r w:rsidRPr="00567C6B">
        <w:tab/>
        <w:t>Nct. Decision Aid for Renal Therapy. https://clinicaltrials.gov/show/NCT03522740 [Internet] 2018; Available from: https://www.cochranelibrary.com/central/doi/10.1002/central/CN-01574352/full</w:t>
      </w:r>
    </w:p>
    <w:p w14:paraId="4615A0B7" w14:textId="77777777" w:rsidR="00567C6B" w:rsidRPr="00567C6B" w:rsidRDefault="00567C6B" w:rsidP="00567C6B">
      <w:pPr>
        <w:pStyle w:val="Bibliography"/>
      </w:pPr>
      <w:r w:rsidRPr="00567C6B">
        <w:t xml:space="preserve">127. </w:t>
      </w:r>
      <w:r w:rsidRPr="00567C6B">
        <w:tab/>
        <w:t>Weinert C, Hill WG. Rural women with chronic illness: computer use and skill acquisition. Women’s health issues 2005;15(5):230‐236. PMID:16165009</w:t>
      </w:r>
    </w:p>
    <w:p w14:paraId="46C35CBB" w14:textId="77777777" w:rsidR="00567C6B" w:rsidRPr="00567C6B" w:rsidRDefault="00567C6B" w:rsidP="00567C6B">
      <w:pPr>
        <w:pStyle w:val="Bibliography"/>
      </w:pPr>
      <w:r w:rsidRPr="00567C6B">
        <w:lastRenderedPageBreak/>
        <w:t xml:space="preserve">128. </w:t>
      </w:r>
      <w:r w:rsidRPr="00567C6B">
        <w:tab/>
        <w:t>Isrctn. Screening and support for depression in people with diabetes: a randomised controlled study. http://www.who.int/trialsearch/Trial2.aspx?TrialID=ISRCTN93089066 [Internet] 2008; Available from: https://www.cochranelibrary.com/central/doi/10.1002/central/CN-01868499/full</w:t>
      </w:r>
    </w:p>
    <w:p w14:paraId="4FC93A04" w14:textId="77777777" w:rsidR="00567C6B" w:rsidRPr="00567C6B" w:rsidRDefault="00567C6B" w:rsidP="00567C6B">
      <w:pPr>
        <w:pStyle w:val="Bibliography"/>
      </w:pPr>
      <w:r w:rsidRPr="00567C6B">
        <w:t xml:space="preserve">129. </w:t>
      </w:r>
      <w:r w:rsidRPr="00567C6B">
        <w:tab/>
        <w:t>Xie B. Effects of an eHealth literacy intervention for older adults. J Med Internet Res 2011 Nov 3;13(4):e90. PMID:22052161</w:t>
      </w:r>
    </w:p>
    <w:p w14:paraId="75C37B40" w14:textId="77777777" w:rsidR="00567C6B" w:rsidRPr="00567C6B" w:rsidRDefault="00567C6B" w:rsidP="00567C6B">
      <w:pPr>
        <w:pStyle w:val="Bibliography"/>
      </w:pPr>
      <w:r w:rsidRPr="00567C6B">
        <w:t xml:space="preserve">130. </w:t>
      </w:r>
      <w:r w:rsidRPr="00567C6B">
        <w:tab/>
        <w:t>Bohingamu Mudiyanselage S, Stevens J, Watts JJ, Toscano J, Kotowicz MA, Steinfort CL, Bell J, Byrnes J, Bruce S, Carter S, Hunter C, Barrand C, Hayles R. Personalised telehealth intervention for chronic disease management: A pilot randomised controlled trial. J Telemed Telecare 2019 Jul;25(6):343–352. PMID:29793387</w:t>
      </w:r>
    </w:p>
    <w:p w14:paraId="675C313F" w14:textId="77777777" w:rsidR="00567C6B" w:rsidRPr="00567C6B" w:rsidRDefault="00567C6B" w:rsidP="00567C6B">
      <w:pPr>
        <w:pStyle w:val="Bibliography"/>
      </w:pPr>
      <w:r w:rsidRPr="00567C6B">
        <w:t xml:space="preserve">131. </w:t>
      </w:r>
      <w:r w:rsidRPr="00567C6B">
        <w:tab/>
        <w:t>Boyne JJ, Vrijhoef HJ, Spreeuwenberg M, De Weerd G, Kragten J, Gorgels AP, investigators T. Effects of tailored telemonitoring on heart failure patients’ knowledge, self-care, self-efficacy and adherence: a randomized controlled trial. Eur J Cardiovasc Nurs 2014 Jun;13(3):243–52. PMID:23630403</w:t>
      </w:r>
    </w:p>
    <w:p w14:paraId="56DA2669" w14:textId="77777777" w:rsidR="00567C6B" w:rsidRPr="00567C6B" w:rsidRDefault="00567C6B" w:rsidP="00567C6B">
      <w:pPr>
        <w:pStyle w:val="Bibliography"/>
      </w:pPr>
      <w:r w:rsidRPr="00567C6B">
        <w:t xml:space="preserve">132. </w:t>
      </w:r>
      <w:r w:rsidRPr="00567C6B">
        <w:tab/>
        <w:t>Dinesen B, Dittmann L, Gade JD, Jorgensen CK, Hollingdal M, Leth S, Melholt C, Spindler H, Refsgaard J. “Future Patient” Telerehabilitation for Patients With Heart Failure: Protocol for a Randomized Controlled Trial. JMIR Res Protoc 2019 Sep 19;8(9):e14517. PMID:31538944</w:t>
      </w:r>
    </w:p>
    <w:p w14:paraId="0A0072E6" w14:textId="77777777" w:rsidR="00567C6B" w:rsidRPr="00567C6B" w:rsidRDefault="00567C6B" w:rsidP="00567C6B">
      <w:pPr>
        <w:pStyle w:val="Bibliography"/>
      </w:pPr>
      <w:r w:rsidRPr="00567C6B">
        <w:t xml:space="preserve">133. </w:t>
      </w:r>
      <w:r w:rsidRPr="00567C6B">
        <w:tab/>
        <w:t xml:space="preserve">Fields J, Cemballi A, Michalec C, Uchida D, DeSmidt H, Cuellar J, Chodos A, Lyles CR. In-home technology training to reduce social isolation among older adults: Preliminary findings from the tech allies program. Journal of the American Geriatrics Society 2019;67:S226. </w:t>
      </w:r>
    </w:p>
    <w:p w14:paraId="4E44927B" w14:textId="77777777" w:rsidR="00567C6B" w:rsidRPr="00567C6B" w:rsidRDefault="00567C6B" w:rsidP="00567C6B">
      <w:pPr>
        <w:pStyle w:val="Bibliography"/>
      </w:pPr>
      <w:r w:rsidRPr="00567C6B">
        <w:t xml:space="preserve">134. </w:t>
      </w:r>
      <w:r w:rsidRPr="00567C6B">
        <w:tab/>
        <w:t>Schougaard LM, Mejdahl CT, Petersen KH, Jessen A, de Thurah A, Sidenius P, Lomborg K, Hjollund NH. Effect of patient-initiated versus fixed-interval telePRO-based outpatient follow-up: study protocol for a pragmatic randomised controlled study. BMC Health Serv Res 2017 Jan 26;17(1):83. PMID:28122609</w:t>
      </w:r>
    </w:p>
    <w:p w14:paraId="37B469FA" w14:textId="77777777" w:rsidR="00567C6B" w:rsidRPr="00567C6B" w:rsidRDefault="00567C6B" w:rsidP="00567C6B">
      <w:pPr>
        <w:pStyle w:val="Bibliography"/>
      </w:pPr>
      <w:r w:rsidRPr="00567C6B">
        <w:t xml:space="preserve">135. </w:t>
      </w:r>
      <w:r w:rsidRPr="00567C6B">
        <w:tab/>
        <w:t>Schougaard LMV, Mejdahl CT, Christensen J, Lomborg K, Maindal HT, de Thurah A, Hjollund NH. Patient-initiated versus fixed-interval patient-reported outcome-based follow-up in outpatients with epilepsy: a pragmatic randomized controlled trial. J Patient Rep Outcomes 2019 Sep 13;3(1):61. PMID:31520247</w:t>
      </w:r>
    </w:p>
    <w:p w14:paraId="1F5267E0" w14:textId="77777777" w:rsidR="00567C6B" w:rsidRPr="00567C6B" w:rsidRDefault="00567C6B" w:rsidP="00567C6B">
      <w:pPr>
        <w:pStyle w:val="Bibliography"/>
      </w:pPr>
      <w:r w:rsidRPr="00567C6B">
        <w:t xml:space="preserve">136. </w:t>
      </w:r>
      <w:r w:rsidRPr="00567C6B">
        <w:tab/>
        <w:t>Korsbakke Emtekaer Haesum L, Ehlers L, Hejlesen OK. Interaction between functional health literacy and telehomecare: short-term effects from a randomized trial. Nursing &amp; health sciences 2016;18(3):328‐333. PMID:26856258</w:t>
      </w:r>
    </w:p>
    <w:p w14:paraId="3767BDDD" w14:textId="77777777" w:rsidR="00567C6B" w:rsidRPr="00567C6B" w:rsidRDefault="00567C6B" w:rsidP="00567C6B">
      <w:pPr>
        <w:pStyle w:val="Bibliography"/>
      </w:pPr>
      <w:r w:rsidRPr="00567C6B">
        <w:lastRenderedPageBreak/>
        <w:t xml:space="preserve">137. </w:t>
      </w:r>
      <w:r w:rsidRPr="00567C6B">
        <w:tab/>
        <w:t>Morony S, Weir KR, Bell KJL, Biggs J, Duncan G, Nutbeam D, McCaffery KJ. A stepped wedge cluster randomised trial of nurse-delivered Teach-Back in a consumer telehealth service. PLoS One 2018;13(10):e0206473. PMID:30379942</w:t>
      </w:r>
    </w:p>
    <w:p w14:paraId="21EB97AF" w14:textId="77777777" w:rsidR="00567C6B" w:rsidRPr="00567C6B" w:rsidRDefault="00567C6B" w:rsidP="00567C6B">
      <w:pPr>
        <w:pStyle w:val="Bibliography"/>
      </w:pPr>
      <w:r w:rsidRPr="00567C6B">
        <w:t xml:space="preserve">138. </w:t>
      </w:r>
      <w:r w:rsidRPr="00567C6B">
        <w:tab/>
        <w:t xml:space="preserve">Rezvani F, Harter M, Dirmaier J. Promoting a home-based walking exercise using telephone-based health coaching and activity monitoring for patients with intermittent claudication (TeGeCoach): protocol for a randomized controlled trial. PPMP psychotherapie psychosomatik medizinische psychologie 2018;68(8):e43‐. </w:t>
      </w:r>
    </w:p>
    <w:p w14:paraId="6626EA97" w14:textId="77777777" w:rsidR="00567C6B" w:rsidRPr="00567C6B" w:rsidRDefault="00567C6B" w:rsidP="00567C6B">
      <w:pPr>
        <w:pStyle w:val="Bibliography"/>
      </w:pPr>
      <w:r w:rsidRPr="00567C6B">
        <w:t xml:space="preserve">139. </w:t>
      </w:r>
      <w:r w:rsidRPr="00567C6B">
        <w:tab/>
        <w:t>Salisbury C, O’Cathain A, Edwards L, Thomas C, Gaunt D, Hollinghurst S, Nicholl J, Large S, Yardley L, Lewis G, Foster A, Garner K, Horspool K, Man MS, Rogers A, Pope C, Dixon P, Montgomery AA. Effectiveness of an integrated telehealth service for patients with depression: a pragmatic randomised controlled trial of a complex intervention. Lancet Psychiatry 2016 Jun;3(6):515–25. PMID:27132075</w:t>
      </w:r>
    </w:p>
    <w:p w14:paraId="7E0290C6" w14:textId="77777777" w:rsidR="00567C6B" w:rsidRPr="00567C6B" w:rsidRDefault="00567C6B" w:rsidP="00567C6B">
      <w:pPr>
        <w:pStyle w:val="Bibliography"/>
      </w:pPr>
      <w:r w:rsidRPr="00567C6B">
        <w:t xml:space="preserve">140. </w:t>
      </w:r>
      <w:r w:rsidRPr="00567C6B">
        <w:tab/>
        <w:t xml:space="preserve">Stockdill M, Wells R, Dionne-Odom J, Azuero A, Ejem D, Engler S, Steinhauser K, Pamboukian S, Burgio K, Durant R, Kvale E, Tucker R, Swetz K, Bakitas M. Recruitment Outcomes Among African-American and Rural Populations with Heart Failure to an Early Palliative Care Clinical Trial (S871). Journal of Pain and Symptom Management 2019;57(2):519–520. </w:t>
      </w:r>
    </w:p>
    <w:p w14:paraId="4378E7AD" w14:textId="77777777" w:rsidR="00567C6B" w:rsidRPr="00567C6B" w:rsidRDefault="00567C6B" w:rsidP="00567C6B">
      <w:pPr>
        <w:pStyle w:val="Bibliography"/>
      </w:pPr>
      <w:r w:rsidRPr="00567C6B">
        <w:t xml:space="preserve">141. </w:t>
      </w:r>
      <w:r w:rsidRPr="00567C6B">
        <w:tab/>
        <w:t>Isrctn. Combining novel self-monitoring technologies for persuasive behaviour change in people at moderate or high risk of developing Type 2 diabetes. http://www.who.int/trialsearch/Trial2.aspx?TrialID=ISRCTN17545949 [Internet] 2017; Available from: https://www.cochranelibrary.com/central/doi/10.1002/central/CN-01892199/full</w:t>
      </w:r>
    </w:p>
    <w:p w14:paraId="105CB97C" w14:textId="77777777" w:rsidR="00567C6B" w:rsidRPr="00567C6B" w:rsidRDefault="00567C6B" w:rsidP="00567C6B">
      <w:pPr>
        <w:pStyle w:val="Bibliography"/>
      </w:pPr>
      <w:r w:rsidRPr="00567C6B">
        <w:t xml:space="preserve">142. </w:t>
      </w:r>
      <w:r w:rsidRPr="00567C6B">
        <w:tab/>
        <w:t>Ancker JS, Send A, Hafeez B, Osorio SN, Abramson E. Health IT Usability Focus Section: Adapting EHR-Based Medication Instructions to Comply with Plain Language Guidance-A Randomized Experiment. Appl Clin Inform 2017 Oct;8(4):1127–1143. PMID:29241250</w:t>
      </w:r>
    </w:p>
    <w:p w14:paraId="50447129" w14:textId="77777777" w:rsidR="00567C6B" w:rsidRPr="00567C6B" w:rsidRDefault="00567C6B" w:rsidP="00567C6B">
      <w:pPr>
        <w:pStyle w:val="Bibliography"/>
      </w:pPr>
      <w:r w:rsidRPr="00567C6B">
        <w:t xml:space="preserve">143. </w:t>
      </w:r>
      <w:r w:rsidRPr="00567C6B">
        <w:tab/>
        <w:t>Apter AJ, Bryant S, Morales KH, Wan F, Hardy S, Reed-Wells S, Dominguez M, Gonzalez R, Mak N, Nardi A, Park H, Howell JT, Localio R. Using IT to improve access, communication, and asthma in African American and Hispanic/Latino Adults: Rationale, design, and methods of a randomized controlled trial. Contemporary Clinical Trials 2015;44:119–128. PMID:26264737</w:t>
      </w:r>
    </w:p>
    <w:p w14:paraId="6CB604B0" w14:textId="77777777" w:rsidR="00567C6B" w:rsidRPr="00567C6B" w:rsidRDefault="00567C6B" w:rsidP="00567C6B">
      <w:pPr>
        <w:pStyle w:val="Bibliography"/>
      </w:pPr>
      <w:r w:rsidRPr="00567C6B">
        <w:t xml:space="preserve">144. </w:t>
      </w:r>
      <w:r w:rsidRPr="00567C6B">
        <w:tab/>
        <w:t>Nct. Outcomes in CF Patients Accessing Their Registry Health Records. https://clinicaltrials.gov/show/NCT03434886 [Internet] 2018; Available from: https://www.cochranelibrary.com/central/doi/10.1002/central/CN-01523021/full</w:t>
      </w:r>
    </w:p>
    <w:p w14:paraId="1DDEC921" w14:textId="77777777" w:rsidR="00567C6B" w:rsidRPr="00567C6B" w:rsidRDefault="00567C6B" w:rsidP="00567C6B">
      <w:pPr>
        <w:pStyle w:val="Bibliography"/>
      </w:pPr>
      <w:r w:rsidRPr="00567C6B">
        <w:lastRenderedPageBreak/>
        <w:t xml:space="preserve">145. </w:t>
      </w:r>
      <w:r w:rsidRPr="00567C6B">
        <w:tab/>
        <w:t>Pavlik V, Brown AE, Nash S, Gossey JT. Association of patient recall, satisfaction, and adherence to content of an electronic health record (EHR)-generated after visit summary: a randomized clinical trial. J Am Board Fam Med 2014 Mar;27(2):209–18. PMID:24610183</w:t>
      </w:r>
    </w:p>
    <w:p w14:paraId="06D6ADC4" w14:textId="77777777" w:rsidR="00567C6B" w:rsidRPr="00567C6B" w:rsidRDefault="00567C6B" w:rsidP="00567C6B">
      <w:pPr>
        <w:pStyle w:val="Bibliography"/>
      </w:pPr>
      <w:r w:rsidRPr="00567C6B">
        <w:t xml:space="preserve">146. </w:t>
      </w:r>
      <w:r w:rsidRPr="00567C6B">
        <w:tab/>
        <w:t>Friesema EM, Wagner JM, Lee JY, Lazar D, Wolf MS, Persell SD. Baseline medication reconciliation results among federally qualified health center (FQHC) patients with uncontrolled hypertension participating in the Northwestern and access community health network medication education study (NAMES). Journal of General Internal Medicine 2016;31(2):S134. PMID:16631668</w:t>
      </w:r>
    </w:p>
    <w:p w14:paraId="74D4E336" w14:textId="77777777" w:rsidR="00567C6B" w:rsidRPr="00567C6B" w:rsidRDefault="00567C6B" w:rsidP="00567C6B">
      <w:pPr>
        <w:pStyle w:val="Bibliography"/>
      </w:pPr>
      <w:r w:rsidRPr="00567C6B">
        <w:t xml:space="preserve">147. </w:t>
      </w:r>
      <w:r w:rsidRPr="00567C6B">
        <w:tab/>
        <w:t>Persell SD, Karmali KN, Lazar D, Friesema EM, Lee JY, Rademaker A, Kaiser D, Eder M, French DD, Brown T, Wolf MS. Effect of Electronic Health Record-Based Medication Support and Nurse-Led Medication Therapy Management on Hypertension and Medication Self-management: A Randomized Clinical Trial. JAMA Intern Med 2018 Aug 1;178(8):1069–1077. PMID:29987324</w:t>
      </w:r>
    </w:p>
    <w:p w14:paraId="261D7280" w14:textId="77777777" w:rsidR="00567C6B" w:rsidRPr="00567C6B" w:rsidRDefault="00567C6B" w:rsidP="00567C6B">
      <w:pPr>
        <w:pStyle w:val="Bibliography"/>
      </w:pPr>
      <w:r w:rsidRPr="00567C6B">
        <w:t xml:space="preserve">148. </w:t>
      </w:r>
      <w:r w:rsidRPr="00567C6B">
        <w:tab/>
        <w:t>Bostrom PJ, Toren PJ, Xi H, Chow R, Truong T, Liu J, Lane K, Legere L, Chagpar A, Zlotta AR, Finelli A, Fleshner NE, Grober ED, Jewett MA. Point-of-care clinical documentation: assessment of a bladder cancer informatics tool (eCancerCareBladder): a randomized controlled study of efficacy, efficiency and user friendliness compared with standard electronic medical records. J Am Med Inform Assoc 2011 Nov;18(6):835–41. PMID:21816957</w:t>
      </w:r>
    </w:p>
    <w:p w14:paraId="52BE50EC" w14:textId="77777777" w:rsidR="00567C6B" w:rsidRPr="00567C6B" w:rsidRDefault="00567C6B" w:rsidP="00567C6B">
      <w:pPr>
        <w:pStyle w:val="Bibliography"/>
      </w:pPr>
      <w:r w:rsidRPr="00567C6B">
        <w:t xml:space="preserve">149. </w:t>
      </w:r>
      <w:r w:rsidRPr="00567C6B">
        <w:tab/>
        <w:t>Duncan M, Vandelanotte C, Kolt GS, Rosenkranz RR, Caperchione CM, George ES, Ding H, Hooker C, Karunanithi M, Maeder AJ, Noakes M, Tague R, Taylor P, Viljoen P, Mummery WK. Effectiveness of a Web- and mobile phone-based intervention to promote physical activity and healthy eating in middle-aged males: Randomized controlled trial of the ManUp study. Journal of Medical Internet Research 2014;16(6):40–60. PMID:24927299</w:t>
      </w:r>
    </w:p>
    <w:p w14:paraId="6A333EF4" w14:textId="77777777" w:rsidR="00567C6B" w:rsidRPr="00567C6B" w:rsidRDefault="00567C6B" w:rsidP="00567C6B">
      <w:pPr>
        <w:pStyle w:val="Bibliography"/>
      </w:pPr>
      <w:r w:rsidRPr="00567C6B">
        <w:t xml:space="preserve">150. </w:t>
      </w:r>
      <w:r w:rsidRPr="00567C6B">
        <w:tab/>
        <w:t>Duncan MJ, Vandelanotte C, Rosenkranz RR, Caperchione CM, Ding H, Ellison M, George ES, Hooker C, Karunanithi M, Kolt GS, Maeder A, Noakes M, Tague R, Taylor P, Viljoen P, Mummery WK. Effectiveness of a website and mobile phone based physical activity and nutrition intervention for middle-aged males: trial protocol and baseline findings of the ManUp Study. BMC Public Health 2012;12:656. PMID:22894747</w:t>
      </w:r>
    </w:p>
    <w:p w14:paraId="4B0312F2" w14:textId="77777777" w:rsidR="00567C6B" w:rsidRPr="00567C6B" w:rsidRDefault="00567C6B" w:rsidP="00567C6B">
      <w:pPr>
        <w:pStyle w:val="Bibliography"/>
      </w:pPr>
      <w:r w:rsidRPr="00567C6B">
        <w:t xml:space="preserve">151. </w:t>
      </w:r>
      <w:r w:rsidRPr="00567C6B">
        <w:tab/>
        <w:t>Lassere MN, Baker S, Parle A, Sara A, Johnson KR. Improving quality of care and long-term health outcomes through continuity of care with the use of an electronic or paper patient-held portable health file (COMMUNICATE): study protocol for a randomized controlled trial. Trials 2015 Jun 4;16:253. PMID:26040644</w:t>
      </w:r>
    </w:p>
    <w:p w14:paraId="4FFAB4DD" w14:textId="77777777" w:rsidR="00567C6B" w:rsidRPr="00567C6B" w:rsidRDefault="00567C6B" w:rsidP="00567C6B">
      <w:pPr>
        <w:pStyle w:val="Bibliography"/>
      </w:pPr>
      <w:r w:rsidRPr="00567C6B">
        <w:lastRenderedPageBreak/>
        <w:t xml:space="preserve">152. </w:t>
      </w:r>
      <w:r w:rsidRPr="00567C6B">
        <w:tab/>
        <w:t>Navaneethan SD, Jolly SE, Schold JD, Arrigain S, Nakhoul G, Konig V, Hyland J, Burrucker YK, Dann PD, Tucky BH, Sharp J, Nally JV. Pragmatic Randomized, Controlled Trial of Patient Navigators and Enhanced Personal Health Records in CKD. Clin J Am Soc Nephrol 2017 Sep 7;12(9):1418–1427. PMID:28778854</w:t>
      </w:r>
    </w:p>
    <w:p w14:paraId="5FF97227" w14:textId="77777777" w:rsidR="00567C6B" w:rsidRPr="00567C6B" w:rsidRDefault="00567C6B" w:rsidP="00567C6B">
      <w:pPr>
        <w:pStyle w:val="Bibliography"/>
      </w:pPr>
      <w:r w:rsidRPr="00567C6B">
        <w:t xml:space="preserve">153. </w:t>
      </w:r>
      <w:r w:rsidRPr="00567C6B">
        <w:tab/>
        <w:t>Nct. Sexual Health Empowerment for Women’s Health. https://clinicaltrials.gov/show/NCT03984695 [Internet] 2019; Available from: https://www.cochranelibrary.com/central/doi/10.1002/central/CN-01945499/full</w:t>
      </w:r>
    </w:p>
    <w:p w14:paraId="7F9D2345" w14:textId="77777777" w:rsidR="00567C6B" w:rsidRPr="00567C6B" w:rsidRDefault="00567C6B" w:rsidP="00567C6B">
      <w:pPr>
        <w:pStyle w:val="Bibliography"/>
      </w:pPr>
      <w:r w:rsidRPr="00567C6B">
        <w:t xml:space="preserve">154. </w:t>
      </w:r>
      <w:r w:rsidRPr="00567C6B">
        <w:tab/>
        <w:t>Actrn. Using a patient-focussed electronic health system for reducing heart disease risk in people with cardiovascular disease. http://www.who.int/trialsearch/Trial2.aspx?TrialID=ACTRN12613000715774 [Internet] 2013; Available from: https://www.cochranelibrary.com/central/doi/10.1002/central/CN-01876979/full</w:t>
      </w:r>
    </w:p>
    <w:p w14:paraId="4A5F1DDA" w14:textId="77777777" w:rsidR="00567C6B" w:rsidRPr="00567C6B" w:rsidRDefault="00567C6B" w:rsidP="00567C6B">
      <w:pPr>
        <w:pStyle w:val="Bibliography"/>
      </w:pPr>
      <w:r w:rsidRPr="00567C6B">
        <w:t xml:space="preserve">155. </w:t>
      </w:r>
      <w:r w:rsidRPr="00567C6B">
        <w:tab/>
        <w:t>Redfern J, Usherwood T, Harris MF, Rodgers A, Hayman N, Panaretto K, Chow C, Lau AY, Neubeck L, Coorey G, Hersch F, Heeley E, Patel A, Jan S, Zwar N, Peiris D. A randomised controlled trial of a consumer-focused e-health strategy for cardiovascular risk management in primary care: the Consumer Navigation of Electronic Cardiovascular Tools (CONNECT) study protocol. BMJ Open 2014 Jan 31;4(2):e004523. PMID:24486732</w:t>
      </w:r>
    </w:p>
    <w:p w14:paraId="3E0923EA" w14:textId="77777777" w:rsidR="00567C6B" w:rsidRPr="00567C6B" w:rsidRDefault="00567C6B" w:rsidP="00567C6B">
      <w:pPr>
        <w:pStyle w:val="Bibliography"/>
      </w:pPr>
      <w:r w:rsidRPr="00567C6B">
        <w:t xml:space="preserve">156. </w:t>
      </w:r>
      <w:r w:rsidRPr="00567C6B">
        <w:tab/>
        <w:t>Coorey GM, Neubeck L, Usherwood T, Peiris D, Parker S, Lau AY, Chow C, Panaretto K, Harris M, Zwar N, Redfern J. Implementation of a consumer-focused eHealth intervention for people with moderate-to-high cardiovascular disease risk: protocol for a mixed-methods process evaluation. BMJ Open 2017 Jan 11;7(1):e014353. PMID:28077414</w:t>
      </w:r>
    </w:p>
    <w:p w14:paraId="7FB39B2D" w14:textId="77777777" w:rsidR="00567C6B" w:rsidRPr="00567C6B" w:rsidRDefault="00567C6B" w:rsidP="00567C6B">
      <w:pPr>
        <w:pStyle w:val="Bibliography"/>
      </w:pPr>
      <w:r w:rsidRPr="00567C6B">
        <w:t xml:space="preserve">157. </w:t>
      </w:r>
      <w:r w:rsidRPr="00567C6B">
        <w:tab/>
        <w:t>Nct. Regimen Education and Messaging in Diabetes (REMinD). https://clinicaltrials.gov/show/NCT03185741 [Internet] 2017; Available from: https://www.cochranelibrary.com/central/doi/10.1002/central/CN-01588605/full</w:t>
      </w:r>
    </w:p>
    <w:p w14:paraId="2854FF04" w14:textId="77777777" w:rsidR="00567C6B" w:rsidRPr="00567C6B" w:rsidRDefault="00567C6B" w:rsidP="00567C6B">
      <w:pPr>
        <w:pStyle w:val="Bibliography"/>
      </w:pPr>
      <w:r w:rsidRPr="00567C6B">
        <w:t xml:space="preserve">158. </w:t>
      </w:r>
      <w:r w:rsidRPr="00567C6B">
        <w:tab/>
        <w:t>O’Conor R, Arvanitis M, Wismer G, Opsasnick L, Sanchez Munoz A, Kannry J, Lin JJ, Kaiser D, Kwasny MJ, Persell SD, Parker R, Wood AJJ, Federman AD, Wolf MS. Rationale and design of the regimen education and messaging in diabetes (REMinD) trial. Contemp Clin Trials 2019 Aug;83:46–52. PMID:31260791</w:t>
      </w:r>
    </w:p>
    <w:p w14:paraId="0F2D1758" w14:textId="20119009" w:rsidR="003951F7" w:rsidRDefault="00F20EDD" w:rsidP="00035CC6">
      <w:r>
        <w:fldChar w:fldCharType="end"/>
      </w:r>
    </w:p>
    <w:p w14:paraId="5D37A29A" w14:textId="77777777" w:rsidR="007F499B" w:rsidRPr="00F3159D" w:rsidRDefault="007F499B" w:rsidP="00832C95">
      <w:pPr>
        <w:pStyle w:val="Heading3"/>
        <w:rPr>
          <w:lang w:val="en-US"/>
        </w:rPr>
      </w:pPr>
    </w:p>
    <w:sectPr w:rsidR="007F499B" w:rsidRPr="00F3159D" w:rsidSect="00DD2C47">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47F47B" w14:textId="77777777" w:rsidR="00AD455E" w:rsidRDefault="00AD455E" w:rsidP="00BA0E1F">
      <w:r>
        <w:separator/>
      </w:r>
    </w:p>
  </w:endnote>
  <w:endnote w:type="continuationSeparator" w:id="0">
    <w:p w14:paraId="74336303" w14:textId="77777777" w:rsidR="00AD455E" w:rsidRDefault="00AD455E" w:rsidP="00BA0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5544036"/>
      <w:docPartObj>
        <w:docPartGallery w:val="Page Numbers (Bottom of Page)"/>
        <w:docPartUnique/>
      </w:docPartObj>
    </w:sdtPr>
    <w:sdtEndPr>
      <w:rPr>
        <w:rStyle w:val="PageNumber"/>
      </w:rPr>
    </w:sdtEndPr>
    <w:sdtContent>
      <w:p w14:paraId="42F1E968" w14:textId="2A727CC3" w:rsidR="00AD455E" w:rsidRDefault="00AD455E" w:rsidP="00770A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138C16" w14:textId="77777777" w:rsidR="00AD455E" w:rsidRDefault="00AD455E" w:rsidP="00BA0E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88946352"/>
      <w:docPartObj>
        <w:docPartGallery w:val="Page Numbers (Bottom of Page)"/>
        <w:docPartUnique/>
      </w:docPartObj>
    </w:sdtPr>
    <w:sdtEndPr>
      <w:rPr>
        <w:rStyle w:val="PageNumber"/>
      </w:rPr>
    </w:sdtEndPr>
    <w:sdtContent>
      <w:p w14:paraId="16F3261B" w14:textId="1F19B196" w:rsidR="00AD455E" w:rsidRDefault="00AD455E" w:rsidP="00770A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C13AA2" w14:textId="77777777" w:rsidR="00AD455E" w:rsidRDefault="00AD455E" w:rsidP="00BA0E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017AF6" w14:textId="77777777" w:rsidR="00AD455E" w:rsidRDefault="00AD455E" w:rsidP="00BA0E1F">
      <w:r>
        <w:separator/>
      </w:r>
    </w:p>
  </w:footnote>
  <w:footnote w:type="continuationSeparator" w:id="0">
    <w:p w14:paraId="75EBC896" w14:textId="77777777" w:rsidR="00AD455E" w:rsidRDefault="00AD455E" w:rsidP="00BA0E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81F18"/>
    <w:multiLevelType w:val="hybridMultilevel"/>
    <w:tmpl w:val="34C00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BA768E"/>
    <w:multiLevelType w:val="hybridMultilevel"/>
    <w:tmpl w:val="17C898BA"/>
    <w:lvl w:ilvl="0" w:tplc="E2903288">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76FFC"/>
    <w:multiLevelType w:val="hybridMultilevel"/>
    <w:tmpl w:val="DCA2C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55B2D"/>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77B7852"/>
    <w:multiLevelType w:val="hybridMultilevel"/>
    <w:tmpl w:val="6A0A6370"/>
    <w:lvl w:ilvl="0" w:tplc="49A4B0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83B25"/>
    <w:multiLevelType w:val="hybridMultilevel"/>
    <w:tmpl w:val="D70A41F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AFA1A05"/>
    <w:multiLevelType w:val="hybridMultilevel"/>
    <w:tmpl w:val="D41AA8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D1A1685"/>
    <w:multiLevelType w:val="hybridMultilevel"/>
    <w:tmpl w:val="0D167AC6"/>
    <w:lvl w:ilvl="0" w:tplc="F51A6D82">
      <w:start w:val="1"/>
      <w:numFmt w:val="bullet"/>
      <w:lvlText w:val=""/>
      <w:lvlJc w:val="left"/>
      <w:pPr>
        <w:ind w:left="657"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2181A6D"/>
    <w:multiLevelType w:val="hybridMultilevel"/>
    <w:tmpl w:val="60D4F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B72D6E"/>
    <w:multiLevelType w:val="hybridMultilevel"/>
    <w:tmpl w:val="F1E20BFA"/>
    <w:lvl w:ilvl="0" w:tplc="04090011">
      <w:start w:val="1"/>
      <w:numFmt w:val="decimal"/>
      <w:lvlText w:val="%1)"/>
      <w:lvlJc w:val="left"/>
      <w:pPr>
        <w:ind w:left="360" w:hanging="360"/>
      </w:pPr>
      <w:rPr>
        <w:rFonts w:hint="default"/>
      </w:rPr>
    </w:lvl>
    <w:lvl w:ilvl="1" w:tplc="E90E623E">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99456E"/>
    <w:multiLevelType w:val="multilevel"/>
    <w:tmpl w:val="F2B4A08A"/>
    <w:lvl w:ilvl="0">
      <w:start w:val="4"/>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8EA4CBB"/>
    <w:multiLevelType w:val="multilevel"/>
    <w:tmpl w:val="F2B4A08A"/>
    <w:lvl w:ilvl="0">
      <w:start w:val="1"/>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972285F"/>
    <w:multiLevelType w:val="hybridMultilevel"/>
    <w:tmpl w:val="AD8EB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8145CE"/>
    <w:multiLevelType w:val="hybridMultilevel"/>
    <w:tmpl w:val="4ADAE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767FE0"/>
    <w:multiLevelType w:val="hybridMultilevel"/>
    <w:tmpl w:val="1CE8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432FE2"/>
    <w:multiLevelType w:val="hybridMultilevel"/>
    <w:tmpl w:val="00000000"/>
    <w:lvl w:ilvl="0" w:tplc="CEEE137A">
      <w:start w:val="1"/>
      <w:numFmt w:val="decimal"/>
      <w:lvlText w:val="%1."/>
      <w:lvlJc w:val="left"/>
      <w:pPr>
        <w:tabs>
          <w:tab w:val="num" w:pos="720"/>
        </w:tabs>
        <w:ind w:left="720" w:hanging="360"/>
      </w:pPr>
    </w:lvl>
    <w:lvl w:ilvl="1" w:tplc="800A9F58">
      <w:start w:val="1"/>
      <w:numFmt w:val="lowerLetter"/>
      <w:lvlText w:val="%2."/>
      <w:lvlJc w:val="left"/>
      <w:pPr>
        <w:tabs>
          <w:tab w:val="num" w:pos="1440"/>
        </w:tabs>
        <w:ind w:left="1440" w:hanging="360"/>
      </w:pPr>
    </w:lvl>
    <w:lvl w:ilvl="2" w:tplc="9DC06D0E">
      <w:start w:val="1"/>
      <w:numFmt w:val="lowerRoman"/>
      <w:lvlText w:val="%3."/>
      <w:lvlJc w:val="left"/>
      <w:pPr>
        <w:tabs>
          <w:tab w:val="num" w:pos="2160"/>
        </w:tabs>
        <w:ind w:left="2160" w:hanging="360"/>
      </w:pPr>
    </w:lvl>
    <w:lvl w:ilvl="3" w:tplc="371A476C">
      <w:start w:val="1"/>
      <w:numFmt w:val="decimal"/>
      <w:lvlText w:val="%4."/>
      <w:lvlJc w:val="left"/>
      <w:pPr>
        <w:tabs>
          <w:tab w:val="num" w:pos="2880"/>
        </w:tabs>
        <w:ind w:left="2880" w:hanging="360"/>
      </w:pPr>
    </w:lvl>
    <w:lvl w:ilvl="4" w:tplc="55841E54">
      <w:start w:val="1"/>
      <w:numFmt w:val="lowerLetter"/>
      <w:lvlText w:val="%5."/>
      <w:lvlJc w:val="left"/>
      <w:pPr>
        <w:tabs>
          <w:tab w:val="num" w:pos="3600"/>
        </w:tabs>
        <w:ind w:left="3600" w:hanging="360"/>
      </w:pPr>
    </w:lvl>
    <w:lvl w:ilvl="5" w:tplc="C040E15A">
      <w:start w:val="1"/>
      <w:numFmt w:val="lowerRoman"/>
      <w:lvlText w:val="%6."/>
      <w:lvlJc w:val="left"/>
      <w:pPr>
        <w:tabs>
          <w:tab w:val="num" w:pos="4320"/>
        </w:tabs>
        <w:ind w:left="4320" w:hanging="360"/>
      </w:pPr>
    </w:lvl>
    <w:lvl w:ilvl="6" w:tplc="EB688F08">
      <w:start w:val="1"/>
      <w:numFmt w:val="decimal"/>
      <w:lvlText w:val="%7."/>
      <w:lvlJc w:val="left"/>
      <w:pPr>
        <w:tabs>
          <w:tab w:val="num" w:pos="5040"/>
        </w:tabs>
        <w:ind w:left="5040" w:hanging="360"/>
      </w:pPr>
    </w:lvl>
    <w:lvl w:ilvl="7" w:tplc="B52CE16C">
      <w:start w:val="1"/>
      <w:numFmt w:val="lowerLetter"/>
      <w:lvlText w:val="%8."/>
      <w:lvlJc w:val="left"/>
      <w:pPr>
        <w:tabs>
          <w:tab w:val="num" w:pos="5760"/>
        </w:tabs>
        <w:ind w:left="5760" w:hanging="360"/>
      </w:pPr>
    </w:lvl>
    <w:lvl w:ilvl="8" w:tplc="9392C52A">
      <w:start w:val="1"/>
      <w:numFmt w:val="lowerRoman"/>
      <w:lvlText w:val="%9."/>
      <w:lvlJc w:val="left"/>
      <w:pPr>
        <w:tabs>
          <w:tab w:val="num" w:pos="6480"/>
        </w:tabs>
        <w:ind w:left="6480" w:hanging="360"/>
      </w:pPr>
    </w:lvl>
  </w:abstractNum>
  <w:abstractNum w:abstractNumId="16" w15:restartNumberingAfterBreak="0">
    <w:nsid w:val="2D51339F"/>
    <w:multiLevelType w:val="multilevel"/>
    <w:tmpl w:val="44943012"/>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EEB2E4D"/>
    <w:multiLevelType w:val="hybridMultilevel"/>
    <w:tmpl w:val="D778B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6D1702"/>
    <w:multiLevelType w:val="hybridMultilevel"/>
    <w:tmpl w:val="95D0E0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0146EDE"/>
    <w:multiLevelType w:val="hybridMultilevel"/>
    <w:tmpl w:val="37D2E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6D34FE"/>
    <w:multiLevelType w:val="hybridMultilevel"/>
    <w:tmpl w:val="47B673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466B3E9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9F92724"/>
    <w:multiLevelType w:val="hybridMultilevel"/>
    <w:tmpl w:val="00000000"/>
    <w:lvl w:ilvl="0" w:tplc="D08C0518">
      <w:start w:val="1"/>
      <w:numFmt w:val="bullet"/>
      <w:lvlText w:val="·"/>
      <w:lvlJc w:val="left"/>
      <w:pPr>
        <w:tabs>
          <w:tab w:val="num" w:pos="2160"/>
        </w:tabs>
        <w:ind w:left="2160" w:hanging="360"/>
      </w:pPr>
      <w:rPr>
        <w:rFonts w:ascii="Symbol" w:hAnsi="Symbol"/>
      </w:rPr>
    </w:lvl>
    <w:lvl w:ilvl="1" w:tplc="C32E5E26">
      <w:start w:val="1"/>
      <w:numFmt w:val="bullet"/>
      <w:lvlText w:val="·"/>
      <w:lvlJc w:val="left"/>
      <w:pPr>
        <w:tabs>
          <w:tab w:val="num" w:pos="2880"/>
        </w:tabs>
        <w:ind w:left="2880" w:hanging="360"/>
      </w:pPr>
      <w:rPr>
        <w:rFonts w:ascii="Symbol" w:hAnsi="Symbol"/>
      </w:rPr>
    </w:lvl>
    <w:lvl w:ilvl="2" w:tplc="567ADE6A">
      <w:start w:val="1"/>
      <w:numFmt w:val="bullet"/>
      <w:lvlText w:val="·"/>
      <w:lvlJc w:val="left"/>
      <w:pPr>
        <w:tabs>
          <w:tab w:val="num" w:pos="3600"/>
        </w:tabs>
        <w:ind w:left="3600" w:hanging="360"/>
      </w:pPr>
      <w:rPr>
        <w:rFonts w:ascii="Symbol" w:hAnsi="Symbol"/>
      </w:rPr>
    </w:lvl>
    <w:lvl w:ilvl="3" w:tplc="1148592C">
      <w:start w:val="1"/>
      <w:numFmt w:val="bullet"/>
      <w:lvlText w:val="·"/>
      <w:lvlJc w:val="left"/>
      <w:pPr>
        <w:tabs>
          <w:tab w:val="num" w:pos="4320"/>
        </w:tabs>
        <w:ind w:left="4320" w:hanging="360"/>
      </w:pPr>
      <w:rPr>
        <w:rFonts w:ascii="Symbol" w:hAnsi="Symbol"/>
      </w:rPr>
    </w:lvl>
    <w:lvl w:ilvl="4" w:tplc="6794F566">
      <w:start w:val="1"/>
      <w:numFmt w:val="bullet"/>
      <w:lvlText w:val="·"/>
      <w:lvlJc w:val="left"/>
      <w:pPr>
        <w:tabs>
          <w:tab w:val="num" w:pos="5040"/>
        </w:tabs>
        <w:ind w:left="5040" w:hanging="360"/>
      </w:pPr>
      <w:rPr>
        <w:rFonts w:ascii="Symbol" w:hAnsi="Symbol"/>
      </w:rPr>
    </w:lvl>
    <w:lvl w:ilvl="5" w:tplc="0BC86FF6">
      <w:start w:val="1"/>
      <w:numFmt w:val="bullet"/>
      <w:lvlText w:val="·"/>
      <w:lvlJc w:val="left"/>
      <w:pPr>
        <w:tabs>
          <w:tab w:val="num" w:pos="5760"/>
        </w:tabs>
        <w:ind w:left="5760" w:hanging="360"/>
      </w:pPr>
      <w:rPr>
        <w:rFonts w:ascii="Symbol" w:hAnsi="Symbol"/>
      </w:rPr>
    </w:lvl>
    <w:lvl w:ilvl="6" w:tplc="A0D69EBA">
      <w:start w:val="1"/>
      <w:numFmt w:val="bullet"/>
      <w:lvlText w:val="·"/>
      <w:lvlJc w:val="left"/>
      <w:pPr>
        <w:tabs>
          <w:tab w:val="num" w:pos="6480"/>
        </w:tabs>
        <w:ind w:left="6480" w:hanging="360"/>
      </w:pPr>
      <w:rPr>
        <w:rFonts w:ascii="Symbol" w:hAnsi="Symbol"/>
      </w:rPr>
    </w:lvl>
    <w:lvl w:ilvl="7" w:tplc="F5D0AF3A">
      <w:start w:val="1"/>
      <w:numFmt w:val="bullet"/>
      <w:lvlText w:val="·"/>
      <w:lvlJc w:val="left"/>
      <w:pPr>
        <w:tabs>
          <w:tab w:val="num" w:pos="7200"/>
        </w:tabs>
        <w:ind w:left="7200" w:hanging="360"/>
      </w:pPr>
      <w:rPr>
        <w:rFonts w:ascii="Symbol" w:hAnsi="Symbol"/>
      </w:rPr>
    </w:lvl>
    <w:lvl w:ilvl="8" w:tplc="F170E602">
      <w:start w:val="1"/>
      <w:numFmt w:val="bullet"/>
      <w:lvlText w:val="·"/>
      <w:lvlJc w:val="left"/>
      <w:pPr>
        <w:tabs>
          <w:tab w:val="num" w:pos="7920"/>
        </w:tabs>
        <w:ind w:left="7920" w:hanging="360"/>
      </w:pPr>
      <w:rPr>
        <w:rFonts w:ascii="Symbol" w:hAnsi="Symbol"/>
      </w:rPr>
    </w:lvl>
  </w:abstractNum>
  <w:abstractNum w:abstractNumId="23" w15:restartNumberingAfterBreak="0">
    <w:nsid w:val="4B6F2C4A"/>
    <w:multiLevelType w:val="hybridMultilevel"/>
    <w:tmpl w:val="BF3A9C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B531A2"/>
    <w:multiLevelType w:val="hybridMultilevel"/>
    <w:tmpl w:val="C57CD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BC5766"/>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ED460AA"/>
    <w:multiLevelType w:val="multilevel"/>
    <w:tmpl w:val="F2B4A08A"/>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4F6176C3"/>
    <w:multiLevelType w:val="multilevel"/>
    <w:tmpl w:val="F2B4A08A"/>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2525058"/>
    <w:multiLevelType w:val="hybridMultilevel"/>
    <w:tmpl w:val="F3E2E0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53760E69"/>
    <w:multiLevelType w:val="hybridMultilevel"/>
    <w:tmpl w:val="272AF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E45F6E"/>
    <w:multiLevelType w:val="multilevel"/>
    <w:tmpl w:val="F2B4A08A"/>
    <w:lvl w:ilvl="0">
      <w:start w:val="6"/>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56CB784B"/>
    <w:multiLevelType w:val="hybridMultilevel"/>
    <w:tmpl w:val="36BE6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0E579C2"/>
    <w:multiLevelType w:val="hybridMultilevel"/>
    <w:tmpl w:val="D8C6D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CF129C"/>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6743EA9"/>
    <w:multiLevelType w:val="hybridMultilevel"/>
    <w:tmpl w:val="3DFC6492"/>
    <w:lvl w:ilvl="0" w:tplc="04090001">
      <w:start w:val="1"/>
      <w:numFmt w:val="bullet"/>
      <w:lvlText w:val=""/>
      <w:lvlJc w:val="left"/>
      <w:pPr>
        <w:ind w:left="878" w:hanging="360"/>
      </w:pPr>
      <w:rPr>
        <w:rFonts w:ascii="Symbol" w:hAnsi="Symbol" w:hint="default"/>
      </w:rPr>
    </w:lvl>
    <w:lvl w:ilvl="1" w:tplc="04090003" w:tentative="1">
      <w:start w:val="1"/>
      <w:numFmt w:val="bullet"/>
      <w:lvlText w:val="o"/>
      <w:lvlJc w:val="left"/>
      <w:pPr>
        <w:ind w:left="1598" w:hanging="360"/>
      </w:pPr>
      <w:rPr>
        <w:rFonts w:ascii="Courier New" w:hAnsi="Courier New" w:cs="Courier New" w:hint="default"/>
      </w:rPr>
    </w:lvl>
    <w:lvl w:ilvl="2" w:tplc="04090005" w:tentative="1">
      <w:start w:val="1"/>
      <w:numFmt w:val="bullet"/>
      <w:lvlText w:val=""/>
      <w:lvlJc w:val="left"/>
      <w:pPr>
        <w:ind w:left="2318" w:hanging="360"/>
      </w:pPr>
      <w:rPr>
        <w:rFonts w:ascii="Wingdings" w:hAnsi="Wingdings" w:hint="default"/>
      </w:rPr>
    </w:lvl>
    <w:lvl w:ilvl="3" w:tplc="04090001" w:tentative="1">
      <w:start w:val="1"/>
      <w:numFmt w:val="bullet"/>
      <w:lvlText w:val=""/>
      <w:lvlJc w:val="left"/>
      <w:pPr>
        <w:ind w:left="3038" w:hanging="360"/>
      </w:pPr>
      <w:rPr>
        <w:rFonts w:ascii="Symbol" w:hAnsi="Symbol" w:hint="default"/>
      </w:rPr>
    </w:lvl>
    <w:lvl w:ilvl="4" w:tplc="04090003" w:tentative="1">
      <w:start w:val="1"/>
      <w:numFmt w:val="bullet"/>
      <w:lvlText w:val="o"/>
      <w:lvlJc w:val="left"/>
      <w:pPr>
        <w:ind w:left="3758" w:hanging="360"/>
      </w:pPr>
      <w:rPr>
        <w:rFonts w:ascii="Courier New" w:hAnsi="Courier New" w:cs="Courier New" w:hint="default"/>
      </w:rPr>
    </w:lvl>
    <w:lvl w:ilvl="5" w:tplc="04090005" w:tentative="1">
      <w:start w:val="1"/>
      <w:numFmt w:val="bullet"/>
      <w:lvlText w:val=""/>
      <w:lvlJc w:val="left"/>
      <w:pPr>
        <w:ind w:left="4478" w:hanging="360"/>
      </w:pPr>
      <w:rPr>
        <w:rFonts w:ascii="Wingdings" w:hAnsi="Wingdings" w:hint="default"/>
      </w:rPr>
    </w:lvl>
    <w:lvl w:ilvl="6" w:tplc="04090001" w:tentative="1">
      <w:start w:val="1"/>
      <w:numFmt w:val="bullet"/>
      <w:lvlText w:val=""/>
      <w:lvlJc w:val="left"/>
      <w:pPr>
        <w:ind w:left="5198" w:hanging="360"/>
      </w:pPr>
      <w:rPr>
        <w:rFonts w:ascii="Symbol" w:hAnsi="Symbol" w:hint="default"/>
      </w:rPr>
    </w:lvl>
    <w:lvl w:ilvl="7" w:tplc="04090003" w:tentative="1">
      <w:start w:val="1"/>
      <w:numFmt w:val="bullet"/>
      <w:lvlText w:val="o"/>
      <w:lvlJc w:val="left"/>
      <w:pPr>
        <w:ind w:left="5918" w:hanging="360"/>
      </w:pPr>
      <w:rPr>
        <w:rFonts w:ascii="Courier New" w:hAnsi="Courier New" w:cs="Courier New" w:hint="default"/>
      </w:rPr>
    </w:lvl>
    <w:lvl w:ilvl="8" w:tplc="04090005" w:tentative="1">
      <w:start w:val="1"/>
      <w:numFmt w:val="bullet"/>
      <w:lvlText w:val=""/>
      <w:lvlJc w:val="left"/>
      <w:pPr>
        <w:ind w:left="6638" w:hanging="360"/>
      </w:pPr>
      <w:rPr>
        <w:rFonts w:ascii="Wingdings" w:hAnsi="Wingdings" w:hint="default"/>
      </w:rPr>
    </w:lvl>
  </w:abstractNum>
  <w:abstractNum w:abstractNumId="35" w15:restartNumberingAfterBreak="0">
    <w:nsid w:val="66DF39E8"/>
    <w:multiLevelType w:val="hybridMultilevel"/>
    <w:tmpl w:val="4C1C20E0"/>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6" w15:restartNumberingAfterBreak="0">
    <w:nsid w:val="69523BF0"/>
    <w:multiLevelType w:val="hybridMultilevel"/>
    <w:tmpl w:val="63A05A0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787078"/>
    <w:multiLevelType w:val="hybridMultilevel"/>
    <w:tmpl w:val="24B81C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C21640"/>
    <w:multiLevelType w:val="multilevel"/>
    <w:tmpl w:val="6F70B7DA"/>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6CBC2753"/>
    <w:multiLevelType w:val="hybridMultilevel"/>
    <w:tmpl w:val="893E9F98"/>
    <w:lvl w:ilvl="0" w:tplc="04090001">
      <w:start w:val="1"/>
      <w:numFmt w:val="bullet"/>
      <w:lvlText w:val=""/>
      <w:lvlJc w:val="left"/>
      <w:pPr>
        <w:ind w:left="820" w:hanging="360"/>
      </w:pPr>
      <w:rPr>
        <w:rFonts w:ascii="Symbol" w:hAnsi="Symbo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40" w15:restartNumberingAfterBreak="0">
    <w:nsid w:val="6DE10DD3"/>
    <w:multiLevelType w:val="hybridMultilevel"/>
    <w:tmpl w:val="1EB09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BA0B65"/>
    <w:multiLevelType w:val="hybridMultilevel"/>
    <w:tmpl w:val="B64E6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FC1A4B"/>
    <w:multiLevelType w:val="hybridMultilevel"/>
    <w:tmpl w:val="C61A8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8B7B75"/>
    <w:multiLevelType w:val="hybridMultilevel"/>
    <w:tmpl w:val="241EEF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FA66845"/>
    <w:multiLevelType w:val="hybridMultilevel"/>
    <w:tmpl w:val="41909B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15"/>
  </w:num>
  <w:num w:numId="3">
    <w:abstractNumId w:val="22"/>
  </w:num>
  <w:num w:numId="4">
    <w:abstractNumId w:val="17"/>
  </w:num>
  <w:num w:numId="5">
    <w:abstractNumId w:val="32"/>
  </w:num>
  <w:num w:numId="6">
    <w:abstractNumId w:val="33"/>
  </w:num>
  <w:num w:numId="7">
    <w:abstractNumId w:val="8"/>
  </w:num>
  <w:num w:numId="8">
    <w:abstractNumId w:val="34"/>
  </w:num>
  <w:num w:numId="9">
    <w:abstractNumId w:val="31"/>
  </w:num>
  <w:num w:numId="10">
    <w:abstractNumId w:val="0"/>
  </w:num>
  <w:num w:numId="11">
    <w:abstractNumId w:val="41"/>
  </w:num>
  <w:num w:numId="12">
    <w:abstractNumId w:val="13"/>
  </w:num>
  <w:num w:numId="13">
    <w:abstractNumId w:val="14"/>
  </w:num>
  <w:num w:numId="14">
    <w:abstractNumId w:val="23"/>
  </w:num>
  <w:num w:numId="15">
    <w:abstractNumId w:val="35"/>
  </w:num>
  <w:num w:numId="16">
    <w:abstractNumId w:val="25"/>
  </w:num>
  <w:num w:numId="17">
    <w:abstractNumId w:val="38"/>
  </w:num>
  <w:num w:numId="18">
    <w:abstractNumId w:val="3"/>
  </w:num>
  <w:num w:numId="19">
    <w:abstractNumId w:val="21"/>
  </w:num>
  <w:num w:numId="20">
    <w:abstractNumId w:val="29"/>
  </w:num>
  <w:num w:numId="21">
    <w:abstractNumId w:val="39"/>
  </w:num>
  <w:num w:numId="22">
    <w:abstractNumId w:val="40"/>
  </w:num>
  <w:num w:numId="23">
    <w:abstractNumId w:val="16"/>
  </w:num>
  <w:num w:numId="24">
    <w:abstractNumId w:val="2"/>
  </w:num>
  <w:num w:numId="25">
    <w:abstractNumId w:val="4"/>
  </w:num>
  <w:num w:numId="26">
    <w:abstractNumId w:val="19"/>
  </w:num>
  <w:num w:numId="27">
    <w:abstractNumId w:val="18"/>
  </w:num>
  <w:num w:numId="28">
    <w:abstractNumId w:val="7"/>
  </w:num>
  <w:num w:numId="29">
    <w:abstractNumId w:val="12"/>
  </w:num>
  <w:num w:numId="30">
    <w:abstractNumId w:val="24"/>
  </w:num>
  <w:num w:numId="31">
    <w:abstractNumId w:val="20"/>
  </w:num>
  <w:num w:numId="32">
    <w:abstractNumId w:val="28"/>
  </w:num>
  <w:num w:numId="33">
    <w:abstractNumId w:val="6"/>
  </w:num>
  <w:num w:numId="34">
    <w:abstractNumId w:val="36"/>
  </w:num>
  <w:num w:numId="35">
    <w:abstractNumId w:val="37"/>
  </w:num>
  <w:num w:numId="36">
    <w:abstractNumId w:val="1"/>
  </w:num>
  <w:num w:numId="37">
    <w:abstractNumId w:val="42"/>
  </w:num>
  <w:num w:numId="38">
    <w:abstractNumId w:val="9"/>
  </w:num>
  <w:num w:numId="39">
    <w:abstractNumId w:val="11"/>
  </w:num>
  <w:num w:numId="40">
    <w:abstractNumId w:val="43"/>
  </w:num>
  <w:num w:numId="41">
    <w:abstractNumId w:val="27"/>
  </w:num>
  <w:num w:numId="42">
    <w:abstractNumId w:val="26"/>
  </w:num>
  <w:num w:numId="43">
    <w:abstractNumId w:val="10"/>
  </w:num>
  <w:num w:numId="44">
    <w:abstractNumId w:val="30"/>
  </w:num>
  <w:num w:numId="45">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mailMerge>
    <w:mainDocumentType w:val="formLetters"/>
    <w:linkToQuery/>
    <w:dataType w:val="textFile"/>
    <w:query w:val="SELECT * FROM /Users/marcobardus/Downloads/Screening_FINAL_3.8.2020_mb.xlsx"/>
    <w:activeRecord w:val="-1"/>
  </w:mailMerg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A9F"/>
    <w:rsid w:val="00000769"/>
    <w:rsid w:val="00000D51"/>
    <w:rsid w:val="000011C1"/>
    <w:rsid w:val="00002A11"/>
    <w:rsid w:val="00002AB3"/>
    <w:rsid w:val="00003BCB"/>
    <w:rsid w:val="00013B0F"/>
    <w:rsid w:val="0001448D"/>
    <w:rsid w:val="000224AD"/>
    <w:rsid w:val="000233C2"/>
    <w:rsid w:val="00035CC6"/>
    <w:rsid w:val="00037BD4"/>
    <w:rsid w:val="00050A64"/>
    <w:rsid w:val="00053BE5"/>
    <w:rsid w:val="00054269"/>
    <w:rsid w:val="0006059E"/>
    <w:rsid w:val="00062A78"/>
    <w:rsid w:val="00062AE7"/>
    <w:rsid w:val="00063E66"/>
    <w:rsid w:val="00067975"/>
    <w:rsid w:val="00070140"/>
    <w:rsid w:val="000736F2"/>
    <w:rsid w:val="00074A0A"/>
    <w:rsid w:val="00080C01"/>
    <w:rsid w:val="0008752C"/>
    <w:rsid w:val="00094393"/>
    <w:rsid w:val="000A2663"/>
    <w:rsid w:val="000A3660"/>
    <w:rsid w:val="000A400E"/>
    <w:rsid w:val="000C28A6"/>
    <w:rsid w:val="000D60C4"/>
    <w:rsid w:val="000E249D"/>
    <w:rsid w:val="000E3BCD"/>
    <w:rsid w:val="000E5A87"/>
    <w:rsid w:val="000E7DA1"/>
    <w:rsid w:val="000F1498"/>
    <w:rsid w:val="000F4491"/>
    <w:rsid w:val="00104278"/>
    <w:rsid w:val="001044C4"/>
    <w:rsid w:val="00110FE4"/>
    <w:rsid w:val="0011341D"/>
    <w:rsid w:val="00116070"/>
    <w:rsid w:val="00116137"/>
    <w:rsid w:val="001201C9"/>
    <w:rsid w:val="00120645"/>
    <w:rsid w:val="00121677"/>
    <w:rsid w:val="00125274"/>
    <w:rsid w:val="001253F2"/>
    <w:rsid w:val="00125F48"/>
    <w:rsid w:val="001342D9"/>
    <w:rsid w:val="00137E82"/>
    <w:rsid w:val="00140354"/>
    <w:rsid w:val="00147BB0"/>
    <w:rsid w:val="001601FE"/>
    <w:rsid w:val="001645ED"/>
    <w:rsid w:val="00166788"/>
    <w:rsid w:val="00170408"/>
    <w:rsid w:val="00175CC8"/>
    <w:rsid w:val="0018367C"/>
    <w:rsid w:val="00184635"/>
    <w:rsid w:val="00185C1C"/>
    <w:rsid w:val="001914F9"/>
    <w:rsid w:val="00191744"/>
    <w:rsid w:val="0019460F"/>
    <w:rsid w:val="00197AE4"/>
    <w:rsid w:val="001B1656"/>
    <w:rsid w:val="001C1491"/>
    <w:rsid w:val="001C5916"/>
    <w:rsid w:val="001D0063"/>
    <w:rsid w:val="001D10DB"/>
    <w:rsid w:val="001D1FB4"/>
    <w:rsid w:val="001D329E"/>
    <w:rsid w:val="001D552E"/>
    <w:rsid w:val="001E796C"/>
    <w:rsid w:val="001E797B"/>
    <w:rsid w:val="001F0A4F"/>
    <w:rsid w:val="0020096D"/>
    <w:rsid w:val="00205794"/>
    <w:rsid w:val="002120CD"/>
    <w:rsid w:val="00212FD7"/>
    <w:rsid w:val="00234B37"/>
    <w:rsid w:val="0023528C"/>
    <w:rsid w:val="00260DBA"/>
    <w:rsid w:val="002614D0"/>
    <w:rsid w:val="00262DD9"/>
    <w:rsid w:val="00264D21"/>
    <w:rsid w:val="00265951"/>
    <w:rsid w:val="00267D69"/>
    <w:rsid w:val="00267FD1"/>
    <w:rsid w:val="002731D2"/>
    <w:rsid w:val="00280218"/>
    <w:rsid w:val="0028618E"/>
    <w:rsid w:val="002922E2"/>
    <w:rsid w:val="00292C2B"/>
    <w:rsid w:val="002957B4"/>
    <w:rsid w:val="00297164"/>
    <w:rsid w:val="002B0C57"/>
    <w:rsid w:val="002B77EB"/>
    <w:rsid w:val="002C3B29"/>
    <w:rsid w:val="002C6734"/>
    <w:rsid w:val="002D1BE6"/>
    <w:rsid w:val="002E0D54"/>
    <w:rsid w:val="002E2524"/>
    <w:rsid w:val="002E6242"/>
    <w:rsid w:val="002E63F2"/>
    <w:rsid w:val="002E78F9"/>
    <w:rsid w:val="002F2F28"/>
    <w:rsid w:val="002F4616"/>
    <w:rsid w:val="00312412"/>
    <w:rsid w:val="00315E67"/>
    <w:rsid w:val="003222F1"/>
    <w:rsid w:val="00330E4D"/>
    <w:rsid w:val="00331464"/>
    <w:rsid w:val="00332EE9"/>
    <w:rsid w:val="00334017"/>
    <w:rsid w:val="00337E05"/>
    <w:rsid w:val="0034130E"/>
    <w:rsid w:val="00342311"/>
    <w:rsid w:val="00344B9C"/>
    <w:rsid w:val="0034769C"/>
    <w:rsid w:val="00353327"/>
    <w:rsid w:val="003540AE"/>
    <w:rsid w:val="003561D4"/>
    <w:rsid w:val="00357E32"/>
    <w:rsid w:val="00360078"/>
    <w:rsid w:val="00370753"/>
    <w:rsid w:val="003719E5"/>
    <w:rsid w:val="00372268"/>
    <w:rsid w:val="003722C4"/>
    <w:rsid w:val="003864AA"/>
    <w:rsid w:val="00387079"/>
    <w:rsid w:val="003951F7"/>
    <w:rsid w:val="003A3B3D"/>
    <w:rsid w:val="003B208A"/>
    <w:rsid w:val="003B3D36"/>
    <w:rsid w:val="003B69AF"/>
    <w:rsid w:val="003C51FB"/>
    <w:rsid w:val="003D0C94"/>
    <w:rsid w:val="003D2D15"/>
    <w:rsid w:val="003D68D6"/>
    <w:rsid w:val="003E4ECA"/>
    <w:rsid w:val="00401E9E"/>
    <w:rsid w:val="00415975"/>
    <w:rsid w:val="00422C4A"/>
    <w:rsid w:val="00423F57"/>
    <w:rsid w:val="00426AE7"/>
    <w:rsid w:val="0043019A"/>
    <w:rsid w:val="004303FC"/>
    <w:rsid w:val="004306D0"/>
    <w:rsid w:val="00437FDE"/>
    <w:rsid w:val="004410F0"/>
    <w:rsid w:val="004426F7"/>
    <w:rsid w:val="0046167F"/>
    <w:rsid w:val="00470585"/>
    <w:rsid w:val="004708B9"/>
    <w:rsid w:val="00472601"/>
    <w:rsid w:val="00481278"/>
    <w:rsid w:val="0048343F"/>
    <w:rsid w:val="00484B18"/>
    <w:rsid w:val="0049428C"/>
    <w:rsid w:val="004A032F"/>
    <w:rsid w:val="004B0B11"/>
    <w:rsid w:val="004B6609"/>
    <w:rsid w:val="004D0541"/>
    <w:rsid w:val="004D3FFB"/>
    <w:rsid w:val="004D64F5"/>
    <w:rsid w:val="004E1B23"/>
    <w:rsid w:val="004E63B3"/>
    <w:rsid w:val="004E6EA3"/>
    <w:rsid w:val="004E7D3E"/>
    <w:rsid w:val="004F40D3"/>
    <w:rsid w:val="004F484A"/>
    <w:rsid w:val="00500F6B"/>
    <w:rsid w:val="005070F3"/>
    <w:rsid w:val="0050773E"/>
    <w:rsid w:val="005116C3"/>
    <w:rsid w:val="00511D2E"/>
    <w:rsid w:val="00524602"/>
    <w:rsid w:val="005272F9"/>
    <w:rsid w:val="00532156"/>
    <w:rsid w:val="0053312A"/>
    <w:rsid w:val="005516AD"/>
    <w:rsid w:val="00556B46"/>
    <w:rsid w:val="00560B9B"/>
    <w:rsid w:val="005618A9"/>
    <w:rsid w:val="0056296D"/>
    <w:rsid w:val="00567C6B"/>
    <w:rsid w:val="00570918"/>
    <w:rsid w:val="00572BFE"/>
    <w:rsid w:val="0059031D"/>
    <w:rsid w:val="00591EBE"/>
    <w:rsid w:val="00597F4B"/>
    <w:rsid w:val="005A09C2"/>
    <w:rsid w:val="005A1455"/>
    <w:rsid w:val="005A171F"/>
    <w:rsid w:val="005B341E"/>
    <w:rsid w:val="005B5EE3"/>
    <w:rsid w:val="005B72B5"/>
    <w:rsid w:val="005C19D0"/>
    <w:rsid w:val="005C5011"/>
    <w:rsid w:val="005C7630"/>
    <w:rsid w:val="005E2587"/>
    <w:rsid w:val="005E5E9E"/>
    <w:rsid w:val="005E7F35"/>
    <w:rsid w:val="005F6CD2"/>
    <w:rsid w:val="005F6D10"/>
    <w:rsid w:val="006018FE"/>
    <w:rsid w:val="00622358"/>
    <w:rsid w:val="00622955"/>
    <w:rsid w:val="006259B5"/>
    <w:rsid w:val="00631423"/>
    <w:rsid w:val="00633F81"/>
    <w:rsid w:val="00634C1D"/>
    <w:rsid w:val="00635391"/>
    <w:rsid w:val="00637CAA"/>
    <w:rsid w:val="00637E67"/>
    <w:rsid w:val="00640494"/>
    <w:rsid w:val="00641333"/>
    <w:rsid w:val="0064281E"/>
    <w:rsid w:val="00644E7D"/>
    <w:rsid w:val="00646F91"/>
    <w:rsid w:val="00664261"/>
    <w:rsid w:val="0066748A"/>
    <w:rsid w:val="0068395D"/>
    <w:rsid w:val="00696753"/>
    <w:rsid w:val="006A14DF"/>
    <w:rsid w:val="006A5221"/>
    <w:rsid w:val="006A58C4"/>
    <w:rsid w:val="006C4DB0"/>
    <w:rsid w:val="006C5ECF"/>
    <w:rsid w:val="006D019E"/>
    <w:rsid w:val="006E0EC0"/>
    <w:rsid w:val="006E7D47"/>
    <w:rsid w:val="006F069B"/>
    <w:rsid w:val="006F1453"/>
    <w:rsid w:val="006F278E"/>
    <w:rsid w:val="006F7394"/>
    <w:rsid w:val="00705035"/>
    <w:rsid w:val="00712393"/>
    <w:rsid w:val="00713A26"/>
    <w:rsid w:val="00715642"/>
    <w:rsid w:val="00717DA0"/>
    <w:rsid w:val="0072470B"/>
    <w:rsid w:val="007302B7"/>
    <w:rsid w:val="00742BC6"/>
    <w:rsid w:val="00742D1F"/>
    <w:rsid w:val="00743F33"/>
    <w:rsid w:val="00743FF8"/>
    <w:rsid w:val="00745F7F"/>
    <w:rsid w:val="0075279B"/>
    <w:rsid w:val="0075463C"/>
    <w:rsid w:val="00763814"/>
    <w:rsid w:val="00764C80"/>
    <w:rsid w:val="00770A2D"/>
    <w:rsid w:val="007719BF"/>
    <w:rsid w:val="00775364"/>
    <w:rsid w:val="0077574B"/>
    <w:rsid w:val="00792FDB"/>
    <w:rsid w:val="007954F3"/>
    <w:rsid w:val="00796BBB"/>
    <w:rsid w:val="007A41B7"/>
    <w:rsid w:val="007B4B93"/>
    <w:rsid w:val="007B6AE4"/>
    <w:rsid w:val="007D2960"/>
    <w:rsid w:val="007D696E"/>
    <w:rsid w:val="007E4834"/>
    <w:rsid w:val="007E4B9F"/>
    <w:rsid w:val="007E518E"/>
    <w:rsid w:val="007F214C"/>
    <w:rsid w:val="007F499B"/>
    <w:rsid w:val="007F6FDF"/>
    <w:rsid w:val="008001DD"/>
    <w:rsid w:val="008034C7"/>
    <w:rsid w:val="0081274E"/>
    <w:rsid w:val="00814DBF"/>
    <w:rsid w:val="008206F7"/>
    <w:rsid w:val="008270BB"/>
    <w:rsid w:val="00830AFF"/>
    <w:rsid w:val="00832C95"/>
    <w:rsid w:val="00832F34"/>
    <w:rsid w:val="0083326C"/>
    <w:rsid w:val="008332D8"/>
    <w:rsid w:val="008423AE"/>
    <w:rsid w:val="00852034"/>
    <w:rsid w:val="00854F7F"/>
    <w:rsid w:val="00866801"/>
    <w:rsid w:val="00883E78"/>
    <w:rsid w:val="00883FBF"/>
    <w:rsid w:val="00886359"/>
    <w:rsid w:val="00886F47"/>
    <w:rsid w:val="00893455"/>
    <w:rsid w:val="00896D07"/>
    <w:rsid w:val="008B4B89"/>
    <w:rsid w:val="008C0C25"/>
    <w:rsid w:val="008C171A"/>
    <w:rsid w:val="008D69D1"/>
    <w:rsid w:val="008E051A"/>
    <w:rsid w:val="008E654F"/>
    <w:rsid w:val="008F3BCE"/>
    <w:rsid w:val="008F61CA"/>
    <w:rsid w:val="00900A10"/>
    <w:rsid w:val="0090264B"/>
    <w:rsid w:val="00903EE9"/>
    <w:rsid w:val="00906DCF"/>
    <w:rsid w:val="0090740D"/>
    <w:rsid w:val="00912D4C"/>
    <w:rsid w:val="00915B95"/>
    <w:rsid w:val="009215ED"/>
    <w:rsid w:val="00921A25"/>
    <w:rsid w:val="00924AEB"/>
    <w:rsid w:val="0092688A"/>
    <w:rsid w:val="009315AD"/>
    <w:rsid w:val="00940892"/>
    <w:rsid w:val="00947393"/>
    <w:rsid w:val="009477E7"/>
    <w:rsid w:val="00955A5C"/>
    <w:rsid w:val="00965CE8"/>
    <w:rsid w:val="0098574D"/>
    <w:rsid w:val="009A138C"/>
    <w:rsid w:val="009A1CB0"/>
    <w:rsid w:val="009B5D23"/>
    <w:rsid w:val="009C4A95"/>
    <w:rsid w:val="009C7802"/>
    <w:rsid w:val="009D0EAD"/>
    <w:rsid w:val="009D2908"/>
    <w:rsid w:val="009E2DB4"/>
    <w:rsid w:val="009E7729"/>
    <w:rsid w:val="009F0AAE"/>
    <w:rsid w:val="009F0C4C"/>
    <w:rsid w:val="009F0E62"/>
    <w:rsid w:val="00A04597"/>
    <w:rsid w:val="00A10813"/>
    <w:rsid w:val="00A15786"/>
    <w:rsid w:val="00A15E5E"/>
    <w:rsid w:val="00A2491B"/>
    <w:rsid w:val="00A33213"/>
    <w:rsid w:val="00A347C9"/>
    <w:rsid w:val="00A42DEC"/>
    <w:rsid w:val="00A46580"/>
    <w:rsid w:val="00A56983"/>
    <w:rsid w:val="00A56FD3"/>
    <w:rsid w:val="00A61151"/>
    <w:rsid w:val="00A678FD"/>
    <w:rsid w:val="00A77C1C"/>
    <w:rsid w:val="00A81AE9"/>
    <w:rsid w:val="00A83190"/>
    <w:rsid w:val="00AA01B6"/>
    <w:rsid w:val="00AB1B97"/>
    <w:rsid w:val="00AB1DCE"/>
    <w:rsid w:val="00AC0760"/>
    <w:rsid w:val="00AC5787"/>
    <w:rsid w:val="00AC66D2"/>
    <w:rsid w:val="00AD2751"/>
    <w:rsid w:val="00AD455E"/>
    <w:rsid w:val="00AD69C4"/>
    <w:rsid w:val="00AE3E03"/>
    <w:rsid w:val="00AF35B2"/>
    <w:rsid w:val="00B05E00"/>
    <w:rsid w:val="00B10577"/>
    <w:rsid w:val="00B176DC"/>
    <w:rsid w:val="00B30759"/>
    <w:rsid w:val="00B313E7"/>
    <w:rsid w:val="00B324A3"/>
    <w:rsid w:val="00B32800"/>
    <w:rsid w:val="00B347AF"/>
    <w:rsid w:val="00B4274A"/>
    <w:rsid w:val="00B4630F"/>
    <w:rsid w:val="00B66498"/>
    <w:rsid w:val="00B6791A"/>
    <w:rsid w:val="00B76D28"/>
    <w:rsid w:val="00B771EF"/>
    <w:rsid w:val="00B859DD"/>
    <w:rsid w:val="00B92D3E"/>
    <w:rsid w:val="00B93115"/>
    <w:rsid w:val="00B931C2"/>
    <w:rsid w:val="00B93705"/>
    <w:rsid w:val="00B93DFD"/>
    <w:rsid w:val="00BA0703"/>
    <w:rsid w:val="00BA0E1F"/>
    <w:rsid w:val="00BB0A9F"/>
    <w:rsid w:val="00BB2953"/>
    <w:rsid w:val="00BB491F"/>
    <w:rsid w:val="00BC40B0"/>
    <w:rsid w:val="00BE7719"/>
    <w:rsid w:val="00BF0442"/>
    <w:rsid w:val="00BF5F06"/>
    <w:rsid w:val="00C01858"/>
    <w:rsid w:val="00C11B38"/>
    <w:rsid w:val="00C146E9"/>
    <w:rsid w:val="00C275D9"/>
    <w:rsid w:val="00C27FA6"/>
    <w:rsid w:val="00C30800"/>
    <w:rsid w:val="00C34D76"/>
    <w:rsid w:val="00C42403"/>
    <w:rsid w:val="00C42F76"/>
    <w:rsid w:val="00C50CC7"/>
    <w:rsid w:val="00C535D2"/>
    <w:rsid w:val="00C61645"/>
    <w:rsid w:val="00C631E5"/>
    <w:rsid w:val="00C64DFB"/>
    <w:rsid w:val="00C659AD"/>
    <w:rsid w:val="00C67627"/>
    <w:rsid w:val="00C70302"/>
    <w:rsid w:val="00C70CAE"/>
    <w:rsid w:val="00C770A7"/>
    <w:rsid w:val="00C86265"/>
    <w:rsid w:val="00C90F60"/>
    <w:rsid w:val="00C930A6"/>
    <w:rsid w:val="00C93816"/>
    <w:rsid w:val="00CA410A"/>
    <w:rsid w:val="00CA4165"/>
    <w:rsid w:val="00CB02BD"/>
    <w:rsid w:val="00CB02EA"/>
    <w:rsid w:val="00CB48CF"/>
    <w:rsid w:val="00CC6126"/>
    <w:rsid w:val="00CD1466"/>
    <w:rsid w:val="00CD3E5C"/>
    <w:rsid w:val="00CD5780"/>
    <w:rsid w:val="00CE0460"/>
    <w:rsid w:val="00CE41C3"/>
    <w:rsid w:val="00CE4FCA"/>
    <w:rsid w:val="00CE6B34"/>
    <w:rsid w:val="00CF0B5E"/>
    <w:rsid w:val="00CF24EB"/>
    <w:rsid w:val="00CF576B"/>
    <w:rsid w:val="00D01D0B"/>
    <w:rsid w:val="00D04F77"/>
    <w:rsid w:val="00D052B9"/>
    <w:rsid w:val="00D06970"/>
    <w:rsid w:val="00D20E7A"/>
    <w:rsid w:val="00D254FD"/>
    <w:rsid w:val="00D311ED"/>
    <w:rsid w:val="00D36111"/>
    <w:rsid w:val="00D41D83"/>
    <w:rsid w:val="00D41DBC"/>
    <w:rsid w:val="00D44D49"/>
    <w:rsid w:val="00D54189"/>
    <w:rsid w:val="00D55184"/>
    <w:rsid w:val="00D63D9B"/>
    <w:rsid w:val="00D71AD8"/>
    <w:rsid w:val="00D72E2A"/>
    <w:rsid w:val="00D93C25"/>
    <w:rsid w:val="00D941D7"/>
    <w:rsid w:val="00D958B3"/>
    <w:rsid w:val="00DA26C4"/>
    <w:rsid w:val="00DA2E45"/>
    <w:rsid w:val="00DA3282"/>
    <w:rsid w:val="00DA60E6"/>
    <w:rsid w:val="00DB0037"/>
    <w:rsid w:val="00DB232A"/>
    <w:rsid w:val="00DD2C47"/>
    <w:rsid w:val="00DD5929"/>
    <w:rsid w:val="00DE21A5"/>
    <w:rsid w:val="00DE4F0C"/>
    <w:rsid w:val="00DF04E1"/>
    <w:rsid w:val="00DF2E51"/>
    <w:rsid w:val="00DF7440"/>
    <w:rsid w:val="00E02B59"/>
    <w:rsid w:val="00E030B9"/>
    <w:rsid w:val="00E047F2"/>
    <w:rsid w:val="00E06142"/>
    <w:rsid w:val="00E10E88"/>
    <w:rsid w:val="00E15851"/>
    <w:rsid w:val="00E21B41"/>
    <w:rsid w:val="00E247D0"/>
    <w:rsid w:val="00E3159F"/>
    <w:rsid w:val="00E332F6"/>
    <w:rsid w:val="00E3616A"/>
    <w:rsid w:val="00E404DA"/>
    <w:rsid w:val="00E51D29"/>
    <w:rsid w:val="00E51D8F"/>
    <w:rsid w:val="00E5251E"/>
    <w:rsid w:val="00E57BDA"/>
    <w:rsid w:val="00E73257"/>
    <w:rsid w:val="00E7595D"/>
    <w:rsid w:val="00E76457"/>
    <w:rsid w:val="00E771AD"/>
    <w:rsid w:val="00E83228"/>
    <w:rsid w:val="00E836CF"/>
    <w:rsid w:val="00E83F07"/>
    <w:rsid w:val="00E844A8"/>
    <w:rsid w:val="00E84C5B"/>
    <w:rsid w:val="00E91063"/>
    <w:rsid w:val="00E91F8D"/>
    <w:rsid w:val="00EA0353"/>
    <w:rsid w:val="00EA6713"/>
    <w:rsid w:val="00EB2AE9"/>
    <w:rsid w:val="00EB424B"/>
    <w:rsid w:val="00EC1893"/>
    <w:rsid w:val="00EC3A24"/>
    <w:rsid w:val="00EC7D73"/>
    <w:rsid w:val="00ED7E86"/>
    <w:rsid w:val="00F03405"/>
    <w:rsid w:val="00F0679F"/>
    <w:rsid w:val="00F0685F"/>
    <w:rsid w:val="00F10A49"/>
    <w:rsid w:val="00F2017F"/>
    <w:rsid w:val="00F20EDD"/>
    <w:rsid w:val="00F27C5B"/>
    <w:rsid w:val="00F27EA7"/>
    <w:rsid w:val="00F3159D"/>
    <w:rsid w:val="00F32FEA"/>
    <w:rsid w:val="00F33BA7"/>
    <w:rsid w:val="00F36E1A"/>
    <w:rsid w:val="00F42051"/>
    <w:rsid w:val="00F4210A"/>
    <w:rsid w:val="00F42249"/>
    <w:rsid w:val="00F46276"/>
    <w:rsid w:val="00F46C89"/>
    <w:rsid w:val="00F523DE"/>
    <w:rsid w:val="00F545E8"/>
    <w:rsid w:val="00F5643A"/>
    <w:rsid w:val="00F676A8"/>
    <w:rsid w:val="00F741C6"/>
    <w:rsid w:val="00F75AA1"/>
    <w:rsid w:val="00F82C81"/>
    <w:rsid w:val="00F83A76"/>
    <w:rsid w:val="00F8707C"/>
    <w:rsid w:val="00F94B27"/>
    <w:rsid w:val="00FA2BFD"/>
    <w:rsid w:val="00FA7E8A"/>
    <w:rsid w:val="00FB5920"/>
    <w:rsid w:val="00FB7857"/>
    <w:rsid w:val="00FC1DFB"/>
    <w:rsid w:val="00FC29F5"/>
    <w:rsid w:val="00FC2C5A"/>
    <w:rsid w:val="00FC3C88"/>
    <w:rsid w:val="00FC5AA3"/>
    <w:rsid w:val="00FD13AE"/>
    <w:rsid w:val="00FD37EE"/>
    <w:rsid w:val="00FD768D"/>
    <w:rsid w:val="00FF5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85484"/>
  <w15:chartTrackingRefBased/>
  <w15:docId w15:val="{F17588DB-9684-0B40-88AA-DEBEB3B46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A9F"/>
    <w:rPr>
      <w:rFonts w:ascii="Cambria" w:eastAsia="MS Mincho" w:hAnsi="Cambria" w:cs="Arial"/>
    </w:rPr>
  </w:style>
  <w:style w:type="paragraph" w:styleId="Heading1">
    <w:name w:val="heading 1"/>
    <w:basedOn w:val="Normal"/>
    <w:next w:val="Normal"/>
    <w:link w:val="Heading1Char"/>
    <w:uiPriority w:val="9"/>
    <w:qFormat/>
    <w:rsid w:val="00BB0A9F"/>
    <w:pPr>
      <w:keepNext/>
      <w:spacing w:before="240" w:after="60"/>
      <w:outlineLvl w:val="0"/>
    </w:pPr>
    <w:rPr>
      <w:rFonts w:ascii="Calibri" w:eastAsia="MS Gothic" w:hAnsi="Calibri" w:cs="Times New Roman"/>
      <w:b/>
      <w:bCs/>
      <w:kern w:val="32"/>
      <w:sz w:val="32"/>
      <w:szCs w:val="32"/>
      <w:lang w:val="x-none" w:eastAsia="x-none"/>
    </w:rPr>
  </w:style>
  <w:style w:type="paragraph" w:styleId="Heading2">
    <w:name w:val="heading 2"/>
    <w:basedOn w:val="Normal"/>
    <w:next w:val="Normal"/>
    <w:link w:val="Heading2Char"/>
    <w:uiPriority w:val="9"/>
    <w:qFormat/>
    <w:rsid w:val="00BB0A9F"/>
    <w:pPr>
      <w:keepNext/>
      <w:keepLines/>
      <w:spacing w:before="200"/>
      <w:outlineLvl w:val="1"/>
    </w:pPr>
    <w:rPr>
      <w:rFonts w:ascii="Calibri" w:eastAsia="MS Gothic" w:hAnsi="Calibri" w:cs="Times New Roman"/>
      <w:b/>
      <w:bCs/>
      <w:color w:val="000000" w:themeColor="text1"/>
      <w:sz w:val="26"/>
      <w:szCs w:val="26"/>
      <w:lang w:val="x-none" w:eastAsia="x-none"/>
    </w:rPr>
  </w:style>
  <w:style w:type="paragraph" w:styleId="Heading3">
    <w:name w:val="heading 3"/>
    <w:basedOn w:val="Normal"/>
    <w:link w:val="Heading3Char"/>
    <w:uiPriority w:val="9"/>
    <w:qFormat/>
    <w:rsid w:val="00BB0A9F"/>
    <w:pPr>
      <w:spacing w:before="100" w:beforeAutospacing="1" w:after="100" w:afterAutospacing="1"/>
      <w:outlineLvl w:val="2"/>
    </w:pPr>
    <w:rPr>
      <w:rFonts w:asciiTheme="majorHAnsi" w:eastAsia="Times New Roman" w:hAnsiTheme="majorHAnsi" w:cs="Times New Roman"/>
      <w:b/>
      <w:bCs/>
      <w:i/>
      <w:szCs w:val="27"/>
      <w:lang w:val="x-none" w:eastAsia="x-none"/>
    </w:rPr>
  </w:style>
  <w:style w:type="paragraph" w:styleId="Heading4">
    <w:name w:val="heading 4"/>
    <w:basedOn w:val="Normal"/>
    <w:next w:val="Normal"/>
    <w:link w:val="Heading4Char"/>
    <w:uiPriority w:val="9"/>
    <w:unhideWhenUsed/>
    <w:qFormat/>
    <w:rsid w:val="00BB0A9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4E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E4ECA"/>
    <w:rPr>
      <w:rFonts w:ascii="Times New Roman" w:hAnsi="Times New Roman" w:cs="Times New Roman"/>
      <w:sz w:val="18"/>
      <w:szCs w:val="18"/>
    </w:rPr>
  </w:style>
  <w:style w:type="character" w:customStyle="1" w:styleId="Heading1Char">
    <w:name w:val="Heading 1 Char"/>
    <w:basedOn w:val="DefaultParagraphFont"/>
    <w:link w:val="Heading1"/>
    <w:uiPriority w:val="9"/>
    <w:rsid w:val="00BB0A9F"/>
    <w:rPr>
      <w:rFonts w:ascii="Calibri" w:eastAsia="MS Gothic" w:hAnsi="Calibri" w:cs="Times New Roman"/>
      <w:b/>
      <w:bCs/>
      <w:kern w:val="32"/>
      <w:sz w:val="32"/>
      <w:szCs w:val="32"/>
      <w:lang w:val="x-none" w:eastAsia="x-none"/>
    </w:rPr>
  </w:style>
  <w:style w:type="character" w:customStyle="1" w:styleId="Heading2Char">
    <w:name w:val="Heading 2 Char"/>
    <w:basedOn w:val="DefaultParagraphFont"/>
    <w:link w:val="Heading2"/>
    <w:uiPriority w:val="9"/>
    <w:rsid w:val="00BB0A9F"/>
    <w:rPr>
      <w:rFonts w:ascii="Calibri" w:eastAsia="MS Gothic" w:hAnsi="Calibri" w:cs="Times New Roman"/>
      <w:b/>
      <w:bCs/>
      <w:color w:val="000000" w:themeColor="text1"/>
      <w:sz w:val="26"/>
      <w:szCs w:val="26"/>
      <w:lang w:val="x-none" w:eastAsia="x-none"/>
    </w:rPr>
  </w:style>
  <w:style w:type="character" w:customStyle="1" w:styleId="Heading3Char">
    <w:name w:val="Heading 3 Char"/>
    <w:basedOn w:val="DefaultParagraphFont"/>
    <w:link w:val="Heading3"/>
    <w:uiPriority w:val="9"/>
    <w:rsid w:val="00BB0A9F"/>
    <w:rPr>
      <w:rFonts w:asciiTheme="majorHAnsi" w:eastAsia="Times New Roman" w:hAnsiTheme="majorHAnsi" w:cs="Times New Roman"/>
      <w:b/>
      <w:bCs/>
      <w:i/>
      <w:szCs w:val="27"/>
      <w:lang w:val="x-none" w:eastAsia="x-none"/>
    </w:rPr>
  </w:style>
  <w:style w:type="character" w:customStyle="1" w:styleId="Heading4Char">
    <w:name w:val="Heading 4 Char"/>
    <w:basedOn w:val="DefaultParagraphFont"/>
    <w:link w:val="Heading4"/>
    <w:uiPriority w:val="9"/>
    <w:rsid w:val="00BB0A9F"/>
    <w:rPr>
      <w:rFonts w:asciiTheme="majorHAnsi" w:eastAsiaTheme="majorEastAsia" w:hAnsiTheme="majorHAnsi" w:cstheme="majorBidi"/>
      <w:i/>
      <w:iCs/>
      <w:color w:val="2F5496" w:themeColor="accent1" w:themeShade="BF"/>
    </w:rPr>
  </w:style>
  <w:style w:type="paragraph" w:customStyle="1" w:styleId="ColorfulList-Accent11">
    <w:name w:val="Colorful List - Accent 11"/>
    <w:basedOn w:val="Normal"/>
    <w:link w:val="ColorfulList-Accent1Char"/>
    <w:uiPriority w:val="34"/>
    <w:qFormat/>
    <w:rsid w:val="00BB0A9F"/>
    <w:pPr>
      <w:spacing w:after="120"/>
      <w:ind w:left="720" w:hanging="357"/>
    </w:pPr>
    <w:rPr>
      <w:rFonts w:ascii="Calibri" w:eastAsia="SimSun" w:hAnsi="Calibri" w:cs="Times New Roman"/>
      <w:sz w:val="22"/>
      <w:szCs w:val="22"/>
      <w:lang w:val="x-none" w:eastAsia="zh-CN"/>
    </w:rPr>
  </w:style>
  <w:style w:type="paragraph" w:styleId="CommentText">
    <w:name w:val="annotation text"/>
    <w:basedOn w:val="Normal"/>
    <w:link w:val="CommentTextChar"/>
    <w:uiPriority w:val="99"/>
    <w:semiHidden/>
    <w:rsid w:val="00BB0A9F"/>
    <w:pPr>
      <w:spacing w:after="120"/>
      <w:ind w:left="357" w:hanging="357"/>
    </w:pPr>
    <w:rPr>
      <w:rFonts w:ascii="Calibri" w:eastAsia="SimSun" w:hAnsi="Calibri" w:cs="Times New Roman"/>
      <w:sz w:val="20"/>
      <w:szCs w:val="20"/>
      <w:lang w:val="x-none" w:eastAsia="zh-CN"/>
    </w:rPr>
  </w:style>
  <w:style w:type="character" w:customStyle="1" w:styleId="CommentTextChar">
    <w:name w:val="Comment Text Char"/>
    <w:basedOn w:val="DefaultParagraphFont"/>
    <w:link w:val="CommentText"/>
    <w:uiPriority w:val="99"/>
    <w:semiHidden/>
    <w:rsid w:val="00BB0A9F"/>
    <w:rPr>
      <w:rFonts w:ascii="Calibri" w:eastAsia="SimSun" w:hAnsi="Calibri" w:cs="Times New Roman"/>
      <w:sz w:val="20"/>
      <w:szCs w:val="20"/>
      <w:lang w:val="x-none" w:eastAsia="zh-CN"/>
    </w:rPr>
  </w:style>
  <w:style w:type="character" w:styleId="CommentReference">
    <w:name w:val="annotation reference"/>
    <w:uiPriority w:val="99"/>
    <w:rsid w:val="00BB0A9F"/>
    <w:rPr>
      <w:rFonts w:cs="Times New Roman"/>
      <w:sz w:val="18"/>
    </w:rPr>
  </w:style>
  <w:style w:type="paragraph" w:styleId="NormalWeb">
    <w:name w:val="Normal (Web)"/>
    <w:basedOn w:val="Normal"/>
    <w:uiPriority w:val="99"/>
    <w:unhideWhenUsed/>
    <w:rsid w:val="00BB0A9F"/>
    <w:pPr>
      <w:spacing w:before="100" w:beforeAutospacing="1" w:after="100" w:afterAutospacing="1"/>
    </w:pPr>
    <w:rPr>
      <w:rFonts w:ascii="Times New Roman" w:eastAsia="Times New Roman" w:hAnsi="Times New Roman" w:cs="Times New Roman"/>
    </w:rPr>
  </w:style>
  <w:style w:type="character" w:customStyle="1" w:styleId="deleted">
    <w:name w:val="deleted"/>
    <w:basedOn w:val="DefaultParagraphFont"/>
    <w:rsid w:val="00BB0A9F"/>
  </w:style>
  <w:style w:type="character" w:customStyle="1" w:styleId="inserted">
    <w:name w:val="inserted"/>
    <w:basedOn w:val="DefaultParagraphFont"/>
    <w:rsid w:val="00BB0A9F"/>
  </w:style>
  <w:style w:type="character" w:customStyle="1" w:styleId="marker">
    <w:name w:val="marker"/>
    <w:basedOn w:val="DefaultParagraphFont"/>
    <w:rsid w:val="00BB0A9F"/>
  </w:style>
  <w:style w:type="character" w:customStyle="1" w:styleId="deletedmarker">
    <w:name w:val="deletedmarker"/>
    <w:basedOn w:val="DefaultParagraphFont"/>
    <w:rsid w:val="00BB0A9F"/>
  </w:style>
  <w:style w:type="character" w:customStyle="1" w:styleId="insertedmarker">
    <w:name w:val="insertedmarker"/>
    <w:basedOn w:val="DefaultParagraphFont"/>
    <w:rsid w:val="00BB0A9F"/>
  </w:style>
  <w:style w:type="character" w:styleId="Hyperlink">
    <w:name w:val="Hyperlink"/>
    <w:uiPriority w:val="99"/>
    <w:unhideWhenUsed/>
    <w:rsid w:val="00BB0A9F"/>
    <w:rPr>
      <w:color w:val="0000FF"/>
      <w:u w:val="single"/>
    </w:rPr>
  </w:style>
  <w:style w:type="table" w:styleId="TableGrid">
    <w:name w:val="Table Grid"/>
    <w:basedOn w:val="TableNormal"/>
    <w:uiPriority w:val="59"/>
    <w:rsid w:val="00BB0A9F"/>
    <w:rPr>
      <w:rFonts w:ascii="Cambria" w:eastAsia="Cambria" w:hAnsi="Cambria"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0A9F"/>
    <w:pPr>
      <w:spacing w:after="0"/>
      <w:ind w:left="0" w:firstLine="0"/>
    </w:pPr>
    <w:rPr>
      <w:b/>
      <w:bCs/>
    </w:rPr>
  </w:style>
  <w:style w:type="character" w:customStyle="1" w:styleId="CommentSubjectChar">
    <w:name w:val="Comment Subject Char"/>
    <w:basedOn w:val="CommentTextChar"/>
    <w:link w:val="CommentSubject"/>
    <w:uiPriority w:val="99"/>
    <w:semiHidden/>
    <w:rsid w:val="00BB0A9F"/>
    <w:rPr>
      <w:rFonts w:ascii="Calibri" w:eastAsia="SimSun" w:hAnsi="Calibri" w:cs="Times New Roman"/>
      <w:b/>
      <w:bCs/>
      <w:sz w:val="20"/>
      <w:szCs w:val="20"/>
      <w:lang w:val="x-none" w:eastAsia="zh-CN"/>
    </w:rPr>
  </w:style>
  <w:style w:type="paragraph" w:styleId="Title">
    <w:name w:val="Title"/>
    <w:basedOn w:val="Normal"/>
    <w:next w:val="Normal"/>
    <w:link w:val="TitleChar"/>
    <w:uiPriority w:val="10"/>
    <w:qFormat/>
    <w:rsid w:val="00BB0A9F"/>
    <w:pPr>
      <w:pBdr>
        <w:bottom w:val="single" w:sz="8" w:space="4" w:color="4F81BD"/>
      </w:pBdr>
      <w:spacing w:after="300"/>
    </w:pPr>
    <w:rPr>
      <w:rFonts w:eastAsia="Times New Roman" w:cs="Times New Roman"/>
      <w:color w:val="17365D"/>
      <w:spacing w:val="5"/>
      <w:kern w:val="28"/>
      <w:sz w:val="52"/>
      <w:szCs w:val="52"/>
      <w:lang w:val="x-none" w:eastAsia="x-none"/>
    </w:rPr>
  </w:style>
  <w:style w:type="character" w:customStyle="1" w:styleId="TitleChar">
    <w:name w:val="Title Char"/>
    <w:basedOn w:val="DefaultParagraphFont"/>
    <w:link w:val="Title"/>
    <w:uiPriority w:val="10"/>
    <w:rsid w:val="00BB0A9F"/>
    <w:rPr>
      <w:rFonts w:ascii="Cambria" w:eastAsia="Times New Roman" w:hAnsi="Cambria" w:cs="Times New Roman"/>
      <w:color w:val="17365D"/>
      <w:spacing w:val="5"/>
      <w:kern w:val="28"/>
      <w:sz w:val="52"/>
      <w:szCs w:val="52"/>
      <w:lang w:val="x-none" w:eastAsia="x-none"/>
    </w:rPr>
  </w:style>
  <w:style w:type="paragraph" w:styleId="FootnoteText">
    <w:name w:val="footnote text"/>
    <w:basedOn w:val="Normal"/>
    <w:link w:val="FootnoteTextChar"/>
    <w:rsid w:val="00BB0A9F"/>
    <w:pPr>
      <w:spacing w:after="200" w:line="276" w:lineRule="auto"/>
    </w:pPr>
    <w:rPr>
      <w:rFonts w:ascii="Calibri" w:eastAsia="Calibri" w:hAnsi="Calibri" w:cs="Times New Roman"/>
      <w:lang w:val="x-none" w:eastAsia="x-none"/>
    </w:rPr>
  </w:style>
  <w:style w:type="character" w:customStyle="1" w:styleId="FootnoteTextChar">
    <w:name w:val="Footnote Text Char"/>
    <w:basedOn w:val="DefaultParagraphFont"/>
    <w:link w:val="FootnoteText"/>
    <w:rsid w:val="00BB0A9F"/>
    <w:rPr>
      <w:rFonts w:ascii="Calibri" w:eastAsia="Calibri" w:hAnsi="Calibri" w:cs="Times New Roman"/>
      <w:lang w:val="x-none" w:eastAsia="x-none"/>
    </w:rPr>
  </w:style>
  <w:style w:type="character" w:styleId="FootnoteReference">
    <w:name w:val="footnote reference"/>
    <w:rsid w:val="00BB0A9F"/>
    <w:rPr>
      <w:vertAlign w:val="superscript"/>
    </w:rPr>
  </w:style>
  <w:style w:type="character" w:customStyle="1" w:styleId="ColorfulList-Accent1Char">
    <w:name w:val="Colorful List - Accent 1 Char"/>
    <w:link w:val="ColorfulList-Accent11"/>
    <w:uiPriority w:val="34"/>
    <w:rsid w:val="00BB0A9F"/>
    <w:rPr>
      <w:rFonts w:ascii="Calibri" w:eastAsia="SimSun" w:hAnsi="Calibri" w:cs="Times New Roman"/>
      <w:sz w:val="22"/>
      <w:szCs w:val="22"/>
      <w:lang w:val="x-none" w:eastAsia="zh-CN"/>
    </w:rPr>
  </w:style>
  <w:style w:type="paragraph" w:customStyle="1" w:styleId="EndNoteBibliographyTitle">
    <w:name w:val="EndNote Bibliography Title"/>
    <w:basedOn w:val="Normal"/>
    <w:link w:val="EndNoteBibliographyTitleChar"/>
    <w:rsid w:val="00BB0A9F"/>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B0A9F"/>
    <w:rPr>
      <w:rFonts w:ascii="Calibri" w:eastAsia="MS Mincho" w:hAnsi="Calibri" w:cs="Calibri"/>
      <w:noProof/>
      <w:sz w:val="22"/>
    </w:rPr>
  </w:style>
  <w:style w:type="paragraph" w:customStyle="1" w:styleId="EndNoteBibliography">
    <w:name w:val="EndNote Bibliography"/>
    <w:basedOn w:val="Normal"/>
    <w:link w:val="EndNoteBibliographyChar"/>
    <w:rsid w:val="00BB0A9F"/>
    <w:rPr>
      <w:rFonts w:ascii="Calibri" w:hAnsi="Calibri" w:cs="Calibri"/>
      <w:noProof/>
      <w:sz w:val="22"/>
    </w:rPr>
  </w:style>
  <w:style w:type="character" w:customStyle="1" w:styleId="EndNoteBibliographyChar">
    <w:name w:val="EndNote Bibliography Char"/>
    <w:basedOn w:val="DefaultParagraphFont"/>
    <w:link w:val="EndNoteBibliography"/>
    <w:rsid w:val="00BB0A9F"/>
    <w:rPr>
      <w:rFonts w:ascii="Calibri" w:eastAsia="MS Mincho" w:hAnsi="Calibri" w:cs="Calibri"/>
      <w:noProof/>
      <w:sz w:val="22"/>
    </w:rPr>
  </w:style>
  <w:style w:type="paragraph" w:styleId="Header">
    <w:name w:val="header"/>
    <w:basedOn w:val="Normal"/>
    <w:link w:val="HeaderChar"/>
    <w:uiPriority w:val="99"/>
    <w:unhideWhenUsed/>
    <w:rsid w:val="00BB0A9F"/>
    <w:pPr>
      <w:tabs>
        <w:tab w:val="center" w:pos="4680"/>
        <w:tab w:val="right" w:pos="9360"/>
      </w:tabs>
    </w:pPr>
  </w:style>
  <w:style w:type="character" w:customStyle="1" w:styleId="HeaderChar">
    <w:name w:val="Header Char"/>
    <w:basedOn w:val="DefaultParagraphFont"/>
    <w:link w:val="Header"/>
    <w:uiPriority w:val="99"/>
    <w:rsid w:val="00BB0A9F"/>
    <w:rPr>
      <w:rFonts w:ascii="Cambria" w:eastAsia="MS Mincho" w:hAnsi="Cambria" w:cs="Arial"/>
    </w:rPr>
  </w:style>
  <w:style w:type="paragraph" w:styleId="Footer">
    <w:name w:val="footer"/>
    <w:basedOn w:val="Normal"/>
    <w:link w:val="FooterChar"/>
    <w:uiPriority w:val="99"/>
    <w:unhideWhenUsed/>
    <w:rsid w:val="00BB0A9F"/>
    <w:pPr>
      <w:tabs>
        <w:tab w:val="center" w:pos="4680"/>
        <w:tab w:val="right" w:pos="9360"/>
      </w:tabs>
    </w:pPr>
  </w:style>
  <w:style w:type="character" w:customStyle="1" w:styleId="FooterChar">
    <w:name w:val="Footer Char"/>
    <w:basedOn w:val="DefaultParagraphFont"/>
    <w:link w:val="Footer"/>
    <w:uiPriority w:val="99"/>
    <w:rsid w:val="00BB0A9F"/>
    <w:rPr>
      <w:rFonts w:ascii="Cambria" w:eastAsia="MS Mincho" w:hAnsi="Cambria" w:cs="Arial"/>
    </w:rPr>
  </w:style>
  <w:style w:type="paragraph" w:styleId="ListParagraph">
    <w:name w:val="List Paragraph"/>
    <w:basedOn w:val="Normal"/>
    <w:uiPriority w:val="34"/>
    <w:qFormat/>
    <w:rsid w:val="00BB0A9F"/>
    <w:pPr>
      <w:ind w:left="720"/>
      <w:contextualSpacing/>
    </w:pPr>
  </w:style>
  <w:style w:type="character" w:styleId="PageNumber">
    <w:name w:val="page number"/>
    <w:basedOn w:val="DefaultParagraphFont"/>
    <w:uiPriority w:val="99"/>
    <w:semiHidden/>
    <w:unhideWhenUsed/>
    <w:rsid w:val="00BB0A9F"/>
  </w:style>
  <w:style w:type="paragraph" w:styleId="BodyText">
    <w:name w:val="Body Text"/>
    <w:basedOn w:val="Normal"/>
    <w:link w:val="BodyTextChar"/>
    <w:uiPriority w:val="99"/>
    <w:unhideWhenUsed/>
    <w:rsid w:val="00BB0A9F"/>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BB0A9F"/>
    <w:rPr>
      <w:rFonts w:eastAsiaTheme="minorEastAsia"/>
    </w:rPr>
  </w:style>
  <w:style w:type="character" w:styleId="LineNumber">
    <w:name w:val="line number"/>
    <w:basedOn w:val="DefaultParagraphFont"/>
    <w:uiPriority w:val="99"/>
    <w:semiHidden/>
    <w:unhideWhenUsed/>
    <w:rsid w:val="00BB0A9F"/>
  </w:style>
  <w:style w:type="paragraph" w:styleId="Revision">
    <w:name w:val="Revision"/>
    <w:hidden/>
    <w:uiPriority w:val="71"/>
    <w:rsid w:val="00BB0A9F"/>
    <w:rPr>
      <w:rFonts w:ascii="Cambria" w:eastAsia="MS Mincho" w:hAnsi="Cambria" w:cs="Arial"/>
    </w:rPr>
  </w:style>
  <w:style w:type="paragraph" w:customStyle="1" w:styleId="Default">
    <w:name w:val="Default"/>
    <w:rsid w:val="00BB0A9F"/>
    <w:pPr>
      <w:widowControl w:val="0"/>
      <w:autoSpaceDE w:val="0"/>
      <w:autoSpaceDN w:val="0"/>
      <w:adjustRightInd w:val="0"/>
    </w:pPr>
    <w:rPr>
      <w:rFonts w:ascii="Times New Roman" w:eastAsia="MS Mincho" w:hAnsi="Times New Roman" w:cs="Times New Roman"/>
      <w:color w:val="000000"/>
    </w:rPr>
  </w:style>
  <w:style w:type="paragraph" w:styleId="Bibliography">
    <w:name w:val="Bibliography"/>
    <w:basedOn w:val="Normal"/>
    <w:next w:val="Normal"/>
    <w:uiPriority w:val="37"/>
    <w:unhideWhenUsed/>
    <w:rsid w:val="00BB0A9F"/>
    <w:pPr>
      <w:tabs>
        <w:tab w:val="left" w:pos="500"/>
        <w:tab w:val="left" w:pos="620"/>
      </w:tabs>
      <w:spacing w:after="240"/>
      <w:ind w:left="624" w:hanging="624"/>
    </w:pPr>
  </w:style>
  <w:style w:type="character" w:customStyle="1" w:styleId="apple-converted-space">
    <w:name w:val="apple-converted-space"/>
    <w:basedOn w:val="DefaultParagraphFont"/>
    <w:rsid w:val="00BB0A9F"/>
  </w:style>
  <w:style w:type="character" w:customStyle="1" w:styleId="UnresolvedMention1">
    <w:name w:val="Unresolved Mention1"/>
    <w:basedOn w:val="DefaultParagraphFont"/>
    <w:uiPriority w:val="99"/>
    <w:semiHidden/>
    <w:unhideWhenUsed/>
    <w:rsid w:val="00BB0A9F"/>
    <w:rPr>
      <w:color w:val="605E5C"/>
      <w:shd w:val="clear" w:color="auto" w:fill="E1DFDD"/>
    </w:rPr>
  </w:style>
  <w:style w:type="character" w:styleId="FollowedHyperlink">
    <w:name w:val="FollowedHyperlink"/>
    <w:basedOn w:val="DefaultParagraphFont"/>
    <w:uiPriority w:val="99"/>
    <w:semiHidden/>
    <w:unhideWhenUsed/>
    <w:rsid w:val="00BB0A9F"/>
    <w:rPr>
      <w:color w:val="954F72" w:themeColor="followedHyperlink"/>
      <w:u w:val="single"/>
    </w:rPr>
  </w:style>
  <w:style w:type="paragraph" w:customStyle="1" w:styleId="p1">
    <w:name w:val="p1"/>
    <w:basedOn w:val="Normal"/>
    <w:rsid w:val="00BB0A9F"/>
    <w:pPr>
      <w:spacing w:before="100" w:beforeAutospacing="1" w:after="100" w:afterAutospacing="1"/>
    </w:pPr>
    <w:rPr>
      <w:rFonts w:ascii="Times New Roman" w:eastAsia="Times New Roman" w:hAnsi="Times New Roman" w:cs="Times New Roman"/>
    </w:rPr>
  </w:style>
  <w:style w:type="character" w:customStyle="1" w:styleId="s1">
    <w:name w:val="s1"/>
    <w:basedOn w:val="DefaultParagraphFont"/>
    <w:rsid w:val="00BB0A9F"/>
  </w:style>
  <w:style w:type="paragraph" w:customStyle="1" w:styleId="Bibliografia1">
    <w:name w:val="Bibliografia1"/>
    <w:basedOn w:val="Normal"/>
    <w:link w:val="BibliographyCarattere"/>
    <w:rsid w:val="00BB0A9F"/>
    <w:pPr>
      <w:tabs>
        <w:tab w:val="left" w:pos="380"/>
      </w:tabs>
      <w:spacing w:after="240"/>
      <w:ind w:left="384" w:hanging="384"/>
    </w:pPr>
  </w:style>
  <w:style w:type="character" w:customStyle="1" w:styleId="BibliographyCarattere">
    <w:name w:val="Bibliography Carattere"/>
    <w:basedOn w:val="DefaultParagraphFont"/>
    <w:link w:val="Bibliografia1"/>
    <w:rsid w:val="00BB0A9F"/>
    <w:rPr>
      <w:rFonts w:ascii="Cambria" w:eastAsia="MS Mincho" w:hAnsi="Cambria" w:cs="Arial"/>
    </w:rPr>
  </w:style>
  <w:style w:type="paragraph" w:customStyle="1" w:styleId="Bibliografia2">
    <w:name w:val="Bibliografia2"/>
    <w:basedOn w:val="Normal"/>
    <w:link w:val="BibliographyCarattere1"/>
    <w:rsid w:val="00BB0A9F"/>
    <w:pPr>
      <w:tabs>
        <w:tab w:val="left" w:pos="500"/>
      </w:tabs>
      <w:spacing w:after="240"/>
      <w:ind w:left="504" w:hanging="504"/>
    </w:pPr>
  </w:style>
  <w:style w:type="character" w:customStyle="1" w:styleId="BibliographyCarattere1">
    <w:name w:val="Bibliography Carattere1"/>
    <w:basedOn w:val="DefaultParagraphFont"/>
    <w:link w:val="Bibliografia2"/>
    <w:rsid w:val="00BB0A9F"/>
    <w:rPr>
      <w:rFonts w:ascii="Cambria" w:eastAsia="MS Mincho" w:hAnsi="Cambria" w:cs="Arial"/>
    </w:rPr>
  </w:style>
  <w:style w:type="character" w:styleId="UnresolvedMention">
    <w:name w:val="Unresolved Mention"/>
    <w:basedOn w:val="DefaultParagraphFont"/>
    <w:uiPriority w:val="99"/>
    <w:rsid w:val="00BB0A9F"/>
    <w:rPr>
      <w:color w:val="605E5C"/>
      <w:shd w:val="clear" w:color="auto" w:fill="E1DFDD"/>
    </w:rPr>
  </w:style>
  <w:style w:type="paragraph" w:customStyle="1" w:styleId="msonormal0">
    <w:name w:val="msonormal"/>
    <w:basedOn w:val="Normal"/>
    <w:rsid w:val="00BB0A9F"/>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BB0A9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BB0A9F"/>
    <w:pPr>
      <w:spacing w:before="100" w:beforeAutospacing="1" w:after="100" w:afterAutospacing="1"/>
    </w:pPr>
    <w:rPr>
      <w:rFonts w:ascii="Times New Roman" w:eastAsia="Times New Roman" w:hAnsi="Times New Roman" w:cs="Times New Roman"/>
      <w:b/>
      <w:bCs/>
    </w:rPr>
  </w:style>
  <w:style w:type="paragraph" w:customStyle="1" w:styleId="xl67">
    <w:name w:val="xl67"/>
    <w:basedOn w:val="Normal"/>
    <w:rsid w:val="00BB0A9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rPr>
  </w:style>
  <w:style w:type="paragraph" w:customStyle="1" w:styleId="xl63">
    <w:name w:val="xl63"/>
    <w:basedOn w:val="Normal"/>
    <w:rsid w:val="00BA0E1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BA0E1F"/>
    <w:pPr>
      <w:spacing w:before="100" w:beforeAutospacing="1" w:after="100" w:afterAutospacing="1"/>
    </w:pPr>
    <w:rPr>
      <w:rFonts w:ascii="Times New Roman" w:eastAsia="Times New Roman" w:hAnsi="Times New Roman" w:cs="Times New Roman"/>
      <w:b/>
      <w:bCs/>
    </w:rPr>
  </w:style>
  <w:style w:type="paragraph" w:styleId="TOC1">
    <w:name w:val="toc 1"/>
    <w:basedOn w:val="Normal"/>
    <w:next w:val="Normal"/>
    <w:autoRedefine/>
    <w:uiPriority w:val="39"/>
    <w:unhideWhenUsed/>
    <w:rsid w:val="005A171F"/>
    <w:pPr>
      <w:spacing w:before="120" w:after="120"/>
    </w:pPr>
    <w:rPr>
      <w:rFonts w:asciiTheme="minorHAnsi" w:hAnsiTheme="minorHAnsi"/>
      <w:b/>
      <w:bCs/>
      <w:caps/>
      <w:sz w:val="20"/>
      <w:szCs w:val="20"/>
    </w:rPr>
  </w:style>
  <w:style w:type="paragraph" w:styleId="TOC2">
    <w:name w:val="toc 2"/>
    <w:basedOn w:val="Normal"/>
    <w:next w:val="Normal"/>
    <w:autoRedefine/>
    <w:uiPriority w:val="39"/>
    <w:unhideWhenUsed/>
    <w:rsid w:val="005A171F"/>
    <w:pPr>
      <w:ind w:left="240"/>
    </w:pPr>
    <w:rPr>
      <w:rFonts w:asciiTheme="minorHAnsi" w:hAnsiTheme="minorHAnsi"/>
      <w:smallCaps/>
      <w:sz w:val="20"/>
      <w:szCs w:val="20"/>
    </w:rPr>
  </w:style>
  <w:style w:type="paragraph" w:styleId="TOC3">
    <w:name w:val="toc 3"/>
    <w:basedOn w:val="Normal"/>
    <w:next w:val="Normal"/>
    <w:autoRedefine/>
    <w:uiPriority w:val="39"/>
    <w:unhideWhenUsed/>
    <w:rsid w:val="005A171F"/>
    <w:pPr>
      <w:ind w:left="480"/>
    </w:pPr>
    <w:rPr>
      <w:rFonts w:asciiTheme="minorHAnsi" w:hAnsiTheme="minorHAnsi"/>
      <w:i/>
      <w:iCs/>
      <w:sz w:val="20"/>
      <w:szCs w:val="20"/>
    </w:rPr>
  </w:style>
  <w:style w:type="paragraph" w:styleId="TOC4">
    <w:name w:val="toc 4"/>
    <w:basedOn w:val="Normal"/>
    <w:next w:val="Normal"/>
    <w:autoRedefine/>
    <w:uiPriority w:val="39"/>
    <w:unhideWhenUsed/>
    <w:rsid w:val="005A171F"/>
    <w:pPr>
      <w:ind w:left="720"/>
    </w:pPr>
    <w:rPr>
      <w:rFonts w:asciiTheme="minorHAnsi" w:hAnsiTheme="minorHAnsi"/>
      <w:sz w:val="18"/>
      <w:szCs w:val="18"/>
    </w:rPr>
  </w:style>
  <w:style w:type="paragraph" w:styleId="TOC5">
    <w:name w:val="toc 5"/>
    <w:basedOn w:val="Normal"/>
    <w:next w:val="Normal"/>
    <w:autoRedefine/>
    <w:uiPriority w:val="39"/>
    <w:unhideWhenUsed/>
    <w:rsid w:val="005A171F"/>
    <w:pPr>
      <w:ind w:left="960"/>
    </w:pPr>
    <w:rPr>
      <w:rFonts w:asciiTheme="minorHAnsi" w:hAnsiTheme="minorHAnsi"/>
      <w:sz w:val="18"/>
      <w:szCs w:val="18"/>
    </w:rPr>
  </w:style>
  <w:style w:type="paragraph" w:styleId="TOC6">
    <w:name w:val="toc 6"/>
    <w:basedOn w:val="Normal"/>
    <w:next w:val="Normal"/>
    <w:autoRedefine/>
    <w:uiPriority w:val="39"/>
    <w:unhideWhenUsed/>
    <w:rsid w:val="005A171F"/>
    <w:pPr>
      <w:ind w:left="1200"/>
    </w:pPr>
    <w:rPr>
      <w:rFonts w:asciiTheme="minorHAnsi" w:hAnsiTheme="minorHAnsi"/>
      <w:sz w:val="18"/>
      <w:szCs w:val="18"/>
    </w:rPr>
  </w:style>
  <w:style w:type="paragraph" w:styleId="TOC7">
    <w:name w:val="toc 7"/>
    <w:basedOn w:val="Normal"/>
    <w:next w:val="Normal"/>
    <w:autoRedefine/>
    <w:uiPriority w:val="39"/>
    <w:unhideWhenUsed/>
    <w:rsid w:val="005A171F"/>
    <w:pPr>
      <w:ind w:left="1440"/>
    </w:pPr>
    <w:rPr>
      <w:rFonts w:asciiTheme="minorHAnsi" w:hAnsiTheme="minorHAnsi"/>
      <w:sz w:val="18"/>
      <w:szCs w:val="18"/>
    </w:rPr>
  </w:style>
  <w:style w:type="paragraph" w:styleId="TOC8">
    <w:name w:val="toc 8"/>
    <w:basedOn w:val="Normal"/>
    <w:next w:val="Normal"/>
    <w:autoRedefine/>
    <w:uiPriority w:val="39"/>
    <w:unhideWhenUsed/>
    <w:rsid w:val="005A171F"/>
    <w:pPr>
      <w:ind w:left="1680"/>
    </w:pPr>
    <w:rPr>
      <w:rFonts w:asciiTheme="minorHAnsi" w:hAnsiTheme="minorHAnsi"/>
      <w:sz w:val="18"/>
      <w:szCs w:val="18"/>
    </w:rPr>
  </w:style>
  <w:style w:type="paragraph" w:styleId="TOC9">
    <w:name w:val="toc 9"/>
    <w:basedOn w:val="Normal"/>
    <w:next w:val="Normal"/>
    <w:autoRedefine/>
    <w:uiPriority w:val="39"/>
    <w:unhideWhenUsed/>
    <w:rsid w:val="005A171F"/>
    <w:pPr>
      <w:ind w:left="1920"/>
    </w:pPr>
    <w:rPr>
      <w:rFonts w:asciiTheme="minorHAnsi"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91145">
      <w:bodyDiv w:val="1"/>
      <w:marLeft w:val="0"/>
      <w:marRight w:val="0"/>
      <w:marTop w:val="0"/>
      <w:marBottom w:val="0"/>
      <w:divBdr>
        <w:top w:val="none" w:sz="0" w:space="0" w:color="auto"/>
        <w:left w:val="none" w:sz="0" w:space="0" w:color="auto"/>
        <w:bottom w:val="none" w:sz="0" w:space="0" w:color="auto"/>
        <w:right w:val="none" w:sz="0" w:space="0" w:color="auto"/>
      </w:divBdr>
    </w:div>
    <w:div w:id="41909999">
      <w:bodyDiv w:val="1"/>
      <w:marLeft w:val="0"/>
      <w:marRight w:val="0"/>
      <w:marTop w:val="0"/>
      <w:marBottom w:val="0"/>
      <w:divBdr>
        <w:top w:val="none" w:sz="0" w:space="0" w:color="auto"/>
        <w:left w:val="none" w:sz="0" w:space="0" w:color="auto"/>
        <w:bottom w:val="none" w:sz="0" w:space="0" w:color="auto"/>
        <w:right w:val="none" w:sz="0" w:space="0" w:color="auto"/>
      </w:divBdr>
    </w:div>
    <w:div w:id="53741857">
      <w:bodyDiv w:val="1"/>
      <w:marLeft w:val="0"/>
      <w:marRight w:val="0"/>
      <w:marTop w:val="0"/>
      <w:marBottom w:val="0"/>
      <w:divBdr>
        <w:top w:val="none" w:sz="0" w:space="0" w:color="auto"/>
        <w:left w:val="none" w:sz="0" w:space="0" w:color="auto"/>
        <w:bottom w:val="none" w:sz="0" w:space="0" w:color="auto"/>
        <w:right w:val="none" w:sz="0" w:space="0" w:color="auto"/>
      </w:divBdr>
    </w:div>
    <w:div w:id="98335044">
      <w:bodyDiv w:val="1"/>
      <w:marLeft w:val="0"/>
      <w:marRight w:val="0"/>
      <w:marTop w:val="0"/>
      <w:marBottom w:val="0"/>
      <w:divBdr>
        <w:top w:val="none" w:sz="0" w:space="0" w:color="auto"/>
        <w:left w:val="none" w:sz="0" w:space="0" w:color="auto"/>
        <w:bottom w:val="none" w:sz="0" w:space="0" w:color="auto"/>
        <w:right w:val="none" w:sz="0" w:space="0" w:color="auto"/>
      </w:divBdr>
    </w:div>
    <w:div w:id="108285973">
      <w:bodyDiv w:val="1"/>
      <w:marLeft w:val="0"/>
      <w:marRight w:val="0"/>
      <w:marTop w:val="0"/>
      <w:marBottom w:val="0"/>
      <w:divBdr>
        <w:top w:val="none" w:sz="0" w:space="0" w:color="auto"/>
        <w:left w:val="none" w:sz="0" w:space="0" w:color="auto"/>
        <w:bottom w:val="none" w:sz="0" w:space="0" w:color="auto"/>
        <w:right w:val="none" w:sz="0" w:space="0" w:color="auto"/>
      </w:divBdr>
    </w:div>
    <w:div w:id="142888554">
      <w:bodyDiv w:val="1"/>
      <w:marLeft w:val="0"/>
      <w:marRight w:val="0"/>
      <w:marTop w:val="0"/>
      <w:marBottom w:val="0"/>
      <w:divBdr>
        <w:top w:val="none" w:sz="0" w:space="0" w:color="auto"/>
        <w:left w:val="none" w:sz="0" w:space="0" w:color="auto"/>
        <w:bottom w:val="none" w:sz="0" w:space="0" w:color="auto"/>
        <w:right w:val="none" w:sz="0" w:space="0" w:color="auto"/>
      </w:divBdr>
    </w:div>
    <w:div w:id="162283344">
      <w:bodyDiv w:val="1"/>
      <w:marLeft w:val="0"/>
      <w:marRight w:val="0"/>
      <w:marTop w:val="0"/>
      <w:marBottom w:val="0"/>
      <w:divBdr>
        <w:top w:val="none" w:sz="0" w:space="0" w:color="auto"/>
        <w:left w:val="none" w:sz="0" w:space="0" w:color="auto"/>
        <w:bottom w:val="none" w:sz="0" w:space="0" w:color="auto"/>
        <w:right w:val="none" w:sz="0" w:space="0" w:color="auto"/>
      </w:divBdr>
    </w:div>
    <w:div w:id="194273077">
      <w:bodyDiv w:val="1"/>
      <w:marLeft w:val="0"/>
      <w:marRight w:val="0"/>
      <w:marTop w:val="0"/>
      <w:marBottom w:val="0"/>
      <w:divBdr>
        <w:top w:val="none" w:sz="0" w:space="0" w:color="auto"/>
        <w:left w:val="none" w:sz="0" w:space="0" w:color="auto"/>
        <w:bottom w:val="none" w:sz="0" w:space="0" w:color="auto"/>
        <w:right w:val="none" w:sz="0" w:space="0" w:color="auto"/>
      </w:divBdr>
    </w:div>
    <w:div w:id="247622999">
      <w:bodyDiv w:val="1"/>
      <w:marLeft w:val="0"/>
      <w:marRight w:val="0"/>
      <w:marTop w:val="0"/>
      <w:marBottom w:val="0"/>
      <w:divBdr>
        <w:top w:val="none" w:sz="0" w:space="0" w:color="auto"/>
        <w:left w:val="none" w:sz="0" w:space="0" w:color="auto"/>
        <w:bottom w:val="none" w:sz="0" w:space="0" w:color="auto"/>
        <w:right w:val="none" w:sz="0" w:space="0" w:color="auto"/>
      </w:divBdr>
    </w:div>
    <w:div w:id="322780880">
      <w:bodyDiv w:val="1"/>
      <w:marLeft w:val="0"/>
      <w:marRight w:val="0"/>
      <w:marTop w:val="0"/>
      <w:marBottom w:val="0"/>
      <w:divBdr>
        <w:top w:val="none" w:sz="0" w:space="0" w:color="auto"/>
        <w:left w:val="none" w:sz="0" w:space="0" w:color="auto"/>
        <w:bottom w:val="none" w:sz="0" w:space="0" w:color="auto"/>
        <w:right w:val="none" w:sz="0" w:space="0" w:color="auto"/>
      </w:divBdr>
    </w:div>
    <w:div w:id="396560175">
      <w:bodyDiv w:val="1"/>
      <w:marLeft w:val="0"/>
      <w:marRight w:val="0"/>
      <w:marTop w:val="0"/>
      <w:marBottom w:val="0"/>
      <w:divBdr>
        <w:top w:val="none" w:sz="0" w:space="0" w:color="auto"/>
        <w:left w:val="none" w:sz="0" w:space="0" w:color="auto"/>
        <w:bottom w:val="none" w:sz="0" w:space="0" w:color="auto"/>
        <w:right w:val="none" w:sz="0" w:space="0" w:color="auto"/>
      </w:divBdr>
    </w:div>
    <w:div w:id="407193815">
      <w:bodyDiv w:val="1"/>
      <w:marLeft w:val="0"/>
      <w:marRight w:val="0"/>
      <w:marTop w:val="0"/>
      <w:marBottom w:val="0"/>
      <w:divBdr>
        <w:top w:val="none" w:sz="0" w:space="0" w:color="auto"/>
        <w:left w:val="none" w:sz="0" w:space="0" w:color="auto"/>
        <w:bottom w:val="none" w:sz="0" w:space="0" w:color="auto"/>
        <w:right w:val="none" w:sz="0" w:space="0" w:color="auto"/>
      </w:divBdr>
    </w:div>
    <w:div w:id="449663524">
      <w:bodyDiv w:val="1"/>
      <w:marLeft w:val="0"/>
      <w:marRight w:val="0"/>
      <w:marTop w:val="0"/>
      <w:marBottom w:val="0"/>
      <w:divBdr>
        <w:top w:val="none" w:sz="0" w:space="0" w:color="auto"/>
        <w:left w:val="none" w:sz="0" w:space="0" w:color="auto"/>
        <w:bottom w:val="none" w:sz="0" w:space="0" w:color="auto"/>
        <w:right w:val="none" w:sz="0" w:space="0" w:color="auto"/>
      </w:divBdr>
    </w:div>
    <w:div w:id="459616530">
      <w:bodyDiv w:val="1"/>
      <w:marLeft w:val="0"/>
      <w:marRight w:val="0"/>
      <w:marTop w:val="0"/>
      <w:marBottom w:val="0"/>
      <w:divBdr>
        <w:top w:val="none" w:sz="0" w:space="0" w:color="auto"/>
        <w:left w:val="none" w:sz="0" w:space="0" w:color="auto"/>
        <w:bottom w:val="none" w:sz="0" w:space="0" w:color="auto"/>
        <w:right w:val="none" w:sz="0" w:space="0" w:color="auto"/>
      </w:divBdr>
    </w:div>
    <w:div w:id="461849791">
      <w:bodyDiv w:val="1"/>
      <w:marLeft w:val="0"/>
      <w:marRight w:val="0"/>
      <w:marTop w:val="0"/>
      <w:marBottom w:val="0"/>
      <w:divBdr>
        <w:top w:val="none" w:sz="0" w:space="0" w:color="auto"/>
        <w:left w:val="none" w:sz="0" w:space="0" w:color="auto"/>
        <w:bottom w:val="none" w:sz="0" w:space="0" w:color="auto"/>
        <w:right w:val="none" w:sz="0" w:space="0" w:color="auto"/>
      </w:divBdr>
    </w:div>
    <w:div w:id="472597797">
      <w:bodyDiv w:val="1"/>
      <w:marLeft w:val="0"/>
      <w:marRight w:val="0"/>
      <w:marTop w:val="0"/>
      <w:marBottom w:val="0"/>
      <w:divBdr>
        <w:top w:val="none" w:sz="0" w:space="0" w:color="auto"/>
        <w:left w:val="none" w:sz="0" w:space="0" w:color="auto"/>
        <w:bottom w:val="none" w:sz="0" w:space="0" w:color="auto"/>
        <w:right w:val="none" w:sz="0" w:space="0" w:color="auto"/>
      </w:divBdr>
    </w:div>
    <w:div w:id="492644245">
      <w:bodyDiv w:val="1"/>
      <w:marLeft w:val="0"/>
      <w:marRight w:val="0"/>
      <w:marTop w:val="0"/>
      <w:marBottom w:val="0"/>
      <w:divBdr>
        <w:top w:val="none" w:sz="0" w:space="0" w:color="auto"/>
        <w:left w:val="none" w:sz="0" w:space="0" w:color="auto"/>
        <w:bottom w:val="none" w:sz="0" w:space="0" w:color="auto"/>
        <w:right w:val="none" w:sz="0" w:space="0" w:color="auto"/>
      </w:divBdr>
    </w:div>
    <w:div w:id="493759193">
      <w:bodyDiv w:val="1"/>
      <w:marLeft w:val="0"/>
      <w:marRight w:val="0"/>
      <w:marTop w:val="0"/>
      <w:marBottom w:val="0"/>
      <w:divBdr>
        <w:top w:val="none" w:sz="0" w:space="0" w:color="auto"/>
        <w:left w:val="none" w:sz="0" w:space="0" w:color="auto"/>
        <w:bottom w:val="none" w:sz="0" w:space="0" w:color="auto"/>
        <w:right w:val="none" w:sz="0" w:space="0" w:color="auto"/>
      </w:divBdr>
    </w:div>
    <w:div w:id="575285491">
      <w:bodyDiv w:val="1"/>
      <w:marLeft w:val="0"/>
      <w:marRight w:val="0"/>
      <w:marTop w:val="0"/>
      <w:marBottom w:val="0"/>
      <w:divBdr>
        <w:top w:val="none" w:sz="0" w:space="0" w:color="auto"/>
        <w:left w:val="none" w:sz="0" w:space="0" w:color="auto"/>
        <w:bottom w:val="none" w:sz="0" w:space="0" w:color="auto"/>
        <w:right w:val="none" w:sz="0" w:space="0" w:color="auto"/>
      </w:divBdr>
    </w:div>
    <w:div w:id="576405251">
      <w:bodyDiv w:val="1"/>
      <w:marLeft w:val="0"/>
      <w:marRight w:val="0"/>
      <w:marTop w:val="0"/>
      <w:marBottom w:val="0"/>
      <w:divBdr>
        <w:top w:val="none" w:sz="0" w:space="0" w:color="auto"/>
        <w:left w:val="none" w:sz="0" w:space="0" w:color="auto"/>
        <w:bottom w:val="none" w:sz="0" w:space="0" w:color="auto"/>
        <w:right w:val="none" w:sz="0" w:space="0" w:color="auto"/>
      </w:divBdr>
    </w:div>
    <w:div w:id="643437823">
      <w:bodyDiv w:val="1"/>
      <w:marLeft w:val="0"/>
      <w:marRight w:val="0"/>
      <w:marTop w:val="0"/>
      <w:marBottom w:val="0"/>
      <w:divBdr>
        <w:top w:val="none" w:sz="0" w:space="0" w:color="auto"/>
        <w:left w:val="none" w:sz="0" w:space="0" w:color="auto"/>
        <w:bottom w:val="none" w:sz="0" w:space="0" w:color="auto"/>
        <w:right w:val="none" w:sz="0" w:space="0" w:color="auto"/>
      </w:divBdr>
    </w:div>
    <w:div w:id="657810870">
      <w:bodyDiv w:val="1"/>
      <w:marLeft w:val="0"/>
      <w:marRight w:val="0"/>
      <w:marTop w:val="0"/>
      <w:marBottom w:val="0"/>
      <w:divBdr>
        <w:top w:val="none" w:sz="0" w:space="0" w:color="auto"/>
        <w:left w:val="none" w:sz="0" w:space="0" w:color="auto"/>
        <w:bottom w:val="none" w:sz="0" w:space="0" w:color="auto"/>
        <w:right w:val="none" w:sz="0" w:space="0" w:color="auto"/>
      </w:divBdr>
    </w:div>
    <w:div w:id="692194658">
      <w:bodyDiv w:val="1"/>
      <w:marLeft w:val="0"/>
      <w:marRight w:val="0"/>
      <w:marTop w:val="0"/>
      <w:marBottom w:val="0"/>
      <w:divBdr>
        <w:top w:val="none" w:sz="0" w:space="0" w:color="auto"/>
        <w:left w:val="none" w:sz="0" w:space="0" w:color="auto"/>
        <w:bottom w:val="none" w:sz="0" w:space="0" w:color="auto"/>
        <w:right w:val="none" w:sz="0" w:space="0" w:color="auto"/>
      </w:divBdr>
    </w:div>
    <w:div w:id="771127003">
      <w:bodyDiv w:val="1"/>
      <w:marLeft w:val="0"/>
      <w:marRight w:val="0"/>
      <w:marTop w:val="0"/>
      <w:marBottom w:val="0"/>
      <w:divBdr>
        <w:top w:val="none" w:sz="0" w:space="0" w:color="auto"/>
        <w:left w:val="none" w:sz="0" w:space="0" w:color="auto"/>
        <w:bottom w:val="none" w:sz="0" w:space="0" w:color="auto"/>
        <w:right w:val="none" w:sz="0" w:space="0" w:color="auto"/>
      </w:divBdr>
    </w:div>
    <w:div w:id="776632697">
      <w:bodyDiv w:val="1"/>
      <w:marLeft w:val="0"/>
      <w:marRight w:val="0"/>
      <w:marTop w:val="0"/>
      <w:marBottom w:val="0"/>
      <w:divBdr>
        <w:top w:val="none" w:sz="0" w:space="0" w:color="auto"/>
        <w:left w:val="none" w:sz="0" w:space="0" w:color="auto"/>
        <w:bottom w:val="none" w:sz="0" w:space="0" w:color="auto"/>
        <w:right w:val="none" w:sz="0" w:space="0" w:color="auto"/>
      </w:divBdr>
    </w:div>
    <w:div w:id="783422477">
      <w:bodyDiv w:val="1"/>
      <w:marLeft w:val="0"/>
      <w:marRight w:val="0"/>
      <w:marTop w:val="0"/>
      <w:marBottom w:val="0"/>
      <w:divBdr>
        <w:top w:val="none" w:sz="0" w:space="0" w:color="auto"/>
        <w:left w:val="none" w:sz="0" w:space="0" w:color="auto"/>
        <w:bottom w:val="none" w:sz="0" w:space="0" w:color="auto"/>
        <w:right w:val="none" w:sz="0" w:space="0" w:color="auto"/>
      </w:divBdr>
    </w:div>
    <w:div w:id="829254627">
      <w:bodyDiv w:val="1"/>
      <w:marLeft w:val="0"/>
      <w:marRight w:val="0"/>
      <w:marTop w:val="0"/>
      <w:marBottom w:val="0"/>
      <w:divBdr>
        <w:top w:val="none" w:sz="0" w:space="0" w:color="auto"/>
        <w:left w:val="none" w:sz="0" w:space="0" w:color="auto"/>
        <w:bottom w:val="none" w:sz="0" w:space="0" w:color="auto"/>
        <w:right w:val="none" w:sz="0" w:space="0" w:color="auto"/>
      </w:divBdr>
    </w:div>
    <w:div w:id="854533536">
      <w:bodyDiv w:val="1"/>
      <w:marLeft w:val="0"/>
      <w:marRight w:val="0"/>
      <w:marTop w:val="0"/>
      <w:marBottom w:val="0"/>
      <w:divBdr>
        <w:top w:val="none" w:sz="0" w:space="0" w:color="auto"/>
        <w:left w:val="none" w:sz="0" w:space="0" w:color="auto"/>
        <w:bottom w:val="none" w:sz="0" w:space="0" w:color="auto"/>
        <w:right w:val="none" w:sz="0" w:space="0" w:color="auto"/>
      </w:divBdr>
    </w:div>
    <w:div w:id="858398204">
      <w:bodyDiv w:val="1"/>
      <w:marLeft w:val="0"/>
      <w:marRight w:val="0"/>
      <w:marTop w:val="0"/>
      <w:marBottom w:val="0"/>
      <w:divBdr>
        <w:top w:val="none" w:sz="0" w:space="0" w:color="auto"/>
        <w:left w:val="none" w:sz="0" w:space="0" w:color="auto"/>
        <w:bottom w:val="none" w:sz="0" w:space="0" w:color="auto"/>
        <w:right w:val="none" w:sz="0" w:space="0" w:color="auto"/>
      </w:divBdr>
    </w:div>
    <w:div w:id="895895230">
      <w:bodyDiv w:val="1"/>
      <w:marLeft w:val="0"/>
      <w:marRight w:val="0"/>
      <w:marTop w:val="0"/>
      <w:marBottom w:val="0"/>
      <w:divBdr>
        <w:top w:val="none" w:sz="0" w:space="0" w:color="auto"/>
        <w:left w:val="none" w:sz="0" w:space="0" w:color="auto"/>
        <w:bottom w:val="none" w:sz="0" w:space="0" w:color="auto"/>
        <w:right w:val="none" w:sz="0" w:space="0" w:color="auto"/>
      </w:divBdr>
    </w:div>
    <w:div w:id="926770710">
      <w:bodyDiv w:val="1"/>
      <w:marLeft w:val="0"/>
      <w:marRight w:val="0"/>
      <w:marTop w:val="0"/>
      <w:marBottom w:val="0"/>
      <w:divBdr>
        <w:top w:val="none" w:sz="0" w:space="0" w:color="auto"/>
        <w:left w:val="none" w:sz="0" w:space="0" w:color="auto"/>
        <w:bottom w:val="none" w:sz="0" w:space="0" w:color="auto"/>
        <w:right w:val="none" w:sz="0" w:space="0" w:color="auto"/>
      </w:divBdr>
    </w:div>
    <w:div w:id="949892112">
      <w:bodyDiv w:val="1"/>
      <w:marLeft w:val="0"/>
      <w:marRight w:val="0"/>
      <w:marTop w:val="0"/>
      <w:marBottom w:val="0"/>
      <w:divBdr>
        <w:top w:val="none" w:sz="0" w:space="0" w:color="auto"/>
        <w:left w:val="none" w:sz="0" w:space="0" w:color="auto"/>
        <w:bottom w:val="none" w:sz="0" w:space="0" w:color="auto"/>
        <w:right w:val="none" w:sz="0" w:space="0" w:color="auto"/>
      </w:divBdr>
    </w:div>
    <w:div w:id="957222038">
      <w:bodyDiv w:val="1"/>
      <w:marLeft w:val="0"/>
      <w:marRight w:val="0"/>
      <w:marTop w:val="0"/>
      <w:marBottom w:val="0"/>
      <w:divBdr>
        <w:top w:val="none" w:sz="0" w:space="0" w:color="auto"/>
        <w:left w:val="none" w:sz="0" w:space="0" w:color="auto"/>
        <w:bottom w:val="none" w:sz="0" w:space="0" w:color="auto"/>
        <w:right w:val="none" w:sz="0" w:space="0" w:color="auto"/>
      </w:divBdr>
    </w:div>
    <w:div w:id="969745306">
      <w:bodyDiv w:val="1"/>
      <w:marLeft w:val="0"/>
      <w:marRight w:val="0"/>
      <w:marTop w:val="0"/>
      <w:marBottom w:val="0"/>
      <w:divBdr>
        <w:top w:val="none" w:sz="0" w:space="0" w:color="auto"/>
        <w:left w:val="none" w:sz="0" w:space="0" w:color="auto"/>
        <w:bottom w:val="none" w:sz="0" w:space="0" w:color="auto"/>
        <w:right w:val="none" w:sz="0" w:space="0" w:color="auto"/>
      </w:divBdr>
    </w:div>
    <w:div w:id="993409807">
      <w:bodyDiv w:val="1"/>
      <w:marLeft w:val="0"/>
      <w:marRight w:val="0"/>
      <w:marTop w:val="0"/>
      <w:marBottom w:val="0"/>
      <w:divBdr>
        <w:top w:val="none" w:sz="0" w:space="0" w:color="auto"/>
        <w:left w:val="none" w:sz="0" w:space="0" w:color="auto"/>
        <w:bottom w:val="none" w:sz="0" w:space="0" w:color="auto"/>
        <w:right w:val="none" w:sz="0" w:space="0" w:color="auto"/>
      </w:divBdr>
    </w:div>
    <w:div w:id="1019047205">
      <w:bodyDiv w:val="1"/>
      <w:marLeft w:val="0"/>
      <w:marRight w:val="0"/>
      <w:marTop w:val="0"/>
      <w:marBottom w:val="0"/>
      <w:divBdr>
        <w:top w:val="none" w:sz="0" w:space="0" w:color="auto"/>
        <w:left w:val="none" w:sz="0" w:space="0" w:color="auto"/>
        <w:bottom w:val="none" w:sz="0" w:space="0" w:color="auto"/>
        <w:right w:val="none" w:sz="0" w:space="0" w:color="auto"/>
      </w:divBdr>
    </w:div>
    <w:div w:id="1099836380">
      <w:bodyDiv w:val="1"/>
      <w:marLeft w:val="0"/>
      <w:marRight w:val="0"/>
      <w:marTop w:val="0"/>
      <w:marBottom w:val="0"/>
      <w:divBdr>
        <w:top w:val="none" w:sz="0" w:space="0" w:color="auto"/>
        <w:left w:val="none" w:sz="0" w:space="0" w:color="auto"/>
        <w:bottom w:val="none" w:sz="0" w:space="0" w:color="auto"/>
        <w:right w:val="none" w:sz="0" w:space="0" w:color="auto"/>
      </w:divBdr>
    </w:div>
    <w:div w:id="1122767800">
      <w:bodyDiv w:val="1"/>
      <w:marLeft w:val="0"/>
      <w:marRight w:val="0"/>
      <w:marTop w:val="0"/>
      <w:marBottom w:val="0"/>
      <w:divBdr>
        <w:top w:val="none" w:sz="0" w:space="0" w:color="auto"/>
        <w:left w:val="none" w:sz="0" w:space="0" w:color="auto"/>
        <w:bottom w:val="none" w:sz="0" w:space="0" w:color="auto"/>
        <w:right w:val="none" w:sz="0" w:space="0" w:color="auto"/>
      </w:divBdr>
    </w:div>
    <w:div w:id="1195579834">
      <w:bodyDiv w:val="1"/>
      <w:marLeft w:val="0"/>
      <w:marRight w:val="0"/>
      <w:marTop w:val="0"/>
      <w:marBottom w:val="0"/>
      <w:divBdr>
        <w:top w:val="none" w:sz="0" w:space="0" w:color="auto"/>
        <w:left w:val="none" w:sz="0" w:space="0" w:color="auto"/>
        <w:bottom w:val="none" w:sz="0" w:space="0" w:color="auto"/>
        <w:right w:val="none" w:sz="0" w:space="0" w:color="auto"/>
      </w:divBdr>
    </w:div>
    <w:div w:id="1200582660">
      <w:bodyDiv w:val="1"/>
      <w:marLeft w:val="0"/>
      <w:marRight w:val="0"/>
      <w:marTop w:val="0"/>
      <w:marBottom w:val="0"/>
      <w:divBdr>
        <w:top w:val="none" w:sz="0" w:space="0" w:color="auto"/>
        <w:left w:val="none" w:sz="0" w:space="0" w:color="auto"/>
        <w:bottom w:val="none" w:sz="0" w:space="0" w:color="auto"/>
        <w:right w:val="none" w:sz="0" w:space="0" w:color="auto"/>
      </w:divBdr>
    </w:div>
    <w:div w:id="1223633886">
      <w:bodyDiv w:val="1"/>
      <w:marLeft w:val="0"/>
      <w:marRight w:val="0"/>
      <w:marTop w:val="0"/>
      <w:marBottom w:val="0"/>
      <w:divBdr>
        <w:top w:val="none" w:sz="0" w:space="0" w:color="auto"/>
        <w:left w:val="none" w:sz="0" w:space="0" w:color="auto"/>
        <w:bottom w:val="none" w:sz="0" w:space="0" w:color="auto"/>
        <w:right w:val="none" w:sz="0" w:space="0" w:color="auto"/>
      </w:divBdr>
    </w:div>
    <w:div w:id="1244102299">
      <w:bodyDiv w:val="1"/>
      <w:marLeft w:val="0"/>
      <w:marRight w:val="0"/>
      <w:marTop w:val="0"/>
      <w:marBottom w:val="0"/>
      <w:divBdr>
        <w:top w:val="none" w:sz="0" w:space="0" w:color="auto"/>
        <w:left w:val="none" w:sz="0" w:space="0" w:color="auto"/>
        <w:bottom w:val="none" w:sz="0" w:space="0" w:color="auto"/>
        <w:right w:val="none" w:sz="0" w:space="0" w:color="auto"/>
      </w:divBdr>
    </w:div>
    <w:div w:id="1245725776">
      <w:bodyDiv w:val="1"/>
      <w:marLeft w:val="0"/>
      <w:marRight w:val="0"/>
      <w:marTop w:val="0"/>
      <w:marBottom w:val="0"/>
      <w:divBdr>
        <w:top w:val="none" w:sz="0" w:space="0" w:color="auto"/>
        <w:left w:val="none" w:sz="0" w:space="0" w:color="auto"/>
        <w:bottom w:val="none" w:sz="0" w:space="0" w:color="auto"/>
        <w:right w:val="none" w:sz="0" w:space="0" w:color="auto"/>
      </w:divBdr>
    </w:div>
    <w:div w:id="1307079650">
      <w:bodyDiv w:val="1"/>
      <w:marLeft w:val="0"/>
      <w:marRight w:val="0"/>
      <w:marTop w:val="0"/>
      <w:marBottom w:val="0"/>
      <w:divBdr>
        <w:top w:val="none" w:sz="0" w:space="0" w:color="auto"/>
        <w:left w:val="none" w:sz="0" w:space="0" w:color="auto"/>
        <w:bottom w:val="none" w:sz="0" w:space="0" w:color="auto"/>
        <w:right w:val="none" w:sz="0" w:space="0" w:color="auto"/>
      </w:divBdr>
    </w:div>
    <w:div w:id="1310086830">
      <w:bodyDiv w:val="1"/>
      <w:marLeft w:val="0"/>
      <w:marRight w:val="0"/>
      <w:marTop w:val="0"/>
      <w:marBottom w:val="0"/>
      <w:divBdr>
        <w:top w:val="none" w:sz="0" w:space="0" w:color="auto"/>
        <w:left w:val="none" w:sz="0" w:space="0" w:color="auto"/>
        <w:bottom w:val="none" w:sz="0" w:space="0" w:color="auto"/>
        <w:right w:val="none" w:sz="0" w:space="0" w:color="auto"/>
      </w:divBdr>
    </w:div>
    <w:div w:id="1310984793">
      <w:bodyDiv w:val="1"/>
      <w:marLeft w:val="0"/>
      <w:marRight w:val="0"/>
      <w:marTop w:val="0"/>
      <w:marBottom w:val="0"/>
      <w:divBdr>
        <w:top w:val="none" w:sz="0" w:space="0" w:color="auto"/>
        <w:left w:val="none" w:sz="0" w:space="0" w:color="auto"/>
        <w:bottom w:val="none" w:sz="0" w:space="0" w:color="auto"/>
        <w:right w:val="none" w:sz="0" w:space="0" w:color="auto"/>
      </w:divBdr>
    </w:div>
    <w:div w:id="1350713705">
      <w:bodyDiv w:val="1"/>
      <w:marLeft w:val="0"/>
      <w:marRight w:val="0"/>
      <w:marTop w:val="0"/>
      <w:marBottom w:val="0"/>
      <w:divBdr>
        <w:top w:val="none" w:sz="0" w:space="0" w:color="auto"/>
        <w:left w:val="none" w:sz="0" w:space="0" w:color="auto"/>
        <w:bottom w:val="none" w:sz="0" w:space="0" w:color="auto"/>
        <w:right w:val="none" w:sz="0" w:space="0" w:color="auto"/>
      </w:divBdr>
    </w:div>
    <w:div w:id="1366294737">
      <w:bodyDiv w:val="1"/>
      <w:marLeft w:val="0"/>
      <w:marRight w:val="0"/>
      <w:marTop w:val="0"/>
      <w:marBottom w:val="0"/>
      <w:divBdr>
        <w:top w:val="none" w:sz="0" w:space="0" w:color="auto"/>
        <w:left w:val="none" w:sz="0" w:space="0" w:color="auto"/>
        <w:bottom w:val="none" w:sz="0" w:space="0" w:color="auto"/>
        <w:right w:val="none" w:sz="0" w:space="0" w:color="auto"/>
      </w:divBdr>
    </w:div>
    <w:div w:id="1374382162">
      <w:bodyDiv w:val="1"/>
      <w:marLeft w:val="0"/>
      <w:marRight w:val="0"/>
      <w:marTop w:val="0"/>
      <w:marBottom w:val="0"/>
      <w:divBdr>
        <w:top w:val="none" w:sz="0" w:space="0" w:color="auto"/>
        <w:left w:val="none" w:sz="0" w:space="0" w:color="auto"/>
        <w:bottom w:val="none" w:sz="0" w:space="0" w:color="auto"/>
        <w:right w:val="none" w:sz="0" w:space="0" w:color="auto"/>
      </w:divBdr>
    </w:div>
    <w:div w:id="1382172118">
      <w:bodyDiv w:val="1"/>
      <w:marLeft w:val="0"/>
      <w:marRight w:val="0"/>
      <w:marTop w:val="0"/>
      <w:marBottom w:val="0"/>
      <w:divBdr>
        <w:top w:val="none" w:sz="0" w:space="0" w:color="auto"/>
        <w:left w:val="none" w:sz="0" w:space="0" w:color="auto"/>
        <w:bottom w:val="none" w:sz="0" w:space="0" w:color="auto"/>
        <w:right w:val="none" w:sz="0" w:space="0" w:color="auto"/>
      </w:divBdr>
    </w:div>
    <w:div w:id="1416171930">
      <w:bodyDiv w:val="1"/>
      <w:marLeft w:val="0"/>
      <w:marRight w:val="0"/>
      <w:marTop w:val="0"/>
      <w:marBottom w:val="0"/>
      <w:divBdr>
        <w:top w:val="none" w:sz="0" w:space="0" w:color="auto"/>
        <w:left w:val="none" w:sz="0" w:space="0" w:color="auto"/>
        <w:bottom w:val="none" w:sz="0" w:space="0" w:color="auto"/>
        <w:right w:val="none" w:sz="0" w:space="0" w:color="auto"/>
      </w:divBdr>
    </w:div>
    <w:div w:id="1494682418">
      <w:bodyDiv w:val="1"/>
      <w:marLeft w:val="0"/>
      <w:marRight w:val="0"/>
      <w:marTop w:val="0"/>
      <w:marBottom w:val="0"/>
      <w:divBdr>
        <w:top w:val="none" w:sz="0" w:space="0" w:color="auto"/>
        <w:left w:val="none" w:sz="0" w:space="0" w:color="auto"/>
        <w:bottom w:val="none" w:sz="0" w:space="0" w:color="auto"/>
        <w:right w:val="none" w:sz="0" w:space="0" w:color="auto"/>
      </w:divBdr>
    </w:div>
    <w:div w:id="1527793202">
      <w:bodyDiv w:val="1"/>
      <w:marLeft w:val="0"/>
      <w:marRight w:val="0"/>
      <w:marTop w:val="0"/>
      <w:marBottom w:val="0"/>
      <w:divBdr>
        <w:top w:val="none" w:sz="0" w:space="0" w:color="auto"/>
        <w:left w:val="none" w:sz="0" w:space="0" w:color="auto"/>
        <w:bottom w:val="none" w:sz="0" w:space="0" w:color="auto"/>
        <w:right w:val="none" w:sz="0" w:space="0" w:color="auto"/>
      </w:divBdr>
    </w:div>
    <w:div w:id="1538741750">
      <w:bodyDiv w:val="1"/>
      <w:marLeft w:val="0"/>
      <w:marRight w:val="0"/>
      <w:marTop w:val="0"/>
      <w:marBottom w:val="0"/>
      <w:divBdr>
        <w:top w:val="none" w:sz="0" w:space="0" w:color="auto"/>
        <w:left w:val="none" w:sz="0" w:space="0" w:color="auto"/>
        <w:bottom w:val="none" w:sz="0" w:space="0" w:color="auto"/>
        <w:right w:val="none" w:sz="0" w:space="0" w:color="auto"/>
      </w:divBdr>
    </w:div>
    <w:div w:id="1540701899">
      <w:bodyDiv w:val="1"/>
      <w:marLeft w:val="0"/>
      <w:marRight w:val="0"/>
      <w:marTop w:val="0"/>
      <w:marBottom w:val="0"/>
      <w:divBdr>
        <w:top w:val="none" w:sz="0" w:space="0" w:color="auto"/>
        <w:left w:val="none" w:sz="0" w:space="0" w:color="auto"/>
        <w:bottom w:val="none" w:sz="0" w:space="0" w:color="auto"/>
        <w:right w:val="none" w:sz="0" w:space="0" w:color="auto"/>
      </w:divBdr>
    </w:div>
    <w:div w:id="1546989314">
      <w:bodyDiv w:val="1"/>
      <w:marLeft w:val="0"/>
      <w:marRight w:val="0"/>
      <w:marTop w:val="0"/>
      <w:marBottom w:val="0"/>
      <w:divBdr>
        <w:top w:val="none" w:sz="0" w:space="0" w:color="auto"/>
        <w:left w:val="none" w:sz="0" w:space="0" w:color="auto"/>
        <w:bottom w:val="none" w:sz="0" w:space="0" w:color="auto"/>
        <w:right w:val="none" w:sz="0" w:space="0" w:color="auto"/>
      </w:divBdr>
    </w:div>
    <w:div w:id="1581864299">
      <w:bodyDiv w:val="1"/>
      <w:marLeft w:val="0"/>
      <w:marRight w:val="0"/>
      <w:marTop w:val="0"/>
      <w:marBottom w:val="0"/>
      <w:divBdr>
        <w:top w:val="none" w:sz="0" w:space="0" w:color="auto"/>
        <w:left w:val="none" w:sz="0" w:space="0" w:color="auto"/>
        <w:bottom w:val="none" w:sz="0" w:space="0" w:color="auto"/>
        <w:right w:val="none" w:sz="0" w:space="0" w:color="auto"/>
      </w:divBdr>
    </w:div>
    <w:div w:id="1590653736">
      <w:bodyDiv w:val="1"/>
      <w:marLeft w:val="0"/>
      <w:marRight w:val="0"/>
      <w:marTop w:val="0"/>
      <w:marBottom w:val="0"/>
      <w:divBdr>
        <w:top w:val="none" w:sz="0" w:space="0" w:color="auto"/>
        <w:left w:val="none" w:sz="0" w:space="0" w:color="auto"/>
        <w:bottom w:val="none" w:sz="0" w:space="0" w:color="auto"/>
        <w:right w:val="none" w:sz="0" w:space="0" w:color="auto"/>
      </w:divBdr>
    </w:div>
    <w:div w:id="1605073069">
      <w:bodyDiv w:val="1"/>
      <w:marLeft w:val="0"/>
      <w:marRight w:val="0"/>
      <w:marTop w:val="0"/>
      <w:marBottom w:val="0"/>
      <w:divBdr>
        <w:top w:val="none" w:sz="0" w:space="0" w:color="auto"/>
        <w:left w:val="none" w:sz="0" w:space="0" w:color="auto"/>
        <w:bottom w:val="none" w:sz="0" w:space="0" w:color="auto"/>
        <w:right w:val="none" w:sz="0" w:space="0" w:color="auto"/>
      </w:divBdr>
    </w:div>
    <w:div w:id="1613131089">
      <w:bodyDiv w:val="1"/>
      <w:marLeft w:val="0"/>
      <w:marRight w:val="0"/>
      <w:marTop w:val="0"/>
      <w:marBottom w:val="0"/>
      <w:divBdr>
        <w:top w:val="none" w:sz="0" w:space="0" w:color="auto"/>
        <w:left w:val="none" w:sz="0" w:space="0" w:color="auto"/>
        <w:bottom w:val="none" w:sz="0" w:space="0" w:color="auto"/>
        <w:right w:val="none" w:sz="0" w:space="0" w:color="auto"/>
      </w:divBdr>
    </w:div>
    <w:div w:id="1635788284">
      <w:bodyDiv w:val="1"/>
      <w:marLeft w:val="0"/>
      <w:marRight w:val="0"/>
      <w:marTop w:val="0"/>
      <w:marBottom w:val="0"/>
      <w:divBdr>
        <w:top w:val="none" w:sz="0" w:space="0" w:color="auto"/>
        <w:left w:val="none" w:sz="0" w:space="0" w:color="auto"/>
        <w:bottom w:val="none" w:sz="0" w:space="0" w:color="auto"/>
        <w:right w:val="none" w:sz="0" w:space="0" w:color="auto"/>
      </w:divBdr>
    </w:div>
    <w:div w:id="1673289581">
      <w:bodyDiv w:val="1"/>
      <w:marLeft w:val="0"/>
      <w:marRight w:val="0"/>
      <w:marTop w:val="0"/>
      <w:marBottom w:val="0"/>
      <w:divBdr>
        <w:top w:val="none" w:sz="0" w:space="0" w:color="auto"/>
        <w:left w:val="none" w:sz="0" w:space="0" w:color="auto"/>
        <w:bottom w:val="none" w:sz="0" w:space="0" w:color="auto"/>
        <w:right w:val="none" w:sz="0" w:space="0" w:color="auto"/>
      </w:divBdr>
    </w:div>
    <w:div w:id="1703823722">
      <w:bodyDiv w:val="1"/>
      <w:marLeft w:val="0"/>
      <w:marRight w:val="0"/>
      <w:marTop w:val="0"/>
      <w:marBottom w:val="0"/>
      <w:divBdr>
        <w:top w:val="none" w:sz="0" w:space="0" w:color="auto"/>
        <w:left w:val="none" w:sz="0" w:space="0" w:color="auto"/>
        <w:bottom w:val="none" w:sz="0" w:space="0" w:color="auto"/>
        <w:right w:val="none" w:sz="0" w:space="0" w:color="auto"/>
      </w:divBdr>
    </w:div>
    <w:div w:id="1711301161">
      <w:bodyDiv w:val="1"/>
      <w:marLeft w:val="0"/>
      <w:marRight w:val="0"/>
      <w:marTop w:val="0"/>
      <w:marBottom w:val="0"/>
      <w:divBdr>
        <w:top w:val="none" w:sz="0" w:space="0" w:color="auto"/>
        <w:left w:val="none" w:sz="0" w:space="0" w:color="auto"/>
        <w:bottom w:val="none" w:sz="0" w:space="0" w:color="auto"/>
        <w:right w:val="none" w:sz="0" w:space="0" w:color="auto"/>
      </w:divBdr>
    </w:div>
    <w:div w:id="1717580124">
      <w:bodyDiv w:val="1"/>
      <w:marLeft w:val="0"/>
      <w:marRight w:val="0"/>
      <w:marTop w:val="0"/>
      <w:marBottom w:val="0"/>
      <w:divBdr>
        <w:top w:val="none" w:sz="0" w:space="0" w:color="auto"/>
        <w:left w:val="none" w:sz="0" w:space="0" w:color="auto"/>
        <w:bottom w:val="none" w:sz="0" w:space="0" w:color="auto"/>
        <w:right w:val="none" w:sz="0" w:space="0" w:color="auto"/>
      </w:divBdr>
    </w:div>
    <w:div w:id="1772359129">
      <w:bodyDiv w:val="1"/>
      <w:marLeft w:val="0"/>
      <w:marRight w:val="0"/>
      <w:marTop w:val="0"/>
      <w:marBottom w:val="0"/>
      <w:divBdr>
        <w:top w:val="none" w:sz="0" w:space="0" w:color="auto"/>
        <w:left w:val="none" w:sz="0" w:space="0" w:color="auto"/>
        <w:bottom w:val="none" w:sz="0" w:space="0" w:color="auto"/>
        <w:right w:val="none" w:sz="0" w:space="0" w:color="auto"/>
      </w:divBdr>
    </w:div>
    <w:div w:id="1778982234">
      <w:bodyDiv w:val="1"/>
      <w:marLeft w:val="0"/>
      <w:marRight w:val="0"/>
      <w:marTop w:val="0"/>
      <w:marBottom w:val="0"/>
      <w:divBdr>
        <w:top w:val="none" w:sz="0" w:space="0" w:color="auto"/>
        <w:left w:val="none" w:sz="0" w:space="0" w:color="auto"/>
        <w:bottom w:val="none" w:sz="0" w:space="0" w:color="auto"/>
        <w:right w:val="none" w:sz="0" w:space="0" w:color="auto"/>
      </w:divBdr>
    </w:div>
    <w:div w:id="1800679804">
      <w:bodyDiv w:val="1"/>
      <w:marLeft w:val="0"/>
      <w:marRight w:val="0"/>
      <w:marTop w:val="0"/>
      <w:marBottom w:val="0"/>
      <w:divBdr>
        <w:top w:val="none" w:sz="0" w:space="0" w:color="auto"/>
        <w:left w:val="none" w:sz="0" w:space="0" w:color="auto"/>
        <w:bottom w:val="none" w:sz="0" w:space="0" w:color="auto"/>
        <w:right w:val="none" w:sz="0" w:space="0" w:color="auto"/>
      </w:divBdr>
    </w:div>
    <w:div w:id="1809393683">
      <w:bodyDiv w:val="1"/>
      <w:marLeft w:val="0"/>
      <w:marRight w:val="0"/>
      <w:marTop w:val="0"/>
      <w:marBottom w:val="0"/>
      <w:divBdr>
        <w:top w:val="none" w:sz="0" w:space="0" w:color="auto"/>
        <w:left w:val="none" w:sz="0" w:space="0" w:color="auto"/>
        <w:bottom w:val="none" w:sz="0" w:space="0" w:color="auto"/>
        <w:right w:val="none" w:sz="0" w:space="0" w:color="auto"/>
      </w:divBdr>
    </w:div>
    <w:div w:id="1817379020">
      <w:bodyDiv w:val="1"/>
      <w:marLeft w:val="0"/>
      <w:marRight w:val="0"/>
      <w:marTop w:val="0"/>
      <w:marBottom w:val="0"/>
      <w:divBdr>
        <w:top w:val="none" w:sz="0" w:space="0" w:color="auto"/>
        <w:left w:val="none" w:sz="0" w:space="0" w:color="auto"/>
        <w:bottom w:val="none" w:sz="0" w:space="0" w:color="auto"/>
        <w:right w:val="none" w:sz="0" w:space="0" w:color="auto"/>
      </w:divBdr>
    </w:div>
    <w:div w:id="1826824446">
      <w:bodyDiv w:val="1"/>
      <w:marLeft w:val="0"/>
      <w:marRight w:val="0"/>
      <w:marTop w:val="0"/>
      <w:marBottom w:val="0"/>
      <w:divBdr>
        <w:top w:val="none" w:sz="0" w:space="0" w:color="auto"/>
        <w:left w:val="none" w:sz="0" w:space="0" w:color="auto"/>
        <w:bottom w:val="none" w:sz="0" w:space="0" w:color="auto"/>
        <w:right w:val="none" w:sz="0" w:space="0" w:color="auto"/>
      </w:divBdr>
    </w:div>
    <w:div w:id="1828475233">
      <w:bodyDiv w:val="1"/>
      <w:marLeft w:val="0"/>
      <w:marRight w:val="0"/>
      <w:marTop w:val="0"/>
      <w:marBottom w:val="0"/>
      <w:divBdr>
        <w:top w:val="none" w:sz="0" w:space="0" w:color="auto"/>
        <w:left w:val="none" w:sz="0" w:space="0" w:color="auto"/>
        <w:bottom w:val="none" w:sz="0" w:space="0" w:color="auto"/>
        <w:right w:val="none" w:sz="0" w:space="0" w:color="auto"/>
      </w:divBdr>
    </w:div>
    <w:div w:id="1851989501">
      <w:bodyDiv w:val="1"/>
      <w:marLeft w:val="0"/>
      <w:marRight w:val="0"/>
      <w:marTop w:val="0"/>
      <w:marBottom w:val="0"/>
      <w:divBdr>
        <w:top w:val="none" w:sz="0" w:space="0" w:color="auto"/>
        <w:left w:val="none" w:sz="0" w:space="0" w:color="auto"/>
        <w:bottom w:val="none" w:sz="0" w:space="0" w:color="auto"/>
        <w:right w:val="none" w:sz="0" w:space="0" w:color="auto"/>
      </w:divBdr>
    </w:div>
    <w:div w:id="1888373205">
      <w:bodyDiv w:val="1"/>
      <w:marLeft w:val="0"/>
      <w:marRight w:val="0"/>
      <w:marTop w:val="0"/>
      <w:marBottom w:val="0"/>
      <w:divBdr>
        <w:top w:val="none" w:sz="0" w:space="0" w:color="auto"/>
        <w:left w:val="none" w:sz="0" w:space="0" w:color="auto"/>
        <w:bottom w:val="none" w:sz="0" w:space="0" w:color="auto"/>
        <w:right w:val="none" w:sz="0" w:space="0" w:color="auto"/>
      </w:divBdr>
    </w:div>
    <w:div w:id="1889104350">
      <w:bodyDiv w:val="1"/>
      <w:marLeft w:val="0"/>
      <w:marRight w:val="0"/>
      <w:marTop w:val="0"/>
      <w:marBottom w:val="0"/>
      <w:divBdr>
        <w:top w:val="none" w:sz="0" w:space="0" w:color="auto"/>
        <w:left w:val="none" w:sz="0" w:space="0" w:color="auto"/>
        <w:bottom w:val="none" w:sz="0" w:space="0" w:color="auto"/>
        <w:right w:val="none" w:sz="0" w:space="0" w:color="auto"/>
      </w:divBdr>
    </w:div>
    <w:div w:id="1894148735">
      <w:bodyDiv w:val="1"/>
      <w:marLeft w:val="0"/>
      <w:marRight w:val="0"/>
      <w:marTop w:val="0"/>
      <w:marBottom w:val="0"/>
      <w:divBdr>
        <w:top w:val="none" w:sz="0" w:space="0" w:color="auto"/>
        <w:left w:val="none" w:sz="0" w:space="0" w:color="auto"/>
        <w:bottom w:val="none" w:sz="0" w:space="0" w:color="auto"/>
        <w:right w:val="none" w:sz="0" w:space="0" w:color="auto"/>
      </w:divBdr>
    </w:div>
    <w:div w:id="1907453129">
      <w:bodyDiv w:val="1"/>
      <w:marLeft w:val="0"/>
      <w:marRight w:val="0"/>
      <w:marTop w:val="0"/>
      <w:marBottom w:val="0"/>
      <w:divBdr>
        <w:top w:val="none" w:sz="0" w:space="0" w:color="auto"/>
        <w:left w:val="none" w:sz="0" w:space="0" w:color="auto"/>
        <w:bottom w:val="none" w:sz="0" w:space="0" w:color="auto"/>
        <w:right w:val="none" w:sz="0" w:space="0" w:color="auto"/>
      </w:divBdr>
    </w:div>
    <w:div w:id="1948344449">
      <w:bodyDiv w:val="1"/>
      <w:marLeft w:val="0"/>
      <w:marRight w:val="0"/>
      <w:marTop w:val="0"/>
      <w:marBottom w:val="0"/>
      <w:divBdr>
        <w:top w:val="none" w:sz="0" w:space="0" w:color="auto"/>
        <w:left w:val="none" w:sz="0" w:space="0" w:color="auto"/>
        <w:bottom w:val="none" w:sz="0" w:space="0" w:color="auto"/>
        <w:right w:val="none" w:sz="0" w:space="0" w:color="auto"/>
      </w:divBdr>
    </w:div>
    <w:div w:id="1971663849">
      <w:bodyDiv w:val="1"/>
      <w:marLeft w:val="0"/>
      <w:marRight w:val="0"/>
      <w:marTop w:val="0"/>
      <w:marBottom w:val="0"/>
      <w:divBdr>
        <w:top w:val="none" w:sz="0" w:space="0" w:color="auto"/>
        <w:left w:val="none" w:sz="0" w:space="0" w:color="auto"/>
        <w:bottom w:val="none" w:sz="0" w:space="0" w:color="auto"/>
        <w:right w:val="none" w:sz="0" w:space="0" w:color="auto"/>
      </w:divBdr>
    </w:div>
    <w:div w:id="1985742146">
      <w:bodyDiv w:val="1"/>
      <w:marLeft w:val="0"/>
      <w:marRight w:val="0"/>
      <w:marTop w:val="0"/>
      <w:marBottom w:val="0"/>
      <w:divBdr>
        <w:top w:val="none" w:sz="0" w:space="0" w:color="auto"/>
        <w:left w:val="none" w:sz="0" w:space="0" w:color="auto"/>
        <w:bottom w:val="none" w:sz="0" w:space="0" w:color="auto"/>
        <w:right w:val="none" w:sz="0" w:space="0" w:color="auto"/>
      </w:divBdr>
    </w:div>
    <w:div w:id="1992714578">
      <w:bodyDiv w:val="1"/>
      <w:marLeft w:val="0"/>
      <w:marRight w:val="0"/>
      <w:marTop w:val="0"/>
      <w:marBottom w:val="0"/>
      <w:divBdr>
        <w:top w:val="none" w:sz="0" w:space="0" w:color="auto"/>
        <w:left w:val="none" w:sz="0" w:space="0" w:color="auto"/>
        <w:bottom w:val="none" w:sz="0" w:space="0" w:color="auto"/>
        <w:right w:val="none" w:sz="0" w:space="0" w:color="auto"/>
      </w:divBdr>
    </w:div>
    <w:div w:id="1992758219">
      <w:bodyDiv w:val="1"/>
      <w:marLeft w:val="0"/>
      <w:marRight w:val="0"/>
      <w:marTop w:val="0"/>
      <w:marBottom w:val="0"/>
      <w:divBdr>
        <w:top w:val="none" w:sz="0" w:space="0" w:color="auto"/>
        <w:left w:val="none" w:sz="0" w:space="0" w:color="auto"/>
        <w:bottom w:val="none" w:sz="0" w:space="0" w:color="auto"/>
        <w:right w:val="none" w:sz="0" w:space="0" w:color="auto"/>
      </w:divBdr>
    </w:div>
    <w:div w:id="2015372920">
      <w:bodyDiv w:val="1"/>
      <w:marLeft w:val="0"/>
      <w:marRight w:val="0"/>
      <w:marTop w:val="0"/>
      <w:marBottom w:val="0"/>
      <w:divBdr>
        <w:top w:val="none" w:sz="0" w:space="0" w:color="auto"/>
        <w:left w:val="none" w:sz="0" w:space="0" w:color="auto"/>
        <w:bottom w:val="none" w:sz="0" w:space="0" w:color="auto"/>
        <w:right w:val="none" w:sz="0" w:space="0" w:color="auto"/>
      </w:divBdr>
    </w:div>
    <w:div w:id="2023436289">
      <w:bodyDiv w:val="1"/>
      <w:marLeft w:val="0"/>
      <w:marRight w:val="0"/>
      <w:marTop w:val="0"/>
      <w:marBottom w:val="0"/>
      <w:divBdr>
        <w:top w:val="none" w:sz="0" w:space="0" w:color="auto"/>
        <w:left w:val="none" w:sz="0" w:space="0" w:color="auto"/>
        <w:bottom w:val="none" w:sz="0" w:space="0" w:color="auto"/>
        <w:right w:val="none" w:sz="0" w:space="0" w:color="auto"/>
      </w:divBdr>
    </w:div>
    <w:div w:id="2026863840">
      <w:bodyDiv w:val="1"/>
      <w:marLeft w:val="0"/>
      <w:marRight w:val="0"/>
      <w:marTop w:val="0"/>
      <w:marBottom w:val="0"/>
      <w:divBdr>
        <w:top w:val="none" w:sz="0" w:space="0" w:color="auto"/>
        <w:left w:val="none" w:sz="0" w:space="0" w:color="auto"/>
        <w:bottom w:val="none" w:sz="0" w:space="0" w:color="auto"/>
        <w:right w:val="none" w:sz="0" w:space="0" w:color="auto"/>
      </w:divBdr>
    </w:div>
    <w:div w:id="2043313532">
      <w:bodyDiv w:val="1"/>
      <w:marLeft w:val="0"/>
      <w:marRight w:val="0"/>
      <w:marTop w:val="0"/>
      <w:marBottom w:val="0"/>
      <w:divBdr>
        <w:top w:val="none" w:sz="0" w:space="0" w:color="auto"/>
        <w:left w:val="none" w:sz="0" w:space="0" w:color="auto"/>
        <w:bottom w:val="none" w:sz="0" w:space="0" w:color="auto"/>
        <w:right w:val="none" w:sz="0" w:space="0" w:color="auto"/>
      </w:divBdr>
    </w:div>
    <w:div w:id="2052459050">
      <w:bodyDiv w:val="1"/>
      <w:marLeft w:val="0"/>
      <w:marRight w:val="0"/>
      <w:marTop w:val="0"/>
      <w:marBottom w:val="0"/>
      <w:divBdr>
        <w:top w:val="none" w:sz="0" w:space="0" w:color="auto"/>
        <w:left w:val="none" w:sz="0" w:space="0" w:color="auto"/>
        <w:bottom w:val="none" w:sz="0" w:space="0" w:color="auto"/>
        <w:right w:val="none" w:sz="0" w:space="0" w:color="auto"/>
      </w:divBdr>
    </w:div>
    <w:div w:id="2075203637">
      <w:bodyDiv w:val="1"/>
      <w:marLeft w:val="0"/>
      <w:marRight w:val="0"/>
      <w:marTop w:val="0"/>
      <w:marBottom w:val="0"/>
      <w:divBdr>
        <w:top w:val="none" w:sz="0" w:space="0" w:color="auto"/>
        <w:left w:val="none" w:sz="0" w:space="0" w:color="auto"/>
        <w:bottom w:val="none" w:sz="0" w:space="0" w:color="auto"/>
        <w:right w:val="none" w:sz="0" w:space="0" w:color="auto"/>
      </w:divBdr>
    </w:div>
    <w:div w:id="2081906485">
      <w:bodyDiv w:val="1"/>
      <w:marLeft w:val="0"/>
      <w:marRight w:val="0"/>
      <w:marTop w:val="0"/>
      <w:marBottom w:val="0"/>
      <w:divBdr>
        <w:top w:val="none" w:sz="0" w:space="0" w:color="auto"/>
        <w:left w:val="none" w:sz="0" w:space="0" w:color="auto"/>
        <w:bottom w:val="none" w:sz="0" w:space="0" w:color="auto"/>
        <w:right w:val="none" w:sz="0" w:space="0" w:color="auto"/>
      </w:divBdr>
    </w:div>
    <w:div w:id="2109616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18A27-28A7-1546-8B34-D9D34505E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6</Pages>
  <Words>91940</Words>
  <Characters>524064</Characters>
  <Application>Microsoft Office Word</Application>
  <DocSecurity>0</DocSecurity>
  <Lines>4367</Lines>
  <Paragraphs>1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rdus</dc:creator>
  <cp:keywords/>
  <dc:description/>
  <cp:lastModifiedBy>Marco Bardus</cp:lastModifiedBy>
  <cp:revision>86</cp:revision>
  <dcterms:created xsi:type="dcterms:W3CDTF">2020-10-17T09:57:00Z</dcterms:created>
  <dcterms:modified xsi:type="dcterms:W3CDTF">2020-10-17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dFckY5Qi"/&gt;&lt;style id="http://www.zotero.org/styles/journal-of-medical-internet-research" hasBibliography="1" bibliographyStyleHasBeenSet="1"/&gt;&lt;prefs&gt;&lt;pref name="fieldType" value="Field"/&gt;&lt;pref na</vt:lpwstr>
  </property>
  <property fmtid="{D5CDD505-2E9C-101B-9397-08002B2CF9AE}" pid="3" name="ZOTERO_PREF_2">
    <vt:lpwstr>me="dontAskDelayCitationUpdates" value="true"/&gt;&lt;/prefs&gt;&lt;/data&gt;</vt:lpwstr>
  </property>
</Properties>
</file>